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B19" w:rsidRPr="000E4B59" w:rsidRDefault="009E2B19" w:rsidP="009E2B19">
      <w:bookmarkStart w:id="0" w:name="_GoBack"/>
      <w:bookmarkEnd w:id="0"/>
      <w:r w:rsidRPr="000E4B59">
        <w:t xml:space="preserve">Table </w:t>
      </w:r>
      <w:r w:rsidR="00081ABD">
        <w:t>S</w:t>
      </w:r>
      <w:r w:rsidR="00B4023D">
        <w:t>1</w:t>
      </w:r>
      <w:r w:rsidRPr="000E4B59">
        <w:t xml:space="preserve">. GBS </w:t>
      </w:r>
      <w:r w:rsidR="00F62DEE">
        <w:t xml:space="preserve">SNP </w:t>
      </w:r>
      <w:r w:rsidRPr="000E4B59">
        <w:t>genotype data for F</w:t>
      </w:r>
      <w:r w:rsidR="000E4B59">
        <w:rPr>
          <w:vertAlign w:val="subscript"/>
        </w:rPr>
        <w:t>2</w:t>
      </w:r>
      <w:r w:rsidRPr="000E4B59">
        <w:t xml:space="preserve"> mapping population</w:t>
      </w:r>
    </w:p>
    <w:p w:rsidR="000E4B59" w:rsidRPr="000E4B59" w:rsidRDefault="000E4B59" w:rsidP="000E4B59">
      <w:pPr>
        <w:rPr>
          <w:rFonts w:ascii="Consolas" w:hAnsi="Consolas" w:cs="Consolas"/>
          <w:sz w:val="16"/>
          <w:szCs w:val="16"/>
        </w:rPr>
      </w:pPr>
    </w:p>
    <w:p w:rsidR="000E4B59" w:rsidRDefault="000E4B59" w:rsidP="000E4B59">
      <w:pPr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#lines</w:t>
      </w:r>
      <w:r w:rsidRPr="000E4B59">
        <w:rPr>
          <w:rFonts w:ascii="Consolas" w:hAnsi="Consolas" w:cs="Consolas"/>
          <w:sz w:val="16"/>
          <w:szCs w:val="16"/>
        </w:rPr>
        <w:tab/>
        <w:t>11_101</w:t>
      </w:r>
      <w:r w:rsidRPr="000E4B59">
        <w:rPr>
          <w:rFonts w:ascii="Consolas" w:hAnsi="Consolas" w:cs="Consolas"/>
          <w:sz w:val="16"/>
          <w:szCs w:val="16"/>
        </w:rPr>
        <w:tab/>
        <w:t>11_102</w:t>
      </w:r>
      <w:r w:rsidRPr="000E4B59">
        <w:rPr>
          <w:rFonts w:ascii="Consolas" w:hAnsi="Consolas" w:cs="Consolas"/>
          <w:sz w:val="16"/>
          <w:szCs w:val="16"/>
        </w:rPr>
        <w:tab/>
        <w:t>11_15</w:t>
      </w:r>
      <w:r w:rsidRPr="000E4B59">
        <w:rPr>
          <w:rFonts w:ascii="Consolas" w:hAnsi="Consolas" w:cs="Consolas"/>
          <w:sz w:val="16"/>
          <w:szCs w:val="16"/>
        </w:rPr>
        <w:tab/>
        <w:t>11_27</w:t>
      </w:r>
      <w:r w:rsidRPr="000E4B59">
        <w:rPr>
          <w:rFonts w:ascii="Consolas" w:hAnsi="Consolas" w:cs="Consolas"/>
          <w:sz w:val="16"/>
          <w:szCs w:val="16"/>
        </w:rPr>
        <w:tab/>
        <w:t>11_6</w:t>
      </w:r>
      <w:r w:rsidRPr="000E4B59">
        <w:rPr>
          <w:rFonts w:ascii="Consolas" w:hAnsi="Consolas" w:cs="Consolas"/>
          <w:sz w:val="16"/>
          <w:szCs w:val="16"/>
        </w:rPr>
        <w:tab/>
        <w:t>15_12</w:t>
      </w:r>
      <w:r w:rsidRPr="000E4B59">
        <w:rPr>
          <w:rFonts w:ascii="Consolas" w:hAnsi="Consolas" w:cs="Consolas"/>
          <w:sz w:val="16"/>
          <w:szCs w:val="16"/>
        </w:rPr>
        <w:tab/>
        <w:t>15_13</w:t>
      </w:r>
      <w:r w:rsidRPr="000E4B59">
        <w:rPr>
          <w:rFonts w:ascii="Consolas" w:hAnsi="Consolas" w:cs="Consolas"/>
          <w:sz w:val="16"/>
          <w:szCs w:val="16"/>
        </w:rPr>
        <w:tab/>
        <w:t>15_14</w:t>
      </w:r>
      <w:r w:rsidRPr="000E4B59">
        <w:rPr>
          <w:rFonts w:ascii="Consolas" w:hAnsi="Consolas" w:cs="Consolas"/>
          <w:sz w:val="16"/>
          <w:szCs w:val="16"/>
        </w:rPr>
        <w:tab/>
        <w:t>15_18</w:t>
      </w:r>
      <w:r w:rsidRPr="000E4B59">
        <w:rPr>
          <w:rFonts w:ascii="Consolas" w:hAnsi="Consolas" w:cs="Consolas"/>
          <w:sz w:val="16"/>
          <w:szCs w:val="16"/>
        </w:rPr>
        <w:tab/>
        <w:t>15_19</w:t>
      </w:r>
      <w:r w:rsidRPr="000E4B59">
        <w:rPr>
          <w:rFonts w:ascii="Consolas" w:hAnsi="Consolas" w:cs="Consolas"/>
          <w:sz w:val="16"/>
          <w:szCs w:val="16"/>
        </w:rPr>
        <w:tab/>
        <w:t>15_21</w:t>
      </w:r>
      <w:r w:rsidRPr="000E4B59">
        <w:rPr>
          <w:rFonts w:ascii="Consolas" w:hAnsi="Consolas" w:cs="Consolas"/>
          <w:sz w:val="16"/>
          <w:szCs w:val="16"/>
        </w:rPr>
        <w:tab/>
        <w:t>15_22</w:t>
      </w:r>
      <w:r w:rsidRPr="000E4B59">
        <w:rPr>
          <w:rFonts w:ascii="Consolas" w:hAnsi="Consolas" w:cs="Consolas"/>
          <w:sz w:val="16"/>
          <w:szCs w:val="16"/>
        </w:rPr>
        <w:tab/>
        <w:t>15_24</w:t>
      </w:r>
      <w:r w:rsidRPr="000E4B59">
        <w:rPr>
          <w:rFonts w:ascii="Consolas" w:hAnsi="Consolas" w:cs="Consolas"/>
          <w:sz w:val="16"/>
          <w:szCs w:val="16"/>
        </w:rPr>
        <w:tab/>
        <w:t>15_25</w:t>
      </w:r>
      <w:r w:rsidRPr="000E4B59">
        <w:rPr>
          <w:rFonts w:ascii="Consolas" w:hAnsi="Consolas" w:cs="Consolas"/>
          <w:sz w:val="16"/>
          <w:szCs w:val="16"/>
        </w:rPr>
        <w:tab/>
        <w:t>15_9</w:t>
      </w:r>
      <w:r w:rsidRPr="000E4B59">
        <w:rPr>
          <w:rFonts w:ascii="Consolas" w:hAnsi="Consolas" w:cs="Consolas"/>
          <w:sz w:val="16"/>
          <w:szCs w:val="16"/>
        </w:rPr>
        <w:tab/>
        <w:t>18_1</w:t>
      </w:r>
      <w:r w:rsidRPr="000E4B59">
        <w:rPr>
          <w:rFonts w:ascii="Consolas" w:hAnsi="Consolas" w:cs="Consolas"/>
          <w:sz w:val="16"/>
          <w:szCs w:val="16"/>
        </w:rPr>
        <w:tab/>
        <w:t>18_19</w:t>
      </w:r>
      <w:r w:rsidRPr="000E4B59">
        <w:rPr>
          <w:rFonts w:ascii="Consolas" w:hAnsi="Consolas" w:cs="Consolas"/>
          <w:sz w:val="16"/>
          <w:szCs w:val="16"/>
        </w:rPr>
        <w:tab/>
        <w:t>18_20</w:t>
      </w:r>
      <w:r w:rsidRPr="000E4B59">
        <w:rPr>
          <w:rFonts w:ascii="Consolas" w:hAnsi="Consolas" w:cs="Consolas"/>
          <w:sz w:val="16"/>
          <w:szCs w:val="16"/>
        </w:rPr>
        <w:tab/>
        <w:t>18_21</w:t>
      </w:r>
      <w:r w:rsidRPr="000E4B59">
        <w:rPr>
          <w:rFonts w:ascii="Consolas" w:hAnsi="Consolas" w:cs="Consolas"/>
          <w:sz w:val="16"/>
          <w:szCs w:val="16"/>
        </w:rPr>
        <w:tab/>
        <w:t>18_3</w:t>
      </w:r>
      <w:r w:rsidRPr="000E4B59">
        <w:rPr>
          <w:rFonts w:ascii="Consolas" w:hAnsi="Consolas" w:cs="Consolas"/>
          <w:sz w:val="16"/>
          <w:szCs w:val="16"/>
        </w:rPr>
        <w:tab/>
        <w:t>18_6</w:t>
      </w:r>
      <w:r w:rsidRPr="000E4B59">
        <w:rPr>
          <w:rFonts w:ascii="Consolas" w:hAnsi="Consolas" w:cs="Consolas"/>
          <w:sz w:val="16"/>
          <w:szCs w:val="16"/>
        </w:rPr>
        <w:tab/>
        <w:t>18_7</w:t>
      </w:r>
      <w:r w:rsidRPr="000E4B59">
        <w:rPr>
          <w:rFonts w:ascii="Consolas" w:hAnsi="Consolas" w:cs="Consolas"/>
          <w:sz w:val="16"/>
          <w:szCs w:val="16"/>
        </w:rPr>
        <w:tab/>
        <w:t>18_9</w:t>
      </w:r>
      <w:r w:rsidRPr="000E4B59">
        <w:rPr>
          <w:rFonts w:ascii="Consolas" w:hAnsi="Consolas" w:cs="Consolas"/>
          <w:sz w:val="16"/>
          <w:szCs w:val="16"/>
        </w:rPr>
        <w:tab/>
        <w:t>20_12</w:t>
      </w:r>
      <w:r w:rsidRPr="000E4B59">
        <w:rPr>
          <w:rFonts w:ascii="Consolas" w:hAnsi="Consolas" w:cs="Consolas"/>
          <w:sz w:val="16"/>
          <w:szCs w:val="16"/>
        </w:rPr>
        <w:tab/>
        <w:t>20_17</w:t>
      </w:r>
      <w:r w:rsidRPr="000E4B59">
        <w:rPr>
          <w:rFonts w:ascii="Consolas" w:hAnsi="Consolas" w:cs="Consolas"/>
          <w:sz w:val="16"/>
          <w:szCs w:val="16"/>
        </w:rPr>
        <w:tab/>
        <w:t>20_19</w:t>
      </w:r>
      <w:r w:rsidRPr="000E4B59">
        <w:rPr>
          <w:rFonts w:ascii="Consolas" w:hAnsi="Consolas" w:cs="Consolas"/>
          <w:sz w:val="16"/>
          <w:szCs w:val="16"/>
        </w:rPr>
        <w:tab/>
        <w:t>20_2</w:t>
      </w:r>
      <w:r w:rsidRPr="000E4B59">
        <w:rPr>
          <w:rFonts w:ascii="Consolas" w:hAnsi="Consolas" w:cs="Consolas"/>
          <w:sz w:val="16"/>
          <w:szCs w:val="16"/>
        </w:rPr>
        <w:tab/>
        <w:t>20_24</w:t>
      </w:r>
      <w:r w:rsidRPr="000E4B59">
        <w:rPr>
          <w:rFonts w:ascii="Consolas" w:hAnsi="Consolas" w:cs="Consolas"/>
          <w:sz w:val="16"/>
          <w:szCs w:val="16"/>
        </w:rPr>
        <w:tab/>
        <w:t>20_4</w:t>
      </w:r>
      <w:r w:rsidRPr="000E4B59">
        <w:rPr>
          <w:rFonts w:ascii="Consolas" w:hAnsi="Consolas" w:cs="Consolas"/>
          <w:sz w:val="16"/>
          <w:szCs w:val="16"/>
        </w:rPr>
        <w:tab/>
        <w:t>20_6</w:t>
      </w:r>
      <w:r w:rsidRPr="000E4B59">
        <w:rPr>
          <w:rFonts w:ascii="Consolas" w:hAnsi="Consolas" w:cs="Consolas"/>
          <w:sz w:val="16"/>
          <w:szCs w:val="16"/>
        </w:rPr>
        <w:tab/>
        <w:t>20_8</w:t>
      </w:r>
      <w:r w:rsidRPr="000E4B59">
        <w:rPr>
          <w:rFonts w:ascii="Consolas" w:hAnsi="Consolas" w:cs="Consolas"/>
          <w:sz w:val="16"/>
          <w:szCs w:val="16"/>
        </w:rPr>
        <w:tab/>
        <w:t>25_105</w:t>
      </w:r>
      <w:r w:rsidRPr="000E4B59">
        <w:rPr>
          <w:rFonts w:ascii="Consolas" w:hAnsi="Consolas" w:cs="Consolas"/>
          <w:sz w:val="16"/>
          <w:szCs w:val="16"/>
        </w:rPr>
        <w:tab/>
        <w:t>25_108</w:t>
      </w:r>
      <w:r w:rsidRPr="000E4B59">
        <w:rPr>
          <w:rFonts w:ascii="Consolas" w:hAnsi="Consolas" w:cs="Consolas"/>
          <w:sz w:val="16"/>
          <w:szCs w:val="16"/>
        </w:rPr>
        <w:tab/>
        <w:t>25_114</w:t>
      </w:r>
      <w:r w:rsidRPr="000E4B59">
        <w:rPr>
          <w:rFonts w:ascii="Consolas" w:hAnsi="Consolas" w:cs="Consolas"/>
          <w:sz w:val="16"/>
          <w:szCs w:val="16"/>
        </w:rPr>
        <w:tab/>
        <w:t>25_115</w:t>
      </w:r>
      <w:r w:rsidRPr="000E4B59">
        <w:rPr>
          <w:rFonts w:ascii="Consolas" w:hAnsi="Consolas" w:cs="Consolas"/>
          <w:sz w:val="16"/>
          <w:szCs w:val="16"/>
        </w:rPr>
        <w:tab/>
        <w:t>25_119</w:t>
      </w:r>
      <w:r w:rsidRPr="000E4B59">
        <w:rPr>
          <w:rFonts w:ascii="Consolas" w:hAnsi="Consolas" w:cs="Consolas"/>
          <w:sz w:val="16"/>
          <w:szCs w:val="16"/>
        </w:rPr>
        <w:tab/>
        <w:t>25_125</w:t>
      </w:r>
      <w:r w:rsidRPr="000E4B59">
        <w:rPr>
          <w:rFonts w:ascii="Consolas" w:hAnsi="Consolas" w:cs="Consolas"/>
          <w:sz w:val="16"/>
          <w:szCs w:val="16"/>
        </w:rPr>
        <w:tab/>
        <w:t>26_1</w:t>
      </w:r>
      <w:r w:rsidRPr="000E4B59">
        <w:rPr>
          <w:rFonts w:ascii="Consolas" w:hAnsi="Consolas" w:cs="Consolas"/>
          <w:sz w:val="16"/>
          <w:szCs w:val="16"/>
        </w:rPr>
        <w:tab/>
        <w:t>26_12</w:t>
      </w:r>
      <w:r w:rsidRPr="000E4B59">
        <w:rPr>
          <w:rFonts w:ascii="Consolas" w:hAnsi="Consolas" w:cs="Consolas"/>
          <w:sz w:val="16"/>
          <w:szCs w:val="16"/>
        </w:rPr>
        <w:tab/>
        <w:t>26_14</w:t>
      </w:r>
      <w:r w:rsidRPr="000E4B59">
        <w:rPr>
          <w:rFonts w:ascii="Consolas" w:hAnsi="Consolas" w:cs="Consolas"/>
          <w:sz w:val="16"/>
          <w:szCs w:val="16"/>
        </w:rPr>
        <w:tab/>
        <w:t>26_15</w:t>
      </w:r>
      <w:r w:rsidRPr="000E4B59">
        <w:rPr>
          <w:rFonts w:ascii="Consolas" w:hAnsi="Consolas" w:cs="Consolas"/>
          <w:sz w:val="16"/>
          <w:szCs w:val="16"/>
        </w:rPr>
        <w:tab/>
        <w:t>26_19</w:t>
      </w:r>
      <w:r w:rsidRPr="000E4B59">
        <w:rPr>
          <w:rFonts w:ascii="Consolas" w:hAnsi="Consolas" w:cs="Consolas"/>
          <w:sz w:val="16"/>
          <w:szCs w:val="16"/>
        </w:rPr>
        <w:tab/>
        <w:t>26_2</w:t>
      </w:r>
      <w:r w:rsidRPr="000E4B59">
        <w:rPr>
          <w:rFonts w:ascii="Consolas" w:hAnsi="Consolas" w:cs="Consolas"/>
          <w:sz w:val="16"/>
          <w:szCs w:val="16"/>
        </w:rPr>
        <w:tab/>
        <w:t>26_25</w:t>
      </w:r>
      <w:r w:rsidRPr="000E4B59">
        <w:rPr>
          <w:rFonts w:ascii="Consolas" w:hAnsi="Consolas" w:cs="Consolas"/>
          <w:sz w:val="16"/>
          <w:szCs w:val="16"/>
        </w:rPr>
        <w:tab/>
        <w:t>26_26</w:t>
      </w:r>
      <w:r w:rsidRPr="000E4B59">
        <w:rPr>
          <w:rFonts w:ascii="Consolas" w:hAnsi="Consolas" w:cs="Consolas"/>
          <w:sz w:val="16"/>
          <w:szCs w:val="16"/>
        </w:rPr>
        <w:tab/>
        <w:t>26_4</w:t>
      </w:r>
      <w:r w:rsidRPr="000E4B59">
        <w:rPr>
          <w:rFonts w:ascii="Consolas" w:hAnsi="Consolas" w:cs="Consolas"/>
          <w:sz w:val="16"/>
          <w:szCs w:val="16"/>
        </w:rPr>
        <w:tab/>
        <w:t>26_5</w:t>
      </w:r>
      <w:r w:rsidRPr="000E4B59">
        <w:rPr>
          <w:rFonts w:ascii="Consolas" w:hAnsi="Consolas" w:cs="Consolas"/>
          <w:sz w:val="16"/>
          <w:szCs w:val="16"/>
        </w:rPr>
        <w:tab/>
        <w:t>26_8</w:t>
      </w:r>
      <w:r w:rsidRPr="000E4B59">
        <w:rPr>
          <w:rFonts w:ascii="Consolas" w:hAnsi="Consolas" w:cs="Consolas"/>
          <w:sz w:val="16"/>
          <w:szCs w:val="16"/>
        </w:rPr>
        <w:tab/>
        <w:t>26_9</w:t>
      </w:r>
      <w:r w:rsidRPr="000E4B59">
        <w:rPr>
          <w:rFonts w:ascii="Consolas" w:hAnsi="Consolas" w:cs="Consolas"/>
          <w:sz w:val="16"/>
          <w:szCs w:val="16"/>
        </w:rPr>
        <w:tab/>
        <w:t>27_14</w:t>
      </w:r>
      <w:r w:rsidRPr="000E4B59">
        <w:rPr>
          <w:rFonts w:ascii="Consolas" w:hAnsi="Consolas" w:cs="Consolas"/>
          <w:sz w:val="16"/>
          <w:szCs w:val="16"/>
        </w:rPr>
        <w:tab/>
        <w:t>27_18</w:t>
      </w:r>
      <w:r w:rsidRPr="000E4B59">
        <w:rPr>
          <w:rFonts w:ascii="Consolas" w:hAnsi="Consolas" w:cs="Consolas"/>
          <w:sz w:val="16"/>
          <w:szCs w:val="16"/>
        </w:rPr>
        <w:tab/>
        <w:t>27_2</w:t>
      </w:r>
      <w:r w:rsidRPr="000E4B59">
        <w:rPr>
          <w:rFonts w:ascii="Consolas" w:hAnsi="Consolas" w:cs="Consolas"/>
          <w:sz w:val="16"/>
          <w:szCs w:val="16"/>
        </w:rPr>
        <w:tab/>
        <w:t>27_22</w:t>
      </w:r>
      <w:r w:rsidRPr="000E4B59">
        <w:rPr>
          <w:rFonts w:ascii="Consolas" w:hAnsi="Consolas" w:cs="Consolas"/>
          <w:sz w:val="16"/>
          <w:szCs w:val="16"/>
        </w:rPr>
        <w:tab/>
        <w:t>27_23</w:t>
      </w:r>
      <w:r w:rsidRPr="000E4B59">
        <w:rPr>
          <w:rFonts w:ascii="Consolas" w:hAnsi="Consolas" w:cs="Consolas"/>
          <w:sz w:val="16"/>
          <w:szCs w:val="16"/>
        </w:rPr>
        <w:tab/>
        <w:t>27_26</w:t>
      </w:r>
      <w:r w:rsidRPr="000E4B59">
        <w:rPr>
          <w:rFonts w:ascii="Consolas" w:hAnsi="Consolas" w:cs="Consolas"/>
          <w:sz w:val="16"/>
          <w:szCs w:val="16"/>
        </w:rPr>
        <w:tab/>
        <w:t>27_27</w:t>
      </w:r>
      <w:r w:rsidRPr="000E4B59">
        <w:rPr>
          <w:rFonts w:ascii="Consolas" w:hAnsi="Consolas" w:cs="Consolas"/>
          <w:sz w:val="16"/>
          <w:szCs w:val="16"/>
        </w:rPr>
        <w:tab/>
        <w:t>27_5</w:t>
      </w:r>
      <w:r w:rsidRPr="000E4B59">
        <w:rPr>
          <w:rFonts w:ascii="Consolas" w:hAnsi="Consolas" w:cs="Consolas"/>
          <w:sz w:val="16"/>
          <w:szCs w:val="16"/>
        </w:rPr>
        <w:tab/>
        <w:t>27_8</w:t>
      </w:r>
      <w:r w:rsidRPr="000E4B59">
        <w:rPr>
          <w:rFonts w:ascii="Consolas" w:hAnsi="Consolas" w:cs="Consolas"/>
          <w:sz w:val="16"/>
          <w:szCs w:val="16"/>
        </w:rPr>
        <w:tab/>
        <w:t>29_101</w:t>
      </w:r>
      <w:r w:rsidRPr="000E4B59">
        <w:rPr>
          <w:rFonts w:ascii="Consolas" w:hAnsi="Consolas" w:cs="Consolas"/>
          <w:sz w:val="16"/>
          <w:szCs w:val="16"/>
        </w:rPr>
        <w:tab/>
        <w:t>29_104</w:t>
      </w:r>
      <w:r w:rsidRPr="000E4B59">
        <w:rPr>
          <w:rFonts w:ascii="Consolas" w:hAnsi="Consolas" w:cs="Consolas"/>
          <w:sz w:val="16"/>
          <w:szCs w:val="16"/>
        </w:rPr>
        <w:tab/>
        <w:t>29_105</w:t>
      </w:r>
      <w:r w:rsidRPr="000E4B59">
        <w:rPr>
          <w:rFonts w:ascii="Consolas" w:hAnsi="Consolas" w:cs="Consolas"/>
          <w:sz w:val="16"/>
          <w:szCs w:val="16"/>
        </w:rPr>
        <w:tab/>
        <w:t>29_107</w:t>
      </w:r>
      <w:r w:rsidRPr="000E4B59">
        <w:rPr>
          <w:rFonts w:ascii="Consolas" w:hAnsi="Consolas" w:cs="Consolas"/>
          <w:sz w:val="16"/>
          <w:szCs w:val="16"/>
        </w:rPr>
        <w:tab/>
        <w:t>29_112</w:t>
      </w:r>
      <w:r w:rsidRPr="000E4B59">
        <w:rPr>
          <w:rFonts w:ascii="Consolas" w:hAnsi="Consolas" w:cs="Consolas"/>
          <w:sz w:val="16"/>
          <w:szCs w:val="16"/>
        </w:rPr>
        <w:tab/>
        <w:t>29_113</w:t>
      </w:r>
      <w:r w:rsidRPr="000E4B59">
        <w:rPr>
          <w:rFonts w:ascii="Consolas" w:hAnsi="Consolas" w:cs="Consolas"/>
          <w:sz w:val="16"/>
          <w:szCs w:val="16"/>
        </w:rPr>
        <w:tab/>
        <w:t>29_114</w:t>
      </w:r>
      <w:r w:rsidRPr="000E4B59">
        <w:rPr>
          <w:rFonts w:ascii="Consolas" w:hAnsi="Consolas" w:cs="Consolas"/>
          <w:sz w:val="16"/>
          <w:szCs w:val="16"/>
        </w:rPr>
        <w:tab/>
        <w:t>29_115</w:t>
      </w:r>
      <w:r w:rsidRPr="000E4B59">
        <w:rPr>
          <w:rFonts w:ascii="Consolas" w:hAnsi="Consolas" w:cs="Consolas"/>
          <w:sz w:val="16"/>
          <w:szCs w:val="16"/>
        </w:rPr>
        <w:tab/>
        <w:t>29_126</w:t>
      </w:r>
      <w:r w:rsidRPr="000E4B59">
        <w:rPr>
          <w:rFonts w:ascii="Consolas" w:hAnsi="Consolas" w:cs="Consolas"/>
          <w:sz w:val="16"/>
          <w:szCs w:val="16"/>
        </w:rPr>
        <w:tab/>
        <w:t>36_10</w:t>
      </w:r>
      <w:r w:rsidRPr="000E4B59">
        <w:rPr>
          <w:rFonts w:ascii="Consolas" w:hAnsi="Consolas" w:cs="Consolas"/>
          <w:sz w:val="16"/>
          <w:szCs w:val="16"/>
        </w:rPr>
        <w:tab/>
        <w:t>36_14</w:t>
      </w:r>
      <w:r w:rsidRPr="000E4B59">
        <w:rPr>
          <w:rFonts w:ascii="Consolas" w:hAnsi="Consolas" w:cs="Consolas"/>
          <w:sz w:val="16"/>
          <w:szCs w:val="16"/>
        </w:rPr>
        <w:tab/>
        <w:t>36_16</w:t>
      </w:r>
      <w:r w:rsidRPr="000E4B59">
        <w:rPr>
          <w:rFonts w:ascii="Consolas" w:hAnsi="Consolas" w:cs="Consolas"/>
          <w:sz w:val="16"/>
          <w:szCs w:val="16"/>
        </w:rPr>
        <w:tab/>
        <w:t>36_18</w:t>
      </w:r>
      <w:r w:rsidRPr="000E4B59">
        <w:rPr>
          <w:rFonts w:ascii="Consolas" w:hAnsi="Consolas" w:cs="Consolas"/>
          <w:sz w:val="16"/>
          <w:szCs w:val="16"/>
        </w:rPr>
        <w:tab/>
        <w:t>36_25</w:t>
      </w:r>
      <w:r w:rsidRPr="000E4B59">
        <w:rPr>
          <w:rFonts w:ascii="Consolas" w:hAnsi="Consolas" w:cs="Consolas"/>
          <w:sz w:val="16"/>
          <w:szCs w:val="16"/>
        </w:rPr>
        <w:tab/>
        <w:t>36_26</w:t>
      </w:r>
      <w:r w:rsidRPr="000E4B59">
        <w:rPr>
          <w:rFonts w:ascii="Consolas" w:hAnsi="Consolas" w:cs="Consolas"/>
          <w:sz w:val="16"/>
          <w:szCs w:val="16"/>
        </w:rPr>
        <w:tab/>
        <w:t>36_29</w:t>
      </w:r>
      <w:r w:rsidRPr="000E4B59">
        <w:rPr>
          <w:rFonts w:ascii="Consolas" w:hAnsi="Consolas" w:cs="Consolas"/>
          <w:sz w:val="16"/>
          <w:szCs w:val="16"/>
        </w:rPr>
        <w:tab/>
        <w:t>36_3</w:t>
      </w:r>
      <w:r w:rsidRPr="000E4B59">
        <w:rPr>
          <w:rFonts w:ascii="Consolas" w:hAnsi="Consolas" w:cs="Consolas"/>
          <w:sz w:val="16"/>
          <w:szCs w:val="16"/>
        </w:rPr>
        <w:tab/>
        <w:t>36_5</w:t>
      </w:r>
      <w:r w:rsidRPr="000E4B59">
        <w:rPr>
          <w:rFonts w:ascii="Consolas" w:hAnsi="Consolas" w:cs="Consolas"/>
          <w:sz w:val="16"/>
          <w:szCs w:val="16"/>
        </w:rPr>
        <w:tab/>
        <w:t>39_110</w:t>
      </w:r>
      <w:r w:rsidRPr="000E4B59">
        <w:rPr>
          <w:rFonts w:ascii="Consolas" w:hAnsi="Consolas" w:cs="Consolas"/>
          <w:sz w:val="16"/>
          <w:szCs w:val="16"/>
        </w:rPr>
        <w:tab/>
        <w:t>39_111</w:t>
      </w:r>
      <w:r w:rsidRPr="000E4B59">
        <w:rPr>
          <w:rFonts w:ascii="Consolas" w:hAnsi="Consolas" w:cs="Consolas"/>
          <w:sz w:val="16"/>
          <w:szCs w:val="16"/>
        </w:rPr>
        <w:tab/>
        <w:t>39_112</w:t>
      </w:r>
      <w:r w:rsidRPr="000E4B59">
        <w:rPr>
          <w:rFonts w:ascii="Consolas" w:hAnsi="Consolas" w:cs="Consolas"/>
          <w:sz w:val="16"/>
          <w:szCs w:val="16"/>
        </w:rPr>
        <w:tab/>
        <w:t>39_118</w:t>
      </w:r>
      <w:r w:rsidRPr="000E4B59">
        <w:rPr>
          <w:rFonts w:ascii="Consolas" w:hAnsi="Consolas" w:cs="Consolas"/>
          <w:sz w:val="16"/>
          <w:szCs w:val="16"/>
        </w:rPr>
        <w:tab/>
        <w:t>39_120</w:t>
      </w:r>
      <w:r w:rsidRPr="000E4B59">
        <w:rPr>
          <w:rFonts w:ascii="Consolas" w:hAnsi="Consolas" w:cs="Consolas"/>
          <w:sz w:val="16"/>
          <w:szCs w:val="16"/>
        </w:rPr>
        <w:tab/>
        <w:t>39_122</w:t>
      </w:r>
      <w:r w:rsidRPr="000E4B59">
        <w:rPr>
          <w:rFonts w:ascii="Consolas" w:hAnsi="Consolas" w:cs="Consolas"/>
          <w:sz w:val="16"/>
          <w:szCs w:val="16"/>
        </w:rPr>
        <w:tab/>
        <w:t>39_125</w:t>
      </w:r>
      <w:r w:rsidRPr="000E4B59">
        <w:rPr>
          <w:rFonts w:ascii="Consolas" w:hAnsi="Consolas" w:cs="Consolas"/>
          <w:sz w:val="16"/>
          <w:szCs w:val="16"/>
        </w:rPr>
        <w:tab/>
        <w:t>3_10</w:t>
      </w:r>
      <w:r w:rsidRPr="000E4B59">
        <w:rPr>
          <w:rFonts w:ascii="Consolas" w:hAnsi="Consolas" w:cs="Consolas"/>
          <w:sz w:val="16"/>
          <w:szCs w:val="16"/>
        </w:rPr>
        <w:tab/>
        <w:t>3_12</w:t>
      </w:r>
      <w:r w:rsidRPr="000E4B59">
        <w:rPr>
          <w:rFonts w:ascii="Consolas" w:hAnsi="Consolas" w:cs="Consolas"/>
          <w:sz w:val="16"/>
          <w:szCs w:val="16"/>
        </w:rPr>
        <w:tab/>
        <w:t>3_13</w:t>
      </w:r>
      <w:r w:rsidRPr="000E4B59">
        <w:rPr>
          <w:rFonts w:ascii="Consolas" w:hAnsi="Consolas" w:cs="Consolas"/>
          <w:sz w:val="16"/>
          <w:szCs w:val="16"/>
        </w:rPr>
        <w:tab/>
        <w:t>3_15</w:t>
      </w:r>
      <w:r w:rsidRPr="000E4B59">
        <w:rPr>
          <w:rFonts w:ascii="Consolas" w:hAnsi="Consolas" w:cs="Consolas"/>
          <w:sz w:val="16"/>
          <w:szCs w:val="16"/>
        </w:rPr>
        <w:tab/>
        <w:t>3_17</w:t>
      </w:r>
      <w:r w:rsidRPr="000E4B59">
        <w:rPr>
          <w:rFonts w:ascii="Consolas" w:hAnsi="Consolas" w:cs="Consolas"/>
          <w:sz w:val="16"/>
          <w:szCs w:val="16"/>
        </w:rPr>
        <w:tab/>
        <w:t>3_22</w:t>
      </w:r>
      <w:r w:rsidRPr="000E4B59">
        <w:rPr>
          <w:rFonts w:ascii="Consolas" w:hAnsi="Consolas" w:cs="Consolas"/>
          <w:sz w:val="16"/>
          <w:szCs w:val="16"/>
        </w:rPr>
        <w:tab/>
        <w:t>3_25</w:t>
      </w:r>
      <w:r w:rsidRPr="000E4B59">
        <w:rPr>
          <w:rFonts w:ascii="Consolas" w:hAnsi="Consolas" w:cs="Consolas"/>
          <w:sz w:val="16"/>
          <w:szCs w:val="16"/>
        </w:rPr>
        <w:tab/>
        <w:t>3_29</w:t>
      </w:r>
      <w:r w:rsidRPr="000E4B59">
        <w:rPr>
          <w:rFonts w:ascii="Consolas" w:hAnsi="Consolas" w:cs="Consolas"/>
          <w:sz w:val="16"/>
          <w:szCs w:val="16"/>
        </w:rPr>
        <w:tab/>
        <w:t>3_3</w:t>
      </w:r>
      <w:r w:rsidRPr="000E4B59">
        <w:rPr>
          <w:rFonts w:ascii="Consolas" w:hAnsi="Consolas" w:cs="Consolas"/>
          <w:sz w:val="16"/>
          <w:szCs w:val="16"/>
        </w:rPr>
        <w:tab/>
        <w:t>3_31</w:t>
      </w:r>
      <w:r w:rsidRPr="000E4B59">
        <w:rPr>
          <w:rFonts w:ascii="Consolas" w:hAnsi="Consolas" w:cs="Consolas"/>
          <w:sz w:val="16"/>
          <w:szCs w:val="16"/>
        </w:rPr>
        <w:tab/>
        <w:t>3_35</w:t>
      </w:r>
      <w:r w:rsidRPr="000E4B59">
        <w:rPr>
          <w:rFonts w:ascii="Consolas" w:hAnsi="Consolas" w:cs="Consolas"/>
          <w:sz w:val="16"/>
          <w:szCs w:val="16"/>
        </w:rPr>
        <w:tab/>
        <w:t>3_37</w:t>
      </w:r>
      <w:r w:rsidRPr="000E4B59">
        <w:rPr>
          <w:rFonts w:ascii="Consolas" w:hAnsi="Consolas" w:cs="Consolas"/>
          <w:sz w:val="16"/>
          <w:szCs w:val="16"/>
        </w:rPr>
        <w:tab/>
        <w:t>3_4</w:t>
      </w:r>
      <w:r w:rsidRPr="000E4B59">
        <w:rPr>
          <w:rFonts w:ascii="Consolas" w:hAnsi="Consolas" w:cs="Consolas"/>
          <w:sz w:val="16"/>
          <w:szCs w:val="16"/>
        </w:rPr>
        <w:tab/>
        <w:t>3_5</w:t>
      </w:r>
      <w:r w:rsidRPr="000E4B59">
        <w:rPr>
          <w:rFonts w:ascii="Consolas" w:hAnsi="Consolas" w:cs="Consolas"/>
          <w:sz w:val="16"/>
          <w:szCs w:val="16"/>
        </w:rPr>
        <w:tab/>
        <w:t>3_6</w:t>
      </w:r>
      <w:r w:rsidRPr="000E4B59">
        <w:rPr>
          <w:rFonts w:ascii="Consolas" w:hAnsi="Consolas" w:cs="Consolas"/>
          <w:sz w:val="16"/>
          <w:szCs w:val="16"/>
        </w:rPr>
        <w:tab/>
        <w:t>3_9</w:t>
      </w:r>
      <w:r w:rsidRPr="000E4B59">
        <w:rPr>
          <w:rFonts w:ascii="Consolas" w:hAnsi="Consolas" w:cs="Consolas"/>
          <w:sz w:val="16"/>
          <w:szCs w:val="16"/>
        </w:rPr>
        <w:tab/>
        <w:t>4_1</w:t>
      </w:r>
      <w:r w:rsidRPr="000E4B59">
        <w:rPr>
          <w:rFonts w:ascii="Consolas" w:hAnsi="Consolas" w:cs="Consolas"/>
          <w:sz w:val="16"/>
          <w:szCs w:val="16"/>
        </w:rPr>
        <w:tab/>
        <w:t>4_19</w:t>
      </w:r>
      <w:r w:rsidRPr="000E4B59">
        <w:rPr>
          <w:rFonts w:ascii="Consolas" w:hAnsi="Consolas" w:cs="Consolas"/>
          <w:sz w:val="16"/>
          <w:szCs w:val="16"/>
        </w:rPr>
        <w:tab/>
        <w:t>4_2</w:t>
      </w:r>
      <w:r w:rsidRPr="000E4B59">
        <w:rPr>
          <w:rFonts w:ascii="Consolas" w:hAnsi="Consolas" w:cs="Consolas"/>
          <w:sz w:val="16"/>
          <w:szCs w:val="16"/>
        </w:rPr>
        <w:tab/>
        <w:t>4_21</w:t>
      </w:r>
      <w:r w:rsidRPr="000E4B59">
        <w:rPr>
          <w:rFonts w:ascii="Consolas" w:hAnsi="Consolas" w:cs="Consolas"/>
          <w:sz w:val="16"/>
          <w:szCs w:val="16"/>
        </w:rPr>
        <w:tab/>
        <w:t>4_22</w:t>
      </w:r>
      <w:r w:rsidRPr="000E4B59">
        <w:rPr>
          <w:rFonts w:ascii="Consolas" w:hAnsi="Consolas" w:cs="Consolas"/>
          <w:sz w:val="16"/>
          <w:szCs w:val="16"/>
        </w:rPr>
        <w:tab/>
        <w:t>4_24</w:t>
      </w:r>
      <w:r w:rsidRPr="000E4B59">
        <w:rPr>
          <w:rFonts w:ascii="Consolas" w:hAnsi="Consolas" w:cs="Consolas"/>
          <w:sz w:val="16"/>
          <w:szCs w:val="16"/>
        </w:rPr>
        <w:tab/>
        <w:t>4_25</w:t>
      </w:r>
      <w:r w:rsidRPr="000E4B59">
        <w:rPr>
          <w:rFonts w:ascii="Consolas" w:hAnsi="Consolas" w:cs="Consolas"/>
          <w:sz w:val="16"/>
          <w:szCs w:val="16"/>
        </w:rPr>
        <w:tab/>
        <w:t>4_29</w:t>
      </w:r>
      <w:r w:rsidRPr="000E4B59">
        <w:rPr>
          <w:rFonts w:ascii="Consolas" w:hAnsi="Consolas" w:cs="Consolas"/>
          <w:sz w:val="16"/>
          <w:szCs w:val="16"/>
        </w:rPr>
        <w:tab/>
        <w:t>4_3</w:t>
      </w:r>
      <w:r w:rsidRPr="000E4B59">
        <w:rPr>
          <w:rFonts w:ascii="Consolas" w:hAnsi="Consolas" w:cs="Consolas"/>
          <w:sz w:val="16"/>
          <w:szCs w:val="16"/>
        </w:rPr>
        <w:tab/>
        <w:t>4_30</w:t>
      </w:r>
      <w:r w:rsidRPr="000E4B59">
        <w:rPr>
          <w:rFonts w:ascii="Consolas" w:hAnsi="Consolas" w:cs="Consolas"/>
          <w:sz w:val="16"/>
          <w:szCs w:val="16"/>
        </w:rPr>
        <w:tab/>
        <w:t>4_31</w:t>
      </w:r>
      <w:r w:rsidRPr="000E4B59">
        <w:rPr>
          <w:rFonts w:ascii="Consolas" w:hAnsi="Consolas" w:cs="Consolas"/>
          <w:sz w:val="16"/>
          <w:szCs w:val="16"/>
        </w:rPr>
        <w:tab/>
        <w:t>4_32</w:t>
      </w:r>
      <w:r w:rsidRPr="000E4B59">
        <w:rPr>
          <w:rFonts w:ascii="Consolas" w:hAnsi="Consolas" w:cs="Consolas"/>
          <w:sz w:val="16"/>
          <w:szCs w:val="16"/>
        </w:rPr>
        <w:tab/>
        <w:t>4_37</w:t>
      </w:r>
      <w:r w:rsidRPr="000E4B59">
        <w:rPr>
          <w:rFonts w:ascii="Consolas" w:hAnsi="Consolas" w:cs="Consolas"/>
          <w:sz w:val="16"/>
          <w:szCs w:val="16"/>
        </w:rPr>
        <w:tab/>
        <w:t>4_38</w:t>
      </w:r>
      <w:r w:rsidRPr="000E4B59">
        <w:rPr>
          <w:rFonts w:ascii="Consolas" w:hAnsi="Consolas" w:cs="Consolas"/>
          <w:sz w:val="16"/>
          <w:szCs w:val="16"/>
        </w:rPr>
        <w:tab/>
        <w:t>4_40</w:t>
      </w:r>
      <w:r w:rsidRPr="000E4B59">
        <w:rPr>
          <w:rFonts w:ascii="Consolas" w:hAnsi="Consolas" w:cs="Consolas"/>
          <w:sz w:val="16"/>
          <w:szCs w:val="16"/>
        </w:rPr>
        <w:tab/>
        <w:t>4_5</w:t>
      </w:r>
      <w:r w:rsidRPr="000E4B59">
        <w:rPr>
          <w:rFonts w:ascii="Consolas" w:hAnsi="Consolas" w:cs="Consolas"/>
          <w:sz w:val="16"/>
          <w:szCs w:val="16"/>
        </w:rPr>
        <w:tab/>
        <w:t>4_7</w:t>
      </w:r>
      <w:r w:rsidRPr="000E4B59">
        <w:rPr>
          <w:rFonts w:ascii="Consolas" w:hAnsi="Consolas" w:cs="Consolas"/>
          <w:sz w:val="16"/>
          <w:szCs w:val="16"/>
        </w:rPr>
        <w:tab/>
        <w:t>5_13</w:t>
      </w:r>
      <w:r w:rsidRPr="000E4B59">
        <w:rPr>
          <w:rFonts w:ascii="Consolas" w:hAnsi="Consolas" w:cs="Consolas"/>
          <w:sz w:val="16"/>
          <w:szCs w:val="16"/>
        </w:rPr>
        <w:tab/>
        <w:t>5_18</w:t>
      </w:r>
      <w:r w:rsidRPr="000E4B59">
        <w:rPr>
          <w:rFonts w:ascii="Consolas" w:hAnsi="Consolas" w:cs="Consolas"/>
          <w:sz w:val="16"/>
          <w:szCs w:val="16"/>
        </w:rPr>
        <w:tab/>
        <w:t>5_20</w:t>
      </w:r>
      <w:r w:rsidRPr="000E4B59">
        <w:rPr>
          <w:rFonts w:ascii="Consolas" w:hAnsi="Consolas" w:cs="Consolas"/>
          <w:sz w:val="16"/>
          <w:szCs w:val="16"/>
        </w:rPr>
        <w:tab/>
        <w:t>5_22</w:t>
      </w:r>
      <w:r w:rsidRPr="000E4B59">
        <w:rPr>
          <w:rFonts w:ascii="Consolas" w:hAnsi="Consolas" w:cs="Consolas"/>
          <w:sz w:val="16"/>
          <w:szCs w:val="16"/>
        </w:rPr>
        <w:tab/>
        <w:t>5_24</w:t>
      </w:r>
      <w:r w:rsidRPr="000E4B59">
        <w:rPr>
          <w:rFonts w:ascii="Consolas" w:hAnsi="Consolas" w:cs="Consolas"/>
          <w:sz w:val="16"/>
          <w:szCs w:val="16"/>
        </w:rPr>
        <w:tab/>
        <w:t>5_27</w:t>
      </w:r>
      <w:r w:rsidRPr="000E4B59">
        <w:rPr>
          <w:rFonts w:ascii="Consolas" w:hAnsi="Consolas" w:cs="Consolas"/>
          <w:sz w:val="16"/>
          <w:szCs w:val="16"/>
        </w:rPr>
        <w:tab/>
        <w:t>5_29</w:t>
      </w:r>
      <w:r w:rsidRPr="000E4B59">
        <w:rPr>
          <w:rFonts w:ascii="Consolas" w:hAnsi="Consolas" w:cs="Consolas"/>
          <w:sz w:val="16"/>
          <w:szCs w:val="16"/>
        </w:rPr>
        <w:tab/>
        <w:t>5_30</w:t>
      </w:r>
      <w:r w:rsidRPr="000E4B59">
        <w:rPr>
          <w:rFonts w:ascii="Consolas" w:hAnsi="Consolas" w:cs="Consolas"/>
          <w:sz w:val="16"/>
          <w:szCs w:val="16"/>
        </w:rPr>
        <w:tab/>
        <w:t>5_5</w:t>
      </w:r>
      <w:r w:rsidRPr="000E4B59">
        <w:rPr>
          <w:rFonts w:ascii="Consolas" w:hAnsi="Consolas" w:cs="Consolas"/>
          <w:sz w:val="16"/>
          <w:szCs w:val="16"/>
        </w:rPr>
        <w:tab/>
        <w:t>5_6</w:t>
      </w:r>
      <w:r w:rsidRPr="000E4B59">
        <w:rPr>
          <w:rFonts w:ascii="Consolas" w:hAnsi="Consolas" w:cs="Consolas"/>
          <w:sz w:val="16"/>
          <w:szCs w:val="16"/>
        </w:rPr>
        <w:tab/>
        <w:t>5_7</w:t>
      </w:r>
      <w:r w:rsidRPr="000E4B59">
        <w:rPr>
          <w:rFonts w:ascii="Consolas" w:hAnsi="Consolas" w:cs="Consolas"/>
          <w:sz w:val="16"/>
          <w:szCs w:val="16"/>
        </w:rPr>
        <w:tab/>
        <w:t>5_9</w:t>
      </w:r>
      <w:r w:rsidRPr="000E4B59">
        <w:rPr>
          <w:rFonts w:ascii="Consolas" w:hAnsi="Consolas" w:cs="Consolas"/>
          <w:sz w:val="16"/>
          <w:szCs w:val="16"/>
        </w:rPr>
        <w:tab/>
        <w:t>6_1</w:t>
      </w:r>
      <w:r w:rsidRPr="000E4B59">
        <w:rPr>
          <w:rFonts w:ascii="Consolas" w:hAnsi="Consolas" w:cs="Consolas"/>
          <w:sz w:val="16"/>
          <w:szCs w:val="16"/>
        </w:rPr>
        <w:tab/>
        <w:t>6_10</w:t>
      </w:r>
      <w:r w:rsidRPr="000E4B59">
        <w:rPr>
          <w:rFonts w:ascii="Consolas" w:hAnsi="Consolas" w:cs="Consolas"/>
          <w:sz w:val="16"/>
          <w:szCs w:val="16"/>
        </w:rPr>
        <w:tab/>
        <w:t>6_27</w:t>
      </w:r>
      <w:r w:rsidRPr="000E4B59">
        <w:rPr>
          <w:rFonts w:ascii="Consolas" w:hAnsi="Consolas" w:cs="Consolas"/>
          <w:sz w:val="16"/>
          <w:szCs w:val="16"/>
        </w:rPr>
        <w:tab/>
        <w:t>6_3</w:t>
      </w:r>
      <w:r w:rsidRPr="000E4B59">
        <w:rPr>
          <w:rFonts w:ascii="Consolas" w:hAnsi="Consolas" w:cs="Consolas"/>
          <w:sz w:val="16"/>
          <w:szCs w:val="16"/>
        </w:rPr>
        <w:tab/>
        <w:t>6_30</w:t>
      </w:r>
      <w:r w:rsidRPr="000E4B59">
        <w:rPr>
          <w:rFonts w:ascii="Consolas" w:hAnsi="Consolas" w:cs="Consolas"/>
          <w:sz w:val="16"/>
          <w:szCs w:val="16"/>
        </w:rPr>
        <w:tab/>
        <w:t>6_4</w:t>
      </w:r>
      <w:r w:rsidRPr="000E4B59">
        <w:rPr>
          <w:rFonts w:ascii="Consolas" w:hAnsi="Consolas" w:cs="Consolas"/>
          <w:sz w:val="16"/>
          <w:szCs w:val="16"/>
        </w:rPr>
        <w:tab/>
        <w:t>7_1</w:t>
      </w:r>
      <w:r w:rsidRPr="000E4B59">
        <w:rPr>
          <w:rFonts w:ascii="Consolas" w:hAnsi="Consolas" w:cs="Consolas"/>
          <w:sz w:val="16"/>
          <w:szCs w:val="16"/>
        </w:rPr>
        <w:tab/>
        <w:t>7_107</w:t>
      </w:r>
      <w:r w:rsidRPr="000E4B59">
        <w:rPr>
          <w:rFonts w:ascii="Consolas" w:hAnsi="Consolas" w:cs="Consolas"/>
          <w:sz w:val="16"/>
          <w:szCs w:val="16"/>
        </w:rPr>
        <w:tab/>
        <w:t>7_13</w:t>
      </w:r>
      <w:r w:rsidRPr="000E4B59">
        <w:rPr>
          <w:rFonts w:ascii="Consolas" w:hAnsi="Consolas" w:cs="Consolas"/>
          <w:sz w:val="16"/>
          <w:szCs w:val="16"/>
        </w:rPr>
        <w:tab/>
        <w:t>7_18</w:t>
      </w:r>
      <w:r w:rsidRPr="000E4B59">
        <w:rPr>
          <w:rFonts w:ascii="Consolas" w:hAnsi="Consolas" w:cs="Consolas"/>
          <w:sz w:val="16"/>
          <w:szCs w:val="16"/>
        </w:rPr>
        <w:tab/>
        <w:t>7_26</w:t>
      </w:r>
      <w:r w:rsidRPr="000E4B59">
        <w:rPr>
          <w:rFonts w:ascii="Consolas" w:hAnsi="Consolas" w:cs="Consolas"/>
          <w:sz w:val="16"/>
          <w:szCs w:val="16"/>
        </w:rPr>
        <w:tab/>
        <w:t>7_27</w:t>
      </w:r>
      <w:r w:rsidRPr="000E4B59">
        <w:rPr>
          <w:rFonts w:ascii="Consolas" w:hAnsi="Consolas" w:cs="Consolas"/>
          <w:sz w:val="16"/>
          <w:szCs w:val="16"/>
        </w:rPr>
        <w:tab/>
        <w:t>7_28</w:t>
      </w:r>
      <w:r w:rsidRPr="000E4B59">
        <w:rPr>
          <w:rFonts w:ascii="Consolas" w:hAnsi="Consolas" w:cs="Consolas"/>
          <w:sz w:val="16"/>
          <w:szCs w:val="16"/>
        </w:rPr>
        <w:tab/>
        <w:t>7_30</w:t>
      </w:r>
      <w:r w:rsidRPr="000E4B59">
        <w:rPr>
          <w:rFonts w:ascii="Consolas" w:hAnsi="Consolas" w:cs="Consolas"/>
          <w:sz w:val="16"/>
          <w:szCs w:val="16"/>
        </w:rPr>
        <w:tab/>
        <w:t>7_5</w:t>
      </w:r>
      <w:r w:rsidRPr="000E4B59">
        <w:rPr>
          <w:rFonts w:ascii="Consolas" w:hAnsi="Consolas" w:cs="Consolas"/>
          <w:sz w:val="16"/>
          <w:szCs w:val="16"/>
        </w:rPr>
        <w:tab/>
        <w:t>7_6</w:t>
      </w:r>
    </w:p>
    <w:p w:rsidR="000E4B59" w:rsidRPr="000E4B59" w:rsidRDefault="000E4B59" w:rsidP="000E4B59">
      <w:pPr>
        <w:rPr>
          <w:rFonts w:ascii="Consolas" w:hAnsi="Consolas" w:cs="Consolas"/>
          <w:sz w:val="16"/>
          <w:szCs w:val="16"/>
        </w:rPr>
      </w:pP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25_00051613</w:t>
      </w:r>
      <w:r w:rsidRPr="000E4B59">
        <w:rPr>
          <w:rFonts w:ascii="Consolas" w:hAnsi="Consolas" w:cs="Consolas"/>
          <w:sz w:val="16"/>
          <w:szCs w:val="16"/>
        </w:rPr>
        <w:tab/>
        <w:t>BHHHB-H-B-H-HHHHAHAHBHH-BA--H-BHHAHHHBAA-H-A-HHHHBHHHHA-HHHHHHHHAHH--H-H-BHBH-HHAHBH-HHH-BBHHBBHHBHBHH-BAH--AH-ABH-AH-AHHAH--HHH--HHHHABH---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173_00002266</w:t>
      </w:r>
      <w:r w:rsidRPr="000E4B59">
        <w:rPr>
          <w:rFonts w:ascii="Consolas" w:hAnsi="Consolas" w:cs="Consolas"/>
          <w:sz w:val="16"/>
          <w:szCs w:val="16"/>
        </w:rPr>
        <w:tab/>
        <w:t>HBHHHHBABHHBHHAHAHHHHHBHHHHHHHHHHHHAAHAHHHHBBHHHAABHAAHAHHABBHHHHHHHAHHHHHHBHHHHHHAHAHHHHBHBAAHHHBHBHHHABBAHHHBHHBHABH-HHHHHHBHABHBABHHHHAHH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75_00102032</w:t>
      </w:r>
      <w:r w:rsidRPr="000E4B59">
        <w:rPr>
          <w:rFonts w:ascii="Consolas" w:hAnsi="Consolas" w:cs="Consolas"/>
          <w:sz w:val="16"/>
          <w:szCs w:val="16"/>
        </w:rPr>
        <w:tab/>
        <w:t>AAAH-HHAAHH-AH--HHH-HAAHHHHHHHHHA-AHHA-HAAAHAHHAHAHHABH-HAAHAHHAHHHHHAHHHHHH-AAHHH-H-HHHAHH-H-AHAHHHAHAHAH-HHH-HHAH-AAA-AHHHHHHAA-HHH-HBA-A-A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2_00410318</w:t>
      </w:r>
      <w:r w:rsidRPr="000E4B59">
        <w:rPr>
          <w:rFonts w:ascii="Consolas" w:hAnsi="Consolas" w:cs="Consolas"/>
          <w:sz w:val="16"/>
          <w:szCs w:val="16"/>
        </w:rPr>
        <w:tab/>
        <w:t>HHAAHAHAAHHBAHAAHHHHHHHAHBABAAHHHHBHHAHHAAAHHBHHHHHHHHHHHAAHHAHHHHHAHHBH-HHA-HHAHAAHAHBHHHHHAHHBHAHHAHHHHAAHHHBHBHABHHAHHAHHHHHHAHHHBHBHHHA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066_00026537</w:t>
      </w:r>
      <w:r w:rsidRPr="000E4B59">
        <w:rPr>
          <w:rFonts w:ascii="Consolas" w:hAnsi="Consolas" w:cs="Consolas"/>
          <w:sz w:val="16"/>
          <w:szCs w:val="16"/>
        </w:rPr>
        <w:tab/>
        <w:t>B-AHBHBHHHBAAHHBHBHHHBHBAHBHHHBHABHBHHHHHHHBBBBHHHBHBHHHHHHHHHHBHHHAHHHAHHHHAHBABABHHHHAHBAHBBHHHHHHHHHBHHAHHBHHHHHABHAHHAHHAHBHHAHHHAHHHHAHA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9_00369836</w:t>
      </w:r>
      <w:r w:rsidRPr="000E4B59">
        <w:rPr>
          <w:rFonts w:ascii="Consolas" w:hAnsi="Consolas" w:cs="Consolas"/>
          <w:sz w:val="16"/>
          <w:szCs w:val="16"/>
        </w:rPr>
        <w:tab/>
        <w:t>A-HHAHHAHAH-HAHAHHHAAAHHH-HHHAHHHHHAAAAHHHHHHHHHHAHAHHAAHHHHHHHAAHABBH-AAHHH-H-HHB-AHHAHAHHAA-HAHHHHHHHHHHAHAHHHHHHAHAHHAHHAHHAAAHHHAAA-HAHA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5_00005919</w:t>
      </w:r>
      <w:r w:rsidRPr="000E4B59">
        <w:rPr>
          <w:rFonts w:ascii="Consolas" w:hAnsi="Consolas" w:cs="Consolas"/>
          <w:sz w:val="16"/>
          <w:szCs w:val="16"/>
        </w:rPr>
        <w:tab/>
        <w:t>HHAAHHBHHAHHHABBHABHHAHHAHAHBABBAABHHHAHHHHHHHAHHHHHHHABHHBHBAHAABHHAHHHAAHBHBHHHHHHBHHHAHHAAHHBBHHHHHAAHB-BHHHHHAHHHHHAHHHHHBHHBBHAHH-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624_00011356</w:t>
      </w:r>
      <w:r w:rsidRPr="000E4B59">
        <w:rPr>
          <w:rFonts w:ascii="Consolas" w:hAnsi="Consolas" w:cs="Consolas"/>
          <w:sz w:val="16"/>
          <w:szCs w:val="16"/>
        </w:rPr>
        <w:tab/>
        <w:t>AHHAAHAHA-AHHH--HAAHHAHHAAHHHAHAH-HHHAAHBH-AHAHHAA-HAABHHHHAAHHHHHHHHAHAHHAAAHHAHAHHHHAHHH-HHAAHHHHBAHHHHAAHHAAHHHHH-HAAHHHHHHAHH-HHHHHHAHA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9_00279543</w:t>
      </w:r>
      <w:r w:rsidRPr="000E4B59">
        <w:rPr>
          <w:rFonts w:ascii="Consolas" w:hAnsi="Consolas" w:cs="Consolas"/>
          <w:sz w:val="16"/>
          <w:szCs w:val="16"/>
        </w:rPr>
        <w:tab/>
        <w:t>HHHAHHHAHBH-AHHHHHHHHHHHHHHBHBHAHHHHHBHAHAB-HHHHAHAAHHHHHAHHHAHHAHHAHHHHBHAHBHAHHA-HAHHBBAHHBHHHHBHHHHAHBAAAHHHHBHHHAABAHHBHAHHBHHBBH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23_00010163</w:t>
      </w:r>
      <w:r w:rsidRPr="000E4B59">
        <w:rPr>
          <w:rFonts w:ascii="Consolas" w:hAnsi="Consolas" w:cs="Consolas"/>
          <w:sz w:val="16"/>
          <w:szCs w:val="16"/>
        </w:rPr>
        <w:tab/>
        <w:t>HHAHHHBHHAHHHABBHABAHAHHAAAHBABBAABHHHAHHHHHHHAHHHHHHHABHHBHBAHAABHHAHHHAAHHHBHHHHHHBHHHAHHAAHHBBHBHHHAAHBBHHHHHHAHHHBHAHHHHHBHHHBHAHH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23_00033955</w:t>
      </w:r>
      <w:r w:rsidRPr="000E4B59">
        <w:rPr>
          <w:rFonts w:ascii="Consolas" w:hAnsi="Consolas" w:cs="Consolas"/>
          <w:sz w:val="16"/>
          <w:szCs w:val="16"/>
        </w:rPr>
        <w:tab/>
        <w:t>HHAHHHBHHAHBHABBHABAHAHHAAAHBABBAABHHHAHHHHHHHAHHHHHHHABHHBHBAHAABHHAHHHAAHHHBHHHHHHBHHHAHHAAHHBBHBHHHAAHBBHHHHHHAHHHHHAHHHHHBHHHBHAHH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24_00002370</w:t>
      </w:r>
      <w:r w:rsidRPr="000E4B59">
        <w:rPr>
          <w:rFonts w:ascii="Consolas" w:hAnsi="Consolas" w:cs="Consolas"/>
          <w:sz w:val="16"/>
          <w:szCs w:val="16"/>
        </w:rPr>
        <w:tab/>
        <w:t>HAHHHHHHAHHBHBHHHHHHAHBHHAHAHAABHBHHHBBHHHAAHBHHAHHAAHHHHHHHBAHHHHHAHBHHHAHHAHHHHHBBHAHHHHHHHABAHAAHAHHHBAAHHAHHHHHBHBHBHHHA-HAAHHBHBHAHAHBA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73_00176751</w:t>
      </w:r>
      <w:r w:rsidRPr="000E4B59">
        <w:rPr>
          <w:rFonts w:ascii="Consolas" w:hAnsi="Consolas" w:cs="Consolas"/>
          <w:sz w:val="16"/>
          <w:szCs w:val="16"/>
        </w:rPr>
        <w:tab/>
        <w:t>HBBAHABHHAHABHHBHA-HBHHBB-AHHHHHHHHBAAHHHH-HHHHAHA-AHA-HHBA-HHHAHHHAHBHHABHH-HAAHAA-HB-HHBAHHBHHH--HBHHH--BH-HHHHHH-HB-HHBHH-BAAH-AHH-H-HB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7_00165233</w:t>
      </w:r>
      <w:r w:rsidRPr="000E4B59">
        <w:rPr>
          <w:rFonts w:ascii="Consolas" w:hAnsi="Consolas" w:cs="Consolas"/>
          <w:sz w:val="16"/>
          <w:szCs w:val="16"/>
        </w:rPr>
        <w:tab/>
        <w:t>HBBBABBBBBBBHHHBBHHHHHABHHBBHHBHHAHHHHHHHHHHHHHHBHBHBHHBHHHHHBHHHHHH--HBBHHH-HHAH-HHHHHBABHBHHHHHBHHBHHHHBBBHHHHHBABBBBHHBBBBBHH-BBHA-BHHH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8_00155481</w:t>
      </w:r>
      <w:r w:rsidRPr="000E4B59">
        <w:rPr>
          <w:rFonts w:ascii="Consolas" w:hAnsi="Consolas" w:cs="Consolas"/>
          <w:sz w:val="16"/>
          <w:szCs w:val="16"/>
        </w:rPr>
        <w:tab/>
        <w:t>H-HH-HBHB-HHBHBHHBB-H-H-B-HBHHHBBHBHAHHHBHHHHHHHBB-HH-H-HH-HAHBHBHH--BHB-HHH-BBHHB-H--BHHBHHBHH-HHBHBHBHHBBHBHHHHBH-HHHHBHA--BHBHBBBHBHBH-BHB-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109_00012945</w:t>
      </w:r>
      <w:r w:rsidRPr="000E4B59">
        <w:rPr>
          <w:rFonts w:ascii="Consolas" w:hAnsi="Consolas" w:cs="Consolas"/>
          <w:sz w:val="16"/>
          <w:szCs w:val="16"/>
        </w:rPr>
        <w:tab/>
        <w:t>H-HHHAA--HH--A--HHA---A-A-H-H-AA--AHHHHH-AHHAHHB-HHA-HH-HHBAHHHA-HHAHAHAHHHH-HAHA--H-HHHAA-AAAH-HHHAHHHBH-AHAHBAHH---AAHAAHA--HH--HHHHAH--AHH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2_00019242</w:t>
      </w:r>
      <w:r w:rsidRPr="000E4B59">
        <w:rPr>
          <w:rFonts w:ascii="Consolas" w:hAnsi="Consolas" w:cs="Consolas"/>
          <w:sz w:val="16"/>
          <w:szCs w:val="16"/>
        </w:rPr>
        <w:tab/>
        <w:t>HAHHHHHHHHHBHBHHHHHHAHBHHAHAHAABHBHHHBBHHHAAHBHHAHHAAHHHHHHBBAHHHHAAHBHHHAHHAHHHHHBBHAHHHHHHHABAHAAHAAHHBAAHHAHHHHHBHBHBAHHABHAAHHBHHHAHAH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02_00048537</w:t>
      </w:r>
      <w:r w:rsidRPr="000E4B59">
        <w:rPr>
          <w:rFonts w:ascii="Consolas" w:hAnsi="Consolas" w:cs="Consolas"/>
          <w:sz w:val="16"/>
          <w:szCs w:val="16"/>
        </w:rPr>
        <w:tab/>
        <w:t>AHBHBABHBBBBHHHHHHHBHABHHHAHBHHHHHBHHHHHHABHHHHHAAHHHAAHBBHBHHHHHHH--HHBBHBBBHBHHB-HHBHHHBHHAHHHHHBBAHHHHBBHBHHAHBB-HHAAHHHHBHHBB-HHHHBBA-HB-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29_00210386</w:t>
      </w:r>
      <w:r w:rsidRPr="000E4B59">
        <w:rPr>
          <w:rFonts w:ascii="Consolas" w:hAnsi="Consolas" w:cs="Consolas"/>
          <w:sz w:val="16"/>
          <w:szCs w:val="16"/>
        </w:rPr>
        <w:tab/>
        <w:t>HHHHHHHAHAHAHHHHHHHHAHHHHHHAHBBHAHBAHHHHHBHHHHHHHHHHHHBBHHHHHABHHBHHAHBAAHBBHHBHAABHHHAHAHABBHBBHABHHBAHHAHAHHHABHHAHHHHBBHAHAAHBHHBHHHBBA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9_00672567</w:t>
      </w:r>
      <w:r w:rsidRPr="000E4B59">
        <w:rPr>
          <w:rFonts w:ascii="Consolas" w:hAnsi="Consolas" w:cs="Consolas"/>
          <w:sz w:val="16"/>
          <w:szCs w:val="16"/>
        </w:rPr>
        <w:tab/>
        <w:t>ABHBBHHHAHBAAHBHHHHHHHHHAHHHBBBHHAHAHHHBAHHHHHAHHHHHBHABHBHHHABAABHHABBHHHHBHHHHAAHBHHAAAHHAAHHHHHBHBBHHHHABHBHHBHAHHHHHBHHHBAHHHHHHBHHABHB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5_00713516</w:t>
      </w:r>
      <w:r w:rsidRPr="000E4B59">
        <w:rPr>
          <w:rFonts w:ascii="Consolas" w:hAnsi="Consolas" w:cs="Consolas"/>
          <w:sz w:val="16"/>
          <w:szCs w:val="16"/>
        </w:rPr>
        <w:tab/>
        <w:t>HHHHBHAHAAHAHHHHHBHHAHHHAHHAHBBHHHBAHHHHHBHHHHHHHHHHBAABHHHHHABHHBHHAHBHAHHBHHHHAABHAHAHAHABHHBBHABHHBAHHHAAHHHABHHAABHHBBHHHAAHBHHBHHHHB-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25_00041969</w:t>
      </w:r>
      <w:r w:rsidRPr="000E4B59">
        <w:rPr>
          <w:rFonts w:ascii="Consolas" w:hAnsi="Consolas" w:cs="Consolas"/>
          <w:sz w:val="16"/>
          <w:szCs w:val="16"/>
        </w:rPr>
        <w:tab/>
        <w:t>AHAHHHBHHAHHHABBHABAHAHHAAAHBABBAABHHHAHHHHHHHAHHHBHHHABHHBHBAHAABHHAHHHAAHHHBHHHHHHBHHHAHHAAHHBBHBHHHAAHBBHHHHHHAHHHHHAHHHHHBHHHBHAHA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5_00813215</w:t>
      </w:r>
      <w:r w:rsidRPr="000E4B59">
        <w:rPr>
          <w:rFonts w:ascii="Consolas" w:hAnsi="Consolas" w:cs="Consolas"/>
          <w:sz w:val="16"/>
          <w:szCs w:val="16"/>
        </w:rPr>
        <w:tab/>
        <w:t>HHHHBHAHAAHAHHHHHBHHAHHHAHHAHBBHHHBAHHHHHBHHHHHHHHHHBAHBHHHHHABHHBHHAHBHAHHBHHHHAABHAHAHAHABHHBBHABHHBAHHHAAHHHABHHAABHHBBHAHAAHBH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8_00153216</w:t>
      </w:r>
      <w:r w:rsidRPr="000E4B59">
        <w:rPr>
          <w:rFonts w:ascii="Consolas" w:hAnsi="Consolas" w:cs="Consolas"/>
          <w:sz w:val="16"/>
          <w:szCs w:val="16"/>
        </w:rPr>
        <w:tab/>
        <w:t>HHBHBHBHHHHHHAHAHHBHHAHHHHHHHHHHHHHBHAHBAABAHHBHAHHHHHBBHHHHHBHHHABHHBBBHHHHABHABAAHHHABHBHAHBHAHBBHHHBHHABABHHHBHAHHHHHHAHHHBBHHHHH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8_00202057</w:t>
      </w:r>
      <w:r w:rsidRPr="000E4B59">
        <w:rPr>
          <w:rFonts w:ascii="Consolas" w:hAnsi="Consolas" w:cs="Consolas"/>
          <w:sz w:val="16"/>
          <w:szCs w:val="16"/>
        </w:rPr>
        <w:tab/>
        <w:t>HHAHHHBHHAHHHABBHABAHAHHAAAHBABBAABHHHAHHHHHHHAHHHHHHHABHHBHBAHAABHHAHHHAAHHBBHHHHHHBHHHAHHAAHHBBHBHHHAAHBBHHHHHHAHBBHHAHHHHHBHHHBHAHH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5_00139921</w:t>
      </w:r>
      <w:r w:rsidRPr="000E4B59">
        <w:rPr>
          <w:rFonts w:ascii="Consolas" w:hAnsi="Consolas" w:cs="Consolas"/>
          <w:sz w:val="16"/>
          <w:szCs w:val="16"/>
        </w:rPr>
        <w:tab/>
        <w:t>HHAHHHBHHAHHHABBHABAHAHHAAAHBABBAABHHHAHHHHHHHAHHHHHHHABHHBHBAHAABHHAHHHAAHHHBHHHHHHBHHHAHHAAHHBBHBHHHAAHBBHHHHHHAHHBHAAHHHHHBHHBBHAHH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127_00032219</w:t>
      </w:r>
      <w:r w:rsidRPr="000E4B59">
        <w:rPr>
          <w:rFonts w:ascii="Consolas" w:hAnsi="Consolas" w:cs="Consolas"/>
          <w:sz w:val="16"/>
          <w:szCs w:val="16"/>
        </w:rPr>
        <w:tab/>
        <w:t>HHHHHHHAHAHAHHHHHHHHAHHHHHHAHBBHAHBAHHHHHBHHHHHHHHHHBHBBHHHHHABHHBHHAHBHAHBBHHBAAABHAHAHAHABBHBBHABHHBAHHAAAHHHABHHAHHHHBBHAHAAHBH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9_00220000</w:t>
      </w:r>
      <w:r w:rsidRPr="000E4B59">
        <w:rPr>
          <w:rFonts w:ascii="Consolas" w:hAnsi="Consolas" w:cs="Consolas"/>
          <w:sz w:val="16"/>
          <w:szCs w:val="16"/>
        </w:rPr>
        <w:tab/>
        <w:t>HBHBBHHHAHBAAHBHHHHHHHHHAHAHBHBHHAHAHHHBAHBHHHAHHHHHBHABHBHHHABAABHHABBHHHHBBHBHAAHBHHAA-HHAAHHHHHHHBHHHHHHBHBHHBHABHHHHBHHHBAHHBHHHBHHAHAB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964_00007175</w:t>
      </w:r>
      <w:r w:rsidRPr="000E4B59">
        <w:rPr>
          <w:rFonts w:ascii="Consolas" w:hAnsi="Consolas" w:cs="Consolas"/>
          <w:sz w:val="16"/>
          <w:szCs w:val="16"/>
        </w:rPr>
        <w:tab/>
        <w:t>HAHHHHHHAHH-BBBHHHHHAABHHAHAHAABHBHHHBBHHHAAHBHHAHHAAHHHHHHHBAHHHHHAHBHHHAHHAHHHHHBBHAHHHHHHHABAHAAHAHHHBAAHHAHHHHHBHHHBHHHABHAAHHBHBHAHAHBA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6_00417272</w:t>
      </w:r>
      <w:r w:rsidRPr="000E4B59">
        <w:rPr>
          <w:rFonts w:ascii="Consolas" w:hAnsi="Consolas" w:cs="Consolas"/>
          <w:sz w:val="16"/>
          <w:szCs w:val="16"/>
        </w:rPr>
        <w:tab/>
        <w:t>HHHABAHAHAHHAHHHAAAAHHHH--HAHA-HAAHHAHHAHABAHHHHHAHHHHHHAHHAAHHAAAHAAH-AAHHHAH-HAAHH-HHHHHHAH-HHH-HHHAHHHHAHAHHHHHHA-AH-HHAA-A-AAAHAHAAHH-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64_00067642</w:t>
      </w:r>
      <w:r w:rsidRPr="000E4B59">
        <w:rPr>
          <w:rFonts w:ascii="Consolas" w:hAnsi="Consolas" w:cs="Consolas"/>
          <w:sz w:val="16"/>
          <w:szCs w:val="16"/>
        </w:rPr>
        <w:tab/>
        <w:t>HHHHHHHHHAHHHHHHHAHHAHHHHHHAHBBHAHBAHHBHHBBHHHHHBHHBHHBBHHHHHAHHHBHHAHBAAHBBHHHAAABHHHHHAHABBHHBHABHABAHAHHAHHHABHHAHHAHBBHAHAAHBHABHHHBB-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0_00007762</w:t>
      </w:r>
      <w:r w:rsidRPr="000E4B59">
        <w:rPr>
          <w:rFonts w:ascii="Consolas" w:hAnsi="Consolas" w:cs="Consolas"/>
          <w:sz w:val="16"/>
          <w:szCs w:val="16"/>
        </w:rPr>
        <w:tab/>
        <w:t>HAHAAHHHHHBHABHHHHAHAHAHHHHAHAABBBHAAHBHHHHAHAHAAHHAHBAHHHHABAHHAHHABHHAHAHHAAHHHHHBHABHHHHHHABHHHBHAHHHAHHHHHHABHHHHHHBHHHABHHHHHAHBHHH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6_00098074</w:t>
      </w:r>
      <w:r w:rsidRPr="000E4B59">
        <w:rPr>
          <w:rFonts w:ascii="Consolas" w:hAnsi="Consolas" w:cs="Consolas"/>
          <w:sz w:val="16"/>
          <w:szCs w:val="16"/>
        </w:rPr>
        <w:tab/>
        <w:t>AHAHHHBHHAHHHABBHABAHAHHAAAHBABBAABHHHAHHHHHHHAHHHBHHHABHHBHBAHAABHHAHHHAAHHHBHHHHHHBHHHAHHAAHHBBHBHHHAAHBBHHHHHHAHHBHHAHHHHHBHHHBHAHA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24_00047522</w:t>
      </w:r>
      <w:r w:rsidRPr="000E4B59">
        <w:rPr>
          <w:rFonts w:ascii="Consolas" w:hAnsi="Consolas" w:cs="Consolas"/>
          <w:sz w:val="16"/>
          <w:szCs w:val="16"/>
        </w:rPr>
        <w:tab/>
        <w:t>HAHHHHHHAHHBHBHHHHHHAHBHHAHAHAABHBHHHBBHHHAAHBHHAHHAAHHHHHHHBAHHHHHAHBHHHAHHAHHHHBBBHAHHHHHHHABAHAAHAHHHBAAHHAHHHHHBHBHBAHHABHAAHHBHBHAHAHBA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38_00010913</w:t>
      </w:r>
      <w:r w:rsidRPr="000E4B59">
        <w:rPr>
          <w:rFonts w:ascii="Consolas" w:hAnsi="Consolas" w:cs="Consolas"/>
          <w:sz w:val="16"/>
          <w:szCs w:val="16"/>
        </w:rPr>
        <w:tab/>
        <w:t>HAHHHHHHAHHBHBHHHHAHAHBHHAHAHAABBBHHHBBHHHAAHBHHAHHAAHHHHHHHBAHHAHHAHBHHHAHHAHHHHHBBHAHHHHHHHABAHAAHAHHHHAAHHAHHHHHBHBHBAHHABHAAHHHHBHAHAHBA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8_00023238</w:t>
      </w:r>
      <w:r w:rsidRPr="000E4B59">
        <w:rPr>
          <w:rFonts w:ascii="Consolas" w:hAnsi="Consolas" w:cs="Consolas"/>
          <w:sz w:val="16"/>
          <w:szCs w:val="16"/>
        </w:rPr>
        <w:tab/>
        <w:t>HHHHHHHAHAHAHHHHHHHHAHHHHHHAHBBHAHBAHHHHHBHHHHHHHHHHBHBBHHHHHABHHBHHAHBHAHBBHHBAAABHAHAHAHABBHBBHABHHBAHHAAAHHHABHHAHHHHBBHAHAAHBHHBHHHB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7_00275725</w:t>
      </w:r>
      <w:r w:rsidRPr="000E4B59">
        <w:rPr>
          <w:rFonts w:ascii="Consolas" w:hAnsi="Consolas" w:cs="Consolas"/>
          <w:sz w:val="16"/>
          <w:szCs w:val="16"/>
        </w:rPr>
        <w:tab/>
        <w:t>HHHHBHAHAAHABHHHHBHHAHHHAHHAHBBHHHBAHHHHHBHHHHHHHHHHBAHBHHHHHABHHBHHAHBHAHHBHHHHAABHAHAHAHABHHBBHABHHBAHHHAAHHHABHHAABHHBBHAHAAHBH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9_00183795</w:t>
      </w:r>
      <w:r w:rsidRPr="000E4B59">
        <w:rPr>
          <w:rFonts w:ascii="Consolas" w:hAnsi="Consolas" w:cs="Consolas"/>
          <w:sz w:val="16"/>
          <w:szCs w:val="16"/>
        </w:rPr>
        <w:tab/>
        <w:t>HHHHHHHAAAHAHHHHHHHHAHHHHHHAHBBHAHBAHHHHHBHHHHHHHHHHBHBBHHHHHABHHBHHAHBHAHBBHHBAAABHAHAHAHABBHBBHABHHBAHHAAAHHHABHHAHHHHBBHAHAAHBH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00_00295361</w:t>
      </w:r>
      <w:r w:rsidRPr="000E4B59">
        <w:rPr>
          <w:rFonts w:ascii="Consolas" w:hAnsi="Consolas" w:cs="Consolas"/>
          <w:sz w:val="16"/>
          <w:szCs w:val="16"/>
        </w:rPr>
        <w:tab/>
        <w:t>HHHHHHHAHAHAHHHHHHHHAHHHHHHAHBBHAHBAHHHHHBHHHHHHBHHHHHBBHHHHHABHHBHHAHBAAHBBHHBHAABHHHAHAHABBHHBHABHHBAHAAHAHHHABHHAHHHHBBHAHAAHBHABHHHBBA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34_00203182</w:t>
      </w:r>
      <w:r w:rsidRPr="000E4B59">
        <w:rPr>
          <w:rFonts w:ascii="Consolas" w:hAnsi="Consolas" w:cs="Consolas"/>
          <w:sz w:val="16"/>
          <w:szCs w:val="16"/>
        </w:rPr>
        <w:tab/>
        <w:t>HAHHHHHAH-HAAHHHAHHHA-HHHHHAHBBHAHBAHHHHHB-HHHHHHHHHBHBBHHHHHABHHBHHAABH-HBBHHBAAABHHHAHAHABHHBBHABHHBAHHAAAHHHABHHAAHAHB-HAHAHH-HH-HHHB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8_00218628</w:t>
      </w:r>
      <w:r w:rsidRPr="000E4B59">
        <w:rPr>
          <w:rFonts w:ascii="Consolas" w:hAnsi="Consolas" w:cs="Consolas"/>
          <w:sz w:val="16"/>
          <w:szCs w:val="16"/>
        </w:rPr>
        <w:tab/>
        <w:t>HHBHBHBHHHHHHA-AHHHHHAHHHHHHHHHHHHHBHAHBAABAHHBHAHHHHHBBHHHHHBHHHABHHBBBHHHHABHABAAHHHABHBHAHBHAHBBHHHBHHABABHHHBHAHHHHHHAHHHBBHHHHBBA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64_00032894</w:t>
      </w:r>
      <w:r w:rsidRPr="000E4B59">
        <w:rPr>
          <w:rFonts w:ascii="Consolas" w:hAnsi="Consolas" w:cs="Consolas"/>
          <w:sz w:val="16"/>
          <w:szCs w:val="16"/>
        </w:rPr>
        <w:tab/>
        <w:t>HHHHHHHHAAHHHHHHHAHHAHHHHHHAHBBHAHBAHHBHHBBHHHHHBHHBHHBBHHHHHAHHHBHHAHBAAHBB-HHAAABHAHHHAHABBHHBHABHABAHAHHAHHHABHHAHHHHBHHAHAAHBHABHHHBB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34_00201285</w:t>
      </w:r>
      <w:r w:rsidRPr="000E4B59">
        <w:rPr>
          <w:rFonts w:ascii="Consolas" w:hAnsi="Consolas" w:cs="Consolas"/>
          <w:sz w:val="16"/>
          <w:szCs w:val="16"/>
        </w:rPr>
        <w:tab/>
        <w:t>HHHHHHHABAHAHHHHHHHHAHHHHHHAHBBHAHBAHHAHHBHHHHHHHHHHBHBBHHHHHABHHBHH-HBHAHBBHHBAAABHAHAHAHABBHBBHABHHBAHHHAAHHHABHHAHHHHBBHAHAAHBHHBHHHB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9_00699303</w:t>
      </w:r>
      <w:r w:rsidRPr="000E4B59">
        <w:rPr>
          <w:rFonts w:ascii="Consolas" w:hAnsi="Consolas" w:cs="Consolas"/>
          <w:sz w:val="16"/>
          <w:szCs w:val="16"/>
        </w:rPr>
        <w:tab/>
        <w:t>BBHAHHHHAABHHHBBBHAHHABHHHHHBHBHHBHHABBBBHAHHBBAAAAABAHBHHAHHBHHHHHAHHHHHBBHHHHHAAHAHAHHHHAHHHAHBHAHHBHHBHAHAAHHHAHAHHHHHHHHHHHHHHBHHAHAHH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2_00019608</w:t>
      </w:r>
      <w:r w:rsidRPr="000E4B59">
        <w:rPr>
          <w:rFonts w:ascii="Consolas" w:hAnsi="Consolas" w:cs="Consolas"/>
          <w:sz w:val="16"/>
          <w:szCs w:val="16"/>
        </w:rPr>
        <w:tab/>
        <w:t>HAHHHHHHHHHBHBHHHHHHAHBHHAHAHAABHBHHHBBHHHAAHBHHAHHAAHHHHHHBBAHHHHAAHBHHHAHHAHHHHHBBBAHHHHHHAABAHAAHAAHHBAAHHAHHHHHBHBHBABHABHAAHHBHHHAHAH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2_00486132</w:t>
      </w:r>
      <w:r w:rsidRPr="000E4B59">
        <w:rPr>
          <w:rFonts w:ascii="Consolas" w:hAnsi="Consolas" w:cs="Consolas"/>
          <w:sz w:val="16"/>
          <w:szCs w:val="16"/>
        </w:rPr>
        <w:tab/>
        <w:t>HAHHHHHHAHHBHBHHHHHHAHBHHAHAHAABHBHHHBBHHHAAHBHHAHHAAHHBHHHHBAHHHHHAHBHHHAHHAHHHHHBBHAHHHHHHHABAHAAHAHHHBAAHHAHHHHHBHBHBAHHABHAAHHBHBHAHABBA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525_00079464</w:t>
      </w:r>
      <w:r w:rsidRPr="000E4B59">
        <w:rPr>
          <w:rFonts w:ascii="Consolas" w:hAnsi="Consolas" w:cs="Consolas"/>
          <w:sz w:val="16"/>
          <w:szCs w:val="16"/>
        </w:rPr>
        <w:tab/>
        <w:t>AHAHHHBHHAHHHABBHABAHAHHAAAHBABBAABHHHAHHHHHHHAHHBBHHHABHHBHBAHAABHHAHHHAAHHHBHHHHHHBHHHAHHAAHHBBHBHHHAAHBBHHHHHHAHHBHHAHHHHHBHHHBHAHA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00_00118441</w:t>
      </w:r>
      <w:r w:rsidRPr="000E4B59">
        <w:rPr>
          <w:rFonts w:ascii="Consolas" w:hAnsi="Consolas" w:cs="Consolas"/>
          <w:sz w:val="16"/>
          <w:szCs w:val="16"/>
        </w:rPr>
        <w:tab/>
        <w:t>HAHHHHHHHHHBHBHHHHBHAHBHAAHAHAABHBHHHBBHHHAAHBHHAHHAAHHHHHHBBAHHHHAAHBHHHAHHAHHHHHBBBAHHHHHHAABAHAAHAAHBBAAHHAHHHHHBHBHHHHHABHAAHHBHHHAHAH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5_00499355</w:t>
      </w:r>
      <w:r w:rsidRPr="000E4B59">
        <w:rPr>
          <w:rFonts w:ascii="Consolas" w:hAnsi="Consolas" w:cs="Consolas"/>
          <w:sz w:val="16"/>
          <w:szCs w:val="16"/>
        </w:rPr>
        <w:tab/>
        <w:t>HHHHBHAHAAHAHHHHHBHHAHHHAHHAHBBHHHBAHHHHHBHHHHHHHHHHBAABHHHHHABHABHHAHBHAHHBHHHHAABHAHAHAHABHHHBHABHHBAAHHABHHHABHHAABHHHBHAHAAHBHHBHHHHBAH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5_00628144</w:t>
      </w:r>
      <w:r w:rsidRPr="000E4B59">
        <w:rPr>
          <w:rFonts w:ascii="Consolas" w:hAnsi="Consolas" w:cs="Consolas"/>
          <w:sz w:val="16"/>
          <w:szCs w:val="16"/>
        </w:rPr>
        <w:tab/>
        <w:t>HHHHBHAHAAHAHHHHHBHHAHHHAHHAHBBHHHBAHHHHHBHHHHHHHHHHBAABHHHHHABHHBHHAHBHAHHBHHHHAABHABAHAHABHHBBHABHHBAAHHABHHHABHHAHBHHBBHAHAAHBH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8_00261314</w:t>
      </w:r>
      <w:r w:rsidRPr="000E4B59">
        <w:rPr>
          <w:rFonts w:ascii="Consolas" w:hAnsi="Consolas" w:cs="Consolas"/>
          <w:sz w:val="16"/>
          <w:szCs w:val="16"/>
        </w:rPr>
        <w:tab/>
        <w:t>HHHHHHHHHAHAHHHHHHHHAHHHHHHAHBBHAHBAHHBHHBBHHHHHBHHHHHBBHHHHHABHHBHHAHBAAHBBHHHAAABHHHAHAHABBBHBHABHHBAHAAHAHHHABHHAHHHHBBHAHAAHBHABHHHB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8_00194558</w:t>
      </w:r>
      <w:r w:rsidRPr="000E4B59">
        <w:rPr>
          <w:rFonts w:ascii="Consolas" w:hAnsi="Consolas" w:cs="Consolas"/>
          <w:sz w:val="16"/>
          <w:szCs w:val="16"/>
        </w:rPr>
        <w:tab/>
        <w:t>HHBHBHBHHHHHHAHAHHBHHAHHHHHHHHHHHHHBHAHBAABAHHBHAHHHHHBBHHHHHBHHHABHHBBBHHHHABHABAAHHHABHBHAHBHAHBBHHHBHHABABHHHBHAHBHHHHAHHHBBHHHHB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2_00384600</w:t>
      </w:r>
      <w:r w:rsidRPr="000E4B59">
        <w:rPr>
          <w:rFonts w:ascii="Consolas" w:hAnsi="Consolas" w:cs="Consolas"/>
          <w:sz w:val="16"/>
          <w:szCs w:val="16"/>
        </w:rPr>
        <w:tab/>
        <w:t>HHAHHHHAHHHHHBBHBHBHHHBHABBHBBHHBHBHHAHAAHBHHBHHHHHHBHABABHAHHHAAHBAHAAHHHAHHHBBHHHHHAHBHHHAHBHHABBHHBAHBHHAHHHHHHHBBHHHHBAHHHHAHHBBBAAHAH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5_00066359</w:t>
      </w:r>
      <w:r w:rsidRPr="000E4B59">
        <w:rPr>
          <w:rFonts w:ascii="Consolas" w:hAnsi="Consolas" w:cs="Consolas"/>
          <w:sz w:val="16"/>
          <w:szCs w:val="16"/>
        </w:rPr>
        <w:tab/>
        <w:t>HHHHHHHBBHHHHBABHHBHAHBHHHHHHHBHAHHHHBHBBHBHHHHAABABHHBBAHAHHHBBHAHAAHBHHAAHHHHHHHHHHBAHBHHHHHHAHABBHHAAHAHHAABHHABAHAHBHHAAHHAAHHHHHHAHHHB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5_00126265</w:t>
      </w:r>
      <w:r w:rsidRPr="000E4B59">
        <w:rPr>
          <w:rFonts w:ascii="Consolas" w:hAnsi="Consolas" w:cs="Consolas"/>
          <w:sz w:val="16"/>
          <w:szCs w:val="16"/>
        </w:rPr>
        <w:tab/>
        <w:t>HHHHHHHBBHHHHBABHHBHAHBHHHHHHHBHAHHHHBHBBHBHHHHAABABHHBBAHAHHHBBHAHAAHBHHAAHHHHHHHHHHBAHBHHHHHHAHABBHHAAHAHHAABHHABAHAHBHHAAHHAAHHHHHHAHHHB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1_00285936</w:t>
      </w:r>
      <w:r w:rsidRPr="000E4B59">
        <w:rPr>
          <w:rFonts w:ascii="Consolas" w:hAnsi="Consolas" w:cs="Consolas"/>
          <w:sz w:val="16"/>
          <w:szCs w:val="16"/>
        </w:rPr>
        <w:tab/>
        <w:t>HHHHHHHHAAHHHHHHHHHHAHHHAHHAHBBHAHBAHHBHHBBHHHHHBHHBHHBBHHHHHAHHHBHHAHBAAHBBAHHAAABHHHHHAHABBHHBHABHABAHAHAAHHHABHHAHHHHHBHAHAAHBHABHHHBB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21_00251073</w:t>
      </w:r>
      <w:r w:rsidRPr="000E4B59">
        <w:rPr>
          <w:rFonts w:ascii="Consolas" w:hAnsi="Consolas" w:cs="Consolas"/>
          <w:sz w:val="16"/>
          <w:szCs w:val="16"/>
        </w:rPr>
        <w:tab/>
        <w:t>HHHHHHHAAAHAHHHHHHHHAHHHHHHAHBBHAHBAHHHHHBHHHHHHHHHHBHBBHHHHHABHHBHHAHBHAHBBBHBAAABHAHAHAHABBHBBHABHHBAHHAAAHHHABHHAHBHHBBHAHAAHBHHBHHHHBH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4_00183434</w:t>
      </w:r>
      <w:r w:rsidRPr="000E4B59">
        <w:rPr>
          <w:rFonts w:ascii="Consolas" w:hAnsi="Consolas" w:cs="Consolas"/>
          <w:sz w:val="16"/>
          <w:szCs w:val="16"/>
        </w:rPr>
        <w:tab/>
        <w:t>HHBHBHBHHHHHHAHAHHBHHAHHHHHHHHHHHHHBHAHBAABAHHBHAHHHHHBBHHHHHHHHHABHHBBBHHHHABHABAAHHBABHBHAHBHAHBBHHHBHHABABHHHBHAHBHHBHAHHHBBHHHHH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31_00028307</w:t>
      </w:r>
      <w:r w:rsidRPr="000E4B59">
        <w:rPr>
          <w:rFonts w:ascii="Consolas" w:hAnsi="Consolas" w:cs="Consolas"/>
          <w:sz w:val="16"/>
          <w:szCs w:val="16"/>
        </w:rPr>
        <w:tab/>
        <w:t>HHHHHHHHHAHABHHHHHHHAHHHHHHAHBBHAHBAHHBHHBBHHHHHBHHBHHBBHHHHHAHHHBHHAHBAAHBBHHHAAABHHHHHAHABBHHBHABHABAHAAHAHHHABHHAHHHHBBHAHAAHBHABHHHBB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49_00141928</w:t>
      </w:r>
      <w:r w:rsidRPr="000E4B59">
        <w:rPr>
          <w:rFonts w:ascii="Consolas" w:hAnsi="Consolas" w:cs="Consolas"/>
          <w:sz w:val="16"/>
          <w:szCs w:val="16"/>
        </w:rPr>
        <w:tab/>
        <w:t>HHHHHHHAHAHAHHHHHHHHAHHHHHHAHBBHAHBAHHHHHBHHHHHHHHHHBHBBHHHHHABHHBHHAHBHAHBBHHBAAABHAHAHAHABBHBBHABHHBAHHAAAHHHABHHAHHAHBBHAHAAHBHHBHHHB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37_00073276</w:t>
      </w:r>
      <w:r w:rsidRPr="000E4B59">
        <w:rPr>
          <w:rFonts w:ascii="Consolas" w:hAnsi="Consolas" w:cs="Consolas"/>
          <w:sz w:val="16"/>
          <w:szCs w:val="16"/>
        </w:rPr>
        <w:tab/>
        <w:t>HHAAHAHHHAHHHAHBHABBHAHHAAAHBABHAABHHBAHHHHHHHAHAHHBAHABHHBAHAHAHHAHAHHHAAHBHBHHHHHBBBHHAHHAAHHHBHHHHHAHHBBBHHHHHAHHHHAAHHHHBBHHBBHHHH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426_00021201</w:t>
      </w:r>
      <w:r w:rsidRPr="000E4B59">
        <w:rPr>
          <w:rFonts w:ascii="Consolas" w:hAnsi="Consolas" w:cs="Consolas"/>
          <w:sz w:val="16"/>
          <w:szCs w:val="16"/>
        </w:rPr>
        <w:tab/>
        <w:t>HHHHHHHAAAHAHHHHHHHHAHHHHHHAHBBHAHBAHHHHHBHHHHHHHHHHBHBBHHHHHABHHBHHAHBHAHBBHHBAAABHAHAHAHABBHBBHABHHBAHHAAAHHHABHHAHBHHBBHAHAAHBH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37_00034320</w:t>
      </w:r>
      <w:r w:rsidRPr="000E4B59">
        <w:rPr>
          <w:rFonts w:ascii="Consolas" w:hAnsi="Consolas" w:cs="Consolas"/>
          <w:sz w:val="16"/>
          <w:szCs w:val="16"/>
        </w:rPr>
        <w:tab/>
        <w:t>BHH-HBHHA-H--H-HBAHBHHHH-BB-AHBHBHAHHHBAHB-BHHBHHHBBBH-HHBHHHHHHHHH-AHHABHHHBHAHHH-B-H-HHBHAHHHBHAHBHBBHHB--AHHHHHHABBHHB-B--HH-H-HBBBA-B-B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70_00172588</w:t>
      </w:r>
      <w:r w:rsidRPr="000E4B59">
        <w:rPr>
          <w:rFonts w:ascii="Consolas" w:hAnsi="Consolas" w:cs="Consolas"/>
          <w:sz w:val="16"/>
          <w:szCs w:val="16"/>
        </w:rPr>
        <w:tab/>
        <w:t>HHABHHHAHHHBAHAAHB-HH-HBBBAHAAHHAHBAH-HHAAAAHHHHHHHHAHHHHAHHHHHAAHHABHHHBHHAAHHHAH-H-HAHHHHAAAAHHHAHHBHHAA-HAHBHHHAAHH-HHAHBHHBHABAHHAHHHHA-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3_00217386</w:t>
      </w:r>
      <w:r w:rsidRPr="000E4B59">
        <w:rPr>
          <w:rFonts w:ascii="Consolas" w:hAnsi="Consolas" w:cs="Consolas"/>
          <w:sz w:val="16"/>
          <w:szCs w:val="16"/>
        </w:rPr>
        <w:tab/>
        <w:t>HHHHHHAAAAHAHHHHHBHHAHHHAHHAHBBHHHBAHHHHHBHHHHHHHHHHBABBHHHHHABHHBHHAHBHAHHBBHHHAABHAHAHAHABHHBBHABHHBAHHA-AHHHABHHAABHHBBHAHAAHBH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4_00179912</w:t>
      </w:r>
      <w:r w:rsidRPr="000E4B59">
        <w:rPr>
          <w:rFonts w:ascii="Consolas" w:hAnsi="Consolas" w:cs="Consolas"/>
          <w:sz w:val="16"/>
          <w:szCs w:val="16"/>
        </w:rPr>
        <w:tab/>
        <w:t>HHBHBHBHHHHAHAHAHHBHHAHHHHHHHHHHHHHBHAHBAABAHHBHAHHHHHBBHHHHHHHHHABHHBBBHHHHABHABHAHHBABHBHAHBHAHBBHHHBHHABABHHHBHAHBHHBHAHHHBBHH-HH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13_00093893</w:t>
      </w:r>
      <w:r w:rsidRPr="000E4B59">
        <w:rPr>
          <w:rFonts w:ascii="Consolas" w:hAnsi="Consolas" w:cs="Consolas"/>
          <w:sz w:val="16"/>
          <w:szCs w:val="16"/>
        </w:rPr>
        <w:tab/>
        <w:t>HHBABHHHHHBBHAHHHHBHHHAHHAHHHHHHHHABHAHBAHBAHHBHAHHHHHBBHAAHHHHHHAHHBHBBBHHHABHABHAAHBHBHBHAHBHHHBBHHHBHHABABHHHBHAHBHHHHAHHHHBHHAHHBABAH-HH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7_00128852</w:t>
      </w:r>
      <w:r w:rsidRPr="000E4B59">
        <w:rPr>
          <w:rFonts w:ascii="Consolas" w:hAnsi="Consolas" w:cs="Consolas"/>
          <w:sz w:val="16"/>
          <w:szCs w:val="16"/>
        </w:rPr>
        <w:tab/>
        <w:t>HBHHHHABAHBHHHHHHHHAHHBAHHHHHHHHHHHAHAHHHBHHAHHHHHABHHHBBHAAHHHHBHABHBBABAHBHHHBHAHBHAAAHBHBHHAAHHAABHAHHHBAHBBAHAHHHHHHBHBHAHAABHHHHABHHH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7_00156225</w:t>
      </w:r>
      <w:r w:rsidRPr="000E4B59">
        <w:rPr>
          <w:rFonts w:ascii="Consolas" w:hAnsi="Consolas" w:cs="Consolas"/>
          <w:sz w:val="16"/>
          <w:szCs w:val="16"/>
        </w:rPr>
        <w:tab/>
        <w:t>HBHHHHABAHBHHHHHHHHAHHBAHHHHHHHHHBHAHAHHHBHHAHHHHHABHHHBBHAAHHHHBHABHBBABAHBHHHBHAHBHAAAHBHBHHAAHHAABHAHHHBAHBHAHAHHHHHHBHBHAHAABHHHHABHHH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0_00009348</w:t>
      </w:r>
      <w:r w:rsidRPr="000E4B59">
        <w:rPr>
          <w:rFonts w:ascii="Consolas" w:hAnsi="Consolas" w:cs="Consolas"/>
          <w:sz w:val="16"/>
          <w:szCs w:val="16"/>
        </w:rPr>
        <w:tab/>
        <w:t>AHHBHHHHAHBHAHAHBHBHHHHHABBBBHHHAHHHHHABHHAAHBHHABAAHHAHBBABHHHHBHBHBHAABAHAAHAHHHHBHHHHHHAAAHHAHAHHHAHBHBHHHABAHHHHHAHHHHBHHBAHHBHHHHHAB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15_00065714</w:t>
      </w:r>
      <w:r w:rsidRPr="000E4B59">
        <w:rPr>
          <w:rFonts w:ascii="Consolas" w:hAnsi="Consolas" w:cs="Consolas"/>
          <w:sz w:val="16"/>
          <w:szCs w:val="16"/>
        </w:rPr>
        <w:tab/>
        <w:t>HHBHBHBHHHHHHA-AHHBHHAHHHAHHHHHHHHHBHAHBAABAHHBHAHHHHHBBHHHHHBHHHABHHBBBHHHHABHABA-HHHABHBHAHBHHHBBHHHBHHABABHHHBHAHBHHHHAHHHBBHHAHB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2_00211830</w:t>
      </w:r>
      <w:r w:rsidRPr="000E4B59">
        <w:rPr>
          <w:rFonts w:ascii="Consolas" w:hAnsi="Consolas" w:cs="Consolas"/>
          <w:sz w:val="16"/>
          <w:szCs w:val="16"/>
        </w:rPr>
        <w:tab/>
        <w:t>HHAHHHBAHHHHHBBHBHBHHHBHABBHBBHHBHBHHAHAAABHHBHHHHHHBHABABHHHHHAAHBAHAAHHHAHHHBBHHHHHAHBHHHAHBHHABBHHBAHBHHAHHAHHHHBHHHHHBAHHHHAHHBBBAAHAH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5_00088578</w:t>
      </w:r>
      <w:r w:rsidRPr="000E4B59">
        <w:rPr>
          <w:rFonts w:ascii="Consolas" w:hAnsi="Consolas" w:cs="Consolas"/>
          <w:sz w:val="16"/>
          <w:szCs w:val="16"/>
        </w:rPr>
        <w:tab/>
        <w:t>HHBHHBBHHHHBBHHHHABHHHAHHAHHHBHHHHABHAAHBHBAHHBHAHHHHHABHAAHHHHHBHAHHHBBBHHHAHHHBHBAHHHBHBHAHBHHHBHHHHBAHABHBHHBBHABHHBHHAHHHBBBHAHHBAB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12_00017360</w:t>
      </w:r>
      <w:r w:rsidRPr="000E4B59">
        <w:rPr>
          <w:rFonts w:ascii="Consolas" w:hAnsi="Consolas" w:cs="Consolas"/>
          <w:sz w:val="16"/>
          <w:szCs w:val="16"/>
        </w:rPr>
        <w:tab/>
        <w:t>HHAAHAHHHAHHHAHBHABBHAHHAAAHBABHAABHHBAHHHHHHHAHAHHBAHABHHBAHAHAHHAHAHHHAAHBHBHHHHHBBBHHAHHAAHHHBHHHHHAAHBBBHHHHHAHHHHAAHHHHHBHHBBHAHH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7_00058349</w:t>
      </w:r>
      <w:r w:rsidRPr="000E4B59">
        <w:rPr>
          <w:rFonts w:ascii="Consolas" w:hAnsi="Consolas" w:cs="Consolas"/>
          <w:sz w:val="16"/>
          <w:szCs w:val="16"/>
        </w:rPr>
        <w:tab/>
        <w:t>HAHHHHHHHHH-HBBHHHHHAHBHAAHAHAABHBHHHBBHBHAAHBHHAHHAAHHHHHHBBAHHHHAAHBHHHAHHAHHHHHBBBAHHHHHHAABAHAAHAAHBBAAHHAHHHHHBHBHBHHHABHAAHHBHHHAHAH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78_00049623</w:t>
      </w:r>
      <w:r w:rsidRPr="000E4B59">
        <w:rPr>
          <w:rFonts w:ascii="Consolas" w:hAnsi="Consolas" w:cs="Consolas"/>
          <w:sz w:val="16"/>
          <w:szCs w:val="16"/>
        </w:rPr>
        <w:tab/>
        <w:t>ABAHHHHHHHBHHH-HBHBHHHHHBHBHABHHHHHBBH-HBABHHHHBAHHHHBHAHHHHHBAHBHBA-AHHBABA-HAHHHBAHHHAHHHBABHBAHBHHBHHAA-BHHBHAHABHHHAHAHHBHBHAH-AHHBHA-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46_00054268</w:t>
      </w:r>
      <w:r w:rsidRPr="000E4B59">
        <w:rPr>
          <w:rFonts w:ascii="Consolas" w:hAnsi="Consolas" w:cs="Consolas"/>
          <w:sz w:val="16"/>
          <w:szCs w:val="16"/>
        </w:rPr>
        <w:tab/>
        <w:t>BHHBHHHHHBHBHB-HAHHHHBHBHHHHBAHHHHHBHBBHHBBBHHHBHBAHBHBBHBHHBHHHBHHBABABB-HBBHHHHHHBBHHBAABHBHHBHHH-BBHH-B-HBH-HB---HHBHBBHBHHHHBB-HHHHHH-B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1_00234903</w:t>
      </w:r>
      <w:r w:rsidRPr="000E4B59">
        <w:rPr>
          <w:rFonts w:ascii="Consolas" w:hAnsi="Consolas" w:cs="Consolas"/>
          <w:sz w:val="16"/>
          <w:szCs w:val="16"/>
        </w:rPr>
        <w:tab/>
        <w:t>HHHHHHHHHAH-HHHHHHHHAHHHAAHAHBBHAHBAHHBHHBBHHHHHBHHBHHBBHHHHHAHHHBHHAHBAAHBB-HHAAABHAHHHAHABBHHBHABHABAHAAHAHHHABHHAHHHHHBHAHAAH-BABHHHBB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5_00063093</w:t>
      </w:r>
      <w:r w:rsidRPr="000E4B59">
        <w:rPr>
          <w:rFonts w:ascii="Consolas" w:hAnsi="Consolas" w:cs="Consolas"/>
          <w:sz w:val="16"/>
          <w:szCs w:val="16"/>
        </w:rPr>
        <w:tab/>
        <w:t>HBHBHHHBHHBHBBBHHHHHHHBAAHHHHHHHHHBHHABHHBHHAHHHHHABHBBBHBAHHHABHAABHHBHBABHHAHBBAHBHAAAHBHBHHHAHBAABBHHHHHAHHBAHAHHHAHHHHHHHHAHBHHHHAHHHHA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7_00127862</w:t>
      </w:r>
      <w:r w:rsidRPr="000E4B59">
        <w:rPr>
          <w:rFonts w:ascii="Consolas" w:hAnsi="Consolas" w:cs="Consolas"/>
          <w:sz w:val="16"/>
          <w:szCs w:val="16"/>
        </w:rPr>
        <w:tab/>
        <w:t>HBABBHHHAHBHAHBHHHHHBHHHAHAHHHBHHAHAHHBBAHBHHHAHBHHHBHABHBHHHAHHABHHABBHHHHBBHBHAAHBHHHAAHHAAHHHHHHHBHHAHHHBHBHBBAABHHHHBHHBBAHHBHHHBHHAHAB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5_00541633</w:t>
      </w:r>
      <w:r w:rsidRPr="000E4B59">
        <w:rPr>
          <w:rFonts w:ascii="Consolas" w:hAnsi="Consolas" w:cs="Consolas"/>
          <w:sz w:val="16"/>
          <w:szCs w:val="16"/>
        </w:rPr>
        <w:tab/>
        <w:t>ABHHHHAHHHHHAHHHBHHHHHABBABHABHHHHHBHHAHBABHBHHBAHHHHBHAHBHBHHABHHHHHHHHHHHAAHAHHHBAHBHAHHHBABHBAHBHABHHHAHBHAHHAHAHHAHAHAHHBHHAAHHAHHBAA-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18_00096871</w:t>
      </w:r>
      <w:r w:rsidRPr="000E4B59">
        <w:rPr>
          <w:rFonts w:ascii="Consolas" w:hAnsi="Consolas" w:cs="Consolas"/>
          <w:sz w:val="16"/>
          <w:szCs w:val="16"/>
        </w:rPr>
        <w:tab/>
        <w:t>A-HH-H-HH-H-AH--BH-BBBABHABH-HHHAB-H-HHHHH-H-HBHHHHBHHHAHHH-HHHABHAHB-HHHBHB-H-AB--BHHA--HHH--H-HH-H-BBHAHHBHHBH-A-AHA-AHB-BB-BBBHAHB-H-H-B--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196_00028691</w:t>
      </w:r>
      <w:r w:rsidRPr="000E4B59">
        <w:rPr>
          <w:rFonts w:ascii="Consolas" w:hAnsi="Consolas" w:cs="Consolas"/>
          <w:sz w:val="16"/>
          <w:szCs w:val="16"/>
        </w:rPr>
        <w:tab/>
        <w:t>-BAB-HHHHBH-BB-HBHHBH-AH--H-B-HHH--HHH-HBHB-HHHHHHA-HBBHB--AHHHB-HB-HA-A-BAH-BBHAA-H-HHBB-BBH-HH-BHHABHHH-HBBHA--HHHHA-HHH-H-BHBHBBHBB--HA-H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66_00096089</w:t>
      </w:r>
      <w:r w:rsidRPr="000E4B59">
        <w:rPr>
          <w:rFonts w:ascii="Consolas" w:hAnsi="Consolas" w:cs="Consolas"/>
          <w:sz w:val="16"/>
          <w:szCs w:val="16"/>
        </w:rPr>
        <w:tab/>
        <w:t>BHHHAAAHHHHHBHHHHHHHABHHAHHABHBBAH-AHBBHBBBHHABHBHHHAHHBHBHBBHHHHHHH-HHBAAHBBAHHAAHHHHHA-HHHBHHBBAAHABHBAHHHBHHHHHH-AHAHHHBAHBHAHHABHHBBH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53_00144247</w:t>
      </w:r>
      <w:r w:rsidRPr="000E4B59">
        <w:rPr>
          <w:rFonts w:ascii="Consolas" w:hAnsi="Consolas" w:cs="Consolas"/>
          <w:sz w:val="16"/>
          <w:szCs w:val="16"/>
        </w:rPr>
        <w:tab/>
        <w:t>HHBHBHBHHHHHHAHAHHBHHAHHHHHHHHHHHHHBHAHBAA-AHHBHAHHHHHBBHHHHHBHHHABH-BBBHHHH-BHABAAHHHABHBHAHBHAHBBHHHBHHABABHHHBHAHBHHHHAH-HBBHABHB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29_00110715</w:t>
      </w:r>
      <w:r w:rsidRPr="000E4B59">
        <w:rPr>
          <w:rFonts w:ascii="Consolas" w:hAnsi="Consolas" w:cs="Consolas"/>
          <w:sz w:val="16"/>
          <w:szCs w:val="16"/>
        </w:rPr>
        <w:tab/>
        <w:t>HHHHHHHAHAHAHHHHHHHHAHHHHHHAHBBHABBAHHHHHBHHHHHHHHHHBHBBHHHHHABHHBHHAHBAAHBBHHBAAABHAHAHAHABBHBBHABHHBAHHAAAHHHABHHAHHHHBBHAHAAHBHHBHHHBBA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4_00261787</w:t>
      </w:r>
      <w:r w:rsidRPr="000E4B59">
        <w:rPr>
          <w:rFonts w:ascii="Consolas" w:hAnsi="Consolas" w:cs="Consolas"/>
          <w:sz w:val="16"/>
          <w:szCs w:val="16"/>
        </w:rPr>
        <w:tab/>
        <w:t>BHHHAAAHHHHHBHHHHHHBABHHAHHABHBHAHBAHBBBBBBHHABHBHAHAHHBHBHBHHHHHHHHHHHBAAHHHAHAAAHHBHHAHHHHBHHBHAAHABHBAHHHBBHAHHHAAHAHHHHAHBHHHHABHHBBH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0_00405132</w:t>
      </w:r>
      <w:r w:rsidRPr="000E4B59">
        <w:rPr>
          <w:rFonts w:ascii="Consolas" w:hAnsi="Consolas" w:cs="Consolas"/>
          <w:sz w:val="16"/>
          <w:szCs w:val="16"/>
        </w:rPr>
        <w:tab/>
        <w:t>HHBHBHBHHHBHHAHAHHBHHAHHHHHHHHHHHHHBHAHBAABAHHBHAHHHHHBBHHHHHHHHHABHHBBBHHHHABHABAAHBBABHBHAHBHAHBBHHHBHHABABHHHBHAHHHHBHAHHBBBHHHHH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1_00006561</w:t>
      </w:r>
      <w:r w:rsidRPr="000E4B59">
        <w:rPr>
          <w:rFonts w:ascii="Consolas" w:hAnsi="Consolas" w:cs="Consolas"/>
          <w:sz w:val="16"/>
          <w:szCs w:val="16"/>
        </w:rPr>
        <w:tab/>
        <w:t>HHHHHHHBBAHHHBABHHBHAHBHHHHHHHBHAHHHHBHBBHBHHHHAAHABHHBBHHAHHHBBHAHAAHBHHAAHAHHBHHHHHBAHBHHHHHHAHABBHHAAHAHHAABHHABAHAHBBHHAHHAAHBHHHHAHHHB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7_00006700</w:t>
      </w:r>
      <w:r w:rsidRPr="000E4B59">
        <w:rPr>
          <w:rFonts w:ascii="Consolas" w:hAnsi="Consolas" w:cs="Consolas"/>
          <w:sz w:val="16"/>
          <w:szCs w:val="16"/>
        </w:rPr>
        <w:tab/>
        <w:t>HHAAHAHHHAHHHAHBHABBHAHHAAAHBABBAABHHBAHHHHHHHAHAHHBHHABHHBABAHAHHHHAHHHAAHBHBHHHHHBBBHHAHHAAHHHBHHHHHAAHBBBHHHHHAHHHHAAHHHHBBHHBBHAHH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12_00004072</w:t>
      </w:r>
      <w:r w:rsidRPr="000E4B59">
        <w:rPr>
          <w:rFonts w:ascii="Consolas" w:hAnsi="Consolas" w:cs="Consolas"/>
          <w:sz w:val="16"/>
          <w:szCs w:val="16"/>
        </w:rPr>
        <w:tab/>
        <w:t>HHAAHAHHHAHHHAHBHABBHAHHAAAHBABHAABHHBAHHHHHHHAHAHHBAHABHHBAHAHAHHAHAHHHAAHBHBHHHHHBBBHHAHHAAHHHBHHHHHAAHBBBHHHHHAHHHHAAHHHHABHHBBHAHHAHHH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64_00048419</w:t>
      </w:r>
      <w:r w:rsidRPr="000E4B59">
        <w:rPr>
          <w:rFonts w:ascii="Consolas" w:hAnsi="Consolas" w:cs="Consolas"/>
          <w:sz w:val="16"/>
          <w:szCs w:val="16"/>
        </w:rPr>
        <w:tab/>
        <w:t>HHBHBHHHHHHHHAHAHHBHHAHHHHHHHHHHHHHBHAHBAABAHHBHAHHHHHBBHHHHHBHHHABHABBBHHHHABHABAAHHHABABHAHBHAHBBHHHBHHABABHHHBHAHBHHHHAHHABBHHHHB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093_00001408</w:t>
      </w:r>
      <w:r w:rsidRPr="000E4B59">
        <w:rPr>
          <w:rFonts w:ascii="Consolas" w:hAnsi="Consolas" w:cs="Consolas"/>
          <w:sz w:val="16"/>
          <w:szCs w:val="16"/>
        </w:rPr>
        <w:tab/>
        <w:t>HHAAHAHHHAHHHAHBHABBHAHHAAAHBABHAABHHBAHHHHHHHAHAHHBAHABHHBAHAHAHHAHAHHHAAHBHBHHHHHBBBHHAHHAAHHHBHHHHHAAHBBBHHHHHAHHHHAAHHHHHBHHBBHAHHAHHA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660_00003497</w:t>
      </w:r>
      <w:r w:rsidRPr="000E4B59">
        <w:rPr>
          <w:rFonts w:ascii="Consolas" w:hAnsi="Consolas" w:cs="Consolas"/>
          <w:sz w:val="16"/>
          <w:szCs w:val="16"/>
        </w:rPr>
        <w:tab/>
        <w:t>HHHHBHAAAAHAHHHHHBHHAHHHAHHAHBBHHHBAHHHHHBHHHHHHAHHHBABBHHHHHABHHBHHAHBHAHHBHHHHAABHAHAHAHABHHBBHABHHBAHHAAAHHHABHHAHBHHBBHAAAAHBH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5_00398393</w:t>
      </w:r>
      <w:r w:rsidRPr="000E4B59">
        <w:rPr>
          <w:rFonts w:ascii="Consolas" w:hAnsi="Consolas" w:cs="Consolas"/>
          <w:sz w:val="16"/>
          <w:szCs w:val="16"/>
        </w:rPr>
        <w:tab/>
        <w:t>ABHHHHAHHHHHAHHHBHHHHHABHHBHABHHHHHBHHAABABHBHHBAHHHHBHAHBHBHHHBHHHHHHHHHHHAAHAHHHBAHBHAHHHBABHBAHBHABHHHAHBHAHHABAHAAHAHAHHBHHAAHHAHHBAA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7_00358595</w:t>
      </w:r>
      <w:r w:rsidRPr="000E4B59">
        <w:rPr>
          <w:rFonts w:ascii="Consolas" w:hAnsi="Consolas" w:cs="Consolas"/>
          <w:sz w:val="16"/>
          <w:szCs w:val="16"/>
        </w:rPr>
        <w:tab/>
        <w:t>ABAABHHHAHBHAHBHHAHHBHAHAHAHHHBHHAHAHHBBAHBHHAHHBHHHBHABHBHHHAHHABHHABHAHHHBHHBHAHHBHHHAAHHAAHHAHHHHBABAHBHBHBHBBAABHHHHBHHBBHHHBHHHBHHH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75_00270905</w:t>
      </w:r>
      <w:r w:rsidRPr="000E4B59">
        <w:rPr>
          <w:rFonts w:ascii="Consolas" w:hAnsi="Consolas" w:cs="Consolas"/>
          <w:sz w:val="16"/>
          <w:szCs w:val="16"/>
        </w:rPr>
        <w:tab/>
        <w:t>HHHHHHHA-AH-HHHHHHHHAHHHHHHAHBBHAHBAHHHHHBHHHHHHBHHHHHBBHHHHHABHHBHHAHBAAHBB-HBAAABHBHAHAHABBHBBHABHHBAHAAHAHHHABHHAHHHBHBHAHAAHBHABHHHBBA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40_00080488</w:t>
      </w:r>
      <w:r w:rsidRPr="000E4B59">
        <w:rPr>
          <w:rFonts w:ascii="Consolas" w:hAnsi="Consolas" w:cs="Consolas"/>
          <w:sz w:val="16"/>
          <w:szCs w:val="16"/>
        </w:rPr>
        <w:tab/>
        <w:t>HAHAAHHHHHHHABHHHHAHAHAHHHHAHAABBBHAAHBHHHHAAHHAAHHAHBAHHHHABAHHAHHA-HHAHAHHAAAHHAABHAHA-AHHHABHHHBHAHHHAHAHHHHAHHH-HBHBHHHA-HHHHHAHBHHHABB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5_00182586</w:t>
      </w:r>
      <w:r w:rsidRPr="000E4B59">
        <w:rPr>
          <w:rFonts w:ascii="Consolas" w:hAnsi="Consolas" w:cs="Consolas"/>
          <w:sz w:val="16"/>
          <w:szCs w:val="16"/>
        </w:rPr>
        <w:tab/>
        <w:t>HHHHHHHBBHH-HBABHHBHAHBHHHHHHHBHAHHHHBHBBHBHHHHAABABHHBBAHAHHHBBHAHAAHBHHAAHHHHHHHHHABAHBHHHHHHAHABBHHAAHAAHAABHHABAHAHBHHAAHHAAHHHHHHAHHHB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4_00133360</w:t>
      </w:r>
      <w:r w:rsidRPr="000E4B59">
        <w:rPr>
          <w:rFonts w:ascii="Consolas" w:hAnsi="Consolas" w:cs="Consolas"/>
          <w:sz w:val="16"/>
          <w:szCs w:val="16"/>
        </w:rPr>
        <w:tab/>
        <w:t>HBHHHHABAHBHHHHHHHHAHHBAHHHHHHHHHHHAHAHHABHHAHHHHHABHHHBBHAAHHHHBHABHBBABAHBHHHBHAHBHAAAHBHBHHAAHHAABHAHHHBAHBBAAAHHHHHHBHBHAHAABHHHHABHHH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991_00027310</w:t>
      </w:r>
      <w:r w:rsidRPr="000E4B59">
        <w:rPr>
          <w:rFonts w:ascii="Consolas" w:hAnsi="Consolas" w:cs="Consolas"/>
          <w:sz w:val="16"/>
          <w:szCs w:val="16"/>
        </w:rPr>
        <w:tab/>
        <w:t>HBHBHHHBHHBHBBBHHHHHHHBAAHHHHHHHHHBHHABHHBHHAHHHHHABHBBBHBAHHHABHAABHHBHBABBHAHHBAHBHAAAHBHBHAHAHBAABBHHHHHAAHBAHAHHHHHHHHHHHHAHBHHHHAHHHHA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655_00043081</w:t>
      </w:r>
      <w:r w:rsidRPr="000E4B59">
        <w:rPr>
          <w:rFonts w:ascii="Consolas" w:hAnsi="Consolas" w:cs="Consolas"/>
          <w:sz w:val="16"/>
          <w:szCs w:val="16"/>
        </w:rPr>
        <w:tab/>
        <w:t>HBHHHBHAHHAHHBHAHBBAABHBBHHHBHHHAAHHHAHHHHHABAABAAHBHHHHAHBHHHBHHAHBAAHHBAAHHHHAHABBHAHAHBHAAHHHAHBHAAHHHHAHHAHAHHHHHHBBHHAAHHHBHHHH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989_00006855</w:t>
      </w:r>
      <w:r w:rsidRPr="000E4B59">
        <w:rPr>
          <w:rFonts w:ascii="Consolas" w:hAnsi="Consolas" w:cs="Consolas"/>
          <w:sz w:val="16"/>
          <w:szCs w:val="16"/>
        </w:rPr>
        <w:tab/>
        <w:t>HBHHAAHHBBHHHBHHAAHHHHHHHHBBAHBHHBHHHAHHHHABHABHHHHHHBHHABBAHHAHHAHAHABBBHHHHAHAHHHHHHHHHHHABAHHAHHBAHAHHBHHHBBABHHHHHABHBAHHHBHHBHHBABBHA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375_00397508</w:t>
      </w:r>
      <w:r w:rsidRPr="000E4B59">
        <w:rPr>
          <w:rFonts w:ascii="Consolas" w:hAnsi="Consolas" w:cs="Consolas"/>
          <w:sz w:val="16"/>
          <w:szCs w:val="16"/>
        </w:rPr>
        <w:tab/>
        <w:t>ABAHBHHHAHBHAHBHHHHHBHHHAHAHHHBHHAHAHHBBAHBHHAAHBHHHBHABHBHHHAHHABHHABBAHHHBHHBHAHHBAHHAAHHAAHHAHHHHBABAHBHBHBHBBAABHHHHBHHBBAHHBHHHBHHH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7_00234724</w:t>
      </w:r>
      <w:r w:rsidRPr="000E4B59">
        <w:rPr>
          <w:rFonts w:ascii="Consolas" w:hAnsi="Consolas" w:cs="Consolas"/>
          <w:sz w:val="16"/>
          <w:szCs w:val="16"/>
        </w:rPr>
        <w:tab/>
        <w:t>-BAHHBHAHAAAHH-HHHBAHAH--HAHAAAHHAHHHAAAHHHA-HAHAAAAHHAAAHHHHAHHHHHHAHHA-AHHAHHHHHA-AAHHHHAHHHAHHHHAAHAHAHAAHHAHHHAAH--HAAHAAHHBA-HHHAH-AHHHHA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01_00199459</w:t>
      </w:r>
      <w:r w:rsidRPr="000E4B59">
        <w:rPr>
          <w:rFonts w:ascii="Consolas" w:hAnsi="Consolas" w:cs="Consolas"/>
          <w:sz w:val="16"/>
          <w:szCs w:val="16"/>
        </w:rPr>
        <w:tab/>
        <w:t>HAHHHHHHABHBHBHHHHHHAHBHBHHAHAABHBHHHBBHHH-AHBHHAHHAAHHBHHHHBAHHHHHAHBHHHAHHAHHHHHBBAAHHHBHHHABAHAAHAHHHBA-HHAHHHHHB-BABAHHABHAAHHBHBHAAAHBA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22_00355347</w:t>
      </w:r>
      <w:r w:rsidRPr="000E4B59">
        <w:rPr>
          <w:rFonts w:ascii="Consolas" w:hAnsi="Consolas" w:cs="Consolas"/>
          <w:sz w:val="16"/>
          <w:szCs w:val="16"/>
        </w:rPr>
        <w:tab/>
        <w:t>HBHBHH-H-HHBHBHHBHHAHHHAHHHBBBHHHBHAHAHHBHHBABHBBB-HHHHHHHA-HBBHHHAHHHHAHAHH-HHBBAHHHAA--HBHHHA-HBAAHBAHHBHAHHHAAAHBAHHHHBHHAHAAHHHBBABBHH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9_00025826</w:t>
      </w:r>
      <w:r w:rsidRPr="000E4B59">
        <w:rPr>
          <w:rFonts w:ascii="Consolas" w:hAnsi="Consolas" w:cs="Consolas"/>
          <w:sz w:val="16"/>
          <w:szCs w:val="16"/>
        </w:rPr>
        <w:tab/>
        <w:t>HHBABHBHHHBBHAHAHHBHHHAHHHHHHHHHHHABHAHBAHBAHHBHAHHHHHBBHAAHHHHHHABHHHBBBHHHABHHBHAAHBABHBHAHBHHHBBHHHBHHABABHHHBHAHBHHHHAHHHBBHHHHHBAB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82_00024252</w:t>
      </w:r>
      <w:r w:rsidRPr="000E4B59">
        <w:rPr>
          <w:rFonts w:ascii="Consolas" w:hAnsi="Consolas" w:cs="Consolas"/>
          <w:sz w:val="16"/>
          <w:szCs w:val="16"/>
        </w:rPr>
        <w:tab/>
        <w:t>BHHHAAAHHAHHBHHHHHHHABHHAHHABHBHAHBAHBBBBBBHHABHBHAHAHHBHBHBHHHHHHHHAHHBAAHHHAHAAAHHBHHAHHHHBHHBHAAHABABAHHHBHHAHHHAAHAHHBHAHHHHHHABHHBBH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26_00159492</w:t>
      </w:r>
      <w:r w:rsidRPr="000E4B59">
        <w:rPr>
          <w:rFonts w:ascii="Consolas" w:hAnsi="Consolas" w:cs="Consolas"/>
          <w:sz w:val="16"/>
          <w:szCs w:val="16"/>
        </w:rPr>
        <w:tab/>
        <w:t>BHBABAHHBHHHHHHHHHAHAHHAABHBAHAHBAHAHHHHHHBBAAAHAHHAAHHAHHHAHABABHHBBHHHHHABABHHHHABHHHHHHAHHHHBBABABHHBHHAHHBBAHHHHHBAHBHHAHHHAHBHHHH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81_00064358</w:t>
      </w:r>
      <w:r w:rsidRPr="000E4B59">
        <w:rPr>
          <w:rFonts w:ascii="Consolas" w:hAnsi="Consolas" w:cs="Consolas"/>
          <w:sz w:val="16"/>
          <w:szCs w:val="16"/>
        </w:rPr>
        <w:tab/>
        <w:t>BHHHAAAHHHHHBHHHHHHBABHHAHHABHBHAHBAHBBBBBBHHABHBHAHAHHBHBHBHHHHHHHHHHHBAAHHHAHHAAHHBHHAHHHHBHHBHAAHABHBAAHHBBHAHHHAAHAHHHHAHBHAHHABHHBBH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7_00599231</w:t>
      </w:r>
      <w:r w:rsidRPr="000E4B59">
        <w:rPr>
          <w:rFonts w:ascii="Consolas" w:hAnsi="Consolas" w:cs="Consolas"/>
          <w:sz w:val="16"/>
          <w:szCs w:val="16"/>
        </w:rPr>
        <w:tab/>
        <w:t>HBBBHHHHHHHBHBBHHAHHBHAHHHHHBBHHHHHBHHABHHHBHABBHBHHHBHHBHHHHHABBHHHHBBHBBAHAABHHBBBHAHHAHBBBABBHHHABBHHHAAHBHBHHHHA-AHHHHBBHHBHHAHHHHHHBA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3_00057210</w:t>
      </w:r>
      <w:r w:rsidRPr="000E4B59">
        <w:rPr>
          <w:rFonts w:ascii="Consolas" w:hAnsi="Consolas" w:cs="Consolas"/>
          <w:sz w:val="16"/>
          <w:szCs w:val="16"/>
        </w:rPr>
        <w:tab/>
        <w:t>HBHHAAHHBBHHHBHHAAHHHHHHHHBBAHBHHBHHHAHHHHABHABHHHHHHBHHABBAHHAHHAHAHABBBHHHHAHAHHHHBHHHHHHABHHHAHHBAHAHHB-HHBBABHAHHHABHBAHHHBHHBHHBABBHAB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21_00121716</w:t>
      </w:r>
      <w:r w:rsidRPr="000E4B59">
        <w:rPr>
          <w:rFonts w:ascii="Consolas" w:hAnsi="Consolas" w:cs="Consolas"/>
          <w:sz w:val="16"/>
          <w:szCs w:val="16"/>
        </w:rPr>
        <w:tab/>
        <w:t>HBHBHHHBHHB-BBBHHHHHHHBAAHHHHHBHHHBHHAHHHBHHAHHHHHABHBBBHBAHHHABHAABHH-HBABBHAHHB--B-AAHBBHBH-HAHBAABBHHHHHAAHBAHAHHHHHHHAHHHHAHBHHHHAHHHHA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59_00230014</w:t>
      </w:r>
      <w:r w:rsidRPr="000E4B59">
        <w:rPr>
          <w:rFonts w:ascii="Consolas" w:hAnsi="Consolas" w:cs="Consolas"/>
          <w:sz w:val="16"/>
          <w:szCs w:val="16"/>
        </w:rPr>
        <w:tab/>
        <w:t>ABAHHHHHHHBAHHHHBHHHHHHHBHBHABHHHHHBBHAHBABHHHHBAHHHHBHAHHHHHBAHHHBAHHHHHABAAHAHHHBAHHHAHHHBABHBAHBHABHHAAHBHHHHAHABHHHAHAHHBHBHAAAAHHBAAAH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2_00048645</w:t>
      </w:r>
      <w:r w:rsidRPr="000E4B59">
        <w:rPr>
          <w:rFonts w:ascii="Consolas" w:hAnsi="Consolas" w:cs="Consolas"/>
          <w:sz w:val="16"/>
          <w:szCs w:val="16"/>
        </w:rPr>
        <w:tab/>
        <w:t>HHBABHBHHABBBHHHHHBHHHAHHAHHHBBHHHABHAAHBHBAHHBHAHHHHHHBHAAHHHHHBAHHHHBBBHHH-BHABHBAHBHBHBHAHBHHHBHHHHBHHABABHHHBHABHHHHHAHHHBBHHAHHBABAHBHH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88_00106791</w:t>
      </w:r>
      <w:r w:rsidRPr="000E4B59">
        <w:rPr>
          <w:rFonts w:ascii="Consolas" w:hAnsi="Consolas" w:cs="Consolas"/>
          <w:sz w:val="16"/>
          <w:szCs w:val="16"/>
        </w:rPr>
        <w:tab/>
        <w:t>HHBHHBHHHHHBBHHHHHHBHHHHHAHHABHHHHHBHAAABHBAHHBHAHAHHHABHAAHHHHHBHAHHHBBBHHA-HHHBHBAHBHBHBHAHBHHABHHHHBAHABHHHHBBBABHHBHHAHHHBBBAAHHBAB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3_01349293</w:t>
      </w:r>
      <w:r w:rsidRPr="000E4B59">
        <w:rPr>
          <w:rFonts w:ascii="Consolas" w:hAnsi="Consolas" w:cs="Consolas"/>
          <w:sz w:val="16"/>
          <w:szCs w:val="16"/>
        </w:rPr>
        <w:tab/>
        <w:t>HAAHHHBABHHHHBBHBHHHHHBAHBBHBBAHBHBHHAHAAAHHABAHHHHHBHAHHBHHHHHAAHBAHAAHHHAHHABHHHAHBAHBHHHAHBHHHBBHHBAHBH-AHHAHHHABBHHHHBHHHHHAHH-BHAAHAH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7_00686996</w:t>
      </w:r>
      <w:r w:rsidRPr="000E4B59">
        <w:rPr>
          <w:rFonts w:ascii="Consolas" w:hAnsi="Consolas" w:cs="Consolas"/>
          <w:sz w:val="16"/>
          <w:szCs w:val="16"/>
        </w:rPr>
        <w:tab/>
        <w:t>HBHHHHABHHBHHHBHHHHAHHBAHHHHHHHHHHHAHAHHHBHHAHHHHHABHHHBBHAAHHHHBHABHBBABAHBHHHBHAHBHAAAHBHBHHAAHHAABHAHHHBAHBBAHAHHAHHHBHBHAHAABHHHHABHHBA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6_00220097</w:t>
      </w:r>
      <w:r w:rsidRPr="000E4B59">
        <w:rPr>
          <w:rFonts w:ascii="Consolas" w:hAnsi="Consolas" w:cs="Consolas"/>
          <w:sz w:val="16"/>
          <w:szCs w:val="16"/>
        </w:rPr>
        <w:tab/>
        <w:t>AHHHBHBHHAHHBHHBHHHAAHHHHHAHBHBAAHHHHHAHHBHBHAHAABHHAABBAAAHAHBHHHAAHBAHHAHAHBHHHHHHHBHHBHHAHHHBHHHBHHAAHAHHHHBHHABABHHHAHAAHAAAAHHHBAHHHB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2_00197655</w:t>
      </w:r>
      <w:r w:rsidRPr="000E4B59">
        <w:rPr>
          <w:rFonts w:ascii="Consolas" w:hAnsi="Consolas" w:cs="Consolas"/>
          <w:sz w:val="16"/>
          <w:szCs w:val="16"/>
        </w:rPr>
        <w:tab/>
        <w:t>HAHAAHHBAHHBHBHHHHAHAHHHHAHAHAABBBHHABBHHHAAHBHHAHHAHHHHHHHHBAHHAHHAABHAHAHHAHHHHHBBHAHHHHHHHABAHAAHAHHHAAAHHHHAHHHBHBHBHHHABHHAHHAHBHAHAABA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5_00232420</w:t>
      </w:r>
      <w:r w:rsidRPr="000E4B59">
        <w:rPr>
          <w:rFonts w:ascii="Consolas" w:hAnsi="Consolas" w:cs="Consolas"/>
          <w:sz w:val="16"/>
          <w:szCs w:val="16"/>
        </w:rPr>
        <w:tab/>
        <w:t>AHAHHHHAAHBHHHHHBHBHHHHHBHBHAHHHHHHBBHAHBABHHHHBAHHHBBHAHHHHHBAHHHBHHAHHHABAAHAAHHBAHHHABBHBABHBAHBHHBBHAAHBHHHHAHABHHHAHAHHBHBHAHAAHHHHAAH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0_00262667</w:t>
      </w:r>
      <w:r w:rsidRPr="000E4B59">
        <w:rPr>
          <w:rFonts w:ascii="Consolas" w:hAnsi="Consolas" w:cs="Consolas"/>
          <w:sz w:val="16"/>
          <w:szCs w:val="16"/>
        </w:rPr>
        <w:tab/>
        <w:t>HAHAAHHHHHBHABHHHHAHAHAHHHHAAAABBBHAAHBHHHHAHAHAAHHAHBHHHHHABAHAAHAABAHAHAHHAAHHHHHBHABHHHHHHABHHHBHAHHHAHHHHBHABHHAHHHBHHHABHHHHHAHBHHH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76_00173086</w:t>
      </w:r>
      <w:r w:rsidRPr="000E4B59">
        <w:rPr>
          <w:rFonts w:ascii="Consolas" w:hAnsi="Consolas" w:cs="Consolas"/>
          <w:sz w:val="16"/>
          <w:szCs w:val="16"/>
        </w:rPr>
        <w:tab/>
        <w:t>HBHHAHHHBHHHHBHHAAHHHHBHHHBHAHBHHBHHHAHHHHHBHABHHHHHHBHHABBAHHABHAHAHHBBBHHHBAHAHBHHHHHHHHHABAHAAHHBAHAHBHHHHBBABHAHHBHBHBAHAHBHHHBHBAHBHA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40_00162140</w:t>
      </w:r>
      <w:r w:rsidRPr="000E4B59">
        <w:rPr>
          <w:rFonts w:ascii="Consolas" w:hAnsi="Consolas" w:cs="Consolas"/>
          <w:sz w:val="16"/>
          <w:szCs w:val="16"/>
        </w:rPr>
        <w:tab/>
        <w:t>HBAHHHBABHHHHBHHBHHHAHBAHBBBHBAHBHHHHAHAHHAHABAHHHHHHHAAHBHBHBHAHHHAHAAHHHHHHABHHHAHHAAHHHBAHBHHHBBHHBAABHHHBHAHHHHBBHHHHBHAAHHAHHBBHHAHAHHA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57_00111107</w:t>
      </w:r>
      <w:r w:rsidRPr="000E4B59">
        <w:rPr>
          <w:rFonts w:ascii="Consolas" w:hAnsi="Consolas" w:cs="Consolas"/>
          <w:sz w:val="16"/>
          <w:szCs w:val="16"/>
        </w:rPr>
        <w:tab/>
        <w:t>HAABAHHHHAHBAHHHHBABBAAHHHHHBHAHHBAHHHHBHHAHHAHBHAHBABHHHHHHHBHAHHAHHHBHHAHHHABAHHBBHBHHHHBHHHABHHBABABABHHBBAHHAAHAHHHHAHHBHHAHHBBAHAHHAHH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39_00033717</w:t>
      </w:r>
      <w:r w:rsidRPr="000E4B59">
        <w:rPr>
          <w:rFonts w:ascii="Consolas" w:hAnsi="Consolas" w:cs="Consolas"/>
          <w:sz w:val="16"/>
          <w:szCs w:val="16"/>
        </w:rPr>
        <w:tab/>
        <w:t>HAHHHHHHHHHBHBHHHHBHAHBHAAHAHAABHBHHHBBHHHAAHBHHAHHAAHHHHHHBBAHHHHAAHBHHHAHHAHHHHABBHAHHHHHHAABAHAAHAAHBBAAHHAHHHHHBHBHBAHHABHAAHHBHHBAHAB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88_00061698</w:t>
      </w:r>
      <w:r w:rsidRPr="000E4B59">
        <w:rPr>
          <w:rFonts w:ascii="Consolas" w:hAnsi="Consolas" w:cs="Consolas"/>
          <w:sz w:val="16"/>
          <w:szCs w:val="16"/>
        </w:rPr>
        <w:tab/>
        <w:t>ABBBHHHHHHHBHBBHHAHHHHAHHHHHBBHHHHHBHHABHBHBHABBHBHHHBHHBHHHHHAHBHHHHBBHBBAHAABHBBBBHAHHAHBHBABBHHHABBHHHAHHBHBHHHHAAAHHHHBHBHBHHAHHHHBHB-HB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92_00012679</w:t>
      </w:r>
      <w:r w:rsidRPr="000E4B59">
        <w:rPr>
          <w:rFonts w:ascii="Consolas" w:hAnsi="Consolas" w:cs="Consolas"/>
          <w:sz w:val="16"/>
          <w:szCs w:val="16"/>
        </w:rPr>
        <w:tab/>
        <w:t>BHHHAAAHAHB-BHHHHHHBABHHABHHBHBBAHBAHBBHBBHHHA-HBHHHAHABHBHBBHHHHHHHHHHB-AHHHA-HAABH-HHHHHHABBHBBAAHABHBAHAHHH-HHHHA-HAHHHHAHBHAHH-BHABBH-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2_00406165</w:t>
      </w:r>
      <w:r w:rsidRPr="000E4B59">
        <w:rPr>
          <w:rFonts w:ascii="Consolas" w:hAnsi="Consolas" w:cs="Consolas"/>
          <w:sz w:val="16"/>
          <w:szCs w:val="16"/>
        </w:rPr>
        <w:tab/>
        <w:t>HHHAAHHHHHBHABHHHHAHAHAHBHHHAAHHBBHHAABHHBHHHAHAAHHAHBHHHHHAHAHAAHAABAHAHAHHAAHHHHHBHABHHHHHHABHHHBHAHAHAHHHHBHABHHAHHHBHHHABHHHHHAABABH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1_00253750</w:t>
      </w:r>
      <w:r w:rsidRPr="000E4B59">
        <w:rPr>
          <w:rFonts w:ascii="Consolas" w:hAnsi="Consolas" w:cs="Consolas"/>
          <w:sz w:val="16"/>
          <w:szCs w:val="16"/>
        </w:rPr>
        <w:tab/>
        <w:t>HHHHBHHBBAHHHBABHHBAAHBHHHHHHHBHAHHHHBHBBHBHHHHAABABAHBBAHAHHHBBHAAAHHHHHAHHAHHHHHHHABAHBHHHHHHAHABBHHAAHAHAAABHHABAHHHBHHAAHHAAHAHHHHAHHHH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6_00386661</w:t>
      </w:r>
      <w:r w:rsidRPr="000E4B59">
        <w:rPr>
          <w:rFonts w:ascii="Consolas" w:hAnsi="Consolas" w:cs="Consolas"/>
          <w:sz w:val="16"/>
          <w:szCs w:val="16"/>
        </w:rPr>
        <w:tab/>
        <w:t>HHBHBABBAHHHHAHAHHBHHAHAHHAHHHHHHHHBHAHBAABAAHBHAHHHBHBBHHHHHBHHHABHHBHBHHHHAHHHBAAHHHABHBHAHBHAHBBHHHBHHABAHBHHBHAHHHAHBAHHHBHHHHHB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5_00017599</w:t>
      </w:r>
      <w:r w:rsidRPr="000E4B59">
        <w:rPr>
          <w:rFonts w:ascii="Consolas" w:hAnsi="Consolas" w:cs="Consolas"/>
          <w:sz w:val="16"/>
          <w:szCs w:val="16"/>
        </w:rPr>
        <w:tab/>
        <w:t>HHBHBBBHHHHBBHHHHABHHHAHHAHHHBHHHHABHAAHBHBAHHBHAHHHHHABHAAHHHHHBHAHHHBBBHHHABHHBHBAHBHBHBHAHBHHHBHHHHBAHABHBHHBBHABHHBHHAHHHBBBHAHHBAB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90_00037553</w:t>
      </w:r>
      <w:r w:rsidRPr="000E4B59">
        <w:rPr>
          <w:rFonts w:ascii="Consolas" w:hAnsi="Consolas" w:cs="Consolas"/>
          <w:sz w:val="16"/>
          <w:szCs w:val="16"/>
        </w:rPr>
        <w:tab/>
        <w:t>HHAHHHBABHHHHBBHBHHHAHBAHBBBBBAHBHHHHAHAAAHHABAHHHHHBHAHHBHHHBHAAHBAHAAHHHAHHABHHHAHHAHBHHBAHBHHHBBHHBAHBHHAHHAHHHHBHHHHHBHAHHHAHHBBHAAHAH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60_00049915</w:t>
      </w:r>
      <w:r w:rsidRPr="000E4B59">
        <w:rPr>
          <w:rFonts w:ascii="Consolas" w:hAnsi="Consolas" w:cs="Consolas"/>
          <w:sz w:val="16"/>
          <w:szCs w:val="16"/>
        </w:rPr>
        <w:tab/>
        <w:t>HHBHHBBHHHHBBHHHHABHHHAHHAHHHBHHHHABHAAHBHBAHHBHAHAHHHABHAAHHHHHBHAHHHBBBHHHAHHHBHBAHBHBHBHAHBHHHBHHHHBAHABHBHHBBHABBHBHHAHHHBBBHAHHBAB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882_00076270</w:t>
      </w:r>
      <w:r w:rsidRPr="000E4B59">
        <w:rPr>
          <w:rFonts w:ascii="Consolas" w:hAnsi="Consolas" w:cs="Consolas"/>
          <w:sz w:val="16"/>
          <w:szCs w:val="16"/>
        </w:rPr>
        <w:tab/>
        <w:t>HHBABHBHHHBHHAHAHHBHHAAHHHHHHHHHHHHBHAHBAHBAHHBHAHHHHHBBHAAHHHHHHABHAHBBBHHHABHABAAHHBABHBHAHBHAHBBHHHBHHABABHHHBHAHBHHBHAHHHBBHHHHHBHH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05_00013959</w:t>
      </w:r>
      <w:r w:rsidRPr="000E4B59">
        <w:rPr>
          <w:rFonts w:ascii="Consolas" w:hAnsi="Consolas" w:cs="Consolas"/>
          <w:sz w:val="16"/>
          <w:szCs w:val="16"/>
        </w:rPr>
        <w:tab/>
        <w:t>HBHHHHABAHBHHHHHHHHAHHBAHHHHHHHHHHHAHAHHHBHHAHAHHHABHHHBBHAAHHHHBHABHBBABAHBHHHBHAHBBAAAHBHBHBAAHHHABHAHHH-AHBHAAAHHAHHHBHBHAHAABHHHHABHHA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11_00165452</w:t>
      </w:r>
      <w:r w:rsidRPr="000E4B59">
        <w:rPr>
          <w:rFonts w:ascii="Consolas" w:hAnsi="Consolas" w:cs="Consolas"/>
          <w:sz w:val="16"/>
          <w:szCs w:val="16"/>
        </w:rPr>
        <w:tab/>
        <w:t>HHHHHHHBBAH-HBABHHBHAHBHHAHHHHBHAHHHHBHBBHBHHHHAABABHHBBAHAHHHBBHAHA-HBHHAAHHHHHHHHHHBA--HHHHHHAHA-BHHAAHA-BAABHHABAAAH-HAAAHHAAHHHHHHAHHHB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4_00421952</w:t>
      </w:r>
      <w:r w:rsidRPr="000E4B59">
        <w:rPr>
          <w:rFonts w:ascii="Consolas" w:hAnsi="Consolas" w:cs="Consolas"/>
          <w:sz w:val="16"/>
          <w:szCs w:val="16"/>
        </w:rPr>
        <w:tab/>
        <w:t>ABHBAHHHHHHHHHAHHBAHHBHHBHHAHAAHAAAHHHAAABHAHHBHAHAHHHHHBHHHHAABHHHAHABHBHBHHBHHBHHHHAAHHBHHHHBBHBHHBHHHBBABHAABBHABHHHBHBBHHBHAHHBHHHHAHH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93_00106349</w:t>
      </w:r>
      <w:r w:rsidRPr="000E4B59">
        <w:rPr>
          <w:rFonts w:ascii="Consolas" w:hAnsi="Consolas" w:cs="Consolas"/>
          <w:sz w:val="16"/>
          <w:szCs w:val="16"/>
        </w:rPr>
        <w:tab/>
        <w:t>ABABBHHHAHBHAHBHHAHHBHHHAHAHHHBHHAHAHHBBAHBHHAAHBHHHBHABHBHHHAHHABHHABBHHHHBHHBHAAHBHHHAAHHAAHHHHHHHBAHAHHHBHBHBBAABHHHHBHHBBAHHBHHHBHHAHAB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1_00662738</w:t>
      </w:r>
      <w:r w:rsidRPr="000E4B59">
        <w:rPr>
          <w:rFonts w:ascii="Consolas" w:hAnsi="Consolas" w:cs="Consolas"/>
          <w:sz w:val="16"/>
          <w:szCs w:val="16"/>
        </w:rPr>
        <w:tab/>
        <w:t>HAHAABHHHHH--B-HHHAHAAAHB-HAHAABB-HAAB-HHHAAHHHH-HHAHH-HHHHABAHHAHHABB-AHAHHAAHHHHBBHAHHHAHHHABHHABHAHHHAA-HHHHAHH--ABHBHHHABHHHHHAHBHHHHHB-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36_00181906</w:t>
      </w:r>
      <w:r w:rsidRPr="000E4B59">
        <w:rPr>
          <w:rFonts w:ascii="Consolas" w:hAnsi="Consolas" w:cs="Consolas"/>
          <w:sz w:val="16"/>
          <w:szCs w:val="16"/>
        </w:rPr>
        <w:tab/>
        <w:t>HHBHBABBAHHHHAHABHBHHAHAHHAHHHHHHHHBHAHBAABAAHBHAHHHBHBBHHHHHBHHHABHHBHBHHHHAHHHBAAHHHABHBHAHBHAHBBHHHBHHABAHBHHBHAHHHAHBAHHHBHHHHHBBHHAH-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1_00055953</w:t>
      </w:r>
      <w:r w:rsidRPr="000E4B59">
        <w:rPr>
          <w:rFonts w:ascii="Consolas" w:hAnsi="Consolas" w:cs="Consolas"/>
          <w:sz w:val="16"/>
          <w:szCs w:val="16"/>
        </w:rPr>
        <w:tab/>
        <w:t>HBHHHBAHHAHHHHHAHHBAABHBBHBHHBABHABHAAHAHHHHBHAHAAHHHHHHAHBHBABHHAHH-AHHHAAHHHHHHABBHAHHHBHAAHAHABHHHAHHHH-HBAHABHAHABBHBHAAHHHBHBHBH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2_00035391</w:t>
      </w:r>
      <w:r w:rsidRPr="000E4B59">
        <w:rPr>
          <w:rFonts w:ascii="Consolas" w:hAnsi="Consolas" w:cs="Consolas"/>
          <w:sz w:val="16"/>
          <w:szCs w:val="16"/>
        </w:rPr>
        <w:tab/>
        <w:t>HBHHAAHHBBHHHBHHAHHBBHHHHHBBAHBHHBHHAAHHHHAHHABHHHHHHBHHABBAHHAHHAHAHABHBHHHHAHAHHHHBAHHHHHABAHHAHHBHHAHHBHHHBBABHAAHBABHBABHHBHHBHHHHBBHH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0_00258748</w:t>
      </w:r>
      <w:r w:rsidRPr="000E4B59">
        <w:rPr>
          <w:rFonts w:ascii="Consolas" w:hAnsi="Consolas" w:cs="Consolas"/>
          <w:sz w:val="16"/>
          <w:szCs w:val="16"/>
        </w:rPr>
        <w:tab/>
        <w:t>HAHAAHHHHHBHABHHHHAHAHAHHHHAAAABBBHAAHBHHHHAHAHAAHHAHBHHHHHABAHAAHAABAHAHAHHAAHHHHHBHABHHHHHHABHHHBHAHHHAHHHHBHABHHAHBHBHHHABHHHHHAHBHHH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2_00018070</w:t>
      </w:r>
      <w:r w:rsidRPr="000E4B59">
        <w:rPr>
          <w:rFonts w:ascii="Consolas" w:hAnsi="Consolas" w:cs="Consolas"/>
          <w:sz w:val="16"/>
          <w:szCs w:val="16"/>
        </w:rPr>
        <w:tab/>
        <w:t>HBAHHHBABHHHHBHHBHHHAHHAHBBBHBAHBBHHHAHAHHAHABAHHBBHHHAAHBABHBHAAHHAHAAAHHHHBAHHHHAHHAHHHHBAHBHHHBBHHBHABHHHBHAHHHBBHHHHHBHAAHHAHHBBHHHHAHHA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00_00133913</w:t>
      </w:r>
      <w:r w:rsidRPr="000E4B59">
        <w:rPr>
          <w:rFonts w:ascii="Consolas" w:hAnsi="Consolas" w:cs="Consolas"/>
          <w:sz w:val="16"/>
          <w:szCs w:val="16"/>
        </w:rPr>
        <w:tab/>
        <w:t>HBHBHHHBHHBHBHBHHHHHHHBAAHHHHHHHHHBHHABHHBHHAHHHHHABHBHBBBAHHHABBAABHHBABABBHHHBBAHBHAAAHHHBHHHAHBAABBHHHHHAHHBAHAHHHAHHHHBHAHAAHHHHHABHHHA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0_00138488</w:t>
      </w:r>
      <w:r w:rsidRPr="000E4B59">
        <w:rPr>
          <w:rFonts w:ascii="Consolas" w:hAnsi="Consolas" w:cs="Consolas"/>
          <w:sz w:val="16"/>
          <w:szCs w:val="16"/>
        </w:rPr>
        <w:tab/>
        <w:t>HBAABAHAHBHBAHAHHHABBHHHHHABAAAHHBBHBHHBAAHHHHHBHHHHBHBAHHAHHABBHBHABHBHHHAHAHBAHHABHBBHHHHHAHHBHAHHHHAAHAHHHBHHBHHHHHAHHHHBHHBBHHHHBHHHHBA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0_00211988</w:t>
      </w:r>
      <w:r w:rsidRPr="000E4B59">
        <w:rPr>
          <w:rFonts w:ascii="Consolas" w:hAnsi="Consolas" w:cs="Consolas"/>
          <w:sz w:val="16"/>
          <w:szCs w:val="16"/>
        </w:rPr>
        <w:tab/>
        <w:t>HBAABAHAHBHBAHAHHHABBHHHHHABAAAHHBBHBHHBAAHHHHHBHHHHBHBAHHAHHABBHBHABHBHHHAHAHBAHHABHBBHHHHHAHHBHAHHHHHAHAHHHBHHBHHBHHAHHHHBHHBBHHHHBHHHHBA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651_00012008</w:t>
      </w:r>
      <w:r w:rsidRPr="000E4B59">
        <w:rPr>
          <w:rFonts w:ascii="Consolas" w:hAnsi="Consolas" w:cs="Consolas"/>
          <w:sz w:val="16"/>
          <w:szCs w:val="16"/>
        </w:rPr>
        <w:tab/>
        <w:t>HAHAAHHHHHBHABHHHHAHAHAHBHHAAAABBBHAAHBHHHHAHAHAAHHAHBHHHHHABAHAAHAABAHAHAHHAAHHHHHBHABHHHHHHABHHHBHAHHHAHHHHBHABHHAHHHBHHHABHHHHHAHBHHH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8_00174907</w:t>
      </w:r>
      <w:r w:rsidRPr="000E4B59">
        <w:rPr>
          <w:rFonts w:ascii="Consolas" w:hAnsi="Consolas" w:cs="Consolas"/>
          <w:sz w:val="16"/>
          <w:szCs w:val="16"/>
        </w:rPr>
        <w:tab/>
        <w:t>ABAHHHAHHHHHAH-HBHHHHHHBBABHABHHHHHBHHAHBA-HBHHBAHHHHBBAHBHBHHAHHHBHHHHHHHBH-HAHHBBAHBHAHHHBABBBAHBHABHH-A-BAHHHAHA-AHHAHAHHBHBAAHHAHH-AA-H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4_00343213</w:t>
      </w:r>
      <w:r w:rsidRPr="000E4B59">
        <w:rPr>
          <w:rFonts w:ascii="Consolas" w:hAnsi="Consolas" w:cs="Consolas"/>
          <w:sz w:val="16"/>
          <w:szCs w:val="16"/>
        </w:rPr>
        <w:tab/>
        <w:t>-HHHH-A-A-H-AHBAH-HAAAAHA-H--HHAHHHH-AAH---HHHAHHHAHHHH-HAHHHHHHAHB---A--HA-AHHHAAH--H-AA-H-HHAHA-H-AAAHA-ABAH-A-HA---AA----AAHA-B-HAHHHHAH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21_00122705</w:t>
      </w:r>
      <w:r w:rsidRPr="000E4B59">
        <w:rPr>
          <w:rFonts w:ascii="Consolas" w:hAnsi="Consolas" w:cs="Consolas"/>
          <w:sz w:val="16"/>
          <w:szCs w:val="16"/>
        </w:rPr>
        <w:tab/>
        <w:t>HBHBHHHBHHBHBBBHHHHHHHBAAHHHHHHHHHBHHAHHHBBHAHHHHHABHBBBHBAHHHABHAABHHBHBABB-AHHBAHB-AAABBHBHHHAHBAABBHHHHHAAHBAHAHHHAHHHHHHHHAHBHHHHAHHH-A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68_00052693</w:t>
      </w:r>
      <w:r w:rsidRPr="000E4B59">
        <w:rPr>
          <w:rFonts w:ascii="Consolas" w:hAnsi="Consolas" w:cs="Consolas"/>
          <w:sz w:val="16"/>
          <w:szCs w:val="16"/>
        </w:rPr>
        <w:tab/>
        <w:t>HAHAAHHHHHBHABAHHHAHAHAHHHHAHAABBBHAAHBHAHHAHAHAAHHAHBAHHHHABAHHAHHABHHAHAHHAAHHHBHBHABHHHHHHABHHHBHAHHHAB-HHHHAHHHHHBHBHHHA-HHHH-AHBHAHAB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8_00137985</w:t>
      </w:r>
      <w:r w:rsidRPr="000E4B59">
        <w:rPr>
          <w:rFonts w:ascii="Consolas" w:hAnsi="Consolas" w:cs="Consolas"/>
          <w:sz w:val="16"/>
          <w:szCs w:val="16"/>
        </w:rPr>
        <w:tab/>
        <w:t>HHHHHAHBBHHHHBABHHBHAHBHHHHHHHBHAHHHHBHBBHBHHHHAAHABHHBHHHAAHHBBHAHAAHBBHAAHAHHBHHHHHBAHBHHHHHHAHABBHHAAHAHHAABHHABAHAABBHHAHHAAHHHHHBAHHHB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48_00123569</w:t>
      </w:r>
      <w:r w:rsidRPr="000E4B59">
        <w:rPr>
          <w:rFonts w:ascii="Consolas" w:hAnsi="Consolas" w:cs="Consolas"/>
          <w:sz w:val="16"/>
          <w:szCs w:val="16"/>
        </w:rPr>
        <w:tab/>
        <w:t>HHHHAAAHHAHHHHHHHHHHABHHAHHABBBHAHBAHBBHBBBHHAHHBAABAHHBHHBBHAHHHBHHAHBHAABHHHHHAABHBHHAAHAHBHHBHAHHABAHAHHHHHHAHHAAAHAHHBHAHAHHHHABHHHBB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57_00050548</w:t>
      </w:r>
      <w:r w:rsidRPr="000E4B59">
        <w:rPr>
          <w:rFonts w:ascii="Consolas" w:hAnsi="Consolas" w:cs="Consolas"/>
          <w:sz w:val="16"/>
          <w:szCs w:val="16"/>
        </w:rPr>
        <w:tab/>
        <w:t>BHAHHAHHHHBHHHAHAAHBBHHHHHHBHHHHBHBBAHHBHAHAHAHBHHBBHHHHHBHHHAAHAHAHHHBABHHBAAHBHBHBHAHHABBBBAHHHAHABHHAHHAHHABHHHHHHAABABHBAABHHHHAHAAB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81_00242878</w:t>
      </w:r>
      <w:r w:rsidRPr="000E4B59">
        <w:rPr>
          <w:rFonts w:ascii="Consolas" w:hAnsi="Consolas" w:cs="Consolas"/>
          <w:sz w:val="16"/>
          <w:szCs w:val="16"/>
        </w:rPr>
        <w:tab/>
        <w:t>ABHHHHBHHAAHHABBHABAAAHHAHAHBABBAABHHHAHHHHHHHAHHBBAHHABHHBHBAHAABHHAHHAAAHHHBHBHHHHBHHHAHHAAHHBBHBHHHAAHBBHHHAHHAHHHHHAHHHAHBHHHBHAHAAHHB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7_00797938</w:t>
      </w:r>
      <w:r w:rsidRPr="000E4B59">
        <w:rPr>
          <w:rFonts w:ascii="Consolas" w:hAnsi="Consolas" w:cs="Consolas"/>
          <w:sz w:val="16"/>
          <w:szCs w:val="16"/>
        </w:rPr>
        <w:tab/>
        <w:t>HHHHHHABHHB-HHBHHHHHHHBHHHHHHHHHHHHAHABHHBHHAHHHHHABHHHBBHAAHHHHBHABHBBABAHB-H-BHAHBHAAAHBHBHAAAHHAABHAHHH-AHBBAHAHBAAHHBHBH-HAABHHHHABAHHA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4_00183348</w:t>
      </w:r>
      <w:r w:rsidRPr="000E4B59">
        <w:rPr>
          <w:rFonts w:ascii="Consolas" w:hAnsi="Consolas" w:cs="Consolas"/>
          <w:sz w:val="16"/>
          <w:szCs w:val="16"/>
        </w:rPr>
        <w:tab/>
        <w:t>-HBBBH-H--HH-A-AHHBHHAH-H-HHHHHHH-HBH-HB-ABAHHBHAHHHH---HHHHHHAHHABHHBBBH-HB-BAAB-AHH-ABB-HAH-H-H-BHHABHHA-A-HAHBHAH-AHBHAHH-BBHHA-HBAHAH-HB-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6388_00026908</w:t>
      </w:r>
      <w:r w:rsidRPr="000E4B59">
        <w:rPr>
          <w:rFonts w:ascii="Consolas" w:hAnsi="Consolas" w:cs="Consolas"/>
          <w:sz w:val="16"/>
          <w:szCs w:val="16"/>
        </w:rPr>
        <w:tab/>
        <w:t>HHHHAHHAHAHAHHAHHHHHAHHHHHHAHBBHAHBAHHHHHBHHHHHHHHHHBHBBHHHHHABHHBHHAHBHAHBB-HBAAABH-HABAHABB-BBHABAHBAHHAAAHHHABHBAHABHBBHAHAAHBH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9_00264353</w:t>
      </w:r>
      <w:r w:rsidRPr="000E4B59">
        <w:rPr>
          <w:rFonts w:ascii="Consolas" w:hAnsi="Consolas" w:cs="Consolas"/>
          <w:sz w:val="16"/>
          <w:szCs w:val="16"/>
        </w:rPr>
        <w:tab/>
        <w:t>ABHBBH-HAHBAAHBHHHHHBHHHAHAHHHBHHAHAHHHB-HBHHHAHBHHHBHABHBHHHABHABHH-B-HHHHBHHBHAAHBHBHAAHHAABHHHHHBBHAHHHHHHBBBBAABHHHBBHHBBAHHBHBHBHAAH-B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1_00080827</w:t>
      </w:r>
      <w:r w:rsidRPr="000E4B59">
        <w:rPr>
          <w:rFonts w:ascii="Consolas" w:hAnsi="Consolas" w:cs="Consolas"/>
          <w:sz w:val="16"/>
          <w:szCs w:val="16"/>
        </w:rPr>
        <w:tab/>
        <w:t>HHHHHHHBBHHHHBABAHBHAHBHHHHHHHBHAHHHHBHBBHBHHHHAABABHHBBAHAHHHBBHAHAAHBHHAAHHHHHHBHHBBAHBHHHHHHAHABBHHAAHAHHAABHHABAHA-BBHAAHHAAHHHHHHAAHHB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1_00137525</w:t>
      </w:r>
      <w:r w:rsidRPr="000E4B59">
        <w:rPr>
          <w:rFonts w:ascii="Consolas" w:hAnsi="Consolas" w:cs="Consolas"/>
          <w:sz w:val="16"/>
          <w:szCs w:val="16"/>
        </w:rPr>
        <w:tab/>
        <w:t>HHHHHHHBBHHHHBABHHBHAHBHHBHHHHBHA-HHHBHBBHBHHHHAABABHHBBAHAHHHBBHAHAAHBHHAAHHHHHHHHHHBAHBHHHHHHAHABBHHAAHAAHAABHHABAHAHBBHAAHHAAHHHHHAAHHHB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31_00100028</w:t>
      </w:r>
      <w:r w:rsidRPr="000E4B59">
        <w:rPr>
          <w:rFonts w:ascii="Consolas" w:hAnsi="Consolas" w:cs="Consolas"/>
          <w:sz w:val="16"/>
          <w:szCs w:val="16"/>
        </w:rPr>
        <w:tab/>
        <w:t>HHHHHHHAHAHAHHBHHHAHAHHHHHHAHBBHAHBAHHAH-BHHHHHHBHHHHHBBHHHHHABHHBHHAHBAAHBHHHBAAABHBHAHAHABBHBBHABHHBAHAAHAHHHABHHAHHAHBBHAHAAHBHABHHHBBA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5_00189092</w:t>
      </w:r>
      <w:r w:rsidRPr="000E4B59">
        <w:rPr>
          <w:rFonts w:ascii="Consolas" w:hAnsi="Consolas" w:cs="Consolas"/>
          <w:sz w:val="16"/>
          <w:szCs w:val="16"/>
        </w:rPr>
        <w:tab/>
        <w:t>HBHBHHHBHHBBBBBHHHHHHHBAAHHHHHHHHHBHHABHHBHHAHHHHHABHBBBHBAHHHABHAABHHBHBABBHAHBBAHBHAAAHBHBHHHAHBAABBHHHHHAHHBAHAHHHAHHHHHHHHAHBHHHHABHHBA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5_00513497</w:t>
      </w:r>
      <w:r w:rsidRPr="000E4B59">
        <w:rPr>
          <w:rFonts w:ascii="Consolas" w:hAnsi="Consolas" w:cs="Consolas"/>
          <w:sz w:val="16"/>
          <w:szCs w:val="16"/>
        </w:rPr>
        <w:tab/>
        <w:t>AHHBHHBHAHBHAHAHBHBHHHHHABBBBHHBAHHHHHABHHAHHBHHABAAHHAHBBAHBHHHBHBHBHAAHAAAAHAHHHHBHAHHHHAAAHHHBAHHAAHHHBHHHABAHHHHBAHHHHBHHBAHABHHHHBAB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5_00515412</w:t>
      </w:r>
      <w:r w:rsidRPr="000E4B59">
        <w:rPr>
          <w:rFonts w:ascii="Consolas" w:hAnsi="Consolas" w:cs="Consolas"/>
          <w:sz w:val="16"/>
          <w:szCs w:val="16"/>
        </w:rPr>
        <w:tab/>
        <w:t>AHHBHHBHAHBHAHAHBHBHHHHHABBBBHHBAHHHHHABHHAHHBHHABAAHHAHBBAHBHHHBHBHBHAAHAAAAHAHHHHBHAHHHHAAAHHHBAHHAAHHHBHHHABAHHHHHAHAHHBHHBAHABHHHHBAB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9_00238416</w:t>
      </w:r>
      <w:r w:rsidRPr="000E4B59">
        <w:rPr>
          <w:rFonts w:ascii="Consolas" w:hAnsi="Consolas" w:cs="Consolas"/>
          <w:sz w:val="16"/>
          <w:szCs w:val="16"/>
        </w:rPr>
        <w:tab/>
        <w:t>AHHBHAHHAHHHAHHHBHBBHHHHABBBBHHHHHHHHBABHAAAHBHAHBAAHHABHBHBHHHHBHBHBHAABAHAHAAHHHHBHBAHHHAAAAHHHAHHHAABHBHHHABAHHHHHAAHHHHHHBAHABHHHHHABHHH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2_00209996</w:t>
      </w:r>
      <w:r w:rsidRPr="000E4B59">
        <w:rPr>
          <w:rFonts w:ascii="Consolas" w:hAnsi="Consolas" w:cs="Consolas"/>
          <w:sz w:val="16"/>
          <w:szCs w:val="16"/>
        </w:rPr>
        <w:tab/>
        <w:t>HBBBHBHABHABAHHAHAHHHHHBHHHHAHAHBBHHHAHHBHHBBAHHHBHAHBHHHHHHHAHHAHBBHHHHHHHHHAAHHHHBABHBBHHHHABHABHHHAHHAAHABHBHHBHAHABHHAHHHHHBHBABAABHBB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3_00398853</w:t>
      </w:r>
      <w:r w:rsidRPr="000E4B59">
        <w:rPr>
          <w:rFonts w:ascii="Consolas" w:hAnsi="Consolas" w:cs="Consolas"/>
          <w:sz w:val="16"/>
          <w:szCs w:val="16"/>
        </w:rPr>
        <w:tab/>
        <w:t>HBHHHBHAHHAHHBHAHBBAABHBBHBHBHHHAAHHHAHHHHHABAHBAAHBHHHHAHBHHHBHHAHBAAHHBAAHHHHAHABBAAHAHBHAAHHHAHBHAAHHHHAHHAHAHHHHHBBBBHAAHHHBHHHH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0_00300205</w:t>
      </w:r>
      <w:r w:rsidRPr="000E4B59">
        <w:rPr>
          <w:rFonts w:ascii="Consolas" w:hAnsi="Consolas" w:cs="Consolas"/>
          <w:sz w:val="16"/>
          <w:szCs w:val="16"/>
        </w:rPr>
        <w:tab/>
        <w:t>HAHAAHHHHHBHABHHHHAHAHAHBHHAAAABBBHAAHBHHHHAHAHAAHHAHBHHHHHABAHAAHAABAHAHAHHAAHHHHHBHABHHHHHHABHHHBHAHHHAHHHHBHABHHAHBHBHHHABHHHHHAHBHHH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5_00188168</w:t>
      </w:r>
      <w:r w:rsidRPr="000E4B59">
        <w:rPr>
          <w:rFonts w:ascii="Consolas" w:hAnsi="Consolas" w:cs="Consolas"/>
          <w:sz w:val="16"/>
          <w:szCs w:val="16"/>
        </w:rPr>
        <w:tab/>
        <w:t>HBHBHHHHHHHBHBBHBAHHHHHHHBBHBBHHHHHBBHABHBHBHABBHBHHHBHBBHHHHHAHBHHAHBHHBBAHAABHBHBBHHHHAHBHBABHHHBABBHHHABHBHBHHHHAHHHHAHBHHHBBHAHHHBBHBAHB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3_00326601</w:t>
      </w:r>
      <w:r w:rsidRPr="000E4B59">
        <w:rPr>
          <w:rFonts w:ascii="Consolas" w:hAnsi="Consolas" w:cs="Consolas"/>
          <w:sz w:val="16"/>
          <w:szCs w:val="16"/>
        </w:rPr>
        <w:tab/>
        <w:t>HBAHHHBABBHHHBHHBHHHHHHAHBHBBBAHBBHHAAHAHHAHABABHBBHHHAAHBABHBBAAHHHHAHAAHHHBAHHHHAHHAHHHHBHHHHHHBBAHBHAHHHHBHHHHHHBBHHHBBHHAHHAHHH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4_00054369</w:t>
      </w:r>
      <w:r w:rsidRPr="000E4B59">
        <w:rPr>
          <w:rFonts w:ascii="Consolas" w:hAnsi="Consolas" w:cs="Consolas"/>
          <w:sz w:val="16"/>
          <w:szCs w:val="16"/>
        </w:rPr>
        <w:tab/>
        <w:t>HBAABAHAHBHBAHABHHHBBHHHHHABHAAHHBBHBHHBAAHHHHHBAHBHBHBAHHAHHABBHBHABHBHAHAHAHBAHHABHBBHHHHHAHHBHAHHHHHAHHHHHBHHBHHBHHAHHHHBHHBBHHHHBHHHHBA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4_00080866</w:t>
      </w:r>
      <w:r w:rsidRPr="000E4B59">
        <w:rPr>
          <w:rFonts w:ascii="Consolas" w:hAnsi="Consolas" w:cs="Consolas"/>
          <w:sz w:val="16"/>
          <w:szCs w:val="16"/>
        </w:rPr>
        <w:tab/>
        <w:t>HBAABAHAHBHBAHABHHHBBHHHHHABHAAHHBBHBHHBAAHHHHHBAHBHBHBAHHAHHABBHBHABHBHAHAHAHBAHHABHBBHHHHHAHHBHAHHHHHAHHHHHBHHBHHBHHAHHHHBHHBBHHHHBHHHHBA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98_00131853</w:t>
      </w:r>
      <w:r w:rsidRPr="000E4B59">
        <w:rPr>
          <w:rFonts w:ascii="Consolas" w:hAnsi="Consolas" w:cs="Consolas"/>
          <w:sz w:val="16"/>
          <w:szCs w:val="16"/>
        </w:rPr>
        <w:tab/>
        <w:t>AHHHBAAHAAHAHHHHHHHHHHHHAHHABBBHHAHAHHHBHHHHHHAHHHHHBAABHHHHHABAABHHABBHAHHBHAHHAABBAHAHAHHAAHHBHHBHBBHHHHABHBHABHAHAHAHBBHHBAAHBHHHHHHABAB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86_00063504</w:t>
      </w:r>
      <w:r w:rsidRPr="000E4B59">
        <w:rPr>
          <w:rFonts w:ascii="Consolas" w:hAnsi="Consolas" w:cs="Consolas"/>
          <w:sz w:val="16"/>
          <w:szCs w:val="16"/>
        </w:rPr>
        <w:tab/>
        <w:t>HBHHHBHAHHAHHBHAHBBAABHBBHHHBHHHAAHHHAHHHHHABAABAAHBHHHHAHBHHHBHHHHBAAHHBAAHHHHAHABBHAHAHBHAAHHHAABHAAHHHAAHHAHAHHHHHBBBHHAABHHBHHHH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969_00014010</w:t>
      </w:r>
      <w:r w:rsidRPr="000E4B59">
        <w:rPr>
          <w:rFonts w:ascii="Consolas" w:hAnsi="Consolas" w:cs="Consolas"/>
          <w:sz w:val="16"/>
          <w:szCs w:val="16"/>
        </w:rPr>
        <w:tab/>
        <w:t>BBHHHBAHHAAHHHHAHHBAABHBBHBHHBAHHAHHHAHAHHHHBAAHAAHBHHHHAHBHHABAHAHHAAHHBAAHHHHHHABBAAHHHBHAHHAHAHHHHAHHHHAAHAHAHHHHABBBHHAAHHHBHBHBBHHBHB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61_00068480</w:t>
      </w:r>
      <w:r w:rsidRPr="000E4B59">
        <w:rPr>
          <w:rFonts w:ascii="Consolas" w:hAnsi="Consolas" w:cs="Consolas"/>
          <w:sz w:val="16"/>
          <w:szCs w:val="16"/>
        </w:rPr>
        <w:tab/>
        <w:t>ABHHAHHHHBHHHHAHHBABHHHHBHHAHAAHAAAHBHAAABHAHHBHAHAHHHHHBHHHHAABHHHAHABHBHBHABHHBHHAHAAHHBHHHHBBHBHHBHHHBB-BBAABBHHBAHHBHHBHHBHHHHBHHHHAHH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47_00004918</w:t>
      </w:r>
      <w:r w:rsidRPr="000E4B59">
        <w:rPr>
          <w:rFonts w:ascii="Consolas" w:hAnsi="Consolas" w:cs="Consolas"/>
          <w:sz w:val="16"/>
          <w:szCs w:val="16"/>
        </w:rPr>
        <w:tab/>
        <w:t>ABHAHHHAA-AB-HAHHHHHAHAHHHHHAH-HHAAHHHAHAHAHHHHHHHHAHHHHAHHAHAAAHAHH-AHAAHHAAHHAH-AHBAAA-HAHBBAHHHHBAAAHHAAHHHAAAHA-HHAAHHHAAHBHAHAHHAHAHAH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81_00065206</w:t>
      </w:r>
      <w:r w:rsidRPr="000E4B59">
        <w:rPr>
          <w:rFonts w:ascii="Consolas" w:hAnsi="Consolas" w:cs="Consolas"/>
          <w:sz w:val="16"/>
          <w:szCs w:val="16"/>
        </w:rPr>
        <w:tab/>
        <w:t>BHHHAAAHHHHHBHHHHHHBABHHABHABHBHAHBAHBBBBBBHHABHBHAHAHHBHBHBHHHHHHHHHHHBAAHHHAHHAA-HBHHAHBHHBHHBHAAHABHBABHHBBHAHHHAAHAHHHHA-BHAHHABHHBBH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2_00120600</w:t>
      </w:r>
      <w:r w:rsidRPr="000E4B59">
        <w:rPr>
          <w:rFonts w:ascii="Consolas" w:hAnsi="Consolas" w:cs="Consolas"/>
          <w:sz w:val="16"/>
          <w:szCs w:val="16"/>
        </w:rPr>
        <w:tab/>
        <w:t>HBBABHBHHHBB-HHHHHBHHHAHHAHHHBBHHHABHAAHBHBAHHBHAHHHHHHBHAAHHHHBBAHHBHB-BHHHABHABHBAHBHBHBHAHBHHHBHHAHBHHA-ABHHHBHABBHHHHAHHHBBHHAHHBABAHBHH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2_00563452</w:t>
      </w:r>
      <w:r w:rsidRPr="000E4B59">
        <w:rPr>
          <w:rFonts w:ascii="Consolas" w:hAnsi="Consolas" w:cs="Consolas"/>
          <w:sz w:val="16"/>
          <w:szCs w:val="16"/>
        </w:rPr>
        <w:tab/>
        <w:t>HHBABHBHHHBBBHHHHHBHHHAHHAHHHBBHHHABHAAHBHBAHHBHAHHHHHABHAAHHHHBBAHHHHBBBHHHABHABHBAHBHBHBHAHBHHHBHHHHBAHABHBHHBBHABHHHHHAHHHBBHHAHHBABAHBHH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4_00224993</w:t>
      </w:r>
      <w:r w:rsidRPr="000E4B59">
        <w:rPr>
          <w:rFonts w:ascii="Consolas" w:hAnsi="Consolas" w:cs="Consolas"/>
          <w:sz w:val="16"/>
          <w:szCs w:val="16"/>
        </w:rPr>
        <w:tab/>
        <w:t>HHHHAAAHHAHHHHHHHHHHABHHAHHABBBHAHBAHBBHBBBHHAHHBAABAHHBHBBBHAHHHHHHAHHBAABHHHHAAABHBHHAAHHHBHHBHAAHABAHAHHHBHHAHHAAAHAHHBHAHHHHHHABHHBBH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60_00113046</w:t>
      </w:r>
      <w:r w:rsidRPr="000E4B59">
        <w:rPr>
          <w:rFonts w:ascii="Consolas" w:hAnsi="Consolas" w:cs="Consolas"/>
          <w:sz w:val="16"/>
          <w:szCs w:val="16"/>
        </w:rPr>
        <w:tab/>
        <w:t>HHBHHBBHHHHBBHHHHABBHHAHHAHHHBHHHHABHAAHBHBAHHBHAHAHHHABHAAHHHHHBHAHHHBBBHHHAHHHBHBAHBHBHBHAHBHHHBHHHHBAHABHBHHBBBABBHBHHAHHHBBBHAHHBAB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0_00018793</w:t>
      </w:r>
      <w:r w:rsidRPr="000E4B59">
        <w:rPr>
          <w:rFonts w:ascii="Consolas" w:hAnsi="Consolas" w:cs="Consolas"/>
          <w:sz w:val="16"/>
          <w:szCs w:val="16"/>
        </w:rPr>
        <w:tab/>
        <w:t>BBHHHBHAHHAHHHHAHBBAABHBBHBHBHAHAAHHHAHHHHHABAABAAHBHHHHAHBHHHBAHAHBAAHHBAAHHHHAHABBHAHAHHHAAHHHAHBBAAHHHHAHHAHAHHHHHBBBBHAAHHHBHHHHBHHBH-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86_00165869</w:t>
      </w:r>
      <w:r w:rsidRPr="000E4B59">
        <w:rPr>
          <w:rFonts w:ascii="Consolas" w:hAnsi="Consolas" w:cs="Consolas"/>
          <w:sz w:val="16"/>
          <w:szCs w:val="16"/>
        </w:rPr>
        <w:tab/>
        <w:t>HBHHHBHAHHAHABHAHBBHABHBBHHHBHHHAAHHHAHHHHBABAABAAHBHHHHAHBHHHBHHHBBAAHHBHAHHHHAHABBHAHAHBHAAHHHAABHAAHHHAAHBAHAHHHHHHBBHHAABHHBHHHHBHHBH-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0_00318949</w:t>
      </w:r>
      <w:r w:rsidRPr="000E4B59">
        <w:rPr>
          <w:rFonts w:ascii="Consolas" w:hAnsi="Consolas" w:cs="Consolas"/>
          <w:sz w:val="16"/>
          <w:szCs w:val="16"/>
        </w:rPr>
        <w:tab/>
        <w:t>ABHBHHHHBHABHBBHBHHHHHHHHBBHBBHHHHHBBHABHBHBHABBHBHHHBHBBHHHHHAHBHHAHBHHBBAHAABHBHBBHHHAAHHHBABHHHBAHBHHHABHBHBHHHHAHHHHAABHHHBBHAHHHBBHBA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4_00153786</w:t>
      </w:r>
      <w:r w:rsidRPr="000E4B59">
        <w:rPr>
          <w:rFonts w:ascii="Consolas" w:hAnsi="Consolas" w:cs="Consolas"/>
          <w:sz w:val="16"/>
          <w:szCs w:val="16"/>
        </w:rPr>
        <w:tab/>
        <w:t>ABHBAHHHHHHHHHAHHBAHHBHHBHHAHAAHAAAHHHAAABHAHHBHAHAHHHHHBHHHHAABHHHAHABHBHBHHBHHBHHHBAAHHBHHHHBBHBHHBHHHBBABHAABBHABHHHBHBBHHBHAHHBHHHHAHB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4_00422442</w:t>
      </w:r>
      <w:r w:rsidRPr="000E4B59">
        <w:rPr>
          <w:rFonts w:ascii="Consolas" w:hAnsi="Consolas" w:cs="Consolas"/>
          <w:sz w:val="16"/>
          <w:szCs w:val="16"/>
        </w:rPr>
        <w:tab/>
        <w:t>ABHBAHHHHHHBHHAHHBAHHBHHBHHAHAAHAAAHHHAAABHAHHBHAHAHHHHHBHHHHAABHHHAHABHBHBHHBHHBHHHHAAHHBHHHBBBHBHHBHHHBBABHAABBHABHHHBHBBHHBHAHHBHHHHAHH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7_00164200</w:t>
      </w:r>
      <w:r w:rsidRPr="000E4B59">
        <w:rPr>
          <w:rFonts w:ascii="Consolas" w:hAnsi="Consolas" w:cs="Consolas"/>
          <w:sz w:val="16"/>
          <w:szCs w:val="16"/>
        </w:rPr>
        <w:tab/>
        <w:t>ABBABABABHBHHAHAAHHBAHBHHHAHHAHHHHBHAHHHHAHHHHHHAAHHHAAHHHHBHHHHHHHHHHABBHBBBABHHBHHHBBHABHHAAHHHHBBAHHHHBBHHHHABBBBHHAAAHHABHHBHBHAHHBBAHH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49_00110181</w:t>
      </w:r>
      <w:r w:rsidRPr="000E4B59">
        <w:rPr>
          <w:rFonts w:ascii="Consolas" w:hAnsi="Consolas" w:cs="Consolas"/>
          <w:sz w:val="16"/>
          <w:szCs w:val="16"/>
        </w:rPr>
        <w:tab/>
        <w:t>ABHHBAAHAAHAHHHHHHHHHHHHAHHABBBHHAHABHHBHHBHHHAHHHHHBAABHHHHHABAABHHABBHAHHBHAHHAAHBHHAHAHHAAHHBHHBHBBHHHHABHBHABHAHAHAHBBHHBAAHBHHHHHHABAB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83_00027342</w:t>
      </w:r>
      <w:r w:rsidRPr="000E4B59">
        <w:rPr>
          <w:rFonts w:ascii="Consolas" w:hAnsi="Consolas" w:cs="Consolas"/>
          <w:sz w:val="16"/>
          <w:szCs w:val="16"/>
        </w:rPr>
        <w:tab/>
        <w:t>ABHHAHHHHBHHHHAHHBABHHHHBHHAHAAHAAAHBHAAABHAHHBHAHAHHHHHBHHHHAABHHHAHABHBHBHABHHBHHAHAAHHBHHHHBBHBHHBHHHBBABBAABBHHBHHHBHBBHHBHHHHBHHHHAHH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3_00222132</w:t>
      </w:r>
      <w:r w:rsidRPr="000E4B59">
        <w:rPr>
          <w:rFonts w:ascii="Consolas" w:hAnsi="Consolas" w:cs="Consolas"/>
          <w:sz w:val="16"/>
          <w:szCs w:val="16"/>
        </w:rPr>
        <w:tab/>
        <w:t>HHAHHHBAHH-HHBBHBHHHHHBHHBBHBBBHBABHHAAAAABHHBHHHHHABHABABHHHHHAAHBAHAAHAHAHHHBHHHHHAAHBHHHAHBHHH-BHHBAHBH-AHHAHHHHBBHHHHBAHAHHAHABBBAAHAH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676_00005292</w:t>
      </w:r>
      <w:r w:rsidRPr="000E4B59">
        <w:rPr>
          <w:rFonts w:ascii="Consolas" w:hAnsi="Consolas" w:cs="Consolas"/>
          <w:sz w:val="16"/>
          <w:szCs w:val="16"/>
        </w:rPr>
        <w:tab/>
        <w:t>AHBHHBHHAHAHBHBHBHHHHBHHAAHAHHHHAHHBBBAAHH-HHABHHAAHBHAHAHAAHBBHHHAHAHBHHBHA-AHHBHBHHBHBHHBAHBHHHBHHHHHAAAHBAHHBABABHHBHHHAHBHHBH-AHBHHHB-H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2_00495805</w:t>
      </w:r>
      <w:r w:rsidRPr="000E4B59">
        <w:rPr>
          <w:rFonts w:ascii="Consolas" w:hAnsi="Consolas" w:cs="Consolas"/>
          <w:sz w:val="16"/>
          <w:szCs w:val="16"/>
        </w:rPr>
        <w:tab/>
        <w:t>HHHAAHHHHHB-ABHHHHAHAHAHBHHHAAHHBBHHHABHHBHHHAHAAHHAHBHHHHHAHAHAAHAABAHAHAHHAAHHHHHBHABHHHHHHABHHHBHAHAHAHHHABHABHHAHBHBHHHABHHHHBAABABH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84_00082660</w:t>
      </w:r>
      <w:r w:rsidRPr="000E4B59">
        <w:rPr>
          <w:rFonts w:ascii="Consolas" w:hAnsi="Consolas" w:cs="Consolas"/>
          <w:sz w:val="16"/>
          <w:szCs w:val="16"/>
        </w:rPr>
        <w:tab/>
        <w:t>BBHHHBHAHHAHHHHAHBBAABHBBHBHBHAHAAHHHAHHHHHABAABAAHBHHHHAHBHHHBAHAHBAAHHBAAHHHHAHABBBAHAHBHAAHHHAHBHAAHHHH-AHAHAHHHHHHBBHHAA-HHBHHHH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0_00387150</w:t>
      </w:r>
      <w:r w:rsidRPr="000E4B59">
        <w:rPr>
          <w:rFonts w:ascii="Consolas" w:hAnsi="Consolas" w:cs="Consolas"/>
          <w:sz w:val="16"/>
          <w:szCs w:val="16"/>
        </w:rPr>
        <w:tab/>
        <w:t>AHHAHHAHHHAHHBHHHBBHABBHHBAABAHBAAAHAHHHHHHAHHHBAAHHBBHHABAHBBBHHHHBAHAHHBHBBHAHHABHHHHAAHHAHHAHAABHHAHHHAAHBHHAHBHAHHHBHHAAHHHHBHHHBHHBHB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0_00603861</w:t>
      </w:r>
      <w:r w:rsidRPr="000E4B59">
        <w:rPr>
          <w:rFonts w:ascii="Consolas" w:hAnsi="Consolas" w:cs="Consolas"/>
          <w:sz w:val="16"/>
          <w:szCs w:val="16"/>
        </w:rPr>
        <w:tab/>
        <w:t>AHHAHHAHHHAHHBHHHBBHABBHHBAABAHBAAAHAHHHHHHAHHHBHAHHBBHHABAHBBBHHHHBAHAHHBHBBHAHHABHHHHAAHHAHHAHAABHHAHHHAAHBHHAHBBHAHHBHHAAHHHHBHHHBHHBHB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2_00319998</w:t>
      </w:r>
      <w:r w:rsidRPr="000E4B59">
        <w:rPr>
          <w:rFonts w:ascii="Consolas" w:hAnsi="Consolas" w:cs="Consolas"/>
          <w:sz w:val="16"/>
          <w:szCs w:val="16"/>
        </w:rPr>
        <w:tab/>
        <w:t>AHAHABBHAHHHAAHHHHBBHHABHHBBHAHAHHHAHBHHHHHBBBHHAHAHHHHBHHAAAHHHHHABBHBHHHAHHAHHHHBHHHHHBHHBHAAAABHHAHAHHAHHHHHAAHHHBABBABAHHAAAAHHHBBHA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92_00155186</w:t>
      </w:r>
      <w:r w:rsidRPr="000E4B59">
        <w:rPr>
          <w:rFonts w:ascii="Consolas" w:hAnsi="Consolas" w:cs="Consolas"/>
          <w:sz w:val="16"/>
          <w:szCs w:val="16"/>
        </w:rPr>
        <w:tab/>
        <w:t>HBHHHHAHHHHHAHHBBBHHHBABHHBHABHHHHHBHHAABHBHBHHBAHHHHBHAHBBBHAHBHHHHHHHHHHHAHHAHHABAABHAHHHBHHHBAHBHABBHHAHHAAHAABAHHAHAHAHHBHHAAHHAHHBAAAH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7_00017677</w:t>
      </w:r>
      <w:r w:rsidRPr="000E4B59">
        <w:rPr>
          <w:rFonts w:ascii="Consolas" w:hAnsi="Consolas" w:cs="Consolas"/>
          <w:sz w:val="16"/>
          <w:szCs w:val="16"/>
        </w:rPr>
        <w:tab/>
        <w:t>BBHHHBHHHAAHHHHAHHBAABHBBHBHHBAHAAHHHAHAHHHHBAHHAAHBHHHHAHBHHABAHAHBAAHHBAAHHHHHHABBAAHAHBHAAHHHAHHHHAHHHHAAHAHAHHHHHBBBBHAAHHHBHBHBBHHBHB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32_00174733</w:t>
      </w:r>
      <w:r w:rsidRPr="000E4B59">
        <w:rPr>
          <w:rFonts w:ascii="Consolas" w:hAnsi="Consolas" w:cs="Consolas"/>
          <w:sz w:val="16"/>
          <w:szCs w:val="16"/>
        </w:rPr>
        <w:tab/>
        <w:t>HBHHAAHHBBHHHBHHAAHHHHHHHHBBAHBHHBHHHAHHAHABHABHHHHHHBHBABBAHHAHHAHAHABBBHHHHABHHHHHHHHHHHHABAHHAHHBAHAHHBAHHBBABHAHHBABHBAHHHBHHBHHBABBHAB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84_00118127</w:t>
      </w:r>
      <w:r w:rsidRPr="000E4B59">
        <w:rPr>
          <w:rFonts w:ascii="Consolas" w:hAnsi="Consolas" w:cs="Consolas"/>
          <w:sz w:val="16"/>
          <w:szCs w:val="16"/>
        </w:rPr>
        <w:tab/>
        <w:t>BBHHHBHAHHAHHHHAHBBAABHBBHHHBHAHAAHHHAHHHHHABAABAAHBHHHHAHBHHHBAHAHBAAHHBAAHHHHAHABBHAHAHBHAAHBHAHBHAAHHHHAAHAHAHHHHHBBBHHAAHHHBHHHH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41_00087067</w:t>
      </w:r>
      <w:r w:rsidRPr="000E4B59">
        <w:rPr>
          <w:rFonts w:ascii="Consolas" w:hAnsi="Consolas" w:cs="Consolas"/>
          <w:sz w:val="16"/>
          <w:szCs w:val="16"/>
        </w:rPr>
        <w:tab/>
        <w:t>HBAHHHBABBHHHBHHBHHHHHHAHBHBBBAHBBHHAAHAHHABABABHBBHHHAAHBABHBBAAHHHHAHAAHHHBAHHHHAHHAHHHHBHHHHHHBBAHBHAHHHHBHAHHHHBHHHHBBHHAHHAHHH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62_00002276</w:t>
      </w:r>
      <w:r w:rsidRPr="000E4B59">
        <w:rPr>
          <w:rFonts w:ascii="Consolas" w:hAnsi="Consolas" w:cs="Consolas"/>
          <w:sz w:val="16"/>
          <w:szCs w:val="16"/>
        </w:rPr>
        <w:tab/>
        <w:t>HBHBHAHBHBBHHBAHHAHHBHAABAHBHBHHHHHBHHHBHAHBAHHBBBBHHHBHHHHAHAABHHHHHBBHHHAHHHHBHBHBHABHABBBBAHBHHHABBHHHHAAHABHHHHHHAABHHHBAABHHAHHHAHHHA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369_00035386</w:t>
      </w:r>
      <w:r w:rsidRPr="000E4B59">
        <w:rPr>
          <w:rFonts w:ascii="Consolas" w:hAnsi="Consolas" w:cs="Consolas"/>
          <w:sz w:val="16"/>
          <w:szCs w:val="16"/>
        </w:rPr>
        <w:tab/>
        <w:t>HBHBHAHBHBBHHBAHHAHHBHAABAHBHBHHHHHBHHHBHAHBAHHBBBBHHHBHHHHAHAABHHHHHBBHHHAHHHHBHBHBHABHABBBBAHBHHHABBHHHHAAHABHHHHHHAABHBHBAABHHHHHHAHHHA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135_00007639</w:t>
      </w:r>
      <w:r w:rsidRPr="000E4B59">
        <w:rPr>
          <w:rFonts w:ascii="Consolas" w:hAnsi="Consolas" w:cs="Consolas"/>
          <w:sz w:val="16"/>
          <w:szCs w:val="16"/>
        </w:rPr>
        <w:tab/>
        <w:t>HBHBHBHAAHHHABHBHBHBHHHHAHABHAAHHBHAHAHAAHHHHHHHHHHBHBBBHBBBHHAHHHAAHHBHBABHBAHHBHHBHAHABAHHHHBAHHABHBHHAHBHHHBABABHHABHHHHHHHAHHBABHHHH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8_00173831</w:t>
      </w:r>
      <w:r w:rsidRPr="000E4B59">
        <w:rPr>
          <w:rFonts w:ascii="Consolas" w:hAnsi="Consolas" w:cs="Consolas"/>
          <w:sz w:val="16"/>
          <w:szCs w:val="16"/>
        </w:rPr>
        <w:tab/>
        <w:t>BBHAHBHBAABHHHBBBHHHHABAHBHHBABHHBHHABBBBHAHHHBA-AAABABBHHAHHBHHHAHA-HAHHBBHBHHHAA-ABAHHHHAHHAAHHHAHHBHHBHAHAAHHHAH-HHHHHHHHBHHB-HBHHAH-HHH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9_00021768</w:t>
      </w:r>
      <w:r w:rsidRPr="000E4B59">
        <w:rPr>
          <w:rFonts w:ascii="Consolas" w:hAnsi="Consolas" w:cs="Consolas"/>
          <w:sz w:val="16"/>
          <w:szCs w:val="16"/>
        </w:rPr>
        <w:tab/>
        <w:t>HHBHABHABHABAHHHHHHBHHHBHHABHHHABBHHHBHHBHHBBAHBHBHAHBHHBHHHAABHAHHHHHHHHHHHHAAHHHBHABHBBAAHHAHHABHBBAHAHAHABBHBBHHAHABHHABHHHHBHHHBHHBHBBH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21_00297050</w:t>
      </w:r>
      <w:r w:rsidRPr="000E4B59">
        <w:rPr>
          <w:rFonts w:ascii="Consolas" w:hAnsi="Consolas" w:cs="Consolas"/>
          <w:sz w:val="16"/>
          <w:szCs w:val="16"/>
        </w:rPr>
        <w:tab/>
        <w:t>HHHHHHBAAAHAHHAHHHHHAHHHHHHAHBBHAABAHHBHHBHHHHHHHHHHBHBBHHHHHABHHBHHAHBHAHBBAHBAAABHHHAHAHABBHBBHABHHBAHHAAAHHHABHHAABHHBBHAAAAHBBH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5_00079470</w:t>
      </w:r>
      <w:r w:rsidRPr="000E4B59">
        <w:rPr>
          <w:rFonts w:ascii="Consolas" w:hAnsi="Consolas" w:cs="Consolas"/>
          <w:sz w:val="16"/>
          <w:szCs w:val="16"/>
        </w:rPr>
        <w:tab/>
        <w:t>BHABHAHHHHBHHHAHAAHBBHHHHHHBHHHHHHBBAHHBHAHAHAHBHHBBHHHHHBHHHAAHAHAHHHBABHABAAHBHBHBHAHBABBBBAHHHAHABHHAHHAHHABHHHHHHHABABHBAABHBAHHHAAB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83_00157953</w:t>
      </w:r>
      <w:r w:rsidRPr="000E4B59">
        <w:rPr>
          <w:rFonts w:ascii="Consolas" w:hAnsi="Consolas" w:cs="Consolas"/>
          <w:sz w:val="16"/>
          <w:szCs w:val="16"/>
        </w:rPr>
        <w:tab/>
        <w:t>HHBAHAAHHHAHAAHHABHHHHAHHBAHAAHAHABBHHBAHHHHHHHBHHBABHAHBABHAHBHHHBHHAHHHBBHBBHHHABBHAHAAHHHHHBHHHBHHHHHHHBHBAHBBHAHAHAABHBHAHHBHBHHHHBABAHH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27_00104679</w:t>
      </w:r>
      <w:r w:rsidRPr="000E4B59">
        <w:rPr>
          <w:rFonts w:ascii="Consolas" w:hAnsi="Consolas" w:cs="Consolas"/>
          <w:sz w:val="16"/>
          <w:szCs w:val="16"/>
        </w:rPr>
        <w:tab/>
        <w:t>HHHHBHAHAAHAHHBHHBHHAHHHAHHABBBHHHBAHHHBHBHHHHAHHHHHBAABHHHHHABAABHHAHBHAHHBHHHHAABBAHAHAHABAHHBHABHBBAAHHABHHHABHAAAHHHHBHABAAHBHHHHHHHB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0_00233665</w:t>
      </w:r>
      <w:r w:rsidRPr="000E4B59">
        <w:rPr>
          <w:rFonts w:ascii="Consolas" w:hAnsi="Consolas" w:cs="Consolas"/>
          <w:sz w:val="16"/>
          <w:szCs w:val="16"/>
        </w:rPr>
        <w:tab/>
        <w:t>AHAAHHBHHHH-ABHAHHHHBHAAHHAHAHBHHHHAHBBHAHHHAHHBBHBHHHABHBBHHAHAHBHHAHHHHHBBAHBBHHHBAHHAAHHAAHAAAHAABAHHHHBHHHHBHAABBHHBBHHBHHAABHHHHAHBHB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49_00042426</w:t>
      </w:r>
      <w:r w:rsidRPr="000E4B59">
        <w:rPr>
          <w:rFonts w:ascii="Consolas" w:hAnsi="Consolas" w:cs="Consolas"/>
          <w:sz w:val="16"/>
          <w:szCs w:val="16"/>
        </w:rPr>
        <w:tab/>
        <w:t>BBHHHBHHHAAHHH-AHHBHABHBBHBHHBAHAAHHHAHAHHHHBAAHAAHBHHHHAHBHHABAHAHBAAHHBAAHHHHHHABBAAHAHBHAAHHHAHHHHAHHHHAAHAHAHHHHHBBBHHAAHHHBHBHBBHHBHBA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003_01206319</w:t>
      </w:r>
      <w:r w:rsidRPr="000E4B59">
        <w:rPr>
          <w:rFonts w:ascii="Consolas" w:hAnsi="Consolas" w:cs="Consolas"/>
          <w:sz w:val="16"/>
          <w:szCs w:val="16"/>
        </w:rPr>
        <w:tab/>
        <w:t>HHAHHHBABHHB-BBHBHAHHHBAHBBHBBAHBHBHHAHAAAAHABAHHHHHBHAHHBHHHHHA-HB--A-HHHAHHHBHHAAHHAHBHHHAHBHHH-BHHBAHBHBAHHAHHHHBBHHHHBHHHBHAA-BBHAA-A-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2_00403393</w:t>
      </w:r>
      <w:r w:rsidRPr="000E4B59">
        <w:rPr>
          <w:rFonts w:ascii="Consolas" w:hAnsi="Consolas" w:cs="Consolas"/>
          <w:sz w:val="16"/>
          <w:szCs w:val="16"/>
        </w:rPr>
        <w:tab/>
        <w:t>ABAABHBHAHBHABHHHAHHBHAHHHAHHHBBHHHABHBHAHHHHAHHBHHHBHABHBHHBAHHABHHABHAHHHBHHBBAHHBHHHAAHBAHHHAHHAHBABAAHHBHBHBHAABBHHHBHHBBHAHBHAHBHBH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0_00428930</w:t>
      </w:r>
      <w:r w:rsidRPr="000E4B59">
        <w:rPr>
          <w:rFonts w:ascii="Consolas" w:hAnsi="Consolas" w:cs="Consolas"/>
          <w:sz w:val="16"/>
          <w:szCs w:val="16"/>
        </w:rPr>
        <w:tab/>
        <w:t>ABHBHHHHBHABHBBHBHHHHHHHHBBHBBHHHHHBBHABHBHBHABBHBHHHBHBBHHHHHAHBHHAHBHHBBAHAABHBHBBHHHHAHBHBABHHHBAHBHHHABHBHBHHHHAHAHHAABHHHBBHAHHHBBHBA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0_00462292</w:t>
      </w:r>
      <w:r w:rsidRPr="000E4B59">
        <w:rPr>
          <w:rFonts w:ascii="Consolas" w:hAnsi="Consolas" w:cs="Consolas"/>
          <w:sz w:val="16"/>
          <w:szCs w:val="16"/>
        </w:rPr>
        <w:tab/>
        <w:t>ABHBHHHHBHABHBBHBHHHHHHHHBBHBBHHHHHBBHABHBHBHABBHBHHHBHBBHHHHHAHBHHAHBHHBBAHAABHBHBBHHHHAHBHBABHHHBAHBHHHABHBHBHHHHAHAHHAABHHHBBHAHHHBBHBA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4_00415703</w:t>
      </w:r>
      <w:r w:rsidRPr="000E4B59">
        <w:rPr>
          <w:rFonts w:ascii="Consolas" w:hAnsi="Consolas" w:cs="Consolas"/>
          <w:sz w:val="16"/>
          <w:szCs w:val="16"/>
        </w:rPr>
        <w:tab/>
        <w:t>ABHBHHBHHHABHBBHBHHHHHHBHBHHBHHHHAHHBHABHBHHBHBHABHHABHBBHBHHBHHHHHAHBHABBAHHAHHBHHBHHHAHHBHBHHBHHBAHBHAHABBBHBAHHAABHHHHABHHHBBHA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81_00247340</w:t>
      </w:r>
      <w:r w:rsidRPr="000E4B59">
        <w:rPr>
          <w:rFonts w:ascii="Consolas" w:hAnsi="Consolas" w:cs="Consolas"/>
          <w:sz w:val="16"/>
          <w:szCs w:val="16"/>
        </w:rPr>
        <w:tab/>
        <w:t>ABHHHHBHHAAHHABBHABAAAHHAHAHBABBAABHHHAHHHHHHHAHHBBAHHABHHBHBAHAABHHAHHAAAHHABHBHHHHBHHHAHHAAHHBBHBHHHAAHBBHHHAHHAHHBHHAHHHAHBHHHBHAHAAHHB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00_00133924</w:t>
      </w:r>
      <w:r w:rsidRPr="000E4B59">
        <w:rPr>
          <w:rFonts w:ascii="Consolas" w:hAnsi="Consolas" w:cs="Consolas"/>
          <w:sz w:val="16"/>
          <w:szCs w:val="16"/>
        </w:rPr>
        <w:tab/>
        <w:t>ABAAHHBHHHBHABHHHHHHBHAAHHAHAHBHHHHAHHBHAHHHAHHBBHBHHHABHBBHHAHAHBHHABHHAHBBHHBBHHHBAHHAAHBAAHAAAHAHBAHAHHHHHHHBBAABBHBBBHHBHHAAHHHHBHHB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689_00024524</w:t>
      </w:r>
      <w:r w:rsidRPr="000E4B59">
        <w:rPr>
          <w:rFonts w:ascii="Consolas" w:hAnsi="Consolas" w:cs="Consolas"/>
          <w:sz w:val="16"/>
          <w:szCs w:val="16"/>
        </w:rPr>
        <w:tab/>
        <w:t>HHBHHBHBBBHHHHHBHBBHBBHBBBBBBHBHHBBHHBHHBHBHHBHHBHBBHHHBHBHHHBHHHHHHBHHBBHHHBHHHBHHHBBHBHBHBHHBBHBHHBHHHBBBBHHHBHHBHBBHBHHBBBBHHBBBHBHHBHBHHB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8_00078918</w:t>
      </w:r>
      <w:r w:rsidRPr="000E4B59">
        <w:rPr>
          <w:rFonts w:ascii="Consolas" w:hAnsi="Consolas" w:cs="Consolas"/>
          <w:sz w:val="16"/>
          <w:szCs w:val="16"/>
        </w:rPr>
        <w:tab/>
        <w:t>HHHHHHHHHAHAAHHHHHHHAHHHHHHAHBBHA-BAHHBHHBBHHHHHBHHHHHBBHHHHHAHAHBHAAHBAAHBBAH-AAABH-AHHAHABB-HBHABHABAAAAHAHHAABHHAHHHHBBHAHAAHBHABHHHBBAH-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29_00395003</w:t>
      </w:r>
      <w:r w:rsidRPr="000E4B59">
        <w:rPr>
          <w:rFonts w:ascii="Consolas" w:hAnsi="Consolas" w:cs="Consolas"/>
          <w:sz w:val="16"/>
          <w:szCs w:val="16"/>
        </w:rPr>
        <w:tab/>
        <w:t>HBHHHHHAHAHAHH-HHBHHAAHBHHHAHBBHAHBAHH-HHBBHHHHHHHHHHHB-HHHHHABHHBHHAHBAAHBBHHBAAABHAHAHAHABBHBBHABHBBAHHAHAHHHABHHAHHB-BBHAHAAHBBHBHHHBBA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4_00364419</w:t>
      </w:r>
      <w:r w:rsidRPr="000E4B59">
        <w:rPr>
          <w:rFonts w:ascii="Consolas" w:hAnsi="Consolas" w:cs="Consolas"/>
          <w:sz w:val="16"/>
          <w:szCs w:val="16"/>
        </w:rPr>
        <w:tab/>
        <w:t>HHBAHAAHHHAHAAHHABHHHAAHHBAHAAHAHABBHHBAHHHHHHHBHHBABHAHBAHHAHBHHHBHHAHHABBHBBHHHHBBHAHAAHAHHHBHHABHHHHHHHBHBAHBBHHHAHAABHBHAHHBH-HHHHBABAHH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6_00437567</w:t>
      </w:r>
      <w:r w:rsidRPr="000E4B59">
        <w:rPr>
          <w:rFonts w:ascii="Consolas" w:hAnsi="Consolas" w:cs="Consolas"/>
          <w:sz w:val="16"/>
          <w:szCs w:val="16"/>
        </w:rPr>
        <w:tab/>
        <w:t>BHHAAAAHHHBHBHHHHHHBABHHAAHHBHBBHHBAHBBHBBHBHABHBHHHAHABHBHBBBHBHHHH-HHBAAHHAAHHAAHHBHHHHHHABABBBAAHABHBAHBHHHHHHHHAAHAHHHHAHBHAHHABHHBBHH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81_00019515</w:t>
      </w:r>
      <w:r w:rsidRPr="000E4B59">
        <w:rPr>
          <w:rFonts w:ascii="Consolas" w:hAnsi="Consolas" w:cs="Consolas"/>
          <w:sz w:val="16"/>
          <w:szCs w:val="16"/>
        </w:rPr>
        <w:tab/>
        <w:t>HHBAHAAHHAAHAAHHABHHHHAHHBAHAAHAHHBBHHBAHHHHHHHBHHBABHAHBABHAHBHHHBHHAHHHBBH-BHHHABBHAHAAHHHHHHHHHBHHHHHHHBHBAHBBHAHAHAABHBHAHHBHBHAAHBABAHH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939_00002717</w:t>
      </w:r>
      <w:r w:rsidRPr="000E4B59">
        <w:rPr>
          <w:rFonts w:ascii="Consolas" w:hAnsi="Consolas" w:cs="Consolas"/>
          <w:sz w:val="16"/>
          <w:szCs w:val="16"/>
        </w:rPr>
        <w:tab/>
        <w:t>HHBAHAAHHHA-AAHHABHHHHAHHBAHAAHAHABBHHBAHHHHHHHBHHBABHAHBABHAHBHHHBHAAHHHBBHBBHHHABBHAHAAHAHHHBHHHBHHHHHHHBHBAHBBHHHHHAABHBHAHHBHBHHHHBABAHH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0_00284820</w:t>
      </w:r>
      <w:r w:rsidRPr="000E4B59">
        <w:rPr>
          <w:rFonts w:ascii="Consolas" w:hAnsi="Consolas" w:cs="Consolas"/>
          <w:sz w:val="16"/>
          <w:szCs w:val="16"/>
        </w:rPr>
        <w:tab/>
        <w:t>AHHAHHAHHHAHHBHHHBBAABBHHBAABAHBAAAHAHHHHHHAHHHBAAHHBBHHABAHBBBHHHHBAHAHHBHBBHAHHABHHHHAAHHAHHAHAABHHAHHHAAHBHHAHBHAAHHBHHAAHHHHBHHHBHHBH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0_00572643</w:t>
      </w:r>
      <w:r w:rsidRPr="000E4B59">
        <w:rPr>
          <w:rFonts w:ascii="Consolas" w:hAnsi="Consolas" w:cs="Consolas"/>
          <w:sz w:val="16"/>
          <w:szCs w:val="16"/>
        </w:rPr>
        <w:tab/>
        <w:t>HBHHHHABHHBAHHBHHHHHHBBAHHHHHHHHHHHAHABHHBHHAHHHHHABHHHBBBAHHHHHBHABABBABAHBHHHBBAHBAAAAHBHBHHAAHHAABHAHHHBAHBBAHAHHAAHHHHBHAHAABHHHHABHHHA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1_00153961</w:t>
      </w:r>
      <w:r w:rsidRPr="000E4B59">
        <w:rPr>
          <w:rFonts w:ascii="Consolas" w:hAnsi="Consolas" w:cs="Consolas"/>
          <w:sz w:val="16"/>
          <w:szCs w:val="16"/>
        </w:rPr>
        <w:tab/>
        <w:t>AHHBHAHHAHHHAHHHBHBBHHHHABBBBHHHAHHHHBABHAAAHBHAHBAAHHABBBHBHHHHBHBHBHAABAHAHHAHHHHBHBAHHHAAAHHAHAHHHAHBHBBHHABAHHHHHAAHHHBHHBAHABHHHHHABHHH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3_00187868</w:t>
      </w:r>
      <w:r w:rsidRPr="000E4B59">
        <w:rPr>
          <w:rFonts w:ascii="Consolas" w:hAnsi="Consolas" w:cs="Consolas"/>
          <w:sz w:val="16"/>
          <w:szCs w:val="16"/>
        </w:rPr>
        <w:tab/>
        <w:t>HBHHHBHAHHAHHBHAHBBHABHBBHHHBHHHAAHHHAHHHHAABAABAAHBHBHHAHBHHHBHHHBBAAHHBHAHHHHAHABBHAHAHBHAAHHHAABHAAHHHAAHBHHAHHHHHBBBHHAABHBBHHHH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34_00119292</w:t>
      </w:r>
      <w:r w:rsidRPr="000E4B59">
        <w:rPr>
          <w:rFonts w:ascii="Consolas" w:hAnsi="Consolas" w:cs="Consolas"/>
          <w:sz w:val="16"/>
          <w:szCs w:val="16"/>
        </w:rPr>
        <w:tab/>
        <w:t>HBAHHHBABHHHHBBHBHHHAHBAHBBBHBAHBBHHHAHAAHAHABAHHBHHHHAAHBHBHBHAAHHABAAHHHHHHABHHHAHHAHBHHBAHBHHHBBHHBAABHHHBHAHHHHBBHHHHBHHAHHAHABBHHAHAH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48_00228355</w:t>
      </w:r>
      <w:r w:rsidRPr="000E4B59">
        <w:rPr>
          <w:rFonts w:ascii="Consolas" w:hAnsi="Consolas" w:cs="Consolas"/>
          <w:sz w:val="16"/>
          <w:szCs w:val="16"/>
        </w:rPr>
        <w:tab/>
        <w:t>AHAHAHBHAHHAHAHHHHBBHHABAHBBBAHAHHAAHBHHHHHBBBHHAHAHHHHBAAAAAHHHHHABBHBAHHAHHAHAHHBHHHHHBHHHHAAAABHHAHAHHAHHHHBAAHHHHAHBABAHHAHAHHH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10_00020473</w:t>
      </w:r>
      <w:r w:rsidRPr="000E4B59">
        <w:rPr>
          <w:rFonts w:ascii="Consolas" w:hAnsi="Consolas" w:cs="Consolas"/>
          <w:sz w:val="16"/>
          <w:szCs w:val="16"/>
        </w:rPr>
        <w:tab/>
        <w:t>AHHHHHHAAHBHHHHHBBBBHHHABHBHAHHHAHAHBAAHBABHAHHBAHHHBBBHHHHHHBAHHABHHAHHHAHAAHAAABBHHBHABBHHHBHBAHBHHBHHAAHBBHHHAHABHHHABAHHBHBHAHAAHHHH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46_00047536</w:t>
      </w:r>
      <w:r w:rsidRPr="000E4B59">
        <w:rPr>
          <w:rFonts w:ascii="Consolas" w:hAnsi="Consolas" w:cs="Consolas"/>
          <w:sz w:val="16"/>
          <w:szCs w:val="16"/>
        </w:rPr>
        <w:tab/>
        <w:t>BBHHHBHHHAAHHHHAHHBAABHBBHBHHBAHAAHHHAHAHHHHBAAHAAHBHHHHAHBHHABAHAHBAAHHBAAHHHHHHABBAAHAHBHAAHHHAHHHHAHHHHAAHAHAHHHHHBBBBHAAHHHBHBHBBHHBHB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69_00059449</w:t>
      </w:r>
      <w:r w:rsidRPr="000E4B59">
        <w:rPr>
          <w:rFonts w:ascii="Consolas" w:hAnsi="Consolas" w:cs="Consolas"/>
          <w:sz w:val="16"/>
          <w:szCs w:val="16"/>
        </w:rPr>
        <w:tab/>
        <w:t>AHBHHHHHHHHBBHHHHHHBHHAHAAHHABHHHHABHAAAHHBHHHBHAHAHHHABAAAHHHHHHHAHHHBHBHHAAHHHBHBAHBHBHBHAHBHHHBHHHBBAAABHHBHBHBABHHBHHAAHBBBBAAAHBAB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20_00029126</w:t>
      </w:r>
      <w:r w:rsidRPr="000E4B59">
        <w:rPr>
          <w:rFonts w:ascii="Consolas" w:hAnsi="Consolas" w:cs="Consolas"/>
          <w:sz w:val="16"/>
          <w:szCs w:val="16"/>
        </w:rPr>
        <w:tab/>
        <w:t>HBHBHAHBHBBHHBAHHAHHBHAABAHBHBHHHHHBHHHBHAHBAHHBBBBHHHBHHHHAHAABHHHHHBBHHHAHHHHBHBHBHABHABBBBAHBHHHABBHHHHAAHABHHHHHHAABHBHBAABHHAHHHAHHHA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74_00130529</w:t>
      </w:r>
      <w:r w:rsidRPr="000E4B59">
        <w:rPr>
          <w:rFonts w:ascii="Consolas" w:hAnsi="Consolas" w:cs="Consolas"/>
          <w:sz w:val="16"/>
          <w:szCs w:val="16"/>
        </w:rPr>
        <w:tab/>
        <w:t>HBHBHAHBHBBHHBHHHAHHBHAABAHBHBHHHHHBHHHBHAHBAHHBBBBHHHBHHHHAHAABHHHHHBBHHHAHBHHBHBHBHABHABBBBAHBHHHABBHHHHAAHABHHHHHHAABHBHBAABHHAHHHAHHHA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720_00027504</w:t>
      </w:r>
      <w:r w:rsidRPr="000E4B59">
        <w:rPr>
          <w:rFonts w:ascii="Consolas" w:hAnsi="Consolas" w:cs="Consolas"/>
          <w:sz w:val="16"/>
          <w:szCs w:val="16"/>
        </w:rPr>
        <w:tab/>
        <w:t>HBHBHBHBAHHHHBBBHBHBHHHHAHABHAHHHHHHHAHAAHAHHHHHHHABHBBBHBBBHAAHHAAHHBBHBABHHAHHBHHBHAHABHHHHHBAHBABHBHHAHBHHHBAHABBHABHHHHHHHAHHBABHHHB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55_00001960</w:t>
      </w:r>
      <w:r w:rsidRPr="000E4B59">
        <w:rPr>
          <w:rFonts w:ascii="Consolas" w:hAnsi="Consolas" w:cs="Consolas"/>
          <w:sz w:val="16"/>
          <w:szCs w:val="16"/>
        </w:rPr>
        <w:tab/>
        <w:t>ABAAHHBHHHHHABHAHHHHBHAAHHAHAHBHHHHAHHBHAHHHAHHBBHBHHHA-HBBHHAHAHBHHAHHHAHBBAHBBHHHBAHHAAHBAAHAAAHAABAHHHHHHHHHBBAABBBHBBHHBHHAABHHHHHHBHHHA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9_01161840</w:t>
      </w:r>
      <w:r w:rsidRPr="000E4B59">
        <w:rPr>
          <w:rFonts w:ascii="Consolas" w:hAnsi="Consolas" w:cs="Consolas"/>
          <w:sz w:val="16"/>
          <w:szCs w:val="16"/>
        </w:rPr>
        <w:tab/>
        <w:t>A-HH-HHHAHH-AH-HHHH-HHHHABHABBBHAAHABHHBHHBHAHAH-HHHBHABHHHHHABAABHH--BHHAH-AAAHAAHB-HAA-HHAAHHHHHBHBBHHHAABHBAHBHAAHHHHBBHABAAH-HHHBHHABAB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2_00223846</w:t>
      </w:r>
      <w:r w:rsidRPr="000E4B59">
        <w:rPr>
          <w:rFonts w:ascii="Consolas" w:hAnsi="Consolas" w:cs="Consolas"/>
          <w:sz w:val="16"/>
          <w:szCs w:val="16"/>
        </w:rPr>
        <w:tab/>
        <w:t>HHAHHHBAHHHHBBBHBHBHHHBHABBHBBHHBHBHHAHAAABHHBHHHHHHBHABABHHHHHAAHBA-AAHHHABHHBBH-BHHAHB-HBAHBHHABBHHBAHBH-AHHAHHHHBBHHHHBAHHHHAHHBBBAAHAH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2_00294494</w:t>
      </w:r>
      <w:r w:rsidRPr="000E4B59">
        <w:rPr>
          <w:rFonts w:ascii="Consolas" w:hAnsi="Consolas" w:cs="Consolas"/>
          <w:sz w:val="16"/>
          <w:szCs w:val="16"/>
        </w:rPr>
        <w:tab/>
        <w:t>HHHAAHHHHHB-ABHHHHAHAHAHBAHHAAHHBBHAAABHHBHHHAHAAHHAHBHHHHHAHAHAAHAABAHAHAHHAAHHHAHBHABHHHHHHABHHHBHAHAHAH-HHBHABHHAHBHBHHHABHHHHHAABHBH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4_00181988</w:t>
      </w:r>
      <w:r w:rsidRPr="000E4B59">
        <w:rPr>
          <w:rFonts w:ascii="Consolas" w:hAnsi="Consolas" w:cs="Consolas"/>
          <w:sz w:val="16"/>
          <w:szCs w:val="16"/>
        </w:rPr>
        <w:tab/>
        <w:t>HHBHBHBBHAHH-AHAHHBHHAHHHHHHHHHHHHHBHAHBAABAHHBHAHHBHHBBHHHHHHHHHABHHBBBHHHHABHABAAH-BABHBHAHBHABBBBHHBHHABABHHHBHAHHHHBHABHHBBBHBHHBBHH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0_00185327</w:t>
      </w:r>
      <w:r w:rsidRPr="000E4B59">
        <w:rPr>
          <w:rFonts w:ascii="Consolas" w:hAnsi="Consolas" w:cs="Consolas"/>
          <w:sz w:val="16"/>
          <w:szCs w:val="16"/>
        </w:rPr>
        <w:tab/>
        <w:t>HBHBHHABHHBBHHBHHH-HHHBAHHHHHHHHHHHA-ABHHBHHAHHHHHABHHHBBBAHHHAHBAABHBBABAHHHHHBBAHBHAAAHBHBHHHAHHAABHAHHHBAHBBAHAHBAAHHHABHAHAHB-HHHABHHHA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8_00320334</w:t>
      </w:r>
      <w:r w:rsidRPr="000E4B59">
        <w:rPr>
          <w:rFonts w:ascii="Consolas" w:hAnsi="Consolas" w:cs="Consolas"/>
          <w:sz w:val="16"/>
          <w:szCs w:val="16"/>
        </w:rPr>
        <w:tab/>
        <w:t>BHBHBAHHBHHBHHHHHHAHAHHAABHHAHAHBAHAHHHHBHHBAAAHAHHAAAHAHHHHHABABHHBHBHHAHABABHHHHABAHHHHAAHHHHBBABABHHBHHAHHBBAHHHBHBAHBHHAHHBABBHHHAHAHH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1_00121519</w:t>
      </w:r>
      <w:r w:rsidRPr="000E4B59">
        <w:rPr>
          <w:rFonts w:ascii="Consolas" w:hAnsi="Consolas" w:cs="Consolas"/>
          <w:sz w:val="16"/>
          <w:szCs w:val="16"/>
        </w:rPr>
        <w:tab/>
        <w:t>BHHAAHHAHBAAAABHBBHBHHHBHBAHHHAAABHHABBAHHHHBHBHHHHHBABHHAABAHHHBHAAHHHHBAAHABHHAAHBHHHBBHAHBABBHAAHBHHHHAHAHHHHHHHAHHHHHHHHHHABHHHHBABHHB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0_00319269</w:t>
      </w:r>
      <w:r w:rsidRPr="000E4B59">
        <w:rPr>
          <w:rFonts w:ascii="Consolas" w:hAnsi="Consolas" w:cs="Consolas"/>
          <w:sz w:val="16"/>
          <w:szCs w:val="16"/>
        </w:rPr>
        <w:tab/>
        <w:t>BHBHBAHHBHHHHHHHHHAHAHHAAHHAABAHBHHAHHHHBHHBAAAHAHHAAAHAHHHHHABHBHHBHBHHAHABABHHHHABAHHHHAAHHAHBBABABHHBHHAHHBBAHHHBHBAHBHHAHHBABBHHHAAAHH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36_00045658</w:t>
      </w:r>
      <w:r w:rsidRPr="000E4B59">
        <w:rPr>
          <w:rFonts w:ascii="Consolas" w:hAnsi="Consolas" w:cs="Consolas"/>
          <w:sz w:val="16"/>
          <w:szCs w:val="16"/>
        </w:rPr>
        <w:tab/>
        <w:t>HHHBBHABBHHHHHAHHBAHBBAHBHHAHAAHAAAHHHAHHBHAHHBHAHAHHHHHBHHHHAAHHHAAHHBHBHBHHBHHBHHBHAHAHBHHHBBBHBHHBHHHBBABHAHBBHABAHHBBBBBHBHAHHBHHHHAHHB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7_00095445</w:t>
      </w:r>
      <w:r w:rsidRPr="000E4B59">
        <w:rPr>
          <w:rFonts w:ascii="Consolas" w:hAnsi="Consolas" w:cs="Consolas"/>
          <w:sz w:val="16"/>
          <w:szCs w:val="16"/>
        </w:rPr>
        <w:tab/>
        <w:t>BHHHHAHABBHHAABHBBHBHHBHHHAHHAAAHHABHBHHHHHHHHBHHAHBBAHHHAHBAHHABHHABAHHBAHHABBHAAAHBHHBBHAHBAHBBAAABHBBHAHAHHHHHHAAHAAHHHHHHHABHHHHBAHHHH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49_00155785</w:t>
      </w:r>
      <w:r w:rsidRPr="000E4B59">
        <w:rPr>
          <w:rFonts w:ascii="Consolas" w:hAnsi="Consolas" w:cs="Consolas"/>
          <w:sz w:val="16"/>
          <w:szCs w:val="16"/>
        </w:rPr>
        <w:tab/>
        <w:t>HHAABAHAABHBAHAHHHHBBHHHHHABAAHHHHBHBHHBAAHHHHHHHHHHBHBHHAAHHABHHBBABHBHHBAAAHBAHHABABBHHHHHAHHBHAHHAHHAHAHHHBBHBHABHHAHHAHBHHBHAHHHBHBH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5_00237516</w:t>
      </w:r>
      <w:r w:rsidRPr="000E4B59">
        <w:rPr>
          <w:rFonts w:ascii="Consolas" w:hAnsi="Consolas" w:cs="Consolas"/>
          <w:sz w:val="16"/>
          <w:szCs w:val="16"/>
        </w:rPr>
        <w:tab/>
        <w:t>BHAHHAHHHHBHHHAHAAHBBHHHHHHBHHHHBHBBAHHBHAHAHAHBHHBBHHHHHBHHHAAHAHAHHHBABHHBAAHBHBHBHAHBABBBBAHHHAHABHHAHHAHHABHHHHHHAABHBHBAABABAHAHAAB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44_00219448</w:t>
      </w:r>
      <w:r w:rsidRPr="000E4B59">
        <w:rPr>
          <w:rFonts w:ascii="Consolas" w:hAnsi="Consolas" w:cs="Consolas"/>
          <w:sz w:val="16"/>
          <w:szCs w:val="16"/>
        </w:rPr>
        <w:tab/>
        <w:t>HHBAHAAHHHAHAAHHABHHHHAHHBAHAAHAHABBHHBAHHHHHHHBHHBABHAHBABHAHBHHHBHHAHHHBBHBBHHHABBHAHAAHAHHHBHHHBHHHHHHHBHBAHBBHAHAHAABHBHAHHBHBHHHHBABAHH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59_00266738</w:t>
      </w:r>
      <w:r w:rsidRPr="000E4B59">
        <w:rPr>
          <w:rFonts w:ascii="Consolas" w:hAnsi="Consolas" w:cs="Consolas"/>
          <w:sz w:val="16"/>
          <w:szCs w:val="16"/>
        </w:rPr>
        <w:tab/>
        <w:t>HHABHAHAAHHBAHHAHBHBBHHHHBAHAAHHAHBABHHBAAHHHBHHHHHHHHBHHAHHHABHABBABHBHHBHAAHHAHHAHABHHHHHHAAHBBAHBHBHHAAHHHBBHBHABHHAHHAHBHHBHAHABBHHH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14_00219152</w:t>
      </w:r>
      <w:r w:rsidRPr="000E4B59">
        <w:rPr>
          <w:rFonts w:ascii="Consolas" w:hAnsi="Consolas" w:cs="Consolas"/>
          <w:sz w:val="16"/>
          <w:szCs w:val="16"/>
        </w:rPr>
        <w:tab/>
        <w:t>HHAAHAHAABHBAHAHHHHBBHHHHHABAAHHAHBHBHHBAAHHHBHHHHHHBHBHHAAHHABHABBABHBHHBHAAHBAHHAHABBHHHHHAHHBHAHHABHHHAHHHBHHBHABHHAHHAHBHHBHAHHHBHBB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518_00007406</w:t>
      </w:r>
      <w:r w:rsidRPr="000E4B59">
        <w:rPr>
          <w:rFonts w:ascii="Consolas" w:hAnsi="Consolas" w:cs="Consolas"/>
          <w:sz w:val="16"/>
          <w:szCs w:val="16"/>
        </w:rPr>
        <w:tab/>
        <w:t>BHHHHAHABBHHAABHBBHBHHBHHHAHHAAAAHABHBHHHHHHHHBHHAHBBAHBHAHBAHHABHHAHAHHBAHHABBHAAAHHHHBBHAHBAHBBAAABHBBHAHAHHHHHHAAHAAHHHHHHHABHHHHBAHHHH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718_00039351</w:t>
      </w:r>
      <w:r w:rsidRPr="000E4B59">
        <w:rPr>
          <w:rFonts w:ascii="Consolas" w:hAnsi="Consolas" w:cs="Consolas"/>
          <w:sz w:val="16"/>
          <w:szCs w:val="16"/>
        </w:rPr>
        <w:tab/>
        <w:t>BHHHHAHABBHHAABHBBHBHHBHHHAHHAAAHHABHBHHHHHHHHBHHAHBBAHHHAHBAHHABHHABAHHBAHHABBHAAAHBHHBBHAHBAHBBAAABHBBHAHAHHHHHHAAHAAHHHHHHHABHHHHBAHHHH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6_00444030</w:t>
      </w:r>
      <w:r w:rsidRPr="000E4B59">
        <w:rPr>
          <w:rFonts w:ascii="Consolas" w:hAnsi="Consolas" w:cs="Consolas"/>
          <w:sz w:val="16"/>
          <w:szCs w:val="16"/>
        </w:rPr>
        <w:tab/>
        <w:t>HBHHHBHAHHAHHBHAHBBHABHBBHHHBHHBAAHHHHHHHHHABAABAABBBBHAAHHHBBBHHHHBAAHHBHABHHHHHABBHAHAHBHAAHHHAABHAAHHHA-HBHHAHHHHHHBBHHAAHHBBHHHHBHHBHB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0_00056800</w:t>
      </w:r>
      <w:r w:rsidRPr="000E4B59">
        <w:rPr>
          <w:rFonts w:ascii="Consolas" w:hAnsi="Consolas" w:cs="Consolas"/>
          <w:sz w:val="16"/>
          <w:szCs w:val="16"/>
        </w:rPr>
        <w:tab/>
        <w:t>HBHHHHABAHBHHHHHHHHAHHBAHHHBHAHHHHHAHAHHHBHHAHAHHHABBAHBBHAAHHHHBHABHBBABAHBHHHBHAHB-AAAHBHBHHAAHHHABHAHHHBAHBBAAABHHBHHBHBHAHAABHHHHABHHH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59_00006106</w:t>
      </w:r>
      <w:r w:rsidRPr="000E4B59">
        <w:rPr>
          <w:rFonts w:ascii="Consolas" w:hAnsi="Consolas" w:cs="Consolas"/>
          <w:sz w:val="16"/>
          <w:szCs w:val="16"/>
        </w:rPr>
        <w:tab/>
        <w:t>BBHHHBHHHAAHHHHAHHBAABHBBHBHHBAHAAHHHAHAHHHHBAAHAAHBHHHHAHBHHABAHAHBAAHHBAAHHHHHHABBAAHAHBHAAHHHAHHHHAHHHH-AHAHAHHHBHBBBBHAAHHHBHBHBBHHBHB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90_00020419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HHHAHABABHHBHHBHAAHB-BHAHHABAAHAHHAHAHAHAABHHHBBHHAAHBHHBHHHHBAHBAHAHBHAH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0_00232517</w:t>
      </w:r>
      <w:r w:rsidRPr="000E4B59">
        <w:rPr>
          <w:rFonts w:ascii="Consolas" w:hAnsi="Consolas" w:cs="Consolas"/>
          <w:sz w:val="16"/>
          <w:szCs w:val="16"/>
        </w:rPr>
        <w:tab/>
        <w:t>ABHBHHHHBHA-HBBHBHHHHHHHHBBHBBHHHHHBBHABHBHBHABBHBHHBBHBBHHHHHAHBAHAHBHHBBAH-ABHBHBBHHHAAHHHBABHHHBAHBHHHABHBHBHHHHAHAHHHABHHHBBHAHHHBBHBAHB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0_00199509</w:t>
      </w:r>
      <w:r w:rsidRPr="000E4B59">
        <w:rPr>
          <w:rFonts w:ascii="Consolas" w:hAnsi="Consolas" w:cs="Consolas"/>
          <w:sz w:val="16"/>
          <w:szCs w:val="16"/>
        </w:rPr>
        <w:tab/>
        <w:t>ABHBHHBHHAABHHHBHABAHAHHAHAHBABBAABHAHAHHHHHHHABHBBAHHHBAHBHBHHAAHHHAHHAAABHHHHHBHAHHAHHAHHAHHBBBHBHHHHAHBBHHHAHHAHHBHHAHHAHHBHHHBHAHAAHHBA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4_00241771</w:t>
      </w:r>
      <w:r w:rsidRPr="000E4B59">
        <w:rPr>
          <w:rFonts w:ascii="Consolas" w:hAnsi="Consolas" w:cs="Consolas"/>
          <w:sz w:val="16"/>
          <w:szCs w:val="16"/>
        </w:rPr>
        <w:tab/>
        <w:t>ABHBHHBHHHABHBBHBHHHHHHBHBHHBHHHHAHHBHABHBHHBABHABHAABHBBHBHHBHHHHHAHBHABBAAHAHHBHHBHHHAHHBHBHHBHHBAHBHAHABBHHHAHHAABHHHHABHHHBBAH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4_00435537</w:t>
      </w:r>
      <w:r w:rsidRPr="000E4B59">
        <w:rPr>
          <w:rFonts w:ascii="Consolas" w:hAnsi="Consolas" w:cs="Consolas"/>
          <w:sz w:val="16"/>
          <w:szCs w:val="16"/>
        </w:rPr>
        <w:tab/>
        <w:t>ABHBHHBHHHABHBBHBHHHHHHBHBHHBHHHBAHHBHABHBHHBABHABHHABHBBHBHHBHHHHHAHBHABBAHHAHHBHHBHHHAHHBHBHHBHHBAHBHAHABBBHBAHHAABHHHHHBHHHBBHA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2_00132485</w:t>
      </w:r>
      <w:r w:rsidRPr="000E4B59">
        <w:rPr>
          <w:rFonts w:ascii="Consolas" w:hAnsi="Consolas" w:cs="Consolas"/>
          <w:sz w:val="16"/>
          <w:szCs w:val="16"/>
        </w:rPr>
        <w:tab/>
        <w:t>ABHHBHAHAAHAAHHHHHHHHHHHAHHABBBHHAHABHHBHHHHHHAHHHHHBAABAHHHHABAABHHABBHHHHBAAHHAAHBAHAHAHHAAHHBHHBHBBHHHHABHBHABHAHAHHHBBAHBAAHBHHHBHHABAB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2_00195613</w:t>
      </w:r>
      <w:r w:rsidRPr="000E4B59">
        <w:rPr>
          <w:rFonts w:ascii="Consolas" w:hAnsi="Consolas" w:cs="Consolas"/>
          <w:sz w:val="16"/>
          <w:szCs w:val="16"/>
        </w:rPr>
        <w:tab/>
        <w:t>HHHAAHHHHHBHAB-HHHAHAHAHBHHAAAHHBBHAAABHHBHAHAHAAHHAHBHHHHHAHAHAAHAABABAHAHH-AHHHHHBAABHHHHHHABHHABHAH-HAHHHHBHABHHAHBHHHHHABHHHHHAABHBH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52_00082918</w:t>
      </w:r>
      <w:r w:rsidRPr="000E4B59">
        <w:rPr>
          <w:rFonts w:ascii="Consolas" w:hAnsi="Consolas" w:cs="Consolas"/>
          <w:sz w:val="16"/>
          <w:szCs w:val="16"/>
        </w:rPr>
        <w:tab/>
        <w:t>HBHBHBHAAHH-ABHBHBHBHHHHAHABHAAHHBAAHAHAAHHHHHHHHHHBHBBBHBBBHHAHHHAABBBHBABH-AHHBHHBHAHA-AHHHHBAHHABHBHHAHBHHHBABABHHABHHHHHHHAHABAHHHHHHHAB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8_00011739</w:t>
      </w:r>
      <w:r w:rsidRPr="000E4B59">
        <w:rPr>
          <w:rFonts w:ascii="Consolas" w:hAnsi="Consolas" w:cs="Consolas"/>
          <w:sz w:val="16"/>
          <w:szCs w:val="16"/>
        </w:rPr>
        <w:tab/>
        <w:t>HHAAHHHBBBAHHBABHHABAHBHHHHHHHHHAHAHHBHBBHBHHAHAHHABHHBHHHAAHABAHABHHHBBHAAHAHHBAAHHHHAHBHAHHHHAHAHHHHAAHAHHAA-AHABHHHHHBBHAHBAHHHHHHBAHHA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2_00352415</w:t>
      </w:r>
      <w:r w:rsidRPr="000E4B59">
        <w:rPr>
          <w:rFonts w:ascii="Consolas" w:hAnsi="Consolas" w:cs="Consolas"/>
          <w:sz w:val="16"/>
          <w:szCs w:val="16"/>
        </w:rPr>
        <w:tab/>
        <w:t>HHHHBHBBBAHHHBABHHBAAHHHHHHHBHBAAHHHHHHBHHBBHAHAABHBAHBBAHAHAHBBHAAABHAHHAHAHHHHHHHH-BHHBHHHHHHHHAHBHHAAHABHAABHHABABAHBAHAAHHAAAHHHHHAAHH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500_00083020</w:t>
      </w:r>
      <w:r w:rsidRPr="000E4B59">
        <w:rPr>
          <w:rFonts w:ascii="Consolas" w:hAnsi="Consolas" w:cs="Consolas"/>
          <w:sz w:val="16"/>
          <w:szCs w:val="16"/>
        </w:rPr>
        <w:tab/>
        <w:t>HHHBHAHHHHBH-HAHAAHBBHHHHHHBHHHHHHBBAHHBHAHAHAHBBHBBHHHHHBHHHAAHAHAHHBBABHABHHHBHBHBHAHBABBBBAHHHAHABHHAHHAHHABHHHHHHAABABHBAABHBAHHHAB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44_00068188</w:t>
      </w:r>
      <w:r w:rsidRPr="000E4B59">
        <w:rPr>
          <w:rFonts w:ascii="Consolas" w:hAnsi="Consolas" w:cs="Consolas"/>
          <w:sz w:val="16"/>
          <w:szCs w:val="16"/>
        </w:rPr>
        <w:tab/>
        <w:t>HHAAHHHBBBAHHBABHHABAHBHBHHHHHHHAHAHHBHBBHBHHHHAHHABHHBHHHAAHABAHABHHHBBHAAH-HHBAHHHHHAHBHAHHHHAHAHBHHHAHAHHAAHAHABHHHHBBBHAHBABHHHHHBABHAB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2_00811851</w:t>
      </w:r>
      <w:r w:rsidRPr="000E4B59">
        <w:rPr>
          <w:rFonts w:ascii="Consolas" w:hAnsi="Consolas" w:cs="Consolas"/>
          <w:sz w:val="16"/>
          <w:szCs w:val="16"/>
        </w:rPr>
        <w:tab/>
        <w:t>HBHBHBHBABH-HBBBHBHBHHHHAHAHHAHHHHHHHAHAAHAHHHHHHHABHBBBHBBBHAAHHAAHHBBHBABHAAHHBHHBHHHABHHHHHBAHBABHBHHAHBHHHBAHABBHABHHHHHHHAHHBABHHHBH-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0_00376651</w:t>
      </w:r>
      <w:r w:rsidRPr="000E4B59">
        <w:rPr>
          <w:rFonts w:ascii="Consolas" w:hAnsi="Consolas" w:cs="Consolas"/>
          <w:sz w:val="16"/>
          <w:szCs w:val="16"/>
        </w:rPr>
        <w:tab/>
        <w:t>ABHBHHHHBHABHBBHBHHHHHHHHBBHBBHHHHHBBHABHBHBHABBHBHHHBHBBHHHHHAHBHHAABHHBBAHAABHBHBBHHHAAHHHBABHHHBAHBHHHABHBHBHHHHAHHHHAABH-HBB--HHHBBBBA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302_00008208</w:t>
      </w:r>
      <w:r w:rsidRPr="000E4B59">
        <w:rPr>
          <w:rFonts w:ascii="Consolas" w:hAnsi="Consolas" w:cs="Consolas"/>
          <w:sz w:val="16"/>
          <w:szCs w:val="16"/>
        </w:rPr>
        <w:tab/>
        <w:t>ABBABABABHHHHAHAAHHBAHBHBHAHHABHHHBHAH-HHAHHHHHHAAHHHAAHHHHBHHHHHHHHAHA-BABBBAHHHBHHHBBHABHHAAHHHHBBAHHHHBBHHHHABBBBBHAAAHHABHHBBHHAHHB-AHH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0_00264152</w:t>
      </w:r>
      <w:r w:rsidRPr="000E4B59">
        <w:rPr>
          <w:rFonts w:ascii="Consolas" w:hAnsi="Consolas" w:cs="Consolas"/>
          <w:sz w:val="16"/>
          <w:szCs w:val="16"/>
        </w:rPr>
        <w:tab/>
        <w:t>AHHBHHBHAHBHAHAHBHBHHHHHABBBBHHHAHHHHHABHHAAHBHHABAAHHAHBBABHHHHBHBHBHAABAAAAHAHHHHBHAHHHHAAAHHAHAHHAAHBHBHHHABAHHHHBAHAHHBHHBAHABHHHHBAB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4_00095893</w:t>
      </w:r>
      <w:r w:rsidRPr="000E4B59">
        <w:rPr>
          <w:rFonts w:ascii="Consolas" w:hAnsi="Consolas" w:cs="Consolas"/>
          <w:sz w:val="16"/>
          <w:szCs w:val="16"/>
        </w:rPr>
        <w:tab/>
        <w:t>HBHBHBHBAAHHHBBBHBHBHHHHAHABHAHHHHHAHAHAAHAHHHHHHHHBHBBBHBBBHAAHHAAHHBBHBABHHAHHBHHBHAHABHHHHHBAHBABHBHHAHBHHHBAHABBHABHHHHHHHAHHBABHHHB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4_00363800</w:t>
      </w:r>
      <w:r w:rsidRPr="000E4B59">
        <w:rPr>
          <w:rFonts w:ascii="Consolas" w:hAnsi="Consolas" w:cs="Consolas"/>
          <w:sz w:val="16"/>
          <w:szCs w:val="16"/>
        </w:rPr>
        <w:tab/>
        <w:t>AHHBAHBBAHHAHBAABHBHBHBHABBBBHABAAHHHHABHBHHHHHHAAAABHHHHBHHBAAABHBBHHHAHAAHAHHHHHHBHAHHHHHAAHHHBHHBHHHHHHHHBBBHBHHBHAHAHHHBBBAAHBHHHBHAHH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3_00040671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HHHAHABABHHBHHBHAAHBABHAHHABAAHAHHAHAHAHAABHHHBBHHAAHBHHBHHHHBAHHAH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0_00355390</w:t>
      </w:r>
      <w:r w:rsidRPr="000E4B59">
        <w:rPr>
          <w:rFonts w:ascii="Consolas" w:hAnsi="Consolas" w:cs="Consolas"/>
          <w:sz w:val="16"/>
          <w:szCs w:val="16"/>
        </w:rPr>
        <w:tab/>
        <w:t>HBHHHHABAHBHHHHHHHHAHHHAHHHBHAHHHHHAHAHHHBHHAHAHHHABBAHBBHAAHHHHBHABHBBABAHBHHHBHAHBBAAAHBHBHHAAHHHABHAHHHBAHBHAAABHABHHBHBHAHAABHHHHABBHH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6_00289729</w:t>
      </w:r>
      <w:r w:rsidRPr="000E4B59">
        <w:rPr>
          <w:rFonts w:ascii="Consolas" w:hAnsi="Consolas" w:cs="Consolas"/>
          <w:sz w:val="16"/>
          <w:szCs w:val="16"/>
        </w:rPr>
        <w:tab/>
        <w:t>HAHHHHHHBBHBABHHBBHBHHBABHBHAAHBHBHBBHAAHBHHABHAHAHHHHHHHHHHBBBBHABHAAHBHAHHHAHHAABHHHHBBAABHHBHBBBHAABABHHHHBHBHBAAHHHHHHHHHHHHHHBHHHBBHBB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5_00122470</w:t>
      </w:r>
      <w:r w:rsidRPr="000E4B59">
        <w:rPr>
          <w:rFonts w:ascii="Consolas" w:hAnsi="Consolas" w:cs="Consolas"/>
          <w:sz w:val="16"/>
          <w:szCs w:val="16"/>
        </w:rPr>
        <w:tab/>
        <w:t>AHHBBABBAHHHHAAAHHBHHAHAHHAHHHHHHHHBHAHBAABAAHBHAHHHBHBBHHHHHBHBHABHHHHBHHAHAHHHBAAHBHABAHHAABHAHHBHHHBHHABAHBHHHHAABHAHBAHHHBHHHHH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8_00311155</w:t>
      </w:r>
      <w:r w:rsidRPr="000E4B59">
        <w:rPr>
          <w:rFonts w:ascii="Consolas" w:hAnsi="Consolas" w:cs="Consolas"/>
          <w:sz w:val="16"/>
          <w:szCs w:val="16"/>
        </w:rPr>
        <w:tab/>
        <w:t>AHHBAHBHAAAAHAAHHHBBHHHBAHBBBAHAHHAAHHHHHHBBBHHHAHAHBHHBAHAAAAHHHHHBBBBHHHAHHHHAHHBHHHHAHHHHHAAAABAHABABBHAHBHHHHHHHHAHBAHAHHAHAHHBHBBAHBH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4_00159938</w:t>
      </w:r>
      <w:r w:rsidRPr="000E4B59">
        <w:rPr>
          <w:rFonts w:ascii="Consolas" w:hAnsi="Consolas" w:cs="Consolas"/>
          <w:sz w:val="16"/>
          <w:szCs w:val="16"/>
        </w:rPr>
        <w:tab/>
        <w:t>AHHHHHABHHHABHHAHBBAABHBBBBHHBABHABAHAHABHHHBHHHAAHHBHHHHHHHBAHHHAHHAAHHHAHBHHHHHHBBHAHHHBHAAHAHAHHHHHHHAHAHBBHHBHABAHHHBHHAHBABBBABAHBBHB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3_00252144</w:t>
      </w:r>
      <w:r w:rsidRPr="000E4B59">
        <w:rPr>
          <w:rFonts w:ascii="Consolas" w:hAnsi="Consolas" w:cs="Consolas"/>
          <w:sz w:val="16"/>
          <w:szCs w:val="16"/>
        </w:rPr>
        <w:tab/>
        <w:t>AHHHHHHAAHBHHHHHBBBBHHHABHBHAHHHAHAHBAAHBABHAHHBAHHHBBBHHHHHHBAHHABHHAHHHAHAAHAAABBHHBHABBHHHBHBAHBHHBHHAAHBBHHHAHABBHHABAHHBHBHAHAAHHHH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36_00342398</w:t>
      </w:r>
      <w:r w:rsidRPr="000E4B59">
        <w:rPr>
          <w:rFonts w:ascii="Consolas" w:hAnsi="Consolas" w:cs="Consolas"/>
          <w:sz w:val="16"/>
          <w:szCs w:val="16"/>
        </w:rPr>
        <w:tab/>
        <w:t>AHHBBHABBHHHBHAHHBAHBBAHBHHAHAAHAAAHHHAHHBHAHHBHAHAHHHHHBHHHHAAHHHAAHHBHBHBHHBHHBHHBHAHAHBHHHBBBHBHHBHHHBBABHAHBBHABHHHBBBBBHBHAHHBHHHHAHHB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00_00014550</w:t>
      </w:r>
      <w:r w:rsidRPr="000E4B59">
        <w:rPr>
          <w:rFonts w:ascii="Consolas" w:hAnsi="Consolas" w:cs="Consolas"/>
          <w:sz w:val="16"/>
          <w:szCs w:val="16"/>
        </w:rPr>
        <w:tab/>
        <w:t>AHHHHHHAAHBHHHHHBBBBHHHABHBAAHHHAHAHBAAHBHBHAHHHAHHHBBBHHHHHHBAHHHBHHAHHHAHAABAAABBHHBHABHHHHBHBHHBHHBHHAABBBHHBAHABHHHABAHHBHBBAHAAHAHH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37_00085588</w:t>
      </w:r>
      <w:r w:rsidRPr="000E4B59">
        <w:rPr>
          <w:rFonts w:ascii="Consolas" w:hAnsi="Consolas" w:cs="Consolas"/>
          <w:sz w:val="16"/>
          <w:szCs w:val="16"/>
        </w:rPr>
        <w:tab/>
        <w:t>HBHHAAHHBBHHABHHABABBHHHHHBBAHBHHBHHAAHHHBAHHABHHHBBHBHHHBHAHHHAHAHAHABHBHHHBAHAHHHHBAHHHHHABAHHAHHBHHAHHBHHHBBABHAAHBABBBHBHHBHHBHHHABBHHH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98_00107482</w:t>
      </w:r>
      <w:r w:rsidRPr="000E4B59">
        <w:rPr>
          <w:rFonts w:ascii="Consolas" w:hAnsi="Consolas" w:cs="Consolas"/>
          <w:sz w:val="16"/>
          <w:szCs w:val="16"/>
        </w:rPr>
        <w:tab/>
        <w:t>HBAABAHAHBHBAHAHHHABBHHHHHABAAAHHBBHBHABAAHHHHHBAHHHBHBAHHAHHABBHBHABHBHHHAHAHBAHHABHBBHHHHHABHBHAHHHHHAHAHHHBHHBHHBHHAHHHHBHHBBHHHHBHAHHBA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23_00124960</w:t>
      </w:r>
      <w:r w:rsidRPr="000E4B59">
        <w:rPr>
          <w:rFonts w:ascii="Consolas" w:hAnsi="Consolas" w:cs="Consolas"/>
          <w:sz w:val="16"/>
          <w:szCs w:val="16"/>
        </w:rPr>
        <w:tab/>
        <w:t>AHAAHHBHHHHHABHAHHHHBHAAAHAAAHBHHHHAHBBHAHHHAHHBBHBHHAABHBBAHAHAHBHHAHHHHHBBAHBBHHHBAHHAAHHAAHAAAHHABAHHHHHHHHHBBAABBHHBBHHBHHAABHHHHHHBHHH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00_00083119</w:t>
      </w:r>
      <w:r w:rsidRPr="000E4B59">
        <w:rPr>
          <w:rFonts w:ascii="Consolas" w:hAnsi="Consolas" w:cs="Consolas"/>
          <w:sz w:val="16"/>
          <w:szCs w:val="16"/>
        </w:rPr>
        <w:tab/>
        <w:t>HBHBHHHBHHBBBHBHHHHHHHBAAHHHHHHHHHBHHABHHBHHAHHHHHABHBHBBBAHHHABBAABHHBABABBHHHBBAHBHAAAHBHBHBHAHBAABBHHHHHAHHBAHAHHHAHHHHHHAHAABHHHHABBHHA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67_00144534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HHHAHABABHHBAHBHAAHBABHAHHABAAHAHHAHAHAHAABHHHBBHHAAHBHHBHHHHBAHBAHAHBHAHBHHABHAHH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08_00156940</w:t>
      </w:r>
      <w:r w:rsidRPr="000E4B59">
        <w:rPr>
          <w:rFonts w:ascii="Consolas" w:hAnsi="Consolas" w:cs="Consolas"/>
          <w:sz w:val="16"/>
          <w:szCs w:val="16"/>
        </w:rPr>
        <w:tab/>
        <w:t>HBHBHAHBHBBHHBAHHAHHBHAHBAHBBBHHHHHBHHHBHAHBHHHBBBBHHHBHBHHAHAABHHHHHBBHHHAHHAHHHBHBHABHABBBBAHBHHHABBHHHHAAHABHHHHHHAABHBBBAABHHAHHHAHHHA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01_00109499</w:t>
      </w:r>
      <w:r w:rsidRPr="000E4B59">
        <w:rPr>
          <w:rFonts w:ascii="Consolas" w:hAnsi="Consolas" w:cs="Consolas"/>
          <w:sz w:val="16"/>
          <w:szCs w:val="16"/>
        </w:rPr>
        <w:tab/>
        <w:t>BBAHHHBHHHBAHAHBHBAAABHBAABHHHBHAHABHHAAHHHHBBBAAABHBAHAHAHHHBHBHHHHHHHAHHHHAHBABHHHHAHHHBAHBBAAHHAHHHAHAHAHABHHHAHHHHHHHAHAAHBBHHABHAAH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2064_00001310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HHHAHABABHHBHHBHAAHBABHHHHABAAHAHHAHAHAHAABHHHBBHHAAHBHHBHHHHBAHBAH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96_00063185</w:t>
      </w:r>
      <w:r w:rsidRPr="000E4B59">
        <w:rPr>
          <w:rFonts w:ascii="Consolas" w:hAnsi="Consolas" w:cs="Consolas"/>
          <w:sz w:val="16"/>
          <w:szCs w:val="16"/>
        </w:rPr>
        <w:tab/>
        <w:t>ABHAHHAHBHHHHAHAAHHHAAAHBHAHAABHHHBBHBBAHAHBHHHHAHHHHHBHHHHAHHHABBBHHHHHAHBHBBHHHABBHHBHAHAHBABHHHBBABHHHHBAHAHHBHBBAH-AHBHAAAAHHBHHHBHHHHBB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03_00144766</w:t>
      </w:r>
      <w:r w:rsidRPr="000E4B59">
        <w:rPr>
          <w:rFonts w:ascii="Consolas" w:hAnsi="Consolas" w:cs="Consolas"/>
          <w:sz w:val="16"/>
          <w:szCs w:val="16"/>
        </w:rPr>
        <w:tab/>
        <w:t>HHAHHHBAHAHHHBBHBHBHHHBHABBHBAHHBHBHAHHAAH-HHBHHHHHBBHABABHAHHHAAHBA-AABHHAHHHBBHH-HHAHBHHHAHBHHABBHHBAHBHHAAHAHHHHBBHBHHBAH-HHAH-BBBAAHA-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7_00034358</w:t>
      </w:r>
      <w:r w:rsidRPr="000E4B59">
        <w:rPr>
          <w:rFonts w:ascii="Consolas" w:hAnsi="Consolas" w:cs="Consolas"/>
          <w:sz w:val="16"/>
          <w:szCs w:val="16"/>
        </w:rPr>
        <w:tab/>
        <w:t>HBHHBHABAHBHHHHHHHHAHHBAHBHHHHHHHHBAHAHHHBHHAHHHHHABHHHBBHA-HHHHBHABHBBABAHB-HHBH-HBHA---BHBHBAAHHAABHAHHHBAHBBAHAHBABHHBHBBAHAABHHHBABHHHAA-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7_00141346</w:t>
      </w:r>
      <w:r w:rsidRPr="000E4B59">
        <w:rPr>
          <w:rFonts w:ascii="Consolas" w:hAnsi="Consolas" w:cs="Consolas"/>
          <w:sz w:val="16"/>
          <w:szCs w:val="16"/>
        </w:rPr>
        <w:tab/>
        <w:t>A-ABBHHHAHBHAHBHHHHHBHHHABAHHHBHHAHAHHBBAABHHHAHBHHHBBABHBHHHAHHABHHABBHHHBBAHBHAAHB-HHAAHHAAHH-HHHHBH-AHB-BHBABBA-BHHHHBHHBB-HHBAHHBHH-HAB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5_00066951</w:t>
      </w:r>
      <w:r w:rsidRPr="000E4B59">
        <w:rPr>
          <w:rFonts w:ascii="Consolas" w:hAnsi="Consolas" w:cs="Consolas"/>
          <w:sz w:val="16"/>
          <w:szCs w:val="16"/>
        </w:rPr>
        <w:tab/>
        <w:t>HBHHABAHBHAHAH-BHBAABHHAHAAHAHHBHHAHBA-HBHAHHHHAAHHHHHHAHAHHBHHAHAHB-HAHBAAHBBHAHA-BHBBAHHHAHHHAAHHHHHAHHH-BAHBHAHHAAHBHABHHAHHHHAHAHBAHHBHA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04_00001557</w:t>
      </w:r>
      <w:r w:rsidRPr="000E4B59">
        <w:rPr>
          <w:rFonts w:ascii="Consolas" w:hAnsi="Consolas" w:cs="Consolas"/>
          <w:sz w:val="16"/>
          <w:szCs w:val="16"/>
        </w:rPr>
        <w:tab/>
        <w:t>HHBAHAAHHHABAAHHABAHHHAHHBAHAAHAHHBBBHBABHHHHHHBHHBABBAHBABHAHBHHHBHHAHHHBBH-BHHHABBHAHAAHHHHHHHHHBHHHHHHH-HBAHBBHAHHHAABHBHAHHBHBHHAHBABAHH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0_00759070</w:t>
      </w:r>
      <w:r w:rsidRPr="000E4B59">
        <w:rPr>
          <w:rFonts w:ascii="Consolas" w:hAnsi="Consolas" w:cs="Consolas"/>
          <w:sz w:val="16"/>
          <w:szCs w:val="16"/>
        </w:rPr>
        <w:tab/>
        <w:t>AHHAHHAHHHAHHBHHHBBHABBHHBAHBAHBAAAHAHHHBHAAHHHBHAHHBBHHABAHBBBHHHHBAH-HHBHBBHAHBABHHHHAAHHAHHAHAABHHAHHHA-HBHHAHBBHAHBBHHAAHHHHBHHHBAHBH-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296_00032076</w:t>
      </w:r>
      <w:r w:rsidRPr="000E4B59">
        <w:rPr>
          <w:rFonts w:ascii="Consolas" w:hAnsi="Consolas" w:cs="Consolas"/>
          <w:sz w:val="16"/>
          <w:szCs w:val="16"/>
        </w:rPr>
        <w:tab/>
        <w:t>HBHHHBHAHHA-HBHAHBBHABHBBHHHBHHHAAHHHHHHHHBABAABAAHBBBH-AHBBHHBHHHHBAAHHBHAHHHHHHABBHAHAHBHAAHHHAABHAAHHHAAHBHHAHHHHBHBBHHAABHBBHHHHBH-BHB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32_00054547</w:t>
      </w:r>
      <w:r w:rsidRPr="000E4B59">
        <w:rPr>
          <w:rFonts w:ascii="Consolas" w:hAnsi="Consolas" w:cs="Consolas"/>
          <w:sz w:val="16"/>
          <w:szCs w:val="16"/>
        </w:rPr>
        <w:tab/>
        <w:t>HHBBHHBHBBHHBHHHBBHBABHBHHHBHHBHAHBHH-BBAHHHHBBABHBH-HHBHHBBHHHHHBBBBBHABHHHABBBHHBH-HHHBHHBHAAHBHAHHHBHAHAHABBHBHHHBBHHBHHABHBBHBAHHAAHBHH-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4_00484133</w:t>
      </w:r>
      <w:r w:rsidRPr="000E4B59">
        <w:rPr>
          <w:rFonts w:ascii="Consolas" w:hAnsi="Consolas" w:cs="Consolas"/>
          <w:sz w:val="16"/>
          <w:szCs w:val="16"/>
        </w:rPr>
        <w:tab/>
        <w:t>HHHHHHHAAHBAHHHHBBBBHHHABHBHAHHHAHAHBAAHBABHAHHBAHHHBBBHHHHHHBAHHHBHHAAHHAHAAHAAHBBAHBHABBHHHBHBAHBHHBHHAAHBBHHHAHABHHHABAHHBHBHAHAAHHHHA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8_00511223</w:t>
      </w:r>
      <w:r w:rsidRPr="000E4B59">
        <w:rPr>
          <w:rFonts w:ascii="Consolas" w:hAnsi="Consolas" w:cs="Consolas"/>
          <w:sz w:val="16"/>
          <w:szCs w:val="16"/>
        </w:rPr>
        <w:tab/>
        <w:t>BHHHHBHAHHBABAHBBHHAAHHHAAAHHAAHHBHAAHHHHBAHHHHBBAHAHBAHBHHBHHBHABAHBHHAHHBHHHABHAAHHBHHHBBHAAHHAAHHHBHAHBBBHBHHHHHAHHBBABBAHHAHHBHBHAHAHHHA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6_00450739</w:t>
      </w:r>
      <w:r w:rsidRPr="000E4B59">
        <w:rPr>
          <w:rFonts w:ascii="Consolas" w:hAnsi="Consolas" w:cs="Consolas"/>
          <w:sz w:val="16"/>
          <w:szCs w:val="16"/>
        </w:rPr>
        <w:tab/>
        <w:t>HHBABAHHBHBHHHHHHHAHAHHAABHBAHAHBAHAHHHHHHBBAAHHAHHAAHHAHHHAHABABHHBBHHHAHABABHHHHABAAHHHHAHHBHBBABAHHHBHHAHHBBAHHHBHBAHBHHAHBHABBHHHH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7_00006061</w:t>
      </w:r>
      <w:r w:rsidRPr="000E4B59">
        <w:rPr>
          <w:rFonts w:ascii="Consolas" w:hAnsi="Consolas" w:cs="Consolas"/>
          <w:sz w:val="16"/>
          <w:szCs w:val="16"/>
        </w:rPr>
        <w:tab/>
        <w:t>BHHHHAHABBHHAABHBBHBHHBHHHAHHAAAAHABHBHHHHHHHHBHHAHBBAHBHAHBAHHABHHAHAHHBAHHABBHAAAHHHHBBHAHBAHBBAAABHBBHAHAHHHHHHAAHAAHHAHHHHABHHHHBAHHHH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4_00230445</w:t>
      </w:r>
      <w:r w:rsidRPr="000E4B59">
        <w:rPr>
          <w:rFonts w:ascii="Consolas" w:hAnsi="Consolas" w:cs="Consolas"/>
          <w:sz w:val="16"/>
          <w:szCs w:val="16"/>
        </w:rPr>
        <w:tab/>
        <w:t>HHHHHAHBBHHHHBABHHBHAHBHHHHHHHBHAHHHHBHBBHBHHHHAAHABHHBHHHAAHABBHAHHAHBBHAAHAHHBHHHHHBAHBHAHHHHAHABBHHAAAAHHAABHHABAHAABBBHAHHAAHHAHHBAHHHB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2_00327774</w:t>
      </w:r>
      <w:r w:rsidRPr="000E4B59">
        <w:rPr>
          <w:rFonts w:ascii="Consolas" w:hAnsi="Consolas" w:cs="Consolas"/>
          <w:sz w:val="16"/>
          <w:szCs w:val="16"/>
        </w:rPr>
        <w:tab/>
        <w:t>BHBHBAHHBBHHHAHHHHAHAHHAAHHAABABBHHHHHHHBBHBAAAHAHHAAAHAHHHHBHBHBHHBABHHAHABABHHHHABAHHHHAAHHHHBBABABHHBHHAHHBBAHHHBHBAHBHHAHHBABHHHHAAHHH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2_00119908</w:t>
      </w:r>
      <w:r w:rsidRPr="000E4B59">
        <w:rPr>
          <w:rFonts w:ascii="Consolas" w:hAnsi="Consolas" w:cs="Consolas"/>
          <w:sz w:val="16"/>
          <w:szCs w:val="16"/>
        </w:rPr>
        <w:tab/>
        <w:t>HHAHAHBHAHHAHAAHHHBBHHABAHBBBAHAHHAAHBHHHHHBBBHHAHAHHHHBAAAAAHHHHHABBHBAHHAHHAHAHHBHHHHHBHHHHAAAABHHAHAHHAHHHHBAAHHHHAHBABAHHAAAHHH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48_00101249</w:t>
      </w:r>
      <w:r w:rsidRPr="000E4B59">
        <w:rPr>
          <w:rFonts w:ascii="Consolas" w:hAnsi="Consolas" w:cs="Consolas"/>
          <w:sz w:val="16"/>
          <w:szCs w:val="16"/>
        </w:rPr>
        <w:tab/>
        <w:t>HHAHAHBHAHHAHAAHHHBBHHABAHBBBAHAHHAAHBHHHHHBBBHHAHAHHHHBAAAAAHHHHHABBHBAHHAHHAHHHBBHHHHHBHHHHAAAABHHAHAHHAHHHHBAAHHHBAHBHBAHHAHAHHHHBBHHBB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14_00203886</w:t>
      </w:r>
      <w:r w:rsidRPr="000E4B59">
        <w:rPr>
          <w:rFonts w:ascii="Consolas" w:hAnsi="Consolas" w:cs="Consolas"/>
          <w:sz w:val="16"/>
          <w:szCs w:val="16"/>
        </w:rPr>
        <w:tab/>
        <w:t>HHAAHAHAABHBAHAHHHHBBHHHHBABAAHHAHBHBHHBAAHHHBHHHHHHBHBHHAAHHABHABBABHBHHBHAAHBAHHAHABBHHHHHAHHBHAHHABHHHAHHHBBHBHABHHAHHAHBHHBHAHHHBHBH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4_00204352</w:t>
      </w:r>
      <w:r w:rsidRPr="000E4B59">
        <w:rPr>
          <w:rFonts w:ascii="Consolas" w:hAnsi="Consolas" w:cs="Consolas"/>
          <w:sz w:val="16"/>
          <w:szCs w:val="16"/>
        </w:rPr>
        <w:tab/>
        <w:t>HHHBHAHHABBHHHAHAAHBBHAHBAHBHBHHHHHBAHHBHAHAHHHBBHBBHHBHHBHHHAAHHHHHHBBABHABHHHBHBHBHAHHABBBBAHHHAHABBHAHHAHHABHHHHHHAABHBHBAABHBAHHHAHBHH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57_00207663</w:t>
      </w:r>
      <w:r w:rsidRPr="000E4B59">
        <w:rPr>
          <w:rFonts w:ascii="Consolas" w:hAnsi="Consolas" w:cs="Consolas"/>
          <w:sz w:val="16"/>
          <w:szCs w:val="16"/>
        </w:rPr>
        <w:tab/>
        <w:t>HHHHHBABHAHHHHHAHBBAABHBBHBHHBABHABHAAHAHHHHBHAHAAHHHHHHAHBHBABHHAHHAAHHHAHHHHHHHABBHAHHHBHAAHAHABHHHAHHHHAHBAHHBHABAHBHBHAAHBABHBHBAHHBHB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41_00067952</w:t>
      </w:r>
      <w:r w:rsidRPr="000E4B59">
        <w:rPr>
          <w:rFonts w:ascii="Consolas" w:hAnsi="Consolas" w:cs="Consolas"/>
          <w:sz w:val="16"/>
          <w:szCs w:val="16"/>
        </w:rPr>
        <w:tab/>
        <w:t>HHAAHHHBBBAHHBABHHAHAHBHHHHHHHHHAHAHHBHBBHBHHAHAHHABHHBHHHAAHABAHABHHHHBHAAHAHABAAHHHHAHBHAHHHHAHAHBHHAAHAHHAAHAHABHHHHBBBHAHBABHHHHHBAHHH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30_00080608</w:t>
      </w:r>
      <w:r w:rsidRPr="000E4B59">
        <w:rPr>
          <w:rFonts w:ascii="Consolas" w:hAnsi="Consolas" w:cs="Consolas"/>
          <w:sz w:val="16"/>
          <w:szCs w:val="16"/>
        </w:rPr>
        <w:tab/>
        <w:t>HHHHAAAHHAHHHHHHHHHHAHHHAHHABBBHAHBAHBBHBBBHHAHHBAABAHBBHHBBHAHHHBHHAHBHAABHHHHAAABHBHHAAHAHBBHBHAHHABAHAHHHHHHABHHAAHAHHBHAHAHHHBABHHHBBA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28_00045777</w:t>
      </w:r>
      <w:r w:rsidRPr="000E4B59">
        <w:rPr>
          <w:rFonts w:ascii="Consolas" w:hAnsi="Consolas" w:cs="Consolas"/>
          <w:sz w:val="16"/>
          <w:szCs w:val="16"/>
        </w:rPr>
        <w:tab/>
        <w:t>HHHHHAHHHAHHAAHHABAHHHAHHBAHAAHAHHBBBHHAHHHHHHHBHHBABBAABHBHAHBBHHBHHAHBHBABBBHHHABBHAHAAHHHHHHHAHBHHHHHHHBHBAABBHAHHHAAHABHAHHBBBHHAHBABA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5_00203131</w:t>
      </w:r>
      <w:r w:rsidRPr="000E4B59">
        <w:rPr>
          <w:rFonts w:ascii="Consolas" w:hAnsi="Consolas" w:cs="Consolas"/>
          <w:sz w:val="16"/>
          <w:szCs w:val="16"/>
        </w:rPr>
        <w:tab/>
        <w:t>AHHBBABBAHHHHAAAHHBHHAHAHHAHHHHHHHHBHAHBAABAAHBHAHHHBHBBHHHHHBHBHABHBHHBHHAH-HHHBAAHBHABAHHAABHAHHBHHHBHHABAHBHHHHAAHHAHBAHHHBHHHHHBBHA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3_00289597</w:t>
      </w:r>
      <w:r w:rsidRPr="000E4B59">
        <w:rPr>
          <w:rFonts w:ascii="Consolas" w:hAnsi="Consolas" w:cs="Consolas"/>
          <w:sz w:val="16"/>
          <w:szCs w:val="16"/>
        </w:rPr>
        <w:tab/>
        <w:t>AHHHHHHAAHBHHHHHBBBBHHHABHBHAHHHAHAHBAAHBABHAHHBAHHHBBBHHHHHHBAHHABHHAHHHAHAAHAAABBHABHABBHHHBHBAHBHHBHHAAABBHHHHHABHHHABAHHBHBHA-AAHHHH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34_00015401</w:t>
      </w:r>
      <w:r w:rsidRPr="000E4B59">
        <w:rPr>
          <w:rFonts w:ascii="Consolas" w:hAnsi="Consolas" w:cs="Consolas"/>
          <w:sz w:val="16"/>
          <w:szCs w:val="16"/>
        </w:rPr>
        <w:tab/>
        <w:t>BBHABBHHAAHHAHAHHHHHHHHHHAHBAHHHHHHAHBHHHBHBHHAAHHAHHAABBAAAHBHHHBHHHBBHBHBB-HBBHABBBHHHHBHBBBAAHHBAHHAHHHBABBHHBAHBHBBHBBBHAHHABAHHHAHBH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170_00046751</w:t>
      </w:r>
      <w:r w:rsidRPr="000E4B59">
        <w:rPr>
          <w:rFonts w:ascii="Consolas" w:hAnsi="Consolas" w:cs="Consolas"/>
          <w:sz w:val="16"/>
          <w:szCs w:val="16"/>
        </w:rPr>
        <w:tab/>
        <w:t>HAHBAHBAAHHAHBHHHHHBBHBHB-HBHHHBBBBHAAHBAAAHHAAHHAHHBBHBBBHHBHHHAABHHABHAAHHBAHBHBHAHAHHBAAAHHHHHHHHBHHBHHHHHHAHAHHBBBHAHHBBAHHHHHHHBAHHAH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5_00131692</w:t>
      </w:r>
      <w:r w:rsidRPr="000E4B59">
        <w:rPr>
          <w:rFonts w:ascii="Consolas" w:hAnsi="Consolas" w:cs="Consolas"/>
          <w:sz w:val="16"/>
          <w:szCs w:val="16"/>
        </w:rPr>
        <w:tab/>
        <w:t>ABHBHHHABHABHBHHBHHAHHHAAHABBBHHHBHHAAHHBHABABHBBBBAHHHAAHHBHBBAAHHH-AHAAHHHBAHHBHAHAAHBHHBHH-HBHBHAHBHAHBHHHHAHHHHBHHHHHBAHAHHHHHH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2_00067969</w:t>
      </w:r>
      <w:r w:rsidRPr="000E4B59">
        <w:rPr>
          <w:rFonts w:ascii="Consolas" w:hAnsi="Consolas" w:cs="Consolas"/>
          <w:sz w:val="16"/>
          <w:szCs w:val="16"/>
        </w:rPr>
        <w:tab/>
        <w:t>ABHBHHHHHHHBHBBHHAHHHHHHHBBHBBHHHAHBBHABHBHBHABBHBHHHBHBBHHHHHAHBHHHBBHHBBAHAABHBHBBHHHHAHBHBABBHHBABBHHHABHBHBHHHHAHAHHHABHHHBBHAHHHBBABAHB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2_00068532</w:t>
      </w:r>
      <w:r w:rsidRPr="000E4B59">
        <w:rPr>
          <w:rFonts w:ascii="Consolas" w:hAnsi="Consolas" w:cs="Consolas"/>
          <w:sz w:val="16"/>
          <w:szCs w:val="16"/>
        </w:rPr>
        <w:tab/>
        <w:t>ABAABHHHAHBHABBHHAHHBAAHHHAHHHBBHAHAHHBBAHHHHAHHBHHHBHABHBHHBAHHABHHABHAHHHBHHBBAHHBHHHAAHHAAHHAHHAHBABAABHBHBHBBAABHHHHBHHBBHAHBHAHBHHH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4_00451576</w:t>
      </w:r>
      <w:r w:rsidRPr="000E4B59">
        <w:rPr>
          <w:rFonts w:ascii="Consolas" w:hAnsi="Consolas" w:cs="Consolas"/>
          <w:sz w:val="16"/>
          <w:szCs w:val="16"/>
        </w:rPr>
        <w:tab/>
        <w:t>ABHBHHBHHHABHBBHBHHHHHHBHBHHBHHHBAHHBHABHBHHBABHABHHABHBBHBHHBHHHHHAHBHABBAHHAHHBHHBHHHAHHBHBHHBHHBAHBHAHABBBHBAHHAABHHHHABHHHBBHA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4_00153700</w:t>
      </w:r>
      <w:r w:rsidRPr="000E4B59">
        <w:rPr>
          <w:rFonts w:ascii="Consolas" w:hAnsi="Consolas" w:cs="Consolas"/>
          <w:sz w:val="16"/>
          <w:szCs w:val="16"/>
        </w:rPr>
        <w:tab/>
        <w:t>ABHBAHHHHHHHHHAHHBAHHBHHBHHAHAAHAAAHHHAAABHAHHBHAHAHHHHHBHHHHAABHHHAHABHBHBHHBHHBHHHHAAHHBHBHABBHBHHBHHHBBABHAABBHABAHHBHBBHHBHAHHBHHHBAHA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385_00056442</w:t>
      </w:r>
      <w:r w:rsidRPr="000E4B59">
        <w:rPr>
          <w:rFonts w:ascii="Consolas" w:hAnsi="Consolas" w:cs="Consolas"/>
          <w:sz w:val="16"/>
          <w:szCs w:val="16"/>
        </w:rPr>
        <w:tab/>
        <w:t>ABHBHHBHBHABHHHBBHHAHAHAAHAHBBHHABHHAAHHBAHBAHHBHBBAHHHAAHHBHBBAAHHHAAHAAHBHBHHHBHAHHAHHHHBHHAHBHBBAHBHAHBHHHHHHHHHHBHHHHHAHAHAHHH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53_00136235</w:t>
      </w:r>
      <w:r w:rsidRPr="000E4B59">
        <w:rPr>
          <w:rFonts w:ascii="Consolas" w:hAnsi="Consolas" w:cs="Consolas"/>
          <w:sz w:val="16"/>
          <w:szCs w:val="16"/>
        </w:rPr>
        <w:tab/>
        <w:t>ABHBHHHHBHABHBBHHHHHHHHHHBBHBBHHBAHBBHABHBHBHABBABHHABHBBHBHHHHHBHHAHBHABBAHHABHBHBBHHHAHHHHBAHHHHBAHBHAHABHBHBHHHAAHHHHHABHHHBBHA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8_00273976</w:t>
      </w:r>
      <w:r w:rsidRPr="000E4B59">
        <w:rPr>
          <w:rFonts w:ascii="Consolas" w:hAnsi="Consolas" w:cs="Consolas"/>
          <w:sz w:val="16"/>
          <w:szCs w:val="16"/>
        </w:rPr>
        <w:tab/>
        <w:t>HHABHAHA-HH--HAAHBHBBHHHH-AHAAHHHHBABHHBAAHHHBHHHHHHHHBHHAHHHABHABBA-HBHHBHAAHHAAHAHABHHHHHHHAHBBAHBHBHHAAHHBBBHBHABBHAHHAHBHHBHAAABBHHHHBA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7_00075855</w:t>
      </w:r>
      <w:r w:rsidRPr="000E4B59">
        <w:rPr>
          <w:rFonts w:ascii="Consolas" w:hAnsi="Consolas" w:cs="Consolas"/>
          <w:sz w:val="16"/>
          <w:szCs w:val="16"/>
        </w:rPr>
        <w:tab/>
        <w:t>BBHABBAHAHHHAHAHHHHAHHHHHAHBAHHHHHHAHBHHHBABHHAAHHAHHAABBAAAHBHHHBHBHBBHBHBB-HBBHABBBHHHHBHBBHAAHHBAHHAHHH-ABBHHBAHBHHBHBBBHAHHABAHHHAH-H-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5_00342822</w:t>
      </w:r>
      <w:r w:rsidRPr="000E4B59">
        <w:rPr>
          <w:rFonts w:ascii="Consolas" w:hAnsi="Consolas" w:cs="Consolas"/>
          <w:sz w:val="16"/>
          <w:szCs w:val="16"/>
        </w:rPr>
        <w:tab/>
        <w:t>AHHBBABBAHHHHAAAHHBHHAHAHHAHHHHHHBHBHAHBAABAAHBHAHHHBHBBHHHHHBHBHABHHHHBHHAB-HHBB-AHBHAB-HHAABHAHHBHHHBHHABAHBHHHHA-HHAHBAHHHBHHHHHBBHA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55_00030243</w:t>
      </w:r>
      <w:r w:rsidRPr="000E4B59">
        <w:rPr>
          <w:rFonts w:ascii="Consolas" w:hAnsi="Consolas" w:cs="Consolas"/>
          <w:sz w:val="16"/>
          <w:szCs w:val="16"/>
        </w:rPr>
        <w:tab/>
        <w:t>HBHBAHHHHHHAHHAHHBAHHBHHB-HAHAAHAAAHHH-AABBAHHBHAHAHHHHABHHHHAABHHHA-ABHBHBHABAHBHHHHAAHHBHHHHBBHBHHBHHHBB-BHAABBHABHHHBHBBHHBHAHHBHHHHAHHBA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6_00025877</w:t>
      </w:r>
      <w:r w:rsidRPr="000E4B59">
        <w:rPr>
          <w:rFonts w:ascii="Consolas" w:hAnsi="Consolas" w:cs="Consolas"/>
          <w:sz w:val="16"/>
          <w:szCs w:val="16"/>
        </w:rPr>
        <w:tab/>
        <w:t>HHABHAHAAHHBAHAAHBHBBHHHHBAHAAHHAHBABHHBAAHHHBHHHHHHBHBHHAHHHABHABBA-HBHHBHAAHHAHHAHABBHHHHHAAHBHAHHHBHHAAHHHBBHBHABHHAHHAHBHHBHAHABBHHHHBAH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14_00060036</w:t>
      </w:r>
      <w:r w:rsidRPr="000E4B59">
        <w:rPr>
          <w:rFonts w:ascii="Consolas" w:hAnsi="Consolas" w:cs="Consolas"/>
          <w:sz w:val="16"/>
          <w:szCs w:val="16"/>
        </w:rPr>
        <w:tab/>
        <w:t>HHABHAHAABHBAHAHHHHBBHHHHBABAAHHABBHBHHBAAHHHBHHHHHHBHBHHAAHHABHABBABHBHHBHA-HBAHHAHABBHHHHHAHHBHAHHABHHHAHHHBBHBHABHHAHHAHBHHBHAHHHBHBH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28_00046364</w:t>
      </w:r>
      <w:r w:rsidRPr="000E4B59">
        <w:rPr>
          <w:rFonts w:ascii="Consolas" w:hAnsi="Consolas" w:cs="Consolas"/>
          <w:sz w:val="16"/>
          <w:szCs w:val="16"/>
        </w:rPr>
        <w:tab/>
        <w:t>HBHBHAHBHBBHHBAHHAHHBHAABAHBBBHHHHHBHHHBHAHBAHHBBBBHHHBHHHHAHAABHHHH-BBHHHAHBHHBHBHBHABHABBBBAHBHHHABBHHHH-AHABHHHHHHAABHBHBAABHHAHHHAHHHA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5_00430177</w:t>
      </w:r>
      <w:r w:rsidRPr="000E4B59">
        <w:rPr>
          <w:rFonts w:ascii="Consolas" w:hAnsi="Consolas" w:cs="Consolas"/>
          <w:sz w:val="16"/>
          <w:szCs w:val="16"/>
        </w:rPr>
        <w:tab/>
        <w:t>HBHBHHHBHHBBBBBHHHHHHHBAAHHHHHHHHHBHHABHHBHHAHHHHHABHBBBHBAHHHABHAABHHBABABBHAHBBAHBBAAAHBHBHAHAHBAABBHHHHHAHHBAHAHHHAHHHHHHBHAHBHHHHABHHAA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4_00254454</w:t>
      </w:r>
      <w:r w:rsidRPr="000E4B59">
        <w:rPr>
          <w:rFonts w:ascii="Consolas" w:hAnsi="Consolas" w:cs="Consolas"/>
          <w:sz w:val="16"/>
          <w:szCs w:val="16"/>
        </w:rPr>
        <w:tab/>
        <w:t>HBHBHHHBAAHHHBBBHBHBHHHHAHABHAHHHBHAHAHAAHAHHHHHHHHBHBBBHBBBHAAHHAAHBBBHBABHHAHHBHHBHAHABHHHHHBAHBABHBHHAHBHHHHAHABBHABHHHHHAHAHHBABHHHB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6_00165380</w:t>
      </w:r>
      <w:r w:rsidRPr="000E4B59">
        <w:rPr>
          <w:rFonts w:ascii="Consolas" w:hAnsi="Consolas" w:cs="Consolas"/>
          <w:sz w:val="16"/>
          <w:szCs w:val="16"/>
        </w:rPr>
        <w:tab/>
        <w:t>HAAAABHHHHHHBHBAAAHAHHHHHHHBHHHHHHHHBBBHBBHBHHAABHAAHBHHABBHHAAHAAHBAHABHHHHHAHBABBHHHHHHHHBBABAAAHBHHAAAHAHBHHAHHHHHBBHAAAHAAHHHHAHHHHBBA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8_00200352</w:t>
      </w:r>
      <w:r w:rsidRPr="000E4B59">
        <w:rPr>
          <w:rFonts w:ascii="Consolas" w:hAnsi="Consolas" w:cs="Consolas"/>
          <w:sz w:val="16"/>
          <w:szCs w:val="16"/>
        </w:rPr>
        <w:tab/>
        <w:t>HABABAHHBHBHHBHBHHHHAHBAHBHBHHHHHAHHHHHHHHBBAAHHHBBAAHHHBHHAHABABHHBHHBHAAHBABHHHHABAAHAHHAHAHHHAABHHHBBHHAAHBHHBHHHHBAHHAB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25_00306468</w:t>
      </w:r>
      <w:r w:rsidRPr="000E4B59">
        <w:rPr>
          <w:rFonts w:ascii="Consolas" w:hAnsi="Consolas" w:cs="Consolas"/>
          <w:sz w:val="16"/>
          <w:szCs w:val="16"/>
        </w:rPr>
        <w:tab/>
        <w:t>AHBAHABAHBBAHAHAAHABAHHHHHAHHHHHHHBHHHHHHHHHHHHBAAHAHHAABHHHHHHHBAHHHHABBHBBBABHHBHHHHHHABAHAHHHHHBBAHAHABBHHHBABBHBHHAAHHHABAHBBBAAHAB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9_00177636</w:t>
      </w:r>
      <w:r w:rsidRPr="000E4B59">
        <w:rPr>
          <w:rFonts w:ascii="Consolas" w:hAnsi="Consolas" w:cs="Consolas"/>
          <w:sz w:val="16"/>
          <w:szCs w:val="16"/>
        </w:rPr>
        <w:tab/>
        <w:t>HAHBAHBAAHHAHBHHHHHBBBBABBHBHHHBBBBHAAHBAAAHAAAHHAHHBBHBBHHHBHHHAABHHABHAAHHBAHHHBHAHAHHBAAAHHHHHHHHBHHBHHHHHHAHAHHBHBHAHABBAHHHHHHHBAHHAH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1_00104802</w:t>
      </w:r>
      <w:r w:rsidRPr="000E4B59">
        <w:rPr>
          <w:rFonts w:ascii="Consolas" w:hAnsi="Consolas" w:cs="Consolas"/>
          <w:sz w:val="16"/>
          <w:szCs w:val="16"/>
        </w:rPr>
        <w:tab/>
        <w:t>AHHBHAHHAHHHAHHHBHBBHHHHABBBBHHHAHHHHBABHAAAHBHAHBAAHHABBBHBHHHHBHBHBAAABAHAHHAHHHHBBBAHHHAAAHHAHAHHHAHBHBHHHABAHHHHHAAHHHBHHBAHABHHHHAABHHH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9_00080342</w:t>
      </w:r>
      <w:r w:rsidRPr="000E4B59">
        <w:rPr>
          <w:rFonts w:ascii="Consolas" w:hAnsi="Consolas" w:cs="Consolas"/>
          <w:sz w:val="16"/>
          <w:szCs w:val="16"/>
        </w:rPr>
        <w:tab/>
        <w:t>BBHAHHABAHBHHHHHHHHAHHHAHHHBAAHHHHHAHHHHHBHHAHAHHHABBAHBBHAAHHHHBHHBHBBHBAHBHHHBHAHBBAAAHBHBBHAAHHHABAAHHHBAHBHAAABHABHHBHBHAHAABHHHHABBHH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84_00053208</w:t>
      </w:r>
      <w:r w:rsidRPr="000E4B59">
        <w:rPr>
          <w:rFonts w:ascii="Consolas" w:hAnsi="Consolas" w:cs="Consolas"/>
          <w:sz w:val="16"/>
          <w:szCs w:val="16"/>
        </w:rPr>
        <w:tab/>
        <w:t>AHHBBHABBHHHHHAHHBAHBBAHBHHAHAAHAAAHHHAHHBHAHHBHAHAHHHHHBHHHHAAHHHAAHBBHBHBHABHHBHHBHAHAHBHHHBBBHBHHBHHHBBABHAHBBHABHHHBBBBBBBHAHHBHHHHAHH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3_00112023</w:t>
      </w:r>
      <w:r w:rsidRPr="000E4B59">
        <w:rPr>
          <w:rFonts w:ascii="Consolas" w:hAnsi="Consolas" w:cs="Consolas"/>
          <w:sz w:val="16"/>
          <w:szCs w:val="16"/>
        </w:rPr>
        <w:tab/>
        <w:t>AHHHHHHAAHBHHHHHBBBBHHHABHBHAHHHAHAHBAAHBABHAHHBAHHHBBBHHHHHHBAHHABHHAHHHAHAAHAAABBHHBHABBHHHBHBAHBHHBHHAAABBHHHAHABAHHABAHHBHBHAHAAHHHH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1_00371268</w:t>
      </w:r>
      <w:r w:rsidRPr="000E4B59">
        <w:rPr>
          <w:rFonts w:ascii="Consolas" w:hAnsi="Consolas" w:cs="Consolas"/>
          <w:sz w:val="16"/>
          <w:szCs w:val="16"/>
        </w:rPr>
        <w:tab/>
        <w:t>HBHBHAHBABBHHHAHAAHBBHAABAHBHBHHHHHBHHHBHAHHAHHBBBBBHHBHHHHHHAABHHHHHBBABHABHHHBHBHBHAHHABBBBAHBHAHABBHHHHAAHABHHHHHHAAHHBHBAABHBAHHHAHH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27_00070387</w:t>
      </w:r>
      <w:r w:rsidRPr="000E4B59">
        <w:rPr>
          <w:rFonts w:ascii="Consolas" w:hAnsi="Consolas" w:cs="Consolas"/>
          <w:sz w:val="16"/>
          <w:szCs w:val="16"/>
        </w:rPr>
        <w:tab/>
        <w:t>HBHBHAHBHBBHHBAHHAHHBHAABHHBBBHHHHHBHHHBHAHBAHHBBBBHHHBHBHHAHAABHHHHHBBHHHAHHHHBHBHBHABHABBBBAHBHHHABBHHHHAAHABHHHHHHAABHBBBAABHHAHHHAHHHA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63_00207357</w:t>
      </w:r>
      <w:r w:rsidRPr="000E4B59">
        <w:rPr>
          <w:rFonts w:ascii="Consolas" w:hAnsi="Consolas" w:cs="Consolas"/>
          <w:sz w:val="16"/>
          <w:szCs w:val="16"/>
        </w:rPr>
        <w:tab/>
        <w:t>HBAABAHAABHBAHAHHHABBHHHHHABAAAHHBBHBHHBAAHHHHHBHHHHBHBAHHAHHABBHBBABHBHHHAAAHBAHHABABBHHHHHAHHBHAHHAHHAHAHHHBHHBHHBHHAHHHHBHHBBAHHHBHHH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7_00038064</w:t>
      </w:r>
      <w:r w:rsidRPr="000E4B59">
        <w:rPr>
          <w:rFonts w:ascii="Consolas" w:hAnsi="Consolas" w:cs="Consolas"/>
          <w:sz w:val="16"/>
          <w:szCs w:val="16"/>
        </w:rPr>
        <w:tab/>
        <w:t>BBHHHBHAHHAHHHHAHHBAABHBBHBHHBAHAAHHHAHAHHAABAABAAHBHHHHAHBHHHBAHAHBAAHHBAAHHHHAHABBHAHAHBHAAHHHAHBHAAHHHHAAHAHAHHHHHBBBBHAAHHHBHHHB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9_00021037</w:t>
      </w:r>
      <w:r w:rsidRPr="000E4B59">
        <w:rPr>
          <w:rFonts w:ascii="Consolas" w:hAnsi="Consolas" w:cs="Consolas"/>
          <w:sz w:val="16"/>
          <w:szCs w:val="16"/>
        </w:rPr>
        <w:tab/>
        <w:t>BBHABBAHAHHHAHAHHHHHHHHHHAHBAHHHHHHAHBHHHBHBHHAAHHAHHAABBAAAHBHHHBHHHBBHBHBBAHBBHABBBHHHHBHBBHAAHHBAHHAHHHBABBHHBAHBABBHHHBHAHHABAHB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53_00138784</w:t>
      </w:r>
      <w:r w:rsidRPr="000E4B59">
        <w:rPr>
          <w:rFonts w:ascii="Consolas" w:hAnsi="Consolas" w:cs="Consolas"/>
          <w:sz w:val="16"/>
          <w:szCs w:val="16"/>
        </w:rPr>
        <w:tab/>
        <w:t>HBHBHHHHBHABHBBHBHHHHHHHHBBHBBHHBAHBBHABHBHBHABBABHHABHBBHBHHHHHBHHAHBHABBAHHABHBHBBHHHAHHHHBAHHHHBAHBHAHABHBHBHHHAAHHHHHABHHHBBHA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89_00136129</w:t>
      </w:r>
      <w:r w:rsidRPr="000E4B59">
        <w:rPr>
          <w:rFonts w:ascii="Consolas" w:hAnsi="Consolas" w:cs="Consolas"/>
          <w:sz w:val="16"/>
          <w:szCs w:val="16"/>
        </w:rPr>
        <w:tab/>
        <w:t>HBHHAAHHBBHHABHHABABBHHHHHBBAHBHHBHHAAHHHBAHHABHHHBBHBHHHBHAHHHAHAHAHABHBHHHHAHAHHHHBAHHHHHABAHHAHHBHHAHHBAHHBBABHAAHBABBBHBHHBHHBHHHABBH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25_00081475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HHHAHABABHHBHHBHAAHBABHAHHABAAHAHHAHAHAHAABHHHBBHHAAHBHHBHHHHBAHBAH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52_00081130</w:t>
      </w:r>
      <w:r w:rsidRPr="000E4B59">
        <w:rPr>
          <w:rFonts w:ascii="Consolas" w:hAnsi="Consolas" w:cs="Consolas"/>
          <w:sz w:val="16"/>
          <w:szCs w:val="16"/>
        </w:rPr>
        <w:tab/>
        <w:t>AHAHAHBHAHHAHAAHHHBBHHABAHBBBAHAHHAAHBHHHHHBBBHHAHAHHHHBAAAAAHHHHHABBHBAHHAHHAHAHHBHHHHHBHHHHAAAABHHAHAHHAHHHHBAAHHHBHHBABAHHAAAHHH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43_00049587</w:t>
      </w:r>
      <w:r w:rsidRPr="000E4B59">
        <w:rPr>
          <w:rFonts w:ascii="Consolas" w:hAnsi="Consolas" w:cs="Consolas"/>
          <w:sz w:val="16"/>
          <w:szCs w:val="16"/>
        </w:rPr>
        <w:tab/>
        <w:t>AHAHAHBHAHHAHAAHHHBBHHABAHBBBAHAHHAAHBHHHHHBBBHHAHAHHHHBAAAAAHHHHHABBHBAHHAHHAHHHHBHHHHHBHHHHAAAABHHAHAHHAHHHHBAAHHHBAHBABAHHAAAHHH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622_00054732</w:t>
      </w:r>
      <w:r w:rsidRPr="000E4B59">
        <w:rPr>
          <w:rFonts w:ascii="Consolas" w:hAnsi="Consolas" w:cs="Consolas"/>
          <w:sz w:val="16"/>
          <w:szCs w:val="16"/>
        </w:rPr>
        <w:tab/>
        <w:t>BBHABBAHAHHHAHAHHHHHHHHHHAHBAHHHHHHAHBHHHBHBHHAAHHAHHAABBAAAHBHHHBHHHBBHBHBBHHBBHABBBHHHHBHBBHAAHHBAHHAHHHBABBHHBAHBABBHHBBHAHHABAHB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3_01078797</w:t>
      </w:r>
      <w:r w:rsidRPr="000E4B59">
        <w:rPr>
          <w:rFonts w:ascii="Consolas" w:hAnsi="Consolas" w:cs="Consolas"/>
          <w:sz w:val="16"/>
          <w:szCs w:val="16"/>
        </w:rPr>
        <w:tab/>
        <w:t>ABHAHHHHBHHHAHHAAHHAHHHHHBHBBHHHHBBAHHBAAAHBHBHBHHHHHHHAHAHAHHHBBHHAABHHBABHBHHAHHBHHABHHHAHHABBBABBHHAHBB-AAAHHBHABHHHHHHHHAAABHBBHBHHBHHBB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9_00360264</w:t>
      </w:r>
      <w:r w:rsidRPr="000E4B59">
        <w:rPr>
          <w:rFonts w:ascii="Consolas" w:hAnsi="Consolas" w:cs="Consolas"/>
          <w:sz w:val="16"/>
          <w:szCs w:val="16"/>
        </w:rPr>
        <w:tab/>
        <w:t>ABBABABABHHBHAHHAHHBABBHBHAHHHHHHHBHAHHHHAHHHHHHAABBAAAHHHHBHHHBAHHH-HHBBHBBBAHHHHHHHBBHABHHAAHHHBHBHHHAHBBHHHBABBHBBBAAAHHABHHHBHHAHHBHHHHBB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9_00596621</w:t>
      </w:r>
      <w:r w:rsidRPr="000E4B59">
        <w:rPr>
          <w:rFonts w:ascii="Consolas" w:hAnsi="Consolas" w:cs="Consolas"/>
          <w:sz w:val="16"/>
          <w:szCs w:val="16"/>
        </w:rPr>
        <w:tab/>
        <w:t>HBHHBHHBHHBBBH-B-HBHHBBHBBHBBBBHHHBHBBBHBHHB-B-HHHHBBHH-BBBBBHHHHBHBBHBBBHHHHBBHHBBB--HBH-HHH-HBHHHBHHBHHH-BHBHHBHBBB-BHHHHHHBHBHB-BHBB-HHHB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4_00352101</w:t>
      </w:r>
      <w:r w:rsidRPr="000E4B59">
        <w:rPr>
          <w:rFonts w:ascii="Consolas" w:hAnsi="Consolas" w:cs="Consolas"/>
          <w:sz w:val="16"/>
          <w:szCs w:val="16"/>
        </w:rPr>
        <w:tab/>
        <w:t>HBHBHAHHHBHB-BBHHAHHBHAHHHHBBBHHHHHBHHABHHHBHABBBBHHHBHHBHHAHHABBHHH-BBHBBAH-ABHHBBB-AHHAHBBBABBHHHABBBHHABHBABHHHHHHAAHHHBBHHBHH-BHHAHHHA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8_00519861</w:t>
      </w:r>
      <w:r w:rsidRPr="000E4B59">
        <w:rPr>
          <w:rFonts w:ascii="Consolas" w:hAnsi="Consolas" w:cs="Consolas"/>
          <w:sz w:val="16"/>
          <w:szCs w:val="16"/>
        </w:rPr>
        <w:tab/>
        <w:t>BHHABBAHAHHH-HAAHHHHHHHHHAHBAHHHHHHABBHHHBHBHH-ABHHHHAABBAAHHBAHHHHHHBBHBBBHAHBHHABBBBHHHBHBBHAAHHBAHHAHHBBABBHHBAHBHBBHBBBHAHHAHAHBHAAH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3_00307732</w:t>
      </w:r>
      <w:r w:rsidRPr="000E4B59">
        <w:rPr>
          <w:rFonts w:ascii="Consolas" w:hAnsi="Consolas" w:cs="Consolas"/>
          <w:sz w:val="16"/>
          <w:szCs w:val="16"/>
        </w:rPr>
        <w:tab/>
        <w:t>HHAHHHBAHHHAABBHBHBHHHBHABBHBHHABHBHAHHAAH-HHBHHHHHBHHABHBHAAHHAAHBAAAAHHBAH-HBBHHHHHAHBHHHAHBHHABBHHBAHBHHAAAAHHHABBHHHHBHHHHHAHHBBBAAHAB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70_00070736</w:t>
      </w:r>
      <w:r w:rsidRPr="000E4B59">
        <w:rPr>
          <w:rFonts w:ascii="Consolas" w:hAnsi="Consolas" w:cs="Consolas"/>
          <w:sz w:val="16"/>
          <w:szCs w:val="16"/>
        </w:rPr>
        <w:tab/>
        <w:t>HHAAHHHBBBAHHBABHHABAHBHHHHHHHHHAHHHHBHBBHBHHAHAHHABHHBHHHAAHABAHABHHHBBHAAA-HHBAAHHHHAH-HAHHHHAHAHBHHAAHAHHAAHAHABABHHBBBHAHBABHHHHHBAHHHB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9_00323093</w:t>
      </w:r>
      <w:r w:rsidRPr="000E4B59">
        <w:rPr>
          <w:rFonts w:ascii="Consolas" w:hAnsi="Consolas" w:cs="Consolas"/>
          <w:sz w:val="16"/>
          <w:szCs w:val="16"/>
        </w:rPr>
        <w:tab/>
        <w:t>AHBHHBHHHHHBBHHHBHHBHHAHA-HHABHHHHABBAAAHH-HHHBHAAAHHHABAAAHHHHHHHAHAHBHBHHH-HHHBHBAHBHBHBHAHBHHHBHHHBHAAABHHBABHBABHHBHHAAHBBBBAAAHBAB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4_00126512</w:t>
      </w:r>
      <w:r w:rsidRPr="000E4B59">
        <w:rPr>
          <w:rFonts w:ascii="Consolas" w:hAnsi="Consolas" w:cs="Consolas"/>
          <w:sz w:val="16"/>
          <w:szCs w:val="16"/>
        </w:rPr>
        <w:tab/>
        <w:t>HHHHHAHHHAHHAHHHAHAHHHABHBHHAAHAHHBBHHHHHHHBBHBHHHBABBAABHBBAHBBHHBHHAABHBABHHHHBHBHHAHAABHAHHAHAAHHHHHHAHHHBAHBBAAHHHAAHABHAHHBBBAHHHBABAB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7_00705399</w:t>
      </w:r>
      <w:r w:rsidRPr="000E4B59">
        <w:rPr>
          <w:rFonts w:ascii="Consolas" w:hAnsi="Consolas" w:cs="Consolas"/>
          <w:sz w:val="16"/>
          <w:szCs w:val="16"/>
        </w:rPr>
        <w:tab/>
        <w:t>HHAAHHHBBBAHHBABHHABAHBHHHHHHHHHAHAHHBHBBHBHHAHAHHABHHBHHHAAHABAHABHHHBBHAAHAHHBAAHHHHAHBHAHHHHAHAHBHHAAHABHAAHAHABHHHHBBBHAHBABHHHHHBAHHHB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4_00380764</w:t>
      </w:r>
      <w:r w:rsidRPr="000E4B59">
        <w:rPr>
          <w:rFonts w:ascii="Consolas" w:hAnsi="Consolas" w:cs="Consolas"/>
          <w:sz w:val="16"/>
          <w:szCs w:val="16"/>
        </w:rPr>
        <w:tab/>
        <w:t>HHHHHAHBBHHHHBABHHBHAHBHHHHHHHBHAHAHHBHBBHBHHHHAAHABHHBHHHAAHABBHAHHAHBBHAAHAHHBHHHHHBAHBHAHHHHAHABBHHAAAAHHAAHHHABAHHABBBHAHHAAHBAHHBABHHB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0_00251186</w:t>
      </w:r>
      <w:r w:rsidRPr="000E4B59">
        <w:rPr>
          <w:rFonts w:ascii="Consolas" w:hAnsi="Consolas" w:cs="Consolas"/>
          <w:sz w:val="16"/>
          <w:szCs w:val="16"/>
        </w:rPr>
        <w:tab/>
        <w:t>HHAAHAHBBBAHHBABHHABAHBHHBHHHHHHAHAHHBHBBHBHHHHAHHABHHBHHHAAHABABABHHHBBHAAHAHHBAAHHHHAHBHAHHHHAHAHBHHAAHAHHAAHHHABHHHAHBBHAHBAHHHHHHBAHHH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1_00282129</w:t>
      </w:r>
      <w:r w:rsidRPr="000E4B59">
        <w:rPr>
          <w:rFonts w:ascii="Consolas" w:hAnsi="Consolas" w:cs="Consolas"/>
          <w:sz w:val="16"/>
          <w:szCs w:val="16"/>
        </w:rPr>
        <w:tab/>
        <w:t>HHHHHAHHHAAHAAHHABAHHHAHHBAHAAHAHHBBBHHAHHHHHHHBHHBABBAABHBHAHBBHHBHHAHBHBABBBHHHABBHAHAAHHHHHHHAHBHHHHHHHBHBAABBHAHHHAAHABHAHHBBBHHAHBABA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8_00244388</w:t>
      </w:r>
      <w:r w:rsidRPr="000E4B59">
        <w:rPr>
          <w:rFonts w:ascii="Consolas" w:hAnsi="Consolas" w:cs="Consolas"/>
          <w:sz w:val="16"/>
          <w:szCs w:val="16"/>
        </w:rPr>
        <w:tab/>
        <w:t>HHABHAHAAHHBAHAAHBHBBHHHHBAHAAHHAHBABHHBAAHHHBHHHHHHHHBHHAHHHABHABBABHBHHBHAAHHAAHAHABHHHHHHAAHBBAHBHBHHAAHHHBBHBHABHHAHHAHBHHBHAHABBHHH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09_00248300</w:t>
      </w:r>
      <w:r w:rsidRPr="000E4B59">
        <w:rPr>
          <w:rFonts w:ascii="Consolas" w:hAnsi="Consolas" w:cs="Consolas"/>
          <w:sz w:val="16"/>
          <w:szCs w:val="16"/>
        </w:rPr>
        <w:tab/>
        <w:t>HHHHHAHHHAHHAAHHABAHHHAHHBAHAAHAHHBBBHHAHHHHHHHBHHBABBAABHBHAHBBHHBHHAHBHBABBBHHHABBHAHAAHHHHHHHAHBHHHHHHHBHBAABBHAHAHAAHABHAHHBBBHHAHBABA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8_00100287</w:t>
      </w:r>
      <w:r w:rsidRPr="000E4B59">
        <w:rPr>
          <w:rFonts w:ascii="Consolas" w:hAnsi="Consolas" w:cs="Consolas"/>
          <w:sz w:val="16"/>
          <w:szCs w:val="16"/>
        </w:rPr>
        <w:tab/>
        <w:t>HHABHAHAAHHBAHAAHBHBBHHHHBAHAAHHAHBABHHBAAHHHHHHHHHHBHBHHAHHHABHABBABHBHHBHAAHHAHHAHABBHHHHHAAHBHAHHHBHHAAHHHBBHBHABHHAHHAHBHHBHAHABBHHAHBAH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7_00138509</w:t>
      </w:r>
      <w:r w:rsidRPr="000E4B59">
        <w:rPr>
          <w:rFonts w:ascii="Consolas" w:hAnsi="Consolas" w:cs="Consolas"/>
          <w:sz w:val="16"/>
          <w:szCs w:val="16"/>
        </w:rPr>
        <w:tab/>
        <w:t>HHHHAHAHHHABHBHABAHBHHHHHAHBHAHAHABHHABHBHAHHAHHAAABAAHHBBBAAHHHHABBHABAHBAHAHHAHAHHHAABBBAHHAHHBBHHABHHHHHBBAHHHHHHHBHAHHBHHHABHBHAHBHBHHH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92_00047241</w:t>
      </w:r>
      <w:r w:rsidRPr="000E4B59">
        <w:rPr>
          <w:rFonts w:ascii="Consolas" w:hAnsi="Consolas" w:cs="Consolas"/>
          <w:sz w:val="16"/>
          <w:szCs w:val="16"/>
        </w:rPr>
        <w:tab/>
        <w:t>HHAAHHHBBBAHHBABHHABAHBHHHHHHHHHAHAHHBHBBHBHHAHAHHABHHBHHHAAHABAHABHAHBBHAAHAHHBAAHHHHAHBHAHHHHAHAHBHHAAHAHHAAHAHABHHHHBBBHAHBHBHHHHHBAHHH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29_00167374</w:t>
      </w:r>
      <w:r w:rsidRPr="000E4B59">
        <w:rPr>
          <w:rFonts w:ascii="Consolas" w:hAnsi="Consolas" w:cs="Consolas"/>
          <w:sz w:val="16"/>
          <w:szCs w:val="16"/>
        </w:rPr>
        <w:tab/>
        <w:t>HHAABAHAABHBAHAHHHHBBHHHHHABAAAHHBBHBHHBAAHHHHHHHHHHBHBHHHAHHABBHBBABHBHHBAAAHBAHHABABBHHHHHAHHBHAHHAHHAHAHHHBHHBHABBHAHHHHBHHBBAAHHBHHH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38_00069633</w:t>
      </w:r>
      <w:r w:rsidRPr="000E4B59">
        <w:rPr>
          <w:rFonts w:ascii="Consolas" w:hAnsi="Consolas" w:cs="Consolas"/>
          <w:sz w:val="16"/>
          <w:szCs w:val="16"/>
        </w:rPr>
        <w:tab/>
        <w:t>HHHHAHAHHHABHBHABAHBHHHHHHHBHAHAHABHHABHBHAHHAHHAAABAAHHBHBAAHHHHABBAABAHBAHAHHHHAHHHAABBBAHHAHHBBHHABHHHHHBBAAHHHHHHBHAHHBH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163_00001931</w:t>
      </w:r>
      <w:r w:rsidRPr="000E4B59">
        <w:rPr>
          <w:rFonts w:ascii="Consolas" w:hAnsi="Consolas" w:cs="Consolas"/>
          <w:sz w:val="16"/>
          <w:szCs w:val="16"/>
        </w:rPr>
        <w:tab/>
        <w:t>BHHAAHBAHBAAAABHBBHBHHHBHBAHHAAAABHHHBBAHHHHBHBHHAHHBABHHAABAHHHBHHAHAHHBAAHABBHAAHHHHHBBHHHBAHBHAAHBHAHHAHAHHHHHHAAHAAHHHHHHHABHHHHBHHHHB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3_00796342</w:t>
      </w:r>
      <w:r w:rsidRPr="000E4B59">
        <w:rPr>
          <w:rFonts w:ascii="Consolas" w:hAnsi="Consolas" w:cs="Consolas"/>
          <w:sz w:val="16"/>
          <w:szCs w:val="16"/>
        </w:rPr>
        <w:tab/>
        <w:t>HBAHHHBABHH-HBBHBHHHHHBAHBBHBBAHBHBHHABAAAHHABAHHHHHBHABABHHHHHAAHBAHAAHHHAHHHBHHBHHAAHBHHHAHBHHHBBHHBAHBHHAHHAHHHHBBHHHHBAHHHAAHHBBBAAHAAA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0_00905948</w:t>
      </w:r>
      <w:r w:rsidRPr="000E4B59">
        <w:rPr>
          <w:rFonts w:ascii="Consolas" w:hAnsi="Consolas" w:cs="Consolas"/>
          <w:sz w:val="16"/>
          <w:szCs w:val="16"/>
        </w:rPr>
        <w:tab/>
        <w:t>AHHAHHAHHHAHHBHHHBBHABBHHBAHBAHBAAAHAHHHHHHAHHHBHAHHBBHHABAHBBBHHHHBAHAHHBHBBHAHBHBHBHHAABHAH-AHAABHHAHHHAAHBHHABBBHAHHBHHAAHHHHBHHHBHHBHB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7_00246459</w:t>
      </w:r>
      <w:r w:rsidRPr="000E4B59">
        <w:rPr>
          <w:rFonts w:ascii="Consolas" w:hAnsi="Consolas" w:cs="Consolas"/>
          <w:sz w:val="16"/>
          <w:szCs w:val="16"/>
        </w:rPr>
        <w:tab/>
        <w:t>AHHAHHAHHHAHABAHABBHAHBHHBAHBAHHAAHBAHHHAHHAHHHBHAHHBBHHABAHHBBHHBHBHHAAHBHB-HABBHBHBHHAHHHAHBAHAABHHAHHHAAHBHHABBBHAHHBHHAAHHHHBHHHBHHBHB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6_00166124</w:t>
      </w:r>
      <w:r w:rsidRPr="000E4B59">
        <w:rPr>
          <w:rFonts w:ascii="Consolas" w:hAnsi="Consolas" w:cs="Consolas"/>
          <w:sz w:val="16"/>
          <w:szCs w:val="16"/>
        </w:rPr>
        <w:tab/>
        <w:t>HAAAABHHHHHHBHBAAAHAHHHHHHHBHHHHHHHHBBBHBBHBHHAABHAAHBHHABBHHAAHAAHBAHABHHHHAAHBABBHHHHHHHHBBABAAAHBHHAAAHAHBHHAHHHHHHBHAAAHAAHHAHAHHHH-BA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0_00340578</w:t>
      </w:r>
      <w:r w:rsidRPr="000E4B59">
        <w:rPr>
          <w:rFonts w:ascii="Consolas" w:hAnsi="Consolas" w:cs="Consolas"/>
          <w:sz w:val="16"/>
          <w:szCs w:val="16"/>
        </w:rPr>
        <w:tab/>
        <w:t>AHAAHHBHHHH-ABHAHHHHBHAAHHAHAHBHHHHAHBBHAHHHAHABBHBHHHABHBBHHAHAHBHHAHHHAHBBAHBBHHHBAHHAAHHAAHAAAHAABAHHHHHHHHHBBAABBBHBBHHBAHAABAHHHHHB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14_00433766</w:t>
      </w:r>
      <w:r w:rsidRPr="000E4B59">
        <w:rPr>
          <w:rFonts w:ascii="Consolas" w:hAnsi="Consolas" w:cs="Consolas"/>
          <w:sz w:val="16"/>
          <w:szCs w:val="16"/>
        </w:rPr>
        <w:tab/>
        <w:t>BBHABBAHAHHHAH-HHHHHHHHHHAHBAHHHHHHAHBHHHBHBHHAAHHAHHHABBAAAHBHHHBHHHBBHBHBBAHBBHABBBHHHHBHBBHAAHHBAHHAHHHBABBHHBAHBABBHBBBHAHHABAHB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015_00175519</w:t>
      </w:r>
      <w:r w:rsidRPr="000E4B59">
        <w:rPr>
          <w:rFonts w:ascii="Consolas" w:hAnsi="Consolas" w:cs="Consolas"/>
          <w:sz w:val="16"/>
          <w:szCs w:val="16"/>
        </w:rPr>
        <w:tab/>
        <w:t>HBHHAAHHBBHHHBHHABHBBHHHHHBBAHBHHBHHAAHHHBAHHABHHHBBHBHHABHAHHAAHAHAAABHBHHHBAHAHHHHBAHHHHHAHAHHAHHBHHAHHBBHHBHABHAAHHABBBABHHBHHBHHHABBH-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3_00090689</w:t>
      </w:r>
      <w:r w:rsidRPr="000E4B59">
        <w:rPr>
          <w:rFonts w:ascii="Consolas" w:hAnsi="Consolas" w:cs="Consolas"/>
          <w:sz w:val="16"/>
          <w:szCs w:val="16"/>
        </w:rPr>
        <w:tab/>
        <w:t>ABHBHHBHBHABBHHBBHHAHAHAAHAHBHHHABHHAAHHBAHBAHHBHBHAHHHAAHHBHBBAAHHHAAHAAHBH-HHHBHAHBAHHHHBHHAHBHBBAHBHAHB-HHHHHHHHHBHHHHHAAAHAHHH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2_00440858</w:t>
      </w:r>
      <w:r w:rsidRPr="000E4B59">
        <w:rPr>
          <w:rFonts w:ascii="Consolas" w:hAnsi="Consolas" w:cs="Consolas"/>
          <w:sz w:val="16"/>
          <w:szCs w:val="16"/>
        </w:rPr>
        <w:tab/>
        <w:t>ABHHHHBHHHABHBBHBHHHHHHHHBHHBHHHBAHHHHABHBHBHABBABHHABHBBHBHHBHHHHHA-BHABBAHHAHHBHABBHHAHHBHBHHBHHBAHBHAHA-BBHBAHHAABBHHHABHHHBBHA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710_00005589</w:t>
      </w:r>
      <w:r w:rsidRPr="000E4B59">
        <w:rPr>
          <w:rFonts w:ascii="Consolas" w:hAnsi="Consolas" w:cs="Consolas"/>
          <w:sz w:val="16"/>
          <w:szCs w:val="16"/>
        </w:rPr>
        <w:tab/>
        <w:t>ABAAHHBHAHB-ABHHHAHHBHAHH-AHHHBBHHHABHBHAHHHHHHHBHHHHHABHBHHBAHHABHHABHAHHBBHHBBAHHBAHHAAHBAAHHAAHAHBHBAABHBHBHBHAABHHAHBHHBBHAABHAHBHBH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582_00002422</w:t>
      </w:r>
      <w:r w:rsidRPr="000E4B59">
        <w:rPr>
          <w:rFonts w:ascii="Consolas" w:hAnsi="Consolas" w:cs="Consolas"/>
          <w:sz w:val="16"/>
          <w:szCs w:val="16"/>
        </w:rPr>
        <w:tab/>
        <w:t>ABHBHHBHHHABHBBHBHHHHHHBHBHHBHHHBAHHBHABHBHHBABHABHHABHBBHBHHBHHHHHAHB-ABBAHHAHHBHBBHHHAHHBHBHHBHHBAHBHAHA-BBHBAHHAABHHHHABHHHBBHA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4_00268832</w:t>
      </w:r>
      <w:r w:rsidRPr="000E4B59">
        <w:rPr>
          <w:rFonts w:ascii="Consolas" w:hAnsi="Consolas" w:cs="Consolas"/>
          <w:sz w:val="16"/>
          <w:szCs w:val="16"/>
        </w:rPr>
        <w:tab/>
        <w:t>ABHBHHBHHHABHBBHBHHHHHHBHBHHBHHHHAHHBHABHBHHBABHABHAABHBBHBHHBHHHHHAHBHABBAAHAHHBHHBHHHAHHBHBHHBHHBAHBHAHABBHHBAHHAABHHHHABHHHBBAA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3_00398917</w:t>
      </w:r>
      <w:r w:rsidRPr="000E4B59">
        <w:rPr>
          <w:rFonts w:ascii="Consolas" w:hAnsi="Consolas" w:cs="Consolas"/>
          <w:sz w:val="16"/>
          <w:szCs w:val="16"/>
        </w:rPr>
        <w:tab/>
        <w:t>ABBABABABHHHHAHAAHABABBHBHAHHHHHHHBHAHHHHAHHHHHHAAHBAAAHHHHBHHHHAHHHAHABBHBBBAHHHHHHABBHABHHAAHHHBBBAHHHHBBHHHBABBBBBHAAHHHABHHHBHHAHHBHHAHH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6_00050194</w:t>
      </w:r>
      <w:r w:rsidRPr="000E4B59">
        <w:rPr>
          <w:rFonts w:ascii="Consolas" w:hAnsi="Consolas" w:cs="Consolas"/>
          <w:sz w:val="16"/>
          <w:szCs w:val="16"/>
        </w:rPr>
        <w:tab/>
        <w:t>ABHHHAAHHHAHAHHBBBHHHHABHHBHABHHHHHBHHAABHBHBHHBAHAHHBHAHBBBHAHHHHHHHHHHBHHAHHAHHABAABHAHHHBHBHBAHBHABBHHAHHAAHAABAHHHAAHAHHBHHAAHHAHHBAAAH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6_00210320</w:t>
      </w:r>
      <w:r w:rsidRPr="000E4B59">
        <w:rPr>
          <w:rFonts w:ascii="Consolas" w:hAnsi="Consolas" w:cs="Consolas"/>
          <w:sz w:val="16"/>
          <w:szCs w:val="16"/>
        </w:rPr>
        <w:tab/>
        <w:t>ABHBHHBHHAABHHHBHABAHAHAAHAHBABBAABHAHAHHAHHAHABHBBAHHHHAHBHBHHAAHHHAHHAAABHHHHHBAAHHAHHAHHAHHBBBHBHHHHAHHBHHHAHHHHHHHHAHHAHABHHHBHAHAAHH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4_00298892</w:t>
      </w:r>
      <w:r w:rsidRPr="000E4B59">
        <w:rPr>
          <w:rFonts w:ascii="Consolas" w:hAnsi="Consolas" w:cs="Consolas"/>
          <w:sz w:val="16"/>
          <w:szCs w:val="16"/>
        </w:rPr>
        <w:tab/>
        <w:t>ABAABHHHAHBHABBHHAHHBAAHHHAHHHBBHAHAHHBBAHHHHAHHBHHHBHABHBHHBAHHABHHABHAHHHBAHBBAAHBHHHAAHHAHHHAHHHHBABAABHBHBHBBAABHHHBBHHBBHHHBAAHBHHH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03_00063993</w:t>
      </w:r>
      <w:r w:rsidRPr="000E4B59">
        <w:rPr>
          <w:rFonts w:ascii="Consolas" w:hAnsi="Consolas" w:cs="Consolas"/>
          <w:sz w:val="16"/>
          <w:szCs w:val="16"/>
        </w:rPr>
        <w:tab/>
        <w:t>ABHHHAAHHHAHAHHBBBHHHBABHHBHABHHHHHBHHAABHBHBHHBAHHHHBHAHBBBHAHHHHHHHHHHBHHAHHAHHABAABHAHHHBHHHBAHBHABBHHAHHAAHAABAHHAAAHAHHBHHAAHHAHHBAAAH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6_00158667</w:t>
      </w:r>
      <w:r w:rsidRPr="000E4B59">
        <w:rPr>
          <w:rFonts w:ascii="Consolas" w:hAnsi="Consolas" w:cs="Consolas"/>
          <w:sz w:val="16"/>
          <w:szCs w:val="16"/>
        </w:rPr>
        <w:tab/>
        <w:t>AAHHHHHH-BHB-BHHBBHBHHBA-HBHAAABHBHBBHAAHBHHABHAHAHHHHHHHH-HBBBBH-BHAAHBHAHHHAHHAABH-HHBBAABHHBHBBBHAABABHBHHBHBHBA-HHHHHHHHHHHHH--BH-B-H-BB-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17_00051059</w:t>
      </w:r>
      <w:r w:rsidRPr="000E4B59">
        <w:rPr>
          <w:rFonts w:ascii="Consolas" w:hAnsi="Consolas" w:cs="Consolas"/>
          <w:sz w:val="16"/>
          <w:szCs w:val="16"/>
        </w:rPr>
        <w:tab/>
        <w:t>BHHHBHAAAAHAHH-HHBHHAAHHA-HAHBBHHBBAHHHHAB-HHHHHHHHHBAH-HHHHHABHHBHHABBHAHHB-HHHAABH-HAHAHABHABBHABHABAHHAAAHHHABHHAABBBBBHAHAAHB-BBHHHHBA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2_00245151</w:t>
      </w:r>
      <w:r w:rsidRPr="000E4B59">
        <w:rPr>
          <w:rFonts w:ascii="Consolas" w:hAnsi="Consolas" w:cs="Consolas"/>
          <w:sz w:val="16"/>
          <w:szCs w:val="16"/>
        </w:rPr>
        <w:tab/>
        <w:t>HBAHHHBABHH-HBHHBHHHAHHAH-BBHBAHBBHHHAAAHHAHABAHHBBHHHHAHBABHBBAAHHH-AAAAHHH-AHHHAAHHAHHHHBHHBHHHBBHHBAABH-HBHAHHHBBBHHHHBHAAHHAHBBBHHH-ABHA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6_00137106</w:t>
      </w:r>
      <w:r w:rsidRPr="000E4B59">
        <w:rPr>
          <w:rFonts w:ascii="Consolas" w:hAnsi="Consolas" w:cs="Consolas"/>
          <w:sz w:val="16"/>
          <w:szCs w:val="16"/>
        </w:rPr>
        <w:tab/>
        <w:t>A-HHBHBHHAH-BHHBHHHAABHHH-AHBHBAAHHHHHAHBBABHAHHABHHAABBAAAHAHBHHHAH-BAHHAHAHBHHHHAHABHBHHHAHHBBHHHBHHAAHAHHHHBHHHB-BHHBAHAAHAAAAHHHBABHHBBH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17_00063255</w:t>
      </w:r>
      <w:r w:rsidRPr="000E4B59">
        <w:rPr>
          <w:rFonts w:ascii="Consolas" w:hAnsi="Consolas" w:cs="Consolas"/>
          <w:sz w:val="16"/>
          <w:szCs w:val="16"/>
        </w:rPr>
        <w:tab/>
        <w:t>AHHHHHABHBHABHAAHBBAABHBBBBHHBABHABHHHAHBB-HBHHHAAHHBHHHHHBHBAHHHAHHAAHHHAHB-HHHHAHBHAHHHBHAHHAHBHHHHHHHAHAHBBHHBHABAH-HBHHAHBAHBBABA-BBHB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84_00118041</w:t>
      </w:r>
      <w:r w:rsidRPr="000E4B59">
        <w:rPr>
          <w:rFonts w:ascii="Consolas" w:hAnsi="Consolas" w:cs="Consolas"/>
          <w:sz w:val="16"/>
          <w:szCs w:val="16"/>
        </w:rPr>
        <w:tab/>
        <w:t>BBHHHBHA-HAHHHHAHBBAABHBBHBHBHAHAAHHHAHHHHHABAABAAHBHHHHAHBHHHBAHAHBAA-HBAAH-HHAHABBHAHAHBHAAHHHAHBHAAHHHH-AHAHAHHHHHBBBBHAABHHBBHHH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408_00062091</w:t>
      </w:r>
      <w:r w:rsidRPr="000E4B59">
        <w:rPr>
          <w:rFonts w:ascii="Consolas" w:hAnsi="Consolas" w:cs="Consolas"/>
          <w:sz w:val="16"/>
          <w:szCs w:val="16"/>
        </w:rPr>
        <w:tab/>
        <w:t>HBABHHBABBHH-B-HBHHAHHHAHBHHBBAHBBHHAAHABHABABABHBBHHHAAHHABHBBAAHHHHAHAAHHHBAHHHH-HAAHHHHBHHBHHHBBAHBHAHB-HBHAHHBHHHHHHHBHHAHHAHHHBBHHBAA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63_00006896</w:t>
      </w:r>
      <w:r w:rsidRPr="000E4B59">
        <w:rPr>
          <w:rFonts w:ascii="Consolas" w:hAnsi="Consolas" w:cs="Consolas"/>
          <w:sz w:val="16"/>
          <w:szCs w:val="16"/>
        </w:rPr>
        <w:tab/>
        <w:t>AHHHHHHAAHBHHHHHBBBBHHHABHBHAHHHABAHBAAHBABHAHHBAHHHBBBHHHAHHBAHHHBHHAHHHAHAAHAAAB-AHBHABBHAH-HBAHBHHBHHAAHBBHHHAHABHHHABAAH-HBHAHAAHHH-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0_00081956</w:t>
      </w:r>
      <w:r w:rsidRPr="000E4B59">
        <w:rPr>
          <w:rFonts w:ascii="Consolas" w:hAnsi="Consolas" w:cs="Consolas"/>
          <w:sz w:val="16"/>
          <w:szCs w:val="16"/>
        </w:rPr>
        <w:tab/>
        <w:t>HHHAHHHHHHHHAHHAHHHAHHAAABAAAHBHBHHHHBBHAAHHAHHBHHBHHAABHBBAHAHAHHHHAHAHHHBBAHBBHHHBAHHAHHHAABAAABHABHHHHHHHAHHBBBABBHHBBHHHHHAABBHBAHBBH-H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2_00305143</w:t>
      </w:r>
      <w:r w:rsidRPr="000E4B59">
        <w:rPr>
          <w:rFonts w:ascii="Consolas" w:hAnsi="Consolas" w:cs="Consolas"/>
          <w:sz w:val="16"/>
          <w:szCs w:val="16"/>
        </w:rPr>
        <w:tab/>
        <w:t>BHBHBAHHBBHHHAHHHHAHAHHAAHHAABABBBHHHHHHBBHBAAAHAHHAAAHAHHHHBHBHBHHBHBHHAHAB-BHHHHABAHHHHAAHHHHBBABABHHBHHAHHBBAHHHBHBAHBHHAHHBABBHHHAAAHH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1_00120761</w:t>
      </w:r>
      <w:r w:rsidRPr="000E4B59">
        <w:rPr>
          <w:rFonts w:ascii="Consolas" w:hAnsi="Consolas" w:cs="Consolas"/>
          <w:sz w:val="16"/>
          <w:szCs w:val="16"/>
        </w:rPr>
        <w:tab/>
        <w:t>HHABABHBAHAABA-HHHHBBAHHBAHHAHHABAHHBHAHBHHAHHHHBHHAHBHBHHHAAHHHHAHBBBAAHHAHAAHHBHBHHHBAHHAHHAAAHHAHHHABBHABHAHHAHHHHABBHHHBHAHHHBBABHAHBH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93_00160156</w:t>
      </w:r>
      <w:r w:rsidRPr="000E4B59">
        <w:rPr>
          <w:rFonts w:ascii="Consolas" w:hAnsi="Consolas" w:cs="Consolas"/>
          <w:sz w:val="16"/>
          <w:szCs w:val="16"/>
        </w:rPr>
        <w:tab/>
        <w:t>BHBABAHHBHBHBHHHHHAHAHHAABHBAHAHHAAAHHHHHHBBAAHHABHAAHHAHHHAHABABHHBBHHHAAABABHHHHABAAHHHHAHAHHBHABAHHHBHH-HHBBAAHHHHBAHBHHAHBHABBHHHH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1_00055452</w:t>
      </w:r>
      <w:r w:rsidRPr="000E4B59">
        <w:rPr>
          <w:rFonts w:ascii="Consolas" w:hAnsi="Consolas" w:cs="Consolas"/>
          <w:sz w:val="16"/>
          <w:szCs w:val="16"/>
        </w:rPr>
        <w:tab/>
        <w:t>HHHHHAAHHHA-AAHHABAHHHAHHBAHAAHAHHBBBHBAHHHHHHHBHHBABBAHBABHAHBHHHBHHAHBHBBBBBHHHABBHAHAAHHHHHHHHHBHHHHHHABHBAHBBHAHAHAABABHAHHBHBHHAHBABA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50_00159596</w:t>
      </w:r>
      <w:r w:rsidRPr="000E4B59">
        <w:rPr>
          <w:rFonts w:ascii="Consolas" w:hAnsi="Consolas" w:cs="Consolas"/>
          <w:sz w:val="16"/>
          <w:szCs w:val="16"/>
        </w:rPr>
        <w:tab/>
        <w:t>BHHHHAHABBBHAABHBBHBHABHHHAHHAAAHHABHBHHHHHHHHBHHAHBBAHHHAHBAHHABHHABAAHBAHHABBHAAAHBHHBBHAHBAHBBAAABHBBHA-AHHHHHHHAHHAHHHHHHHABHHHHBAHHHHAH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81_00067862</w:t>
      </w:r>
      <w:r w:rsidRPr="000E4B59">
        <w:rPr>
          <w:rFonts w:ascii="Consolas" w:hAnsi="Consolas" w:cs="Consolas"/>
          <w:sz w:val="16"/>
          <w:szCs w:val="16"/>
        </w:rPr>
        <w:tab/>
        <w:t>HHABHAHAAHHBABAAHBHBBHHHHBAHAAHHAHBAHHHHAAHHHBHHHHHHHHBHHAHHHABHABBABHBHHBHAAHHAAHAH-BHHHHHHAAABBAHBHBHHAAHHHBBHBHABHHAHHAHBHHBHABABBHHH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21_00034898</w:t>
      </w:r>
      <w:r w:rsidRPr="000E4B59">
        <w:rPr>
          <w:rFonts w:ascii="Consolas" w:hAnsi="Consolas" w:cs="Consolas"/>
          <w:sz w:val="16"/>
          <w:szCs w:val="16"/>
        </w:rPr>
        <w:tab/>
        <w:t>HHAAHBHBBBAHHBABHHABAHBHHHHHHAHHAHAHHBHBBHBHHAHAHHAHHHBBHHAAHABAHABHHHHBHAAHAAAHBABHHHAHBAHHH-HAHAHBHHAAHAHHAAHAHABHHHHBBBHAHBHBHHHHHBAHHHH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7_00090262</w:t>
      </w:r>
      <w:r w:rsidRPr="000E4B59">
        <w:rPr>
          <w:rFonts w:ascii="Consolas" w:hAnsi="Consolas" w:cs="Consolas"/>
          <w:sz w:val="16"/>
          <w:szCs w:val="16"/>
        </w:rPr>
        <w:tab/>
        <w:t>HBHBHBHAAHHHABHBHBHBHHHHAHABBAAHBBHAHAHAAHHHHHHHHHHBHBBBHBBHHHABHHAAHB-HBABH-AHHBHHBHAHABAHHHHBAAHABHBHHAHBHHHBABABHAHBHHHHHHHAHHBABHHHHHA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3_00156998</w:t>
      </w:r>
      <w:r w:rsidRPr="000E4B59">
        <w:rPr>
          <w:rFonts w:ascii="Consolas" w:hAnsi="Consolas" w:cs="Consolas"/>
          <w:sz w:val="16"/>
          <w:szCs w:val="16"/>
        </w:rPr>
        <w:tab/>
        <w:t>HBHHAAHHBBHHHBHHAAHHHHHHH-BBAHBHHBHHHAHHBHABHABHHHHHHBHHABBAHHAHHAHA-ABBBHHHHABAHHHHHHHHHAHABAHHAHHBAHAHHBAHHBBABHAHBBABHBAHHHBHHBHHBABBHA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32_00025228</w:t>
      </w:r>
      <w:r w:rsidRPr="000E4B59">
        <w:rPr>
          <w:rFonts w:ascii="Consolas" w:hAnsi="Consolas" w:cs="Consolas"/>
          <w:sz w:val="16"/>
          <w:szCs w:val="16"/>
        </w:rPr>
        <w:tab/>
        <w:t>AHHH-HHAAHHHABHHHBBBHHHHBHABHAAHBBHAHAHAHHHHHHHAHBHBHHBBHHBHHHABHHAHHBHHBABHBHHBBH-HAAAABAHBHBBHAHHBHBHHHHBBHBHHBABHHAHHBAHHHHHBHBHBHHAAB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98_00196997</w:t>
      </w:r>
      <w:r w:rsidRPr="000E4B59">
        <w:rPr>
          <w:rFonts w:ascii="Consolas" w:hAnsi="Consolas" w:cs="Consolas"/>
          <w:sz w:val="16"/>
          <w:szCs w:val="16"/>
        </w:rPr>
        <w:tab/>
        <w:t>AHHHBAAHAAHAHHHHHHHHHHHHAHHABBBHHAHABHHBHHBHHHAHHHHHBAABHHHHHABAABHH-BBHAHHBBAHHAAHBAHAHAHHAA-HBHABHBBHHHHABHBBABHAHAHAHHBHHBAAHBBHHHHHABAB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18_00013687</w:t>
      </w:r>
      <w:r w:rsidRPr="000E4B59">
        <w:rPr>
          <w:rFonts w:ascii="Consolas" w:hAnsi="Consolas" w:cs="Consolas"/>
          <w:sz w:val="16"/>
          <w:szCs w:val="16"/>
        </w:rPr>
        <w:tab/>
        <w:t>BBHABBAHAHHBAHAHHHHHHHHHHAHBAHHHHHHAHBHHHBHBHHHAHHAHHAABBAAAHBHHHBHHHBBHBHBBAHBBHABBBBHHHBHBBHAAHHBAHHAHHH-ABBHHBAHBABBHBBBHAHHABAHHHAHBH-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6_00009676</w:t>
      </w:r>
      <w:r w:rsidRPr="000E4B59">
        <w:rPr>
          <w:rFonts w:ascii="Consolas" w:hAnsi="Consolas" w:cs="Consolas"/>
          <w:sz w:val="16"/>
          <w:szCs w:val="16"/>
        </w:rPr>
        <w:tab/>
        <w:t>AAHHHHHHBBHBABHHBBHBHHBABHBHAAHBHBHBBHAAHBHHABHAHAHHHHHHHHHHBBBBHABH-ABBHAHHHAHHAABHHHHBBAABHHBHBBBHAABABH-HHBHBHBAAHHHHHHHHHHHHHHBHHBBBH-B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0_01342362</w:t>
      </w:r>
      <w:r w:rsidRPr="000E4B59">
        <w:rPr>
          <w:rFonts w:ascii="Consolas" w:hAnsi="Consolas" w:cs="Consolas"/>
          <w:sz w:val="16"/>
          <w:szCs w:val="16"/>
        </w:rPr>
        <w:tab/>
        <w:t>HHBBHHHABBHHHHHHBBAHHHHHHHHHAABHHHBHHHHBAAHAHBBHBABHBHHBHHBBHHAAHBBBBBAABHAHABBHAABHHHAHHHHHHAAHBHAHHABHAAHAABBHHHAAAHHHBHHHBHHHHBAHHAHHBA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1_00138618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BHHAHABABHHBHHBHAAHBABHAHHABAAHAHHAHAHHHAABHHHBBHHAAHBHHBHHHHBAHBAB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1_00145515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BHHAHABABHHBHHBHAAHBABHAHHABAAHAHHAHAHHHAABHHHBBHHAAHBHHBHHHHBAHBAB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1_00819967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BHHAHABABHHBHHBHAAHBABHAHHABAAHAHHAHAHAHAABHHHBBHHAAHBHHBHHHHBAHBABAHBHAH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4_00318411</w:t>
      </w:r>
      <w:r w:rsidRPr="000E4B59">
        <w:rPr>
          <w:rFonts w:ascii="Consolas" w:hAnsi="Consolas" w:cs="Consolas"/>
          <w:sz w:val="16"/>
          <w:szCs w:val="16"/>
        </w:rPr>
        <w:tab/>
        <w:t>AHHBAHBBAHHAHBAABHBHBHBHABBBBHABAAHHHHABHBBHHHHHAAAABHHHHBHHBAAABHBBHHHAHAAHAHHHHHHBHAHHHHHAAHHHBHHBHHHHHHAHBBBHBHHBHAHAHHHBBBAAHBHHHBHAHH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4_00370146</w:t>
      </w:r>
      <w:r w:rsidRPr="000E4B59">
        <w:rPr>
          <w:rFonts w:ascii="Consolas" w:hAnsi="Consolas" w:cs="Consolas"/>
          <w:sz w:val="16"/>
          <w:szCs w:val="16"/>
        </w:rPr>
        <w:tab/>
        <w:t>AHHBAHBBAHHAHBAABHBHBHBHABBBBHABAAHHHHABHBBHHHHHAAAABHHHHBHHBAAABHBBAHHAHAAHAHHHHHHBHAHHHHHAAHHHBHHBHHHHHHHHBBBHBHHBHAHAHHHHBBAAHBHHHBHAHB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4_00616253</w:t>
      </w:r>
      <w:r w:rsidRPr="000E4B59">
        <w:rPr>
          <w:rFonts w:ascii="Consolas" w:hAnsi="Consolas" w:cs="Consolas"/>
          <w:sz w:val="16"/>
          <w:szCs w:val="16"/>
        </w:rPr>
        <w:tab/>
        <w:t>AHHBAHBBAHHAHBAABHBHBHBHABBBBHABAAHHHHABHBBHHHHHAAAAHHHHHBAHBAAABHBBHHAAHAAHAHHHBHHBHAHHHHHAAHHHBHHHHHHHHHHHBHBHBHHBBAHAHHHBBBAAHBHHHBHAHH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4_00240075</w:t>
      </w:r>
      <w:r w:rsidRPr="000E4B59">
        <w:rPr>
          <w:rFonts w:ascii="Consolas" w:hAnsi="Consolas" w:cs="Consolas"/>
          <w:sz w:val="16"/>
          <w:szCs w:val="16"/>
        </w:rPr>
        <w:tab/>
        <w:t>HAHHHAHHHAHHAHHHAHAHHHABHBHHAAHAHHBBHHHHHHHBBHBHHHBABBAABHBBAHBBHHBHHAABHBABHHHHBHBHHAHAABHAHHAHAAHHHHHHAHHHBAABBAAHHHAAHHBHAHHBBBAHHHBABAB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7_00169443</w:t>
      </w:r>
      <w:r w:rsidRPr="000E4B59">
        <w:rPr>
          <w:rFonts w:ascii="Consolas" w:hAnsi="Consolas" w:cs="Consolas"/>
          <w:sz w:val="16"/>
          <w:szCs w:val="16"/>
        </w:rPr>
        <w:tab/>
        <w:t>HAABAHHHHAHBAHAHHBABBAAAHHHHBHAAHBAHHHHBHAAHAAHBHHHBABABHHHHABHHHHAHHHBHBAHHHABAHHBBHBHHHHBBHHABHHBHBABABHHBBAHHAAHAHHHHAHHBHHAHHBBAHAHHAHH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4_00032429</w:t>
      </w:r>
      <w:r w:rsidRPr="000E4B59">
        <w:rPr>
          <w:rFonts w:ascii="Consolas" w:hAnsi="Consolas" w:cs="Consolas"/>
          <w:sz w:val="16"/>
          <w:szCs w:val="16"/>
        </w:rPr>
        <w:tab/>
        <w:t>BAHHAHAHHHAHHHHABAABAHBHHHHAHHHAHHHABABHBHHHHABHAHHHAAAHBABAAHHHHHBBAABAHBAHABHAHAHBHHAHBBAHAHHHBBHAABHHBHHHHAAHHHHBABHHHHBAHBHBHBBHHBHHHHHH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6_00150177</w:t>
      </w:r>
      <w:r w:rsidRPr="000E4B59">
        <w:rPr>
          <w:rFonts w:ascii="Consolas" w:hAnsi="Consolas" w:cs="Consolas"/>
          <w:sz w:val="16"/>
          <w:szCs w:val="16"/>
        </w:rPr>
        <w:tab/>
        <w:t>HBHBHHHBHHBBBHBHHHHHHHBAABHHHHHHHHBHHABHHBHHAHHHHHABHBHBBBAHHHABBAABHHBABABBHBABBAHBHAAAHBHBHHHAHBAABBAHHHHAHBBAHAHHHHHHHHBHAHAABHHHHABHHHAH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8_00391051</w:t>
      </w:r>
      <w:r w:rsidRPr="000E4B59">
        <w:rPr>
          <w:rFonts w:ascii="Consolas" w:hAnsi="Consolas" w:cs="Consolas"/>
          <w:sz w:val="16"/>
          <w:szCs w:val="16"/>
        </w:rPr>
        <w:tab/>
        <w:t>BAHHHBHAHHBABAHBBHHAAHHHAAAHHAAHHBHAAHHBHBAHHHHBBAHAHBAHBHHBHHBHABAHBHHAHHBHHHABHAAHHHHHHBBHAAHHAAHHHBHAHBBBHBHHHHHAHHBBABBAHBAHHBHBHAHAHHHA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0_00007039</w:t>
      </w:r>
      <w:r w:rsidRPr="000E4B59">
        <w:rPr>
          <w:rFonts w:ascii="Consolas" w:hAnsi="Consolas" w:cs="Consolas"/>
          <w:sz w:val="16"/>
          <w:szCs w:val="16"/>
        </w:rPr>
        <w:tab/>
        <w:t>HABABAHHBHBHHHHBHHAHAHHAABHBHHHHHAHHHHHHHHBBAAHHHBBAAHHHBHHAHABABHHBHHHHAAHBABHAHHABAAHAHHAHAHHHAABAHHBBHHAAHBHHBHHHHBAHBHB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3_00244982</w:t>
      </w:r>
      <w:r w:rsidRPr="000E4B59">
        <w:rPr>
          <w:rFonts w:ascii="Consolas" w:hAnsi="Consolas" w:cs="Consolas"/>
          <w:sz w:val="16"/>
          <w:szCs w:val="16"/>
        </w:rPr>
        <w:tab/>
        <w:t>BBHHHBHAHHAHHHHAHHBAABHBBHBHHBAHAAHHHAHAHHHABAABAAHBHHHHAHBHHHBAHAHBAAHHBAAHHHHAHABBHAHAHBHAAAHHAHBHAAHHHHAAHAHAHHHHHBBBBHAAHHHBHHHBBHHBHB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4_00335375</w:t>
      </w:r>
      <w:r w:rsidRPr="000E4B59">
        <w:rPr>
          <w:rFonts w:ascii="Consolas" w:hAnsi="Consolas" w:cs="Consolas"/>
          <w:sz w:val="16"/>
          <w:szCs w:val="16"/>
        </w:rPr>
        <w:tab/>
        <w:t>BBHAHHABAABHHBBHBBHHAABHABHHBABHBBHHABBBBBAHHAHAAAAABABBHHAHHBHHHHHAHHHHBBBHHHAHAHHABAHHHHAHHHAHHHAHHHHHBBAHAAHHHABAAHHHHHHAHHHHHHBHHABAHHH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9_00248858</w:t>
      </w:r>
      <w:r w:rsidRPr="000E4B59">
        <w:rPr>
          <w:rFonts w:ascii="Consolas" w:hAnsi="Consolas" w:cs="Consolas"/>
          <w:sz w:val="16"/>
          <w:szCs w:val="16"/>
        </w:rPr>
        <w:tab/>
        <w:t>HAHBAHBAAHHAHBHHHHHBBBBABBHBHHHBBBBHAAHBAAAHAAAHHAHHBBHBBHHHBHHHAABHHABHAAHHBAHBHBHAHAHHBAAAHHHHHHHHBHHBHHHHHHAHAHHBHHHAHABBAHHAHHHHBAHHAH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8_00311069</w:t>
      </w:r>
      <w:r w:rsidRPr="000E4B59">
        <w:rPr>
          <w:rFonts w:ascii="Consolas" w:hAnsi="Consolas" w:cs="Consolas"/>
          <w:sz w:val="16"/>
          <w:szCs w:val="16"/>
        </w:rPr>
        <w:tab/>
        <w:t>AHHBAHBHAAAAHAAHHHBBHHHBAHBBBAHAHHAAHHHHHHBBBBHHAHAHBHHBAHAAAAHHHHHBBBBHHHAHHHHAHHBHHHHAHHHHHAAAABAHABABBHAHBHHHHHHHBAHBAHAHHAHAHHBHBBAHBH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2_00195952</w:t>
      </w:r>
      <w:r w:rsidRPr="000E4B59">
        <w:rPr>
          <w:rFonts w:ascii="Consolas" w:hAnsi="Consolas" w:cs="Consolas"/>
          <w:sz w:val="16"/>
          <w:szCs w:val="16"/>
        </w:rPr>
        <w:tab/>
        <w:t>HBHBHAHBABBHHHAHAAHBBHAABAHBHBHHHHHBHHHBHAHHAHHBBBBBHHBHHHHHHAABHHHHHBBABHHBHHHBHBHBAAHHABBBBAHBHAHABBHHHHAAHABHHHHHHAABHBHBAABHBAHHHAHH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2_00385661</w:t>
      </w:r>
      <w:r w:rsidRPr="000E4B59">
        <w:rPr>
          <w:rFonts w:ascii="Consolas" w:hAnsi="Consolas" w:cs="Consolas"/>
          <w:sz w:val="16"/>
          <w:szCs w:val="16"/>
        </w:rPr>
        <w:tab/>
        <w:t>AHAHABBHAHHAHAAHHHBBHHABHHBBHAHAHHAAHBHHHHHBBBHHAHAHHHHBAAAAAHHHHHABBHBAHHAHHAHAHHBHBHHHBHHHHAAAABHHAHAHHAHHHHHAAHHHHABBABAHBAAAHHH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6_00059929</w:t>
      </w:r>
      <w:r w:rsidRPr="000E4B59">
        <w:rPr>
          <w:rFonts w:ascii="Consolas" w:hAnsi="Consolas" w:cs="Consolas"/>
          <w:sz w:val="16"/>
          <w:szCs w:val="16"/>
        </w:rPr>
        <w:tab/>
        <w:t>AHHBAHBBAHHAHBAABHBHHHBHABBBBHABHABHHHABHBBHHHHHAAAABHHHHBHHBAAABHBBHHHAHAHBAHHHHAHBHAHHHHHAAHHHBHHBHHHHHHHHBBBHBHHBHAHAHHHHBBAABBHHHHAAHA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8_00077631</w:t>
      </w:r>
      <w:r w:rsidRPr="000E4B59">
        <w:rPr>
          <w:rFonts w:ascii="Consolas" w:hAnsi="Consolas" w:cs="Consolas"/>
          <w:sz w:val="16"/>
          <w:szCs w:val="16"/>
        </w:rPr>
        <w:tab/>
        <w:t>BAHBAHHBHHAAAHHHBHABABBHBHHAHHHAHBHABABHBAHAHHBHAHHHAHAHBABAAHHHHHHBAAHAHHBHHBHHBAHBHBAHBBAHAHHHBBHAHBHHBHHHHAHHHBHBHBHHHBBABHHHHHBHBBHH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43_00008597</w:t>
      </w:r>
      <w:r w:rsidRPr="000E4B59">
        <w:rPr>
          <w:rFonts w:ascii="Consolas" w:hAnsi="Consolas" w:cs="Consolas"/>
          <w:sz w:val="16"/>
          <w:szCs w:val="16"/>
        </w:rPr>
        <w:tab/>
        <w:t>AHHHABAHHHHHBHAHHBBBBHHHHBHAHHHABHBHBAHHHHBHHHBHAHHABAHHHHBAAHBBHBBBBHAAHHBAHHAHHBHABAHHAAHAHHBHBAHHBHBAHHBHHHHHBBABHBBABHHBHHHAABABHAH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30_00089329</w:t>
      </w:r>
      <w:r w:rsidRPr="000E4B59">
        <w:rPr>
          <w:rFonts w:ascii="Consolas" w:hAnsi="Consolas" w:cs="Consolas"/>
          <w:sz w:val="16"/>
          <w:szCs w:val="16"/>
        </w:rPr>
        <w:tab/>
        <w:t>HBHHAAHHBBHHABHHABABBHHHHHBBAHBHHBHHAAHHHBAHHABHHHBBHBHHHBHAHHHAHAHAHABHAHHHHAHAHHHHBAHHHHHABAHHAHBBHHAHABHHHBBABHAAHBABBBHBHHBHHBAHHABHH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83_00050118</w:t>
      </w:r>
      <w:r w:rsidRPr="000E4B59">
        <w:rPr>
          <w:rFonts w:ascii="Consolas" w:hAnsi="Consolas" w:cs="Consolas"/>
          <w:sz w:val="16"/>
          <w:szCs w:val="16"/>
        </w:rPr>
        <w:tab/>
        <w:t>BAHBAHHBHHAHAHHHBHABABBHBHHAHHBAHBHABABHBAHAHHBHAHHHAHAHBABAAHHHHHHBAAHAHHHHHBHHBAHBABAHBBAHAHHHBBHAHBHHBHHHHAHHHBHBHBHHHBBABHHHHHBHBBHH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083_00122031</w:t>
      </w:r>
      <w:r w:rsidRPr="000E4B59">
        <w:rPr>
          <w:rFonts w:ascii="Consolas" w:hAnsi="Consolas" w:cs="Consolas"/>
          <w:sz w:val="16"/>
          <w:szCs w:val="16"/>
        </w:rPr>
        <w:tab/>
        <w:t>BAHBAHHBHHAHAHHHBHABABBHBHHAHHHAHBHABABHBAHAHHBHAHHHAHAHBABAAHHHHHHBAAHAHHHHHBHHBAHBABAHBBAHAAHHBBHAHBHHBHHHHAHHHBHBHBHHHBBABHHHHHBHBBHH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36_00132775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BHHAHABABHHBHHBHAAHBABHAHHABAAHAHHAHAHAHAABHHHBBHHAAHBHHBHHHHBAHBHB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17_00003443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HHHHHBBAAHHHBBAAHHHHHHAHABABHHBHHBHAAHBABHAHHABAAHAHHAHAHAHAABHHHBBHHAAHBHHBHHHHBAHBAHAHBHABBHHABHAHA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04_00057176</w:t>
      </w:r>
      <w:r w:rsidRPr="000E4B59">
        <w:rPr>
          <w:rFonts w:ascii="Consolas" w:hAnsi="Consolas" w:cs="Consolas"/>
          <w:sz w:val="16"/>
          <w:szCs w:val="16"/>
        </w:rPr>
        <w:tab/>
        <w:t>BAHBAHHBHHAHAHHHBHABABBHBHHAHHHAHBHABABHBAHAHHBHABHHAHHHBABAAHHHHHHBAAHAHHBHHBAHBAHBABHHBBAHAHHABBHAHBHBBHBHHHHHHBHBHHHHHBBABHHHHHBHBBHHHHH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80_00012543</w:t>
      </w:r>
      <w:r w:rsidRPr="000E4B59">
        <w:rPr>
          <w:rFonts w:ascii="Consolas" w:hAnsi="Consolas" w:cs="Consolas"/>
          <w:sz w:val="16"/>
          <w:szCs w:val="16"/>
        </w:rPr>
        <w:tab/>
        <w:t>HBHHAAHHBBHHABHHABABBHHHHHBBAHBHHBHHAAHHHBAHHABHHHBBHBHHHBHAHHHAHAHAHABHBHHHHAHAHHHHBAHHHHHAHAHHAHHBHHAHABHHHBBABHAAABABBBHBHHBHHBAHHABBH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04_00053324</w:t>
      </w:r>
      <w:r w:rsidRPr="000E4B59">
        <w:rPr>
          <w:rFonts w:ascii="Consolas" w:hAnsi="Consolas" w:cs="Consolas"/>
          <w:sz w:val="16"/>
          <w:szCs w:val="16"/>
        </w:rPr>
        <w:tab/>
        <w:t>BBHABBAHAHHHAHAHHHHHHHHHHAHBAHHHHHHAHBHHHBHBHHAAHHAHHAABBAAAHBHHHBHHHBBHBHBBAHBBHABBBHHHHBHBBHAAHHBAHHAHHHBABBHHBAHBHBBHBBBHAHHABAHB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79_00040654</w:t>
      </w:r>
      <w:r w:rsidRPr="000E4B59">
        <w:rPr>
          <w:rFonts w:ascii="Consolas" w:hAnsi="Consolas" w:cs="Consolas"/>
          <w:sz w:val="16"/>
          <w:szCs w:val="16"/>
        </w:rPr>
        <w:tab/>
        <w:t>AHHBAHBHAAAAHAHHBHBBHHHBAHBBBAHAHHAHBHHHHHBBBHHHAHAHBHHBHHAAAAHHHHBBBBBHHHAHHHBAHABHHHHAHHHHAAAAABAHABABBHHHBHHHHHHHBAHBHHHHHAHAHHBABBAHBH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09_00166613</w:t>
      </w:r>
      <w:r w:rsidRPr="000E4B59">
        <w:rPr>
          <w:rFonts w:ascii="Consolas" w:hAnsi="Consolas" w:cs="Consolas"/>
          <w:sz w:val="16"/>
          <w:szCs w:val="16"/>
        </w:rPr>
        <w:tab/>
        <w:t>BAHBAHHBHHAHAHHHBHABABBHBHHAHHHAHBHABABHBAHAHHBHAHHHAAAHBABAAHHHHHBBAABAHHAHHBHAHAHBAHAHBBAHAHHHBBHAABHHBHHHHAHHHBHBHHHHHBHAHHHHHHBHBBHH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70_00120626</w:t>
      </w:r>
      <w:r w:rsidRPr="000E4B59">
        <w:rPr>
          <w:rFonts w:ascii="Consolas" w:hAnsi="Consolas" w:cs="Consolas"/>
          <w:sz w:val="16"/>
          <w:szCs w:val="16"/>
        </w:rPr>
        <w:tab/>
        <w:t>HAHBAHBAAHHAHBHHHHHBBBBHBBHBHHHBBBBHAAHBAAAHHAAHHAHHBBHBBBHHBHHHAABHHABHAAHHBAHBHBHAHAHHBAAAHHHHHHHHBHHBHHHHHHAHAHHBHBHAHABBAHHHHHHHBAHHAH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48_00058553</w:t>
      </w:r>
      <w:r w:rsidRPr="000E4B59">
        <w:rPr>
          <w:rFonts w:ascii="Consolas" w:hAnsi="Consolas" w:cs="Consolas"/>
          <w:sz w:val="16"/>
          <w:szCs w:val="16"/>
        </w:rPr>
        <w:tab/>
        <w:t>AHHBAHBHAAHAHAAHHHBBHHHBAHBBBAHAHHAAHHHHHHHBBBHHAHAHHHHBAAAAAAHHHHHBBBBAHHAHBHHAHHBHHHHHHHHHHAAAABAHABABBHHHBHHAHHHHHAHBABAHHAHAHHBHBBHABH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889_00012608</w:t>
      </w:r>
      <w:r w:rsidRPr="000E4B59">
        <w:rPr>
          <w:rFonts w:ascii="Consolas" w:hAnsi="Consolas" w:cs="Consolas"/>
          <w:sz w:val="16"/>
          <w:szCs w:val="16"/>
        </w:rPr>
        <w:tab/>
        <w:t>BBHABBAHAHHHAHAHHHHHHHHHHAHBAHHHHHHAHBHHHBHBHHAAHHAHHAABBAAAHBHHHBHHHBBHBHBBAHBBHABBBHHHHBHBBHAAHHBAHHAHHHBABBHHBAHBHBBHBBBHAHHABAHB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196_00020628</w:t>
      </w:r>
      <w:r w:rsidRPr="000E4B59">
        <w:rPr>
          <w:rFonts w:ascii="Consolas" w:hAnsi="Consolas" w:cs="Consolas"/>
          <w:sz w:val="16"/>
          <w:szCs w:val="16"/>
        </w:rPr>
        <w:tab/>
        <w:t>HBHBHBHBAHBHBBBBHBHBHHBAAHAHHHHHHHHHHAHAABHHAHHHHHABHBBBHBHBHAAHHAABHHBHBABHHAHHBAHBHAHABBHHHHBAHBAHBBHHAHHAHHBAHAHBHABHHHHHHHABHHABHAHHHA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299_00031395</w:t>
      </w:r>
      <w:r w:rsidRPr="000E4B59">
        <w:rPr>
          <w:rFonts w:ascii="Consolas" w:hAnsi="Consolas" w:cs="Consolas"/>
          <w:sz w:val="16"/>
          <w:szCs w:val="16"/>
        </w:rPr>
        <w:tab/>
        <w:t>AHHHAHBHAAHABAAHHHBBHHHBAHBBBAHAHHAAHHHHHHHBBBHHAHAHHHHBAAAAAHHHHHHBBBBAHHAHAHHAHHBHHHHHHHHHHAAAABAHABABBHHHBHHAHHHHBAHBABAHBAHAHHBHBBHHBH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550_00006280</w:t>
      </w:r>
      <w:r w:rsidRPr="000E4B59">
        <w:rPr>
          <w:rFonts w:ascii="Consolas" w:hAnsi="Consolas" w:cs="Consolas"/>
          <w:sz w:val="16"/>
          <w:szCs w:val="16"/>
        </w:rPr>
        <w:tab/>
        <w:t>HBHBHBHBAHBHBBBBHBHBHHBHAHAHHAHHHHHHHAHAAHAHHHHHHHABHBBBHBBBHAAHHAABHHBHBABHHAHHBAHBHAHABHHHAHBAHBABHBHHAHBHHHBAHABBHABHHHHHHHAHHHABHHHB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1981_00000147</w:t>
      </w:r>
      <w:r w:rsidRPr="000E4B59">
        <w:rPr>
          <w:rFonts w:ascii="Consolas" w:hAnsi="Consolas" w:cs="Consolas"/>
          <w:sz w:val="16"/>
          <w:szCs w:val="16"/>
        </w:rPr>
        <w:tab/>
        <w:t>HBHBHAHBABBHABAHHAHHBHAABAHBHBHHHHHBHHHBHAHBAHHBBBBHHHBAHHHAHAABHHHHHBBHHHAHHHHBHBHBHABHABBBBAHBHHHABBHHHHAAHABHHHHHHAABHBHBAABHHAHHHAHHHA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3_00099313</w:t>
      </w:r>
      <w:r w:rsidRPr="000E4B59">
        <w:rPr>
          <w:rFonts w:ascii="Consolas" w:hAnsi="Consolas" w:cs="Consolas"/>
          <w:sz w:val="16"/>
          <w:szCs w:val="16"/>
        </w:rPr>
        <w:tab/>
        <w:t>ABBABABABHHHHAHAAHHBABBHBHAHHHAHHHBHAHHHHAHHHHHHAAHBAAAHHHHBHHHHAHHHAHABBHBB-AAHHHHHABBHABHHAAHHHBBBAHHHHBBHHHBABBBBHHAAAHHABHHHBHHAHHBHHHHB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5_00141189</w:t>
      </w:r>
      <w:r w:rsidRPr="000E4B59">
        <w:rPr>
          <w:rFonts w:ascii="Consolas" w:hAnsi="Consolas" w:cs="Consolas"/>
          <w:sz w:val="16"/>
          <w:szCs w:val="16"/>
        </w:rPr>
        <w:tab/>
        <w:t>ABHAHHHHBHH-AAHAAHHAHHAHBHABBHHHHHBAHHBAAAHBHBHHAHHBHHHAHAHAHHHABBHHABHHBHBHBHHAHABHHHBHHHAHHABHBHBBAHAHHBBAAAHHBHHBHHHAHBHHAAABHBHHBBHBHHB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66_00056381</w:t>
      </w:r>
      <w:r w:rsidRPr="000E4B59">
        <w:rPr>
          <w:rFonts w:ascii="Consolas" w:hAnsi="Consolas" w:cs="Consolas"/>
          <w:sz w:val="16"/>
          <w:szCs w:val="16"/>
        </w:rPr>
        <w:tab/>
        <w:t>ABHBHHBABHHBHBHHBHHAHHHAA-ABBBHHBBHHAAHHBHHBABHBBBBAHHHAAHHBHBBAAHHHAAHAAHHHBAHHBHAHHAHBHHBHHAHBHBHAHBHAHBHHBHAHHHHBBHHHHBAHAHHHHHHH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55_00010026</w:t>
      </w:r>
      <w:r w:rsidRPr="000E4B59">
        <w:rPr>
          <w:rFonts w:ascii="Consolas" w:hAnsi="Consolas" w:cs="Consolas"/>
          <w:sz w:val="16"/>
          <w:szCs w:val="16"/>
        </w:rPr>
        <w:tab/>
        <w:t>ABHBAHHHHBHHHH-HBBAHHBHHBHHAHAAHAAAHHHAAABBAHHBHAHAHHHHHBHHHHAABHHHABABBBHBHHBBHBHHHHAAHHBHHHHBBHBHHBHHHBBABHAABBHABBHHBHBBHHBHAHHBHHHHAHH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6_00619935</w:t>
      </w:r>
      <w:r w:rsidRPr="000E4B59">
        <w:rPr>
          <w:rFonts w:ascii="Consolas" w:hAnsi="Consolas" w:cs="Consolas"/>
          <w:sz w:val="16"/>
          <w:szCs w:val="16"/>
        </w:rPr>
        <w:tab/>
        <w:t>AHHHBH-H-AHA-BABHHBAAHHHHAHHBHBAA-HHHBHHHHBBHAHAABHBAHB-AHAHAABAHAAAHBAHHAHAHHHHHHHH-BHHBHHHH-AHHHHBHHAAH--HAHBHHABABAHBAHAAHAAAAHHHBAH-H-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4_00038338</w:t>
      </w:r>
      <w:r w:rsidRPr="000E4B59">
        <w:rPr>
          <w:rFonts w:ascii="Consolas" w:hAnsi="Consolas" w:cs="Consolas"/>
          <w:sz w:val="16"/>
          <w:szCs w:val="16"/>
        </w:rPr>
        <w:tab/>
        <w:t>ABAABHHHA-BB-B-HHAHHBAAHHHAHHHBBHAHAHHBBAHAHHAHHBHHHBHA-HBHHBAHHABHHABHAHHHBHHB-AHHB-HHAAHHAA-HAHHHHBABAHBABHBHBBAABHAHHBAHB-HHHB-HHBHHAH-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6_00033937</w:t>
      </w:r>
      <w:r w:rsidRPr="000E4B59">
        <w:rPr>
          <w:rFonts w:ascii="Consolas" w:hAnsi="Consolas" w:cs="Consolas"/>
          <w:sz w:val="16"/>
          <w:szCs w:val="16"/>
        </w:rPr>
        <w:tab/>
        <w:t>HAAAABHHHHH--HBAAAHAHHHHHHHBHHHHHHHHBBBHBBHBHHAABHAAHBHHABBHHAAHAAHBAHABHHHHHAHBABBHAHHHHHHBBABAAAHBHHAAAHAHBHHAHHHHBBBHAAAH-AHH-HAHHHH-BA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3_00261358</w:t>
      </w:r>
      <w:r w:rsidRPr="000E4B59">
        <w:rPr>
          <w:rFonts w:ascii="Consolas" w:hAnsi="Consolas" w:cs="Consolas"/>
          <w:sz w:val="16"/>
          <w:szCs w:val="16"/>
        </w:rPr>
        <w:tab/>
        <w:t>HBHHAAHH-BHA-B-HAAHHHHHHHHBBAHBHHBHHHAHH-HABHABHAHHAHBHHABBAHHAHHAHAHABBBHHHHAHAHAHHHHHHHHHABAHHAHHBAHAHHBHHHBBABHABHBABHBAH-HBHHBHHBABBHA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84_00011167</w:t>
      </w:r>
      <w:r w:rsidRPr="000E4B59">
        <w:rPr>
          <w:rFonts w:ascii="Consolas" w:hAnsi="Consolas" w:cs="Consolas"/>
          <w:sz w:val="16"/>
          <w:szCs w:val="16"/>
        </w:rPr>
        <w:tab/>
        <w:t>BBHHHBHHBAAH-HHAHHBAABHBBHBHHBAHHAHHHAAAHHHHBAAHAAHBHHHAHHBBHABAHAHBAHHH-AAH-HAHHABB-AHAHBHAHHHHAHHHHAHHHHAAHAHAHHHHAHBBBHAA-HHBHBABBHBBHB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61_00029157</w:t>
      </w:r>
      <w:r w:rsidRPr="000E4B59">
        <w:rPr>
          <w:rFonts w:ascii="Consolas" w:hAnsi="Consolas" w:cs="Consolas"/>
          <w:sz w:val="16"/>
          <w:szCs w:val="16"/>
        </w:rPr>
        <w:tab/>
        <w:t>ABAHHHHHH-BHHHHHBHHHHHBBBABHABHHHHHBHHAHBABHHHABAHHHHB-AHHHBHHAHBHBA-HBHHABAAHAHHHBAAHHAHHHBABHBAHBHABBHAAHBHHHHAHABBHHAHAHH-HBHA-AAHBBAA-H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37_00037713</w:t>
      </w:r>
      <w:r w:rsidRPr="000E4B59">
        <w:rPr>
          <w:rFonts w:ascii="Consolas" w:hAnsi="Consolas" w:cs="Consolas"/>
          <w:sz w:val="16"/>
          <w:szCs w:val="16"/>
        </w:rPr>
        <w:tab/>
        <w:t>H-HHHBABAAHHHHHAHBBAABHBBHBHHBABHABHAAHAHHHHBHAHAAHHHBHHAHBHBABHHAHHAAHHAAHHHHHHHABBHAHHHBHAAHAHABHHHAAHHHAHBAHABHABAHBHBHAAHBHBH-HBAHHBH-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495_00005478</w:t>
      </w:r>
      <w:r w:rsidRPr="000E4B59">
        <w:rPr>
          <w:rFonts w:ascii="Consolas" w:hAnsi="Consolas" w:cs="Consolas"/>
          <w:sz w:val="16"/>
          <w:szCs w:val="16"/>
        </w:rPr>
        <w:tab/>
        <w:t>BBHHHBHHHAABAHHAHHBAABHBBHBBHBAHAAHHHAHAHHHHBAAHAAHBHHHAAHBHHABAHAHBAAHHBAAHBHHHHABBAAHHHBHAHHHHAHHHHAHHHHAAHAHAHHH-HBBBBHAAHHHBH-HBBHBBH-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0_00348055</w:t>
      </w:r>
      <w:r w:rsidRPr="000E4B59">
        <w:rPr>
          <w:rFonts w:ascii="Consolas" w:hAnsi="Consolas" w:cs="Consolas"/>
          <w:sz w:val="16"/>
          <w:szCs w:val="16"/>
        </w:rPr>
        <w:tab/>
        <w:t>HHBBHHAABBHHHHHHBBAHHHAHHHHHAABHHHBHHHHBAAHAHBBHBHBHBHHBHHBBHHAAHBBBBBAABHAHABBHAABHHHAHHHHHHAAHBHAHHABHAAHAABBHBHAAHHHHBHHHBHHHHBAHHAHHBH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8_00008539</w:t>
      </w:r>
      <w:r w:rsidRPr="000E4B59">
        <w:rPr>
          <w:rFonts w:ascii="Consolas" w:hAnsi="Consolas" w:cs="Consolas"/>
          <w:sz w:val="16"/>
          <w:szCs w:val="16"/>
        </w:rPr>
        <w:tab/>
        <w:t>B-BHBAHHBHHBBHHHHHAHAHHAABHBAHAHBAHAHHHHBHHBAAAHAHHAAHHAHHHHHABABHHBHBHHAHABABHHAAABAHHHHAAHHHHBBABABHHBHHAHHBBAHHHBHBAHBHHAHHBABBHHHAHAHH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8_00544052</w:t>
      </w:r>
      <w:r w:rsidRPr="000E4B59">
        <w:rPr>
          <w:rFonts w:ascii="Consolas" w:hAnsi="Consolas" w:cs="Consolas"/>
          <w:sz w:val="16"/>
          <w:szCs w:val="16"/>
        </w:rPr>
        <w:tab/>
        <w:t>BHHABBHHAHHHAHAAHHHHHHHHHAHBAHHHHHHABBHHHBHBHHAABHHHHAABBAAHHBAHHHHHHBBHBBBHAHBBHABBBBHHHBHBBHAAHHBAHHAHHBBABBHHBAHBABBHBBBHAHHAHAHBHAHH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0_00109362</w:t>
      </w:r>
      <w:r w:rsidRPr="000E4B59">
        <w:rPr>
          <w:rFonts w:ascii="Consolas" w:hAnsi="Consolas" w:cs="Consolas"/>
          <w:sz w:val="16"/>
          <w:szCs w:val="16"/>
        </w:rPr>
        <w:tab/>
        <w:t>HHABHAHAAHHBABAAHBHBBHHHHBAHAAHHAHBABHHBAAHHHBHHHHHHHHBHHAHHHABHABBABHBHHBHAAHHAAHAHABHHHHHHAAABBAHBHBHHAAHHHBBHBHABHHAHHAHBHHBHAHABBHHHHB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22_00348898</w:t>
      </w:r>
      <w:r w:rsidRPr="000E4B59">
        <w:rPr>
          <w:rFonts w:ascii="Consolas" w:hAnsi="Consolas" w:cs="Consolas"/>
          <w:sz w:val="16"/>
          <w:szCs w:val="16"/>
        </w:rPr>
        <w:tab/>
        <w:t>HHBHHBHHHHAHBHBHBHHBHHAHAAHHABHHHHHBBAAAHHBHHHBHAAAHHHABAAAHHHHHHHAHAHBHBHHAAHHHBHBHHBHBHHBAHBHHHBHHHBHAAABHAHHBABABHHBHHAAHBBBBAAAHBAB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1_00121433</w:t>
      </w:r>
      <w:r w:rsidRPr="000E4B59">
        <w:rPr>
          <w:rFonts w:ascii="Consolas" w:hAnsi="Consolas" w:cs="Consolas"/>
          <w:sz w:val="16"/>
          <w:szCs w:val="16"/>
        </w:rPr>
        <w:tab/>
        <w:t>BHHAAHHAHBAAAABHBBHBHHHBHBAHHHAAABHHABBAHHBHBHBHHHHHBABHHAABAHHHBHAAHHHHBAAHABHHAAHBAHHBBHAHBABBHAAHBHHHHAAAHHHHHHHAHHHHHHHHHHABHHHHBABHHB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7_00260145</w:t>
      </w:r>
      <w:r w:rsidRPr="000E4B59">
        <w:rPr>
          <w:rFonts w:ascii="Consolas" w:hAnsi="Consolas" w:cs="Consolas"/>
          <w:sz w:val="16"/>
          <w:szCs w:val="16"/>
        </w:rPr>
        <w:tab/>
        <w:t>HHBHHBHHHHAHBHBHBHHHHBHHAAHAHBHHAHHBBHAAHHBHHABHHAAHBHAHAHAAHBBHHHAHAHBHHBHAAAHHBHBHHBHBHHBAHBHHHBHHHBHAAAHBAHHBABABHHBHHAAHBHHBAAAHBHHHB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4_00150886</w:t>
      </w:r>
      <w:r w:rsidRPr="000E4B59">
        <w:rPr>
          <w:rFonts w:ascii="Consolas" w:hAnsi="Consolas" w:cs="Consolas"/>
          <w:sz w:val="16"/>
          <w:szCs w:val="16"/>
        </w:rPr>
        <w:tab/>
        <w:t>HHHHAHAHHHAHHHHABAABAHHHHHHBHAHAHABHHABHBHAHHAHHAHHBAAHHBABAAHHHHHBBHABAHBAHAHHAHAHBAHAHBBAHHAHHBBHAABHHHHHBBAAHHHHBHBHAHHBA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7_00047124</w:t>
      </w:r>
      <w:r w:rsidRPr="000E4B59">
        <w:rPr>
          <w:rFonts w:ascii="Consolas" w:hAnsi="Consolas" w:cs="Consolas"/>
          <w:sz w:val="16"/>
          <w:szCs w:val="16"/>
        </w:rPr>
        <w:tab/>
        <w:t>BHHHHAHABBBHAABHBBHBHHBHHHAHHAAAHHABHBHHHHHHHHBHHAHBBAHHHAHBAHHABHHABAHHBAHHABBHAAAHBHHBBBAHBAHBBAAABHBBHAHAHHHHHHAAHAAHHHHHHHABHHHHBAHHHA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2_00218172</w:t>
      </w:r>
      <w:r w:rsidRPr="000E4B59">
        <w:rPr>
          <w:rFonts w:ascii="Consolas" w:hAnsi="Consolas" w:cs="Consolas"/>
          <w:sz w:val="16"/>
          <w:szCs w:val="16"/>
        </w:rPr>
        <w:tab/>
        <w:t>HHHBABBHAHAAHAHHHHHBHAHBHABHHAHABHHHBHHHBHBHBHHHAHAAHBHBHHHAAHHBHABBBBBAHHAHAABABHBHHHBAHHAHHAAAHHAHHHABBHAHBAHHAHHABHBBHHHHHAHHHBBABHHHBH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789_00000848</w:t>
      </w:r>
      <w:r w:rsidRPr="000E4B59">
        <w:rPr>
          <w:rFonts w:ascii="Consolas" w:hAnsi="Consolas" w:cs="Consolas"/>
          <w:sz w:val="16"/>
          <w:szCs w:val="16"/>
        </w:rPr>
        <w:tab/>
        <w:t>HHHAABHHHHHHBHBAAAHAHHHHHHABHHHHAHHHBBBHBBHBHHAABBAHHBHHAHBHHAAHAAHBAHABHHHHAABBABBHHHAHHHHBBAHAAAHBHHAAAHAHBHHAHHHHHBBHAHAHAAHHHHAHHHABBHB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221_00003642</w:t>
      </w:r>
      <w:r w:rsidRPr="000E4B59">
        <w:rPr>
          <w:rFonts w:ascii="Consolas" w:hAnsi="Consolas" w:cs="Consolas"/>
          <w:sz w:val="16"/>
          <w:szCs w:val="16"/>
        </w:rPr>
        <w:tab/>
        <w:t>BHHBHHAABBBHAABHABABBABHHHAHHHAAHHABBBHHHHHHHHBHHAHBBAHHHAHBAHHABHAABAAHBAHHABBHHAAHBHHBBHAHBAHHBHAAHHBBHHHHHHHHAHAHAHAHHHHBBHABHHHABHHHA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2_00543121</w:t>
      </w:r>
      <w:r w:rsidRPr="000E4B59">
        <w:rPr>
          <w:rFonts w:ascii="Consolas" w:hAnsi="Consolas" w:cs="Consolas"/>
          <w:sz w:val="16"/>
          <w:szCs w:val="16"/>
        </w:rPr>
        <w:tab/>
        <w:t>HBHBHBHBABHHHBBBHBHBHHHHAHAHHAHHHHHHHAHAAHAHHHHHHHABHBBBHBBBHAAHHAABHBBHBABH-AHHBHHBHAHABHHHAHBAHBABHBHHAHBHHHBAHABBAABHHHHHHHAHHBABHHHB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8_00976340</w:t>
      </w:r>
      <w:r w:rsidRPr="000E4B59">
        <w:rPr>
          <w:rFonts w:ascii="Consolas" w:hAnsi="Consolas" w:cs="Consolas"/>
          <w:sz w:val="16"/>
          <w:szCs w:val="16"/>
        </w:rPr>
        <w:tab/>
        <w:t>BBHABBAHAHHHAHBAHHHHHHHHHAHBAHHHHHHABBHHHBHBHHAABHHHHAABBAAAHBHHHHHHHBBHBHBBAHBBHABB-BHHHBHBBHAAHHBAHHAHHBBABBHHBAHBAHBHBBBHAHHAHAHBHAHH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3_00354114</w:t>
      </w:r>
      <w:r w:rsidRPr="000E4B59">
        <w:rPr>
          <w:rFonts w:ascii="Consolas" w:hAnsi="Consolas" w:cs="Consolas"/>
          <w:sz w:val="16"/>
          <w:szCs w:val="16"/>
        </w:rPr>
        <w:tab/>
        <w:t>BBHABBAHAHH-AHAHHHHHHHHHHAHBAHHHHHHAHBHHHBHBHHAAHHAHHAABBAAAHBHHHBHHHBBHBHBBAHBBHABBBHHHHBHBBHAAHHBAHHAHHHBABBHHBAHBAHBHBBBHAHHABAHB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0_00381093</w:t>
      </w:r>
      <w:r w:rsidRPr="000E4B59">
        <w:rPr>
          <w:rFonts w:ascii="Consolas" w:hAnsi="Consolas" w:cs="Consolas"/>
          <w:sz w:val="16"/>
          <w:szCs w:val="16"/>
        </w:rPr>
        <w:tab/>
        <w:t>HAHAABHHHHHHBHBAAAHAHHHHHHABHHHHAHHHBBBHBBHBHHAABHAAHBHHABBHHAAHAAHBAHABHHHH-AHHABBHHHHHHHHBBABAAAHBHHAAAHAHBHHAHHHHHBBHAAAAAAHHHHAHHHHBBA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1_00084692</w:t>
      </w:r>
      <w:r w:rsidRPr="000E4B59">
        <w:rPr>
          <w:rFonts w:ascii="Consolas" w:hAnsi="Consolas" w:cs="Consolas"/>
          <w:sz w:val="16"/>
          <w:szCs w:val="16"/>
        </w:rPr>
        <w:tab/>
        <w:t>HBABHHBABBHBHBHHBHHAHHHAAHHBBBHHBBHHAAHHBHABABHBHBBHHHHAAHABHBBAAHHHHAHAAHHHBAHHBHAH-AHBHHBHHHHBHBHAHBHAHBHHBHAHHHHBHHHHBBAHAHHHHHB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3_00292029</w:t>
      </w:r>
      <w:r w:rsidRPr="000E4B59">
        <w:rPr>
          <w:rFonts w:ascii="Consolas" w:hAnsi="Consolas" w:cs="Consolas"/>
          <w:sz w:val="16"/>
          <w:szCs w:val="16"/>
        </w:rPr>
        <w:tab/>
        <w:t>HBAHHHBABBHHHB-HBHHHHAHAHBHBBBAHBBHHAAHAHHAHABABHBBHHHAAHBABHBBAAHHAAAHAAHHHBAHHHHAHHAHHHHBHHHHHHBBAHBBAHHHHBHAHHHHBHHHHBBHHAHHAHHHBBHBBAHHAA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03_00086940</w:t>
      </w:r>
      <w:r w:rsidRPr="000E4B59">
        <w:rPr>
          <w:rFonts w:ascii="Consolas" w:hAnsi="Consolas" w:cs="Consolas"/>
          <w:sz w:val="16"/>
          <w:szCs w:val="16"/>
        </w:rPr>
        <w:tab/>
        <w:t>HBHHAAHHBHHBABHHHBABAAAHBHBBAAHHHBHHAAHHHBBHHABHBHHHHBHHHBHAHAHAHHHAHAHHHHHHAAHHHBHHHABHHHBHHABHAHBBHBAHAB-HHBAABHAAABABHHHAHHHHHHAHBABHH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975_00067523</w:t>
      </w:r>
      <w:r w:rsidRPr="000E4B59">
        <w:rPr>
          <w:rFonts w:ascii="Consolas" w:hAnsi="Consolas" w:cs="Consolas"/>
          <w:sz w:val="16"/>
          <w:szCs w:val="16"/>
        </w:rPr>
        <w:tab/>
        <w:t>BAHAHHAAAHB-BHHBBHHHHHHHHABAHAAHBHHBHHABHHABHHBAAAHHHHAABHHBHHHHHHBHHAHAAHHHHBHAHAHBHHBAAHBBBHHHABHHBBAHBHABABABHABHAHHHHHBHHAHAHHBBBHAHHHA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1_00339806</w:t>
      </w:r>
      <w:r w:rsidRPr="000E4B59">
        <w:rPr>
          <w:rFonts w:ascii="Consolas" w:hAnsi="Consolas" w:cs="Consolas"/>
          <w:sz w:val="16"/>
          <w:szCs w:val="16"/>
        </w:rPr>
        <w:tab/>
        <w:t>ABHBHHBHBHABHBHHBHHAHAHAAAABBBHHHBHHAHHHBHABABHBBBBAHHHAAHHBHBBAAHHH-AHAAHBH-AHHBHAHBAHBHABHHAHBHBHAHBHAHBHHHHAHHHHBHHHHHHAHAHHHHHHHBHBBAH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1_00123030</w:t>
      </w:r>
      <w:r w:rsidRPr="000E4B59">
        <w:rPr>
          <w:rFonts w:ascii="Consolas" w:hAnsi="Consolas" w:cs="Consolas"/>
          <w:sz w:val="16"/>
          <w:szCs w:val="16"/>
        </w:rPr>
        <w:tab/>
        <w:t>ABHBHHBHBHABHBHHBHHAHAHAAAABBBHHHBHHAAHHBHABABHBBBBAHHHAAHHBHBBAAHHHAAHAAHBHBAHHBHAHHAHHHABHHAHBHBHAHBHAHB-HHHAHHHH-HHHHHHAHAHHHHHHHBHBBAH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342_00005274</w:t>
      </w:r>
      <w:r w:rsidRPr="000E4B59">
        <w:rPr>
          <w:rFonts w:ascii="Consolas" w:hAnsi="Consolas" w:cs="Consolas"/>
          <w:sz w:val="16"/>
          <w:szCs w:val="16"/>
        </w:rPr>
        <w:tab/>
        <w:t>AAHHHHHHBBHBABHHBBHHHHBAB-BHHAHBBBHBBHAAHBHBABHAHHHHHHHHHHHHBBBBHAHHAAHHHABHAAHHA-BHHHHBBAABHHBHBBBHAABABBHHHBABHBAHHAHHHHHHHHHHHHBHHABBHAB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3_00480946</w:t>
      </w:r>
      <w:r w:rsidRPr="000E4B59">
        <w:rPr>
          <w:rFonts w:ascii="Consolas" w:hAnsi="Consolas" w:cs="Consolas"/>
          <w:sz w:val="16"/>
          <w:szCs w:val="16"/>
        </w:rPr>
        <w:tab/>
        <w:t>ABAAHHBHAHBHABHHHHHHBHAAHHAHAHBBHHAABHBHAHHHAHHBBHHHHHABHBBHBAHAHBHHABHHAHBBHHBBHHHBAHHAAHBAAHHAAHAHBABAHHHHHHHBBAABBHHBHHHBBHAABHHHBHHB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0_00527836</w:t>
      </w:r>
      <w:r w:rsidRPr="000E4B59">
        <w:rPr>
          <w:rFonts w:ascii="Consolas" w:hAnsi="Consolas" w:cs="Consolas"/>
          <w:sz w:val="16"/>
          <w:szCs w:val="16"/>
        </w:rPr>
        <w:tab/>
        <w:t>ABBABABABHBAHAHAAHHBAHBHHHAHHAHHHHBHAHHHHAHHHHHHAAHHHHAABHHHHHHHHHHHHHABBHBBBABHHBHHHBBHABAHAAHHHHBBAHHHHBBHHHHABBBBHHAAAHBABHHBBBHAHABBAHH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22_00221798</w:t>
      </w:r>
      <w:r w:rsidRPr="000E4B59">
        <w:rPr>
          <w:rFonts w:ascii="Consolas" w:hAnsi="Consolas" w:cs="Consolas"/>
          <w:sz w:val="16"/>
          <w:szCs w:val="16"/>
        </w:rPr>
        <w:tab/>
        <w:t>ABHBHHBABHABHBHHBHHAHHHAAHABBBHHHBHHAAHHBHABABHBBBBAHHHAAHHBHBBAAHHHAAHAAHHHBAHHBHAHHAHBHHBHHAHBHBHAHBHAHBBHHHAHHHHBHHHHHBAHAHHHHHH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66_00168643</w:t>
      </w:r>
      <w:r w:rsidRPr="000E4B59">
        <w:rPr>
          <w:rFonts w:ascii="Consolas" w:hAnsi="Consolas" w:cs="Consolas"/>
          <w:sz w:val="16"/>
          <w:szCs w:val="16"/>
        </w:rPr>
        <w:tab/>
        <w:t>ABHBHHBABHHBHBHHBHHAHHHAAHABBBHHBBHHAAHHBHABABHBBBBAHHHAAHHBHBBAAHHHAAHAAHHHBAHHBHAHHAHBHHBHHAHBHBHAHBHAHBHHBHAHHHHBHHHHHBAHAHHHHHH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07_00080945</w:t>
      </w:r>
      <w:r w:rsidRPr="000E4B59">
        <w:rPr>
          <w:rFonts w:ascii="Consolas" w:hAnsi="Consolas" w:cs="Consolas"/>
          <w:sz w:val="16"/>
          <w:szCs w:val="16"/>
        </w:rPr>
        <w:tab/>
        <w:t>ABHAHHABBHHHHHHAAHHAHHHHHBHBBBHHHBBAHHHAAAHBHBHBHHHHHHHAHAHAHHHBBHHAABHHBABHBHHABHHAHHBHHHHHHHBBBABBHHAHBHBHAAHHBHABAAHHHHHHAAABHBBHBH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85_00055747</w:t>
      </w:r>
      <w:r w:rsidRPr="000E4B59">
        <w:rPr>
          <w:rFonts w:ascii="Consolas" w:hAnsi="Consolas" w:cs="Consolas"/>
          <w:sz w:val="16"/>
          <w:szCs w:val="16"/>
        </w:rPr>
        <w:tab/>
        <w:t>ABHBHHBHBHABHHHBBHHAHAHAAHAHBBHHABHHAAHHBAHBAHHBHBBAHHHAAHHBHBBAAHHHAAHAAHBHBHHHBHAHHAHHHHBHHAHBHBBAHBHAHBBHHHAHHHHHBHHHHHAHAHAHHH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89_00022220</w:t>
      </w:r>
      <w:r w:rsidRPr="000E4B59">
        <w:rPr>
          <w:rFonts w:ascii="Consolas" w:hAnsi="Consolas" w:cs="Consolas"/>
          <w:sz w:val="16"/>
          <w:szCs w:val="16"/>
        </w:rPr>
        <w:tab/>
        <w:t>ABBBABHABHABAHHAHAHHHHHBHHABAHHHBBHHHAHHBHHBBAHHHBHAHBHHBHHHHAHHAHBBHHHHHHHHHAAHHHABABHBBHHHHABHABHHBAHAAAHABHBBHBHAHABHHABHHHHBHBABHHBHBBH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2112_00003986</w:t>
      </w:r>
      <w:r w:rsidRPr="000E4B59">
        <w:rPr>
          <w:rFonts w:ascii="Consolas" w:hAnsi="Consolas" w:cs="Consolas"/>
          <w:sz w:val="16"/>
          <w:szCs w:val="16"/>
        </w:rPr>
        <w:tab/>
        <w:t>HHAAHAHHHAHHHA-BHABBHAHHAAAHBABHAABHHBABHHHHHHAHAHHBAHABHHBAHAHAHHAH-HHHAAHB-BAHHHBB-BHAAHHAA-HHBAHBHH-AHB-BHHH-HAH-HH-AABHH-BHH--HAHAAHH-H-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15_00048163</w:t>
      </w:r>
      <w:r w:rsidRPr="000E4B59">
        <w:rPr>
          <w:rFonts w:ascii="Consolas" w:hAnsi="Consolas" w:cs="Consolas"/>
          <w:sz w:val="16"/>
          <w:szCs w:val="16"/>
        </w:rPr>
        <w:tab/>
        <w:t>HHBBBABHAHHH-A-AHABHHAHHB-AHHHHHAHHBHAHB-A-HHHBHAHHBBHBBHHHHHBHHHABH-BBBHHHHAHHHB-AHHHABHBHAH-HAHBBHHHBHHA-ABAHHBHAA-HAHBAAH-BHH-AHBBHHAHBHBA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5_00923463</w:t>
      </w:r>
      <w:r w:rsidRPr="000E4B59">
        <w:rPr>
          <w:rFonts w:ascii="Consolas" w:hAnsi="Consolas" w:cs="Consolas"/>
          <w:sz w:val="16"/>
          <w:szCs w:val="16"/>
        </w:rPr>
        <w:tab/>
        <w:t>ABAHHHAH-HHHAH-HBHHHHHABB-BAABHHAHHBH-AHBABHBHHBAHHHHB-AHBHBHHAHHHBAHH-HHHBA-H-HHH-A--HAHHHBABBBAHBHABHHHA-B-AHHAHAHAHAABAHH-HHAAHHHHABAA-HA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6_00054455</w:t>
      </w:r>
      <w:r w:rsidRPr="000E4B59">
        <w:rPr>
          <w:rFonts w:ascii="Consolas" w:hAnsi="Consolas" w:cs="Consolas"/>
          <w:sz w:val="16"/>
          <w:szCs w:val="16"/>
        </w:rPr>
        <w:tab/>
        <w:t>HHABHAHBAAAAHHAAHHBBBAH-HBAHHABBA-HHAHHH-HBABBHAAHHHBAAHHHHABBHHHAHH-H-HAHAHAHAHHAAHBHHHAAAAABHHHABAAHBHHHBHHBHHHH--HH-HHAHBHBAH-A-HHHAHH-HHH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46_00141272</w:t>
      </w:r>
      <w:r w:rsidRPr="000E4B59">
        <w:rPr>
          <w:rFonts w:ascii="Consolas" w:hAnsi="Consolas" w:cs="Consolas"/>
          <w:sz w:val="16"/>
          <w:szCs w:val="16"/>
        </w:rPr>
        <w:tab/>
        <w:t>AHHAHHAHBHAH-BHHH-BHA-BBHBAHBAHBAAAHAHHHAHHAHHHBHAHHBBHHABAHBBBHHBHB-H-HHBHBBHAHBHBHBHHAAHHAHBAHAABHHAHHHA-HBHHABBBHAHHBHHAA-HHHB-HHBHHBHB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23_00039884</w:t>
      </w:r>
      <w:r w:rsidRPr="000E4B59">
        <w:rPr>
          <w:rFonts w:ascii="Consolas" w:hAnsi="Consolas" w:cs="Consolas"/>
          <w:sz w:val="16"/>
          <w:szCs w:val="16"/>
        </w:rPr>
        <w:tab/>
      </w:r>
      <w:proofErr w:type="gramStart"/>
      <w:r w:rsidRPr="000E4B59">
        <w:rPr>
          <w:rFonts w:ascii="Consolas" w:hAnsi="Consolas" w:cs="Consolas"/>
          <w:sz w:val="16"/>
          <w:szCs w:val="16"/>
        </w:rPr>
        <w:t>A-</w:t>
      </w:r>
      <w:proofErr w:type="gramEnd"/>
      <w:r w:rsidRPr="000E4B59">
        <w:rPr>
          <w:rFonts w:ascii="Consolas" w:hAnsi="Consolas" w:cs="Consolas"/>
          <w:sz w:val="16"/>
          <w:szCs w:val="16"/>
        </w:rPr>
        <w:t>HBHHHHAHBHAHHHBHBHHBH-ABBBBHHHAHHHHBABHHAAHBHAHBAAHHABBBHBHHHHBHBH-HAABAHAHHAHHH-BBBAHHHAAABAAHAHHHABBHBBHHABAHHHAHAHHHHBHHBAHA-HHHHHAB-HHA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1_00981124</w:t>
      </w:r>
      <w:r w:rsidRPr="000E4B59">
        <w:rPr>
          <w:rFonts w:ascii="Consolas" w:hAnsi="Consolas" w:cs="Consolas"/>
          <w:sz w:val="16"/>
          <w:szCs w:val="16"/>
        </w:rPr>
        <w:tab/>
        <w:t>BHHHHAHABBHHAABHBBHBHHBHHHAHHAAAA-ABHBHH-H-HHHBHHAHBBAHBHAHBAHHABHHAHAHHBAHHABBHAAAHHHHBBHAHBAHBBAAABHBBHAHAHHHHHHAAHHAHHAHHHHABAHHHBAHHHB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11_00006570</w:t>
      </w:r>
      <w:r w:rsidRPr="000E4B59">
        <w:rPr>
          <w:rFonts w:ascii="Consolas" w:hAnsi="Consolas" w:cs="Consolas"/>
          <w:sz w:val="16"/>
          <w:szCs w:val="16"/>
        </w:rPr>
        <w:tab/>
        <w:t>HAHBAHBAAHH-HBHHHHHBBBBAB-HBHHHBBBBHAAHHAH-HAAAAHAHHBBHBBHHHBHHHAABH-ABHAAHHBAHBHBHAHAHHBAAAHHHHHHHHBHHBHHHHHHAHAHHBBBHAHABBAHHAHHHHBAHHAH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48_00034244</w:t>
      </w:r>
      <w:r w:rsidRPr="000E4B59">
        <w:rPr>
          <w:rFonts w:ascii="Consolas" w:hAnsi="Consolas" w:cs="Consolas"/>
          <w:sz w:val="16"/>
          <w:szCs w:val="16"/>
        </w:rPr>
        <w:tab/>
        <w:t>HBHAHABHB-HB-B-HHBHHB----HHHHHBBA-BHH-BBBHHABHBH-AHBHHBHBBH-HBHHHBBBB-HBBABB-H-BH--H-BHBHHHHHHB-HBHHHBH-HH--B--BHBB-BB-HHB-H-BB--B-BHHB-B-HH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1_00274744</w:t>
      </w:r>
      <w:r w:rsidRPr="000E4B59">
        <w:rPr>
          <w:rFonts w:ascii="Consolas" w:hAnsi="Consolas" w:cs="Consolas"/>
          <w:sz w:val="16"/>
          <w:szCs w:val="16"/>
        </w:rPr>
        <w:tab/>
        <w:t>BHHAAHHAHBAAAABHBBHBHBHBHBAHHAAAABHHABBAHHBHBHBHHHHHBABHHAABAHHHBHAAAHHHBAAH-BHHAAHHHHHBBHAHBAHBHAAHBHHHHAAAHHHHHHHAHAHHHHHHAHABHHHHBHBHHB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09_00233374</w:t>
      </w:r>
      <w:r w:rsidRPr="000E4B59">
        <w:rPr>
          <w:rFonts w:ascii="Consolas" w:hAnsi="Consolas" w:cs="Consolas"/>
          <w:sz w:val="16"/>
          <w:szCs w:val="16"/>
        </w:rPr>
        <w:tab/>
        <w:t>HHHHHAHHHAHAAAHHABAHHHAHHBAHAAHAHHBBBHHAHHHHHHHBHHBABBAABHBHAHBBHHBHBAHBHBAHBBHHHABBBAHAAHHHHHHHAHBHHHHHHHBHBAABBHA-HHAAHABHAHHBBBHHAHBABA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6_00252148</w:t>
      </w:r>
      <w:r w:rsidRPr="000E4B59">
        <w:rPr>
          <w:rFonts w:ascii="Consolas" w:hAnsi="Consolas" w:cs="Consolas"/>
          <w:sz w:val="16"/>
          <w:szCs w:val="16"/>
        </w:rPr>
        <w:tab/>
        <w:t>HBHBHHHBHBBHBHBHHHHHHHBAAHHHHHHBBHBHHABHHBHHAHHHHHABHHHBBBA-HHABBAABHHBABABB-HHBBAHBHAAABBHBHHHAHBAABBAHHHHAHBBAHAHBHHHHHHBHAHAABHHHHABHHHAH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3_00241472</w:t>
      </w:r>
      <w:r w:rsidRPr="000E4B59">
        <w:rPr>
          <w:rFonts w:ascii="Consolas" w:hAnsi="Consolas" w:cs="Consolas"/>
          <w:sz w:val="16"/>
          <w:szCs w:val="16"/>
        </w:rPr>
        <w:tab/>
        <w:t>BBHABBAHAHH-AHAHHHHHHHHAHAHBAHHHHHHAHBHHHBHBHHAAHHAHHAABBAAAHBHHHBHHHBBHBHBBAHBHHABBBHHHHBHBBHAAHHBAHHAHHHBABBHHBAH-ABBHBBBHAHHABAHB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3_00135817</w:t>
      </w:r>
      <w:r w:rsidRPr="000E4B59">
        <w:rPr>
          <w:rFonts w:ascii="Consolas" w:hAnsi="Consolas" w:cs="Consolas"/>
          <w:sz w:val="16"/>
          <w:szCs w:val="16"/>
        </w:rPr>
        <w:tab/>
        <w:t>AHHBAHBBAHHAHBAAHHBHHHBHABBBBHABHABHHHABHBBHHHHHAAAABHHHHBHHBAAABHBB-AHAHAHBAHHHHAHBHAHHHHHAAHHHBHHBHHHHHH-HBBBHBHABBHAAHHHHHBAABBHHHHHAHHHB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6_00287476</w:t>
      </w:r>
      <w:r w:rsidRPr="000E4B59">
        <w:rPr>
          <w:rFonts w:ascii="Consolas" w:hAnsi="Consolas" w:cs="Consolas"/>
          <w:sz w:val="16"/>
          <w:szCs w:val="16"/>
        </w:rPr>
        <w:tab/>
        <w:t>ABHHHHHHBHABABBHBHHHHHHHHBHHBBHHBAHHBHABHBABHABBABHHABHBBHBHHBHHHHHA-BHABBAHAABHBHHBHAHHHABHBHHHHHBAHBHHHA-BBHBAHHAA-HHHHABHHHBBHAHHHBBHB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5_00275882</w:t>
      </w:r>
      <w:r w:rsidRPr="000E4B59">
        <w:rPr>
          <w:rFonts w:ascii="Consolas" w:hAnsi="Consolas" w:cs="Consolas"/>
          <w:sz w:val="16"/>
          <w:szCs w:val="16"/>
        </w:rPr>
        <w:tab/>
        <w:t>ABHBHHBABBHB-BHHBHHAHHHAAHABBBHHBBHHAAHHBHABABHBBBBAHHHAAHHBHBBAAHHHAAHAAHHH-AHHBHAHHHHBHHBHHAHBHBHAHBHAHBHHBHAHHHHBHHHHHBAHAHHHHHHBBHBBA-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45_00062007</w:t>
      </w:r>
      <w:r w:rsidRPr="000E4B59">
        <w:rPr>
          <w:rFonts w:ascii="Consolas" w:hAnsi="Consolas" w:cs="Consolas"/>
          <w:sz w:val="16"/>
          <w:szCs w:val="16"/>
        </w:rPr>
        <w:tab/>
        <w:t>ABAHAHHHABHHBHAHHBABHHHHBHHAHAHAAAAHBHAAAB-AHHBHAHAHHHHHBHHHAAABHHHAAABHBHBHABHHBHHABAAHHBHHHHBBHBHHBHHHBB-BBAABBHH-HHHHHBBHHBHHHABHHHHAHHBHA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0_00580982</w:t>
      </w:r>
      <w:r w:rsidRPr="000E4B59">
        <w:rPr>
          <w:rFonts w:ascii="Consolas" w:hAnsi="Consolas" w:cs="Consolas"/>
          <w:sz w:val="16"/>
          <w:szCs w:val="16"/>
        </w:rPr>
        <w:tab/>
        <w:t>HAHHHHHBBBHBABHBBBHBHHHHHHBHAAABHBHHBHAAHBHHHBHHAAHAHBBAAHHHBBBBAABBAAHBHAHHHAHHHABHHHHHHHAHHHBAHBBBAABAHAAHHBHBHHAAHHHHHHAHHHBBHHHHHHBBHB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0_00814989</w:t>
      </w:r>
      <w:r w:rsidRPr="000E4B59">
        <w:rPr>
          <w:rFonts w:ascii="Consolas" w:hAnsi="Consolas" w:cs="Consolas"/>
          <w:sz w:val="16"/>
          <w:szCs w:val="16"/>
        </w:rPr>
        <w:tab/>
        <w:t>HAHHBHHHBBHBABHBBBHBHHHHHHBHAAABHBHHBHAAHBHHHBHHAAHAHHBAAHHHBBBBAABBAAHBHAHHHAHHHABHHHHHHAAHHHBAHBBBAABAHAAHHBHBHHAAHHHHHHAHHHBBHHHHHHBBHB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6_00208657</w:t>
      </w:r>
      <w:r w:rsidRPr="000E4B59">
        <w:rPr>
          <w:rFonts w:ascii="Consolas" w:hAnsi="Consolas" w:cs="Consolas"/>
          <w:sz w:val="16"/>
          <w:szCs w:val="16"/>
        </w:rPr>
        <w:tab/>
        <w:t>HBHHHBHHAHAHBHBHBHBHHBHHAABHHHHBAHHBBHAAHBHHHABAHAAHBHAHAHHABBBHHHAHAHBHHBHAAAHHBHBHHHHBHHBAABHHHHHHHHHAAAHBHHHBABABHHBAHHAHBHHBAAAHBHABBBH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8_00154385</w:t>
      </w:r>
      <w:r w:rsidRPr="000E4B59">
        <w:rPr>
          <w:rFonts w:ascii="Consolas" w:hAnsi="Consolas" w:cs="Consolas"/>
          <w:sz w:val="16"/>
          <w:szCs w:val="16"/>
        </w:rPr>
        <w:tab/>
        <w:t>BBHABBABAHHHAHAHHHHAHHHHHAHBAHHHHHHAHBHHHBHBHHAAHHAHHAABBAAAHBHHBBHHHBBHBHBBHHBBHABBBAHHHBHBBHAAHHBAHHAHHHBABBHHHABHHBBHBBBHAHHABAHH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6_00008757</w:t>
      </w:r>
      <w:r w:rsidRPr="000E4B59">
        <w:rPr>
          <w:rFonts w:ascii="Consolas" w:hAnsi="Consolas" w:cs="Consolas"/>
          <w:sz w:val="16"/>
          <w:szCs w:val="16"/>
        </w:rPr>
        <w:tab/>
        <w:t>HAAAABHHHHHHBHBAAAHAHHHHHHABHHHHAHHHBBBHBBHBHHAABHAAHBHHABBHHAAHAAHBAHABHHHHHAHBABBHHHHHHHHBBABAAAHBHHAAAHAHBHHAHHHHHBBHAAAHAAHHHHAHHHHBBA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2_00561505</w:t>
      </w:r>
      <w:r w:rsidRPr="000E4B59">
        <w:rPr>
          <w:rFonts w:ascii="Consolas" w:hAnsi="Consolas" w:cs="Consolas"/>
          <w:sz w:val="16"/>
          <w:szCs w:val="16"/>
        </w:rPr>
        <w:tab/>
        <w:t>HBHHAAHHBBHHABHHABABBHAHHHBBAHBHHBHHAAHHHBAHHABHBHBBHBHHHBHAHHHAHAHAHAHHAHHHHAHHHHHHBHHHHBBHBABHAHBBHHAHABHHHBAABHAAHBABBHHBHHBHHHAHBABHHH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7_00397691</w:t>
      </w:r>
      <w:r w:rsidRPr="000E4B59">
        <w:rPr>
          <w:rFonts w:ascii="Consolas" w:hAnsi="Consolas" w:cs="Consolas"/>
          <w:sz w:val="16"/>
          <w:szCs w:val="16"/>
        </w:rPr>
        <w:tab/>
        <w:t>AHABHAHHAHHBBAHHBHBBHHHAAHHBHHHHHBHHBBHBHAAAABHAHBAHHHABHBHBHAABAHBHHHAABABABAAHHHHHHBAHHBBAAAHHAAHHHAABHBHHHAHHHHHHHHAHHHHHHHAHABHHHHAAHAH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7_00060442</w:t>
      </w:r>
      <w:r w:rsidRPr="000E4B59">
        <w:rPr>
          <w:rFonts w:ascii="Consolas" w:hAnsi="Consolas" w:cs="Consolas"/>
          <w:sz w:val="16"/>
          <w:szCs w:val="16"/>
        </w:rPr>
        <w:tab/>
        <w:t>HBHBABHAAHHHABHBHBHBHHHHAHABBAAHBBHAHAHAAHHHHHHHHHHBHBBBHBBHHHAHBHAABBBHBABHHAHHBHHBHAHABAHHHHBAAHABHBHHAHBHHHHABABBHABHHHHHHHAHHBABHHHH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1_00080892</w:t>
      </w:r>
      <w:r w:rsidRPr="000E4B59">
        <w:rPr>
          <w:rFonts w:ascii="Consolas" w:hAnsi="Consolas" w:cs="Consolas"/>
          <w:sz w:val="16"/>
          <w:szCs w:val="16"/>
        </w:rPr>
        <w:tab/>
        <w:t>BAAHAHAHBAHHAAAHHHAABAHHAHAHHHHAHBHHABHBHAHAHAABHHHHABABHBHBABHHHBHBHAHHBHAHAAHHHBBHAAHHHBHBHAAHHABHBHHAHBBHHABHHAHAAHHBHHHBAAAHHBHHBAHBHHH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4_00393367</w:t>
      </w:r>
      <w:r w:rsidRPr="000E4B59">
        <w:rPr>
          <w:rFonts w:ascii="Consolas" w:hAnsi="Consolas" w:cs="Consolas"/>
          <w:sz w:val="16"/>
          <w:szCs w:val="16"/>
        </w:rPr>
        <w:tab/>
        <w:t>AHHBHHABHHHABHAAHBBAHHHBHBBHHBABHABHHHAHBBBHBHHHAAAABHHHHHHHBAAHHABHAAHAHABBHHHHHAHBHAHHHBHAAHAHBHBHHHHHAHAHBBHHBHABAHHABHHHHBAHBBAHAHHBHB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0_00198234</w:t>
      </w:r>
      <w:r w:rsidRPr="000E4B59">
        <w:rPr>
          <w:rFonts w:ascii="Consolas" w:hAnsi="Consolas" w:cs="Consolas"/>
          <w:sz w:val="16"/>
          <w:szCs w:val="16"/>
        </w:rPr>
        <w:tab/>
        <w:t>AHHHAHHBHHHHBHAHHHABHHBHHHAHAAHAHHBAAAHHBHAAHHBHBHABHBAABHBHAHBBAHBAAHBABHHHHHAAHBHABHHAAAHHHHBBAHHAHAHAAHHAHHAAHBHHBHHABHBHHHHAHAAHHHHHBA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0_00091109</w:t>
      </w:r>
      <w:r w:rsidRPr="000E4B59">
        <w:rPr>
          <w:rFonts w:ascii="Consolas" w:hAnsi="Consolas" w:cs="Consolas"/>
          <w:sz w:val="16"/>
          <w:szCs w:val="16"/>
        </w:rPr>
        <w:tab/>
        <w:t>BAHBAHAHHHAHHHHHBHABABBHBHHAHHHAHBHABABHBHHAHHBHAHHHAAAHBABAAHHHHHBBAABAHHAHABHAHAHBAHAHBBAHAHHHBBHAABHHBHHHHAHHHBHBABHHHBBAHHHHHHBHHBHH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1_00076120</w:t>
      </w:r>
      <w:r w:rsidRPr="000E4B59">
        <w:rPr>
          <w:rFonts w:ascii="Consolas" w:hAnsi="Consolas" w:cs="Consolas"/>
          <w:sz w:val="16"/>
          <w:szCs w:val="16"/>
        </w:rPr>
        <w:tab/>
        <w:t>HBABHHBABBHBHBHHBHHAHHHAAHHBBBHHBBHHAAHHBHABABHBBBBHHHHAAHABHBBAAHHHHAHAAHHHBAHHBHAHHAHBHHBHHHHBHBHAHBHAHBHHBHAHHHHBBHHHBBAHAHHHHHH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7_00147422</w:t>
      </w:r>
      <w:r w:rsidRPr="000E4B59">
        <w:rPr>
          <w:rFonts w:ascii="Consolas" w:hAnsi="Consolas" w:cs="Consolas"/>
          <w:sz w:val="16"/>
          <w:szCs w:val="16"/>
        </w:rPr>
        <w:tab/>
        <w:t>HBAHBHHHHAHAHHHBHAABHBBABHAABHHBHHHBBHHBHAHHAHAAHBHBHAAHBHHHBAHAABAAAHBHBBHHBHAAHAAHHBAHHBAHHBHBHAHBHBHBAABHHHHABHHAHHHHHHBHHHHHHHAHBAHHHBH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8_00185881</w:t>
      </w:r>
      <w:r w:rsidRPr="000E4B59">
        <w:rPr>
          <w:rFonts w:ascii="Consolas" w:hAnsi="Consolas" w:cs="Consolas"/>
          <w:sz w:val="16"/>
          <w:szCs w:val="16"/>
        </w:rPr>
        <w:tab/>
        <w:t>BAHBAHHBHHAHAHHHBHABABBHBHHAHHHAHBHABABHBAHAHHBHABHHAHHHBABAAHHHHHHBAAHAHHBHBBHHBAHBABAHBBAHAHHHBBHAHBHHBHHHHAHHHBHBHBHHHBBABHHHHHBHBBHH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39_00057166</w:t>
      </w:r>
      <w:r w:rsidRPr="000E4B59">
        <w:rPr>
          <w:rFonts w:ascii="Consolas" w:hAnsi="Consolas" w:cs="Consolas"/>
          <w:sz w:val="16"/>
          <w:szCs w:val="16"/>
        </w:rPr>
        <w:tab/>
        <w:t>BAHBAHHBHHAHAHHHBHABABBHBHHAHHHAHBHABABHBAHAHHBHAHHHAAAHBABAAHHHHHBBAABAHHAHHBHHHAHBAHAHBBAHAHHHBBHAABHHBHHHHAHHHBHBHBHHHBBAHHHHHHBHBBHH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63_00193653</w:t>
      </w:r>
      <w:r w:rsidRPr="000E4B59">
        <w:rPr>
          <w:rFonts w:ascii="Consolas" w:hAnsi="Consolas" w:cs="Consolas"/>
          <w:sz w:val="16"/>
          <w:szCs w:val="16"/>
        </w:rPr>
        <w:tab/>
        <w:t>HBAABAHAABHBAHAHHHABBHHHHHABAAAHHBBHBHHBAAHHHHHBHHHHBHBAHHAHHABBHBBABHBHHHAAAHBAHHABABBHHHHHAHHBHAHHAHHAHAHHHBHHBHHBHHAHHHHBHHBBAHHHBHBA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0_00270336</w:t>
      </w:r>
      <w:r w:rsidRPr="000E4B59">
        <w:rPr>
          <w:rFonts w:ascii="Consolas" w:hAnsi="Consolas" w:cs="Consolas"/>
          <w:sz w:val="16"/>
          <w:szCs w:val="16"/>
        </w:rPr>
        <w:tab/>
        <w:t>BBHHHBHAHHAHHHHAHBBAABHBBHBHBHAHAAHHHAHHHHHABAABAAHBHHHHAHBHHHBAHAHBAAHHBAAAAHHAHABBHAHAABHAAHHHAHBHAAHHHHAAHAHAHHHHABBBBHAAHHHBHHHH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48_00073216</w:t>
      </w:r>
      <w:r w:rsidRPr="000E4B59">
        <w:rPr>
          <w:rFonts w:ascii="Consolas" w:hAnsi="Consolas" w:cs="Consolas"/>
          <w:sz w:val="16"/>
          <w:szCs w:val="16"/>
        </w:rPr>
        <w:tab/>
        <w:t>HBHHABHAHHAHHHHAHBBAABABBHBHBHAHAAHHHAHHHHHABAABAAHBHHHHAHBHHHBAHAHBAAHHBAAHHHHAHABBHAHAABHAAHHHAHBHAAHHHHAHHAHAHHAAHBBBBHAAHHHBHHHHBHHBH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04_00074401</w:t>
      </w:r>
      <w:r w:rsidRPr="000E4B59">
        <w:rPr>
          <w:rFonts w:ascii="Consolas" w:hAnsi="Consolas" w:cs="Consolas"/>
          <w:sz w:val="16"/>
          <w:szCs w:val="16"/>
        </w:rPr>
        <w:tab/>
        <w:t>BAHBAHHBHHAHAHHHBHABABBHBHHAHHHAHBHABABHBAHAHHBHABHHAHHHBABAAHHHHHHBAAHAHHBHHBAHBAHBABHHBBAHAHHABBHAHBHBBHBHHHHHHBHBHBHHHBBABHHHHHBHBBHHHHH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36_00164233</w:t>
      </w:r>
      <w:r w:rsidRPr="000E4B59">
        <w:rPr>
          <w:rFonts w:ascii="Consolas" w:hAnsi="Consolas" w:cs="Consolas"/>
          <w:sz w:val="16"/>
          <w:szCs w:val="16"/>
        </w:rPr>
        <w:tab/>
        <w:t>HBHHHBHBAHBHBBBBHBHHHHBAAHAHHAHHHHHHHHHAAHAHAHHHHHABHBBBHBHBHAAHHAABHHBHBABHBAHHBAHBBAHABBHHHHBAHBABHBHHAHBHHHBAHAHBHABHHHHHHHABHHABHHHBHA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052_00018414</w:t>
      </w:r>
      <w:r w:rsidRPr="000E4B59">
        <w:rPr>
          <w:rFonts w:ascii="Consolas" w:hAnsi="Consolas" w:cs="Consolas"/>
          <w:sz w:val="16"/>
          <w:szCs w:val="16"/>
        </w:rPr>
        <w:tab/>
        <w:t>BBHABBAHAHHHAHAHHHHHHHHHHAHBAHHHHHHAHBHHHBHBHHAAHHAHHAABBAAAHBHHHBHHHBBHBHBBAHBBHABBBHHHHBHBBHAAHHBAHHAHHHBABBHHBAHBABBHBBBHAHHABAHB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6_00081567</w:t>
      </w:r>
      <w:r w:rsidRPr="000E4B59">
        <w:rPr>
          <w:rFonts w:ascii="Consolas" w:hAnsi="Consolas" w:cs="Consolas"/>
          <w:sz w:val="16"/>
          <w:szCs w:val="16"/>
        </w:rPr>
        <w:tab/>
        <w:t>AAHHHHHHBBHBABHHBBHBHHBABABHAAHBHBHBBHAAHBHHABHAHAHHHHHHHHHHBBBBHABHAAHBHAHH-AHHAABHBHHBBAABHHBHBBBHAABABHHHHBHBHBAAHHHHHHHHHHHHHHBHHHBBHBB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92_00173315</w:t>
      </w:r>
      <w:r w:rsidRPr="000E4B59">
        <w:rPr>
          <w:rFonts w:ascii="Consolas" w:hAnsi="Consolas" w:cs="Consolas"/>
          <w:sz w:val="16"/>
          <w:szCs w:val="16"/>
        </w:rPr>
        <w:tab/>
        <w:t>AAHHHHHHBBHBABHHBBHBHHBABHBHAAHBBBHBBHAAHBHBABHAHAHHHHHHHHHHBBBBHAHHAAHBHABHHAHHAHBHHHHBBAABHHBHBBBHAABABB-HHBHBHBAHHAHHHHHHHHHHHHBHHABBHHB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29_00215192</w:t>
      </w:r>
      <w:r w:rsidRPr="000E4B59">
        <w:rPr>
          <w:rFonts w:ascii="Consolas" w:hAnsi="Consolas" w:cs="Consolas"/>
          <w:sz w:val="16"/>
          <w:szCs w:val="16"/>
        </w:rPr>
        <w:tab/>
        <w:t>AHHHABAHAHHHBHHABHBBBHHHHBHAAHHABHBHBAHBHHBHHHBHAHHABAHHHHBAAHHBHBBBHBAABHHHHHAHHBBHBHHBHAHAHBBHBAHBBBHAAHHHHHHHBAABHBBABHHBBHHBAHAHHH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939_00012510</w:t>
      </w:r>
      <w:r w:rsidRPr="000E4B59">
        <w:rPr>
          <w:rFonts w:ascii="Consolas" w:hAnsi="Consolas" w:cs="Consolas"/>
          <w:sz w:val="16"/>
          <w:szCs w:val="16"/>
        </w:rPr>
        <w:tab/>
        <w:t>ABBABABABHHHHAAHAHHBABBHBHAHHHHHHHBHAHHHBAHBHHHHAABBAAAHHHHBHHHBAHHHAH-BBHBBBAHHHHHHABBHABHHAAHHHBHBHHHAHBBHHHBABBHABHAAAHHABHHHBHHAHHBHHHHHB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969_00005826</w:t>
      </w:r>
      <w:r w:rsidRPr="000E4B59">
        <w:rPr>
          <w:rFonts w:ascii="Consolas" w:hAnsi="Consolas" w:cs="Consolas"/>
          <w:sz w:val="16"/>
          <w:szCs w:val="16"/>
        </w:rPr>
        <w:tab/>
        <w:t>BAHH-HHHABHB-BHHHHABABBHH-HAHAABBB-HHBBHHHAAABHHAHHAABHHHHHHBAHHAHHA-BHHHAH--HB-H--B-A---HBHBABAHAAHAHHHHAAHHAHHHH--BBHBAHHABHA-HHHH--AHA-BA-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54_00088305</w:t>
      </w:r>
      <w:r w:rsidRPr="000E4B59">
        <w:rPr>
          <w:rFonts w:ascii="Consolas" w:hAnsi="Consolas" w:cs="Consolas"/>
          <w:sz w:val="16"/>
          <w:szCs w:val="16"/>
        </w:rPr>
        <w:tab/>
        <w:t>HBHBHAHB-BBH-B-HHAHHBHAABAHBBBHHHHBBHHHB-AHBAHHBBBBHHHBAHHHAHAABHHHH-BBHHHAH-HHBH-HB-ABHABBBB-HBHHHABBHHHHAAHABHHHHHHAABHBHBAABHBAHHH-HHH-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5_00090374</w:t>
      </w:r>
      <w:r w:rsidRPr="000E4B59">
        <w:rPr>
          <w:rFonts w:ascii="Consolas" w:hAnsi="Consolas" w:cs="Consolas"/>
          <w:sz w:val="16"/>
          <w:szCs w:val="16"/>
        </w:rPr>
        <w:tab/>
        <w:t>HHHHBHAH-AHAAHAHHBBBAAHHAHHAHBBHHABAHHHBAB-HHHAHHHHHBAABHHHHHABHABHHAABHAHHBHHHHA-BBAHAHAHABAHHBHABHBBAABH-BHHHABHHAHHHHBBHABAAHB-HHHBHHB-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7_00574207</w:t>
      </w:r>
      <w:r w:rsidRPr="000E4B59">
        <w:rPr>
          <w:rFonts w:ascii="Consolas" w:hAnsi="Consolas" w:cs="Consolas"/>
          <w:sz w:val="16"/>
          <w:szCs w:val="16"/>
        </w:rPr>
        <w:tab/>
        <w:t>HHHBHAHHABB-HH-HAAHBBHAABAHBHBHHHHHBHHHBAAHAAHHBBHBBHHBHHBHHHAAHHHHH-BBABHAB-HHBHBHBHAHHABBBBAHBHAHABBHAHHAAHABHHHHHHAABHBHBAABHBAHHHHHHHH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81_00062489</w:t>
      </w:r>
      <w:r w:rsidRPr="000E4B59">
        <w:rPr>
          <w:rFonts w:ascii="Consolas" w:hAnsi="Consolas" w:cs="Consolas"/>
          <w:sz w:val="16"/>
          <w:szCs w:val="16"/>
        </w:rPr>
        <w:tab/>
        <w:t>BHHHAAAHABHABHHAHHHBABHHAHHABBBHAHBAHBBBBB-HHABHBHAHAHHBHBHBHHHHHHHHHHHBAAHHAAHHAAHHBHHAHHHHB-HBHAAAABHBABAHBBHAHHBAAHAHHBHH-BHAHHABHHBBH-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5_00330109</w:t>
      </w:r>
      <w:r w:rsidRPr="000E4B59">
        <w:rPr>
          <w:rFonts w:ascii="Consolas" w:hAnsi="Consolas" w:cs="Consolas"/>
          <w:sz w:val="16"/>
          <w:szCs w:val="16"/>
        </w:rPr>
        <w:tab/>
        <w:t>AHAHHHHAAHHHHHAHBHBHHHBHBHBHAHAHAAHBBH-HBA-HHHHBAHHHBBAAHHHHHBABHHBHAA-HBABHAHAAHH-AHBHABBHBA-HBHHBHHBHHAAABHHHHAHABAAHAHAHHBHBHAHAAHHHAAAH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07_00096283</w:t>
      </w:r>
      <w:r w:rsidRPr="000E4B59">
        <w:rPr>
          <w:rFonts w:ascii="Consolas" w:hAnsi="Consolas" w:cs="Consolas"/>
          <w:sz w:val="16"/>
          <w:szCs w:val="16"/>
        </w:rPr>
        <w:tab/>
        <w:t>BBHHAHHHBAHHHBHHAABHHHBHHHBHAHHHHBHABAHHHH-BHABHHHHAHBHHABBAHHABHAHABHABBHHHAAHHBBHHHBHHHBHAB-HAAHBBAAAHBH-HHBHABHAHBBHBHBAHAHBHHA-HHAHBB-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349_00003107</w:t>
      </w:r>
      <w:r w:rsidRPr="000E4B59">
        <w:rPr>
          <w:rFonts w:ascii="Consolas" w:hAnsi="Consolas" w:cs="Consolas"/>
          <w:sz w:val="16"/>
          <w:szCs w:val="16"/>
        </w:rPr>
        <w:tab/>
        <w:t>HBHBHABBHBBHHBAHHAHHBHAABAHBHBHHHHHBHHHB-AHBAHHBBBBHHHBHHHHAHAABHHHH-BBHHHAHBHHBHBHB-ABHABBBB-HBHHHABBHHHHAAHABHHHHHAAABHBHBAABHHAHHHAHBH-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6_00637523</w:t>
      </w:r>
      <w:r w:rsidRPr="000E4B59">
        <w:rPr>
          <w:rFonts w:ascii="Consolas" w:hAnsi="Consolas" w:cs="Consolas"/>
          <w:sz w:val="16"/>
          <w:szCs w:val="16"/>
        </w:rPr>
        <w:tab/>
        <w:t>HHHAAHBHHBHHBHAHHBABHHHHHHAHAHHAHHBAAABHHHABHHBHBHABHBAAHHBHAHBBAHHAHHBABHHBHHAAHBHABHHAAAHHHHHBHHHAAABAHHHAHHAAHBH-BBHABBHHAHHABAHHHHHBB-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8_00542589</w:t>
      </w:r>
      <w:r w:rsidRPr="000E4B59">
        <w:rPr>
          <w:rFonts w:ascii="Consolas" w:hAnsi="Consolas" w:cs="Consolas"/>
          <w:sz w:val="16"/>
          <w:szCs w:val="16"/>
        </w:rPr>
        <w:tab/>
        <w:t>BHHABBAHAHHH-HAAHHHHHHHHHAHBAHAHHHHABBHHHBHBHHAABHHHHAABBAAHHBAHHHHHHBBHBBBHAHBBHABBBBHHHBHBBHAAHHBAHHAHHB-ABBHHBAHBHBBABBBHAHHAHAHBHAHH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4_00261660</w:t>
      </w:r>
      <w:r w:rsidRPr="000E4B59">
        <w:rPr>
          <w:rFonts w:ascii="Consolas" w:hAnsi="Consolas" w:cs="Consolas"/>
          <w:sz w:val="16"/>
          <w:szCs w:val="16"/>
        </w:rPr>
        <w:tab/>
        <w:t>HHABHHHAHHHBHHAAHBHBBHHBBBAHAAHHAHBAHHHHAAAHBBHHHHHAHHBHBAHHHABHABBABHHHHBHA-HHAAHAHHHAHHHHHAAABBHABHBHHAAHHAB-HBHAHHBHHHABBHHBHABABHHHHHBA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83_00167769</w:t>
      </w:r>
      <w:r w:rsidRPr="000E4B59">
        <w:rPr>
          <w:rFonts w:ascii="Consolas" w:hAnsi="Consolas" w:cs="Consolas"/>
          <w:sz w:val="16"/>
          <w:szCs w:val="16"/>
        </w:rPr>
        <w:tab/>
        <w:t>HHAAABHHBHHABHHAAAHAHHHHHHBHAAHHHHHHBB-B-BHHHAAHBHAAHBHBABBHHHAHHAHBAHABBHHHHAHHBHBHHHHHHBHBBABAAHBBHAAAHBAHBHHAHHHHHBBHAAAHAABHBHHHHHHBBAB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4_00616339</w:t>
      </w:r>
      <w:r w:rsidRPr="000E4B59">
        <w:rPr>
          <w:rFonts w:ascii="Consolas" w:hAnsi="Consolas" w:cs="Consolas"/>
          <w:sz w:val="16"/>
          <w:szCs w:val="16"/>
        </w:rPr>
        <w:tab/>
        <w:t>AHHBAHBBAHHAABAABHBHBHBHABBBBHABAAHHHHABHB-HHHHHAAAAHHHHHBAHBAAABHBB-HAAHAAHAHHHBHHBHAHHHHHAAHHHBHHHHHHHHHHHBHBHBHHBBAHAHHHB-BAAHBHHHBHAHA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7_00182784</w:t>
      </w:r>
      <w:r w:rsidRPr="000E4B59">
        <w:rPr>
          <w:rFonts w:ascii="Consolas" w:hAnsi="Consolas" w:cs="Consolas"/>
          <w:sz w:val="16"/>
          <w:szCs w:val="16"/>
        </w:rPr>
        <w:tab/>
        <w:t>BBHHHAHABBHHAABHBBHBHHBHHHAAHAAAHHABHBHHHHHHBHBHHAHBBAHHHAHBABHABHHABAHHBAHH-BBHAAAHBHBB-HAHBAHBBAAABHBBHAHAHHHHHH-AHAAHHHHHHHABHHHHBAHHHHA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020_00184448</w:t>
      </w:r>
      <w:r w:rsidRPr="000E4B59">
        <w:rPr>
          <w:rFonts w:ascii="Consolas" w:hAnsi="Consolas" w:cs="Consolas"/>
          <w:sz w:val="16"/>
          <w:szCs w:val="16"/>
        </w:rPr>
        <w:tab/>
        <w:t>HHBBHHAABBHHHHHHBBAHHHAHHHHHAABHHHBHHHHBAAHAHBBHBHBHBHHBHHBBHHAAHBBBBBAABHAHABBHAABHHHAHHHHHHAAHBHAHHABHAAHAABBHBHAAHHHHBHHHBHHHHBAHHAHHBA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2_00076331</w:t>
      </w:r>
      <w:r w:rsidRPr="000E4B59">
        <w:rPr>
          <w:rFonts w:ascii="Consolas" w:hAnsi="Consolas" w:cs="Consolas"/>
          <w:sz w:val="16"/>
          <w:szCs w:val="16"/>
        </w:rPr>
        <w:tab/>
        <w:t>HHHAHAAABHHHAAHHABHHHAAHHBAHAAHAHHBBHHBAHHHHHHABHHBHBHAHBHHHAHBHHBBAHHHHAHBHBBAHHHBBHAHAAHAHHABAHABHHBHHHBBHBAHBBHHHHHAABHBHAHHBHBHHHHBA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2_00451118</w:t>
      </w:r>
      <w:r w:rsidRPr="000E4B59">
        <w:rPr>
          <w:rFonts w:ascii="Consolas" w:hAnsi="Consolas" w:cs="Consolas"/>
          <w:sz w:val="16"/>
          <w:szCs w:val="16"/>
        </w:rPr>
        <w:tab/>
        <w:t>HHHAHAAABHHHAAHHABHHHAAHHBAHAAHAHABBHHBAHHHHHHABHHBHBHAHBHHHAHBHHBBAHHHHAHBHBBAHHHBBAAHAAHAHHABHHABHHBHHHHBHBAHBBHHHAHAABHBHAHHBHBHHHHBABAH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7_00391618</w:t>
      </w:r>
      <w:r w:rsidRPr="000E4B59">
        <w:rPr>
          <w:rFonts w:ascii="Consolas" w:hAnsi="Consolas" w:cs="Consolas"/>
          <w:sz w:val="16"/>
          <w:szCs w:val="16"/>
        </w:rPr>
        <w:tab/>
        <w:t>HHBHHBHHHHAHBHBHBHHBHBHHAAHHABHHAHHBBAAAHHBHHABHAAAHHHABAAAHHHBHHHAHAHBHBHHAAAHHBHBHHBHBHHBAHBHHHBHHHBHAAABBAHHBABABHHBHHHAHBHHBAAAHBAH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2_00038306</w:t>
      </w:r>
      <w:r w:rsidRPr="000E4B59">
        <w:rPr>
          <w:rFonts w:ascii="Consolas" w:hAnsi="Consolas" w:cs="Consolas"/>
          <w:sz w:val="16"/>
          <w:szCs w:val="16"/>
        </w:rPr>
        <w:tab/>
        <w:t>HHHBHBBHHAHBBHAHAHHAHHBBBAHHHAABBBBBHHAHBBHHBHHHBABHBHBAHHHBBBBHABAHBHBAAHBBBBHBBHHHHHHHHHHHHAHAHHHAHBHBHAAHHABAHHHAHABBBBHHHHBHBHHHAHBH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7_00072224</w:t>
      </w:r>
      <w:r w:rsidRPr="000E4B59">
        <w:rPr>
          <w:rFonts w:ascii="Consolas" w:hAnsi="Consolas" w:cs="Consolas"/>
          <w:sz w:val="16"/>
          <w:szCs w:val="16"/>
        </w:rPr>
        <w:tab/>
        <w:t>BHHAHHBHHBHBAHAAAHAAHHAAABAHHHHHBBHHHBBBAHAHAHHBHHBHHAAHHBHAHAAHHAHAHHABHHBHAHBHBHHHAHHHHHHAAHAHABHABBHBHHAHAAHHBBABBHHBBHHHBHAABBHBAHHHHHHB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7_00462624</w:t>
      </w:r>
      <w:r w:rsidRPr="000E4B59">
        <w:rPr>
          <w:rFonts w:ascii="Consolas" w:hAnsi="Consolas" w:cs="Consolas"/>
          <w:sz w:val="16"/>
          <w:szCs w:val="16"/>
        </w:rPr>
        <w:tab/>
        <w:t>HHABHAHHAHHHBAHHBHBBHHHAABHBHHHHHBHHBBABHAAAABHAHBAHHHABHBHBHHABAHBHHHAABABAHAAHHHHHHHAHABHAAAHHAAHHHAABHBBHHAHAHHHHHHAHHHHHHBAHABHHHHAAHAH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7_00132307</w:t>
      </w:r>
      <w:r w:rsidRPr="000E4B59">
        <w:rPr>
          <w:rFonts w:ascii="Consolas" w:hAnsi="Consolas" w:cs="Consolas"/>
          <w:sz w:val="16"/>
          <w:szCs w:val="16"/>
        </w:rPr>
        <w:tab/>
        <w:t>HHABHHHAHHHBHHAAHBHBBHHBBBAHAAHHAHBAHHHHAAAABBHHHHHAHHBHHAHHHHBAABBABHHHHBHHAHHHAHAHAHAHHHHAAAABBHABHBHHAAHHAHBHBHAAHBHHHAHBHHBHABABHHHHHBA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3_00271905</w:t>
      </w:r>
      <w:r w:rsidRPr="000E4B59">
        <w:rPr>
          <w:rFonts w:ascii="Consolas" w:hAnsi="Consolas" w:cs="Consolas"/>
          <w:sz w:val="16"/>
          <w:szCs w:val="16"/>
        </w:rPr>
        <w:tab/>
        <w:t>HHAABAHAABHBAHAHHHHBBAHHHHABAAAHHBBHBHHBAAHHHHHHHHHHBHBHHAAHHABBHBBABHBHHBAAAHBAHHABABBHHHHHAHHBHAHHAHHAHAHHHBHHBHABHHAHHAHBHHBHAAHHBHBH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0_00276937</w:t>
      </w:r>
      <w:r w:rsidRPr="000E4B59">
        <w:rPr>
          <w:rFonts w:ascii="Consolas" w:hAnsi="Consolas" w:cs="Consolas"/>
          <w:sz w:val="16"/>
          <w:szCs w:val="16"/>
        </w:rPr>
        <w:tab/>
        <w:t>HHAAHAHBBBAHHBABHHABAHBHHBHHHHHHAHAHHBHBBHBHHHHAHHABHHBHHHAAHABABABHHHBBHAAHAHHHAAHHAHAHBAAHHBHAHAHBHHAAHAHHAAHHHABHHHABBBHAHBAHHHHHHBAHHHH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54_00204618</w:t>
      </w:r>
      <w:r w:rsidRPr="000E4B59">
        <w:rPr>
          <w:rFonts w:ascii="Consolas" w:hAnsi="Consolas" w:cs="Consolas"/>
          <w:sz w:val="16"/>
          <w:szCs w:val="16"/>
        </w:rPr>
        <w:tab/>
        <w:t>HHHHAHAHHHABHBHABAHBHHHHHAHBHAHAHABHHABHBHAHHAHHAAABAAHHBBBAAHHHHABBHABAHBAHAHHAHAHHHHABBBAHHAHHBBHHABHHHHHBBAAHHHHHABHAHHBH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15_00023602</w:t>
      </w:r>
      <w:r w:rsidRPr="000E4B59">
        <w:rPr>
          <w:rFonts w:ascii="Consolas" w:hAnsi="Consolas" w:cs="Consolas"/>
          <w:sz w:val="16"/>
          <w:szCs w:val="16"/>
        </w:rPr>
        <w:tab/>
        <w:t>HHBBHHAABBHHHHHHBBAHHHAHHHHHAABHHHBHHHHBAAHAHBBHHHBHBHHBHHBBHHAAHBBBBBAABHAHABBHAABHHHAHHHHHHAAHBHAHHABHAAAAABBHBHAAAHHHBHHHBHHHHBAHHAHHBH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72_00077408</w:t>
      </w:r>
      <w:r w:rsidRPr="000E4B59">
        <w:rPr>
          <w:rFonts w:ascii="Consolas" w:hAnsi="Consolas" w:cs="Consolas"/>
          <w:sz w:val="16"/>
          <w:szCs w:val="16"/>
        </w:rPr>
        <w:tab/>
        <w:t>HHHHABAHAHHBAHHBHHHHBHBHAHHABHBHHABHHAHABHAHHAHHHAHAAABHBHHHHBBHHABBBHBHAHAHAHHBAHHHHAHBHBHHHAHAHBHHBHAHHHHBBAABAAHHHBBAAABBHABHHHHHAHHBHA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32_00029104</w:t>
      </w:r>
      <w:r w:rsidRPr="000E4B59">
        <w:rPr>
          <w:rFonts w:ascii="Consolas" w:hAnsi="Consolas" w:cs="Consolas"/>
          <w:sz w:val="16"/>
          <w:szCs w:val="16"/>
        </w:rPr>
        <w:tab/>
        <w:t>HHBBHHAABBHHHHHHBBAHHHAHHHHHAABHHHBHHHHBAAHAHBBHBHBHBHHBHHBBHHAAHBBBBBAABHAHABBHAABHHHAHHHHHHAAHBHAHHABHAAHAABBHBHAAAHHHBHHHBHHHHBAHHAHHBH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56_00030030</w:t>
      </w:r>
      <w:r w:rsidRPr="000E4B59">
        <w:rPr>
          <w:rFonts w:ascii="Consolas" w:hAnsi="Consolas" w:cs="Consolas"/>
          <w:sz w:val="16"/>
          <w:szCs w:val="16"/>
        </w:rPr>
        <w:tab/>
        <w:t>BHHAHHBHHBHHAHAAAHAAHHAAABAHHHHHBBHHHBBBAHAHAHHBHHBHHAAHHBHAHAAHHAHAHHABHHBBAHBHBHHHAHHHHHHAAHAHABHABBHBHHAHAAHHBBABBHHBHHHHBHAABBHBABHHHHHB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872_00027435</w:t>
      </w:r>
      <w:r w:rsidRPr="000E4B59">
        <w:rPr>
          <w:rFonts w:ascii="Consolas" w:hAnsi="Consolas" w:cs="Consolas"/>
          <w:sz w:val="16"/>
          <w:szCs w:val="16"/>
        </w:rPr>
        <w:tab/>
        <w:t>HHHHAHAHHHABHBHABAHBHHHHHAHBHAHAHABHHABHBHAHHAHHAAABAAHHBBBAAHHHHABBHABAHBAHAHHAHAHHHAABBBAHHAHHBBHHABHHHHHBBAAHHHHHABHAHHBHHH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910_00002447</w:t>
      </w:r>
      <w:r w:rsidRPr="000E4B59">
        <w:rPr>
          <w:rFonts w:ascii="Consolas" w:hAnsi="Consolas" w:cs="Consolas"/>
          <w:sz w:val="16"/>
          <w:szCs w:val="16"/>
        </w:rPr>
        <w:tab/>
        <w:t>BHHAAHHAHBAAAABHBBBBHHHBHBAHHHHAABHHABBHHBHHBHBHAHHHBABHHAABAHHHBHAAHHHHBAAHABHHAAHBHHHBBHABBABBHAAHBHHHHAHAHHHHHHHAHAHHHHHHHHAHHHHHBABABB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2_00659865</w:t>
      </w:r>
      <w:r w:rsidRPr="000E4B59">
        <w:rPr>
          <w:rFonts w:ascii="Consolas" w:hAnsi="Consolas" w:cs="Consolas"/>
          <w:sz w:val="16"/>
          <w:szCs w:val="16"/>
        </w:rPr>
        <w:tab/>
        <w:t>HBHBHBBBAHHHHBBHHBHBHHHHA-AHHAHHHHHHHAHAAHAHHHHHHHABHBBBHBBBHAAHHAAHABBHBABHHAHHBHHBHAHABHHHHABAHBABHBBHABBHHHBAHABBHABHHHHHBHAHHBABHHHB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5_00611696</w:t>
      </w:r>
      <w:r w:rsidRPr="000E4B59">
        <w:rPr>
          <w:rFonts w:ascii="Consolas" w:hAnsi="Consolas" w:cs="Consolas"/>
          <w:sz w:val="16"/>
          <w:szCs w:val="16"/>
        </w:rPr>
        <w:tab/>
        <w:t>AHHHHBABHHHA-HHAHBBAABHBBBBHHBABHABAHAHABHHHBHHHAAHHBHHHHHHHBAHHHAHHAAHHHAHBBHHHHABBHAHHHBHAAHAHABHHHHHHAHAHBBHHBHABAHBHHHHAHBABBBABAHBBHB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32_00150109</w:t>
      </w:r>
      <w:r w:rsidRPr="000E4B59">
        <w:rPr>
          <w:rFonts w:ascii="Consolas" w:hAnsi="Consolas" w:cs="Consolas"/>
          <w:sz w:val="16"/>
          <w:szCs w:val="16"/>
        </w:rPr>
        <w:tab/>
        <w:t>AHHHHHHAAHHHABHHHBBBHHHHBHHBHAAHBBHAHAHAHHHHHHHAHBHBHHBBHHBHHHABHHAHBBAHBABHHHHBBHHHAAAABAHBHBBHAHHBHBHHHBBBHBHHBABHHAHHBAHH-HHBHBHBHBAAB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6_00184199</w:t>
      </w:r>
      <w:r w:rsidRPr="000E4B59">
        <w:rPr>
          <w:rFonts w:ascii="Consolas" w:hAnsi="Consolas" w:cs="Consolas"/>
          <w:sz w:val="16"/>
          <w:szCs w:val="16"/>
        </w:rPr>
        <w:tab/>
        <w:t>BBHHHBHHHAAAHHHAHHBAABHBBHHHHBAHAAHHHAHABHHHBAABAAHBHHHHAHBHHHBAHAHBAAAHBAAHHHHAHABBAAHAHBHAAHHHAHBHAAHHHHAAHAHAHHHHHBBBBAAAHHHBHHHBBHHBH-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192_00018607</w:t>
      </w:r>
      <w:r w:rsidRPr="000E4B59">
        <w:rPr>
          <w:rFonts w:ascii="Consolas" w:hAnsi="Consolas" w:cs="Consolas"/>
          <w:sz w:val="16"/>
          <w:szCs w:val="16"/>
        </w:rPr>
        <w:tab/>
        <w:t>HBHHAAHHBBHHABHHABABBHHHHABBAHBHHBHHAAAHHBAHHABHHHBBHBAHHBHAHHHAHAHAHA-HBHHHBAHAHHAHBAHHHHHABAHHAHHBHHAHHBHHHBBABHAAHHABBBHBHHBHHBHHHABBH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623_00010867</w:t>
      </w:r>
      <w:r w:rsidRPr="000E4B59">
        <w:rPr>
          <w:rFonts w:ascii="Consolas" w:hAnsi="Consolas" w:cs="Consolas"/>
          <w:sz w:val="16"/>
          <w:szCs w:val="16"/>
        </w:rPr>
        <w:tab/>
        <w:t>AHHHHHHAAHHABHHHBHBBHAHHBABAAAHHAHAHBAAHBHBHHHHHAHHHBHBAHHHHHBABHHBHAAHHHAHAABAAABBHHBHABHHHHBBHHHHHHBHHAAHBBHABAAABHHHABAHHBHBBAHHABAH-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6_00062025</w:t>
      </w:r>
      <w:r w:rsidRPr="000E4B59">
        <w:rPr>
          <w:rFonts w:ascii="Consolas" w:hAnsi="Consolas" w:cs="Consolas"/>
          <w:sz w:val="16"/>
          <w:szCs w:val="16"/>
        </w:rPr>
        <w:tab/>
        <w:t>ABHHHAHHHHAHAHHBBBHHHBABHHBHABHHBHHBHHAABHBHBHHBAHAHHBHAHBBBHAHHHHHH-HHHBHHABHAHHABAABH-HHHBHHHBAHBHABBHHAHHAAHAABAHAAAAHHHHBHHAAHHAHHBAAAH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58_00027644</w:t>
      </w:r>
      <w:r w:rsidRPr="000E4B59">
        <w:rPr>
          <w:rFonts w:ascii="Consolas" w:hAnsi="Consolas" w:cs="Consolas"/>
          <w:sz w:val="16"/>
          <w:szCs w:val="16"/>
        </w:rPr>
        <w:tab/>
        <w:t>ABHBHHBHBHABHHHBBHHAHAHAAHAHBBHHABHHAAHHBAHBAHHBHBBAHHHAAHHBHBBAAHHH-AHAAHBHBAHHBHAHHAHHHHBHBAHBHBBAHBHAHB-HHHAHHHHHBHHHHHAHAHAHHH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3_00910363</w:t>
      </w:r>
      <w:r w:rsidRPr="000E4B59">
        <w:rPr>
          <w:rFonts w:ascii="Consolas" w:hAnsi="Consolas" w:cs="Consolas"/>
          <w:sz w:val="16"/>
          <w:szCs w:val="16"/>
        </w:rPr>
        <w:tab/>
        <w:t>ABHAHHAHBHHHAHHAAHHAHHHHHBHBBHHHHBBAHHBAAAHBHBHBHHHHHHHAHAHAHHHBBHHAABHHBABHBHHAHHBHHHBHHHAHHABBBABBHHAHBBBAAAHHBHABAHHAHHHHAAABHBBHBHHBHHBB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3_00386410</w:t>
      </w:r>
      <w:r w:rsidRPr="000E4B59">
        <w:rPr>
          <w:rFonts w:ascii="Consolas" w:hAnsi="Consolas" w:cs="Consolas"/>
          <w:sz w:val="16"/>
          <w:szCs w:val="16"/>
        </w:rPr>
        <w:tab/>
        <w:t>ABAAHHBHAHBHABHHHHHHBHAAHHAHAHBBHHAAHHBHAHHHAHHBBHHHHHABHBBHBAHAHBHHABHHAHBBHHBBHHHBAHHAAHBAAHAAAHAHBABAHHBHHHHBBAABBHHBBHHBHHAABHHHBHHB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6_00045115</w:t>
      </w:r>
      <w:r w:rsidRPr="000E4B59">
        <w:rPr>
          <w:rFonts w:ascii="Consolas" w:hAnsi="Consolas" w:cs="Consolas"/>
          <w:sz w:val="16"/>
          <w:szCs w:val="16"/>
        </w:rPr>
        <w:tab/>
        <w:t>ABHHHAAHHHAHAHHBBBHHHBABHHBHABHHHHHBHHAABHBHBHHBAHAHHBHAHBBBHAHHHHHHHHHHBHHAHHAHHABAABHAHHHBHHHBAHBHABBHHAHHAAHAABAHAAAAHAHHBHHAAHHAHHBAAAH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9_00269734</w:t>
      </w:r>
      <w:r w:rsidRPr="000E4B59">
        <w:rPr>
          <w:rFonts w:ascii="Consolas" w:hAnsi="Consolas" w:cs="Consolas"/>
          <w:sz w:val="16"/>
          <w:szCs w:val="16"/>
        </w:rPr>
        <w:tab/>
        <w:t>ABBBABHABHABAHHAHAHHHHHBHHABAHHHBBHHHAHHBHHBBAHHHBHAHBHHBHHHHAHHAHBBHHHHHHHHHAAHHHHBABHBBHHHHABHABHHBAHAAAAABHBBHBHAHABHHABHHHHBHBABHHBHBB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66_00060273</w:t>
      </w:r>
      <w:r w:rsidRPr="000E4B59">
        <w:rPr>
          <w:rFonts w:ascii="Consolas" w:hAnsi="Consolas" w:cs="Consolas"/>
          <w:sz w:val="16"/>
          <w:szCs w:val="16"/>
        </w:rPr>
        <w:tab/>
        <w:t>ABHBHHBABHHBHBHHBHHAHHHAAHABBBHHBBHHAAHHBHABABHBBBBAHHHAAHHBHBBAAHHHAAHAAHHHBAHHBHAHHAHBHHBHHAHBHBHAHBHAHBBHBHAHHHHBHHHHHHAHAHHHHHHBBA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97_00322394</w:t>
      </w:r>
      <w:r w:rsidRPr="000E4B59">
        <w:rPr>
          <w:rFonts w:ascii="Consolas" w:hAnsi="Consolas" w:cs="Consolas"/>
          <w:sz w:val="16"/>
          <w:szCs w:val="16"/>
        </w:rPr>
        <w:tab/>
        <w:t>ABHBHHBABHABHBHHBHHAHHHAAHABBBHHHBHHAAHHBHABABHBBBBAHHHAAHHBHBBAAHHHAAHAAHHHBAHHBHAHHAHBHHBHHAHBHBHAHBHAHBHHHHAHHHHBBHHHHBAHAHHHHHHBBHBBAA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96_00030749</w:t>
      </w:r>
      <w:r w:rsidRPr="000E4B59">
        <w:rPr>
          <w:rFonts w:ascii="Consolas" w:hAnsi="Consolas" w:cs="Consolas"/>
          <w:sz w:val="16"/>
          <w:szCs w:val="16"/>
        </w:rPr>
        <w:tab/>
        <w:t>ABHAHHABBHHHHHHAAHHAHHHHHBHBBBHHHBBAHHHAAAHBHBHBHHHHHHHAHAHAHHHBBHHAABHHBABHBHHABHHAHABHHHHHHHBBBABBHHAHBBBHAAHHBHABHAHHHHHHAAABHBBHBH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74_00089651</w:t>
      </w:r>
      <w:r w:rsidRPr="000E4B59">
        <w:rPr>
          <w:rFonts w:ascii="Consolas" w:hAnsi="Consolas" w:cs="Consolas"/>
          <w:sz w:val="16"/>
          <w:szCs w:val="16"/>
        </w:rPr>
        <w:tab/>
        <w:t>ABHBHHBHBHABBHHBBHHAHAHAAHAHBBHHABHHAAHHBAHBAHHBHBBAHHHAAHHBHBBAAHHHAAHAAHBHBHHHBHAHBAHHHHBHHAHBHBBAHBHAHBHHHHAHHHHHBHHHHHAHAHAHHH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29_00010749</w:t>
      </w:r>
      <w:r w:rsidRPr="000E4B59">
        <w:rPr>
          <w:rFonts w:ascii="Consolas" w:hAnsi="Consolas" w:cs="Consolas"/>
          <w:sz w:val="16"/>
          <w:szCs w:val="16"/>
        </w:rPr>
        <w:tab/>
        <w:t>ABHAHHABBHHHHHHAAHHAHHHHHBHBBBHHHBBAHHHAAAHBHBHBHHHHHHHAHAHAHHHBBHHHABHHBABHBHHABHHAHABHHHAHHHBBBABBHHAHBBBHAAHHBHABHAHHHHHHAAABHBBHBH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214_00009319</w:t>
      </w:r>
      <w:r w:rsidRPr="000E4B59">
        <w:rPr>
          <w:rFonts w:ascii="Consolas" w:hAnsi="Consolas" w:cs="Consolas"/>
          <w:sz w:val="16"/>
          <w:szCs w:val="16"/>
        </w:rPr>
        <w:tab/>
        <w:t>ABBABABAHHBAHAHAAHHBAHBHHHAHHHHHHHBHHAHHHHHHHHHBAAHAHHAABHHHHHHHHAHHHHABBHBBBABHHBHHHBBHABAHAHHHHHBBAHAHHBBHHHBABBHBBHAHAHBABAHBBBHAHAB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1143_00000051</w:t>
      </w:r>
      <w:r w:rsidRPr="000E4B59">
        <w:rPr>
          <w:rFonts w:ascii="Consolas" w:hAnsi="Consolas" w:cs="Consolas"/>
          <w:sz w:val="16"/>
          <w:szCs w:val="16"/>
        </w:rPr>
        <w:tab/>
        <w:t>ABHBHHBHHAABHHHBHABAHAHAAHAHBABBAABHAHAHHAHHAHABHBBAHHHBAHBHBHHAAHHHAHHAAABHHHHHBHAHBAHHAHHAHHBBBHBHHHHAHBBHHHAHHHHHHHHAHHAHABHHHBHAHAAHH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3_00236943</w:t>
      </w:r>
      <w:r w:rsidRPr="000E4B59">
        <w:rPr>
          <w:rFonts w:ascii="Consolas" w:hAnsi="Consolas" w:cs="Consolas"/>
          <w:sz w:val="16"/>
          <w:szCs w:val="16"/>
        </w:rPr>
        <w:tab/>
        <w:t>ABHBBHABHHHH-HAHHBAHBBAHBHHAHAAHAAAHHHAAABHAHHBHAHAHHHHHBHHHHAAHHHHAHHBHBHBHBBHHBAHHBAAHHBHHHBBBHBHHBHHHBBABHAABBHABHHHBBBBBHBHAHHBHHHHAHH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9_00202728</w:t>
      </w:r>
      <w:r w:rsidRPr="000E4B59">
        <w:rPr>
          <w:rFonts w:ascii="Consolas" w:hAnsi="Consolas" w:cs="Consolas"/>
          <w:sz w:val="16"/>
          <w:szCs w:val="16"/>
        </w:rPr>
        <w:tab/>
        <w:t>BBBABHBHH-B-HA-AHA-HHHAHHHHHHHHAHAABHABB-HBAHHBHAHAHHABBHAABHHHHHABH-H-BBHHHABBABAAHBBABHBHAH-HAHBBHHABHHA-A-HHHBHAH-H--H-HH-BBHHHHHBAHAHBHHA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5_00113936</w:t>
      </w:r>
      <w:r w:rsidRPr="000E4B59">
        <w:rPr>
          <w:rFonts w:ascii="Consolas" w:hAnsi="Consolas" w:cs="Consolas"/>
          <w:sz w:val="16"/>
          <w:szCs w:val="16"/>
        </w:rPr>
        <w:tab/>
        <w:t>ABABBHHHAHB-AHBHHA-HBHHAA-AAHHBHHAHAHHBBAHBHHAAH-AHHBHABHBHHHAHHABHH-B-AHHHBHHBHAA-BHHHAA-HAA-HAHHHHBA-AH--BHBHBBAABHHHBBHHBBAHHBHHHB-HHH-BH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7_00103114</w:t>
      </w:r>
      <w:r w:rsidRPr="000E4B59">
        <w:rPr>
          <w:rFonts w:ascii="Consolas" w:hAnsi="Consolas" w:cs="Consolas"/>
          <w:sz w:val="16"/>
          <w:szCs w:val="16"/>
        </w:rPr>
        <w:tab/>
        <w:t>HBHHBHAHAAHAHHH-HHHHHHH-AHHABBBHHAHAH-HB-BHHHHAHHHHHBAABAHHHHABAABHHA-BH-HHBAHHHAABBAHAHAHABABHBHHBHBBAAH--BHHHABHAHAHAHB-HHBAAHB-HHH-BAB-B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63_00145869</w:t>
      </w:r>
      <w:r w:rsidRPr="000E4B59">
        <w:rPr>
          <w:rFonts w:ascii="Consolas" w:hAnsi="Consolas" w:cs="Consolas"/>
          <w:sz w:val="16"/>
          <w:szCs w:val="16"/>
        </w:rPr>
        <w:tab/>
        <w:t>HAHHHAAH-HHAAH-HHHAHAHAHA-HAAHAHAAAHHAHAAHAAHHAHHAAAHHHHAAHHAHHHHAHB-HAHAAAHHAHAHA-HH-HHHAAHA-HAAAH-AA-AAAAHAHHAHHA-AHAHHHAAHAHAHHAHAAHAHA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2_00265746</w:t>
      </w:r>
      <w:r w:rsidRPr="000E4B59">
        <w:rPr>
          <w:rFonts w:ascii="Consolas" w:hAnsi="Consolas" w:cs="Consolas"/>
          <w:sz w:val="16"/>
          <w:szCs w:val="16"/>
        </w:rPr>
        <w:tab/>
        <w:t>HBAHHHBABHHAABHHBHHHAHHAHBBBHBAHBBHHHA-AHH-HABAHBBBHHHAABBABHBBAAHHH-AAAAHHH-AHHHH-HH-HHBBBHHBHHHBBHHBBA-HHHBHAHHHBBBHHHHBHAAHHAH-BBHHAHAHHA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2_00410994</w:t>
      </w:r>
      <w:r w:rsidRPr="000E4B59">
        <w:rPr>
          <w:rFonts w:ascii="Consolas" w:hAnsi="Consolas" w:cs="Consolas"/>
          <w:sz w:val="16"/>
          <w:szCs w:val="16"/>
        </w:rPr>
        <w:tab/>
        <w:t>BHBBHAAABBBAAABHHBHBBABHHHAHHAAAHHABHBHHHHHHHHBHHAHBBAHHHAHBAHHABHHA-AAHBAHHABBHAAAH-HHBBHAHBAHHBAAABHBBHABHHHHHHHAHHAAHHHHB-HAB-HHHBHH-H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8_00456644</w:t>
      </w:r>
      <w:r w:rsidRPr="000E4B59">
        <w:rPr>
          <w:rFonts w:ascii="Consolas" w:hAnsi="Consolas" w:cs="Consolas"/>
          <w:sz w:val="16"/>
          <w:szCs w:val="16"/>
        </w:rPr>
        <w:tab/>
        <w:t>BHBHBAHHBHHHHHHHHHAHAHHAABHBAHAHBA-AHHHHHHBBAAAHAHHAAHHAHHHAHABABHHBBHHHAHABABHAH-ABAHHA-HAHHHHBBABABHHBHHAHHBBAHHB--BAHBHHAHHHABBHHHHBAHA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1_00225645</w:t>
      </w:r>
      <w:r w:rsidRPr="000E4B59">
        <w:rPr>
          <w:rFonts w:ascii="Consolas" w:hAnsi="Consolas" w:cs="Consolas"/>
          <w:sz w:val="16"/>
          <w:szCs w:val="16"/>
        </w:rPr>
        <w:tab/>
        <w:t>BHHAAHHAHBA-AABHBBHBHHHBHBAHHAAAABHHABBA-HHHBHBAHHHHBABHHAABAHHHBHAA-B-HBAAHABHHAAHBHHHBBHAHBAHBHAAHBHHHHABAHHHHHHHAHHHHHHHHHHABAHHHBABHH-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50_00178039</w:t>
      </w:r>
      <w:r w:rsidRPr="000E4B59">
        <w:rPr>
          <w:rFonts w:ascii="Consolas" w:hAnsi="Consolas" w:cs="Consolas"/>
          <w:sz w:val="16"/>
          <w:szCs w:val="16"/>
        </w:rPr>
        <w:tab/>
        <w:t>BHHHHAHABBB-AABHBBHBHABHH-AHHAAAHHABHBHHAHHHHHBHHAHBBAHHHAHBAHHA-HHA-AAHBAHH-BBHAAAHBHHBBHAHBAHBBAAABHBBAHHAHHHHHHHABHAHHHHHHHABHHHHBAAHHA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7_00800847</w:t>
      </w:r>
      <w:r w:rsidRPr="000E4B59">
        <w:rPr>
          <w:rFonts w:ascii="Consolas" w:hAnsi="Consolas" w:cs="Consolas"/>
          <w:sz w:val="16"/>
          <w:szCs w:val="16"/>
        </w:rPr>
        <w:tab/>
        <w:t>HBHHHHABH-BHHHBHHHHHHHBAHAHHH-HBHHHAHABHABBHAHHHHAABHHHBBHAAHHHHBHAB-BBABAHBAHHBHA-BHAAAHBABH-AAHHAABHAHHHBAHBBAHAHHAH-HBHBHAHAABHHHHABHHHA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14_00055944</w:t>
      </w:r>
      <w:r w:rsidRPr="000E4B59">
        <w:rPr>
          <w:rFonts w:ascii="Consolas" w:hAnsi="Consolas" w:cs="Consolas"/>
          <w:sz w:val="16"/>
          <w:szCs w:val="16"/>
        </w:rPr>
        <w:tab/>
        <w:t>HAABHAHAABHB-HAHHHHBBHHHABABAAHHAHBHBAHBAAHBHBHHHHHHBHBHHAAHHABHABBABABHHBHA-HBAHHAHABBHHHHHHHHBHAHHABHHHAHHHBBHBHABBHAHHAHB-HBH-HHHBHBBH-AH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88_00002576</w:t>
      </w:r>
      <w:r w:rsidRPr="000E4B59">
        <w:rPr>
          <w:rFonts w:ascii="Consolas" w:hAnsi="Consolas" w:cs="Consolas"/>
          <w:sz w:val="16"/>
          <w:szCs w:val="16"/>
        </w:rPr>
        <w:tab/>
        <w:t>HABAHBHHHHHBBHHHHHHBHHAHHAHHABHHHHABHAAABHBAHHBHAHAHBHABHAAHHHHHBHABHH-BBHHAAHA-BHBAHBHBHBHAHBHHHBHHHH-AH--HHHHBBBABHHBAHAHHBBBBA-AHBABHBBAH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0_00112429</w:t>
      </w:r>
      <w:r w:rsidRPr="000E4B59">
        <w:rPr>
          <w:rFonts w:ascii="Consolas" w:hAnsi="Consolas" w:cs="Consolas"/>
          <w:sz w:val="16"/>
          <w:szCs w:val="16"/>
        </w:rPr>
        <w:tab/>
        <w:t>BHBHBAHHBBHBHHHHHHAHAHHAA-HAABABBHHAHHHHBBHBAAAHAHHAAAH-HHHHBABHBHHBHBHHAHABABHHHHABAHHHHAAHHHHBBABABHHBHH-HHBBAHHHBHBAHBHHAHHBABBHHHAA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485_00005948</w:t>
      </w:r>
      <w:r w:rsidRPr="000E4B59">
        <w:rPr>
          <w:rFonts w:ascii="Consolas" w:hAnsi="Consolas" w:cs="Consolas"/>
          <w:sz w:val="16"/>
          <w:szCs w:val="16"/>
        </w:rPr>
        <w:tab/>
        <w:t>BHHAAAAHHHBHHHABHHHBABBAAHAHHHBBBHBAHBBHBBHHAHBBBHHHAHABHBHBBBHBHHHHBBHBAHHBBAAHA-HHBHBH-HHABHHBHAAHABHBAHHHHHBHHHBHABAHHHH-HBHAHHAHHHBBHHHH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0_00114245</w:t>
      </w:r>
      <w:r w:rsidRPr="000E4B59">
        <w:rPr>
          <w:rFonts w:ascii="Consolas" w:hAnsi="Consolas" w:cs="Consolas"/>
          <w:sz w:val="16"/>
          <w:szCs w:val="16"/>
        </w:rPr>
        <w:tab/>
        <w:t>BAHBAHABHHAHHHHHBHABABBHBHHHHHHAHBHABABHBHHAHHBHAHHHAAAHBABAAHHHHHBBAABAHHAH-BHHHAHBAHAH-BAHA-HHBBHAABHHBHBHHAHHHB-BABHHHBBAAHHHHHBHHBHH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0_00184780</w:t>
      </w:r>
      <w:r w:rsidRPr="000E4B59">
        <w:rPr>
          <w:rFonts w:ascii="Consolas" w:hAnsi="Consolas" w:cs="Consolas"/>
          <w:sz w:val="16"/>
          <w:szCs w:val="16"/>
        </w:rPr>
        <w:tab/>
        <w:t>HHBBHHAABBHBHHHHBBAHHHAHHHHHAABHHHBHHHHBAAHAHBBHBHBHBHHBHHBBHHAAHBBBBBAABHAHABBHAA-HAHAHHHHHHAAHBHAHHABHAAHAABBHBHAAHHHHBHHHBHHHHBAHHAHHBH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4_00399170</w:t>
      </w:r>
      <w:r w:rsidRPr="000E4B59">
        <w:rPr>
          <w:rFonts w:ascii="Consolas" w:hAnsi="Consolas" w:cs="Consolas"/>
          <w:sz w:val="16"/>
          <w:szCs w:val="16"/>
        </w:rPr>
        <w:tab/>
        <w:t>BHHAHHBAHBHHAHHAHHHAHHAAAHAAAHHHBHHHHBBBAAHHAHHBHHBHHAABHBHAHAAAHHHAAHAHHHBBAHBBBHHH-HHAHHHAAHAHABHABHHHHHAHAHHBBBABHHHBBHHHBHAABBHBABHBHHH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8_00090553</w:t>
      </w:r>
      <w:r w:rsidRPr="000E4B59">
        <w:rPr>
          <w:rFonts w:ascii="Consolas" w:hAnsi="Consolas" w:cs="Consolas"/>
          <w:sz w:val="16"/>
          <w:szCs w:val="16"/>
        </w:rPr>
        <w:tab/>
        <w:t>BHHABBAHAHHAAHAAHHHHHHHHHAHBAHHHHHHABBHHHBHBHHAABHHHHAABBAAHHBAHHHAHHBBHBBBHAHBBHABBBBHHHBHBBBAAHHBAHHAHHB-ABBHHBAHBABBHBBBHAHHAHHHBHAHHHH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3_00246870</w:t>
      </w:r>
      <w:r w:rsidRPr="000E4B59">
        <w:rPr>
          <w:rFonts w:ascii="Consolas" w:hAnsi="Consolas" w:cs="Consolas"/>
          <w:sz w:val="16"/>
          <w:szCs w:val="16"/>
        </w:rPr>
        <w:tab/>
        <w:t>HHAABAHAABHBAHAHHHHBBAHHHBABAAAHHBBHBAHBAAHHHHHHHHHHBHBHHAAHHABBHBBHBHBHHBAHAHBAHHABABBHHHHHABHBHAHHAHHAHA-HHBHHBHABHHAHHAHBHHBHAHHHBHBH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6_00248736</w:t>
      </w:r>
      <w:r w:rsidRPr="000E4B59">
        <w:rPr>
          <w:rFonts w:ascii="Consolas" w:hAnsi="Consolas" w:cs="Consolas"/>
          <w:sz w:val="16"/>
          <w:szCs w:val="16"/>
        </w:rPr>
        <w:tab/>
        <w:t>HHBHBABBAHHHHAHAHHBHHAHAHAAHHHHHHAHBHAHBAA-AAHBHAHHHBHBBHHHHHBHHHABABBBBHHHHAHAHBAAHBHABBBHAHBHAHBBHHHBHHABAHHHHBHAHHHAHBAHHABHHHBHBBHHAHB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7910_00004575</w:t>
      </w:r>
      <w:r w:rsidRPr="000E4B59">
        <w:rPr>
          <w:rFonts w:ascii="Consolas" w:hAnsi="Consolas" w:cs="Consolas"/>
          <w:sz w:val="16"/>
          <w:szCs w:val="16"/>
        </w:rPr>
        <w:tab/>
        <w:t>BHHAAHHAHBAAAABHBBBBHHHBHBAHHHHAABHHABBHHBHHBHBHAHHHBABHHAABAHHHBHAAHHHHBAAHABHHAAHB-HHBBHABBABBHAAHBHHHHAHAHHHHHHHAHHAHHHHHHHAHHHHHBABABB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4_00433724</w:t>
      </w:r>
      <w:r w:rsidRPr="000E4B59">
        <w:rPr>
          <w:rFonts w:ascii="Consolas" w:hAnsi="Consolas" w:cs="Consolas"/>
          <w:sz w:val="16"/>
          <w:szCs w:val="16"/>
        </w:rPr>
        <w:tab/>
        <w:t>HABABAHHBHBHHHHBHH-HAHBAABHBHHHHHAHHHHHHHHBBAAHHHBBAAAHHBHHAHABABHHBHHHHAAHBABHAHHABHAHAHHAHAHHHAABAHHBBHHAABBHHBHHBHB-HBHB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92_00008881</w:t>
      </w:r>
      <w:r w:rsidRPr="000E4B59">
        <w:rPr>
          <w:rFonts w:ascii="Consolas" w:hAnsi="Consolas" w:cs="Consolas"/>
          <w:sz w:val="16"/>
          <w:szCs w:val="16"/>
        </w:rPr>
        <w:tab/>
        <w:t>AHAHAHBHAHHAHAAHHHBBHHABAHBBBAHAHHAAHBHHHHHBBBHHAHAHHHBBAAAAAHHHHHABBHBAHHAHHAHAHHBHBHHHBHHHHAAAABHHAHAHHA-HHHBAAHHHBAHBHBAH-AAAHHH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10_00023651</w:t>
      </w:r>
      <w:r w:rsidRPr="000E4B59">
        <w:rPr>
          <w:rFonts w:ascii="Consolas" w:hAnsi="Consolas" w:cs="Consolas"/>
          <w:sz w:val="16"/>
          <w:szCs w:val="16"/>
        </w:rPr>
        <w:tab/>
        <w:t>HAHABAHHBHBHHBHBHHHHAHBAHBHBHHHHHAHHH-HHHHBBAAHHHBBAABHHHHHAHABABHHBHHBHAAHBABHAHH-BAAHHHAAHAHAHAABHHHBBHHAAHBHHBHHAHBAHBAHAHBHABBHHABHA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20_00018186</w:t>
      </w:r>
      <w:r w:rsidRPr="000E4B59">
        <w:rPr>
          <w:rFonts w:ascii="Consolas" w:hAnsi="Consolas" w:cs="Consolas"/>
          <w:sz w:val="16"/>
          <w:szCs w:val="16"/>
        </w:rPr>
        <w:tab/>
        <w:t>ABBABABAHHBAHA-AAHHBAHBHHHAHHHHHHABHHAHHHHHHHHHHAAHHHHAABHHHHHHHHAHHAHABBHBB-ABHHBHHHBBHABAHAHHHHHBBAHAHHBBHBHBABBHBBHAAAHBABHHBBBHAH-BBHHA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6_00142794</w:t>
      </w:r>
      <w:r w:rsidRPr="000E4B59">
        <w:rPr>
          <w:rFonts w:ascii="Consolas" w:hAnsi="Consolas" w:cs="Consolas"/>
          <w:sz w:val="16"/>
          <w:szCs w:val="16"/>
        </w:rPr>
        <w:tab/>
        <w:t>AHHBHHBBAHBHHHAHBHBHBHBAABBBBHHBAAHHHHABHBHHAHHHAAAAHHAHBBAHBHAHBHBBBHAAHAAAAHHHBHHBHAHHHHHAAHHHBHHHHHHHHBHHBABHBHHBBHHAHHBBBBAAABHHHBHAB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3_00371648</w:t>
      </w:r>
      <w:r w:rsidRPr="000E4B59">
        <w:rPr>
          <w:rFonts w:ascii="Consolas" w:hAnsi="Consolas" w:cs="Consolas"/>
          <w:sz w:val="16"/>
          <w:szCs w:val="16"/>
        </w:rPr>
        <w:tab/>
        <w:t>HBHBHBHBAHBHBBBBHBHBHHBAAHAHHHHHHHHHHAHAABAHAHHHHHABHBBBHBHBHAAHHAABHHBHBABHHAHHBAHBHAHABBHHHHBAHBAHBBHHAHBHHHBAHAHBHABHHHHHHHABHHABHHHBHA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1_00051396</w:t>
      </w:r>
      <w:r w:rsidRPr="000E4B59">
        <w:rPr>
          <w:rFonts w:ascii="Consolas" w:hAnsi="Consolas" w:cs="Consolas"/>
          <w:sz w:val="16"/>
          <w:szCs w:val="16"/>
        </w:rPr>
        <w:tab/>
        <w:t>HABABAHHBHBHHBHBHHHHAHBAHBHBHHHHHAHHHHHHHHBBAAHHHBBAAHHHBHHAHABABHHBHHBHAAHBABHAHHABAAHABHAHAHHHAABHHHBBHHAAHBHHBHHHHBAHBAB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6_00039399</w:t>
      </w:r>
      <w:r w:rsidRPr="000E4B59">
        <w:rPr>
          <w:rFonts w:ascii="Consolas" w:hAnsi="Consolas" w:cs="Consolas"/>
          <w:sz w:val="16"/>
          <w:szCs w:val="16"/>
        </w:rPr>
        <w:tab/>
        <w:t>BBHABBABAHHHAHAHHHHAHHHHHAHBAHHHHHHAHBHHHBHBHHAAHHAHHAABBAAAHBHHBBHHHBBHBHBBAHBBHABBBAHHHBHBBHAAHHBAHHAHHHBABBHHHAHHABBHBBBHAHHABAHH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8_00056537</w:t>
      </w:r>
      <w:r w:rsidRPr="000E4B59">
        <w:rPr>
          <w:rFonts w:ascii="Consolas" w:hAnsi="Consolas" w:cs="Consolas"/>
          <w:sz w:val="16"/>
          <w:szCs w:val="16"/>
        </w:rPr>
        <w:tab/>
        <w:t>BAHHHBHAHHBABAHBBHHAAHHHAAAHHAAHHBHAAHHBHBAHHHHBBAHAHBAHBHHBHHBHABAHBHHAHHBHAHABHAAHHHHHHBBHAAHHAAHHHBHAHBBBHBHHHHHAHABBABBAHBAHHBHBHAHAHHHA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2_00239360</w:t>
      </w:r>
      <w:r w:rsidRPr="000E4B59">
        <w:rPr>
          <w:rFonts w:ascii="Consolas" w:hAnsi="Consolas" w:cs="Consolas"/>
          <w:sz w:val="16"/>
          <w:szCs w:val="16"/>
        </w:rPr>
        <w:tab/>
        <w:t>BAAHHAHHHHBHHAAHAAABBHHHHHABHHHHBHBBAHHBBAHAHAHBHHBBHHHHHBHHHAHHAHAHBHBABHHBAAAHHHHBAAHBHBHBBAHHHAHABHHAHHAHHABHHHHHHAABABHBAABHBBHABAABHH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5_00357588</w:t>
      </w:r>
      <w:r w:rsidRPr="000E4B59">
        <w:rPr>
          <w:rFonts w:ascii="Consolas" w:hAnsi="Consolas" w:cs="Consolas"/>
          <w:sz w:val="16"/>
          <w:szCs w:val="16"/>
        </w:rPr>
        <w:tab/>
        <w:t>BBAHABHHBAHHHBHHAAHHHHBHHHBHAHHBHBAHBHHHHBHHHAAHHHHAHBHHABBABHABHHHAAHABBHHHHABHHHBHHBHHHBHBBAHAAHBBHAAHBHAHBBHABHAHHBBBHBAHAHBHHHBHHAHB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8_00248133</w:t>
      </w:r>
      <w:r w:rsidRPr="000E4B59">
        <w:rPr>
          <w:rFonts w:ascii="Consolas" w:hAnsi="Consolas" w:cs="Consolas"/>
          <w:sz w:val="16"/>
          <w:szCs w:val="16"/>
        </w:rPr>
        <w:tab/>
        <w:t>BBHAHHBBAAHAHHBHBBBHABBHHBHBBABHBBHAABHBHBAAHAHHAAAHHAHBHHAHHAHHHAHABHHHHBBAHBABHHHABAHHAHHHBHAAHHHAAHABHBHHHAHHAAHHBHHHHHHAHHHAAHHAHAHHBH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4_00067438</w:t>
      </w:r>
      <w:r w:rsidRPr="000E4B59">
        <w:rPr>
          <w:rFonts w:ascii="Consolas" w:hAnsi="Consolas" w:cs="Consolas"/>
          <w:sz w:val="16"/>
          <w:szCs w:val="16"/>
        </w:rPr>
        <w:tab/>
        <w:t>BBBAHHBBHHHABHBAHBBBAHHHHBHBBABHBBHAABBHHBAAHAHHHAAHHAHBHHAHHHHHHHHABHHHHBHAHBABHBHAHHABAHHHHBHAHHHAAHHBAHHABAHHHAHHBHBHHHHAHHAAAHAABAAHBHB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5_00172920</w:t>
      </w:r>
      <w:r w:rsidRPr="000E4B59">
        <w:rPr>
          <w:rFonts w:ascii="Consolas" w:hAnsi="Consolas" w:cs="Consolas"/>
          <w:sz w:val="16"/>
          <w:szCs w:val="16"/>
        </w:rPr>
        <w:tab/>
        <w:t>AHHBHHBBAHBHHHAHBHBHBHBHABBBBHHBAAHHHHABHBHHHBHHAHAAHHAHBBAHBHAHBHBHBHAAHAAAAHBBBHHBHAHHHHHAAHHHBAHHHHHHHBHHHABHBHHBBAHAHHBBBBAAABHHHBHAB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5_00091215</w:t>
      </w:r>
      <w:r w:rsidRPr="000E4B59">
        <w:rPr>
          <w:rFonts w:ascii="Consolas" w:hAnsi="Consolas" w:cs="Consolas"/>
          <w:sz w:val="16"/>
          <w:szCs w:val="16"/>
        </w:rPr>
        <w:tab/>
        <w:t>AHHBHBBHHHHBBHAHAHHAHHBBBAHHHAABBBBBHHAHBBHHBHHHBABHBHBAHHHBBBBBABAHBHBAAHBBBBHBBHHHAHHHHAHHHAHAHHHAHBHBHAAHHHBAHHHAHABBBBHHHHBHBHHHAHHH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5_00106858</w:t>
      </w:r>
      <w:r w:rsidRPr="000E4B59">
        <w:rPr>
          <w:rFonts w:ascii="Consolas" w:hAnsi="Consolas" w:cs="Consolas"/>
          <w:sz w:val="16"/>
          <w:szCs w:val="16"/>
        </w:rPr>
        <w:tab/>
        <w:t>AHHBHBBHHHHBBHAHAHHAHHBBBAHHHAABBBBBHHAHBBHHBHHHBABHBHBAHHHBBBBBABAHBHBAAHBBBBHBBHHHAHHHHAHHHAHAHHHAHBHBHAAHHHBAHHHAHABBBBHHHHBHBHHHAHHH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42_00121662</w:t>
      </w:r>
      <w:r w:rsidRPr="000E4B59">
        <w:rPr>
          <w:rFonts w:ascii="Consolas" w:hAnsi="Consolas" w:cs="Consolas"/>
          <w:sz w:val="16"/>
          <w:szCs w:val="16"/>
        </w:rPr>
        <w:tab/>
        <w:t>HAABAHHHHAHBAHAHHBHHBAAHABAHHHAAHBHHHBHHHAHAHAHBHHHHABABHHHHABHHHHHBBAHHBHHAAAHAHHBBAHAHHBBBHAAHHABHBABABHHHHAHHAAHAHHHHAHHBAAAHABBHHAHBHHHHA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3_00187380</w:t>
      </w:r>
      <w:r w:rsidRPr="000E4B59">
        <w:rPr>
          <w:rFonts w:ascii="Consolas" w:hAnsi="Consolas" w:cs="Consolas"/>
          <w:sz w:val="16"/>
          <w:szCs w:val="16"/>
        </w:rPr>
        <w:tab/>
        <w:t>HAHBAHBAAHHAHBHHHHHBBBBHBBHBHHHBBBBHAAHBAAAHHAAHHAHHBBHBBBHHBHHHAABHHABHAAAHBAHBHBHAHAHHBAAAHHHHHHBHBHHBHHHHHHAHAHHBBBHAHHBBAHHHHHHHBAHHAH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98_00165404</w:t>
      </w:r>
      <w:r w:rsidRPr="000E4B59">
        <w:rPr>
          <w:rFonts w:ascii="Consolas" w:hAnsi="Consolas" w:cs="Consolas"/>
          <w:sz w:val="16"/>
          <w:szCs w:val="16"/>
        </w:rPr>
        <w:tab/>
        <w:t>BBHABBAHAHHHAHAAHHHHHHHHHAHBAHHHHHHABBHHHBHBHHAABHHHHAABBAAAHBAHHHHHHBBHBBBHAHBBHABBBBHHHBHBBHAAHHBAHHAHHBBABBHHBAHBHBBHBBBHAHHAHAHBHAHH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99_00068621</w:t>
      </w:r>
      <w:r w:rsidRPr="000E4B59">
        <w:rPr>
          <w:rFonts w:ascii="Consolas" w:hAnsi="Consolas" w:cs="Consolas"/>
          <w:sz w:val="16"/>
          <w:szCs w:val="16"/>
        </w:rPr>
        <w:tab/>
        <w:t>AHBHHHAHBBBHHHHBHHAABHHAHAAHAHHHHHHBBAHBHAAAABHHAHBHHHHHHHBBHAHAHABBAHAHBAAHHBBHHABHAHHAAHHHHHHHAHAHBAHHAHHBABHHBAAAABHHHBHBHBAHHHAHBAHHBAAH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89_00199089</w:t>
      </w:r>
      <w:r w:rsidRPr="000E4B59">
        <w:rPr>
          <w:rFonts w:ascii="Consolas" w:hAnsi="Consolas" w:cs="Consolas"/>
          <w:sz w:val="16"/>
          <w:szCs w:val="16"/>
        </w:rPr>
        <w:tab/>
        <w:t>HBHHAAHHBBHHABHHABABBHHHHHBBAHBHHBHHAAHHHBAHHABHBHBBHBHHHBHAHHHAHAHAHABHAHHHHAHAHHHHBAHHHHHABAHHAHBBHHAHABHHHBBABHAAHBABBBHBHHBHHBAHHABBH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55_00069198</w:t>
      </w:r>
      <w:r w:rsidRPr="000E4B59">
        <w:rPr>
          <w:rFonts w:ascii="Consolas" w:hAnsi="Consolas" w:cs="Consolas"/>
          <w:sz w:val="16"/>
          <w:szCs w:val="16"/>
        </w:rPr>
        <w:tab/>
        <w:t>BBHABBABAHBHAHAHHHHAHHHAHHHBAAHHHHHAHHHHHBHHAHAHHHABBAHBBAAAHBHHBHHHHBBHBABBHHHBHABBBAHHHBHBHHAAHHBABAAHHHBAHBHAAABHAHBHBHHHAHAABHHHHAHBHAA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05_00025761</w:t>
      </w:r>
      <w:r w:rsidRPr="000E4B59">
        <w:rPr>
          <w:rFonts w:ascii="Consolas" w:hAnsi="Consolas" w:cs="Consolas"/>
          <w:sz w:val="16"/>
          <w:szCs w:val="16"/>
        </w:rPr>
        <w:tab/>
        <w:t>AHBAHAHHHBHHHABAAHABAHHHHHAHHHAHHBHHBHBHHBHHHAHBAHAAHHAABBAHHHBBBHHBHBAHBHHBBHBHHHHHHHHHABAHHAAHHHBAAHABHBBHHHBAHBABHHAAAHBAHAHBBBHAHAH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45_00113261</w:t>
      </w:r>
      <w:r w:rsidRPr="000E4B59">
        <w:rPr>
          <w:rFonts w:ascii="Consolas" w:hAnsi="Consolas" w:cs="Consolas"/>
          <w:sz w:val="16"/>
          <w:szCs w:val="16"/>
        </w:rPr>
        <w:tab/>
        <w:t>HBHBHAHBABBHHHAHAAHBBHAABAHBHBHHHHHBHHHBHAHBAHHBBBBBHHBHHHHAHAABHHHHHBBABHABHHHBHBHBHAHHABBBBAHBHAHABBHHHHAAHABHHHHHHAABHBHBAABHBAHHHAHHH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56_00124231</w:t>
      </w:r>
      <w:r w:rsidRPr="000E4B59">
        <w:rPr>
          <w:rFonts w:ascii="Consolas" w:hAnsi="Consolas" w:cs="Consolas"/>
          <w:sz w:val="16"/>
          <w:szCs w:val="16"/>
        </w:rPr>
        <w:tab/>
        <w:t>AHHBAHBBAHHAHBAABHBHBHBHABBBBHABAAHHHHABHBBHHHHHAAAAHHHHHBAHBAAABHBBHHAAHAAHAHHHBHHBHAHHBHHAABHHBHHHHHHHHHHHBHBHBHHBBAHAHHHBBBAAHBHHHBHAHH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845_00002815</w:t>
      </w:r>
      <w:r w:rsidRPr="000E4B59">
        <w:rPr>
          <w:rFonts w:ascii="Consolas" w:hAnsi="Consolas" w:cs="Consolas"/>
          <w:sz w:val="16"/>
          <w:szCs w:val="16"/>
        </w:rPr>
        <w:tab/>
        <w:t>BAHAHHAAAHBABHHBBHHHHHHHHABAHAAHBHHBHHHBBHABHBBAAAHHHHAABHHBHHHHHHBHHAHAAHHHHBHAHAHBHHBHAHBBBHHHABHHBBAHBHABABABHABHHAHHHHBHHAHAHHBBBBAHHHH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196_00025515</w:t>
      </w:r>
      <w:r w:rsidRPr="000E4B59">
        <w:rPr>
          <w:rFonts w:ascii="Consolas" w:hAnsi="Consolas" w:cs="Consolas"/>
          <w:sz w:val="16"/>
          <w:szCs w:val="16"/>
        </w:rPr>
        <w:tab/>
        <w:t>HBHBHBHBAHBHBBBBHBHBHHBAAHAHHHHHHHHHHAHAABHHAHHHHHABHBBBHBHBHAAHHAABHHBHBABHHAHHBAHBBAHABBHHHHBAHBAHBBHHAHHAHHBAHAHBHABHHHHHHHABHHABHAHBHAH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668_00017677</w:t>
      </w:r>
      <w:r w:rsidRPr="000E4B59">
        <w:rPr>
          <w:rFonts w:ascii="Consolas" w:hAnsi="Consolas" w:cs="Consolas"/>
          <w:sz w:val="16"/>
          <w:szCs w:val="16"/>
        </w:rPr>
        <w:tab/>
        <w:t>AHHBHHABHHHABBAAHBBAHHHBHBBHHBABHABHHHAHBBBHBHHHAAAABHHHHHHHBAAHHHBHAAHAHABBHHHHHAHBHAHHHBHAAHAHBHBBHHHHAHAHBBHHBHABAAHAHHHHHBAHBBAHAHHBHB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988_00011054</w:t>
      </w:r>
      <w:r w:rsidRPr="000E4B59">
        <w:rPr>
          <w:rFonts w:ascii="Consolas" w:hAnsi="Consolas" w:cs="Consolas"/>
          <w:sz w:val="16"/>
          <w:szCs w:val="16"/>
        </w:rPr>
        <w:tab/>
        <w:t>AHHBABBHAAAAHAHHBHHBHHHBHABBBAHAHHAHBHHHHHBBBHHHAHAHBHHBHHAAAAHHHHBBBBBHHHAHHHBAHABHHHHAHHHHAAAAABAHABABBHHHBHHHHHHHBABBHHHHHAHAHHBABB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3_00331417</w:t>
      </w:r>
      <w:r w:rsidRPr="000E4B59">
        <w:rPr>
          <w:rFonts w:ascii="Consolas" w:hAnsi="Consolas" w:cs="Consolas"/>
          <w:sz w:val="16"/>
          <w:szCs w:val="16"/>
        </w:rPr>
        <w:tab/>
        <w:t>ABAAHHBHAHBHABHHHHHHBHAAHBAHAHBHHHAAHHBHAHBHAHHBBHHHHHABHBBHHAHAHBHHABHHAHBB-HBBHHHBAHHAAHBAAHAAAHAHBABAHHAHHHHBBAABBHHBBHHBHHAABHHHBHHB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3_00157554</w:t>
      </w:r>
      <w:r w:rsidRPr="000E4B59">
        <w:rPr>
          <w:rFonts w:ascii="Consolas" w:hAnsi="Consolas" w:cs="Consolas"/>
          <w:sz w:val="16"/>
          <w:szCs w:val="16"/>
        </w:rPr>
        <w:tab/>
        <w:t>ABHBBHABHHHHHHAHHBAHBBAHBHHAHAAHAAAHHHAAABHAHHBHAHAHHHHHBHHHHAAHHHAAHHBBBHBHHBHHBAHHHAAHHBHHHBBBHBHHBHHHBBABHAHBBHABAHHBBBBBHBHAHHBHHHHAH-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0_00013632</w:t>
      </w:r>
      <w:r w:rsidRPr="000E4B59">
        <w:rPr>
          <w:rFonts w:ascii="Consolas" w:hAnsi="Consolas" w:cs="Consolas"/>
          <w:sz w:val="16"/>
          <w:szCs w:val="16"/>
        </w:rPr>
        <w:tab/>
        <w:t>ABBBHBHABHABAHHAHAHHBHHBHBBHAHAHBBHHHAHHBHHBBAHHHBHAHBHHHHHHHAHHAHBBBHHHHHBHBAAHHHHBAHHBBBAHHABHABHHHAHHAA-ABHBHHBHAHABHHAHHHHHHHBABAABHBB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66_00060359</w:t>
      </w:r>
      <w:r w:rsidRPr="000E4B59">
        <w:rPr>
          <w:rFonts w:ascii="Consolas" w:hAnsi="Consolas" w:cs="Consolas"/>
          <w:sz w:val="16"/>
          <w:szCs w:val="16"/>
        </w:rPr>
        <w:tab/>
        <w:t>ABHBHHBABHHBHBHHBHHAHHHAAHABBBHHBBHHAAHHBHABABHBBBBAHHHAAHHBHBBAAHHHAAHAAHHHBAHHBHAH-AHBHHBHHAHBHBHAHBHAHBHHBHAHHHHBBHHHHBAHAHHHHHH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60_00052053</w:t>
      </w:r>
      <w:r w:rsidRPr="000E4B59">
        <w:rPr>
          <w:rFonts w:ascii="Consolas" w:hAnsi="Consolas" w:cs="Consolas"/>
          <w:sz w:val="16"/>
          <w:szCs w:val="16"/>
        </w:rPr>
        <w:tab/>
        <w:t>HH-HH-BHHAH-BH-HH-BHHHAHAAHHABHHH-ABHAAH--BAHHBHAHAHAAA-HAAHHHHH-HAHHH-BBHHH-HHAB-BA-BHBA-AAH--HHBHAHH-AHA-HBH-BBHAB-HBHHA-H--BB--HHB-B-BBH-A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7_00350754</w:t>
      </w:r>
      <w:r w:rsidRPr="000E4B59">
        <w:rPr>
          <w:rFonts w:ascii="Consolas" w:hAnsi="Consolas" w:cs="Consolas"/>
          <w:sz w:val="16"/>
          <w:szCs w:val="16"/>
        </w:rPr>
        <w:tab/>
        <w:t>AHHAHHAHHHAA-BAH--BHAHBH-BAHBAHHAAHBAH-H-HBAHHHBBAHHBBHHABAHHBBH-BHB-H-AHBHH-H-BBH-H-HHAHHHAH-AHAABHHAHHHA-HBHHABBB-AAH-HHAABHHBB-HABHH-HB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963_00000342</w:t>
      </w:r>
      <w:r w:rsidRPr="000E4B59">
        <w:rPr>
          <w:rFonts w:ascii="Consolas" w:hAnsi="Consolas" w:cs="Consolas"/>
          <w:sz w:val="16"/>
          <w:szCs w:val="16"/>
        </w:rPr>
        <w:tab/>
        <w:t>AHHHBHAHAAH-BHHHHHHHHHH-A-HABBBHHAHAHBHBAH-HHHAHHHHHBAA-HHHBHABAABHHAB-BAHAB-HHHAABBA-AHAHHBA-HBHHBHBBAHHH-BAB-ABHAH-H-HB-BHBAAHBHHHHAHAB-B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0_00278377</w:t>
      </w:r>
      <w:r w:rsidRPr="000E4B59">
        <w:rPr>
          <w:rFonts w:ascii="Consolas" w:hAnsi="Consolas" w:cs="Consolas"/>
          <w:sz w:val="16"/>
          <w:szCs w:val="16"/>
        </w:rPr>
        <w:tab/>
        <w:t>AHAAHHBHHHH-ABHABHHHBHAAHAAHAHBHH-HAHB-HAHHHAHHB-HBHHHABHBBHHAHAHBHB-HHHHHBB-HBBHHHBAHHAAHHAABAAAHAABA-HAH-HHHHBBAABB-HBBH-BHHAABAHHHHHBH-HB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0_00299308</w:t>
      </w:r>
      <w:r w:rsidRPr="000E4B59">
        <w:rPr>
          <w:rFonts w:ascii="Consolas" w:hAnsi="Consolas" w:cs="Consolas"/>
          <w:sz w:val="16"/>
          <w:szCs w:val="16"/>
        </w:rPr>
        <w:tab/>
        <w:t>HAH-ABHHHBH--HBAAAHAHHHHHHABHHHHAHHHBBBH-BHBHHAABBAAHBH-ABBHHAAHAAHB-HABHHHHHAHBA-BHAHHHHHHBBABAAAHBHHAAAHAHBHHAHHAHHHBHAAAH-AHH-HAHHAH-BABH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5_00208503</w:t>
      </w:r>
      <w:r w:rsidRPr="000E4B59">
        <w:rPr>
          <w:rFonts w:ascii="Consolas" w:hAnsi="Consolas" w:cs="Consolas"/>
          <w:sz w:val="16"/>
          <w:szCs w:val="16"/>
        </w:rPr>
        <w:tab/>
        <w:t>AHHHHHHAAHHBHHH-BHBBHAH-BHBAAAHHAHAHBAAHBHBHAHHHAHHHBBBHHHHHHBAHHHBA-AHHHAHA-BAA-BBHHBHABHHHH-BBHHBHHBBHAAHBBHHBAHAB-HHABAHHB-BBABAABAHHH-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3_00092740</w:t>
      </w:r>
      <w:r w:rsidRPr="000E4B59">
        <w:rPr>
          <w:rFonts w:ascii="Consolas" w:hAnsi="Consolas" w:cs="Consolas"/>
          <w:sz w:val="16"/>
          <w:szCs w:val="16"/>
        </w:rPr>
        <w:tab/>
        <w:t>HHHHAHAHHHABHBAABAHBHHHHHHHBHAHAHABHHABHBHAHHAHHAAABAAHHBHBAAHHHHABBBABAHBA--HHAHAAHHAA--BAHHAHHBBHHABHHHHHBBAAHHHHAAHHAHHBH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36_00421639</w:t>
      </w:r>
      <w:r w:rsidRPr="000E4B59">
        <w:rPr>
          <w:rFonts w:ascii="Consolas" w:hAnsi="Consolas" w:cs="Consolas"/>
          <w:sz w:val="16"/>
          <w:szCs w:val="16"/>
        </w:rPr>
        <w:tab/>
        <w:t>AHHBB-ABBHHHHH-HHBAHBBAHBHHAHAAHAAAHHHAHABHAAHBHAHAHHHHHBHHHHAAHHHAAHHBHBHBH-BHHBBHBHAHAHBHHHBBBHBHHBHHHBB-BHAHBBHABAHHBBBHBABHAHH-HHHHAHHBAA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2_00218203</w:t>
      </w:r>
      <w:r w:rsidRPr="000E4B59">
        <w:rPr>
          <w:rFonts w:ascii="Consolas" w:hAnsi="Consolas" w:cs="Consolas"/>
          <w:sz w:val="16"/>
          <w:szCs w:val="16"/>
        </w:rPr>
        <w:tab/>
        <w:t>HHHAHAAHBHHHHAHHABHHHAAHHHAHAAHAHABBHBBAHHHBHHABHHBHBHHHBHHAAHBHHBBA-HHHAHBHBBAHHHBBHAHAAHAHHABAHABHHBHHHBBABAHHBHBHHHAAHBBHAHHBHBHHHHB-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03_00319826</w:t>
      </w:r>
      <w:r w:rsidRPr="000E4B59">
        <w:rPr>
          <w:rFonts w:ascii="Consolas" w:hAnsi="Consolas" w:cs="Consolas"/>
          <w:sz w:val="16"/>
          <w:szCs w:val="16"/>
        </w:rPr>
        <w:tab/>
        <w:t>HHHHAHAHHHA-BBHABAHBHHHHHAHBHAHAHABHHABHBHAHHAHHAAABAAHHBBBAAHHHHABBHABAHBAHAHHHHAHHHAABBBAHHAHHBBHHABHHHHHBBAAHHHHH-BHAHHBHHBABHBB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48_00025303</w:t>
      </w:r>
      <w:r w:rsidRPr="000E4B59">
        <w:rPr>
          <w:rFonts w:ascii="Consolas" w:hAnsi="Consolas" w:cs="Consolas"/>
          <w:sz w:val="16"/>
          <w:szCs w:val="16"/>
        </w:rPr>
        <w:tab/>
        <w:t>BHHHAHAHHHBBBHAHHBBBHHHHHBHHHBHABHBHBABHAHHHHHBHAHBABAHHHBBAAHBBHBHBBHAAHHBHAHAHHHHA-ABHAAAAHHBHBAHHBHBABH-HHHHHBBABHHHHBHHHAHHAABBBHHHBBHBHB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460_00000183</w:t>
      </w:r>
      <w:r w:rsidRPr="000E4B59">
        <w:rPr>
          <w:rFonts w:ascii="Consolas" w:hAnsi="Consolas" w:cs="Consolas"/>
          <w:sz w:val="16"/>
          <w:szCs w:val="16"/>
        </w:rPr>
        <w:tab/>
        <w:t>HHBHHBHHHHAHBHBHBHHHHBHHAAHAHBHHABHBBHAAHHBHHABHHAAHBHAHAHAAHBBHHHAHAHBHHBHAAAHHBHBHHBHBHHBAHBHHHBHHHBHAAAHBAHHBABABHH-BHAAHBHHBAAAHBAHHBBH-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584_00008844</w:t>
      </w:r>
      <w:r w:rsidRPr="000E4B59">
        <w:rPr>
          <w:rFonts w:ascii="Consolas" w:hAnsi="Consolas" w:cs="Consolas"/>
          <w:sz w:val="16"/>
          <w:szCs w:val="16"/>
        </w:rPr>
        <w:tab/>
        <w:t>HHAAABHHHHHHBHHAAAHAHHHHHHHBHAHHHHHHBBBBBBHHHAAHBHAAHBHHABBHHHAHHAHBAHABBHHB-AHBABBH-HHHHBHBBABAAAHBHHAAAHAHBHHAHHHHABBHAAABAAHHHHAHHHHBBA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4_00402361</w:t>
      </w:r>
      <w:r w:rsidRPr="000E4B59">
        <w:rPr>
          <w:rFonts w:ascii="Consolas" w:hAnsi="Consolas" w:cs="Consolas"/>
          <w:sz w:val="16"/>
          <w:szCs w:val="16"/>
        </w:rPr>
        <w:tab/>
        <w:t>HABABAHHBHBHHHHBHHHHAHBAHBHBHHHHHAHHHHHH-HBBAHHHHBBAAHHHBHHAHABABHHBHHBHAAHBABHAHBABAAHAHHAHAAHHAABAHHBBHH-AHBHHBHHHHBAHBHBA-BHABBHHABHAHHAB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1087_00000602</w:t>
      </w:r>
      <w:r w:rsidRPr="000E4B59">
        <w:rPr>
          <w:rFonts w:ascii="Consolas" w:hAnsi="Consolas" w:cs="Consolas"/>
          <w:sz w:val="16"/>
          <w:szCs w:val="16"/>
        </w:rPr>
        <w:tab/>
        <w:t>HAHBAAHHAAAAHHHAHHHHBAHBBBHHHABBAHHBAHHHAHBABBHAHHHHBAABHHBABHHHHAAH-HABAHAH-HAHHAAHHHBHAAAAABHHBAHAAHBHHH-HHBHHHHAAHHAHHAHBHBAHHBHHHHA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4_00224406</w:t>
      </w:r>
      <w:r w:rsidRPr="000E4B59">
        <w:rPr>
          <w:rFonts w:ascii="Consolas" w:hAnsi="Consolas" w:cs="Consolas"/>
          <w:sz w:val="16"/>
          <w:szCs w:val="16"/>
        </w:rPr>
        <w:tab/>
        <w:t>HBHBABHAAHHHABHBHBHBHHHHHBABBAAABBHAHAHAAHHHHHHHHHHBHHBBHBBHAHABHHAA-BBHBABHHAHHBHHBAAHABAH-HHBAAHHBHBHHA-BHHHBABABHHHBHHHHHAHAHHBHBHHAH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69_00160124</w:t>
      </w:r>
      <w:r w:rsidRPr="000E4B59">
        <w:rPr>
          <w:rFonts w:ascii="Consolas" w:hAnsi="Consolas" w:cs="Consolas"/>
          <w:sz w:val="16"/>
          <w:szCs w:val="16"/>
        </w:rPr>
        <w:tab/>
        <w:t>ABHBAHAHHHHHBHAHHBAHHBHHBBHABAAHAAAHH-AAABHAHHBHAHAHHHHHBHHHHA-BHHHAHABHBHBH-BHHBHHHHHAHHBHBHBBBHBHHBHHHBB-BHAABBHABAHHBHBBBHBHAHHBHHHHABB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0_01170664</w:t>
      </w:r>
      <w:r w:rsidRPr="000E4B59">
        <w:rPr>
          <w:rFonts w:ascii="Consolas" w:hAnsi="Consolas" w:cs="Consolas"/>
          <w:sz w:val="16"/>
          <w:szCs w:val="16"/>
        </w:rPr>
        <w:tab/>
        <w:t>HHBBHHAABBHHHHHHBBAHHHAHHHHHAABHHHBHHHHBAAHAHBBHBHBHBHHBHHBBHHAAHBBBBBAABHAHABBHAABHAHAHHHHHHAAHBHAHHABHAAHAABHHBHAAAHHHBHHHBHHHHBAHHAHABH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4_00660591</w:t>
      </w:r>
      <w:r w:rsidRPr="000E4B59">
        <w:rPr>
          <w:rFonts w:ascii="Consolas" w:hAnsi="Consolas" w:cs="Consolas"/>
          <w:sz w:val="16"/>
          <w:szCs w:val="16"/>
        </w:rPr>
        <w:tab/>
        <w:t>HHHBABBHAHAAHAHHHHHBHAHBHABHHAHABHHHBHHHBHBHBHHHAHAAHBHBHHHAAHHBHABBBBBAHHAHAABABHBHHHBAHHAHHAAAHHAHHHABBHAHBAHHAHHABHBBHHHHHAHHHBBABHAHBB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7_00605820</w:t>
      </w:r>
      <w:r w:rsidRPr="000E4B59">
        <w:rPr>
          <w:rFonts w:ascii="Consolas" w:hAnsi="Consolas" w:cs="Consolas"/>
          <w:sz w:val="16"/>
          <w:szCs w:val="16"/>
        </w:rPr>
        <w:tab/>
        <w:t>HHBHHBHHHHAHBHHHBHHBHBAHAAHHABHHHHHBBAAAHHBHHABHAAAHHHABAAAHHHBHHHAHAHBHBBHAAAHHBHBHHBHBHHBAHBHHHBHHHBHAAABBAHHBABABHHBHHAAHBHHBAAAHBAH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9_00778622</w:t>
      </w:r>
      <w:r w:rsidRPr="000E4B59">
        <w:rPr>
          <w:rFonts w:ascii="Consolas" w:hAnsi="Consolas" w:cs="Consolas"/>
          <w:sz w:val="16"/>
          <w:szCs w:val="16"/>
        </w:rPr>
        <w:tab/>
        <w:t>HHABHAHBAAAAHHAAHHBBBAHHHBAHHABBAHHHAHHHAHBAHBHAAHHHBAAHHHHABBHHHAHHAHAHAHAHAHAHHAAHBHHHAAAAABHAHABAABBHHHBHHBHHHHAAHHAHHAHBHBAHHHHHHHAAHHHHH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5_00153075</w:t>
      </w:r>
      <w:r w:rsidRPr="000E4B59">
        <w:rPr>
          <w:rFonts w:ascii="Consolas" w:hAnsi="Consolas" w:cs="Consolas"/>
          <w:sz w:val="16"/>
          <w:szCs w:val="16"/>
        </w:rPr>
        <w:tab/>
        <w:t>BHHAHHBHHBHHAHAAAHAAHHAAABAHAHHHBBHHHBBBAAHHAHHBHHBHHAABHBHAHAAHHHHAHHAHHHBBAHBHBHHHAHHAHHHAAHAHABHABHHBHHAHAAHBBBABHHHBBHHHBHAAHBHBABHHHHH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0_00069000</w:t>
      </w:r>
      <w:r w:rsidRPr="000E4B59">
        <w:rPr>
          <w:rFonts w:ascii="Consolas" w:hAnsi="Consolas" w:cs="Consolas"/>
          <w:sz w:val="16"/>
          <w:szCs w:val="16"/>
        </w:rPr>
        <w:tab/>
        <w:t>HHABHAHAAHHBAHAAHBHBBHHHHBAHAAHHAHBABHHBAAAHHBHHHHHHHHBHHAHHHABHABBABHBHHBHAAHHAAHAHABHHHHHHAAABBAHBHBHHAAHHHBBHBHABHHAHHAHBBHBHAHABBHHAH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319_00045392</w:t>
      </w:r>
      <w:r w:rsidRPr="000E4B59">
        <w:rPr>
          <w:rFonts w:ascii="Consolas" w:hAnsi="Consolas" w:cs="Consolas"/>
          <w:sz w:val="16"/>
          <w:szCs w:val="16"/>
        </w:rPr>
        <w:tab/>
        <w:t>HHBHABHABHABAHHAHAHHHHHBHHABAHHHBBHHHHHHBHHBBAHBHBHAHBHHBHHHHAHHAHBBHHHHHHHHBAAHHHHBABBBBAAHHABHABHHBAHAAAHABHBBHHHAHABHHABHHHHBHBABHHBHBBHB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34_00275339</w:t>
      </w:r>
      <w:r w:rsidRPr="000E4B59">
        <w:rPr>
          <w:rFonts w:ascii="Consolas" w:hAnsi="Consolas" w:cs="Consolas"/>
          <w:sz w:val="16"/>
          <w:szCs w:val="16"/>
        </w:rPr>
        <w:tab/>
        <w:t>HHHHABAHAHHBAHHBHHHHHHBHAHHABHBHHABHHAHABHAHHAHHHAHAAABHBHHHHBBHHABBBHBHAHAHAHHBAHHHHAHBHBHHBAHAHBHAHBAHHHHBBAABAAHHABBAAABHHABHHHHHAHHBHA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5_00006569</w:t>
      </w:r>
      <w:r w:rsidRPr="000E4B59">
        <w:rPr>
          <w:rFonts w:ascii="Consolas" w:hAnsi="Consolas" w:cs="Consolas"/>
          <w:sz w:val="16"/>
          <w:szCs w:val="16"/>
        </w:rPr>
        <w:tab/>
        <w:t>HHAAABHHHHHBBHHAAAHAHHHHHHHBAAHHHHHHBBBBBBHHHAAHBHAAHBHHABBHHHAHHAHBAHABBHHBHAHBABBHHHHHHBHBBABAAAHBHHAAAHAHBHHAHHHHHBBHAAAHAAHHBHAHHHHBBA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8_00170542</w:t>
      </w:r>
      <w:r w:rsidRPr="000E4B59">
        <w:rPr>
          <w:rFonts w:ascii="Consolas" w:hAnsi="Consolas" w:cs="Consolas"/>
          <w:sz w:val="16"/>
          <w:szCs w:val="16"/>
        </w:rPr>
        <w:tab/>
        <w:t>HHHBABBHAHAAHAHHHHHBBAHBBAHHHAHABAHHBHHHBHBHBHHHAHAAHBHBHHHAAHHHBAHBBBBAHHAHAABABHBHHHBAHHAHHAAAHHAHHHABBHABHAHHAHHABHBBHHHBHAHHHBBABHAHBH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2_00059547</w:t>
      </w:r>
      <w:r w:rsidRPr="000E4B59">
        <w:rPr>
          <w:rFonts w:ascii="Consolas" w:hAnsi="Consolas" w:cs="Consolas"/>
          <w:sz w:val="16"/>
          <w:szCs w:val="16"/>
        </w:rPr>
        <w:tab/>
        <w:t>HHHHHHAABHBHBHAHHBBBHHHHABHHHBHABHBHHHBHBHHAHHBHHHBABAHHHBBAAABBABHHBHAAHHBAABAHBHHHHABHAAHAHHBHBAHHBHBABABHHBHHBBABHHHHHHHHHHHAABHBHHHHB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2_00162149</w:t>
      </w:r>
      <w:r w:rsidRPr="000E4B59">
        <w:rPr>
          <w:rFonts w:ascii="Consolas" w:hAnsi="Consolas" w:cs="Consolas"/>
          <w:sz w:val="16"/>
          <w:szCs w:val="16"/>
        </w:rPr>
        <w:tab/>
        <w:t>HHHHHHHABHBHBHAHHBBBHHHHABHHHBHABHBHHHBHBHHAHHBHHHBABAHHHBBAAABBABHHBHAAHHBAABAHBHHHHABHAAHAHHBHBAHHBHBABABHHBHHBBABHHHHHHHHHHHAABBBHHHHB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88_00261291</w:t>
      </w:r>
      <w:r w:rsidRPr="000E4B59">
        <w:rPr>
          <w:rFonts w:ascii="Consolas" w:hAnsi="Consolas" w:cs="Consolas"/>
          <w:sz w:val="16"/>
          <w:szCs w:val="16"/>
        </w:rPr>
        <w:tab/>
        <w:t>HHHHAAABHHABHBHHBAHHHHHHHHHHHAHAHABHHABHBHAHHHHHAAABAABHBBBAABHHHABBHABHHBAHAHHHHAAHHAHBBBAHHAHABBHAHBHHHHHBBAHHAHHHABAAAABHHHBBHHHHABHBHH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12_00217577</w:t>
      </w:r>
      <w:r w:rsidRPr="000E4B59">
        <w:rPr>
          <w:rFonts w:ascii="Consolas" w:hAnsi="Consolas" w:cs="Consolas"/>
          <w:sz w:val="16"/>
          <w:szCs w:val="16"/>
        </w:rPr>
        <w:tab/>
        <w:t>HHHHAAABHHABHBHHBAHHHHHHHHHHHAHAHABHHABHBHAHHHHHAAABAABHBBBAABHHHABBHABHHBAHAHHHHAAHHHHBBBAHHAHABBHAHBHHHHHBBAAHAHHHABAAAABHHHBBHHHHABHBHH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39_00222225</w:t>
      </w:r>
      <w:r w:rsidRPr="000E4B59">
        <w:rPr>
          <w:rFonts w:ascii="Consolas" w:hAnsi="Consolas" w:cs="Consolas"/>
          <w:sz w:val="16"/>
          <w:szCs w:val="16"/>
        </w:rPr>
        <w:tab/>
        <w:t>HHHHAAAHHHABHBHABAHBHHHHHHHHHAHAHABHHABHBHAHHAHHAAABAABHBBBAAHHHHABBHABHHBAHAHHAHAHHHAABBBAHHAHHBBHHHBHHHHHBBAAHHHHHABAAHABHHHBBHBHA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65_00148091</w:t>
      </w:r>
      <w:r w:rsidRPr="000E4B59">
        <w:rPr>
          <w:rFonts w:ascii="Consolas" w:hAnsi="Consolas" w:cs="Consolas"/>
          <w:sz w:val="16"/>
          <w:szCs w:val="16"/>
        </w:rPr>
        <w:tab/>
        <w:t>HHHHAHAHHHABHBHABAHBHHHHHAHBHAHAHABHHABHBHAHHAHHAAABAAHHBBBAAHHHHABBBABAHBAHAHHAHAHHHAABBBAHHAHHBBHHABHHHHHBBAAHHHHHAHHAHHBH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19_00030345</w:t>
      </w:r>
      <w:r w:rsidRPr="000E4B59">
        <w:rPr>
          <w:rFonts w:ascii="Consolas" w:hAnsi="Consolas" w:cs="Consolas"/>
          <w:sz w:val="16"/>
          <w:szCs w:val="16"/>
        </w:rPr>
        <w:tab/>
        <w:t>HHHHAAABHHABHBHABAHHHHHHHHHHHAHAHABHHABHBHAHHHHHAAABAABHBBBAAHHHHABBHABHHBAHAHHHHAAHHAHBBBAHHAHABBHAHBHHHHHBBAAHAHHHABAAAABHHHBBHHHAHBHBHH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71_00046925</w:t>
      </w:r>
      <w:r w:rsidRPr="000E4B59">
        <w:rPr>
          <w:rFonts w:ascii="Consolas" w:hAnsi="Consolas" w:cs="Consolas"/>
          <w:sz w:val="16"/>
          <w:szCs w:val="16"/>
        </w:rPr>
        <w:tab/>
        <w:t>HHHHAHAHHHABBBHABAHBHHHHHAHBHAHAHABHHABHBHAHHAHHAAABAAHHBBBAAHHHHABBHABAHBAHAHHHHAHHHAABBBAHHAHHBBHHABHHHHHBBAHHHHHHABHAHHBHHBABHBHHHBHBHA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52_00026881</w:t>
      </w:r>
      <w:r w:rsidRPr="000E4B59">
        <w:rPr>
          <w:rFonts w:ascii="Consolas" w:hAnsi="Consolas" w:cs="Consolas"/>
          <w:sz w:val="16"/>
          <w:szCs w:val="16"/>
        </w:rPr>
        <w:tab/>
        <w:t>HHBHHBHHHHAHBHBHBHHBHHAHAAHHABHHHHHBBAAAHHBHHABHAAAHHHABAAAHHHBHHHAHAHBHBBHAAAHHBHBHHBHBHHBAHBHHHBHHHBHAAABBAHHBABABHHBHHAAHBHHBAAAHBAH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613_00021772</w:t>
      </w:r>
      <w:r w:rsidRPr="000E4B59">
        <w:rPr>
          <w:rFonts w:ascii="Consolas" w:hAnsi="Consolas" w:cs="Consolas"/>
          <w:sz w:val="16"/>
          <w:szCs w:val="16"/>
        </w:rPr>
        <w:tab/>
        <w:t>BHHAHHBHHBHHAHAAAHAAHHAAABAHHHHHBBHHHBBBAHAHAHHBHHBHHAAHHBHAHAAHHAHAHHABHHBBAHBHBHHHAHHHHHHAAHAHABHABBHBHHAHAAHHBBABBHHBBHHHBHAABBHBABHHHHHB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334_00003366</w:t>
      </w:r>
      <w:r w:rsidRPr="000E4B59">
        <w:rPr>
          <w:rFonts w:ascii="Consolas" w:hAnsi="Consolas" w:cs="Consolas"/>
          <w:sz w:val="16"/>
          <w:szCs w:val="16"/>
        </w:rPr>
        <w:tab/>
        <w:t>BHHBHAAABBBHAABHABABBABHHHAHHHAAHHABBBHHHHHHHHBHHAHBBAHHHAHBAHHABHAABAAHBAHHABBHHAAHBHHBBHAHBHHHBHAAHHBBHHHHHHHHAHAHAAAHHHHBBHABHHHABHHHA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619_00006399</w:t>
      </w:r>
      <w:r w:rsidRPr="000E4B59">
        <w:rPr>
          <w:rFonts w:ascii="Consolas" w:hAnsi="Consolas" w:cs="Consolas"/>
          <w:sz w:val="16"/>
          <w:szCs w:val="16"/>
        </w:rPr>
        <w:tab/>
        <w:t>HHHHAHAHHHABHBHABAHBHHHHHAHBHAHAHABHHABHBHAHHAHHAAABAAHHBBBAAHHHHABBHABAHBAHAHHAHAHHHAABBBAHHAHHBBHHABHHHHHBBAAHHHHHABHAHHBH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0_00532901</w:t>
      </w:r>
      <w:r w:rsidRPr="000E4B59">
        <w:rPr>
          <w:rFonts w:ascii="Consolas" w:hAnsi="Consolas" w:cs="Consolas"/>
          <w:sz w:val="16"/>
          <w:szCs w:val="16"/>
        </w:rPr>
        <w:tab/>
        <w:t>HAHBAHBAAHHHHHHHHHHBBHBABHABHAHAHBBHAAHHBHAAAAHAHHHBHBHHBHBHAHBHAABHHHBAAHBHBAHAH-HABHHABAHAHBHHAHHBHAHHHHHHHHAHHBHBBHHABABBABHAHHHABHAABH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9_00080448</w:t>
      </w:r>
      <w:r w:rsidRPr="000E4B59">
        <w:rPr>
          <w:rFonts w:ascii="Consolas" w:hAnsi="Consolas" w:cs="Consolas"/>
          <w:sz w:val="16"/>
          <w:szCs w:val="16"/>
        </w:rPr>
        <w:tab/>
        <w:t>AHBHHBHHHHABBHBHBHHBHHAHA-HHABHHHHABBAAAHHBHHHBHAAAHHHABAAAHHHHHHHAHAHBHBHHAAHHHBHBAHBHBHHHAHBHHHBHHHBHAAABHHBHBHBABHHBHHAAHBBBBAAAHBABHBBH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8_00635102</w:t>
      </w:r>
      <w:r w:rsidRPr="000E4B59">
        <w:rPr>
          <w:rFonts w:ascii="Consolas" w:hAnsi="Consolas" w:cs="Consolas"/>
          <w:sz w:val="16"/>
          <w:szCs w:val="16"/>
        </w:rPr>
        <w:tab/>
        <w:t>AHHHHHHAAHBHHHHHBBBBHHHABBBHAHHHABAHBAAHBABHAHHBAHHHBBBHHHHHHBAHHABH-AHHHAHAAHAAABBHHBHABBHHHBHBAHBHHBHHAAHBBHHHHHABHHBABAHHBABHAHAAHAAH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8_00400512</w:t>
      </w:r>
      <w:r w:rsidRPr="000E4B59">
        <w:rPr>
          <w:rFonts w:ascii="Consolas" w:hAnsi="Consolas" w:cs="Consolas"/>
          <w:sz w:val="16"/>
          <w:szCs w:val="16"/>
        </w:rPr>
        <w:tab/>
        <w:t>BBHABBAHAHHHAHAHAHAHHHHHHAHBAHHHHHHAHBHHHBHBHHAAHHAHHAABBAAAHBHHHBHH-BBHBHBBAHBBHABBBHHHHBHBBHAAHHBAHHAHHHBABBHHBAHBAHBHBBBHAHHABAHB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3_00348635</w:t>
      </w:r>
      <w:r w:rsidRPr="000E4B59">
        <w:rPr>
          <w:rFonts w:ascii="Consolas" w:hAnsi="Consolas" w:cs="Consolas"/>
          <w:sz w:val="16"/>
          <w:szCs w:val="16"/>
        </w:rPr>
        <w:tab/>
        <w:t>HBHAHBHHHAHHHHHAHHBAABHBBHBHHBABHABHAAHABHBHBHAHAAHHHHAHAHBHBABHHAHHAABHHAHH-HBHHABBHAHHHBHAAAAHAHHHHAHHHHAHBAHABHAHHBBHBHAAHBHBHBHBABHBHB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6_00264729</w:t>
      </w:r>
      <w:r w:rsidRPr="000E4B59">
        <w:rPr>
          <w:rFonts w:ascii="Consolas" w:hAnsi="Consolas" w:cs="Consolas"/>
          <w:sz w:val="16"/>
          <w:szCs w:val="16"/>
        </w:rPr>
        <w:tab/>
        <w:t>HBHHHBHAHHAHHBHAHBBHABHBBHHHBHHBAAHHHHHHHHBABAABAABBBBHAAHHHBBBHHHHBAAHHBHAB-HHHHABBHAHABBHAAHHHAABHAAHHHAAHBHHAHHHHHHBBHHAAAHBBBHHHBHHBHB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7_00494736</w:t>
      </w:r>
      <w:r w:rsidRPr="000E4B59">
        <w:rPr>
          <w:rFonts w:ascii="Consolas" w:hAnsi="Consolas" w:cs="Consolas"/>
          <w:sz w:val="16"/>
          <w:szCs w:val="16"/>
        </w:rPr>
        <w:tab/>
        <w:t>BBHBBHHHHABAHAHBHBAAAHABAABHHBBHHBABHHAHHHHBBHBAAABHAHHAHAHHHHHBHAHHABHAHHHH-HBABHBHHAHHHBAHBBHAHHAHBHABAHAHABHHAHHHHHHHBAHAAHBBHHABHAHHHHA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01_00266636</w:t>
      </w:r>
      <w:r w:rsidRPr="000E4B59">
        <w:rPr>
          <w:rFonts w:ascii="Consolas" w:hAnsi="Consolas" w:cs="Consolas"/>
          <w:sz w:val="16"/>
          <w:szCs w:val="16"/>
        </w:rPr>
        <w:tab/>
        <w:t>HBABHHBABBHHHBHHBHHHHHHAHBHBBBAHBBHHAAHABHABABABHBBHHHAAHBABHBBAAHHHHAHAAHHHBAHHHHAHHAHAHHBHHBHHHBBAHBBHHHHHBHAHHHHBBH-HBBHHAHHAHBH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1_00051948</w:t>
      </w:r>
      <w:r w:rsidRPr="000E4B59">
        <w:rPr>
          <w:rFonts w:ascii="Consolas" w:hAnsi="Consolas" w:cs="Consolas"/>
          <w:sz w:val="16"/>
          <w:szCs w:val="16"/>
        </w:rPr>
        <w:tab/>
        <w:t>AHHBAHBBAHBHHHAHBHBHBHBHABBBBHHBAAHHHHABHBHHHBHHAHAAHHAHBBAHBHAHBHBHBHAAHAAAAHHHBHHBHAHHHHHAAHHHBAHHHHHHHBAHBABHBHHBBHHAHHBBBBAAABHHHBHAB-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38_00091672</w:t>
      </w:r>
      <w:r w:rsidRPr="000E4B59">
        <w:rPr>
          <w:rFonts w:ascii="Consolas" w:hAnsi="Consolas" w:cs="Consolas"/>
          <w:sz w:val="16"/>
          <w:szCs w:val="16"/>
        </w:rPr>
        <w:tab/>
        <w:t>AHAHAHBHA-HAHAAHHHBBHHABABBBBAHAHAAAHBHHHHHBBBHHAHAHHHHBAAAAAHHHHHABBHBAHHAHHAHAHHBHHHHHBHHHHAAAABHHAHAHHAHHHHBAAHHHBAHBABAHHAAAHHH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68_00048406</w:t>
      </w:r>
      <w:r w:rsidRPr="000E4B59">
        <w:rPr>
          <w:rFonts w:ascii="Consolas" w:hAnsi="Consolas" w:cs="Consolas"/>
          <w:sz w:val="16"/>
          <w:szCs w:val="16"/>
        </w:rPr>
        <w:tab/>
        <w:t>AHHBHABBAAHHHAAAHHBHBAHAHHAHHABHHHHHHAHHAABAAHHHAHHHBABBHHHAHBHBHABHHHAHAHAHAHAHHAAHBHAHAHHAABBAHABHHBBHHH-AHBHHHHAAHHAHBAHBHBAHHHH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891_00008015</w:t>
      </w:r>
      <w:r w:rsidRPr="000E4B59">
        <w:rPr>
          <w:rFonts w:ascii="Consolas" w:hAnsi="Consolas" w:cs="Consolas"/>
          <w:sz w:val="16"/>
          <w:szCs w:val="16"/>
        </w:rPr>
        <w:tab/>
        <w:t>AHHBHBBHHHHBBHAHAHHAHHBBBAHHHAABBBBBHHAHBBHHBHHHBABHBHBAHHHBBBBBABAH-HBAAHBBBBHBBHHHAHHHHAHHHAHAHHHAHBHBHAAHHHBAHHHABABBBBHHHHBHBHHHAHHH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469_00010082</w:t>
      </w:r>
      <w:r w:rsidRPr="000E4B59">
        <w:rPr>
          <w:rFonts w:ascii="Consolas" w:hAnsi="Consolas" w:cs="Consolas"/>
          <w:sz w:val="16"/>
          <w:szCs w:val="16"/>
        </w:rPr>
        <w:tab/>
        <w:t>HBHHHBHHAHAABHBHBHBHHBHHAABHHHHBAHHBBHAAHBHHHABAHAAHBHAHAHHABBBHHHAH-HBHHBHAAAHHBHBHHBHBHHBAABHHHHHHHHHAAAHBHHHBABABHHBAHHHHBHHBAAAHBHABB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6_00373570</w:t>
      </w:r>
      <w:r w:rsidRPr="000E4B59">
        <w:rPr>
          <w:rFonts w:ascii="Consolas" w:hAnsi="Consolas" w:cs="Consolas"/>
          <w:sz w:val="16"/>
          <w:szCs w:val="16"/>
        </w:rPr>
        <w:tab/>
        <w:t>ABHAHHABBHHHHHHAAHHAHHHHHBHBBBHHHBBAHHHAAAHBHBHBBHHHHHHAHAHAHHHBBHHAABHHBABH-HHABHHAHABHHHHHHHBBBABBHHAHBBBHAAHHBHABAHHHHHHHAAABHBBHBHBBH-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20_00133311</w:t>
      </w:r>
      <w:r w:rsidRPr="000E4B59">
        <w:rPr>
          <w:rFonts w:ascii="Consolas" w:hAnsi="Consolas" w:cs="Consolas"/>
          <w:sz w:val="16"/>
          <w:szCs w:val="16"/>
        </w:rPr>
        <w:tab/>
        <w:t>ABBABABAHHB--AAAAHHBAHBHHAAHHHBHHHBHHAHHHAHHHHHHAAHHHHAHBHHHHHHHHAHHHHABBHBBBABHHBHHHBBHABAHAHAHHHBBAHAHHBBHHHBABBHBHHAAAHBABHHBBBHAHABBHHA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2_00225038</w:t>
      </w:r>
      <w:r w:rsidRPr="000E4B59">
        <w:rPr>
          <w:rFonts w:ascii="Consolas" w:hAnsi="Consolas" w:cs="Consolas"/>
          <w:sz w:val="16"/>
          <w:szCs w:val="16"/>
        </w:rPr>
        <w:tab/>
        <w:t>ABHAHHABBHHHHHHAAHHAHHHHHBHBBBHHHBBAHHHAAAHBHBHBHHHHHHHAHAHAHHHBBHHAABHHBABHBHHABHHAAABHHHHHHHBBBABBHHAHBBBHAAHHBHABHAHHHHHHAAABHBBHBH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9_00403854</w:t>
      </w:r>
      <w:r w:rsidRPr="000E4B59">
        <w:rPr>
          <w:rFonts w:ascii="Consolas" w:hAnsi="Consolas" w:cs="Consolas"/>
          <w:sz w:val="16"/>
          <w:szCs w:val="16"/>
        </w:rPr>
        <w:tab/>
        <w:t>ABHBHHBHBHABHHHBBHHAHAHAAHAHBBBHABHHAAHHBAHBAHHBHBBAHHHAAHHBHBBAAHHHAAHAAHBHBHHHBHAHBAHHHHBAHAHBHBBAHBHAHBHHHHAHHHHHHHHHHHAHAHAHHB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0_00053076</w:t>
      </w:r>
      <w:r w:rsidRPr="000E4B59">
        <w:rPr>
          <w:rFonts w:ascii="Consolas" w:hAnsi="Consolas" w:cs="Consolas"/>
          <w:sz w:val="16"/>
          <w:szCs w:val="16"/>
        </w:rPr>
        <w:tab/>
        <w:t>AAHBHABBAHHHHAAAHHBHBAHAHHAHHABHHHHHHAHBAABAAHBHAHHABABBHHHAHBHBHABHHHHHHHAHAHHHHAAHBHABAHHAABHAHABHHBBHHHBAHBHHHHAAHHAHBAHBHBAHHHH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24_00067530</w:t>
      </w:r>
      <w:r w:rsidRPr="000E4B59">
        <w:rPr>
          <w:rFonts w:ascii="Consolas" w:hAnsi="Consolas" w:cs="Consolas"/>
          <w:sz w:val="16"/>
          <w:szCs w:val="16"/>
        </w:rPr>
        <w:tab/>
        <w:t>ABHBABHAAHHHABHHHBBBHHHHHHABHAAHBBHAHAHAAHHHHHHAHHHBHHBBHBBHHHABHHAHHBBHBABHHHHHBHHBAAHABAHBHBBHAHHBHBHHHBBBHBBABABAHABHBHHHHHAHHBHBHBAH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24_00205777</w:t>
      </w:r>
      <w:r w:rsidRPr="000E4B59">
        <w:rPr>
          <w:rFonts w:ascii="Consolas" w:hAnsi="Consolas" w:cs="Consolas"/>
          <w:sz w:val="16"/>
          <w:szCs w:val="16"/>
        </w:rPr>
        <w:tab/>
        <w:t>ABHBABHAAHHAABHHHBBBHHHHHHABHAAHBBHAHAHAAHHHHHHAHHHBHHBBHBBHHHABHHAHHBBHBABHHHHHBHHBAAHABAHBHBBHAHHBHBHHHBBBHBBABABHHABHBHHHHHAHHBHBHBAHH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9_00241085</w:t>
      </w:r>
      <w:r w:rsidRPr="000E4B59">
        <w:rPr>
          <w:rFonts w:ascii="Consolas" w:hAnsi="Consolas" w:cs="Consolas"/>
          <w:sz w:val="16"/>
          <w:szCs w:val="16"/>
        </w:rPr>
        <w:tab/>
        <w:t>ABHAHHAHBHHHHAHAAHHHHHAHBHABBABHHHBAHHBAAAHBHBHHAHHBHHHHHAHAHHHABBBHAHHAAHBHBHHAHABBHHBHHHAHBABHHHBBABAHHBBAHABHBHBBAHHAHBHHAAABHBHHBHHHHHBB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54_00114188</w:t>
      </w:r>
      <w:r w:rsidRPr="000E4B59">
        <w:rPr>
          <w:rFonts w:ascii="Consolas" w:hAnsi="Consolas" w:cs="Consolas"/>
          <w:sz w:val="16"/>
          <w:szCs w:val="16"/>
        </w:rPr>
        <w:tab/>
        <w:t>ABHAHHAHBHHHHAHAAHHHAAAHBHAHHABHHHBBHHBAHAHBHHHHAHHHHHBHHAHAHHHABBBHHHHHAHBHBBHAHABBAHBHAHAHBABHHHBBABHHHBBAHABHBHBBAHHAHBHAAAAHHBHHHBHBHABB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86_00171288</w:t>
      </w:r>
      <w:r w:rsidRPr="000E4B59">
        <w:rPr>
          <w:rFonts w:ascii="Consolas" w:hAnsi="Consolas" w:cs="Consolas"/>
          <w:sz w:val="16"/>
          <w:szCs w:val="16"/>
        </w:rPr>
        <w:tab/>
        <w:t>ABHAHHABBHHHAHHAAHHAHHHHHBHBBBHHHBBAHHHAAAHBHBHBHHHHHHHAHAHAHHHBBHHAABHHBABHBHHABHHAHABHHHHHHHBBBABBHHAHBBBHAAHHBHABAAHHHHHHAAABHBBHBHBH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17_00003121</w:t>
      </w:r>
      <w:r w:rsidRPr="000E4B59">
        <w:rPr>
          <w:rFonts w:ascii="Consolas" w:hAnsi="Consolas" w:cs="Consolas"/>
          <w:sz w:val="16"/>
          <w:szCs w:val="16"/>
        </w:rPr>
        <w:tab/>
        <w:t>ABBABABABHHBHAAHAHHBABBHHHAHHHHBHHBHABHHHAHBHHHHAABBAAAHHHHBBHHBAHHHAHHBBHBBBAHHHHHHABBBABHHAAHHHBHBHHHAHBBHHHBABBHHHBAAAHHABHHHHHHAHHBHHHHBB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29_00061283</w:t>
      </w:r>
      <w:r w:rsidRPr="000E4B59">
        <w:rPr>
          <w:rFonts w:ascii="Consolas" w:hAnsi="Consolas" w:cs="Consolas"/>
          <w:sz w:val="16"/>
          <w:szCs w:val="16"/>
        </w:rPr>
        <w:tab/>
        <w:t>ABHAHHABBHHHHHHAAHHAHHHHHBHBBBHHHBBAHHHAAAHBHBHBHHHHHHHAHAHAHHHBBHHAABHHBABHBHHABHHAHABHHHHHHHBBBABBHHAHBBBHAAHHBHABAHAHHHHHAAABHBBHBH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60_00044690</w:t>
      </w:r>
      <w:r w:rsidRPr="000E4B59">
        <w:rPr>
          <w:rFonts w:ascii="Consolas" w:hAnsi="Consolas" w:cs="Consolas"/>
          <w:sz w:val="16"/>
          <w:szCs w:val="16"/>
        </w:rPr>
        <w:tab/>
        <w:t>ABHAHHABBHHHAHHAAHHAHHHHHBHBBBHHHBBAHHHAAAHBHBHBHHHHHHHAHAHAHHHBBHHAABHHBABHBHHABHHAHABHHHHHHHBBBABBHHAHBBBHAAHHBHABHAHHHHHHAAABHBBHBH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5_00023594</w:t>
      </w:r>
      <w:r w:rsidRPr="000E4B59">
        <w:rPr>
          <w:rFonts w:ascii="Consolas" w:hAnsi="Consolas" w:cs="Consolas"/>
          <w:sz w:val="16"/>
          <w:szCs w:val="16"/>
        </w:rPr>
        <w:tab/>
        <w:t>-BHHHH-H-HH--H-BBAHHHHAB-BBHABHHH-BBHHAABH-HBHBBA-HHHBHAHBHBHHHBHHHH---HAHH--</w:t>
      </w:r>
      <w:proofErr w:type="spellStart"/>
      <w:r w:rsidRPr="000E4B59">
        <w:rPr>
          <w:rFonts w:ascii="Consolas" w:hAnsi="Consolas" w:cs="Consolas"/>
          <w:sz w:val="16"/>
          <w:szCs w:val="16"/>
        </w:rPr>
        <w:t>HAHH</w:t>
      </w:r>
      <w:proofErr w:type="spellEnd"/>
      <w:r w:rsidRPr="000E4B59">
        <w:rPr>
          <w:rFonts w:ascii="Consolas" w:hAnsi="Consolas" w:cs="Consolas"/>
          <w:sz w:val="16"/>
          <w:szCs w:val="16"/>
        </w:rPr>
        <w:t>----BHA-AH-A-H-A-BBAB-HH--BAAHHABAHAAAAH-BHBAHAABHAHHBA--H----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83_00134127</w:t>
      </w:r>
      <w:r w:rsidRPr="000E4B59">
        <w:rPr>
          <w:rFonts w:ascii="Consolas" w:hAnsi="Consolas" w:cs="Consolas"/>
          <w:sz w:val="16"/>
          <w:szCs w:val="16"/>
        </w:rPr>
        <w:tab/>
        <w:t>B-HHH-AHHAAAHHHABHBAABHBBHBHHBAHBAHHHAAA-H-HBAAHAAHBHHHHAHBHHABAHAHHAAHABAAHHHHHBABB-AHHHBHAAHAHAHHHHAHHHBAAHAHAHHH--HBBBHAABHHB--HBHHBBH-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9_00007581</w:t>
      </w:r>
      <w:r w:rsidRPr="000E4B59">
        <w:rPr>
          <w:rFonts w:ascii="Consolas" w:hAnsi="Consolas" w:cs="Consolas"/>
          <w:sz w:val="16"/>
          <w:szCs w:val="16"/>
        </w:rPr>
        <w:tab/>
        <w:t>ABBABABABHH-HAHAAHHBABBHB-AHHHHHHH-HAHHHHAHHHHHHAAHBAAA-HHHBHHH-AHHHAHABBHBBBAHBHA-HABBHABHHA-HHHBBBAHHHHBBHHHBABBBB-HAAAHHA-HHHB-HAHHBHH-HB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7_00055522</w:t>
      </w:r>
      <w:r w:rsidRPr="000E4B59">
        <w:rPr>
          <w:rFonts w:ascii="Consolas" w:hAnsi="Consolas" w:cs="Consolas"/>
          <w:sz w:val="16"/>
          <w:szCs w:val="16"/>
        </w:rPr>
        <w:tab/>
        <w:t>A-BBBHHAH-HB-BBHHAHHHHAHHHHHBBHHHHHBHAABHBHBHABB-BHHHBHABHHHHHABBHHHHBBHBBAHAABA-BBBHAH-AHBHBABBHHHABB-HHA-HBHBHHHHAAABHHHBHBHBH-AHHHHBHBAHB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5_00106944</w:t>
      </w:r>
      <w:r w:rsidRPr="000E4B59">
        <w:rPr>
          <w:rFonts w:ascii="Consolas" w:hAnsi="Consolas" w:cs="Consolas"/>
          <w:sz w:val="16"/>
          <w:szCs w:val="16"/>
        </w:rPr>
        <w:tab/>
        <w:t>AHHBHBBHAHH-BHAHAHHAHHBBB-HHHAABBBBBHHAHBBHHBHHHBABHBHBAHHHBBBBBABABBHBAAHBB-BHBBHHH-HHHHAHHHAHAHHHAHBHBHA-HHHBAHHHABHBBBBHHAHBHBHHHAHHHHAHH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84_00047899</w:t>
      </w:r>
      <w:r w:rsidRPr="000E4B59">
        <w:rPr>
          <w:rFonts w:ascii="Consolas" w:hAnsi="Consolas" w:cs="Consolas"/>
          <w:sz w:val="16"/>
          <w:szCs w:val="16"/>
        </w:rPr>
        <w:tab/>
        <w:t>HBHHHBABHAHHHHHAHBBAABHBBHBHHBABHABHAAHAHHHHBHAHAAHHHHHAAHBHBABHHAH--AHHHAHHBHHHHABBHAHH-BHAA-AHABHHHAHHHAAHBAHABHABAHBHBHAAHBHBB-HBABHBH-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6_00031394</w:t>
      </w:r>
      <w:r w:rsidRPr="000E4B59">
        <w:rPr>
          <w:rFonts w:ascii="Consolas" w:hAnsi="Consolas" w:cs="Consolas"/>
          <w:sz w:val="16"/>
          <w:szCs w:val="16"/>
        </w:rPr>
        <w:tab/>
        <w:t>AHHHBBHHHAHB-HHBHHHAABHHA-AHBHBAAHHHHHAHABHBHAHAABHHAABBAAAHAHBHAHAHBBA-HAHABBBHH-HHHBHHHHHAHHBBHHHBBHAAHAAHHHBHHABAHHBHAHAAHAAAAHHHBAHAH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9_00298143</w:t>
      </w:r>
      <w:r w:rsidRPr="000E4B59">
        <w:rPr>
          <w:rFonts w:ascii="Consolas" w:hAnsi="Consolas" w:cs="Consolas"/>
          <w:sz w:val="16"/>
          <w:szCs w:val="16"/>
        </w:rPr>
        <w:tab/>
        <w:t>BBHHHHABABBH-HHHHHHAHHHAHHHBAABHHBHAH-HHBB-HAHAHHHABBAHBBHAAHHHHBHHBHBBHBAHBHHBBHAHBHAAAHBHBH-AAHBHABHAHHHBAHBHAAABHABHHBHBHAHAABHHHHABBHH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70_00020959</w:t>
      </w:r>
      <w:r w:rsidRPr="000E4B59">
        <w:rPr>
          <w:rFonts w:ascii="Consolas" w:hAnsi="Consolas" w:cs="Consolas"/>
          <w:sz w:val="16"/>
          <w:szCs w:val="16"/>
        </w:rPr>
        <w:tab/>
        <w:t>ABHAHHHBBHHHHHHAAHHAHAHBH-HBBBHHHBBAHHHAAAHBHBHBHHHHHHH-HAHAHHHBBHH--BHHBABHBHHABBHAHABHHHAHH-BBBABBHHAHBBBHAAHHBHABHHAHHHHHAAABHBBHBH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6_00334248</w:t>
      </w:r>
      <w:r w:rsidRPr="000E4B59">
        <w:rPr>
          <w:rFonts w:ascii="Consolas" w:hAnsi="Consolas" w:cs="Consolas"/>
          <w:sz w:val="16"/>
          <w:szCs w:val="16"/>
        </w:rPr>
        <w:tab/>
        <w:t>HHHAAHBBHHHHBHAHHBABHHHHHBAHAHHAHHBAAAHHHHABHHBHBHABHBAAHHBHAHBBAHHAABBABHHBBHAHHBHABHH-AAHHHAHBHHHAAABAHHHAHHAAHHHABHHABBHHAHHABAHHHHHBBB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3_00027166</w:t>
      </w:r>
      <w:r w:rsidRPr="000E4B59">
        <w:rPr>
          <w:rFonts w:ascii="Consolas" w:hAnsi="Consolas" w:cs="Consolas"/>
          <w:sz w:val="16"/>
          <w:szCs w:val="16"/>
        </w:rPr>
        <w:tab/>
        <w:t>BHBHAABHBHAAHBBHHBHHHHBBHHBHHBBBHABBHAAAHHHHBHAHHAHHAHHAHBABBHHAHBAHHHHHBHAABHHAAHHAABBAHABBH-ABAHHHBAHHHBBAAHHAHBAHBHAHHHHHBBHAHHHABAHAHHH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1_00178976</w:t>
      </w:r>
      <w:r w:rsidRPr="000E4B59">
        <w:rPr>
          <w:rFonts w:ascii="Consolas" w:hAnsi="Consolas" w:cs="Consolas"/>
          <w:sz w:val="16"/>
          <w:szCs w:val="16"/>
        </w:rPr>
        <w:tab/>
        <w:t>HHHHAHAHHHABHBAABAHBHHHHHAHBHAHAHABHHABHBHAHHAHHAAABAAHHBBBAAHHHHABBHABAHBAHAHHAHAHHHAABBBAHHAHHBBHHABHHHH-BBAHHHHHHABHAHHBH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71_00026334</w:t>
      </w:r>
      <w:r w:rsidRPr="000E4B59">
        <w:rPr>
          <w:rFonts w:ascii="Consolas" w:hAnsi="Consolas" w:cs="Consolas"/>
          <w:sz w:val="16"/>
          <w:szCs w:val="16"/>
        </w:rPr>
        <w:tab/>
        <w:t>HHHAHHHHHAHHAHHBAHAHHHABBBBHAAHAAHBBHHHHHHABBHHHBHHAHBAABHBBAHBBHHBHHAABHBABHHHHBBBHHAHHABHAHHAHHAHHHHHHAHAHHAHBBAAHHHHABABHAHHB-BAAHABABAB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94_00204379</w:t>
      </w:r>
      <w:r w:rsidRPr="000E4B59">
        <w:rPr>
          <w:rFonts w:ascii="Consolas" w:hAnsi="Consolas" w:cs="Consolas"/>
          <w:sz w:val="16"/>
          <w:szCs w:val="16"/>
        </w:rPr>
        <w:tab/>
        <w:t>HHABHAHAAHHBAHAAHBHBBHHBHBAHAAHHAHBABHHBAAHHHBHHHHHHHHBHHAHHHABHABBABHBHHBHAAHHAAHAHABHHHHHHAAABBAHBHBHHAAHHHBBHBHABHA-HHAHBHHBHAHABBHHHHBA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343_00001843</w:t>
      </w:r>
      <w:r w:rsidRPr="000E4B59">
        <w:rPr>
          <w:rFonts w:ascii="Consolas" w:hAnsi="Consolas" w:cs="Consolas"/>
          <w:sz w:val="16"/>
          <w:szCs w:val="16"/>
        </w:rPr>
        <w:tab/>
        <w:t>HHBAHAAHHHA-AAHHABAHHHABHBAHAAHAHHBBBABAHBHHHHHBHHBABBAHBABHAHBHHHBHHABHHBBBBBHHHHBBHAHAAHHHHHHHHHBHHHHHHHBHBAHBBHAHHHAABHBHAHHBBBHHAABABA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11802_00001592</w:t>
      </w:r>
      <w:r w:rsidRPr="000E4B59">
        <w:rPr>
          <w:rFonts w:ascii="Consolas" w:hAnsi="Consolas" w:cs="Consolas"/>
          <w:sz w:val="16"/>
          <w:szCs w:val="16"/>
        </w:rPr>
        <w:tab/>
        <w:t>HHBBHHAABBHHHHHHBBAHHHAHHHHHAABHHHBHHHHBAAHAHBBHBHBHBHHBHHBBHHAAHBBBBBAABHAHABBHAABHHHAHHHHHHAAHBHAHHABHAABAABBHBHAAAHHHBHHHBHHHHBAHHAHHB-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7_00462000</w:t>
      </w:r>
      <w:r w:rsidRPr="000E4B59">
        <w:rPr>
          <w:rFonts w:ascii="Consolas" w:hAnsi="Consolas" w:cs="Consolas"/>
          <w:sz w:val="16"/>
          <w:szCs w:val="16"/>
        </w:rPr>
        <w:tab/>
        <w:t>HBHHAABHBBHHABHHABABBHHBHHBBAHBHHBHHAAHHBBAHHABHHHBBHBHBHBHAHHHAHAHA-ABHBHHHHAHAHHHHBAHHHHHABAHHAHHBHHAHHB-HHBHABHAAHBABBBHBAHBHHBHHHABBH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1_00001350</w:t>
      </w:r>
      <w:r w:rsidRPr="000E4B59">
        <w:rPr>
          <w:rFonts w:ascii="Consolas" w:hAnsi="Consolas" w:cs="Consolas"/>
          <w:sz w:val="16"/>
          <w:szCs w:val="16"/>
        </w:rPr>
        <w:tab/>
        <w:t>AHBAHABAHBBAHABAAHABAHHHHHAHHHHHHHHHBHBHHBHHHHHBAAAAHHAABHHHHHHHBAHHAHABBHBBBABHHBHHHHHHABAHHHHHHHBBAHAHABBHHHBABBHBBHAHAHBABAHBBBHAHABBHH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2_00615160</w:t>
      </w:r>
      <w:r w:rsidRPr="000E4B59">
        <w:rPr>
          <w:rFonts w:ascii="Consolas" w:hAnsi="Consolas" w:cs="Consolas"/>
          <w:sz w:val="16"/>
          <w:szCs w:val="16"/>
        </w:rPr>
        <w:tab/>
        <w:t>AHHHBBBHHAHHBHHBHHHAABHBHBABBHBAAHHHHHAHHBHBBAHAABHHAABBAAAHAHBHHHAHHBAHHHHAHBHHHBHBHBHHHHHAHHBBHHHBBHAABAAHHHBHHABABHBHAHAAHAHAAHBHBAHHHB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7_00553664</w:t>
      </w:r>
      <w:r w:rsidRPr="000E4B59">
        <w:rPr>
          <w:rFonts w:ascii="Consolas" w:hAnsi="Consolas" w:cs="Consolas"/>
          <w:sz w:val="16"/>
          <w:szCs w:val="16"/>
        </w:rPr>
        <w:tab/>
        <w:t>HAABAHHHHAHBAHAHHBABBAAAHHHHBHAAHBAHHHHBHHAHAAHBHAHBABABHHHHABHAHHAHHHBHBAHHHABAHHBBHBHHHHBBHHABHHBABABABHHBBAHHAAHAHHHHABHBHHAHHBBAHAHHAHH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2_00509720</w:t>
      </w:r>
      <w:r w:rsidRPr="000E4B59">
        <w:rPr>
          <w:rFonts w:ascii="Consolas" w:hAnsi="Consolas" w:cs="Consolas"/>
          <w:sz w:val="16"/>
          <w:szCs w:val="16"/>
        </w:rPr>
        <w:tab/>
        <w:t>BBAHBHBHHHBAHAHBHBAAABHBAABHHHBHABABHHAAHHHBBHBAAABHBAHAHAHHHBHBHHHHHHHAHHHHAHBHBHBHHAHHHBAHBBAAHHAHHHABAHAHABHHHAHHBHHHHAHAAHBBHHABHAAH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0_00198465</w:t>
      </w:r>
      <w:r w:rsidRPr="000E4B59">
        <w:rPr>
          <w:rFonts w:ascii="Consolas" w:hAnsi="Consolas" w:cs="Consolas"/>
          <w:sz w:val="16"/>
          <w:szCs w:val="16"/>
        </w:rPr>
        <w:tab/>
        <w:t>AHHHAHBBHHHHBHAHHHABHHBHHHAHAAHAHHBAAAHHBHAAHHBHBHABHBAABHBHAHBBAHBAAHBABHHHHHAAHBHABHHAAAHHHABBAHHAHAHAAHHAHHAAHBHHBHHABHBHHHHAHAAHHHHHBA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3_00012112</w:t>
      </w:r>
      <w:r w:rsidRPr="000E4B59">
        <w:rPr>
          <w:rFonts w:ascii="Consolas" w:hAnsi="Consolas" w:cs="Consolas"/>
          <w:sz w:val="16"/>
          <w:szCs w:val="16"/>
        </w:rPr>
        <w:tab/>
        <w:t>BAAHHAHHHHBHHAAHAAHBBHHHHHABHHHHBHBBAHHBHAHAHAHBHHBBHHHHHBHHHAAHAHAHBHBABHHBAAABHBHBAAHBABHBBAHHHAHABHHAHHAHHABHHHHHHAABHBHBAABHBBHABAABHH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6_00264910</w:t>
      </w:r>
      <w:r w:rsidRPr="000E4B59">
        <w:rPr>
          <w:rFonts w:ascii="Consolas" w:hAnsi="Consolas" w:cs="Consolas"/>
          <w:sz w:val="16"/>
          <w:szCs w:val="16"/>
        </w:rPr>
        <w:tab/>
        <w:t>HAHBAHBAAHHAHBHHHHHBBBBABBHBHAHBBBBHAAHHAHAHAAAAHAHHBBHBBHBHBAHHAABBHABHAAHHBAHHHBHAHAHHBAAAHHHHHHHHHAHHHHHHHHAHAHHBBBHAHABBAHHAHHHABHHHAH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7_00110646</w:t>
      </w:r>
      <w:r w:rsidRPr="000E4B59">
        <w:rPr>
          <w:rFonts w:ascii="Consolas" w:hAnsi="Consolas" w:cs="Consolas"/>
          <w:sz w:val="16"/>
          <w:szCs w:val="16"/>
        </w:rPr>
        <w:tab/>
        <w:t>HBAHBHHHHAHAHHHBHAABHBBABHAABHHBHHHBBHHBHAHHAHAAHBHBHAABBHHHBAHAABAAAHBHBBHHBHAAHAAHHBAHHBAHHBHBHAHBHBBBAABHHHHABHHAHHHHHHBHHHHHHHAHBAHHHBH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0_00301713</w:t>
      </w:r>
      <w:r w:rsidRPr="000E4B59">
        <w:rPr>
          <w:rFonts w:ascii="Consolas" w:hAnsi="Consolas" w:cs="Consolas"/>
          <w:sz w:val="16"/>
          <w:szCs w:val="16"/>
        </w:rPr>
        <w:tab/>
        <w:t>BAHHAHAHHHAHHHHABAABAHHHHHHBHHHAHABHHABHBHAHHAHHAHHHAAHBBABAAHHHHHBBHABAABAHAHHAHAHBAHAHBBAHHAHHBBHAABHHHHHBBAAHHHHBABHAHHBAHBHBABHHHBHBHB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2_00220143</w:t>
      </w:r>
      <w:r w:rsidRPr="000E4B59">
        <w:rPr>
          <w:rFonts w:ascii="Consolas" w:hAnsi="Consolas" w:cs="Consolas"/>
          <w:sz w:val="16"/>
          <w:szCs w:val="16"/>
        </w:rPr>
        <w:tab/>
        <w:t>AHHHAHHAAHHHABHHHBBBHHHHBHABHAAHBBHAHAHAHHHHHAHAHHHBHHBBHHBHHHABHHAHHBBHBABHHHHBBHHHAAAABAHBHBBHAHHBHBHHHBBBHBBHBABHHAHHBAHHAHHBHBHBHBAAH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7_00269820</w:t>
      </w:r>
      <w:r w:rsidRPr="000E4B59">
        <w:rPr>
          <w:rFonts w:ascii="Consolas" w:hAnsi="Consolas" w:cs="Consolas"/>
          <w:sz w:val="16"/>
          <w:szCs w:val="16"/>
        </w:rPr>
        <w:tab/>
        <w:t>AHHBAHBBAHBHHHAHBHBHBHBAABBBBHHBAAHHHHABHBHHAHHHAAAAHHAHBBAHBHAABHBBBHAAHAAAAHHHBHHBHAHHHHHAAHHHBHHHHHHHHBHHBABHBHHBBAHAHHBHBBAAABHHHBHAH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5_00202154</w:t>
      </w:r>
      <w:r w:rsidRPr="000E4B59">
        <w:rPr>
          <w:rFonts w:ascii="Consolas" w:hAnsi="Consolas" w:cs="Consolas"/>
          <w:sz w:val="16"/>
          <w:szCs w:val="16"/>
        </w:rPr>
        <w:tab/>
        <w:t>AHHBHBBHHHHBBHAHAHHAHHBBBAHHHAABBBBBHHAHBBHHBHHHBABHBHBAHHHBBBBBABAHBHBAAHBBBBHBBHHHAHHHHAHHHAHAHHHAHBHBHAAHHHBAHHHABABBBBHHHHBHBHHHAHHH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83_00069609</w:t>
      </w:r>
      <w:r w:rsidRPr="000E4B59">
        <w:rPr>
          <w:rFonts w:ascii="Consolas" w:hAnsi="Consolas" w:cs="Consolas"/>
          <w:sz w:val="16"/>
          <w:szCs w:val="16"/>
        </w:rPr>
        <w:tab/>
        <w:t>BBHHBHAHBHHABBHBHBHHAAHBAHHHBABAABHHHHAHHBHHBBAAAABBHAHAAABAAHHBHBHHHBHABHHHABHAHHHBHHABHHABBBHAHAHAHHABHHAHABAHHHHBHHHHBHAAHBHHHHHHBHAHHHA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84_00080072</w:t>
      </w:r>
      <w:r w:rsidRPr="000E4B59">
        <w:rPr>
          <w:rFonts w:ascii="Consolas" w:hAnsi="Consolas" w:cs="Consolas"/>
          <w:sz w:val="16"/>
          <w:szCs w:val="16"/>
        </w:rPr>
        <w:tab/>
        <w:t>BAAHHAHHHHBHHAAHAAHBBHHHHHABHHHHBHBBAHHBHAHAHAHBHHBBHHHHHBHHHAAHAHAHBHBAHHHBAAABHBHBAAHBABHBBAHHHAHABHHAHHAHHABHHHHHHAABABHBAABHBBHABAABHH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1_00059561</w:t>
      </w:r>
      <w:r w:rsidRPr="000E4B59">
        <w:rPr>
          <w:rFonts w:ascii="Consolas" w:hAnsi="Consolas" w:cs="Consolas"/>
          <w:sz w:val="16"/>
          <w:szCs w:val="16"/>
        </w:rPr>
        <w:tab/>
        <w:t>HBHHAAHHBBHHABHHABABBHHHHHBBAHBHHBHHAAHHHBAHHABHBHBBHBHHHBHAHHHAHAHAHABHAHHHHAHAHHHHBAHHHHHABAHHAHBBHHAHABHHHBBABHAAHBABBBHBHHBHHBAHHABBHB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1_00263297</w:t>
      </w:r>
      <w:r w:rsidRPr="000E4B59">
        <w:rPr>
          <w:rFonts w:ascii="Consolas" w:hAnsi="Consolas" w:cs="Consolas"/>
          <w:sz w:val="16"/>
          <w:szCs w:val="16"/>
        </w:rPr>
        <w:tab/>
        <w:t>HBHHAAHHBBHHABHHABABBHHHHHBBAHBHHBHHAAHHHBAHHABHBHBBHBHHHBHAHHHAHAHABABHAHHHHAHAHHHHBAHHHHHABAHHAHBBHHAHABHHHBBAHHAAHBABBBHBBHBHHBAHHABBH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16_00148503</w:t>
      </w:r>
      <w:r w:rsidRPr="000E4B59">
        <w:rPr>
          <w:rFonts w:ascii="Consolas" w:hAnsi="Consolas" w:cs="Consolas"/>
          <w:sz w:val="16"/>
          <w:szCs w:val="16"/>
        </w:rPr>
        <w:tab/>
        <w:t>BBHABHHBHAHAHHHBHAABHBBABHAABHHBHHBBBHHBHHHHAHAAHBHBHAAHBHAHBAHAABAAABHHHBHHBHAAHAAHHBAHABAHHBHBHAHHHBBBAABHHHHABHHAHHHHHHBHHHHHHHAHBAHHHBH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42_00062794</w:t>
      </w:r>
      <w:r w:rsidRPr="000E4B59">
        <w:rPr>
          <w:rFonts w:ascii="Consolas" w:hAnsi="Consolas" w:cs="Consolas"/>
          <w:sz w:val="16"/>
          <w:szCs w:val="16"/>
        </w:rPr>
        <w:tab/>
        <w:t>BAAHHHAHHHBHHAAHAAABBHHHHAABHHHHBBBBAHHBBAHAHAHBHHHBHHHBHBHHHBHHABAHBHBABHHHAAAHHBHBAAHBBBHBBAHHHHHABHHAHHAHHABHHAHHHHHBAHHBAABHHBHABAABH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80_00123036</w:t>
      </w:r>
      <w:r w:rsidRPr="000E4B59">
        <w:rPr>
          <w:rFonts w:ascii="Consolas" w:hAnsi="Consolas" w:cs="Consolas"/>
          <w:sz w:val="16"/>
          <w:szCs w:val="16"/>
        </w:rPr>
        <w:tab/>
        <w:t>HBHHHBHBAAAHBHBBBAHHBBHHAABHHAHBAHHBBHAHHBHHHAHAHAAHBHAAHHHHBBBHHHAHAHHHHBHAAAHHBHBHHBHBHHBAABHHAHHAHHHAAAABHHHBHBABHHBAHHHBBHHBHAAHBHABHBH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96_00094699</w:t>
      </w:r>
      <w:r w:rsidRPr="000E4B59">
        <w:rPr>
          <w:rFonts w:ascii="Consolas" w:hAnsi="Consolas" w:cs="Consolas"/>
          <w:sz w:val="16"/>
          <w:szCs w:val="16"/>
        </w:rPr>
        <w:tab/>
        <w:t>BBAHBHHHHHBAHAHBHBAAABHBAABHHHBHABABHHAAHHHBBBBAAABHBAHAHAHHHBHBHHHHHHHAHHHHAHBABHBHHAHHHBAHBBAAHHAHHHABAHAHABHHHAHHBHHHHAHAAHBBHHABHAAH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80_00250376</w:t>
      </w:r>
      <w:r w:rsidRPr="000E4B59">
        <w:rPr>
          <w:rFonts w:ascii="Consolas" w:hAnsi="Consolas" w:cs="Consolas"/>
          <w:sz w:val="16"/>
          <w:szCs w:val="16"/>
        </w:rPr>
        <w:tab/>
        <w:t>HBHHAAHHBBHAABBHABABBHHHHHBBAHBHHBHHAAHHHBAHHABHHHBBHBHHHBHAHHHAHAHAHABHBHHHHAHAHHHHBAHHHHHABAHHAHHBHHAHABAHHBBABHAAHBABBBHBHHBHHBAHHABBH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33_00210549</w:t>
      </w:r>
      <w:r w:rsidRPr="000E4B59">
        <w:rPr>
          <w:rFonts w:ascii="Consolas" w:hAnsi="Consolas" w:cs="Consolas"/>
          <w:sz w:val="16"/>
          <w:szCs w:val="16"/>
        </w:rPr>
        <w:tab/>
        <w:t>BBHABAHHAAHHHHBBBAAHBBBHBAAHBHBBHHHBABBHHHABHHHAHAAAHAABHHAABBBAHHHABBHHHBBHHHAHAAAABHHAHHAHHBHHHAAHHBBHAHAHAHHHBHHAHHAHHHHBAHHHHHAHBAHAHHH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28_00168749</w:t>
      </w:r>
      <w:r w:rsidRPr="000E4B59">
        <w:rPr>
          <w:rFonts w:ascii="Consolas" w:hAnsi="Consolas" w:cs="Consolas"/>
          <w:sz w:val="16"/>
          <w:szCs w:val="16"/>
        </w:rPr>
        <w:tab/>
        <w:t>AHBBHBAABBHHHHHHBBAHHHAHHHHHAABHHHBHHHHBAAHAHBBHBHBHBHHBHHBBHHAAHBBBBBAABHAHABBHAAHHHHAHHHHHHAAHBHAHHAHHAAHAABBHBHAAHHBHBHHHBBHHHBAHHAHBBH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92_00010602</w:t>
      </w:r>
      <w:r w:rsidRPr="000E4B59">
        <w:rPr>
          <w:rFonts w:ascii="Consolas" w:hAnsi="Consolas" w:cs="Consolas"/>
          <w:sz w:val="16"/>
          <w:szCs w:val="16"/>
        </w:rPr>
        <w:tab/>
        <w:t>AHAHAHBHAAHAHAAHHHBBHHABAHBBBAHAHHAAHBHHHHHBBBHHAHAHHHHBAAAAAHHHHHABBHBAHHAHHAHAHHBHHHHHBHHHHAAAABHHAHAHHABHHHBAAHHHBAHBABAHHAAAHHHHBBHHBA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17_00055088</w:t>
      </w:r>
      <w:r w:rsidRPr="000E4B59">
        <w:rPr>
          <w:rFonts w:ascii="Consolas" w:hAnsi="Consolas" w:cs="Consolas"/>
          <w:sz w:val="16"/>
          <w:szCs w:val="16"/>
        </w:rPr>
        <w:tab/>
        <w:t>HAHHHBHBBBHBABHBBBHBHBHHHHHHAHABABHHBHAAHBHHHHHHAAHAHBBAAHHHBBBBAABBAAHBHAHHHAHHHABHBHHHHAAHHHBAHBBBAABAHAAHHBHBBHAAHHBHHHAHHHBBHHHHHHBHHB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31_00153619</w:t>
      </w:r>
      <w:r w:rsidRPr="000E4B59">
        <w:rPr>
          <w:rFonts w:ascii="Consolas" w:hAnsi="Consolas" w:cs="Consolas"/>
          <w:sz w:val="16"/>
          <w:szCs w:val="16"/>
        </w:rPr>
        <w:tab/>
        <w:t>BAAHAHAHHAHHHAHAHHAABAHHHAAHHHHAHBBHABBBHAHAHAABHHHBAHABHBHHABHBABHBHAHHBHHHAAHHABBHAAHBBBHBHAHHHABHBHHAHHHHHABHHAHHAHHBHAHBAAAAHBHHBAHBHH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36_00021575</w:t>
      </w:r>
      <w:r w:rsidRPr="000E4B59">
        <w:rPr>
          <w:rFonts w:ascii="Consolas" w:hAnsi="Consolas" w:cs="Consolas"/>
          <w:sz w:val="16"/>
          <w:szCs w:val="16"/>
        </w:rPr>
        <w:tab/>
        <w:t>AHHHBBBHHAHHBHHBHHHAABHBHBABBHBAAHHHHHAHHBHBBAHAABHHAABBAAAHAHBHHHAHHBAHHHHAHBHHHBHBHBHHHHBAHHBBHBHBBHAABAAHHHBHHABABHBHHHAAHHHAAHBHBAHHHB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06_00016013</w:t>
      </w:r>
      <w:r w:rsidRPr="000E4B59">
        <w:rPr>
          <w:rFonts w:ascii="Consolas" w:hAnsi="Consolas" w:cs="Consolas"/>
          <w:sz w:val="16"/>
          <w:szCs w:val="16"/>
        </w:rPr>
        <w:tab/>
        <w:t>AHHBAHBBAHHAHBAAHBBHHHBHABBBHHABHABHHHABHBBHHHHHAAAABHHAHBHHBAAABHBBAAHAHAHBAHHHHAABAAHHHHHAABHHBHHBHHHHHHAHBBBHBHABBAHABHHHHBAAHBHHHHHHH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075_00021799</w:t>
      </w:r>
      <w:r w:rsidRPr="000E4B59">
        <w:rPr>
          <w:rFonts w:ascii="Consolas" w:hAnsi="Consolas" w:cs="Consolas"/>
          <w:sz w:val="16"/>
          <w:szCs w:val="16"/>
        </w:rPr>
        <w:tab/>
        <w:t>HAHABAHHBHBHHBABHHHHAHBAHBHBHHHHHAHHHHHHHHBBAAHHHBBAAHHHHHHAHABABHHBAHBHAAHBABHAHAABAAHAHHAHAHAHAABHHHBBHHAAHBHHBHHAHBAHBAHA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668_00012288</w:t>
      </w:r>
      <w:r w:rsidRPr="000E4B59">
        <w:rPr>
          <w:rFonts w:ascii="Consolas" w:hAnsi="Consolas" w:cs="Consolas"/>
          <w:sz w:val="16"/>
          <w:szCs w:val="16"/>
        </w:rPr>
        <w:tab/>
        <w:t>AHHBHHABHHHABBAAHBBAHHHBHBBHHBABHABHHHAHBBBHBHHHAAAABHHHHHHHBAAHHHBHAAHAHABBHHHHHAHBHAHHHBHAAHAHBHBBHHHHAHAHBBHHBHABAAHABHHHHBAHBBAHAHHBHB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70_00165143</w:t>
      </w:r>
      <w:r w:rsidRPr="000E4B59">
        <w:rPr>
          <w:rFonts w:ascii="Consolas" w:hAnsi="Consolas" w:cs="Consolas"/>
          <w:sz w:val="16"/>
          <w:szCs w:val="16"/>
        </w:rPr>
        <w:tab/>
        <w:t>ABHHHHHAABHAHHHHBHBBHAHABHBAAAHHABAHBAAHBHBHHHHHAHHHBHBHAHHHHBABHHBAAAHHHAHAABAAABBHHBHABHHHHBBHHHHHHBHHAAHBBHABAAABHHHABAAH-HBBAHAHHAHHHA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06_00013640</w:t>
      </w:r>
      <w:r w:rsidRPr="000E4B59">
        <w:rPr>
          <w:rFonts w:ascii="Consolas" w:hAnsi="Consolas" w:cs="Consolas"/>
          <w:sz w:val="16"/>
          <w:szCs w:val="16"/>
        </w:rPr>
        <w:tab/>
        <w:t>ABHAHHABBHHHHHHAAHHAHHHHHBHBBBHHHBBAHHHAAAHBHBHBHHHHHHHAHAHAHHHBBHHAABHHBABHBHAABHHAHABHHHHHHHBBBABBHHAHBBBHAAHHBHABAHAHHHHHAAABHBBHBHBBHHBBB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71_00011401</w:t>
      </w:r>
      <w:r w:rsidRPr="000E4B59">
        <w:rPr>
          <w:rFonts w:ascii="Consolas" w:hAnsi="Consolas" w:cs="Consolas"/>
          <w:sz w:val="16"/>
          <w:szCs w:val="16"/>
        </w:rPr>
        <w:tab/>
        <w:t>ABHAHHABBHHH-HHAAHHAHHHHHBHBBBHHHBBAHHHAAAHBHBHBHHHHHHHAHAHAHHHBBHHHABHHBABHBHHABHAAHABHHHAHHHBBBABBHHAHBBBHAAHHBHABHAHHHHHHAAABHBBHBH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2_00072532</w:t>
      </w:r>
      <w:r w:rsidRPr="000E4B59">
        <w:rPr>
          <w:rFonts w:ascii="Consolas" w:hAnsi="Consolas" w:cs="Consolas"/>
          <w:sz w:val="16"/>
          <w:szCs w:val="16"/>
        </w:rPr>
        <w:tab/>
        <w:t>HHHAHAAABHHHAAHHABHHHAAHHBAHAAHAHABBHHBAHHHHHHABHHBHBHAHBHHHAHBHHBBAHHHHAHBHBBAHHHBBHAHAAHAHHABAHABHHBHHHBBHBAHBBHHHAHAABHBHAHHBHBHHHHBA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2_00420438</w:t>
      </w:r>
      <w:r w:rsidRPr="000E4B59">
        <w:rPr>
          <w:rFonts w:ascii="Consolas" w:hAnsi="Consolas" w:cs="Consolas"/>
          <w:sz w:val="16"/>
          <w:szCs w:val="16"/>
        </w:rPr>
        <w:tab/>
        <w:t>ABHBBBHABHABABHAHBHHHBHBHBBHAHAHBHHBHAHABHABBAHHHBBAHBHHHHHHHAHBAHBBHHBAAHHHHHABHBHBHBHBBBHHHABHAHHHHAHHAHHABHBAHHHAHABHHAHHHHHHHBABAAHBBBHB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2_00467228</w:t>
      </w:r>
      <w:r w:rsidRPr="000E4B59">
        <w:rPr>
          <w:rFonts w:ascii="Consolas" w:hAnsi="Consolas" w:cs="Consolas"/>
          <w:sz w:val="16"/>
          <w:szCs w:val="16"/>
        </w:rPr>
        <w:tab/>
        <w:t>BHHBHAAABBBHAABHABABBABHHHAHHAAAHHABBBHHHHHHHHBHHAHBBAHHHAHBAHHABHHABAAHBAHHABBHHAAHBHHBBHAHBAHHBAAAHHBBHHHHHHHHAHAHAAAHHHHBBHABHHHABHHHA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5_00293364</w:t>
      </w:r>
      <w:r w:rsidRPr="000E4B59">
        <w:rPr>
          <w:rFonts w:ascii="Consolas" w:hAnsi="Consolas" w:cs="Consolas"/>
          <w:sz w:val="16"/>
          <w:szCs w:val="16"/>
        </w:rPr>
        <w:tab/>
        <w:t>BHHBHAAABBBHHABHABABBABHHHAHHHAAHHABBBHHHHHHHHBHHAHBBAHHBHBBAHHHBHAABAHHBAHHABBHHAAHBHHBBHAHBAHABHAAHHBBHHHHBBHHAHAHHHAHHHBBBHABHHHABHHHAH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2_00179148</w:t>
      </w:r>
      <w:r w:rsidRPr="000E4B59">
        <w:rPr>
          <w:rFonts w:ascii="Consolas" w:hAnsi="Consolas" w:cs="Consolas"/>
          <w:sz w:val="16"/>
          <w:szCs w:val="16"/>
        </w:rPr>
        <w:tab/>
        <w:t>HHHAHAAHBHHHBAHHABHHHAAHHHAHAAHAHABBHBBAHHHBHHABHHBHBHHHBHHAAHBHHBBAHHHHAHBHBBAHHHBBHAHAAHAHHABAHABHHBHHHBBABAHHBHBBHHAAHBBHAHHBHBHHHHBH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0_00070845</w:t>
      </w:r>
      <w:r w:rsidRPr="000E4B59">
        <w:rPr>
          <w:rFonts w:ascii="Consolas" w:hAnsi="Consolas" w:cs="Consolas"/>
          <w:sz w:val="16"/>
          <w:szCs w:val="16"/>
        </w:rPr>
        <w:tab/>
        <w:t>BHHAHHAAAHBABAHBBHHHHHHHHABAHAAHBHHBHHHBHHABHBBAAAHHHHAABHHBHHHHHHBHHAHAAHHHHBHAHAHBHHBAAHBBBHAHABHHBBABBHAHABABHABHHAHHHBBHHAHAHHBHBH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7_00070949</w:t>
      </w:r>
      <w:r w:rsidRPr="000E4B59">
        <w:rPr>
          <w:rFonts w:ascii="Consolas" w:hAnsi="Consolas" w:cs="Consolas"/>
          <w:sz w:val="16"/>
          <w:szCs w:val="16"/>
        </w:rPr>
        <w:tab/>
        <w:t>HHHHAHAHHHABHBHABAHBHHHHHAHBHAHAHABHHABHBHAHHAHHHAABAAHHBBBAAHHHHABBAABAHBAHAHHAHAHHHAABBBAHHAHHBBHHABHHHHHBBAAHHHHHABHAHHBHHBABHBHHHBHBHB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5_00078145</w:t>
      </w:r>
      <w:r w:rsidRPr="000E4B59">
        <w:rPr>
          <w:rFonts w:ascii="Consolas" w:hAnsi="Consolas" w:cs="Consolas"/>
          <w:sz w:val="16"/>
          <w:szCs w:val="16"/>
        </w:rPr>
        <w:tab/>
        <w:t>ABHAHHAHBHHHAAAAAHHAHHAHBBABBHHHHHBAHHBAAAHBHBHHAHHBHHHAHAHAHHHABBHHABHHBHBHBHHAHABHHHBHHHAHHABBBHBBAHAHHBBAAAHHBHHBHHHAHBHHAAABHBHHBHHBHHBB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8_00187934</w:t>
      </w:r>
      <w:r w:rsidRPr="000E4B59">
        <w:rPr>
          <w:rFonts w:ascii="Consolas" w:hAnsi="Consolas" w:cs="Consolas"/>
          <w:sz w:val="16"/>
          <w:szCs w:val="16"/>
        </w:rPr>
        <w:tab/>
        <w:t>BHHBHAAABBBHAABHABABBABHHHAHHHAAHHABBBHHHHHHHHBHHAHBBAHHHABBAHHABHAABAHHBAHHABBHHAAHBHHBBHAHBAHHBHAAHHBBHHHHBHHHAHAHHHAHHHHBBHABHHHABHHBA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2_00235638</w:t>
      </w:r>
      <w:r w:rsidRPr="000E4B59">
        <w:rPr>
          <w:rFonts w:ascii="Consolas" w:hAnsi="Consolas" w:cs="Consolas"/>
          <w:sz w:val="16"/>
          <w:szCs w:val="16"/>
        </w:rPr>
        <w:tab/>
        <w:t>HHHBABBAHAHBBAHHHAHAHHHBBAHHHAHBHBHBAAABBBHHBHHHHABABHBABHHBBBBAABAHBHBAAHBHHHABBHHHHHHHAHHHHAAAHHHAHBHBHHAHHHBAHHHABABBABBHAHHHHHHHHHHAHAHH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1_00106852</w:t>
      </w:r>
      <w:r w:rsidRPr="000E4B59">
        <w:rPr>
          <w:rFonts w:ascii="Consolas" w:hAnsi="Consolas" w:cs="Consolas"/>
          <w:sz w:val="16"/>
          <w:szCs w:val="16"/>
        </w:rPr>
        <w:tab/>
        <w:t>ABBHBBBHHAHHBHHBHAHAABHBHBABBABAAHHHHHAHHBHBBAHAABHHAABBAAHHAHBHAHAHHBAHHHHAHBHHHBHBHBHHHHBAHHHBHBHBBHAABHAHHHBHHHHAHHBHAHAAHAHAAHBHBAHHHBH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6_00042653</w:t>
      </w:r>
      <w:r w:rsidRPr="000E4B59">
        <w:rPr>
          <w:rFonts w:ascii="Consolas" w:hAnsi="Consolas" w:cs="Consolas"/>
          <w:sz w:val="16"/>
          <w:szCs w:val="16"/>
        </w:rPr>
        <w:tab/>
        <w:t>ABHHHHHAAHHAHHHHBHBBHAHHBBBAAAHHABAHBAABBHBHHAHHAHHHBHBHAHHAHBAHBHBHAAHHHAHAAHAAABBHHBHHBHHHHBBHBHHHHBHHAAABBHABAAABHHAABHAHBHBBAHAHHAHHH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9_00055016</w:t>
      </w:r>
      <w:r w:rsidRPr="000E4B59">
        <w:rPr>
          <w:rFonts w:ascii="Consolas" w:hAnsi="Consolas" w:cs="Consolas"/>
          <w:sz w:val="16"/>
          <w:szCs w:val="16"/>
        </w:rPr>
        <w:tab/>
        <w:t>ABHBHHBHBHABHBHHBHHAHAHAAAABBBHHHBHHAAHHBHABABHBHBBAHHHAAHHBHBBAAHHHAAHAAHBHBAHHBHAHHAHHHABHBAHBHBBAHBHAHBHHHHAHHHHBHHHHHHAHAHAHHHHABHBBAH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28_00034402</w:t>
      </w:r>
      <w:r w:rsidRPr="000E4B59">
        <w:rPr>
          <w:rFonts w:ascii="Consolas" w:hAnsi="Consolas" w:cs="Consolas"/>
          <w:sz w:val="16"/>
          <w:szCs w:val="16"/>
        </w:rPr>
        <w:tab/>
        <w:t>HHHBABBAHABHBAHHBAHAHHHBBAHHHAHBHBHHAAABBBHHBHHHHABABHBABHHBBBBAABAHBHBAAHBHHHABBHHHHHHHAHHHHAAAHHHAHBHHHHAHAHBAAHHAHHBBABBHHHAHHHHHHAHAHAHH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45_00043403</w:t>
      </w:r>
      <w:r w:rsidRPr="000E4B59">
        <w:rPr>
          <w:rFonts w:ascii="Consolas" w:hAnsi="Consolas" w:cs="Consolas"/>
          <w:sz w:val="16"/>
          <w:szCs w:val="16"/>
        </w:rPr>
        <w:tab/>
        <w:t>HHAAHAHBBBAHHBABHHABAHBHHBHHHHHHAHAHHBHBBHBHHHHAHHABHHBHHHAAHABABABHHHBBHAAHAHHBAAAHHHAHBHAHHHHAHAHBHHAAHAHHAAHHHABAAHABBBHAHBAHHHHHHBAHHH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71_00042383</w:t>
      </w:r>
      <w:r w:rsidRPr="000E4B59">
        <w:rPr>
          <w:rFonts w:ascii="Consolas" w:hAnsi="Consolas" w:cs="Consolas"/>
          <w:sz w:val="16"/>
          <w:szCs w:val="16"/>
        </w:rPr>
        <w:tab/>
        <w:t>ABHAHHABBAHHAHHAAHHAHHHHHBHBBHHHHBBAHHBAAAHBHBHBHHHHHHHAHAHAHHHBBHHAABHHBABHBHHAHHHHAABHHHAHHABBBABBHHAHBBBHAAHHBHABAHHHHHHHAAABHBBHBHBBHHBB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74_00115275</w:t>
      </w:r>
      <w:r w:rsidRPr="000E4B59">
        <w:rPr>
          <w:rFonts w:ascii="Consolas" w:hAnsi="Consolas" w:cs="Consolas"/>
          <w:sz w:val="16"/>
          <w:szCs w:val="16"/>
        </w:rPr>
        <w:tab/>
        <w:t>BHHABBAHAAHHHHAAHHHHHHHHHAHBAHABHAHABBHBHBAHHHAAHHHHHHAHBAAHBBAHHHAHBBBHBBBHAHBBHABHBBHHHHABBBAHAHBAHHAHHBHHBBHHBAABAHBHBHBHAHHAHAHBBAHHAH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55_00066871</w:t>
      </w:r>
      <w:r w:rsidRPr="000E4B59">
        <w:rPr>
          <w:rFonts w:ascii="Consolas" w:hAnsi="Consolas" w:cs="Consolas"/>
          <w:sz w:val="16"/>
          <w:szCs w:val="16"/>
        </w:rPr>
        <w:tab/>
        <w:t>HHHHHHHHHAHHAHHBAHAHHHABBBBHAAHAAHBBHHHHHHABBHHHBHBAHBAABHBBAHBBHHBHHAABHBABHHHHBHBHHAHAABHAHHAHAAHHHHHHAHAHHAHBBAAHHHHABABHAHHBBBAAHABA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33_00057316</w:t>
      </w:r>
      <w:r w:rsidRPr="000E4B59">
        <w:rPr>
          <w:rFonts w:ascii="Consolas" w:hAnsi="Consolas" w:cs="Consolas"/>
          <w:sz w:val="16"/>
          <w:szCs w:val="16"/>
        </w:rPr>
        <w:tab/>
        <w:t>ABHBHHBHBHABHHHBBHHAHAHAAHAHBBBBABHHAAHHBAHBAHHBHBBAHHHAAHHBBBBAAHHHAAHAAHBHBHHHBHAHBAHHHHBAHAHBHBBAHBHAHBHHHHAHHHHHHHHHHHAHAHAHHBHABHBHABAA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03_00092283</w:t>
      </w:r>
      <w:r w:rsidRPr="000E4B59">
        <w:rPr>
          <w:rFonts w:ascii="Consolas" w:hAnsi="Consolas" w:cs="Consolas"/>
          <w:sz w:val="16"/>
          <w:szCs w:val="16"/>
        </w:rPr>
        <w:tab/>
        <w:t>HHHHAHAHHHAAHHHABAAHAHHHHHHBHAHAHABHHABHBHAHHAHHAHABAAHHBABAAHHHHHBBBABAHBAHAHHAHAHBAHAHBBAHHAHHBBHAABHHHHHBBAAHHHHBABHAHHBA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23_00009795</w:t>
      </w:r>
      <w:r w:rsidRPr="000E4B59">
        <w:rPr>
          <w:rFonts w:ascii="Consolas" w:hAnsi="Consolas" w:cs="Consolas"/>
          <w:sz w:val="16"/>
          <w:szCs w:val="16"/>
        </w:rPr>
        <w:tab/>
        <w:t>HHHAAHBHHBHBBHAHHBABHHHHHHAHAHHAHHBAAABHHHABBHBHBHABHBAAHHBHAHBBAHHAHHBABHHBHHAAHBHABHHAAAHHHHHBHHHAAABAHHHAHHAAHBHAHBHABBHHAHHABAHHHHHBBB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015_00059732</w:t>
      </w:r>
      <w:r w:rsidRPr="000E4B59">
        <w:rPr>
          <w:rFonts w:ascii="Consolas" w:hAnsi="Consolas" w:cs="Consolas"/>
          <w:sz w:val="16"/>
          <w:szCs w:val="16"/>
        </w:rPr>
        <w:tab/>
        <w:t>ABHBHHHHBHABBBBHBHBHHHHHHBHHBBHHBAHHBHABHBHBHABBABHHABHBBHBHHHHHHHHAHBHABBAHAABHBBHBHHHAHHHHBAHHHHBAHBHAHABBBHBAHHAAHHHHHABHHHBBHAHHHBBABAHA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5334_00037458</w:t>
      </w:r>
      <w:r w:rsidRPr="000E4B59">
        <w:rPr>
          <w:rFonts w:ascii="Consolas" w:hAnsi="Consolas" w:cs="Consolas"/>
          <w:sz w:val="16"/>
          <w:szCs w:val="16"/>
        </w:rPr>
        <w:tab/>
        <w:t>BHHBHAAABBBBAABHABABBABHHHAHHAAAHHABBBHHHHHHHHBHHAHBBAHHHAHBAHHABHAABAAHBAHHABBHHAAHBHHBBHAHBAHHBHAAHHBBHHHHHHHHAHAHAHAHHHHBBHABHHHABHHHA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9_00755099</w:t>
      </w:r>
      <w:r w:rsidRPr="000E4B59">
        <w:rPr>
          <w:rFonts w:ascii="Consolas" w:hAnsi="Consolas" w:cs="Consolas"/>
          <w:sz w:val="16"/>
          <w:szCs w:val="16"/>
        </w:rPr>
        <w:tab/>
        <w:t>HHABHAHBAAAAHHAAHHBBBAHHHBAHHABBAHHHAHHHAHBAHBHAAHHHBAAHHHHABBHHHAHHAHAHAHAHAHAHHAAHBHHHAAAAABHAHABAABBHHH-HHBHHHHAAHHAHHAHBBBAHAHHHHHAAHHHHH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6_00421566</w:t>
      </w:r>
      <w:r w:rsidRPr="000E4B59">
        <w:rPr>
          <w:rFonts w:ascii="Consolas" w:hAnsi="Consolas" w:cs="Consolas"/>
          <w:sz w:val="16"/>
          <w:szCs w:val="16"/>
        </w:rPr>
        <w:tab/>
        <w:t>AHHBAHBBAHBHHBAABHBHBHBAABBBBHHBAAHHHHABHBHHAHHHAAAAHHHHBBAHBHAABHBB-HAAHAAHAHHHBHHBAAHHHHHAAAHHBHHHHHHHHHHHBHBHBHHBBAHAHHBBBBAAHBHHHBHAH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0_00198226</w:t>
      </w:r>
      <w:r w:rsidRPr="000E4B59">
        <w:rPr>
          <w:rFonts w:ascii="Consolas" w:hAnsi="Consolas" w:cs="Consolas"/>
          <w:sz w:val="16"/>
          <w:szCs w:val="16"/>
        </w:rPr>
        <w:tab/>
        <w:t>HBBBBBHABHABAHHAHHHHHBHBHBBHAHAHBBHHHAHABHHBBAHHHBBAHBHHHHHHHAHHAHBBHHHHAHHHAAAHHBHBABHB-BHHHABHAHHHHAHHAAHABHBAHBHAHABHHAHHHHHHHBABAABBBB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8_00175185</w:t>
      </w:r>
      <w:r w:rsidRPr="000E4B59">
        <w:rPr>
          <w:rFonts w:ascii="Consolas" w:hAnsi="Consolas" w:cs="Consolas"/>
          <w:sz w:val="16"/>
          <w:szCs w:val="16"/>
        </w:rPr>
        <w:tab/>
        <w:t>AHBAHABHHBHB-ABAAHABAHHHHHAHHHAHHBHHBHBHHBHHHAHBAHAAHHAABBAHHHBBBHHBHBAHBHHBBHBHHHHHHHHBABAHHHAHHHBAAHABHBBHHHBAHBABHBAAHHBAHAHBHBHAHAH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8_00275443</w:t>
      </w:r>
      <w:r w:rsidRPr="000E4B59">
        <w:rPr>
          <w:rFonts w:ascii="Consolas" w:hAnsi="Consolas" w:cs="Consolas"/>
          <w:sz w:val="16"/>
          <w:szCs w:val="16"/>
        </w:rPr>
        <w:tab/>
        <w:t>AHHBAHBBAHHAHBHAHBBHHHBAABBHHHABHABHHHABHBBHHHHHAAAABHHAHHHHBAAABHBHAAHAHAHBAHHHHAHBHABHBHHAAHHHBHHBHHHHHHAHBBBHBHABBA-ABHHHHBAHBBHHAHHBHA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7_00064291</w:t>
      </w:r>
      <w:r w:rsidRPr="000E4B59">
        <w:rPr>
          <w:rFonts w:ascii="Consolas" w:hAnsi="Consolas" w:cs="Consolas"/>
          <w:sz w:val="16"/>
          <w:szCs w:val="16"/>
        </w:rPr>
        <w:tab/>
        <w:t>HAHHHHHHBBHAABHBHBABHBHHHHHHAHABABHHBHAAHBHHHHAHHAHAHBBAAHHHBBBBAABBAHHBHAHHHAHABABHBHHHHAAHHHBAHHBBAABAAAAHABHABHAAHHHBHHAHHHBBHHAHAHHAB-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84_00210965</w:t>
      </w:r>
      <w:r w:rsidRPr="000E4B59">
        <w:rPr>
          <w:rFonts w:ascii="Consolas" w:hAnsi="Consolas" w:cs="Consolas"/>
          <w:sz w:val="16"/>
          <w:szCs w:val="16"/>
        </w:rPr>
        <w:tab/>
        <w:t>AHHBBHABBHH-AHAHHBAHBBABBBHAHAAHHAAHHHAHHBAAHHBHAHAHHHHHBHHHHAAHHHAAHBBHBHBHHBHHBHHBHAHAHBHHHBBBHBHHBHHHBBABHAHBBHABHAHBBBBBBBHAHHBHHHHAHH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2_00223922</w:t>
      </w:r>
      <w:r w:rsidRPr="000E4B59">
        <w:rPr>
          <w:rFonts w:ascii="Consolas" w:hAnsi="Consolas" w:cs="Consolas"/>
          <w:sz w:val="16"/>
          <w:szCs w:val="16"/>
        </w:rPr>
        <w:tab/>
        <w:t>AHHHAHHAAHHHABHHHBBBHHHHBBABHAAHBBHAHAHAHHHHHAHAHHHBHHBBHHBHHHABHHAHHBBHBABHHHHBB-HHAAAABAHBHBBHAHHBHBHHHBBBHBBHBABHHAHHBAHHHHHBHBHBHBAAH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6_00231095</w:t>
      </w:r>
      <w:r w:rsidRPr="000E4B59">
        <w:rPr>
          <w:rFonts w:ascii="Consolas" w:hAnsi="Consolas" w:cs="Consolas"/>
          <w:sz w:val="16"/>
          <w:szCs w:val="16"/>
        </w:rPr>
        <w:tab/>
        <w:t>AHAHABBHAHHAHAAHHBBBHHABHHBBHAHAHHAAHBHBHHHBBBHHAHAHHHHBAAAAAHHHHBABBHBAHHAHHAHHHHBHHHHHBHHHH-AAABHHABHHAAHHHHHAAHHHBABBABAHBAAAHHA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34_00070082</w:t>
      </w:r>
      <w:r w:rsidRPr="000E4B59">
        <w:rPr>
          <w:rFonts w:ascii="Consolas" w:hAnsi="Consolas" w:cs="Consolas"/>
          <w:sz w:val="16"/>
          <w:szCs w:val="16"/>
        </w:rPr>
        <w:tab/>
        <w:t>BAAHAHAHHAHHHAHAHHAABAHHHAAHHHHAHBBHAHBBHAHAHAABHHHBAHABHBHHABHBABHHHAHHBHHH-AHHABBHAAHBBBHBHAHHHABHBHHAHBBHHABHHAHHAHHBHAHBAAAAHBHHBAHBH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05_00018934</w:t>
      </w:r>
      <w:r w:rsidRPr="000E4B59">
        <w:rPr>
          <w:rFonts w:ascii="Consolas" w:hAnsi="Consolas" w:cs="Consolas"/>
          <w:sz w:val="16"/>
          <w:szCs w:val="16"/>
        </w:rPr>
        <w:tab/>
        <w:t>AHBAHABHHBHHHABAAHABAHHHHHAHHHAHHBHHBHBHHBHHHAHBAHAAHHAABBAHHHBBBHHBHBAHBHHBBHBHHHHH-HHHABAHHHAHHHBAAHABHBBHHHBAHBABBHAAAHBAHAHBBBHAHAH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49_00065723</w:t>
      </w:r>
      <w:r w:rsidRPr="000E4B59">
        <w:rPr>
          <w:rFonts w:ascii="Consolas" w:hAnsi="Consolas" w:cs="Consolas"/>
          <w:sz w:val="16"/>
          <w:szCs w:val="16"/>
        </w:rPr>
        <w:tab/>
        <w:t>AHHBHABBAHHHHAAAHHBHBAHAHAAHHABHHHHHHAHHAABAAHHHAHHHBABBHHHAHBHBHABHAHAAAHAHAHAHHAAH-HAHAHHAABHAHABHHBBHHHBAHBHHHHAABHAHBAHBHBAHHHHH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680_00009559</w:t>
      </w:r>
      <w:r w:rsidRPr="000E4B59">
        <w:rPr>
          <w:rFonts w:ascii="Consolas" w:hAnsi="Consolas" w:cs="Consolas"/>
          <w:sz w:val="16"/>
          <w:szCs w:val="16"/>
        </w:rPr>
        <w:tab/>
        <w:t>AHHBHHBH-HBHABAHBHBHHAHHABBBBHHBAHHHHHABHHAAHBHHABAAHHABBBAHBHHHBHBHBHAAHAAAAHAHHHHBHAHHHHAAAHHHBAHHAAAHHBHHHABAHHHHBAHAHHBHHBAHABHHHHBABAH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8_00452204</w:t>
      </w:r>
      <w:r w:rsidRPr="000E4B59">
        <w:rPr>
          <w:rFonts w:ascii="Consolas" w:hAnsi="Consolas" w:cs="Consolas"/>
          <w:sz w:val="16"/>
          <w:szCs w:val="16"/>
        </w:rPr>
        <w:tab/>
        <w:t>HHHHAHABHHABHHHABAHBHHHHHBHBHAHAHABHHABHBHAHHAHHAHABAAHABHBAAHHHAHBBAABAHBAHAHHAHAHH--AHBBAHHAHBBBHAABHHHHHBBAAHHHHHHBHAHHBHHBABHBHHHBHBHB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8_00428757</w:t>
      </w:r>
      <w:r w:rsidRPr="000E4B59">
        <w:rPr>
          <w:rFonts w:ascii="Consolas" w:hAnsi="Consolas" w:cs="Consolas"/>
          <w:sz w:val="16"/>
          <w:szCs w:val="16"/>
        </w:rPr>
        <w:tab/>
        <w:t>BHBHBAHBBHHHAHHHHHAHAHHAABHBAHAHBAHAHHHHBHBBAAAHAHHAAAHAHHHHHABABHHBHBHHAHABABHHHBABAHHHHAAHHHHBBABABHABHH-HHBBAHHHBHBAHBHHAHHBABBHHHAHAH-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7_00254828</w:t>
      </w:r>
      <w:r w:rsidRPr="000E4B59">
        <w:rPr>
          <w:rFonts w:ascii="Consolas" w:hAnsi="Consolas" w:cs="Consolas"/>
          <w:sz w:val="16"/>
          <w:szCs w:val="16"/>
        </w:rPr>
        <w:tab/>
        <w:t>HHABHHHAHHHBAHAAHBHBBHHBBBAHAAHHAHBAHHHH-AAABBHHHHHAHHBHHAHHHHBAABBABHAHHBHAAHHHAHAHAHAHHHHAAAABBHABHBHHAA-HAHBHBHAAHBHHHAHBHHBHABABHHHHHB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5_00356480</w:t>
      </w:r>
      <w:r w:rsidRPr="000E4B59">
        <w:rPr>
          <w:rFonts w:ascii="Consolas" w:hAnsi="Consolas" w:cs="Consolas"/>
          <w:sz w:val="16"/>
          <w:szCs w:val="16"/>
        </w:rPr>
        <w:tab/>
        <w:t>ABHBHHBABBHBHBHHBHHAHHHAAHABBBHHBBHHAAHHBHABABHBBBBAHHHAAHHBHBBAAHHHAAHAAHHH-AHHBHAHBAHBHHBHHAHBHBHAHBHAHBHHBHAHHHHBBHHHHBAHAHHHH-HBBHBBAH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08_00245483</w:t>
      </w:r>
      <w:r w:rsidRPr="000E4B59">
        <w:rPr>
          <w:rFonts w:ascii="Consolas" w:hAnsi="Consolas" w:cs="Consolas"/>
          <w:sz w:val="16"/>
          <w:szCs w:val="16"/>
        </w:rPr>
        <w:tab/>
        <w:t>ABHBHHBHBHA-BHHBBHAAHAHAAHAHBBHHABHHAAHHBA-BAHHBHBBAHHHAAHHBHBBAAHHHAAHAAHBHBAHHBHAHAAHHHHBHBAHBHBBAHBHAHBHHHHAHHHHHHHHHHHAHAHAAHHHABHBHAB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94_00048874</w:t>
      </w:r>
      <w:r w:rsidRPr="000E4B59">
        <w:rPr>
          <w:rFonts w:ascii="Consolas" w:hAnsi="Consolas" w:cs="Consolas"/>
          <w:sz w:val="16"/>
          <w:szCs w:val="16"/>
        </w:rPr>
        <w:tab/>
        <w:t>HHABHAHAAHHBAHAAHBHBBHHHH-AHAAHHAHBABHHBAAHHHBHHHHHHHHBHHAHHHABHABBABHBAHBHAAHHAAAAHABHHHHHHAAABBAHBHBHHAAAHHBBHBHABHHAHHAHBHHBHAHABBBHHH-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02_00051090</w:t>
      </w:r>
      <w:r w:rsidRPr="000E4B59">
        <w:rPr>
          <w:rFonts w:ascii="Consolas" w:hAnsi="Consolas" w:cs="Consolas"/>
          <w:sz w:val="16"/>
          <w:szCs w:val="16"/>
        </w:rPr>
        <w:tab/>
        <w:t>ABHBBHABHHHHHHAHHBAHBBAHBHHAHAAHAAAHHHAAABHAHHBHAHAHHHHHBHHHHAAHHHAAHBBBBHBHHBHHB-HHHAAAHBHHHBBBHBHHBHHHBBABHAHBBHABAHHBBBBBHBHAHHBHHHHAH-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92_00009497</w:t>
      </w:r>
      <w:r w:rsidRPr="000E4B59">
        <w:rPr>
          <w:rFonts w:ascii="Consolas" w:hAnsi="Consolas" w:cs="Consolas"/>
          <w:sz w:val="16"/>
          <w:szCs w:val="16"/>
        </w:rPr>
        <w:tab/>
        <w:t>HHAAHHHBBBAHHBABHHABAHBHAHHHHHHHAHAHHBHBBHBHHAHAHHABHHBHHHAAHABAHABHAHBBHAAH-HHBAABHHBAHBHAHHHHAHAHBHHAAHAAHAAHAHABHHHHBBBHA-BHBHHHHHBAHHBB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43_00047974</w:t>
      </w:r>
      <w:r w:rsidRPr="000E4B59">
        <w:rPr>
          <w:rFonts w:ascii="Consolas" w:hAnsi="Consolas" w:cs="Consolas"/>
          <w:sz w:val="16"/>
          <w:szCs w:val="16"/>
        </w:rPr>
        <w:tab/>
        <w:t>HHBBHHAABBHHHHHHBBAHHHAHHHHHAABHH-BHHHHBAAHAHBBHBHBHBHHBHHBBHHAAHBBBBBAABHAHABBHAABHHHAHBHHHHAAHBHAHHABHAAHAABBHBHA-AHHHBHHHBHHHHBAHHAHHBA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324_00007514</w:t>
      </w:r>
      <w:r w:rsidRPr="000E4B59">
        <w:rPr>
          <w:rFonts w:ascii="Consolas" w:hAnsi="Consolas" w:cs="Consolas"/>
          <w:sz w:val="16"/>
          <w:szCs w:val="16"/>
        </w:rPr>
        <w:tab/>
        <w:t>HHBHAHHABHABAHBHHAHBHHHBHAABAHHABBHHHBHHBHHBBAHBHBHAHBAABHHHAABHAHBHHHHHHHHH-AAHHHHBABHBBAAHH-HHABHBBAHAHAHABHHBBHHAHABHHABHHHHBHHABHHBHBB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14_00137127</w:t>
      </w:r>
      <w:r w:rsidRPr="000E4B59">
        <w:rPr>
          <w:rFonts w:ascii="Consolas" w:hAnsi="Consolas" w:cs="Consolas"/>
          <w:sz w:val="16"/>
          <w:szCs w:val="16"/>
        </w:rPr>
        <w:tab/>
        <w:t>HAHBAAHHAAAAHH-AHHHBBAHBHBHHHABBAHHBAHHHAHBABBHAHHHHBAAHHHBABHHHHAAHAHABAHAH-HAHHAAH-HBHAAAAABHHBABAAHBHHHBHHBHHHHAAHHAHHAHBHBAHHHHHHHA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06_00059315</w:t>
      </w:r>
      <w:r w:rsidRPr="000E4B59">
        <w:rPr>
          <w:rFonts w:ascii="Consolas" w:hAnsi="Consolas" w:cs="Consolas"/>
          <w:sz w:val="16"/>
          <w:szCs w:val="16"/>
        </w:rPr>
        <w:tab/>
        <w:t>AHBHHHAHBBB-AHABHHAABHHAHAAHAHHHHHHBBAHBHAAHABHHAHBBHHHHHHHBHHHAHABBAH-HBAAH-BBHHABHAHHAAAHHHHHHAHHHHAHHAHBBABBHBAAAABHHHBHBHHHHHAAABHBBBHHB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0_00170907</w:t>
      </w:r>
      <w:r w:rsidRPr="000E4B59">
        <w:rPr>
          <w:rFonts w:ascii="Consolas" w:hAnsi="Consolas" w:cs="Consolas"/>
          <w:sz w:val="16"/>
          <w:szCs w:val="16"/>
        </w:rPr>
        <w:tab/>
        <w:t>HHHBAHBBA-H-HHAAHBBHHHBHABBBBHABHABHHHABHBBHHHHHAAAABHHHHBHHBAAABHBBAAHAHAHBAHHHHAHBBAHHHAHAAHHHBHHB-HHHHH-HBBBHBHABBAHAHHHHHBAABBBHHHHAH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14_00218762</w:t>
      </w:r>
      <w:r w:rsidRPr="000E4B59">
        <w:rPr>
          <w:rFonts w:ascii="Consolas" w:hAnsi="Consolas" w:cs="Consolas"/>
          <w:sz w:val="16"/>
          <w:szCs w:val="16"/>
        </w:rPr>
        <w:tab/>
        <w:t>HHAAHAHAABHBAH-HHHHBBHH-HBABAAHHAHBHBHHBAAHHHBHHHHHHB-BHHAAHHABHABBABHBHABHAAHBAHHAHABBHHHHAAHHBHAH-ABHHHAHHHBBHBHABHHAHHAHBBHBHAHHHBHBB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372_00019306</w:t>
      </w:r>
      <w:r w:rsidRPr="000E4B59">
        <w:rPr>
          <w:rFonts w:ascii="Consolas" w:hAnsi="Consolas" w:cs="Consolas"/>
          <w:sz w:val="16"/>
          <w:szCs w:val="16"/>
        </w:rPr>
        <w:tab/>
        <w:t>HBHBHAHBHBBHHBAHHAHHBHAABAHBHBHHHHABHHHBHAABAHHBBBBHHHBHHHHAHAABAHHHABBHHHAHAHHBHB-B-ABHABBBBAHBHHHABBHHHH-AHABHHHHHHAABHBHBAABHAAHHHAH-H-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960_00029760</w:t>
      </w:r>
      <w:r w:rsidRPr="000E4B59">
        <w:rPr>
          <w:rFonts w:ascii="Consolas" w:hAnsi="Consolas" w:cs="Consolas"/>
          <w:sz w:val="16"/>
          <w:szCs w:val="16"/>
        </w:rPr>
        <w:tab/>
        <w:t>HBHHHHAABBBHBHAHH-BBHHHHABHHHHHABHBHHHBH-BHAHHHHHHHABAHHHBHHAABBABHABHAAHHBA-BAABHHHHABAHAHHHH-HBHHHBHBABABBBBHHBBAB-HHHHHHHBHHAABBBHHHHBB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34_00177664</w:t>
      </w:r>
      <w:r w:rsidRPr="000E4B59">
        <w:rPr>
          <w:rFonts w:ascii="Consolas" w:hAnsi="Consolas" w:cs="Consolas"/>
          <w:sz w:val="16"/>
          <w:szCs w:val="16"/>
        </w:rPr>
        <w:tab/>
        <w:t>A-AHHHBABHBHHBBHBHAHAHBAHBBBHBAHB-BHHAHAAHAHABAHHHHHBHA-HBHBHBHAAHHAHAAHHHHHBABHHHAHAAHBHHBAHBHHHBB-HBAHBB-HBHAHHHHBBHHAHBHA-HHAHHBBH-AHA-HA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8_00125878</w:t>
      </w:r>
      <w:r w:rsidRPr="000E4B59">
        <w:rPr>
          <w:rFonts w:ascii="Consolas" w:hAnsi="Consolas" w:cs="Consolas"/>
          <w:sz w:val="16"/>
          <w:szCs w:val="16"/>
        </w:rPr>
        <w:tab/>
        <w:t>ABBHHHABAHB--HBHHHHAHHBAHAHHAHHHHHHAHAHHHB-HAHHHHHABHHBBBHAAHHHHBHABHBBABAHBHHHBHAHBBAAAHBHBHHAAHHHABHAHH-BAHBBAAAHA-BHABHBH-HAABBHHHAB-H-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839_00006899</w:t>
      </w:r>
      <w:r w:rsidRPr="000E4B59">
        <w:rPr>
          <w:rFonts w:ascii="Consolas" w:hAnsi="Consolas" w:cs="Consolas"/>
          <w:sz w:val="16"/>
          <w:szCs w:val="16"/>
        </w:rPr>
        <w:tab/>
        <w:t>BHHA-BBBHHHHBHAHHHABHH-HHHAHAHHAHBBAAAHHBHAABHBHBHABHBAAHHBHABBBAHHAHBBABHHH-HAHH-BABHH--ABHHAHBAHHAAABAHHAAHHAAHHH-BHBABBH-HHHAHAHHHHHHBH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30_00175710</w:t>
      </w:r>
      <w:r w:rsidRPr="000E4B59">
        <w:rPr>
          <w:rFonts w:ascii="Consolas" w:hAnsi="Consolas" w:cs="Consolas"/>
          <w:sz w:val="16"/>
          <w:szCs w:val="16"/>
        </w:rPr>
        <w:tab/>
        <w:t>HAHABAHH-HBB-BABHHHHAHBAHBHBHBHHHAHHHHHHHHBBAAHHHBBAAAHHHHHAHABABHH--HBHAAHB-BHAHHABAAHAHHAHAHAHAABHHHBBHB-HHBHHBHHH-BAHB-HAHBHAB-BHABHAHB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5_00128215</w:t>
      </w:r>
      <w:r w:rsidRPr="000E4B59">
        <w:rPr>
          <w:rFonts w:ascii="Consolas" w:hAnsi="Consolas" w:cs="Consolas"/>
          <w:sz w:val="16"/>
          <w:szCs w:val="16"/>
        </w:rPr>
        <w:tab/>
        <w:t>HBHHAAHHB-B-HBAHABHBBHHHH-BBAHBHHBHHAAHHHB-HHABHHHBBHBH-ABHAHHAABAHAHA-HBHHHHAHAHHBHBAHHH-HAB-HHABHBHH-HHBHHHBBABHAAHH-BBBABHHBHHBBHHABBHHHB-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6_00037571</w:t>
      </w:r>
      <w:r w:rsidRPr="000E4B59">
        <w:rPr>
          <w:rFonts w:ascii="Consolas" w:hAnsi="Consolas" w:cs="Consolas"/>
          <w:sz w:val="16"/>
          <w:szCs w:val="16"/>
        </w:rPr>
        <w:tab/>
        <w:t>A-HH-HHHBBHBABHABHHBHA-ABHBAAAHB---BBHAAHBHHABHAHAHHHHHHHH--BBBBHABH--HBHAH--AHHA-BHHHB--AABHHBHBBBHAABABHHHHBHBHBA--HHHHHHHHHHHHHBHAHB-HBBBA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58_00060961</w:t>
      </w:r>
      <w:r w:rsidRPr="000E4B59">
        <w:rPr>
          <w:rFonts w:ascii="Consolas" w:hAnsi="Consolas" w:cs="Consolas"/>
          <w:sz w:val="16"/>
          <w:szCs w:val="16"/>
        </w:rPr>
        <w:tab/>
        <w:t>HBAHHH-ABHHABB-BBHHHAHB-HBBBHBAHB-HHHA--AHAAABAH-HHHBBA-HBHBHBHAAHHAHAAHAHHH-ABHHHAHAAHBHHBAHBBHHBB-HB-HBH--BHAHHHHBHHHHH-HABHHAB--BHAA-A-HA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9_00086243</w:t>
      </w:r>
      <w:r w:rsidRPr="000E4B59">
        <w:rPr>
          <w:rFonts w:ascii="Consolas" w:hAnsi="Consolas" w:cs="Consolas"/>
          <w:sz w:val="16"/>
          <w:szCs w:val="16"/>
        </w:rPr>
        <w:tab/>
      </w:r>
      <w:proofErr w:type="gramStart"/>
      <w:r w:rsidRPr="000E4B59">
        <w:rPr>
          <w:rFonts w:ascii="Consolas" w:hAnsi="Consolas" w:cs="Consolas"/>
          <w:sz w:val="16"/>
          <w:szCs w:val="16"/>
        </w:rPr>
        <w:t>A</w:t>
      </w:r>
      <w:proofErr w:type="gramEnd"/>
      <w:r w:rsidRPr="000E4B59">
        <w:rPr>
          <w:rFonts w:ascii="Consolas" w:hAnsi="Consolas" w:cs="Consolas"/>
          <w:sz w:val="16"/>
          <w:szCs w:val="16"/>
        </w:rPr>
        <w:t>--BBHBA-HB--H-AHHHB--HHAAAHHHBHHAHAHHHBAHBHAHAHBHHHBHABHBHHH-HHABHHABBHHHHBAHBHA-HB--H-ABHAAHHHBAA-BB-AH--BHBHBBAA-HHHHBHHBBAHHB-HBBHHAH-B--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1_00497385</w:t>
      </w:r>
      <w:r w:rsidRPr="000E4B59">
        <w:rPr>
          <w:rFonts w:ascii="Consolas" w:hAnsi="Consolas" w:cs="Consolas"/>
          <w:sz w:val="16"/>
          <w:szCs w:val="16"/>
        </w:rPr>
        <w:tab/>
        <w:t>-AHAA-HHAHH-ABHH-H-HAHAHH-HAAA-BBBAHA--H-HAAHH-B-BHAHHABHHHAB-HHAHHABB-AHAHH-AHHH--BA-HHAHHHHABAHABHAAHHAAAB-H-AHHHH-BHBB-HA-HHH--AHBH--A-B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62_00106981</w:t>
      </w:r>
      <w:r w:rsidRPr="000E4B59">
        <w:rPr>
          <w:rFonts w:ascii="Consolas" w:hAnsi="Consolas" w:cs="Consolas"/>
          <w:sz w:val="16"/>
          <w:szCs w:val="16"/>
        </w:rPr>
        <w:tab/>
        <w:t>HHHBHHHAAAHHHH-HHHHHAHHH--A-HB-HAABAHB-H-BBHHAHH-HABH-B--H-BBAHHHBH--HBHAHBB--HAAA-H-HHBA-ABBHHBHAHHABAHAH-AHHAABHH--HBBH-AA-AAHBBABHHH-BAA--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9_00143922</w:t>
      </w:r>
      <w:r w:rsidRPr="000E4B59">
        <w:rPr>
          <w:rFonts w:ascii="Consolas" w:hAnsi="Consolas" w:cs="Consolas"/>
          <w:sz w:val="16"/>
          <w:szCs w:val="16"/>
        </w:rPr>
        <w:tab/>
        <w:t>ABBBB--HA-B--H-HHH-HH-HH--AH-HBHAAHABHAB-H-HHHAHHHHHBAA-ABH-HABAABHA-B-HHB-B-H-H---B--AA-AHAHBHHBHH-BHHHBH-BBB-HBAA-HHHHB-AH-AHH-BHHBHHAH-B-A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3_00809478</w:t>
      </w:r>
      <w:r w:rsidRPr="000E4B59">
        <w:rPr>
          <w:rFonts w:ascii="Consolas" w:hAnsi="Consolas" w:cs="Consolas"/>
          <w:sz w:val="16"/>
          <w:szCs w:val="16"/>
        </w:rPr>
        <w:tab/>
        <w:t>AAHHAAHHHHAABBHAHBHBHHHBBHHHHABBAHHBAHHBHHBABHHAHBAHBAAHHABHBHBAHAHHAAABHAABHHABBAAAHABHHHAHAHHHHHHHHABAAHBHHHHABBAHHHAHBHHHBBHBBHAHHHHAHHHH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5_00685630</w:t>
      </w:r>
      <w:r w:rsidRPr="000E4B59">
        <w:rPr>
          <w:rFonts w:ascii="Consolas" w:hAnsi="Consolas" w:cs="Consolas"/>
          <w:sz w:val="16"/>
          <w:szCs w:val="16"/>
        </w:rPr>
        <w:tab/>
        <w:t>AAHHHAHHHHAABBHAHBHBHHHBBHHHHABBAHABAHHBHHBABHHAHBAHBAAHHABHBHBAHAHHAAABHAABHHABBAAAHABHHHAHAHHHHHHHHABAAHBHHHHABBHHHHAHBAHHBBHBBHAHHHHAHHHH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4_00298767</w:t>
      </w:r>
      <w:r w:rsidRPr="000E4B59">
        <w:rPr>
          <w:rFonts w:ascii="Consolas" w:hAnsi="Consolas" w:cs="Consolas"/>
          <w:sz w:val="16"/>
          <w:szCs w:val="16"/>
        </w:rPr>
        <w:tab/>
        <w:t>AHHHABAHAHHHBHHABHBBBHHHHBHAAHHABHBHBAHBHHBHHHBHAHHABAHHHHBAAHHBHBBBHBAABHHAHHAHHBBHBHHBHAHAHBBHBAHBBBHAAHHHHHHHBAABA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6_00435213</w:t>
      </w:r>
      <w:r w:rsidRPr="000E4B59">
        <w:rPr>
          <w:rFonts w:ascii="Consolas" w:hAnsi="Consolas" w:cs="Consolas"/>
          <w:sz w:val="16"/>
          <w:szCs w:val="16"/>
        </w:rPr>
        <w:tab/>
        <w:t>AHHBAHBBAHBHHHAHBHBHBHBAABBBBHHBAAHHHHABHBHHABHHAAAAHHAHBBAHBHAHBHBHBHAAHAAAAHHHBHHBHAHHHHHAAHHHBHHHHHHHHBHHBABHBHHBBAHAHHBBBBAAABHHHBHAB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2_00600970</w:t>
      </w:r>
      <w:r w:rsidRPr="000E4B59">
        <w:rPr>
          <w:rFonts w:ascii="Consolas" w:hAnsi="Consolas" w:cs="Consolas"/>
          <w:sz w:val="16"/>
          <w:szCs w:val="16"/>
        </w:rPr>
        <w:tab/>
        <w:t>HBAHHBHBAAAHHABBHHHHBBHHHHBHAHHHAHHBHBABHBBAHAAAHAAHBHAAHHHHHBHAHHAAHHHHHBHAAHHHBABHHAHHAHBBABBHHHHAHHHAAHABBHBBHBAHHHBAHHHBHHHBAAAHAHABH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3_00015853</w:t>
      </w:r>
      <w:r w:rsidRPr="000E4B59">
        <w:rPr>
          <w:rFonts w:ascii="Consolas" w:hAnsi="Consolas" w:cs="Consolas"/>
          <w:sz w:val="16"/>
          <w:szCs w:val="16"/>
        </w:rPr>
        <w:tab/>
        <w:t>HAHBAHBAAHHAHBHHHHHBBBBHBBHBHHHBBBBHAAHBAAAHHAAHHAHHBBHBBBHHBHHHAABHHABHAAHBBAHBHBHAHAHHBAAAHHHHHHBHBHHBHHAHHHAHAHHBBBHAHHBBAHHHBHHHBAHHAH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6_00079732</w:t>
      </w:r>
      <w:r w:rsidRPr="000E4B59">
        <w:rPr>
          <w:rFonts w:ascii="Consolas" w:hAnsi="Consolas" w:cs="Consolas"/>
          <w:sz w:val="16"/>
          <w:szCs w:val="16"/>
        </w:rPr>
        <w:tab/>
        <w:t>BBHABBABAHHAAHAHHHHAHHHHHAHBAHHHHHHAHBHHHBHBHHAAHHAHHAABBAAAHBHHBBHHBBBBBHBBAHBBHABBBHHHHBHBBHAAHHBAHHAHHHBABBHHHAHHABBHBBBHAHHABAHH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5_00007000</w:t>
      </w:r>
      <w:r w:rsidRPr="000E4B59">
        <w:rPr>
          <w:rFonts w:ascii="Consolas" w:hAnsi="Consolas" w:cs="Consolas"/>
          <w:sz w:val="16"/>
          <w:szCs w:val="16"/>
        </w:rPr>
        <w:tab/>
        <w:t>HAHBAAAHHAAAHHHAHHHBBHHBBHHHHABBAHHBAHHHAHBABBHAHBHHBAAHHABHBHBHHAAHAHABAHAHHHABHAAHBHBHHAAHABHHHAHHHABHHHBHBBHAHHAAHBAHBAHBBBHHHHHHAHH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5_00193698</w:t>
      </w:r>
      <w:r w:rsidRPr="000E4B59">
        <w:rPr>
          <w:rFonts w:ascii="Consolas" w:hAnsi="Consolas" w:cs="Consolas"/>
          <w:sz w:val="16"/>
          <w:szCs w:val="16"/>
        </w:rPr>
        <w:tab/>
        <w:t>HAHBAHHHHAAAHHHAHHHBBHHBBHHHHABBAHHBAHHBAHBABBHAHBHHBAAHHABHBHBHHAAHAAABAHABHHABHAAHBHBHHHAHABHHHAHHHABHHHBHBBHAHHAHHBAHBAHBBBHHBHHHAHH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4_00342996</w:t>
      </w:r>
      <w:r w:rsidRPr="000E4B59">
        <w:rPr>
          <w:rFonts w:ascii="Consolas" w:hAnsi="Consolas" w:cs="Consolas"/>
          <w:sz w:val="16"/>
          <w:szCs w:val="16"/>
        </w:rPr>
        <w:tab/>
        <w:t>BAHHAHAHHHAHHHHABAABAHBHHHHAHHHAHHBABABHBHAHHABHAHHHAAAHBABAAHHHHHBBAABAABAHAHHAHAHBAHAHBBAHAHHHBBHAABHHBHHBHAAHHHHBHHHHHHBAHBHBHBBHHBHBHHAH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0_00329801</w:t>
      </w:r>
      <w:r w:rsidRPr="000E4B59">
        <w:rPr>
          <w:rFonts w:ascii="Consolas" w:hAnsi="Consolas" w:cs="Consolas"/>
          <w:sz w:val="16"/>
          <w:szCs w:val="16"/>
        </w:rPr>
        <w:tab/>
        <w:t>BBHABHHHAABHHHBBBAAHHHBHBAAHBHBBHAHBABBHBHABHBBAHAAABAABHHAABBBAHHHHBHHHHBBHHHHHAAHAHAHAHHAHHBAHBAAHHBBHBHAHAHHHHHHAHHHHHHHHAHHAHHBHBAHAHH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1_00054267</w:t>
      </w:r>
      <w:r w:rsidRPr="000E4B59">
        <w:rPr>
          <w:rFonts w:ascii="Consolas" w:hAnsi="Consolas" w:cs="Consolas"/>
          <w:sz w:val="16"/>
          <w:szCs w:val="16"/>
        </w:rPr>
        <w:tab/>
        <w:t>AHBAHABHHBHHBABAAHABAHHHHHAHHHAHHBHHBHBHHBHHHAHBAHAAHHAABBAHHHBBBHHBHBAHBBHBBHBHHHHHHHHBAHAHBHAHHHBAAHABHBHHHHBAHBABBHAAAHBAHAHHHBH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0_00037904</w:t>
      </w:r>
      <w:r w:rsidRPr="000E4B59">
        <w:rPr>
          <w:rFonts w:ascii="Consolas" w:hAnsi="Consolas" w:cs="Consolas"/>
          <w:sz w:val="16"/>
          <w:szCs w:val="16"/>
        </w:rPr>
        <w:tab/>
        <w:t>HBAHHBHBAAAHHABBHHHHBBHHHHBHAHHHAHHBHBABHBBAHAAAHAAHBHAAHHHHHBHAHHAAHHHHHBHAAHHHBABHHAHHAHBBABBHHHHAHHHAAHABBHBBHBAHHHBAHHHBHHHBAAAHAHABH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0_00120264</w:t>
      </w:r>
      <w:r w:rsidRPr="000E4B59">
        <w:rPr>
          <w:rFonts w:ascii="Consolas" w:hAnsi="Consolas" w:cs="Consolas"/>
          <w:sz w:val="16"/>
          <w:szCs w:val="16"/>
        </w:rPr>
        <w:tab/>
        <w:t>HBAHHBHBAAAHHABBHHHHBBHHHHBHAHHHAHHBHBABHBBAHAAAHAAHBHAAHHHHHBHAHHAAHHHHHBHAAHHHBABHHAHHAHBBABBHHHHAHHHAAHABBHBBHBAHHHBAHHHBHHHBAAAHAHABH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5_00188497</w:t>
      </w:r>
      <w:r w:rsidRPr="000E4B59">
        <w:rPr>
          <w:rFonts w:ascii="Consolas" w:hAnsi="Consolas" w:cs="Consolas"/>
          <w:sz w:val="16"/>
          <w:szCs w:val="16"/>
        </w:rPr>
        <w:tab/>
        <w:t>BBHABAHHAABHHHBBBAAHBHBHBAAHBHBBHAHBABBHHHABHBHAHAAAHAABHHAABBBAHHHHBHHHHBBHHHHHAABABHHAHHAHHBAHBAAHHBBHHHAHAHHBBHHAHHAHHHHBAHHHHHHHBAHAHAH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3_00011842</w:t>
      </w:r>
      <w:r w:rsidRPr="000E4B59">
        <w:rPr>
          <w:rFonts w:ascii="Consolas" w:hAnsi="Consolas" w:cs="Consolas"/>
          <w:sz w:val="16"/>
          <w:szCs w:val="16"/>
        </w:rPr>
        <w:tab/>
        <w:t>BAAHHAHHHHBHHAAHAAHBBHHHHHABHHHHBHBBAHHBHAHAHAHBHHBBHHHHHBHHHAAHAHAHBHBABHHBAAABHBHBAAHBABHBBAHHHAHABHHAHHAHHABHHHHHHAABABHBAABHBBHABAABHH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606_00545407</w:t>
      </w:r>
      <w:r w:rsidRPr="000E4B59">
        <w:rPr>
          <w:rFonts w:ascii="Consolas" w:hAnsi="Consolas" w:cs="Consolas"/>
          <w:sz w:val="16"/>
          <w:szCs w:val="16"/>
        </w:rPr>
        <w:tab/>
        <w:t>BBHABAHHAABHHHBBBAAHBHBHBAAHBHBBHAHBAHBHBHABHBHAHAAAHAABHHAABBBAHHHHBHHHHBBHBHHHAAHAHHHAHHAHHBAHBAAHHBBHHAAHAHHBBHHAHHAHHHHBAHHHHHHHBAHAHH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8_00131173</w:t>
      </w:r>
      <w:r w:rsidRPr="000E4B59">
        <w:rPr>
          <w:rFonts w:ascii="Consolas" w:hAnsi="Consolas" w:cs="Consolas"/>
          <w:sz w:val="16"/>
          <w:szCs w:val="16"/>
        </w:rPr>
        <w:tab/>
        <w:t>HBHHHHAABHBHBHAHHBBBHHHHABHHHBHABHBHHHBHBBHAHHBHHHHABAHHHBBAAABBABHHBHAAHHBAABAHBHHHHABHHAHHHHBHBAHHBHBABABHBBHHBBABAHHHHHHHHHHAABBBHHHHB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4_00235034</w:t>
      </w:r>
      <w:r w:rsidRPr="000E4B59">
        <w:rPr>
          <w:rFonts w:ascii="Consolas" w:hAnsi="Consolas" w:cs="Consolas"/>
          <w:sz w:val="16"/>
          <w:szCs w:val="16"/>
        </w:rPr>
        <w:tab/>
        <w:t>BBHABAHHAAHHHHBBBAAHBHBHBAAHBHBBHHHBABBHHHABHBHAHAAAHAABHHAABBBAHHHABHHHHBBHHHAHAAHABHHAHHAHHBAHBAAHHBBHAHAHAHHBBHHAHHAHHHHBAHHHHHAHBAHAHHH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0_00001491</w:t>
      </w:r>
      <w:r w:rsidRPr="000E4B59">
        <w:rPr>
          <w:rFonts w:ascii="Consolas" w:hAnsi="Consolas" w:cs="Consolas"/>
          <w:sz w:val="16"/>
          <w:szCs w:val="16"/>
        </w:rPr>
        <w:tab/>
        <w:t>AHHHABAHAHHABHHABHBBBHHHHBHAAHHABHBHBAHBHHBAHHBHAHHABAHHHHBAAHHBHBBBHBAABHHAHHAHHBBHHHHBHAHAABBHBAHHBBBAAHHHHHHHBAHBABBABHHBBHHBAHH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6_00060674</w:t>
      </w:r>
      <w:r w:rsidRPr="000E4B59">
        <w:rPr>
          <w:rFonts w:ascii="Consolas" w:hAnsi="Consolas" w:cs="Consolas"/>
          <w:sz w:val="16"/>
          <w:szCs w:val="16"/>
        </w:rPr>
        <w:tab/>
        <w:t>AHAHABBHAHHAHAAHHBBBHHABHHBBHAHAHHAAHBHBHHHBBBHHAHAHHHHBAAAAAHHHHBABBHBAHHAHHAHHHHBHHHHHBHHHHAAAABHHABHHAAHHHHHAAHHHBABBABAHBAAAHHA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6_00314793</w:t>
      </w:r>
      <w:r w:rsidRPr="000E4B59">
        <w:rPr>
          <w:rFonts w:ascii="Consolas" w:hAnsi="Consolas" w:cs="Consolas"/>
          <w:sz w:val="16"/>
          <w:szCs w:val="16"/>
        </w:rPr>
        <w:tab/>
        <w:t>BBHAHHABAABHHBBHBBHHAABAABHHBHBHBBAAABBBHBAHAAHHAAAABABBHHAHHHHHHAHAHHHHBBBHHHAHAHHABAHHHHAHBBAHHHAHAHHHBBAHAAHHAABHHHHHHHHAHHHHHHBHHABAHH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10_00004794</w:t>
      </w:r>
      <w:r w:rsidRPr="000E4B59">
        <w:rPr>
          <w:rFonts w:ascii="Consolas" w:hAnsi="Consolas" w:cs="Consolas"/>
          <w:sz w:val="16"/>
          <w:szCs w:val="16"/>
        </w:rPr>
        <w:tab/>
        <w:t>BBHABHHHAABHHHBBBAAHHABHBHAHBHBBHAHBABBHBHABHBBAAAAABAABHHAABBBAHHHABHHHHBBHHHHHAAHAHAHAHBAHHHAHBAAHHBBHBHAHAHHHHHHAHHHHHHHHAHHHHHBHHAHAHH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10_00141953</w:t>
      </w:r>
      <w:r w:rsidRPr="000E4B59">
        <w:rPr>
          <w:rFonts w:ascii="Consolas" w:hAnsi="Consolas" w:cs="Consolas"/>
          <w:sz w:val="16"/>
          <w:szCs w:val="16"/>
        </w:rPr>
        <w:tab/>
        <w:t>BBHABHHHAABHHHBBBAAHHABHBHAHBHBBHAHBABBHBHABHBBAAAAABAABHHAABBBAHHHABHHHHBBHHHHHAAHAHAHAHHAHHHAHBAAHHBBHBHAHAHHHHHHAHHHHHHHHAHHHHHBHBAHAHH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84_00215261</w:t>
      </w:r>
      <w:r w:rsidRPr="000E4B59">
        <w:rPr>
          <w:rFonts w:ascii="Consolas" w:hAnsi="Consolas" w:cs="Consolas"/>
          <w:sz w:val="16"/>
          <w:szCs w:val="16"/>
        </w:rPr>
        <w:tab/>
        <w:t>BAAHHAHHHHBHHAAHAAHBBHHHHHABHHHHBHBBAHHBHAHAHAHBHHBBHHHHHBHHHAAHAHAHBHBABHHBAAABHBHBAAHBABHBBAHHHAHABHHAHHAHHABHHHHHHAABABHBAABHBBHABAABHH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91_00071219</w:t>
      </w:r>
      <w:r w:rsidRPr="000E4B59">
        <w:rPr>
          <w:rFonts w:ascii="Consolas" w:hAnsi="Consolas" w:cs="Consolas"/>
          <w:sz w:val="16"/>
          <w:szCs w:val="16"/>
        </w:rPr>
        <w:tab/>
        <w:t>AHHHABHHAHHABHHABHBBBHHHHBHAAHHABHBHBAHBHHBAHHBHAHHABAHHHHBAAHHBHBBBHBAABHHAHHAHHBBHHHHBHAHAABBHBAHHBBBAAHHHHHHHBAHBA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95_00074963</w:t>
      </w:r>
      <w:r w:rsidRPr="000E4B59">
        <w:rPr>
          <w:rFonts w:ascii="Consolas" w:hAnsi="Consolas" w:cs="Consolas"/>
          <w:sz w:val="16"/>
          <w:szCs w:val="16"/>
        </w:rPr>
        <w:tab/>
        <w:t>AHHAHHAHBHHHHAHHABHHHAAHBHAHAAHAHHBBHBBAHHHBHHABHHHHBHBHHHHAAHHHHBBAHHHHAHBHBBAHHHBBHAHAAAAHBABHHABBABHHHBBABAHHBBBBHHAABBHHAAAHHBHHHHHH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03_00045845</w:t>
      </w:r>
      <w:r w:rsidRPr="000E4B59">
        <w:rPr>
          <w:rFonts w:ascii="Consolas" w:hAnsi="Consolas" w:cs="Consolas"/>
          <w:sz w:val="16"/>
          <w:szCs w:val="16"/>
        </w:rPr>
        <w:tab/>
        <w:t>BBAHBHBHHHBAHAHBHBAAABHBAABHHHBHAHABHHAAHHHBBBBAAABHBAHAHAHHHBHBHHHHHAHAHHHHAHBABHBHHAHHABAHHBAAHHHAHHABAHAHABHHHHHHBHHHHAHAAHBHHHABAAAH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64_00195587</w:t>
      </w:r>
      <w:r w:rsidRPr="000E4B59">
        <w:rPr>
          <w:rFonts w:ascii="Consolas" w:hAnsi="Consolas" w:cs="Consolas"/>
          <w:sz w:val="16"/>
          <w:szCs w:val="16"/>
        </w:rPr>
        <w:tab/>
        <w:t>HAHHHBHHBBHBABHBBBABHBHHHHHHAHABABHHBHAAHBHHHHHHAAHAHBBAAHHHBBBBAABBAHABHAHHHAHAHABHBHHHHAAHHHBAHBBBAABAAAAHHBHHBHAAHHBHHHAHHHBBHHAHHHHAHB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99_00102296</w:t>
      </w:r>
      <w:r w:rsidRPr="000E4B59">
        <w:rPr>
          <w:rFonts w:ascii="Consolas" w:hAnsi="Consolas" w:cs="Consolas"/>
          <w:sz w:val="16"/>
          <w:szCs w:val="16"/>
        </w:rPr>
        <w:tab/>
        <w:t>AHBHHHAHBBBHHHHBHHAABHHAHHAHAHHHHHHBBAHBHAAAABHHAHBHHHHHHHBBHAHAHABBAHAHBAAHHBBHHABHAHHAAHHHHHHHAHAHBAHHAHHBABBHBAAAABHHHBHBABAHHHAHBAHHBAAB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41_00042650</w:t>
      </w:r>
      <w:r w:rsidRPr="000E4B59">
        <w:rPr>
          <w:rFonts w:ascii="Consolas" w:hAnsi="Consolas" w:cs="Consolas"/>
          <w:sz w:val="16"/>
          <w:szCs w:val="16"/>
        </w:rPr>
        <w:tab/>
        <w:t>AHHHABAHAHHABHHABHBBBHHHHBHAAHHABHBHBAHBHHBHHHBHAHHABAHHHHBAAHHBHBBBHBAABHHAAHHHHBBHBHHBHAHAHBBHBAHBBBHAAHHHHHHHBAABH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14_00074549</w:t>
      </w:r>
      <w:r w:rsidRPr="000E4B59">
        <w:rPr>
          <w:rFonts w:ascii="Consolas" w:hAnsi="Consolas" w:cs="Consolas"/>
          <w:sz w:val="16"/>
          <w:szCs w:val="16"/>
        </w:rPr>
        <w:tab/>
        <w:t>HAHBAAHHAAAAHHHAHHHBBAHBHBHHHABBAHHBAHHHAHBABBHAHHHHBAAHHHBABHHHHAAHAHABAHAHAHAHHAAHHHBHAAAAABHHBABAAHBHHHBHHBHHHHAAHHAHHAHBHBAHHAHHHHA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62_00164020</w:t>
      </w:r>
      <w:r w:rsidRPr="000E4B59">
        <w:rPr>
          <w:rFonts w:ascii="Consolas" w:hAnsi="Consolas" w:cs="Consolas"/>
          <w:sz w:val="16"/>
          <w:szCs w:val="16"/>
        </w:rPr>
        <w:tab/>
        <w:t>AHHHABAHAHHABHHABHBBBHHHHBHAAHHABHBHBAHBHHBAHHBHAHHABAHHHHBAAHHBHBBBHBAABHHAHHAHHBBHHHHBHAHAABBHBAHHBBBAAHHHHHHHBAHBH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59_00005541</w:t>
      </w:r>
      <w:r w:rsidRPr="000E4B59">
        <w:rPr>
          <w:rFonts w:ascii="Consolas" w:hAnsi="Consolas" w:cs="Consolas"/>
          <w:sz w:val="16"/>
          <w:szCs w:val="16"/>
        </w:rPr>
        <w:tab/>
        <w:t>HBHABAHHAAHHHHBBBAAHBBBHBAAHBHBBHHHBABBHHHABHBHAHAAAHAABHHAABBBAHHHABHHHHBBHHHAHAAAABHHAHHAHHBHHBAAHHBBHAHAHAHHHBHHAHHAHHHHBAHHHHHAHBAHAHHH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87_00015020</w:t>
      </w:r>
      <w:r w:rsidRPr="000E4B59">
        <w:rPr>
          <w:rFonts w:ascii="Consolas" w:hAnsi="Consolas" w:cs="Consolas"/>
          <w:sz w:val="16"/>
          <w:szCs w:val="16"/>
        </w:rPr>
        <w:tab/>
        <w:t>AHHHABHHAHHHBHHABHBBBHHHHBHAAHHABHBHBAHBHHBHHHBHAHHABAHHHHBAAHHBHBBBHBAABHHAHHAHHBBABHHBAAHAHBBHBAHBBBHAAHBHHHHHBAABHBBABHHBBHHBH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879_00038335</w:t>
      </w:r>
      <w:r w:rsidRPr="000E4B59">
        <w:rPr>
          <w:rFonts w:ascii="Consolas" w:hAnsi="Consolas" w:cs="Consolas"/>
          <w:sz w:val="16"/>
          <w:szCs w:val="16"/>
        </w:rPr>
        <w:tab/>
        <w:t>HBHHHBHBAAAHBHBBBAHHBBHHAABHHHHBAHHBBHAHHBHHHAHAHAAHBHAAHHHHBBBHHHAHAHHHHBHAAAHHBHBHHBHBHHBAABHHAHHAHHHAAAABHHHBHBABHHBAHHHBBHHBAAAHBHAB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137_00003781</w:t>
      </w:r>
      <w:r w:rsidRPr="000E4B59">
        <w:rPr>
          <w:rFonts w:ascii="Consolas" w:hAnsi="Consolas" w:cs="Consolas"/>
          <w:sz w:val="16"/>
          <w:szCs w:val="16"/>
        </w:rPr>
        <w:tab/>
        <w:t>AHAHABBHAHHAHAAHHBBBHHABHHBBHAHAHHAAHBHBHHHBBBHHAHAHHHHBAAAAAHHHHBABBHBAHHAHHAHHHHBHHHHHBHHHHAAAABHHABAHAAHHHHHAAHHHBABBABHHBAAAHHA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569_00008618</w:t>
      </w:r>
      <w:r w:rsidRPr="000E4B59">
        <w:rPr>
          <w:rFonts w:ascii="Consolas" w:hAnsi="Consolas" w:cs="Consolas"/>
          <w:sz w:val="16"/>
          <w:szCs w:val="16"/>
        </w:rPr>
        <w:tab/>
        <w:t>AHHHABAHAHHABHHABHBBBHHHHBHAAHHABHBHBAHBHHBAHHBHAHHABAHHHHBAAHHBHBBBHBAABHHAHHAHHBBHHHHBHAHAABBHBAHHBBBAAHHHHHHHBAHBH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988_00011140</w:t>
      </w:r>
      <w:r w:rsidRPr="000E4B59">
        <w:rPr>
          <w:rFonts w:ascii="Consolas" w:hAnsi="Consolas" w:cs="Consolas"/>
          <w:sz w:val="16"/>
          <w:szCs w:val="16"/>
        </w:rPr>
        <w:tab/>
        <w:t>AHHBABBHAAAAHAHHBHHBHHHBHABBBAHAHHAHBHHHHHBBBHHHAHAHBHHBHHAAAAHHHHBBBBBHHHAHHHBAHABHBHHAHHHHAAAAABAHABABBHHHBHHHHHHHBABBHHHHHAHAHHBABBAB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018_00005103</w:t>
      </w:r>
      <w:r w:rsidRPr="000E4B59">
        <w:rPr>
          <w:rFonts w:ascii="Consolas" w:hAnsi="Consolas" w:cs="Consolas"/>
          <w:sz w:val="16"/>
          <w:szCs w:val="16"/>
        </w:rPr>
        <w:tab/>
        <w:t>HBHHHBHBAAAHBHBBBAHHBBHHAABHHAHBAHHBBHAHHBHHHAAAHAAHBHAAHHHHBBBHHHAHAHHHHBHAAAHHBHBHHBHBHHBAHBHHHHHAHHHAAAABHHHBHBABHHBAHHHBBHHBAAHHBAAB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846_00004034</w:t>
      </w:r>
      <w:r w:rsidRPr="000E4B59">
        <w:rPr>
          <w:rFonts w:ascii="Consolas" w:hAnsi="Consolas" w:cs="Consolas"/>
          <w:sz w:val="16"/>
          <w:szCs w:val="16"/>
        </w:rPr>
        <w:tab/>
        <w:t>AHBAHHHAAHHHABHHHBBBHHBHBHHBHAAHBBHHHABHHHHBHHHAHBHBHHBHBBBHHHABHHBHHBHHBAHBHBABBHAHHAAAHHHBHBBHAAHBHBBHHBHBHHAHHABHHHHHBABHHHHBBBHBBBAAH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3_00354356</w:t>
      </w:r>
      <w:r w:rsidRPr="000E4B59">
        <w:rPr>
          <w:rFonts w:ascii="Consolas" w:hAnsi="Consolas" w:cs="Consolas"/>
          <w:sz w:val="16"/>
          <w:szCs w:val="16"/>
        </w:rPr>
        <w:tab/>
        <w:t>ABHHHHBHHAAHHABBHABAAAHHAHAABABBAABAHHAHHHHHHHABHBBAHHABAHBHBAHAABHHAHBAAAHH-BHBHBHHBHHHAHHAAHHBBHBHHHAAHBBHHHAHHAHHHHHAHHAAHBHHHBHAHAAHHBAH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30_00044287</w:t>
      </w:r>
      <w:r w:rsidRPr="000E4B59">
        <w:rPr>
          <w:rFonts w:ascii="Consolas" w:hAnsi="Consolas" w:cs="Consolas"/>
          <w:sz w:val="16"/>
          <w:szCs w:val="16"/>
        </w:rPr>
        <w:tab/>
        <w:t>BHBHAABHBHAAHBBHHBAHHHBBHHBHHBBBHABBHAAAHHHHBHAHHAHHHHHAHBABBHHAHBAHHHHHBHAA-HHAAHHAABBAHHBBHHABAHHHBAHHHBBAAHHAHBAHBAAHHHHHBBHAAHBABAHAHHH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1_00030203</w:t>
      </w:r>
      <w:r w:rsidRPr="000E4B59">
        <w:rPr>
          <w:rFonts w:ascii="Consolas" w:hAnsi="Consolas" w:cs="Consolas"/>
          <w:sz w:val="16"/>
          <w:szCs w:val="16"/>
        </w:rPr>
        <w:tab/>
        <w:t>AHHHAHHAAHHAHHHHBHBBBAHHHBHAAAHAHHHHBAABBHBAHHBHAHHABAB-AHBAAHHB-BBHHHAABHHHHHAHHBBHHHHBHAHAABBHBAHHHBBHAAHHHHAHAAHBHHHABHABBHHBAHAHHAAABHB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1_00183592</w:t>
      </w:r>
      <w:r w:rsidRPr="000E4B59">
        <w:rPr>
          <w:rFonts w:ascii="Consolas" w:hAnsi="Consolas" w:cs="Consolas"/>
          <w:sz w:val="16"/>
          <w:szCs w:val="16"/>
        </w:rPr>
        <w:tab/>
        <w:t>HBHBHAHBHBBBAB-HHAHHBHAHHHHBBBHHHHHBHHABHHBBHAHBBBBHHBHHBHHAHHABBHHHHBBHBBAHAAHHHBABBAHHABBBBAHBHHHABBHHBHAABABHHHHHHAAHHHBH-ABHHABHHABHHA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1_00677697</w:t>
      </w:r>
      <w:r w:rsidRPr="000E4B59">
        <w:rPr>
          <w:rFonts w:ascii="Consolas" w:hAnsi="Consolas" w:cs="Consolas"/>
          <w:sz w:val="16"/>
          <w:szCs w:val="16"/>
        </w:rPr>
        <w:tab/>
        <w:t>BAAHAHAHBAHH-AAAHHAABAHHHHAHHHHAHBHHABHBHAHAHAABHHHHABABHBHBABHBABHBHAHHBHAHAABHABBHAAHHBBHBHAHHHABHBHHAHBHHHABHHAHAAHHBHAHBAAAHHBHHBAH-HHH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4_00036312</w:t>
      </w:r>
      <w:r w:rsidRPr="000E4B59">
        <w:rPr>
          <w:rFonts w:ascii="Consolas" w:hAnsi="Consolas" w:cs="Consolas"/>
          <w:sz w:val="16"/>
          <w:szCs w:val="16"/>
        </w:rPr>
        <w:tab/>
        <w:t>BBHAHHABAABHHBBHBBHHAABHABHHBABHBBHHABBBBBAHHAHAAAAABABBHHAHHBHHHHHABHBHBBBHHHAHAHHABAHHHHAHB-AHHHAHHHHHBB-HAAHHHABAAHHHHHHABHHHHHBHHABAHHH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78_00140004</w:t>
      </w:r>
      <w:r w:rsidRPr="000E4B59">
        <w:rPr>
          <w:rFonts w:ascii="Consolas" w:hAnsi="Consolas" w:cs="Consolas"/>
          <w:sz w:val="16"/>
          <w:szCs w:val="16"/>
        </w:rPr>
        <w:tab/>
        <w:t>AHBHHBHHHAA-HBHHABBHHHBBAAHHBHHAHBHHAHBBAHAABABAHHHHBAHBABAAABAHABBAHHHHBHHH-HBBHHAABBHHBHAHBHHHHHHBHAHHAAHBHHBBHBHHHHBHHBAHAHAHHAAHAHBHABHHH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26_00072666</w:t>
      </w:r>
      <w:r w:rsidRPr="000E4B59">
        <w:rPr>
          <w:rFonts w:ascii="Consolas" w:hAnsi="Consolas" w:cs="Consolas"/>
          <w:sz w:val="16"/>
          <w:szCs w:val="16"/>
        </w:rPr>
        <w:tab/>
        <w:t>HBBHHHHHAHAHBHBHBHBHHBHHAABAHHHHAHHBBHAA-BHHHABAHAAHBHAHAHHAHBBHHHABAHBHHBHA-AHHBHBAHBHBHHBAABHHHHHHHHHAAAHBHHHBABABHHBAHHAHBHHBAAAHBHABB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73_00022889</w:t>
      </w:r>
      <w:r w:rsidRPr="000E4B59">
        <w:rPr>
          <w:rFonts w:ascii="Consolas" w:hAnsi="Consolas" w:cs="Consolas"/>
          <w:sz w:val="16"/>
          <w:szCs w:val="16"/>
        </w:rPr>
        <w:tab/>
        <w:t>HBHHAAHHBBHHABBHABABBHHHHHBBAHBHHBHHAAHHHBAHHABHBHBBHBBHHBHAHHHAHAHAHABHAHHHHAHAHHHH-AHHHHHABAHHAHBBHHAHABHHHBBABHAAHBABBBHBHHBHHBAHHABBH-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75_00173057</w:t>
      </w:r>
      <w:r w:rsidRPr="000E4B59">
        <w:rPr>
          <w:rFonts w:ascii="Consolas" w:hAnsi="Consolas" w:cs="Consolas"/>
          <w:sz w:val="16"/>
          <w:szCs w:val="16"/>
        </w:rPr>
        <w:tab/>
        <w:t>HHHHAHAHHAABHBHABAHBHHHHHAHBHAHAHA-HHABHBHAHHAHHAAABAAHHBBBAAHHHHABBHABAHBAHAHHAAAHHHAAB-BAHHAHHBBHHABHHHHABBAAHHHHA-BHAHHHH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8_00336344</w:t>
      </w:r>
      <w:r w:rsidRPr="000E4B59">
        <w:rPr>
          <w:rFonts w:ascii="Consolas" w:hAnsi="Consolas" w:cs="Consolas"/>
          <w:sz w:val="16"/>
          <w:szCs w:val="16"/>
        </w:rPr>
        <w:tab/>
        <w:t>BAHABBAHAHHBAH-AHHHHHHHHH-HBAHHHHAHA-BHHHBHBHHAABHHHHAABBAAHHBAHHHHH-BBHBBBHAHBBHABBBBHAHBHBHHAAHHBAHHAHHBBABBHHBAABABBHBBBAAHHAHAHBHAHHH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3_01013544</w:t>
      </w:r>
      <w:r w:rsidRPr="000E4B59">
        <w:rPr>
          <w:rFonts w:ascii="Consolas" w:hAnsi="Consolas" w:cs="Consolas"/>
          <w:sz w:val="16"/>
          <w:szCs w:val="16"/>
        </w:rPr>
        <w:tab/>
        <w:t>ABHAHHAHBHHAAH-AAHHAHHHHHBHBBHHHHBBAHHBAAAHBHBHBHHHHHHHAHAHAHHHBBHHAABHHBABHBHHAHHBHHABHHHAHH-BBBABBHHAHBBBAAAAHBHA-AAHAHHHH-AABH-BHBHHBHHBB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6_00765785</w:t>
      </w:r>
      <w:r w:rsidRPr="000E4B59">
        <w:rPr>
          <w:rFonts w:ascii="Consolas" w:hAnsi="Consolas" w:cs="Consolas"/>
          <w:sz w:val="16"/>
          <w:szCs w:val="16"/>
        </w:rPr>
        <w:tab/>
        <w:t>-HHAAAAHHHB-BHABHHHBABHAAAAHHHBBHHBAHBBHBBHHAHBBBHHHAHABHBHBBBABHHHHHHHBAAHH-AAH-AHH-HHHHHHABHHBBAAAABHBAABHHHBHHHHA-BABHHHAHBHAHHAHHBBBHB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8_00375302</w:t>
      </w:r>
      <w:r w:rsidRPr="000E4B59">
        <w:rPr>
          <w:rFonts w:ascii="Consolas" w:hAnsi="Consolas" w:cs="Consolas"/>
          <w:sz w:val="16"/>
          <w:szCs w:val="16"/>
        </w:rPr>
        <w:tab/>
        <w:t>BAHHHBHAHHB-BAHBBHAAAHHHAAAHHAAHHBHAAHHBBB-HHHHBBAHAHBAHBHHBHHBHABAHBHHAHHBHAHABHA-HHHHHH-BHAAHHAAHHHBHAHBBBHBHHHHHAHA-BABBAABAHHBHBHAAAHHH-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0_00237437</w:t>
      </w:r>
      <w:r w:rsidRPr="000E4B59">
        <w:rPr>
          <w:rFonts w:ascii="Consolas" w:hAnsi="Consolas" w:cs="Consolas"/>
          <w:sz w:val="16"/>
          <w:szCs w:val="16"/>
        </w:rPr>
        <w:tab/>
        <w:t>ABHBHHBHHAA-HHHBHABAB-HHABAHBABBAABHAHAH-HBHHHABHBBAHHA-AHBHBHHAAHHHAHHAAABHAHHHBHAHHAHHAHHAHHB-BHBHHHAAHBBHHHAHHAHHBHBAHHAH-BHHHBHAHAABHBAH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625_00003706</w:t>
      </w:r>
      <w:r w:rsidRPr="000E4B59">
        <w:rPr>
          <w:rFonts w:ascii="Consolas" w:hAnsi="Consolas" w:cs="Consolas"/>
          <w:sz w:val="16"/>
          <w:szCs w:val="16"/>
        </w:rPr>
        <w:tab/>
        <w:t>HHHHHAHBBHAHHBABHHHHAHBHH-HH-HBHAHAHHBHBBHBHHHHAHHABHHB-HHAAHABHBABH-HBBHAAHAHBBHHBHHBAHBHAHHHHAHAHBHHAAHA-HAABHHABA-HABBBHABBAABHHHHBA-HBB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4_00154173</w:t>
      </w:r>
      <w:r w:rsidRPr="000E4B59">
        <w:rPr>
          <w:rFonts w:ascii="Consolas" w:hAnsi="Consolas" w:cs="Consolas"/>
          <w:sz w:val="16"/>
          <w:szCs w:val="16"/>
        </w:rPr>
        <w:tab/>
        <w:t>HBHBHH-BAHBHBH-HHHHAHHBABHHHHHHHHBHAHA-HBBHHAHHHHHABHHHBBHAAHHHHBHAB-BBABAHBBHHBHAHB-AAAHBBBHHAAHHAABHAHHH-ABBBAAAHHABHHBHBB-HAAB-BHHABHHHA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718_00032439</w:t>
      </w:r>
      <w:r w:rsidRPr="000E4B59">
        <w:rPr>
          <w:rFonts w:ascii="Consolas" w:hAnsi="Consolas" w:cs="Consolas"/>
          <w:sz w:val="16"/>
          <w:szCs w:val="16"/>
        </w:rPr>
        <w:tab/>
        <w:t>HHHHHAHABBH-AABHBBHBHBBHHHAHHAAAHHABHBHHHHB-HHBHHAHBBAHHHAHBABHABHH--ABHBAHH-B-HAAA-BHHBBHAHBAHBBAAABHBBHA-AHHHHHHA-HAAHHHHHHHABHBHBBAHHH-A-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0_00002610</w:t>
      </w:r>
      <w:r w:rsidRPr="000E4B59">
        <w:rPr>
          <w:rFonts w:ascii="Consolas" w:hAnsi="Consolas" w:cs="Consolas"/>
          <w:sz w:val="16"/>
          <w:szCs w:val="16"/>
        </w:rPr>
        <w:tab/>
        <w:t>ABBABABAHHBAHAHAAHHBAHBHHHAHHAHHHBBHHAHHHAHHHHHHAAHHHHAABHHHHHHHHAHHHHABBHBBBABHHBHHHBBHABAHAAHHHHBBAHAHHBBHHHHABBBBHHAAABBABHHBBBHAHABBAHA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8_00319712</w:t>
      </w:r>
      <w:r w:rsidRPr="000E4B59">
        <w:rPr>
          <w:rFonts w:ascii="Consolas" w:hAnsi="Consolas" w:cs="Consolas"/>
          <w:sz w:val="16"/>
          <w:szCs w:val="16"/>
        </w:rPr>
        <w:tab/>
        <w:t>AABHAHHHABHHABHBHBHHBHBHAHAHHHHHAHHABHHBHBBHHHHAHAAHBHHHHHAHHBBBAHAHBBHBAHHBHBHBHHABBBBHABHBHAHBABHBBAABHHABHHHHABHHHAHBHAHBBAAHBBHBHHBBBH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2_00154136</w:t>
      </w:r>
      <w:r w:rsidRPr="000E4B59">
        <w:rPr>
          <w:rFonts w:ascii="Consolas" w:hAnsi="Consolas" w:cs="Consolas"/>
          <w:sz w:val="16"/>
          <w:szCs w:val="16"/>
        </w:rPr>
        <w:tab/>
        <w:t>ABHAHHABBHHHHHHAAHHAHHHHHBHBBBHHHBBAHHHAAAHBHBHBHHHHHHHAHAHAHHHBBHHAABBHBABHBHHABHBABABHHHHHHHBBBABBHHAHBBBHAAHHBHABHHHHHHHHAAABHBBHBHBBHB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90_00225529</w:t>
      </w:r>
      <w:r w:rsidRPr="000E4B59">
        <w:rPr>
          <w:rFonts w:ascii="Consolas" w:hAnsi="Consolas" w:cs="Consolas"/>
          <w:sz w:val="16"/>
          <w:szCs w:val="16"/>
        </w:rPr>
        <w:tab/>
        <w:t>ABHBHHBHBAABHHHBBHBAHAHAAHAHBBBBABBHAHAHHAHBAHHBHBBAHHHHAHHBBBBAAHHHAAHAAHBHHHBHBAAHBAHHAHBAHHHBBHBAHHHAHBBHHHAHHHHHHHHAHHAHABHHHBHABHHHHH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41_00077424</w:t>
      </w:r>
      <w:r w:rsidRPr="000E4B59">
        <w:rPr>
          <w:rFonts w:ascii="Consolas" w:hAnsi="Consolas" w:cs="Consolas"/>
          <w:sz w:val="16"/>
          <w:szCs w:val="16"/>
        </w:rPr>
        <w:tab/>
        <w:t>ABHHHHHAAHHAHHHHBHHBHAHHBBBAAAHHABAHBAABBHBHHAHHAHHHBHBHAHHAHBABBHBHAAHHHAHAABAAABBHHBHHBHHHHBBHBHHHHBHHAAABBHABAAABHHHABHAHBHBBAHAHHAHHB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98_00014771</w:t>
      </w:r>
      <w:r w:rsidRPr="000E4B59">
        <w:rPr>
          <w:rFonts w:ascii="Consolas" w:hAnsi="Consolas" w:cs="Consolas"/>
          <w:sz w:val="16"/>
          <w:szCs w:val="16"/>
        </w:rPr>
        <w:tab/>
        <w:t>ABHHHAAHHHAHAHHBBBHHHBABHHBHABHHHHHBHHAABHBHBHHBAAAHHBHAHBBBHAHHHHHHHHAHBHHAHHAHHABAABHAHHHBHHHBAHBHABBHHAAHAAHAABAHAAAAHAHHBHHAAHHAHHBAAHB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125_00016143</w:t>
      </w:r>
      <w:r w:rsidRPr="000E4B59">
        <w:rPr>
          <w:rFonts w:ascii="Consolas" w:hAnsi="Consolas" w:cs="Consolas"/>
          <w:sz w:val="16"/>
          <w:szCs w:val="16"/>
        </w:rPr>
        <w:tab/>
        <w:t>AAHHHHHHBBHBABHHBBHBHHBABHBHAAHBBBHBBHAAHBHBABHAHAHHHHHHHHHHBBBBHAHHAAHBHABHBAHHAABHBHHBBAABHBBHBBBHAABABHHHHBHBHBAAHAHHHHHHHHHHHHBHHABBHHB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0_00256380</w:t>
      </w:r>
      <w:r w:rsidRPr="000E4B59">
        <w:rPr>
          <w:rFonts w:ascii="Consolas" w:hAnsi="Consolas" w:cs="Consolas"/>
          <w:sz w:val="16"/>
          <w:szCs w:val="16"/>
        </w:rPr>
        <w:tab/>
        <w:t>HHBHHBAHBBHHBBABHBAABBBHHAAHAHHBBHABBABHBHABHBHAAHBBHHHHHAHHBHHHHABBAHAHBAAHHBBAHAHHHBBAHHHABHHHAHHHHHAHHHHBAHHHHHHAABBHHBHBHHHHHAHABBHBBBH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6_00426301</w:t>
      </w:r>
      <w:r w:rsidRPr="000E4B59">
        <w:rPr>
          <w:rFonts w:ascii="Consolas" w:hAnsi="Consolas" w:cs="Consolas"/>
          <w:sz w:val="16"/>
          <w:szCs w:val="16"/>
        </w:rPr>
        <w:tab/>
        <w:t>HHHHHHHHHAHHAHABAHAHHHABBBBHAAHAAHHBHHHHHHABBHHHBHBAHBAABHBBAHBBHHBHHAABHBABHHHHBHBHHAHAABHAHHAHAAHHHHHHAHAHHAHBBAAHBHHABABHAHHBBBAAHABA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9_00317029</w:t>
      </w:r>
      <w:r w:rsidRPr="000E4B59">
        <w:rPr>
          <w:rFonts w:ascii="Consolas" w:hAnsi="Consolas" w:cs="Consolas"/>
          <w:sz w:val="16"/>
          <w:szCs w:val="16"/>
        </w:rPr>
        <w:tab/>
        <w:t>HHBAHAHHHBHBBAHHAHABAHHHHHAAHHABHBHHBHBHHBHHHAABAHAAHHAAHBAHBHBBBHHBHBAHHHHBBBBBHHHHHHHBAHAHBHAHHHBAAHABHBHHHBBAHBABHBAAHHHAHAHHBBH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3_00422158</w:t>
      </w:r>
      <w:r w:rsidRPr="000E4B59">
        <w:rPr>
          <w:rFonts w:ascii="Consolas" w:hAnsi="Consolas" w:cs="Consolas"/>
          <w:sz w:val="16"/>
          <w:szCs w:val="16"/>
        </w:rPr>
        <w:tab/>
        <w:t>BHBHAABHBHAAHBBHHBHHHHBBHHBHHBBBHABBHAAAHHHHBHAHHAAHAHHAHBABBHHAHBAHHHHHBHAABHHHAHHAABBAHABBHHABAHHHBAHHHBBAAHHAHBAHBAAHHHHHBBHAAHHABAHAHHH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9_00029863</w:t>
      </w:r>
      <w:r w:rsidRPr="000E4B59">
        <w:rPr>
          <w:rFonts w:ascii="Consolas" w:hAnsi="Consolas" w:cs="Consolas"/>
          <w:sz w:val="16"/>
          <w:szCs w:val="16"/>
        </w:rPr>
        <w:tab/>
        <w:t>HHHHAHHHHHBBBHAHHBBBHHHHHBHHHBHABHBHBABHHHHAHHBHAHBABAHHHBBAAHBBHBHBBHAAHHBAHHAHBHHAHABHAAAAHHBHBAHHBHBABHBHHHHHBBABAHHHBHHHHHBAABBBHHHBB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93_00137658</w:t>
      </w:r>
      <w:r w:rsidRPr="000E4B59">
        <w:rPr>
          <w:rFonts w:ascii="Consolas" w:hAnsi="Consolas" w:cs="Consolas"/>
          <w:sz w:val="16"/>
          <w:szCs w:val="16"/>
        </w:rPr>
        <w:tab/>
        <w:t>HHHHABAHAHHHBHAHHBBBBHHHHBHAAHHABHBHBAHHHHBHHHBHAHHABAHHHHBAAHHBABBBHBAAHHBAHHAHHBBABHHBAAHAHBBHBAHBBBHAHHBHHHHHBBABABBABHHBBHHHAHHHHAAH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03_00132984</w:t>
      </w:r>
      <w:r w:rsidRPr="000E4B59">
        <w:rPr>
          <w:rFonts w:ascii="Consolas" w:hAnsi="Consolas" w:cs="Consolas"/>
          <w:sz w:val="16"/>
          <w:szCs w:val="16"/>
        </w:rPr>
        <w:tab/>
        <w:t>HHBBHHAABBHBHHHHBBAHHHHHHHHHAABHHHBHHHHBAAHAHBBHBABHBHHBHHBBHHAAHBBBBBAABBAAABBHAHBHHHAHHHHHHAAHBHAHHABHAAHAABBHBHAAHHHHBHHHBHHHABAHHAHHBH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420_00044983</w:t>
      </w:r>
      <w:r w:rsidRPr="000E4B59">
        <w:rPr>
          <w:rFonts w:ascii="Consolas" w:hAnsi="Consolas" w:cs="Consolas"/>
          <w:sz w:val="16"/>
          <w:szCs w:val="16"/>
        </w:rPr>
        <w:tab/>
        <w:t>BHHAAHHAABAHAHBHBBBHHBHHHBAHHHHAHBHHABBHHBBBHABBAHHABABHHAAHAABHHHHAHHHHBBAHHBHHHABHABHBBHAHHABBAHAHHHHHBAHAHBHBHHHHHHHHHBHHAHAHHHBBBABABBA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72_00044994</w:t>
      </w:r>
      <w:r w:rsidRPr="000E4B59">
        <w:rPr>
          <w:rFonts w:ascii="Consolas" w:hAnsi="Consolas" w:cs="Consolas"/>
          <w:sz w:val="16"/>
          <w:szCs w:val="16"/>
        </w:rPr>
        <w:tab/>
        <w:t>HHAAHAHBBBAHHBABHHABAABHHBHHHHHHAHAHHBHBBHBHHHHAHHABHHBHHHAAHABABABHHHBBHAAHAHHBAAHHBHAHBHAHHHHAHAHBHHAAHAAHAAHHHABAHHABBBHAHBAHHHHHHBAHHH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92_00087911</w:t>
      </w:r>
      <w:r w:rsidRPr="000E4B59">
        <w:rPr>
          <w:rFonts w:ascii="Consolas" w:hAnsi="Consolas" w:cs="Consolas"/>
          <w:sz w:val="16"/>
          <w:szCs w:val="16"/>
        </w:rPr>
        <w:tab/>
        <w:t>HHAAHHHBBBABABABHHABAHBAHHHHHHHHAHAHHBHBBHBHHAHAHHABHHBHHHAAHABAHABHHHBBHAAHAHHBAAHHHHAHBAAHHHHAHAHBHHAAHAHHAAHAHABHHHABBBHAHBHBHHHHHBAHHB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832_00005288</w:t>
      </w:r>
      <w:r w:rsidRPr="000E4B59">
        <w:rPr>
          <w:rFonts w:ascii="Consolas" w:hAnsi="Consolas" w:cs="Consolas"/>
          <w:sz w:val="16"/>
          <w:szCs w:val="16"/>
        </w:rPr>
        <w:tab/>
        <w:t>BHHAHHAAAHBABAHBBHHHHHHHHABAHAAHBBHBHHHBHHABHBBAAAHHHHAABHHBHHHHHHBHHAHAAHHHHBHAHAHBHHBAAHBBBHAHABHHBBABBHAHABABHABHAAHHHBBHHAHAHHBHBHAHHHA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5215_00000473</w:t>
      </w:r>
      <w:r w:rsidRPr="000E4B59">
        <w:rPr>
          <w:rFonts w:ascii="Consolas" w:hAnsi="Consolas" w:cs="Consolas"/>
          <w:sz w:val="16"/>
          <w:szCs w:val="16"/>
        </w:rPr>
        <w:tab/>
        <w:t>HHHHHHHHHAHHAHHBAHAHHHABBBBHAAHAAHBBHHHHHHABBHHHBHBAHBAABHBBAHBBHHBHHAABHBABHHHHBHBHAAHAABHAHHAHAAHHHHHHAHAHHAHBBAAHHHHABABHAHHBBBAAHABA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0_00580896</w:t>
      </w:r>
      <w:r w:rsidRPr="000E4B59">
        <w:rPr>
          <w:rFonts w:ascii="Consolas" w:hAnsi="Consolas" w:cs="Consolas"/>
          <w:sz w:val="16"/>
          <w:szCs w:val="16"/>
        </w:rPr>
        <w:tab/>
        <w:t>HAHHHHHBBBHBABHBBBHBHHHHHHBBAAABHBHHBHAAHBHHHBHHAAHAHBBAAHHHBBBBAABBAAHBHAHH-AHHHABHAHHHHAAHHHBAHBBBAABAHAAHHBHBHHAAHHHHHHAHHHBBHHHHHHBBHB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2_00624799</w:t>
      </w:r>
      <w:r w:rsidRPr="000E4B59">
        <w:rPr>
          <w:rFonts w:ascii="Consolas" w:hAnsi="Consolas" w:cs="Consolas"/>
          <w:sz w:val="16"/>
          <w:szCs w:val="16"/>
        </w:rPr>
        <w:tab/>
        <w:t>HBAHHBHBAAAHBABBHHHHBBHHHHBHAHHHAHHBHBABHBBAHAAAHAAHBHAAHHHHHBHAHHAAHHHHHBHAAHHHBABHHAHHAHBBABBHHHHAHHHAAH-BBHBBHBAHHHBAHHHBHHHBAAAHAHABH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2_00213662</w:t>
      </w:r>
      <w:r w:rsidRPr="000E4B59">
        <w:rPr>
          <w:rFonts w:ascii="Consolas" w:hAnsi="Consolas" w:cs="Consolas"/>
          <w:sz w:val="16"/>
          <w:szCs w:val="16"/>
        </w:rPr>
        <w:tab/>
        <w:t>BBAHBHBHHHBAHAHBHBAAABHBAABHHHBHABABHHAAHHHBBBBAAABHBAHAHAHHHBHBHHHHHHHAHHHHAHBABHBHHAHHHBAHB-AAHHAHHHABAHAHABHHHAHHBHHHHAHAAHBBHHABHAAH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5_00374498</w:t>
      </w:r>
      <w:r w:rsidRPr="000E4B59">
        <w:rPr>
          <w:rFonts w:ascii="Consolas" w:hAnsi="Consolas" w:cs="Consolas"/>
          <w:sz w:val="16"/>
          <w:szCs w:val="16"/>
        </w:rPr>
        <w:tab/>
        <w:t>BAAHAHAHBAHHAAAAHHAABAHHHHAHHHHAHBBHABHBHAHAHAABHHHHABABHBHBABHBABHBHAHHBHHHAAHHABBHAAHHBBHBHAHHHABHBHHAHBHHHABHHAHAAHHBHAHB-AAHHBHHBAHBHBH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2_00251804</w:t>
      </w:r>
      <w:r w:rsidRPr="000E4B59">
        <w:rPr>
          <w:rFonts w:ascii="Consolas" w:hAnsi="Consolas" w:cs="Consolas"/>
          <w:sz w:val="16"/>
          <w:szCs w:val="16"/>
        </w:rPr>
        <w:tab/>
        <w:t>BAHBAHAHHHAHHHHABAABABBHBHHAHHHAHBHABABHBH-AHHBHAHHHAAAHBABAAHHHHHBBAABAHHAHABHAHAHBAHAHBBAHAHHHBBHAABHHBBHHHAHHHBHBHBHHHBBAHHHHHHBHHBHB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5_00015405</w:t>
      </w:r>
      <w:r w:rsidRPr="000E4B59">
        <w:rPr>
          <w:rFonts w:ascii="Consolas" w:hAnsi="Consolas" w:cs="Consolas"/>
          <w:sz w:val="16"/>
          <w:szCs w:val="16"/>
        </w:rPr>
        <w:tab/>
        <w:t>AHHBHBBHHHHBBHAHAHHAHHBBBAHHHAABBBBBHHAHBBAHBHHHBABHBHBAHHHBBBBHABAH-HBAAHBBBBHHBHHHAHHHHAHHHAHAHHHAHBHBHAAHHABAHHHABABBBBHHHHBHBHHHAHHHHAAH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67_00250533</w:t>
      </w:r>
      <w:r w:rsidRPr="000E4B59">
        <w:rPr>
          <w:rFonts w:ascii="Consolas" w:hAnsi="Consolas" w:cs="Consolas"/>
          <w:sz w:val="16"/>
          <w:szCs w:val="16"/>
        </w:rPr>
        <w:tab/>
        <w:t>HAHBAAAHHAAAHHHAHHHBBHHBBHHHHABBAHHBAHHHAHBABBHAHBHHBAAHHHBHBHBHHAAHAHABAHAHAHABHAAHBHBHHAAHA-HHHAHHHABHHHBHBBHAHHAAHBAHBAHBBBHHHHHHAHA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87_00208459</w:t>
      </w:r>
      <w:r w:rsidRPr="000E4B59">
        <w:rPr>
          <w:rFonts w:ascii="Consolas" w:hAnsi="Consolas" w:cs="Consolas"/>
          <w:sz w:val="16"/>
          <w:szCs w:val="16"/>
        </w:rPr>
        <w:tab/>
        <w:t>BBAHBHBHHHBAHAHBHBAAABHBAABHHHBHABABHHAAHHHBBBBAAABHBAHAHAHHHBHBHHHHHHHAHHHHAHBABHBHHAHHHBAHBBAAHHAHHHABAH-HABHHHAHHBHHHHAHAAHBBHHABHAAH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41_00007183</w:t>
      </w:r>
      <w:r w:rsidRPr="000E4B59">
        <w:rPr>
          <w:rFonts w:ascii="Consolas" w:hAnsi="Consolas" w:cs="Consolas"/>
          <w:sz w:val="16"/>
          <w:szCs w:val="16"/>
        </w:rPr>
        <w:tab/>
        <w:t>AHHHABAHAHHHBHHABHBBBHHHHBHAAHHABHBHBAHBHHBHHHBHAHHABAHHHHBAAHHBHBBBHBAABHHAHHAHHBBHBHHBHAHAHBBHBAHBBBHAAHHHHHHHBAABABBABHHBBHHBAHAHHAAHB-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29_00062348</w:t>
      </w:r>
      <w:r w:rsidRPr="000E4B59">
        <w:rPr>
          <w:rFonts w:ascii="Consolas" w:hAnsi="Consolas" w:cs="Consolas"/>
          <w:sz w:val="16"/>
          <w:szCs w:val="16"/>
        </w:rPr>
        <w:tab/>
        <w:t>BBHABAHHAABBHHBBB-AHBHBHBAAHBHBBHAHBAHBHBHABHBHAHAAABAABHHAABBBAHHHHBHHHHBBHHHHHAAHAHHHAHHAHHBAHBAAHHBBHBHAHAHHBBHHAHHAHHHHBAHHHHHBHBAHAHHH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4_00792183</w:t>
      </w:r>
      <w:r w:rsidRPr="000E4B59">
        <w:rPr>
          <w:rFonts w:ascii="Consolas" w:hAnsi="Consolas" w:cs="Consolas"/>
          <w:sz w:val="16"/>
          <w:szCs w:val="16"/>
        </w:rPr>
        <w:tab/>
        <w:t>HHHAHHBAHBH-AHHAHHHAHHAAABAAHHHHBHHHHBBBAAHHAHHBAHBHHA-BHBBAHAAAHHHAAHAHHHBBAHBBHHHHAHHAHHHAAHAHABHABHHHHHAHAHHBBBABBHHBBHHHBHAABBHBABHBHHH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7_00063996</w:t>
      </w:r>
      <w:r w:rsidRPr="000E4B59">
        <w:rPr>
          <w:rFonts w:ascii="Consolas" w:hAnsi="Consolas" w:cs="Consolas"/>
          <w:sz w:val="16"/>
          <w:szCs w:val="16"/>
        </w:rPr>
        <w:tab/>
        <w:t>BHHHHAHABBHBAABHBBHBHHBHHHAHHAAAAHABHBBHHHHHHHBHHAHBBAHBHAHBAHHABHHA-AHHBAHHABBHAAAHHHHBBHAHBAHBBAAABHBBHA-AHHHHHHAAHAABHAHHAHABHHHHBAHHHA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29_00182247</w:t>
      </w:r>
      <w:r w:rsidRPr="000E4B59">
        <w:rPr>
          <w:rFonts w:ascii="Consolas" w:hAnsi="Consolas" w:cs="Consolas"/>
          <w:sz w:val="16"/>
          <w:szCs w:val="16"/>
        </w:rPr>
        <w:tab/>
        <w:t>BHBHBAHHBBHHHAHHHHAHAHHAAHHAABABBHHHHHHHBBHBAAAHAHHAHAAAHHHHBHBHBHHBHBHAAHAB-BHHHBABAHHHHAAHBAHBBABABHHBHHAHHBBAHHH-HBAHBAHAHHBABBHAHAAAHH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973_00017256</w:t>
      </w:r>
      <w:r w:rsidRPr="000E4B59">
        <w:rPr>
          <w:rFonts w:ascii="Consolas" w:hAnsi="Consolas" w:cs="Consolas"/>
          <w:sz w:val="16"/>
          <w:szCs w:val="16"/>
        </w:rPr>
        <w:tab/>
        <w:t>HHBAHAHHHBHBBABHAHABAHHHHHAAHHABHBHHBHBHHBHHHAABAHAAHHAAHBAHBHBBBHHB-BAHHHHBBBBHHHHHHHHBAHAHBHAHHHBAAHABHBHHHBBAHBABHBAAHHHAHAHHBBHAHAABH-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69_00157255</w:t>
      </w:r>
      <w:r w:rsidRPr="000E4B59">
        <w:rPr>
          <w:rFonts w:ascii="Consolas" w:hAnsi="Consolas" w:cs="Consolas"/>
          <w:sz w:val="16"/>
          <w:szCs w:val="16"/>
        </w:rPr>
        <w:tab/>
        <w:t>BBHABBAHAHHBAHAAHHHHHHHHHAHBAHHHHHHABBHHHBHBHHAABHHHHAABBAAAHBAHHHHHHBBABBBHAHBBHABBBBHHHBHBBHAAHHBAHHAHHB-ABBHHBA--AHBHBBBHAHHAHAHBHAAH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78_00192770</w:t>
      </w:r>
      <w:r w:rsidRPr="000E4B59">
        <w:rPr>
          <w:rFonts w:ascii="Consolas" w:hAnsi="Consolas" w:cs="Consolas"/>
          <w:sz w:val="16"/>
          <w:szCs w:val="16"/>
        </w:rPr>
        <w:tab/>
        <w:t>AB-HAHHHA-BAHAAHHHBBBBABAHBBBAHAHHAAHBHHHHHBBBHHAHABHHHBAAAAAHHHHHABBHBAHHAH-HHAHHBHHHHHBHHHHAAAABHHABAHBABHBHBAHHHHH-HBHBABBAHAHHHHBBHH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36_00161075</w:t>
      </w:r>
      <w:r w:rsidRPr="000E4B59">
        <w:rPr>
          <w:rFonts w:ascii="Consolas" w:hAnsi="Consolas" w:cs="Consolas"/>
          <w:sz w:val="16"/>
          <w:szCs w:val="16"/>
        </w:rPr>
        <w:tab/>
        <w:t>HBHHAAHHBBHHABHHABABBAAHHAHBAHBHHBHHAAHHHBAHHABHBHBBHBHHHBHAHAHAHAHA-AHBAHHHHAHHH-BHHAHHHBBHBABHAHBBHHAHABHHHBAABHAAHBABHHHBHHBHHH-HBABHHBB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8_00008625</w:t>
      </w:r>
      <w:r w:rsidRPr="000E4B59">
        <w:rPr>
          <w:rFonts w:ascii="Consolas" w:hAnsi="Consolas" w:cs="Consolas"/>
          <w:sz w:val="16"/>
          <w:szCs w:val="16"/>
        </w:rPr>
        <w:tab/>
        <w:t>BHBHBAHHBHH-AHBAHHAHAHHAA-HBAHAHBAHAHABHBHHBAAAHAHHAAHAAHHHHHABABHHB-BHHAHABABHHHHAB-HHHHAAHHAHBBABABHBBHHAHHBBAHHHBHBAHBHHAHHBABBHHHAHAHH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6_00441640</w:t>
      </w:r>
      <w:r w:rsidRPr="000E4B59">
        <w:rPr>
          <w:rFonts w:ascii="Consolas" w:hAnsi="Consolas" w:cs="Consolas"/>
          <w:sz w:val="16"/>
          <w:szCs w:val="16"/>
        </w:rPr>
        <w:tab/>
        <w:t>BHBABAHHBHB-HHHHHHAHAHHAABHBAAAHBAHAHHHHAHBBAAHHAHHAAHHAAHHAHABABHHBBHHHAHAB-BHHHAABAAHHHHAHH-HBBABAHHHBHH-HHBBAHHBHHBAHBAHABBHABBHHHA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01_00086602</w:t>
      </w:r>
      <w:r w:rsidRPr="000E4B59">
        <w:rPr>
          <w:rFonts w:ascii="Consolas" w:hAnsi="Consolas" w:cs="Consolas"/>
          <w:sz w:val="16"/>
          <w:szCs w:val="16"/>
        </w:rPr>
        <w:tab/>
        <w:t>BHBHBAHHBBHHHAHHHHAHAHBAAHHAABABBHHHHHHHBBHBAAAHAHHAHAAAHHHHBHBHBHHBHBHAAHABABHHHHABAHHHHAAHBHHBBABAHHABHH-HHBBAHHHB-BAHBHHA-HBABBHAHAAAH-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4_00242005</w:t>
      </w:r>
      <w:r w:rsidRPr="000E4B59">
        <w:rPr>
          <w:rFonts w:ascii="Consolas" w:hAnsi="Consolas" w:cs="Consolas"/>
          <w:sz w:val="16"/>
          <w:szCs w:val="16"/>
        </w:rPr>
        <w:tab/>
        <w:t>AHBAHAHHH-HHBABAAHABAHHHH-AHHHAHHBHHBHBHHBHHHAABAHAAHHA-HBAHHHBBBHHBHBAHHBHBBHBBHHHHHBHBAHAHB-AHHHBAAHABHBHHHBBAHBABHBAAAHHABHHHB-H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08_00074035</w:t>
      </w:r>
      <w:r w:rsidRPr="000E4B59">
        <w:rPr>
          <w:rFonts w:ascii="Consolas" w:hAnsi="Consolas" w:cs="Consolas"/>
          <w:sz w:val="16"/>
          <w:szCs w:val="16"/>
        </w:rPr>
        <w:tab/>
        <w:t>HBHHAAHHBBH--BHAABABBAHHHHBBAHBHHBHHAAHHHBAHHAHHHHBBHBHBHBHAHHAAHAHA-ABHBHHHBAHHH-BHBAHHAHHABAHHAHHBHHAHHBHHHBBABHAAHHABBBABBHBHHBHHHABBHHHB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326_00043297</w:t>
      </w:r>
      <w:r w:rsidRPr="000E4B59">
        <w:rPr>
          <w:rFonts w:ascii="Consolas" w:hAnsi="Consolas" w:cs="Consolas"/>
          <w:sz w:val="16"/>
          <w:szCs w:val="16"/>
        </w:rPr>
        <w:tab/>
        <w:t>BBHABBAHABHAAH-HHHHAH-HHHAHBAHHHHHHAHBHH-BBBHHAAHHAHHAA-BAAAHBHHHBHHHBB-BHBB-HBBHABB-HHHHBHBBHAAHHBAHHAHHHBABBHHBAHBABBHBBBHAHHABABHHAHBH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45_00054359</w:t>
      </w:r>
      <w:r w:rsidRPr="000E4B59">
        <w:rPr>
          <w:rFonts w:ascii="Consolas" w:hAnsi="Consolas" w:cs="Consolas"/>
          <w:sz w:val="16"/>
          <w:szCs w:val="16"/>
        </w:rPr>
        <w:tab/>
        <w:t>AAHHHHHHBBH-ABHHBBHBHHBABHBHAAHBBBABBHAAHBBBABHAHAHHHHHHHHHBBBBBHAHHAAHBHABH-AHBA-BHHHHH-AABHHBHBBBHAABHBHHHHBHBHB--HAHHHHHBHHHHBHBHB-BBH-B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2_00488578</w:t>
      </w:r>
      <w:r w:rsidRPr="000E4B59">
        <w:rPr>
          <w:rFonts w:ascii="Consolas" w:hAnsi="Consolas" w:cs="Consolas"/>
          <w:sz w:val="16"/>
          <w:szCs w:val="16"/>
        </w:rPr>
        <w:tab/>
        <w:t>ABHAHHAHBHH--A-AAHHAHHAHB-ABBHHHHHBAHHBA-AHBHBHHAHHBHHHHHAHAHHHABBHHABAHAHBH-HHAHABB-HB-HHAHB-BHBHBBABAHHBBAHAHHBHHBAHHAHBAHAAAHH-HHBBHBHHBB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05_00041050</w:t>
      </w:r>
      <w:r w:rsidRPr="000E4B59">
        <w:rPr>
          <w:rFonts w:ascii="Consolas" w:hAnsi="Consolas" w:cs="Consolas"/>
          <w:sz w:val="16"/>
          <w:szCs w:val="16"/>
        </w:rPr>
        <w:tab/>
        <w:t>HBHAHHABAAB-AHHBHHHAHHBAH-HHHHHHH-HAHAHHBBAHAHAHHHABBHHBBAAAHHHH-AA-HBBABAHBHHHBHAAB-AA-HBHBHHAAHHHA-HAHHA-AHBBAAAHHABHHB-BA-HAABHHHHABHH-AA-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0_00575345</w:t>
      </w:r>
      <w:r w:rsidRPr="000E4B59">
        <w:rPr>
          <w:rFonts w:ascii="Consolas" w:hAnsi="Consolas" w:cs="Consolas"/>
          <w:sz w:val="16"/>
          <w:szCs w:val="16"/>
        </w:rPr>
        <w:tab/>
        <w:t>ABHA-HAHHHA-HBAHHBBHABBHHBAABAHB-A-HAHHHHHHABHHBHAHHBBHHABABBBBHHBHB-HAHBBH--H--H--HAHH---HABHAHAABHHAHHHAAHBHHAHBB-AHBBHHA-HHHHBHHHBHHBHBBB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7_00479106</w:t>
      </w:r>
      <w:r w:rsidRPr="000E4B59">
        <w:rPr>
          <w:rFonts w:ascii="Consolas" w:hAnsi="Consolas" w:cs="Consolas"/>
          <w:sz w:val="16"/>
          <w:szCs w:val="16"/>
        </w:rPr>
        <w:tab/>
        <w:t>BBHABBAHAHHH-HAAHH-AH-HHH-HBAHHHHBHAH-HHHBHBHHAAHHAHHAABBAAA-BHHHBH-HB-ABBBB-H-BHABB-HHAHBHBBHAAHHBAHHAHHHBABBAHBAHB-HBHBBBHAHHA---HHAHBH-AHHH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742_00002625</w:t>
      </w:r>
      <w:r w:rsidRPr="000E4B59">
        <w:rPr>
          <w:rFonts w:ascii="Consolas" w:hAnsi="Consolas" w:cs="Consolas"/>
          <w:sz w:val="16"/>
          <w:szCs w:val="16"/>
        </w:rPr>
        <w:tab/>
        <w:t>HBHHH-AAHHHA-HHHBH-BBBAHABHHAAHHBHBHBBAB-A-AHHBHHHHHBHHBHHBHHHA-HBBHHBAABHAH-HHBA-BHBBA-HHHHH--HHAABB-HHAAB-AHBHBHA-AB-HHBHB-HHBAHAHHAHABAHBAH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5_00179017</w:t>
      </w:r>
      <w:r w:rsidRPr="000E4B59">
        <w:rPr>
          <w:rFonts w:ascii="Consolas" w:hAnsi="Consolas" w:cs="Consolas"/>
          <w:sz w:val="16"/>
          <w:szCs w:val="16"/>
        </w:rPr>
        <w:tab/>
        <w:t>HHBHHBBH-BB-BHBHHABHHBAHH-HHHBHHBHAB-AAB-HBAHHBHAHA-HBABHAAHHAHHBHAHHHBBBHHAAHHHB-BAHBHBHBBAH-HHH-HHHH-AHA-HBHHBBHA-BHBH---H-B-B---HBABABBH-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0_00256959</w:t>
      </w:r>
      <w:r w:rsidRPr="000E4B59">
        <w:rPr>
          <w:rFonts w:ascii="Consolas" w:hAnsi="Consolas" w:cs="Consolas"/>
          <w:sz w:val="16"/>
          <w:szCs w:val="16"/>
        </w:rPr>
        <w:tab/>
        <w:t>AHBAHHHAAHHHABHHHBBBHHBHBHHBHAAHBBHHHABHHHHBHHHAHBHBHHBHBBBHHHABHHBHHBHHBAHBHBHBBHAHHAAAHAHBHBBHAAHBHBBHHBHBHHAHHABHHAHHBABHHHHBBBHBBBAAH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0_00479212</w:t>
      </w:r>
      <w:r w:rsidRPr="000E4B59">
        <w:rPr>
          <w:rFonts w:ascii="Consolas" w:hAnsi="Consolas" w:cs="Consolas"/>
          <w:sz w:val="16"/>
          <w:szCs w:val="16"/>
        </w:rPr>
        <w:tab/>
        <w:t>AHBAHHHAAHHHABHHHBBBHHBHBHHBHAAHBBHAHABHHHHBHHHAHBHBHHBHBBBHHHABHHHHHBHHBAHBHBHBBHAHHAAAHAHBHBBHAAHBHBBHHBHBHHAHHABHHAHHBABHHHHBBBHBBBAAH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0_00584698</w:t>
      </w:r>
      <w:r w:rsidRPr="000E4B59">
        <w:rPr>
          <w:rFonts w:ascii="Consolas" w:hAnsi="Consolas" w:cs="Consolas"/>
          <w:sz w:val="16"/>
          <w:szCs w:val="16"/>
        </w:rPr>
        <w:tab/>
        <w:t>AHBAHHHAAHHHABHHHBBBHHBHBHHBHAAHBBHAHABHHHHBHHHAHBHBHHBHBBBHHHABHHHHHBHHBAHBHBHBBHAHHAAAHAHBHBBHAAHBHBBHHBHBHHAHHABHHAHHBABHHHHBBBHBBBAAH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2_00542472</w:t>
      </w:r>
      <w:r w:rsidRPr="000E4B59">
        <w:rPr>
          <w:rFonts w:ascii="Consolas" w:hAnsi="Consolas" w:cs="Consolas"/>
          <w:sz w:val="16"/>
          <w:szCs w:val="16"/>
        </w:rPr>
        <w:tab/>
        <w:t>HBAHHBHBAAAHHABBHHHHBBHHHHBHAAHHAHHBHBABHBBAHAAAHAAHBHAAHHHHHBBAHHAAAHHHHBHAAHHHBABHHHHHAHBHABBHHHHAHHHAAHABBHBBHBAAHHBAHHHBHHHBAAAHHHABH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1_00042157</w:t>
      </w:r>
      <w:r w:rsidRPr="000E4B59">
        <w:rPr>
          <w:rFonts w:ascii="Consolas" w:hAnsi="Consolas" w:cs="Consolas"/>
          <w:sz w:val="16"/>
          <w:szCs w:val="16"/>
        </w:rPr>
        <w:tab/>
        <w:t>HAHBAHHAAHHAABHHHHHBBBBABHABHAHBBBBHAAHHHHAHAAAAHHHBBBHBBHBHBHBHAABHHABAAABHBAHHHBHABAHHBAAAHBHHHHHHHAHHHHHHHHAHHBBBBHHAHABBAHHAHHHABHAHHH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8_00449581</w:t>
      </w:r>
      <w:r w:rsidRPr="000E4B59">
        <w:rPr>
          <w:rFonts w:ascii="Consolas" w:hAnsi="Consolas" w:cs="Consolas"/>
          <w:sz w:val="16"/>
          <w:szCs w:val="16"/>
        </w:rPr>
        <w:tab/>
        <w:t>BBHABBAHAHHHAHAHHHHHHHHHHAHBAHHHHHHAHBHHHBHBHHAAHHAHHAABBAAAHBHHHBHHBBBABHBBAHBBHABBBHHHHBHBBAAAHHBAHHAHHHBABBHHBAABAHBHBBBHAHHABAHBHAHBHAA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7_00304834</w:t>
      </w:r>
      <w:r w:rsidRPr="000E4B59">
        <w:rPr>
          <w:rFonts w:ascii="Consolas" w:hAnsi="Consolas" w:cs="Consolas"/>
          <w:sz w:val="16"/>
          <w:szCs w:val="16"/>
        </w:rPr>
        <w:tab/>
        <w:t>AHABHAHHAHHBBAHHBHBBHHHAABHBHHHHHBHHBBHBHAAAABHAHBAHHHABHBHBHAABAHBHHHAABABAHAAHHHHHHBAHHBBAAAHHAAHHHAABBBHHHAHHHHHHHAAHHHHHHBAHABBHHHAAHAH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9_00420413</w:t>
      </w:r>
      <w:r w:rsidRPr="000E4B59">
        <w:rPr>
          <w:rFonts w:ascii="Consolas" w:hAnsi="Consolas" w:cs="Consolas"/>
          <w:sz w:val="16"/>
          <w:szCs w:val="16"/>
        </w:rPr>
        <w:tab/>
        <w:t>AHBBABHABHABAHHAHAHHHHHBHHABAHHHBBHHHHHHBHHBBAHBHBHAHBHHBHHHHAHHAHBBHHHHHHHHHAAHHHHBABBBBHAHHABHABHHBAHAAAAABHBBHBHAHABHHABHBHHBHBABHHBHBBHB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0_00232396</w:t>
      </w:r>
      <w:r w:rsidRPr="000E4B59">
        <w:rPr>
          <w:rFonts w:ascii="Consolas" w:hAnsi="Consolas" w:cs="Consolas"/>
          <w:sz w:val="16"/>
          <w:szCs w:val="16"/>
        </w:rPr>
        <w:tab/>
        <w:t>HBHHAABHBBHHABHHABABBHAHBHBBAHHHHBHHAAHHHBAHHABHBHBHHBHHHBHAHAHAHAHAHAHHAHHHHAHHHHHHBABHHBBHHABHAHBBHHAHABHHHBAABHAABBABBHHBHHBHHHAHBABHHHBB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8_00066711</w:t>
      </w:r>
      <w:r w:rsidRPr="000E4B59">
        <w:rPr>
          <w:rFonts w:ascii="Consolas" w:hAnsi="Consolas" w:cs="Consolas"/>
          <w:sz w:val="16"/>
          <w:szCs w:val="16"/>
        </w:rPr>
        <w:tab/>
        <w:t>AHHBAHBBAHHAHBAAHBBHHHBHABBHHHABHABHHHABHBBHHHHHAAAABHHAHHHHBAAABHBHAAHAHAHBAHHHHAABAABHHHHAABHHBHBBHHHHHHAHBBBHBHABBAHABHHHHBAHBBHHAHHBHH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35_00188728</w:t>
      </w:r>
      <w:r w:rsidRPr="000E4B59">
        <w:rPr>
          <w:rFonts w:ascii="Consolas" w:hAnsi="Consolas" w:cs="Consolas"/>
          <w:sz w:val="16"/>
          <w:szCs w:val="16"/>
        </w:rPr>
        <w:tab/>
        <w:t>BBHABAHHAAHHHHBBBAAHBHBHBAAHBHBBHHHBABBHHHABHBHAHAAAHAABHHAABBBAHHHABHHHHBBHHHAHAAHABHHAHBAHHBAHBAAHHBBHAHAHAHHBBHHAHHAHHHHBAHHHHHAHBAHAHHH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0_00268271</w:t>
      </w:r>
      <w:r w:rsidRPr="000E4B59">
        <w:rPr>
          <w:rFonts w:ascii="Consolas" w:hAnsi="Consolas" w:cs="Consolas"/>
          <w:sz w:val="16"/>
          <w:szCs w:val="16"/>
        </w:rPr>
        <w:tab/>
        <w:t>BAHBAHABHHAHHHHHBHABABBHBHHAHHHAHBHABABHBHHAHHBHAHHHAAAHBABAAHHHHHBBAABAHHAHABHAHHHBAHAHBBAHAHHHBBHAABHHBHAHHAHHHBHBABAHHBBAHHHBHHBHBBHH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2_00112357</w:t>
      </w:r>
      <w:r w:rsidRPr="000E4B59">
        <w:rPr>
          <w:rFonts w:ascii="Consolas" w:hAnsi="Consolas" w:cs="Consolas"/>
          <w:sz w:val="16"/>
          <w:szCs w:val="16"/>
        </w:rPr>
        <w:tab/>
        <w:t>HBAHHBBHAAAHHAHBHHHHBBHHBHBHAHHHABBBHBABHBBAHAAHHHHHHAAABBHHHBHHHBAHHHHHBHHHAHBABABHHAHHAHBBABBHHHBAHHHHAHABBHHBHHAHBHBABHBBHHHBHAAHAAABHBHH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3_00210950</w:t>
      </w:r>
      <w:r w:rsidRPr="000E4B59">
        <w:rPr>
          <w:rFonts w:ascii="Consolas" w:hAnsi="Consolas" w:cs="Consolas"/>
          <w:sz w:val="16"/>
          <w:szCs w:val="16"/>
        </w:rPr>
        <w:tab/>
        <w:t>AHHBAHBBAHHABBAAHHBHHHBHABBBBHABHABHHHABHBBHHHHHAAAABHHHHBHHBAAABHBBHAHAHAHBAHHHHAHBBAHHHHHAAHHHBHHBHHHHHBBHBBBHBHABBAHAHHHHBBAABBHHHHHAHHHB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5_00097280</w:t>
      </w:r>
      <w:r w:rsidRPr="000E4B59">
        <w:rPr>
          <w:rFonts w:ascii="Consolas" w:hAnsi="Consolas" w:cs="Consolas"/>
          <w:sz w:val="16"/>
          <w:szCs w:val="16"/>
        </w:rPr>
        <w:tab/>
        <w:t>BBHHBHAHBHHAHBHBHBHHAAHBAHHHBABAABHHHHAHHBHHBBHAAABBBAHAAABHABHBHBHHHBHABHHHABHAHHHBHAABHHABBBHAHHHAHHABHHAHABAHHHHBHHHHBHAAHBHHHHHHBHAAHHA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75_00044431</w:t>
      </w:r>
      <w:r w:rsidRPr="000E4B59">
        <w:rPr>
          <w:rFonts w:ascii="Consolas" w:hAnsi="Consolas" w:cs="Consolas"/>
          <w:sz w:val="16"/>
          <w:szCs w:val="16"/>
        </w:rPr>
        <w:tab/>
        <w:t>AHHHABAHAHHABHHABHBBBHHHHBHAAHHABHBHBAHBHHBAHHBHAHHABAHHHHBAAHHBHBBBHBAABHHAHHAHHBBHHHHBHAHAABBHBAHHBBBAAHHHHHHHBAHBA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5_00079278</w:t>
      </w:r>
      <w:r w:rsidRPr="000E4B59">
        <w:rPr>
          <w:rFonts w:ascii="Consolas" w:hAnsi="Consolas" w:cs="Consolas"/>
          <w:sz w:val="16"/>
          <w:szCs w:val="16"/>
        </w:rPr>
        <w:tab/>
        <w:t>AHHBHBBHHHHBBBAHAHHAHHBBBAHHHAABBBBBHHAHBBHHBHHHBABHBHBAHHHBBBBBABAHBABAAHBBBBHBBBHHAHHHHAHHHAHAHHHAHBHBHAAHHHBAHHHAHABBBBHHHHBHBHHHAHHH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6_00130566</w:t>
      </w:r>
      <w:r w:rsidRPr="000E4B59">
        <w:rPr>
          <w:rFonts w:ascii="Consolas" w:hAnsi="Consolas" w:cs="Consolas"/>
          <w:sz w:val="16"/>
          <w:szCs w:val="16"/>
        </w:rPr>
        <w:tab/>
        <w:t>HBHBHBHBAHBHBBBBHBABHHBHAHAHHAHHHHHHHAHAAHAHHHHHHHABHBBBHBBBHAAHHAABHHBHBABHAAHHBAHBBAHABHHHAHBAHBABHBHHAHBHHHBAHAHBHABHHAHHHHABHHABHHHBHA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2_00194665</w:t>
      </w:r>
      <w:r w:rsidRPr="000E4B59">
        <w:rPr>
          <w:rFonts w:ascii="Consolas" w:hAnsi="Consolas" w:cs="Consolas"/>
          <w:sz w:val="16"/>
          <w:szCs w:val="16"/>
        </w:rPr>
        <w:tab/>
        <w:t>BAAHHAHHHHBHHAAHAAABBHHHHHABHHHHBHBBAHHBBAHAHAHBHHBBHHHHHBHHHAAHAHAHBHBABHHBAAAHHBHBAAHBABHBBAHHHAHABHHAHHAHHABHHHHHHAABABHBAABHBBHABAABHH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7_00003474</w:t>
      </w:r>
      <w:r w:rsidRPr="000E4B59">
        <w:rPr>
          <w:rFonts w:ascii="Consolas" w:hAnsi="Consolas" w:cs="Consolas"/>
          <w:sz w:val="16"/>
          <w:szCs w:val="16"/>
        </w:rPr>
        <w:tab/>
        <w:t>AHBAHABHHBHHBABAAHABAHHHHHAHHHAHHBHHBHBHHBHHHAHBAHAAHHAAHBAHHHBBBHHBHBAHBBHBBHBBHHHHHHHBAHAHBHAHHHBAAHABHBHHHBBAHBABBHAAAHHAHAHHBBH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0_00039146</w:t>
      </w:r>
      <w:r w:rsidRPr="000E4B59">
        <w:rPr>
          <w:rFonts w:ascii="Consolas" w:hAnsi="Consolas" w:cs="Consolas"/>
          <w:sz w:val="16"/>
          <w:szCs w:val="16"/>
        </w:rPr>
        <w:tab/>
        <w:t>AHHBBABBAHHHHAAAHHBHBAHAHHAHHABHHHHHHAHBAABAAHBHAHHABABBHHHAHBHBHABHHAAHHHAHAHHHHAAHBHABAHHAABHAHHBHHBBHHHBAHBHHHHAABHAHBAHBHBAHHHH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2_00117661</w:t>
      </w:r>
      <w:r w:rsidRPr="000E4B59">
        <w:rPr>
          <w:rFonts w:ascii="Consolas" w:hAnsi="Consolas" w:cs="Consolas"/>
          <w:sz w:val="16"/>
          <w:szCs w:val="16"/>
        </w:rPr>
        <w:tab/>
        <w:t>AHHHABHAAHHBABHHHBBBHHHHHHABHAAHBBHAHAHAAHHHHAHAHHHBHHBBHHBHHHABHHAHHBBHBABHHHHBBHHHAAAABAHBHBBHAHHBHBHHHBBBHBBABABHHABHBHHHHHHBHBHBHBAAH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786_00314595</w:t>
      </w:r>
      <w:r w:rsidRPr="000E4B59">
        <w:rPr>
          <w:rFonts w:ascii="Consolas" w:hAnsi="Consolas" w:cs="Consolas"/>
          <w:sz w:val="16"/>
          <w:szCs w:val="16"/>
        </w:rPr>
        <w:tab/>
        <w:t>BBHAHHABAABHBBBHBBHHAABAABHHBHBHBBAAABBBHBAHAAHHAAAABABBHHAHHHHHHAHAHHHHBBBHHHAHAHHABAHHHHAHHAAHHHAHAHHHBBAHAAHHAABHAHHHHHHAHHHHHHBHHABAHH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3_00106935</w:t>
      </w:r>
      <w:r w:rsidRPr="000E4B59">
        <w:rPr>
          <w:rFonts w:ascii="Consolas" w:hAnsi="Consolas" w:cs="Consolas"/>
          <w:sz w:val="16"/>
          <w:szCs w:val="16"/>
        </w:rPr>
        <w:tab/>
        <w:t>HAHBAAAHHAAAHHHAHHHBBAHBBBHHHABBAHHBAHHHAHBABBHAHBHHBAAHHHBABHBHHAAHAHABAHAHAHABHAAHBHBHHAAAABHHHHHAHHBHHHBHHBHHHHAAAHAHHAHBBBHHHHHHAHA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09_00045849</w:t>
      </w:r>
      <w:r w:rsidRPr="000E4B59">
        <w:rPr>
          <w:rFonts w:ascii="Consolas" w:hAnsi="Consolas" w:cs="Consolas"/>
          <w:sz w:val="16"/>
          <w:szCs w:val="16"/>
        </w:rPr>
        <w:tab/>
        <w:t>HAABAHHHHAHBAHAHHBABBAAHABHHHHAAHBHHHBHBHAAHHAHBHHHHABABHHHHABHHHHHBBAHHBHHAAAHAHBBBAHAHHBBBHAAHHHBHBABABHHHBAHHAAHAHHHHAHHBAAAHABBHHAHBHHHHA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99_00087957</w:t>
      </w:r>
      <w:r w:rsidRPr="000E4B59">
        <w:rPr>
          <w:rFonts w:ascii="Consolas" w:hAnsi="Consolas" w:cs="Consolas"/>
          <w:sz w:val="16"/>
          <w:szCs w:val="16"/>
        </w:rPr>
        <w:tab/>
        <w:t>AHHBHABBAAHHHAAAHHBHBAHAHAAHHABHHHHHHAHHAABAAHHHAHHHBABBHHHAHBHBHABHAHAHAHAHAHAHHAHHBHHHAHHAABBAHABHHBBHHHBAHBHHHHAABHAHBAHBHBAHHHB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74_00013265</w:t>
      </w:r>
      <w:r w:rsidRPr="000E4B59">
        <w:rPr>
          <w:rFonts w:ascii="Consolas" w:hAnsi="Consolas" w:cs="Consolas"/>
          <w:sz w:val="16"/>
          <w:szCs w:val="16"/>
        </w:rPr>
        <w:tab/>
        <w:t>HBHHHBHBAAAHBHBBBAHHBBHHAABHHAHBAHHBBHAHHBHHHAAAHAAHBHAAHHHHBBBHHHAHAHHHHBHAAAHHBHBHHBHBHHBAABHHHHHAHHHAAAABHHHBHBABHHBAHHHBBHHBAAAHBHAB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74_00155674</w:t>
      </w:r>
      <w:r w:rsidRPr="000E4B59">
        <w:rPr>
          <w:rFonts w:ascii="Consolas" w:hAnsi="Consolas" w:cs="Consolas"/>
          <w:sz w:val="16"/>
          <w:szCs w:val="16"/>
        </w:rPr>
        <w:tab/>
        <w:t>HBHHHBHBAAAHBHBBBAHHBBHHAABHHAHBAHHBBHAHHBHHHAAAHAAHBHAAHHHHBBBHHHAHAHHBHBHAAAHHBHBHHBHBHHBAABHHHHHAHHHAAAABHHHBHBABHHBAHHHBBHHBAAHHBHAB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3_00543107</w:t>
      </w:r>
      <w:r w:rsidRPr="000E4B59">
        <w:rPr>
          <w:rFonts w:ascii="Consolas" w:hAnsi="Consolas" w:cs="Consolas"/>
          <w:sz w:val="16"/>
          <w:szCs w:val="16"/>
        </w:rPr>
        <w:tab/>
        <w:t>BBAHBHBHHHBAHAHBHBAAABHBAABHHHBHABABHHAAHHHBBBBAAABHBAHAHAHHHBHBHHHHHHHAHHHHAHBABHBHHAHHHBAHHBAAHHAHHHABAHAHABHHHAHHBHHHHAHAAHBBHHABHAAHHB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92_00039727</w:t>
      </w:r>
      <w:r w:rsidRPr="000E4B59">
        <w:rPr>
          <w:rFonts w:ascii="Consolas" w:hAnsi="Consolas" w:cs="Consolas"/>
          <w:sz w:val="16"/>
          <w:szCs w:val="16"/>
        </w:rPr>
        <w:tab/>
        <w:t>AHHBAHABAHHAHBAAHBBHHHBHABBHHBABHABHHHABHBBHHHHHAAAABHHAHHHHBAAABHBHAAHAHAHBAHHHHAHBHABHHHHAABHHBHBBHHHHAHAHBBBHBHABHAHABHHHHBAHBBAHAHHBHH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46_00009270</w:t>
      </w:r>
      <w:r w:rsidRPr="000E4B59">
        <w:rPr>
          <w:rFonts w:ascii="Consolas" w:hAnsi="Consolas" w:cs="Consolas"/>
          <w:sz w:val="16"/>
          <w:szCs w:val="16"/>
        </w:rPr>
        <w:tab/>
        <w:t>HAHBAAAHHAAAHHHAHHHBBAHBBBHHHABBAHHBAHHHAHBABBHAHBHHBAAHHHBHBHBHHAAHAHABAHAHAHABHAAHBHBHHAAAABHHHAHAHHBHHHBHHBHHHHAAABHHHAHBBBHHHHHHAHA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29_00222254</w:t>
      </w:r>
      <w:r w:rsidRPr="000E4B59">
        <w:rPr>
          <w:rFonts w:ascii="Consolas" w:hAnsi="Consolas" w:cs="Consolas"/>
          <w:sz w:val="16"/>
          <w:szCs w:val="16"/>
        </w:rPr>
        <w:tab/>
        <w:t>AHHHABAHAHHHBHHABHBBBHHHHBHAAHHABHBHBAHBHHBHHHBHAHHABAHHHHBAAHHBHBBBHBAABHHAHHAHHBBHBHHBHAHAHBBHBAHBBBHAAHBHHHHHBAABHBBABHHBBHHBAHAHHAAHBB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69_00024794</w:t>
      </w:r>
      <w:r w:rsidRPr="000E4B59">
        <w:rPr>
          <w:rFonts w:ascii="Consolas" w:hAnsi="Consolas" w:cs="Consolas"/>
          <w:sz w:val="16"/>
          <w:szCs w:val="16"/>
        </w:rPr>
        <w:tab/>
        <w:t>HBAHAHHAHBHHHHHHBBABHHHHBHHHAAHAAAAABAAAABHAHHBHHHAHAAHHBHBHAAHBHHHAHABHBHBHABHHBHHAAHHHBHHHBBBHHBHHBAHHBBABBAABBHHBHHHHABBHABHBHABHHHAHHHB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26_00001703</w:t>
      </w:r>
      <w:r w:rsidRPr="000E4B59">
        <w:rPr>
          <w:rFonts w:ascii="Consolas" w:hAnsi="Consolas" w:cs="Consolas"/>
          <w:sz w:val="16"/>
          <w:szCs w:val="16"/>
        </w:rPr>
        <w:tab/>
        <w:t>HBBHHBHHAHAHBHBHBHBHHBHHAABAHHHBAHHBBHAAHBHHHABAHAAHBHAHAHHABBBHHHAHAHBHHBHAAAHHBHBHHBHBHHBAABHHHHHHHHHAAAHBHHHBABABHHBAHHAHBHHBAAAHBHABB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65_00133029</w:t>
      </w:r>
      <w:r w:rsidRPr="000E4B59">
        <w:rPr>
          <w:rFonts w:ascii="Consolas" w:hAnsi="Consolas" w:cs="Consolas"/>
          <w:sz w:val="16"/>
          <w:szCs w:val="16"/>
        </w:rPr>
        <w:tab/>
        <w:t>BBHABAHHAABHHHBBBAAHHHBHBAAHBHBBHAHBABBHBHABHBHAHAAABAABHHAABBBAHHHHBHHHHBBHHHHHAAHAHAHAHHAHHBAHBAAHHBBHBHAHAHHBBHHAHHAHHHHHAHHHHHBHBAHAHH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032_00018209</w:t>
      </w:r>
      <w:r w:rsidRPr="000E4B59">
        <w:rPr>
          <w:rFonts w:ascii="Consolas" w:hAnsi="Consolas" w:cs="Consolas"/>
          <w:sz w:val="16"/>
          <w:szCs w:val="16"/>
        </w:rPr>
        <w:tab/>
        <w:t>HBHHHBHBAAAHBHBBBABHBBHHAABHHHHBAHHBBHAHHBHHHAHAHAAHBHAAAHHHBBBHHHAHAHHHHBHAAAHHBHBHHBHBHHBAABHHHHHHHHHAAHABHHHBABABHHBAHHABBHHBAAAHBHAB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592_00057712</w:t>
      </w:r>
      <w:r w:rsidRPr="000E4B59">
        <w:rPr>
          <w:rFonts w:ascii="Consolas" w:hAnsi="Consolas" w:cs="Consolas"/>
          <w:sz w:val="16"/>
          <w:szCs w:val="16"/>
        </w:rPr>
        <w:tab/>
        <w:t>BBAHBHBHHHBAHAHBHBAAAHHBAABHHABHABABHHAAHHHBBBBAAABHBAHAAAHHHBHBHHHHHHHAHHHHAHBABHBHHAHHHBABBBHAHHHAHHABAHABHBHHHHHHBHHHHAAAAHBHHHHBHAAHHB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1_00040605</w:t>
      </w:r>
      <w:r w:rsidRPr="000E4B59">
        <w:rPr>
          <w:rFonts w:ascii="Consolas" w:hAnsi="Consolas" w:cs="Consolas"/>
          <w:sz w:val="16"/>
          <w:szCs w:val="16"/>
        </w:rPr>
        <w:tab/>
        <w:t>ABBHBBBHHAHHBHHBHAHAABHBHBABBABAAHHHHHAHHBHBBAHAABHHAABBAAHHAHBHAHAHHBAHHHHAHBHHHBHBHBHHHHBAHHHBHBHBBHAABHAHHHBHHHHABHBHAHAA-AHAAHBHBAHHHBH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7_00010363</w:t>
      </w:r>
      <w:r w:rsidRPr="000E4B59">
        <w:rPr>
          <w:rFonts w:ascii="Consolas" w:hAnsi="Consolas" w:cs="Consolas"/>
          <w:sz w:val="16"/>
          <w:szCs w:val="16"/>
        </w:rPr>
        <w:tab/>
        <w:t>BHHAHHAAAHBABAHHBHHHHHHHHABAHAAHBHHBAHHBHHABHBBAAAAHHHAABHHBHHHHHHBHHAHAAHHHHBHAHAHBHHBAAHBBBHAHABHHBBABBHAHAHHBHABHAAHHHBBHHAHAHHBHBHAAH-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2_00084970</w:t>
      </w:r>
      <w:r w:rsidRPr="000E4B59">
        <w:rPr>
          <w:rFonts w:ascii="Consolas" w:hAnsi="Consolas" w:cs="Consolas"/>
          <w:sz w:val="16"/>
          <w:szCs w:val="16"/>
        </w:rPr>
        <w:tab/>
        <w:t>HHHAHAAHBHHHHAHHABHHHAAHHHAHAAHAHABBHBBAHHHBHHABHHBHBHHHBHHAAHBHHBBAHHHHAHBABBAHHHBBHAHA-HAHHABAHABHHBHHHBBABAHHBHBBAHAABBBHAHHBHBHHHHBH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1_00183281</w:t>
      </w:r>
      <w:r w:rsidRPr="000E4B59">
        <w:rPr>
          <w:rFonts w:ascii="Consolas" w:hAnsi="Consolas" w:cs="Consolas"/>
          <w:sz w:val="16"/>
          <w:szCs w:val="16"/>
        </w:rPr>
        <w:tab/>
        <w:t>HHHHAHAHHHABHBHABAHBHHHHHAHBHAHAHABHHABHBHAHHAHHAAABAAHHBBBAAHHHHABB-ABAHBAHAHAAHAHHHAABBBAHHAHHBBHHABHHHHBBBAAHHHHHAHHAHHBHHBABHBHHHBHBHHAHA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71_00024309</w:t>
      </w:r>
      <w:r w:rsidRPr="000E4B59">
        <w:rPr>
          <w:rFonts w:ascii="Consolas" w:hAnsi="Consolas" w:cs="Consolas"/>
          <w:sz w:val="16"/>
          <w:szCs w:val="16"/>
        </w:rPr>
        <w:tab/>
        <w:t>HHHHHHHHHAHBAHHBAHAHHHABBBBHAAHAAHBBHHHHHHABBHHHBHBAHBAABHBBAHBBHHBH-AABHBABHHHHBHBHHAHAABHAHHAHAAHHHHHHAHAHHAHBBAAHHHHABABHAHHBBBAAHABA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3_00156772</w:t>
      </w:r>
      <w:r w:rsidRPr="000E4B59">
        <w:rPr>
          <w:rFonts w:ascii="Consolas" w:hAnsi="Consolas" w:cs="Consolas"/>
          <w:sz w:val="16"/>
          <w:szCs w:val="16"/>
        </w:rPr>
        <w:tab/>
        <w:t>HHHHAHAHHHABHBHABAHBHHHHHHHBHAHAHABHHABHBHAHHAHHAAABAAHHBBBAAHHHHABBBABAHBAHAHHAHAHHHAABBBAAHAHHBBHHABHHHHBBBAAHHHHHABHAHHBHHBABHBHHHBHBH-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51_00120592</w:t>
      </w:r>
      <w:r w:rsidRPr="000E4B59">
        <w:rPr>
          <w:rFonts w:ascii="Consolas" w:hAnsi="Consolas" w:cs="Consolas"/>
          <w:sz w:val="16"/>
          <w:szCs w:val="16"/>
        </w:rPr>
        <w:tab/>
        <w:t>HHHAHAABHHHBHBHHBAHHHHHHHHHHHAHAHABHHABHBHAHHHHHAAABAABABBBAABHHHABBHABHHBAHAH-HHHAHHAHBBBAHHAHABBHAHBHHHHHBBAAHAHHHABAAAABAAHBBHHHHABHBHH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636_00006593</w:t>
      </w:r>
      <w:r w:rsidRPr="000E4B59">
        <w:rPr>
          <w:rFonts w:ascii="Consolas" w:hAnsi="Consolas" w:cs="Consolas"/>
          <w:sz w:val="16"/>
          <w:szCs w:val="16"/>
        </w:rPr>
        <w:tab/>
        <w:t>HHHHHHHHHAHHAHHBAHAHHHABBBBHAAHAAHBBHHHHHHABBHHHBHBAHBAABHBBAHBBHHBH-AABHBABAHHHBHBHHAHAABHAHHAHAHHHHHHHAHAHHAHBBAAAHHBABABHHHHBHBAAHABABAB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38_00241307</w:t>
      </w:r>
      <w:r w:rsidRPr="000E4B59">
        <w:rPr>
          <w:rFonts w:ascii="Consolas" w:hAnsi="Consolas" w:cs="Consolas"/>
          <w:sz w:val="16"/>
          <w:szCs w:val="16"/>
        </w:rPr>
        <w:tab/>
        <w:t>AHBAHABAHBBAHHBAAHABAHHHHHHHHHHHHHHHBHBHHBHHHHHBAAAAHHAABHHHHHHBBHHBHBAHBHBBBHBHHBHHHHHHABAAHHAHHHBHAHABABBHHHBABBABBBAAAHBABAHBH-AAHABBH-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7_00036151</w:t>
      </w:r>
      <w:r w:rsidRPr="000E4B59">
        <w:rPr>
          <w:rFonts w:ascii="Consolas" w:hAnsi="Consolas" w:cs="Consolas"/>
          <w:sz w:val="16"/>
          <w:szCs w:val="16"/>
        </w:rPr>
        <w:tab/>
        <w:t>-AHHHHHHBBHHABHBHBABHBHHH-HHAHABABHHBHAAHBHHHHAHHAHAABBAAHHHBBBBAABBAHHBHAHHAAHABABHBHHHHAAHHBBAHHBBAABAAA-HABHABHAAHHHBHHHHHHBBHHAHAHHABB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67_00223997</w:t>
      </w:r>
      <w:r w:rsidRPr="000E4B59">
        <w:rPr>
          <w:rFonts w:ascii="Consolas" w:hAnsi="Consolas" w:cs="Consolas"/>
          <w:sz w:val="16"/>
          <w:szCs w:val="16"/>
        </w:rPr>
        <w:tab/>
        <w:t>BAAHAHAHHAHAAAAAHHAABAHHHAAHHHHAHBBH-BHBHAHAHAABHHHHHBABHBBBABHBABHBHAHHBHHH-AHHABBHAHHBBBHBHAHHHABHBHHAHBAHHABHHAHHABHBHHHBAAAHHBHHBAHBHHH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84_00204914</w:t>
      </w:r>
      <w:r w:rsidRPr="000E4B59">
        <w:rPr>
          <w:rFonts w:ascii="Consolas" w:hAnsi="Consolas" w:cs="Consolas"/>
          <w:sz w:val="16"/>
          <w:szCs w:val="16"/>
        </w:rPr>
        <w:tab/>
        <w:t>BAAHHAHHHHBAHAAHAAHBBHHHAHABHHHHBHBBAHHBHABAHAHBHHBBHHHHHBHHHAAHAHAHBHBABHHBAAABHBHBAAHBABHBBAHHHAHABHHAHHAHHABHHHHHHA-BHBHBAABHB-HABAABHH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624_00008401</w:t>
      </w:r>
      <w:r w:rsidRPr="000E4B59">
        <w:rPr>
          <w:rFonts w:ascii="Consolas" w:hAnsi="Consolas" w:cs="Consolas"/>
          <w:sz w:val="16"/>
          <w:szCs w:val="16"/>
        </w:rPr>
        <w:tab/>
        <w:t>AHHBABBHAHAABAHHHHHBHAHBHABHHAHABBHHBHHHBHBHBHHHAHAAHBHBHHHHAHHBHABB-BBAHHAH-ABABHBHAHBAHHAHHAAAHHAHHHABBHAHBAHHAHHAHBBBHHHAAAHHHBBABHAHBH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3_00386496</w:t>
      </w:r>
      <w:r w:rsidRPr="000E4B59">
        <w:rPr>
          <w:rFonts w:ascii="Consolas" w:hAnsi="Consolas" w:cs="Consolas"/>
          <w:sz w:val="16"/>
          <w:szCs w:val="16"/>
        </w:rPr>
        <w:tab/>
        <w:t>ABAAHHBHAHB-ABHHHHHHBHAAAHAHAHBBHHAAHHBHAHHHAHHBBHHHHHABHBBHBAHAHBHHABHHAHBBHHBBHHHBAHHAAHBAAHAAAHAHBABAHHHHBHHBBAABBBHBBHHBHHAAB-HHBHHBH-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5_00196906</w:t>
      </w:r>
      <w:r w:rsidRPr="000E4B59">
        <w:rPr>
          <w:rFonts w:ascii="Consolas" w:hAnsi="Consolas" w:cs="Consolas"/>
          <w:sz w:val="16"/>
          <w:szCs w:val="16"/>
        </w:rPr>
        <w:tab/>
        <w:t>ABHHHHAHBHHAAHBH-HHHHHABA-BHABHHHHHBHHAABABHBHHBAHHHHBHAHBHBHHHBHHHBHBHHHHHAAHAHHHBAABHAHHHBABHBAABAABHHHAABAAHHABAAAAHABAHHBHHAAHHAH-BAAAH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2_00292308</w:t>
      </w:r>
      <w:r w:rsidRPr="000E4B59">
        <w:rPr>
          <w:rFonts w:ascii="Consolas" w:hAnsi="Consolas" w:cs="Consolas"/>
          <w:sz w:val="16"/>
          <w:szCs w:val="16"/>
        </w:rPr>
        <w:tab/>
        <w:t>ABHBHHBHBAABHH-BBABAHAHAAHAHBBBBAHBHAHAHHAHBAHHBHBBAHHHAAHBBBHHAAHHHAAHAAHBHAHHHBAAHBAHHAHHAHHBBBHBHHHHAHBBHHHAHHHHHBHHAHHAHABHHH-HAHAHHH-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7_00259538</w:t>
      </w:r>
      <w:r w:rsidRPr="000E4B59">
        <w:rPr>
          <w:rFonts w:ascii="Consolas" w:hAnsi="Consolas" w:cs="Consolas"/>
          <w:sz w:val="16"/>
          <w:szCs w:val="16"/>
        </w:rPr>
        <w:tab/>
        <w:t>BHHAHHAAAHBABAHHBHHHHHHHHABAHAAHBHHBAHHBHHABHBBAAHAHHHAABBHBHHHBHHBH-AHAAHHHABHAHAHBHHBAAHBBBHAHABHHBBHBBH-HAHHBHABHAHHHHBBHBAHAHHBHBHAAH-H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2_00071754</w:t>
      </w:r>
      <w:r w:rsidRPr="000E4B59">
        <w:rPr>
          <w:rFonts w:ascii="Consolas" w:hAnsi="Consolas" w:cs="Consolas"/>
          <w:sz w:val="16"/>
          <w:szCs w:val="16"/>
        </w:rPr>
        <w:tab/>
        <w:t>HHHBABBHAHAAHAHHHHHBHAHBHABHHAHABAHHBHHHBHBHBHHHAHAAHBHBHHHAAHHBHABBBBBAHHAAAABABHBHHHBA-HAHHAAAAHAHHHABBHAHBAHHAHHABHBHHHHHBAHHHB-ABHAHB-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905_00005206</w:t>
      </w:r>
      <w:r w:rsidRPr="000E4B59">
        <w:rPr>
          <w:rFonts w:ascii="Consolas" w:hAnsi="Consolas" w:cs="Consolas"/>
          <w:sz w:val="16"/>
          <w:szCs w:val="16"/>
        </w:rPr>
        <w:tab/>
        <w:t>HAHAHHBHHHHAAHBAHHHAHHAAA-AAAHBHBHHHHBBHAABHAHHBHHBHHAA-HBBAHAHAHHHAAHAHHHBBAHBBHHHBAAHAHHHAA-AAABHABHHHHHHHAHHBBBABBHHBBHHH-HAABBHBAHHBHHH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1_00087427</w:t>
      </w:r>
      <w:r w:rsidRPr="000E4B59">
        <w:rPr>
          <w:rFonts w:ascii="Consolas" w:hAnsi="Consolas" w:cs="Consolas"/>
          <w:sz w:val="16"/>
          <w:szCs w:val="16"/>
        </w:rPr>
        <w:tab/>
        <w:t>HBHAAABHBHH-ABH-HBAHAAAHBHHBAAAHBBHHAAHHHBAHHABHHHHHHBHHHHHAHAHAAHHAHAHHHHHH-AHHHHBH-ABHHHBHHABHABBBABAHABHBHBHABHAA-BABHHHAHHHHHAAHBABHA-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47_00159322</w:t>
      </w:r>
      <w:r w:rsidRPr="000E4B59">
        <w:rPr>
          <w:rFonts w:ascii="Consolas" w:hAnsi="Consolas" w:cs="Consolas"/>
          <w:sz w:val="16"/>
          <w:szCs w:val="16"/>
        </w:rPr>
        <w:tab/>
        <w:t>HBHHAAHHBBHHABHAABABBHAHHHBBAHBHHBHHAAHHHBAHHABHBHBBHBHHHBHAHHHAHAHABA-HAHHHHAHAHHHH-AHHHHBABAHHAHBBHAAHA-BHHBBABHAAHBA-BBHBHHBHHAAHH-BHH-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7_00006651</w:t>
      </w:r>
      <w:r w:rsidRPr="000E4B59">
        <w:rPr>
          <w:rFonts w:ascii="Consolas" w:hAnsi="Consolas" w:cs="Consolas"/>
          <w:sz w:val="16"/>
          <w:szCs w:val="16"/>
        </w:rPr>
        <w:tab/>
        <w:t>ABABBHHHAHB-AHBHHAHHBHHHAAAHHHBHH-HAH--BAH-HHHAHBAHHBAABHBHHHAHBABHH-B--HHHBHH-HAAHBBBHAAHHAAAHHHAHHBAHAHHHBABHBBAAB-HH-BHBBBAHHBHBHBHHAHAB--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7_00387320</w:t>
      </w:r>
      <w:r w:rsidRPr="000E4B59">
        <w:rPr>
          <w:rFonts w:ascii="Consolas" w:hAnsi="Consolas" w:cs="Consolas"/>
          <w:sz w:val="16"/>
          <w:szCs w:val="16"/>
        </w:rPr>
        <w:tab/>
        <w:t>BBHHH-AH-AAHBH-AHHBAABHBBABHHBAHBAHHHAHAHHHHBAAHAAHBHHHHAHBHHABAHAHH-ABHBAAHAHAHAA-B-AHHH-HAAHAHAHHHHA-HHH-AHAHAHHH-ABBBBHAAHHHBH-BBH-HBH-AB-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807_00002173</w:t>
      </w:r>
      <w:r w:rsidRPr="000E4B59">
        <w:rPr>
          <w:rFonts w:ascii="Consolas" w:hAnsi="Consolas" w:cs="Consolas"/>
          <w:sz w:val="16"/>
          <w:szCs w:val="16"/>
        </w:rPr>
        <w:tab/>
        <w:t>HHHB-BBHHAHBBHAHAHHAHH-BBAHHHAAB---BHHAHBBHH-HHHBABHBHBAHHH-B-BHABAH--BAHHB--BHBB-AHAHB--HAHHAHAHHHAHBHBHAAHHABAHH--BABBHBHBHHBHB-HH-HBBHA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05_00131985</w:t>
      </w:r>
      <w:r w:rsidRPr="000E4B59">
        <w:rPr>
          <w:rFonts w:ascii="Consolas" w:hAnsi="Consolas" w:cs="Consolas"/>
          <w:sz w:val="16"/>
          <w:szCs w:val="16"/>
        </w:rPr>
        <w:tab/>
        <w:t>--HHHBABA-B--HHHHHHABHBAH-HBHHHHHHHAAAHHHBHHAHAHHHABB-H-BH-AHHHHBHAB-B--BAHBHH-B-AHBBAAAHBBBHBA-HHHABHAHHH-AHBBAAAHA-BBBBHBHAHA-BHHHH-B-H-A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91_00290005</w:t>
      </w:r>
      <w:r w:rsidRPr="000E4B59">
        <w:rPr>
          <w:rFonts w:ascii="Consolas" w:hAnsi="Consolas" w:cs="Consolas"/>
          <w:sz w:val="16"/>
          <w:szCs w:val="16"/>
        </w:rPr>
        <w:tab/>
        <w:t>AHBBAHHABBA-HH--HHHHAAA-HAAHH-AHHAHHHA-AAA-AHHAHHH-AAHH-AAHHHAHHAAHH-A-AAAAHHHHAAHHA-AHHBHAHHHA-AAHAAHHHA-AHAH-A-B-AABAHA-HHAHAHA-H-HHHBAHAAA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5_00659062</w:t>
      </w:r>
      <w:r w:rsidRPr="000E4B59">
        <w:rPr>
          <w:rFonts w:ascii="Consolas" w:hAnsi="Consolas" w:cs="Consolas"/>
          <w:sz w:val="16"/>
          <w:szCs w:val="16"/>
        </w:rPr>
        <w:tab/>
        <w:t>-HHHBHAHAAHAHH-HHBAHABHAA-HAHBBHHHBAHH-A-B-AHHHHHHHHBAA-A-HHHABHHBHH-H-HAHHB-HAAA-BH-BAHAHABH-BBHABHHBAAHH--BH-ABHA-HB--BBHAHAAH--BBHABHBAH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350_00002031</w:t>
      </w:r>
      <w:r w:rsidRPr="000E4B59">
        <w:rPr>
          <w:rFonts w:ascii="Consolas" w:hAnsi="Consolas" w:cs="Consolas"/>
          <w:sz w:val="16"/>
          <w:szCs w:val="16"/>
        </w:rPr>
        <w:tab/>
        <w:t>HHAABAHAABHBAH-HAHBBB-H-H-AB-AHHHABH-HHB-AHHHH-BBHHHBHB-HAAHHABHBBBABH-HHBHA-HB-H--B-B-HH-HHA-HB-AHHAH-HB---HBBHBH-B-AAHHAHB-HBH--HHB-BHH-A-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1_00037243</w:t>
      </w:r>
      <w:r w:rsidRPr="000E4B59">
        <w:rPr>
          <w:rFonts w:ascii="Consolas" w:hAnsi="Consolas" w:cs="Consolas"/>
          <w:sz w:val="16"/>
          <w:szCs w:val="16"/>
        </w:rPr>
        <w:tab/>
        <w:t>ABHHABHAAHHHABHHHBBBHHHHHHABHAAHBBHAHAHAAHHHHAHAHHHBHHBBHBBHHHABHHAHHBBHBABHHHHBBAHHAAAABAHBHBBHAHHBHBHHHBBBHBBABABHBABHBHHHHHHBHHHBHBAHH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31_00024271</w:t>
      </w:r>
      <w:r w:rsidRPr="000E4B59">
        <w:rPr>
          <w:rFonts w:ascii="Consolas" w:hAnsi="Consolas" w:cs="Consolas"/>
          <w:sz w:val="16"/>
          <w:szCs w:val="16"/>
        </w:rPr>
        <w:tab/>
        <w:t>AABHAHHHABHHABHBHBHHBHBHAHAHHBHHAHBABHHBHBBAHHHAHAAHBHHHHHAHHBBBAHAHBBHBAHHBHBHBHHHBBBBHABHBHAHBABHBBAABHHABHHHHABHHHHHBHAHBBAAHBBHBHHBBBH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80_00008481</w:t>
      </w:r>
      <w:r w:rsidRPr="000E4B59">
        <w:rPr>
          <w:rFonts w:ascii="Consolas" w:hAnsi="Consolas" w:cs="Consolas"/>
          <w:sz w:val="16"/>
          <w:szCs w:val="16"/>
        </w:rPr>
        <w:tab/>
        <w:t>ABHHHAAHHHAHAHHBBBHHHBABHHBHABHHHHHBHHAABHBHBHHBAAAHHBHAHBBBHAHHHHAHHHAHBHHAHHAAHABAABHAHHBBHHABAHBHABBHHHHHAAHAABAHAAAAHHHHBHHAAHHAHHBAAHB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30_00034815</w:t>
      </w:r>
      <w:r w:rsidRPr="000E4B59">
        <w:rPr>
          <w:rFonts w:ascii="Consolas" w:hAnsi="Consolas" w:cs="Consolas"/>
          <w:sz w:val="16"/>
          <w:szCs w:val="16"/>
        </w:rPr>
        <w:tab/>
        <w:t>ABHAHHABBHHHHHHAHHBAHHHHHBHBBBHHHBHAHHHAAAHBHBHBHAHHHAHAHAHAHHHBBHHHABHHBABBBHHHBHHAHABHHHAHHHBBBABBHHAHBBBHAAHHBHABHAHAHHHHAAABBBBHBA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399_00014728</w:t>
      </w:r>
      <w:r w:rsidRPr="000E4B59">
        <w:rPr>
          <w:rFonts w:ascii="Consolas" w:hAnsi="Consolas" w:cs="Consolas"/>
          <w:sz w:val="16"/>
          <w:szCs w:val="16"/>
        </w:rPr>
        <w:tab/>
        <w:t>ABHHBBBHHAHHBHHBHAHAABHBHBABBABAAHHHHHAHHBHBBAHAABHHAABBAAAHAHBHAHAHHBAHHHHAHBHHHBHBHBHHHHBAHHHBHBHBBHAABAAHHHBHHAHAHHBHAHAAHAHAAHBHBAHHHB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223_00000859</w:t>
      </w:r>
      <w:r w:rsidRPr="000E4B59">
        <w:rPr>
          <w:rFonts w:ascii="Consolas" w:hAnsi="Consolas" w:cs="Consolas"/>
          <w:sz w:val="16"/>
          <w:szCs w:val="16"/>
        </w:rPr>
        <w:tab/>
        <w:t>ABHBHHBHBHABHBHHBHHAHAHAAAABBBHHHBHHAAHHBHABABHBHBBAHHHAAHHBHBBAAHHHAAHAAHBHBAHHBHAHHAHHHABHBAHBHBBAHBHAHBBHHHAHHHHBBHHHHHAHAHAHHHHABHBBAH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8_00267111</w:t>
      </w:r>
      <w:r w:rsidRPr="000E4B59">
        <w:rPr>
          <w:rFonts w:ascii="Consolas" w:hAnsi="Consolas" w:cs="Consolas"/>
          <w:sz w:val="16"/>
          <w:szCs w:val="16"/>
        </w:rPr>
        <w:tab/>
        <w:t>BHHBBHAHBHHABBHBHBHHHAABBHHHBABAABHAHHAHHBHABBAAAABBHHHAHBBAAHHBHBHHHBBHBHHHABHABHHBBHABHHHBHBHBAAHAHHABBHAHABAHHHHBHHHHBHHHHHHHHABHBHAAHHA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7_00192838</w:t>
      </w:r>
      <w:r w:rsidRPr="000E4B59">
        <w:rPr>
          <w:rFonts w:ascii="Consolas" w:hAnsi="Consolas" w:cs="Consolas"/>
          <w:sz w:val="16"/>
          <w:szCs w:val="16"/>
        </w:rPr>
        <w:tab/>
        <w:t>HHBHHBHHHHAHBHBHBHHBHBHHAAHAABHHAHHBBHAAHHBHHABHHAAHBHABAHAAHHBHHHAHAHBBHBHAAAHHBHBHHBHBHHBAHBHHHBHHHBHAAABBAHHBABABHHBHHAAHBHHBAAAHBAHABBH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7_00226706</w:t>
      </w:r>
      <w:r w:rsidRPr="000E4B59">
        <w:rPr>
          <w:rFonts w:ascii="Consolas" w:hAnsi="Consolas" w:cs="Consolas"/>
          <w:sz w:val="16"/>
          <w:szCs w:val="16"/>
        </w:rPr>
        <w:tab/>
        <w:t>HHHBAAHHAAAAHHAAHHHBBAHBHBAHHABBAHHBAHHHAHBABBHAHHHHBAAHHHBABBHHHAAHAHABAHAHAHAHHAAHBHBHAAAAABHHBABAAHBHHHBHHBHHHHAAHHAHHAHBHBAHHHHHHHAHHHHH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5_00288163</w:t>
      </w:r>
      <w:r w:rsidRPr="000E4B59">
        <w:rPr>
          <w:rFonts w:ascii="Consolas" w:hAnsi="Consolas" w:cs="Consolas"/>
          <w:sz w:val="16"/>
          <w:szCs w:val="16"/>
        </w:rPr>
        <w:tab/>
        <w:t>BHHBHAAABBBHHABHABABBHBHHHAHHHAAHHABBBHHHHHHHHBHHAHBBAHHBHBBAHHHBHAABAHHBAHHABBHHAAHBHHBBHAHBAHABHAAHHBBHHHHBBHHAHAHAHAHHHBBBHABHHHABHHHAAHB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8_00116029</w:t>
      </w:r>
      <w:r w:rsidRPr="000E4B59">
        <w:rPr>
          <w:rFonts w:ascii="Consolas" w:hAnsi="Consolas" w:cs="Consolas"/>
          <w:sz w:val="16"/>
          <w:szCs w:val="16"/>
        </w:rPr>
        <w:tab/>
        <w:t>HHHHAABHBHAAHBBHHBHHHHBBHHBHABBBHABBHAAAHHHHBHAHHAAHAHHAHBABBHHHBHAHHHAHBHAABBHAAHBAABBAHHBBHHABAHHHHHBHHBBAAHHAHBAHBHAAHHHHBBHAAHHABAHAHHH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3_00239589</w:t>
      </w:r>
      <w:r w:rsidRPr="000E4B59">
        <w:rPr>
          <w:rFonts w:ascii="Consolas" w:hAnsi="Consolas" w:cs="Consolas"/>
          <w:sz w:val="16"/>
          <w:szCs w:val="16"/>
        </w:rPr>
        <w:tab/>
        <w:t>BHHAAHHAABAHAHBHBBBHHBHHHBAHHHHAHBHHABBHHBBBHABBAHAABABHHAAHAABHHHHAHHHHBBAHHBHHHABHABHBBHAHHABBAHAHHHHHBAHAHBHBHHHHHAHHHBHHAHAHHHBBBHBABBA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1_00018171</w:t>
      </w:r>
      <w:r w:rsidRPr="000E4B59">
        <w:rPr>
          <w:rFonts w:ascii="Consolas" w:hAnsi="Consolas" w:cs="Consolas"/>
          <w:sz w:val="16"/>
          <w:szCs w:val="16"/>
        </w:rPr>
        <w:tab/>
        <w:t>HHBBBAHAHHAHHHBHHAHHHHBHHHBAHBBHBHBAAHHHHHBHHHBHBHBBHHABHBBAHHBBBABABHAHHBABBHHBHHHHHAHBHHHABHHBABBAAHABBHHHAAAHHHABBAAHABHHHBHHBHHBBHAABHH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3_00144617</w:t>
      </w:r>
      <w:r w:rsidRPr="000E4B59">
        <w:rPr>
          <w:rFonts w:ascii="Consolas" w:hAnsi="Consolas" w:cs="Consolas"/>
          <w:sz w:val="16"/>
          <w:szCs w:val="16"/>
        </w:rPr>
        <w:tab/>
        <w:t>HHAAHHHHBBAHABABHBABAHBHHAHHHABHAHAHHBHBBHBHHAHAHHAAHHBBHHAAHABAHABHAHHBHAAHAAAHBABHBHAHBAHHHHHAHAHBHAAAHAHHAAHAHABHHHHBBBHAHBHBHHHHABAHHH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921_00040828</w:t>
      </w:r>
      <w:r w:rsidRPr="000E4B59">
        <w:rPr>
          <w:rFonts w:ascii="Consolas" w:hAnsi="Consolas" w:cs="Consolas"/>
          <w:sz w:val="16"/>
          <w:szCs w:val="16"/>
        </w:rPr>
        <w:tab/>
        <w:t>HHBHHBAHBBHHBBABHBAABBBHHAAHAHHBBHABBABHBHABHBHAAHBBHHHHHAHHBHHAHABBAHAHBAAHHBBAHABHHBBAHHHABHHHAHHHHHAHHHHBAHHHHHHAAHBHHBHBHHHHHAHABBHBBBH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38_00012733</w:t>
      </w:r>
      <w:r w:rsidRPr="000E4B59">
        <w:rPr>
          <w:rFonts w:ascii="Consolas" w:hAnsi="Consolas" w:cs="Consolas"/>
          <w:sz w:val="16"/>
          <w:szCs w:val="16"/>
        </w:rPr>
        <w:tab/>
        <w:t>HHABBHHHHBHABAAHHHBHHHHBBBAABHAHHHHAHABHBHABBABAAAHHBBHHAHAHHBBAHAHHAAHHBHHHHHHBHBAHBBAAHAHHABHABHBHAHBABHBHHHHHHBAHHBHAHBAHAAAHHHBAHHHHHB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80_00172264</w:t>
      </w:r>
      <w:r w:rsidRPr="000E4B59">
        <w:rPr>
          <w:rFonts w:ascii="Consolas" w:hAnsi="Consolas" w:cs="Consolas"/>
          <w:sz w:val="16"/>
          <w:szCs w:val="16"/>
        </w:rPr>
        <w:tab/>
        <w:t>HHHAAHHAABAAAABHBBBHHBHHHBAHHHHAABBHABBHHBHHHABBAHHABABHHAAHAHHHHHAAHHHHBHAHABHHHAHBABHBBHAHBABBHHAHHHHHBAHAHHHBHHHAHAHHHBHHAHAHHHBHBABABBA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31_00030249</w:t>
      </w:r>
      <w:r w:rsidRPr="000E4B59">
        <w:rPr>
          <w:rFonts w:ascii="Consolas" w:hAnsi="Consolas" w:cs="Consolas"/>
          <w:sz w:val="16"/>
          <w:szCs w:val="16"/>
        </w:rPr>
        <w:tab/>
        <w:t>HHBBHHAABBHBHHHHBBAHHHHHHHHHAABHHHBHHHHBAAHAHBBHBABHBHHBHHBBHHAAHBBBBBAABBAAABBHAHHHHHAHHHHHAAAHBHAHHABHAAHAABBHBHAAHHHHBHHHBHBHABAHHAHHBH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76_00000799</w:t>
      </w:r>
      <w:r w:rsidRPr="000E4B59">
        <w:rPr>
          <w:rFonts w:ascii="Consolas" w:hAnsi="Consolas" w:cs="Consolas"/>
          <w:sz w:val="16"/>
          <w:szCs w:val="16"/>
        </w:rPr>
        <w:tab/>
        <w:t>BHHBHHHHHBBAHABHHBHAHHABHHBAHBBBHBHHHHAHHBBBBHBAAABAABHAHHHHBHHHHABHBHHAHABHAHBABHBHBAHHBBABBBHABHAHBHABAAAHAHHHAHHBHHHHBHHHBHBBHHABHAHHBH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29_00007502</w:t>
      </w:r>
      <w:r w:rsidRPr="000E4B59">
        <w:rPr>
          <w:rFonts w:ascii="Consolas" w:hAnsi="Consolas" w:cs="Consolas"/>
          <w:sz w:val="16"/>
          <w:szCs w:val="16"/>
        </w:rPr>
        <w:tab/>
        <w:t>BHHAHHAAAHBABAHHBHHHHHHHHABAHAAHBHHBAHHBHHABHBBAAHAHHHAABBHBHHHBHHBHHAHAAHHHHBHAHAHBHHBAAHBBBHAHABHHBBHBBHAHAHHBHABHAAHHHBBHBAHAHHBHBHAA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462_00039709</w:t>
      </w:r>
      <w:r w:rsidRPr="000E4B59">
        <w:rPr>
          <w:rFonts w:ascii="Consolas" w:hAnsi="Consolas" w:cs="Consolas"/>
          <w:sz w:val="16"/>
          <w:szCs w:val="16"/>
        </w:rPr>
        <w:tab/>
        <w:t>BHHBHAAABBBHAABHABABBABHHHAHHAAAHHABBBHHHHHHHHBHHAHBBAHHHAHBAHHABHAABAAHBAHHABBHHAAHAHHBBHAHBAHHBAAAHHBBHHHHHHHHAHAHHAAHHHHBBHABHHHABHAHA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1517_00002321</w:t>
      </w:r>
      <w:r w:rsidRPr="000E4B59">
        <w:rPr>
          <w:rFonts w:ascii="Consolas" w:hAnsi="Consolas" w:cs="Consolas"/>
          <w:sz w:val="16"/>
          <w:szCs w:val="16"/>
        </w:rPr>
        <w:tab/>
        <w:t>HHHBHABBAAHHHAAAHHBHBAHAHBAHHABHHHHHAAHHAABAABHHAHHHBABBHHHAHBHBHABHHHAHAHAHABAHHAAHBHAHAHHAABBAHABHHBBHHHBAHBHHHHAAHHAHBAHBHBAHHHHBBHAAHBH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7_00466318</w:t>
      </w:r>
      <w:r w:rsidRPr="000E4B59">
        <w:rPr>
          <w:rFonts w:ascii="Consolas" w:hAnsi="Consolas" w:cs="Consolas"/>
          <w:sz w:val="16"/>
          <w:szCs w:val="16"/>
        </w:rPr>
        <w:tab/>
        <w:t>HAABAHHHHAHBAHAHHBABBAAAHHHHBHAAHBAHHHHBHHAHAAHBHAHBABABHHHHABHAHHAHHHBHBAHHBABAHHBB-BHHHHBBHHABHHBABABABHABBAHHAAHAHHAHAHHBHHAHHBBAHAHHAHH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7_00358775</w:t>
      </w:r>
      <w:r w:rsidRPr="000E4B59">
        <w:rPr>
          <w:rFonts w:ascii="Consolas" w:hAnsi="Consolas" w:cs="Consolas"/>
          <w:sz w:val="16"/>
          <w:szCs w:val="16"/>
        </w:rPr>
        <w:tab/>
        <w:t>BBHBBHHHHABAHAHBHBAAABABAABHHBBHHBABHHAHHHHBBHBAAABHAHHAHAHHHHHBHAHHABHAHHHHAHBABHBHHAHHHBAHBBHAHHAHBHABAHAHABHHAAHHHHHHBAHAAHBBHHABHAHHH-A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5_00209045</w:t>
      </w:r>
      <w:r w:rsidRPr="000E4B59">
        <w:rPr>
          <w:rFonts w:ascii="Consolas" w:hAnsi="Consolas" w:cs="Consolas"/>
          <w:sz w:val="16"/>
          <w:szCs w:val="16"/>
        </w:rPr>
        <w:tab/>
        <w:t>AHHBHHABAHHABBAAHBBHHHBBABBHHBABHABHHHABHBBHBHHHAAAABHHHHHHHBAAHHHBHAAHAHAHB-HHHHAHBHAHHBHHAABAHBHBBHHHHAHAHBBBHBHABAAHABHHHHBAHBBAHAHHBH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1_00135570</w:t>
      </w:r>
      <w:r w:rsidRPr="000E4B59">
        <w:rPr>
          <w:rFonts w:ascii="Consolas" w:hAnsi="Consolas" w:cs="Consolas"/>
          <w:sz w:val="16"/>
          <w:szCs w:val="16"/>
        </w:rPr>
        <w:tab/>
        <w:t>HAHBAAAHHAAAHHHAHHHBBHHBBHHHHABBAHHBAHHHAHBABBHAHBHHBAAHHABHBHBHHAAHAHABAHAH-HABHAAHBHBHHAAHABHHHAHHHABHHHBHBBHAHHAAHBAHBAHBBBHHHHHHAHA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0_00034348</w:t>
      </w:r>
      <w:r w:rsidRPr="000E4B59">
        <w:rPr>
          <w:rFonts w:ascii="Consolas" w:hAnsi="Consolas" w:cs="Consolas"/>
          <w:sz w:val="16"/>
          <w:szCs w:val="16"/>
        </w:rPr>
        <w:tab/>
        <w:t>HBAHHBHBAAABHABBHHHHBBHHHHBHAHHHAHHBHBABHBBAHAAAHAAHBHAAHHHHHBHAHHAA-HHHHBHAAHHHBABHHAHHAHBBABBHHHHAHHHAAHABBHBBHBAHHHBAHHHBHHHBAAAHAHABH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27_00074206</w:t>
      </w:r>
      <w:r w:rsidRPr="000E4B59">
        <w:rPr>
          <w:rFonts w:ascii="Consolas" w:hAnsi="Consolas" w:cs="Consolas"/>
          <w:sz w:val="16"/>
          <w:szCs w:val="16"/>
        </w:rPr>
        <w:tab/>
        <w:t>HBAHABHAHBH-HBHHBHABHHHHBBHHAAAHAHAHBAAAABHHHHBHHHBHAAHHBHBHHAHHBHBABABHBHBHAHHHBAHAAHHHBHHHBBBHHBHHBAHHBBABBAABHBHHHHBHABBHABHBHHBBHHAHHHB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5_00028244</w:t>
      </w:r>
      <w:r w:rsidRPr="000E4B59">
        <w:rPr>
          <w:rFonts w:ascii="Consolas" w:hAnsi="Consolas" w:cs="Consolas"/>
          <w:sz w:val="16"/>
          <w:szCs w:val="16"/>
        </w:rPr>
        <w:tab/>
        <w:t>HHHHABABHHHAHHHAHBBAABHBBBBHHBABHABAAAHAHHHHBHAHAAHHHHAHHHHHBAHHHAHHAAHHHAHBHHAHHABBHAHHH-HAAHAHABHHHHHHAHAABHHHHHABAHBABAHAABABBBABAHB-HBA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72_00206868</w:t>
      </w:r>
      <w:r w:rsidRPr="000E4B59">
        <w:rPr>
          <w:rFonts w:ascii="Consolas" w:hAnsi="Consolas" w:cs="Consolas"/>
          <w:sz w:val="16"/>
          <w:szCs w:val="16"/>
        </w:rPr>
        <w:tab/>
        <w:t>HHAAHHHBBBAHHB-BHHABAHBHHBHHHHHHAHAHHBHBBHBHHAHAHHABHHBHHHAAHABAHABHAHBBHAAHAAHBAABHBHAHBAHHHHHAHAHBHHAAHA-HAAHAHABAHHHBBBHAHBHBHHHHHBAHHA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1_00214412</w:t>
      </w:r>
      <w:r w:rsidRPr="000E4B59">
        <w:rPr>
          <w:rFonts w:ascii="Consolas" w:hAnsi="Consolas" w:cs="Consolas"/>
          <w:sz w:val="16"/>
          <w:szCs w:val="16"/>
        </w:rPr>
        <w:tab/>
        <w:t>HHABABBBAHAA-AHHHHHBBAHHBAHHAHHABAHHBHAHBHHAHHHABHBAHBHBHHHAAHHHHAHBBBAAHHABAAHABHBHHHBAHHAHHAAAHHAHHHABBH-BHAHHAHHHBABBHHHBHHHHBBBABHABBH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92_00266994</w:t>
      </w:r>
      <w:r w:rsidRPr="000E4B59">
        <w:rPr>
          <w:rFonts w:ascii="Consolas" w:hAnsi="Consolas" w:cs="Consolas"/>
          <w:sz w:val="16"/>
          <w:szCs w:val="16"/>
        </w:rPr>
        <w:tab/>
        <w:t>HHABHAHBAAAAAHAAHHBBBAHBHBAHHABBAHHHAHHHAHBABBHAAHHHBAAHHHBABBHHHAHHAHAHAHAHAHAHHAAHBHHHAAAAABHHHABAAHBHHH-HHBHHHHAABHAHHAHBBBAHH-HHHHAHHHHHH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54_00205447</w:t>
      </w:r>
      <w:r w:rsidRPr="000E4B59">
        <w:rPr>
          <w:rFonts w:ascii="Consolas" w:hAnsi="Consolas" w:cs="Consolas"/>
          <w:sz w:val="16"/>
          <w:szCs w:val="16"/>
        </w:rPr>
        <w:tab/>
        <w:t>HHHHAHAHHHABABBABAHBHHHHHHHBHAHAHABHHAHHBHAHHAHHAAABAAHHBBBAAHHHBABBAABAHBAH-HHAHAHHBAABBBAHHAHHBBHHABHHHHHBBAHHHHHHABHAHHBHABABHBHHHBHBH-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55_00027452</w:t>
      </w:r>
      <w:r w:rsidRPr="000E4B59">
        <w:rPr>
          <w:rFonts w:ascii="Consolas" w:hAnsi="Consolas" w:cs="Consolas"/>
          <w:sz w:val="16"/>
          <w:szCs w:val="16"/>
        </w:rPr>
        <w:tab/>
        <w:t>HHAAHHHBBBAHBBABHHABAHBHHHHHHHHHAHAHHBABBHBHHAHAHHABHHBHHHAAHABAHABHHHBBHAAHAHHBAAHHHHAHBHAHH-HAHAHBHHAAHAHHAAHAHABHHHHBBBHA-BABAHBHHBAHHHBB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4_00262466</w:t>
      </w:r>
      <w:r w:rsidRPr="000E4B59">
        <w:rPr>
          <w:rFonts w:ascii="Consolas" w:hAnsi="Consolas" w:cs="Consolas"/>
          <w:sz w:val="16"/>
          <w:szCs w:val="16"/>
        </w:rPr>
        <w:tab/>
        <w:t>AHHHABAHAHHHBHHABHBBBHHHHBHAAHHABHBHBAHBAHBHHHBHAHHABAHHHHBAAHHBHBBH-BAABHHAHHAHHBBHHHHBHABAH-BHBAHBBBHAAAHHBHHHBAABABBABHHBBHHBHHAHHAAHB-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6_00339364</w:t>
      </w:r>
      <w:r w:rsidRPr="000E4B59">
        <w:rPr>
          <w:rFonts w:ascii="Consolas" w:hAnsi="Consolas" w:cs="Consolas"/>
          <w:sz w:val="16"/>
          <w:szCs w:val="16"/>
        </w:rPr>
        <w:tab/>
        <w:t>BBHABAHHAABHBHBBBAAHBHBHBAAHBHBBHAHBAHBHBHABHBHAHAAAHAABHHAABBBAHHHHBHHHHBBBAHHHAAHAHHHA-HAHH-AHBAAHHBBHHHAHAHHBBHHABHAHHHHB-HHHHHHHBAHAHH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6_00439891</w:t>
      </w:r>
      <w:r w:rsidRPr="000E4B59">
        <w:rPr>
          <w:rFonts w:ascii="Consolas" w:hAnsi="Consolas" w:cs="Consolas"/>
          <w:sz w:val="16"/>
          <w:szCs w:val="16"/>
        </w:rPr>
        <w:tab/>
        <w:t>AAHHHHHHBBHB-BHHBBHBHHBABHBHAAHBHBHBBHAAHBHHABHAHAHHHHHAHHHHBBBBHABAAA-BHAHHBAHHAABHHHHBBAABH-BHBBBHAABABHBHHBHBHBAAHHHHHHHH-HHHHBBHHABBHBB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09_00147268</w:t>
      </w:r>
      <w:r w:rsidRPr="000E4B59">
        <w:rPr>
          <w:rFonts w:ascii="Consolas" w:hAnsi="Consolas" w:cs="Consolas"/>
          <w:sz w:val="16"/>
          <w:szCs w:val="16"/>
        </w:rPr>
        <w:tab/>
        <w:t>AAHBHABBAHHA-AAAHHBHBAHAHHAHHABHHHHHHAHBAABAAHBHAHHAHA-BHHHAHBHBHABHHAHHHHAH-HAHHAAHBHABAHHAABHAHABHHB-HHBBAHBHHHHAABHAHBAHHABAHHHH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57_00065233</w:t>
      </w:r>
      <w:r w:rsidRPr="000E4B59">
        <w:rPr>
          <w:rFonts w:ascii="Consolas" w:hAnsi="Consolas" w:cs="Consolas"/>
          <w:sz w:val="16"/>
          <w:szCs w:val="16"/>
        </w:rPr>
        <w:tab/>
        <w:t>-HABBHHHHBH-BAAHHHBHHHHBBBAABHAHHHHAHABHBHABBABAAAHHBBHHAHAHHBBAHAHHAAHHBHHHBHHHHBAHBBAAHAHHABHABHBHAHBABHBHHHHHHBAHHBHAHBA-AAAHHHBAH-HHHBHH-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1_00071162</w:t>
      </w:r>
      <w:r w:rsidRPr="000E4B59">
        <w:rPr>
          <w:rFonts w:ascii="Consolas" w:hAnsi="Consolas" w:cs="Consolas"/>
          <w:sz w:val="16"/>
          <w:szCs w:val="16"/>
        </w:rPr>
        <w:tab/>
        <w:t>HBHBHHBBHHBH-BBBHHHHHHBAAHAHHH-HBHBHHAHHHBBHAHHHHHABHBBBHBABHAABHAAB-HBHBABB-AAHBAHBHAHABBHHHHBAHBAABBHHHH-AAHBAHAHBBAHHHHHHHHABBHHBHAHBHA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1_00918886</w:t>
      </w:r>
      <w:r w:rsidRPr="000E4B59">
        <w:rPr>
          <w:rFonts w:ascii="Consolas" w:hAnsi="Consolas" w:cs="Consolas"/>
          <w:sz w:val="16"/>
          <w:szCs w:val="16"/>
        </w:rPr>
        <w:tab/>
        <w:t>HBHBHBHBHHBH-B-BHBHBHHBAABAHHHHHHHHHHAHAABHHAHHHHHABHBBBHBABHAAHHAABHHBHBABHHAAHBAHBBAHABBHHHHBAHBAHBBHHAB-AHHBAHAHB-HBHHHHHHHABHAABHAHBH-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4_00160648</w:t>
      </w:r>
      <w:r w:rsidRPr="000E4B59">
        <w:rPr>
          <w:rFonts w:ascii="Consolas" w:hAnsi="Consolas" w:cs="Consolas"/>
          <w:sz w:val="16"/>
          <w:szCs w:val="16"/>
        </w:rPr>
        <w:tab/>
        <w:t>BAHHAHAHHHAA-HHABAABAHBHHHHAHHHAHHBABABHBHAHHABHAHHHAAAHBABAAHHHHHBB-ABAHBAHABHHHAHBAHABBBAHAHHHBBHAABHHBHAHHAAHHHHBABHHHHBA-BHBHB-HHBHHH-HH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78_00014930</w:t>
      </w:r>
      <w:r w:rsidRPr="000E4B59">
        <w:rPr>
          <w:rFonts w:ascii="Consolas" w:hAnsi="Consolas" w:cs="Consolas"/>
          <w:sz w:val="16"/>
          <w:szCs w:val="16"/>
        </w:rPr>
        <w:tab/>
        <w:t>HBAHHHBABBHAHBHHBHHHHHHAHBHBBBAHBBHHAAHAHHABABABHBBHHHAAHBABHBBAAHA-HAHAAHHHBAHHHBABHAHHHHBHHAHHHBBAHBHAH-HHBHAHHHHBHHBHBBH-AABAHHHBBHB-A-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7_00164061</w:t>
      </w:r>
      <w:r w:rsidRPr="000E4B59">
        <w:rPr>
          <w:rFonts w:ascii="Consolas" w:hAnsi="Consolas" w:cs="Consolas"/>
          <w:sz w:val="16"/>
          <w:szCs w:val="16"/>
        </w:rPr>
        <w:tab/>
        <w:t>HHHBAAHHAAA-HHAAHHHBBAHBH-AHHABBAHHBAHHHAHBABBHAHHHHBAAHHHBABBHHHAAH-HABAHAHAHAAHAAH--BHAAAAABHHHABAAHBHHH-HHBHHHHAAHHAHHAHBBBAHHAHHHHAHHHHH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8_00011295</w:t>
      </w:r>
      <w:r w:rsidRPr="000E4B59">
        <w:rPr>
          <w:rFonts w:ascii="Consolas" w:hAnsi="Consolas" w:cs="Consolas"/>
          <w:sz w:val="16"/>
          <w:szCs w:val="16"/>
        </w:rPr>
        <w:tab/>
        <w:t>HHAAHHHBBBA-HBABHHABAHBHH-HHBHHHAHAHHBBBBHBHHAHABHABHHBHHHAAHABAHABHHHBBHAAHAHHBA-BHH-AHBHAHHHHAHAHBHHAAHAHHAAHAHABHHHHBBBHAHBAH-HHHHBA-HHBBA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2_00040275</w:t>
      </w:r>
      <w:r w:rsidRPr="000E4B59">
        <w:rPr>
          <w:rFonts w:ascii="Consolas" w:hAnsi="Consolas" w:cs="Consolas"/>
          <w:sz w:val="16"/>
          <w:szCs w:val="16"/>
        </w:rPr>
        <w:tab/>
        <w:t>BHBHBAHHBBHHHABHHHAHAHHAA-HAABABBHHHHHHHBBABAAAHAHHAHA-AHHHHBHBHBHBB-BHHAHAB-BAHHBABAHHHHAAHH-HBBABABHHBHHAHHBBAHHHBHBAHBHHAHHBABBHHHAAAH-H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29_00166110</w:t>
      </w:r>
      <w:r w:rsidRPr="000E4B59">
        <w:rPr>
          <w:rFonts w:ascii="Consolas" w:hAnsi="Consolas" w:cs="Consolas"/>
          <w:sz w:val="16"/>
          <w:szCs w:val="16"/>
        </w:rPr>
        <w:tab/>
        <w:t>HHAABAHAABHBAHAHHHBBBHHHHAABAAAHBBBHBAHBAA-HHHHHHHHHBHBHHHAHHABBHBBA-HBHHBAA-HBAHHABABBHAHHHAHHBHAHHAHHAHA-HHBHHBHAB-HABHHHBHHBBAHHHB-AHHB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73_00062418</w:t>
      </w:r>
      <w:r w:rsidRPr="000E4B59">
        <w:rPr>
          <w:rFonts w:ascii="Consolas" w:hAnsi="Consolas" w:cs="Consolas"/>
          <w:sz w:val="16"/>
          <w:szCs w:val="16"/>
        </w:rPr>
        <w:tab/>
        <w:t>HAHABAHHBHBBHB-BHHHHAHBAHBHBHHHHHAHHHHHHAHBBAAHHHBBAAHHHHHBAHABABHHBHB-HAAHBABHAHAABAAHAHHAHABAHAABHHHBBHHA-HBHHBHHHHBAHBAHA-BHABBHHAB--H-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22_00055447</w:t>
      </w:r>
      <w:r w:rsidRPr="000E4B59">
        <w:rPr>
          <w:rFonts w:ascii="Consolas" w:hAnsi="Consolas" w:cs="Consolas"/>
          <w:sz w:val="16"/>
          <w:szCs w:val="16"/>
        </w:rPr>
        <w:tab/>
        <w:t>BBHABAHHAAH-HHBBBAAHBHBHB-AHBHBBHHHHABBH-HABHBHAHAAAHAABHHAABBBAHHHA-AHHHBBHAHAHA--ABHHAHHAHHBAHBAHHHBBHAH-HAHHBBHHAHHAHHBHBAHHHHHAHBAHAHBH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2_00001724</w:t>
      </w:r>
      <w:r w:rsidRPr="000E4B59">
        <w:rPr>
          <w:rFonts w:ascii="Consolas" w:hAnsi="Consolas" w:cs="Consolas"/>
          <w:sz w:val="16"/>
          <w:szCs w:val="16"/>
        </w:rPr>
        <w:tab/>
        <w:t>BBHBHBBHHAHB-HAHAHHAHHBB-AHAHAABBBBBHHAHBB-HBHHHBABHBHBAHHHBBBBHABABBH-AAHBB-BHBBHHHAAHHA-HHHAH-HHHAHBHBHAAHHABAHHHABABBHBHHHHBHBHHHAHBH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42_00133864</w:t>
      </w:r>
      <w:r w:rsidRPr="000E4B59">
        <w:rPr>
          <w:rFonts w:ascii="Consolas" w:hAnsi="Consolas" w:cs="Consolas"/>
          <w:sz w:val="16"/>
          <w:szCs w:val="16"/>
        </w:rPr>
        <w:tab/>
        <w:t>BAAHHHAHHHB--AAHAAAHBHHHHAABHHHHBBBBAHHBBAAAHAHBBHHBHHHBHBHHHBHHABAH-HB-BHHH-AAHHBHBAAH-BBHBB-HHHAHABHHAHHAHHABBHAHA-HHBAHHBAABHH-HABAABH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99_00033758</w:t>
      </w:r>
      <w:r w:rsidRPr="000E4B59">
        <w:rPr>
          <w:rFonts w:ascii="Consolas" w:hAnsi="Consolas" w:cs="Consolas"/>
          <w:sz w:val="16"/>
          <w:szCs w:val="16"/>
        </w:rPr>
        <w:tab/>
        <w:t>BBHHHBHHHAAB-HBAHHBAABHBB-BAHBAHAAHHHAHAAHHHBAAHAAHBHHHHAHBHHABAHAHBAABHBAAH-H-HHABBAAHAH-HAAAHHAHHHHA-HH-AAHAHAHHHH-BBBHHAAHHHBHBHBBBHBH-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7_00434076</w:t>
      </w:r>
      <w:r w:rsidRPr="000E4B59">
        <w:rPr>
          <w:rFonts w:ascii="Consolas" w:hAnsi="Consolas" w:cs="Consolas"/>
          <w:sz w:val="16"/>
          <w:szCs w:val="16"/>
        </w:rPr>
        <w:tab/>
        <w:t>H-HHAHABAHBABHBHHHHAHH-AHHHHHHHH-BAAHAHAHBHHAHHHHHABHHH-BHAAHHHHBHABHBBABAH-AHH-HA-BBAA--BHBHAAAHHAABHAHHHBAHBBAHA--AAHHBHBHAHAABAHHAABHHBAA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27_00089281</w:t>
      </w:r>
      <w:r w:rsidRPr="000E4B59">
        <w:rPr>
          <w:rFonts w:ascii="Consolas" w:hAnsi="Consolas" w:cs="Consolas"/>
          <w:sz w:val="16"/>
          <w:szCs w:val="16"/>
        </w:rPr>
        <w:tab/>
        <w:t>B-HHABHHHAAHHHHAAHBAA-H-BA-HABAHAAHHHAHA-HHHBAABAAHBAHHHAH-HHA-AHAHBAAHHBAAHAHHHHA-BHAHAHBHAAHHHAABAAAAHHAAAHAHAHHHHAB-BHHAAHHHBHHHBBHA-H-AHA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0_00377737</w:t>
      </w:r>
      <w:r w:rsidRPr="000E4B59">
        <w:rPr>
          <w:rFonts w:ascii="Consolas" w:hAnsi="Consolas" w:cs="Consolas"/>
          <w:sz w:val="16"/>
          <w:szCs w:val="16"/>
        </w:rPr>
        <w:tab/>
      </w:r>
      <w:proofErr w:type="gramStart"/>
      <w:r w:rsidRPr="000E4B59">
        <w:rPr>
          <w:rFonts w:ascii="Consolas" w:hAnsi="Consolas" w:cs="Consolas"/>
          <w:sz w:val="16"/>
          <w:szCs w:val="16"/>
        </w:rPr>
        <w:t>A-</w:t>
      </w:r>
      <w:proofErr w:type="gramEnd"/>
      <w:r w:rsidRPr="000E4B59">
        <w:rPr>
          <w:rFonts w:ascii="Consolas" w:hAnsi="Consolas" w:cs="Consolas"/>
          <w:sz w:val="16"/>
          <w:szCs w:val="16"/>
        </w:rPr>
        <w:t>HAHAAHAHA--B-HHBBHA-BAH-AABAABAAAHAHHHAHHAHHHB-AHABBH-ABAHBBBH-HHB-HAHHBHB-HAHHA-HBHHAAHHAHHAHAABHHAHHAAAHBHHAHBH-AHHBHBAAHHHHBHHHBHABH-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7_00578017</w:t>
      </w:r>
      <w:r w:rsidRPr="000E4B59">
        <w:rPr>
          <w:rFonts w:ascii="Consolas" w:hAnsi="Consolas" w:cs="Consolas"/>
          <w:sz w:val="16"/>
          <w:szCs w:val="16"/>
        </w:rPr>
        <w:tab/>
        <w:t>BBHHHBHHHAA--HHAHABAABHB-HBHHBA-AAHHHABABHHHBAAHAAHBHHHHAHBHHABAHAHB-A-HBAAHAHHHH-BB-AHAHBHAA-AHAAHHHAHHHH-AHAHAHHHHABBBBHA-HBHBB-HBBHHBH-AHA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2_00231727</w:t>
      </w:r>
      <w:r w:rsidRPr="000E4B59">
        <w:rPr>
          <w:rFonts w:ascii="Consolas" w:hAnsi="Consolas" w:cs="Consolas"/>
          <w:sz w:val="16"/>
          <w:szCs w:val="16"/>
        </w:rPr>
        <w:tab/>
        <w:t>HBAHHBBHAAAHHA-BHHHHB-HHBHBHAHHHA-BBHBABAB-AHAAHHHHHHAAAH-HHHBHHHBAH-HHHBHHHAHBABABH-AHHAHBBA-BHHHBAHHHAAHABBHHBHHAA-H-ABHB-HHHBAAAHAAA-H-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8_00399354</w:t>
      </w:r>
      <w:r w:rsidRPr="000E4B59">
        <w:rPr>
          <w:rFonts w:ascii="Consolas" w:hAnsi="Consolas" w:cs="Consolas"/>
          <w:sz w:val="16"/>
          <w:szCs w:val="16"/>
        </w:rPr>
        <w:tab/>
        <w:t>-BHABBAHAHHH-HAHHHBHH-H-H-HBAHHBHHHAHBHHHBHBHHAAHHAHHA-BBAAABBHAHBHH-B-HBHBB-HBB-A-BBHHHHBHBBAAAHHB-HHAHHHBABBHHBAHBA-B-BBBHAHHABA-BHA--H-A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1_00317794</w:t>
      </w:r>
      <w:r w:rsidRPr="000E4B59">
        <w:rPr>
          <w:rFonts w:ascii="Consolas" w:hAnsi="Consolas" w:cs="Consolas"/>
          <w:sz w:val="16"/>
          <w:szCs w:val="16"/>
        </w:rPr>
        <w:tab/>
        <w:t>H-HAAHHAHBAAAABHBBBHHBHBHBAHHHHA--BHABBHHBHHBHBHAHHHBABHBA-BAHHHHHAA-HH-BHAH-B-HA-HB-HHB-HABBABBHAAHHHHHBAHABHHBHH---AHHHHH-AHAH-HBHB-B-BBAHH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845_00003956</w:t>
      </w:r>
      <w:r w:rsidRPr="000E4B59">
        <w:rPr>
          <w:rFonts w:ascii="Consolas" w:hAnsi="Consolas" w:cs="Consolas"/>
          <w:sz w:val="16"/>
          <w:szCs w:val="16"/>
        </w:rPr>
        <w:tab/>
        <w:t>HHBBHBBAH-HB-H-HAAHAHHBBB-A-BAHBBBHBAH-H-BHHBHHHBABABHB-HHHBBBBHABAH--BAAHBB-BHBBH-HAHHHAHHHH--AHHHAHBHBH--HHABAHHHA-A-BHBHHHHBB-HHHAHBHHAH-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21_00066912</w:t>
      </w:r>
      <w:r w:rsidRPr="000E4B59">
        <w:rPr>
          <w:rFonts w:ascii="Consolas" w:hAnsi="Consolas" w:cs="Consolas"/>
          <w:sz w:val="16"/>
          <w:szCs w:val="16"/>
        </w:rPr>
        <w:tab/>
        <w:t>HBBAHAAHHHAHAABHA-AHHHA-H-AHAAHAAABBH-BA-HBHHHHBHHBABAAHBABH-HBHHHBH--BHBBBH-BHHHA-B-AHAAHHHH-BHHHBHHHBHH-BHBA-BBHAA-H-ABHBH-HHBA--HHHBA--H-HH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3_00910422</w:t>
      </w:r>
      <w:r w:rsidRPr="000E4B59">
        <w:rPr>
          <w:rFonts w:ascii="Consolas" w:hAnsi="Consolas" w:cs="Consolas"/>
          <w:sz w:val="16"/>
          <w:szCs w:val="16"/>
        </w:rPr>
        <w:tab/>
        <w:t>AAHHHAHHHHAABBHAHBHBHHHBBHHHHABBAHABAHHBHHBABHHAHBAHBAAHHABHBHBAHAHHAAABHAABHHABBAAAHABHHHAHAHHHHHHHHABAAHBHHHHABBAHHHAHBAHHBBHBBHAHHHHA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353725</w:t>
      </w:r>
      <w:r w:rsidRPr="000E4B59">
        <w:rPr>
          <w:rFonts w:ascii="Consolas" w:hAnsi="Consolas" w:cs="Consolas"/>
          <w:sz w:val="16"/>
          <w:szCs w:val="16"/>
        </w:rPr>
        <w:tab/>
        <w:t>AHHBABHHAHAAHAHHBBHBHHHBHABBBAHABHAHBHHHBHBBBHHHAHAHBBHBAHHAAAHHHHBBBBBHHHAHHABAHABHHHHAHHHHAAAAABAHABABBHHHBHHHHHHAHABBHHAHHAHAHHBABB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1_00714320</w:t>
      </w:r>
      <w:r w:rsidRPr="000E4B59">
        <w:rPr>
          <w:rFonts w:ascii="Consolas" w:hAnsi="Consolas" w:cs="Consolas"/>
          <w:sz w:val="16"/>
          <w:szCs w:val="16"/>
        </w:rPr>
        <w:tab/>
        <w:t>HBHBHBHBHHBHBBBBHBHBHHBAAAAAHHHHHHHHHAHAABHHAHHHHHABHBBBHBABHAAHHAABHHBHBABBHAAHBAHBHAHABBHHHHBAHBAHBBHHAHHAHHBAHAHBHHBHHHHHHHABBHABHAHBHA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9_00185991</w:t>
      </w:r>
      <w:r w:rsidRPr="000E4B59">
        <w:rPr>
          <w:rFonts w:ascii="Consolas" w:hAnsi="Consolas" w:cs="Consolas"/>
          <w:sz w:val="16"/>
          <w:szCs w:val="16"/>
        </w:rPr>
        <w:tab/>
        <w:t>AHHBABBHAHAAHAHHBBHBHHHBHABBBAHABHAHBHHHBHBHBHHHAHAHBBHBHHHAAHHBHABBBBBHHHAHHABABABHHHHAHHAHAAAAABAHABABBHHHBHHHHHHAHHBBHHHHHAHAHBBABH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0_00437969</w:t>
      </w:r>
      <w:r w:rsidRPr="000E4B59">
        <w:rPr>
          <w:rFonts w:ascii="Consolas" w:hAnsi="Consolas" w:cs="Consolas"/>
          <w:sz w:val="16"/>
          <w:szCs w:val="16"/>
        </w:rPr>
        <w:tab/>
        <w:t>AHHHAHBBAHHHBHAHHHABHHBHHHAHAABAHHBAAAHHBHAAHHBABHHBHBAABHBHAHBHAABAAHBAAHHHBHHAHBHAHHHAAAHHHHHBAHHHHAHAABAAHHAABBHHBHHABABHHBHAHAAHHHHHBH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1_00453942</w:t>
      </w:r>
      <w:r w:rsidRPr="000E4B59">
        <w:rPr>
          <w:rFonts w:ascii="Consolas" w:hAnsi="Consolas" w:cs="Consolas"/>
          <w:sz w:val="16"/>
          <w:szCs w:val="16"/>
        </w:rPr>
        <w:tab/>
        <w:t>HAHBAHBAAHHAHBHHHHHBBBBABHABHAHBHBBHAAHHHHAHAAAAHHHBBBHBBHBHBHBHAABHHABAAABHBAHHHBHAHAHABAAAHBHHHHHBHAHHHHHHHHAHHBBBHBHABABBAHHAHHHABHAHHH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2_00265694</w:t>
      </w:r>
      <w:r w:rsidRPr="000E4B59">
        <w:rPr>
          <w:rFonts w:ascii="Consolas" w:hAnsi="Consolas" w:cs="Consolas"/>
          <w:sz w:val="16"/>
          <w:szCs w:val="16"/>
        </w:rPr>
        <w:tab/>
        <w:t>BABBHAAABBBHAABHHBABBABHHHAHHAAAHHABBBHHHHHHHHBHHAHBBAHHHAHBAHHABHHABAAHBAHHABBHAAAHBHHBBHAHBAHHBAAABHBBHAHHHHHHHHAHAAAHHHHBBHABHHBHBHHHAH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5_00407206</w:t>
      </w:r>
      <w:r w:rsidRPr="000E4B59">
        <w:rPr>
          <w:rFonts w:ascii="Consolas" w:hAnsi="Consolas" w:cs="Consolas"/>
          <w:sz w:val="16"/>
          <w:szCs w:val="16"/>
        </w:rPr>
        <w:tab/>
        <w:t>AHHBHHABAHHABBAAHBBHHHBBABBHHBABHABHHHABHBBHBHHHAAAABHHHHHHHBAAHHHBHAAHAHAHBAHHHHAHBHAHHHBHAABAHBHBBHHHHAHAHBBBHBHABAAHABHHHHBAHBBAHAHHBH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1_00266799</w:t>
      </w:r>
      <w:r w:rsidRPr="000E4B59">
        <w:rPr>
          <w:rFonts w:ascii="Consolas" w:hAnsi="Consolas" w:cs="Consolas"/>
          <w:sz w:val="16"/>
          <w:szCs w:val="16"/>
        </w:rPr>
        <w:tab/>
        <w:t>AHBAHABHHBHHHABAAHABAHHHHHAHHHAHHBHHBHBHHBHHHAHBAHAAHHAABBAHHHBBBHHBHBAHBBHBBHBHHAHHHHHBAHAHBHAHHHBAAHABHBHHHHBAHBABHBAAAHBAHAHBBBH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28_00065869</w:t>
      </w:r>
      <w:r w:rsidRPr="000E4B59">
        <w:rPr>
          <w:rFonts w:ascii="Consolas" w:hAnsi="Consolas" w:cs="Consolas"/>
          <w:sz w:val="16"/>
          <w:szCs w:val="16"/>
        </w:rPr>
        <w:tab/>
        <w:t>AHHHABAHAHHHBHHAHBBBBHHHHBHAAHHABHBHBAHHHHBHHHBHAHHABAHBHHBAAHHBHBBBHBAAHHHAHHAHHBBABHHBAAHAHBBHBAHBBBHAAHBHHHHHBHABABBABHHBBHHBAHAHHAAHBB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358_00017395</w:t>
      </w:r>
      <w:r w:rsidRPr="000E4B59">
        <w:rPr>
          <w:rFonts w:ascii="Consolas" w:hAnsi="Consolas" w:cs="Consolas"/>
          <w:sz w:val="16"/>
          <w:szCs w:val="16"/>
        </w:rPr>
        <w:tab/>
        <w:t>BAHAAHAAAABABHHBBHHHHHBHHABAHAAABHHBHHBBHHHBHBBAAHHHHHAABHHBABHHHHBHHAHAAAHHBBHAHAHBHHBAAHHBBHHHAHHBBHAHBAABABABHAHHAAHHHHBHHAHAHHBBHHAHHHA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3_00114956</w:t>
      </w:r>
      <w:r w:rsidRPr="000E4B59">
        <w:rPr>
          <w:rFonts w:ascii="Consolas" w:hAnsi="Consolas" w:cs="Consolas"/>
          <w:sz w:val="16"/>
          <w:szCs w:val="16"/>
        </w:rPr>
        <w:tab/>
        <w:t>AHBHHHAHBBBHHHABHHAABHBAHAABAHHHHHABBAHBHAAHABHHAHBBHHHHHAHBHHHAHABBAHAHBAAHHBBAHABHABBAHHHHHHHHAHHHHAHHAHHBABBHBAAAABHHHBHBHHHHHAAABHHBBBHB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2_00094661</w:t>
      </w:r>
      <w:r w:rsidRPr="000E4B59">
        <w:rPr>
          <w:rFonts w:ascii="Consolas" w:hAnsi="Consolas" w:cs="Consolas"/>
          <w:sz w:val="16"/>
          <w:szCs w:val="16"/>
        </w:rPr>
        <w:tab/>
        <w:t>AHBAHHHAAHHHABHHHBBBHHBHBHHBHHAHBBAHHABHHHHBHHAAHBHBHHBHBBBHHHABHHBHHBHHBAHBABABBHAHHAAAHHHBHBBHAAHBHBBHHBHBHHAHHABHHHHHBABHHBHBBBHBBBAAHBAB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6_00045065</w:t>
      </w:r>
      <w:r w:rsidRPr="000E4B59">
        <w:rPr>
          <w:rFonts w:ascii="Consolas" w:hAnsi="Consolas" w:cs="Consolas"/>
          <w:sz w:val="16"/>
          <w:szCs w:val="16"/>
        </w:rPr>
        <w:tab/>
        <w:t>HAHHHBHHBBHBABHBBBABHBHHHHHHAHABABHHBHAAHBHHHHAHAAHAHBBAAHHHBBBBAABBAHHBHAHHHAHAHABHBHHHHAAHHHBAHHBBAABAAAAHABHABHAAHHBHHHAHHHBBHHAHHHHABB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95_00118099</w:t>
      </w:r>
      <w:r w:rsidRPr="000E4B59">
        <w:rPr>
          <w:rFonts w:ascii="Consolas" w:hAnsi="Consolas" w:cs="Consolas"/>
          <w:sz w:val="16"/>
          <w:szCs w:val="16"/>
        </w:rPr>
        <w:tab/>
        <w:t>AHHAHAAHBHHHHAAHABHHHAAHBHAHAAHAHHBBHBBAHHHBHHABHHHHBHHHHHHAAHHHHBBAHHHHAHBHBBAHHHBBHAHAAAAHBABHHABBABHHHBBABAHHBBBBAHAABBHHAAAHHBHHHHHH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41_00044160</w:t>
      </w:r>
      <w:r w:rsidRPr="000E4B59">
        <w:rPr>
          <w:rFonts w:ascii="Consolas" w:hAnsi="Consolas" w:cs="Consolas"/>
          <w:sz w:val="16"/>
          <w:szCs w:val="16"/>
        </w:rPr>
        <w:tab/>
        <w:t>AHHHABAHAHHHBHHABHBBBHHHHBHAAHHABHBHBAHBHHBHHHBHAHHABAHHHHBAAHHBHBBBHBAABHHAHHAHHBBHBHHBHAHAHBBHBAHBBBHAAHHHHHHHBAABABBABHHBBHHBAHAHHAAB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92_00076119</w:t>
      </w:r>
      <w:r w:rsidRPr="000E4B59">
        <w:rPr>
          <w:rFonts w:ascii="Consolas" w:hAnsi="Consolas" w:cs="Consolas"/>
          <w:sz w:val="16"/>
          <w:szCs w:val="16"/>
        </w:rPr>
        <w:tab/>
        <w:t>AHHHABAHAHHHBHBABHBBBHHHHBHAAHHABHBHBAHBHHBHHHBHAHHABAHHHHBAAHHBHBBBHBAABHHAHHAHHBBABHHBAAHAHBBHBAHBBBHAAHBHHHHHBAABHBBABHHBBHHBAHH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00_00105503</w:t>
      </w:r>
      <w:r w:rsidRPr="000E4B59">
        <w:rPr>
          <w:rFonts w:ascii="Consolas" w:hAnsi="Consolas" w:cs="Consolas"/>
          <w:sz w:val="16"/>
          <w:szCs w:val="16"/>
        </w:rPr>
        <w:tab/>
        <w:t>BBHABHHBHAHAHHHBHAABHBBABHAABHBBHHBBBHHBHHAHAHAAHBHBHAAHBHAHBHHAABAAABHHHBBHBHAAHAAHHBAHHBAHHBHBHAHHHBBHAABHHHHABHHAHHHHHHBHHHHAHHAHBAHHHBHAA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44_00046615</w:t>
      </w:r>
      <w:r w:rsidRPr="000E4B59">
        <w:rPr>
          <w:rFonts w:ascii="Consolas" w:hAnsi="Consolas" w:cs="Consolas"/>
          <w:sz w:val="16"/>
          <w:szCs w:val="16"/>
        </w:rPr>
        <w:tab/>
        <w:t>AHHBHHBHBAABHHHBBHHAHAHAAHAHBBBBABHHAHAHHAHBAHHBHBBAHHHAAHHBBBBAAHHHAAHAAHBHHHBHBHAHBAHHAHBAHHHBHBBAHBHAHBBHHHAHHHHHBHHAHHAHAHHHHB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98_00045753</w:t>
      </w:r>
      <w:r w:rsidRPr="000E4B59">
        <w:rPr>
          <w:rFonts w:ascii="Consolas" w:hAnsi="Consolas" w:cs="Consolas"/>
          <w:sz w:val="16"/>
          <w:szCs w:val="16"/>
        </w:rPr>
        <w:tab/>
        <w:t>BBAHBHBHHHBAHAHBHBAAABHBAABHHABHABABHHAAHHHBBBBAAABHBAHAAAHHHBHBHHHHHHHAHHHHAHBABHBHBAHHHBABBBHAHHHAHHABAHAHABHHHHHHHHHHHAAAAHBHHHABHAAH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883_00010689</w:t>
      </w:r>
      <w:r w:rsidRPr="000E4B59">
        <w:rPr>
          <w:rFonts w:ascii="Consolas" w:hAnsi="Consolas" w:cs="Consolas"/>
          <w:sz w:val="16"/>
          <w:szCs w:val="16"/>
        </w:rPr>
        <w:tab/>
        <w:t>BBAHBHHHHHBAHHHBHBHHAHHBAABHHABHABABHHAAHHHBBBBAAABBBAHAAAHHHBHBHHHHHHHABHHHAHBABHBHHAHHHBABBBHAHHHAHHABAHAHABHHHHHHHHHHBAAAABBBHHABBAAH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946_00076881</w:t>
      </w:r>
      <w:r w:rsidRPr="000E4B59">
        <w:rPr>
          <w:rFonts w:ascii="Consolas" w:hAnsi="Consolas" w:cs="Consolas"/>
          <w:sz w:val="16"/>
          <w:szCs w:val="16"/>
        </w:rPr>
        <w:tab/>
        <w:t>BBAHBHBHHHBAHAHBHBAAABHBAABHHHBHABABHHAAHHHBBBBAAABHBAHAHAHHHBHBHHHHAHHAHHHHAHBABHBHHAHHHBAHBBAAHHAHHHABAHAHABHHHAHHBHHHHAHAAHBBHHABHAAH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2460_00001709</w:t>
      </w:r>
      <w:r w:rsidRPr="000E4B59">
        <w:rPr>
          <w:rFonts w:ascii="Consolas" w:hAnsi="Consolas" w:cs="Consolas"/>
          <w:sz w:val="16"/>
          <w:szCs w:val="16"/>
        </w:rPr>
        <w:tab/>
        <w:t>HBHHHBHBAAAHBHBBBAHHBBHHAABHHAHBAHHBBHAHHBHHHAAAHAAHBHAAHHHHBBBHHHAHAHHHHBHAAAHHBHBHHBHBHHBAABHHHHHAHHHAAAABHHHBHBABBHBAHHHBBHHBAAAHBHAB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59_00082024</w:t>
      </w:r>
      <w:r w:rsidRPr="000E4B59">
        <w:rPr>
          <w:rFonts w:ascii="Consolas" w:hAnsi="Consolas" w:cs="Consolas"/>
          <w:sz w:val="16"/>
          <w:szCs w:val="16"/>
        </w:rPr>
        <w:tab/>
        <w:t>ABHBHHBHBHABHHHBBHHAHAHAAHABBBHHABHHAAHHBAHBABHBHBBAHHHAAHHBHBBAAHHHAAHAAHBHBAHHBHAHAAHHHABHBAHBHBBAHBHAHB-HHHAHHHHHBHHHHHAHAHAHHBHABHBBAH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6_00201769</w:t>
      </w:r>
      <w:r w:rsidRPr="000E4B59">
        <w:rPr>
          <w:rFonts w:ascii="Consolas" w:hAnsi="Consolas" w:cs="Consolas"/>
          <w:sz w:val="16"/>
          <w:szCs w:val="16"/>
        </w:rPr>
        <w:tab/>
        <w:t>HHHBAHBBAHBBHBAABHBHBHBAABBBBHHBAAHHHHABHBHHAHHHAAAAHHHHBBAHBHAABHBBBHAAHAAHAHHHBHHBAAHHHHHAAHHHBHHAHHHHHA-HBHBHBHHBBAHAHHBBBBAAHBHHHBHAHH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3_00086967</w:t>
      </w:r>
      <w:r w:rsidRPr="000E4B59">
        <w:rPr>
          <w:rFonts w:ascii="Consolas" w:hAnsi="Consolas" w:cs="Consolas"/>
          <w:sz w:val="16"/>
          <w:szCs w:val="16"/>
        </w:rPr>
        <w:tab/>
        <w:t>HHBAHAHHHBHBBABHAHABAHHHHHHAHHABHHHABHBHHBABHAABAHHAHHAAHBAHBHBBBHHB-BAHHHHBBBBBHHHHHHHHHHAHHHAHBHBAAHABHBHHHBBAHBABABAAHHHAHABHBBH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83_00114226</w:t>
      </w:r>
      <w:r w:rsidRPr="000E4B59">
        <w:rPr>
          <w:rFonts w:ascii="Consolas" w:hAnsi="Consolas" w:cs="Consolas"/>
          <w:sz w:val="16"/>
          <w:szCs w:val="16"/>
        </w:rPr>
        <w:tab/>
        <w:t>HHAAABHHAHH-BHHAAAHAHHHHHBBHAAHHHHHHBBBBHBHHHAAHBHAAHBHBABBHHHAHHAHBAHABBHHBAAHHBHBHHHHHHBHBBABAAHBBHAAABBAHBHHAHHHHBBBHAAAHAABHBBHHHHHB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4526_00000184</w:t>
      </w:r>
      <w:r w:rsidRPr="000E4B59">
        <w:rPr>
          <w:rFonts w:ascii="Consolas" w:hAnsi="Consolas" w:cs="Consolas"/>
          <w:sz w:val="16"/>
          <w:szCs w:val="16"/>
        </w:rPr>
        <w:tab/>
        <w:t>HHABHAHBAAAAHAAAHHBBBAHHHBAHHABBAHHHAHHHAHBAHBHAAHHHBAHHHHHABBHHHABHAHAHAHAHAHAHHAAH-HAHAAAAABBAHABAHBBHHHBHHBHHHHAAHHAHBAHBHBAHHBHHHHAAHBH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123945</w:t>
      </w:r>
      <w:r w:rsidRPr="000E4B59">
        <w:rPr>
          <w:rFonts w:ascii="Consolas" w:hAnsi="Consolas" w:cs="Consolas"/>
          <w:sz w:val="16"/>
          <w:szCs w:val="16"/>
        </w:rPr>
        <w:tab/>
        <w:t>AHHBABBHAHAAHAHHBBHBHHHBHABBBAHABHAHBHHHBHBHBHHHAHAHBBHBAHHAAAHHHHBBBBBHHHAHHABAHABHHHAAHHHHAAAAABAHAB-BBH-HBHHHHHHAHABBHHAHHAHAHHBABBAHBB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1_00538050</w:t>
      </w:r>
      <w:r w:rsidRPr="000E4B59">
        <w:rPr>
          <w:rFonts w:ascii="Consolas" w:hAnsi="Consolas" w:cs="Consolas"/>
          <w:sz w:val="16"/>
          <w:szCs w:val="16"/>
        </w:rPr>
        <w:tab/>
        <w:t>HBHBHBHBHHBHBB-BHBHBHHBAAHAHHHAHHHHHHAHAHBHHAHHHHHABHBBBHBABHAAHHAAB-HBHBABBHAAHBABBHAHABBHHHHBAHBAHBBHHAHBAHHBAHAHBHABHHHHHHHABBHABHAHBHA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0_00243316</w:t>
      </w:r>
      <w:r w:rsidRPr="000E4B59">
        <w:rPr>
          <w:rFonts w:ascii="Consolas" w:hAnsi="Consolas" w:cs="Consolas"/>
          <w:sz w:val="16"/>
          <w:szCs w:val="16"/>
        </w:rPr>
        <w:tab/>
        <w:t>BAABABBBHBAAHAHHHAHBHABABAHABHHHBABAHHAH-HHAAAHHBHBAHHBBHBHAHHBHHHHBHHAABHABAHAHHHHHHHBAHHHHBAHAHHHAHAHHBHHBAAAHAAHHHA-HHHAHBBHHBHBABBAHHHHBB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6_00694795</w:t>
      </w:r>
      <w:r w:rsidRPr="000E4B59">
        <w:rPr>
          <w:rFonts w:ascii="Consolas" w:hAnsi="Consolas" w:cs="Consolas"/>
          <w:sz w:val="16"/>
          <w:szCs w:val="16"/>
        </w:rPr>
        <w:tab/>
        <w:t>HBHHHBHBAAAHBHBBBABHBHHHAABHHHHBAHHBBHAHHBHHHABAHAAHBHAHAHHABBHHHHAHAHBHHBHA-AHHBBBHHBHBHHBAABHHHHHHHHHAAAHBHHHBABABHHBAHHAB-HHBAAAHBHABB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8_00308258</w:t>
      </w:r>
      <w:r w:rsidRPr="000E4B59">
        <w:rPr>
          <w:rFonts w:ascii="Consolas" w:hAnsi="Consolas" w:cs="Consolas"/>
          <w:sz w:val="16"/>
          <w:szCs w:val="16"/>
        </w:rPr>
        <w:tab/>
        <w:t>BBHAHHABAHHHHHBBBHHHHABAHBHHBABHHBHHA-BBBBAHHHBAAAAABABBAHAHABHHHAHAAHHAHBBHAHHAAAHABAHAHHAHHAAHHHAAHBHHBBAHAAHHHAHAAHHHHHAH-HAHHBBHHAHAHH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8_00159346</w:t>
      </w:r>
      <w:r w:rsidRPr="000E4B59">
        <w:rPr>
          <w:rFonts w:ascii="Consolas" w:hAnsi="Consolas" w:cs="Consolas"/>
          <w:sz w:val="16"/>
          <w:szCs w:val="16"/>
        </w:rPr>
        <w:tab/>
        <w:t>BAHBAHHBHHAAAHHHBHABABBHBAHAHHHAHBHAHABHBAHAHHBHABHHAHAHBABAAHHHHHHBAAHAHHBH-BHHBAHBABAHBBAHAHHHBBHAHBHHBBAHHAHHHBHBHBBHHBBHBH-HHHBHBBHB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6_00204605</w:t>
      </w:r>
      <w:r w:rsidRPr="000E4B59">
        <w:rPr>
          <w:rFonts w:ascii="Consolas" w:hAnsi="Consolas" w:cs="Consolas"/>
          <w:sz w:val="16"/>
          <w:szCs w:val="16"/>
        </w:rPr>
        <w:tab/>
        <w:t>HBHHAAHHBBHBABHHABABBHAHHABBAHBHHBHHAAHHHBAHHABHBHBBHBHHHBHAHHHAHAHAHAHHAHHH-AHAHA-HBAHHHHBABAHHAHBBHHAHABBHHBBABHAAHBABBBHBHHBHHHAHHABHH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39_00001991</w:t>
      </w:r>
      <w:r w:rsidRPr="000E4B59">
        <w:rPr>
          <w:rFonts w:ascii="Consolas" w:hAnsi="Consolas" w:cs="Consolas"/>
          <w:sz w:val="16"/>
          <w:szCs w:val="16"/>
        </w:rPr>
        <w:tab/>
        <w:t>HBAHHBBHAAAHHAHBAHHHBBHHHHBHAHHHABBBHBABHBBAHAAHHHAHBAAAHBHHHBHHHBAHHHHHBHHAAHBHBA-HHAHHAHBBABBHHHBAHHHAAHABBHBBHHAHHHBAHHHB-HHBAAAHAHABH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5_00283007</w:t>
      </w:r>
      <w:r w:rsidRPr="000E4B59">
        <w:rPr>
          <w:rFonts w:ascii="Consolas" w:hAnsi="Consolas" w:cs="Consolas"/>
          <w:sz w:val="16"/>
          <w:szCs w:val="16"/>
        </w:rPr>
        <w:tab/>
        <w:t>AABHHAHHBHAABBHAHBHBHHHBB-HHHABBAHAHAHHBHHBABHHAHBAHBAA-HABHBHBAHAHHAAABHAAB-HABBAAAHABHHHABAHHHHHHHHABAHHBHHHHHBBHHHHAHBAHHBBHBBHHHHHHAHHBH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6_00168789</w:t>
      </w:r>
      <w:r w:rsidRPr="000E4B59">
        <w:rPr>
          <w:rFonts w:ascii="Consolas" w:hAnsi="Consolas" w:cs="Consolas"/>
          <w:sz w:val="16"/>
          <w:szCs w:val="16"/>
        </w:rPr>
        <w:tab/>
        <w:t>ABHHHAAHH-AHAHHBBBHHHBABBHBHABHHHHHBHHAABHBHBHHBAHAHHBHAHBBBHAHHHHHHAHHHBHHAHHAHHABAABHAHHBBHAHBAHBHABBHHA-HAAHAABAHAHAAHAHHBHHAAHHAHHBAA-B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17_00033587</w:t>
      </w:r>
      <w:r w:rsidRPr="000E4B59">
        <w:rPr>
          <w:rFonts w:ascii="Consolas" w:hAnsi="Consolas" w:cs="Consolas"/>
          <w:sz w:val="16"/>
          <w:szCs w:val="16"/>
        </w:rPr>
        <w:tab/>
        <w:t>ABBABABABHHBBAAHAHHBABBHHHAHHHHBHHBHAHHHHAHBHHHHAABBAAAHHHHBBHHBAHHH-HHBBHBBBAHHHBBHABBB-BHHAAHHHBHBHHHAHBBHHHBABBB-BBAAAHHABHHHHHHAHHBHHHHBB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35_00149138</w:t>
      </w:r>
      <w:r w:rsidRPr="000E4B59">
        <w:rPr>
          <w:rFonts w:ascii="Consolas" w:hAnsi="Consolas" w:cs="Consolas"/>
          <w:sz w:val="16"/>
          <w:szCs w:val="16"/>
        </w:rPr>
        <w:tab/>
        <w:t>BBABHHHHHABAHAHHHBAAABABAABBHBBHHBHBHHAHHHABBHBAAABHAHHAHAHAHHHBHABHABHAHHHH-HBABHBHHAHHHBAHBBBAHHAHBHABAH-HABHHAHAHA-HHBAHAHHBHHBABHAHHHH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83_00018385</w:t>
      </w:r>
      <w:r w:rsidRPr="000E4B59">
        <w:rPr>
          <w:rFonts w:ascii="Consolas" w:hAnsi="Consolas" w:cs="Consolas"/>
          <w:sz w:val="16"/>
          <w:szCs w:val="16"/>
        </w:rPr>
        <w:tab/>
        <w:t>ABHHAHHHBBHBHHAHHBABHAHHBHHAHAAAAAAHBHAAABBAHHBHAHAHHHHBBHHHHAABHHHAAABHBHBH-BHHBHHABAAHHBHHHBBBHBHHBHHHBB-BBAABBHHB-HHBHBBHHBHHHBBHHHHAHHBAA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2_00112843</w:t>
      </w:r>
      <w:r w:rsidRPr="000E4B59">
        <w:rPr>
          <w:rFonts w:ascii="Consolas" w:hAnsi="Consolas" w:cs="Consolas"/>
          <w:sz w:val="16"/>
          <w:szCs w:val="16"/>
        </w:rPr>
        <w:tab/>
        <w:t>HHHBHBHHBAHBBHAHAHHAHHBBBAHHHAABBBBBHAAHBBHHBHHHBABHBHBAHHHBBBBHABAH-HBAAHBB-BHBBHHHAHHHHHHHH-HAHHHAHBHBHAAHHABAHHBABABBBBHHBBBHBHHHAHBH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9_00348298</w:t>
      </w:r>
      <w:r w:rsidRPr="000E4B59">
        <w:rPr>
          <w:rFonts w:ascii="Consolas" w:hAnsi="Consolas" w:cs="Consolas"/>
          <w:sz w:val="16"/>
          <w:szCs w:val="16"/>
        </w:rPr>
        <w:tab/>
        <w:t>HAHHAHABHHABHB-ABAHBHHHHHHHBHAHAHABHHABHBHAHHHHHAAABAAHHBBBAAHHHHABB-ABAHBAHAHHAHAHHHAAB-BAHHAHHBBHHABBHHHHBBAAHHHHBABHAHHBHBBABHBBHHBH-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9_00028871</w:t>
      </w:r>
      <w:r w:rsidRPr="000E4B59">
        <w:rPr>
          <w:rFonts w:ascii="Consolas" w:hAnsi="Consolas" w:cs="Consolas"/>
          <w:sz w:val="16"/>
          <w:szCs w:val="16"/>
        </w:rPr>
        <w:tab/>
        <w:t>AHBBABHABHABAHHAHAHHHHHBHAABAHHHBBHHHAHHBHHBBAHBHBHAHBHABHHHHAHHAHBB-HHHHHHHBA-HHHHB-BBB-HAHHABHABHHBAHAAAHABHBBHBHAHABHHABHHHHBBBAHHHBHBBHB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31_00049374</w:t>
      </w:r>
      <w:r w:rsidRPr="000E4B59">
        <w:rPr>
          <w:rFonts w:ascii="Consolas" w:hAnsi="Consolas" w:cs="Consolas"/>
          <w:sz w:val="16"/>
          <w:szCs w:val="16"/>
        </w:rPr>
        <w:tab/>
        <w:t>BBHABBABAHBBAHAHHHHAHHH-H-HBAAHHHHHAHHHHHBBHAHAHHHABBAHBBAAAHBHHBHHHHBBHBABBHHHBHABBHAHHHBHBBHAAHHBABAAHHH-AHBHAAABH-BBHBHBAAHAABHHHHAHBHAA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71_00045217</w:t>
      </w:r>
      <w:r w:rsidRPr="000E4B59">
        <w:rPr>
          <w:rFonts w:ascii="Consolas" w:hAnsi="Consolas" w:cs="Consolas"/>
          <w:sz w:val="16"/>
          <w:szCs w:val="16"/>
        </w:rPr>
        <w:tab/>
        <w:t>-BHHAABHB-H-BBHHAAHHHHHHHABBAHBHABHHHAHHAHABHABHHHHHHBHHABBAHHAHHAHAHABBBHHH-AHAHHAH-HHHHHHABABHAAHBAHAHHBAHBBBABHAHHBABHBAHHHBHHBAHBABBHA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8_00131508</w:t>
      </w:r>
      <w:r w:rsidRPr="000E4B59">
        <w:rPr>
          <w:rFonts w:ascii="Consolas" w:hAnsi="Consolas" w:cs="Consolas"/>
          <w:sz w:val="16"/>
          <w:szCs w:val="16"/>
        </w:rPr>
        <w:tab/>
        <w:t>HAABBHBAHHHHHBHHBHBHHH-HABBHBHBABHBHAHHAAHBHHBBHBHHBHHABHBHAAHHHBABA-AAHHBAA-HBBH-HHHAHB-HHAHBHHABBHHBABBHHHAAAHHBA-BAHHABHHHHHAHHBBBAAHAB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7_00180229</w:t>
      </w:r>
      <w:r w:rsidRPr="000E4B59">
        <w:rPr>
          <w:rFonts w:ascii="Consolas" w:hAnsi="Consolas" w:cs="Consolas"/>
          <w:sz w:val="16"/>
          <w:szCs w:val="16"/>
        </w:rPr>
        <w:tab/>
        <w:t>HBBBHHAA-HB--H-HHBBBHHHHABHHHHHABABHHAHHBBHHHHHHHHHABAHHHBHHAABBABHA-HAAHHBAAHAHBHAHBABHHAHBHHBHBHHHBHBHBABBBBBHBBABAAHHHAHHHHHAA-BBHHHBB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1_00953227</w:t>
      </w:r>
      <w:r w:rsidRPr="000E4B59">
        <w:rPr>
          <w:rFonts w:ascii="Consolas" w:hAnsi="Consolas" w:cs="Consolas"/>
          <w:sz w:val="16"/>
          <w:szCs w:val="16"/>
        </w:rPr>
        <w:tab/>
        <w:t>-HHHHAHABBHHAA-HBBHBHHBHH-AHHAAAAHABHBHHHHHHHHBHAAHBBABBBAHBAHHABHHA-AHHBAHHABBHAA-AHHHBBHABBAHBBAAABHBBHAHAHH-HHHAABHAHHAHH-AABBHHHB-HHHHA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1_00368932</w:t>
      </w:r>
      <w:r w:rsidRPr="000E4B59">
        <w:rPr>
          <w:rFonts w:ascii="Consolas" w:hAnsi="Consolas" w:cs="Consolas"/>
          <w:sz w:val="16"/>
          <w:szCs w:val="16"/>
        </w:rPr>
        <w:tab/>
        <w:t>HHHHABAHABHB-HHBHHHHBHBAA-HABHBHAABHHAHAAHAHHAHHHAHAHHHABHHHHBBHHABBBHBHAHAH-HHBHH-HHAHBHBHHBAHAHBHBBHAHHH-BBAHBAAHHABBAAABBBABHA-HHAHHBH-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6_00044512</w:t>
      </w:r>
      <w:r w:rsidRPr="000E4B59">
        <w:rPr>
          <w:rFonts w:ascii="Consolas" w:hAnsi="Consolas" w:cs="Consolas"/>
          <w:sz w:val="16"/>
          <w:szCs w:val="16"/>
        </w:rPr>
        <w:tab/>
        <w:t>H-ABAHHHHAHBAHAHHBABBAAAHHHHBHAAHBAHHHBB-HAHHAHBHHHHABABHHBHABBHHHAH-H-HBAHHAABAHB-B-BHHHHBBH-ABHHBHBABABHBB-AHHAAHAAHHHABHBHAAHABBHHABHHHH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6_00145235</w:t>
      </w:r>
      <w:r w:rsidRPr="000E4B59">
        <w:rPr>
          <w:rFonts w:ascii="Consolas" w:hAnsi="Consolas" w:cs="Consolas"/>
          <w:sz w:val="16"/>
          <w:szCs w:val="16"/>
        </w:rPr>
        <w:tab/>
        <w:t>HAHHBHBABABHHBABHHBAAHHHAHHHBHBAAHHHH-HBHHBBHAHAABBBA-BBAAAHAHBHHAAAHBAHHAHAHH-HHHHH-BH-BHHAHHHHHAHBHHAAH-HHAABHHABABAHBAHAAHHAAABHHBHB-H-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0_00061863</w:t>
      </w:r>
      <w:r w:rsidRPr="000E4B59">
        <w:rPr>
          <w:rFonts w:ascii="Consolas" w:hAnsi="Consolas" w:cs="Consolas"/>
          <w:sz w:val="16"/>
          <w:szCs w:val="16"/>
        </w:rPr>
        <w:tab/>
        <w:t>AHHBAHBBAHHAHBA-HBBHHHBHABBBBHABHABHHHABBB-HHHBHAAAABHHHHBHHBAAABHBBAABAHAHB-HHHHAHBBAHHHHHAAHHHBHHBHHHHHH-HBBBHBHABBA-AHHHH-BAABBHHH-B-H-HHHA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266_00025924</w:t>
      </w:r>
      <w:r w:rsidRPr="000E4B59">
        <w:rPr>
          <w:rFonts w:ascii="Consolas" w:hAnsi="Consolas" w:cs="Consolas"/>
          <w:sz w:val="16"/>
          <w:szCs w:val="16"/>
        </w:rPr>
        <w:tab/>
        <w:t>-HHHHH-HBAH-AH-BHHHHA-H-H-HABBBHAHBAHHBHHBBHHHHHBHH-AHB-HH-HHA-H-BHA--BAAHBB-HH-AABHHHA---A-B-H-H-BAHB-BAAH-HHAABHAAA---B--A-AABB-ABH---B-HBA-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4_00096598</w:t>
      </w:r>
      <w:r w:rsidRPr="000E4B59">
        <w:rPr>
          <w:rFonts w:ascii="Consolas" w:hAnsi="Consolas" w:cs="Consolas"/>
          <w:sz w:val="16"/>
          <w:szCs w:val="16"/>
        </w:rPr>
        <w:tab/>
        <w:t>BBHABHHHAAB-HHBBBH-HHABHBBAHBHBHH-HBABBHBHABHBBAAAAABAH-HHAAHBBAHHHA-HAH-BBH-HHHAAHAHAHAHHAHH-AABHAHHBBHB--HAAHHHHHAHHHBHBHHAHBHHB-HHAHAH-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0_00060512</w:t>
      </w:r>
      <w:r w:rsidRPr="000E4B59">
        <w:rPr>
          <w:rFonts w:ascii="Consolas" w:hAnsi="Consolas" w:cs="Consolas"/>
          <w:sz w:val="16"/>
          <w:szCs w:val="16"/>
        </w:rPr>
        <w:tab/>
        <w:t>H--AABBHH-AHBHHAAAHAH-HHHHHBAAHHBHHHBBBBBBHHHAAHBHAABBHH-BBHHHAHHAHB-H-BBHHBHAHBA-BHHHHHHBHBBAB-AAHBAHAAAH-HBHHAHAHH-BBHA--B-AHHB-AHHHBBB-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5_00825160</w:t>
      </w:r>
      <w:r w:rsidRPr="000E4B59">
        <w:rPr>
          <w:rFonts w:ascii="Consolas" w:hAnsi="Consolas" w:cs="Consolas"/>
          <w:sz w:val="16"/>
          <w:szCs w:val="16"/>
        </w:rPr>
        <w:tab/>
        <w:t>ABHBBHHHHHABHBBHBHHHAHHBHBHHBHHAHAHHBHHBHBHHBABAABAHABHHBHBHABBHHBHAHHHABBAAHAHHBHHBHHHAHHBHBHHBAHBHHBBAAABBHHBAHHAAHHHAHABAHHHBAAAHABHHBAA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3_00887457</w:t>
      </w:r>
      <w:r w:rsidRPr="000E4B59">
        <w:rPr>
          <w:rFonts w:ascii="Consolas" w:hAnsi="Consolas" w:cs="Consolas"/>
          <w:sz w:val="16"/>
          <w:szCs w:val="16"/>
        </w:rPr>
        <w:tab/>
        <w:t>AAHHHAHHHHAABBHAHBHBHHHBBHHHHABBAHABAHHBHHBABHHAHBAHBAAHHABHBHBAHAHHAAABHAABHHABBAAAHABHHHAHAHHHHHHHHABAAHBHHHHABBAHHHAHBAHHBBHBBHAHHHHA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4_00367259</w:t>
      </w:r>
      <w:r w:rsidRPr="000E4B59">
        <w:rPr>
          <w:rFonts w:ascii="Consolas" w:hAnsi="Consolas" w:cs="Consolas"/>
          <w:sz w:val="16"/>
          <w:szCs w:val="16"/>
        </w:rPr>
        <w:tab/>
        <w:t>ABBABABABHHBHAAHAAHHAHBHHHAHHHHBHHBHAHHHBAHBHHHHAABBAAAHBHHBBHHHAHHHAHHBBHBBBAHHAHHHAHBBABHHAAAHHBHBHHHAHBAHHHBABBHABHAHAHBABHHABHBABHBHHHHHB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3_00293176</w:t>
      </w:r>
      <w:r w:rsidRPr="000E4B59">
        <w:rPr>
          <w:rFonts w:ascii="Consolas" w:hAnsi="Consolas" w:cs="Consolas"/>
          <w:sz w:val="16"/>
          <w:szCs w:val="16"/>
        </w:rPr>
        <w:tab/>
        <w:t>AAHBAHHHHHAABHHAHBHBBHHBBHHHHABBAHHBAHHBAHBABHHAHBAHBAAHHABHBHBHHAAHAAABAAABHHABHAAHHHBHHHAHABHHHHHHHABHHHBHHBHAHBAHHBAHBAHBBBHBBHHHAHHA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2_00009386</w:t>
      </w:r>
      <w:r w:rsidRPr="000E4B59">
        <w:rPr>
          <w:rFonts w:ascii="Consolas" w:hAnsi="Consolas" w:cs="Consolas"/>
          <w:sz w:val="16"/>
          <w:szCs w:val="16"/>
        </w:rPr>
        <w:tab/>
        <w:t>AABHABHHABHHAHHBHBHHBHBHAHHHHHBHHAHABAHAHBHAHHBHHAAABHHHHAAHHBBBAAAHBBHBAHHBABHBHHHHBAHHABHBBAHBABBBBHAHHHABBAABAHHHHABBHHHBBAAHBHHBHHHBHA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2_00134202</w:t>
      </w:r>
      <w:r w:rsidRPr="000E4B59">
        <w:rPr>
          <w:rFonts w:ascii="Consolas" w:hAnsi="Consolas" w:cs="Consolas"/>
          <w:sz w:val="16"/>
          <w:szCs w:val="16"/>
        </w:rPr>
        <w:tab/>
        <w:t>ABBABABABHHBHAAHAAHHHHBHHHABHHHBHHBAAHHHBAHBHHHHAABBAAAHHHHBBHAHAHHHAHHBBHBBBAHHAHHHAHBBHBHBHAAHHBHBHHHABBHHHHBABBHAHHAHAHHHBHAABABABHBHHHHBB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13_00170831</w:t>
      </w:r>
      <w:r w:rsidRPr="000E4B59">
        <w:rPr>
          <w:rFonts w:ascii="Consolas" w:hAnsi="Consolas" w:cs="Consolas"/>
          <w:sz w:val="16"/>
          <w:szCs w:val="16"/>
        </w:rPr>
        <w:tab/>
        <w:t>ABHBBHHHHHABHBBHBHHHAHHBHBHHBHHAHAHHBHHBHBHHBABAABAAABHHBHBHABHHHBHAHHHABBAAHAHHBHHBHHHAHHBHBHHBAHBHHBBAAHBBHHBAHHAAHHHAHABAHHBBAAAHABHHBAA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072_00000688</w:t>
      </w:r>
      <w:r w:rsidRPr="000E4B59">
        <w:rPr>
          <w:rFonts w:ascii="Consolas" w:hAnsi="Consolas" w:cs="Consolas"/>
          <w:sz w:val="16"/>
          <w:szCs w:val="16"/>
        </w:rPr>
        <w:tab/>
        <w:t>HABHHAHHBHAABBHAHBHBHHHBBHHHHABBAHAHAHHBHHBABHHAHBAHBAAHHABHBHBAHAHHAAABHAABHHABBAAAHABHHHABAHHBHHHHHABAHHBHHHHHBBHHHHAHBAHHBBHBBHHHHBHABHBH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8_01012708</w:t>
      </w:r>
      <w:r w:rsidRPr="000E4B59">
        <w:rPr>
          <w:rFonts w:ascii="Consolas" w:hAnsi="Consolas" w:cs="Consolas"/>
          <w:sz w:val="16"/>
          <w:szCs w:val="16"/>
        </w:rPr>
        <w:tab/>
        <w:t>BHHBBHHHBHHABBBHHBHHHAABBBHHHABHABHAHHAHABHABBAAAABBHBHAHBBAHHHBHBHHHBBHBHHHHBAABHHBBHABHHHBHBHBAAHAHAABBHAHHBHHHHBBAHHHBHHHHHHHHABABHAAHHA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1_00469872</w:t>
      </w:r>
      <w:r w:rsidRPr="000E4B59">
        <w:rPr>
          <w:rFonts w:ascii="Consolas" w:hAnsi="Consolas" w:cs="Consolas"/>
          <w:sz w:val="16"/>
          <w:szCs w:val="16"/>
        </w:rPr>
        <w:tab/>
        <w:t>HHHBAHBBHBAAHHHHHHHAAAHABBHABHAHAABHHHAHBBBAAAHHBHBAHHBBAHHHHHBHHHAHHAAHBHAHAHAAAHAABHHAHHHHBABABHHABAHHHHABAABHAAHHBAHHHHAABBHAHHHAHBHBHHB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0_00471336</w:t>
      </w:r>
      <w:r w:rsidRPr="000E4B59">
        <w:rPr>
          <w:rFonts w:ascii="Consolas" w:hAnsi="Consolas" w:cs="Consolas"/>
          <w:sz w:val="16"/>
          <w:szCs w:val="16"/>
        </w:rPr>
        <w:tab/>
        <w:t>HHBHHBAHBBHHBBABHBAABBBHHAAHAHHBBHABBABHBHABHBHAAHBBHHHHHAHHBHHHHABBAHAHBAAHABBAHABHHBBHBHHABHHHAHHHHHAHHHABHHBHHHHAAHBHHBHBHHHHHAHABBHBBBH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093_00130914</w:t>
      </w:r>
      <w:r w:rsidRPr="000E4B59">
        <w:rPr>
          <w:rFonts w:ascii="Consolas" w:hAnsi="Consolas" w:cs="Consolas"/>
          <w:sz w:val="16"/>
          <w:szCs w:val="16"/>
        </w:rPr>
        <w:tab/>
        <w:t>HHHAHHAAAHBABAHHHHHHHHHBHHBAHAAHHHBBAAHBBHABBBBAAHAHHHAABBHBHHHBABBAHHHAAHHHHBHAHAHBHHBAAHBBBHAHABBHBHHBBHAHHHHBHABHHAHHHBBHHHAAHBBHBAAAHHAA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1_00557495</w:t>
      </w:r>
      <w:r w:rsidRPr="000E4B59">
        <w:rPr>
          <w:rFonts w:ascii="Consolas" w:hAnsi="Consolas" w:cs="Consolas"/>
          <w:sz w:val="16"/>
          <w:szCs w:val="16"/>
        </w:rPr>
        <w:tab/>
        <w:t>HHHHHAHHHAHHAHHBAHAHHHABBBBHAAHAAHBBHHHHHHABBHHHBHBABBAABHBBAHBBHHBHHAABHBABHHHHBHBHHAHAABHAHHAHAAHHHHHHAHAHHAHBBAAHHHAABABHAHHBHBAAHABABAB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8_00114776</w:t>
      </w:r>
      <w:r w:rsidRPr="000E4B59">
        <w:rPr>
          <w:rFonts w:ascii="Consolas" w:hAnsi="Consolas" w:cs="Consolas"/>
          <w:sz w:val="16"/>
          <w:szCs w:val="16"/>
        </w:rPr>
        <w:tab/>
        <w:t>HHBHBABAHHAHHHHBHAHAHHBHHHBAHBBHBHBAHHHHHHBHHHBHBHBBHHABHBBAHHBBBABABHAHHBABBAHBHHHHBAHBHHHABHHBABBAAHABBHHHAAAHHHABHAAHABHHHBHHBHBBBHAAB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8_00648813</w:t>
      </w:r>
      <w:r w:rsidRPr="000E4B59">
        <w:rPr>
          <w:rFonts w:ascii="Consolas" w:hAnsi="Consolas" w:cs="Consolas"/>
          <w:sz w:val="16"/>
          <w:szCs w:val="16"/>
        </w:rPr>
        <w:tab/>
        <w:t>HHBBBABAHHAHHHBBHAHHHHBHHHBAHBBHBHBAHHHHBHBHHHBHBHBBHHABHBBAHHBBBABABHAHHBABBHHBHHHHHHHBHHHABHHBABBAAHABBHHHAAAHHHABHAAHABHHHBHHBHBBBHAAB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6_00062827</w:t>
      </w:r>
      <w:r w:rsidRPr="000E4B59">
        <w:rPr>
          <w:rFonts w:ascii="Consolas" w:hAnsi="Consolas" w:cs="Consolas"/>
          <w:sz w:val="16"/>
          <w:szCs w:val="16"/>
        </w:rPr>
        <w:tab/>
        <w:t>BHABABBBHBAABAHAHAHBHABABAHAHHHHBAHABAAHHHHAAAHHBHBAHBBBHBHAHHHHHHHBHHAABHABAHAAHHHHHHBAHHAHBAHAHHAHHAHHBHHBAAHHAAHHHABHHHHHHBAHBBBABBAHHHHH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9_00035723</w:t>
      </w:r>
      <w:r w:rsidRPr="000E4B59">
        <w:rPr>
          <w:rFonts w:ascii="Consolas" w:hAnsi="Consolas" w:cs="Consolas"/>
          <w:sz w:val="16"/>
          <w:szCs w:val="16"/>
        </w:rPr>
        <w:tab/>
        <w:t>BHHBHBHHBBBHHABHHBHABHAHHHBAHBBBHHHABHAHHBHBHHBHAABAABHAHHHHBHHHHABHHHHAHABHAHBABHBHHAHHBBABBBHABHHHBAABAAAHAHHHAHHBHHBBBHHBBHBBHHABHAHHBA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0_00133471</w:t>
      </w:r>
      <w:r w:rsidRPr="000E4B59">
        <w:rPr>
          <w:rFonts w:ascii="Consolas" w:hAnsi="Consolas" w:cs="Consolas"/>
          <w:sz w:val="16"/>
          <w:szCs w:val="16"/>
        </w:rPr>
        <w:tab/>
        <w:t>HHAAHHAHBBAHABABHBABAHHHHAHHHABHAHAHHHHBBHBHHAHHHHAAHBBBHHAAHABAHABHHHHBHAAHAAAHBABHBAAHBAHHHHHAHAHBHAHAAAHAAAHAHABAAHHBBBHAHBHBHHAHAHAHHH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8_00172603</w:t>
      </w:r>
      <w:r w:rsidRPr="000E4B59">
        <w:rPr>
          <w:rFonts w:ascii="Consolas" w:hAnsi="Consolas" w:cs="Consolas"/>
          <w:sz w:val="16"/>
          <w:szCs w:val="16"/>
        </w:rPr>
        <w:tab/>
        <w:t>HHHHAABHBHAAHBBHHBHHHHBBHHBHABBBHABBHAAAHHHHBHAHHAAHAHHAHBABBHHHBHAHHHAHBHAABBHAAHBAABBAHHBBHHABAHHHHHBHHBBAAHHAHBAHBAAAHHHHBBHAAHHABAHAHHH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5_00339652</w:t>
      </w:r>
      <w:r w:rsidRPr="000E4B59">
        <w:rPr>
          <w:rFonts w:ascii="Consolas" w:hAnsi="Consolas" w:cs="Consolas"/>
          <w:sz w:val="16"/>
          <w:szCs w:val="16"/>
        </w:rPr>
        <w:tab/>
        <w:t>HHBBHHHAHBHBHHAABBHBBHHBBBHHAAHHABBHHHABAAHABBBHBHHAHHBHHAHHHHBAABBBBHHHHBHAAHHHAHAHAHAHHHHHAAAHBHAHBBBHAAHHAHBHBHAAHBHHBAHBHHBHABABHHBHHHAHA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7_00012649</w:t>
      </w:r>
      <w:r w:rsidRPr="000E4B59">
        <w:rPr>
          <w:rFonts w:ascii="Consolas" w:hAnsi="Consolas" w:cs="Consolas"/>
          <w:sz w:val="16"/>
          <w:szCs w:val="16"/>
        </w:rPr>
        <w:tab/>
        <w:t>BHBAHAHHHBHBHABHAHAHAHHHHHHAHHABHHHABHBHHBABHAAHAHAAHAAAHBAHBHBBBHHBHBAAHHABHBBBHHHHHHBHAHAHBHAHBHBAAHABHBAHHBBAHBABHBAHHHHAHHBHBBHABAABHHA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2_00083078</w:t>
      </w:r>
      <w:r w:rsidRPr="000E4B59">
        <w:rPr>
          <w:rFonts w:ascii="Consolas" w:hAnsi="Consolas" w:cs="Consolas"/>
          <w:sz w:val="16"/>
          <w:szCs w:val="16"/>
        </w:rPr>
        <w:tab/>
        <w:t>BHABABBBHBAAHAHAHAHBHABABAHABHHHBABABAAHHHHAAAHHBHBAHBBBHBHAHHBHHHHBHHAABHABAHAHHHHHHHBAHHHHBAHAHHHHHAHHBHHBAAAHAAHHHABHHHHHBBAHHHBABBAHH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53_00101869</w:t>
      </w:r>
      <w:r w:rsidRPr="000E4B59">
        <w:rPr>
          <w:rFonts w:ascii="Consolas" w:hAnsi="Consolas" w:cs="Consolas"/>
          <w:sz w:val="16"/>
          <w:szCs w:val="16"/>
        </w:rPr>
        <w:tab/>
        <w:t>HHAAHHHBBBAHHBABHHABAABBHAHHHHHHAHAHHBHBBHBHHAHAHHABHHHHHHAAHABAHABHBHBBHAAHAHHBAAHHHHAHBHAHHAHAHAHBHHAABABHAAHAHABHHHHBBBHAABABHHHHHBAHHH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68_00111382</w:t>
      </w:r>
      <w:r w:rsidRPr="000E4B59">
        <w:rPr>
          <w:rFonts w:ascii="Consolas" w:hAnsi="Consolas" w:cs="Consolas"/>
          <w:sz w:val="16"/>
          <w:szCs w:val="16"/>
        </w:rPr>
        <w:tab/>
        <w:t>BHHHBHAHBHHABBHBHBHHHAABBHHHBABAABHAHHAHHBHABBAAAABBHHHAHBBAAHHBHBHHHBBHBHHHABHAHHHBBBABHHHBHBHBAAHAHHABBHAHABAHHHHBAHHHBHHHHBHHHABHBHAAHHA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66_00005819</w:t>
      </w:r>
      <w:r w:rsidRPr="000E4B59">
        <w:rPr>
          <w:rFonts w:ascii="Consolas" w:hAnsi="Consolas" w:cs="Consolas"/>
          <w:sz w:val="16"/>
          <w:szCs w:val="16"/>
        </w:rPr>
        <w:tab/>
        <w:t>BHBHBAHHHBHBHAHHAHAHAHHAAHHAHBABBHHHHHBHHBHBAAAHAHHAHAAAHBAHBHBBBHHBHBAAHHABHBHBHHHHAAHHAHAHBHABBHBAHHABHHBHHBBAHBHBHBAHBHHAHHBABBHABAAHHHA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828_00039958</w:t>
      </w:r>
      <w:r w:rsidRPr="000E4B59">
        <w:rPr>
          <w:rFonts w:ascii="Consolas" w:hAnsi="Consolas" w:cs="Consolas"/>
          <w:sz w:val="16"/>
          <w:szCs w:val="16"/>
        </w:rPr>
        <w:tab/>
        <w:t>HHBHHBAHBBHHBBABHBAABBBHHAAHAHHBBHABBABHBHABHBHAAHBBHHHHHAHHBHHHHABBAHAHBAAHHBBAHAHHHBBAHHHABHHHAHHHHHAHHHABAHHHHHHAABBHHBHBHHHAHAHABBHBBBH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452_00004634</w:t>
      </w:r>
      <w:r w:rsidRPr="000E4B59">
        <w:rPr>
          <w:rFonts w:ascii="Consolas" w:hAnsi="Consolas" w:cs="Consolas"/>
          <w:sz w:val="16"/>
          <w:szCs w:val="16"/>
        </w:rPr>
        <w:tab/>
        <w:t>BHBHAABHBHAAHBBHHBBHHHBBHHBHABBBHABBHAAAHHHHBHAHHAAHAHHAHBABBHHHHBAHHHHHBHAABHHAAHHAABBAHHBBHHABAHHHBHBHHBBAAHHAHBAHBAAAHHHHBBHAAHHABAHAHHH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98_00065012</w:t>
      </w:r>
      <w:r w:rsidRPr="000E4B59">
        <w:rPr>
          <w:rFonts w:ascii="Consolas" w:hAnsi="Consolas" w:cs="Consolas"/>
          <w:sz w:val="16"/>
          <w:szCs w:val="16"/>
        </w:rPr>
        <w:tab/>
        <w:t>AHHHABAHAHHABHHABHBBBHHHHBHAAHHABHBHBAHBHHBAHHBHAHHABAHHHHBAAHHBHBBBHBAABHHABHAHHBBHHHHBHAHAA-BHBAHHBBBAAHBHHHHHBAHBA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480_00000838</w:t>
      </w:r>
      <w:r w:rsidRPr="000E4B59">
        <w:rPr>
          <w:rFonts w:ascii="Consolas" w:hAnsi="Consolas" w:cs="Consolas"/>
          <w:sz w:val="16"/>
          <w:szCs w:val="16"/>
        </w:rPr>
        <w:tab/>
        <w:t>AHBAHABAHBBAHABAAHABAHHHHHAHHHHHHHHHBHBHHBHHHHHBAAAAHHAABHHHHHHBBAHH-BAHBHBBBHBHHBHHHHHHABAHHHHHHHBBAHAHABBHHHBABBHBBBAAAHBABAHBBBAAHAB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326_00005211</w:t>
      </w:r>
      <w:r w:rsidRPr="000E4B59">
        <w:rPr>
          <w:rFonts w:ascii="Consolas" w:hAnsi="Consolas" w:cs="Consolas"/>
          <w:sz w:val="16"/>
          <w:szCs w:val="16"/>
        </w:rPr>
        <w:tab/>
        <w:t>AHBHHHAABBBBHHHBHHAABHHAHAAHAHHHHHHBBAHBHAAAABHHAHBHHHHHHHBBHAHAHABBAHAHBAAHABBHHABHAHAHAHHHH-HHHHAHBAHHAHHBABBHBAAAABBHHBHBHBAHHHAHBAHHBHAHA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0_00311546</w:t>
      </w:r>
      <w:r w:rsidRPr="000E4B59">
        <w:rPr>
          <w:rFonts w:ascii="Consolas" w:hAnsi="Consolas" w:cs="Consolas"/>
          <w:sz w:val="16"/>
          <w:szCs w:val="16"/>
        </w:rPr>
        <w:tab/>
        <w:t>ABBBBBHABHABAHHAHHHHHBHBHBBHAHAHBBHHHAHABHHBBAHHHBBAHBHHHHHHHAHHAHBBHHHAAHHHHAAHHBABABHBBBHHHABHAHHHHAHHAA-ABHBAHBH-HABHHAHHHHHHABABAABBBB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9_00437137</w:t>
      </w:r>
      <w:r w:rsidRPr="000E4B59">
        <w:rPr>
          <w:rFonts w:ascii="Consolas" w:hAnsi="Consolas" w:cs="Consolas"/>
          <w:sz w:val="16"/>
          <w:szCs w:val="16"/>
        </w:rPr>
        <w:tab/>
        <w:t>ABHBHHBHBHABHHHBBHHAHAHAAHAHBBBHABHHAAHHBAHBAHHBHBBAHHH-AHABHBBAAHHBAAHAAHBH-HHHBHAHBAHHHHBAHAHBHBBAHBHAHBHHAHAHHHBHBHHHHHAHAHAHHB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43_00093134</w:t>
      </w:r>
      <w:r w:rsidRPr="000E4B59">
        <w:rPr>
          <w:rFonts w:ascii="Consolas" w:hAnsi="Consolas" w:cs="Consolas"/>
          <w:sz w:val="16"/>
          <w:szCs w:val="16"/>
        </w:rPr>
        <w:tab/>
        <w:t>ABBHBBBHHAHBBHHBHAHAABHBHBABBABAAHHHHHAHAHHBBAHAABHHAABBAAHHAHBHAHAHHBAHHHHA-BHHHBHBHBHHHHBAHHHBHBHBBHAABHAHHHBHHHHABHBHAHAAHAHAAHBHBAHHH-H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33_00064205</w:t>
      </w:r>
      <w:r w:rsidRPr="000E4B59">
        <w:rPr>
          <w:rFonts w:ascii="Consolas" w:hAnsi="Consolas" w:cs="Consolas"/>
          <w:sz w:val="16"/>
          <w:szCs w:val="16"/>
        </w:rPr>
        <w:tab/>
        <w:t>ABHBHHBHBHABHHABBHHAHAHAAAAHBBBBABHHAAHHBAHBAHHBHBBAHHHAAHHBBBBAAHHHAAHAAHBH-HHHBH-HBAHHHHBAHAHBHBBAHBHAHBHHHHAHHHHHBHHHHHAHAHAHHB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3_00263592</w:t>
      </w:r>
      <w:r w:rsidRPr="000E4B59">
        <w:rPr>
          <w:rFonts w:ascii="Consolas" w:hAnsi="Consolas" w:cs="Consolas"/>
          <w:sz w:val="16"/>
          <w:szCs w:val="16"/>
        </w:rPr>
        <w:tab/>
        <w:t>HBAHHBHBAAAHHHBBHAHHBBHHHABHAAHHAHHBHHABHBHAHAHAHAAHBHAAHAHHHBBAHHAAHHHBHBHA-AHHBABH-BHBAHBHABBHHHHAHHHAAHABBHHBHBABHHBAHHHBBHHBAAAHBHABH-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4_00127838</w:t>
      </w:r>
      <w:r w:rsidRPr="000E4B59">
        <w:rPr>
          <w:rFonts w:ascii="Consolas" w:hAnsi="Consolas" w:cs="Consolas"/>
          <w:sz w:val="16"/>
          <w:szCs w:val="16"/>
        </w:rPr>
        <w:tab/>
        <w:t>AHHHHHABHHHABHHAHBBAABHBBBBHHBABHABAHAHABHHHBHHHAAHHBHHHHHBBBAHHHAHH-AHHHAHBBHHHBABBHAH--BHAABAHAHHBHHHHAHAHBBHHBHABAHHHBHHAHBABBBABAHBBHB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0_00209395</w:t>
      </w:r>
      <w:r w:rsidRPr="000E4B59">
        <w:rPr>
          <w:rFonts w:ascii="Consolas" w:hAnsi="Consolas" w:cs="Consolas"/>
          <w:sz w:val="16"/>
          <w:szCs w:val="16"/>
        </w:rPr>
        <w:tab/>
        <w:t>HBAHAHHAHBHHHHAHHBABHHHHBHHAAAHAAAAHBAAAABHAHHBHAHAHHHHHBHHBAAHBHHHABABABHBHABHHBHHABAAHHBHHHHBBHBHHBAHHBB-BBAABBHHBH-ABABBHHBHBHABHHH-HHHB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02_00005902</w:t>
      </w:r>
      <w:r w:rsidRPr="000E4B59">
        <w:rPr>
          <w:rFonts w:ascii="Consolas" w:hAnsi="Consolas" w:cs="Consolas"/>
          <w:sz w:val="16"/>
          <w:szCs w:val="16"/>
        </w:rPr>
        <w:tab/>
        <w:t>AHHBAHABAHHAHBAAHBBHHHBHABBHHBABHABHHHABABBHHHHHAAAABHHAHHHHBAAABHBH-AHAHAHBAHHHHAHBHABHHHHAA-HHBHBBHHHHAHAHBBBHBHABAAHABHHHHBAHBBAHAHHBH-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008_00061238</w:t>
      </w:r>
      <w:r w:rsidRPr="000E4B59">
        <w:rPr>
          <w:rFonts w:ascii="Consolas" w:hAnsi="Consolas" w:cs="Consolas"/>
          <w:sz w:val="16"/>
          <w:szCs w:val="16"/>
        </w:rPr>
        <w:tab/>
        <w:t>AHBBHBAABBHBHHHHBBAHHHAHHBHHAABHHHBHHHHBAAHAHBBHBHBHBHHBHHBBHHAAHBBBBB-ABHAHABBHAABHAHAHHHHHHAAHBHAHHABHAA-AABBHHHAA-HBHBHHHBBHHHBAHHAHHBH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1_00245144</w:t>
      </w:r>
      <w:r w:rsidRPr="000E4B59">
        <w:rPr>
          <w:rFonts w:ascii="Consolas" w:hAnsi="Consolas" w:cs="Consolas"/>
          <w:sz w:val="16"/>
          <w:szCs w:val="16"/>
        </w:rPr>
        <w:tab/>
        <w:t>HHHHHAHHHAHHAHHBAHAHHHABBBBHAAHAAHBBHHHHAHHBBHBHBHBABBA-BHBBAHBBHHBHHAABHBABAHHHBHBH-AHAABHAHHAHAAHHHHHHHH-HHAABBAAHHHAAHABHAHHBBBAHHHBAB-BHH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31_00056952</w:t>
      </w:r>
      <w:r w:rsidRPr="000E4B59">
        <w:rPr>
          <w:rFonts w:ascii="Consolas" w:hAnsi="Consolas" w:cs="Consolas"/>
          <w:sz w:val="16"/>
          <w:szCs w:val="16"/>
        </w:rPr>
        <w:tab/>
        <w:t>HHHBABBHAHA-HABHHHHBBAHBB-HHHAHABAHHBHHHBHBHBHHHAHAAHBHBHHHAAHHHHABBBBBAHHAHAABABHBHHHBAHHAHH-AAHHAHHHABBHABBAHHAHHABHBBHHHB-AHHBBBABHABBH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3_00687359</w:t>
      </w:r>
      <w:r w:rsidRPr="000E4B59">
        <w:rPr>
          <w:rFonts w:ascii="Consolas" w:hAnsi="Consolas" w:cs="Consolas"/>
          <w:sz w:val="16"/>
          <w:szCs w:val="16"/>
        </w:rPr>
        <w:tab/>
        <w:t>BBHHHBHAHHAH-HBAHHBAABHBBBBHHBAHAAHHHAHA-H-ABAABAAHBHHHAAHBHHHBAHAHBAAHHBAAHHHHAHABBBAHAHBHAABHHAABHAAHHHH-AHAHAHHHHHBBBBHAAHHHBHHHBBHBBH-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84_00240375</w:t>
      </w:r>
      <w:r w:rsidRPr="000E4B59">
        <w:rPr>
          <w:rFonts w:ascii="Consolas" w:hAnsi="Consolas" w:cs="Consolas"/>
          <w:sz w:val="16"/>
          <w:szCs w:val="16"/>
        </w:rPr>
        <w:tab/>
        <w:t>--HHAAHAHHH--B-AHH-HHBHBB-HHHH-BBBBHA--BAA-BAAAHHAAHHHHBBHHHHAHHAABH-AB--AHH-AABBB-AAAHB-HAAH-AAHBHHHH-HHH-AAA-HAHAB-HAHH-BHABHB--HHH--HA-HB-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782031</w:t>
      </w:r>
      <w:r w:rsidRPr="000E4B59">
        <w:rPr>
          <w:rFonts w:ascii="Consolas" w:hAnsi="Consolas" w:cs="Consolas"/>
          <w:sz w:val="16"/>
          <w:szCs w:val="16"/>
        </w:rPr>
        <w:tab/>
        <w:t>AHHBABBHAAAA-AHHBBHBHHHBHABBBAHAHHAHBHHBHHBBBHHHAHAHBHH-AHHAAAHH-HBBBBBHHHAH-HBAH-BHHAHAHHHHA-AAABAHABABBHHHBHHHHHHHBABBHHAHHAHAH-BABB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59_00071251</w:t>
      </w:r>
      <w:r w:rsidRPr="000E4B59">
        <w:rPr>
          <w:rFonts w:ascii="Consolas" w:hAnsi="Consolas" w:cs="Consolas"/>
          <w:sz w:val="16"/>
          <w:szCs w:val="16"/>
        </w:rPr>
        <w:tab/>
        <w:t>-BHBHHBHB-ABHHABBHBAHAHAAHABBBHHABHHAAHHBAHBABHBBBBAHHHAAHHBHBBAAHHH-AHAAHBHBAHHBHAHHAHHH-BHBAHBHBBAHBHAHB-HHHAHHHAH-HHHHHAH-HAHHHBABHBBA-AH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2_00455541</w:t>
      </w:r>
      <w:r w:rsidRPr="000E4B59">
        <w:rPr>
          <w:rFonts w:ascii="Consolas" w:hAnsi="Consolas" w:cs="Consolas"/>
          <w:sz w:val="16"/>
          <w:szCs w:val="16"/>
        </w:rPr>
        <w:tab/>
        <w:t>ABHAHHBHAHABHBBHBHHHH-HAHBHBBH-HBAHHBH-BHBHBHABBABHHABHBBHBHHBHHHHHAABHH-BAHAAHHBHHB-HHAHHBABHHBHBBAHBHAHA-BBHBAHHAABHHHHAB--HBBHAHHHBBHBAH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10_00094606</w:t>
      </w:r>
      <w:r w:rsidRPr="000E4B59">
        <w:rPr>
          <w:rFonts w:ascii="Consolas" w:hAnsi="Consolas" w:cs="Consolas"/>
          <w:sz w:val="16"/>
          <w:szCs w:val="16"/>
        </w:rPr>
        <w:tab/>
        <w:t>ABHHAAHH-BHBABAHABABAHAHB-BBAAHHHBHHAAHA-BAHHABHBHHHHBBAHBHAHAHAHHHA-AH-BHHHAAAHHHHHHABHHHBHHABHAHBBHHAHAB-HHBAABHAAHHHBHHHAHHHHHBAHB-BBH-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14_00218676</w:t>
      </w:r>
      <w:r w:rsidRPr="000E4B59">
        <w:rPr>
          <w:rFonts w:ascii="Consolas" w:hAnsi="Consolas" w:cs="Consolas"/>
          <w:sz w:val="16"/>
          <w:szCs w:val="16"/>
        </w:rPr>
        <w:tab/>
        <w:t>HHAAHAHAABHB-HAHH-HBBHHHB-ABAAHHABBHBHABAAHBHBHHHHHHBHBHHAAHHABHABBABH-HABHAAHBAHHAHABBHABHHAHHBHAH-ABHHHA-HBBBHBH-BHBAHHAHBHHBHAHHHBHBHH-AH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86_00359301</w:t>
      </w:r>
      <w:r w:rsidRPr="000E4B59">
        <w:rPr>
          <w:rFonts w:ascii="Consolas" w:hAnsi="Consolas" w:cs="Consolas"/>
          <w:sz w:val="16"/>
          <w:szCs w:val="16"/>
        </w:rPr>
        <w:tab/>
        <w:t>HBHHAAHH-BHHABHHABABB-HHBHBBAHBHHBAHAAHHHBAHHABHBHBBHBHHHBHAHHHAHAHAHABAAHHHHAHAHH-H-AHHH-HABAHHAHBBHHAHABHHHBBABHAAABABBBHB-HBHHBAHH-B-H-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8_00091865</w:t>
      </w:r>
      <w:r w:rsidRPr="000E4B59">
        <w:rPr>
          <w:rFonts w:ascii="Consolas" w:hAnsi="Consolas" w:cs="Consolas"/>
          <w:sz w:val="16"/>
          <w:szCs w:val="16"/>
        </w:rPr>
        <w:tab/>
        <w:t>HHABHAHAAHHBAH-ABBHBBBHHHBAHAAHHAHBABAHBAA-HHBHHBHHHBHB-HAHHHABHABBABH-HHBHA-HHAHB-HABBHHAHHAAHBHAHHHBHHAA-HHBBHBH-B-HAHHAHBHHBHAH-BBHABHBAH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6_00264828</w:t>
      </w:r>
      <w:r w:rsidRPr="000E4B59">
        <w:rPr>
          <w:rFonts w:ascii="Consolas" w:hAnsi="Consolas" w:cs="Consolas"/>
          <w:sz w:val="16"/>
          <w:szCs w:val="16"/>
        </w:rPr>
        <w:tab/>
        <w:t>A-HAAHBBH-HHBHAHHBABHHBBHHAHAHHAHHBAAAAHAH-HHH-ABHABHBAAHBBHAHBBAHHA-H-ABHHB-HAAH-HABHHAAAHHH-HBHBHAAABAH--AAH-AHHH-HHHABBHHAHHABABHHHH-BB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66_00085063</w:t>
      </w:r>
      <w:r w:rsidRPr="000E4B59">
        <w:rPr>
          <w:rFonts w:ascii="Consolas" w:hAnsi="Consolas" w:cs="Consolas"/>
          <w:sz w:val="16"/>
          <w:szCs w:val="16"/>
        </w:rPr>
        <w:tab/>
        <w:t>BBHH-AAHAHH-BHHHHHHBA-HBABHHBABBAHBAHBBHBBBHHABHBHHBAHHBBBABBHHHBHBH-HHBAAHH-AHHAA-HBBHAHHAHBHBBBAAHABHBA--HBHHHHHHA--AABHH-ABBAHH-BHHBBH-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224_00002299</w:t>
      </w:r>
      <w:r w:rsidRPr="000E4B59">
        <w:rPr>
          <w:rFonts w:ascii="Consolas" w:hAnsi="Consolas" w:cs="Consolas"/>
          <w:sz w:val="16"/>
          <w:szCs w:val="16"/>
        </w:rPr>
        <w:tab/>
        <w:t>H-AA-AAA-BH-AH-HAH-BBHHHH-ABAAHHA-BHB--B-AHHHBHHHHHHBHBHHAAHHABHABBA-H---BHA-HBA---H-BBBHH-HA-HBH-HHABHHH--H-BBHBHA--HA-H-HBABBH-A-HBHB-A-A--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3_00770291</w:t>
      </w:r>
      <w:r w:rsidRPr="000E4B59">
        <w:rPr>
          <w:rFonts w:ascii="Consolas" w:hAnsi="Consolas" w:cs="Consolas"/>
          <w:sz w:val="16"/>
          <w:szCs w:val="16"/>
        </w:rPr>
        <w:tab/>
        <w:t>AAHHAAHHHHAABBHAHBHBHHHBBHHHHABBAHHBAHHBHHBABHHAHBAHBAAHHABHBHBAHAHHAAABHAABBHABBAAAHABHHHAHAHHHHHHHHABAAHBHHHHABBAHHHAHBAHHBBHBBHAHHHHA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6_00047948</w:t>
      </w:r>
      <w:r w:rsidRPr="000E4B59">
        <w:rPr>
          <w:rFonts w:ascii="Consolas" w:hAnsi="Consolas" w:cs="Consolas"/>
          <w:sz w:val="16"/>
          <w:szCs w:val="16"/>
        </w:rPr>
        <w:tab/>
        <w:t>H-HBBHBHBAHA-B-BHBBAAHHHH-HHBHBAAAHHHHBBBHBBHAHAABHBAHB-AHAHAHBHHAA-HBAHHAHAHHHHHH-H-BHHB-HAHBAABAHBHHAAHAHH-ABHHAB--H--A-AA--AAAAHHBH-HH-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121688</w:t>
      </w:r>
      <w:r w:rsidRPr="000E4B59">
        <w:rPr>
          <w:rFonts w:ascii="Consolas" w:hAnsi="Consolas" w:cs="Consolas"/>
          <w:sz w:val="16"/>
          <w:szCs w:val="16"/>
        </w:rPr>
        <w:tab/>
        <w:t>AHHBABBHAHAAHAHHBBHBHHHBHABBBAHABHAHBHHHBHBHBHHHAHAHBBHBAHHAAAHHHHBBBBBHHHAHHABAHABHHHHAHHHHHAAAABAHABABBAHHBHHHHHHABABBHHAHHAHAHHBABB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154744</w:t>
      </w:r>
      <w:r w:rsidRPr="000E4B59">
        <w:rPr>
          <w:rFonts w:ascii="Consolas" w:hAnsi="Consolas" w:cs="Consolas"/>
          <w:sz w:val="16"/>
          <w:szCs w:val="16"/>
        </w:rPr>
        <w:tab/>
        <w:t>AHHBAHBHAAAAHAHHBBHBHHHBHABBBAHABHAHBHHHBHBHBHHHAHAHBBHBAHHAAAHHHHBBBBBHHHAHHABAHABHHHHAHHHHAAAAABAHABABBHHHBHHHHHHABABBHHAHHAHAHHBABB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2_00321072</w:t>
      </w:r>
      <w:r w:rsidRPr="000E4B59">
        <w:rPr>
          <w:rFonts w:ascii="Consolas" w:hAnsi="Consolas" w:cs="Consolas"/>
          <w:sz w:val="16"/>
          <w:szCs w:val="16"/>
        </w:rPr>
        <w:tab/>
        <w:t>BAHBABBAHABABAHBBHHAAHHBAAHBHAHBHBHAAHHBHBAHBHBHHABABHAHBHHBBHBAABAHBHBAHHBHHHABHAAHHHAHHBHHAAHHHHHHHBHHHBABHHHHHHHABABBABBAHBAHHBHHHAHAHH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7_00017244</w:t>
      </w:r>
      <w:r w:rsidRPr="000E4B59">
        <w:rPr>
          <w:rFonts w:ascii="Consolas" w:hAnsi="Consolas" w:cs="Consolas"/>
          <w:sz w:val="16"/>
          <w:szCs w:val="16"/>
        </w:rPr>
        <w:tab/>
        <w:t>BAHBAHHBHHAAAHHHBHABABBHBHHAHHHAHBHABABHHAHAHBBHABHHABHHBABAAHHHHHHBAAHAHHBHHBAHBABBABHHBBAHAHHABBHABBHBBHBHHHHHHBHBHAHHHBBABHHHHHBABBHHHH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3_00302946</w:t>
      </w:r>
      <w:r w:rsidRPr="000E4B59">
        <w:rPr>
          <w:rFonts w:ascii="Consolas" w:hAnsi="Consolas" w:cs="Consolas"/>
          <w:sz w:val="16"/>
          <w:szCs w:val="16"/>
        </w:rPr>
        <w:tab/>
        <w:t>HAHBAABAAHHAHBHHHHHBBBBHBBHBHHHBBBBHAAHBAAAHHAAHHAHHBBHBBBHHBHHHAABHHABHAAHBBAHBHBHAHAHHBAAAHAHHHHBHBHHBHHBHHHAHAHHBBBAHHHBBAHHHBHHHBAHHAHB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3_00145507</w:t>
      </w:r>
      <w:r w:rsidRPr="000E4B59">
        <w:rPr>
          <w:rFonts w:ascii="Consolas" w:hAnsi="Consolas" w:cs="Consolas"/>
          <w:sz w:val="16"/>
          <w:szCs w:val="16"/>
        </w:rPr>
        <w:tab/>
        <w:t>HBAAABHAHBHHHBHHBHAHHHHHBBHHAAAHAHAHBAAAABHHHBBBHBBBAAHHBHBHHAHHBHBABABHBHBHAHHHHHHAAHHHBHHBBBBHHBHHBAHHBBABBAHBHBHHHHBHABBHABHBHHBBHHAHHHB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0_00128733</w:t>
      </w:r>
      <w:r w:rsidRPr="000E4B59">
        <w:rPr>
          <w:rFonts w:ascii="Consolas" w:hAnsi="Consolas" w:cs="Consolas"/>
          <w:sz w:val="16"/>
          <w:szCs w:val="16"/>
        </w:rPr>
        <w:tab/>
        <w:t>BAAHHHAHHABHHAHAAAAABAHHHHABHHHABBBBAHHBHAHAHAABHHHBHHABHBHHABHHABHHBHBHBHHHAAAHHBHBAAHBBBHBBAHHHABHBHHAHBAHHABHHAHHAHHBAAHBAABHHBHHBAHBH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0_00450105</w:t>
      </w:r>
      <w:r w:rsidRPr="000E4B59">
        <w:rPr>
          <w:rFonts w:ascii="Consolas" w:hAnsi="Consolas" w:cs="Consolas"/>
          <w:sz w:val="16"/>
          <w:szCs w:val="16"/>
        </w:rPr>
        <w:tab/>
        <w:t>BAAHHHAHHABHHAHAAAAABAHHHAABHHHABBBBAHHBHAHAHAABHHHBHHABHBHHABHBABHHBHBHBHHHAAAHHBHBAAHBBBHBHAHHHABHBHHAHBAHHABHHAHHAHHBAAHBAAHHHBHHBAHBH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0_00340919</w:t>
      </w:r>
      <w:r w:rsidRPr="000E4B59">
        <w:rPr>
          <w:rFonts w:ascii="Consolas" w:hAnsi="Consolas" w:cs="Consolas"/>
          <w:sz w:val="16"/>
          <w:szCs w:val="16"/>
        </w:rPr>
        <w:tab/>
        <w:t>AHHBAHBHAHHHBHAHAHHBHHBHHHAHAABAHHBHAHHHBHAAHHBAHHHBABHHBHBHAABHAABAHHBAAHHHBHBAHBHABHHAAAHAHBHBAHHHHAHHABHAHHAABBHBBAHABABHHBHAHAAAHHHHBA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5_00368453</w:t>
      </w:r>
      <w:r w:rsidRPr="000E4B59">
        <w:rPr>
          <w:rFonts w:ascii="Consolas" w:hAnsi="Consolas" w:cs="Consolas"/>
          <w:sz w:val="16"/>
          <w:szCs w:val="16"/>
        </w:rPr>
        <w:tab/>
        <w:t>BBBAHHBBAAHAHHBHHBBHABBHHBHBBABHBBHAABBBHBAAHAHHHAAHHAHBHHAHHAHHHAHABHHHHBHAHBAHHBHAHAHHAHHABAHAHHHAAHABABHABAHHAAHHBBHHHAHAHHHAAHAAHAAHBH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9_00030205</w:t>
      </w:r>
      <w:r w:rsidRPr="000E4B59">
        <w:rPr>
          <w:rFonts w:ascii="Consolas" w:hAnsi="Consolas" w:cs="Consolas"/>
          <w:sz w:val="16"/>
          <w:szCs w:val="16"/>
        </w:rPr>
        <w:tab/>
        <w:t>AHHAABAHABHBAHHBHHHHBHBHAHHAHHBHHABAHAHAHHAHHABHHAAAHHHHBHAHHBBBHAHHBBBBAHABAHHBHHHHHAHBABHBBAHAABBBBHAHHHHBBAABAAHHHABHHABBBAHHHHHHAHABHA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5_00312784</w:t>
      </w:r>
      <w:r w:rsidRPr="000E4B59">
        <w:rPr>
          <w:rFonts w:ascii="Consolas" w:hAnsi="Consolas" w:cs="Consolas"/>
          <w:sz w:val="16"/>
          <w:szCs w:val="16"/>
        </w:rPr>
        <w:tab/>
        <w:t>AHHBAHABAHHABBAAHBBHHHBHABBHHBABHABHHHABHBBHHHHHAAAABHHAHHHHBAAHBHBHAAHAHAHBAHHHHAHBHABHHHHAABHHBHBBHHHHAHAHBBBHBHABAAHABHHHHBAHBBAHAHHBHB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7_00278297</w:t>
      </w:r>
      <w:r w:rsidRPr="000E4B59">
        <w:rPr>
          <w:rFonts w:ascii="Consolas" w:hAnsi="Consolas" w:cs="Consolas"/>
          <w:sz w:val="16"/>
          <w:szCs w:val="16"/>
        </w:rPr>
        <w:tab/>
        <w:t>AHBAHAHHHBHHBABAAHABAHHHHHAHHHAHHBHHBHBHABHHHAABAHAAHHAAHBAHHHBBBHHBHBAAHBHBBHBBHHHHHHHBAHAHBHAHHHBAAHABHBHHHBBAHBABHBAAAHHAAAHHBBH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065_00090473</w:t>
      </w:r>
      <w:r w:rsidRPr="000E4B59">
        <w:rPr>
          <w:rFonts w:ascii="Consolas" w:hAnsi="Consolas" w:cs="Consolas"/>
          <w:sz w:val="16"/>
          <w:szCs w:val="16"/>
        </w:rPr>
        <w:tab/>
        <w:t>AHHAHAAHBHHHHAHAABHHHAAHBHAHAAHAHHBBHBBAHHHBHHABAHHHBHBHHHHAAHHAHBBHHHHHAHBHBBAHHHBBHAHAAAAHBABHHABBABHHHBBABAHHBBBBAHAAHBHHAAAHHBHHHHHH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12_00189844</w:t>
      </w:r>
      <w:r w:rsidRPr="000E4B59">
        <w:rPr>
          <w:rFonts w:ascii="Consolas" w:hAnsi="Consolas" w:cs="Consolas"/>
          <w:sz w:val="16"/>
          <w:szCs w:val="16"/>
        </w:rPr>
        <w:tab/>
        <w:t>AHHAHAAHBHHHHAHAABHHHAAHBHAHAAHAHHBBHBBAHHHBHHABHHHHBHBHHHHAAHHAHBBHHHHHAHBHBBAHHHBBHAHAAAAHBABHHABBABHHHBBABAHHBBBBAHAABBHHAAAHHBHHHHHH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0_00074737</w:t>
      </w:r>
      <w:r w:rsidRPr="000E4B59">
        <w:rPr>
          <w:rFonts w:ascii="Consolas" w:hAnsi="Consolas" w:cs="Consolas"/>
          <w:sz w:val="16"/>
          <w:szCs w:val="16"/>
        </w:rPr>
        <w:tab/>
        <w:t>HBAHABHAHBHHHHHHBBABHHHHBHHHAAHHAAAABAAAABHAHHBHHHAHAAHHBHBHHAHBBHBAHABHBHBHAHHHBHHAAHHHBHHHBBBHHBHHBAHHBBABBAABBHHBHHBHABBHABHBHABBHHAHHHB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7_00014752</w:t>
      </w:r>
      <w:r w:rsidRPr="000E4B59">
        <w:rPr>
          <w:rFonts w:ascii="Consolas" w:hAnsi="Consolas" w:cs="Consolas"/>
          <w:sz w:val="16"/>
          <w:szCs w:val="16"/>
        </w:rPr>
        <w:tab/>
        <w:t>AHHBBHABBHHHHHAAHBAHBBAHAHHAHAAHHAHBHBAHHHAAHHBHAHAHHBHHBHAHHAAHHAAAHBBHBHBBHBHABHHBHAHAHBHHHBABHHBAHHHBBBAHHAHBBHABHHHBBBBBBBHABABHHHAHBA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53_00261695</w:t>
      </w:r>
      <w:r w:rsidRPr="000E4B59">
        <w:rPr>
          <w:rFonts w:ascii="Consolas" w:hAnsi="Consolas" w:cs="Consolas"/>
          <w:sz w:val="16"/>
          <w:szCs w:val="16"/>
        </w:rPr>
        <w:tab/>
        <w:t>BBHBBHHHHABAHAHBHBAAABABAABHHBBHHBABHAAHHHHBBHBAAABHAHHAHAHHHHHBHAHHABHAHHHAAHBABHBHBAHHHBAHBBHAHHAHBHABAHAHAHHHAHHHHHHHBAHAAHBBHAABHAHHHHA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00_00014622</w:t>
      </w:r>
      <w:r w:rsidRPr="000E4B59">
        <w:rPr>
          <w:rFonts w:ascii="Consolas" w:hAnsi="Consolas" w:cs="Consolas"/>
          <w:sz w:val="16"/>
          <w:szCs w:val="16"/>
        </w:rPr>
        <w:tab/>
        <w:t>BBHABHHHAABHAHBBBAAHHHBHBAAHBHBBHAHBABBHBHABHBBAAAAABAABHHAABBBAHHHABHHHHBBHBHHHAAHAHAHAHHAHHHAHBAAHHBBHBHAHAHHHHHHAHHHHHHHHAHHHHHBHBAHAH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99_00004360</w:t>
      </w:r>
      <w:r w:rsidRPr="000E4B59">
        <w:rPr>
          <w:rFonts w:ascii="Consolas" w:hAnsi="Consolas" w:cs="Consolas"/>
          <w:sz w:val="16"/>
          <w:szCs w:val="16"/>
        </w:rPr>
        <w:tab/>
        <w:t>BBAHBHAHBHBAHHHBHBHHAHHBAHBHBABAABAHHHAAHHHBBBBAAABBBAHAAABHABHBHHHHHHHABHHHABHAHHBHHAAHHHABBBHAHHHAHHABHHAHABAHHHHBHHHHHAAAABHBHHHBBHAHHHAH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88_00058051</w:t>
      </w:r>
      <w:r w:rsidRPr="000E4B59">
        <w:rPr>
          <w:rFonts w:ascii="Consolas" w:hAnsi="Consolas" w:cs="Consolas"/>
          <w:sz w:val="16"/>
          <w:szCs w:val="16"/>
        </w:rPr>
        <w:tab/>
        <w:t>BBHABAHHAABHBHBBBAAHBHBHBAAHBHBBHAHBAHBHBHABHBHAHAAABAABHHAABBBAHHHHBHHHHBBHHHHHAAHAHHHAHHAHHBAHBAAAHBBHBHAHAHHBBHHAHHAHHHHBAHHHHBHHBAHAHH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804_00019300</w:t>
      </w:r>
      <w:r w:rsidRPr="000E4B59">
        <w:rPr>
          <w:rFonts w:ascii="Consolas" w:hAnsi="Consolas" w:cs="Consolas"/>
          <w:sz w:val="16"/>
          <w:szCs w:val="16"/>
        </w:rPr>
        <w:tab/>
        <w:t>AHAHHBHHAHHBBBAHAHHAHHBBBAHHHAABBBBBHHAHBBBHBHAHBABBBHBAHHBBBBBBABAHBABAAHBBBBHBBHHHAHHHHAAHHAHAAHHAHBHBHAAHHHBAHHHHHHBHBBHHHHBHBHHHAHHH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757_00062852</w:t>
      </w:r>
      <w:r w:rsidRPr="000E4B59">
        <w:rPr>
          <w:rFonts w:ascii="Consolas" w:hAnsi="Consolas" w:cs="Consolas"/>
          <w:sz w:val="16"/>
          <w:szCs w:val="16"/>
        </w:rPr>
        <w:tab/>
        <w:t>BBHABAHHAABHHHBBBAAHBHBHBAAHBHBBHAHBAHBHBHABHBHAHAAABAABHHAABBBAHHHHBHHHHBBHAHHHAAHAHHHAHHAHHBAHBAAHHBBHBHAHAHHBBHHAHHAHHHHBAHHHHHBHBAHA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615_00023142</w:t>
      </w:r>
      <w:r w:rsidRPr="000E4B59">
        <w:rPr>
          <w:rFonts w:ascii="Consolas" w:hAnsi="Consolas" w:cs="Consolas"/>
          <w:sz w:val="16"/>
          <w:szCs w:val="16"/>
        </w:rPr>
        <w:tab/>
        <w:t>AHHBHBBHHHHBBBAHAHHAHHBBBAHHHAABBBBBHHAHBBHHBHHHBABHBHBAHHHBBBBBABAHBABAAHBBBBHBBBHHAHHHHAHHHAHAHHHAHBHBHAAHHHBAHHHABABBBBHHHHBHBHHHAHBH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5_00815196</w:t>
      </w:r>
      <w:r w:rsidRPr="000E4B59">
        <w:rPr>
          <w:rFonts w:ascii="Consolas" w:hAnsi="Consolas" w:cs="Consolas"/>
          <w:sz w:val="16"/>
          <w:szCs w:val="16"/>
        </w:rPr>
        <w:tab/>
        <w:t>HHBBHHHAHBHBHHAABBHBBHHBBBHHAAHHABBHHHHBAAHABBBHBHHAHHB-HAHBHHHAABBBBHHHHBHAAHHHAHAHAHAHHHHHAAAHBHAHBBBHAAHHAHBHBHAAHBHHBHHBHHBHABABHHBHBHABA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0_01293917</w:t>
      </w:r>
      <w:r w:rsidRPr="000E4B59">
        <w:rPr>
          <w:rFonts w:ascii="Consolas" w:hAnsi="Consolas" w:cs="Consolas"/>
          <w:sz w:val="16"/>
          <w:szCs w:val="16"/>
        </w:rPr>
        <w:tab/>
        <w:t>HHBBHHAABBHAHHBHBBAHHHHBHHHHAABHHHBHHHHBAAHAHBBHBABHBHHBHHBBHHAAHBBBBBAABHAHABBHAABHBHAHHHHHHAAHBHAHHABHAA-AABBHBHAAAHHHBBHHBHHHHBAHHAHHBH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3_00181725</w:t>
      </w:r>
      <w:r w:rsidRPr="000E4B59">
        <w:rPr>
          <w:rFonts w:ascii="Consolas" w:hAnsi="Consolas" w:cs="Consolas"/>
          <w:sz w:val="16"/>
          <w:szCs w:val="16"/>
        </w:rPr>
        <w:tab/>
        <w:t>HHBAHAHHHBHBBABHAHABAHHHHHHAHHABHHHHBHBHHBABHAABAHAAHHAAHBAHBHBBBHHBHBAHHHHBBBBBHHHHAHHHAHAHBHAHBHBAAHABHB-HHBBAHBABHHAAHHHAHABHBBH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8_00052198</w:t>
      </w:r>
      <w:r w:rsidRPr="000E4B59">
        <w:rPr>
          <w:rFonts w:ascii="Consolas" w:hAnsi="Consolas" w:cs="Consolas"/>
          <w:sz w:val="16"/>
          <w:szCs w:val="16"/>
        </w:rPr>
        <w:tab/>
        <w:t>BHHBHHHHHBBAHABHHBHAHHABHBBAHBBBHHHHHHAHHBHBBHBAAABAABHAHHHHBHHHBABHHHHAHABH-HBABHBHHAHHBBABBBHABHAABAABAAAHAHHHAHHBHHHBBHHHBHBBHHABHAHHBA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3_00160303</w:t>
      </w:r>
      <w:r w:rsidRPr="000E4B59">
        <w:rPr>
          <w:rFonts w:ascii="Consolas" w:hAnsi="Consolas" w:cs="Consolas"/>
          <w:sz w:val="16"/>
          <w:szCs w:val="16"/>
        </w:rPr>
        <w:tab/>
        <w:t>HHBHHHAHBBBBHBABHHAABBBAHAAHAHHHHHABBAHBHHABABHAAHBBHHHHHAHBHHHAHABBAHAHBAAHHBBAHABHABBAHHHHBHHHAHHHHAHHAHHBABHHBAHAABHHHBHBHHHHHAAABHHBB-HB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81_00096660</w:t>
      </w:r>
      <w:r w:rsidRPr="000E4B59">
        <w:rPr>
          <w:rFonts w:ascii="Consolas" w:hAnsi="Consolas" w:cs="Consolas"/>
          <w:sz w:val="16"/>
          <w:szCs w:val="16"/>
        </w:rPr>
        <w:tab/>
        <w:t>HHHBHABBAAHHBAAAHHBHBAHAHHAHHABHHHHHHAHHAABAAHHHAHHHBABBHHHAHBHBHABHAHAHAHAHAHAHHAAHBAAHAHHAABBAHABHHBBHHHBAHBHHHHAABHAHBAHBHBAHAHHBBHAAH-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56_00065782</w:t>
      </w:r>
      <w:r w:rsidRPr="000E4B59">
        <w:rPr>
          <w:rFonts w:ascii="Consolas" w:hAnsi="Consolas" w:cs="Consolas"/>
          <w:sz w:val="16"/>
          <w:szCs w:val="16"/>
        </w:rPr>
        <w:tab/>
        <w:t>BHHBAHHBHHHAHHHHBHHHAHBHBHHAAHHAHHHABABHAAHAHBHHABHHABHHBABAAHHHABABAAHAHHBH-BAHBABBHBHBHBAHAHAABHAABBABBHBHHHHHHBHBHHAHHBBABAHHHHBABBHHHH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20_00048197</w:t>
      </w:r>
      <w:r w:rsidRPr="000E4B59">
        <w:rPr>
          <w:rFonts w:ascii="Consolas" w:hAnsi="Consolas" w:cs="Consolas"/>
          <w:sz w:val="16"/>
          <w:szCs w:val="16"/>
        </w:rPr>
        <w:tab/>
        <w:t>BHBA-AHHBHBHHHHHHHAHAHAAABHBAHAHHAAAHHHHHHBBAAHHABHAAHHAHHHAHABABHHBBAHHAAABABHHHAABAAHAAHAHAHHBHABAHHHBHHAHHBBAAHAAHBAHBHHAHBHABBHHH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1_00507063</w:t>
      </w:r>
      <w:r w:rsidRPr="000E4B59">
        <w:rPr>
          <w:rFonts w:ascii="Consolas" w:hAnsi="Consolas" w:cs="Consolas"/>
          <w:sz w:val="16"/>
          <w:szCs w:val="16"/>
        </w:rPr>
        <w:tab/>
        <w:t>HHHAABAHABHBAHHBHHHHBHBHAHHABHBHHABHHAHAHHAHHABHHAHAHBHBBHHHHBBHHAHBBHBBAHAHAHHHHH-HAAHBHBHHBAHAABBBBHAHHAHBBAABAAHHABBAHABBHAHH-HHHAHHBHAAAA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0_00020356</w:t>
      </w:r>
      <w:r w:rsidRPr="000E4B59">
        <w:rPr>
          <w:rFonts w:ascii="Consolas" w:hAnsi="Consolas" w:cs="Consolas"/>
          <w:sz w:val="16"/>
          <w:szCs w:val="16"/>
        </w:rPr>
        <w:tab/>
        <w:t>HAHAABBHHHHHBHBAAAHAHBHHHAABHHHHAAHHBBBHBBHBHHAABBAAHBHHABBHHAAHAAHBAHABHHHH-AHBABBHHHHHHHHBBABAAAHBHHAAAHAHBHBAHHHHBBBHAAAHAAHHHHAHHHH-BA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84_00083733</w:t>
      </w:r>
      <w:r w:rsidRPr="000E4B59">
        <w:rPr>
          <w:rFonts w:ascii="Consolas" w:hAnsi="Consolas" w:cs="Consolas"/>
          <w:sz w:val="16"/>
          <w:szCs w:val="16"/>
        </w:rPr>
        <w:tab/>
        <w:t>AHHHABAHAHHABH-ABHBBBHHHHBHAAHHABHBHBAHBBHBHHHBHAHHABAHHHHBAAHHBHBBBHBAABHHAHHAHHBHHBHHBHAHAHBBHBAHBBB-AAHAHHHHHBAABHBBABHHBBBHBHHAHHAAHBHB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3_00412031</w:t>
      </w:r>
      <w:r w:rsidRPr="000E4B59">
        <w:rPr>
          <w:rFonts w:ascii="Consolas" w:hAnsi="Consolas" w:cs="Consolas"/>
          <w:sz w:val="16"/>
          <w:szCs w:val="16"/>
        </w:rPr>
        <w:tab/>
        <w:t>ABHBAHAB-BHHHHAHHBAHHBHHB-HAHAAHAAAHHAAAABHAHHBHAHAHHHHHBAHHHAABHHHAAABHBABH-BHHBAHHHAAHHBHHHBHBHBHHBHBHBBABHAABBHABAHHBHBBHABHAHHBHHHHAHHBA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0_00126373</w:t>
      </w:r>
      <w:r w:rsidRPr="000E4B59">
        <w:rPr>
          <w:rFonts w:ascii="Consolas" w:hAnsi="Consolas" w:cs="Consolas"/>
          <w:sz w:val="16"/>
          <w:szCs w:val="16"/>
        </w:rPr>
        <w:tab/>
        <w:t>AAHBHABBAHH-HAAAHHBHBAHAHBAHHABHHHHHHAHBAABAAHBHAHHABABBHHHAHBHBHABH-HHHBHAH-HHHHAAHBHABAHHAABHABABHHBBHHHBAHBHHHHAABHAHBAHHBBAHHHH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54_00205533</w:t>
      </w:r>
      <w:r w:rsidRPr="000E4B59">
        <w:rPr>
          <w:rFonts w:ascii="Consolas" w:hAnsi="Consolas" w:cs="Consolas"/>
          <w:sz w:val="16"/>
          <w:szCs w:val="16"/>
        </w:rPr>
        <w:tab/>
        <w:t>HHHHAHAHHHABHBHABAHBHHHHHAHBHAHAHA-HHABHBHAHAAHHAAABAAHHBBBAAHHHHABBAABAHBAA-HHAHAAHHAAB-BAHHAHHBBHHABHHHHABBAAHHHAAHBHAHHBHHBABHBHHHBHBHH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88_00099095</w:t>
      </w:r>
      <w:r w:rsidRPr="000E4B59">
        <w:rPr>
          <w:rFonts w:ascii="Consolas" w:hAnsi="Consolas" w:cs="Consolas"/>
          <w:sz w:val="16"/>
          <w:szCs w:val="16"/>
        </w:rPr>
        <w:tab/>
        <w:t>HHABABBBA-AABAHHHHHBBAHABAHHAHHABAHHBHAH-HHAHHHABHBAHBHBHHHAAHHHHAHBBBAAHHABAABHBHBHHHBAHHAHHAAAHHAHHHABBH-BHAHHAHHHBABBHHHBHHHHBBBABHAHBB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4_00013100</w:t>
      </w:r>
      <w:r w:rsidRPr="000E4B59">
        <w:rPr>
          <w:rFonts w:ascii="Consolas" w:hAnsi="Consolas" w:cs="Consolas"/>
          <w:sz w:val="16"/>
          <w:szCs w:val="16"/>
        </w:rPr>
        <w:tab/>
        <w:t>AHHHABAHAHHHBHHABHBBBHHHHBHAAHHABHBHBA-BHHBHHHBHAHHABAHHHHBAAHHBHBBBHBAABHHAAHAHHBBHBHHBHAHAHBBHBAHBBBHAAH-HHHHHBAAB-BBABHHBBHHBA-AHHA--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7_00230894</w:t>
      </w:r>
      <w:r w:rsidRPr="000E4B59">
        <w:rPr>
          <w:rFonts w:ascii="Consolas" w:hAnsi="Consolas" w:cs="Consolas"/>
          <w:sz w:val="16"/>
          <w:szCs w:val="16"/>
        </w:rPr>
        <w:tab/>
        <w:t>HBBHHBHHHHAHBHBHBHHBHBHHA-HAABHHAHHBBHAAAHBHHABHHAAHBHABAHAAHBBHHHAHAHBHBBHAAAHBBHBHHBHBHHBAHBHHHBHHHBHAAABBAH-BABABHHB-HAAH-HHBAAAHBAHHB-HH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8_00144459</w:t>
      </w:r>
      <w:r w:rsidRPr="000E4B59">
        <w:rPr>
          <w:rFonts w:ascii="Consolas" w:hAnsi="Consolas" w:cs="Consolas"/>
          <w:sz w:val="16"/>
          <w:szCs w:val="16"/>
        </w:rPr>
        <w:tab/>
        <w:t>A-BABABAHHB-HA-AAHHHAABHHHAHHHHHHBBHHAHHHHHHHHHHAAHAHHAABHHHHHHHHAHHBHA-BHBB-ABHHBBH-BBHABAAA-AHHHBBAAAHHBBHHHBABBHBBHAAAHBABHHBBBHAHABBHHAB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93_00042950</w:t>
      </w:r>
      <w:r w:rsidRPr="000E4B59">
        <w:rPr>
          <w:rFonts w:ascii="Consolas" w:hAnsi="Consolas" w:cs="Consolas"/>
          <w:sz w:val="16"/>
          <w:szCs w:val="16"/>
        </w:rPr>
        <w:tab/>
        <w:t>BBHABBAHAHHHAHAHBHHBHHHHHABBAHHHHAHAHBHHHBHBHHAAHHAHHAA-BAAAHBBH-BHH-BBHBHBBAH-BHABBBHHHHBHBBHAAHHBAHHAHHHBABBHHBAHBABBHBBBHAHHABAHBHA-BHAAH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6_00236827</w:t>
      </w:r>
      <w:r w:rsidRPr="000E4B59">
        <w:rPr>
          <w:rFonts w:ascii="Consolas" w:hAnsi="Consolas" w:cs="Consolas"/>
          <w:sz w:val="16"/>
          <w:szCs w:val="16"/>
        </w:rPr>
        <w:tab/>
        <w:t>AHAHABBHAHHAHAAHHBBBHHABH-BBHAHAHHAAHBHBHHHBBBHHAHAHHHH-AAAAAHHHHBAB-HBAHHAHBAHHHHBH-HHHBHHHH-AAABHHABHHAA-HBHHAAHHHBHBBABAHBAAAH-AHBBHABAAH-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8_00008953</w:t>
      </w:r>
      <w:r w:rsidRPr="000E4B59">
        <w:rPr>
          <w:rFonts w:ascii="Consolas" w:hAnsi="Consolas" w:cs="Consolas"/>
          <w:sz w:val="16"/>
          <w:szCs w:val="16"/>
        </w:rPr>
        <w:tab/>
        <w:t>HHAAHHHBBBA-HBABHH-BAHBHHHHHHHBHAHAHHBHBBHBHHAHABHABAHBHHAAA-ABAHHBH-HBBHAAHAHHBAAHHHHAHBHAHHHHAHAH-HHAAHA-HAAHAHABH-HHBBB-ABBAHAHAHHBAHH-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92_00297194</w:t>
      </w:r>
      <w:r w:rsidRPr="000E4B59">
        <w:rPr>
          <w:rFonts w:ascii="Consolas" w:hAnsi="Consolas" w:cs="Consolas"/>
          <w:sz w:val="16"/>
          <w:szCs w:val="16"/>
        </w:rPr>
        <w:tab/>
        <w:t>H-AAHHHBBBA-AB-BHHABAHBH-AHHHHHHAHAHHBHBBHBHHAHAHHABHHBAHHAAHABAHABHBH-BHAAH-HHHAAAH-HAHBHAHHAHAHAHBHHAAHAAHAAAAHABH-AHBBBHHHBHBHHHHH-ABH-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18_00120209</w:t>
      </w:r>
      <w:r w:rsidRPr="000E4B59">
        <w:rPr>
          <w:rFonts w:ascii="Consolas" w:hAnsi="Consolas" w:cs="Consolas"/>
          <w:sz w:val="16"/>
          <w:szCs w:val="16"/>
        </w:rPr>
        <w:tab/>
        <w:t>AHH-HABBA-HHHA-AHHBHBHHAA-AHAABHHHHHHAHHAABAAHHHAHHHBABBHHHAHBHBAABHHHAHAHAH-HAAHAAHBHAHABHAABBAHABAHB-HHHBAHBHHHHA-HH-HBAHBBHAHH-BBBHAAH-B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4_00421866</w:t>
      </w:r>
      <w:r w:rsidRPr="000E4B59">
        <w:rPr>
          <w:rFonts w:ascii="Consolas" w:hAnsi="Consolas" w:cs="Consolas"/>
          <w:sz w:val="16"/>
          <w:szCs w:val="16"/>
        </w:rPr>
        <w:tab/>
        <w:t>ABHBAHHHHHHAHHAHHBAAHBHHB-HAHAAHAAAHHHAA-BBAHHBHAHAHHAHBBHHHHAABA-HAAABHBHBHHB-HB-HB-AAHHBHHH-BBH-HHBHAHBB-BHAABBHAB-HHBHB-HABHAHHBHHHHABABA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296_00000908</w:t>
      </w:r>
      <w:r w:rsidRPr="000E4B59">
        <w:rPr>
          <w:rFonts w:ascii="Consolas" w:hAnsi="Consolas" w:cs="Consolas"/>
          <w:sz w:val="16"/>
          <w:szCs w:val="16"/>
        </w:rPr>
        <w:tab/>
        <w:t>HHAAABAHHAHHBHHAAA-AHHHHH-BBAAHHHHHHBBBB-BHHHAAHBHAAHBHB-BBHHHAHHAHBAH-BBHHBHABBHH-HHHHHHBHBB-BAA-BBHAAAB-ABBHHAHHBHHBBHAAAHAAHHBHBHHH-BB-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0_00084386</w:t>
      </w:r>
      <w:r w:rsidRPr="000E4B59">
        <w:rPr>
          <w:rFonts w:ascii="Consolas" w:hAnsi="Consolas" w:cs="Consolas"/>
          <w:sz w:val="16"/>
          <w:szCs w:val="16"/>
        </w:rPr>
        <w:tab/>
        <w:t>HAHAAHHH-ABHAB-HHHAHA-AAHHHAHAABBBHAAHBBHHAAHAHAAHHAABAHHHH-BAHHAHHABHHA-AHHAA-HHHHBBABHHAHHH-B-HHBHAHHHAH-HHBAABBHABB-BHHHABHHHHA-ABHHAA-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78_00110211</w:t>
      </w:r>
      <w:r w:rsidRPr="000E4B59">
        <w:rPr>
          <w:rFonts w:ascii="Consolas" w:hAnsi="Consolas" w:cs="Consolas"/>
          <w:sz w:val="16"/>
          <w:szCs w:val="16"/>
        </w:rPr>
        <w:tab/>
        <w:t>AHAHHHHHBBB-HH-H-ABHH-HABHBHABHHAHHBBHAHBABHHHHBAHHHABHAHHHHHBAHHHBAHA-BHABAAAAHH-BAH-HABAHBA-ABABBHHB-HAA-BBH-HAHABHBHAHAHHBHBHAA-AHHBHAAH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84_00011253</w:t>
      </w:r>
      <w:r w:rsidRPr="000E4B59">
        <w:rPr>
          <w:rFonts w:ascii="Consolas" w:hAnsi="Consolas" w:cs="Consolas"/>
          <w:sz w:val="16"/>
          <w:szCs w:val="16"/>
        </w:rPr>
        <w:tab/>
        <w:t>BBHHHBHHH-ABAH--HABAA-HBBHBHHBAHAAHHHAAAHHHHBAAHAAHHHBHAAABHHABAHAH-AA-HBAAHAHAHHA-BAAHAHBHAA-AHAAHHHAHHHH-AHAHAHHHHBBBBBHA--HHBHBBBBHHBH-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40_00071464</w:t>
      </w:r>
      <w:r w:rsidRPr="000E4B59">
        <w:rPr>
          <w:rFonts w:ascii="Consolas" w:hAnsi="Consolas" w:cs="Consolas"/>
          <w:sz w:val="16"/>
          <w:szCs w:val="16"/>
        </w:rPr>
        <w:tab/>
        <w:t>HAHBAAHHH-AAHHBAHHHBBHHBBHH-HABBAHHBA-HBAHBABBHAHBHHBAABHABHBHBHHAAH-AABAHAB-HABHA-H-HBHHHAHABHHHHHHHA-HHB-HBH-AHBA-HBAHBAHBBBHHB-HHAHHBHHH-B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3_00216990</w:t>
      </w:r>
      <w:r w:rsidRPr="000E4B59">
        <w:rPr>
          <w:rFonts w:ascii="Consolas" w:hAnsi="Consolas" w:cs="Consolas"/>
          <w:sz w:val="16"/>
          <w:szCs w:val="16"/>
        </w:rPr>
        <w:tab/>
        <w:t>-HHBAHBBAHH-ABAAHH-AHHB-A-B-BHABHABHHHABHBBHHHBHAAAABHHHHBHHBAAABHBB-AAAHAHB-HHHHA-BHAHHHHHAA-HABHHBHH-HH-HHBBBHBHABBAH-HHHH-BAAB-AHHHHAH-HBB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48_00230953</w:t>
      </w:r>
      <w:r w:rsidRPr="000E4B59">
        <w:rPr>
          <w:rFonts w:ascii="Consolas" w:hAnsi="Consolas" w:cs="Consolas"/>
          <w:sz w:val="16"/>
          <w:szCs w:val="16"/>
        </w:rPr>
        <w:tab/>
        <w:t>HHABBHBA-HHBHBBHBBBHHBBHABBHBHHAB-BHAH-A-HBHHBHHHHHBHH-BHBHAAHHABABA-AA-HBAH-H-BHHBHBAHBHHHAH-HHABBHHBABBHHA-AAHHHABHHHHABH-HHHAHHBBBA--ABHA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45_00112389</w:t>
      </w:r>
      <w:r w:rsidRPr="000E4B59">
        <w:rPr>
          <w:rFonts w:ascii="Consolas" w:hAnsi="Consolas" w:cs="Consolas"/>
          <w:sz w:val="16"/>
          <w:szCs w:val="16"/>
        </w:rPr>
        <w:tab/>
        <w:t>BBH-BBAH-HH-AHAABHHAH-HHHAHB-HAHBHHAH-AHHBHBHHAABHAHHAABBAAAHBHHHBHHABB-BHBBAHBBHA-B-HHHHBHBBBAAHHBAHHAHH--ABBBHHAHAAB-BBBB-AHHAB-HHHAH-H-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9_00542679</w:t>
      </w:r>
      <w:r w:rsidRPr="000E4B59">
        <w:rPr>
          <w:rFonts w:ascii="Consolas" w:hAnsi="Consolas" w:cs="Consolas"/>
          <w:sz w:val="16"/>
          <w:szCs w:val="16"/>
        </w:rPr>
        <w:tab/>
        <w:t>ABHAHHABBHHHHHHAHHBAHHHHHBHBBBHHHBHAHHHAAAHBHBHBBAHHHAHAHAHAHBHBBHHHABHHBABBBHHABHHAHABHHHAHHHBBBABBHHAHBBBHAAHBBHABHAHAHHHHHAABBBBHBABBHHH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26_00188542</w:t>
      </w:r>
      <w:r w:rsidRPr="000E4B59">
        <w:rPr>
          <w:rFonts w:ascii="Consolas" w:hAnsi="Consolas" w:cs="Consolas"/>
          <w:sz w:val="16"/>
          <w:szCs w:val="16"/>
        </w:rPr>
        <w:tab/>
        <w:t>ABHBBAHHHHABHBBHBHHHHHHBHBHHBHHAHAHHBHHBHBHHBAHAABAHABHHBHBHABBHHBHHHHHABBAAHAHBBHHBHHHAHHBHBHBBHHBHHBBAAABBBBBAHHAAHHAAHABHHHHBAHAHABHABAA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2_00008526</w:t>
      </w:r>
      <w:r w:rsidRPr="000E4B59">
        <w:rPr>
          <w:rFonts w:ascii="Consolas" w:hAnsi="Consolas" w:cs="Consolas"/>
          <w:sz w:val="16"/>
          <w:szCs w:val="16"/>
        </w:rPr>
        <w:tab/>
        <w:t>AABHABHHABHHAHHBHBHHBHBHAHHHHHBHHAHABAHAHBHAHHBHHAAABHHHHAAHHBBBAAAHBBHBAHHHABHBHHHHBAHHABHBBAHBABBBBHAHHHABBAABAHHHHABBHAHBBAAHBBHBHHHBHA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2_00169225</w:t>
      </w:r>
      <w:r w:rsidRPr="000E4B59">
        <w:rPr>
          <w:rFonts w:ascii="Consolas" w:hAnsi="Consolas" w:cs="Consolas"/>
          <w:sz w:val="16"/>
          <w:szCs w:val="16"/>
        </w:rPr>
        <w:tab/>
        <w:t>ABBABABABHHBHAAHAAHHHHBHHHABHHHBHHBHAHHHBAHBHHHHAABBAAAHHHHBBHAHAHHHAHHBBHBBBAHAAHHHAHBBHBHBAAAHHBHBHHHABBHHHHBABBHAHBAHAHHHBHAABHBABHBHHHHBB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80_00094481</w:t>
      </w:r>
      <w:r w:rsidRPr="000E4B59">
        <w:rPr>
          <w:rFonts w:ascii="Consolas" w:hAnsi="Consolas" w:cs="Consolas"/>
          <w:sz w:val="16"/>
          <w:szCs w:val="16"/>
        </w:rPr>
        <w:tab/>
        <w:t>ABHHHAAHHHAHAHHBBBHHHBABHHBHABHHHHHBHHAABHBHBHHBAAAHHBHAHBBBHAHHHHAHBHAHBHHAHHAAHABAABBABHBBHHABAHBHABBHHHHHAAHAABAHHHAAHHHBBHHAHHHAHHBAAHBBB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96_00102074</w:t>
      </w:r>
      <w:r w:rsidRPr="000E4B59">
        <w:rPr>
          <w:rFonts w:ascii="Consolas" w:hAnsi="Consolas" w:cs="Consolas"/>
          <w:sz w:val="16"/>
          <w:szCs w:val="16"/>
        </w:rPr>
        <w:tab/>
        <w:t>ABHBHHBHBAABHHHBBHHAHAHAAHAHBBBBABHHAHAHHAHBAHHBHBBAHHHAAHHBBBBAAHHHAAHAAHBHHHBHBAAHBAHHAHBAHHHBHBBAHBHAHBHHHHAHHHHHBHHAHHAHABHHHBHABHBHAB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7_00690643</w:t>
      </w:r>
      <w:r w:rsidRPr="000E4B59">
        <w:rPr>
          <w:rFonts w:ascii="Consolas" w:hAnsi="Consolas" w:cs="Consolas"/>
          <w:sz w:val="16"/>
          <w:szCs w:val="16"/>
        </w:rPr>
        <w:tab/>
        <w:t>BHABAHABHHBAHHHHBHHHAHBHBHAAAHHAAHHABBHHAAHAHBHHABBHABHHBABAAHHBHHABAAHAHABHHBAHBHBBABHHHBHAAHHABHAABBABBHBHHHHAHHHBHAHHHBBABAHHHHBAHHB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4_00206138</w:t>
      </w:r>
      <w:r w:rsidRPr="000E4B59">
        <w:rPr>
          <w:rFonts w:ascii="Consolas" w:hAnsi="Consolas" w:cs="Consolas"/>
          <w:sz w:val="16"/>
          <w:szCs w:val="16"/>
        </w:rPr>
        <w:tab/>
        <w:t>BHHAHHBAHBHHAHAAAHHAHHAAABAAAHHHBBHHHBBBAAHHAHHBHHBHHAABHBHAHAAAHHHAAHAHHHBBAHBBBHHHAHHAHHHAAHAHABHABHHBHHAHAHHBBBABHHHBBHHHBHAABBHBABHBHHH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1_00405387</w:t>
      </w:r>
      <w:r w:rsidRPr="000E4B59">
        <w:rPr>
          <w:rFonts w:ascii="Consolas" w:hAnsi="Consolas" w:cs="Consolas"/>
          <w:sz w:val="16"/>
          <w:szCs w:val="16"/>
        </w:rPr>
        <w:tab/>
        <w:t>HHHBAHBBHBAAHHHHHHHAAAHABBHABHAHAABHHHAHBBBAAAHHBHBAHHBBAHHHHHBHHHAHHAAHBHAHAHAAAAAABHHAHHHHBABABHHABAHHHHABAABHAAHHBAHHHHAABBHAHHHAHBHBHHB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5_00209525</w:t>
      </w:r>
      <w:r w:rsidRPr="000E4B59">
        <w:rPr>
          <w:rFonts w:ascii="Consolas" w:hAnsi="Consolas" w:cs="Consolas"/>
          <w:sz w:val="16"/>
          <w:szCs w:val="16"/>
        </w:rPr>
        <w:tab/>
        <w:t>HHHHHHAABHBHBHAHHBBBHHHHABHHHBHABHBHBHBHBHHAHHBHAHBABAHHHBBAAABBABHHBHAAHHBAABAHBHHHHABHAAHAHHBHBAHHBHBABABHHBHHBBABAHHHHHHHHHBAABBBHHHBBHH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2_00225376</w:t>
      </w:r>
      <w:r w:rsidRPr="000E4B59">
        <w:rPr>
          <w:rFonts w:ascii="Consolas" w:hAnsi="Consolas" w:cs="Consolas"/>
          <w:sz w:val="16"/>
          <w:szCs w:val="16"/>
        </w:rPr>
        <w:tab/>
        <w:t>BHBBHAAABBBBAABHHBABBABHHHAHHAAAHHABBBHHBHBHHHBHHAHBBAHHHAHBAHHABHHABAAHBAHHABBHAAAHBHHBBHAHBAHHBAAABHBBHAHHHHHHHHAHHAAHHHHBBHABHHHHBHHHA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6_00030300</w:t>
      </w:r>
      <w:r w:rsidRPr="000E4B59">
        <w:rPr>
          <w:rFonts w:ascii="Consolas" w:hAnsi="Consolas" w:cs="Consolas"/>
          <w:sz w:val="16"/>
          <w:szCs w:val="16"/>
        </w:rPr>
        <w:tab/>
        <w:t>BHABABBBHBAABAHAHAHBHABABAHAHHHHBAHABAAHHHHAAAHHBHBAHBBBHBHAHHHHHHHBHHAABHABAHAAHHHHHHBAHHAHBAHAHHAHHAHHBHHBAAHHAAHHHABHHHHHHBAHBBBABBAHH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8_00291841</w:t>
      </w:r>
      <w:r w:rsidRPr="000E4B59">
        <w:rPr>
          <w:rFonts w:ascii="Consolas" w:hAnsi="Consolas" w:cs="Consolas"/>
          <w:sz w:val="16"/>
          <w:szCs w:val="16"/>
        </w:rPr>
        <w:tab/>
        <w:t>HHBHAABHBHAAHBBHHBHHHHBBHHBHABBBHABBHAAAHHHHBHAHHAAHAHHAHBABBHHHBHAHHHHHBHAABBHAAABAABBAHHBBHHABAHHHHHBHHBBAAHHAHBAHBAAHHHHHBBHAAHHABAHAHBH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7_00251321</w:t>
      </w:r>
      <w:r w:rsidRPr="000E4B59">
        <w:rPr>
          <w:rFonts w:ascii="Consolas" w:hAnsi="Consolas" w:cs="Consolas"/>
          <w:sz w:val="16"/>
          <w:szCs w:val="16"/>
        </w:rPr>
        <w:tab/>
        <w:t>HHABABBAHBHBBHAAAHHHAAHHHAHHHHHBABBHHHBBHBHBHHHAHAAHHHABHHHHBAHHABHABHBAABAAAAHHHHBBHHHABHHAHBAAABHHHBHHAHHHHAHAHAHBBHBBAAHABHAHABAAHAAHHA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317_00277268</w:t>
      </w:r>
      <w:r w:rsidRPr="000E4B59">
        <w:rPr>
          <w:rFonts w:ascii="Consolas" w:hAnsi="Consolas" w:cs="Consolas"/>
          <w:sz w:val="16"/>
          <w:szCs w:val="16"/>
        </w:rPr>
        <w:tab/>
        <w:t>HHABABBAHBHBBHAAAHHHAAHHHAHHHHHBABBHHABBHBHBHHHAHAAHHHABHHHHBAHHABHABHBAABAAAAHHHHBBHHHABHHAHBAAABHHHBHHAHHHHHHAHAHBBHBBAAHABHAHABAAHAAHHA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5_00050768</w:t>
      </w:r>
      <w:r w:rsidRPr="000E4B59">
        <w:rPr>
          <w:rFonts w:ascii="Consolas" w:hAnsi="Consolas" w:cs="Consolas"/>
          <w:sz w:val="16"/>
          <w:szCs w:val="16"/>
        </w:rPr>
        <w:tab/>
        <w:t>HHHHAAABHHABHBHHBAHHHHHHHHHHHAHAHABHHABHBAAHHHHHAAABAABHBBBHABHHHABBHABHABAHAHHBHAAHAAHBBBAHHAHABBHAHBHHHHBBBAAHAHHHHBAAAABHHHBBHHHHABHBHH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7_00171033</w:t>
      </w:r>
      <w:r w:rsidRPr="000E4B59">
        <w:rPr>
          <w:rFonts w:ascii="Consolas" w:hAnsi="Consolas" w:cs="Consolas"/>
          <w:sz w:val="16"/>
          <w:szCs w:val="16"/>
        </w:rPr>
        <w:tab/>
        <w:t>HHBAHAHHHBHBHABHAHABAHHHHHHAHHABHHHABHBHHBABHAAHAHAAHAAHHBAHBHBBBHBBHBAAHHABHBBBHHHHBHBHAHAHBHAHBHBAAHABHBHHHBBAHBABHBAHHHHAHHBHBBHABAABHHA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49_00101874</w:t>
      </w:r>
      <w:r w:rsidRPr="000E4B59">
        <w:rPr>
          <w:rFonts w:ascii="Consolas" w:hAnsi="Consolas" w:cs="Consolas"/>
          <w:sz w:val="16"/>
          <w:szCs w:val="16"/>
        </w:rPr>
        <w:tab/>
        <w:t>BHHBAHABHHBAHHHHBHHHAHBHBHAAAHHAAHHABAHHAAHAHBHHABBHABHHBABAAHHHABABAAHAHABHHBAHBHBBABHHHBHAAHHABHAABBABBHBHHHHAHBHBHAHHHBBABAHHHHBAHHH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1_00312987</w:t>
      </w:r>
      <w:r w:rsidRPr="000E4B59">
        <w:rPr>
          <w:rFonts w:ascii="Consolas" w:hAnsi="Consolas" w:cs="Consolas"/>
          <w:sz w:val="16"/>
          <w:szCs w:val="16"/>
        </w:rPr>
        <w:tab/>
        <w:t>HHBBBABAHHAHHHBHHAHHHHBHHHBAHBBHBHBHAHHHAHBHHHBHBHBBHHABHBBAHHHBBABABAAHHBABBHHBHHHHHAHBHHAABHHBABBAAHABBHHHAAAHHHABHAAHABHHHBHHBHBBBHAAB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3_00165683</w:t>
      </w:r>
      <w:r w:rsidRPr="000E4B59">
        <w:rPr>
          <w:rFonts w:ascii="Consolas" w:hAnsi="Consolas" w:cs="Consolas"/>
          <w:sz w:val="16"/>
          <w:szCs w:val="16"/>
        </w:rPr>
        <w:tab/>
        <w:t>BHBAHAHHHBHBBABHAHABAHHHHAHAHHABHHHHBHBHHBAHHAABAHAAHHAAHBAHBHBBBHHBHBAHHHHBBBHBHHHHAHHHAHAHBHAHBHBAAHABHBHHHBBAHBABHBAAHHHAHABHBBA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0_00187922</w:t>
      </w:r>
      <w:r w:rsidRPr="000E4B59">
        <w:rPr>
          <w:rFonts w:ascii="Consolas" w:hAnsi="Consolas" w:cs="Consolas"/>
          <w:sz w:val="16"/>
          <w:szCs w:val="16"/>
        </w:rPr>
        <w:tab/>
        <w:t>HHHBBABAHHHHHBBHBHBHHBBHABBHBHBABHBHAHHAAHBHHHBHBHBBHHABHBHAAHHHBABAHAAHHBAHBHHHHHHHHAHBHHAAHBHHABBAAHABBHHHAAAHHBABBAAHABHHHBHHHHBBBAAAHB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31_00071525</w:t>
      </w:r>
      <w:r w:rsidRPr="000E4B59">
        <w:rPr>
          <w:rFonts w:ascii="Consolas" w:hAnsi="Consolas" w:cs="Consolas"/>
          <w:sz w:val="16"/>
          <w:szCs w:val="16"/>
        </w:rPr>
        <w:tab/>
        <w:t>BHHBAHBBHBAAHAHHHHHAAAHABBHABHAHAABHHHAHBBBAAAHHHABAHHBBAHAHHHBHHHAHHAAABHAHAHAAAHAABHHHHHHHBABABHHABAHHHHABAABHAAHBBAHHHHAAHBHAHHHAHBHHHHB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32_00075557</w:t>
      </w:r>
      <w:r w:rsidRPr="000E4B59">
        <w:rPr>
          <w:rFonts w:ascii="Consolas" w:hAnsi="Consolas" w:cs="Consolas"/>
          <w:sz w:val="16"/>
          <w:szCs w:val="16"/>
        </w:rPr>
        <w:tab/>
        <w:t>HHAHAHBHHBHABHHHHHABHAHHHBAAAHHAHHBAAABHHHABHBBHBHABHBAAHHHHAHBBAHHAHHBHBHHBHHAHHBHABBHAAAHHHHHHHHHAAABABAHAHHAAHBAABBHABBHHHHHABABHHHABBB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80_00206533</w:t>
      </w:r>
      <w:r w:rsidRPr="000E4B59">
        <w:rPr>
          <w:rFonts w:ascii="Consolas" w:hAnsi="Consolas" w:cs="Consolas"/>
          <w:sz w:val="16"/>
          <w:szCs w:val="16"/>
        </w:rPr>
        <w:tab/>
        <w:t>BHHAAHHAABAAAABHBBBHHBHHHBAHHHHAABBHABBHHBHHHABBAHHABABBHAAHAHHHHHAAHHHHBHAHABHHHAHBHBHBBHAHBABBHHAHHHAHBABAHHHBHHHAHAHHHBHHAHAHHHBHBABABBA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65_00029060</w:t>
      </w:r>
      <w:r w:rsidRPr="000E4B59">
        <w:rPr>
          <w:rFonts w:ascii="Consolas" w:hAnsi="Consolas" w:cs="Consolas"/>
          <w:sz w:val="16"/>
          <w:szCs w:val="16"/>
        </w:rPr>
        <w:tab/>
        <w:t>BHABAHABHHBAHHHHBHHHAHBHBHAAAHHAAHHABBHHAAHAHBHHABBHABHHBABAAHHBAHABAAHAHABHHBAHBHBBABHHHBHAAHHABHAABBABBHBHHHHAHHHBHAHHHBBABAHHHHBAHHH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3_00557675</w:t>
      </w:r>
      <w:r w:rsidRPr="000E4B59">
        <w:rPr>
          <w:rFonts w:ascii="Consolas" w:hAnsi="Consolas" w:cs="Consolas"/>
          <w:sz w:val="16"/>
          <w:szCs w:val="16"/>
        </w:rPr>
        <w:tab/>
        <w:t>HBHBHBHBAHBHBBBBHBHBHHBAAHAHHHHHHHHHHAHAABAHAHHHHHABHBBBHBHBHAAHHAABAHBHBABHAAHHBAHBHAHABBHHHHBAHBAHBBAHAHBHHHBAHAHBAABHHHHHHHABHBABHBH-HA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8_00114779</w:t>
      </w:r>
      <w:r w:rsidRPr="000E4B59">
        <w:rPr>
          <w:rFonts w:ascii="Consolas" w:hAnsi="Consolas" w:cs="Consolas"/>
          <w:sz w:val="16"/>
          <w:szCs w:val="16"/>
        </w:rPr>
        <w:tab/>
        <w:t>AHBAHABAHBBAHABAAHABAHHHHHAHHHHHHHHHBHBHHBHHHHHBAAAAHHAABHHHHHHBBHHBHBAHBHBBBHBHHBHHHHHHABAHHBAHHHBHAHABAB-HHHBAHBABBBAAAHBABAHBBBAAHAB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8_00275578</w:t>
      </w:r>
      <w:r w:rsidRPr="000E4B59">
        <w:rPr>
          <w:rFonts w:ascii="Consolas" w:hAnsi="Consolas" w:cs="Consolas"/>
          <w:sz w:val="16"/>
          <w:szCs w:val="16"/>
        </w:rPr>
        <w:tab/>
        <w:t>BBHABAHHAABBBHBBBAAHBHBHBAAHBHBBHAHBAHBHBHABHBHAHAAABAABHHAABBBAHHHHBHHHHBBHHHHHAAHAHHHAHHAHHBAHBAAHHBBHBHAHAHHBBHHAHHAHHHHBAHHHHABHBAH-HH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45_00114686</w:t>
      </w:r>
      <w:r w:rsidRPr="000E4B59">
        <w:rPr>
          <w:rFonts w:ascii="Consolas" w:hAnsi="Consolas" w:cs="Consolas"/>
          <w:sz w:val="16"/>
          <w:szCs w:val="16"/>
        </w:rPr>
        <w:tab/>
        <w:t>HAHHHBHBBBHBABHBBBHBHBHBHHHHAHABABHHBHAAHBHBHHHHAAHAHBBAAHHHBBBBAABBAAHBHAHHHAHHHABHBHHHHAAHHHBAHBBBAABAHAAHHBHHBHAAHHBHBHAHHHBBHAHHHHBAHBBH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46_00000658</w:t>
      </w:r>
      <w:r w:rsidRPr="000E4B59">
        <w:rPr>
          <w:rFonts w:ascii="Consolas" w:hAnsi="Consolas" w:cs="Consolas"/>
          <w:sz w:val="16"/>
          <w:szCs w:val="16"/>
        </w:rPr>
        <w:tab/>
        <w:t>HBAAABHAHBHAHBHHBBAHHHHHBBHHAAAHAHAHBAAAABHHHBBHHBBHAAHHBHBHHAHHBHBABABHBHBHAHHHHHHAAHHHBHHHBBBHHBHHBAHHBB-BBAABBBHHHHBHABBHABHBHHBBHHAHHHB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73_00060907</w:t>
      </w:r>
      <w:r w:rsidRPr="000E4B59">
        <w:rPr>
          <w:rFonts w:ascii="Consolas" w:hAnsi="Consolas" w:cs="Consolas"/>
          <w:sz w:val="16"/>
          <w:szCs w:val="16"/>
        </w:rPr>
        <w:tab/>
        <w:t>AHBAHABAHBHAHABAAHABAHHHHHAHHHAHHBHHBHBH-BHHHHHBAHAAHHAABBAHHHHBBHHBHBAHBHBBBHBHHBHHHHHHAHAHHHAHHHBHAHABABBHHHBAHBABBBAAAHBAAAHBBBAAHAH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82_00052277</w:t>
      </w:r>
      <w:r w:rsidRPr="000E4B59">
        <w:rPr>
          <w:rFonts w:ascii="Consolas" w:hAnsi="Consolas" w:cs="Consolas"/>
          <w:sz w:val="16"/>
          <w:szCs w:val="16"/>
        </w:rPr>
        <w:tab/>
        <w:t>AHHHABAHAHHHBHAABHBBBHHHHBHAAHHABHBHBAHBHHBHHHBHAHHABAHHHHBAAHHBHBBBHBAABHHAHHAHHBBABHHBAAHAH-BHBAHBBBHAAHBHHHHHBAABABBABHHHBHHBAHAHHAAB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753_00024863</w:t>
      </w:r>
      <w:r w:rsidRPr="000E4B59">
        <w:rPr>
          <w:rFonts w:ascii="Consolas" w:hAnsi="Consolas" w:cs="Consolas"/>
          <w:sz w:val="16"/>
          <w:szCs w:val="16"/>
        </w:rPr>
        <w:tab/>
        <w:t>BBAHBHBHHHBABAHBHBAAABHBAABHHHBHABABHHAAHHHBBBBAAABHBAHAAAHHHBHBHHHHAHHAHHHHAHBAB-BHHAHHHBABBBAAHHHAHHABAHAHABHHHHHHBHHHHAAAAHBHHHABHAAH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0_00364719</w:t>
      </w:r>
      <w:r w:rsidRPr="000E4B59">
        <w:rPr>
          <w:rFonts w:ascii="Consolas" w:hAnsi="Consolas" w:cs="Consolas"/>
          <w:sz w:val="16"/>
          <w:szCs w:val="16"/>
        </w:rPr>
        <w:tab/>
        <w:t>HHBHHBAHBBHHBB-BHBAABBBHHAAHAHHBBHABBABHBHABHBHAAHBBHHHHBAHHBHHHHABBAHAHBAAHBB-AHAHHBBBAHHHABHHHAHHHHHAHHHHBAHHHHAHAAHBHHBHBAHHHHAHABBHBBBH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0_00038821</w:t>
      </w:r>
      <w:r w:rsidRPr="000E4B59">
        <w:rPr>
          <w:rFonts w:ascii="Consolas" w:hAnsi="Consolas" w:cs="Consolas"/>
          <w:sz w:val="16"/>
          <w:szCs w:val="16"/>
        </w:rPr>
        <w:tab/>
        <w:t>HHABHAHAAHHBAHAAHBHBBHHHHBAHAAHHAHBABAHBAAHHHBHHHHHHHHBHHAHHHABHABBABHBHHBHAAHHAABAHABHHHAHHAAABBAHBHBAHAA-HHBBHBHABHHAHHHHBBHBHAHABBH-BHB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7_00193371</w:t>
      </w:r>
      <w:r w:rsidRPr="000E4B59">
        <w:rPr>
          <w:rFonts w:ascii="Consolas" w:hAnsi="Consolas" w:cs="Consolas"/>
          <w:sz w:val="16"/>
          <w:szCs w:val="16"/>
        </w:rPr>
        <w:tab/>
        <w:t>HHABBHHHHBHA-AAHBHHHAHHBBBAABHAHHHHAHABHHHABBHBAAAHHBBAHHHAAHHBHHAHAHAHHBHHH-HAHHBAHBBAAAAHHABHABHBHAHHABHBHHAHAHBAHHBHABBHAAAAHHHHAABHHHB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763_00002348</w:t>
      </w:r>
      <w:r w:rsidRPr="000E4B59">
        <w:rPr>
          <w:rFonts w:ascii="Consolas" w:hAnsi="Consolas" w:cs="Consolas"/>
          <w:sz w:val="16"/>
          <w:szCs w:val="16"/>
        </w:rPr>
        <w:tab/>
        <w:t>BHHAHHBHH-HHAHAAAHAAHHAAABAHAHHHBBHHHBBBAAAHAHHBHHBHHAAHHBHAHAAHHHHAAHABHHBBAHBHBHBHAHHAHHHAAHAHABHABBHBHH-HAAHBBBABBHHBBHHHBHAABBHBABHHHBH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2_00005903</w:t>
      </w:r>
      <w:r w:rsidRPr="000E4B59">
        <w:rPr>
          <w:rFonts w:ascii="Consolas" w:hAnsi="Consolas" w:cs="Consolas"/>
          <w:sz w:val="16"/>
          <w:szCs w:val="16"/>
        </w:rPr>
        <w:tab/>
        <w:t>HAHHAHAHHHABHBHABAHBHHHHH-HBHAHAHABHHABHBHAHHAHHAAABAAHHBBBAAHHHHABB-ABAHBAHAHHAHAHHHAABBBAHHAHHBBHHABAHHHBBBAAHHHHHABHAHABHBBABHBHHHBHBH-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34_00086983</w:t>
      </w:r>
      <w:r w:rsidRPr="000E4B59">
        <w:rPr>
          <w:rFonts w:ascii="Consolas" w:hAnsi="Consolas" w:cs="Consolas"/>
          <w:sz w:val="16"/>
          <w:szCs w:val="16"/>
        </w:rPr>
        <w:tab/>
        <w:t>HBAHHABABBH-HBBHBHHHAHBAHBBBHBAHBBHHB-HA-H-H-BAHABHHHHAAHBABHBHAAHH--AAB--HH-ABHHHAH--HBHHBAHBAHHBBBHB-AB-HHBHAH-HHB--HBH-HA-HHAH-BBHHA-A-HA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8_01085352</w:t>
      </w:r>
      <w:r w:rsidRPr="000E4B59">
        <w:rPr>
          <w:rFonts w:ascii="Consolas" w:hAnsi="Consolas" w:cs="Consolas"/>
          <w:sz w:val="16"/>
          <w:szCs w:val="16"/>
        </w:rPr>
        <w:tab/>
        <w:t>BHHBHHAHBHHABBBHHBHHHAABB-HHHABHABHAHHAHABHABBAAAABBHBH-HBBAHHHBHBHHHBBHBHHHABAHBH-BBHABHBHBHBHBAAHAHAABBH-HHBHHHHBBAHBHBHHHHHHHHABABHAAHHA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7_00278302</w:t>
      </w:r>
      <w:r w:rsidRPr="000E4B59">
        <w:rPr>
          <w:rFonts w:ascii="Consolas" w:hAnsi="Consolas" w:cs="Consolas"/>
          <w:sz w:val="16"/>
          <w:szCs w:val="16"/>
        </w:rPr>
        <w:tab/>
        <w:t>HHHBABBHABAABA-AHHHBBAHBBAHHHAHABAHHBHHH-HHHBHHHHHAAHBHBHHHAAHHHBAHBBBBAHHAH-ABABHBHHHBAHHAHHAAAHHAHHHABBHABHAAHAHHABHBBHAHB-AHHBBBABHAHBH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80_00198862</w:t>
      </w:r>
      <w:r w:rsidRPr="000E4B59">
        <w:rPr>
          <w:rFonts w:ascii="Consolas" w:hAnsi="Consolas" w:cs="Consolas"/>
          <w:sz w:val="16"/>
          <w:szCs w:val="16"/>
        </w:rPr>
        <w:tab/>
        <w:t>BHHAAHHAABAAAABHBBBHHBHHHBAHHHHAABBHABBHHBBHHABBAHHABABHHAAHAHHHHHAA-HHHBHAH-HHHHABBHBHBBHAHBABBHHAHHHAHBAHABHHBHHHAHAHHHBHHAHAH-HBHBABAB-A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5_00281382</w:t>
      </w:r>
      <w:r w:rsidRPr="000E4B59">
        <w:rPr>
          <w:rFonts w:ascii="Consolas" w:hAnsi="Consolas" w:cs="Consolas"/>
          <w:sz w:val="16"/>
          <w:szCs w:val="16"/>
        </w:rPr>
        <w:tab/>
        <w:t>AHHBHHABAHHA-BAAHBBHHHBBABBHHBABHABHHHAB-B-HBHHHAAAABHAHHHHHBAAHHHBHAAH-HAHBAHHHHA-BAAHHHHHAABAHBBBBHHHHAAAHBBBHBHABHAHABHHHHBAHBBAHAHHBH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6_00188678</w:t>
      </w:r>
      <w:r w:rsidRPr="000E4B59">
        <w:rPr>
          <w:rFonts w:ascii="Consolas" w:hAnsi="Consolas" w:cs="Consolas"/>
          <w:sz w:val="16"/>
          <w:szCs w:val="16"/>
        </w:rPr>
        <w:tab/>
        <w:t>A-HBAHBBAHH-BB-ABHBHHHBHABBBBHABHABHHHABHBBHHHHHAAAABHHHHBHHBAAABHBBHABAHAHBAHHHH-HBHAHHHHAAAHHBBBHBHHHHHH-HBBBHBHHBBAAAHHHH-BAABBAHHHHAHAHB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1_00078664</w:t>
      </w:r>
      <w:r w:rsidRPr="000E4B59">
        <w:rPr>
          <w:rFonts w:ascii="Consolas" w:hAnsi="Consolas" w:cs="Consolas"/>
          <w:sz w:val="16"/>
          <w:szCs w:val="16"/>
        </w:rPr>
        <w:tab/>
        <w:t>ABHBAHBBAHB-HHAHBABHBHBHABBBBHHBAAHHHHABBBHHHBHHAHAAHHABBBAHBHAH-HBH-HAAHAAA-HHHBHHBHAHHHHHAAAHHB-H-HHHHHBAHBABHBHHBBAHAHHBBBBAAABHHHBHAB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0_00048282</w:t>
      </w:r>
      <w:r w:rsidRPr="000E4B59">
        <w:rPr>
          <w:rFonts w:ascii="Consolas" w:hAnsi="Consolas" w:cs="Consolas"/>
          <w:sz w:val="16"/>
          <w:szCs w:val="16"/>
        </w:rPr>
        <w:tab/>
        <w:t>AHHBBABBAHHBHAAAHHBHB-HAHBAHHABHHHHHHAHBAABAAHBHAHHABABBHHHAHBHBHABHHHHAHHAHAHHHHAAHBHABAHH-ABHAHHBHBBBHHH-AHBAHHHAABHAHB-HB-BAHHHHBBBA-HBH-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10_00168431</w:t>
      </w:r>
      <w:r w:rsidRPr="000E4B59">
        <w:rPr>
          <w:rFonts w:ascii="Consolas" w:hAnsi="Consolas" w:cs="Consolas"/>
          <w:sz w:val="16"/>
          <w:szCs w:val="16"/>
        </w:rPr>
        <w:tab/>
        <w:t>BBHABAHHAABHAHBBBAAHHHBHBHAHBHBBHAHBABBHBHABHBBAAAAABAABHHAABBBAHHHA-H-HHBBH-HHHAA-A-AHAHHAHHBAHBAAHHBBHBHAHAHHHHHHAHHHHHHHH-HHHH-BHBABAHHHH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3_00810690</w:t>
      </w:r>
      <w:r w:rsidRPr="000E4B59">
        <w:rPr>
          <w:rFonts w:ascii="Consolas" w:hAnsi="Consolas" w:cs="Consolas"/>
          <w:sz w:val="16"/>
          <w:szCs w:val="16"/>
        </w:rPr>
        <w:tab/>
        <w:t>AAHHAAHHHHAABBHAHBHBHHABBHHHHABBAH-BAHHBHHBA-HHAHBAHBAAHHABHBHBAHAHHAAABHAA--HA-BAAAHA-A-HAHAHHHHHHHHABAAH-HHHHABBAAHHAHBAHHBBHBHHAHHHHAH-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4_00469048</w:t>
      </w:r>
      <w:r w:rsidRPr="000E4B59">
        <w:rPr>
          <w:rFonts w:ascii="Consolas" w:hAnsi="Consolas" w:cs="Consolas"/>
          <w:sz w:val="16"/>
          <w:szCs w:val="16"/>
        </w:rPr>
        <w:tab/>
        <w:t>HAABAHHH-AHBAHAHHBABBAAAH-HHBHAAHBAHHHHBBAAHAAHBHHHHABABHHHHABHHHHAHBHBBBAHA-ABAHB-B-BHHHHBBH-ABHHBHBABABH-HBAHHAAHAHHHHAHHBHAAHABBHH-BHHAHH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73_00069873</w:t>
      </w:r>
      <w:r w:rsidRPr="000E4B59">
        <w:rPr>
          <w:rFonts w:ascii="Consolas" w:hAnsi="Consolas" w:cs="Consolas"/>
          <w:sz w:val="16"/>
          <w:szCs w:val="16"/>
        </w:rPr>
        <w:tab/>
        <w:t>-AHABAHHB--HABBBHHHHAHBA-BHBHHHHHABHHAHHHBBBAAHHHBBAAHBHHHHAHABABHHBHHB-AAHHABHAHAABAAH-AHAHAHAHAABHHH-BHAAAHBHHBHHHHBAHBAHA-BHA-B-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6_00400718</w:t>
      </w:r>
      <w:r w:rsidRPr="000E4B59">
        <w:rPr>
          <w:rFonts w:ascii="Consolas" w:hAnsi="Consolas" w:cs="Consolas"/>
          <w:sz w:val="16"/>
          <w:szCs w:val="16"/>
        </w:rPr>
        <w:tab/>
        <w:t>HBHHHBAHAHAH-H-HBABHHBHAAABHHHABAHHBBHAAHBHHHABABAAHBBAHAHHABBBHHHAHAHBHHBHAAAHHBH-HHBH-AHBAA-HHHHHBHHHAA--BHHHBAB-BBH-AHHAHBHHBAAAHBHA-B-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1_00041159</w:t>
      </w:r>
      <w:r w:rsidRPr="000E4B59">
        <w:rPr>
          <w:rFonts w:ascii="Consolas" w:hAnsi="Consolas" w:cs="Consolas"/>
          <w:sz w:val="16"/>
          <w:szCs w:val="16"/>
        </w:rPr>
        <w:tab/>
        <w:t>B-AHAHAHB-H-AA-BBHAABHHHA-AHHHHAHBHHAB-BHAAAHAABHHHHABABHBHBABHHBBHB-AHHBHAH-AHHHBBH-AHHHBBBHAAHHABHBHHAHBHHBA-HHAHAAHABHAHBAAAHHBHBBAHBHHH-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0_00466833</w:t>
      </w:r>
      <w:r w:rsidRPr="000E4B59">
        <w:rPr>
          <w:rFonts w:ascii="Consolas" w:hAnsi="Consolas" w:cs="Consolas"/>
          <w:sz w:val="16"/>
          <w:szCs w:val="16"/>
        </w:rPr>
        <w:tab/>
        <w:t>HBHHHHABHHB-HHBHHH-AAHBAH-AHHHHHH-HAHA-A-BHHAHHHHHABHHHBBBAHHHHHBHAB-BBABAHBAHHBB--BHAAAHBHBH-AAHHAABHAHHBBAHBBAHAHAA-HBHHBHAHAABBAHHAB-H-AAA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24_00308853</w:t>
      </w:r>
      <w:r w:rsidRPr="000E4B59">
        <w:rPr>
          <w:rFonts w:ascii="Consolas" w:hAnsi="Consolas" w:cs="Consolas"/>
          <w:sz w:val="16"/>
          <w:szCs w:val="16"/>
        </w:rPr>
        <w:tab/>
        <w:t>ABHBABHAAAHHABHHHBBBHHHHHHABHAAHBBHAHAHAAHHHHAHAHHHBHHBBHBBHHHABHHAHHBBHBABHHHHBBHHHAAAABAHBHBBHAHHBHBHHHBBBHBBABABHAABHBHBHHHHBHBHBHBAHHBAB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92_00087997</w:t>
      </w:r>
      <w:r w:rsidRPr="000E4B59">
        <w:rPr>
          <w:rFonts w:ascii="Consolas" w:hAnsi="Consolas" w:cs="Consolas"/>
          <w:sz w:val="16"/>
          <w:szCs w:val="16"/>
        </w:rPr>
        <w:tab/>
        <w:t>HHAAHHHBBBA-HB-BHHABAHBHH-HHAHHHAHAHHBH-BH-HHAHAHHABHHBHHHAAHABAHABH-HBBHAAHAHHHAABHAHAHBAAHHHA-HAHBH-AAH--HAAHAHABBAHHBBBHABBHBB-HHH--HH-BBA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2_00236841</w:t>
      </w:r>
      <w:r w:rsidRPr="000E4B59">
        <w:rPr>
          <w:rFonts w:ascii="Consolas" w:hAnsi="Consolas" w:cs="Consolas"/>
          <w:sz w:val="16"/>
          <w:szCs w:val="16"/>
        </w:rPr>
        <w:tab/>
        <w:t>HAHBHBBH-AHBBHAHAHHABHB-B-HH-AABBBBBHHAABB-HBHHHBABHBHBAHHHBBBBHABAH-H-AAABB-BHBBHHHAHHHAHHHH-HAHHHAHBHBHA-HAABAAHH-BABBHBHH-HBH-AHHAH--HA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61_00150312</w:t>
      </w:r>
      <w:r w:rsidRPr="000E4B59">
        <w:rPr>
          <w:rFonts w:ascii="Consolas" w:hAnsi="Consolas" w:cs="Consolas"/>
          <w:sz w:val="16"/>
          <w:szCs w:val="16"/>
        </w:rPr>
        <w:tab/>
        <w:t>AHHBAHBBA-BH-HAHBHBHBBHHA-BBBHHBAAHHHBABHBHHHBBAAHAA-HAHBBAHBHAHBBBHBHAAHAAAAHHHB-ABHAHHHHHAA-HH-AHHHHHHHB-HHABAHHHHBABAHHBB-BAH-BH-HH--B-HA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18_00060796</w:t>
      </w:r>
      <w:r w:rsidRPr="000E4B59">
        <w:rPr>
          <w:rFonts w:ascii="Consolas" w:hAnsi="Consolas" w:cs="Consolas"/>
          <w:sz w:val="16"/>
          <w:szCs w:val="16"/>
        </w:rPr>
        <w:tab/>
        <w:t>ABHBHHBHBAA-HBH-BHHAHAHAAAAB-BHHH-HHAAHHBHABABHBHBBAHHHAAAHBHBBAAHHH-A--AHBHBAHHBHAH--HHHABBB-BBHBBAHB-AHB-HHHAHHBHHHHHHHH-HAHAHH-AABH-BA-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0_01352675</w:t>
      </w:r>
      <w:r w:rsidRPr="000E4B59">
        <w:rPr>
          <w:rFonts w:ascii="Consolas" w:hAnsi="Consolas" w:cs="Consolas"/>
          <w:sz w:val="16"/>
          <w:szCs w:val="16"/>
        </w:rPr>
        <w:tab/>
        <w:t>HAHHBHHHBBHBABHBBBHBHHBAHHBHAAABHBHBBHHAHBHHABHHAAHAHHHAAHHHBBBBHABBAABBHAHHBAHHAABHHHHHBAAHHHBAHBBBAABABAAHHBHBHHAAHHHHHHAHHHBBHHBHHHBBHBB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0_01416024</w:t>
      </w:r>
      <w:r w:rsidRPr="000E4B59">
        <w:rPr>
          <w:rFonts w:ascii="Consolas" w:hAnsi="Consolas" w:cs="Consolas"/>
          <w:sz w:val="16"/>
          <w:szCs w:val="16"/>
        </w:rPr>
        <w:tab/>
        <w:t>HAHHBHHHBBHBABHBBBHBHHBAHABHAAABHBHBBHAAHBHHABHHAAHAHHHAAHHHBBBBHABBAAHBHAHHHAHHAABHHHHHBAABHHBAHBBBAABABAAHHBHBHHAAHHHHHHAHHHBBHHBHHHBBHB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5_00631368</w:t>
      </w:r>
      <w:r w:rsidRPr="000E4B59">
        <w:rPr>
          <w:rFonts w:ascii="Consolas" w:hAnsi="Consolas" w:cs="Consolas"/>
          <w:sz w:val="16"/>
          <w:szCs w:val="16"/>
        </w:rPr>
        <w:tab/>
        <w:t>AHBBHBAABBHHHHHHBBAHHHAAHHHHAABHHHBHHHHBAAHAABBBBHBHBHHBHHBBHHAAHBBBBBAABHAHABBHAABHHHAHAHHHHAAHBHAHHABHAAHAABBHBHAAAHBHBHHHBBHHHBAHHAHHBH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0_00599847</w:t>
      </w:r>
      <w:r w:rsidRPr="000E4B59">
        <w:rPr>
          <w:rFonts w:ascii="Consolas" w:hAnsi="Consolas" w:cs="Consolas"/>
          <w:sz w:val="16"/>
          <w:szCs w:val="16"/>
        </w:rPr>
        <w:tab/>
        <w:t>AHBBHBAABBHHHHHHBBAHHHAAHHHHAABHHHBHHHHBAAHAABBBBHBHBHHBHHBBHHAAHBBBBBAABAAHABBHAABHHHAHHAHHHAAHBHAHHABHAAHAABHHBHAAAHBHBHHHBBHHHBAHHAHHBH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3_00143945</w:t>
      </w:r>
      <w:r w:rsidRPr="000E4B59">
        <w:rPr>
          <w:rFonts w:ascii="Consolas" w:hAnsi="Consolas" w:cs="Consolas"/>
          <w:sz w:val="16"/>
          <w:szCs w:val="16"/>
        </w:rPr>
        <w:tab/>
        <w:t>AHBBHHAABBHHAHHHBBAHHHAAHHHHAAHHHHBHHHHBAAHAABBBAHBHBHABHHBBHHAAHBBBABAABAAHABBHHABHHHAHHHAHHAAHHHAHHABHAAHHABBHBAAAABHHHHHHBBAHHBAHHAHH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1_00455765</w:t>
      </w:r>
      <w:r w:rsidRPr="000E4B59">
        <w:rPr>
          <w:rFonts w:ascii="Consolas" w:hAnsi="Consolas" w:cs="Consolas"/>
          <w:sz w:val="16"/>
          <w:szCs w:val="16"/>
        </w:rPr>
        <w:tab/>
        <w:t>BAHHAHAAHAHABHHBBHAHHHBBHABAHAAABHHHHHBHHHHHBBBAAHHHBHAABHBHABHHHHBHHABAAAHBHBBHHBHBHHBAAHHHBHHHAHHBBHAHBAABAHABHAHAHAHAAHBHHAHABHBBHB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3_00463923</w:t>
      </w:r>
      <w:r w:rsidRPr="000E4B59">
        <w:rPr>
          <w:rFonts w:ascii="Consolas" w:hAnsi="Consolas" w:cs="Consolas"/>
          <w:sz w:val="16"/>
          <w:szCs w:val="16"/>
        </w:rPr>
        <w:tab/>
        <w:t>HAHBBHAHABBHBAAAHHAHBHHBAHAHHAABHAHBAAABHAAHBHHAAAAHHBAHBHAHBHAHHBAHBBBHBHBBABBABHABHHHAHHBHHHHHAHBAHHBBBHHHHAHBHHABAHHHBBBBBHHABHBHHHHHB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2_00307724</w:t>
      </w:r>
      <w:r w:rsidRPr="000E4B59">
        <w:rPr>
          <w:rFonts w:ascii="Consolas" w:hAnsi="Consolas" w:cs="Consolas"/>
          <w:sz w:val="16"/>
          <w:szCs w:val="16"/>
        </w:rPr>
        <w:tab/>
        <w:t>HBAHHBBHAAAHHAHBHHHHBBHHBHBHAHHHABBBHBABHBBAHAAHHHHHHAAABBHHHBHHHBAHHHHHBHHHAHBABABHHAHHAHBBABBHHHBAHHHAAHABBHHBHHAHBHBABHBBHHHBHAAHAAABHBA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3_00180711</w:t>
      </w:r>
      <w:r w:rsidRPr="000E4B59">
        <w:rPr>
          <w:rFonts w:ascii="Consolas" w:hAnsi="Consolas" w:cs="Consolas"/>
          <w:sz w:val="16"/>
          <w:szCs w:val="16"/>
        </w:rPr>
        <w:tab/>
        <w:t>AHABHABHAHHBBAHHBHBBHHHAABABHHHHHBHHBBHBAAAHAHHAHBAHHHABHBHBHAHBAHBHHHHABABAHAAHAHHHHBAHHBBAAAHHAAHAHAABBHHHHAHHHABHHAAHHHHHHBAHABBHHHAAHAB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78_00300180</w:t>
      </w:r>
      <w:r w:rsidRPr="000E4B59">
        <w:rPr>
          <w:rFonts w:ascii="Consolas" w:hAnsi="Consolas" w:cs="Consolas"/>
          <w:sz w:val="16"/>
          <w:szCs w:val="16"/>
        </w:rPr>
        <w:tab/>
        <w:t>BBBHAHBHHHBHBHBAHBBBAHHBABHBBAHBBBHAHBBHHHHABBHAHAHHHHBBHHHBBHHHAHHHBHAAHBHHHBABBHBABHABAAHHHHBAHBAAAHHHAHHABHHHAHHHHHHHHHHAHHAAHBAAH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4_00049193</w:t>
      </w:r>
      <w:r w:rsidRPr="000E4B59">
        <w:rPr>
          <w:rFonts w:ascii="Consolas" w:hAnsi="Consolas" w:cs="Consolas"/>
          <w:sz w:val="16"/>
          <w:szCs w:val="16"/>
        </w:rPr>
        <w:tab/>
        <w:t>AHBAHAHHHBHBBABAAHABAHHHHHAHHHABHBHHBHBHHBHHHAABAHAAHHAAHBAHBHBBBHHBBBAHHBHBBBBBHHHHAHHBAHAHHHAHHHBAAHABHBHHHBBAHBABHHAAAHHAHAHHBBHAHAA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11_00208876</w:t>
      </w:r>
      <w:r w:rsidRPr="000E4B59">
        <w:rPr>
          <w:rFonts w:ascii="Consolas" w:hAnsi="Consolas" w:cs="Consolas"/>
          <w:sz w:val="16"/>
          <w:szCs w:val="16"/>
        </w:rPr>
        <w:tab/>
        <w:t>AHHHBBBHHAHHBHHBHHHAABHBHBABBABAAHHHHHAHHBHBBAHAABHHAABBAAAHAHBHAHAHBBAHHHHAHBHHHBHBHBHHHHBAHHBBHBHBBHAABAAHHHBHHABABHBHAHAAHAHAAHBHBAHHHB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6_00015483</w:t>
      </w:r>
      <w:r w:rsidRPr="000E4B59">
        <w:rPr>
          <w:rFonts w:ascii="Consolas" w:hAnsi="Consolas" w:cs="Consolas"/>
          <w:sz w:val="16"/>
          <w:szCs w:val="16"/>
        </w:rPr>
        <w:tab/>
        <w:t>BBBHHHBHHHBABHBAHBBBAHHBABHBBAHBBBHAHBBHHHHABHHAHAHHHHBBHHHBBAHHAHHHBHAAHBHHHBABBHBABHABAAHHHHBAHBAAAHHHAHHABHHHHHHHBHHHHHHAHHAAHHAAB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291_00041924</w:t>
      </w:r>
      <w:r w:rsidRPr="000E4B59">
        <w:rPr>
          <w:rFonts w:ascii="Consolas" w:hAnsi="Consolas" w:cs="Consolas"/>
          <w:sz w:val="16"/>
          <w:szCs w:val="16"/>
        </w:rPr>
        <w:tab/>
        <w:t>HBAHAHHAHBHHHHHHBBABHHHHBHHHAAHAAAAABAAAABHAHHBHAHAHAAHHBHBBAAHBHHHAHABHBHBHABHHBHHAAAHHBHHHBBBBHBHHBAHHBBABBAABBHHBHHHHABBHABHBHABHHHAHHH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88_00002062</w:t>
      </w:r>
      <w:r w:rsidRPr="000E4B59">
        <w:rPr>
          <w:rFonts w:ascii="Consolas" w:hAnsi="Consolas" w:cs="Consolas"/>
          <w:sz w:val="16"/>
          <w:szCs w:val="16"/>
        </w:rPr>
        <w:tab/>
        <w:t>HAHHBHAHBBHBABABBBHBHHBAHHBHAAABHBHBBHAAHBBHABHHAAHHHHHAAHHHBBBBHABHAAABHAHHBAHHAABHHHHHBAABHHBAHBBBHABHBAHHHBHBHHAAAHHHHHAHHHBBHHBHHHBBHB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42_00101907</w:t>
      </w:r>
      <w:r w:rsidRPr="000E4B59">
        <w:rPr>
          <w:rFonts w:ascii="Consolas" w:hAnsi="Consolas" w:cs="Consolas"/>
          <w:sz w:val="16"/>
          <w:szCs w:val="16"/>
        </w:rPr>
        <w:tab/>
        <w:t>BBAHBHBHHHBAHAHBHBHHAHHBAABHHABHABABHHAAHHHBBBBAAABBBAHAAAHHHBHBHHHHAHHABHHHAHBABHBHHAHHHBABBBHAHHHAHHABAHAHABHHHHHHBHHHHAAAABBBHHABBAAH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43_00100840</w:t>
      </w:r>
      <w:r w:rsidRPr="000E4B59">
        <w:rPr>
          <w:rFonts w:ascii="Consolas" w:hAnsi="Consolas" w:cs="Consolas"/>
          <w:sz w:val="16"/>
          <w:szCs w:val="16"/>
        </w:rPr>
        <w:tab/>
        <w:t>BBBAHHBHHHBAHHBAHBBBAHHBABHBBABBBBHAHBBHHHHABHHAHAHHHHBBBHHBHAHHHHHHBHAAHBHHHBABBBBABHABAAHHHHBAHBAAAHHHAHHABHHHAHHHHHHHHHBAHHAAHHAABHAABH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51_00037918</w:t>
      </w:r>
      <w:r w:rsidRPr="000E4B59">
        <w:rPr>
          <w:rFonts w:ascii="Consolas" w:hAnsi="Consolas" w:cs="Consolas"/>
          <w:sz w:val="16"/>
          <w:szCs w:val="16"/>
        </w:rPr>
        <w:tab/>
        <w:t>AHHHABAHAHHABHAABHBBBHHHHBHAAHHABHBHBAHBHHBAHHBHAHHABAHAHHBAAHHBHBBBHBAABHHAHHAHHBBHHHHBHAHAABBHBAHHBBBAAHBHHHHHBAHBA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45_00009258</w:t>
      </w:r>
      <w:r w:rsidRPr="000E4B59">
        <w:rPr>
          <w:rFonts w:ascii="Consolas" w:hAnsi="Consolas" w:cs="Consolas"/>
          <w:sz w:val="16"/>
          <w:szCs w:val="16"/>
        </w:rPr>
        <w:tab/>
        <w:t>BBHBHAAABBBHHABHAHAHBABHHHAHHHAAHHABBBHHHHHHHHBHHAHBBAHABHBBAHHHBHAABAHHBAHHABBHHAAHBHHBBHAHBAHABHAAHHBBHHHHBBHHAHAAAAAHHHBBBHABHHHAHHBAAB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47_00020742</w:t>
      </w:r>
      <w:r w:rsidRPr="000E4B59">
        <w:rPr>
          <w:rFonts w:ascii="Consolas" w:hAnsi="Consolas" w:cs="Consolas"/>
          <w:sz w:val="16"/>
          <w:szCs w:val="16"/>
        </w:rPr>
        <w:tab/>
        <w:t>HAHBAABAHHHAHBHHHBHBBBBHBBHHHHHBBBBHAAHBAAABHAAHHAHHBBHBBBHHBHHHAABHHABHAAHBBAHBBBHAHAHBBAAAHHHAHHBHBHHBHHHHAAAHAHABHHAHHHBBAHHHBHHHBAHHAH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470_00008973</w:t>
      </w:r>
      <w:r w:rsidRPr="000E4B59">
        <w:rPr>
          <w:rFonts w:ascii="Consolas" w:hAnsi="Consolas" w:cs="Consolas"/>
          <w:sz w:val="16"/>
          <w:szCs w:val="16"/>
        </w:rPr>
        <w:tab/>
        <w:t>AHAHHBHHAHHBBBAHAHHHBHBBBAHHHAABBBBBHHAHBHHHBHAHBABBBHBAHBBHBBBBABAHBABAAHBBBBHBBAHHAHHAHAAHHAHAAHHHHBHBHAAHHHBAHHHHHABHBBHBHHBHBHHHAHHH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267_00008341</w:t>
      </w:r>
      <w:r w:rsidRPr="000E4B59">
        <w:rPr>
          <w:rFonts w:ascii="Consolas" w:hAnsi="Consolas" w:cs="Consolas"/>
          <w:sz w:val="16"/>
          <w:szCs w:val="16"/>
        </w:rPr>
        <w:tab/>
        <w:t>AHHHABAHAHHHBHHABHBBBHHHHBHAAHHABHBHBAHBHHBHHHBHAHHABAHHHHBAAHHBHBBBHBAABHHAAHAHHBBABHHBAAHAHBBHBAHBBBHAAHBHHHHHBAABA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002_00006828</w:t>
      </w:r>
      <w:r w:rsidRPr="000E4B59">
        <w:rPr>
          <w:rFonts w:ascii="Consolas" w:hAnsi="Consolas" w:cs="Consolas"/>
          <w:sz w:val="16"/>
          <w:szCs w:val="16"/>
        </w:rPr>
        <w:tab/>
        <w:t>HAHBAAAHHAAAHHHAHHHBBAHBBBHHHABBAHHBAHHHAHBABBHAHBHHBAAHHHBHBHBHHAAHAHABAHAHAHABHAAHBHBHHAAAABHHHAHAHABHHHBHHBHHHHAAABAHHAHBBBHHHHAHAHAH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4_00339810</w:t>
      </w:r>
      <w:r w:rsidRPr="000E4B59">
        <w:rPr>
          <w:rFonts w:ascii="Consolas" w:hAnsi="Consolas" w:cs="Consolas"/>
          <w:sz w:val="16"/>
          <w:szCs w:val="16"/>
        </w:rPr>
        <w:tab/>
        <w:t>AHHBABAHAHHHBHHABHBBBHHHHBHAAHHABHBHBAHBAHBHHHBHAAHABAHAHHBAAHHBHBBBABAABHHAHHAHHBBHBHHBHAHAHBBHBAHBBBHAAHAHHHHHBAABHHBABHHBBHHBAHAHHHAA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6_00465376</w:t>
      </w:r>
      <w:r w:rsidRPr="000E4B59">
        <w:rPr>
          <w:rFonts w:ascii="Consolas" w:hAnsi="Consolas" w:cs="Consolas"/>
          <w:sz w:val="16"/>
          <w:szCs w:val="16"/>
        </w:rPr>
        <w:tab/>
        <w:t>ABBABAHHHAHBAAHHHBABABHHBHBHHHBBBAAAAAHAAHBHHAAHBHAAABAHBHHBBHBBHAAHHAHAHHHABHHBBHAHABBHHBHHAHHAAHHHHHHHHA-BHBHHAHBAHHAAAHBAHHHAABHBAHHHBH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26_00092240</w:t>
      </w:r>
      <w:r w:rsidRPr="000E4B59">
        <w:rPr>
          <w:rFonts w:ascii="Consolas" w:hAnsi="Consolas" w:cs="Consolas"/>
          <w:sz w:val="16"/>
          <w:szCs w:val="16"/>
        </w:rPr>
        <w:tab/>
        <w:t>ABHBHHBHBHA-HBHHBHHAHAHAAAABBBHHHBHHAAHBBHABABHBHBBAHHAAAHHBHBBAAHHHAAHAAHBHBAHHBHAHAAHHHABHBAHBHBBAHBHAHBBHHHAHHHHHHHAHHHAHAHAHHHHABHBBAA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3_00012027</w:t>
      </w:r>
      <w:r w:rsidRPr="000E4B59">
        <w:rPr>
          <w:rFonts w:ascii="Consolas" w:hAnsi="Consolas" w:cs="Consolas"/>
          <w:sz w:val="16"/>
          <w:szCs w:val="16"/>
        </w:rPr>
        <w:tab/>
        <w:t>HHHHHHHHHAHH-H-BAHAHHHABBBBHAAHA-HBBAA-HHHABBHHHBH-AHBA-BHBBAHBBHHBHHAA-HBAB-HHHBHBHBAHA-BHAH-AHAAH-HHHHAHABHA-BBAAHH-H-BABHAHHBBBAAHABAB-BHHH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6_00760735</w:t>
      </w:r>
      <w:r w:rsidRPr="000E4B59">
        <w:rPr>
          <w:rFonts w:ascii="Consolas" w:hAnsi="Consolas" w:cs="Consolas"/>
          <w:sz w:val="16"/>
          <w:szCs w:val="16"/>
        </w:rPr>
        <w:tab/>
        <w:t>HHHHAABHBBAABHBHHBHHHHBBHHBHABBBHHHBHAAAHHBHBHAHHAAHAHHAHBHBBAHHBHAHHHAHBHAABBHAAHBAABBA-HBBHHABAHHAHHBHHBBAAHHAHBAHBAAAHHHHBHHAAHHABAHAHH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3_00382265</w:t>
      </w:r>
      <w:r w:rsidRPr="000E4B59">
        <w:rPr>
          <w:rFonts w:ascii="Consolas" w:hAnsi="Consolas" w:cs="Consolas"/>
          <w:sz w:val="16"/>
          <w:szCs w:val="16"/>
        </w:rPr>
        <w:tab/>
        <w:t>BHHAAHHAABAHAHBHBBBHHBHHHBABHHHAHBHHABBHHBBBHABBAHAABABHHAAHAABHHHHAHB-HBBAHBBHHHAHHABHBBHAHHABHAHAHHHHHBAAAHBHBHHHHHAHHHBHHAHAHHHBBBHBABBA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65_00093868</w:t>
      </w:r>
      <w:r w:rsidRPr="000E4B59">
        <w:rPr>
          <w:rFonts w:ascii="Consolas" w:hAnsi="Consolas" w:cs="Consolas"/>
          <w:sz w:val="16"/>
          <w:szCs w:val="16"/>
        </w:rPr>
        <w:tab/>
        <w:t>HHAAAHHABBHHABAHBHAHAHHHHBAHAAAAHHAHBAAAABHHHBHBHBBBAAHHBHBHAAHHHHBA-HBHBHHHAHHHHHAAAHHHHHHBBBBHBBHHBAHHHBHBBAABBBAHHHBHABBAAHHBHHHBBHAHHABHH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4_00366185</w:t>
      </w:r>
      <w:r w:rsidRPr="000E4B59">
        <w:rPr>
          <w:rFonts w:ascii="Consolas" w:hAnsi="Consolas" w:cs="Consolas"/>
          <w:sz w:val="16"/>
          <w:szCs w:val="16"/>
        </w:rPr>
        <w:tab/>
        <w:t>HAHHHHHHBBHBABHHBBHBHHBABHBHAAHBHBHBBHAAHBHHABHAHAHHHHBAHHHHBBBBHABAAAHBHAHHBAHHAABHBHHHBAABHABABBBHAABABHBHHB-BHBAAHHAHHHHHHAHHHHBHHHBBH-B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39_00269072</w:t>
      </w:r>
      <w:r w:rsidRPr="000E4B59">
        <w:rPr>
          <w:rFonts w:ascii="Consolas" w:hAnsi="Consolas" w:cs="Consolas"/>
          <w:sz w:val="16"/>
          <w:szCs w:val="16"/>
        </w:rPr>
        <w:tab/>
        <w:t>BAHBAHAHHHAHHHHABAABABBHBHHAHHHAHBHABABHBHHAHABHAHHHAAAHBABAAHHHHHBBAABAHHAHABHAHAHBAHAHBBAHAHBHBBHAABAHBHHHHAAHHBHBABHHHBBAHBHHH-BHHBHHH-HH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844_00001998</w:t>
      </w:r>
      <w:r w:rsidRPr="000E4B59">
        <w:rPr>
          <w:rFonts w:ascii="Consolas" w:hAnsi="Consolas" w:cs="Consolas"/>
          <w:sz w:val="16"/>
          <w:szCs w:val="16"/>
        </w:rPr>
        <w:tab/>
        <w:t>AHHBHHABAHH-BBAAHBBAHHHBHBBBHBABHABHHHABHBBBBHHHAAAABHHBHHHHBAAHHHBHAAHAHABBAHHHHABBHAHHHBHAABAHBHBBHHHHAHAHBBHHBHABAAHABHHHHBAHBBAHAHH-H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4_00273473</w:t>
      </w:r>
      <w:r w:rsidRPr="000E4B59">
        <w:rPr>
          <w:rFonts w:ascii="Consolas" w:hAnsi="Consolas" w:cs="Consolas"/>
          <w:sz w:val="16"/>
          <w:szCs w:val="16"/>
        </w:rPr>
        <w:tab/>
        <w:t>AAHBHABBAHHA-AAAHHBHBAHAHHAHHABHHAHHHAHBAABAAHBHAHHABABBHHHAHBHBHABHHHAHHHAHAHAHHA-HBHABAHHAABHAHABHHBBHHHBAHBHHHHAA-HAHBAHBABAHHHH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38_00151671</w:t>
      </w:r>
      <w:r w:rsidRPr="000E4B59">
        <w:rPr>
          <w:rFonts w:ascii="Consolas" w:hAnsi="Consolas" w:cs="Consolas"/>
          <w:sz w:val="16"/>
          <w:szCs w:val="16"/>
        </w:rPr>
        <w:tab/>
        <w:t>AABAHABAHBBA-ABAAHABAHHHHHAAHHHHBHHHBHBHHBHHHHHBAAAAHHAABHHHHHHBBHHBBBAHBHBBBHBHHBAHHHHHABAHHHHHHHBHAHAHAB-HHHBABBHBBHAAAHBABAHBBBAAHAB-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95_00094665</w:t>
      </w:r>
      <w:r w:rsidRPr="000E4B59">
        <w:rPr>
          <w:rFonts w:ascii="Consolas" w:hAnsi="Consolas" w:cs="Consolas"/>
          <w:sz w:val="16"/>
          <w:szCs w:val="16"/>
        </w:rPr>
        <w:tab/>
        <w:t>H--B-HBHBAHHHA-BHABAHA-HA-AHBABB--BHBBAHHHHH-HAHHBHHHHABBHB-BAHA-BHHAHHHA-H--B--B-HBBHB--H----HBBHB-HHAAHBBBHHBHBA--BHB-BH--BBHB-BHAHHA-HHHB-H-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5_00263833</w:t>
      </w:r>
      <w:r w:rsidRPr="000E4B59">
        <w:rPr>
          <w:rFonts w:ascii="Consolas" w:hAnsi="Consolas" w:cs="Consolas"/>
          <w:sz w:val="16"/>
          <w:szCs w:val="16"/>
        </w:rPr>
        <w:tab/>
        <w:t>AHHBHHABA-H-BBAAHBBHHHBBABBHHBABHABHHHABHB-HBHHHAAAABHHBHHHHBAAHHHBAAAHAHAHBAHHHHAHBHAHHHAHAA-AHBHBBHHHHAHAHBBBHBHABAAHABHHHHBAHBBAHAHHBHB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00_00013349</w:t>
      </w:r>
      <w:r w:rsidRPr="000E4B59">
        <w:rPr>
          <w:rFonts w:ascii="Consolas" w:hAnsi="Consolas" w:cs="Consolas"/>
          <w:sz w:val="16"/>
          <w:szCs w:val="16"/>
        </w:rPr>
        <w:tab/>
        <w:t>BBHABHHHAAB-HHBBBAAHHHBHBAAHBHBBHAHBABBHBHABHBBAAAAABAABHHAABBBAHHHA-HHHHBBHHHHHAABABAHAHHAHHBAHBAAHHBBHBHAHAHHHHHH-HBHHHHHHAHHHHHBHBAHAH-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398_00006953</w:t>
      </w:r>
      <w:r w:rsidRPr="000E4B59">
        <w:rPr>
          <w:rFonts w:ascii="Consolas" w:hAnsi="Consolas" w:cs="Consolas"/>
          <w:sz w:val="16"/>
          <w:szCs w:val="16"/>
        </w:rPr>
        <w:tab/>
        <w:t>HAHHAHAHHHB-BHAHHBBBHHHAHBHHHBHABHBHBABHHHHAHHBHAHBABAHHHBBAAHBBHBHB-HAAHHBA-HAHBHAAHABHAAAAHHBHBAHHBHBABHBHHHHHBBABHHHHBHHHHHBAABBBHHABB-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8_00068338</w:t>
      </w:r>
      <w:r w:rsidRPr="000E4B59">
        <w:rPr>
          <w:rFonts w:ascii="Consolas" w:hAnsi="Consolas" w:cs="Consolas"/>
          <w:sz w:val="16"/>
          <w:szCs w:val="16"/>
        </w:rPr>
        <w:tab/>
        <w:t>ABHHHHAAAHHAHHHHBHHBHAHHBBBAAABHABAHBAABBHBHHABHAHHHBHBHAHBAHBABBHBH-AHHHAHAABAAABBH-BHBBHHHH-BHBHHHHBHHAAHHBHHBAAABAHHABAAH-HBBA-AHHAHHB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90_00122891</w:t>
      </w:r>
      <w:r w:rsidRPr="000E4B59">
        <w:rPr>
          <w:rFonts w:ascii="Consolas" w:hAnsi="Consolas" w:cs="Consolas"/>
          <w:sz w:val="16"/>
          <w:szCs w:val="16"/>
        </w:rPr>
        <w:tab/>
        <w:t>ABHBHHBABHABHBHHB-HAHHHAA-ABBBHHHBHHA-HABH-BABHB-BBAHHHAAHHBHBBAAHHHAAAAAHBHBAHHBAAHAAHBHHBHHAHBHBHAHBAAHBHHHHAHHHHBBHHHHBAHAHHHHHHBBABBAHHAB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3_00187588</w:t>
      </w:r>
      <w:r w:rsidRPr="000E4B59">
        <w:rPr>
          <w:rFonts w:ascii="Consolas" w:hAnsi="Consolas" w:cs="Consolas"/>
          <w:sz w:val="16"/>
          <w:szCs w:val="16"/>
        </w:rPr>
        <w:tab/>
        <w:t>HBBHHBHAHHABHB-ABBBHABH---HHBHHHAAHHH-HH-H-ABA-BAAHBHBHAAHBHHHBHAHB--AHA-HAHHHHAHABB-AHAHBHAA-HHAABBAAHHHA-H-HHAHHBHABBB-HA-B-BBA-HHBAH-B-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615_00023056</w:t>
      </w:r>
      <w:r w:rsidRPr="000E4B59">
        <w:rPr>
          <w:rFonts w:ascii="Consolas" w:hAnsi="Consolas" w:cs="Consolas"/>
          <w:sz w:val="16"/>
          <w:szCs w:val="16"/>
        </w:rPr>
        <w:tab/>
        <w:t>HHHBHBBHHHHBBBAHAHHAHHBBBAHHHAABBBBBHAAHBBHHBHHHBABHBHBAHHHBBBBBABAHBABAAHBB-BHBBAAHAHHH-AHHHAHAHHHAHBHHHAAHHHBAHHHAHABBBBHHBHBH-B-HAHHHH-H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4_00447401</w:t>
      </w:r>
      <w:r w:rsidRPr="000E4B59">
        <w:rPr>
          <w:rFonts w:ascii="Consolas" w:hAnsi="Consolas" w:cs="Consolas"/>
          <w:sz w:val="16"/>
          <w:szCs w:val="16"/>
        </w:rPr>
        <w:tab/>
        <w:t>HABABAHHBHBHBHBBHHAHAHBAABHBHHHHHABHHHHHHHBB-AHHHBBAAHHHBHHAHABABHHBHBHHAAHB-BH-BBABAAH-BHAHABHHAABAHHBBHHAAHBHHBHB-HBAHBHB-HBHABBHHABH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6_00561661</w:t>
      </w:r>
      <w:r w:rsidRPr="000E4B59">
        <w:rPr>
          <w:rFonts w:ascii="Consolas" w:hAnsi="Consolas" w:cs="Consolas"/>
          <w:sz w:val="16"/>
          <w:szCs w:val="16"/>
        </w:rPr>
        <w:tab/>
        <w:t>HHHHAAHHBHA-HHBHHB-HHHBBH-BHABBBHAHBHAAAAH-HBHAHHAAHABHAHBHBBAHHBHAHHHAHBHAAHBHAAHBAABBAHHBBHHABAHHAHA-HHBBAAHHAHBAAAHAAH-HHBHHAAHHABAHAH-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86_00114597</w:t>
      </w:r>
      <w:r w:rsidRPr="000E4B59">
        <w:rPr>
          <w:rFonts w:ascii="Consolas" w:hAnsi="Consolas" w:cs="Consolas"/>
          <w:sz w:val="16"/>
          <w:szCs w:val="16"/>
        </w:rPr>
        <w:tab/>
        <w:t>AHHBHHABAHHABBAAHBBAHHHBHBBHHBABHABHHHABHBBHBHHHAAAABHHHHHHHBAAHHHBA-AAAHABBAH-HH-HBBAHHHBHAABAHBHBBHHHH-B-HBBHHBHABAAHAB-HH-BAHBBAHAHHBH-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806_00010603</w:t>
      </w:r>
      <w:r w:rsidRPr="000E4B59">
        <w:rPr>
          <w:rFonts w:ascii="Consolas" w:hAnsi="Consolas" w:cs="Consolas"/>
          <w:sz w:val="16"/>
          <w:szCs w:val="16"/>
        </w:rPr>
        <w:tab/>
        <w:t>HABHHBHHH-ABBHBHBHHHHBH-AAHAHBHHAHHBBHAAHHBHHABH-AAHBBAHAHAAHHBHAHAA-HBHHBHAAAHHBBBHHBHBHHBAHBHHHBHHHBHAAA-BAHBBABABAHBHHAAHBHHBAA-HBHH-B-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1_00441437</w:t>
      </w:r>
      <w:r w:rsidRPr="000E4B59">
        <w:rPr>
          <w:rFonts w:ascii="Consolas" w:hAnsi="Consolas" w:cs="Consolas"/>
          <w:sz w:val="16"/>
          <w:szCs w:val="16"/>
        </w:rPr>
        <w:tab/>
        <w:t>BAHAAHHAHBAA-A-HBBBBHHHBHBAHHHHAABHHABBHHBHHBHBHAHHHBABHHAABAHHHBHAA-H-HBAAHABHHAA-BABHBBHABH-BBHAAHBHHHBAHAHHHBHHHAHA--HHHHHHAHHHBHBABABBA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0_00060299</w:t>
      </w:r>
      <w:r w:rsidRPr="000E4B59">
        <w:rPr>
          <w:rFonts w:ascii="Consolas" w:hAnsi="Consolas" w:cs="Consolas"/>
          <w:sz w:val="16"/>
          <w:szCs w:val="16"/>
        </w:rPr>
        <w:tab/>
        <w:t>-AHAAHHH-HB-AB-HAHAHA-AHH-HAHA--BBHAAHBH-HHAHAHAAHHAABA-HH-ABAHBAHHA-HAAHABHAAHHHB-BBABHHBHHH-BHH-B-AHHHA--HAHHABHH--BHBHHBA-HHHH--HBB-AA-B-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0_00379341</w:t>
      </w:r>
      <w:r w:rsidRPr="000E4B59">
        <w:rPr>
          <w:rFonts w:ascii="Consolas" w:hAnsi="Consolas" w:cs="Consolas"/>
          <w:sz w:val="16"/>
          <w:szCs w:val="16"/>
        </w:rPr>
        <w:tab/>
        <w:t>AHHAH-AHHHAHHBH--BBHABBBB-AABAABAAAHAHHHAH-AHHHBAAHHBBB-ABAHBBBH-HHBAHAAHBHHBHAHH-BHBHHAAHHAHHAHAABHHAHHHAAHBHHAHBHAA--BHHAAAHHHB-BHBHHBH-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16_00241160</w:t>
      </w:r>
      <w:r w:rsidRPr="000E4B59">
        <w:rPr>
          <w:rFonts w:ascii="Consolas" w:hAnsi="Consolas" w:cs="Consolas"/>
          <w:sz w:val="16"/>
          <w:szCs w:val="16"/>
        </w:rPr>
        <w:tab/>
        <w:t>ABABHHBH--A-HBHHBHBAHAAAA-ABBBHHHBHHA-HHBH-BABHBBBBAAHHAAHHBHBBAAHHHAAAAAHBH-AHHBHAHHAHHH-BHB-HBHBBAHBHAHB-HHHAHHHHBBHHHHH-H-HAHHHHAB-BBAA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5_00907479</w:t>
      </w:r>
      <w:r w:rsidRPr="000E4B59">
        <w:rPr>
          <w:rFonts w:ascii="Consolas" w:hAnsi="Consolas" w:cs="Consolas"/>
          <w:sz w:val="16"/>
          <w:szCs w:val="16"/>
        </w:rPr>
        <w:tab/>
        <w:t>ABHBBHHHHHABHBBHBHHHAHHBHBHHBHHAHAHHBHHBHBHHBABAABAHABHHBHBHABBHHBHAHHHABBAAHAHBBHHBHHHAHHBHBHHBAHBHHBBAAABBBHBAHHAAHHHAHABAHHHBAAAHABHHBAA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0_00310522</w:t>
      </w:r>
      <w:r w:rsidRPr="000E4B59">
        <w:rPr>
          <w:rFonts w:ascii="Consolas" w:hAnsi="Consolas" w:cs="Consolas"/>
          <w:sz w:val="16"/>
          <w:szCs w:val="16"/>
        </w:rPr>
        <w:tab/>
        <w:t>ABHHHBHHHHHBHHHHHABAABHHHBHBBBHHABHAAHHAAAHHHBHHBAHHHABHHAHHHBHHBAHHHBBHBABHBHHABHHAAHBAHAAHBBBBHABBAHAHBBBHAAHBBBAHBHBAHHHAHAAAHHBHHAABHABB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3_00251696</w:t>
      </w:r>
      <w:r w:rsidRPr="000E4B59">
        <w:rPr>
          <w:rFonts w:ascii="Consolas" w:hAnsi="Consolas" w:cs="Consolas"/>
          <w:sz w:val="16"/>
          <w:szCs w:val="16"/>
        </w:rPr>
        <w:tab/>
        <w:t>AAHBAAHHHHAAHHHAHBHBBHHBBHHHHABBAHHBAHHBAHBABHBAHBAHBAAHHABHBHBHHAAHAAABAAABHHABHAAHBHBHHHAHABHHHHHHHABHHHBHHBHAHBAHHBAHBAHBBBHBBHHHAHHA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2_00328759</w:t>
      </w:r>
      <w:r w:rsidRPr="000E4B59">
        <w:rPr>
          <w:rFonts w:ascii="Consolas" w:hAnsi="Consolas" w:cs="Consolas"/>
          <w:sz w:val="16"/>
          <w:szCs w:val="16"/>
        </w:rPr>
        <w:tab/>
        <w:t>AABHABAHABHHAHHBHHHHBHBHAHHHHHBHHABABAHAHBHAHABHHAAABHHHHAAHHBBBAAAHBBBBAHHBAHHBHHHHBAHHABHBBAHBABBBBHAHHHHBBAABAHHHHABBHAHBBAAHBHHBHHHBHA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31_00250501</w:t>
      </w:r>
      <w:r w:rsidRPr="000E4B59">
        <w:rPr>
          <w:rFonts w:ascii="Consolas" w:hAnsi="Consolas" w:cs="Consolas"/>
          <w:sz w:val="16"/>
          <w:szCs w:val="16"/>
        </w:rPr>
        <w:tab/>
        <w:t>AABHAHHHABHHAHHBHBHHBHBHAHAHHBBHAHBABHHHHBBAHHBAHAAHBHHHHHABHBBBAAAHBBHBAHHBHBHBHHHBBHBHABHBHAHBABBBBAAHHHABHHHHABAHHAHBHAHBBAAHBBHBHHBBBH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6_00212492</w:t>
      </w:r>
      <w:r w:rsidRPr="000E4B59">
        <w:rPr>
          <w:rFonts w:ascii="Consolas" w:hAnsi="Consolas" w:cs="Consolas"/>
          <w:sz w:val="16"/>
          <w:szCs w:val="16"/>
        </w:rPr>
        <w:tab/>
        <w:t>ABHAHHHHBHHBHHBHHABAABHHHBHBBBHHABHAAHHAAABHHBHHBAHHHABHHAHHHBHHBAHHABHHBABHBHHABHHAAHBHHAAHBBBBHABBAHAHBBBHAAHBBBAHHAHAHHHAHAAHHHBHHAHBHABB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3_00123574</w:t>
      </w:r>
      <w:r w:rsidRPr="000E4B59">
        <w:rPr>
          <w:rFonts w:ascii="Consolas" w:hAnsi="Consolas" w:cs="Consolas"/>
          <w:sz w:val="16"/>
          <w:szCs w:val="16"/>
        </w:rPr>
        <w:tab/>
        <w:t>ABHHABHHHHHBBHHHHABAABHHHHHBBBHAABHHAHBAAAHHHBHHBAHHHAHHHHHHABHHBBBHHHBABABHBHBHBHAAABBAHAAHBBHBHABBHHAHBHBHAAHBBBAHHHBHBBHAHAAAHHBAAHABHAH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8_00131562</w:t>
      </w:r>
      <w:r w:rsidRPr="000E4B59">
        <w:rPr>
          <w:rFonts w:ascii="Consolas" w:hAnsi="Consolas" w:cs="Consolas"/>
          <w:sz w:val="16"/>
          <w:szCs w:val="16"/>
        </w:rPr>
        <w:tab/>
        <w:t>ABHHHHAAAHHAHHHHBHHBHAHHBBBAAABHABAHBAABBHBHHABHAHHHBHBHAHBAHBABBHBHAAHHHAHAABAAABBHHBHBBHHHHBBHBHHHHBHHAAHHBHABAAABHHHABAAHBHBBAHAHHAHHB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79_00010971</w:t>
      </w:r>
      <w:r w:rsidRPr="000E4B59">
        <w:rPr>
          <w:rFonts w:ascii="Consolas" w:hAnsi="Consolas" w:cs="Consolas"/>
          <w:sz w:val="16"/>
          <w:szCs w:val="16"/>
        </w:rPr>
        <w:tab/>
        <w:t>ABBABAHHHAHBAAHHHBABABHHBBBHHHBBBAAAAAHAAHBHHAAHBHAAABAABHHBBHBBHAAHHAHHHHHABHHBBHAHABBHHBHHHHHAAHHHHHHHHAABHBHHAHBAHHAAAHBAHHHAABHBAHHHBH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38_00055320</w:t>
      </w:r>
      <w:r w:rsidRPr="000E4B59">
        <w:rPr>
          <w:rFonts w:ascii="Consolas" w:hAnsi="Consolas" w:cs="Consolas"/>
          <w:sz w:val="16"/>
          <w:szCs w:val="16"/>
        </w:rPr>
        <w:tab/>
        <w:t>ABHHABAAAAHAHHHHBHBBBAHHHBHAAAHAHHHHBAABHHBAHHBHAHHABABHAHBAAHHBBBBHBBAABHHAHHAHHBBHHHHBHAHAABBHBAHHBBBAAAHHHHAHHAHBHHBABHABBHHBHHAHHHAA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75_00008143</w:t>
      </w:r>
      <w:r w:rsidRPr="000E4B59">
        <w:rPr>
          <w:rFonts w:ascii="Consolas" w:hAnsi="Consolas" w:cs="Consolas"/>
          <w:sz w:val="16"/>
          <w:szCs w:val="16"/>
        </w:rPr>
        <w:tab/>
        <w:t>ABHHHHHAAHHAHHHHBHHBHAHHBBBAAABHABAHBAABBHBHHABHAHHHBHBHAHHAHBABBHBHAAHHHAHAABAAABBHHBHBBHHHHBBHBHHHHBHHAAHBBHABAAABHHHABAAHBHBBAHAHHAHHB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7_00897244</w:t>
      </w:r>
      <w:r w:rsidRPr="000E4B59">
        <w:rPr>
          <w:rFonts w:ascii="Consolas" w:hAnsi="Consolas" w:cs="Consolas"/>
          <w:sz w:val="16"/>
          <w:szCs w:val="16"/>
        </w:rPr>
        <w:tab/>
        <w:t>BHABAHABHHBAHHHHBHHHAHBHBHAAAHHAAHHABBHHAAHAHBHHABBHABHHBABAAHHBAHABAAHAHABHHBAHBHBBABHHHBHAAHHABHAABBABBHBHHHHAHHHBHAHHHBBABAHHHHBAHHB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9_00523925</w:t>
      </w:r>
      <w:r w:rsidRPr="000E4B59">
        <w:rPr>
          <w:rFonts w:ascii="Consolas" w:hAnsi="Consolas" w:cs="Consolas"/>
          <w:sz w:val="16"/>
          <w:szCs w:val="16"/>
        </w:rPr>
        <w:tab/>
        <w:t>HHBBHHAABBHBHHHHBBABHHHHBHHHAABHHHBHHHHBAAHAHBBHBABHBHHBHABBHHAAHBBBBBAABBAAABBHAHAHAHAHHHHHAAAHBHAHHABHAAHHAHBHBHAAHHHHBHHHBHBHAHAHHAHHBA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8_00099216</w:t>
      </w:r>
      <w:r w:rsidRPr="000E4B59">
        <w:rPr>
          <w:rFonts w:ascii="Consolas" w:hAnsi="Consolas" w:cs="Consolas"/>
          <w:sz w:val="16"/>
          <w:szCs w:val="16"/>
        </w:rPr>
        <w:tab/>
        <w:t>HHBBBABAHHAHHHHBHAHAHHBHHHBAHBBHBHBAHHHHHHBHHHBHBHBBHHABHBBAHHBBBABABHAHHBABBAHBHHHHBAHBHHHABHHBABBAAHABBHHHAAAHHHABBAAHABHHHBHHBHBBBHAAB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8_00217503</w:t>
      </w:r>
      <w:r w:rsidRPr="000E4B59">
        <w:rPr>
          <w:rFonts w:ascii="Consolas" w:hAnsi="Consolas" w:cs="Consolas"/>
          <w:sz w:val="16"/>
          <w:szCs w:val="16"/>
        </w:rPr>
        <w:tab/>
        <w:t>HHBBBABAHHAHHHABHAHAHHBHHHBAHBBHBHBAHHHHHHBHHHBHBHBBHHABHBBAHHBBBABABHAHHBABBAHBHHHHHAHBHHHABHHBABBAAHABBHHHAAAHHHABBAAHABHHHBHHBHBBBHAABB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9_00413785</w:t>
      </w:r>
      <w:r w:rsidRPr="000E4B59">
        <w:rPr>
          <w:rFonts w:ascii="Consolas" w:hAnsi="Consolas" w:cs="Consolas"/>
          <w:sz w:val="16"/>
          <w:szCs w:val="16"/>
        </w:rPr>
        <w:tab/>
        <w:t>BHBBHBHHBBBHBABHHBHABHAHHHBAHBBBHHHABHAHHBHHHHBHAHBAABHAHHHHBHHHHABHHHHABABHAABABHBHHAHHBBHBBBHABHBHBAABAAAHAHHHAHHBHHBBBHHBBHBBHHABHAHHBA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6_00043643</w:t>
      </w:r>
      <w:r w:rsidRPr="000E4B59">
        <w:rPr>
          <w:rFonts w:ascii="Consolas" w:hAnsi="Consolas" w:cs="Consolas"/>
          <w:sz w:val="16"/>
          <w:szCs w:val="16"/>
        </w:rPr>
        <w:tab/>
        <w:t>HHHBBHAHABBBBAAAHHHHBHHBAHAHHAABHABBAAABHAABBHHAAHAHHHAHBBAHBHABABAHBBBHHHBHABBABHABHHHAHHBHHHHBAHBAHHHBBBHHHAHBHHHHAHHHBBBBBHHAHHBHHHHHBA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3_00077725</w:t>
      </w:r>
      <w:r w:rsidRPr="000E4B59">
        <w:rPr>
          <w:rFonts w:ascii="Consolas" w:hAnsi="Consolas" w:cs="Consolas"/>
          <w:sz w:val="16"/>
          <w:szCs w:val="16"/>
        </w:rPr>
        <w:tab/>
        <w:t>BHBHAABHBHAAHBBHHBHHHHBBHHBHABBBHABBHAAABHHHBHAHHAAHAHBAHBABBHHHHBAHHHHHBHAABHHAAHHAABBAHHBBHAABAHHHBHBHHBBAAHHAHBAHBAAAHHHHBBHAAHHABAHAHHH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48_00092579</w:t>
      </w:r>
      <w:r w:rsidRPr="000E4B59">
        <w:rPr>
          <w:rFonts w:ascii="Consolas" w:hAnsi="Consolas" w:cs="Consolas"/>
          <w:sz w:val="16"/>
          <w:szCs w:val="16"/>
        </w:rPr>
        <w:tab/>
        <w:t>HHBAHAHHHBHBBABHAHABAHHHHHHAHHABHHHABHBHHBABHAABAHAAHAAAHBAHBHBBBHBBHBAHHHHBHBBBHHHHHHHHAHAHBHAHBHBAAHABHBHHHBBAHBABHBAAHHHABHBHBBHABAABHHA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449_00103824</w:t>
      </w:r>
      <w:r w:rsidRPr="000E4B59">
        <w:rPr>
          <w:rFonts w:ascii="Consolas" w:hAnsi="Consolas" w:cs="Consolas"/>
          <w:sz w:val="16"/>
          <w:szCs w:val="16"/>
        </w:rPr>
        <w:tab/>
        <w:t>BHHBAHABHHBAHHHHBHHHAHBHBHAAAHHAAHHABAHHAAHAHBHHABBHABHHBABAAHHHABABAAHAHABHHBAHBHBBABHHHBHAAHHABHAABBABBHBHHHHAHBHBAAHHHBBABAHHHHBAHHH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6_00153849</w:t>
      </w:r>
      <w:r w:rsidRPr="000E4B59">
        <w:rPr>
          <w:rFonts w:ascii="Consolas" w:hAnsi="Consolas" w:cs="Consolas"/>
          <w:sz w:val="16"/>
          <w:szCs w:val="16"/>
        </w:rPr>
        <w:tab/>
        <w:t>HHABABBBAHAABAHHHHHBBABHBAHHAHHABAHABHAHBHHAHHHABHBAHBHBHHHAAHHHHAHBBHAAHHABAAAABHBHHHBAHHAHBAAAHHAHHHHBBAHBHAHHAHHHHABBHHHBHHHHBBBABHAHBAHB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2_00114234</w:t>
      </w:r>
      <w:r w:rsidRPr="000E4B59">
        <w:rPr>
          <w:rFonts w:ascii="Consolas" w:hAnsi="Consolas" w:cs="Consolas"/>
          <w:sz w:val="16"/>
          <w:szCs w:val="16"/>
        </w:rPr>
        <w:tab/>
        <w:t>BHABABBBHBAABAHAHAHBHABABAHAHHHHBABABAAHHHHAAAHHBHBAHBBBHBHAHHBHHHHBHHAABHABAHAAHHHHHHBAHHHHBAHAHHHHHAHHBHHBAAAHAAHHHABHHHHHBBAHBHBABBAHH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30_00158690</w:t>
      </w:r>
      <w:r w:rsidRPr="000E4B59">
        <w:rPr>
          <w:rFonts w:ascii="Consolas" w:hAnsi="Consolas" w:cs="Consolas"/>
          <w:sz w:val="16"/>
          <w:szCs w:val="16"/>
        </w:rPr>
        <w:tab/>
        <w:t>HHHBBHAHABBHBAAAHHAHBHHBAHAHHAABHAHBAAABHAAHBHHAAAAHHBAHBHAHBHAHHBAHBBBHBHBBABBABHABHHHAHHBHHHHHAHBAHHBBBBHHHAHBHHHBHHHHBBBBBHHABHBA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30_00189058</w:t>
      </w:r>
      <w:r w:rsidRPr="000E4B59">
        <w:rPr>
          <w:rFonts w:ascii="Consolas" w:hAnsi="Consolas" w:cs="Consolas"/>
          <w:sz w:val="16"/>
          <w:szCs w:val="16"/>
        </w:rPr>
        <w:tab/>
        <w:t>HHHBBABAHHHHHBBHBHBHHBBHABBHBHBABHBHAHHAAHBHHHBHBHBBHHABHBHAAHHHBABAHAAHHBAHBHHBHHHHHAHBHHAAHBHHABBAAHABBHHHAAAHHBABHAAHABHHHBHHHHBBBAAAHBH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98_00054056</w:t>
      </w:r>
      <w:r w:rsidRPr="000E4B59">
        <w:rPr>
          <w:rFonts w:ascii="Consolas" w:hAnsi="Consolas" w:cs="Consolas"/>
          <w:sz w:val="16"/>
          <w:szCs w:val="16"/>
        </w:rPr>
        <w:tab/>
        <w:t>HHABABBBAHAABAHHHHHBBABABAHHAHHABAHABHAHBHHAAAHHBHBAHBHBHHHAAHHHHHHBHHAAHHABAHAAHHHHHHBAHHHHBAHAHHAHHHHBBAHBHAHBAAHHHABBHHHBHBAHBBBABBAHB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82_00184200</w:t>
      </w:r>
      <w:r w:rsidRPr="000E4B59">
        <w:rPr>
          <w:rFonts w:ascii="Consolas" w:hAnsi="Consolas" w:cs="Consolas"/>
          <w:sz w:val="16"/>
          <w:szCs w:val="16"/>
        </w:rPr>
        <w:tab/>
        <w:t>HHABBHHHHBHABAAHBHHHAHHBBBAABHAHHHHAHABHHHABBHBAAAHHBBHHHHAAHHBHHAHAHAHHBHHHHHAHHBAHBBAAAABHABHABHBHAHBABHBHHAHAHBAHHBHABBHAAAAHHHBAAHHHHB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64_00132177</w:t>
      </w:r>
      <w:r w:rsidRPr="000E4B59">
        <w:rPr>
          <w:rFonts w:ascii="Consolas" w:hAnsi="Consolas" w:cs="Consolas"/>
          <w:sz w:val="16"/>
          <w:szCs w:val="16"/>
        </w:rPr>
        <w:tab/>
        <w:t>BHABABBBHBAABAHAHAHBHHBABAHAHHHHBAHABAAHHHHAAAHHBHBAHBBBHBHAHHHHHHHBHHAABHHHAHAAHHHHHHBAHHAHBAHAHHAHHAHHBHBBAAHHAAHHBABHHHHHBBAHBBBABBAHHB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16_00056397</w:t>
      </w:r>
      <w:r w:rsidRPr="000E4B59">
        <w:rPr>
          <w:rFonts w:ascii="Consolas" w:hAnsi="Consolas" w:cs="Consolas"/>
          <w:sz w:val="16"/>
          <w:szCs w:val="16"/>
        </w:rPr>
        <w:tab/>
        <w:t>BHBHHAHHHBHBHAHHAHABAHHHAHHAHBABBHHHBHBHHBABHAAHAHHAHAAAHBAHBHBBBHHBHBAAHHABHBHBHHHHHABHAHAHBHAHBHBAHHABHBHHHBBAHBABHBAHBHHAHHBABBHABAABBHA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26_00143224</w:t>
      </w:r>
      <w:r w:rsidRPr="000E4B59">
        <w:rPr>
          <w:rFonts w:ascii="Consolas" w:hAnsi="Consolas" w:cs="Consolas"/>
          <w:sz w:val="16"/>
          <w:szCs w:val="16"/>
        </w:rPr>
        <w:tab/>
        <w:t>HHHBBHAHABBBBAAAHHHHBHHBAHAHHAABHABBAAABHAABBHHAAHAHHBAHBBAHBHAHABAHBBBHHHBHABBABHABBHHAHHBHHHHBAHBAHHHBBBBHHAHBHHHHHHHHBBBBBHHAHHBHHHHHBA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96_00157570</w:t>
      </w:r>
      <w:r w:rsidRPr="000E4B59">
        <w:rPr>
          <w:rFonts w:ascii="Consolas" w:hAnsi="Consolas" w:cs="Consolas"/>
          <w:sz w:val="16"/>
          <w:szCs w:val="16"/>
        </w:rPr>
        <w:tab/>
        <w:t>HHHBHAHBAAHHHAAAHHBHBAHAHBAHHABBHHHHAAHHAABAABHHAHHHBABBHHHABBHBHABHHHAHAHAHABAHHAAHBHAHAHHAABBAHABHHBBHHHBAHBHHHHAAHHAHBAHBHBAHHHHBBB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11_00038823</w:t>
      </w:r>
      <w:r w:rsidRPr="000E4B59">
        <w:rPr>
          <w:rFonts w:ascii="Consolas" w:hAnsi="Consolas" w:cs="Consolas"/>
          <w:sz w:val="16"/>
          <w:szCs w:val="16"/>
        </w:rPr>
        <w:tab/>
        <w:t>HHHAHHAAAHBHBAHHHHHHHHHBHHHAHAAHHHBBAABBBHABBHBAAHAHHHAABBHHHHHBABBAHBHAHHBHHBHABAABHHBAAHBBBHAHABBHBHHBBBAHHHHBHAHHAHHHHBBHBHAAHBBHBAAAHHA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915_00005980</w:t>
      </w:r>
      <w:r w:rsidRPr="000E4B59">
        <w:rPr>
          <w:rFonts w:ascii="Consolas" w:hAnsi="Consolas" w:cs="Consolas"/>
          <w:sz w:val="16"/>
          <w:szCs w:val="16"/>
        </w:rPr>
        <w:tab/>
        <w:t>BHBHAHBHHHHHBHBAABBBAHHBABHBBAHBHHHAHBBHHHHABBHAHAHHHHBBHHHBBHHBAHHHBHAAHBHHHBABHHBABHABAAHHAHBHBBAAAHHHAHHABHHHAHHBBHHHHHHAHHAAHBAHA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9_00125504</w:t>
      </w:r>
      <w:r w:rsidRPr="000E4B59">
        <w:rPr>
          <w:rFonts w:ascii="Consolas" w:hAnsi="Consolas" w:cs="Consolas"/>
          <w:sz w:val="16"/>
          <w:szCs w:val="16"/>
        </w:rPr>
        <w:tab/>
        <w:t>AHHBABBHAHAAHAHHBBHBHHHBHABBBAHABBAHBHHHBHBHBHHHAHAHHBHBHHHAAHHBHABBBBBHHHAHAABABABHHHHA-HAHAAAAABAHABABBHHHBHHHHHHABHBBHHHHHAHAHBBABH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5_00221266</w:t>
      </w:r>
      <w:r w:rsidRPr="000E4B59">
        <w:rPr>
          <w:rFonts w:ascii="Consolas" w:hAnsi="Consolas" w:cs="Consolas"/>
          <w:sz w:val="16"/>
          <w:szCs w:val="16"/>
        </w:rPr>
        <w:tab/>
        <w:t>BBHABAHHAABBHHBBBAAABHBHBAAHBHBBHAHBABBHHHABHBHAAAAAHAABHHAABBBAHHHHBHHHHBBHHHBHAAHABHHAHHAHHBAHBAAHHBBHHHAHAHBBBHHAHHAHHHHB-HHHHHHHBABAHH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0_00194372</w:t>
      </w:r>
      <w:r w:rsidRPr="000E4B59">
        <w:rPr>
          <w:rFonts w:ascii="Consolas" w:hAnsi="Consolas" w:cs="Consolas"/>
          <w:sz w:val="16"/>
          <w:szCs w:val="16"/>
        </w:rPr>
        <w:tab/>
        <w:t>HBBHHHBHHHBHBHBAHBBBAHHBABHBBAHBHBHAHBBHHHHABHHAHAHHHHBBHHHBBHHHAHHHBHAAHBHHHBABBHBABHABAAHHHHBAHBAAAHHHH-AABHHHAHHAHHBHHHHAHHAAHBAAB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02_00242869</w:t>
      </w:r>
      <w:r w:rsidRPr="000E4B59">
        <w:rPr>
          <w:rFonts w:ascii="Consolas" w:hAnsi="Consolas" w:cs="Consolas"/>
          <w:sz w:val="16"/>
          <w:szCs w:val="16"/>
        </w:rPr>
        <w:tab/>
        <w:t>BBHABAHHAAB-HHBBBAAHHHBHBAAHBHBBHAHBABBHBHABHBHAHAAABAABHHAABBBAHHHHBHHHHBBHHBHHAAHAHAHAHHAHHBAHBAAHHBBHBHAHAHHBBHHAHHAHHHHHAHHHAHBHBAHA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37_00193817</w:t>
      </w:r>
      <w:r w:rsidRPr="000E4B59">
        <w:rPr>
          <w:rFonts w:ascii="Consolas" w:hAnsi="Consolas" w:cs="Consolas"/>
          <w:sz w:val="16"/>
          <w:szCs w:val="16"/>
        </w:rPr>
        <w:tab/>
        <w:t>AHBAHABAHBHAHABAAHABAHHHHHAHHHAHHBHHBHBHHBHHHHHBAHAAHHAABBAHHHHBBHHBHBAHBHBBBHBHH-AHHHHHABAHHAAHHHBHAHABABBHHHBAHBABBBAAAABAHAHBBBHAHAH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96_00094036</w:t>
      </w:r>
      <w:r w:rsidRPr="000E4B59">
        <w:rPr>
          <w:rFonts w:ascii="Consolas" w:hAnsi="Consolas" w:cs="Consolas"/>
          <w:sz w:val="16"/>
          <w:szCs w:val="16"/>
        </w:rPr>
        <w:tab/>
        <w:t>AHHHABAHAHHBBHHAHBBBBBHBHBHAAHHABHBHBAHHHHBHHHBHAHHABAAHHHBAAHHBHBBBABAAHHBA-HAHHBBABHHBAAHAHBBHBAHBBBHAHHBHHHHHBBABABBABHHBHHHHAAH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20_00122466</w:t>
      </w:r>
      <w:r w:rsidRPr="000E4B59">
        <w:rPr>
          <w:rFonts w:ascii="Consolas" w:hAnsi="Consolas" w:cs="Consolas"/>
          <w:sz w:val="16"/>
          <w:szCs w:val="16"/>
        </w:rPr>
        <w:tab/>
        <w:t>HAHABAHHBABHHBHBHHAHAHBAHBHBAHHHHAHHHHBHHHBBAAHHHBBAAHHHHHHAHABABHHBBHBHAAHBABHAHHABAAHAHHAHAHABAABHHHBBHH-ABBHHBBHBHBAHBAHAHBHABBHHABBAHH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0_00274263</w:t>
      </w:r>
      <w:r w:rsidRPr="000E4B59">
        <w:rPr>
          <w:rFonts w:ascii="Consolas" w:hAnsi="Consolas" w:cs="Consolas"/>
          <w:sz w:val="16"/>
          <w:szCs w:val="16"/>
        </w:rPr>
        <w:tab/>
        <w:t>ABBABABABHBA-AHAAHHBAHBHHHAHHAHHAHBHAAHHHAAHHHHHAAHHHHAABHHHHHHHHHHHAHABBHBBBABHHBBHHBHH-BAHAAHHHHBBAHAHHBBHHHHABBBBBHAAABBABHHBBBHAHABBAHA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92_00025961</w:t>
      </w:r>
      <w:r w:rsidRPr="000E4B59">
        <w:rPr>
          <w:rFonts w:ascii="Consolas" w:hAnsi="Consolas" w:cs="Consolas"/>
          <w:sz w:val="16"/>
          <w:szCs w:val="16"/>
        </w:rPr>
        <w:tab/>
        <w:t>AAHHHHHHBBHBABAHBBHBHHBABHBHAAHBBBHBBHAAHBBBABHAHAHHHHHHHHHHBBBBHAHHAAHBHABH-AHHAABHBHHBBAABHHBHBBBHAABABBHHHBABHBAHAAHHHHHHHHHHHBBHHABBH-B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8_00545746</w:t>
      </w:r>
      <w:r w:rsidRPr="000E4B59">
        <w:rPr>
          <w:rFonts w:ascii="Consolas" w:hAnsi="Consolas" w:cs="Consolas"/>
          <w:sz w:val="16"/>
          <w:szCs w:val="16"/>
        </w:rPr>
        <w:tab/>
        <w:t>BHHHHBAAHHBABA-BBHHAAAHHA-AHHAAHHBHAAHHHHBAHHHHB-AHAHBAABHHBHHBHABAH-H-AH-BH-HABH-AH-BHHHBBHAAHHAAHAHBAAHBBBHBBHHHHA-H-BABBA--AHHB-BHAHAH-H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60_00020320</w:t>
      </w:r>
      <w:r w:rsidRPr="000E4B59">
        <w:rPr>
          <w:rFonts w:ascii="Consolas" w:hAnsi="Consolas" w:cs="Consolas"/>
          <w:sz w:val="16"/>
          <w:szCs w:val="16"/>
        </w:rPr>
        <w:tab/>
        <w:t>HHHHAAABHHABHBBABAHBHHHHHHHHHAHAHABHHABHBHAHHAHHAAABAABHBBBAAHHHHABB-ABHHBAHAHHAHA-HBAABBBABHAHHBBHHHBAHHHHBBAAHHHHHHBAAHABHHHBBHBHAHBHBHB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3_00199914</w:t>
      </w:r>
      <w:r w:rsidRPr="000E4B59">
        <w:rPr>
          <w:rFonts w:ascii="Consolas" w:hAnsi="Consolas" w:cs="Consolas"/>
          <w:sz w:val="16"/>
          <w:szCs w:val="16"/>
        </w:rPr>
        <w:tab/>
        <w:t>HHHHAHHHHAHHAHHBAHAHHHABBBBHAAHAAHBBHHHHHHABBHHHBHBAHBAABHBBAHBBHHBHHAABHBA--HHABABHHAAAABHAHHAHAAHHHHHHAHAHHAHBBAAHHHHABABHAHHBBBAAAABA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66_00070228</w:t>
      </w:r>
      <w:r w:rsidRPr="000E4B59">
        <w:rPr>
          <w:rFonts w:ascii="Consolas" w:hAnsi="Consolas" w:cs="Consolas"/>
          <w:sz w:val="16"/>
          <w:szCs w:val="16"/>
        </w:rPr>
        <w:tab/>
        <w:t>HHHHHHHHHAHBAHBBAHAHHBABBBBHAAHAAABBHHHHHHABBHHHBHBAHBAABHBBAHBBHHBHHAABHBAB-HHHBHBHBAHAABHAHHAHAAHHHHHHAHAHHAHBBAAHHHHABABHAHHBBB-AHABA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8_00136891</w:t>
      </w:r>
      <w:r w:rsidRPr="000E4B59">
        <w:rPr>
          <w:rFonts w:ascii="Consolas" w:hAnsi="Consolas" w:cs="Consolas"/>
          <w:sz w:val="16"/>
          <w:szCs w:val="16"/>
        </w:rPr>
        <w:tab/>
        <w:t>HBHHHHAABBBHBHAHHBBBHHHAABHHHBHABHBHHHBH-BHAHHBHHHHABAHHHBBAAABBABHHBHAAHHBAABAHBH-HHABHHAHHHHBABAHHBHBABA-HBBHHBBABAHHHHHHHHBHAABBBHAHHB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9_00026430</w:t>
      </w:r>
      <w:r w:rsidRPr="000E4B59">
        <w:rPr>
          <w:rFonts w:ascii="Consolas" w:hAnsi="Consolas" w:cs="Consolas"/>
          <w:sz w:val="16"/>
          <w:szCs w:val="16"/>
        </w:rPr>
        <w:tab/>
        <w:t>BBBH-BHAHHB-BHHBBHHHAAABAHHHHAHAABBAAABHHBHBBBHBBHAAABHBBHHBAHBHHHBBBHBAHABHBHABH--HBHHABBBHHAHHHAHHHHHAHHHBHBHHHHHABABHABBHHHHAABHBAABAHAHA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4_00491804</w:t>
      </w:r>
      <w:r w:rsidRPr="000E4B59">
        <w:rPr>
          <w:rFonts w:ascii="Consolas" w:hAnsi="Consolas" w:cs="Consolas"/>
          <w:sz w:val="16"/>
          <w:szCs w:val="16"/>
        </w:rPr>
        <w:tab/>
        <w:t>ABH-AH-HAHA--H-H-BAH-BHHB-HAAAAHAAAHH-AA-B---HBHAHAHHHHBBHHB-AABHHH-H-BHBHBHBB-BBBHH-AAHHBHHHHBBABHHBHHH-B-BBAAB-H-B-H-BHBBH-BB-BB-HH-H-H-B--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6_00772572</w:t>
      </w:r>
      <w:r w:rsidRPr="000E4B59">
        <w:rPr>
          <w:rFonts w:ascii="Consolas" w:hAnsi="Consolas" w:cs="Consolas"/>
          <w:sz w:val="16"/>
          <w:szCs w:val="16"/>
        </w:rPr>
        <w:tab/>
        <w:t>HHHHAABHBHAAHHBHHBHHH-BBHHBHABBBHHHBHAAAHHBHBHAHHAAHAHHAHBHBBAHHBHAHHHAHBAAA-BHAABBAABBAHHBBHHABAHHAHHBHHB-AAHHAHBA-BAAAHHHBBHHAAHHABAHAHHHH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122911</w:t>
      </w:r>
      <w:r w:rsidRPr="000E4B59">
        <w:rPr>
          <w:rFonts w:ascii="Consolas" w:hAnsi="Consolas" w:cs="Consolas"/>
          <w:sz w:val="16"/>
          <w:szCs w:val="16"/>
        </w:rPr>
        <w:tab/>
        <w:t>HHHBABBHAHAABAHHBBHBHHHBH-BBBAHABHAHBHHH-HBHBHHHAHAHBBHBAHAAAAHHHHBBBBBHHHAH-ABAHABH-HHAHHHHAAAAABAHABABBHHHBHHHHHHABABBHHAHHAHAHHBABB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4_00591259</w:t>
      </w:r>
      <w:r w:rsidRPr="000E4B59">
        <w:rPr>
          <w:rFonts w:ascii="Consolas" w:hAnsi="Consolas" w:cs="Consolas"/>
          <w:sz w:val="16"/>
          <w:szCs w:val="16"/>
        </w:rPr>
        <w:tab/>
        <w:t>HHHHHAHHHAHAAH-HAHHHHAAHHB-AAAHAHHBBBAAHHHHBHHBBHHBABBAABHBHAHBBHHBHAAABHBABBHBHHABHBAHAABHBHHAHAAHHHHHHHHAHBAABBAAHHHAABABHAHHB-BHHAHBABAHHH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06_00132457</w:t>
      </w:r>
      <w:r w:rsidRPr="000E4B59">
        <w:rPr>
          <w:rFonts w:ascii="Consolas" w:hAnsi="Consolas" w:cs="Consolas"/>
          <w:sz w:val="16"/>
          <w:szCs w:val="16"/>
        </w:rPr>
        <w:tab/>
        <w:t>HHHBABBHAHA-BAHBHHHBBAHHBAHHAAHABAHHBHAH-HHHHHHHBHAABBHBHHHAAHHAHAHBBBAAHHAHAAHABHBH-HBAHHABHAAAHBAHHHABBH-BHAAHAHHAHABBHBHBHAHHHBBABHAHBHHA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1_00183131</w:t>
      </w:r>
      <w:r w:rsidRPr="000E4B59">
        <w:rPr>
          <w:rFonts w:ascii="Consolas" w:hAnsi="Consolas" w:cs="Consolas"/>
          <w:sz w:val="16"/>
          <w:szCs w:val="16"/>
        </w:rPr>
        <w:tab/>
        <w:t>HHHBAHBBHBAAHAAHHHHAA-HABBHABHAHAABHHHAHBBBHAAHHBABAHHBBAHHHHHBHHHAHHAAHBHAHAHAAA-AABHHAHHHHBABABHHABAHHHHHBAABHAAHBBAHHHHA--BHAHH-AHBHAH-B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37_00066213</w:t>
      </w:r>
      <w:r w:rsidRPr="000E4B59">
        <w:rPr>
          <w:rFonts w:ascii="Consolas" w:hAnsi="Consolas" w:cs="Consolas"/>
          <w:sz w:val="16"/>
          <w:szCs w:val="16"/>
        </w:rPr>
        <w:tab/>
        <w:t>HAHHHBABHAHBHHH-HBBAABHBBHBHHBABHABHAAHAHHHHBHAHAAHHHHH-AHBHBABHBAHB-AHAHAHH-HAHHABB-AHBBBHAAA-AABHHHAHHHHAHBAHABHAB-HBHBHAAHBHBHBHBAAHBHBA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1_00252850</w:t>
      </w:r>
      <w:r w:rsidRPr="000E4B59">
        <w:rPr>
          <w:rFonts w:ascii="Consolas" w:hAnsi="Consolas" w:cs="Consolas"/>
          <w:sz w:val="16"/>
          <w:szCs w:val="16"/>
        </w:rPr>
        <w:tab/>
        <w:t>--ABBHH-BAHHBBABHH-AA-BBH-HHBHBHAHHHH-HBB-BHHHHA-BABHHB-AHA-HAB-HAHAABH-H-HH--HHHH-H-BA-BHAAH-BA-AB-HHAAHA-HAABHHA----HBHH---HA--B-BHBAH--B-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92_00009411</w:t>
      </w:r>
      <w:r w:rsidRPr="000E4B59">
        <w:rPr>
          <w:rFonts w:ascii="Consolas" w:hAnsi="Consolas" w:cs="Consolas"/>
          <w:sz w:val="16"/>
          <w:szCs w:val="16"/>
        </w:rPr>
        <w:tab/>
        <w:t>HHAAHHHBBBAHABABBHABAHBHHHHHBHHHAHAHHBHBBHBHHAHAHHABHHBBHHAAHABAAABH-HBBBAAHAHHBA--H-HAHBHAHHHHAHAHBHHAAHA-HAAHAHAB-HHBBBBHAHBHBHHHHHBA-H-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6_00806801</w:t>
      </w:r>
      <w:r w:rsidRPr="000E4B59">
        <w:rPr>
          <w:rFonts w:ascii="Consolas" w:hAnsi="Consolas" w:cs="Consolas"/>
          <w:sz w:val="16"/>
          <w:szCs w:val="16"/>
        </w:rPr>
        <w:tab/>
        <w:t>BHHAAAAHHHBH-HHBHHHBABHAAAAHHHBBHABAH-BHBBHHAABBBHHHAHABHBHBBBHBHHHH-HHBAAHHAAAHAAHHBHHHHHAABBBBBAAHABBBAH-HHHBHBHH--BAHHHHABBHA--AHHBBBHBHB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0_00286731</w:t>
      </w:r>
      <w:r w:rsidRPr="000E4B59">
        <w:rPr>
          <w:rFonts w:ascii="Consolas" w:hAnsi="Consolas" w:cs="Consolas"/>
          <w:sz w:val="16"/>
          <w:szCs w:val="16"/>
        </w:rPr>
        <w:tab/>
        <w:t>HAHHHHHBBBHBABHBBBHBHHHHHHBHAAABHBHHBHAAHBHHABHHAAHAHBBAAHHABBBBAABBAAHBHAHAAAHAHABHBHHHAAAHHHBAHBBBAABAHAAHHBHBBHAAHHHHHHAHHHBBHHHHHHBHHB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9_00067912</w:t>
      </w:r>
      <w:r w:rsidRPr="000E4B59">
        <w:rPr>
          <w:rFonts w:ascii="Consolas" w:hAnsi="Consolas" w:cs="Consolas"/>
          <w:sz w:val="16"/>
          <w:szCs w:val="16"/>
        </w:rPr>
        <w:tab/>
        <w:t>AHABHAHHAHHBBAHHBHBBHHHAABABHHHHHBHHBBHBAAAHAHHAABHHHHABHHHHHAHBAHBAHBHABABHHAAHAHHHABAHHBBAHAHHAABAHHABHHHHHAAHHABHBHABHAHHABABABHHAHAAHA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0_00439247</w:t>
      </w:r>
      <w:r w:rsidRPr="000E4B59">
        <w:rPr>
          <w:rFonts w:ascii="Consolas" w:hAnsi="Consolas" w:cs="Consolas"/>
          <w:sz w:val="16"/>
          <w:szCs w:val="16"/>
        </w:rPr>
        <w:tab/>
        <w:t>AHHHAHBBABHHBHAHHHABHHBHHHAHAABAHHBAAAHHBHHAHHBABHHBHBAABHBHAHBHAABAAHBAAHHHBHHAHBHABHHAAAHHHHHBAHHBHAHAABHAHHAABBHHBAHAHABHABHAHAAHHH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1_00463347</w:t>
      </w:r>
      <w:r w:rsidRPr="000E4B59">
        <w:rPr>
          <w:rFonts w:ascii="Consolas" w:hAnsi="Consolas" w:cs="Consolas"/>
          <w:sz w:val="16"/>
          <w:szCs w:val="16"/>
        </w:rPr>
        <w:tab/>
        <w:t>BBAHBHHHHHBAHHHBHBHHAHHBAHBHBABAABAHHHAAHHHBBBBAAABBBAHAAABHABHBHHHHHHHABHHHABHABHBHAAAHHHABBBHAHHHAHHABAHAHABHHHHHBAHHHBAAAABHBHHABBHAH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1_00375960</w:t>
      </w:r>
      <w:r w:rsidRPr="000E4B59">
        <w:rPr>
          <w:rFonts w:ascii="Consolas" w:hAnsi="Consolas" w:cs="Consolas"/>
          <w:sz w:val="16"/>
          <w:szCs w:val="16"/>
        </w:rPr>
        <w:tab/>
        <w:t>HAHBABHAHABABAHHBHHAAHHBHAHBHAHBHBHAAAABHBHHBHBHHABABHHHBHHBBHBAAHAHBHBAAHBHHHABBHAHHHAHABHHAAHAHHHHHBHHBBAHAHBHHHHABABBABBABHAHHBBHHAHAHAHH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8_00191018</w:t>
      </w:r>
      <w:r w:rsidRPr="000E4B59">
        <w:rPr>
          <w:rFonts w:ascii="Consolas" w:hAnsi="Consolas" w:cs="Consolas"/>
          <w:sz w:val="16"/>
          <w:szCs w:val="16"/>
        </w:rPr>
        <w:tab/>
        <w:t>BHHBHBHHBBBHBAHBABHABHABBBBHHBBBBHHABHABBBBHBHBHHHBHAHAHHHHHBHBHHABBHHHABABHAAHHBHBHHAHBHBAHBBBHHHBHBHABAHAHHHHHAHHBHBBBBHHBBHBBHHABHAHBBH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5_00155638</w:t>
      </w:r>
      <w:r w:rsidRPr="000E4B59">
        <w:rPr>
          <w:rFonts w:ascii="Consolas" w:hAnsi="Consolas" w:cs="Consolas"/>
          <w:sz w:val="16"/>
          <w:szCs w:val="16"/>
        </w:rPr>
        <w:tab/>
        <w:t>BBBAHHBHHHBABHBAHBBBAHHBABHBBAHBBBHAHBBHHHHABHHAHAHHHHBBHHHBBAHHAHHHBHAAHBHHHBABBHBABHABAAHHHHBAHBAAAHHHAHHABHHHAHHHBHHHHHHAHHAAHHAABBAABH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9_00085607</w:t>
      </w:r>
      <w:r w:rsidRPr="000E4B59">
        <w:rPr>
          <w:rFonts w:ascii="Consolas" w:hAnsi="Consolas" w:cs="Consolas"/>
          <w:sz w:val="16"/>
          <w:szCs w:val="16"/>
        </w:rPr>
        <w:tab/>
        <w:t>HAHBABBAHABABAHHBHHAAHHBHAHBHAHBHBHAAAABHBHHBHBHHABABHHHBHHBBHBAAHAHBHBAAHBHHHAHBHAHHHAHABHHHAAAHHHHHBHHBBAHAHHAHHHABABBABBAHHAHHBBHHAHAHA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8_00460670</w:t>
      </w:r>
      <w:r w:rsidRPr="000E4B59">
        <w:rPr>
          <w:rFonts w:ascii="Consolas" w:hAnsi="Consolas" w:cs="Consolas"/>
          <w:sz w:val="16"/>
          <w:szCs w:val="16"/>
        </w:rPr>
        <w:tab/>
        <w:t>AHAHHBHHAHHBBBAHAHHHBHBBBAHHHAABBBBBHHAHBHBHBHAHBABBBHBAHBBHBBBBABAHBABAAHBBBBHBBAHHAHHAHAAHHAHAAHHHHBHBHAAHHHBAHHHHHABHBBHBHHBHBHHHAHHH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3_00173034</w:t>
      </w:r>
      <w:r w:rsidRPr="000E4B59">
        <w:rPr>
          <w:rFonts w:ascii="Consolas" w:hAnsi="Consolas" w:cs="Consolas"/>
          <w:sz w:val="16"/>
          <w:szCs w:val="16"/>
        </w:rPr>
        <w:tab/>
        <w:t>HBHHHBHBAAAHBHHBHAHHBBHHAABHAAHBAHHBBHAHHBHAHAAAHAAHBHAAHHHHBBBAHHAHAHHBHBHAAAHHBABHHBHBAHBHABHHHHHAHHHAAAABBHHBHBABHHBAHHHBBHHBAAAHBHAB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1_00231107</w:t>
      </w:r>
      <w:r w:rsidRPr="000E4B59">
        <w:rPr>
          <w:rFonts w:ascii="Consolas" w:hAnsi="Consolas" w:cs="Consolas"/>
          <w:sz w:val="16"/>
          <w:szCs w:val="16"/>
        </w:rPr>
        <w:tab/>
        <w:t>HAAAHHHHBBAHABHBHBABAHHHBAHAHABHAHAHHHHBBHHHHAAHHHAAHBBBHHAAHHBAHABHHHHBHAAHAAAHBABHBAAHBAHHHHHAHAHBAAAAAAHAAAHAHAAAHHHBBBHAHBHBHAAHAHAHHH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20_00031574</w:t>
      </w:r>
      <w:r w:rsidRPr="000E4B59">
        <w:rPr>
          <w:rFonts w:ascii="Consolas" w:hAnsi="Consolas" w:cs="Consolas"/>
          <w:sz w:val="16"/>
          <w:szCs w:val="16"/>
        </w:rPr>
        <w:tab/>
        <w:t>AHHHAHBBAHHHBHAHHHABHHBHHHAHAABAHHBAAAHHBHAAHHBABHHBABAABHBHAABHAABAAHBAAHHHBHBAHBHABHHAAAHHHHHBAHHHHAHAABHAHHAABBHHBAHAHABHHBHAHAAHHHHHBA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77_00099168</w:t>
      </w:r>
      <w:r w:rsidRPr="000E4B59">
        <w:rPr>
          <w:rFonts w:ascii="Consolas" w:hAnsi="Consolas" w:cs="Consolas"/>
          <w:sz w:val="16"/>
          <w:szCs w:val="16"/>
        </w:rPr>
        <w:tab/>
        <w:t>AHAHHBHHAHHBBBAHAHHHBHBBBAHHHAABBBBBHHAHBHBHBHAHBABBBHBAHBBHBBBBABAHBABAAHBBBBHBBAHHAHHAHAAHHAHAAHHHHBHBHAAHHHBAHHHHHABHBBHBHHBHBHHHAHHH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23_00023972</w:t>
      </w:r>
      <w:r w:rsidRPr="000E4B59">
        <w:rPr>
          <w:rFonts w:ascii="Consolas" w:hAnsi="Consolas" w:cs="Consolas"/>
          <w:sz w:val="16"/>
          <w:szCs w:val="16"/>
        </w:rPr>
        <w:tab/>
        <w:t>BBBHAHBHHHBBBHBAHBBBAHHBABHBBAHBBHHAHBBHHHHABBHAHAHHHHBBHHHBBHHHAHHHBHAAHBHHHBABHHBABHABAAHHAHBAHBAAAHHHAHHABHHHAHHHBHHHHHHABHAAHBAAHBAABAH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59_00074464</w:t>
      </w:r>
      <w:r w:rsidRPr="000E4B59">
        <w:rPr>
          <w:rFonts w:ascii="Consolas" w:hAnsi="Consolas" w:cs="Consolas"/>
          <w:sz w:val="16"/>
          <w:szCs w:val="16"/>
        </w:rPr>
        <w:tab/>
        <w:t>AHBBHHAABBHBHHHHBBAAHHAAHHHHAAHHHHBHBHHBAAHAABBBAHBHBHHBHHBBHHAAHBBBABAABAAHABBHHABHHHAHAHAHHAAHHHAHHABHAAHHABBHBAAAHBHHHHHHBBAHHBAHHAHH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34_00097229</w:t>
      </w:r>
      <w:r w:rsidRPr="000E4B59">
        <w:rPr>
          <w:rFonts w:ascii="Consolas" w:hAnsi="Consolas" w:cs="Consolas"/>
          <w:sz w:val="16"/>
          <w:szCs w:val="16"/>
        </w:rPr>
        <w:tab/>
        <w:t>AHHHAHBBAHHHBHAHHHABHHBHHHAHAABAHHBAAAHHBHAAHHBABHHBHBAABHBHAHBHAABAAHBAAHHHBHBAHBHABHHAAAHHHHHBAHHHHAHAABHAHHAABBHHBAHABABHHBHAHAAHHH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057_00006923</w:t>
      </w:r>
      <w:r w:rsidRPr="000E4B59">
        <w:rPr>
          <w:rFonts w:ascii="Consolas" w:hAnsi="Consolas" w:cs="Consolas"/>
          <w:sz w:val="16"/>
          <w:szCs w:val="16"/>
        </w:rPr>
        <w:tab/>
        <w:t>BHHBHBHHBBBHBAHBABHABHABBHBHHBBBHHHABHAHBBBHBHBHHHBAAHHHHHHHBHHHHABHHHHABABHAAHHBHBHHAHBBBAHBBBABHBHBHABAHAHAHHHAHHBHHBBBHHBBHBBHHABHAHBBAAAH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0_00108310</w:t>
      </w:r>
      <w:r w:rsidRPr="000E4B59">
        <w:rPr>
          <w:rFonts w:ascii="Consolas" w:hAnsi="Consolas" w:cs="Consolas"/>
          <w:sz w:val="16"/>
          <w:szCs w:val="16"/>
        </w:rPr>
        <w:tab/>
        <w:t>AABHABHHABHAAHBBHBHHBHBHAHAHHHBHHAHABAHAHB-AHHBAHAAHBHHHHAAHHBBBAAAHBBHBAHHBABHBHHHHBAHHAHHBBAHBABBBBHAHHHABBHABAHHHHABBHAHBBAAHBHHBHHHBHA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56_00050604</w:t>
      </w:r>
      <w:r w:rsidRPr="000E4B59">
        <w:rPr>
          <w:rFonts w:ascii="Consolas" w:hAnsi="Consolas" w:cs="Consolas"/>
          <w:sz w:val="16"/>
          <w:szCs w:val="16"/>
        </w:rPr>
        <w:tab/>
        <w:t>ABHHABHHHHHBBHHHHABAABHHHHHBBBHAABHHAHBAAAHHHBHHBABHHAHHHHHHABHHBBBHHHBABABHBHBHBHAAABBAHAAHBBHBHABBHHAHBH-HAAHBBBAHHHBHBBHAHAAAHHBAAHABHAH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7290_00002629</w:t>
      </w:r>
      <w:r w:rsidRPr="000E4B59">
        <w:rPr>
          <w:rFonts w:ascii="Consolas" w:hAnsi="Consolas" w:cs="Consolas"/>
          <w:sz w:val="16"/>
          <w:szCs w:val="16"/>
        </w:rPr>
        <w:tab/>
        <w:t>ABBBHHBHBHABHBHHBHHAAAHAAAABBBHHHBHHAAHHBHABABHBHBBAHHHAAHHBHBBAAHHHAAHAAHBH-AHHBHAHHAHHHABHBAHBHBBAHBHAHBHHHHAHHHHBBHHAAHAHAHAHHHHABHBBAA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40_00051414</w:t>
      </w:r>
      <w:r w:rsidRPr="000E4B59">
        <w:rPr>
          <w:rFonts w:ascii="Consolas" w:hAnsi="Consolas" w:cs="Consolas"/>
          <w:sz w:val="16"/>
          <w:szCs w:val="16"/>
        </w:rPr>
        <w:tab/>
        <w:t>AHAHABBHA-HAAAAHHHBBHBABA-BBBAHAAHHAHHHHAHH-BBHHAB-HHHHBAAAAAHHHHHAB-HBAHHAHAAHAHHBHHH-HBHHHH-AAABHHAHAHHAAHAHBAAHHH--HBABA-AAAABHHHB-HHBBA--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81_00159631</w:t>
      </w:r>
      <w:r w:rsidRPr="000E4B59">
        <w:rPr>
          <w:rFonts w:ascii="Consolas" w:hAnsi="Consolas" w:cs="Consolas"/>
          <w:sz w:val="16"/>
          <w:szCs w:val="16"/>
        </w:rPr>
        <w:tab/>
        <w:t>H-HABAHB-HBH-BHBAH-HAHBAH-HB-HHHH-HHH-HH-HBBAA-H-BBA-HHBBHHAHABABHH----H-AHBABHAH-ABAAHAHAAHAHAHAABHHB-BBHAAHBHHBHH--BAHB-HAHBH-BBHHABHAH-A-B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20_00284752</w:t>
      </w:r>
      <w:r w:rsidRPr="000E4B59">
        <w:rPr>
          <w:rFonts w:ascii="Consolas" w:hAnsi="Consolas" w:cs="Consolas"/>
          <w:sz w:val="16"/>
          <w:szCs w:val="16"/>
        </w:rPr>
        <w:tab/>
        <w:t>BHHBAHBBHBAAHAHHHHHAAABABBHABHAHAABHHHAHHBBAAAHHBABAHHBBAHAHHHHHHHAHHAAABHAHAHAAAHAABHHAAHHHBABABHHABAHHHHABAABHAAH-HHHHHHAABBHAHHHAABHHHH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5_00251371</w:t>
      </w:r>
      <w:r w:rsidRPr="000E4B59">
        <w:rPr>
          <w:rFonts w:ascii="Consolas" w:hAnsi="Consolas" w:cs="Consolas"/>
          <w:sz w:val="16"/>
          <w:szCs w:val="16"/>
        </w:rPr>
        <w:tab/>
        <w:t>HHBBBABAHHAHHBBHBAHHHHBHHHBAHBBHBHBHAHHHAHBHHHBHBHBBHHABHBBAHHHBBABA-AAHHBABBHHBHHHHHAHBHHAABHHHABBAAHABBHHHAAAHHHABBAAHABHHHBHHBHBBBHAAB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64_00231319</w:t>
      </w:r>
      <w:r w:rsidRPr="000E4B59">
        <w:rPr>
          <w:rFonts w:ascii="Consolas" w:hAnsi="Consolas" w:cs="Consolas"/>
          <w:sz w:val="16"/>
          <w:szCs w:val="16"/>
        </w:rPr>
        <w:tab/>
        <w:t>BHABABBBHBAABAHAHAHHHABABAHAHHHHBAHABAAHHHHAAAHHBHBAHBBBHBHAHHHHHHHB-HAABHABAHAAHHHHHHBAHHAHBAHAHHAHHAHHBHHBAAHHAAHHBABHHHHHBBAHHBBABBAHHB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06_00152811</w:t>
      </w:r>
      <w:r w:rsidRPr="000E4B59">
        <w:rPr>
          <w:rFonts w:ascii="Consolas" w:hAnsi="Consolas" w:cs="Consolas"/>
          <w:sz w:val="16"/>
          <w:szCs w:val="16"/>
        </w:rPr>
        <w:tab/>
        <w:t>HHBBBABAHHAHHBBHBAHHHHBHHHBAHBBHBHBHAHHHAHBHHHBHBHBBHHABHBBAHHHBBABA-AAHHBABBHHBHHHHHAHBHHAAHBHHABBAAHABBHHHAAAHHHABHAAHABHHABHHBHBBBHAAB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63_00045328</w:t>
      </w:r>
      <w:r w:rsidRPr="000E4B59">
        <w:rPr>
          <w:rFonts w:ascii="Consolas" w:hAnsi="Consolas" w:cs="Consolas"/>
          <w:sz w:val="16"/>
          <w:szCs w:val="16"/>
        </w:rPr>
        <w:tab/>
        <w:t>HHHHAHAHABHBAHHBBHHAHHBHAHHABHBHBABHHABABHAHHAHHHAHAAABHBHHBHBBHHABBBHBHAHAHAHHBAHHHBAHBBBHHBAHABBHHHBAHHHHBBAABAAHH-BHAAABHHHBBAHHHAHHBHA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90_00014239</w:t>
      </w:r>
      <w:r w:rsidRPr="000E4B59">
        <w:rPr>
          <w:rFonts w:ascii="Consolas" w:hAnsi="Consolas" w:cs="Consolas"/>
          <w:sz w:val="16"/>
          <w:szCs w:val="16"/>
        </w:rPr>
        <w:tab/>
        <w:t>BHHAAHAAABAHAHHHBBHBHBHHHHABHHHAHBHHHBHHHHBBHABBAHAHBABHBAAHAABHAHBA-BHABBAHHHHHHABHHBHBBHAHHABHHBBHHHAHBABHHBHBHHHHAAAABBBHAHHHHH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2_00353111</w:t>
      </w:r>
      <w:r w:rsidRPr="000E4B59">
        <w:rPr>
          <w:rFonts w:ascii="Consolas" w:hAnsi="Consolas" w:cs="Consolas"/>
          <w:sz w:val="16"/>
          <w:szCs w:val="16"/>
        </w:rPr>
        <w:tab/>
        <w:t>AHHHBBBHHAHHBHHBHHHAABHBABABBHBAAHHHHHAHHBHBBAHAABHHAABBAAAHAHBHHHAAHBAHHHHAHBHHHHHB-BHAHHAAHHBBHHHBBHAABAAHHHBHHABAHHBHAHAABAHAA-BHBAAHHBBH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9_00194217</w:t>
      </w:r>
      <w:r w:rsidRPr="000E4B59">
        <w:rPr>
          <w:rFonts w:ascii="Consolas" w:hAnsi="Consolas" w:cs="Consolas"/>
          <w:sz w:val="16"/>
          <w:szCs w:val="16"/>
        </w:rPr>
        <w:tab/>
        <w:t>BBHAHHAHAAB-AHBBBHAHHABHBHAHBHBHHBHBABBHBHABHBBAAAAABAHBBHAAHBBHHHHABHHHHBBHAHHHAAAAHAHAHHAAHHAHBBAHHBBHBHAHAAHHHHBAHHAHHHHHAHHHHBBHHABAHHBBHB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5_00488616</w:t>
      </w:r>
      <w:r w:rsidRPr="000E4B59">
        <w:rPr>
          <w:rFonts w:ascii="Consolas" w:hAnsi="Consolas" w:cs="Consolas"/>
          <w:sz w:val="16"/>
          <w:szCs w:val="16"/>
        </w:rPr>
        <w:tab/>
        <w:t>ABHBHHBABHA-ABAHBHHAHHHAAHABBBHHHBHHAAAHBHABABHBBBBAHHHAAHHBHBBAAHHH-AHAAHHHBAHHBHAH-AHBHHBHHAHBHBHAABBAHBAHHHAHHHHBHHAHHBAHAHHHAHHBBHBBAAHAH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2_00183525</w:t>
      </w:r>
      <w:r w:rsidRPr="000E4B59">
        <w:rPr>
          <w:rFonts w:ascii="Consolas" w:hAnsi="Consolas" w:cs="Consolas"/>
          <w:sz w:val="16"/>
          <w:szCs w:val="16"/>
        </w:rPr>
        <w:tab/>
        <w:t>HAHAHAAHBAHHHAHHABHHHAAHHAAHAAHAHABBHBBAHHHBHHABHHBHBHHHBHHAAHBHHBBAHHHHAHBHBBAAHHBBHAHAAHAHHABAHABHHBAAHHBABAHHBHB-AAAABBBHAAHBHBHHHHBHBAHBH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01_00304860</w:t>
      </w:r>
      <w:r w:rsidRPr="000E4B59">
        <w:rPr>
          <w:rFonts w:ascii="Consolas" w:hAnsi="Consolas" w:cs="Consolas"/>
          <w:sz w:val="16"/>
          <w:szCs w:val="16"/>
        </w:rPr>
        <w:tab/>
        <w:t>BHAAABHHBHH--HAHAAHAHBH--HBHAAHBHBAHBHBHAB-HHAAHHHHAHBHBABBABAAHHHHH-H-BBHHB-ABHBHBHHBHHHBHBBAHAAHBBHAAABH-ABHHABHH-HBBBAAAH-HBHBH-HHAHBB-B-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8_00125479</w:t>
      </w:r>
      <w:r w:rsidRPr="000E4B59">
        <w:rPr>
          <w:rFonts w:ascii="Consolas" w:hAnsi="Consolas" w:cs="Consolas"/>
          <w:sz w:val="16"/>
          <w:szCs w:val="16"/>
        </w:rPr>
        <w:tab/>
        <w:t>HHHAABAHABH-AHHBHHAHBHBHA-HABHBHHABHHAHABH-HHABHHAHAHHBHBHHHABBBHAHB-BBBAHABAHHBHBHH--HBHBHHBAHAABBBBH-HH--BBAHBAAHHABBAH-BBBAHHBHHHA-H-H-A-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70_00002263</w:t>
      </w:r>
      <w:r w:rsidRPr="000E4B59">
        <w:rPr>
          <w:rFonts w:ascii="Consolas" w:hAnsi="Consolas" w:cs="Consolas"/>
          <w:sz w:val="16"/>
          <w:szCs w:val="16"/>
        </w:rPr>
        <w:tab/>
        <w:t>-BHHHHHAA-HA-H-HBH-BHAH-BBBAAAHAABAHBAAH-HBHAHBHAHHHBHBAAHHAHBABHHBH-A-HHAHA-BAAAB-H-BHABHHHHBBHHAHHHBHHAA-BBHABAAA-HHHABAAH-HBBAHAHHAHBH-HB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58_00069806</w:t>
      </w:r>
      <w:r w:rsidRPr="000E4B59">
        <w:rPr>
          <w:rFonts w:ascii="Consolas" w:hAnsi="Consolas" w:cs="Consolas"/>
          <w:sz w:val="16"/>
          <w:szCs w:val="16"/>
        </w:rPr>
        <w:tab/>
        <w:t>BHBHBAHHBBHBHAHHHHAHAHHAAHHAABABBHHHHHBHHBABAAAHAHHAHAA-HBAHBHBHBHHB-BAAHHABABHBHHAHAHHHAHAHBHABBHBAHHABHHBHBBBAHBHB-BAHBHHAHHBABBHAHAAAHH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8_00114031</w:t>
      </w:r>
      <w:r w:rsidRPr="000E4B59">
        <w:rPr>
          <w:rFonts w:ascii="Consolas" w:hAnsi="Consolas" w:cs="Consolas"/>
          <w:sz w:val="16"/>
          <w:szCs w:val="16"/>
        </w:rPr>
        <w:tab/>
        <w:t>AHBAHABAHBBAHABAAHABAHHHHHAHHHHHHHHHBHBHHBHHHHHBAAAAAHAABHHHHHHBBHHB-BAHBHBB-HBHHBHHHHHHABAHHBAHHHBHAH-BABBHAHBAHBABBBAAAHBABAHBBBAAHA-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41_00157323</w:t>
      </w:r>
      <w:r w:rsidRPr="000E4B59">
        <w:rPr>
          <w:rFonts w:ascii="Consolas" w:hAnsi="Consolas" w:cs="Consolas"/>
          <w:sz w:val="16"/>
          <w:szCs w:val="16"/>
        </w:rPr>
        <w:tab/>
        <w:t>AHHBHABBAAH-HAAAHHBHBAHAHHAHHABHHHHHHABHAABAAHHHAHHHBABBHHHAHBHBHABH-HABAHAHAH-HHAAHBHAHAHHAABBAHABHHBBHHHBAHBHHHHAABHAHBAHBABAHB-H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75_00019572</w:t>
      </w:r>
      <w:r w:rsidRPr="000E4B59">
        <w:rPr>
          <w:rFonts w:ascii="Consolas" w:hAnsi="Consolas" w:cs="Consolas"/>
          <w:sz w:val="16"/>
          <w:szCs w:val="16"/>
        </w:rPr>
        <w:tab/>
        <w:t>HBHH-AHHBBHHABHHABABBHHHHHBBAHBHBBHHAAHBHBAHBABHBHBBHBHHHBH-HHHAHAHABABHHHHB-AHAHBHHBAHBBHHABAHHAHBBHHAHABHHHBBABHA-BBABBBHBHHBHHBAHBABBHHH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89_00030312</w:t>
      </w:r>
      <w:r w:rsidRPr="000E4B59">
        <w:rPr>
          <w:rFonts w:ascii="Consolas" w:hAnsi="Consolas" w:cs="Consolas"/>
          <w:sz w:val="16"/>
          <w:szCs w:val="16"/>
        </w:rPr>
        <w:tab/>
        <w:t>BBHABHHHAABH-HBBBAAHHHBHBHAHBHBBHAHBABBBBHABHBBAAAAABAABHHAABBBAHHHABHHHHBBHHHBHAAHAAAHAHHAHHAAHBAAHHBBHBA-HAHHHHHHAHHHHHHHHAHHHH-BHBAHAH-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145_00010448</w:t>
      </w:r>
      <w:r w:rsidRPr="000E4B59">
        <w:rPr>
          <w:rFonts w:ascii="Consolas" w:hAnsi="Consolas" w:cs="Consolas"/>
          <w:sz w:val="16"/>
          <w:szCs w:val="16"/>
        </w:rPr>
        <w:tab/>
        <w:t>HBHBHBHBA-BHBBBBHBHBHHBAAHAHHHHHHHHHHABAABHHAHHHBHABHBB-HBABHAAHHAABHHBHBABHBAAHBA-BHAHABBHHH-BAHBAHBBHHAHAAHHBAHAHBHHBHHHHHBHABHHABHAHBHA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16_00138458</w:t>
      </w:r>
      <w:r w:rsidRPr="000E4B59">
        <w:rPr>
          <w:rFonts w:ascii="Consolas" w:hAnsi="Consolas" w:cs="Consolas"/>
          <w:sz w:val="16"/>
          <w:szCs w:val="16"/>
        </w:rPr>
        <w:tab/>
        <w:t>HBHHAAHHBBHH-BHBABABBHAHBABBAHHHHBHHAAHHHBAHHABHBBBHHBHHHBHAHAHAHAHABAHHAHHH-AAHHHHHBABHHBBHHABHAHBBHHAHABAHHBAABHAAHBABBHHBHHBHHH-HBABHH-BB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8_00133148</w:t>
      </w:r>
      <w:r w:rsidRPr="000E4B59">
        <w:rPr>
          <w:rFonts w:ascii="Consolas" w:hAnsi="Consolas" w:cs="Consolas"/>
          <w:sz w:val="16"/>
          <w:szCs w:val="16"/>
        </w:rPr>
        <w:tab/>
        <w:t>HBHAHHAA-H-HBH-HH-BBHHHHA-HHHB-ABHBHHH-H-B-AHHBHHHHABAHHHBBAAABBABHHBHAAHHBAABAHBHHH-ABHHAHHH-BHBAHHBHBABABHBBBHBBA-HA--HHHH-HHAA-BBHAAHB-BB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9_00133680</w:t>
      </w:r>
      <w:r w:rsidRPr="000E4B59">
        <w:rPr>
          <w:rFonts w:ascii="Consolas" w:hAnsi="Consolas" w:cs="Consolas"/>
          <w:sz w:val="16"/>
          <w:szCs w:val="16"/>
        </w:rPr>
        <w:tab/>
        <w:t>HBAHHBHBAAA-HABBHAH-BBHH-HBHAAHHAHHBHBABBB-AHAAAHAAHBH-AHHHHHBBAHHAA-H-HBBHAAH-HBA-BHHHBAHBHABBHHHHAAHHAAH-B-HHBHBA-HHBAHHHBB-HBA-AHHH-BH-H-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96_00018388</w:t>
      </w:r>
      <w:r w:rsidRPr="000E4B59">
        <w:rPr>
          <w:rFonts w:ascii="Consolas" w:hAnsi="Consolas" w:cs="Consolas"/>
          <w:sz w:val="16"/>
          <w:szCs w:val="16"/>
        </w:rPr>
        <w:tab/>
        <w:t>--BAH-BAHBB-AABAAAABAHHHH-AHHHHHBHBHBH---HHHHHHB-AHAHHA-BHHHHH-ABAHH-A-BBH-B-ABHABHH--HBABAHA-HHHHBBAH-HA-BHHHBABBHBBHAAA---BAHBB--AH---HB--H-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7_00766615</w:t>
      </w:r>
      <w:r w:rsidRPr="000E4B59">
        <w:rPr>
          <w:rFonts w:ascii="Consolas" w:hAnsi="Consolas" w:cs="Consolas"/>
          <w:sz w:val="16"/>
          <w:szCs w:val="16"/>
        </w:rPr>
        <w:tab/>
        <w:t>BHAHAHBHABHABHA-AHABHAHHHHAAAHHAHHBAAABHAHABHHBHBHABHBA-HHHHAABBAHHAHHBHBHHBBHAAHBHABBHAAAHHHBHBHHHAAABAHH-AHHAAHBHA-BHABBHHAHHABAHHHHHBB-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5_00749788</w:t>
      </w:r>
      <w:r w:rsidRPr="000E4B59">
        <w:rPr>
          <w:rFonts w:ascii="Consolas" w:hAnsi="Consolas" w:cs="Consolas"/>
          <w:sz w:val="16"/>
          <w:szCs w:val="16"/>
        </w:rPr>
        <w:tab/>
        <w:t>HAHABAHHBHB-HBBBHAAHAHB-H-HBHH-HH-HHH-BHHHBBAAHHHBBAAH-BHHHAHABABHB-HBBBAAHB-BBAHH-B-AH-HHAHAHAHAABHHHBBBH-AABHHBHH-HBA-BA-ABBHA-BHHABH-HHAH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6022_00000778</w:t>
      </w:r>
      <w:r w:rsidRPr="000E4B59">
        <w:rPr>
          <w:rFonts w:ascii="Consolas" w:hAnsi="Consolas" w:cs="Consolas"/>
          <w:sz w:val="16"/>
          <w:szCs w:val="16"/>
        </w:rPr>
        <w:tab/>
        <w:t>HHBBHBHHBBBBBHBABBHHH-H-H-HHHBBHBBBHHHBBHH-HHBBHBHBBB-BBHHBBHHHHHBBBBBAH-HHAHB-HHHBB-BHHHBHBBHAHBABHBHBBH-BAHBBBBB---HHH-BA--H--BB-HHAH-BBBB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4_00061356</w:t>
      </w:r>
      <w:r w:rsidRPr="000E4B59">
        <w:rPr>
          <w:rFonts w:ascii="Consolas" w:hAnsi="Consolas" w:cs="Consolas"/>
          <w:sz w:val="16"/>
          <w:szCs w:val="16"/>
        </w:rPr>
        <w:tab/>
        <w:t>BHHAHHBAHBHAAHAAAHHAHHAAABAAAHHHBBHHHBBBAA-HAHHBHHBHHAABHBHAHAAHHHHAAHAHHHBBAHBBBBHHAHHAHHHAAAA-ABHABHHBHH-HAHHBBBABBHHBBHHH-HAA-BHBABH-HHH-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2_00881531</w:t>
      </w:r>
      <w:r w:rsidRPr="000E4B59">
        <w:rPr>
          <w:rFonts w:ascii="Consolas" w:hAnsi="Consolas" w:cs="Consolas"/>
          <w:sz w:val="16"/>
          <w:szCs w:val="16"/>
        </w:rPr>
        <w:tab/>
        <w:t>BAHBABHAHABABAHBBHHAABBHAAHBHAHBHBHAAHHBBBAHHHBBHABABHAHBHHBBHBAABAHBHBAHHB-BHABH-AHHHAH-BHHAAHHHHHHHBHAHBBBHHHHHHH--ABBABBA-BAHHBHHHAH-HHHA-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4_00298783</w:t>
      </w:r>
      <w:r w:rsidRPr="000E4B59">
        <w:rPr>
          <w:rFonts w:ascii="Consolas" w:hAnsi="Consolas" w:cs="Consolas"/>
          <w:sz w:val="16"/>
          <w:szCs w:val="16"/>
        </w:rPr>
        <w:tab/>
        <w:t>ABHBBHBHHHABBBBHBHHHHHHBHBHHBHHHHABHBHABHBHHBABHABHAABHBBHBBHBHHHHHA-BBABBAA-AHBB--BHHH--HBHBHHBHHBAHBHAHABBHHBAHH--BHHBHABBHHBBA-HHHBBHBAH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57_00151252</w:t>
      </w:r>
      <w:r w:rsidRPr="000E4B59">
        <w:rPr>
          <w:rFonts w:ascii="Consolas" w:hAnsi="Consolas" w:cs="Consolas"/>
          <w:sz w:val="16"/>
          <w:szCs w:val="16"/>
        </w:rPr>
        <w:tab/>
        <w:t>HHHAHAHHHAHHAHHHAHAAH-A--BHHAAHAHABBBABBHHBHHHBBAHBAB-AABHBHAHBBHHBHHAHBHBAB-HAHHHBHHAHAA-HHH-AHAABHHHAHHHBHBAABBAA-HHAABABHAHHBBBBHAHBAB-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4_00421265</w:t>
      </w:r>
      <w:r w:rsidRPr="000E4B59">
        <w:rPr>
          <w:rFonts w:ascii="Consolas" w:hAnsi="Consolas" w:cs="Consolas"/>
          <w:sz w:val="16"/>
          <w:szCs w:val="16"/>
        </w:rPr>
        <w:tab/>
        <w:t>A-HBAHHHHHHHBHAAHBAHHBHHBAHAHAAAAAAHHBAAABHAHHBHAHAHHHH-BHHHHAABHHH--ABBBHBH-BBHBHBHHAAHHBHBH-BBHBHABHBHBBABAAABBHAB-HHBHBBH-BHAHH-HHHHAH-BAAB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27_00052536</w:t>
      </w:r>
      <w:r w:rsidRPr="000E4B59">
        <w:rPr>
          <w:rFonts w:ascii="Consolas" w:hAnsi="Consolas" w:cs="Consolas"/>
          <w:sz w:val="16"/>
          <w:szCs w:val="16"/>
        </w:rPr>
        <w:tab/>
        <w:t>HBHBHAHB--BHHBAHHAHHBHAABAHBBBHHHAABHHHBHHHBAAHBBBBHHHBABHHAHAAB-HHH-BBHHHAH-HHBHB-BHABHA--BBAHBHHHABBAHAAAAHABHHHHAHAABHBBBAABHHAHAHAHHH-HB-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2_00038225</w:t>
      </w:r>
      <w:r w:rsidRPr="000E4B59">
        <w:rPr>
          <w:rFonts w:ascii="Consolas" w:hAnsi="Consolas" w:cs="Consolas"/>
          <w:sz w:val="16"/>
          <w:szCs w:val="16"/>
        </w:rPr>
        <w:tab/>
        <w:t>ABHAHHAHBHHH-AHAAHHHHAAHBAABB-BHHHBHHHBAAA-BHBAHAHHBHHHHHAHAHHHABBBHAHH--HBH-HBAHABB-ABHAHAHBABHHHBBABBHHBBAHABHBHBBAH-AHBHAAAAB-BHHBHHHH-BB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9_00425797</w:t>
      </w:r>
      <w:r w:rsidRPr="000E4B59">
        <w:rPr>
          <w:rFonts w:ascii="Consolas" w:hAnsi="Consolas" w:cs="Consolas"/>
          <w:sz w:val="16"/>
          <w:szCs w:val="16"/>
        </w:rPr>
        <w:tab/>
        <w:t>ABHAHHABBHHHHHHAHHBAHHHHHBHBBBHHHBHAHHHAAAHBHBHBBAHHHAHAHAHAHBHBBHHHABHHBABBBHHHBHHAHABHHHAHHHBBBABBHHAHBBBHAAHBBHABAAHAHHHHHAABBBBHBABBHA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2_00032841</w:t>
      </w:r>
      <w:r w:rsidRPr="000E4B59">
        <w:rPr>
          <w:rFonts w:ascii="Consolas" w:hAnsi="Consolas" w:cs="Consolas"/>
          <w:sz w:val="16"/>
          <w:szCs w:val="16"/>
        </w:rPr>
        <w:tab/>
        <w:t>ABBABABABHHBHAAHAAHHHHBHHHABHHHBHHBAAHHHBAHBHHHHAABBAAAHHHHBBHAHAHHHAHHBBHBBBAHAAHHHAHBBHBHBAAAHHBHBHHHABBHHHHBABBHABBAHAHHHBHAABHBABHBHHHHBB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48_00064647</w:t>
      </w:r>
      <w:r w:rsidRPr="000E4B59">
        <w:rPr>
          <w:rFonts w:ascii="Consolas" w:hAnsi="Consolas" w:cs="Consolas"/>
          <w:sz w:val="16"/>
          <w:szCs w:val="16"/>
        </w:rPr>
        <w:tab/>
        <w:t>ABBABABABHHBHAAHAAHHHHBHHHABHHHBHABAAHHHBAHBHHHHAABBAAAHHHHBBHAHAHHHAHHBBHBBBAHHAHHHAHBBHBHBAAAHHBHBHHHABBHHHHBABBHABHAHAHHHBHAABHBABHBHHBHBB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1_00202159</w:t>
      </w:r>
      <w:r w:rsidRPr="000E4B59">
        <w:rPr>
          <w:rFonts w:ascii="Consolas" w:hAnsi="Consolas" w:cs="Consolas"/>
          <w:sz w:val="16"/>
          <w:szCs w:val="16"/>
        </w:rPr>
        <w:tab/>
        <w:t>ABHHAAHHBBHBABAHABABBHHHBHBBAHBHHBHHAAHHHBAHHABHBHBBHBHHHBHAHHHAHAHABABHAHHHHAHAHHHHBAHHHHHABAHHAHBBHHAHABBHHBBABHAAAHABBBHBHHBHHBAHHABBHAA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28_00025770</w:t>
      </w:r>
      <w:r w:rsidRPr="000E4B59">
        <w:rPr>
          <w:rFonts w:ascii="Consolas" w:hAnsi="Consolas" w:cs="Consolas"/>
          <w:sz w:val="16"/>
          <w:szCs w:val="16"/>
        </w:rPr>
        <w:tab/>
        <w:t>ABHBBHHHHHABHBBHBHHHHHHBHBHHBHHAHAHHBHHBHBAHBABAABAAABHBBHBHABHHHBHAHHHABBAABAHHBHHBHHHAHHBHBHHBAHBHHBBAAABBHHBAHHAAHHHAHABHHHBBAAAHABBHBAA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8_00137212</w:t>
      </w:r>
      <w:r w:rsidRPr="000E4B59">
        <w:rPr>
          <w:rFonts w:ascii="Consolas" w:hAnsi="Consolas" w:cs="Consolas"/>
          <w:sz w:val="16"/>
          <w:szCs w:val="16"/>
        </w:rPr>
        <w:tab/>
        <w:t>BAHBAHHBBHAA-HHHBHABABBHBHHAHHHAH-HABABHBA-AHHBHABHHAHAHBABAAHHH-HHBAABAHHBH-BHHB--BABAHBBAHAHBHBBH-HBHHBH-HHAHHHBHBHBHHHBBA-AHH-HBHBBBBH-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7_00947615</w:t>
      </w:r>
      <w:r w:rsidRPr="000E4B59">
        <w:rPr>
          <w:rFonts w:ascii="Consolas" w:hAnsi="Consolas" w:cs="Consolas"/>
          <w:sz w:val="16"/>
          <w:szCs w:val="16"/>
        </w:rPr>
        <w:tab/>
        <w:t>BHABAHABHHBAHHHHBHHHAHBHBHAAAHHAAHHABBHHAAHAHBHHABBHABHHBABAAHHBAHABAAHAHABHHBAHBHBBABHHHBHAAHHABHAABBABBHBHHHHAHHHBAAHHHBBABAHHHHBAHHB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3_00056447</w:t>
      </w:r>
      <w:r w:rsidRPr="000E4B59">
        <w:rPr>
          <w:rFonts w:ascii="Consolas" w:hAnsi="Consolas" w:cs="Consolas"/>
          <w:sz w:val="16"/>
          <w:szCs w:val="16"/>
        </w:rPr>
        <w:tab/>
        <w:t>HHHAHHAAAHBABAHHHHHHHHHBHHBAHAAHHHBBAAHBBHABBBBAAHAHHHAABBHBHHHBAHBAHHHAAHHHHBHAHAHBHHBAAHBBBHAHABBHBHHBBHAHAHHBHABHAAHHHBBHBHAAHBBHBAAAHHA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1_00432205</w:t>
      </w:r>
      <w:r w:rsidRPr="000E4B59">
        <w:rPr>
          <w:rFonts w:ascii="Consolas" w:hAnsi="Consolas" w:cs="Consolas"/>
          <w:sz w:val="16"/>
          <w:szCs w:val="16"/>
        </w:rPr>
        <w:tab/>
        <w:t>HHHHHAHHHAHHAHHBAHAHHHABBBBHAAHAAHBBHHHHHHHBBHBHBHBABBAABHBBAHBBHHBBHAABHBABHHHHBHBHHAHAABHAHHAHAAHHHHHHAHAHHAHBBAABHHAABABHAHHBBBAAHABABAB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8_00300039</w:t>
      </w:r>
      <w:r w:rsidRPr="000E4B59">
        <w:rPr>
          <w:rFonts w:ascii="Consolas" w:hAnsi="Consolas" w:cs="Consolas"/>
          <w:sz w:val="16"/>
          <w:szCs w:val="16"/>
        </w:rPr>
        <w:tab/>
        <w:t>HHHAABAHABHBAHHBHHHHBHBHAHHABHBHHABAHAHAHHAHHABHHAHAHHHHBHHHHBBBHAHBBBBBAHABAHHBHHHHHAHBHBHBBAHAABBBBHAHHHHBBAABAAHHABBHHABBBAHHBHHHAHABHA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9_00358692</w:t>
      </w:r>
      <w:r w:rsidRPr="000E4B59">
        <w:rPr>
          <w:rFonts w:ascii="Consolas" w:hAnsi="Consolas" w:cs="Consolas"/>
          <w:sz w:val="16"/>
          <w:szCs w:val="16"/>
        </w:rPr>
        <w:tab/>
        <w:t>BHBBHBHHBBBHBABHHBHABHAHHHBAHBBBHHHABHAHHBHHHHBHAHBAABHAHHHHBHHHHABHHHHABABHAABABHBHHAHHBBABBBHABHBHBAABAAAHAHHHAHHBHHBBBHHBBHBBHHABHAHHBA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1_00189249</w:t>
      </w:r>
      <w:r w:rsidRPr="000E4B59">
        <w:rPr>
          <w:rFonts w:ascii="Consolas" w:hAnsi="Consolas" w:cs="Consolas"/>
          <w:sz w:val="16"/>
          <w:szCs w:val="16"/>
        </w:rPr>
        <w:tab/>
        <w:t>HHBBBABAHHAAHHBHHAHHHHBHHHBAHBBHBHBAAHHHHHBHHHBHBHBBHHABHBBAHHBBBABABHAHHBABBHHBHHBHHAHBHHAABHHBABBAAHABBHHHAAAHHHABHAAHABHHHBHHBHBBBHAAB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7_00161065</w:t>
      </w:r>
      <w:r w:rsidRPr="000E4B59">
        <w:rPr>
          <w:rFonts w:ascii="Consolas" w:hAnsi="Consolas" w:cs="Consolas"/>
          <w:sz w:val="16"/>
          <w:szCs w:val="16"/>
        </w:rPr>
        <w:tab/>
        <w:t>BHHBHBBHBBBBBAHBABHABHABBBBHHBBBBHHABHABBBBHBHBHHHBBAHAHHHHHBHBHHABBHHHABABHAAHHBBBHHAHBHBAHBBBHHHBHBHABAHAHHHHHHHHBHHBBBHHBBHBBHHABHAHBBH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21_00421390</w:t>
      </w:r>
      <w:r w:rsidRPr="000E4B59">
        <w:rPr>
          <w:rFonts w:ascii="Consolas" w:hAnsi="Consolas" w:cs="Consolas"/>
          <w:sz w:val="16"/>
          <w:szCs w:val="16"/>
        </w:rPr>
        <w:tab/>
        <w:t>HHHBBHAHABBBBAAAHHHHBHHBAHAHHAABHABBAAABHAABBHHAAHAHHBAHBHAHBHAHABAHBBBHHHBBABBABHABHHHAHHBHHHHBAHBAHHHBBBHHHAHBHHHHAHHHBBBBBHHABABH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0_00141665</w:t>
      </w:r>
      <w:r w:rsidRPr="000E4B59">
        <w:rPr>
          <w:rFonts w:ascii="Consolas" w:hAnsi="Consolas" w:cs="Consolas"/>
          <w:sz w:val="16"/>
          <w:szCs w:val="16"/>
        </w:rPr>
        <w:tab/>
        <w:t>HHABABBAHBHBBHAAAHHHAAHHBAHHHHHBABBHHABBHBHBHHHAHAAHHHABHBHHBAHHABHABHHAABAAAAHHBHBBHHBAHHHAHBAAABHHHBHHAHHHHHHAHAHBBHBBAAHABHAHABAAHAAHHAHH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8_00134062</w:t>
      </w:r>
      <w:r w:rsidRPr="000E4B59">
        <w:rPr>
          <w:rFonts w:ascii="Consolas" w:hAnsi="Consolas" w:cs="Consolas"/>
          <w:sz w:val="16"/>
          <w:szCs w:val="16"/>
        </w:rPr>
        <w:tab/>
        <w:t>HHABBHBAHAHHHBBHBHBHHBBHABBHBHBABHBHAHHAAHBHHBBHBHHBHHABHBHAAHHABABAHAAHHBAHBHBBBHHHHAHBHHHAHBHHABBHHBABBHHHAAAHHBABBAHHABHHHHHAHHBBBAAHAB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85_00102261</w:t>
      </w:r>
      <w:r w:rsidRPr="000E4B59">
        <w:rPr>
          <w:rFonts w:ascii="Consolas" w:hAnsi="Consolas" w:cs="Consolas"/>
          <w:sz w:val="16"/>
          <w:szCs w:val="16"/>
        </w:rPr>
        <w:tab/>
        <w:t>HHABABBAHBHBBHAAAHHHAAHHHAHHAHHBAHBHHABBHBHBHHHAHAAHHHABHHHHBAHHABHABHBAABAAAAHHHHBBHHHABHHAHBAAABHHHBHHAHHHHAHAHAHBBHBBAAHABHAHABAAHAAHHA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8_00031991</w:t>
      </w:r>
      <w:r w:rsidRPr="000E4B59">
        <w:rPr>
          <w:rFonts w:ascii="Consolas" w:hAnsi="Consolas" w:cs="Consolas"/>
          <w:sz w:val="16"/>
          <w:szCs w:val="16"/>
        </w:rPr>
        <w:tab/>
        <w:t>HHABHAHBAAAAHAAAHHBBBAHAHBAHHABBAHHHAAHHAHBAABHHAHHHBAHBHHHABBHBHABHAHAHAHAHAHAHHAAHBHAHAHAAABBAHABAHBBHHHBHHBHHHHAAHHAHBAHBHBAHHHHHHBAAHBH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27_00015666</w:t>
      </w:r>
      <w:r w:rsidRPr="000E4B59">
        <w:rPr>
          <w:rFonts w:ascii="Consolas" w:hAnsi="Consolas" w:cs="Consolas"/>
          <w:sz w:val="16"/>
          <w:szCs w:val="16"/>
        </w:rPr>
        <w:tab/>
        <w:t>BHBHHAHHHBHBHAHHAHABAHHHAHHAHBABBHHABHBHHBABHAAHAHAAHAAAHBAHBHBBBHHBHBAAHHABHBBBHHHHHHBHAHAHBHAHBHBAHHABHBHHHBBAHBABHHAHBHHAHHBABBHABAABBHA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69_00011390</w:t>
      </w:r>
      <w:r w:rsidRPr="000E4B59">
        <w:rPr>
          <w:rFonts w:ascii="Consolas" w:hAnsi="Consolas" w:cs="Consolas"/>
          <w:sz w:val="16"/>
          <w:szCs w:val="16"/>
        </w:rPr>
        <w:tab/>
        <w:t>BHHAAHAAABAHAHHABBHBHBHHHHABHHHAHBHHHBHHHHBBHABBAHAHBABHBAAHAABHAHBABBHABBAHHHHHHABHABHBBHAHHABHHBBHHHAHBAHAHBHBHHHHHAHABBBHAHHHHH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52_00193921</w:t>
      </w:r>
      <w:r w:rsidRPr="000E4B59">
        <w:rPr>
          <w:rFonts w:ascii="Consolas" w:hAnsi="Consolas" w:cs="Consolas"/>
          <w:sz w:val="16"/>
          <w:szCs w:val="16"/>
        </w:rPr>
        <w:tab/>
        <w:t>HHHBAHBHAHHHBHAHHHHBHHBHHHAHAABAHHBAAAHHBHAAHHBABHHBABAABHBHAABHAABAHHBAAHHHBHBAHBHABHHAAAHAHHHBAHHHHAHAABHAHHAABBHBBAHABABHHBHAHAAHHHHHBA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792_00208593</w:t>
      </w:r>
      <w:r w:rsidRPr="000E4B59">
        <w:rPr>
          <w:rFonts w:ascii="Consolas" w:hAnsi="Consolas" w:cs="Consolas"/>
          <w:sz w:val="16"/>
          <w:szCs w:val="16"/>
        </w:rPr>
        <w:tab/>
        <w:t>BHHAAHAAABAHAHBHBBHBHBHHHHABHHHAHBHHHBHHHBBBHABBAHAABABHBAAHAABHAHBAHBHABBAHHHHHHABHABHBBHAHHABHHBHHHHHHBAHAHBHBHHHHAAHABBBHAHHHHH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09_00036931</w:t>
      </w:r>
      <w:r w:rsidRPr="000E4B59">
        <w:rPr>
          <w:rFonts w:ascii="Consolas" w:hAnsi="Consolas" w:cs="Consolas"/>
          <w:sz w:val="16"/>
          <w:szCs w:val="16"/>
        </w:rPr>
        <w:tab/>
        <w:t>BHHBAHBBHBAAHAHHHHHAAABABBHABHAHAABHHHAHHBBAAAHHBABAHHBBAHAHHHHHHHAHHAAABHAHAHAAAHAABHHAHHHHBABABHHABAHHHHABAABHAAHBBAHHHHAABBHAHHHAHBHHHH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86_00021803</w:t>
      </w:r>
      <w:r w:rsidRPr="000E4B59">
        <w:rPr>
          <w:rFonts w:ascii="Consolas" w:hAnsi="Consolas" w:cs="Consolas"/>
          <w:sz w:val="16"/>
          <w:szCs w:val="16"/>
        </w:rPr>
        <w:tab/>
        <w:t>HHABABBBAHAABAHHHHHBBABABAHHAHHABAHABHAHBHHAAAHHBHBAHBHBHHHAAHHHHAHBHHAAHHABAAAHHHHHHHBAHHAHBAHAHHAHHHHBBAHBHAHHAAHHBABBHHHBHBAHBBBABHAHB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27_00025656</w:t>
      </w:r>
      <w:r w:rsidRPr="000E4B59">
        <w:rPr>
          <w:rFonts w:ascii="Consolas" w:hAnsi="Consolas" w:cs="Consolas"/>
          <w:sz w:val="16"/>
          <w:szCs w:val="16"/>
        </w:rPr>
        <w:tab/>
        <w:t>HHABABBAHBHBBAAAAHHBAAHHHABHAHHHAHBHHABBHBHBHHBAHAAHHHHBHAHHHAHHABHABHBAAHAHAAHHHABBHHHABHHAHHAAABHHHBHHAAHHHHHAHHHBBABBAAHABAAHHBAAHAAHBH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60_00018441</w:t>
      </w:r>
      <w:r w:rsidRPr="000E4B59">
        <w:rPr>
          <w:rFonts w:ascii="Consolas" w:hAnsi="Consolas" w:cs="Consolas"/>
          <w:sz w:val="16"/>
          <w:szCs w:val="16"/>
        </w:rPr>
        <w:tab/>
        <w:t>HHBBHHAABBHBHHHHBBAAHHAAHHHHAAHHHHBHBHHBAAHAABBBAHBHBHHBHHBBHHAAHBBBABAABAAHABBHHABHHHAHAHAHHAAHHHAHHABHAAHHABBHBAAAABHHHHHHBBAHHBAHHAHH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054_00004238</w:t>
      </w:r>
      <w:r w:rsidRPr="000E4B59">
        <w:rPr>
          <w:rFonts w:ascii="Consolas" w:hAnsi="Consolas" w:cs="Consolas"/>
          <w:sz w:val="16"/>
          <w:szCs w:val="16"/>
        </w:rPr>
        <w:tab/>
        <w:t>BHHAAAAAABAHAHHHBBHBHBHHHHABHHHAHBHHHBHHHHBBHABBAHAHBABHBAAHAABHAHBAHBHABBAHHHHHHABHABHBBHAHHABHHBBHHHAHHAHAHBHBHHHHAAAABBBHAHHHHH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3_00207323</w:t>
      </w:r>
      <w:r w:rsidRPr="000E4B59">
        <w:rPr>
          <w:rFonts w:ascii="Consolas" w:hAnsi="Consolas" w:cs="Consolas"/>
          <w:sz w:val="16"/>
          <w:szCs w:val="16"/>
        </w:rPr>
        <w:tab/>
        <w:t>AHBBHHAABBHHHH-HBBAHHHAAHBHHAAHHHHBHHHHBAAHAABBBAHBHBHHBHHBBHHAAHBBBABAABAAHABBHHABHAHAHHHAHHAAHHHAHHABHAAHHABBHBAAAHBHHHHHHBBAHBBAHHAHHBHA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2_00216182</w:t>
      </w:r>
      <w:r w:rsidRPr="000E4B59">
        <w:rPr>
          <w:rFonts w:ascii="Consolas" w:hAnsi="Consolas" w:cs="Consolas"/>
          <w:sz w:val="16"/>
          <w:szCs w:val="16"/>
        </w:rPr>
        <w:tab/>
        <w:t>HAABBHHHHBHABAAHBHBHHHHBBBAABHAHHHHAHABHBHABBHBAAAHHBBHBAHAAHBBHHAHHAAHHBHHHBHHHHBAHBBAAHABHABHABHBHAHBABHBHHAHHHBAHHBHABBAH-AAHHHBAHHHHHB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7_00120938</w:t>
      </w:r>
      <w:r w:rsidRPr="000E4B59">
        <w:rPr>
          <w:rFonts w:ascii="Consolas" w:hAnsi="Consolas" w:cs="Consolas"/>
          <w:sz w:val="16"/>
          <w:szCs w:val="16"/>
        </w:rPr>
        <w:tab/>
        <w:t>HBBHBHBHBAHHHAHHHHABHAHHHHBAAAHABHAAAABHABBHHBABBHAAABABBHHBAHBHHAHHHABHBHHABHHBBHAHHBBABBHHHHHAHHHHHHHHHAABHBBAAHBABHHAAHBHHHHAA-HBAABABAHH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1_00113000</w:t>
      </w:r>
      <w:r w:rsidRPr="000E4B59">
        <w:rPr>
          <w:rFonts w:ascii="Consolas" w:hAnsi="Consolas" w:cs="Consolas"/>
          <w:sz w:val="16"/>
          <w:szCs w:val="16"/>
        </w:rPr>
        <w:tab/>
        <w:t>HAHBABBAHABABAHHBHHAAHHBHAHBHAHBHBHAAAABHBHHBHBHHABABHHHBHHBBHBAAHAHBHBAAHBH-HABBHAHHHAHABHHAAHAHHHHHBHHBBAHAHBHHHHABHBBABBAHHAHHBBHHAHAHA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23_00135821</w:t>
      </w:r>
      <w:r w:rsidRPr="000E4B59">
        <w:rPr>
          <w:rFonts w:ascii="Consolas" w:hAnsi="Consolas" w:cs="Consolas"/>
          <w:sz w:val="16"/>
          <w:szCs w:val="16"/>
        </w:rPr>
        <w:tab/>
        <w:t>BBBHAHBHHHB-BHHAHBBBAHHBABHBBAHBBHHAHBBHHHHABBHAHAHHHHBBHHHBBHHHAHHHBHAAHBHHHBABBHBABHABAAHHAHBAHBAAAHBHAHHABHHHAHBHHHAHHHHAHHAAHHAAH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66_00141721</w:t>
      </w:r>
      <w:r w:rsidRPr="000E4B59">
        <w:rPr>
          <w:rFonts w:ascii="Consolas" w:hAnsi="Consolas" w:cs="Consolas"/>
          <w:sz w:val="16"/>
          <w:szCs w:val="16"/>
        </w:rPr>
        <w:tab/>
        <w:t>-AAHAHAHAAB-HAHAHHAABAHBHAAHHHHABBBBAHBBHAHAHAABHHHBA-A-HBHHABHBABHH-A-ABHHH-AHHH-BH-AHBBBHBH-HHHABHBH-AHB-HHABHHA-HAHHBHAHBAAAAHBHHBAHBHBH-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2_00019621</w:t>
      </w:r>
      <w:r w:rsidRPr="000E4B59">
        <w:rPr>
          <w:rFonts w:ascii="Consolas" w:hAnsi="Consolas" w:cs="Consolas"/>
          <w:sz w:val="16"/>
          <w:szCs w:val="16"/>
        </w:rPr>
        <w:tab/>
        <w:t>ABABBHHHA-H-BAAAHHBHHHHBHBAABBAHAHHAHABHBHABBABAAAHHBBHHAHAAHBBHHAHH-A-HBHHH-HH-HBAH-BAAHA-HA-HABHBHAHBAB--HHHHHHBAHHBHABBHH-AAH--BAHHBHH-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8_00154331</w:t>
      </w:r>
      <w:r w:rsidRPr="000E4B59">
        <w:rPr>
          <w:rFonts w:ascii="Consolas" w:hAnsi="Consolas" w:cs="Consolas"/>
          <w:sz w:val="16"/>
          <w:szCs w:val="16"/>
        </w:rPr>
        <w:tab/>
        <w:t>BHHBBHHHHBBAHABHHBHAHBABHBBAHBBBHHHABHAHHBHBBHBAAABAABH-HHHHBHHHHABHBHHAHABH-HBHBHBHHAHHBBABHBHABHAHBAABAAAHAHHHAHHBHHHBBHHHBHBBHBABHAHBBA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75_00035786</w:t>
      </w:r>
      <w:r w:rsidRPr="000E4B59">
        <w:rPr>
          <w:rFonts w:ascii="Consolas" w:hAnsi="Consolas" w:cs="Consolas"/>
          <w:sz w:val="16"/>
          <w:szCs w:val="16"/>
        </w:rPr>
        <w:tab/>
        <w:t>HHHAAHAAABAHAHHHBBHBHBHHHAABHHHAHBHHHBHHHHBBHABBAHAABABHBAAHAABHAHBA-BHABBAH-HHHHABHABHBBHAHHABHHBHHHHHHBAHAHBHBHHHBAAHAHBBHAHHHHH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62_00090463</w:t>
      </w:r>
      <w:r w:rsidRPr="000E4B59">
        <w:rPr>
          <w:rFonts w:ascii="Consolas" w:hAnsi="Consolas" w:cs="Consolas"/>
          <w:sz w:val="16"/>
          <w:szCs w:val="16"/>
        </w:rPr>
        <w:tab/>
        <w:t>HHHHAHAHHHBBBHAHHBBBHHHHHBHHHBHABHBHBABHHHHAHHBHAHBABAHBHBBAAHBBHBHBBHAAHHBABHAHBHHAAABHAAAAHHBHBAHHBHBABH-HHHHHBBABAHHHBHHHHHBAABBBHAHBB-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3_00421644</w:t>
      </w:r>
      <w:r w:rsidRPr="000E4B59">
        <w:rPr>
          <w:rFonts w:ascii="Consolas" w:hAnsi="Consolas" w:cs="Consolas"/>
          <w:sz w:val="16"/>
          <w:szCs w:val="16"/>
        </w:rPr>
        <w:tab/>
        <w:t>BBHAHBHAHHAAHHHAHHBAABHBBBBHHBAHAAHHAAHAHHHABAABAAHBHHHHAHBHHHBAHAHBAABHBAAH-HHAHABBAAHAH-HAA-HHAHBBAAHHHHAAHAHAHHAABBBBBHAAHHHBHHHBBHHBHB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3_00283949</w:t>
      </w:r>
      <w:r w:rsidRPr="000E4B59">
        <w:rPr>
          <w:rFonts w:ascii="Consolas" w:hAnsi="Consolas" w:cs="Consolas"/>
          <w:sz w:val="16"/>
          <w:szCs w:val="16"/>
        </w:rPr>
        <w:tab/>
        <w:t>A-HHBH-HHAHH-HABHAHAABHBABABBABAAHHHAHAHHBHBBAHAABHHAABBAAAHAHBAAHAAHBAHHHHAHBHHABHBHBHAHHBAHHHBHBHBBHAABAAHHH-HHAHAHHBHAHAAHAHAAHBHBAHHHBH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36_00068737</w:t>
      </w:r>
      <w:r w:rsidRPr="000E4B59">
        <w:rPr>
          <w:rFonts w:ascii="Consolas" w:hAnsi="Consolas" w:cs="Consolas"/>
          <w:sz w:val="16"/>
          <w:szCs w:val="16"/>
        </w:rPr>
        <w:tab/>
        <w:t>HBHHAAHHBBHAABHHABABBHAHHHBBAHBHHBHHAAAHABAHHABHBHBBHBHHHBHAHAHAHAH-BA-HAHHH-AAHHHHHBAHHHBBHBABHAHBBHHAHABHHHBHABHAAHBABBHHBAHBHHHAHBABHHA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92_00134223</w:t>
      </w:r>
      <w:r w:rsidRPr="000E4B59">
        <w:rPr>
          <w:rFonts w:ascii="Consolas" w:hAnsi="Consolas" w:cs="Consolas"/>
          <w:sz w:val="16"/>
          <w:szCs w:val="16"/>
        </w:rPr>
        <w:tab/>
        <w:t>AHAHAHBHAAH-AAAHHBBBHHABA-BBBAHAHHAAHBHHAHHBBBHHAHAHHHHBAAAAAHHHHHABBBBAHHAHHAAAHHBHHHHHBBHHHAAAABHHAHAHHABHHHBAHHHHBABBABAHHAAA-HHHBBHHBB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40_00028100</w:t>
      </w:r>
      <w:r w:rsidRPr="000E4B59">
        <w:rPr>
          <w:rFonts w:ascii="Consolas" w:hAnsi="Consolas" w:cs="Consolas"/>
          <w:sz w:val="16"/>
          <w:szCs w:val="16"/>
        </w:rPr>
        <w:tab/>
        <w:t>BBHHHBHHAAAHBHHAHHBAABHBBHBBHBAHAAHHHAHAHHHHBAAHAAHBHBHHAHBHHABAHAHB-AHHBAAHHHHHHABBAAHAHBHAAAHHAAHHHAHHAHAAAAHAHHAHAHBBBHAAHHHBABBBB--BHB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539_00003629</w:t>
      </w:r>
      <w:r w:rsidRPr="000E4B59">
        <w:rPr>
          <w:rFonts w:ascii="Consolas" w:hAnsi="Consolas" w:cs="Consolas"/>
          <w:sz w:val="16"/>
          <w:szCs w:val="16"/>
        </w:rPr>
        <w:tab/>
        <w:t>HBHHHBAHAAHHAAHAHABAABHBBHBAABABHABHAAHAHHHABHAHAAAHHHHHAHBHBABHHAHHAAHHHAAHAHHHHABBAAHAHBHAAHAHABHAHAHHHAAHBAHABHAAAHBHHHAAAHHBH-HBHHA-H-AHA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4_00591564</w:t>
      </w:r>
      <w:r w:rsidRPr="000E4B59">
        <w:rPr>
          <w:rFonts w:ascii="Consolas" w:hAnsi="Consolas" w:cs="Consolas"/>
          <w:sz w:val="16"/>
          <w:szCs w:val="16"/>
        </w:rPr>
        <w:tab/>
        <w:t>ABHAHHABBHHHHHAAHHBAHHHHHBHBBBHHHBHAHHHAAA-BHBHBHAHHHAHAHAHAHHHBBHHHABHHBABBBHBABBHAHABHHHAHH-BBBABBHHAHBB-HAAHHBHABAHHAHHHH-AABBBBHBA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6_00010844</w:t>
      </w:r>
      <w:r w:rsidRPr="000E4B59">
        <w:rPr>
          <w:rFonts w:ascii="Consolas" w:hAnsi="Consolas" w:cs="Consolas"/>
          <w:sz w:val="16"/>
          <w:szCs w:val="16"/>
        </w:rPr>
        <w:tab/>
        <w:t>ABAHABBHAHHAHAAHHBBBHHABHHBBHAHAHBAAHBHBHHHBBBHHAHAHHHHBAAA-AHHHHBABBHBAHHAHBAHAH-BHHHBH-HHHHAAAABHHABHHAAHHHHHAAHB-HHBBABABBAAAHHAHBBHHBHAA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3_00319450</w:t>
      </w:r>
      <w:r w:rsidRPr="000E4B59">
        <w:rPr>
          <w:rFonts w:ascii="Consolas" w:hAnsi="Consolas" w:cs="Consolas"/>
          <w:sz w:val="16"/>
          <w:szCs w:val="16"/>
        </w:rPr>
        <w:tab/>
        <w:t>HHAHHHBA-AH-BBB-B-BHHHBHA-BHBHHABHBHAHHAAHBHHBHAHHABHHABHBHAAAHAAHBA-AAHHBAH-HBBHH-H-AHBHAHAHBHHABBHHBAHBA-AAAAHHAA-HHHHHBH-A-HAH-BBBAAHABH-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11_00165547</w:t>
      </w:r>
      <w:r w:rsidRPr="000E4B59">
        <w:rPr>
          <w:rFonts w:ascii="Consolas" w:hAnsi="Consolas" w:cs="Consolas"/>
          <w:sz w:val="16"/>
          <w:szCs w:val="16"/>
        </w:rPr>
        <w:tab/>
        <w:t>-HHHHHHBBAH-HB-BHHBHAABHH-HHHHBHA-HHBB-B-ABHHHHAABAB-BBBAHAHHABBHAHAHH-AHAAHBHHHHHBH-BAHBHBHHHHAHABBHHAABA-BAA-HHABABABBB-AA-HAAHHHHHHAHH-BBA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24_00093650</w:t>
      </w:r>
      <w:r w:rsidRPr="000E4B59">
        <w:rPr>
          <w:rFonts w:ascii="Consolas" w:hAnsi="Consolas" w:cs="Consolas"/>
          <w:sz w:val="16"/>
          <w:szCs w:val="16"/>
        </w:rPr>
        <w:tab/>
        <w:t>HBHABABABHHBAAAHAAHHHHBHHHAHBHHBHHBAAABHBH-BHHHHAABBAAAHHHABBHAHHHHH-HHHHHHBAAHAAHAHAHBBHB-BAAAHHBABHH-ABBAHAHBHBBHABHAHAHHH-BAABHBABHHHHHHHB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024_00007990</w:t>
      </w:r>
      <w:r w:rsidRPr="000E4B59">
        <w:rPr>
          <w:rFonts w:ascii="Consolas" w:hAnsi="Consolas" w:cs="Consolas"/>
          <w:sz w:val="16"/>
          <w:szCs w:val="16"/>
        </w:rPr>
        <w:tab/>
        <w:t>BBHHBHBHHBBAHAHBHBAAABHBAABHHHBHHBABHHAAAHHBBBBA-ABHBAH-HAHHHHHBHAHH-HHABHHHAHBABHBHAAHHHBAHBBAAHAAHBH-BAHAHABHHAAHHBHHHBAHAAHBBHHABH-AHHBAA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856_00010172</w:t>
      </w:r>
      <w:r w:rsidRPr="000E4B59">
        <w:rPr>
          <w:rFonts w:ascii="Consolas" w:hAnsi="Consolas" w:cs="Consolas"/>
          <w:sz w:val="16"/>
          <w:szCs w:val="16"/>
        </w:rPr>
        <w:tab/>
        <w:t>HBHHAAHHBBH-ABHHAB-BBHHHHHBBABBHHBHHA-HHHBAHHABHBABBHBA-HBHAHHHAHAHAHABHAAHHAAHAHHHHBAHHHHHABAAHAHBBHHAHABHHHBBABHAAHBABBBABHHBHHBAHHAB-BH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7_00415735</w:t>
      </w:r>
      <w:r w:rsidRPr="000E4B59">
        <w:rPr>
          <w:rFonts w:ascii="Consolas" w:hAnsi="Consolas" w:cs="Consolas"/>
          <w:sz w:val="16"/>
          <w:szCs w:val="16"/>
        </w:rPr>
        <w:tab/>
      </w:r>
      <w:proofErr w:type="gramStart"/>
      <w:r w:rsidRPr="000E4B59">
        <w:rPr>
          <w:rFonts w:ascii="Consolas" w:hAnsi="Consolas" w:cs="Consolas"/>
          <w:sz w:val="16"/>
          <w:szCs w:val="16"/>
        </w:rPr>
        <w:t>A-</w:t>
      </w:r>
      <w:proofErr w:type="gramEnd"/>
      <w:r w:rsidRPr="000E4B59">
        <w:rPr>
          <w:rFonts w:ascii="Consolas" w:hAnsi="Consolas" w:cs="Consolas"/>
          <w:sz w:val="16"/>
          <w:szCs w:val="16"/>
        </w:rPr>
        <w:t>B--A-H-AHAAH-HHBHHBH-AA-HABBBHHHBAHHHBHB-HHH-HHHBHBAA-HHHAAABAABHA-HB-AHHB-H-HAAB-----A-ABABH-A-BHBBBAHHABHHAA-HAH-BABBBHHB-AHBHHHHH----HH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8_00160453</w:t>
      </w:r>
      <w:r w:rsidRPr="000E4B59">
        <w:rPr>
          <w:rFonts w:ascii="Consolas" w:hAnsi="Consolas" w:cs="Consolas"/>
          <w:sz w:val="16"/>
          <w:szCs w:val="16"/>
        </w:rPr>
        <w:tab/>
        <w:t>HHABHAHBAAAAHA-AHHBBBAHAHBAHHABBAHHHAAHHAH-AABHHAHHHBAHBHHHABBHBHABHAH-HAHAHAHAHHAAHBHAH-HAAABBAHABAHBBHHHBHHBHHHHAAAHAHBAHBBBAHHHHHHBA-H-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935_00000953</w:t>
      </w:r>
      <w:r w:rsidRPr="000E4B59">
        <w:rPr>
          <w:rFonts w:ascii="Consolas" w:hAnsi="Consolas" w:cs="Consolas"/>
          <w:sz w:val="16"/>
          <w:szCs w:val="16"/>
        </w:rPr>
        <w:tab/>
        <w:t>HBAHHHBABBHBHBHHBHBHHHHAH-HBBBABBBHHAAHAAAAHABABHBBHHHAAHBABHBBAAHHH-A-AAHHHBAHHH-AHHAHHHHBBHBHHABBAHBBAAHHABHAHHHHBBH-HBBHH-HHAHHHBBHBBAAHA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66_00181765</w:t>
      </w:r>
      <w:r w:rsidRPr="000E4B59">
        <w:rPr>
          <w:rFonts w:ascii="Consolas" w:hAnsi="Consolas" w:cs="Consolas"/>
          <w:sz w:val="16"/>
          <w:szCs w:val="16"/>
        </w:rPr>
        <w:tab/>
        <w:t>ABHBHHBABHH--BHHBHBAHAHAA-ABBBHHBBHHAAHHBHABABHBBBBAHHBAAHHBHBBAAHHH-AHAAAHH-AHHBH-HHAHB-HBBHAHBHBHAABHAHB-HBHAHHHHBBHHHHBAHAHHHHHABBHBBAB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7_00153598</w:t>
      </w:r>
      <w:r w:rsidRPr="000E4B59">
        <w:rPr>
          <w:rFonts w:ascii="Consolas" w:hAnsi="Consolas" w:cs="Consolas"/>
          <w:sz w:val="16"/>
          <w:szCs w:val="16"/>
        </w:rPr>
        <w:tab/>
        <w:t>BHHAHHBHABABAHAAAHAAHHAAABAHHHAHBBHHHBBBAH-HAHHBHHBHHAAAHBHAHAAHHAHAAHABHHBB-HBHB-HHAHHHHHHAAHAHABHABB-BHHAHAAHHBBA-BHHBBHHBBHAAB-HBABH-H-HB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36_00014275</w:t>
      </w:r>
      <w:r w:rsidRPr="000E4B59">
        <w:rPr>
          <w:rFonts w:ascii="Consolas" w:hAnsi="Consolas" w:cs="Consolas"/>
          <w:sz w:val="16"/>
          <w:szCs w:val="16"/>
        </w:rPr>
        <w:tab/>
        <w:t>BHHABBAHAAH-BH-ABHHHHHHHH-HBAHAHHHHAB-HBHBA-HHAAHHHHHBAHBAAHHBAHHHA-BBBHBBBHHHBBHABHBBHHAHABHBAHAHBAHHAHHB-HBBHABAABAHBHBHBHAAHAAAABBA-AAA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1_00416002</w:t>
      </w:r>
      <w:r w:rsidRPr="000E4B59">
        <w:rPr>
          <w:rFonts w:ascii="Consolas" w:hAnsi="Consolas" w:cs="Consolas"/>
          <w:sz w:val="16"/>
          <w:szCs w:val="16"/>
        </w:rPr>
        <w:tab/>
        <w:t>BAHHHAHABBH--ABHBBHBHHBHHHAAHAAAHHABHBHHHHHHHHBHHAHBBAB-HAHBABHABHHA-A-HBAH--BBHA-AHBHBBBBAHBAHBBAAABHBBHAHAHHHHHHAAAAAHHHHBBHABHAHHBAHHH-A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3_00085867</w:t>
      </w:r>
      <w:r w:rsidRPr="000E4B59">
        <w:rPr>
          <w:rFonts w:ascii="Consolas" w:hAnsi="Consolas" w:cs="Consolas"/>
          <w:sz w:val="16"/>
          <w:szCs w:val="16"/>
        </w:rPr>
        <w:tab/>
        <w:t>HBHHAAHHB-HHAB-HABABBHHHBHBBAABHHBBHAAHHHBAHHABHHHBBHB-BHBHAHHHAHAAAAABHBHHHBABAHHBH-AHHH-HAB-HHAHHBHHAHH-BHHBBABHA-ABABBBHBHHBHH-BHHABBHB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7_00144690</w:t>
      </w:r>
      <w:r w:rsidRPr="000E4B59">
        <w:rPr>
          <w:rFonts w:ascii="Consolas" w:hAnsi="Consolas" w:cs="Consolas"/>
          <w:sz w:val="16"/>
          <w:szCs w:val="16"/>
        </w:rPr>
        <w:tab/>
        <w:t>AHHBAHBBAHBBHHAHBHBHBHBAABBBBHHBAAHBHHAB-BHHAHHHAAAAHHHHBBAHBAAABHBB-HAAHAAHAHBABHHBHAHHHHHAA-HHBHHHHHHHHB-HBABHBHBBBAH-HHBBBBAAH-HHHBH-H-HBHA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71_00054113</w:t>
      </w:r>
      <w:r w:rsidRPr="000E4B59">
        <w:rPr>
          <w:rFonts w:ascii="Consolas" w:hAnsi="Consolas" w:cs="Consolas"/>
          <w:sz w:val="16"/>
          <w:szCs w:val="16"/>
        </w:rPr>
        <w:tab/>
        <w:t>BBHABBAHABHA-HABHHHHHHHHH-HBAHBHHHHAHBHBAB-BHHAAHHAHHAAB-AAAHBHHHBHHHBBHBHBBAHBBHABBBBHHHBHBBHAABHBAHHAHHHBABBHHBAHBA-BABBBHAHH-BAHBHAB-H-A-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9_00967569</w:t>
      </w:r>
      <w:r w:rsidRPr="000E4B59">
        <w:rPr>
          <w:rFonts w:ascii="Consolas" w:hAnsi="Consolas" w:cs="Consolas"/>
          <w:sz w:val="16"/>
          <w:szCs w:val="16"/>
        </w:rPr>
        <w:tab/>
        <w:t>AHABHABHAHHBBAHHBHBBHHHAABABHHHHHBHHBBHBAAAHAHHAHBAHHHABHBHBHAHBAHBHHHHABABAHAAHAHHHHBAHHBBAAAHHAAHAHAABBHHHHAHHHABHBAAHHAHHHBAHABBHHHAAHAB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9_00187456</w:t>
      </w:r>
      <w:r w:rsidRPr="000E4B59">
        <w:rPr>
          <w:rFonts w:ascii="Consolas" w:hAnsi="Consolas" w:cs="Consolas"/>
          <w:sz w:val="16"/>
          <w:szCs w:val="16"/>
        </w:rPr>
        <w:tab/>
        <w:t>AHHBABBHAHAAHABHBBHBHHHBHABBBAHABHAHBHHHBHBHBHHHAHAHBBHBHHHAAHHBHABBBBBHHHAHHABABABHHHHAHHAHAAAAABAHABABBHAHBHHHHHHAHHBBHAHHHAHAHBBABA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7_00359875</w:t>
      </w:r>
      <w:r w:rsidRPr="000E4B59">
        <w:rPr>
          <w:rFonts w:ascii="Consolas" w:hAnsi="Consolas" w:cs="Consolas"/>
          <w:sz w:val="16"/>
          <w:szCs w:val="16"/>
        </w:rPr>
        <w:tab/>
        <w:t>HBHHHAHHBHAHHHBHBBHHHBBBHHBBABBBHHHBHHAAHHBHBHHHHAAHABHAABBBBAHHBHAHHHAHBHAAHBAAAABAABBAHHBBHHABABHAHBBHHHBAAHHAHBAHHAAAHHAHBHHAAHHABAHAHHHB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1_00167464</w:t>
      </w:r>
      <w:r w:rsidRPr="000E4B59">
        <w:rPr>
          <w:rFonts w:ascii="Consolas" w:hAnsi="Consolas" w:cs="Consolas"/>
          <w:sz w:val="16"/>
          <w:szCs w:val="16"/>
        </w:rPr>
        <w:tab/>
        <w:t>AHBBHHAABBHBHHHHBBAAHHAAHHHHAAHHHHBHBHHBAAHAABHBAHBHBHHBHHBBHHAAHBBBABAABAAHABBHHABHHHAHAHAHHAAHHHAHBABHAAHBABBHBAAAAHHHHHHHBBAHHBAHHAHH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37_00058406</w:t>
      </w:r>
      <w:r w:rsidRPr="000E4B59">
        <w:rPr>
          <w:rFonts w:ascii="Consolas" w:hAnsi="Consolas" w:cs="Consolas"/>
          <w:sz w:val="16"/>
          <w:szCs w:val="16"/>
        </w:rPr>
        <w:tab/>
        <w:t>BAHAAHAAAAHABHHBBHAHHHBBHABAHAAABHHBHHBBHHHBBBBAAHHHHHAABHBHABHHHHBHHAHAAAHHHBBAHBHBHHBAABHHBHHHAHHBBHAHBAABABABHAHAAHHAHHBHHAHAHHBBHH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3_00394529</w:t>
      </w:r>
      <w:r w:rsidRPr="000E4B59">
        <w:rPr>
          <w:rFonts w:ascii="Consolas" w:hAnsi="Consolas" w:cs="Consolas"/>
          <w:sz w:val="16"/>
          <w:szCs w:val="16"/>
        </w:rPr>
        <w:tab/>
        <w:t>HBAAHHAHBBABABABHBABAHBHHAHHHABHAHAHHBHBBHBHHAHAHHAAHHBBHHAAHABAHABHHHHBHAAHAAAHBABHBHAHBAHHHHHAHAHBHAAAAAHHAAHAHABHAHHHBBHAHBHBHHAHABAHHB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2_00355442</w:t>
      </w:r>
      <w:r w:rsidRPr="000E4B59">
        <w:rPr>
          <w:rFonts w:ascii="Consolas" w:hAnsi="Consolas" w:cs="Consolas"/>
          <w:sz w:val="16"/>
          <w:szCs w:val="16"/>
        </w:rPr>
        <w:tab/>
        <w:t>HAHBAABAAHHAHBHHHBHBBBBHBBHHHHHBBBBHAAHBAAABHAAHHAHHBBHBBBHHBHHHAABHHABHAAHBBAHBBBHAHAHBBAAAHHHAHHBHBHHBHHHHAAAHAHABHBAHHHBBAHHHBHHHBAHHAH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78_00333185</w:t>
      </w:r>
      <w:r w:rsidRPr="000E4B59">
        <w:rPr>
          <w:rFonts w:ascii="Consolas" w:hAnsi="Consolas" w:cs="Consolas"/>
          <w:sz w:val="16"/>
          <w:szCs w:val="16"/>
        </w:rPr>
        <w:tab/>
        <w:t>BBBHAHBHHHBHBHBAHBBBAHHBABHBBAHBBBHAHBBHHHHABBHAHAHHHHBBHHHBBHHHAHHHBHAAHBHHHBABBHBABHABAAHHAHBAHBAAAHHHAHHABHHHAHHHBHHHHHHAHHAAHBAAH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5_00244802</w:t>
      </w:r>
      <w:r w:rsidRPr="000E4B59">
        <w:rPr>
          <w:rFonts w:ascii="Consolas" w:hAnsi="Consolas" w:cs="Consolas"/>
          <w:sz w:val="16"/>
          <w:szCs w:val="16"/>
        </w:rPr>
        <w:tab/>
        <w:t>AHABHABHAHHBBAHHBHBBAHBAABABHAHBHBHHBBHAHAAHAHHAABHHHHHHHAHHBAHHAHBAHHHABABAHAAHAHHHHBAHHBBAHHHHAABAHHABHAHHHAAHHAHHHHABHAHAABABABHHAHAAHA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0_00172361</w:t>
      </w:r>
      <w:r w:rsidRPr="000E4B59">
        <w:rPr>
          <w:rFonts w:ascii="Consolas" w:hAnsi="Consolas" w:cs="Consolas"/>
          <w:sz w:val="16"/>
          <w:szCs w:val="16"/>
        </w:rPr>
        <w:tab/>
        <w:t>AHHHABHHHAABHBHHAHBAAHBBHHBHBHHAHBHHAHBHAAAHBAHABAHHHAHBABAAABHHHBBHHHHHBHBHBHBHHHAAHBBHBHAHBHHBHHHBHAHAAHBBHAHBBBAHHHBHBBAAAHAAHAAHAHABABHHB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6_00062035</w:t>
      </w:r>
      <w:r w:rsidRPr="000E4B59">
        <w:rPr>
          <w:rFonts w:ascii="Consolas" w:hAnsi="Consolas" w:cs="Consolas"/>
          <w:sz w:val="16"/>
          <w:szCs w:val="16"/>
        </w:rPr>
        <w:tab/>
        <w:t>BBBAHHBHHHBABHBAHBBBAHHBABHBBAHBBBHAHBBHHHHABHHAHAHHHHBBHHHBBAHHAHHHBHAAHBHHHBABBHBABHABAAHHHHBAHBAAAHHHAHHABHHHAHHHBHHHHHHAHHAAHHAAB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97_00203688</w:t>
      </w:r>
      <w:r w:rsidRPr="000E4B59">
        <w:rPr>
          <w:rFonts w:ascii="Consolas" w:hAnsi="Consolas" w:cs="Consolas"/>
          <w:sz w:val="16"/>
          <w:szCs w:val="16"/>
        </w:rPr>
        <w:tab/>
        <w:t>AHAHHBHHAHHBBBAHAHHHBHBBBAHHHAABBBBBHHAHBHBHBHAHBABBBHBAHBBHBBBBABAHBABAAHBBBBHBBAHHAHHAHAAHHAHAAHHHHBHBHAAHHHBAHHHHHABHBBHBHHBHBHHHAHHHHB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72_00034420</w:t>
      </w:r>
      <w:r w:rsidRPr="000E4B59">
        <w:rPr>
          <w:rFonts w:ascii="Consolas" w:hAnsi="Consolas" w:cs="Consolas"/>
          <w:sz w:val="16"/>
          <w:szCs w:val="16"/>
        </w:rPr>
        <w:tab/>
        <w:t>AHBBHHAABBHBHHHHBHAAHHAAHHHHAAHHHHBHBHHBAAAAABHBAHBHBHHBHHBBHHAAHBBBAHAABAAHABBHHABAAHAHAHAHHAAHAHAHBAHHAAHBABBHBAAAABHHHHHHHBAHHHAHHAHH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21_00012222</w:t>
      </w:r>
      <w:r w:rsidRPr="000E4B59">
        <w:rPr>
          <w:rFonts w:ascii="Consolas" w:hAnsi="Consolas" w:cs="Consolas"/>
          <w:sz w:val="16"/>
          <w:szCs w:val="16"/>
        </w:rPr>
        <w:tab/>
        <w:t>AHHHAHBBAHHHBHAHHHABHHBHHHAHAABAHHBAAAHHBHAAHHBABHHBABAABHBHAABHAABAAHBAAHHHBHBAHBHABHHAAAHHHHHBAHHHHAHAABHAHHAABBHHBHHABABHHBHAHAAHHH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33_00095025</w:t>
      </w:r>
      <w:r w:rsidRPr="000E4B59">
        <w:rPr>
          <w:rFonts w:ascii="Consolas" w:hAnsi="Consolas" w:cs="Consolas"/>
          <w:sz w:val="16"/>
          <w:szCs w:val="16"/>
        </w:rPr>
        <w:tab/>
        <w:t>HAAAHHHHBBAHABABHBABHBHHBAHAAABHAAAHBHHBBHHHHAAHHHAAHBBBHHAAHHBHHABBHHHBAAAHHAAHBABHBHAHBAHHHHHAAABBAAAAAAHAAHHABAAAHHHBBHHHHBHBHAAHAHHHHHH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04_00008493</w:t>
      </w:r>
      <w:r w:rsidRPr="000E4B59">
        <w:rPr>
          <w:rFonts w:ascii="Consolas" w:hAnsi="Consolas" w:cs="Consolas"/>
          <w:sz w:val="16"/>
          <w:szCs w:val="16"/>
        </w:rPr>
        <w:tab/>
        <w:t>AHAHHBHHAHHBBBAHAHHHBHBBBAHHHAABBBBBHHAHBHBHBHAHBABBBHBAHBBHBBBBABAHBABAAHBBBBHBBAHHAHHAHAAHHAHAAHHHHBHBHAAHHHBAHHHHHABHBBHBBHBHBHHHAHHH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52_00057277</w:t>
      </w:r>
      <w:r w:rsidRPr="000E4B59">
        <w:rPr>
          <w:rFonts w:ascii="Consolas" w:hAnsi="Consolas" w:cs="Consolas"/>
          <w:sz w:val="16"/>
          <w:szCs w:val="16"/>
        </w:rPr>
        <w:tab/>
        <w:t>AHHBBHABABBHHAAAHBAHBHHBAAAHHAABHAHBAAABHHHABHHAAAAHHBAHBHAHBAAHHHHHBBBHBHBBABHABHABHHHAHBHHHBABAHBAHHBBBBHHHAHBHHHBHHHBBBBBBHHABHBHHHHHB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931_00018651</w:t>
      </w:r>
      <w:r w:rsidRPr="000E4B59">
        <w:rPr>
          <w:rFonts w:ascii="Consolas" w:hAnsi="Consolas" w:cs="Consolas"/>
          <w:sz w:val="16"/>
          <w:szCs w:val="16"/>
        </w:rPr>
        <w:tab/>
        <w:t>AHABHABHAHHBBAHHBHBBAHBAABABHAHBHBHHBBHAHAAHAHHAABHHHHHHHAHHBHHHAHBAHHHABABAHAAHAHBHHBAHHBBAHHAHAABAHHABHAHHHHAHHAHHHHABHAHAABABABHHAHAAHA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4002_00042429</w:t>
      </w:r>
      <w:r w:rsidRPr="000E4B59">
        <w:rPr>
          <w:rFonts w:ascii="Consolas" w:hAnsi="Consolas" w:cs="Consolas"/>
          <w:sz w:val="16"/>
          <w:szCs w:val="16"/>
        </w:rPr>
        <w:tab/>
        <w:t>AHHBBAABHBBHHHAAHBAHBBHHAHHAHAAHHAHBHHAHHHAAHHBHAHAHHBAHBHAHHAAHHHAABBBHBHBBHBHABHABHAHAHBHHHBABHHBAHABBBBAHHAHBBHABAHABBBBBBBHAHABHHHHHBH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0_00434739</w:t>
      </w:r>
      <w:r w:rsidRPr="000E4B59">
        <w:rPr>
          <w:rFonts w:ascii="Consolas" w:hAnsi="Consolas" w:cs="Consolas"/>
          <w:sz w:val="16"/>
          <w:szCs w:val="16"/>
        </w:rPr>
        <w:tab/>
        <w:t>ABHBHHBHHAABBHBBHABAAAHHAHAHBABBAABHAHAHAHAHHHABHBBAHHABAHBHBHHAAHHHAHHAAABHHHHHBHAHBAHHAHHAHBBBBHBHHHAAHBBHHHAHHAHHBHHAHHAA-BHHBBHAHAABHBAH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34_00194196</w:t>
      </w:r>
      <w:r w:rsidRPr="000E4B59">
        <w:rPr>
          <w:rFonts w:ascii="Consolas" w:hAnsi="Consolas" w:cs="Consolas"/>
          <w:sz w:val="16"/>
          <w:szCs w:val="16"/>
        </w:rPr>
        <w:tab/>
        <w:t>AAHHAAHHHHAABHHAHBHBHHHBBHHHHABBAHHBAHHBAHBABHHAHBAHBAAHHABHBHBABAAHAAABAAABAHABHAAABABHHHAHABHHHHHHHABHHHBHHBHABBAHHBAHBAHH-BHBBHHHHHHA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3_00085623</w:t>
      </w:r>
      <w:r w:rsidRPr="000E4B59">
        <w:rPr>
          <w:rFonts w:ascii="Consolas" w:hAnsi="Consolas" w:cs="Consolas"/>
          <w:sz w:val="16"/>
          <w:szCs w:val="16"/>
        </w:rPr>
        <w:tab/>
        <w:t>ABBHBBBHHAH-BHAHHAHAHBHBH-ABBABAABHHH--B-HHBBAHAABHHAABBAAHBAHBHAHAH-B-BHHHABBHHA-HBBBHHHHBAH-HBHBH-BHAABHAHHHBHAHHABHBHAHA-HAHAA-BHBAHHH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7_00006814</w:t>
      </w:r>
      <w:r w:rsidRPr="000E4B59">
        <w:rPr>
          <w:rFonts w:ascii="Consolas" w:hAnsi="Consolas" w:cs="Consolas"/>
          <w:sz w:val="16"/>
          <w:szCs w:val="16"/>
        </w:rPr>
        <w:tab/>
        <w:t>BHHAHHAAAHBABAHHBHHHHHHHHABAHAAHBHABAHHBHHABHBBAAAAHHHAABHHBHHHHHHBHHAHAAHHH-BHAHAABHHBAHHBBBAAHABHHBBABBAAHAHHBHABAAAHHHBBHHAHAHHBHBHAAHA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0_00417033</w:t>
      </w:r>
      <w:r w:rsidRPr="000E4B59">
        <w:rPr>
          <w:rFonts w:ascii="Consolas" w:hAnsi="Consolas" w:cs="Consolas"/>
          <w:sz w:val="16"/>
          <w:szCs w:val="16"/>
        </w:rPr>
        <w:tab/>
        <w:t>BHBHAHBHHHHHBHBAABBBAHHBABHBBAHBHHHAHBBHHHHABBHAHAHHHHBBHHHBBHHBAHHH-HAAHBHHHBABHHBABHABAAHHAHBHBBAAAHHHAHAABHHHAHHBBHHHHHHAAHAAHBAHA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20_00460658</w:t>
      </w:r>
      <w:r w:rsidRPr="000E4B59">
        <w:rPr>
          <w:rFonts w:ascii="Consolas" w:hAnsi="Consolas" w:cs="Consolas"/>
          <w:sz w:val="16"/>
          <w:szCs w:val="16"/>
        </w:rPr>
        <w:tab/>
        <w:t>HHHAHHAAAHBABAHHHHBHHHHBHHBAHAAHBHHBAAHBBHABBBBAAHAHHHAABBHBHHHBHHBH-AHAAHHHHBHAHAHBHHBAABBBBHAHABBHBBHHBHAHAHHBHABHAHHHHBBHBHAAHBBHBAAAHHA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6_00031836</w:t>
      </w:r>
      <w:r w:rsidRPr="000E4B59">
        <w:rPr>
          <w:rFonts w:ascii="Consolas" w:hAnsi="Consolas" w:cs="Consolas"/>
          <w:sz w:val="16"/>
          <w:szCs w:val="16"/>
        </w:rPr>
        <w:tab/>
        <w:t>HHHBBHAHHBBHBAAAHHAHBHHBAHAHHHABHAHBAAABHAAABHHAAAAHHBAHBHAHBHAHHHAH-BBHBHBBABBABHABHHHAHHBHHBAHAHBAHHBBBBHHHAHBHHHBAHHBBBBBBHHABHBA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28_00019921</w:t>
      </w:r>
      <w:r w:rsidRPr="000E4B59">
        <w:rPr>
          <w:rFonts w:ascii="Consolas" w:hAnsi="Consolas" w:cs="Consolas"/>
          <w:sz w:val="16"/>
          <w:szCs w:val="16"/>
        </w:rPr>
        <w:tab/>
        <w:t>HHBBBABAHHAHHBBHHAHHHHBHHHBAHBBHBHBHAHHHAHBHHHBHBHBBHHABHBBAHHHBBABABAAHHBABBHHBHHHHHAHBHHAABHHBABBAAHABBH-HAAAHHHABBHAHABHHBBHHBHBBBHAAB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25_00055877</w:t>
      </w:r>
      <w:r w:rsidRPr="000E4B59">
        <w:rPr>
          <w:rFonts w:ascii="Consolas" w:hAnsi="Consolas" w:cs="Consolas"/>
          <w:sz w:val="16"/>
          <w:szCs w:val="16"/>
        </w:rPr>
        <w:tab/>
        <w:t>HHBBHHAABBHBAHHHBBABHHHHBHHHAABHHHBHHHHBAAHAHBBHBABHBHHBHABBHHAAHBBBBBAABBAAABBHAHHHAHAHHHHHA-AHBHAHHABHAAHHABBHBHAAAHHHBHHHBHBHABAHHAHHBH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6_00028819</w:t>
      </w:r>
      <w:r w:rsidRPr="000E4B59">
        <w:rPr>
          <w:rFonts w:ascii="Consolas" w:hAnsi="Consolas" w:cs="Consolas"/>
          <w:sz w:val="16"/>
          <w:szCs w:val="16"/>
        </w:rPr>
        <w:tab/>
        <w:t>HAHBAABAHHHABB-AHBHBBBBHBBHHHHHBBBHHAABBAAABHAAHHAAHBBHBHBHHBHHHAABHHABHAAHBHABBBBHAHAHBBHAHHBAAHHBHHHHBBHHHAAHHAHABBBAHHHHBAHHHBHBHBAHHA-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47_00348773</w:t>
      </w:r>
      <w:r w:rsidRPr="000E4B59">
        <w:rPr>
          <w:rFonts w:ascii="Consolas" w:hAnsi="Consolas" w:cs="Consolas"/>
          <w:sz w:val="16"/>
          <w:szCs w:val="16"/>
        </w:rPr>
        <w:tab/>
        <w:t>AHHHABAHAHHBBHBABHBBBHHHH-HAAHHABBBHBAHHHHBHHHBHAHHABAHHHHBAAHHBABBBHBAABHHAHHAHHBBABHHBAAHAHBBHBAHBBBHAHH-HHHHHBAABABBABHHBBHHBABAHHAAHBB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45_00009710</w:t>
      </w:r>
      <w:r w:rsidRPr="000E4B59">
        <w:rPr>
          <w:rFonts w:ascii="Consolas" w:hAnsi="Consolas" w:cs="Consolas"/>
          <w:sz w:val="16"/>
          <w:szCs w:val="16"/>
        </w:rPr>
        <w:tab/>
        <w:t>BBHABHHHAABHHHBBBAAHHABHBHAHBHBBHAHBABBHBHABHBBAAAAABAABHHAABBBAHHHABHHHHBBHBHHHAAHAHAAAHBAHHAAHBAAHHBBHBH-AAHHHHHHAHHHHHHHHAAHHHBBHH-HAH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3_00232859</w:t>
      </w:r>
      <w:r w:rsidRPr="000E4B59">
        <w:rPr>
          <w:rFonts w:ascii="Consolas" w:hAnsi="Consolas" w:cs="Consolas"/>
          <w:sz w:val="16"/>
          <w:szCs w:val="16"/>
        </w:rPr>
        <w:tab/>
        <w:t>HHHBAHBBAHH-ABAABHBHHHBHA-BBBHABHABHHBAB-BBHHHHHAAAABAHHHBHBBAAABHHBHA-AHAHB-HHHAAHBAAHHHHHAA-HHBHHBHABHHH-HBBB-BHAB-A-AHHHHHBAABBHHHAHAHBH-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9_00222239</w:t>
      </w:r>
      <w:r w:rsidRPr="000E4B59">
        <w:rPr>
          <w:rFonts w:ascii="Consolas" w:hAnsi="Consolas" w:cs="Consolas"/>
          <w:sz w:val="16"/>
          <w:szCs w:val="16"/>
        </w:rPr>
        <w:tab/>
        <w:t>ABHBHH-H-HABHBH--AAAHAHAAAABBBHHHBHHAAHH-H-BABHBABBAHHH-HHABHBBAAHHBA-H-AH-H-AHHBH-HHAHHHABHB--BHBBAHBHAHB-BHHAHHHH-BBH-HBA-AHH-AHHABAB-A----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62_00113979</w:t>
      </w:r>
      <w:r w:rsidRPr="000E4B59">
        <w:rPr>
          <w:rFonts w:ascii="Consolas" w:hAnsi="Consolas" w:cs="Consolas"/>
          <w:sz w:val="16"/>
          <w:szCs w:val="16"/>
        </w:rPr>
        <w:tab/>
        <w:t>H-HH-BHBAAAH-HBBBAB--B-HAABHHHHBA---BHAHHBHH-AHAHAAHBHAAAHAAB-BHH-AH--HHHBH--AB----AAB---H-AA-HAHH-HHHHAAAABHHHBAB--HHB-HHA-BHHBAAAH-HA-HBH--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1_00408411</w:t>
      </w:r>
      <w:r w:rsidRPr="000E4B59">
        <w:rPr>
          <w:rFonts w:ascii="Consolas" w:hAnsi="Consolas" w:cs="Consolas"/>
          <w:sz w:val="16"/>
          <w:szCs w:val="16"/>
        </w:rPr>
        <w:tab/>
        <w:t>BHHAAHHAHBAAAABHBBBBHHHBHBAHHHHAA-BHABBHHBAHBHBHAHHHBAB-HAABAHHHHHAABHHHBHAHABHHAAHBBHHBBHABBABBHAAHHHHHBA-AHHHBHHHABAAHHHHHHHAHHHBHBABABBAA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5_00175737</w:t>
      </w:r>
      <w:r w:rsidRPr="000E4B59">
        <w:rPr>
          <w:rFonts w:ascii="Consolas" w:hAnsi="Consolas" w:cs="Consolas"/>
          <w:sz w:val="16"/>
          <w:szCs w:val="16"/>
        </w:rPr>
        <w:tab/>
        <w:t>HHHHAAABHHABHBHABAHBHHHHBHHHHAHAHABHHABHBH-HHHHHAAABAABHBBBAAHHHHABBBABHHBAHAHHAHABHHAABBBAHHAAHBBHHHBHHHHABBAAHAHHBABAAHABHHHBBHBHAH-HBH-AB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32_00004177</w:t>
      </w:r>
      <w:r w:rsidRPr="000E4B59">
        <w:rPr>
          <w:rFonts w:ascii="Consolas" w:hAnsi="Consolas" w:cs="Consolas"/>
          <w:sz w:val="16"/>
          <w:szCs w:val="16"/>
        </w:rPr>
        <w:tab/>
        <w:t>HHHBBHAHABBHBAAAHHAHBHHBAHAHHAABHAHBAAABHAAHBHHAAAAHHBAHBHAHBHAHHBAHBBBHBHBB-BBABHABHHHAHHBHHHHHAHBAHHBBBB-HHAHBHHHBHHHHBBBBBHHABHBAHHH-BA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7_00425762</w:t>
      </w:r>
      <w:r w:rsidRPr="000E4B59">
        <w:rPr>
          <w:rFonts w:ascii="Consolas" w:hAnsi="Consolas" w:cs="Consolas"/>
          <w:sz w:val="16"/>
          <w:szCs w:val="16"/>
        </w:rPr>
        <w:tab/>
        <w:t>HBBHHBHHHAA-BH-HBHHBHBHHAAHBABHHHHHBBAAA-HBHHABHAAAHHHABAAAHHHBHHHAHAHBHBBHAAAAHBHBBBBHBHHBABBHHHBHHHBHAAABBAHHBABABHHBHHAAHBHHBA-AHBAAH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63_00167245</w:t>
      </w:r>
      <w:r w:rsidRPr="000E4B59">
        <w:rPr>
          <w:rFonts w:ascii="Consolas" w:hAnsi="Consolas" w:cs="Consolas"/>
          <w:sz w:val="16"/>
          <w:szCs w:val="16"/>
        </w:rPr>
        <w:tab/>
        <w:t>AHHHABAHAHHHBHAHHBBBBHHHHBHAAHHABHBHBA-HHABHHHBHAHHABAHHHHBAAHHBABBBHBAAHHBA-HAHBBBABHHBAAHAHBBHBAHBBB-AHHBHHHHHBBABABBABHHB-HHAAHHHHAAHBAB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64_00215237</w:t>
      </w:r>
      <w:r w:rsidRPr="000E4B59">
        <w:rPr>
          <w:rFonts w:ascii="Consolas" w:hAnsi="Consolas" w:cs="Consolas"/>
          <w:sz w:val="16"/>
          <w:szCs w:val="16"/>
        </w:rPr>
        <w:tab/>
        <w:t>HHHBABBHAHA-BAHAHBHBHAH-H-BHBA-ABHAHBAHHBHBABHHH-HAHHBABHHHAABHBHABB-BBAHHAH-A-ABHBH-HHAHHAHAAAAAHAHAHAHBA-HBAHHAHH--H-BHHHHHAHAB-BABA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4_01423078</w:t>
      </w:r>
      <w:r w:rsidRPr="000E4B59">
        <w:rPr>
          <w:rFonts w:ascii="Consolas" w:hAnsi="Consolas" w:cs="Consolas"/>
          <w:sz w:val="16"/>
          <w:szCs w:val="16"/>
        </w:rPr>
        <w:tab/>
        <w:t>AHBAHHHHHHAAHBHAHBBHABBHA-AH-AHBAAAHAAAAAHHAHHHBAAHHBBHHABAHBBBHHHH-AHAHBBABHHAHHABA-HAAHAHAAHAHAABHHAHHHAAHBHHAHBHABH-BHHAAAHAHBHHHBHHBH-BA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8_00390104</w:t>
      </w:r>
      <w:r w:rsidRPr="000E4B59">
        <w:rPr>
          <w:rFonts w:ascii="Consolas" w:hAnsi="Consolas" w:cs="Consolas"/>
          <w:sz w:val="16"/>
          <w:szCs w:val="16"/>
        </w:rPr>
        <w:tab/>
        <w:t>HBHAABAHABH-AHHBHHHHBHBHAHHAHHBHHABAHAHAHHAHHABHHAHAHHH-BHAHHBBBHAHB-BBBAHABAHH-HHBHHAHBABHBBAHAAHBBBHAHHH-BBAABAAHHAABHHABBBAHHBH-HAHABHAH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39_00117145</w:t>
      </w:r>
      <w:r w:rsidRPr="000E4B59">
        <w:rPr>
          <w:rFonts w:ascii="Consolas" w:hAnsi="Consolas" w:cs="Consolas"/>
          <w:sz w:val="16"/>
          <w:szCs w:val="16"/>
        </w:rPr>
        <w:tab/>
        <w:t>BBHHHBHAHHA-HHHAHHBAABHBBABBHBAHAAHHHAB-HHAABAABAAHBHHHHAHBHHHBAHAHBAABHBAAHAHHAHABBHAHHHBHAAHHHAHBHAAAHHHAA-AHABHHHHBBBB-AAHHHBA-HBBHABH-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00_00213717</w:t>
      </w:r>
      <w:r w:rsidRPr="000E4B59">
        <w:rPr>
          <w:rFonts w:ascii="Consolas" w:hAnsi="Consolas" w:cs="Consolas"/>
          <w:sz w:val="16"/>
          <w:szCs w:val="16"/>
        </w:rPr>
        <w:tab/>
        <w:t>BHHHHAHAH-B--HHHBHHHAHHB--HAHBBHAHBAHBHBHBAHHHBHBHHBAHBBHHAHHABAABH--H-A-HBB-HBAAABH--AHAHABBHBBHABHHBAHAABAHHBABHHABHHHBBHAHAAH---BHAHBBAHBA-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4_00562039</w:t>
      </w:r>
      <w:r w:rsidRPr="000E4B59">
        <w:rPr>
          <w:rFonts w:ascii="Consolas" w:hAnsi="Consolas" w:cs="Consolas"/>
          <w:sz w:val="16"/>
          <w:szCs w:val="16"/>
        </w:rPr>
        <w:tab/>
        <w:t>AHHBAHBBABH-HBAABBBHBBBHA-BBBHAB-AHHHHH-HB-HHHHHAAHAHHHHHBAHBAAABHBB---AHAAHAH-HB-BBHA-BHHHAAAHHBHHBBHHHBBHHBHBHBHHB-AHAAAHB--HAHBAHHB--HBHB-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93_00023031</w:t>
      </w:r>
      <w:r w:rsidRPr="000E4B59">
        <w:rPr>
          <w:rFonts w:ascii="Consolas" w:hAnsi="Consolas" w:cs="Consolas"/>
          <w:sz w:val="16"/>
          <w:szCs w:val="16"/>
        </w:rPr>
        <w:tab/>
        <w:t>HBAAHABBBBA-HB-BHH-BAHBHH-HHHHHH--AHHBBBBBBHHBHAHHABHBBHHHA-HABABABHBABBHAAH-HAB---HHH-H-HAHHBH-HAHBHHAAHAHHAAHHHAB-BHABBBB-BBAHHHHHHBA-HH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564_00001213</w:t>
      </w:r>
      <w:r w:rsidRPr="000E4B59">
        <w:rPr>
          <w:rFonts w:ascii="Consolas" w:hAnsi="Consolas" w:cs="Consolas"/>
          <w:sz w:val="16"/>
          <w:szCs w:val="16"/>
        </w:rPr>
        <w:tab/>
        <w:t>--HHBBBH-A--BH--H-HAA-HBH-ABBHBAAHHHHHAHABAB-AHAABHHA--BAAAHAHBH-HA--B-HHHH--BHHHAHBHBHHHHHAHH-BHHHBBH-ABA-HHHBH-ABA-AB-AHAA-ABAAHBHBA-HHBBB-B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4_00077391</w:t>
      </w:r>
      <w:r w:rsidRPr="000E4B59">
        <w:rPr>
          <w:rFonts w:ascii="Consolas" w:hAnsi="Consolas" w:cs="Consolas"/>
          <w:sz w:val="16"/>
          <w:szCs w:val="16"/>
        </w:rPr>
        <w:tab/>
        <w:t>HHHBABBAH-HB-HAHHAHAHBHBBAHH-AHBHBHBAAAHBB-HBHHHBABHBHBABHHBBBBAABAHBHBAAHBHBHABBBAHHHHHAHHHHAHAHHHAHBHBHH-HHABAHHHA-ABBABBHAHBH-BHHAHHAHA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35_00096947</w:t>
      </w:r>
      <w:r w:rsidRPr="000E4B59">
        <w:rPr>
          <w:rFonts w:ascii="Consolas" w:hAnsi="Consolas" w:cs="Consolas"/>
          <w:sz w:val="16"/>
          <w:szCs w:val="16"/>
        </w:rPr>
        <w:tab/>
        <w:t>-BHABAHHAAB--HBBBAAHB-BHBAAHBBBBHAHBAHBHBHABHBHAHAAAHAA-HHAABBBAHHHHBH-HHBBHBHAHAAHAHHHAHHAHHBAHBAAHHBBHBHABAHHBBHH-HH-HHHHBAHHHH-BHBAHA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3_00443988</w:t>
      </w:r>
      <w:r w:rsidRPr="000E4B59">
        <w:rPr>
          <w:rFonts w:ascii="Consolas" w:hAnsi="Consolas" w:cs="Consolas"/>
          <w:sz w:val="16"/>
          <w:szCs w:val="16"/>
        </w:rPr>
        <w:tab/>
        <w:t>-BHAHHAHBHH-AAHAAHHAHHHHB-ABBHHHHHBAHHBAAABBHBHBHHHAHHAAHAHAHHHBBHHHABHHBABH-HHAHBBH-BBHHB--HABBBABBHHAHBB-AAA-HBHBBAAHAHHHHAAABHBBHBHHBHABB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0_01023120</w:t>
      </w:r>
      <w:r w:rsidRPr="000E4B59">
        <w:rPr>
          <w:rFonts w:ascii="Consolas" w:hAnsi="Consolas" w:cs="Consolas"/>
          <w:sz w:val="16"/>
          <w:szCs w:val="16"/>
        </w:rPr>
        <w:tab/>
        <w:t>H-HHBHHHBBHB-B-BBB-BHHHHH-BAAAABHBHHBH-AHBHHHBHHAAHAHBBAAHHHBBBBAABB-AHBHAHH-AAHAA-AHHHHB-AHH-BAHBB-AABAHAAHBBHBHHA--BHBHHAHBHBBH--HHHB-H-B-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74_00130443</w:t>
      </w:r>
      <w:r w:rsidRPr="000E4B59">
        <w:rPr>
          <w:rFonts w:ascii="Consolas" w:hAnsi="Consolas" w:cs="Consolas"/>
          <w:sz w:val="16"/>
          <w:szCs w:val="16"/>
        </w:rPr>
        <w:tab/>
        <w:t>HBHBH-HBH-BAABAAHA-H-HAAB-HBHBHHH-HBH--BBABBAH-BBBBH-HBHHHHAHAABHHH----AHHAH-HABHBAB-ABHABBBBAHBHHHABBHHHHAAHABHHHHAAAABHBHBAABHHAHAHAH-H-HH-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3_00404421</w:t>
      </w:r>
      <w:r w:rsidRPr="000E4B59">
        <w:rPr>
          <w:rFonts w:ascii="Consolas" w:hAnsi="Consolas" w:cs="Consolas"/>
          <w:sz w:val="16"/>
          <w:szCs w:val="16"/>
        </w:rPr>
        <w:tab/>
        <w:t>ABBAHHAHBHH--ABAAHHAH-HHB-HBBHHHHB-AHHBA-AABHBHBHHHBHH-AHAHAHHHBBHAA--HHBABHBHAAHHBHBHBAHAA-HABBB-BBHH-HBB-AAAHHBHH-H-HAHHHHAAAB--BHB-B-HAB-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60_00007690</w:t>
      </w:r>
      <w:r w:rsidRPr="000E4B59">
        <w:rPr>
          <w:rFonts w:ascii="Consolas" w:hAnsi="Consolas" w:cs="Consolas"/>
          <w:sz w:val="16"/>
          <w:szCs w:val="16"/>
        </w:rPr>
        <w:tab/>
        <w:t>B-AHBH-HA-BAHAHBHBAAABH-AABHHHBH-BABHAAA--HBBBBAAABHBAHAH-HHHBHBHHHH-H---H-H-HBABBBHHAAHBBAHBBAAHHAAHHABAH-HAB-HHHHBHHHHHA-AA-BHHHABHAAHHHAA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4_00337661</w:t>
      </w:r>
      <w:r w:rsidRPr="000E4B59">
        <w:rPr>
          <w:rFonts w:ascii="Consolas" w:hAnsi="Consolas" w:cs="Consolas"/>
          <w:sz w:val="16"/>
          <w:szCs w:val="16"/>
        </w:rPr>
        <w:tab/>
        <w:t>ABHHHAAHHHAHAHHBBBHHHBABHHBHABHBHHHBHHAABHBHBHHBAAAHHBHAHBBBBAHHHHAHHHAHBHHAHHAAHABAABBAHHBBHHABAHBAABBHHHHHAAHAABAHAAAAHHHHBHHAAHHABHHAAAHBB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0_00300275</w:t>
      </w:r>
      <w:r w:rsidRPr="000E4B59">
        <w:rPr>
          <w:rFonts w:ascii="Consolas" w:hAnsi="Consolas" w:cs="Consolas"/>
          <w:sz w:val="16"/>
          <w:szCs w:val="16"/>
        </w:rPr>
        <w:tab/>
        <w:t>ABHHHBHHHHHBHHHHBABAABHHHBHBBBHHABHAAHHAAAHHHBHHBAHHHABHHAHHHBHHBAHHHBBHBABHBHHABAHAAHBAHAAHBBHBHABBAHAHBBBHAAHBBBAHHABAHHHAAAAAHHBHHAABHABB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9_00348824</w:t>
      </w:r>
      <w:r w:rsidRPr="000E4B59">
        <w:rPr>
          <w:rFonts w:ascii="Consolas" w:hAnsi="Consolas" w:cs="Consolas"/>
          <w:sz w:val="16"/>
          <w:szCs w:val="16"/>
        </w:rPr>
        <w:tab/>
        <w:t>ABHAHHABBHHHHHHAHHBAABHHHBHBBBHHHBHAHHHAAAHBHBHBBAHHHAHAHAHAHBHBBHHHABHHBABBBHHABHHAHABHHHAHHHBBBABBHHAHBBBHAAHBBHABHAHAHHHAHAABBBBHBAH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9_00207891</w:t>
      </w:r>
      <w:r w:rsidRPr="000E4B59">
        <w:rPr>
          <w:rFonts w:ascii="Consolas" w:hAnsi="Consolas" w:cs="Consolas"/>
          <w:sz w:val="16"/>
          <w:szCs w:val="16"/>
        </w:rPr>
        <w:tab/>
        <w:t>ABHAHHABBHHHHHHAHHBAHHHHHBHBBBHHHBHAHHHAAABBHBHBBAHHHAHAHAHAHBHBBHHHABHHBABBBHHABHHAHABHHHAHHHBBBABBHHAHBBBHAAHHBHABAAHAHHHHHAABBBBHBABBHA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79_00246724</w:t>
      </w:r>
      <w:r w:rsidRPr="000E4B59">
        <w:rPr>
          <w:rFonts w:ascii="Consolas" w:hAnsi="Consolas" w:cs="Consolas"/>
          <w:sz w:val="16"/>
          <w:szCs w:val="16"/>
        </w:rPr>
        <w:tab/>
        <w:t>ABBABAHHHAHBAAHHHBABHBHHBHBHHHBHBAHAAAHAAHBHHAAHBHAAABAHBHHBHHBBHAAHBAHHHHAABHHBBHAHHBBHHBHHABHAAHHHHHHHHAABHBHAAHBAHHAAAHBHAHHAABHBAHBHBBHA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584_00036262</w:t>
      </w:r>
      <w:r w:rsidRPr="000E4B59">
        <w:rPr>
          <w:rFonts w:ascii="Consolas" w:hAnsi="Consolas" w:cs="Consolas"/>
          <w:sz w:val="16"/>
          <w:szCs w:val="16"/>
        </w:rPr>
        <w:tab/>
        <w:t>ABHHHAHHHHAHAHBBBBHHHBHBHHBBABHBHHHBHHAABHBHBHHBAAAHABHAHBBBBAHHBHAHHHAHBHHAHBAAAABAHBBAHHBBHHABAHHAABBHHHBAAHHAABAHHAAAHHHHBHHAAHHABAHAAHHB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924_00032776</w:t>
      </w:r>
      <w:r w:rsidRPr="000E4B59">
        <w:rPr>
          <w:rFonts w:ascii="Consolas" w:hAnsi="Consolas" w:cs="Consolas"/>
          <w:sz w:val="16"/>
          <w:szCs w:val="16"/>
        </w:rPr>
        <w:tab/>
        <w:t>BHHHABAHAHHB-H-B-HHH--BHA-HABHBHBABHB-HA-H-HHAHH-AHA-ABHB-HHHBBHHAB--HBHAH-H-HBBAHHB-AHHH-BHBAHAHBHHBHAHH--B-A-BAAH-ABB-AABB-ABB-BBBAHH-H-A-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46_00070646</w:t>
      </w:r>
      <w:r w:rsidRPr="000E4B59">
        <w:rPr>
          <w:rFonts w:ascii="Consolas" w:hAnsi="Consolas" w:cs="Consolas"/>
          <w:sz w:val="16"/>
          <w:szCs w:val="16"/>
        </w:rPr>
        <w:tab/>
        <w:t>HAHBAAAHAAAAHHAAAHHBBAHBBBHHHABBA-HBAHHHAHBABBHAHBHABHAHHHBHBHBHHAAHAH-BAHAH-HABHA-HBHBHHAAAABHHHAHAHABHHHBHHBHHHHAA-BAHHAHB-BHHB-HHAH--H-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80_00108863</w:t>
      </w:r>
      <w:r w:rsidRPr="000E4B59">
        <w:rPr>
          <w:rFonts w:ascii="Consolas" w:hAnsi="Consolas" w:cs="Consolas"/>
          <w:sz w:val="16"/>
          <w:szCs w:val="16"/>
        </w:rPr>
        <w:tab/>
        <w:t>AHHHABAHAHHB-HHABBBBB-HHH-HAAHHABABHBAHBHHBHHHBHAHHABAHHHHBAAHHBHBBB-BAABHAA-HAHHBBABHHBAHHAH-BHB-HBBBHAAH-HHHHBBHAB-HBABHHBBHHBAHAHHAAAB-B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136_00007858</w:t>
      </w:r>
      <w:r w:rsidRPr="000E4B59">
        <w:rPr>
          <w:rFonts w:ascii="Consolas" w:hAnsi="Consolas" w:cs="Consolas"/>
          <w:sz w:val="16"/>
          <w:szCs w:val="16"/>
        </w:rPr>
        <w:tab/>
        <w:t>AHHHHHABHAHABHHAHBBAABHBBBBAHBABHABHHAAABH-HBHHHAAHHBHHBHHHHBAHH-AHH-AAHHAHBAHHHHA-B-AHHHBHAAHAHBHHHBH-HAB-ABBHHBHAB-AAHBHHAABABBBABAHB-H-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7_00595891</w:t>
      </w:r>
      <w:r w:rsidRPr="000E4B59">
        <w:rPr>
          <w:rFonts w:ascii="Consolas" w:hAnsi="Consolas" w:cs="Consolas"/>
          <w:sz w:val="16"/>
          <w:szCs w:val="16"/>
        </w:rPr>
        <w:tab/>
        <w:t>AHAAHAH-BBA-HBABHHABAHBHHHHHHHHHAHAHHBBBBHBHHAHAHHABHH--HHAAHABAHABBAHB-HAAH-HHBAAHHAHAHBHAAH-HAHAHBHBAAHAHHAAHABABHH-HBBBHAAB-BHHHBHBAHH-HB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0_00778103</w:t>
      </w:r>
      <w:r w:rsidRPr="000E4B59">
        <w:rPr>
          <w:rFonts w:ascii="Consolas" w:hAnsi="Consolas" w:cs="Consolas"/>
          <w:sz w:val="16"/>
          <w:szCs w:val="16"/>
        </w:rPr>
        <w:tab/>
        <w:t>BHABABBBHBAAHAHHHAHAHABABHHABHAHBABAHHAHHHBAAAHHBABAHHBBABHHHHBHHHHBHHAABHABAHAAAHAAHHBAHHHHBAHAHHHAHAHHBHHBAAAHAAHBBABHHHAHBBHHBHBAHBHHHHHHB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3_00260643</w:t>
      </w:r>
      <w:r w:rsidRPr="000E4B59">
        <w:rPr>
          <w:rFonts w:ascii="Consolas" w:hAnsi="Consolas" w:cs="Consolas"/>
          <w:sz w:val="16"/>
          <w:szCs w:val="16"/>
        </w:rPr>
        <w:tab/>
        <w:t>HHHAHHAAAHBABAHHHHHHHHHBHHBAHAAHHHBBAAHBBHABBBBAAHAHHHAABBHBHHHBABBAAHHAHHHHHBHAHAHBBHBAAHBBBHAHABBHBHHBBHAHHHHBBABHAAHHHBBHBHAAHBBHBAAAHHAA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9_00170605</w:t>
      </w:r>
      <w:r w:rsidRPr="000E4B59">
        <w:rPr>
          <w:rFonts w:ascii="Consolas" w:hAnsi="Consolas" w:cs="Consolas"/>
          <w:sz w:val="16"/>
          <w:szCs w:val="16"/>
        </w:rPr>
        <w:tab/>
        <w:t>HHABABBAHBHBBHAAAHHHAAHHHABHAHHHAHBHHABBHBHBHHBAHAAHHHABHAHHHAHHABHABHBAABAHAAHHHHBBBHHABHHAHHAAABHHHBHHAHHHHHHAHAHBBABBAAHABAAHHBAAHAAHBA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6_00305751</w:t>
      </w:r>
      <w:r w:rsidRPr="000E4B59">
        <w:rPr>
          <w:rFonts w:ascii="Consolas" w:hAnsi="Consolas" w:cs="Consolas"/>
          <w:sz w:val="16"/>
          <w:szCs w:val="16"/>
        </w:rPr>
        <w:tab/>
        <w:t>BHABABBBHBAABAHAAAHBHABABAHHAHHHBAHABAAHHHHAAAHHBHBAHBBBHBHAHHHHHHHBHHAABHABAHAHHHHHHHBAHHAHBAHAHHAHHAHBBAHBAAHHAAHHBABHHHHHHBAHBBBABBAHH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3_00539874</w:t>
      </w:r>
      <w:r w:rsidRPr="000E4B59">
        <w:rPr>
          <w:rFonts w:ascii="Consolas" w:hAnsi="Consolas" w:cs="Consolas"/>
          <w:sz w:val="16"/>
          <w:szCs w:val="16"/>
        </w:rPr>
        <w:tab/>
        <w:t>HHHBBHAHABBHBAAAHHAHBHHBABAHHAABHAHBAAABHAAHBHHAAAAHHBAHBHAHBHAHHBAHBBBHBHBBABBABHABHHHAHHBHHBHHAHBAHHBBBBHHHAHBHHHBAHHHBBBBBHHABHBH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2_00163155</w:t>
      </w:r>
      <w:r w:rsidRPr="000E4B59">
        <w:rPr>
          <w:rFonts w:ascii="Consolas" w:hAnsi="Consolas" w:cs="Consolas"/>
          <w:sz w:val="16"/>
          <w:szCs w:val="16"/>
        </w:rPr>
        <w:tab/>
        <w:t>HHHBBHAHABBHBAAAHHAHBHHBAHAAHAABHAHBAAABHAAHBHHAAAAHHBAHBHAHBHAHHBAHBBBHBHBBABBABHABHHHAHHBHHHHHAHBAHHBBBBHHHAHBHHHBAHHHBBBBBHHABHBA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32_00004541</w:t>
      </w:r>
      <w:r w:rsidRPr="000E4B59">
        <w:rPr>
          <w:rFonts w:ascii="Consolas" w:hAnsi="Consolas" w:cs="Consolas"/>
          <w:sz w:val="16"/>
          <w:szCs w:val="16"/>
        </w:rPr>
        <w:tab/>
        <w:t>HHHBBHAHABBHBAAAHHAHBHHBAHAHHAABHAHBAAABHAAHBHHAAAAHHBAHBHAHBHAHHBAHBBBHBHBBABBABHABHHHAHHBHHHHHAHBAHHBBBBAHHAHBHHHBAHHHBBBBBHHABHBA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97_00171555</w:t>
      </w:r>
      <w:r w:rsidRPr="000E4B59">
        <w:rPr>
          <w:rFonts w:ascii="Consolas" w:hAnsi="Consolas" w:cs="Consolas"/>
          <w:sz w:val="16"/>
          <w:szCs w:val="16"/>
        </w:rPr>
        <w:tab/>
        <w:t>HHHBAABBHBAAAHHHHHHAAAHHHBHABHAHAABHHBAHBBBAHAHABHBAHHBBAHABHHBBHHAHHAHHBHAHAHAAABAABHHHHHBHBABABHHABAHHHHABAABHAAHHHAHHHHAABBHAHHHAHBHBHBB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12_00023168</w:t>
      </w:r>
      <w:r w:rsidRPr="000E4B59">
        <w:rPr>
          <w:rFonts w:ascii="Consolas" w:hAnsi="Consolas" w:cs="Consolas"/>
          <w:sz w:val="16"/>
          <w:szCs w:val="16"/>
        </w:rPr>
        <w:tab/>
        <w:t>BHHAAHAAABAHAHBHBBHBHBHHHHABHHHAHBHHHBHHHBBBHABBAHAABABHBAAHAABHAHBAHBHABBAHHHHHHABHABHBBHAHHABHHBHHHHHHBABAHBHBHHHHAAHABBBHAHHHHH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82_00008714</w:t>
      </w:r>
      <w:r w:rsidRPr="000E4B59">
        <w:rPr>
          <w:rFonts w:ascii="Consolas" w:hAnsi="Consolas" w:cs="Consolas"/>
          <w:sz w:val="16"/>
          <w:szCs w:val="16"/>
        </w:rPr>
        <w:tab/>
        <w:t>HHABABBAAHHHHAAHHBBBAHABHABHHHHAHHAABHBBHHBBBBHHHHAHHHHBHAAAAHHHHBABBHBAHHAHAAAHHABHHHHABHHHHHAAABHBABHHAAHHBHHAAHAHBABBAHAABAAAHHAHBHHAB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3166_00075269</w:t>
      </w:r>
      <w:r w:rsidRPr="000E4B59">
        <w:rPr>
          <w:rFonts w:ascii="Consolas" w:hAnsi="Consolas" w:cs="Consolas"/>
          <w:sz w:val="16"/>
          <w:szCs w:val="16"/>
        </w:rPr>
        <w:tab/>
        <w:t>BHHAAHHAABAHAHBHBBBBHBHHHBABHHHAHBHHHBBHHBBBHABBAHAABABHBAAHAABHAHBAHBHHBBAHHHHHHABHABHBBHAHHABHHBHHHHHHBAHAHBHBAHHHHHHHBBBHAHAHHHBBBHBABBA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166_00002974</w:t>
      </w:r>
      <w:r w:rsidRPr="000E4B59">
        <w:rPr>
          <w:rFonts w:ascii="Consolas" w:hAnsi="Consolas" w:cs="Consolas"/>
          <w:sz w:val="16"/>
          <w:szCs w:val="16"/>
        </w:rPr>
        <w:tab/>
        <w:t>HHHBBHAHABBHBAAAHHAHBHHBAHAHHHABHAHBAAABHAAABHHAAAAHHBAHBHAHBHAHHHAHBBBHBHBBABBABHABHHHAHHBHHHAHAHBAHHBBBBHHHAHBHHHBAHHBBBBBBHHABHBA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3_00694976</w:t>
      </w:r>
      <w:r w:rsidRPr="000E4B59">
        <w:rPr>
          <w:rFonts w:ascii="Consolas" w:hAnsi="Consolas" w:cs="Consolas"/>
          <w:sz w:val="16"/>
          <w:szCs w:val="16"/>
        </w:rPr>
        <w:tab/>
        <w:t>HAHBABBAHABABAHHBHHAAHHBHAHBHAHBHBHAAAABHBHHBHBHHABABHAHBHHBBHBAABAHBH-AAHBHHHABBHAHHHAHABHHAAHAHHHHHBHHBBAHAHHHHHHABHBBABBAHHAHHBBHHAHAHAHA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5_00117008</w:t>
      </w:r>
      <w:r w:rsidRPr="000E4B59">
        <w:rPr>
          <w:rFonts w:ascii="Consolas" w:hAnsi="Consolas" w:cs="Consolas"/>
          <w:sz w:val="16"/>
          <w:szCs w:val="16"/>
        </w:rPr>
        <w:tab/>
        <w:t>HAHBAAHHHAAAHHAAHHHBBHHBBHHHHABBAHHBAHHHAHBABBHAHBHHBAAHHABHBHBHHAAHAHABAHABBHABHAAHBHBHHAAHABHHHAHHHABHHH-ABBHAHHAAHBAHBAHBBBHHBAHHAHBHHA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77_00068565</w:t>
      </w:r>
      <w:r w:rsidRPr="000E4B59">
        <w:rPr>
          <w:rFonts w:ascii="Consolas" w:hAnsi="Consolas" w:cs="Consolas"/>
          <w:sz w:val="16"/>
          <w:szCs w:val="16"/>
        </w:rPr>
        <w:tab/>
        <w:t>AHHHABHHHAABBHHHAABAAHHBHHBBBHHAHB-HAHBAAAHHBHHABABHHAHBHBHHABHHHBBHHHBHBHBBBHBHBHAAABBABHAHBHHBHHBBHHHHAHBHAAHBBBAHHHBHBBHAAHAAHAAHAHABAAHH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89_00096458</w:t>
      </w:r>
      <w:r w:rsidRPr="000E4B59">
        <w:rPr>
          <w:rFonts w:ascii="Consolas" w:hAnsi="Consolas" w:cs="Consolas"/>
          <w:sz w:val="16"/>
          <w:szCs w:val="16"/>
        </w:rPr>
        <w:tab/>
        <w:t>AHBAHABHHBHHBABAAHABAHHHHBAHHHAHHBHHBHBHHBHHHAHBAHAAHHAABBAHHHBBBHHBABAHBBHBBHBBHHHHHHHBAHAHBHAHHHBAAHABHBHHHBBAHBABBBAAAHBAHAHHBBHAHAABH-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62_00023542</w:t>
      </w:r>
      <w:r w:rsidRPr="000E4B59">
        <w:rPr>
          <w:rFonts w:ascii="Consolas" w:hAnsi="Consolas" w:cs="Consolas"/>
          <w:sz w:val="16"/>
          <w:szCs w:val="16"/>
        </w:rPr>
        <w:tab/>
        <w:t>BBBHHAHHHBHBHAHHAHABAHHHABHAHBABBHHHBHBHHBABHAAHAHHAHAAAHBAHBHBBBHHBHBAAHHABHBBBHH-HHHBHAHAHBHAHBHBAHHABHBHHHBBAHBABHBAHBHHAHHBABBHABAABBHA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63_00070212</w:t>
      </w:r>
      <w:r w:rsidRPr="000E4B59">
        <w:rPr>
          <w:rFonts w:ascii="Consolas" w:hAnsi="Consolas" w:cs="Consolas"/>
          <w:sz w:val="16"/>
          <w:szCs w:val="16"/>
        </w:rPr>
        <w:tab/>
        <w:t>HAHBAABAAHHAHBHHHBHBBBBHBBHBHHHBBBBHAAHBAAAHHAAHHAHHBBHBBBAHBHHHAABHHABHAAHBBAHBBBHAHAHHBAAAHHHAHHBHBHHBHHHHAAAHAHHBBBAHHHBBAHHHBHHHBAH-AH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64_00031631</w:t>
      </w:r>
      <w:r w:rsidRPr="000E4B59">
        <w:rPr>
          <w:rFonts w:ascii="Consolas" w:hAnsi="Consolas" w:cs="Consolas"/>
          <w:sz w:val="16"/>
          <w:szCs w:val="16"/>
        </w:rPr>
        <w:tab/>
        <w:t>BAABAHHHHAHBAHAHHBABBAAAAHHHBHAAHBAHHHHBAAAHAAHBHHHHABABHHHHABHHHHHBBABHBAHAAABAHBBBAHHHHHBBHAAHHHBBBABABHHHBAHHAAHA-HHHAHHBAAAHABBHHABHHHHB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60_00017060</w:t>
      </w:r>
      <w:r w:rsidRPr="000E4B59">
        <w:rPr>
          <w:rFonts w:ascii="Consolas" w:hAnsi="Consolas" w:cs="Consolas"/>
          <w:sz w:val="16"/>
          <w:szCs w:val="16"/>
        </w:rPr>
        <w:tab/>
        <w:t>AHBBHHAABBHBHHHHBBAAHHAAHHAHAAHHHHBHBHHBAAHAABBBAHBHBHHBHHBBHHAAHBBBABAABAAHABBHH-BHHHAHAHAHHAAHHHAHHABHAAHHABBHBAAAABHHHHHHBBAHHBAHHAHH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9_00220084</w:t>
      </w:r>
      <w:r w:rsidRPr="000E4B59">
        <w:rPr>
          <w:rFonts w:ascii="Consolas" w:hAnsi="Consolas" w:cs="Consolas"/>
          <w:sz w:val="16"/>
          <w:szCs w:val="16"/>
        </w:rPr>
        <w:tab/>
        <w:t>ABHA-HABBHHHHHBAHHBAHHHHHBHBBBHHHBHAHHHAAAHBHBHBBAHHHAHAHAHAHBHBBHHHABHHBABBBHHABH-AHABHHHAHHHBBBABBHHAHBBBHAAHHBHABAAHAHHHHHAABBBBHBAB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5_00566093</w:t>
      </w:r>
      <w:r w:rsidRPr="000E4B59">
        <w:rPr>
          <w:rFonts w:ascii="Consolas" w:hAnsi="Consolas" w:cs="Consolas"/>
          <w:sz w:val="16"/>
          <w:szCs w:val="16"/>
        </w:rPr>
        <w:tab/>
        <w:t>HHBBHHHAHBHBHHAABBHBBHHBBBHHAAHHABBHHAHBAAHABBBHBHHAHHBHHAHBHHBAABBBBHHHHBHA-HHHAHAHAHAHHHHHAAAHBHAHBBBHAAAHAHBHBHAAABHHBAHBHHBHABABHHBHHHABA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5_00211530</w:t>
      </w:r>
      <w:r w:rsidRPr="000E4B59">
        <w:rPr>
          <w:rFonts w:ascii="Consolas" w:hAnsi="Consolas" w:cs="Consolas"/>
          <w:sz w:val="16"/>
          <w:szCs w:val="16"/>
        </w:rPr>
        <w:tab/>
        <w:t>HHBHHBAHBBHAHBABHBAABBBHHAAHAHHBBHABBABHBHABHBHAAHBBHHHHHAHHBHHAHABB-HAHBAAHHBBAHABHHBBAHHHABHHHAHHHHHAHHH-BAHBHBHHAABBHHBHBAHHHHAAABBHBBBH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33_00046994</w:t>
      </w:r>
      <w:r w:rsidRPr="000E4B59">
        <w:rPr>
          <w:rFonts w:ascii="Consolas" w:hAnsi="Consolas" w:cs="Consolas"/>
          <w:sz w:val="16"/>
          <w:szCs w:val="16"/>
        </w:rPr>
        <w:tab/>
        <w:t>BHHAAHAAABAAAH-HBBHBHBHHHHABHHHAHBHHHBHHHHBBHABBAHAHBABHBAAHAABHAHBAHBBABBAHHHHHHABHABHBBHAHHABHHBHHHHAHBA-AHBHBHHHHAHHABBBHAHHHHHBBBA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2_00006969</w:t>
      </w:r>
      <w:r w:rsidRPr="000E4B59">
        <w:rPr>
          <w:rFonts w:ascii="Consolas" w:hAnsi="Consolas" w:cs="Consolas"/>
          <w:sz w:val="16"/>
          <w:szCs w:val="16"/>
        </w:rPr>
        <w:tab/>
        <w:t>BHHAAHAAABAHAHH-BBHBHBHBAHABHHHAHBHHHBHHHHBBHABBAHAHBABHBAAHAABHAHBA-BHABBAHHHHHHABHABHBBHAHHABHHBBHHHAHBAHAHBHBHHHHAAHABBBHAHHHHHBBBHBABBH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45_00039864</w:t>
      </w:r>
      <w:r w:rsidRPr="000E4B59">
        <w:rPr>
          <w:rFonts w:ascii="Consolas" w:hAnsi="Consolas" w:cs="Consolas"/>
          <w:sz w:val="16"/>
          <w:szCs w:val="16"/>
        </w:rPr>
        <w:tab/>
        <w:t>HHHBBHAHABBH-AAAHHAHBHHBAHAHHHABHAHBAAABHAAABHHAAAAHHBAHBHAHBHAHHHAHBBBHBHBBABBAB-ABHHHAHHBHHHAHAHBAHHBBBBBHHAHBHHHBHHHBBBBBBHHABHBA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9_00537184</w:t>
      </w:r>
      <w:r w:rsidRPr="000E4B59">
        <w:rPr>
          <w:rFonts w:ascii="Consolas" w:hAnsi="Consolas" w:cs="Consolas"/>
          <w:sz w:val="16"/>
          <w:szCs w:val="16"/>
        </w:rPr>
        <w:tab/>
        <w:t>AHABHABHAHH-BAHHBHBBHHHAABABHHHHHBHHBBBBAAAHAHHAABHHHHABHHHHHAHBAHBHHHHABABAAAAHAHHHBBAHHBBAAAHHAABAHHABBH-HHAAHHABHBHAHHAHHHBAHABBHAHAAH-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51_00047919</w:t>
      </w:r>
      <w:r w:rsidRPr="000E4B59">
        <w:rPr>
          <w:rFonts w:ascii="Consolas" w:hAnsi="Consolas" w:cs="Consolas"/>
          <w:sz w:val="16"/>
          <w:szCs w:val="16"/>
        </w:rPr>
        <w:tab/>
        <w:t>BBHABAHHAABHHHBBBAAHBHBHBAAABHBBHAHBAHBHBHABHBHAHAAAHAABHHAABBBAHHHBBHHHHBBHAHHHAABAHHHAHHAHHBAABAAHHBBHBH-HAHHBBHHAHHAHHAHBAHHHH-BHBAHAH-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88_00025193</w:t>
      </w:r>
      <w:r w:rsidRPr="000E4B59">
        <w:rPr>
          <w:rFonts w:ascii="Consolas" w:hAnsi="Consolas" w:cs="Consolas"/>
          <w:sz w:val="16"/>
          <w:szCs w:val="16"/>
        </w:rPr>
        <w:tab/>
        <w:t>HAAHAHHHBAHBAAAHHH-ABAHHAHAHHHAAHBHHHBHBBAHAHAABHHHHABABHHHBABHHHBHBBAHHBHAAAAHAHABH-AAHHBBBHAAHHABHBAHAHHBHBA-BHAHAHAHBHAHBAAAHABHHBAHBHAHH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26_00059005</w:t>
      </w:r>
      <w:r w:rsidRPr="000E4B59">
        <w:rPr>
          <w:rFonts w:ascii="Consolas" w:hAnsi="Consolas" w:cs="Consolas"/>
          <w:sz w:val="16"/>
          <w:szCs w:val="16"/>
        </w:rPr>
        <w:tab/>
        <w:t>BBHA-AHHAABHHHBBBAAHBHBHBAAHBHBBHAHBAHBA-HABHBAAHAAABAABHHAABBBAHHHH-HHHHBBHAHHHAAHAAHHAHHAHHBAHBAAHHBBABAAHAHHBBHAAHHAHHHHHHHHHHHBHBAHAHAA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79_00183772</w:t>
      </w:r>
      <w:r w:rsidRPr="000E4B59">
        <w:rPr>
          <w:rFonts w:ascii="Consolas" w:hAnsi="Consolas" w:cs="Consolas"/>
          <w:sz w:val="16"/>
          <w:szCs w:val="16"/>
        </w:rPr>
        <w:tab/>
        <w:t>ABBABAHHHAHBAAHHHBABABHHBHBHHHBHBAAAAAHA-HBHHAAHHHAAABAHBHHBHHBBHAAHHABHHHAABHHBBBAHABBBHBHHA-BAAHHHHHHHHA-BHBHHAHBAHHAAAHBAAHHAA-HBAHHHBHH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34_00058488</w:t>
      </w:r>
      <w:r w:rsidRPr="000E4B59">
        <w:rPr>
          <w:rFonts w:ascii="Consolas" w:hAnsi="Consolas" w:cs="Consolas"/>
          <w:sz w:val="16"/>
          <w:szCs w:val="16"/>
        </w:rPr>
        <w:tab/>
        <w:t>ABHHABAHAHHABHHABHBBBHBHHBHAAHHABHBHBAHBHHBAHHBHAHHABAHHHHB-ABHBHBBBBBAABHH-BH-HHBBHHHHBBAHAABBHBAHHBBBAAHHHHHHHBABBHBBABHHBBHHBAHHHBAA-BHB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6_00303088</w:t>
      </w:r>
      <w:r w:rsidRPr="000E4B59">
        <w:rPr>
          <w:rFonts w:ascii="Consolas" w:hAnsi="Consolas" w:cs="Consolas"/>
          <w:sz w:val="16"/>
          <w:szCs w:val="16"/>
        </w:rPr>
        <w:tab/>
        <w:t>AHHHBHBHB-HHBHHBHHBAABH-HHAHBHBAAAHHAH---BBBHAHA-BHHAABBAAAHAHB-HHAAHBA-HAHA-B--BH-HH-HABHHAH-HBHHHBHH-ABA-HHBBHH-BA-AH-AHAAHAAA--HHBAH-BBBA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9_00120385</w:t>
      </w:r>
      <w:r w:rsidRPr="000E4B59">
        <w:rPr>
          <w:rFonts w:ascii="Consolas" w:hAnsi="Consolas" w:cs="Consolas"/>
          <w:sz w:val="16"/>
          <w:szCs w:val="16"/>
        </w:rPr>
        <w:tab/>
        <w:t>BBHHHBHH-AA--H-AHABAABHBB-BHHBAHAAHHHAHAHHB-BAABAAHBHAHHAHBHHABAHAHB-AA-BAA--HHHHABB-AHAHBHAAHHHAHBHAABHHH-AHAAAHHHH-BBBBHAAAHHBHHHBBHHBH-AHA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85_00117624</w:t>
      </w:r>
      <w:r w:rsidRPr="000E4B59">
        <w:rPr>
          <w:rFonts w:ascii="Consolas" w:hAnsi="Consolas" w:cs="Consolas"/>
          <w:sz w:val="16"/>
          <w:szCs w:val="16"/>
        </w:rPr>
        <w:tab/>
        <w:t>HAAHHH-HBBHHABHBHB-BHBHHHBHHAHABABHHBHAA-BHHHHAHHAHAHB--AHHHBB-BAABB-HBBBAHHHA-ABABHBHHHHAAHHBBAHHBBAA-AAA-HABHABHAA-HHBHHAH--BBHHAAHHBAB-B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89_00017502</w:t>
      </w:r>
      <w:r w:rsidRPr="000E4B59">
        <w:rPr>
          <w:rFonts w:ascii="Consolas" w:hAnsi="Consolas" w:cs="Consolas"/>
          <w:sz w:val="16"/>
          <w:szCs w:val="16"/>
        </w:rPr>
        <w:tab/>
        <w:t>HHHHHHAHBHBBBHAHHBBBHHH-HBHHHBHABHBHBABHAHHAHHBHAHBABABHHBBAAHBBABHHBHAAHHBAABAHBHHH-ABHAAHAHHBHBAHHBHBABABHAHHHBBABAHHHHHHHHHBAABBBH-HBB-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084_00004064</w:t>
      </w:r>
      <w:r w:rsidRPr="000E4B59">
        <w:rPr>
          <w:rFonts w:ascii="Consolas" w:hAnsi="Consolas" w:cs="Consolas"/>
          <w:sz w:val="16"/>
          <w:szCs w:val="16"/>
        </w:rPr>
        <w:tab/>
        <w:t>HHHHABHHHHA-BHBABAABAHHHH-HBHAHABHBHHABHBH-HHAHHAHHBAAHHBABAAHBHHHBBHABAABAHAHHAHABBAHAHBBAHHAHHBBHAABAHHHABBAAHHHHBABHAHHBABBABHBHHHBHBH-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38_00145989</w:t>
      </w:r>
      <w:r w:rsidRPr="000E4B59">
        <w:rPr>
          <w:rFonts w:ascii="Consolas" w:hAnsi="Consolas" w:cs="Consolas"/>
          <w:sz w:val="16"/>
          <w:szCs w:val="16"/>
        </w:rPr>
        <w:tab/>
        <w:t>AHHHAHAA-HHAHHAHBHBBBAHHHBHAAAHAHHHHBAAB-HBAHHBHAHBABABHAHBAAHHBBBBBHHAABHHA-HAHHBBHHHHBHAHAABBHBAHHHBBAAA-HHHAHAAHBAHBAHHABBHHB-HAHHAAABHB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75_00148226</w:t>
      </w:r>
      <w:r w:rsidRPr="000E4B59">
        <w:rPr>
          <w:rFonts w:ascii="Consolas" w:hAnsi="Consolas" w:cs="Consolas"/>
          <w:sz w:val="16"/>
          <w:szCs w:val="16"/>
        </w:rPr>
        <w:tab/>
        <w:t>AHHHABAHAHH-BH-ABHBBBBHHHBHAAHHABHBHBAABBHBAHHBHAHHABAHHHHBAAHHB-BBB-BAABHHHHHAHHBBHHBHBHHHAABBHBAHHBBBAABBHHHHHBAH-ABBABHHBBHHBAB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7_00405173</w:t>
      </w:r>
      <w:r w:rsidRPr="000E4B59">
        <w:rPr>
          <w:rFonts w:ascii="Consolas" w:hAnsi="Consolas" w:cs="Consolas"/>
          <w:sz w:val="16"/>
          <w:szCs w:val="16"/>
        </w:rPr>
        <w:tab/>
        <w:t>AHHABHAA-BA-AB-HABBHAHBHABAHBAHHA-HBAHHBAHBAHHBBBAHHBBHHABAHHBBHHBHHHH-AHBHBHH-BBHBHBHHAHHHAABAHAABBH--BHA-HBHHABBBH-HBBHHAAHHHH--HHBH-BHBB--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86_00240944</w:t>
      </w:r>
      <w:r w:rsidRPr="000E4B59">
        <w:rPr>
          <w:rFonts w:ascii="Consolas" w:hAnsi="Consolas" w:cs="Consolas"/>
          <w:sz w:val="16"/>
          <w:szCs w:val="16"/>
        </w:rPr>
        <w:tab/>
        <w:t>-BHBHHBHBHABHB-HBHHAH-HAA-ABBBHHABAHAAHH-AABABHBHBBAHHH-AHHBHBBAAHH--AHAAHBHBAHHBH---AHHHABHBAHBHBBAHBHAHB-HHHAHHH--BHAHHAAHAHAHH--ABBBBAHA-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107_00036791</w:t>
      </w:r>
      <w:r w:rsidRPr="000E4B59">
        <w:rPr>
          <w:rFonts w:ascii="Consolas" w:hAnsi="Consolas" w:cs="Consolas"/>
          <w:sz w:val="16"/>
          <w:szCs w:val="16"/>
        </w:rPr>
        <w:tab/>
        <w:t>BBHAB-AHAHHHAHABHHHHHAHHHAA-AH-HHBHAHBHHBB--HHAAHAABH---BAAAHBHHHBHH-BBHBHBBAHBBBABBBHHHHBHBBHA-HABAHHAH-HBABBHHHABBA-BHBBB-AHHAB-HBHA-BA-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4_00117976</w:t>
      </w:r>
      <w:r w:rsidRPr="000E4B59">
        <w:rPr>
          <w:rFonts w:ascii="Consolas" w:hAnsi="Consolas" w:cs="Consolas"/>
          <w:sz w:val="16"/>
          <w:szCs w:val="16"/>
        </w:rPr>
        <w:tab/>
        <w:t>BHBBHAAABBBAAA-HHBHBHAB-H-AHHAAAHHABHBHHAHHHHHBHHAHBBAHBHAHBABHABHHABA-HBAHBABBHA-AHBHHBBHHABAHHBAAABHBBHABAHHHHHHAHHAAHHHHABHABHHHHBHAAHHAB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5_00197374</w:t>
      </w:r>
      <w:r w:rsidRPr="000E4B59">
        <w:rPr>
          <w:rFonts w:ascii="Consolas" w:hAnsi="Consolas" w:cs="Consolas"/>
          <w:sz w:val="16"/>
          <w:szCs w:val="16"/>
        </w:rPr>
        <w:tab/>
        <w:t>AHAHHBHHABHBBBAHAHHABHBBB-HHHAABBBBBH-AHBHBHBHAHBABBHHBAHBBHBBBBABAH-ABAAHBBBBHBBHHB-HHHHAAHHAHAAHHBHHHBHAAHHHBAHHHHBA-HBBHB-HBHBAHHAHHHH-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87_00098345</w:t>
      </w:r>
      <w:r w:rsidRPr="000E4B59">
        <w:rPr>
          <w:rFonts w:ascii="Consolas" w:hAnsi="Consolas" w:cs="Consolas"/>
          <w:sz w:val="16"/>
          <w:szCs w:val="16"/>
        </w:rPr>
        <w:tab/>
        <w:t>HBAHHBBHAAAHAAHBHHHHBBHHHHBHAHHHABBBHBABHBBAHAAHAHAHBAA-HBHHHBHH-BAH-HHHBHHAAHBHBABH-AHHAABBABBHHHBAHHBAAHAB-HBBHHAHBHBAHHHBAHHBAAAHAHABH-H-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8_00012562</w:t>
      </w:r>
      <w:r w:rsidRPr="000E4B59">
        <w:rPr>
          <w:rFonts w:ascii="Consolas" w:hAnsi="Consolas" w:cs="Consolas"/>
          <w:sz w:val="16"/>
          <w:szCs w:val="16"/>
        </w:rPr>
        <w:tab/>
        <w:t>BBHHBHHHBHBHBBHBBBBBBBHBBBHBBHBHHBBHBHHBHBBHBBHHHHBBHBBHHBBHHBBBBBBHBBBBBBHHHBBHHBBBBBHBHHBBBBHBHBBBHBHBBHHBHBBHBHHBHBHHHHHHHBBBHHBHBBHHHBHHH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88_00281375</w:t>
      </w:r>
      <w:r w:rsidRPr="000E4B59">
        <w:rPr>
          <w:rFonts w:ascii="Consolas" w:hAnsi="Consolas" w:cs="Consolas"/>
          <w:sz w:val="16"/>
          <w:szCs w:val="16"/>
        </w:rPr>
        <w:tab/>
        <w:t>---AABHB--AHAB--HHABAHBBHHHHHAHHAAAHH--BBH-HHAHAHHAHH-B--HAAHABAHABH--A-HAAHA-AHB--H-HAHBAHBH-AAHAHBAHAAHA--AA-ABAHHHHABBBH-HBHB--HHHBAHA-H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59_00124418</w:t>
      </w:r>
      <w:r w:rsidRPr="000E4B59">
        <w:rPr>
          <w:rFonts w:ascii="Consolas" w:hAnsi="Consolas" w:cs="Consolas"/>
          <w:sz w:val="16"/>
          <w:szCs w:val="16"/>
        </w:rPr>
        <w:tab/>
        <w:t>H-AHHBBH-AAHHAHBHHHBBBHHBHBHAHHHABBBH--BABBAHAAHHHHHHAAABBHHHBHHHBAHHHHHBHHHAHBABABH-AHHAHBBABBBHHBAHHHAA--BBHHBHBAHBHBABHB-HBHBHA-HAAABHBHAA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68_00125638</w:t>
      </w:r>
      <w:r w:rsidRPr="000E4B59">
        <w:rPr>
          <w:rFonts w:ascii="Consolas" w:hAnsi="Consolas" w:cs="Consolas"/>
          <w:sz w:val="16"/>
          <w:szCs w:val="16"/>
        </w:rPr>
        <w:tab/>
        <w:t>BAHHBHAHBHH-BBHBHBHHHAABBH-HBABAABHAHH-HABHABBAAAABBHHHAHBBAAHHBBBHH-B-HBHHHABHAHHBBBHABHHHBHBHBAAHAHHABBH-HABAHHHHB-AHHBHBHHBHH-A-HBHAAHAA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9_00718460</w:t>
      </w:r>
      <w:r w:rsidRPr="000E4B59">
        <w:rPr>
          <w:rFonts w:ascii="Consolas" w:hAnsi="Consolas" w:cs="Consolas"/>
          <w:sz w:val="16"/>
          <w:szCs w:val="16"/>
        </w:rPr>
        <w:tab/>
        <w:t>BBHABAHHHAHHBHBBBAABBBBHBAAHBBBBBHHBABBHHHAHHHHAHAAAHAABHHAABBBAHHHABBHHHBBHHHAAAAAABBAAHHAHHBHHHAAHHBBHAHAHAHHHBHHAHHABHHHBABHAHHAHBAHAHHH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5_00885223</w:t>
      </w:r>
      <w:r w:rsidRPr="000E4B59">
        <w:rPr>
          <w:rFonts w:ascii="Consolas" w:hAnsi="Consolas" w:cs="Consolas"/>
          <w:sz w:val="16"/>
          <w:szCs w:val="16"/>
        </w:rPr>
        <w:tab/>
        <w:t>AHAHHBHHAHHBBBAHAHHABHBBBAHHHAABBBBBHHAHBBBHBHAHBABBBHBAHHBBBBBBABAHBABAAHBBBBHBBHHHAHHHHAAHHAHAAHHAHBHBHAAHHHBAHHHHHABHBBHBHHBHBAHHAHHHHH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7_00173906</w:t>
      </w:r>
      <w:r w:rsidRPr="000E4B59">
        <w:rPr>
          <w:rFonts w:ascii="Consolas" w:hAnsi="Consolas" w:cs="Consolas"/>
          <w:sz w:val="16"/>
          <w:szCs w:val="16"/>
        </w:rPr>
        <w:tab/>
        <w:t>BAHBAHHBHHAAAHHHBHABABBHBHHAHHHAHBHABABHHABAHBBHABHHABHHBABAAHHHAHHBAAHAHHBHBBAHBABBABHHBBAHAHAABHHABBHBBHBHHHHHHBHBHAHHHBBABAHHHHBABBHHHH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9_00581167</w:t>
      </w:r>
      <w:r w:rsidRPr="000E4B59">
        <w:rPr>
          <w:rFonts w:ascii="Consolas" w:hAnsi="Consolas" w:cs="Consolas"/>
          <w:sz w:val="16"/>
          <w:szCs w:val="16"/>
        </w:rPr>
        <w:tab/>
        <w:t>HBBABHBHHAHHAAHHHBABHAHHBHBAHHBABHAAAAHAAHBHHAABBHAAABAHBHHBAABHHAAHHAHHHHAABHHBBHAHABBHBBHHAHHAAHHHHHHHHAABHBBAAHBHBHHAAHBHHHHAABHBAABHBHH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9_00596928</w:t>
      </w:r>
      <w:r w:rsidRPr="000E4B59">
        <w:rPr>
          <w:rFonts w:ascii="Consolas" w:hAnsi="Consolas" w:cs="Consolas"/>
          <w:sz w:val="16"/>
          <w:szCs w:val="16"/>
        </w:rPr>
        <w:tab/>
        <w:t>HBBABHBHHAHHAAHHHBABHAHHBHBAHHBABHAAAAHAAHBHHAABBHAAABAHBHHBAABHHAAHHAHHHHAABHHBBHAHABBHBBHHAHHAAHHHHHHHHAABHBBAAHBABHHAHHBHHHHAABHBAABHBHH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3_00049080</w:t>
      </w:r>
      <w:r w:rsidRPr="000E4B59">
        <w:rPr>
          <w:rFonts w:ascii="Consolas" w:hAnsi="Consolas" w:cs="Consolas"/>
          <w:sz w:val="16"/>
          <w:szCs w:val="16"/>
        </w:rPr>
        <w:tab/>
        <w:t>BAHBABBAHABABAHBBHHAAHHBAAHBHAHBHBHAAHABHBAHBHBHHABABHAHBHHBBHBAABAHBHBAAHBHHHABHHAHHHAHHBHHAAHHHHHHHBHHBBABAHHHHHHABABBABBAAHAHHBBHHAHAHH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0_00380425</w:t>
      </w:r>
      <w:r w:rsidRPr="000E4B59">
        <w:rPr>
          <w:rFonts w:ascii="Consolas" w:hAnsi="Consolas" w:cs="Consolas"/>
          <w:sz w:val="16"/>
          <w:szCs w:val="16"/>
        </w:rPr>
        <w:tab/>
        <w:t>BAAHHHAHHABHAAHAAAAABAHHHAABHHHABBBBAHHBHAHAHAABHHHBHHABHBHHABHBABHHBHBHBHHHAAAHHBHBAAHBBBHBBAHHHABHBHHAHBAHHABHHAHHAHHBAAHBAAHHHBHHBAHBBBH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8_00271711</w:t>
      </w:r>
      <w:r w:rsidRPr="000E4B59">
        <w:rPr>
          <w:rFonts w:ascii="Consolas" w:hAnsi="Consolas" w:cs="Consolas"/>
          <w:sz w:val="16"/>
          <w:szCs w:val="16"/>
        </w:rPr>
        <w:tab/>
        <w:t>BBBHHBHAAHBABHHBBBHAAHHBAAAHAAHHABBAAHHHHBABBBABBAAAABHHBHHHHHBHABAHBHHAHABAHHABHAAHBBHHHBBHAAHHAABHHHHAHHHBHBHHAHHAHABBABBAHHAHABHBHAHAAH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1_00065298</w:t>
      </w:r>
      <w:r w:rsidRPr="000E4B59">
        <w:rPr>
          <w:rFonts w:ascii="Consolas" w:hAnsi="Consolas" w:cs="Consolas"/>
          <w:sz w:val="16"/>
          <w:szCs w:val="16"/>
        </w:rPr>
        <w:tab/>
        <w:t>BAHHAHAAHAHABHHBBHAHHHBBHABAHAAABHHHHHBHHHHHBBBAAHHHBHAABHBHABHHHHBHHABAAAHBHBBAHBHBHHBAABHHBHHHAHHBBHAHBAABABABHAHAAAHAAHBHHAHABHHBHB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0_00135198</w:t>
      </w:r>
      <w:r w:rsidRPr="000E4B59">
        <w:rPr>
          <w:rFonts w:ascii="Consolas" w:hAnsi="Consolas" w:cs="Consolas"/>
          <w:sz w:val="16"/>
          <w:szCs w:val="16"/>
        </w:rPr>
        <w:tab/>
        <w:t>HAAHHHHHBBAHABHBHBABHBHHHHHAAHABAAHHBHHBHHHHHAAHHAAAHBBHAHHHBBBBHABBAHHBAAAHHAHABABBBHAHHAAHHHHAAABBAAHAAAAHABHABAAAHHHBHHAHHBHBHHAHAHHABB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8_00011679</w:t>
      </w:r>
      <w:r w:rsidRPr="000E4B59">
        <w:rPr>
          <w:rFonts w:ascii="Consolas" w:hAnsi="Consolas" w:cs="Consolas"/>
          <w:sz w:val="16"/>
          <w:szCs w:val="16"/>
        </w:rPr>
        <w:tab/>
        <w:t>AHABHABHAHHBBAHHBHBBHHHAABABHHHHHBHBBBHBHAAAAHHAHBAHHHABHBHBHAHBAHBHHHHABABABAAHAHHHHBAHHBBAAAHHAAHAHAABBHBHHAHHHABHHAAHHHHHHBAHABBHHHAAHAB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1_00407598</w:t>
      </w:r>
      <w:r w:rsidRPr="000E4B59">
        <w:rPr>
          <w:rFonts w:ascii="Consolas" w:hAnsi="Consolas" w:cs="Consolas"/>
          <w:sz w:val="16"/>
          <w:szCs w:val="16"/>
        </w:rPr>
        <w:tab/>
        <w:t>AHBBHHAABBHBHHHHBBAAHHAAHHHHAAHHHHBHBHHBAAHAABHBAHBHBHHBHHBBHHAAHBBBABAABAAHABBHHABHAHAHAHAHHAAHHHAHBABHAAHBABBHBAAAABHHHHHHHBAHHBAHHAHH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9_00007872</w:t>
      </w:r>
      <w:r w:rsidRPr="000E4B59">
        <w:rPr>
          <w:rFonts w:ascii="Consolas" w:hAnsi="Consolas" w:cs="Consolas"/>
          <w:sz w:val="16"/>
          <w:szCs w:val="16"/>
        </w:rPr>
        <w:tab/>
        <w:t>AHBBHHAABBBBHHHBBHAABHHAHAAHAAHHHHHHBAHBAAAAABHBAHBHHHHHHHBBHHHAHHBBAHAABAAHABBHHABHAHAAAHAHHHAHAHAHBAHHAHHBABHHBAAAABHHHBHBABAHHHAHHAHHBHAB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0_00014968</w:t>
      </w:r>
      <w:r w:rsidRPr="000E4B59">
        <w:rPr>
          <w:rFonts w:ascii="Consolas" w:hAnsi="Consolas" w:cs="Consolas"/>
          <w:sz w:val="16"/>
          <w:szCs w:val="16"/>
        </w:rPr>
        <w:tab/>
        <w:t>AHHHABHHHAABHBHHAHBAAHBBHHBHBHHAHBHHAHBHAAAHBAHABAHHHAHBABAAABHHABBHHHHHBHBHBHBHHHAAHBBHBHAHBHHBHHHBHAHAAHBBHAHBBBAHHHBHBBAAAHAAHAAHAHAAABHHB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9_00032819</w:t>
      </w:r>
      <w:r w:rsidRPr="000E4B59">
        <w:rPr>
          <w:rFonts w:ascii="Consolas" w:hAnsi="Consolas" w:cs="Consolas"/>
          <w:sz w:val="16"/>
          <w:szCs w:val="16"/>
        </w:rPr>
        <w:tab/>
        <w:t>HBBHBHBHBAHHAAHHHHABHAHHHHBAAHBABHAAAAHHABBHHAABBHAAABAHBHHBAABHHAAHHAHHBHHABHHBBHAHHBBABBHHAHHAHHHHHHHHHAABHBBAAHBABHHAAHBHHHHAABHBAABABAHA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0_00278818</w:t>
      </w:r>
      <w:r w:rsidRPr="000E4B59">
        <w:rPr>
          <w:rFonts w:ascii="Consolas" w:hAnsi="Consolas" w:cs="Consolas"/>
          <w:sz w:val="16"/>
          <w:szCs w:val="16"/>
        </w:rPr>
        <w:tab/>
        <w:t>BHHBHHHHBBBHBAHBABHABHABBHBHHBBBBHHABHABBBBHBHBHHHBAAHHHHHHHBHHHHABHHHHABABHAAHHBHBHHAHBBBAHBBBABHBHBHABAHAHAHHHAHHBHHBBBHHBBHBBHHABHAABBAAAH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9_00292327</w:t>
      </w:r>
      <w:r w:rsidRPr="000E4B59">
        <w:rPr>
          <w:rFonts w:ascii="Consolas" w:hAnsi="Consolas" w:cs="Consolas"/>
          <w:sz w:val="16"/>
          <w:szCs w:val="16"/>
        </w:rPr>
        <w:tab/>
        <w:t>HBBAAHHAHBABAHHHHBHBHHHHHHABHBHAHBHHHBHHBHBBHAHBAHAAHBHHBAAHAABHAHHAHBHHBBAHHAAHHABHABHBBAAHBABAHBBBBHAHBAHAHBHBBHHHHABAHHBHAHHBHHBBH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94_00221787</w:t>
      </w:r>
      <w:r w:rsidRPr="000E4B59">
        <w:rPr>
          <w:rFonts w:ascii="Consolas" w:hAnsi="Consolas" w:cs="Consolas"/>
          <w:sz w:val="16"/>
          <w:szCs w:val="16"/>
        </w:rPr>
        <w:tab/>
        <w:t>HAAAHHHHBBAHABABHBABHBHHBHHAAABHAAAHBHHBBHHHHAAHHHAAHBBBHHAAHHBHHABBHHHBAAAHHAAABABHHHAHBAHHHHHAAABBAAAAAAHAAHHABAAAHHHBBHHHHBHBHAAHAHHHHB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793_00015413</w:t>
      </w:r>
      <w:r w:rsidRPr="000E4B59">
        <w:rPr>
          <w:rFonts w:ascii="Consolas" w:hAnsi="Consolas" w:cs="Consolas"/>
          <w:sz w:val="16"/>
          <w:szCs w:val="16"/>
        </w:rPr>
        <w:tab/>
        <w:t>AHABHABHAHHBBAHHBHBBAHBAABABHAHBHBHHBBHAHAAHAHHAABHHHHHHHAHHBHHHAHBAHHHABABAHAAHAHBHHBAHHBBAHHAHAABAHHABHAHHHHAHHAHHBHABHAHAABABABHHAHAAHA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93_00186859</w:t>
      </w:r>
      <w:r w:rsidRPr="000E4B59">
        <w:rPr>
          <w:rFonts w:ascii="Consolas" w:hAnsi="Consolas" w:cs="Consolas"/>
          <w:sz w:val="16"/>
          <w:szCs w:val="16"/>
        </w:rPr>
        <w:tab/>
        <w:t>AHABHABHAHHBBAHHBHBBAHBAABABHAHBHBHHBBHAHAAHAHHAABHHHHHHHAHHBHHHAHBAHHHABABAHAAHAHBHHBAHHBBAHHAHAABAHHABHAHHHHAHHAHHBHABHAHAABABABHHAHAAHA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44_00030807</w:t>
      </w:r>
      <w:r w:rsidRPr="000E4B59">
        <w:rPr>
          <w:rFonts w:ascii="Consolas" w:hAnsi="Consolas" w:cs="Consolas"/>
          <w:sz w:val="16"/>
          <w:szCs w:val="16"/>
        </w:rPr>
        <w:tab/>
        <w:t>HAHBAABAHHHABBHAHBHBBBBHBBHHHHHBBBHHAAHBAAABHAAHHAAHBBHBHBHHBHHHAABHHABHAAHBBABBBBHAHAHBBHAHHHAAHHBHHHHBBHHHAAAHAHABBBAHHHHBAHHHBHBHBAHBAH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4_00864396</w:t>
      </w:r>
      <w:r w:rsidRPr="000E4B59">
        <w:rPr>
          <w:rFonts w:ascii="Consolas" w:hAnsi="Consolas" w:cs="Consolas"/>
          <w:sz w:val="16"/>
          <w:szCs w:val="16"/>
        </w:rPr>
        <w:tab/>
        <w:t>ABHHHAHHBHAH-HBHBBHHHBHBHHBBABHBHHHBHHAAHHBHBHHHAAAHABHAHBBBBAHHBHAHBHAHBHHABBAAAABAABBAHHBBHHABAHHAABBHHHBAAHHAABAHHAAAHHHHBHHAAHHABAHAAHHB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62_00036367</w:t>
      </w:r>
      <w:r w:rsidRPr="000E4B59">
        <w:rPr>
          <w:rFonts w:ascii="Consolas" w:hAnsi="Consolas" w:cs="Consolas"/>
          <w:sz w:val="16"/>
          <w:szCs w:val="16"/>
        </w:rPr>
        <w:tab/>
        <w:t>ABHHHAAHHHAAAHHBBBHHHBABHHBHABHHHHHBHHAABH-HBHHBAAAHHBHAHBBBHAHHHHHHAHAHBHHABHAAHABAABHAHHBBHHABAHBAABBHHAAHAAHAABAHAHAAHHHHBHHAAHBAHHBAABB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61_00033251</w:t>
      </w:r>
      <w:r w:rsidRPr="000E4B59">
        <w:rPr>
          <w:rFonts w:ascii="Consolas" w:hAnsi="Consolas" w:cs="Consolas"/>
          <w:sz w:val="16"/>
          <w:szCs w:val="16"/>
        </w:rPr>
        <w:tab/>
        <w:t>AAHBAHBHAHHHHHAHAHHBHHBHBHABAABAHBBHAAHHBHAAHABAHHHBABHHBHBHAHBHAABAHHBAAHBHBABAHBHABHHA-AHAHBHHAHHHHAHAAHHAHHAHHBHBBAHABABHHBHAHAAABHAHBA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0_00061953</w:t>
      </w:r>
      <w:r w:rsidRPr="000E4B59">
        <w:rPr>
          <w:rFonts w:ascii="Consolas" w:hAnsi="Consolas" w:cs="Consolas"/>
          <w:sz w:val="16"/>
          <w:szCs w:val="16"/>
        </w:rPr>
        <w:tab/>
        <w:t>HHBH-BBHBHHBBH-HHABBHHAHA-HHABHHH--BHAAHBHBAHHBHAHAHHHA-AAAHAHHHBHAHA-BBBHH--HH-B-BAHBA--BHAH-HAHBHAHHBAAABHBHHBBBABBHBHHABHBBBB-AHHB-B-BBH--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77_00210752</w:t>
      </w:r>
      <w:r w:rsidRPr="000E4B59">
        <w:rPr>
          <w:rFonts w:ascii="Consolas" w:hAnsi="Consolas" w:cs="Consolas"/>
          <w:sz w:val="16"/>
          <w:szCs w:val="16"/>
        </w:rPr>
        <w:tab/>
        <w:t>HBA-HAHAH-AB-HAAHB-BBBHBBB-H-AHHAHBAAH-BAA-ABBHH-HHAHHB-HAHHHHBAABBA-H-HHBHAAHHHAHAHAHAHHAHAAAABBHABHBBHAAHHAHBHBHA-HHA-HAHBHH-HA---HHB-H-A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07_00142097</w:t>
      </w:r>
      <w:r w:rsidRPr="000E4B59">
        <w:rPr>
          <w:rFonts w:ascii="Consolas" w:hAnsi="Consolas" w:cs="Consolas"/>
          <w:sz w:val="16"/>
          <w:szCs w:val="16"/>
        </w:rPr>
        <w:tab/>
        <w:t>HBHB-AHBHBBH-BABHAHBBH-AB-HBHBHHBBHBBHBBHABB-HHBBBBHHHBHHHH-B-ABHHHH-BBHHHAH-BHBH-BBBA-B-BBBB-HBHHHABBHHHH-AHABHHH--H--BBBHB-ABHH-HBBAHAHAHHB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33_00055203</w:t>
      </w:r>
      <w:r w:rsidRPr="000E4B59">
        <w:rPr>
          <w:rFonts w:ascii="Consolas" w:hAnsi="Consolas" w:cs="Consolas"/>
          <w:sz w:val="16"/>
          <w:szCs w:val="16"/>
        </w:rPr>
        <w:tab/>
        <w:t>ABHB-HBH-HABHHHBBHHABABAAHAHBBBBA--HAAHHBAHB-HHBHBBAHHHAAHH-B-BAABHH--HAAHB--HH-B--HBAB--H-AHAHBHBBAHBHAHBHHHHAHHH--HHBHHHA-AHAHHBHABHBHABAA-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79_00042100</w:t>
      </w:r>
      <w:r w:rsidRPr="000E4B59">
        <w:rPr>
          <w:rFonts w:ascii="Consolas" w:hAnsi="Consolas" w:cs="Consolas"/>
          <w:sz w:val="16"/>
          <w:szCs w:val="16"/>
        </w:rPr>
        <w:tab/>
        <w:t>ABHBHHBHBHA--B-HBHHAHAHAA-ABBBHHHBHHAAHH---BABHBHBBAHHAAAHHBHBBAAHHHA-BAAHBHBAHHBHAHHAHHHABBBAHBHBBAHB-AHBAHHHAHHHHBBAHHHHAH-HAHB-HAB-BBAHA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7_00860106</w:t>
      </w:r>
      <w:r w:rsidRPr="000E4B59">
        <w:rPr>
          <w:rFonts w:ascii="Consolas" w:hAnsi="Consolas" w:cs="Consolas"/>
          <w:sz w:val="16"/>
          <w:szCs w:val="16"/>
        </w:rPr>
        <w:tab/>
        <w:t>BHHAHHAAAHBABAHHHHHHHHHHHABAHAAHBAHBAAHBBHABHBBAAHAHHHAABBH-HHHBHHBHHAHAAHHAABHAHAHBHHBAAHBBBHAHABBHBBHBBHAHHHHBHABAAAHAHBBHBHAAHBBHBHAAHHA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7_00075706</w:t>
      </w:r>
      <w:r w:rsidRPr="000E4B59">
        <w:rPr>
          <w:rFonts w:ascii="Consolas" w:hAnsi="Consolas" w:cs="Consolas"/>
          <w:sz w:val="16"/>
          <w:szCs w:val="16"/>
        </w:rPr>
        <w:tab/>
        <w:t>BHABABBBHHAABAHHAAHBBABABAHHAHHHBAHABHAHHHHAAAHHBHBAHBHBHBHAHHHHHHHBHHAAHHABAHAAHH-HHHBAHHAHBAHAHHAHBHHBBABBHAHBAAHHBABBHHHBHBAHBBBABBAHBHHH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31_00073851</w:t>
      </w:r>
      <w:r w:rsidRPr="000E4B59">
        <w:rPr>
          <w:rFonts w:ascii="Consolas" w:hAnsi="Consolas" w:cs="Consolas"/>
          <w:sz w:val="16"/>
          <w:szCs w:val="16"/>
        </w:rPr>
        <w:tab/>
        <w:t>BHHBAHBBBBAAHAHHHHHAAABABBHABHAHAABHHHAHBBBAAAHHBABAHHBBAHAHHHBHHHAHHAAABHAHAHAAAHAABHHAHHHHBABABHH-BAHHHHABAABHAAHBHAHHHHAABBHAHHHAHBHHHHB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54_00184605</w:t>
      </w:r>
      <w:r w:rsidRPr="000E4B59">
        <w:rPr>
          <w:rFonts w:ascii="Consolas" w:hAnsi="Consolas" w:cs="Consolas"/>
          <w:sz w:val="16"/>
          <w:szCs w:val="16"/>
        </w:rPr>
        <w:tab/>
        <w:t>HHHBBHAHABBHBAAAHHAHBHHBAHAHHHABHAHBAAABHAAABHHAAAAHHBAHBHAHBHAHHHAHBBBHBHBBABBABH-BAHHAHHBHHHAHAHBAHHBBBBBHHAHBHHHBHHHBBBBBBHHABHBA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39_00071300</w:t>
      </w:r>
      <w:r w:rsidRPr="000E4B59">
        <w:rPr>
          <w:rFonts w:ascii="Consolas" w:hAnsi="Consolas" w:cs="Consolas"/>
          <w:sz w:val="16"/>
          <w:szCs w:val="16"/>
        </w:rPr>
        <w:tab/>
        <w:t>BHABAHABHHB-HHAHBHHHAHBHBAAAAHHAAHHABHHHAAHAHBHHABBHABHHBABAAHHBABABAAHAHABHHBHHBBBBABHHHBHAAHHABHAABBABBHBHHHHAHHHBAAHHHBBABAHHHBBAHHH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27_00051358</w:t>
      </w:r>
      <w:r w:rsidRPr="000E4B59">
        <w:rPr>
          <w:rFonts w:ascii="Consolas" w:hAnsi="Consolas" w:cs="Consolas"/>
          <w:sz w:val="16"/>
          <w:szCs w:val="16"/>
        </w:rPr>
        <w:tab/>
        <w:t>HHABABBAHBHB-AAAAHHBAAHHHABHAHHHAHBHHABBHBHBHHBAHAAHHHHBAAHHHAHHABHABHBAAHAHAAHHHHBBHHHABHHAHAAAABHHHBHHAAHHHHHAHHHBBABBAAAABAAHHBAAHAAHBH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2_00050453</w:t>
      </w:r>
      <w:r w:rsidRPr="000E4B59">
        <w:rPr>
          <w:rFonts w:ascii="Consolas" w:hAnsi="Consolas" w:cs="Consolas"/>
          <w:sz w:val="16"/>
          <w:szCs w:val="16"/>
        </w:rPr>
        <w:tab/>
        <w:t>BAHBABBABABABAHBBHAAAHHBAAHBHAHBHBHAAAABHBAHBHBHHABABHAHBHHBBHBAABAHBHBAHHBH-HABHA-HHHAHHHHHAAHHHHHBHBAHHBABHHHHHHHABABBABBAHHAHHBBHHAHAHHHH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37_00537173</w:t>
      </w:r>
      <w:r w:rsidRPr="000E4B59">
        <w:rPr>
          <w:rFonts w:ascii="Consolas" w:hAnsi="Consolas" w:cs="Consolas"/>
          <w:sz w:val="16"/>
          <w:szCs w:val="16"/>
        </w:rPr>
        <w:tab/>
        <w:t>AHHHABAHHHHHBHAHHBBBBHBHHBHAAHHABHBHBAHHHHBHHHBHAHHABAHAHHBAABBBHBBBBBAAHHBA-HABHBBABAHB-ABAHBBHBAHHBHHAHHBHHHHHBBABABBABHHBHHHAABHBBAHHBHB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11_00224995</w:t>
      </w:r>
      <w:r w:rsidRPr="000E4B59">
        <w:rPr>
          <w:rFonts w:ascii="Consolas" w:hAnsi="Consolas" w:cs="Consolas"/>
          <w:sz w:val="16"/>
          <w:szCs w:val="16"/>
        </w:rPr>
        <w:tab/>
        <w:t>AHBBHHAABBHBHHHHBBAAHHAAHHHHAAHHHHBHBHHBAAHAABBBAHBHBHHBHHBBHHAAHBBB-BAABAAHABBHHABHHHAHAHAHHAAHHHAHHA-HAAHHABBHBAAAABAHHHHHBBAHHBAHHAHA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638_00012096</w:t>
      </w:r>
      <w:r w:rsidRPr="000E4B59">
        <w:rPr>
          <w:rFonts w:ascii="Consolas" w:hAnsi="Consolas" w:cs="Consolas"/>
          <w:sz w:val="16"/>
          <w:szCs w:val="16"/>
        </w:rPr>
        <w:tab/>
        <w:t>AHAB-ABHAHHBBAHHBHBBHHHAABABHHHHHBHHBBHBAAAHAHHAHBAHHHABHBHBHAHBAHBHHHHABABAHAAHAH-HHBAHHBBAAAHHAAHAHAABBHHHHAHHHABHBAAHHAHHHBAHABBHHHAAHAB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335_00000372</w:t>
      </w:r>
      <w:r w:rsidRPr="000E4B59">
        <w:rPr>
          <w:rFonts w:ascii="Consolas" w:hAnsi="Consolas" w:cs="Consolas"/>
          <w:sz w:val="16"/>
          <w:szCs w:val="16"/>
        </w:rPr>
        <w:tab/>
        <w:t>HBHHHBHAHHABHBHAHBBAABHBBHHHBHBHAAHHHAHBHHHABAABAABBHHHHAHBHHBBHHAHB-ABHBAAHAHHAHABBBAHAHBHAAHHHABBHAAHHBAAHHAHAHHHBBBBBHHAA-BHBBHHHBHHBHBHB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944_00002208</w:t>
      </w:r>
      <w:r w:rsidRPr="000E4B59">
        <w:rPr>
          <w:rFonts w:ascii="Consolas" w:hAnsi="Consolas" w:cs="Consolas"/>
          <w:sz w:val="16"/>
          <w:szCs w:val="16"/>
        </w:rPr>
        <w:tab/>
        <w:t>AHHHAHBBAHHHBHAHHHABHHBHHHAHAABAHHBAAAHHBHAAHHBABHHBHBAABHBHAHBHAABAAHBAAHHH-HHAHBAABHHAAAHHHAHBAHHHHAHAAB-AHHAABBHABAHABABHHBHAHAAHHH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4_00338036</w:t>
      </w:r>
      <w:r w:rsidRPr="000E4B59">
        <w:rPr>
          <w:rFonts w:ascii="Consolas" w:hAnsi="Consolas" w:cs="Consolas"/>
          <w:sz w:val="16"/>
          <w:szCs w:val="16"/>
        </w:rPr>
        <w:tab/>
        <w:t>AHHH-BAHAHHHBHHABHBBBHBHHBHAAHHABHBHBAHBHHBHHHBHAHHABAHHHHBAAHHBHBBBBBAABHHABHABHBBHBBBBBAHAHBBHBAHBBBHAAHHHHHHHBA-BHBBABBHBBHHBAHAHB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0_00037311</w:t>
      </w:r>
      <w:r w:rsidRPr="000E4B59">
        <w:rPr>
          <w:rFonts w:ascii="Consolas" w:hAnsi="Consolas" w:cs="Consolas"/>
          <w:sz w:val="16"/>
          <w:szCs w:val="16"/>
        </w:rPr>
        <w:tab/>
        <w:t>BHABABBBBBA-AAHAHAHBHABA--HABHHHBABAHHAHBH-AAAHHBHBAHHBBHBHAHHBHHHB-AHAABHAB-HAHH-AH-HBAHHHHB-HAHHHAHAHHBHBBHAAHAAHHBABHHAHH-BAH-HBABBAHH-HH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79_00251796</w:t>
      </w:r>
      <w:r w:rsidRPr="000E4B59">
        <w:rPr>
          <w:rFonts w:ascii="Consolas" w:hAnsi="Consolas" w:cs="Consolas"/>
          <w:sz w:val="16"/>
          <w:szCs w:val="16"/>
        </w:rPr>
        <w:tab/>
        <w:t>BHBHBAHHHBHB-AHAAHABAHHHAHHAHBABBHHHHABHBB-BHAAHAHH-HAAAHBAHBHB-BHHBH-AAHHAB-BHBHB-H-AHHAHABHHABBHBAH-ABHHBH-BBAHBHBHB-BBHHAHHBAHBBABAAHHHA-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56_00095392</w:t>
      </w:r>
      <w:r w:rsidRPr="000E4B59">
        <w:rPr>
          <w:rFonts w:ascii="Consolas" w:hAnsi="Consolas" w:cs="Consolas"/>
          <w:sz w:val="16"/>
          <w:szCs w:val="16"/>
        </w:rPr>
        <w:tab/>
        <w:t>AHBH-BHHAAABBBHHABBAH-BB--HHBHHAABHHAHBBAHAABABAHHHHBAH-ABAAABAHABBAHBHHBHH-HHBBHH-AHBH--HAHBHHHHHHBHAHHAAHBHHBBHBH-BHBHHBAA-HAHH-AHAHBBABHH-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34_00198681</w:t>
      </w:r>
      <w:r w:rsidRPr="000E4B59">
        <w:rPr>
          <w:rFonts w:ascii="Consolas" w:hAnsi="Consolas" w:cs="Consolas"/>
          <w:sz w:val="16"/>
          <w:szCs w:val="16"/>
        </w:rPr>
        <w:tab/>
        <w:t>ABHHAAAHBBHHABHHABABBHA-HHBBAH-HHBHHAAHHHBA-BABH-HBBHB--ABHAHHHAHAHAHABHBHHHAAHAHHHH-AHHHBHABAHHAHBBHH-HAB-BHBBABHA-HBA-BBHBAABHHBAHH-B-H-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0_00174985</w:t>
      </w:r>
      <w:r w:rsidRPr="000E4B59">
        <w:rPr>
          <w:rFonts w:ascii="Consolas" w:hAnsi="Consolas" w:cs="Consolas"/>
          <w:sz w:val="16"/>
          <w:szCs w:val="16"/>
        </w:rPr>
        <w:tab/>
        <w:t>HHAAHHAHBBAHAB-BHBABAHHHHAHHHABHAHAHHHHBBHBHHAHHHHAAABBBHHAAHABAHABHHHHBHAAHAAAHBABHBAAHBAH-HHHAHAHBHAAAAABAAAHAHABA-HHBBBHAHBHBHHAHAHAHHAH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0_00164664</w:t>
      </w:r>
      <w:r w:rsidRPr="000E4B59">
        <w:rPr>
          <w:rFonts w:ascii="Consolas" w:hAnsi="Consolas" w:cs="Consolas"/>
          <w:sz w:val="16"/>
          <w:szCs w:val="16"/>
        </w:rPr>
        <w:tab/>
        <w:t>BBBHAHBHHHBH-HBAHBBBAHHBABHBBAHBBBHAHBBHBHHABHHAHAHHHHB-HHHBBHHHAHHHBHAAHBHHHB-BBHBABHABAAHHHHBAHBAAAHHHAHAABHHHAHHAHHHHHHHA-HAABBAAB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0_00185860</w:t>
      </w:r>
      <w:r w:rsidRPr="000E4B59">
        <w:rPr>
          <w:rFonts w:ascii="Consolas" w:hAnsi="Consolas" w:cs="Consolas"/>
          <w:sz w:val="16"/>
          <w:szCs w:val="16"/>
        </w:rPr>
        <w:tab/>
        <w:t>AB-BB-AA-H---H-AHAHHHBHBB-B-AH-HBBHHAAAA---BBAAHBBHAHBH-HHHHBAHHAHB--HHH-HHH-AABHBHB-BH-B-HAHABAABHH-AHHAA-ABHBHHBB---BHH--A-HHH--ABAA-HB-HHHA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1_00217699</w:t>
      </w:r>
      <w:r w:rsidRPr="000E4B59">
        <w:rPr>
          <w:rFonts w:ascii="Consolas" w:hAnsi="Consolas" w:cs="Consolas"/>
          <w:sz w:val="16"/>
          <w:szCs w:val="16"/>
        </w:rPr>
        <w:tab/>
        <w:t>HBABHHBABBH-AB-HBHBHAH-AH-HBBBAHBBHHHAAABHAHABAHHBBHH-AAHBABHBBAAHHH-A-AAHHHBAHHH-AH-AHAH-BHHBBHHBBAHHHAHA-HBHAAHHBBBH--B-HAAHHAHHHBHABBA-HA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79_00128599</w:t>
      </w:r>
      <w:r w:rsidRPr="000E4B59">
        <w:rPr>
          <w:rFonts w:ascii="Consolas" w:hAnsi="Consolas" w:cs="Consolas"/>
          <w:sz w:val="16"/>
          <w:szCs w:val="16"/>
        </w:rPr>
        <w:tab/>
        <w:t>BBHHAAHHBBHH-BHHABABBHH-A-BBAHBBHBHHAAHH-BAHHABHBHBBHBH-HBHAH-HAHAHA-ABHAHHH-AHAH--HBAHHHHHABAHHABBBHHAHAB-HHBBABHAABBABBBHB-HBHHBAHH-BAH-HB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1_00522119</w:t>
      </w:r>
      <w:r w:rsidRPr="000E4B59">
        <w:rPr>
          <w:rFonts w:ascii="Consolas" w:hAnsi="Consolas" w:cs="Consolas"/>
          <w:sz w:val="16"/>
          <w:szCs w:val="16"/>
        </w:rPr>
        <w:tab/>
        <w:t>BBHHAAHHB-HAABAHHBAHAAAHBABBAAAHHBBHAA-HHBHBHABHHHHHHBHHHBHAHAHAAHHA-AAHHHHHAAAHHHHBHABHHHBHHABHAHBBABAHAB-HHBAABHAAHB-BHHBABHHH-HAHBABAAH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3_00097332</w:t>
      </w:r>
      <w:r w:rsidRPr="000E4B59">
        <w:rPr>
          <w:rFonts w:ascii="Consolas" w:hAnsi="Consolas" w:cs="Consolas"/>
          <w:sz w:val="16"/>
          <w:szCs w:val="16"/>
        </w:rPr>
        <w:tab/>
        <w:t>HAHBAAAH-AAAHHBAHHHBBAHBBBHHHABBAHHBABHHAHBABBHAHBHHBAAHHHBABHBHHAAHAH-BAHAHAHABHAAHBBBHHAAAABHHHHHAHHBHHHBHBBHBHHA-AHAHHAHBBBHHHHHHA--BH-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33_00275980</w:t>
      </w:r>
      <w:r w:rsidRPr="000E4B59">
        <w:rPr>
          <w:rFonts w:ascii="Consolas" w:hAnsi="Consolas" w:cs="Consolas"/>
          <w:sz w:val="16"/>
          <w:szCs w:val="16"/>
        </w:rPr>
        <w:tab/>
        <w:t>AHAAABBBAHH-HAAHHHBBHBABAHBBHAHAHHAAHBHHHHABBBHHAHAHHHHBAAAAAHHHHHABBHBAHHAH-AHAH-BHBHHHBBHHH-AAABHHAHAHHA-HHHBAAHHHBABBABAHHAAABHHHBBA-BH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53_00166458</w:t>
      </w:r>
      <w:r w:rsidRPr="000E4B59">
        <w:rPr>
          <w:rFonts w:ascii="Consolas" w:hAnsi="Consolas" w:cs="Consolas"/>
          <w:sz w:val="16"/>
          <w:szCs w:val="16"/>
        </w:rPr>
        <w:tab/>
        <w:t>BBHBBHHHHABA-AHBHBAAABABAABHHBBHH-ABHBAHHHBBBHBAAABHAHAAHAHHHHHBHAHH-BHAHHHHAHBABHBHHAHAHBAHBBBAHHAHBHABAA-HABHHAHHH--HHBAHAAHBBHHABHAHBHHA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9_00362425</w:t>
      </w:r>
      <w:r w:rsidRPr="000E4B59">
        <w:rPr>
          <w:rFonts w:ascii="Consolas" w:hAnsi="Consolas" w:cs="Consolas"/>
          <w:sz w:val="16"/>
          <w:szCs w:val="16"/>
        </w:rPr>
        <w:tab/>
        <w:t>ABHAHHABBHHHHHHAHHBAABHHHBHBBBHHHBHAHHHAAAHBHBHBBAHHHAHAHAHAHBHBBHHHABHHBABBBHHABBHAHABHHHAHHHBBBABBHHAHBBBHAAHBBHABAHHAHHHAHAABBBBHBAHBHH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0_00128980</w:t>
      </w:r>
      <w:r w:rsidRPr="000E4B59">
        <w:rPr>
          <w:rFonts w:ascii="Consolas" w:hAnsi="Consolas" w:cs="Consolas"/>
          <w:sz w:val="16"/>
          <w:szCs w:val="16"/>
        </w:rPr>
        <w:tab/>
        <w:t>ABHHHHAAAHHAHHHHBHHBBAHHBBBAAAHHAHABBAABBHBHHABHAHHHBHBHAHBAHBABBBBHAAHHHAHAABAAABBHAHHBBAHHHBBHBHHHHBBHAAHHBHHBAAABHHHABAABBHBBAHAHHAHHB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41_00078067</w:t>
      </w:r>
      <w:r w:rsidRPr="000E4B59">
        <w:rPr>
          <w:rFonts w:ascii="Consolas" w:hAnsi="Consolas" w:cs="Consolas"/>
          <w:sz w:val="16"/>
          <w:szCs w:val="16"/>
        </w:rPr>
        <w:tab/>
        <w:t>AAHBAHBAAHHHHHHHAHHBBHBHBHABAABAHBBHAAHHBHAAHAHAHHHBABHABHBHAHBHAABAHHBAAHBHBABAHBHABHHAHAHAHBHHAHHBHAHHAHHAHHAHHBHBBHHABABBABHAHHAABHAHBA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45_00036973</w:t>
      </w:r>
      <w:r w:rsidRPr="000E4B59">
        <w:rPr>
          <w:rFonts w:ascii="Consolas" w:hAnsi="Consolas" w:cs="Consolas"/>
          <w:sz w:val="16"/>
          <w:szCs w:val="16"/>
        </w:rPr>
        <w:tab/>
        <w:t>BBABAHHHBHH--BHAAAHHH-BHAHBHAHBHHBHABHHHAB-HHAAHHHHAHBHBABBAHHABHAHAAHABBHHHHABHHABHBBHHHBHBBAHAAHBBAA-HBH-HBBHABHAHABHBHB-HAHBHBABHHAA-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39_00238783</w:t>
      </w:r>
      <w:r w:rsidRPr="000E4B59">
        <w:rPr>
          <w:rFonts w:ascii="Consolas" w:hAnsi="Consolas" w:cs="Consolas"/>
          <w:sz w:val="16"/>
          <w:szCs w:val="16"/>
        </w:rPr>
        <w:tab/>
        <w:t>HHHAHAAHB-HA-AHHAB-HHAAHH--HAAHAHABBHBBABHHBHHABHHHHB-BHHHHAAHHHHBB--H-HAHBHBB-HHH-B-AHAAAAHHABAHABHABHHHB-ABABHBBBBHHAABBHAAAABH-HHHHABB-B-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68_00035841</w:t>
      </w:r>
      <w:r w:rsidRPr="000E4B59">
        <w:rPr>
          <w:rFonts w:ascii="Consolas" w:hAnsi="Consolas" w:cs="Consolas"/>
          <w:sz w:val="16"/>
          <w:szCs w:val="16"/>
        </w:rPr>
        <w:tab/>
        <w:t>AABBHHAHBBBAAH-BHHAABHH-HAAHAHHHHBHBBAHB-AAHABHHAHBBHHHHHHHBHHHABABB-HAH-AAH-BBHH-BA-HHAAHHHH--HAHH-HA-HAH-BABBHBAAAABAAHBHBHA-HHA-ABA--BHHB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66_00036367</w:t>
      </w:r>
      <w:r w:rsidRPr="000E4B59">
        <w:rPr>
          <w:rFonts w:ascii="Consolas" w:hAnsi="Consolas" w:cs="Consolas"/>
          <w:sz w:val="16"/>
          <w:szCs w:val="16"/>
        </w:rPr>
        <w:tab/>
        <w:t>-AHHHH-B-AH-BB-BHABHAHB-H-HHHBBHAB-AHBHBBHBHHHHA--ABHBBBAHAHHHBBHAH--H-HHAAHBHHHHBHH--A-B-HHHHBAH-BBBBAAHA-BAABHAAB-H-HBHBAAHH-A-AHBH-A-H-BBA-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8_00025339</w:t>
      </w:r>
      <w:r w:rsidRPr="000E4B59">
        <w:rPr>
          <w:rFonts w:ascii="Consolas" w:hAnsi="Consolas" w:cs="Consolas"/>
          <w:sz w:val="16"/>
          <w:szCs w:val="16"/>
        </w:rPr>
        <w:tab/>
        <w:t>-ABHHBHA--B--AHBB-HAAHHHA-AHHAAHHBHAAHHB-BABAHHBBAHAA-AHBHHBHHBH-BAH-H-AAB-H-HA-H--HAHHHABBHA-H-AAHHHBBAHB-BHBHHAHH--ABBABBAB-AHH-HBHAHAB-H-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73_00027781</w:t>
      </w:r>
      <w:r w:rsidRPr="000E4B59">
        <w:rPr>
          <w:rFonts w:ascii="Consolas" w:hAnsi="Consolas" w:cs="Consolas"/>
          <w:sz w:val="16"/>
          <w:szCs w:val="16"/>
        </w:rPr>
        <w:tab/>
        <w:t>A-HBHBBB--BBAH-BBHBHBAH-ABBBBHHBA-HHAH-B-BAHHBHH-HAAHBAHBBAHBHHHBHBH-H-AHA-A-A-HB--B-AH-HHAAA-AHBAHBHAHHHB--HA-AHHHHBAH-HABB-BAHABHHHH-AB-HH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5_00565920</w:t>
      </w:r>
      <w:r w:rsidRPr="000E4B59">
        <w:rPr>
          <w:rFonts w:ascii="Consolas" w:hAnsi="Consolas" w:cs="Consolas"/>
          <w:sz w:val="16"/>
          <w:szCs w:val="16"/>
        </w:rPr>
        <w:tab/>
        <w:t>HHHHHHAHABBBBAAAHHHBBHHBAHAHHAABHABBAAABBAABBHHAAHAHHHAABBAHBHABABAABBHHHHBHABBABAABHHHAHHBHHHHBAHBAHHHBBBHHHAHBHHHHHHHHBBBBBHHAHHBHHAAHBA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9_00150085</w:t>
      </w:r>
      <w:r w:rsidRPr="000E4B59">
        <w:rPr>
          <w:rFonts w:ascii="Consolas" w:hAnsi="Consolas" w:cs="Consolas"/>
          <w:sz w:val="16"/>
          <w:szCs w:val="16"/>
        </w:rPr>
        <w:tab/>
        <w:t>HHABABBAAHHHHAAHHHBBAHAHHABHHHHAHHAABHBBHHHBHBBHHAAAHHHBAAHAAABHABAABHBAAHAHAAHHHHBHHHHABHHHHHAAABHBABHHAAHHBHHAAHHBBABBAHHABAAAHBAHBHHABH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4_00221255</w:t>
      </w:r>
      <w:r w:rsidRPr="000E4B59">
        <w:rPr>
          <w:rFonts w:ascii="Consolas" w:hAnsi="Consolas" w:cs="Consolas"/>
          <w:sz w:val="16"/>
          <w:szCs w:val="16"/>
        </w:rPr>
        <w:tab/>
        <w:t>BHHBAHHBHHBAHHHHBHHHAHBHBHHAAHHAAHHABABHAAHAHBHHABBHABHHBABAAHHHABABAAHAHHBHHBAHBABBABHBHBHAAHHABHAABBABBHBHHHHAHBHBHAHHHBBABAHHHHBABHHHBA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2_00262031</w:t>
      </w:r>
      <w:r w:rsidRPr="000E4B59">
        <w:rPr>
          <w:rFonts w:ascii="Consolas" w:hAnsi="Consolas" w:cs="Consolas"/>
          <w:sz w:val="16"/>
          <w:szCs w:val="16"/>
        </w:rPr>
        <w:tab/>
        <w:t>BHHBAHHBHBAAHABHHHHAAABABBHABHAHAABHHHAHHBBAAAHHBABAHHBBAHHHHHHHHHAHHAAABHABAHAAAHAABHHAAHHHBABABHHABAHHHHABAAHHAABBBAHHHHAABBHABHHAHBAHHHB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5_00099300</w:t>
      </w:r>
      <w:r w:rsidRPr="000E4B59">
        <w:rPr>
          <w:rFonts w:ascii="Consolas" w:hAnsi="Consolas" w:cs="Consolas"/>
          <w:sz w:val="16"/>
          <w:szCs w:val="16"/>
        </w:rPr>
        <w:tab/>
        <w:t>BHABABBBHBAABAHHAAHBBABABAHHAHHHBAHABHAHHHHAAAHHBHBAHBBBHBHAHHHHHHHBHHAAHHABAHAAHHHHHHBAHHAHBAHAHHAHHAHBBAHBAAHBAAHHBABHHHHBHBAHBBBABBAHBHHH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5_00288156</w:t>
      </w:r>
      <w:r w:rsidRPr="000E4B59">
        <w:rPr>
          <w:rFonts w:ascii="Consolas" w:hAnsi="Consolas" w:cs="Consolas"/>
          <w:sz w:val="16"/>
          <w:szCs w:val="16"/>
        </w:rPr>
        <w:tab/>
        <w:t>BHABABBBHBAABAHHAAHBBABABAHHAHHHBAHABHAHHHHAAAHHBHBAHBHBHBHAHHHHHHHBHHAAHHABAHAAHHHHHHBAHHAHBAHAHHAHHHHBBAHBAAHBAAHHBABBHHHBHBAHBBBABBAHB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8_00059859</w:t>
      </w:r>
      <w:r w:rsidRPr="000E4B59">
        <w:rPr>
          <w:rFonts w:ascii="Consolas" w:hAnsi="Consolas" w:cs="Consolas"/>
          <w:sz w:val="16"/>
          <w:szCs w:val="16"/>
        </w:rPr>
        <w:tab/>
        <w:t>HHHBABBAHABHBAHHBHHAHHHBHAHHHAHBHBHAAAABBBHHBHBHHABABHHABHHBBBBAAHAHBHBAAHBHBHABBHAHHHHHABHHHAAAHHHAHBHHBBAHAHBAAHHABABBABBHHHAHHBBHHAHAHAHA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97_00092262</w:t>
      </w:r>
      <w:r w:rsidRPr="000E4B59">
        <w:rPr>
          <w:rFonts w:ascii="Consolas" w:hAnsi="Consolas" w:cs="Consolas"/>
          <w:sz w:val="16"/>
          <w:szCs w:val="16"/>
        </w:rPr>
        <w:tab/>
        <w:t>BHBHAHBHHHHHBHBAABBBAHHBABHBBAHBBHHABBBHHHHABBHAHAHHHHBBHHHBBHHBAHHHBHAAHBHHBBABHHBABAAHAAHHAHBHBBAAAHHHAHHABHHHAHHHBHHHHHHAHHAAHBAAA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01_00033592</w:t>
      </w:r>
      <w:r w:rsidRPr="000E4B59">
        <w:rPr>
          <w:rFonts w:ascii="Consolas" w:hAnsi="Consolas" w:cs="Consolas"/>
          <w:sz w:val="16"/>
          <w:szCs w:val="16"/>
        </w:rPr>
        <w:tab/>
        <w:t>HHAHAHBHHBHABAAHBHABHHHBBBAAHHHAHHBAAHBHAHABBBBABHABHBAAHHHHAHBBAHHAHAHHBHHHHHAHHBAABBAAAABHHHHHHBHAAABABAHAHAHAHBAHBBHABBHHHHHAHHBHHHABHBB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620_00044403</w:t>
      </w:r>
      <w:r w:rsidRPr="000E4B59">
        <w:rPr>
          <w:rFonts w:ascii="Consolas" w:hAnsi="Consolas" w:cs="Consolas"/>
          <w:sz w:val="16"/>
          <w:szCs w:val="16"/>
        </w:rPr>
        <w:tab/>
        <w:t>HHHBABBAHABHBAHHBHHAHAHBHAHHHAHBHBHAAAABBBHHBHHHHABABHHABHHBBBBAABAHBHBAAHBHAHABBHAHHBHHABHHHAAAHHHAHBHHBBAHAHBAAHHABABBABBHHHAHHHBHHAHAHAHH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3_00109664</w:t>
      </w:r>
      <w:r w:rsidRPr="000E4B59">
        <w:rPr>
          <w:rFonts w:ascii="Consolas" w:hAnsi="Consolas" w:cs="Consolas"/>
          <w:sz w:val="16"/>
          <w:szCs w:val="16"/>
        </w:rPr>
        <w:tab/>
        <w:t>BAHBABBABABABAHBBHHAAHHBHAHBHAHBHBHAAAABHBHHBHBHHABABHAHBHHBBHBAABAH-HBAAHBHBHABBHAHHHAHHBHHAAHAHHHHHBHHBBAHAHHHHHHABABBABBAHHAHHBBHHAHAHH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550_00038151</w:t>
      </w:r>
      <w:r w:rsidRPr="000E4B59">
        <w:rPr>
          <w:rFonts w:ascii="Consolas" w:hAnsi="Consolas" w:cs="Consolas"/>
          <w:sz w:val="16"/>
          <w:szCs w:val="16"/>
        </w:rPr>
        <w:tab/>
        <w:t>BBBHAHBHHHB-BHBAHBBBAHHBABHBHAHBBBHAHBBHHHAABBHAHAHHHHBBHHHBBHHHAHHHBHAAHBHHHBABBHBABHABAAHHAHBAHBAAAHHHAHHABHHHAHHABHHHHHHAHHAAHBAAH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3_00189695</w:t>
      </w:r>
      <w:r w:rsidRPr="000E4B59">
        <w:rPr>
          <w:rFonts w:ascii="Consolas" w:hAnsi="Consolas" w:cs="Consolas"/>
          <w:sz w:val="16"/>
          <w:szCs w:val="16"/>
        </w:rPr>
        <w:tab/>
        <w:t>HBHHABHHAHHBBHHHHABAABHHHHHBBBHAABHHAHBAAAHHHBHHBAHHHAHHHHHHABHHBBBHBHBABABH-HBHBHAAABBAHAAHBBHBHABBHHAHBHBHAAHBBBABHABHBBHAHAAAHHBAAHABHAH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19_00036631</w:t>
      </w:r>
      <w:r w:rsidRPr="000E4B59">
        <w:rPr>
          <w:rFonts w:ascii="Consolas" w:hAnsi="Consolas" w:cs="Consolas"/>
          <w:sz w:val="16"/>
          <w:szCs w:val="16"/>
        </w:rPr>
        <w:tab/>
        <w:t>BBHABAHHHAHABHBBBAABBBBHBAAHBHBBBHABAHBHHHAHHHHAHAAAHAABHHAABBBAHHHABBHHHBBHHHAAHAAABBAAAHAHHBHHHAAHHBBHAAHHAHHHBHHAHHABHHH-AHHAHHAHBAHAHBH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33_00091667</w:t>
      </w:r>
      <w:r w:rsidRPr="000E4B59">
        <w:rPr>
          <w:rFonts w:ascii="Consolas" w:hAnsi="Consolas" w:cs="Consolas"/>
          <w:sz w:val="16"/>
          <w:szCs w:val="16"/>
        </w:rPr>
        <w:tab/>
        <w:t>HAAAHHHHBBAHABABHBABHBHHBAHAAABHAAAHBHHBBHHHHAAHHHAAHBBBHHAAHHBHHABBHHHBAAAH-AAHBABHBHAHBAHHHHHAAABBAAAAAAHAAHHABAAAHHHBBHHHHBHBHAAHAHHHHH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5_00319020</w:t>
      </w:r>
      <w:r w:rsidRPr="000E4B59">
        <w:rPr>
          <w:rFonts w:ascii="Consolas" w:hAnsi="Consolas" w:cs="Consolas"/>
          <w:sz w:val="16"/>
          <w:szCs w:val="16"/>
        </w:rPr>
        <w:tab/>
        <w:t>HAHBAAHHHAAAHHHAHHBBBHHBBAHHHABBABHBAAHBAHBABBHAHBHHBAAHHABHBHBHHAAHAAABAHAB-HABHAAHBHBHHHAHABHHHAHHHABHBHBHBBHAHBAHHBAHBAHBBBHHBHHHAHHHH-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3_00200344</w:t>
      </w:r>
      <w:r w:rsidRPr="000E4B59">
        <w:rPr>
          <w:rFonts w:ascii="Consolas" w:hAnsi="Consolas" w:cs="Consolas"/>
          <w:sz w:val="16"/>
          <w:szCs w:val="16"/>
        </w:rPr>
        <w:tab/>
        <w:t>ABHHABHHHHH-BHHHHABAABHHHHHBBBHAABHHAABAAAHHHBHHBAHHHAHHHHHHABHHBBBHHHBABABHBHBHBAAAABBAHAAHBBHBHABBHHAHBH-HAAHBBBAHHABHBBHAHAAAHHBAAAABHAH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14_00087191</w:t>
      </w:r>
      <w:r w:rsidRPr="000E4B59">
        <w:rPr>
          <w:rFonts w:ascii="Consolas" w:hAnsi="Consolas" w:cs="Consolas"/>
          <w:sz w:val="16"/>
          <w:szCs w:val="16"/>
        </w:rPr>
        <w:tab/>
        <w:t>ABHH-BAHAHHHBHAABHBBBHHHHBHAAHHABBBBBAHBHHBHHHBHAHHABAHHHHBAAHHBHBBBHBAABHH-BHABHBBHBHBBBABAHBBHBAHBBBHAAHHHHHHHBAABABBABHHBBHHBAHAHHAAH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0_00416946</w:t>
      </w:r>
      <w:r w:rsidRPr="000E4B59">
        <w:rPr>
          <w:rFonts w:ascii="Consolas" w:hAnsi="Consolas" w:cs="Consolas"/>
          <w:sz w:val="16"/>
          <w:szCs w:val="16"/>
        </w:rPr>
        <w:tab/>
        <w:t>HBHHAABAB-HH-BHHHBABBHAHBHBBAHHHAB-HA-HHHBAH-ABHBHBHHBAAHBHAHAHHHAHAHAAHAHHHHAAHH-AHBAB-ABBHHABHAHBBHHAHABHAHBAABHA-BBABHHH-HHBHBHAHBABHHABHB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22_00111722</w:t>
      </w:r>
      <w:r w:rsidRPr="000E4B59">
        <w:rPr>
          <w:rFonts w:ascii="Consolas" w:hAnsi="Consolas" w:cs="Consolas"/>
          <w:sz w:val="16"/>
          <w:szCs w:val="16"/>
        </w:rPr>
        <w:tab/>
        <w:t>BBHHHBHHHAAHHH-AH-BAABB-B-BH-BAHAAHHHABA-HHHBAAHAAHBHHHHAHBHHA-AHAHB-AHHBAAH-HBAHABB-AAABBHAAHHAAHBH-AHHHB-A-AHAHHH-HBB-B-AAAHHBHHHBB-HBHBA-A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3_00134404</w:t>
      </w:r>
      <w:r w:rsidRPr="000E4B59">
        <w:rPr>
          <w:rFonts w:ascii="Consolas" w:hAnsi="Consolas" w:cs="Consolas"/>
          <w:sz w:val="16"/>
          <w:szCs w:val="16"/>
        </w:rPr>
        <w:tab/>
        <w:t>ABBABABA-HH-AAHAAHHBABBHBHAHHHHHHHBHABHHHABHHHHHAAHBA-A-AAHBHHHHAHH-AAABBHBBBA-AHH-A-BBHABHHAAHH-BBBAH-HHB-HBHBABB-B-HA-A-HA-H--BHHAHHB-H-HB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9_00168638</w:t>
      </w:r>
      <w:r w:rsidRPr="000E4B59">
        <w:rPr>
          <w:rFonts w:ascii="Consolas" w:hAnsi="Consolas" w:cs="Consolas"/>
          <w:sz w:val="16"/>
          <w:szCs w:val="16"/>
        </w:rPr>
        <w:tab/>
        <w:t>HHABABBAAHHAHAAHHHBHAHAHHABHHHHAHHAABHBBHHHBHBBHHAAAHHHBAAHAAABHABAABHBAAHAH-AHHHHBHHHHABHHHHAAAABHBABHHAHAHBHHAAHHBBHBBAHAABHAAHBAHBHHABHA-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06_00088826</w:t>
      </w:r>
      <w:r w:rsidRPr="000E4B59">
        <w:rPr>
          <w:rFonts w:ascii="Consolas" w:hAnsi="Consolas" w:cs="Consolas"/>
          <w:sz w:val="16"/>
          <w:szCs w:val="16"/>
        </w:rPr>
        <w:tab/>
        <w:t>HHHHAAAB-HABHBHHBAHHAHHHA-HHHAHAHABHAABABHAHHHHHAAABAABHHBBHABHHHABBAABHABAHAHHHHAAHBAHBBBAHHAHABBHAHBHHHHBBBAAHAHHHABAAAABHHHBBAHHHABHBHHH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39_00110967</w:t>
      </w:r>
      <w:r w:rsidRPr="000E4B59">
        <w:rPr>
          <w:rFonts w:ascii="Consolas" w:hAnsi="Consolas" w:cs="Consolas"/>
          <w:sz w:val="16"/>
          <w:szCs w:val="16"/>
        </w:rPr>
        <w:tab/>
        <w:t>BHABAHABHBBAHHHHBHHHAHBHB-AAAHHAAHHABHHHAAHAHBHHABBHABHHBABAABHBABABAAHAHABHABAHBHBB-BHHHBHAAHHABHAABBABBHBHHHHAHHHBAAHHHBBABAHHHHBAHHH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0_01441139</w:t>
      </w:r>
      <w:r w:rsidRPr="000E4B59">
        <w:rPr>
          <w:rFonts w:ascii="Consolas" w:hAnsi="Consolas" w:cs="Consolas"/>
          <w:sz w:val="16"/>
          <w:szCs w:val="16"/>
        </w:rPr>
        <w:tab/>
        <w:t>HAHHBHHHBBHBABHBBBHBHHBAH-BHAAABHBHBBHAAABHHABBHAAHAHHHAAHHHBBBBHABBAAHBHAHHHAHHAABHHBHHBAABH-BAHBBBAA-ABAAHHBHBHHAAHHHHHHHHAHBBHHBHHHBBHBB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4_00013186</w:t>
      </w:r>
      <w:r w:rsidRPr="000E4B59">
        <w:rPr>
          <w:rFonts w:ascii="Consolas" w:hAnsi="Consolas" w:cs="Consolas"/>
          <w:sz w:val="16"/>
          <w:szCs w:val="16"/>
        </w:rPr>
        <w:tab/>
        <w:t>AHHHABAHA-HBBHAABHBBBHHHH-HAAHHABHBHBAHBHHBHHHBHAHHABAHHHHBAAHHBHBBBHBAABHHAHHAHHBBHBHHBHAHAHBBHBAHBBBHAAHHHHHHHBAABABBABHBBBHHBABAHHAABB-B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7_00158686</w:t>
      </w:r>
      <w:r w:rsidRPr="000E4B59">
        <w:rPr>
          <w:rFonts w:ascii="Consolas" w:hAnsi="Consolas" w:cs="Consolas"/>
          <w:sz w:val="16"/>
          <w:szCs w:val="16"/>
        </w:rPr>
        <w:tab/>
        <w:t>ABBABABABHBHHAAAAAHBAHBHHHAH-AAHHHBHAHHHBA-HHB-HAAHHHAAAHHHBHHHAHHHB-HABBHBBBABHHBHBHBBAABHHA-HHHABBAHHHHB-AHHBABBBB-HAAAHH-BHHBB--AHHB-A-HB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20_00054549</w:t>
      </w:r>
      <w:r w:rsidRPr="000E4B59">
        <w:rPr>
          <w:rFonts w:ascii="Consolas" w:hAnsi="Consolas" w:cs="Consolas"/>
          <w:sz w:val="16"/>
          <w:szCs w:val="16"/>
        </w:rPr>
        <w:tab/>
        <w:t>AABABAAHB-BHBBHBHHBBAABAH-HBHHBHHAAHHHHHHHBBAAH-HBBAAHH-HHHAHA-ABHHB-HBHAAHBA--ABB-BAAHAHHAHAHAHAABHHHBBHHAAHBHHBHHH-BAHB-H--BHABBHHABHAHHAH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4_00229071</w:t>
      </w:r>
      <w:r w:rsidRPr="000E4B59">
        <w:rPr>
          <w:rFonts w:ascii="Consolas" w:hAnsi="Consolas" w:cs="Consolas"/>
          <w:sz w:val="16"/>
          <w:szCs w:val="16"/>
        </w:rPr>
        <w:tab/>
        <w:t>AAHBHAB-AHH--AAAAA-HBAH-HHAHHABHHBHHHAHBAA-AAHBHABHABAB-BHHAHBHBHAB--H-ABBAH-HAHHA-H-AA-AHHAA-HAHABHHB-HH--AHBHHHHA-BHAHBHHB-BAHHH-BBBAAH-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5_00023780</w:t>
      </w:r>
      <w:r w:rsidRPr="000E4B59">
        <w:rPr>
          <w:rFonts w:ascii="Consolas" w:hAnsi="Consolas" w:cs="Consolas"/>
          <w:sz w:val="16"/>
          <w:szCs w:val="16"/>
        </w:rPr>
        <w:tab/>
        <w:t>AHHBAHABA-HABBAAHBBHHHBHABBHHBABAABAHHABHBBHHHHHAAAABBHAHHHHBAAHBHBHAAHAHAHBAHHHHAHBHAHHHHHAA-AHBHBBHHHHAHAHBBBHBHABAABABHHABBAH--AHAAH-HB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48_00108742</w:t>
      </w:r>
      <w:r w:rsidRPr="000E4B59">
        <w:rPr>
          <w:rFonts w:ascii="Consolas" w:hAnsi="Consolas" w:cs="Consolas"/>
          <w:sz w:val="16"/>
          <w:szCs w:val="16"/>
        </w:rPr>
        <w:tab/>
        <w:t>AHHBHHABAAHABBAAHBBAHBHBHBBHHBABHABHHHABBBBHBHHHAAAABHHHHHHHBAAH-HBHAAHAAABBAHHHHA-BHAHHHBHAABAHBHBBHHHHAHAHBBHHBH--A-HABAHHHBAHBBAHAAHBHBHH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28_00169032</w:t>
      </w:r>
      <w:r w:rsidRPr="000E4B59">
        <w:rPr>
          <w:rFonts w:ascii="Consolas" w:hAnsi="Consolas" w:cs="Consolas"/>
          <w:sz w:val="16"/>
          <w:szCs w:val="16"/>
        </w:rPr>
        <w:tab/>
        <w:t>AHHBBAHBHBBHHH-AHBAHBBHHA-HAHAAHHAHBH-AHHH-AHHHHAAAHABAHBHAHHAAHHHAABBBHBHBB-BHABA-B-AHHH-HHHBA-AHBAHABBBBAHHAHBHHAB-H-BHBBBBBHABHBHH-A-BBH-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917_00038097</w:t>
      </w:r>
      <w:r w:rsidRPr="000E4B59">
        <w:rPr>
          <w:rFonts w:ascii="Consolas" w:hAnsi="Consolas" w:cs="Consolas"/>
          <w:sz w:val="16"/>
          <w:szCs w:val="16"/>
        </w:rPr>
        <w:tab/>
        <w:t>HBHBHAHBHB-H-B-H-AAHBHAAB-ABB-AHHHHB---BHAABAHHBBBBHHHB-HBHAHAABHHHABBBHHHAHHHHHHBAB--BHA-BBB-HBHHHABB-HH--AHA-BHHHBAA-BABHBAABHA-HHHA-BH-HHBB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0_00070373</w:t>
      </w:r>
      <w:r w:rsidRPr="000E4B59">
        <w:rPr>
          <w:rFonts w:ascii="Consolas" w:hAnsi="Consolas" w:cs="Consolas"/>
          <w:sz w:val="16"/>
          <w:szCs w:val="16"/>
        </w:rPr>
        <w:tab/>
        <w:t>HBBBBBHABHABABBAHHHHHBHBH-BHAHAHBBHHAAHABHBBBAHHHBBAHBHHHHHHHAHHAHBBHHBAAHHHHAAHHB-BABHBBBHHH-B--HHHHAHHAABABHBAHBHAAABBHAHHHHHH--ABAABBBB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6_01075342</w:t>
      </w:r>
      <w:r w:rsidRPr="000E4B59">
        <w:rPr>
          <w:rFonts w:ascii="Consolas" w:hAnsi="Consolas" w:cs="Consolas"/>
          <w:sz w:val="16"/>
          <w:szCs w:val="16"/>
        </w:rPr>
        <w:tab/>
        <w:t>H-HHAABH-HA-ABBHHBHBHHBBAABAABBHHABBHA-AHAHHBBAHHAAHAHH-HBHBBH-BBHAB-HAHBHAABBHA-HBAABBAHHBBH--BAHHHHHBHBBBAAHHAHB---HAAHHHHBBHAAHHAB-H-H-HH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78_00022019</w:t>
      </w:r>
      <w:r w:rsidRPr="000E4B59">
        <w:rPr>
          <w:rFonts w:ascii="Consolas" w:hAnsi="Consolas" w:cs="Consolas"/>
          <w:sz w:val="16"/>
          <w:szCs w:val="16"/>
        </w:rPr>
        <w:tab/>
        <w:t>A-A-AHBH-AH--AABHHBBHBA-A-BBBAHAAHAAHHBH-HHBBBHHAHAHHHH--AAAAHHHHHA--HBAHHAHABHAHH-H-HHABHH-HAAAABH-ABAHAABHBHBAHHH--A--A-AA-AHABH-HB-BHB-A-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9_00557265</w:t>
      </w:r>
      <w:r w:rsidRPr="000E4B59">
        <w:rPr>
          <w:rFonts w:ascii="Consolas" w:hAnsi="Consolas" w:cs="Consolas"/>
          <w:sz w:val="16"/>
          <w:szCs w:val="16"/>
        </w:rPr>
        <w:tab/>
        <w:t>HBBABHHHHAHHAAHHHBABHAHHBHBAHHBABHAAAAHAAHBHHAABBHAAABAHBHHBAABHHAAHHAHHHHAABHHBBHAHABBHBBHHAHHAAHHHHHHHHAABHBBAAHBABHHAAHBHHHHAABHBAABABHH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9_00565124</w:t>
      </w:r>
      <w:r w:rsidRPr="000E4B59">
        <w:rPr>
          <w:rFonts w:ascii="Consolas" w:hAnsi="Consolas" w:cs="Consolas"/>
          <w:sz w:val="16"/>
          <w:szCs w:val="16"/>
        </w:rPr>
        <w:tab/>
        <w:t>HBBABHBHHAHHAAHHHBABHAHHBHBAHHBABHAAAAHAAHBHHAABBHAAABAHBHHBAABHHAAHHAHHHHAABHHBBHAHABBHBBHHAHHAAHHHHHHHHAABHBBAAHBABHHAAHBHHHHAHBHBAABHBBH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3_00712611</w:t>
      </w:r>
      <w:r w:rsidRPr="000E4B59">
        <w:rPr>
          <w:rFonts w:ascii="Consolas" w:hAnsi="Consolas" w:cs="Consolas"/>
          <w:sz w:val="16"/>
          <w:szCs w:val="16"/>
        </w:rPr>
        <w:tab/>
        <w:t>HAHBABBAHABABAHHBHHAAHHBHAHBHAHBHBHAAAABHBHHBHBHHABABHAHBHHBBHBAABAHBHBAAHBHHHABBHAHAHAHABHHAAHAHHHHHBHHBBAHAHHHHHHABABBABBAHHAHHBBHHAHAHA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3_00583842</w:t>
      </w:r>
      <w:r w:rsidRPr="000E4B59">
        <w:rPr>
          <w:rFonts w:ascii="Consolas" w:hAnsi="Consolas" w:cs="Consolas"/>
          <w:sz w:val="16"/>
          <w:szCs w:val="16"/>
        </w:rPr>
        <w:tab/>
        <w:t>HBAAABHAHBHHABAHBHAHAHHHBBHHAAAAAHAHBAAAABHHHBBBHHBBAAHHBHBHAAHHHHBABABHBHBHAHAHHHHAAHHHHHHBBBBHHBHHBAHHBBABBAHBBBAHHHBHABBAAHHBHHBBHHAHHHB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8_00070204</w:t>
      </w:r>
      <w:r w:rsidRPr="000E4B59">
        <w:rPr>
          <w:rFonts w:ascii="Consolas" w:hAnsi="Consolas" w:cs="Consolas"/>
          <w:sz w:val="16"/>
          <w:szCs w:val="16"/>
        </w:rPr>
        <w:tab/>
        <w:t>BBBHHBHAAHBABHHBBBHAAHHBAAAHAAHHABBAAHHHHBABBBABBAAAABHHBHHHHHBHABAHBHHAHABAHHABHAAHBBHHHBBHAAHHAABHHBHAHHHBHBHHAHHAHHBBABBAHHAHABHBHAHAAH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8_00076794</w:t>
      </w:r>
      <w:r w:rsidRPr="000E4B59">
        <w:rPr>
          <w:rFonts w:ascii="Consolas" w:hAnsi="Consolas" w:cs="Consolas"/>
          <w:sz w:val="16"/>
          <w:szCs w:val="16"/>
        </w:rPr>
        <w:tab/>
        <w:t>BBBHHBHAAHBABHHBBBHAAHHBAAAHAAHHABBAAHHHHBABBBABBAAAABHHBHHHHHBHABAHBHHAHABAHHABHAAHBBHHHBBHAAHHAABHHBHAHHHBHBHHAHHAHHBBABBAHHAHABHBHAHHAHA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8_00200058</w:t>
      </w:r>
      <w:r w:rsidRPr="000E4B59">
        <w:rPr>
          <w:rFonts w:ascii="Consolas" w:hAnsi="Consolas" w:cs="Consolas"/>
          <w:sz w:val="16"/>
          <w:szCs w:val="16"/>
        </w:rPr>
        <w:tab/>
        <w:t>AHABHABHAHHBBAHHBHBBHHHAABHBHHHHHBHBBBHBHAAAAHHAHBAHAHABHBHBHAHBAHBHHHAABABAHAAHAHHHHBAHHBBAAAHHAAHHHAABBBBHHAHHHABHBAAHHHHHABAHABBHHHAAHAH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9_00133155</w:t>
      </w:r>
      <w:r w:rsidRPr="000E4B59">
        <w:rPr>
          <w:rFonts w:ascii="Consolas" w:hAnsi="Consolas" w:cs="Consolas"/>
          <w:sz w:val="16"/>
          <w:szCs w:val="16"/>
        </w:rPr>
        <w:tab/>
        <w:t>AHHAABAHABHBAHHBHHHHBHBHABHAHHBHHABAHAHAHHAHHABHHAAABHHHBHAHHBBBHAHHBBBBAHABAHHBHBHHHAHBABHBBAHAABBBBHAHHHHBBAABAAHHAABHHABBBAAHBHHHHHABHA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9_00184417</w:t>
      </w:r>
      <w:r w:rsidRPr="000E4B59">
        <w:rPr>
          <w:rFonts w:ascii="Consolas" w:hAnsi="Consolas" w:cs="Consolas"/>
          <w:sz w:val="16"/>
          <w:szCs w:val="16"/>
        </w:rPr>
        <w:tab/>
        <w:t>HBBHBHBHBAHHAAHHHBABHAHHHHBAAHBABHAAAAHAABBHHAABBHAAABAHBHHBAABHHAAHHAHHBHHABHHBBHAHHBBABBHHAHHAHHHHHHHHHAABHBBAAHBABHHAAHBHHHHAABHBAABHBAHA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5_00007336</w:t>
      </w:r>
      <w:r w:rsidRPr="000E4B59">
        <w:rPr>
          <w:rFonts w:ascii="Consolas" w:hAnsi="Consolas" w:cs="Consolas"/>
          <w:sz w:val="16"/>
          <w:szCs w:val="16"/>
        </w:rPr>
        <w:tab/>
        <w:t>BBABABBBHBAABAHAAAHBHABABAHHAHHHBAHABAAHHHHAAAHHBHBAHBBBHBHAHHHHHHHBHHAAHHABAHAAHHHHHHBAHHAHBAHAHHAHHAHBBAHBAAHBAAHHBABHHHHHHBAHBBBABBAHH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20_00197928</w:t>
      </w:r>
      <w:r w:rsidRPr="000E4B59">
        <w:rPr>
          <w:rFonts w:ascii="Consolas" w:hAnsi="Consolas" w:cs="Consolas"/>
          <w:sz w:val="16"/>
          <w:szCs w:val="16"/>
        </w:rPr>
        <w:tab/>
        <w:t>AHBBHHAABBHBHHHHBHAAHHAAHHHHAAHHHHBHBHHBAAAAABHBAHBHBHHBHHBBHHAAHBBBABAABAAHABBHHABHAHAHAHAHHAAHAHAHBABHAAHBABBHBAAAHBHHHHHHHBAHHBAHHAHHBB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9_00338373</w:t>
      </w:r>
      <w:r w:rsidRPr="000E4B59">
        <w:rPr>
          <w:rFonts w:ascii="Consolas" w:hAnsi="Consolas" w:cs="Consolas"/>
          <w:sz w:val="16"/>
          <w:szCs w:val="16"/>
        </w:rPr>
        <w:tab/>
        <w:t>AABHABHHABHHAHHBHBHHBHBHAHAHHHBHHAHABAHAHBBAHHBAHAAABHHHHAAHHBBBAAAHBBHBAHHBABHBHHHBBAHHABHBBAHBABBBBHAHHH-BBHABAHHHHABBHAHBBAAHBBHBHHHBHA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1_00183894</w:t>
      </w:r>
      <w:r w:rsidRPr="000E4B59">
        <w:rPr>
          <w:rFonts w:ascii="Consolas" w:hAnsi="Consolas" w:cs="Consolas"/>
          <w:sz w:val="16"/>
          <w:szCs w:val="16"/>
        </w:rPr>
        <w:tab/>
        <w:t>AAHBABBAHABABAHHBHHAAHHBH-HBHAHBHBHAAAABABHHBHBHHABABHHHBHHBBHBAAHAHBHBAAHBHHHABBHAHHBAHABHHAAHAHHHHHBHHBBAHAHHHHHHABABBABBABHAHHBBHHAHAHA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5_00066264</w:t>
      </w:r>
      <w:r w:rsidRPr="000E4B59">
        <w:rPr>
          <w:rFonts w:ascii="Consolas" w:hAnsi="Consolas" w:cs="Consolas"/>
          <w:sz w:val="16"/>
          <w:szCs w:val="16"/>
        </w:rPr>
        <w:tab/>
        <w:t>AABHABHHABHHAHHBHBHHBHBHAHAHHBBHAHHABHHAHBBAHHBAHAAABHHHHAAHHBBBAAAHBBHBAHHBABHBHHHB-AHHABHBBAHBABBBBHAHHHABHHABAHHHHABBHAHBBAAHBBHBHHBBHA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37_00043707</w:t>
      </w:r>
      <w:r w:rsidRPr="000E4B59">
        <w:rPr>
          <w:rFonts w:ascii="Consolas" w:hAnsi="Consolas" w:cs="Consolas"/>
          <w:sz w:val="16"/>
          <w:szCs w:val="16"/>
        </w:rPr>
        <w:tab/>
        <w:t>HHAAAHHBBBA--B-BHHABAHBHH-HHAHHHAHAHHBHBBHBHHAHAHHABAHBHHHAAHABAHABBHBBBHAAHAAABAABHHHAHBAHHH-HAHAHBHHAABA-HAAHAHABHAHHBBBHA-BHBHHHHHBA-HH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78_00125693</w:t>
      </w:r>
      <w:r w:rsidRPr="000E4B59">
        <w:rPr>
          <w:rFonts w:ascii="Consolas" w:hAnsi="Consolas" w:cs="Consolas"/>
          <w:sz w:val="16"/>
          <w:szCs w:val="16"/>
        </w:rPr>
        <w:tab/>
        <w:t>AHBHHBHHHAA-ABHHAB-AHBBBABHABHHAHBHHAHBBAHAABABAHHHHBAHBABAAABAHABBA-HHHBHHH-HBBHHAAHBHBBHAHBHBHHHHBHA-H---BHHBBHBHHBHBHHBAHAAAHH-AHAHBAABHHH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45_00036887</w:t>
      </w:r>
      <w:r w:rsidRPr="000E4B59">
        <w:rPr>
          <w:rFonts w:ascii="Consolas" w:hAnsi="Consolas" w:cs="Consolas"/>
          <w:sz w:val="16"/>
          <w:szCs w:val="16"/>
        </w:rPr>
        <w:tab/>
        <w:t>BBAHAHHHBAH--BH-AA-HHBB-HBBHAHHHHBHABHHHABHHHAAHHHHAHBBHABBAHHABHAHAAHA-BHHH-ABHBABHHBHBHBHBBAHAAHBBAAAHBHBHBBHABHAHHBHBHBAAAABHHABHH-H-BABB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27_00002830</w:t>
      </w:r>
      <w:r w:rsidRPr="000E4B59">
        <w:rPr>
          <w:rFonts w:ascii="Consolas" w:hAnsi="Consolas" w:cs="Consolas"/>
          <w:sz w:val="16"/>
          <w:szCs w:val="16"/>
        </w:rPr>
        <w:tab/>
        <w:t>ABHBHHBHHHABHBBABHHHHHHBHBHHBHHHBAHHBH-B-BHBBABBABHHABHBBABHHBHHBHH-HBA-BBAH-AHHBBHB-HHABHBHBBHBHHBAHBHAHA-BBHBAHHAAB-AHHABHHBBBAAHHHBBHB-HAB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5_00242586</w:t>
      </w:r>
      <w:r w:rsidRPr="000E4B59">
        <w:rPr>
          <w:rFonts w:ascii="Consolas" w:hAnsi="Consolas" w:cs="Consolas"/>
          <w:sz w:val="16"/>
          <w:szCs w:val="16"/>
        </w:rPr>
        <w:tab/>
        <w:t>BHABABBBHBA-BAHHAAHBBABABAHHAHHHBAHABHAHHHHAAAHHBHBAHBHBHBHAHHHHHHHBHHAAHHABAHAAHHHHHHBHHHAHBAHAHHAHHHHBBABBAAHBAAHHBABBHAHBHBAHBBBABBAHB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10_00234625</w:t>
      </w:r>
      <w:r w:rsidRPr="000E4B59">
        <w:rPr>
          <w:rFonts w:ascii="Consolas" w:hAnsi="Consolas" w:cs="Consolas"/>
          <w:sz w:val="16"/>
          <w:szCs w:val="16"/>
        </w:rPr>
        <w:tab/>
        <w:t>HHHHAAABAHHBAHHBBHBAHHHHAHHABHBAHABHHABABAAHHAHHAAHAAABHBBHHABBHHABBHHBHAHAH-HHBAHAHHAHBHBHHBAHABBHAHBHHHHBBBAABAAHHHBAAAABHHHBBHHHHABHBHA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86_00061238</w:t>
      </w:r>
      <w:r w:rsidRPr="000E4B59">
        <w:rPr>
          <w:rFonts w:ascii="Consolas" w:hAnsi="Consolas" w:cs="Consolas"/>
          <w:sz w:val="16"/>
          <w:szCs w:val="16"/>
        </w:rPr>
        <w:tab/>
        <w:t>HHAHHHBHHBH-BAAABAHHAHHBBBAABHHHHAHAHABHHAABBHBAHAHHBBAAHHAAHHBHHAHAHAHHBHHHHHAHHBAHHBAAAABHHHHHBBBAAHBABABAHAHAHBAHHBHABBHAAAAHHHBHAHABHB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89_00111082</w:t>
      </w:r>
      <w:r w:rsidRPr="000E4B59">
        <w:rPr>
          <w:rFonts w:ascii="Consolas" w:hAnsi="Consolas" w:cs="Consolas"/>
          <w:sz w:val="16"/>
          <w:szCs w:val="16"/>
        </w:rPr>
        <w:tab/>
        <w:t>HHHHAAABHHABABHHBAHHHHHHHBHHHAHAHABHHABHBHAHHHHHAAABAABHBBBAABHHHABBHABHBBAHAHAHHAAHHAHBBBAHHAHABBHAHBHHBH-BBAAHAHHHABAAAABHBHBBHHHHABHBHBAHA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160_00000954</w:t>
      </w:r>
      <w:r w:rsidRPr="000E4B59">
        <w:rPr>
          <w:rFonts w:ascii="Consolas" w:hAnsi="Consolas" w:cs="Consolas"/>
          <w:sz w:val="16"/>
          <w:szCs w:val="16"/>
        </w:rPr>
        <w:tab/>
        <w:t>HHAHAHBHHBHABAAHBHHHHHHBBBAAHHHAHABAAHBHAHABBBBABAHBHBAAHHHHAHBBAHHHHAHHBHHHAHAHABAABBAAAABHHHHHHBHAAHBABA-AAAHABBAHBBHABBHHHHHHHHBHHHABHBB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1_00235881</w:t>
      </w:r>
      <w:r w:rsidRPr="000E4B59">
        <w:rPr>
          <w:rFonts w:ascii="Consolas" w:hAnsi="Consolas" w:cs="Consolas"/>
          <w:sz w:val="16"/>
          <w:szCs w:val="16"/>
        </w:rPr>
        <w:tab/>
        <w:t>BBHBHHHHBHBAHABHHBAAABABAABHHBBHHBHHHHAHHHHBBHBAAABAABHAHAHHHHHBHABHAHHAHABH-HBAB-BHHAHHHBABBBHABHAHBHABAAAHABHHAHHBHHHBBHHABHBBHAABHAHHBAA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6_00247608</w:t>
      </w:r>
      <w:r w:rsidRPr="000E4B59">
        <w:rPr>
          <w:rFonts w:ascii="Consolas" w:hAnsi="Consolas" w:cs="Consolas"/>
          <w:sz w:val="16"/>
          <w:szCs w:val="16"/>
        </w:rPr>
        <w:tab/>
        <w:t>BBBAHHBHHHBABHBAHBBBAHHBABHBBAHBBBHAHBBHHH-ABHHAHAHHHHBBHHHBBAHHAHHHBHAAHBHHBBABBHBABHABAAHHHHBAHBAAAHHHAHHABHHHAHHHBHHHHHHAHHAA-HAAB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84_00117143</w:t>
      </w:r>
      <w:r w:rsidRPr="000E4B59">
        <w:rPr>
          <w:rFonts w:ascii="Consolas" w:hAnsi="Consolas" w:cs="Consolas"/>
          <w:sz w:val="16"/>
          <w:szCs w:val="16"/>
        </w:rPr>
        <w:tab/>
        <w:t>HAHBAABAHHHAHBHAHBHBBBBHBBHHHHHBBBBHAAHB-AABHAAHHAAHBBHBBBHHBHHHAABHAABHAAHB-AHBBBHAHAHBBHAAHAAAHHBHHHABHHBHAAAHAHABHBAHHHBBAHHHBHHHBAHHAH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37_00089857</w:t>
      </w:r>
      <w:r w:rsidRPr="000E4B59">
        <w:rPr>
          <w:rFonts w:ascii="Consolas" w:hAnsi="Consolas" w:cs="Consolas"/>
          <w:sz w:val="16"/>
          <w:szCs w:val="16"/>
        </w:rPr>
        <w:tab/>
        <w:t>HBAHAHHABBHBHH-HBBABHHHHB-HHAAHAAAAABAAAABHAHHBHAHAHAAHHBHBBAAHBHHHAHABHBHBHABHHBBHAAAHHBHHHBBBBHBHBBAHHBBABBAABBHHBHHHHABBHABHBHABHHHHHHH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260_00003173</w:t>
      </w:r>
      <w:r w:rsidRPr="000E4B59">
        <w:rPr>
          <w:rFonts w:ascii="Consolas" w:hAnsi="Consolas" w:cs="Consolas"/>
          <w:sz w:val="16"/>
          <w:szCs w:val="16"/>
        </w:rPr>
        <w:tab/>
        <w:t>AHHHABHHHAABHBHHAHBAAHHBHHBHBHHAHBHHAHBHAAAHBAHABABHHAHBABHAABHHHBBHHHHHBHBHBABHBHAAABBHHHAHBHHBHHBBHAHAAHBBAAHBBBAHHHBHBBAA-HAAHAAHAHABA-HHB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44_00043875</w:t>
      </w:r>
      <w:r w:rsidRPr="000E4B59">
        <w:rPr>
          <w:rFonts w:ascii="Consolas" w:hAnsi="Consolas" w:cs="Consolas"/>
          <w:sz w:val="16"/>
          <w:szCs w:val="16"/>
        </w:rPr>
        <w:tab/>
        <w:t>B-HHHHHHHAH-AHBBAHAHH-A-B-BHAA-A-HBBH-HHHH-BBHHH-ABAHBAABHBB-HBB-HBH-A--HBAB-HHABHBH-AHAABHAAHAHAAHBH--HA-AHAAHBBA-HHH-ABABHAHHB---AHABAB-BB-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6_00433063</w:t>
      </w:r>
      <w:r w:rsidRPr="000E4B59">
        <w:rPr>
          <w:rFonts w:ascii="Consolas" w:hAnsi="Consolas" w:cs="Consolas"/>
          <w:sz w:val="16"/>
          <w:szCs w:val="16"/>
        </w:rPr>
        <w:tab/>
        <w:t>HHHHAAHHBAAAHHBHHBHHHHB-HABHABBBHHHBH-AAHHBHBHHHHAAHAHHAABHBBAHHBHAH-HAABHAA-BHAAHBAABBAHHBBHHABAHHAHHBAHB-AAHBAHBA-AAA-HBAHBHHAA-HABAHAHBH-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9_00345240</w:t>
      </w:r>
      <w:r w:rsidRPr="000E4B59">
        <w:rPr>
          <w:rFonts w:ascii="Consolas" w:hAnsi="Consolas" w:cs="Consolas"/>
          <w:sz w:val="16"/>
          <w:szCs w:val="16"/>
        </w:rPr>
        <w:tab/>
        <w:t>-HAHAAABAHA-HBBHBAHHHABHHBHHHAHAHA-HHABHBHAHHHHHAAABAABBBBBAAHHBHABBHAB-HBAHAHHHHA-H-AHBBBAHHAHABBHAHB-HH-HBBA-HAHHAABAAAABHHABBHHHAH-HBH-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29_00330936</w:t>
      </w:r>
      <w:r w:rsidRPr="000E4B59">
        <w:rPr>
          <w:rFonts w:ascii="Consolas" w:hAnsi="Consolas" w:cs="Consolas"/>
          <w:sz w:val="16"/>
          <w:szCs w:val="16"/>
        </w:rPr>
        <w:tab/>
        <w:t>B-BHBAHHBBH-BAHHHHAAAHHAAHHAABABBHHHHBHH-BHBAAAHAHAAHA-AHHHHBHBHBHHBHBAAAHAB-BHHHH-BAH--AAABBHHBBABABH-BHHAHHBBAHHH-HBAHBAHAHHBABBHAHAAAHHAB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383_00423007</w:t>
      </w:r>
      <w:r w:rsidRPr="000E4B59">
        <w:rPr>
          <w:rFonts w:ascii="Consolas" w:hAnsi="Consolas" w:cs="Consolas"/>
          <w:sz w:val="16"/>
          <w:szCs w:val="16"/>
        </w:rPr>
        <w:tab/>
        <w:t>ABB-BABA-HHB-AHAABHBA-BHBHAHHHHHABBBA-BHHAHHHHHH-AHBAAABHHBBHBHHAHHHAHABBHBB-AHHHAAHABBBABBHAAHHHBBBAHHHH--HHHBABBB--HAAAHHABAHHBHHAHHB-HAHB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8_00782736</w:t>
      </w:r>
      <w:r w:rsidRPr="000E4B59">
        <w:rPr>
          <w:rFonts w:ascii="Consolas" w:hAnsi="Consolas" w:cs="Consolas"/>
          <w:sz w:val="16"/>
          <w:szCs w:val="16"/>
        </w:rPr>
        <w:tab/>
        <w:t>BB-ABBAH-HH-AH-AHHHHAHH---HBAHAHH-HABBHHHBHBBHAABHHH-AABBAAAHBHHBHH-BBBHBHBHAHB-H--BBBHHHBHBBBAAHHBAHHAHHBBABBAHBAA--B-BBBBH-HHAHAHBHAH-HAA-A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952_00000823</w:t>
      </w:r>
      <w:r w:rsidRPr="000E4B59">
        <w:rPr>
          <w:rFonts w:ascii="Consolas" w:hAnsi="Consolas" w:cs="Consolas"/>
          <w:sz w:val="16"/>
          <w:szCs w:val="16"/>
        </w:rPr>
        <w:tab/>
        <w:t>HHABABBBAHA-BAHHHHHBBABABAHHAHHABAHABHAHBHAAAAHHBHBAHBHBHHHAAHHHHABB-HAAHHABAAAAHHHHBHBAHHAHHAHAHHAHHHHBBAHBHAHHAAHHHA-BHHHBHBAHBBBABHAHBB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1_00852092</w:t>
      </w:r>
      <w:r w:rsidRPr="000E4B59">
        <w:rPr>
          <w:rFonts w:ascii="Consolas" w:hAnsi="Consolas" w:cs="Consolas"/>
          <w:sz w:val="16"/>
          <w:szCs w:val="16"/>
        </w:rPr>
        <w:tab/>
        <w:t>BAHABAHHBHBH-BBBHHHAAHBAHBHBABHHHAHHHHAHHHBBAAHHHBBAAHH-BHHAHABABHHB-BBHAAHBABHAHHABAAHAHHAAAHAHAABHHHBBHHAAHBHHBHHHHBAHBABAABHABBHHABHAHBA-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0_00381909</w:t>
      </w:r>
      <w:r w:rsidRPr="000E4B59">
        <w:rPr>
          <w:rFonts w:ascii="Consolas" w:hAnsi="Consolas" w:cs="Consolas"/>
          <w:sz w:val="16"/>
          <w:szCs w:val="16"/>
        </w:rPr>
        <w:tab/>
        <w:t>HBHHAABHBBHAABHHHBABBHAHBHBBAHHHHBHHAAHH-BAHHABHBHBHHBHHHBHAHAHAHAHAAA-AAHHHHAAHHAHHBABHHBBHHABHAHBBHHAHAB-HHBAABHAABBABBHABHHBHHHAHBAB-HHBB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69_00254288</w:t>
      </w:r>
      <w:r w:rsidRPr="000E4B59">
        <w:rPr>
          <w:rFonts w:ascii="Consolas" w:hAnsi="Consolas" w:cs="Consolas"/>
          <w:sz w:val="16"/>
          <w:szCs w:val="16"/>
        </w:rPr>
        <w:tab/>
        <w:t>HBHHAAHHBBHHABAHABABBHHAHABBAHBHHBHHAAAHHBAHHABHBHBBHBHHABHAHHHAHAHAHABBAHHH-AAABAHH-AHHHHHAB-H-AHBBHHAHABHHHBBABHAAHHABBBHBHHBHBBAHHABBHA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10_00046438</w:t>
      </w:r>
      <w:r w:rsidRPr="000E4B59">
        <w:rPr>
          <w:rFonts w:ascii="Consolas" w:hAnsi="Consolas" w:cs="Consolas"/>
          <w:sz w:val="16"/>
          <w:szCs w:val="16"/>
        </w:rPr>
        <w:tab/>
        <w:t>AHHHAHBBAHHHBHAHHHABHHBHHHAHAABAHHBAAAAHBHAAHHBABHHBABAABHBHAABHAABAAHBAAHHHBHBAHBAA-HHAAAHHHHHBAHHHHAHAABHAHHAABBHHHHHABAB-HBHAH-AHHHBBB-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318_00029266</w:t>
      </w:r>
      <w:r w:rsidRPr="000E4B59">
        <w:rPr>
          <w:rFonts w:ascii="Consolas" w:hAnsi="Consolas" w:cs="Consolas"/>
          <w:sz w:val="16"/>
          <w:szCs w:val="16"/>
        </w:rPr>
        <w:tab/>
        <w:t>AHHHAHBBAHH-BHAAHHABHHBHH-AHAABAHHBAAAHHBHAAHHBABHHBHBAABHBHAHBHAABA-HBAAHHHBHHAHBHABHHAAAHHHHHBAHHHHAAAABBAHHAABBHHB-HABABHBBHAHAAHHH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4_00037692</w:t>
      </w:r>
      <w:r w:rsidRPr="000E4B59">
        <w:rPr>
          <w:rFonts w:ascii="Consolas" w:hAnsi="Consolas" w:cs="Consolas"/>
          <w:sz w:val="16"/>
          <w:szCs w:val="16"/>
        </w:rPr>
        <w:tab/>
        <w:t>HAHHBHHH-BH--B-BBBHHHHBABABHAAABABHBBHAAHB-HABHHAAHHHHHAHHHHBBBBBABHAA-B-AHHHAHHAABHHAHHBAABHHBAHBBHAABABA-HABBBHBAA-HHHHHHH-HBBH-BHHBBBH-BH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49_00120639</w:t>
      </w:r>
      <w:r w:rsidRPr="000E4B59">
        <w:rPr>
          <w:rFonts w:ascii="Consolas" w:hAnsi="Consolas" w:cs="Consolas"/>
          <w:sz w:val="16"/>
          <w:szCs w:val="16"/>
        </w:rPr>
        <w:tab/>
        <w:t>BAHBAHHBHHHAAHHHBHHHAHBHB-HAH-HAHHHABABHAAHAHBHHAHBHABH-BABAAHHHAHAB-AHAHH-H-BAHBA-BABHBHBAHA-AABHHABBABBBBBBHHHHB--BABHHBBA-AHHHHBABBH-HHH-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4_00190297</w:t>
      </w:r>
      <w:r w:rsidRPr="000E4B59">
        <w:rPr>
          <w:rFonts w:ascii="Consolas" w:hAnsi="Consolas" w:cs="Consolas"/>
          <w:sz w:val="16"/>
          <w:szCs w:val="16"/>
        </w:rPr>
        <w:tab/>
        <w:t>ABHAH-AHBHHAHA-AAHHHAAAHBHAHAABHHHBBH-BAHAABHHAHA-HHHHBBHHBAHHHABBBH-HHHAHBH-BBAHA-BAHHHA-AHB-B-HBBBABHHHB-AHABHBHBB-HAAHBBAAAAHABHHHBHHH-BBB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97_00036872</w:t>
      </w:r>
      <w:r w:rsidRPr="000E4B59">
        <w:rPr>
          <w:rFonts w:ascii="Consolas" w:hAnsi="Consolas" w:cs="Consolas"/>
          <w:sz w:val="16"/>
          <w:szCs w:val="16"/>
        </w:rPr>
        <w:tab/>
        <w:t>AAHHHHHH-BHHABHBHBABH-HAA-HAHHABABHHBHBA-B-HHHAHHAAAHBBHAHHHBBBBHABB-BHBAAAH-AAAB-BH-HHHHAAHHHHAAABBAABAAA-HABHABHAA-BHBHHAH-HBBH-AHAHAAB-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81_00244964</w:t>
      </w:r>
      <w:r w:rsidRPr="000E4B59">
        <w:rPr>
          <w:rFonts w:ascii="Consolas" w:hAnsi="Consolas" w:cs="Consolas"/>
          <w:sz w:val="16"/>
          <w:szCs w:val="16"/>
        </w:rPr>
        <w:tab/>
        <w:t>-BH-HHBA---B-A-BHABAAAHHA-AABABBA-BH---HHH-HHHAHHBBABAA-H-BHBAHAABHH-H-AAAHH-B-BH-HHB-HHAAHA--H-BHBHHH-AB--H-HAHHAH-BH-AA-HAHBH-A--AHAABH-H--A-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44_00026945</w:t>
      </w:r>
      <w:r w:rsidRPr="000E4B59">
        <w:rPr>
          <w:rFonts w:ascii="Consolas" w:hAnsi="Consolas" w:cs="Consolas"/>
          <w:sz w:val="16"/>
          <w:szCs w:val="16"/>
        </w:rPr>
        <w:tab/>
        <w:t>AHHHABAHAHHA-H-ABHBBBHHHHBHAAHHABHBHBAHBHHBAHHBHAHHABAHHHHBAAHHBHBBBBBAABHHA-HAHHBBHAHHBHAHAABBHBAHHBBBAAH-HHHBHBAHBABBAB-HBBHHB-HABHAABBHB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6_00452826</w:t>
      </w:r>
      <w:r w:rsidRPr="000E4B59">
        <w:rPr>
          <w:rFonts w:ascii="Consolas" w:hAnsi="Consolas" w:cs="Consolas"/>
          <w:sz w:val="16"/>
          <w:szCs w:val="16"/>
        </w:rPr>
        <w:tab/>
        <w:t>AABHABHHABHHAHHBHBHHBHBHAHAHHBBHAHHABHHAHBBAHHBAHAAABHHHHAAHHBBBAAAHBBHBAHHBABHBHHHBBABHABHBBAHBABBBBAAHHHABHHAHAHHHHHBBHAHBBAAHHBHBHHBBHAHHB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1_00506573</w:t>
      </w:r>
      <w:r w:rsidRPr="000E4B59">
        <w:rPr>
          <w:rFonts w:ascii="Consolas" w:hAnsi="Consolas" w:cs="Consolas"/>
          <w:sz w:val="16"/>
          <w:szCs w:val="16"/>
        </w:rPr>
        <w:tab/>
        <w:t>ABHAHHABBHHHHHHAHABAABHHHBHBBBHHHBHAHHHAAAHBHBHBBAHHHABHHAHAHBHHBAHHABHHBABBBHBABHHAAABHHAAHHHBBHABBHHAHBBBHAAHBBHABAHHAHHHAHAABBHBHHAHBHA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6_00092587</w:t>
      </w:r>
      <w:r w:rsidRPr="000E4B59">
        <w:rPr>
          <w:rFonts w:ascii="Consolas" w:hAnsi="Consolas" w:cs="Consolas"/>
          <w:sz w:val="16"/>
          <w:szCs w:val="16"/>
        </w:rPr>
        <w:tab/>
        <w:t>ABBABAHHHAHBAAAHHBABHBHHBBBAHHBHBAAAAAHAAHBHHAAHBHAAABAHBHHBHABBHAAHHAHHHHAABHHBBHAHABBHHBHHAHHAAHHHHHHHHAABHBHAAHBAHHAAAHBHHHHAABHBAABHBHH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0_00181187</w:t>
      </w:r>
      <w:r w:rsidRPr="000E4B59">
        <w:rPr>
          <w:rFonts w:ascii="Consolas" w:hAnsi="Consolas" w:cs="Consolas"/>
          <w:sz w:val="16"/>
          <w:szCs w:val="16"/>
        </w:rPr>
        <w:tab/>
        <w:t>ABHHHHAAAHHAHHHHBHHBBAHHBBBAAAHHAHABBAABBHBHHABHAHHHBABBAHBAHHABBBBHAAHHHAHAABAAABBHHHHBBAHAHBBHBHHHHBBHAAHHBHABAAABHHHAHAABBHBBAHAHHAHHB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99_00082730</w:t>
      </w:r>
      <w:r w:rsidRPr="000E4B59">
        <w:rPr>
          <w:rFonts w:ascii="Consolas" w:hAnsi="Consolas" w:cs="Consolas"/>
          <w:sz w:val="16"/>
          <w:szCs w:val="16"/>
        </w:rPr>
        <w:tab/>
        <w:t>ABHAHHABBHHHHHHAHABAABHHHBHBBBHHHBHAHHHAAAHBHBHBBAHHHAHAHAHAHBHBBAHHABHHBABBBHHABHHAHABHHAAHHHBBBABBHHAHBHBHAAHBBHABAAHAHHHAHAABBHBHHAHBHA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049376</w:t>
      </w:r>
      <w:r w:rsidRPr="000E4B59">
        <w:rPr>
          <w:rFonts w:ascii="Consolas" w:hAnsi="Consolas" w:cs="Consolas"/>
          <w:sz w:val="16"/>
          <w:szCs w:val="16"/>
        </w:rPr>
        <w:tab/>
      </w:r>
      <w:proofErr w:type="gramStart"/>
      <w:r w:rsidRPr="000E4B59">
        <w:rPr>
          <w:rFonts w:ascii="Consolas" w:hAnsi="Consolas" w:cs="Consolas"/>
          <w:sz w:val="16"/>
          <w:szCs w:val="16"/>
        </w:rPr>
        <w:t>A-</w:t>
      </w:r>
      <w:proofErr w:type="gramEnd"/>
      <w:r w:rsidRPr="000E4B59">
        <w:rPr>
          <w:rFonts w:ascii="Consolas" w:hAnsi="Consolas" w:cs="Consolas"/>
          <w:sz w:val="16"/>
          <w:szCs w:val="16"/>
        </w:rPr>
        <w:t>BBABBHAHA--AHHBBHBHHHBHABBBAHABHAHBAHHBH-HBHHHAHAHBBHBAHHAAAHHHHB-BBBAHHAH-ABAHA-HHHHAHHHAA-AAABAHABABBHHHBHHHHAHABABBHAAHHAHAB-BABHAHBB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4_00317739</w:t>
      </w:r>
      <w:r w:rsidRPr="000E4B59">
        <w:rPr>
          <w:rFonts w:ascii="Consolas" w:hAnsi="Consolas" w:cs="Consolas"/>
          <w:sz w:val="16"/>
          <w:szCs w:val="16"/>
        </w:rPr>
        <w:tab/>
        <w:t>HBBBAAHHBBH-HBBHHAHHBHAHHHHBBBHHAA-BAHAB-HHBAABBBBHHHBHABHHAHHABBHHH-BBHBBAAAAHAH--B-AHA-HBBBABBHHHABBHHHAHHBABHHHAAAAAHHABBHHBHHAHHAAHHHAHBA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76_00203536</w:t>
      </w:r>
      <w:r w:rsidRPr="000E4B59">
        <w:rPr>
          <w:rFonts w:ascii="Consolas" w:hAnsi="Consolas" w:cs="Consolas"/>
          <w:sz w:val="16"/>
          <w:szCs w:val="16"/>
        </w:rPr>
        <w:tab/>
        <w:t>BBBAHHBHHHBA-HBAHB-BAHHBA-HBBABBBBHAHB-HHHAABHHAHAHHHHBBBHHBBAHHHHHHBHAAHBHH-BABBBBA--ABAAHHHHBAHBAAABHHAABABHHHAHH-HHHHHHHAHHAAHHAABHAABH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01_00178483</w:t>
      </w:r>
      <w:r w:rsidRPr="000E4B59">
        <w:rPr>
          <w:rFonts w:ascii="Consolas" w:hAnsi="Consolas" w:cs="Consolas"/>
          <w:sz w:val="16"/>
          <w:szCs w:val="16"/>
        </w:rPr>
        <w:tab/>
        <w:t>BAAAABHHBHHH-HHHAAHAHBHABHBHAAHBH-AHBHBHA-HHHAAHHHHAHBH-ABBABHAHHHHHAHAB-HHBHABHB-BH-BHHHBHBBABAAHBBHAAABHAABHAABHHABBBBAAAAAHBHBABHHHH-BAB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74_00212638</w:t>
      </w:r>
      <w:r w:rsidRPr="000E4B59">
        <w:rPr>
          <w:rFonts w:ascii="Consolas" w:hAnsi="Consolas" w:cs="Consolas"/>
          <w:sz w:val="16"/>
          <w:szCs w:val="16"/>
        </w:rPr>
        <w:tab/>
        <w:t>BBAHBHBHHABA-AHBHBAAABHBA-BHHABHABABHHAAAHHBBBBAAABHBAHAHAHHHBHBHHHH-H-AHHHH-HBABHBH-AHHHBAHB-AAHHAHHHABAAAHABBHHABBHHHHHAHAAHBBHHABHAAHH-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9_00443546</w:t>
      </w:r>
      <w:r w:rsidRPr="000E4B59">
        <w:rPr>
          <w:rFonts w:ascii="Consolas" w:hAnsi="Consolas" w:cs="Consolas"/>
          <w:sz w:val="16"/>
          <w:szCs w:val="16"/>
        </w:rPr>
        <w:tab/>
        <w:t>HHABAAHBAAAAHHAAHHBBBAAHHBAHHABBAHHHAHHHAHBAHBHAAHHHBAAHHHHABBHHHABHAAAHAHAHAHAAHAAHBHAAAAAAABBAHABAABBHHHBHHBHHHHAAHHAHBAHBHBAHHHHHHHAAHBHHH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6_00467580</w:t>
      </w:r>
      <w:r w:rsidRPr="000E4B59">
        <w:rPr>
          <w:rFonts w:ascii="Consolas" w:hAnsi="Consolas" w:cs="Consolas"/>
          <w:sz w:val="16"/>
          <w:szCs w:val="16"/>
        </w:rPr>
        <w:tab/>
        <w:t>HHHHHHAAABBBBAAHHHHBBHHBAHAAHAAHHABBAAHBBAABBHHAAHAHHHAABBHHHHHBABAABBHHHHBHHBBABAABHHHAAHBBHHABABBABHHBBBHHHHHBHAHHHHHHHBBBBHAAHBBHHAAHBA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9_00322035</w:t>
      </w:r>
      <w:r w:rsidRPr="000E4B59">
        <w:rPr>
          <w:rFonts w:ascii="Consolas" w:hAnsi="Consolas" w:cs="Consolas"/>
          <w:sz w:val="16"/>
          <w:szCs w:val="16"/>
        </w:rPr>
        <w:tab/>
        <w:t>BHHBAHBBHBAAHAHHHHHAAABABBHABHAHHABHHHAHHBBAAAHHBABAHHBBAHHHHHHHAHAHHAAABHABAHAAAHAABHHAAHHHBABABHHABAHHHHABAAAHAABBBAHHHHAABBHABHHAHBHHHH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4_00075376</w:t>
      </w:r>
      <w:r w:rsidRPr="000E4B59">
        <w:rPr>
          <w:rFonts w:ascii="Consolas" w:hAnsi="Consolas" w:cs="Consolas"/>
          <w:sz w:val="16"/>
          <w:szCs w:val="16"/>
        </w:rPr>
        <w:tab/>
        <w:t>BHHBAHHBHHHAHHHHBHHHAHBHBHHAAHHAAHHABABHAAHAHBHHABBHABHHBABAAHHHABABAAHAHHBHHBAHBABBABHBHBAAAHAABHAABBABBHBHHHHAHBHBHAHHHBBABAHHHHBABHHHBA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4_00210943</w:t>
      </w:r>
      <w:r w:rsidRPr="000E4B59">
        <w:rPr>
          <w:rFonts w:ascii="Consolas" w:hAnsi="Consolas" w:cs="Consolas"/>
          <w:sz w:val="16"/>
          <w:szCs w:val="16"/>
        </w:rPr>
        <w:tab/>
        <w:t>BHHBAHHBHHBAHHHHBHHHAHBHBHHAAHHAAHHABABHAAHAHBHHABBHABHHBABAAHHHABABAAHAHHBHHBAHBABBABHBABHAAAHABHAABBABBHBHHHHAHBHBHAHHHBBABAHHHHBABHHHBH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8_00225934</w:t>
      </w:r>
      <w:r w:rsidRPr="000E4B59">
        <w:rPr>
          <w:rFonts w:ascii="Consolas" w:hAnsi="Consolas" w:cs="Consolas"/>
          <w:sz w:val="16"/>
          <w:szCs w:val="16"/>
        </w:rPr>
        <w:tab/>
        <w:t>BHHBHBBHBBBHBAHBABHABHABBBBHHBBBBHHABHABBBBHBHBHHHBHAHAHHHHHBHBHHABBHHHABABHAAHHBHBHHAHBHBAHBBBHHHBHBHABAHAHHHHHAHHBBBBBBHHBBHBBHHABHAHBBB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4_00241550</w:t>
      </w:r>
      <w:r w:rsidRPr="000E4B59">
        <w:rPr>
          <w:rFonts w:ascii="Consolas" w:hAnsi="Consolas" w:cs="Consolas"/>
          <w:sz w:val="16"/>
          <w:szCs w:val="16"/>
        </w:rPr>
        <w:tab/>
        <w:t>HHAHHHBHHBHABAAABAHHHHHBBBAABHHAHAHAHABHHAABBBBAHAHHHBAAHHAAAHBHHAHAHAHHBHHHHHAHHBAHBBAAAABHHHHHBBBAAHBABABAHAHAHBAHBHHABBHHAHAHHHBHAHABHB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70_00016049</w:t>
      </w:r>
      <w:r w:rsidRPr="000E4B59">
        <w:rPr>
          <w:rFonts w:ascii="Consolas" w:hAnsi="Consolas" w:cs="Consolas"/>
          <w:sz w:val="16"/>
          <w:szCs w:val="16"/>
        </w:rPr>
        <w:tab/>
        <w:t>BHBAAAAAABAAAHHHBBHBHBHHHHABHHHAHBHHHBHHHHBBHABBAHAHBABHBAAHAABHAHBAHBHABBAHHHHHHABHABHBBHAHHABHHBBBHHAHBAHAHBHBHHHHHAAABBBHABHHHHBBBHBABB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5_00154749</w:t>
      </w:r>
      <w:r w:rsidRPr="000E4B59">
        <w:rPr>
          <w:rFonts w:ascii="Consolas" w:hAnsi="Consolas" w:cs="Consolas"/>
          <w:sz w:val="16"/>
          <w:szCs w:val="16"/>
        </w:rPr>
        <w:tab/>
        <w:t>HHBAAAAAABAHAHHHBBBBHBHHHHABHHHAHBHHHBHHHHBBHABBAHAHBABHBAAHAABHAHBAHBHABBAHHHHHHABHABHBBHAHHABHHBBBHHAHBAHAHBHBHHHAHAAABBHHAHHHHABBBHBABH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3_00050197</w:t>
      </w:r>
      <w:r w:rsidRPr="000E4B59">
        <w:rPr>
          <w:rFonts w:ascii="Consolas" w:hAnsi="Consolas" w:cs="Consolas"/>
          <w:sz w:val="16"/>
          <w:szCs w:val="16"/>
        </w:rPr>
        <w:tab/>
        <w:t>BHHBAHABHHBAHHHHBHHHAHBHBHHAAHHAAHHABAHHAAHAHBHHABBHABHHBABAAHHHABABAAHAHABHHBAHBABBABHBHBHAAHHABHAABBABBHBHHHHAHBHBHAHHHBBABAHHHHBABHHHBA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98_00022150</w:t>
      </w:r>
      <w:r w:rsidRPr="000E4B59">
        <w:rPr>
          <w:rFonts w:ascii="Consolas" w:hAnsi="Consolas" w:cs="Consolas"/>
          <w:sz w:val="16"/>
          <w:szCs w:val="16"/>
        </w:rPr>
        <w:tab/>
        <w:t>BHHAAHHAABAHAHBHBBBBHBHHHBABHHHAHBHHHBHHHBBBHABBAHAABABHBAAHAABHAHBAHBHHBBAHBHHHHABHABHBBHAHHABHHBHHHHHHBABAHBHBHHHHHAHABBBHAHAHHHBBBHBABBA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00_00039266</w:t>
      </w:r>
      <w:r w:rsidRPr="000E4B59">
        <w:rPr>
          <w:rFonts w:ascii="Consolas" w:hAnsi="Consolas" w:cs="Consolas"/>
          <w:sz w:val="16"/>
          <w:szCs w:val="16"/>
        </w:rPr>
        <w:tab/>
        <w:t>BHHABBAHAAHHBHAABBHHAHHBHAHBAHAHHHHABBHBHBAHBAAAHHBHHBAHBAAHHBHHBAAHBHBHBBBHHHBHBABHBBHHHHAHBBHHAAHAHHAHABHHBBBABHABABBHBHBAAAHAHAABBAHHAH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45_00055436</w:t>
      </w:r>
      <w:r w:rsidRPr="000E4B59">
        <w:rPr>
          <w:rFonts w:ascii="Consolas" w:hAnsi="Consolas" w:cs="Consolas"/>
          <w:sz w:val="16"/>
          <w:szCs w:val="16"/>
        </w:rPr>
        <w:tab/>
        <w:t>HHHBBHAHABBHBAAAHHAHBHHBAHAHHHABHAHBAAABHAAABHHAAAAHHBAHBHAHBHAHHHAHBBBHBHBBABBABHABHHHAHHBHHAAHAHBAHHBBBBAHHAHBHHHBHHHBBHBBBHHABHBAHHAHBB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976_00028071</w:t>
      </w:r>
      <w:r w:rsidRPr="000E4B59">
        <w:rPr>
          <w:rFonts w:ascii="Consolas" w:hAnsi="Consolas" w:cs="Consolas"/>
          <w:sz w:val="16"/>
          <w:szCs w:val="16"/>
        </w:rPr>
        <w:tab/>
        <w:t>HHBBHHAABBBBHHBHBHAAHHHAHHHHAAHHHHBHBHBBAAAAABHBAHBHBHHBHHBBHHAAHBBBAHAABAAHABBHHABAAHAHAAAHHAAHAHAHBAHHAHHBABBHBAAAAHHHHHHHHBAHHHAHHAHBBHA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797_00009136</w:t>
      </w:r>
      <w:r w:rsidRPr="000E4B59">
        <w:rPr>
          <w:rFonts w:ascii="Consolas" w:hAnsi="Consolas" w:cs="Consolas"/>
          <w:sz w:val="16"/>
          <w:szCs w:val="16"/>
        </w:rPr>
        <w:tab/>
        <w:t>HHAHAHBHHBHABAAHBAHHHHHBBBAAHHHAHABAAHBHAAABBBBABAHBHBAAHHHHAHBBAAHAHAHHBHHHHHAHHBAHBBAAAABHHHHHHBHAAHBABABAAAHABBAHHBHABBHHHHHHHHBHAHABHBH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3_00308309</w:t>
      </w:r>
      <w:r w:rsidRPr="000E4B59">
        <w:rPr>
          <w:rFonts w:ascii="Consolas" w:hAnsi="Consolas" w:cs="Consolas"/>
          <w:sz w:val="16"/>
          <w:szCs w:val="16"/>
        </w:rPr>
        <w:tab/>
        <w:t>AHBBHHAABBHBBHHHBBAAHHAAHHHHAAHHHHBHHHHBAAHAABBBAHBHBHHBHHBBBHAAHBBBABAABAAHABBHHABHHHAHHAAHHAAHHHAHHABHAAHHABBHBAAAABHHHHHHBBAHHBAHHAHAB-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9_00237506</w:t>
      </w:r>
      <w:r w:rsidRPr="000E4B59">
        <w:rPr>
          <w:rFonts w:ascii="Consolas" w:hAnsi="Consolas" w:cs="Consolas"/>
          <w:sz w:val="16"/>
          <w:szCs w:val="16"/>
        </w:rPr>
        <w:tab/>
        <w:t>AHBBHHAABBBBHHHBBHAABHHAHAAHAAHHHAHHBAHBAAAAABHBAHBHHHHHHHBBHHHAHABBAHAABAAHABBHHABHAHAAAHAHHHAHAHAHBAHHAHHBABBHBAAAAHHHHBHBHBAHHHAHHAHHB-AB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7_00096252</w:t>
      </w:r>
      <w:r w:rsidRPr="000E4B59">
        <w:rPr>
          <w:rFonts w:ascii="Consolas" w:hAnsi="Consolas" w:cs="Consolas"/>
          <w:sz w:val="16"/>
          <w:szCs w:val="16"/>
        </w:rPr>
        <w:tab/>
        <w:t>AHHHAHBBAHH-BHAHHHABHHBHHHAHAABAHHBAAAHHBHAAHHBABHHBABAABHBHAABHAABAAHBAAHHHBHBHHBHABHHAAAHHHHHBAHHHHAHAABHAHHAABBHBBAHABABHABHAHAAHHH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69_00014449</w:t>
      </w:r>
      <w:r w:rsidRPr="000E4B59">
        <w:rPr>
          <w:rFonts w:ascii="Consolas" w:hAnsi="Consolas" w:cs="Consolas"/>
          <w:sz w:val="16"/>
          <w:szCs w:val="16"/>
        </w:rPr>
        <w:tab/>
        <w:t>BAHAAHAAABHA-HHHBBBBHBHHHHABHHHAHBHHHBHHHHBBHABBAHAHBABHBAAHAABHAHBAHBHABBAHBHHHHABHABHBBHAHHABHHBBHHHAHBAAAHBABHHHHAAHABBBHAHHHHH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11_00285590</w:t>
      </w:r>
      <w:r w:rsidRPr="000E4B59">
        <w:rPr>
          <w:rFonts w:ascii="Consolas" w:hAnsi="Consolas" w:cs="Consolas"/>
          <w:sz w:val="16"/>
          <w:szCs w:val="16"/>
        </w:rPr>
        <w:tab/>
        <w:t>AHBBHHAABBH-HHAHBBAAHHAAH-AHAAHHHHBHBHHBAAHAABBBAHBHBHHBHHBBHHAAHBBBABAABAAHABBHHABHHHAHAHAHHAAHHHAHHABHAAHHABBHBAAAABHHHHHHBHAHHBAHHAHBBA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4_00431717</w:t>
      </w:r>
      <w:r w:rsidRPr="000E4B59">
        <w:rPr>
          <w:rFonts w:ascii="Consolas" w:hAnsi="Consolas" w:cs="Consolas"/>
          <w:sz w:val="16"/>
          <w:szCs w:val="16"/>
        </w:rPr>
        <w:tab/>
        <w:t>HHHBABBH--A--AHHABBBH-HBA-BHHAHABHHHB-HHBHBHBHHH-HAAHBB-HHHAAHHBHABBBBBAHHAHAABABHBH-BB-HHAHHAAAAHAHAHABBBAHBAHHAHH-BH-BHH-HBAHHABBABBA-BHHH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6_00478099</w:t>
      </w:r>
      <w:r w:rsidRPr="000E4B59">
        <w:rPr>
          <w:rFonts w:ascii="Consolas" w:hAnsi="Consolas" w:cs="Consolas"/>
          <w:sz w:val="16"/>
          <w:szCs w:val="16"/>
        </w:rPr>
        <w:tab/>
        <w:t>H-HHBHBHA-AHABABAH-AABHHB-HHBHBAAHHBHB-BBHB-BAHAABHBAHBBAHAHABBHHAAA-B-ABAHA-HHHHHHH-BHBB-HHHHHHHBHBHH-AHA-H-ABHHABABAHBABAAH-AAABAHB-HHHH-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4_00290847</w:t>
      </w:r>
      <w:r w:rsidRPr="000E4B59">
        <w:rPr>
          <w:rFonts w:ascii="Consolas" w:hAnsi="Consolas" w:cs="Consolas"/>
          <w:sz w:val="16"/>
          <w:szCs w:val="16"/>
        </w:rPr>
        <w:tab/>
        <w:t>BAHHHAHA--BA-A-HHB-BHAB-H-AHHAAAHAABH-HHHBBHHH-HBAHBB-BBHAHBAHHABHH--A-ABAHH-B-HAA-B-AHBBAABH--BBAAABH-BA--A-HHHHAAHH-AHB-HBHHA-H-HHB-----HHB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40_00001606</w:t>
      </w:r>
      <w:r w:rsidRPr="000E4B59">
        <w:rPr>
          <w:rFonts w:ascii="Consolas" w:hAnsi="Consolas" w:cs="Consolas"/>
          <w:sz w:val="16"/>
          <w:szCs w:val="16"/>
        </w:rPr>
        <w:tab/>
        <w:t>BBBHAHBAHHB-BHBAABBBAHHBABHBBAHBBHHAHBBHHHHABBHAHAHHHHBBHHHBBHHHAHHH-HAAHBHHBBABH-BABH-B-AHHAHBHBBAAAHHHAH-ABHHHAHH-BH-HHHHA-HAAH-AAH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6_00014946</w:t>
      </w:r>
      <w:r w:rsidRPr="000E4B59">
        <w:rPr>
          <w:rFonts w:ascii="Consolas" w:hAnsi="Consolas" w:cs="Consolas"/>
          <w:sz w:val="16"/>
          <w:szCs w:val="16"/>
        </w:rPr>
        <w:tab/>
        <w:t>HHABHAHA-A-BAHAABBABB-HHA-AHAABHA-BABBABAAHHHBHHHHHHBH-BHAHHH-BHABBA-H-HHBHA-HHAHH-HABBHHHH-AAHBHAHAHB-HAAHHHBBBBHA--HAHB-HB-BBH-HABB---H-A--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1_00462468</w:t>
      </w:r>
      <w:r w:rsidRPr="000E4B59">
        <w:rPr>
          <w:rFonts w:ascii="Consolas" w:hAnsi="Consolas" w:cs="Consolas"/>
          <w:sz w:val="16"/>
          <w:szCs w:val="16"/>
        </w:rPr>
        <w:tab/>
        <w:t>HHHHHAHHHAHBAHHBAHAHHHABBBBHAAHAAHBBHHHHBHABBHBHBHBABBAABHBBAHBBHHBH-AABHBABAHAHBHBHHAHAABHAHHAHAAHHHHHHAH-HHAHBBAAHHHAABABHAHHBBBAAHABABAB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22_00239240</w:t>
      </w:r>
      <w:r w:rsidRPr="000E4B59">
        <w:rPr>
          <w:rFonts w:ascii="Consolas" w:hAnsi="Consolas" w:cs="Consolas"/>
          <w:sz w:val="16"/>
          <w:szCs w:val="16"/>
        </w:rPr>
        <w:tab/>
        <w:t>HHABABBAAHH-HAAHHBBBAHABHABHHHHAHHAABHBBHHHBBBHHHHAAHHHBAAAAAAHHHBABBHBAHHAHAAHHHHBHHHHABHHHHHAAABHBABHHAAHHBHHAAHAHBAHBAHAABAAAHBAHBAHAB-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79_00034024</w:t>
      </w:r>
      <w:r w:rsidRPr="000E4B59">
        <w:rPr>
          <w:rFonts w:ascii="Consolas" w:hAnsi="Consolas" w:cs="Consolas"/>
          <w:sz w:val="16"/>
          <w:szCs w:val="16"/>
        </w:rPr>
        <w:tab/>
        <w:t>BHHAAHHAABAHAH-HBBBBHBHBHHABHHHAHBHHHBHHHBBBHABBAHAABABHBAAHAABHAHBAABHHBBAH-HAHHABHABHBBHAHHABHHBHHHBHHBAHAHBHBHHHHHAHAHBBHAHAHHHBBBHBABBA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5_00430006</w:t>
      </w:r>
      <w:r w:rsidRPr="000E4B59">
        <w:rPr>
          <w:rFonts w:ascii="Consolas" w:hAnsi="Consolas" w:cs="Consolas"/>
          <w:sz w:val="16"/>
          <w:szCs w:val="16"/>
        </w:rPr>
        <w:tab/>
        <w:t>HAHBAAHHHAAABHBAHHHBBHHBBAHHHABBAHHBAHABAHBABBHAHBHHBAA-HABHBHBHHAAHAAA-AHABHHABHAAHBH-HHHAHABHHHAHHHABHHHBHBBHAHBAAABAHHAHBBBHHBHHHAHBHHA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2_00876561</w:t>
      </w:r>
      <w:r w:rsidRPr="000E4B59">
        <w:rPr>
          <w:rFonts w:ascii="Consolas" w:hAnsi="Consolas" w:cs="Consolas"/>
          <w:sz w:val="16"/>
          <w:szCs w:val="16"/>
        </w:rPr>
        <w:tab/>
        <w:t>BAHBABHAHABABAHBBHHAAHBHAAHBHAHBHBBAAHHBHBAHBHBBHABABHAHBHBBBHBAABAHBHBAHHBHAHABH-AHHHABBBBH-AHHHHHHHBHAHBBBHHHHHHBABHBBABBAHBAHHBHHHAH-HHH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08_00146209</w:t>
      </w:r>
      <w:r w:rsidRPr="000E4B59">
        <w:rPr>
          <w:rFonts w:ascii="Consolas" w:hAnsi="Consolas" w:cs="Consolas"/>
          <w:sz w:val="16"/>
          <w:szCs w:val="16"/>
        </w:rPr>
        <w:tab/>
        <w:t>AHHBBA-BHBBHHHAAHBAHBBHHAHHAHAAHHAHBHHAHHHAAHHHHAAAHABAHBHAHHAAHHHAA-BBHBHBB-BHABHABAAHAHBHHHBABAHBAHABBBBAHHAHHHHABAHABBBBBBBHABHBHHBHABH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656_00030687</w:t>
      </w:r>
      <w:r w:rsidRPr="000E4B59">
        <w:rPr>
          <w:rFonts w:ascii="Consolas" w:hAnsi="Consolas" w:cs="Consolas"/>
          <w:sz w:val="16"/>
          <w:szCs w:val="16"/>
        </w:rPr>
        <w:tab/>
        <w:t>ABHHHAAHHHA-AHABBBHHHBABHBBHABHHHHHBHHAABHBHBHHBAAAHHBHAHBBBHAHHHHHH-HAHBHHA-HAAHABA-BHAHHBBHAHBAHBHABBHHABHAAHAABAAAAAAHAHHBHHAABHAHHBAAHB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0_00872604</w:t>
      </w:r>
      <w:r w:rsidRPr="000E4B59">
        <w:rPr>
          <w:rFonts w:ascii="Consolas" w:hAnsi="Consolas" w:cs="Consolas"/>
          <w:sz w:val="16"/>
          <w:szCs w:val="16"/>
        </w:rPr>
        <w:tab/>
        <w:t>HAHBAHBAA-HHHHAHH-ABBHBABAABHAHAHBBHAAHHBHAAAAAAHHH-BBHHBHHHAHBHAABH-ABAAABH-AHAHBHABHH-BAAAABHHAAHBHAHHHH-HHHAHHBH-HHHABABB-BHAHH-ABHA-BABH-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166_00479364</w:t>
      </w:r>
      <w:r w:rsidRPr="000E4B59">
        <w:rPr>
          <w:rFonts w:ascii="Consolas" w:hAnsi="Consolas" w:cs="Consolas"/>
          <w:sz w:val="16"/>
          <w:szCs w:val="16"/>
        </w:rPr>
        <w:tab/>
        <w:t>BAHBHBHAHABA-AABBHBAABHHA-ABHAHHHBHAAHHBB-AHHHBBH-BABBAABHHBH-BAABAHBHHAHBBH-HABHAAH-HAHHBBHA-HHAHHHHB-AHBBBHHHHHHHAB--BABBABBAHHBHHHA-AHHHA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793_00050454</w:t>
      </w:r>
      <w:r w:rsidRPr="000E4B59">
        <w:rPr>
          <w:rFonts w:ascii="Consolas" w:hAnsi="Consolas" w:cs="Consolas"/>
          <w:sz w:val="16"/>
          <w:szCs w:val="16"/>
        </w:rPr>
        <w:tab/>
        <w:t>AHHBAHBBAHB--BA-BHBHBHBBABBBBHAB-AHHHHABBBBBHBHH-AAAHHHHHBAHB-AABHBB-HAAHAAH-HHHBHHB-AHHHBHAA-BHBHBBHHHHB-HHBHBBBHBBHAB-HHHBBBAAHBBHHBHAHBH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9_00081848</w:t>
      </w:r>
      <w:r w:rsidRPr="000E4B59">
        <w:rPr>
          <w:rFonts w:ascii="Consolas" w:hAnsi="Consolas" w:cs="Consolas"/>
          <w:sz w:val="16"/>
          <w:szCs w:val="16"/>
        </w:rPr>
        <w:tab/>
        <w:t>HHHHABAHAHHABHHABBBBBHHHHBHAAHHABHBHBABBAHBAHHBHAHHABAHHHABAAHHBHBBB-BAABHHHAHAHHBBHHHHBHAHAA-BHBAHHBBBAAB-HHHHHBAHBABBABHHBBHHBAAAHHAAHB-B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6_00063208</w:t>
      </w:r>
      <w:r w:rsidRPr="000E4B59">
        <w:rPr>
          <w:rFonts w:ascii="Consolas" w:hAnsi="Consolas" w:cs="Consolas"/>
          <w:sz w:val="16"/>
          <w:szCs w:val="16"/>
        </w:rPr>
        <w:tab/>
        <w:t>AHAHABBHABH-HAAHHBBBHHABHABBHAHAHHAAHBBBBHHBBBHHAHAHHHHBAA-AAHHHHBABBHBAAHAHHAHHHB-HAHHHBHHHHAAAABHHABHHAAHAHHHAAHAH-ABBABAHBAAAHHAHBBHAB-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44_00075785</w:t>
      </w:r>
      <w:r w:rsidRPr="000E4B59">
        <w:rPr>
          <w:rFonts w:ascii="Consolas" w:hAnsi="Consolas" w:cs="Consolas"/>
          <w:sz w:val="16"/>
          <w:szCs w:val="16"/>
        </w:rPr>
        <w:tab/>
        <w:t>HBBBHHAABBH-HHAHBBABHHHHB-HHAABHHHBHHHHBAAHAHBBHBABHBBHBHABBHHAAHBBBBB-ABBAA-BBHA-HHAHAHHHHHAAAHBHAHHABHAAHHAHBHBHAAAHHHBHHHBHBBABAHHAHHBA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3_00237177</w:t>
      </w:r>
      <w:r w:rsidRPr="000E4B59">
        <w:rPr>
          <w:rFonts w:ascii="Consolas" w:hAnsi="Consolas" w:cs="Consolas"/>
          <w:sz w:val="16"/>
          <w:szCs w:val="16"/>
        </w:rPr>
        <w:tab/>
        <w:t>HAH-AA-HBAAAHHHAHAHBB-HBB-HHHABBAHHBAA-HAH-ABBHAHBBHB-A-H-BABABBHAAHAHA--AAH-HABH-AH-HBAH-AAABH-H-HA-ABHH--HHBHHHHAA-BAHHAA---HHHH-HAHAHH-H-B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77_00039986</w:t>
      </w:r>
      <w:r w:rsidRPr="000E4B59">
        <w:rPr>
          <w:rFonts w:ascii="Consolas" w:hAnsi="Consolas" w:cs="Consolas"/>
          <w:sz w:val="16"/>
          <w:szCs w:val="16"/>
        </w:rPr>
        <w:tab/>
        <w:t>HHHHAHAHABABHB-ABAHBH-HHHAHBHAHAHABHH-BH-HAHHAHHAAABAABABBB-AHHHBABB--BAHBAH-HHAH--HBAABB-AHHAHHBBHHABHHHHB-BAAAHAH-A-HA-HBHHBAB--HHB-A-H-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4_00181289</w:t>
      </w:r>
      <w:r w:rsidRPr="000E4B59">
        <w:rPr>
          <w:rFonts w:ascii="Consolas" w:hAnsi="Consolas" w:cs="Consolas"/>
          <w:sz w:val="16"/>
          <w:szCs w:val="16"/>
        </w:rPr>
        <w:tab/>
        <w:t>B-HAHBBAABHH-HAAAHHAHH-AABAAAHHHBBHHHBBBAAHH-HHBHHBHHAABHB-AHAAAHHHA-H-HHHBB-HBBB--H--HA-HHAABAHABHABHHBHH-HAHHBBBABBHHBBHHBBHAABBHBABHBHAH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1_00336863</w:t>
      </w:r>
      <w:r w:rsidRPr="000E4B59">
        <w:rPr>
          <w:rFonts w:ascii="Consolas" w:hAnsi="Consolas" w:cs="Consolas"/>
          <w:sz w:val="16"/>
          <w:szCs w:val="16"/>
        </w:rPr>
        <w:tab/>
        <w:t>B-HAAHHAHBAAAA-HBBBAHBHBHBAHHHHAA-BHABBHHBBHBHBHAHHHBABHHAABAHHHHHA--HHHBAAHABH-AABBBHHBBAABH--BHAABHHHABA-A-HHBHHH-HABHHHHHHHAH--BHBABAB-A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6_00594255</w:t>
      </w:r>
      <w:r w:rsidRPr="000E4B59">
        <w:rPr>
          <w:rFonts w:ascii="Consolas" w:hAnsi="Consolas" w:cs="Consolas"/>
          <w:sz w:val="16"/>
          <w:szCs w:val="16"/>
        </w:rPr>
        <w:tab/>
        <w:t>AHHBABBBAHB-BHAABHBHBHBAAB-BBAHBAAHHH-AB-B-HAHHHAAAAHHH-BBAHBHAABHBBBHAAHAAHAHHHB--BHAHHHHHAA-AHBHH-HHHHHBHHBABHBHH--AHAHHBBBBAA-BBHH-HAHHH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0_00629203</w:t>
      </w:r>
      <w:r w:rsidRPr="000E4B59">
        <w:rPr>
          <w:rFonts w:ascii="Consolas" w:hAnsi="Consolas" w:cs="Consolas"/>
          <w:sz w:val="16"/>
          <w:szCs w:val="16"/>
        </w:rPr>
        <w:tab/>
        <w:t>H-BBHHAABBH-AHBABBAHHHAHHAHHAABHHBBHHHHBAABAHBBHBHBHBHHBHHBBHHAAHBBBBBAABHAHABBHAABH-HAHHHHHHAAHBHAHHABHAA-AABBHBHAAAH-BBHHH-HBHHBAHHAHHBBHBAH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50_00095302</w:t>
      </w:r>
      <w:r w:rsidRPr="000E4B59">
        <w:rPr>
          <w:rFonts w:ascii="Consolas" w:hAnsi="Consolas" w:cs="Consolas"/>
          <w:sz w:val="16"/>
          <w:szCs w:val="16"/>
        </w:rPr>
        <w:tab/>
        <w:t>BHABHHABABBABHHHBAAHAHBHBHAH-BHAAHBABB-HAHAHHBHAABBHABH-BHBAAHHBBHABAHAAHABB-BAHBHBB-BHHHHBHAHHHBHAAHBHBBB-HAHHAHHHBAHHHHAHABAHHBHBAHAB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38_00131890</w:t>
      </w:r>
      <w:r w:rsidRPr="000E4B59">
        <w:rPr>
          <w:rFonts w:ascii="Consolas" w:hAnsi="Consolas" w:cs="Consolas"/>
          <w:sz w:val="16"/>
          <w:szCs w:val="16"/>
        </w:rPr>
        <w:tab/>
        <w:t>BBHABAAHAABHHHBBBAAHBBBHBAAHBHBB--HBAHBHBHABHBHAHAAABAABHHAABBBABHAHBHAHABBHAHHHAAHA-HHAHHAHHBAHBAAHHBBHBH-H-HHBBHHAHHAAHHHB-HHHH-BHBAHAHH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3_00355763</w:t>
      </w:r>
      <w:r w:rsidRPr="000E4B59">
        <w:rPr>
          <w:rFonts w:ascii="Consolas" w:hAnsi="Consolas" w:cs="Consolas"/>
          <w:sz w:val="16"/>
          <w:szCs w:val="16"/>
        </w:rPr>
        <w:tab/>
        <w:t>BBBHHBHAHHBHBHHBBHHHAHABAAAHAAHAABBAAHHHABHBBBABBAAAABHHBHHBAHBHAHBBBHHAHABAHHAHHAAHBHHHBBBHAAHHHABHHHHAHHHBHBHHAAHAHABHABBAHHAAABHBHABAAA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8_00077145</w:t>
      </w:r>
      <w:r w:rsidRPr="000E4B59">
        <w:rPr>
          <w:rFonts w:ascii="Consolas" w:hAnsi="Consolas" w:cs="Consolas"/>
          <w:sz w:val="16"/>
          <w:szCs w:val="16"/>
        </w:rPr>
        <w:tab/>
        <w:t>BBBHHBHAAHBABHHBBBHAAHHBAAAHAAHHABBAAHHHHBABBBABBAAAABHHBHHHHHBHABAHBHHAHABAHHABHAAHBBHHHBBHAAHHAABHHBHAHHHBHBHHAHHAHABBABBAHHAHABHBHAHAAH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7_00301444</w:t>
      </w:r>
      <w:r w:rsidRPr="000E4B59">
        <w:rPr>
          <w:rFonts w:ascii="Consolas" w:hAnsi="Consolas" w:cs="Consolas"/>
          <w:sz w:val="16"/>
          <w:szCs w:val="16"/>
        </w:rPr>
        <w:tab/>
        <w:t>AHBBHHAABBHBBHHHBBAHHBAHHHHBAABHHHBHHHHBAABAHBBHBHBHBHHBHHBBHBAAHBBBBBAABHAHABBHAABHAHAHHHHHHAAHBBAHHABHAAHAABBHBBAAHHHBBHHHBHHHABAHHABHBHBH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8_00218252</w:t>
      </w:r>
      <w:r w:rsidRPr="000E4B59">
        <w:rPr>
          <w:rFonts w:ascii="Consolas" w:hAnsi="Consolas" w:cs="Consolas"/>
          <w:sz w:val="16"/>
          <w:szCs w:val="16"/>
        </w:rPr>
        <w:tab/>
        <w:t>AHABHABHAHHBBAHHBHBBAHBAABABHAHBHBHHBBHAHAAHAHHAABHHHHHHHAHHBHHHAHBAAHHABABAAAAHAHBHHBAHHBBAHHAHAABAHHABHAHHHAHHHAHHBHABHAHAABABABHHAHAAHA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1_00211247</w:t>
      </w:r>
      <w:r w:rsidRPr="000E4B59">
        <w:rPr>
          <w:rFonts w:ascii="Consolas" w:hAnsi="Consolas" w:cs="Consolas"/>
          <w:sz w:val="16"/>
          <w:szCs w:val="16"/>
        </w:rPr>
        <w:tab/>
        <w:t>BAAHHHAHHABHHAHAAAAABAHHHAABHHHABBBBAHBBHABAHAABHHHBAHABHBHHABHBABHHBBBHBHHHAAHAHBBHAAHBBBHBHAHHHABHBHHAHBAHHABHHAHBAHHBAAHBAAHAHBHHBAHBH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4_00077408</w:t>
      </w:r>
      <w:r w:rsidRPr="000E4B59">
        <w:rPr>
          <w:rFonts w:ascii="Consolas" w:hAnsi="Consolas" w:cs="Consolas"/>
          <w:sz w:val="16"/>
          <w:szCs w:val="16"/>
        </w:rPr>
        <w:tab/>
        <w:t>BAHAAHAAAAHABHHBBHAHHHBBHABAHAAABHHBHHBHHHHHBBBAAHHHBHAABHBHABHHHHBHHABAAAHBHBBAHBHBHHBAABHHBHHHAHHBBHAHBAABABABHAHAAHHAAHBHHAHABHBBHH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4_00235399</w:t>
      </w:r>
      <w:r w:rsidRPr="000E4B59">
        <w:rPr>
          <w:rFonts w:ascii="Consolas" w:hAnsi="Consolas" w:cs="Consolas"/>
          <w:sz w:val="16"/>
          <w:szCs w:val="16"/>
        </w:rPr>
        <w:tab/>
        <w:t>BAHAAHAAAAHABHHBBHAHHHBBHABAHAAABHHBHHBHHHHHBBBAAHHHBHAABHBHABHHHHBHHABAAAHBHBBAHBHBHHBAABHHBHHHAHHBBHAHBAABABABHAHAAHHAAHBHHAHABHBBHH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00_00143325</w:t>
      </w:r>
      <w:r w:rsidRPr="000E4B59">
        <w:rPr>
          <w:rFonts w:ascii="Consolas" w:hAnsi="Consolas" w:cs="Consolas"/>
          <w:sz w:val="16"/>
          <w:szCs w:val="16"/>
        </w:rPr>
        <w:tab/>
        <w:t>AHHHHBHAAHBHHHHHBBBBBHABBHBAAHHHAHAHBBBBBBBBBBBBBHHHBBBHHHHHHBAHHAHHHBHHHAHHABAAABBBHBHABHHHHBHBBHBHHBHHAAHBBHHBAHABHBBBBBHHBBBBABABBBHA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13_00205963</w:t>
      </w:r>
      <w:r w:rsidRPr="000E4B59">
        <w:rPr>
          <w:rFonts w:ascii="Consolas" w:hAnsi="Consolas" w:cs="Consolas"/>
          <w:sz w:val="16"/>
          <w:szCs w:val="16"/>
        </w:rPr>
        <w:tab/>
        <w:t>HBBABHBHHAHHAAHHHBABHAHHBHBAAHBABHAAAAHAAHBHHAABBHAAABAHBHHBAABHHAAHHAHHBHHABHHBBHAHHBBABBHHAHHAAHHHHHHHHAABHBBAAHBABHHHAHBHHHHAABHBAABHBAH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35_00117204</w:t>
      </w:r>
      <w:r w:rsidRPr="000E4B59">
        <w:rPr>
          <w:rFonts w:ascii="Consolas" w:hAnsi="Consolas" w:cs="Consolas"/>
          <w:sz w:val="16"/>
          <w:szCs w:val="16"/>
        </w:rPr>
        <w:tab/>
        <w:t>HBBHBHBHBAHHHAHHHHABHHAHHHBAAABAHHAAAABHABHBHBABBHAAABHBBBHBAHBHHAHHHABHBHBABHHBBAAHBBBABBHHHHHHHAHHHHHAHAABHBHAAHHABHHHABBHHHHAHBHBAABAHA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61_00021616</w:t>
      </w:r>
      <w:r w:rsidRPr="000E4B59">
        <w:rPr>
          <w:rFonts w:ascii="Consolas" w:hAnsi="Consolas" w:cs="Consolas"/>
          <w:sz w:val="16"/>
          <w:szCs w:val="16"/>
        </w:rPr>
        <w:tab/>
        <w:t>HAAAHHHHBBAHABABHBABHBHHBHHAAHHHAAAHBHHBBHHHHAAHHHAAHBBBAHAAHHBHHABBAHHBAAAHHAAABABHBHAHBAHHHHHAAABBAAHAAAAAABHABAAAHHHBBHAHHBHBHHAHAHHHHB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61_00154742</w:t>
      </w:r>
      <w:r w:rsidRPr="000E4B59">
        <w:rPr>
          <w:rFonts w:ascii="Consolas" w:hAnsi="Consolas" w:cs="Consolas"/>
          <w:sz w:val="16"/>
          <w:szCs w:val="16"/>
        </w:rPr>
        <w:tab/>
        <w:t>HAAAHHHHBBAHABABHBABHHHHBHHAAHAHAAAHBHHBBHHHHAAHHHAAHBBBAHAAHHBHHABBAHHBAAAHHAAABABHBHAHBAHHHHHAAABBAAHAAAAAABHABAAAHHHBBHAHHBHBHHAHAHHHHB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05_00086863</w:t>
      </w:r>
      <w:r w:rsidRPr="000E4B59">
        <w:rPr>
          <w:rFonts w:ascii="Consolas" w:hAnsi="Consolas" w:cs="Consolas"/>
          <w:sz w:val="16"/>
          <w:szCs w:val="16"/>
        </w:rPr>
        <w:tab/>
        <w:t>BAHAAHAAAAHABHHBBHAHHHBBHABAHAAABHHBHHBHHHHHBBBAAHHHBHAABHBHABHHHHBHHABAAAHBHBBHHBHBHHBAABHHBHHHAHHBBHAHBAABABABHAHAAAHAAHBHHAHABHBBHH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05_00090689</w:t>
      </w:r>
      <w:r w:rsidRPr="000E4B59">
        <w:rPr>
          <w:rFonts w:ascii="Consolas" w:hAnsi="Consolas" w:cs="Consolas"/>
          <w:sz w:val="16"/>
          <w:szCs w:val="16"/>
        </w:rPr>
        <w:tab/>
        <w:t>HAHAAHAAAAHABHHBBHAHHHBBHABAHAAABHHBHHBHHHHHBBBAAHHHBHAABHBHABHHHHBHHABAAAHBHBBAHBHBHHBAABHHBHHHAHHBBHAHBAABABABHAHAHAHAAHBHHAHABHBBHH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86_00037838</w:t>
      </w:r>
      <w:r w:rsidRPr="000E4B59">
        <w:rPr>
          <w:rFonts w:ascii="Consolas" w:hAnsi="Consolas" w:cs="Consolas"/>
          <w:sz w:val="16"/>
          <w:szCs w:val="16"/>
        </w:rPr>
        <w:tab/>
        <w:t>HBBHBHBHBAHHAAHHHHABHAHHHHBAAABABHAAAABHABBHHBABBHAAABABBHHBAHBHHAAHHABHBHHABHHBBHAHHBBABBHHHHHAHHHHHHHHHAABHBBAAHBABHHAAHBHHHHAABHBAABABAHA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900_00024588</w:t>
      </w:r>
      <w:r w:rsidRPr="000E4B59">
        <w:rPr>
          <w:rFonts w:ascii="Consolas" w:hAnsi="Consolas" w:cs="Consolas"/>
          <w:sz w:val="16"/>
          <w:szCs w:val="16"/>
        </w:rPr>
        <w:tab/>
        <w:t>BBHABAHHHAHABHBBBAABBBBHBAAHBBBBBHHBABBHHHAHHHHAHAAAHAABHHAABBBAHHHABBHHHBBHHHAAAAAABBAAHHAHHBHHHAAHHBBHAAHHAHHHBHHAHHABHHHBABHAHHAHBAHAHHH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2_00518897</w:t>
      </w:r>
      <w:r w:rsidRPr="000E4B59">
        <w:rPr>
          <w:rFonts w:ascii="Consolas" w:hAnsi="Consolas" w:cs="Consolas"/>
          <w:sz w:val="16"/>
          <w:szCs w:val="16"/>
        </w:rPr>
        <w:tab/>
        <w:t>AAHHAHBBAHHHBHAHHHABHHBHHHAHAABAHHBAAAHHBHAAHHBABHHBABAABHBHAABHAABAAHBAAHHHBHBAHBHABHHAAAHHHHHBAAHHHAHAABHAHHAABBHHBAHABABH-BHAHAAHHH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0_00366704</w:t>
      </w:r>
      <w:r w:rsidRPr="000E4B59">
        <w:rPr>
          <w:rFonts w:ascii="Consolas" w:hAnsi="Consolas" w:cs="Consolas"/>
          <w:sz w:val="16"/>
          <w:szCs w:val="16"/>
        </w:rPr>
        <w:tab/>
        <w:t>AHAA-HBHHHA-AB-AHHH-B-AAHBA-AHBHHH-AH-BHAHHHA-HBBHBHHHABHBBHHAHAHBHH--H-AABB-BB-HH-BAHHAAHHAAAAAA-AABABHHHBHHH-BBAA--B-BB-HBBHAABHAHAHHBHHH-H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70_00214048</w:t>
      </w:r>
      <w:r w:rsidRPr="000E4B59">
        <w:rPr>
          <w:rFonts w:ascii="Consolas" w:hAnsi="Consolas" w:cs="Consolas"/>
          <w:sz w:val="16"/>
          <w:szCs w:val="16"/>
        </w:rPr>
        <w:tab/>
        <w:t>-HHHABAH-BHABH-ABHBBBHHHHBHAAHHABHBHBAHBHHBAHH-H-HHABABH-HBAAHHBHBBBHB-ABB-A-B-HHB-HHHABBAHAABBHBAH--BBAAHBHHHHHBABBABB-BHHB-HHBAHAAH-AHBHB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08_00069183</w:t>
      </w:r>
      <w:r w:rsidRPr="000E4B59">
        <w:rPr>
          <w:rFonts w:ascii="Consolas" w:hAnsi="Consolas" w:cs="Consolas"/>
          <w:sz w:val="16"/>
          <w:szCs w:val="16"/>
        </w:rPr>
        <w:tab/>
        <w:t>AHHHABAH-AH-BH-HHBBBBHHH--HAAHHABHBBBAHH-H-HHHBHAHHABABAHHBA-HHBABBB-B-AHHBAH-AHHBBABHHBAAHAH-BHBAHBBBHAHHBH-HHHBBA-ABBABHHBBHHHA-HHHAABBAB-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5_00835783</w:t>
      </w:r>
      <w:r w:rsidRPr="000E4B59">
        <w:rPr>
          <w:rFonts w:ascii="Consolas" w:hAnsi="Consolas" w:cs="Consolas"/>
          <w:sz w:val="16"/>
          <w:szCs w:val="16"/>
        </w:rPr>
        <w:tab/>
        <w:t>HHHBBAAHAAHABHHAHB-HAABHAB-AHBBHHHBAHBAHABAHHHHHHHAHBAHBHHHHHABBHBHB-HBAAHHBBHBHA-BHAHAHABABHHBBH-BHHBAHHH-AHHAABHAA-BHABBHA-AAHBHHBABAABAHH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7_00470271</w:t>
      </w:r>
      <w:r w:rsidRPr="000E4B59">
        <w:rPr>
          <w:rFonts w:ascii="Consolas" w:hAnsi="Consolas" w:cs="Consolas"/>
          <w:sz w:val="16"/>
          <w:szCs w:val="16"/>
        </w:rPr>
        <w:tab/>
        <w:t>HAABAHHH-AHBAHAHABABBAA-B-HHBHAAHBAHH-BBAH-HAAHBHAHBABABHHHHABHAHHAHHHBHBAHH-ABABHBB-BHHA-BBHBABHHBABABABH-BBAHHAAHAHHAHAHHBHHAHHBBAHAHHAHH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79_00045422</w:t>
      </w:r>
      <w:r w:rsidRPr="000E4B59">
        <w:rPr>
          <w:rFonts w:ascii="Consolas" w:hAnsi="Consolas" w:cs="Consolas"/>
          <w:sz w:val="16"/>
          <w:szCs w:val="16"/>
        </w:rPr>
        <w:tab/>
        <w:t>ABHBHHBHBAABABHHBHHAAAHAAAABBBHHH-HHAAHHBHABABHBHBBAHHH-AHHBH-BAAHHHAAHAAHBHBAHHB-AHAAH-HABHBAABHBBAHBHAHBBHHHAHHHH-BHHAHHAH-HAHHH-ABBBBA-AA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59_00022704</w:t>
      </w:r>
      <w:r w:rsidRPr="000E4B59">
        <w:rPr>
          <w:rFonts w:ascii="Consolas" w:hAnsi="Consolas" w:cs="Consolas"/>
          <w:sz w:val="16"/>
          <w:szCs w:val="16"/>
        </w:rPr>
        <w:tab/>
        <w:t>AHBBHHAHBBH-AHHHBBAAHHAAHHAHAAHHHHBHBHHBAA-AABBBAHBHBHH-HHBBHHAAHBBBABAABAAH-BBHHA-H-HAHAHAHHAABHHAHHABHAAHHABBHBAAAHBHBHHHH-BAH-BAHHA-B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4_00112945</w:t>
      </w:r>
      <w:r w:rsidRPr="000E4B59">
        <w:rPr>
          <w:rFonts w:ascii="Consolas" w:hAnsi="Consolas" w:cs="Consolas"/>
          <w:sz w:val="16"/>
          <w:szCs w:val="16"/>
        </w:rPr>
        <w:tab/>
        <w:t>ABHHABHHA-HHBH-ABABBBBAHHBHAAHHABHBHBAHBHHBHHHBHAHHABAHHHHBAAHHBHBBB-B-ABHHA-HABHBBH-HHBAAHAHBBHBAHBBBAAAH-HHHHHBAA--BBABHHBBHHBAHAHHAAHB-B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8_00743732</w:t>
      </w:r>
      <w:r w:rsidRPr="000E4B59">
        <w:rPr>
          <w:rFonts w:ascii="Consolas" w:hAnsi="Consolas" w:cs="Consolas"/>
          <w:sz w:val="16"/>
          <w:szCs w:val="16"/>
        </w:rPr>
        <w:tab/>
        <w:t>HHHHHBBBBBHBHAHBABHABHABHBBHHHBBBAHABBHBBBBHBHBHHHBBAHHHHHAHBHBHBHBBHHHABABHAAHHHBBH-AHBABHHHHBBHABBBHABHBHBBHHBBHHBBBBBBHHBBHBBHHHBHABB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12_00092462</w:t>
      </w:r>
      <w:r w:rsidRPr="000E4B59">
        <w:rPr>
          <w:rFonts w:ascii="Consolas" w:hAnsi="Consolas" w:cs="Consolas"/>
          <w:sz w:val="16"/>
          <w:szCs w:val="16"/>
        </w:rPr>
        <w:tab/>
        <w:t>BHABABBBABAAHAHAHABBHABABAHAHHHHBABABAAHHHHAAAHHBHBAHBBBHBHAHHBHHHHBHHAABHABAHAAHAHHBHBAHHHHBAHAHHHHHAHHBH-BAAAHAAHHHABHHHHHBBAHBHBABBAHHA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8_00214315</w:t>
      </w:r>
      <w:r w:rsidRPr="000E4B59">
        <w:rPr>
          <w:rFonts w:ascii="Consolas" w:hAnsi="Consolas" w:cs="Consolas"/>
          <w:sz w:val="16"/>
          <w:szCs w:val="16"/>
        </w:rPr>
        <w:tab/>
        <w:t>BHABHHABHHBABHHHBAAHABBHBHAHHBHAABBABBHHAAAHHBHAABBHABHHBHBAAHHBHHABAHAAHABHABAHBHBBABHHHHBHAHHABHAAHBABB-BHAHHAHHHBHHBHHHBABAHHBBBAHHB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47_00348687</w:t>
      </w:r>
      <w:r w:rsidRPr="000E4B59">
        <w:rPr>
          <w:rFonts w:ascii="Consolas" w:hAnsi="Consolas" w:cs="Consolas"/>
          <w:sz w:val="16"/>
          <w:szCs w:val="16"/>
        </w:rPr>
        <w:tab/>
        <w:t>AHHHABAHAHHHBHBABHBBBHHHHBHAAHHABHBHBAHBHHBBHHBHAHHABAHHHHBAAHHBHBBBBBAABHHA-HAHABBABAHBAAHAHBBHBAHBBBAAAH-HHHHHBAABHBBABHHBBHHBAHAHHAAABH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59_00074378</w:t>
      </w:r>
      <w:r w:rsidRPr="000E4B59">
        <w:rPr>
          <w:rFonts w:ascii="Consolas" w:hAnsi="Consolas" w:cs="Consolas"/>
          <w:sz w:val="16"/>
          <w:szCs w:val="16"/>
        </w:rPr>
        <w:tab/>
        <w:t>AHBBHHAABBHBHHBHBBAAHHAAHHHHAAHHHHBHBHHBAAHAABBBAHBHBHHBHHBBHHAAHBBBABAABAAHABBHHABHHHAHAHAHHAAHHHAHHABHAABHABBHBAAAABHHHHHHBBAHHBAHHAH-B-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4_00719724</w:t>
      </w:r>
      <w:r w:rsidRPr="000E4B59">
        <w:rPr>
          <w:rFonts w:ascii="Consolas" w:hAnsi="Consolas" w:cs="Consolas"/>
          <w:sz w:val="16"/>
          <w:szCs w:val="16"/>
        </w:rPr>
        <w:tab/>
        <w:t>BAHB-HAHBHHHBB-HBBHHHA-BBBHHHABAA--AAHAHABHA-BAAAAHBHBHAHBB-H-ABH-HH--BHBHH--BA----BHHAB-HBBHBHBAAHAHAABBHAHHBHHBH--A-HHBHHAHHHHHABA--AAH-AHA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00_00097051</w:t>
      </w:r>
      <w:r w:rsidRPr="000E4B59">
        <w:rPr>
          <w:rFonts w:ascii="Consolas" w:hAnsi="Consolas" w:cs="Consolas"/>
          <w:sz w:val="16"/>
          <w:szCs w:val="16"/>
        </w:rPr>
        <w:tab/>
        <w:t>HBHBHAHB-BBB-HBHHAAHAHBAAHBHHHHHH--HHABB---HAHHHHBABH-A-BBAHHBABBAA-AHB-BABB-AHH-A-BAHA-HBHBHAHAHBAABBHHHB-AHHBAHAHH--H-HHBHAHAAB--HH-B-H-AH-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6_00659554</w:t>
      </w:r>
      <w:r w:rsidRPr="000E4B59">
        <w:rPr>
          <w:rFonts w:ascii="Consolas" w:hAnsi="Consolas" w:cs="Consolas"/>
          <w:sz w:val="16"/>
          <w:szCs w:val="16"/>
        </w:rPr>
        <w:tab/>
        <w:t>HHHBAHBB-HBHAH-H-A-HBHBHABBBBHHBHAHHA-AB-BB-HBHHAHAAHHABBBAHBHAHBHBH-AAABAAAAHHHBH-B-ABBHAHAA-HHBAHHHH-HHBHHBA-HBHH-BAHAHH-BBBAA-BHAHBHAB-HH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603_00005197</w:t>
      </w:r>
      <w:r w:rsidRPr="000E4B59">
        <w:rPr>
          <w:rFonts w:ascii="Consolas" w:hAnsi="Consolas" w:cs="Consolas"/>
          <w:sz w:val="16"/>
          <w:szCs w:val="16"/>
        </w:rPr>
        <w:tab/>
        <w:t>-BHBBHHHHHA--B-HBHHHABHBH-HHBHHAH-HHBBHBABHHBABAABAHABH-BHBHABHHHBHAAHHABBAA-A--BH-B-HHAAHBHB-HBAHBHHB-AAA-BHHBAHHAABHBAHABHHHAB-AAHA-HHBAAH-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7_00092773</w:t>
      </w:r>
      <w:r w:rsidRPr="000E4B59">
        <w:rPr>
          <w:rFonts w:ascii="Consolas" w:hAnsi="Consolas" w:cs="Consolas"/>
          <w:sz w:val="16"/>
          <w:szCs w:val="16"/>
        </w:rPr>
        <w:tab/>
        <w:t>BHHABBAHAAH-BHAABHAHHHHHH-HBAHAHHHHABBABABAHHAAAHHHHHBAHBAAHHBAHHHAHBBBHBBBHBHBBH-BHBBHAHHABBB-HAHBAHHAHHBHHBBHABAABA-BHB-BHAAHA---BBAH-AHA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35_00004304</w:t>
      </w:r>
      <w:r w:rsidRPr="000E4B59">
        <w:rPr>
          <w:rFonts w:ascii="Consolas" w:hAnsi="Consolas" w:cs="Consolas"/>
          <w:sz w:val="16"/>
          <w:szCs w:val="16"/>
        </w:rPr>
        <w:tab/>
        <w:t>HHBAHAAHABH-BABHAHABAHHHHHHAHHABHHAABHBHHBABHAABAHAAHHAAHBAHBABBBHHBHB-HHHHBBBBBHHBH--HHAHAHB-AHBHBAAHABH-HAHBBAHBA-HBAAHHHABABH-BHAHAABH-AH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68_00142323</w:t>
      </w:r>
      <w:r w:rsidRPr="000E4B59">
        <w:rPr>
          <w:rFonts w:ascii="Consolas" w:hAnsi="Consolas" w:cs="Consolas"/>
          <w:sz w:val="16"/>
          <w:szCs w:val="16"/>
        </w:rPr>
        <w:tab/>
        <w:t>BHHHBHAHBAHABBHBHBHHH-ABB-HHBABAA-HAHHAHABAABBAAAABBHHHAABBAAHHBHBHHHBBHBHHHABAAHH-BBHABAHHBHBHBAAHAHHABBH-HABAHAHH-HHHHBBH--BHHHABHBHA-H-A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1_00007076</w:t>
      </w:r>
      <w:r w:rsidRPr="000E4B59">
        <w:rPr>
          <w:rFonts w:ascii="Consolas" w:hAnsi="Consolas" w:cs="Consolas"/>
          <w:sz w:val="16"/>
          <w:szCs w:val="16"/>
        </w:rPr>
        <w:tab/>
        <w:t>AHHBAHBBABBHBHABBHBHB-BHABB-BHHBAAHHHHABAB-HABBHAHHAHHAHB-AHBHAHBHBH-HAABAAA-HHHBHHB-AHBHHHAAHHHBAHHHHHHHB-HBABHBHHBBA-AHBBBBBAAABH-HBAAB-H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24_00075707</w:t>
      </w:r>
      <w:r w:rsidRPr="000E4B59">
        <w:rPr>
          <w:rFonts w:ascii="Consolas" w:hAnsi="Consolas" w:cs="Consolas"/>
          <w:sz w:val="16"/>
          <w:szCs w:val="16"/>
        </w:rPr>
        <w:tab/>
        <w:t>ABHBHHBHBAA-HH-BBHHAHAAAA-AHBBBBABHHAAHHBA-BAHABHBBAHHHAAHHBBBBAAHHH--HAAHBHBHBHBHABBAHHAHBAH-HBHBBAHBAAHB-HHHAHHHHAHHHAHHAH-BHH--HABHBHABA-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3_00087932</w:t>
      </w:r>
      <w:r w:rsidRPr="000E4B59">
        <w:rPr>
          <w:rFonts w:ascii="Consolas" w:hAnsi="Consolas" w:cs="Consolas"/>
          <w:sz w:val="16"/>
          <w:szCs w:val="16"/>
        </w:rPr>
        <w:tab/>
        <w:t>HHHAHHAAAHBABAHHHHHHHAHBH-BAHAAHHHBBAAHBBHABBBBAAHAHHHAABBHBHHHBAHBABHHAAHHH-BHAHAHBHHBAAHBBBHAHABBHBHHBBHAHAHHBHABHAAHHHBBHBHAAHBBHBAAAH-A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41_00124080</w:t>
      </w:r>
      <w:r w:rsidRPr="000E4B59">
        <w:rPr>
          <w:rFonts w:ascii="Consolas" w:hAnsi="Consolas" w:cs="Consolas"/>
          <w:sz w:val="16"/>
          <w:szCs w:val="16"/>
        </w:rPr>
        <w:tab/>
        <w:t>BBAHBHBHHABAHAABHBAAABABAABHHHBHABABHHAAHHHBBBBAAABHBAHAHAHHHBHBHHHHAHHAHHHBAH-AB-BAHAHH-BAHBBAAHHAHHHABAHAHABHHHAH-BHHHHAHAAHBBHBABHAAH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7_00758378</w:t>
      </w:r>
      <w:r w:rsidRPr="000E4B59">
        <w:rPr>
          <w:rFonts w:ascii="Consolas" w:hAnsi="Consolas" w:cs="Consolas"/>
          <w:sz w:val="16"/>
          <w:szCs w:val="16"/>
        </w:rPr>
        <w:tab/>
        <w:t>ABHHAHBBA-HBBHAHHHABH-BH--AHAABAHHBAAAHHBHAAHHBABHHBHBAABHBHAHBHAABAAHBAAHHHBHHAHBAA-HHAAAHHHHHBAHHHHABAABHAHHAABBHHBHHABABBHBHAHAAHHH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929_00009015</w:t>
      </w:r>
      <w:r w:rsidRPr="000E4B59">
        <w:rPr>
          <w:rFonts w:ascii="Consolas" w:hAnsi="Consolas" w:cs="Consolas"/>
          <w:sz w:val="16"/>
          <w:szCs w:val="16"/>
        </w:rPr>
        <w:tab/>
        <w:t>ABHBBAABHBBHHH-AHBAHBBHHAHHAHAAHHAHBHAAHAHAAHHAHAAAHABAHBHAHHAAHHHAABBBHBHBBHBHABHAB-AHAHBHHHBABAHBAHABBBH-HHAHBHHABHHABBBBBBBHA-HBHHHHBBHHH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9_00058502</w:t>
      </w:r>
      <w:r w:rsidRPr="000E4B59">
        <w:rPr>
          <w:rFonts w:ascii="Consolas" w:hAnsi="Consolas" w:cs="Consolas"/>
          <w:sz w:val="16"/>
          <w:szCs w:val="16"/>
        </w:rPr>
        <w:tab/>
        <w:t>H-BA-HBH--BBHA-AHHBHHHAHA-HHHHHHHAABHA-BAHB--HBHAHHHH---HAA--AAHBAB--AB-BHHA-BHABA-HBBABABHAH--AH-BBHHBHHA-ABHBHBHA-BHBB---A--BH--HHB-A-HBHHAB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645_00114625</w:t>
      </w:r>
      <w:r w:rsidRPr="000E4B59">
        <w:rPr>
          <w:rFonts w:ascii="Consolas" w:hAnsi="Consolas" w:cs="Consolas"/>
          <w:sz w:val="16"/>
          <w:szCs w:val="16"/>
        </w:rPr>
        <w:tab/>
        <w:t>BBAB-BBBHBA-BABHAAHBBH-ABAHHAHHH-A-ABHAHHHHA-AHHHHBAHBBBHBAAH-HHHHHB--AAHHA--H-AHB-HHHB--HAHBAHAHHABHAHBBAHBAAHBAA--BABHHHABHBAHHBBA-BAHBHHH-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2_00616694</w:t>
      </w:r>
      <w:r w:rsidRPr="000E4B59">
        <w:rPr>
          <w:rFonts w:ascii="Consolas" w:hAnsi="Consolas" w:cs="Consolas"/>
          <w:sz w:val="16"/>
          <w:szCs w:val="16"/>
        </w:rPr>
        <w:tab/>
        <w:t>HHHHBBBHH-HBBHA-HHBAABABH-ABBHBAA--HHHAHHBHBBAHAABHHAABBAAAHAHBHHHAAHBAHHHH-BBHHH--B-BHB-HBAHBBBHHHBBHAABAAHHHBHHAB-HHBHAHAAHAHA-BBABAHHHBBH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5_00003900</w:t>
      </w:r>
      <w:r w:rsidRPr="000E4B59">
        <w:rPr>
          <w:rFonts w:ascii="Consolas" w:hAnsi="Consolas" w:cs="Consolas"/>
          <w:sz w:val="16"/>
          <w:szCs w:val="16"/>
        </w:rPr>
        <w:tab/>
        <w:t>AHBHHA-HBBB-HHABHHAABHHAHAAHAH-HBHHBBAABAAAHABHHAHBBHHHBHHHBHHHAHABBAH-HBAAHABBBHABHAHHAAHHHHBHHAHHBHA-HA--BABBHBA-AABBHHBHB-HHH---ABABBBHHB-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8_00799721</w:t>
      </w:r>
      <w:r w:rsidRPr="000E4B59">
        <w:rPr>
          <w:rFonts w:ascii="Consolas" w:hAnsi="Consolas" w:cs="Consolas"/>
          <w:sz w:val="16"/>
          <w:szCs w:val="16"/>
        </w:rPr>
        <w:tab/>
        <w:t>BHBAAAAAABAHAHHHBBHBHBHHHAABHHHAHBHHHBHHHH-BHABBAHAHBABBBAAHAABHAHBA-BHABBAHHHHHHABHABHBBHAAHABHHBBBHHAHBA-AHBHBHHHH-AAAHBBHAHHHHHBBBHBAHBAB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2_00043403</w:t>
      </w:r>
      <w:r w:rsidRPr="000E4B59">
        <w:rPr>
          <w:rFonts w:ascii="Consolas" w:hAnsi="Consolas" w:cs="Consolas"/>
          <w:sz w:val="16"/>
          <w:szCs w:val="16"/>
        </w:rPr>
        <w:tab/>
        <w:t>BHHBAHBBHBAAHAHHHHHAAABAB-HABHAHAABHHHAHHBBAAAHHBABAHHBBAHHHHHHHHHAHHAAABHAHAHAAABAABHHAHHHHBABABHHABA-HH-ABAABHAAHBBAHHHBAABBHAHHHAH-H-HBBA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5_00348103</w:t>
      </w:r>
      <w:r w:rsidRPr="000E4B59">
        <w:rPr>
          <w:rFonts w:ascii="Consolas" w:hAnsi="Consolas" w:cs="Consolas"/>
          <w:sz w:val="16"/>
          <w:szCs w:val="16"/>
        </w:rPr>
        <w:tab/>
        <w:t>HHABHHHA-HHBBHAABBHBBHHBBBAHAAHHABBAHHAHAAAABBHHHHHAHBBBHAHHHHBAABBABAH-HBHAAHHHABAHAHAHHHHAAAABBHAHHBBHAAHHAHBHBHAA-BHHHAHB-HBHABABHHHHHBABA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93_00254512</w:t>
      </w:r>
      <w:r w:rsidRPr="000E4B59">
        <w:rPr>
          <w:rFonts w:ascii="Consolas" w:hAnsi="Consolas" w:cs="Consolas"/>
          <w:sz w:val="16"/>
          <w:szCs w:val="16"/>
        </w:rPr>
        <w:tab/>
        <w:t>HAABAHHHAAHBAHAHHBAABAAHA-AHHHAAHBHHHBHHHAHAHAHBHHHHABABHHHBABHHHHHBBAHHBHHA-AHAHB-B-AAHHBBBHAAHHABHBABABHBHBAHBAAHAB-HBAHHBAAAHABBHBAH-HBHHA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55_00027960</w:t>
      </w:r>
      <w:r w:rsidRPr="000E4B59">
        <w:rPr>
          <w:rFonts w:ascii="Consolas" w:hAnsi="Consolas" w:cs="Consolas"/>
          <w:sz w:val="16"/>
          <w:szCs w:val="16"/>
        </w:rPr>
        <w:tab/>
        <w:t>AHHHA-BHAAHABAAAHHBBAHH-AHBBBAAAHHAAHHHBHBHBBBHHAHAHHBHBAAAAAHHHHHHBBBBAHHAHAHHAHHBHAHHHHB-HHAAAABAHABAB--AHBHHAHHHA-AHBABAAHAHAHBBHBBHBBAA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65_00005812</w:t>
      </w:r>
      <w:r w:rsidRPr="000E4B59">
        <w:rPr>
          <w:rFonts w:ascii="Consolas" w:hAnsi="Consolas" w:cs="Consolas"/>
          <w:sz w:val="16"/>
          <w:szCs w:val="16"/>
        </w:rPr>
        <w:tab/>
        <w:t>ABHHAHBBAHH-BH-HHHABHHBHHHABAABAHHBAAABHBHAAHHBABHHBHBAABHBHAHBHAABAAHBAAHHHBHBAHBBABHHAAAHAHHHBAHHHHA-AAB-AHH-ABBHHHHAABABHHBHAH-AHHHHHBAB-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9_00053190</w:t>
      </w:r>
      <w:r w:rsidRPr="000E4B59">
        <w:rPr>
          <w:rFonts w:ascii="Consolas" w:hAnsi="Consolas" w:cs="Consolas"/>
          <w:sz w:val="16"/>
          <w:szCs w:val="16"/>
        </w:rPr>
        <w:tab/>
        <w:t>AABHABHHABHHAHABHBHHBHBHAHAHHBBHAAHABHHAHBBAHHBAHAAABHHHHAAHHBBBAAAHBBHBAHHBABHBHHHBBAHHABHBBAHBABBBBHAHHHABHHABAHHHBHBBHAHBBHAHBBHBHHBBHA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78_00087017</w:t>
      </w:r>
      <w:r w:rsidRPr="000E4B59">
        <w:rPr>
          <w:rFonts w:ascii="Consolas" w:hAnsi="Consolas" w:cs="Consolas"/>
          <w:sz w:val="16"/>
          <w:szCs w:val="16"/>
        </w:rPr>
        <w:tab/>
        <w:t>AABHABHHABHHAHHBHBHHBHBHAHAHHBBHAAHABHHAHBBAHHBAHAAABHHHHAAHHBBBAAAHBBHBAHHBABHBHHHBBAHHABHBBAHBABBBBHAHHHABHHABAHHHHABBHAHBBAAHBBHBHHBBHA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78_00129902</w:t>
      </w:r>
      <w:r w:rsidRPr="000E4B59">
        <w:rPr>
          <w:rFonts w:ascii="Consolas" w:hAnsi="Consolas" w:cs="Consolas"/>
          <w:sz w:val="16"/>
          <w:szCs w:val="16"/>
        </w:rPr>
        <w:tab/>
        <w:t>AABHABHHABHHAHHBHBHHBHBHAHAHHBBHAAHABHHAHBBAHHBAHAAABHHHHAAHHBBBAAAHBBHBAHHBABHBHHHBBAHHABHBBAHBABBBBHAHHHABHHABAHHHHABBHAHBBAAHBBHBHHBBHA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49_00180643</w:t>
      </w:r>
      <w:r w:rsidRPr="000E4B59">
        <w:rPr>
          <w:rFonts w:ascii="Consolas" w:hAnsi="Consolas" w:cs="Consolas"/>
          <w:sz w:val="16"/>
          <w:szCs w:val="16"/>
        </w:rPr>
        <w:tab/>
        <w:t>HHBH-H-AB-B--HBAHH-HAAHAH-H-HBBHABBAHHAH-B-HHHHHH-HHB-B-HHH-HAB-HBHA-B-AAHBBHABAAABHAHAHAAABB-BBHABH-BAH---A-HHABHH-------HAHAA-BA--HBA-B-HHA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1_00216736</w:t>
      </w:r>
      <w:r w:rsidRPr="000E4B59">
        <w:rPr>
          <w:rFonts w:ascii="Consolas" w:hAnsi="Consolas" w:cs="Consolas"/>
          <w:sz w:val="16"/>
          <w:szCs w:val="16"/>
        </w:rPr>
        <w:tab/>
        <w:t>BBAHBHBH-HB-HHABHBHHABHBAABHHA-H-BABH--AHBHBBBBAAABBBAHAAAHHHBHBHHHH-HHABHHH-HBABHBH-AH-HBABB-HAHHHAHHABAA-HABHHHHBHBHHHBAA-ABBBH-ABBAAHHBA-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8_00159396</w:t>
      </w:r>
      <w:r w:rsidRPr="000E4B59">
        <w:rPr>
          <w:rFonts w:ascii="Consolas" w:hAnsi="Consolas" w:cs="Consolas"/>
          <w:sz w:val="16"/>
          <w:szCs w:val="16"/>
        </w:rPr>
        <w:tab/>
        <w:t>BHHBAHHHHBBAHABHHBBAH-ABH-BAHBBBHHHABH-HHB-BBHBAAABAABHAHHHHBHHHHAB-HHAAHABH-HBABH-HAAHHBBABBBHABHAHBAABAAAHAHHHAHHBHHBBBHHABHBBHHAHHAHHBAA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2_00360198</w:t>
      </w:r>
      <w:r w:rsidRPr="000E4B59">
        <w:rPr>
          <w:rFonts w:ascii="Consolas" w:hAnsi="Consolas" w:cs="Consolas"/>
          <w:sz w:val="16"/>
          <w:szCs w:val="16"/>
        </w:rPr>
        <w:tab/>
        <w:t>AHHHBBBHHAHHBHHBHHHAABHBHBABBHBAAHHHHAAHHB-BBA-AABHHAABBAAAHAHBHHHAHABAHBHHA-BHHHBHBHBHAHHAAH-BBHHHBBHAABAAHHHBHHABABBBAAHAA-AHAAHBHBAH-H-BH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2_00683691</w:t>
      </w:r>
      <w:r w:rsidRPr="000E4B59">
        <w:rPr>
          <w:rFonts w:ascii="Consolas" w:hAnsi="Consolas" w:cs="Consolas"/>
          <w:sz w:val="16"/>
          <w:szCs w:val="16"/>
        </w:rPr>
        <w:tab/>
        <w:t>AHHHBBBHHAHBBH-BHHAAABHBH-ABBHBAAHAHHHAHHBBBBAHAABHHAABBAAAHAHBHHHAHHBAHHHBA-BHAHBHB-BH-HHHAHBBBHHHBBHAABA-HHBBHHABABHBHH-AAHAHAAHBHBAHHHBBHA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2_00000126</w:t>
      </w:r>
      <w:r w:rsidRPr="000E4B59">
        <w:rPr>
          <w:rFonts w:ascii="Consolas" w:hAnsi="Consolas" w:cs="Consolas"/>
          <w:sz w:val="16"/>
          <w:szCs w:val="16"/>
        </w:rPr>
        <w:tab/>
        <w:t>HAHBH-BHHAHBBH-HAHAAHBBBB-HHBAABB-BBHHAHBBBHBHBHBABBBHBAHHHBBBBHABAHBHBAAHBBHBHBBHH-AHHHABHHBA-AH-HAHBHBH-AHHABAHHHABABBHBHHHHBHBBHHAHBBHAH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75_00089670</w:t>
      </w:r>
      <w:r w:rsidRPr="000E4B59">
        <w:rPr>
          <w:rFonts w:ascii="Consolas" w:hAnsi="Consolas" w:cs="Consolas"/>
          <w:sz w:val="16"/>
          <w:szCs w:val="16"/>
        </w:rPr>
        <w:tab/>
        <w:t>BAHBAHHBA-AHAHHHBHABABBAB-HAHHHAABHABABHB-HAHHBHABHHAHHHBABAAHHHHHHBAAAAHHBHABAHBAAB-BHHBBAHABHABBHAHB-BBH-HHAHHHBABHB-HHBBABHBHAHBHBHH-HAH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115_00013549</w:t>
      </w:r>
      <w:r w:rsidRPr="000E4B59">
        <w:rPr>
          <w:rFonts w:ascii="Consolas" w:hAnsi="Consolas" w:cs="Consolas"/>
          <w:sz w:val="16"/>
          <w:szCs w:val="16"/>
        </w:rPr>
        <w:tab/>
        <w:t>BBABBHBHH-B-HAHBHBAAABABAABHHHBAABABHHAA-HBBBBBAAABHBAHAHAHHHBHBHHHHHHHAHHHHAHBABH-H-AHHHBAHBBAAHHAABHABAH-HABHHHHHBBHHBHAHA-HBHA-ABHAAHHA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70_00082796</w:t>
      </w:r>
      <w:r w:rsidRPr="000E4B59">
        <w:rPr>
          <w:rFonts w:ascii="Consolas" w:hAnsi="Consolas" w:cs="Consolas"/>
          <w:sz w:val="16"/>
          <w:szCs w:val="16"/>
        </w:rPr>
        <w:tab/>
        <w:t>AAHHABAHAHHABHAABHBBBH-HHBHAAHHAB-BHBAHBHHBAHHBHAHHABAHHHHBAA-HBHBBBABAABHHA-HABH--HH-H-AAHAABBHBAHHBBBAAHHHHHHHBAH-ABBABHHBBHHBAHAHHAAHBBBA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8_01043174</w:t>
      </w:r>
      <w:r w:rsidRPr="000E4B59">
        <w:rPr>
          <w:rFonts w:ascii="Consolas" w:hAnsi="Consolas" w:cs="Consolas"/>
          <w:sz w:val="16"/>
          <w:szCs w:val="16"/>
        </w:rPr>
        <w:tab/>
        <w:t>BHHHHBBBBBHBHAHBABHABHABHBBHHHBBBAHABBHBBBBHBHBHHHBBAHHHHHAHBHBHBHBBHHHABABHAAHHHBBHAAHBABHHHHBBHABBBHABABHBBHHBBHHBHBBBBHHBBHBBHHABHAHB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18_00052581</w:t>
      </w:r>
      <w:r w:rsidRPr="000E4B59">
        <w:rPr>
          <w:rFonts w:ascii="Consolas" w:hAnsi="Consolas" w:cs="Consolas"/>
          <w:sz w:val="16"/>
          <w:szCs w:val="16"/>
        </w:rPr>
        <w:tab/>
        <w:t>HHBBBAHAHHAHHBBHBHBHHBBHAHBHHHBHBHBHAHHAAHBHHHBHBHBBHHABHBHAHHHBBABABAAHHBABBHHBHABHHAHBHHAABAHHABBAAHAHBHBHAAAHHBABHAAHABHHHBHHBBBBBAAAHB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77_00001373</w:t>
      </w:r>
      <w:r w:rsidRPr="000E4B59">
        <w:rPr>
          <w:rFonts w:ascii="Consolas" w:hAnsi="Consolas" w:cs="Consolas"/>
          <w:sz w:val="16"/>
          <w:szCs w:val="16"/>
        </w:rPr>
        <w:tab/>
        <w:t>BHHABBAHAAHHBHAABBHHAHHBHAHBAHAHHHHABBHBHBAHBAAAHHBHHBAHBAAHHBHHBAAHBHBHBBBHBHBHBABHBBHHHHAHBBHHAAHAHHAHABHHBBBABHABAHBHBHBHAAHAHAABBAHBAB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10955_00001385</w:t>
      </w:r>
      <w:r w:rsidRPr="000E4B59">
        <w:rPr>
          <w:rFonts w:ascii="Consolas" w:hAnsi="Consolas" w:cs="Consolas"/>
          <w:sz w:val="16"/>
          <w:szCs w:val="16"/>
        </w:rPr>
        <w:tab/>
        <w:t>HHHHAAABAHHBAHHBBABHHHHHAHHABHBAHABHHABABAAHHHHHAAHAAABHBBHHABBHHABBHHBHAHAHAAABAAAHHAHBHBHHHAHABBAAHBHHHHBBBAAHAAHHAHAAAABHHHBBHHHHABHBHA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0_00456281</w:t>
      </w:r>
      <w:r w:rsidRPr="000E4B59">
        <w:rPr>
          <w:rFonts w:ascii="Consolas" w:hAnsi="Consolas" w:cs="Consolas"/>
          <w:sz w:val="16"/>
          <w:szCs w:val="16"/>
        </w:rPr>
        <w:tab/>
        <w:t>BHHAAHAAABAAAHHHBBHBHBHHHHABHHHAHBHHHBHHHHBBHABBAHAHBABHBAAAAABHAHBAHBHABBAHHHHHHABHABHBBHAHHABHHBBHHHAHBAAAHBHBHHHHAAHABBBBAHHHHA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7_00052242</w:t>
      </w:r>
      <w:r w:rsidRPr="000E4B59">
        <w:rPr>
          <w:rFonts w:ascii="Consolas" w:hAnsi="Consolas" w:cs="Consolas"/>
          <w:sz w:val="16"/>
          <w:szCs w:val="16"/>
        </w:rPr>
        <w:tab/>
        <w:t>HBBHBHBHBAHAHAHHHHABHAHHHHBAAABABHAAAABHABBHHBABBHAAABABBHHBAHBHHAHHHABHBHHA-HHBBHAHBBBABBHHHHHAHHHHHHHHHAABHBBAAHBABHHAAHBHHHHAABHBAABABAHHB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7_00162082</w:t>
      </w:r>
      <w:r w:rsidRPr="000E4B59">
        <w:rPr>
          <w:rFonts w:ascii="Consolas" w:hAnsi="Consolas" w:cs="Consolas"/>
          <w:sz w:val="16"/>
          <w:szCs w:val="16"/>
        </w:rPr>
        <w:tab/>
        <w:t>ABHAHHABBHHBAHHAHABAABHHHBHBBBHHHBHAAAHAAAHHHBHBBAHHHABHHAHHHBHHBAHHAB-HBABHBHHABHHAAHBHHAAHBBBBHABBAHHHBBBHAAHBBHABAHHAHHHAHAABH-BHHAHBHA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84_00022507</w:t>
      </w:r>
      <w:r w:rsidRPr="000E4B59">
        <w:rPr>
          <w:rFonts w:ascii="Consolas" w:hAnsi="Consolas" w:cs="Consolas"/>
          <w:sz w:val="16"/>
          <w:szCs w:val="16"/>
        </w:rPr>
        <w:tab/>
        <w:t>HHHHAHBBA-HHBHAHHHABHHBHHHAHAABAHHBAAAHHBHAAHHBABHHBHBAABHBHAHBHAABAAHBAAHHH-HBAHBAABHHAAAHHHHHBAHHHHAHAABBAHHAABBHHBABABABHBBHABAAHHH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093_00009966</w:t>
      </w:r>
      <w:r w:rsidRPr="000E4B59">
        <w:rPr>
          <w:rFonts w:ascii="Consolas" w:hAnsi="Consolas" w:cs="Consolas"/>
          <w:sz w:val="16"/>
          <w:szCs w:val="16"/>
        </w:rPr>
        <w:tab/>
        <w:t>HHHBBAAHABB-BAAAHHAHBHHBAHAHHHABHAHBAAABBAAABHHAAAAHHBA-BHAHBHAHHHAHBBBHBHBBABBHBHABHHHAHHBHHBAHAHBAHHBBBBHHHAHBHHHBAHHBBBBBBHHABHBA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7_00699891</w:t>
      </w:r>
      <w:r w:rsidRPr="000E4B59">
        <w:rPr>
          <w:rFonts w:ascii="Consolas" w:hAnsi="Consolas" w:cs="Consolas"/>
          <w:sz w:val="16"/>
          <w:szCs w:val="16"/>
        </w:rPr>
        <w:tab/>
        <w:t>BAHAHHAAAHBABAHHHHHHHHHHHABAHAAHB-HBAAHBBHABHBBAAHAHHHAABBHBHHHBHHBHAAHAABHH-BHAAAHBHHBAAHBBBBAHABBHBBHBBH-HAHHBHABHAAHHHBBHBHAAHBBHBHAA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94_00028638</w:t>
      </w:r>
      <w:r w:rsidRPr="000E4B59">
        <w:rPr>
          <w:rFonts w:ascii="Consolas" w:hAnsi="Consolas" w:cs="Consolas"/>
          <w:sz w:val="16"/>
          <w:szCs w:val="16"/>
        </w:rPr>
        <w:tab/>
        <w:t>BBHHBHHHHABAHA-BHBAAABABAABHHHBHHBABBHAAHHHBBHBAAABH-HHAHAHHHHHBHAHHAHHAHHHH-HBABHBHHABBHBAHBBAAHAAHBHABAAAHABHHAABHBBBHBAHAAHBBAHABHAAHHHAA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41_00037002</w:t>
      </w:r>
      <w:r w:rsidRPr="000E4B59">
        <w:rPr>
          <w:rFonts w:ascii="Consolas" w:hAnsi="Consolas" w:cs="Consolas"/>
          <w:sz w:val="16"/>
          <w:szCs w:val="16"/>
        </w:rPr>
        <w:tab/>
        <w:t>AB-HABAAAHHH-HBABHBBBAHHHBHAABHABHBHB-HBHH-BHHBHAHHABABHHHBAAHHBABBB-BAABHHA-A-HH-BHBHHBHAHAHBBHBAHBBBHAAH-HHHBHBAAB-BBA-HHBBHHBAHAHHAAHBHBH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377891</w:t>
      </w:r>
      <w:r w:rsidRPr="000E4B59">
        <w:rPr>
          <w:rFonts w:ascii="Consolas" w:hAnsi="Consolas" w:cs="Consolas"/>
          <w:sz w:val="16"/>
          <w:szCs w:val="16"/>
        </w:rPr>
        <w:tab/>
        <w:t>AHHBABBHAHA--AHHBBHBHBHBH-BBBAHABHAHBHHH-HBBBHHH-HAHBBHBAHHAAAHBHHBB-BBAAHAHAABABABH-HHAHHHHAAA-ABA--BABBH-H-HHHHHH-HABBH-AHHAHA-HBAB-A-BBH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6_00286748</w:t>
      </w:r>
      <w:r w:rsidRPr="000E4B59">
        <w:rPr>
          <w:rFonts w:ascii="Consolas" w:hAnsi="Consolas" w:cs="Consolas"/>
          <w:sz w:val="16"/>
          <w:szCs w:val="16"/>
        </w:rPr>
        <w:tab/>
        <w:t>BHBABAHHB-BBHHBH--AHAAHAABH--HAHHA-AHHHH-ABBAAHHABHAAHHAHBH-HABABBHBBH-AAHABAB-HHAABAAH-HHAHH-ABBAB-HBHBHH-H-BHAAHHHB--HB-HA-BHAB-AHH-HAH-AHA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0_00875349</w:t>
      </w:r>
      <w:r w:rsidRPr="000E4B59">
        <w:rPr>
          <w:rFonts w:ascii="Consolas" w:hAnsi="Consolas" w:cs="Consolas"/>
          <w:sz w:val="16"/>
          <w:szCs w:val="16"/>
        </w:rPr>
        <w:tab/>
        <w:t>AHHAHHAAB-A--B-AHBBHABBA-BAABAHBAAAHAHBH-HHAHHHBAAHHBBHHABA-BBBHHHH--H-AHBH-BH-HBABHBAHAAH-AH-ABAABHHAHHHA-H-HHABBBH-H-BHHAA-H-HB-BHB-H-H-BHH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8_00308293</w:t>
      </w:r>
      <w:r w:rsidRPr="000E4B59">
        <w:rPr>
          <w:rFonts w:ascii="Consolas" w:hAnsi="Consolas" w:cs="Consolas"/>
          <w:sz w:val="16"/>
          <w:szCs w:val="16"/>
        </w:rPr>
        <w:tab/>
        <w:t>BHBAAHHAABAHAHBHBBBBHBHAHBABHHHAHBHHHBBHHBBBHABBAHHABA-HHAAHAABHHHBABB-HBBAH-HHHHABBHBHBBHAHHABHAHHHHHBHBAHABBHBAHHHBAHBBBHH-HAHHHBBBHBABBA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0_00176887</w:t>
      </w:r>
      <w:r w:rsidRPr="000E4B59">
        <w:rPr>
          <w:rFonts w:ascii="Consolas" w:hAnsi="Consolas" w:cs="Consolas"/>
          <w:sz w:val="16"/>
          <w:szCs w:val="16"/>
        </w:rPr>
        <w:tab/>
        <w:t>BHHBAHBBHBAA-AHHHHHAA-BABBHABHAHHABHHHAHABBAAAHHBABAHHBBAHHHHHHHAHAHAAAABHABAHAAAHAABHBAHHHHB-BABHHAHAHHHHHBAAAHAABBHAAHHHAABBHABHHAHBHHH-HHB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07_00057348</w:t>
      </w:r>
      <w:r w:rsidRPr="000E4B59">
        <w:rPr>
          <w:rFonts w:ascii="Consolas" w:hAnsi="Consolas" w:cs="Consolas"/>
          <w:sz w:val="16"/>
          <w:szCs w:val="16"/>
        </w:rPr>
        <w:tab/>
        <w:t>BHAABBHBBBAHHBABHHABAHBBHBHHHHHHAHAHHBHBBHBAHAAAHHABHHBHHHAAHABAHABH-HBBHAAH-HHBAAHHHHABBAAHHHHAHAHBHHAAAAAHAAAAHABABHHBHBHAHBABHBHHHBA-H-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742_00020694</w:t>
      </w:r>
      <w:r w:rsidRPr="000E4B59">
        <w:rPr>
          <w:rFonts w:ascii="Consolas" w:hAnsi="Consolas" w:cs="Consolas"/>
          <w:sz w:val="16"/>
          <w:szCs w:val="16"/>
        </w:rPr>
        <w:tab/>
        <w:t>BHABABBBHBAABAHAAAHBHABABAHHAHHHBAHABAAHHHHAAAHHBHBAHBBBHBHAHHHHHHHBHHAABHA-AHAAH-HHHHBAAHAHBAHAHHAHHAHBBA-BAAHHAAH-HABHHHHAHBAHBBBABBAHH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8_00100142</w:t>
      </w:r>
      <w:r w:rsidRPr="000E4B59">
        <w:rPr>
          <w:rFonts w:ascii="Consolas" w:hAnsi="Consolas" w:cs="Consolas"/>
          <w:sz w:val="16"/>
          <w:szCs w:val="16"/>
        </w:rPr>
        <w:tab/>
        <w:t>AABHABAHABH-AHHBHHHHBHBHAHHAHHBHHABABAHAHBAABABHHAAABHHHHAAHHBBBAAAHBBBBAHH--HH-HHHHBABH-BHBBAHHABBBBHAHHHHBBAABAHH-AABBHAHBBAAHBHHHHHHBHAHAB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1_00143542</w:t>
      </w:r>
      <w:r w:rsidRPr="000E4B59">
        <w:rPr>
          <w:rFonts w:ascii="Consolas" w:hAnsi="Consolas" w:cs="Consolas"/>
          <w:sz w:val="16"/>
          <w:szCs w:val="16"/>
        </w:rPr>
        <w:tab/>
        <w:t>BHHB-HBBHBA-HAHHHHHAAABABBHABHAH--BBHHAHBBBA-AHHBABAHHBBAHHHHBBHBHAHBAAHBHAB-HAAA-AABHHA-HHHBABABHHABAHHHHABAABHAAH-HAHBHHAABBHAHHHABBH-H-H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82_00195766</w:t>
      </w:r>
      <w:r w:rsidRPr="000E4B59">
        <w:rPr>
          <w:rFonts w:ascii="Consolas" w:hAnsi="Consolas" w:cs="Consolas"/>
          <w:sz w:val="16"/>
          <w:szCs w:val="16"/>
        </w:rPr>
        <w:tab/>
        <w:t>HHABBHHHH-H-BAAHBHHHAHHBB-AABHAHHAHAHABHHHABBHBAAAHHBBHHHHAAHHBHHAB-HAHHBHHH-HAHHBAH-BAAAABHA-HABHBHAH-ABBBHHAHAHBAB-BHABBHA-AABHABAABBHH-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87_00043331</w:t>
      </w:r>
      <w:r w:rsidRPr="000E4B59">
        <w:rPr>
          <w:rFonts w:ascii="Consolas" w:hAnsi="Consolas" w:cs="Consolas"/>
          <w:sz w:val="16"/>
          <w:szCs w:val="16"/>
        </w:rPr>
        <w:tab/>
        <w:t>AHBBHHAA--HBHHAHBBAAHHHAH-HAAABBHBBHHBHB-AHAHBBHBABHBHH-HHBBHHAA-BBB-BAABBAAABBHAHBHAHAHHHHHH-AHBHAHHABHAA-AABBHBHAAAHHHBHHH-BHHABAAH-HHB-HB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74_00110964</w:t>
      </w:r>
      <w:r w:rsidRPr="000E4B59">
        <w:rPr>
          <w:rFonts w:ascii="Consolas" w:hAnsi="Consolas" w:cs="Consolas"/>
          <w:sz w:val="16"/>
          <w:szCs w:val="16"/>
        </w:rPr>
        <w:tab/>
        <w:t>BBHABBAHAAHHHHAAHHHHHH-HH-HBAHAB---ABBHBABAHBHAAHHHHHHAHBA--BB-HHBAHBBBHBBB--HBBB-BHBBB--H-BBBHHAHBAHBAHHBBHBBHHBAA--HBHBBB-AHH-HAHBB-HBAHAB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2_00366829</w:t>
      </w:r>
      <w:r w:rsidRPr="000E4B59">
        <w:rPr>
          <w:rFonts w:ascii="Consolas" w:hAnsi="Consolas" w:cs="Consolas"/>
          <w:sz w:val="16"/>
          <w:szCs w:val="16"/>
        </w:rPr>
        <w:tab/>
        <w:t>H-H-AAAHHAA--B-AB-HBAHHHH-HBHAHAHABHH-BHBH-HHAHHAAAB-AH-BBBAA--HHABB--BA-BAH-HHAHABHAAA--BAHHAAHBBHHAB-AHH-BBAAHHA-HABHAHHHH-BABHBAHH--BH-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8_00351987</w:t>
      </w:r>
      <w:r w:rsidRPr="000E4B59">
        <w:rPr>
          <w:rFonts w:ascii="Consolas" w:hAnsi="Consolas" w:cs="Consolas"/>
          <w:sz w:val="16"/>
          <w:szCs w:val="16"/>
        </w:rPr>
        <w:tab/>
        <w:t>BHHBBH-ABHHA-BHBHBHHHAABBHH-BA-AA-HAH--H-B-ABBAAAABBHHH-BBBAAHBBHBHH-BBHBHHH-BHAB-ABBHABAHHBH--BAAHAHHABBH-HABHHHHHB--HHBA-H-AHHH--HBHA-BH-HA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0_00263095</w:t>
      </w:r>
      <w:r w:rsidRPr="000E4B59">
        <w:rPr>
          <w:rFonts w:ascii="Consolas" w:hAnsi="Consolas" w:cs="Consolas"/>
          <w:sz w:val="16"/>
          <w:szCs w:val="16"/>
        </w:rPr>
        <w:tab/>
        <w:t>-HA-HABAAAABAAHHHH-H-AHA-ABHAAAAHHHHHA-HHHBAAHHHAHHHA-B-HHAAH-HAHAHAHA-A-BAABAB-AHHH--AHBHAAH-ABHAA-BAAHAB-HHHAHAHAB--BAAHB-AHHA---HA-H-H-BBAH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2_00350840</w:t>
      </w:r>
      <w:r w:rsidRPr="000E4B59">
        <w:rPr>
          <w:rFonts w:ascii="Consolas" w:hAnsi="Consolas" w:cs="Consolas"/>
          <w:sz w:val="16"/>
          <w:szCs w:val="16"/>
        </w:rPr>
        <w:tab/>
        <w:t>HHABHBBAHAH-BH-AHBHAHHH---AHHAABBBBBAHAHBB-HBHHH-ABHBB--H-HBBBBHA-AB-B-A-HBB-BH-B-AHAAHHAHHHH-AAHHAAHB-BBAAHHA-AHH-A-A-BH-H--HBH--HHA---H-H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62_00256121</w:t>
      </w:r>
      <w:r w:rsidRPr="000E4B59">
        <w:rPr>
          <w:rFonts w:ascii="Consolas" w:hAnsi="Consolas" w:cs="Consolas"/>
          <w:sz w:val="16"/>
          <w:szCs w:val="16"/>
        </w:rPr>
        <w:tab/>
        <w:t>HAHBAABAHHHAHBHAHBHBBBBHBBHHHHHBBBBHAAHBAAABHAAHHAAHBBHBBBHHBHHHAABHHABHAAHBHABBBBHAHAHBBHAAHHAAHHBHHHHBBHBHAAAHAHABBBAAHHBBAHHHBHBHBAHHAHH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72_00168679</w:t>
      </w:r>
      <w:r w:rsidRPr="000E4B59">
        <w:rPr>
          <w:rFonts w:ascii="Consolas" w:hAnsi="Consolas" w:cs="Consolas"/>
          <w:sz w:val="16"/>
          <w:szCs w:val="16"/>
        </w:rPr>
        <w:tab/>
        <w:t>AHBBHHAABBHBBHHHBHAAHHAAHHHHAAHHHHBHBHHBAAAAABHBAHBHBHHBHHBBHHAAHBBBABAABAAHABBHHABAAHAHAHAHHAAHAHAHBABHAAHBABBHBAAAABHHHHHHHBAHHBAHHAHH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48_00093675</w:t>
      </w:r>
      <w:r w:rsidRPr="000E4B59">
        <w:rPr>
          <w:rFonts w:ascii="Consolas" w:hAnsi="Consolas" w:cs="Consolas"/>
          <w:sz w:val="16"/>
          <w:szCs w:val="16"/>
        </w:rPr>
        <w:tab/>
        <w:t>HAAAHHHHBBAHABABHBABHBHHBHHAAHAHAAAHBHHBBHHHHAAHHHAAHBBBAHAAHHBHHABBAHHBAAAHHAAABABHBHAHBAHHHHHAAABBAAHAAAAAABHABAAAHHHBBHAHHBHBHHAHAHHHHB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57_00076658</w:t>
      </w:r>
      <w:r w:rsidRPr="000E4B59">
        <w:rPr>
          <w:rFonts w:ascii="Consolas" w:hAnsi="Consolas" w:cs="Consolas"/>
          <w:sz w:val="16"/>
          <w:szCs w:val="16"/>
        </w:rPr>
        <w:tab/>
        <w:t>AABBHHAABBB-HHHBHHAABHHAHAAHAHHHHHHBBAHBHAAAABHBAHBHHBHHHHBBHHHAHABBAAAHBAAHABBHHABHAHAAAHAHHHHHAHAHBAHHAHHBABBHBAAAABHHHBHBHBAHBHAHBAHHBBABA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0_00204843</w:t>
      </w:r>
      <w:r w:rsidRPr="000E4B59">
        <w:rPr>
          <w:rFonts w:ascii="Consolas" w:hAnsi="Consolas" w:cs="Consolas"/>
          <w:sz w:val="16"/>
          <w:szCs w:val="16"/>
        </w:rPr>
        <w:tab/>
        <w:t>HHABAABAABHBABAAHBHBBBHHHBAHAAHHAHBABAAB-AHHHBHHHHHHHHBHHAHHHABHABBA-HBAHBHAAHBAABAHABHBHHHHAA-BBAHBHBBHAAHHHBBHBHA-AHAHHABBHHBHAH-BBHHAH-AB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1_00048899</w:t>
      </w:r>
      <w:r w:rsidRPr="000E4B59">
        <w:rPr>
          <w:rFonts w:ascii="Consolas" w:hAnsi="Consolas" w:cs="Consolas"/>
          <w:sz w:val="16"/>
          <w:szCs w:val="16"/>
        </w:rPr>
        <w:tab/>
        <w:t>-AHABAHHBABABBBBHHBHAABAH-HBHHHHBAHHHHHAHH-BAAHHHBBAAHHHHHHAHABABHHBHHBBAAHB-B-AH-ABAAHAHHAHAAAHAABHHHBBHBAAHBHHBHHH-BAHBAHAABHAB-HHABAAHBAH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09_00070639</w:t>
      </w:r>
      <w:r w:rsidRPr="000E4B59">
        <w:rPr>
          <w:rFonts w:ascii="Consolas" w:hAnsi="Consolas" w:cs="Consolas"/>
          <w:sz w:val="16"/>
          <w:szCs w:val="16"/>
        </w:rPr>
        <w:tab/>
        <w:t>BHHBAHBBHBAAHAHHHHBAAABABBHABHAHA-BHHHAHHBBAAAHHBABAH-BBAHAHHHHHHHAHHAAABHAH-HAAAHAA-AHAHHHHBABABHHABAHHHHABAABHAAH-HAHBHHAABBHAAHHAHBA-HABH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466_00002993</w:t>
      </w:r>
      <w:r w:rsidRPr="000E4B59">
        <w:rPr>
          <w:rFonts w:ascii="Consolas" w:hAnsi="Consolas" w:cs="Consolas"/>
          <w:sz w:val="16"/>
          <w:szCs w:val="16"/>
        </w:rPr>
        <w:tab/>
        <w:t>HH-AHA-H-HA-AA-HAB-HHHAHH-ABAAHAHABBHHBAHABHBHHBAHB-BHAHBABHAHBA-HBHHAHH-BBH-BHHHABB-AHAAHHBH-BHHHBBHA-HHH-BBAHBBBAHA-AAB-B-AHHBBBHHHHBAB-ABHH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701_00098288</w:t>
      </w:r>
      <w:r w:rsidRPr="000E4B59">
        <w:rPr>
          <w:rFonts w:ascii="Consolas" w:hAnsi="Consolas" w:cs="Consolas"/>
          <w:sz w:val="16"/>
          <w:szCs w:val="16"/>
        </w:rPr>
        <w:tab/>
        <w:t>-BBBBBHABHA-AB-AHHH-HBHBB-BHAHAHB-HHHAHABHHBBAAH-BBAHB-HHHBHH-HH-HBBHH-BAHB--A-H-BAB-BHBBBHHHABHAHHHAAHHAA-ABHBAHBHAHA--HAHH-HHHHBABAAB-BBH-A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15_00110612</w:t>
      </w:r>
      <w:r w:rsidRPr="000E4B59">
        <w:rPr>
          <w:rFonts w:ascii="Consolas" w:hAnsi="Consolas" w:cs="Consolas"/>
          <w:sz w:val="16"/>
          <w:szCs w:val="16"/>
        </w:rPr>
        <w:tab/>
        <w:t>AHAHHB-HAAH-BBAHAH-AAHBBBAHHHAAB-BBBHH-HBB-HBAHHBABBBH--HHHBBBB-A-AH-A-AAHBBBBH-B--HAHHHHAHHHAHAAAHAHBABHA-HAHBAHHABHABHB-HHBHBHB-HHAH-BH-H-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06_00099689</w:t>
      </w:r>
      <w:r w:rsidRPr="000E4B59">
        <w:rPr>
          <w:rFonts w:ascii="Consolas" w:hAnsi="Consolas" w:cs="Consolas"/>
          <w:sz w:val="16"/>
          <w:szCs w:val="16"/>
        </w:rPr>
        <w:tab/>
        <w:t>B-HBAHHBH-A-AH-ABHABABBH-HHAHHHAHB-ABABH-AHAHBBHABHHA-H-BABAAHHHHHHB-A-AHABH-BAHB-BB-BHHBBAHAHHABBHABBHBBH-HHHH-ABA-HBAHHBB-BHHH--BHBBAHH-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6_00121093</w:t>
      </w:r>
      <w:r w:rsidRPr="000E4B59">
        <w:rPr>
          <w:rFonts w:ascii="Consolas" w:hAnsi="Consolas" w:cs="Consolas"/>
          <w:sz w:val="16"/>
          <w:szCs w:val="16"/>
        </w:rPr>
        <w:tab/>
        <w:t>HBHHHBHHAHA-BH-HBHBHHBHHA-BHHHHBAAHB-HAAAB-HHABAHAAHBAABAHAABBBBAHA-A---HBHA-AHHB---H-HBBHBAA-HHHHHHHHHAA--BHHHBABAB-H-AH-AHBAHBAA-HBHABBB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682_00000935</w:t>
      </w:r>
      <w:r w:rsidRPr="000E4B59">
        <w:rPr>
          <w:rFonts w:ascii="Consolas" w:hAnsi="Consolas" w:cs="Consolas"/>
          <w:sz w:val="16"/>
          <w:szCs w:val="16"/>
        </w:rPr>
        <w:tab/>
        <w:t>H-HHH-HAHBAA-HH-B-BAABHBB-BHBHAHAAHHH--HBA-ABAAB-AHBHHBHAHBH--BHHAH-AAHBBAA--H--HAB--ABAHBH-A-H-AHBHAAHHHHAH-A-AHABH----BB-ABHHB---BBAH---H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8_00811576</w:t>
      </w:r>
      <w:r w:rsidRPr="000E4B59">
        <w:rPr>
          <w:rFonts w:ascii="Consolas" w:hAnsi="Consolas" w:cs="Consolas"/>
          <w:sz w:val="16"/>
          <w:szCs w:val="16"/>
        </w:rPr>
        <w:tab/>
        <w:t>HHHHHBBBBBH-HAHBABHABHABHBBHHHBBBAHABBHBBBBHBHBHHHBBAHHHHHAHBHBHBHBBHHHABABHAAHHHBBHAAHBABHHHHBBHABBBHABABHBBHHBBHHBBBBBBHHBBHBBHHABHABBH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61_00063724</w:t>
      </w:r>
      <w:r w:rsidRPr="000E4B59">
        <w:rPr>
          <w:rFonts w:ascii="Consolas" w:hAnsi="Consolas" w:cs="Consolas"/>
          <w:sz w:val="16"/>
          <w:szCs w:val="16"/>
        </w:rPr>
        <w:tab/>
        <w:t>BHABHHABBHBABHHHBAAHAHBHBHAHHBHAAHBABBHHAAAHHBHAABBHABHHBHBAAHHBHHABAHAAHABB-BAHBBBBABHHBHBHAHHABHAAHBABBHBHAHHAHHHBABHHHHBABAHHBHBAHHB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8_00242989</w:t>
      </w:r>
      <w:r w:rsidRPr="000E4B59">
        <w:rPr>
          <w:rFonts w:ascii="Consolas" w:hAnsi="Consolas" w:cs="Consolas"/>
          <w:sz w:val="16"/>
          <w:szCs w:val="16"/>
        </w:rPr>
        <w:tab/>
        <w:t>AHABHABHAHH--AHBBHBBBHHAABHBHHAHHBHBBBHBHAAAAHHAHBAHAHA-HBHBHAHBAHBH-HAABABA-AAHAABHHBAHHBBAAAHHAAHHHAABB--HHAHHHABHBHAHHHHH-BAHABBHHHAAH-H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6_00170972</w:t>
      </w:r>
      <w:r w:rsidRPr="000E4B59">
        <w:rPr>
          <w:rFonts w:ascii="Consolas" w:hAnsi="Consolas" w:cs="Consolas"/>
          <w:sz w:val="16"/>
          <w:szCs w:val="16"/>
        </w:rPr>
        <w:tab/>
        <w:t>HAHBAAAHAAA-BHHAHHHBBAHBB-HHHABBAHHBABHH-H-ABBHAHBHHBA-HHHBABHBHHAAHAAABAHAHAHABHAAH-HBHHAAAABHHBAHAHHBHHH-HBBHHHHAAAHAAHAHB-BAHHA-HHAAAB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37_00193731</w:t>
      </w:r>
      <w:r w:rsidRPr="000E4B59">
        <w:rPr>
          <w:rFonts w:ascii="Consolas" w:hAnsi="Consolas" w:cs="Consolas"/>
          <w:sz w:val="16"/>
          <w:szCs w:val="16"/>
        </w:rPr>
        <w:tab/>
        <w:t>AHBAHABAHBHAAABAA-ABAHHHHHAHHHAHHBHHBHBHBB-HHHHBAHAAHHAABBAHHHHBBHHB--AHBABBBHBHHBAH-HHHABAHHHAHH-BHAH-BAB-HBHBAHBABBBAAAHBAHAHBBBAAH-BBHH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33_00160587</w:t>
      </w:r>
      <w:r w:rsidRPr="000E4B59">
        <w:rPr>
          <w:rFonts w:ascii="Consolas" w:hAnsi="Consolas" w:cs="Consolas"/>
          <w:sz w:val="16"/>
          <w:szCs w:val="16"/>
        </w:rPr>
        <w:tab/>
        <w:t>BAAHBHAHHHB--A-BAAABBHHHHAABHHHHBABBA-HBBA-AHA-BBHHBHAHBHBBHH-HHABAABH-ABHHBAAAHH--B-AHBBBH-BAAHHAHABBHAHA-HHA-HHAH--HHBAHH--ABH--HABAA-H-HA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996_00040345</w:t>
      </w:r>
      <w:r w:rsidRPr="000E4B59">
        <w:rPr>
          <w:rFonts w:ascii="Consolas" w:hAnsi="Consolas" w:cs="Consolas"/>
          <w:sz w:val="16"/>
          <w:szCs w:val="16"/>
        </w:rPr>
        <w:tab/>
        <w:t>--HHABAAA-H-BH-ABB-BB-HAH-HAAHHABHBH-AHBHH-HAABH-HHABAA-HHB-AHHBHBB-HB-A-HHA-H-BHB-A-HHBA-HAABBHBAHBBB-AAA-H-H-HBAA--BB-BHHB--H----HHA---HBA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49_00413877</w:t>
      </w:r>
      <w:r w:rsidRPr="000E4B59">
        <w:rPr>
          <w:rFonts w:ascii="Consolas" w:hAnsi="Consolas" w:cs="Consolas"/>
          <w:sz w:val="16"/>
          <w:szCs w:val="16"/>
        </w:rPr>
        <w:tab/>
        <w:t>-BHHBBH-BB-BHH-BBBHAHAH-A--BHBHHHBHH--BBHB-B-HHHAHH-HHH--HHHHBHA-BB---B--BBBBABBHH-B--BBH-BBBAHBBBB-BHHA-B-HBB-BBHHBHB--BB-H-H-HBHH-H-HB--AABA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7_01020448</w:t>
      </w:r>
      <w:r w:rsidRPr="000E4B59">
        <w:rPr>
          <w:rFonts w:ascii="Consolas" w:hAnsi="Consolas" w:cs="Consolas"/>
          <w:sz w:val="16"/>
          <w:szCs w:val="16"/>
        </w:rPr>
        <w:tab/>
        <w:t>BHABAHABHHBABHHHBHHHAHBHBHAAAHHAAHBABBBHAABAHBHHABBHABHHBABHAHHBAHABAAHAHABH-B-HBBBHABHHBBHAHHHABHAABBABBHBHHHHAHHBBBAHHHBBA-AHHHBBAHHBHBH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9_00538351</w:t>
      </w:r>
      <w:r w:rsidRPr="000E4B59">
        <w:rPr>
          <w:rFonts w:ascii="Consolas" w:hAnsi="Consolas" w:cs="Consolas"/>
          <w:sz w:val="16"/>
          <w:szCs w:val="16"/>
        </w:rPr>
        <w:tab/>
        <w:t>HBBABHBHHAHH-AHHHB-BHAHHBHBAHHBABHAAAAHAAHBHHAABBHAAABAHBHHBAABHHAAHHAHHHHAABHHBBAAHABBHBBHHAHHAAHHBHHHHHAABHBBAAHBABHBAAHBHAHHAABHBAABHBHH--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6_00291562</w:t>
      </w:r>
      <w:r w:rsidRPr="000E4B59">
        <w:rPr>
          <w:rFonts w:ascii="Consolas" w:hAnsi="Consolas" w:cs="Consolas"/>
          <w:sz w:val="16"/>
          <w:szCs w:val="16"/>
        </w:rPr>
        <w:tab/>
        <w:t>AHABHABHAHH-BAAHBHBBHHHAABABHHHHHBHHBBHBAA-HAHHAABHHHHABHHHHHAHBAHBA-BHABABABAAHAHHHA-AHHBBAAAHHAABAHHABHHAHHAAHHABHBHABHAHHABABABHHAHAAHA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9_00094657</w:t>
      </w:r>
      <w:r w:rsidRPr="000E4B59">
        <w:rPr>
          <w:rFonts w:ascii="Consolas" w:hAnsi="Consolas" w:cs="Consolas"/>
          <w:sz w:val="16"/>
          <w:szCs w:val="16"/>
        </w:rPr>
        <w:tab/>
        <w:t>AHABHABBA-HBBA-HBHBBHHHAABABHHHAHBHHBBHBAAAHAHHAABHHHHABHHHHHAHBAHBAHBHABABA-AAHAHHH-BAHHBBAHAHH-ABAHHABHH-HHAAHHABHBH-BHABHABABA--HAHA-HABHA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50_00129200</w:t>
      </w:r>
      <w:r w:rsidRPr="000E4B59">
        <w:rPr>
          <w:rFonts w:ascii="Consolas" w:hAnsi="Consolas" w:cs="Consolas"/>
          <w:sz w:val="16"/>
          <w:szCs w:val="16"/>
        </w:rPr>
        <w:tab/>
        <w:t>HBAHHABABBHHABB-BH-HAHBAAB-B-B-HB-HHHAB--HAAABAHB-B-BH-HHBHBHBHAAHHA-AA-H-HHBABHHHAHBAHB-HBABBHHHBBHHBAHBHAHBHAHHHHB-HHHHBAAAAHAHB-BHAAAA-HA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77_00004147</w:t>
      </w:r>
      <w:r w:rsidRPr="000E4B59">
        <w:rPr>
          <w:rFonts w:ascii="Consolas" w:hAnsi="Consolas" w:cs="Consolas"/>
          <w:sz w:val="16"/>
          <w:szCs w:val="16"/>
        </w:rPr>
        <w:tab/>
        <w:t>HAHABAHHBHB-HBHBHHHHA-BAH-BBHHHHBAHHHHHH-HBBAAHHHBBAAHH-BHHAHABABHBB-HBHAAHB-BBHAHABAAHABAAHABAHAABHHHBBHH-AAB-HBHH-HBA-BAHA--HA-BHHABB-H-A-B-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1_00893727</w:t>
      </w:r>
      <w:r w:rsidRPr="000E4B59">
        <w:rPr>
          <w:rFonts w:ascii="Consolas" w:hAnsi="Consolas" w:cs="Consolas"/>
          <w:sz w:val="16"/>
          <w:szCs w:val="16"/>
        </w:rPr>
        <w:tab/>
        <w:t>BBHH-AHABBHB-ABHBBBBHHBHHHAHHAAA-A-BHBBHBHHHBHBHHAHBBAHBHAB-ABHABBHAB-BHBAHB-BB----HHHB-BH-HB-BBBAAABHBBBAHAHHHHBH--H-ABHAHHHHABHHHBBAHBH-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55_00081506</w:t>
      </w:r>
      <w:r w:rsidRPr="000E4B59">
        <w:rPr>
          <w:rFonts w:ascii="Consolas" w:hAnsi="Consolas" w:cs="Consolas"/>
          <w:sz w:val="16"/>
          <w:szCs w:val="16"/>
        </w:rPr>
        <w:tab/>
        <w:t>AHAH--BH-HH-BAAHHHBBH-ABBHBBHA-AHHAAH-HHHHHBBBHHAHAHHH-BAAAAAHHHHHAB-B--HHAH-A-AB-BH--HHBBHHBAA-ABH-AHAHH--HHHBAABH-BA-BABA-BAAA-HAHBBHBBBAAH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3_00039192</w:t>
      </w:r>
      <w:r w:rsidRPr="000E4B59">
        <w:rPr>
          <w:rFonts w:ascii="Consolas" w:hAnsi="Consolas" w:cs="Consolas"/>
          <w:sz w:val="16"/>
          <w:szCs w:val="16"/>
        </w:rPr>
        <w:tab/>
        <w:t>ABHHABHHHAHBBHHHHABAABHBHHHBBBHAABAHAHBAAAHHBBHABABHHAHBHBHHABHHHBBHHHBABHBHBHBHBHAAABBAHHAHBBHBHABBHHAHBHBHAAHBBBAHHHBHBBHAHAAAHABAAHABHAHH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5_00020015</w:t>
      </w:r>
      <w:r w:rsidRPr="000E4B59">
        <w:rPr>
          <w:rFonts w:ascii="Consolas" w:hAnsi="Consolas" w:cs="Consolas"/>
          <w:sz w:val="16"/>
          <w:szCs w:val="16"/>
        </w:rPr>
        <w:tab/>
        <w:t>ABHAHHABBHHHHHHAHABAABHHHBHBBBHHHBHAHHHAAAHBHBHBBAHHHAHAHAHAHBHBBAHHABHHBABBBHAABHAAHABHHAAHHABBBABBHHAHBBBHAAHBBHABHHHAHHHAHAABBHBHHAHBHA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0_00290037</w:t>
      </w:r>
      <w:r w:rsidRPr="000E4B59">
        <w:rPr>
          <w:rFonts w:ascii="Consolas" w:hAnsi="Consolas" w:cs="Consolas"/>
          <w:sz w:val="16"/>
          <w:szCs w:val="16"/>
        </w:rPr>
        <w:tab/>
        <w:t>ABHHHHAAAHHAHHBHBHHBBAHHBBBAAAHHAHABBAABBHBHHABHAHHHBABHAHBAHHABBBBHAAHAHAHAABAAABBHHHHBBAHAHBBHBHHHHBBHAAHHBHABAAABHHHABAABBHBBAHAHHAHHB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76_00120658</w:t>
      </w:r>
      <w:r w:rsidRPr="000E4B59">
        <w:rPr>
          <w:rFonts w:ascii="Consolas" w:hAnsi="Consolas" w:cs="Consolas"/>
          <w:sz w:val="16"/>
          <w:szCs w:val="16"/>
        </w:rPr>
        <w:tab/>
        <w:t>ABHHHHAAAHHAHHHHBHBBBAHHBBBAAAHHAHABBAABBHBAHABHAHHHBABHAHBAHHABBBBHAAHAHAHAHBAAABBHHHHBBAHAHBBHBHHHHBBAAAHHBHABAAHBHHHABAABBHBBAHAHHAHHB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100_00047304</w:t>
      </w:r>
      <w:r w:rsidRPr="000E4B59">
        <w:rPr>
          <w:rFonts w:ascii="Consolas" w:hAnsi="Consolas" w:cs="Consolas"/>
          <w:sz w:val="16"/>
          <w:szCs w:val="16"/>
        </w:rPr>
        <w:tab/>
        <w:t>BBA-BHBHAHB-HA---B-AA-HBAAB-HHBHA--BHHAA-HHBHBB-AABHBAHABAHBHBHBHHH-A-HAHAAH-HBABBBHH-HHHBAHH-AAHHHA-HAB-A-HABHHBHAB-H-HH-HA-BBH---BHA-AH-AA--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2_00345916</w:t>
      </w:r>
      <w:r w:rsidRPr="000E4B59">
        <w:rPr>
          <w:rFonts w:ascii="Consolas" w:hAnsi="Consolas" w:cs="Consolas"/>
          <w:sz w:val="16"/>
          <w:szCs w:val="16"/>
        </w:rPr>
        <w:tab/>
        <w:t>AHAHHBHHABHBBBAHAHHHB-BBB-HHHAABBBBBHHAHBHBHBHAHBABBBHBAHBBHBBBB-BAHBABAAHBBBBHBBAHHAHHAHAAHHAHAAHHHHBBBHA-BHHBHHHBHHABHBBHBHHBHBHHHABH-H-HB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281_00017546</w:t>
      </w:r>
      <w:r w:rsidRPr="000E4B59">
        <w:rPr>
          <w:rFonts w:ascii="Consolas" w:hAnsi="Consolas" w:cs="Consolas"/>
          <w:sz w:val="16"/>
          <w:szCs w:val="16"/>
        </w:rPr>
        <w:tab/>
        <w:t>BAAHHHAHHABHBABAAAAABAHHH-ABHHHABBBBAHHBHABAHAABHHHBHHABHBHHABHBABHH-HBHBHHHAAAHHBHBAHHBBBHBBAHHHABHBHHAHB-HHABHHAHBAHABA-HBAABH-BHHBAA-BBHH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6_00688313</w:t>
      </w:r>
      <w:r w:rsidRPr="000E4B59">
        <w:rPr>
          <w:rFonts w:ascii="Consolas" w:hAnsi="Consolas" w:cs="Consolas"/>
          <w:sz w:val="16"/>
          <w:szCs w:val="16"/>
        </w:rPr>
        <w:tab/>
        <w:t>ABHHHBHBAAABBHBHBABBBBAHA-BHAHHBAHHBBHAHHBHHHABAHAAHBHABAHHABBBHHHAHABBHHBHAAAHHB--HHBBBHHBAHBHHHHHHHHHAAA-BHHHBABABHHBAHHABBHABAAAHBH-BB-HB-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00_00147902</w:t>
      </w:r>
      <w:r w:rsidRPr="000E4B59">
        <w:rPr>
          <w:rFonts w:ascii="Consolas" w:hAnsi="Consolas" w:cs="Consolas"/>
          <w:sz w:val="16"/>
          <w:szCs w:val="16"/>
        </w:rPr>
        <w:tab/>
        <w:t>B-ABHAHHBBB-BHAH-AHB-AHABAHBHHHHHABBAHHBHAAAHAHBBBBBHHHHABBHAAAHABAH-BB-BHABBHHBH--BHAHBABBBBAHHHAH-B--AHB-HHABHHHH--AABAB-B--BHB-HHHAA-H-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9_00285717</w:t>
      </w:r>
      <w:r w:rsidRPr="000E4B59">
        <w:rPr>
          <w:rFonts w:ascii="Consolas" w:hAnsi="Consolas" w:cs="Consolas"/>
          <w:sz w:val="16"/>
          <w:szCs w:val="16"/>
        </w:rPr>
        <w:tab/>
        <w:t>HHBHABHABHA-AHHHHHHBHHHBH-ABHBHABB-HABAHBH-BBAHBHBHAHB--BHHHAABHAHHHHBBAHHHH-AAHH---ABHBBAAAH-HAA-HBBAAAHA-ABBHBHHAAHABHH-BHB-HB--ABHHB-B-A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5_00228187</w:t>
      </w:r>
      <w:r w:rsidRPr="000E4B59">
        <w:rPr>
          <w:rFonts w:ascii="Consolas" w:hAnsi="Consolas" w:cs="Consolas"/>
          <w:sz w:val="16"/>
          <w:szCs w:val="16"/>
        </w:rPr>
        <w:tab/>
        <w:t>ABHAHHAB-AH-HH-AAHBAHHHAHBHBB-HHHB-AH--AAAHBABHBBHAAAHH-HAHAHBHBBHH-ABH-BA-HBHHA-HHA-ABHHHHAHBBBBABBBHAH-B-HAAHHBHAB-HHHH-HB-AABB--HBHB-HA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1_00209285</w:t>
      </w:r>
      <w:r w:rsidRPr="000E4B59">
        <w:rPr>
          <w:rFonts w:ascii="Consolas" w:hAnsi="Consolas" w:cs="Consolas"/>
          <w:sz w:val="16"/>
          <w:szCs w:val="16"/>
        </w:rPr>
        <w:tab/>
        <w:t>BHHABBHHAAHHBHAABBHHAAABHAAHAHAHHHHAHBHBHBHHBAAAHHBAHBAHHAAHHBHBBAAHBHBHBBBHHHHHBABHBBAHHAAHHBHBAAHAHAABABHHBBBABHABHBBAAHHAHAHAHAABBAHHAHA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3_00571266</w:t>
      </w:r>
      <w:r w:rsidRPr="000E4B59">
        <w:rPr>
          <w:rFonts w:ascii="Consolas" w:hAnsi="Consolas" w:cs="Consolas"/>
          <w:sz w:val="16"/>
          <w:szCs w:val="16"/>
        </w:rPr>
        <w:tab/>
        <w:t>HHHHAAABAHHBAHHBBABHHHHHAHHABHBAHABHHABABAAHHHHHAAHAAABHBBHHABBHHABBHHBHAHAHAAABAAAHHAHBHBHHHAHABBAAHBHHHHBBBAAHAAHHABAAAABHHHBBHHHHABHBHA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26_00292707</w:t>
      </w:r>
      <w:r w:rsidRPr="000E4B59">
        <w:rPr>
          <w:rFonts w:ascii="Consolas" w:hAnsi="Consolas" w:cs="Consolas"/>
          <w:sz w:val="16"/>
          <w:szCs w:val="16"/>
        </w:rPr>
        <w:tab/>
        <w:t>HHHHAAABAHHBAHHBBABAHHHHAHHABHBAHABHHABABAAHHAHHAAHAAABHBBHHABBHHABBHHBHAHAHAAHBAHAHHAHBHBHHBAHABBHAHBHHHHBBBAABAAHHABAAAABHHHBBHHHHABHBHA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0_00009473</w:t>
      </w:r>
      <w:r w:rsidRPr="000E4B59">
        <w:rPr>
          <w:rFonts w:ascii="Consolas" w:hAnsi="Consolas" w:cs="Consolas"/>
          <w:sz w:val="16"/>
          <w:szCs w:val="16"/>
        </w:rPr>
        <w:tab/>
        <w:t>BHHBHBBHBBHBBAHBABHABHABHBBHHHBBBAHABHABBBBHBHBHHHBBAHAHAHHHBHBHHABBBHHABABHAAHHBBBHHAHBABAHHHBHHABHBHABABHBHHHBBHHBHBBHBHABBHBBBHABHAHBH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0_00113039</w:t>
      </w:r>
      <w:r w:rsidRPr="000E4B59">
        <w:rPr>
          <w:rFonts w:ascii="Consolas" w:hAnsi="Consolas" w:cs="Consolas"/>
          <w:sz w:val="16"/>
          <w:szCs w:val="16"/>
        </w:rPr>
        <w:tab/>
        <w:t>BHHBAHBBHBAAHAHHHHHAAABABBHABHAHHABHHHAAHBBAAAHHBABAHHBBAHHHHHHHAHAHAAAABHABAHAAAHAABHBAHHHHBABABHHAHAHHHHABAAAHAABBBAHHHHAABBHABHHAHBHHHHHHB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578_00037532</w:t>
      </w:r>
      <w:r w:rsidRPr="000E4B59">
        <w:rPr>
          <w:rFonts w:ascii="Consolas" w:hAnsi="Consolas" w:cs="Consolas"/>
          <w:sz w:val="16"/>
          <w:szCs w:val="16"/>
        </w:rPr>
        <w:tab/>
        <w:t>HHHBBHABABBHBAAAHBAHBHHBAAAHHAABHAHBAAABHHAABHHAAAAHHBAHBHAHBAAHHHAHBBBHBHBBABHABHABHHHAHBBHHBABAHBAHHBBBBHHHAHBHHHBAHHBBBBBBHHABHBHHHHHB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791_00001184</w:t>
      </w:r>
      <w:r w:rsidRPr="000E4B59">
        <w:rPr>
          <w:rFonts w:ascii="Consolas" w:hAnsi="Consolas" w:cs="Consolas"/>
          <w:sz w:val="16"/>
          <w:szCs w:val="16"/>
        </w:rPr>
        <w:tab/>
        <w:t>HHABBHHHHBHABAAHBHHHAHHBBBAABHHHHHHAHABHBAABBHBAAAHHBBAAHHAAHHBHHAHAHAHHBHHHHHAHHBAHBBAAAABHABHABHBAAHBABABHHAHAHBAHHBHABBHAAAAHHABHAHHBHB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4_00342641</w:t>
      </w:r>
      <w:r w:rsidRPr="000E4B59">
        <w:rPr>
          <w:rFonts w:ascii="Consolas" w:hAnsi="Consolas" w:cs="Consolas"/>
          <w:sz w:val="16"/>
          <w:szCs w:val="16"/>
        </w:rPr>
        <w:tab/>
        <w:t>BBBAHBHAHHBABHHBBBHAAHHBAAAHAAHHA-BAAHHHHBHBBBABBAAAABHHBHHHHHBHABAHBHHAHABAAHAHHAAHBHHHBBBHAAHHAABHHHHAHAHBHBHHAAHAHABBABBAHHAHHBHBHABAAAHA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5_00304038</w:t>
      </w:r>
      <w:r w:rsidRPr="000E4B59">
        <w:rPr>
          <w:rFonts w:ascii="Consolas" w:hAnsi="Consolas" w:cs="Consolas"/>
          <w:sz w:val="16"/>
          <w:szCs w:val="16"/>
        </w:rPr>
        <w:tab/>
        <w:t>HBHAHBAAABBHBAAHHHHHHHHBAHHAHAAHHHBBAAHBBHABBHBAAHAHHHAAHBHHHHHBABBAHBHAHHBHBBHABAABHHBAAHBBBHAHABBABHHBBB-HHHHBHAHHAHBHHBBHBHAAHBBHBAAAHAA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62_00071268</w:t>
      </w:r>
      <w:r w:rsidRPr="000E4B59">
        <w:rPr>
          <w:rFonts w:ascii="Consolas" w:hAnsi="Consolas" w:cs="Consolas"/>
          <w:sz w:val="16"/>
          <w:szCs w:val="16"/>
        </w:rPr>
        <w:tab/>
        <w:t>AHBBHHAABBHBHHHHBHAAHHAAHHHHAAHHAHBHBHHBAAAAABHBAHBHBHHBHHBBHHAAHBBBABHABAAHABBHHABHAHAHAHAHHAAHAHAHBABHAAHBABBHBAAAABHHHHHAHBAHHBAHHAHHB-AB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02_00074675</w:t>
      </w:r>
      <w:r w:rsidRPr="000E4B59">
        <w:rPr>
          <w:rFonts w:ascii="Consolas" w:hAnsi="Consolas" w:cs="Consolas"/>
          <w:sz w:val="16"/>
          <w:szCs w:val="16"/>
        </w:rPr>
        <w:tab/>
        <w:t>BBHABAHHHAHAHBBBBAABBBBABAAABHBBHHHBHHBBHHAHAHAAHHAHHAABBHAABHBAABHAABHHHBBHHHAAHAAAHBAHABAHHBHBHAAHHBBHAABHAHHHBHHAHHAHHHHB-HHAHHAABAHAHBHHA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47_00026995</w:t>
      </w:r>
      <w:r w:rsidRPr="000E4B59">
        <w:rPr>
          <w:rFonts w:ascii="Consolas" w:hAnsi="Consolas" w:cs="Consolas"/>
          <w:sz w:val="16"/>
          <w:szCs w:val="16"/>
        </w:rPr>
        <w:tab/>
        <w:t>--AAHHHHB----B--HBABHBHH-AHAAA-HAAAHBH-BBBHHHAAHABAAHBB-HHAAABBHHABB-HHBAAAH-AAHBABH-HAHB-HHHHHAAABB-AAAA--AAHHABAA--HH-BBHH-BHBHA-HAHHHH-H--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730_00001598</w:t>
      </w:r>
      <w:r w:rsidRPr="000E4B59">
        <w:rPr>
          <w:rFonts w:ascii="Consolas" w:hAnsi="Consolas" w:cs="Consolas"/>
          <w:sz w:val="16"/>
          <w:szCs w:val="16"/>
        </w:rPr>
        <w:tab/>
        <w:t>HH-BABBAHAB-BABHBHHAHHHBH-HHHAHBHBHHAAABBBHHBHHHHABABHHABHHBBBBAABAHBBBAAHBH-HAHBHAHHHHHABHHH-AAHBHABB-ABBAHAHBAAHHABABBABBHHHAHHHBHHAHAH-HAA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77_00009346</w:t>
      </w:r>
      <w:r w:rsidRPr="000E4B59">
        <w:rPr>
          <w:rFonts w:ascii="Consolas" w:hAnsi="Consolas" w:cs="Consolas"/>
          <w:sz w:val="16"/>
          <w:szCs w:val="16"/>
        </w:rPr>
        <w:tab/>
        <w:t>AHHHABHH-AA-BH-HAABAAHHBHHHBBHHAHBAHAHBAAAHHBHAABABHHAH-HBHHABHHHBBHAHBHBHBHBHBHBB--ABBAHHAHBBHBHHBBHHHHAB-HAAHBBBA-AHBHBBHAAHAAHAAHAHABAAHHB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0_00420280</w:t>
      </w:r>
      <w:r w:rsidRPr="000E4B59">
        <w:rPr>
          <w:rFonts w:ascii="Consolas" w:hAnsi="Consolas" w:cs="Consolas"/>
          <w:sz w:val="16"/>
          <w:szCs w:val="16"/>
        </w:rPr>
        <w:tab/>
        <w:t>BHABABBBBBAAHAHHAAHHHABAB-HABHHHBABAHHAHHHBAAAHHBHBAH--BHBB-HHBHHHHBAH--BAAB-HAAHH-HHBBAHHHHB-HAHHHAHAHHB--BAAAHAAHB-ABHAHHHBBHBBHBABBH-H-HBB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6_00469004</w:t>
      </w:r>
      <w:r w:rsidRPr="000E4B59">
        <w:rPr>
          <w:rFonts w:ascii="Consolas" w:hAnsi="Consolas" w:cs="Consolas"/>
          <w:sz w:val="16"/>
          <w:szCs w:val="16"/>
        </w:rPr>
        <w:tab/>
        <w:t>-HABBHAHABH-BA-HBH-BAHHBBBAABHHHHHHAH-BHHAABBHBA-AHHBBAAHHAAHHBHHAHAH-H-BHHHHHAHH-AHHBAAAABHABHABHBAAH-ABA-HHAHAHBAHABHAHBHAAAAH-ABHA-H-HBH-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18_00186762</w:t>
      </w:r>
      <w:r w:rsidRPr="000E4B59">
        <w:rPr>
          <w:rFonts w:ascii="Consolas" w:hAnsi="Consolas" w:cs="Consolas"/>
          <w:sz w:val="16"/>
          <w:szCs w:val="16"/>
        </w:rPr>
        <w:tab/>
        <w:t>HHAHAHBHHBHA-A-HBHABHHHBBBAAHHHAAABAAABHAHABBBBABHABHBAAHHHHAHBBAHHAHA-HBHHH-HAHHB-A-BAAAA-HHHHHH--AAABAB--AHAHAHB-HBBAABBH-HHHAHHBHHHABH-B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4_00589459</w:t>
      </w:r>
      <w:r w:rsidRPr="000E4B59">
        <w:rPr>
          <w:rFonts w:ascii="Consolas" w:hAnsi="Consolas" w:cs="Consolas"/>
          <w:sz w:val="16"/>
          <w:szCs w:val="16"/>
        </w:rPr>
        <w:tab/>
        <w:t>BHHBHBHHBBBHBAHBABHABHABBHBHHBBBBHHABHABBB-HBHBHHHBAAHHAHHHHBHHHHABB-HHABABHAAHHBHBHHAHBBBAHBBBHBHBHBHABAHAHAHHHAHABHBBBBHHBBHBBHHABHAHBBAAAH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8_00009158</w:t>
      </w:r>
      <w:r w:rsidRPr="000E4B59">
        <w:rPr>
          <w:rFonts w:ascii="Consolas" w:hAnsi="Consolas" w:cs="Consolas"/>
          <w:sz w:val="16"/>
          <w:szCs w:val="16"/>
        </w:rPr>
        <w:tab/>
        <w:t>BHHBHBBHBBBHBAHBABHABHABBBBHHBBBBHHABHABBBBHBHBHHHBHAHAHHHHHBHBHHABBHHHABABHAAHBBHBH-AHBHBAHBBBHHHBHBHABAHAHAHHHAHHBBBBBBHHBBHBBHHABHAHBB-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5_00069676</w:t>
      </w:r>
      <w:r w:rsidRPr="000E4B59">
        <w:rPr>
          <w:rFonts w:ascii="Consolas" w:hAnsi="Consolas" w:cs="Consolas"/>
          <w:sz w:val="16"/>
          <w:szCs w:val="16"/>
        </w:rPr>
        <w:tab/>
        <w:t>BBBAHHBHHHB-BHBAHBBBAHHBABHBBAHBBBHAHBBHHHAABHHAHAHHHHBBHHHBBAHHAHHHBHAAHBHHBBABBH-A-BABAAHHHBBAHBAAAHHHAHHABHBHAHHHBHBHHHHAHHAAHAAABBAABABH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134_00004732</w:t>
      </w:r>
      <w:r w:rsidRPr="000E4B59">
        <w:rPr>
          <w:rFonts w:ascii="Consolas" w:hAnsi="Consolas" w:cs="Consolas"/>
          <w:sz w:val="16"/>
          <w:szCs w:val="16"/>
        </w:rPr>
        <w:tab/>
        <w:t>AHHBAHBBAHHBBHAHHHABHHBHHHABAABAHHBAAAHHBHAAHHBABHHBABAABHBHAABHAABA-HBAAHHH-HBAHBBABHHAAAHAHHHBAHHHHAHAABAAHHAAHBHBBHHABABHHBHAAAAHHHHHB-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01_00043571</w:t>
      </w:r>
      <w:r w:rsidRPr="000E4B59">
        <w:rPr>
          <w:rFonts w:ascii="Consolas" w:hAnsi="Consolas" w:cs="Consolas"/>
          <w:sz w:val="16"/>
          <w:szCs w:val="16"/>
        </w:rPr>
        <w:tab/>
        <w:t>H-AHAHBHHBH--AAHBHABHHHBBBAAHHHAHHBAAHBHAH-BBBBABHABHBAAHHHHAABBAHHAHAHHBHHHHHAHHBAA-BAAAABHHBAHHBHAAABABA-AHAHAHBAH-B-ABBHHBHHABHBHHHA-H-B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78_00130024</w:t>
      </w:r>
      <w:r w:rsidRPr="000E4B59">
        <w:rPr>
          <w:rFonts w:ascii="Consolas" w:hAnsi="Consolas" w:cs="Consolas"/>
          <w:sz w:val="16"/>
          <w:szCs w:val="16"/>
        </w:rPr>
        <w:tab/>
        <w:t>AHBHABHHHAABHBHHABBAHHBBAHHHBHHABB-HAHBBAHAABABAHHHHBABBABA-ABAHABBABBHHBHH--HBBH--AHBH--HAHBHHHHHHBHAHHAAABHHBBHBB-HHBHHBAAAHAHHAAHAHBHABHHB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70_00116458</w:t>
      </w:r>
      <w:r w:rsidRPr="000E4B59">
        <w:rPr>
          <w:rFonts w:ascii="Consolas" w:hAnsi="Consolas" w:cs="Consolas"/>
          <w:sz w:val="16"/>
          <w:szCs w:val="16"/>
        </w:rPr>
        <w:tab/>
        <w:t>B-BHAABHBHAAHBBAHBAHHHBBH-BHHBBBHABBBAAA-H-HHHAHHAHHHHHAHBABBHHAHBAHH-HHBHAABHHAAH-AABB-AHBBH-AB-HHHBAAHH--AAHBAHBAB-AA-H-HHBBHAA-HAB-HAH-BB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1_00474249</w:t>
      </w:r>
      <w:r w:rsidRPr="000E4B59">
        <w:rPr>
          <w:rFonts w:ascii="Consolas" w:hAnsi="Consolas" w:cs="Consolas"/>
          <w:sz w:val="16"/>
          <w:szCs w:val="16"/>
        </w:rPr>
        <w:tab/>
        <w:t>BBHBBHHHHHBA-A-HHBAAABABAHBHHBBHHBHHHHAHHHHBBHBA-ABAAB--HAHHHHHBHAB--HHA-ABH-HBABHBH-ABHBBABBBHABAAHBHABAA-HAB-HAHB-HHH-BHHABHBBHHABHAHBB-AA-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970_00071715</w:t>
      </w:r>
      <w:r w:rsidRPr="000E4B59">
        <w:rPr>
          <w:rFonts w:ascii="Consolas" w:hAnsi="Consolas" w:cs="Consolas"/>
          <w:sz w:val="16"/>
          <w:szCs w:val="16"/>
        </w:rPr>
        <w:tab/>
        <w:t>AHHHABABAAHA-HAABBBBBHHHH-HAAAHABHBHBAHBAHBAHH-HAHHABAHHHHBAAHHBABBBBB-ABHHA-HAHH-BH-AHBHAH-A--HBAHBBB-AAA--HHHHBAHBHHBABAHBB-HBAHAHHA-HB-BH-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8_00365786</w:t>
      </w:r>
      <w:r w:rsidRPr="000E4B59">
        <w:rPr>
          <w:rFonts w:ascii="Consolas" w:hAnsi="Consolas" w:cs="Consolas"/>
          <w:sz w:val="16"/>
          <w:szCs w:val="16"/>
        </w:rPr>
        <w:tab/>
        <w:t>BHHBHBBHBBB-BA-BABHABHABBBBHHBBBBHHABHABBBBHBHBHHHBBAHAHHHHHBHBHHABBAHHABABH-AHHBBBHHAHBHBAHBBBHHHBHBHABAHAHHHHHHHHBHBBBBHHBBHBBHBABHAH-BB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09_00044930</w:t>
      </w:r>
      <w:r w:rsidRPr="000E4B59">
        <w:rPr>
          <w:rFonts w:ascii="Consolas" w:hAnsi="Consolas" w:cs="Consolas"/>
          <w:sz w:val="16"/>
          <w:szCs w:val="16"/>
        </w:rPr>
        <w:tab/>
        <w:t>HHBBHHAABBABBHHHBBAHHHHAH-HHAABHHHBHHHHBAAHAHBBHBABHBAHBHABBHHAAHBBBBBAABBAAABBHAHBHHHAHA-AHHAAHBHAHHABHAA-AABBHBHAAAHHHBHHHBHHHABAHHAH-BH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06_00143621</w:t>
      </w:r>
      <w:r w:rsidRPr="000E4B59">
        <w:rPr>
          <w:rFonts w:ascii="Consolas" w:hAnsi="Consolas" w:cs="Consolas"/>
          <w:sz w:val="16"/>
          <w:szCs w:val="16"/>
        </w:rPr>
        <w:tab/>
        <w:t>BAHAAHAAAAHABHHBBHAHHHBBHABAHAAABHHBHHBBAHHHBBBAAHHHBHAABHBHABHHHHBHHA-AHAHBHBBHHB-B-HBAABHHBHHHAHHBBHAHBA-BABABHAHA-AHAABBHHAHABHBBHH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43_00116909</w:t>
      </w:r>
      <w:r w:rsidRPr="000E4B59">
        <w:rPr>
          <w:rFonts w:ascii="Consolas" w:hAnsi="Consolas" w:cs="Consolas"/>
          <w:sz w:val="16"/>
          <w:szCs w:val="16"/>
        </w:rPr>
        <w:tab/>
        <w:t>HAAAHAAHBBA-ABABHBABAHHHBAHAHABHAHAHHHHBBHHHHAAHHBAAHB--HHAAHABAHABHHHHBHAAH-AAHBABHHAAHBAHHHBHAHAHBAAAAAABAHAHAHAHAAHHBBBHAHBHBHBAHAHAHH-HAA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4_00562148</w:t>
      </w:r>
      <w:r w:rsidRPr="000E4B59">
        <w:rPr>
          <w:rFonts w:ascii="Consolas" w:hAnsi="Consolas" w:cs="Consolas"/>
          <w:sz w:val="16"/>
          <w:szCs w:val="16"/>
        </w:rPr>
        <w:tab/>
        <w:t>HHHHHAHHH-HAAH-HAHAHAAAH--HBAAHAA-BBBA-H-BABHHBBAHBABBAABHBAAHBBBHBHHA-BHBAB-HHHH--H-AHAABHHHBAHAAHHHH-HH--ABA-BBAAH-H--BABHA-HB-B-HABB-BA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2_00333891</w:t>
      </w:r>
      <w:r w:rsidRPr="000E4B59">
        <w:rPr>
          <w:rFonts w:ascii="Consolas" w:hAnsi="Consolas" w:cs="Consolas"/>
          <w:sz w:val="16"/>
          <w:szCs w:val="16"/>
        </w:rPr>
        <w:tab/>
        <w:t>BAHBABBABABABAHBBHBAAHHBAAHBBAHBHBHAAHHBHBAHBHBHHABABHABBHHBBHBAABAHBHBAHHBHHHABHAAHHBAHHBHHAABHHHHHHBHHHBABHHHHHHHAHABBABBAHBABHBHHHAHABBHAA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2_00419051</w:t>
      </w:r>
      <w:r w:rsidRPr="000E4B59">
        <w:rPr>
          <w:rFonts w:ascii="Consolas" w:hAnsi="Consolas" w:cs="Consolas"/>
          <w:sz w:val="16"/>
          <w:szCs w:val="16"/>
        </w:rPr>
        <w:tab/>
        <w:t>HBBHBHBABHBHHAHHBHABHHAHAHBAAABAHHHAAABHABHBHBABBHAAABHBBBHBAHBHHABBHABHBHBABHHBHAAHBBBABBHHHHHHHAHHHHHAHHABHBHAAHHABHHHABBHHHHAABHBAABAHAA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9_00035401</w:t>
      </w:r>
      <w:r w:rsidRPr="000E4B59">
        <w:rPr>
          <w:rFonts w:ascii="Consolas" w:hAnsi="Consolas" w:cs="Consolas"/>
          <w:sz w:val="16"/>
          <w:szCs w:val="16"/>
        </w:rPr>
        <w:tab/>
        <w:t>BBBHHBHAHHBHBHHBBHHHAHABAHAHAAHAABBAAHBHABHBBBABBHAAABHBBHHBAHBHAHBBBHBAHHBABHAHHAAHBHHABBBHHAHHHAHHHHHAHHHBHBHHAAHAHABHABBAHHAAABHBAABAHAAA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8_00327913</w:t>
      </w:r>
      <w:r w:rsidRPr="000E4B59">
        <w:rPr>
          <w:rFonts w:ascii="Consolas" w:hAnsi="Consolas" w:cs="Consolas"/>
          <w:sz w:val="16"/>
          <w:szCs w:val="16"/>
        </w:rPr>
        <w:tab/>
        <w:t>HBBHBBHABHBHBHHBBHHHHHABAHAHAAHAABHAAABHAHHBBBABBHAAABHHBHHBAHBHAHBBBABAHHBABHAHHAAHBBHABBBHHAHHHAHHHHHAHHABHBHHAAHAHHBHABBHHHAAABHBAABAHAAA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6_00014829</w:t>
      </w:r>
      <w:r w:rsidRPr="000E4B59">
        <w:rPr>
          <w:rFonts w:ascii="Consolas" w:hAnsi="Consolas" w:cs="Consolas"/>
          <w:sz w:val="16"/>
          <w:szCs w:val="16"/>
        </w:rPr>
        <w:tab/>
        <w:t>HBAAABHAHBHHABAHBHAHAHHHHBAHAAAAAHAHBAAAABHHHBBBHBBBAAHHBHBHAAHHHHBABABHBHBHAHAHHHAAAHHHHHHBBBBHBBHHBAHHBBHBBAABBBAHHHBHABBAAHHBHHBBHHAHHHB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355_00007340</w:t>
      </w:r>
      <w:r w:rsidRPr="000E4B59">
        <w:rPr>
          <w:rFonts w:ascii="Consolas" w:hAnsi="Consolas" w:cs="Consolas"/>
          <w:sz w:val="16"/>
          <w:szCs w:val="16"/>
        </w:rPr>
        <w:tab/>
        <w:t>BBBHHBHAHHBHBHHBBHHHAHABAAAHAAHAABBAAHHHABHBBBABBAAAABHBBHHBAHBHAHBBBHHAHABAHHABHAAHBHHHBBBHAAHHHABHHHHAHHHBHBHHAAHAHABHABBAHHAAABHBHABAAA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8_00096822</w:t>
      </w:r>
      <w:r w:rsidRPr="000E4B59">
        <w:rPr>
          <w:rFonts w:ascii="Consolas" w:hAnsi="Consolas" w:cs="Consolas"/>
          <w:sz w:val="16"/>
          <w:szCs w:val="16"/>
        </w:rPr>
        <w:tab/>
        <w:t>AHHAAHBBHHH-BHAHHHABHHBAH-AHAAHAHABAAAHHBHAAAHBHB-HBHBAABHBHAHBHAABAAHBAHHHHBHAAHBAABHHAAAHAHBHBAHHHH-BAAB-AHHAABBHHBHBABHBHHBHAH-AHH-HBBAB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18_00242976</w:t>
      </w:r>
      <w:r w:rsidRPr="000E4B59">
        <w:rPr>
          <w:rFonts w:ascii="Consolas" w:hAnsi="Consolas" w:cs="Consolas"/>
          <w:sz w:val="16"/>
          <w:szCs w:val="16"/>
        </w:rPr>
        <w:tab/>
        <w:t>HHBBBABABHA-HBBHBHBHHBBHA-BHHHBHBABHAHHAAHBHHHBHBHBBHHABHBHAHHHBBABABA-HHBAB-HHBHAHH-AHBHHAABHHHABBAAHABBHHHAAAHHBABHAABABHHHBHHBABBBAAAH-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00_00040951</w:t>
      </w:r>
      <w:r w:rsidRPr="000E4B59">
        <w:rPr>
          <w:rFonts w:ascii="Consolas" w:hAnsi="Consolas" w:cs="Consolas"/>
          <w:sz w:val="16"/>
          <w:szCs w:val="16"/>
        </w:rPr>
        <w:tab/>
        <w:t>HBAHABHAABHBHBHHHHABHHHHBHHHAAHHAAAABAAAABBAHHBHHHAHAAH-BHBBHAHBBHBA-ABHBHBHAHAHBH-AAHHHBHHHBBBHHBH-BAHHBBABBAABBHB-HHBHABBH-BHB-ABBHHABHHBH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47_00029129</w:t>
      </w:r>
      <w:r w:rsidRPr="000E4B59">
        <w:rPr>
          <w:rFonts w:ascii="Consolas" w:hAnsi="Consolas" w:cs="Consolas"/>
          <w:sz w:val="16"/>
          <w:szCs w:val="16"/>
        </w:rPr>
        <w:tab/>
        <w:t>BBHHBHAHBHHA-BBBHB-HAAHB-BHHBABAABHHHHAAHBHHBBHAAABBBAH-AABHABHBHBHH-BBABHHH-BAAHHABAAABHHABBBHAHAHAHHABHHAHABAHHHH-AHHHBHAAHBHHHHHBBBAHHHA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2_00226721</w:t>
      </w:r>
      <w:r w:rsidRPr="000E4B59">
        <w:rPr>
          <w:rFonts w:ascii="Consolas" w:hAnsi="Consolas" w:cs="Consolas"/>
          <w:sz w:val="16"/>
          <w:szCs w:val="16"/>
        </w:rPr>
        <w:tab/>
        <w:t>HHHHABABHAHHBH-AABBAA-ABB-BHHBABHABAA-HABH-HBHAHAAHHHAB-HHBHB-HHHAHHAA-BAAHH-HHHH--B-AHHHBHAABA-ABHHBHHHA--H-AHHBHAB-H-HB-AA-BAB--ABABBBH-AH-A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2_00273351</w:t>
      </w:r>
      <w:r w:rsidRPr="000E4B59">
        <w:rPr>
          <w:rFonts w:ascii="Consolas" w:hAnsi="Consolas" w:cs="Consolas"/>
          <w:sz w:val="16"/>
          <w:szCs w:val="16"/>
        </w:rPr>
        <w:tab/>
        <w:t>BHBAHAAABHHB-ABHABH-HAABB-AHAAHAHABBHBB-BHHHHHABHHBHBHAHBHHHAHBAHBBABHHHAHBHBBAHH--BHAHAA-AHHAB-HABAHBHHBB-ABAHBBHH-HBAABBBHAHH-HB-HHHBABAH-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2_00355356</w:t>
      </w:r>
      <w:r w:rsidRPr="000E4B59">
        <w:rPr>
          <w:rFonts w:ascii="Consolas" w:hAnsi="Consolas" w:cs="Consolas"/>
          <w:sz w:val="16"/>
          <w:szCs w:val="16"/>
        </w:rPr>
        <w:tab/>
        <w:t>BAHBAABAAHH-HBB-HBBBBBB-B-HHHHHBBBBHAAHB-AABHAAHHAHHBB-BBBHHBHHHAABH-ABHAAHB-AHBBB-A-AHBBAAAHHHAHHBHBHHBHH-HAAAHAH-BB-AHHHBBAHHHHBHHBAHHA-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0_00278732</w:t>
      </w:r>
      <w:r w:rsidRPr="000E4B59">
        <w:rPr>
          <w:rFonts w:ascii="Consolas" w:hAnsi="Consolas" w:cs="Consolas"/>
          <w:sz w:val="16"/>
          <w:szCs w:val="16"/>
        </w:rPr>
        <w:tab/>
        <w:t>BHHBHBHHBBBHBAHBABAABHABBHBHHBBBBHHABHABBBBHBHBHHHBAAHHHHHHHBHHHHABHBHHABABHAAHHBHBH-AHBBBAHBBBABHBHBHABAHAHAHHHAHHBHBBBBHHBBHBBHAABHAHBBAAHH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18_00039160</w:t>
      </w:r>
      <w:r w:rsidRPr="000E4B59">
        <w:rPr>
          <w:rFonts w:ascii="Consolas" w:hAnsi="Consolas" w:cs="Consolas"/>
          <w:sz w:val="16"/>
          <w:szCs w:val="16"/>
        </w:rPr>
        <w:tab/>
        <w:t>HHHBBBHHABBHBAAAHHAHBHHBAHAHHAABHAABAAABAAAHBHHAAAAHHBAHBHAHBHAHHBAHBBBHBHBBABBABHABBHHAHHBHH-HHAHBAAHBBBBBHHAHBHHHBAHHHBBBBBHHABHBAHHHHBH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1_00569110</w:t>
      </w:r>
      <w:r w:rsidRPr="000E4B59">
        <w:rPr>
          <w:rFonts w:ascii="Consolas" w:hAnsi="Consolas" w:cs="Consolas"/>
          <w:sz w:val="16"/>
          <w:szCs w:val="16"/>
        </w:rPr>
        <w:tab/>
        <w:t>-BHBHHHHBHA--B-HBAHHHBHHH-B-BBBHB-HBBAAB-B-BHABBABHHABBBBHBHBBHHBHHA--BABBAH-ABH---B-HHAHHHHBAHAHHBABBBAHABBBHBHHHA-H-AHHABHHABBH-HHH-BBBAH-H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69_00106496</w:t>
      </w:r>
      <w:r w:rsidRPr="000E4B59">
        <w:rPr>
          <w:rFonts w:ascii="Consolas" w:hAnsi="Consolas" w:cs="Consolas"/>
          <w:sz w:val="16"/>
          <w:szCs w:val="16"/>
        </w:rPr>
        <w:tab/>
        <w:t>HHABBHHHHBHABAAHBHHHAHHBBBAABHAHHHHA--BH-AABBHBAAAHHBBAAHHAAHHBHHAHAHAHHBHHHAHAHHBAH-BAAAABHABHABHBHAHBHBA-HHABAHBAHHB-ABBHAAAAHHBBAAHH-H-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8_00302654</w:t>
      </w:r>
      <w:r w:rsidRPr="000E4B59">
        <w:rPr>
          <w:rFonts w:ascii="Consolas" w:hAnsi="Consolas" w:cs="Consolas"/>
          <w:sz w:val="16"/>
          <w:szCs w:val="16"/>
        </w:rPr>
        <w:tab/>
        <w:t>BAHBHAAABBBHAABBABABBABAH-AHHHAAH-ABBBAA-H-HHHBHHAHBBAHHHAHBAHHABHAAB--BBAHHABBHHAAHBHHBBHAHB-HHBHAAHHBBHHHHAHHHAHAHAAABHHHBBHAB-HHABBHBAHHH-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8_00157556</w:t>
      </w:r>
      <w:r w:rsidRPr="000E4B59">
        <w:rPr>
          <w:rFonts w:ascii="Consolas" w:hAnsi="Consolas" w:cs="Consolas"/>
          <w:sz w:val="16"/>
          <w:szCs w:val="16"/>
        </w:rPr>
        <w:tab/>
        <w:t>HBHBABBAHAB-BA-HBHHAHHHBHAHHHAHBHBHAAAABBBHHBHBH-ABABHHABHHBBBBAAHAB-HBAAHBHBHABBHAHAHHHA-HHH-AAHHHAHBHH-BAHAHBAAHHABABBABBHHHABHBBHHAHAH-HA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80_00034509</w:t>
      </w:r>
      <w:r w:rsidRPr="000E4B59">
        <w:rPr>
          <w:rFonts w:ascii="Consolas" w:hAnsi="Consolas" w:cs="Consolas"/>
          <w:sz w:val="16"/>
          <w:szCs w:val="16"/>
        </w:rPr>
        <w:tab/>
        <w:t>BBHBAHBBHBA--AHHHHHAAABABBHABHAHH-BAHHAHHBBAAAHHBABAHHBBAHHHBHHHHHAH-HAABHAB-HAAAHAA-HBAHH-HBABABHHAHAHHHH-BAAAHAABBBAHHHAAABBHABH-AHBHHHHHAB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0_00255792</w:t>
      </w:r>
      <w:r w:rsidRPr="000E4B59">
        <w:rPr>
          <w:rFonts w:ascii="Consolas" w:hAnsi="Consolas" w:cs="Consolas"/>
          <w:sz w:val="16"/>
          <w:szCs w:val="16"/>
        </w:rPr>
        <w:tab/>
        <w:t>--HBHHBHBAA-AHB-HABAHAH---AHBABBA-BAAHAHH---HHABHBBABH--ABBHBHHAAHAHAH-A-AB-HHHHBHAH-AHHABHAH-BBBABHB--AABBAHH-HHAHHB--ABHAB--HHH-B-HAAHH-AHHA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146_00070287</w:t>
      </w:r>
      <w:r w:rsidRPr="000E4B59">
        <w:rPr>
          <w:rFonts w:ascii="Consolas" w:hAnsi="Consolas" w:cs="Consolas"/>
          <w:sz w:val="16"/>
          <w:szCs w:val="16"/>
        </w:rPr>
        <w:tab/>
        <w:t>-HBBH--ABBHBHH-HBBAHHHHBHHHHAABHHABHHHH-AABAHBBHBABBBAHBHHBBHHAAHBBB-B-ABBAA-BBHAHAHHHAHHHHHAAAHBHA--ABHA--AABB-BAAA-HHHBHHHBHBHABAHH-HBB-H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3_00213562</w:t>
      </w:r>
      <w:r w:rsidRPr="000E4B59">
        <w:rPr>
          <w:rFonts w:ascii="Consolas" w:hAnsi="Consolas" w:cs="Consolas"/>
          <w:sz w:val="16"/>
          <w:szCs w:val="16"/>
        </w:rPr>
        <w:tab/>
        <w:t>BBHHH-HA-HA-HHAAHHBHA-H-B-BHHBAHAABHAAHAHHBABAABAAHBAHHHAHBHHABAHAH-AA-A-AABAHHAH-BBAAHA-BHAAAHHAABHAAHHHH-AHAHAHHHHAB-BBAAA-HHBAAHBBHH-H-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381_00000324</w:t>
      </w:r>
      <w:r w:rsidRPr="000E4B59">
        <w:rPr>
          <w:rFonts w:ascii="Consolas" w:hAnsi="Consolas" w:cs="Consolas"/>
          <w:sz w:val="16"/>
          <w:szCs w:val="16"/>
        </w:rPr>
        <w:tab/>
        <w:t>AABHAAHHAHA--HHAHBHBHHHB-HHHHABB-HHBAHHBHH-ABHHABBAHBAAAHABHBHBAAAAH-AABAAABAHABH-AA-ABHH-AHAHHAHBHHHA-HH-BHBHHABBA--BAHBAHHBBHBBBBHHH--H-H-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56_00211961</w:t>
      </w:r>
      <w:r w:rsidRPr="000E4B59">
        <w:rPr>
          <w:rFonts w:ascii="Consolas" w:hAnsi="Consolas" w:cs="Consolas"/>
          <w:sz w:val="16"/>
          <w:szCs w:val="16"/>
        </w:rPr>
        <w:tab/>
        <w:t>BHHABBAHAAHHBHAABBBHAHHBHAHHAHAHHHHAB-HBHBAHBAAAHHBAHBAHHAAHHBHHBAAHBHBHBBBHBHBHBA-HHBAHHAAHHBHHAAHAHAAHABAHBBBABHABAHBABHHAAAHAHAABBA-HAHA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94_00173878</w:t>
      </w:r>
      <w:r w:rsidRPr="000E4B59">
        <w:rPr>
          <w:rFonts w:ascii="Consolas" w:hAnsi="Consolas" w:cs="Consolas"/>
          <w:sz w:val="16"/>
          <w:szCs w:val="16"/>
        </w:rPr>
        <w:tab/>
        <w:t>HHAAHHAHBBAHABABHBABAHBBHAHHHABHAHAHHBHBBHBHHAHAHHAAHBBBHHAAHABAHHBHAHHBHAAHAAAHBABHBHAHBAHHH-HAHAHBHAAAAAHAAABAHABHAHBBBBHAHBHBH-AHABAHH-H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6_00244690</w:t>
      </w:r>
      <w:r w:rsidRPr="000E4B59">
        <w:rPr>
          <w:rFonts w:ascii="Consolas" w:hAnsi="Consolas" w:cs="Consolas"/>
          <w:sz w:val="16"/>
          <w:szCs w:val="16"/>
        </w:rPr>
        <w:tab/>
        <w:t>AAAHHAHAHAHAAHA-HHHAHHAAAAHHAHHAHAHHHAAAAAABAHAAHAAAAAA-HAAHHHAHAHAAAHHHAHHHAHHHAAAAAAAHHAAAHHAAAHHAAAAAAA-HAHHHAAHAHAAAHA-AHAHAH-AHAHAAAAHH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61_00007607</w:t>
      </w:r>
      <w:r w:rsidRPr="000E4B59">
        <w:rPr>
          <w:rFonts w:ascii="Consolas" w:hAnsi="Consolas" w:cs="Consolas"/>
          <w:sz w:val="16"/>
          <w:szCs w:val="16"/>
        </w:rPr>
        <w:tab/>
        <w:t>AAHBAHBHABHHHHAHABHBHHBHBHABAABAHBBHAAHHBAAAHABAHHHBABHBBHBHAHBHAABAHHBAAHBH-ABAHBHABHHAHAHAHBHHAHHHHAHAAHHAHHAHBBHBBAH-BABH-BHAB-AABHAHB-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6_00357757</w:t>
      </w:r>
      <w:r w:rsidRPr="000E4B59">
        <w:rPr>
          <w:rFonts w:ascii="Consolas" w:hAnsi="Consolas" w:cs="Consolas"/>
          <w:sz w:val="16"/>
          <w:szCs w:val="16"/>
        </w:rPr>
        <w:tab/>
        <w:t>BHABBHHHHBH--AAHBHHHAHHBBBAABHHHHAHAHABHHAABBHBAAAHHBBA-HHAAHHB-HAHA-AHHBHHH-HAHHBAHBBAAAABHABHABHBAAHBABABHHAAAHBA-HBHAHBHA-AAHHBBHA-HBH-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8_00379782</w:t>
      </w:r>
      <w:r w:rsidRPr="000E4B59">
        <w:rPr>
          <w:rFonts w:ascii="Consolas" w:hAnsi="Consolas" w:cs="Consolas"/>
          <w:sz w:val="16"/>
          <w:szCs w:val="16"/>
        </w:rPr>
        <w:tab/>
        <w:t>HHBHAAHHBHAA-BBH-BHHHHBBHHBHABBBBABBH-AA-H-HBHAHHAAHAHBAHBABBHBHBBAH-HHHBHAA-BHAAHBAABBAHBBBHHA-AHHHHHHHHB-AAHHAHBAHBAAAHHH-BBHAAHBABHBAHBHA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8_00230776</w:t>
      </w:r>
      <w:r w:rsidRPr="000E4B59">
        <w:rPr>
          <w:rFonts w:ascii="Consolas" w:hAnsi="Consolas" w:cs="Consolas"/>
          <w:sz w:val="16"/>
          <w:szCs w:val="16"/>
        </w:rPr>
        <w:tab/>
        <w:t>BBBHHBHAAHB-BHHBBBHAAHHBA-AHAAHHABBAAHHH-BABBBABBAAAABHHBHHHHHBHABAH-HBAHABA-HABHAAHBBHHHBBHHAHHAABHHHHAHB-BHBHHAHH--A--ABBAAHAHABHBHAHAA-HA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52_00248553</w:t>
      </w:r>
      <w:r w:rsidRPr="000E4B59">
        <w:rPr>
          <w:rFonts w:ascii="Consolas" w:hAnsi="Consolas" w:cs="Consolas"/>
          <w:sz w:val="16"/>
          <w:szCs w:val="16"/>
        </w:rPr>
        <w:tab/>
        <w:t>BBAHBHBHB-B-BA-BHBAAAHHBA-BAHABH-BABHHAAHHHBBBBAAAB-BAHAAAHHHBHBHHH-----HHHH-HBABABHAAHHHBABB-HAHHH-HA-BAHAHABHHHHH-BBH-HAAAAHBH-HABHAA-H-A--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28_00112227</w:t>
      </w:r>
      <w:r w:rsidRPr="000E4B59">
        <w:rPr>
          <w:rFonts w:ascii="Consolas" w:hAnsi="Consolas" w:cs="Consolas"/>
          <w:sz w:val="16"/>
          <w:szCs w:val="16"/>
        </w:rPr>
        <w:tab/>
        <w:t>AHAHHBHHA-HBBBAHAHHABHBBBAHHHAABBBBBHHAHBHBHBHAHBABHBHBAHBBHBBBBABAH-AB-AHBBBBHBB-AHABHAHAAHHAHAAHHAHB-BHA-HHHBAHHHAHHBBBBHBBHBHBBHHAHHHHB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7_00148318</w:t>
      </w:r>
      <w:r w:rsidRPr="000E4B59">
        <w:rPr>
          <w:rFonts w:ascii="Consolas" w:hAnsi="Consolas" w:cs="Consolas"/>
          <w:sz w:val="16"/>
          <w:szCs w:val="16"/>
        </w:rPr>
        <w:tab/>
        <w:t>HBBBHHAABHBHBHAHHBBBHBHHABHHHHAABHBHHABHBB-AHHHHHHHABA--HBHHAABBABHABHAAAHBAABAHBABHHABHHAHAHHBHBBHHBHBABABBBBHHBBAB-HH-HHHHHHHAABBBHAHHB-BA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45_00035980</w:t>
      </w:r>
      <w:r w:rsidRPr="000E4B59">
        <w:rPr>
          <w:rFonts w:ascii="Consolas" w:hAnsi="Consolas" w:cs="Consolas"/>
          <w:sz w:val="16"/>
          <w:szCs w:val="16"/>
        </w:rPr>
        <w:tab/>
        <w:t>BBHABAHHAABHHHBBBAAHBHBHBAAHBHBB--BBABBHBHAB-BHAHAAABAABHH--B-BAHHHH--HHHBB--HAAA-HAHAB--HAHBBAHBAAHHBBHBHAHAHHBBH--BHAAHBHAAHHHHHBH-AH-HHHB-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83_00029542</w:t>
      </w:r>
      <w:r w:rsidRPr="000E4B59">
        <w:rPr>
          <w:rFonts w:ascii="Consolas" w:hAnsi="Consolas" w:cs="Consolas"/>
          <w:sz w:val="16"/>
          <w:szCs w:val="16"/>
        </w:rPr>
        <w:tab/>
        <w:t>HAH-HBHHBBH-ABHBBB-BH-HHH-HHAHABAB-HB-AAHBAHHH-HAAHAHBBAAHHHB-BBAABBAHBBHABBHA-AHABH-AHHHAAHBHBAHBBBAA-AAAAHABHABHA-HH--HHAH-HBBHB-HHAHAHBB-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94_00044710</w:t>
      </w:r>
      <w:r w:rsidRPr="000E4B59">
        <w:rPr>
          <w:rFonts w:ascii="Consolas" w:hAnsi="Consolas" w:cs="Consolas"/>
          <w:sz w:val="16"/>
          <w:szCs w:val="16"/>
        </w:rPr>
        <w:tab/>
        <w:t>--BBAH-H-AA-BA-BH-BAA-HHAAAHBABB-ABHA-AHHH-HHAAB-BBAHHABAHBHB-H-ABHH-AAA-ABB-B-H-H-H-AHHAAH-HAHBBHBHHH-AHB-AHHAAHAB-BH-AHHAA-BHHHBHAH-AHH-AH-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7_00684968</w:t>
      </w:r>
      <w:r w:rsidRPr="000E4B59">
        <w:rPr>
          <w:rFonts w:ascii="Consolas" w:hAnsi="Consolas" w:cs="Consolas"/>
          <w:sz w:val="16"/>
          <w:szCs w:val="16"/>
        </w:rPr>
        <w:tab/>
        <w:t>AHAHAHBHH-HABH-AHBABHAHHAAAAABHAHBBA---B-H-B-HBHBHABHBA-BAHHAHBBAHH--A-HBHHB-HAHHB-A-B-AAAH-HHHBH-H-AA-AHA-ABHAAHBH-BB-ABBHH-HH--AH-HHHBB-B-A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09_00195340</w:t>
      </w:r>
      <w:r w:rsidRPr="000E4B59">
        <w:rPr>
          <w:rFonts w:ascii="Consolas" w:hAnsi="Consolas" w:cs="Consolas"/>
          <w:sz w:val="16"/>
          <w:szCs w:val="16"/>
        </w:rPr>
        <w:tab/>
        <w:t>HHHAAB-BH-B--H-HHHABAHBHH-AAAHHAH--AA-HH-HAAHHBHBAABBBA-HAB-AHBBAHH-HB-A---HHAAAH-BA-HHAAAHHHAHBABH-AABAAH-AHHAAHHHABHBAB--A-BHA-AHHH-HHB-B--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8_00322875</w:t>
      </w:r>
      <w:r w:rsidRPr="000E4B59">
        <w:rPr>
          <w:rFonts w:ascii="Consolas" w:hAnsi="Consolas" w:cs="Consolas"/>
          <w:sz w:val="16"/>
          <w:szCs w:val="16"/>
        </w:rPr>
        <w:tab/>
        <w:t>HHHHHBBBBBHBHAHBABHABHABHBBHHHBBBHHABBHBBBBHBHBHHHBBAHHBHHAHBHBHBHBBHHHABABHAAHHABBHAAHBABHHHHBBHABBBHABHBHBBHHBBHHBBBBBBHHBBABBHHHBHABB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8_00502312</w:t>
      </w:r>
      <w:r w:rsidRPr="000E4B59">
        <w:rPr>
          <w:rFonts w:ascii="Consolas" w:hAnsi="Consolas" w:cs="Consolas"/>
          <w:sz w:val="16"/>
          <w:szCs w:val="16"/>
        </w:rPr>
        <w:tab/>
        <w:t>HHHHHBBBBBHBHAABABHABHABHBBHHHBBBAHABBHBBBBHBHBHHHBBAHHHHHAHBHBHBHBBHHHABABHAAHHHBBHAAHBABHHHHBBHABBBHABHBABBHHBBHHBHBBBBHHBBABBHHHBHABB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8_00775433</w:t>
      </w:r>
      <w:r w:rsidRPr="000E4B59">
        <w:rPr>
          <w:rFonts w:ascii="Consolas" w:hAnsi="Consolas" w:cs="Consolas"/>
          <w:sz w:val="16"/>
          <w:szCs w:val="16"/>
        </w:rPr>
        <w:tab/>
        <w:t>HHHHHBBBBBHBHAHBABHABHABHBBHHHBBBAHABBHBBBBHBHBHHHBBAHHHHHAHBHBHBHBBHHHABABHAAHHHBBHAAHBABHHHHBBHABBBHABABHBBHHBBHHBBBBBBHHBBHBBHHABHABB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92_00372498</w:t>
      </w:r>
      <w:r w:rsidRPr="000E4B59">
        <w:rPr>
          <w:rFonts w:ascii="Consolas" w:hAnsi="Consolas" w:cs="Consolas"/>
          <w:sz w:val="16"/>
          <w:szCs w:val="16"/>
        </w:rPr>
        <w:tab/>
        <w:t>HHHBBHABABBHBAAAHBAHBHHBAHAHHAABHAHBAAABHHAABHHAAAAHHBAHBHAHBAAHHHAHBBBHBHBBABBABHABHHHAHBBHHBABAHBAHHBBBBHHHAHBHHHBAHHBBBBBBHHABHBAHHHHB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56_00197409</w:t>
      </w:r>
      <w:r w:rsidRPr="000E4B59">
        <w:rPr>
          <w:rFonts w:ascii="Consolas" w:hAnsi="Consolas" w:cs="Consolas"/>
          <w:sz w:val="16"/>
          <w:szCs w:val="16"/>
        </w:rPr>
        <w:tab/>
        <w:t>BHHABBAHAAHHBHAABBHHAHHBHAHHAHAHHHHABBHBHBAHBAAAHHBAHBAHHAAHHBHHBAAHBHBHBBBHHHBHBABHHBAHHAAHHBHHAAHAHAAHABHHBBBABHABABBABHHAAAHAHAABBAHAABA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9_00112235</w:t>
      </w:r>
      <w:r w:rsidRPr="000E4B59">
        <w:rPr>
          <w:rFonts w:ascii="Consolas" w:hAnsi="Consolas" w:cs="Consolas"/>
          <w:sz w:val="16"/>
          <w:szCs w:val="16"/>
        </w:rPr>
        <w:tab/>
        <w:t>HHHHHHAHABBBBAAAHHHBBHHBAHAAHAABHABBAAABBAABBHHAAHAHHHAABBHHBHABABAABBHHHHBHABBABAABHHHAHHBHHHABABBAHHHBBBHHHAHBHHHHAHHHBBBBBHHAHHBHHAAHBAA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11_00034077</w:t>
      </w:r>
      <w:r w:rsidRPr="000E4B59">
        <w:rPr>
          <w:rFonts w:ascii="Consolas" w:hAnsi="Consolas" w:cs="Consolas"/>
          <w:sz w:val="16"/>
          <w:szCs w:val="16"/>
        </w:rPr>
        <w:tab/>
        <w:t>BHHBHBBBBBHBBAHBABHABHABHBBHHHBBBAHABBHBBBBHBHBHHHBBAHHHHHHHBHBHBHBBHHHABABHAAHHHBBHHAHBABAHBHBHHABBBHABABHBBHHBBHHBBBBBBHHBBHBBHHABHAHB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8_00199497</w:t>
      </w:r>
      <w:r w:rsidRPr="000E4B59">
        <w:rPr>
          <w:rFonts w:ascii="Consolas" w:hAnsi="Consolas" w:cs="Consolas"/>
          <w:sz w:val="16"/>
          <w:szCs w:val="16"/>
        </w:rPr>
        <w:tab/>
        <w:t>HHBAAAAAABABAHHHBBHBHBHHHHABHHHAHBHHHBHHHHBBHABBAHAABHBHBAAHAABHAHBAABHABBAHHHHHHABHABHBBHAHHABHHBBBHHAHBAHAHBHBHHHHAAAABBBHAHHHBH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2_00165227</w:t>
      </w:r>
      <w:r w:rsidRPr="000E4B59">
        <w:rPr>
          <w:rFonts w:ascii="Consolas" w:hAnsi="Consolas" w:cs="Consolas"/>
          <w:sz w:val="16"/>
          <w:szCs w:val="16"/>
        </w:rPr>
        <w:tab/>
        <w:t>HAHBAABAAHHABBHHHBHHBBBHBBHBHHHBBBBHAAHBAAABHAAHHAHHBBHBBBHHHHHHAABHAABHAAHBBAHBBBBAHAHBBAAAHAHAHHBHBHHBHH-HAAAHAHHBBBAHHHBBAHHHBHHHBAHAAHB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6_00142304</w:t>
      </w:r>
      <w:r w:rsidRPr="000E4B59">
        <w:rPr>
          <w:rFonts w:ascii="Consolas" w:hAnsi="Consolas" w:cs="Consolas"/>
          <w:sz w:val="16"/>
          <w:szCs w:val="16"/>
        </w:rPr>
        <w:tab/>
        <w:t>AHABHABHAHHBBAHHBHBBAHHAABABHAHBHBHHBBHBHAAHAHHAABHHHHABHHHHBAHHAHBAHBHABABAHAAHAHHH-BAHHBBAAAHHAABAHHABHAHHHAAHHABHBHABHAHAABABABHHAHAAHA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86_00068187</w:t>
      </w:r>
      <w:r w:rsidRPr="000E4B59">
        <w:rPr>
          <w:rFonts w:ascii="Consolas" w:hAnsi="Consolas" w:cs="Consolas"/>
          <w:sz w:val="16"/>
          <w:szCs w:val="16"/>
        </w:rPr>
        <w:tab/>
        <w:t>HBBHBHBHBAHHAAHHHHABHAHHHHBAAABABHAAAABHABBHHBABBHAAABABBHHBAHBHHAAH-ABBBHHABHHBBHAHHBBABBHHHBHAHHHHHHHHHAABHBBAAHBABHHAAHBHHHHAABHBAABABAHA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4_00167052</w:t>
      </w:r>
      <w:r w:rsidRPr="000E4B59">
        <w:rPr>
          <w:rFonts w:ascii="Consolas" w:hAnsi="Consolas" w:cs="Consolas"/>
          <w:sz w:val="16"/>
          <w:szCs w:val="16"/>
        </w:rPr>
        <w:tab/>
        <w:t>BHHAHHBAHBH--HAAAHHAHHAAA-AAAHBHBBHHA-BBAAHBAHHBHHBHHAABHBHAHAAA-HHAAHAHHHBBAH-BBHHHAHHAHAHAABAHABHAHH-BHB-HAHABBBABHHBBB-HHBHAA--HBABBBH-H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3664_00009776</w:t>
      </w:r>
      <w:r w:rsidRPr="000E4B59">
        <w:rPr>
          <w:rFonts w:ascii="Consolas" w:hAnsi="Consolas" w:cs="Consolas"/>
          <w:sz w:val="16"/>
          <w:szCs w:val="16"/>
        </w:rPr>
        <w:tab/>
        <w:t>HBBBHAAAB-HA-H-HBBAHHHAHHHHHAABHHABHHHABAABHHBBHBH-HBH-BHHBBHHAAABBB-BAABHAAABHHAABA-HAHHHBHH-AHBHAHHABHAA-AABBHBH-AAA-HBAHHBHAHHBAHAAAHBAH-A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88_00120685</w:t>
      </w:r>
      <w:r w:rsidRPr="000E4B59">
        <w:rPr>
          <w:rFonts w:ascii="Consolas" w:hAnsi="Consolas" w:cs="Consolas"/>
          <w:sz w:val="16"/>
          <w:szCs w:val="16"/>
        </w:rPr>
        <w:tab/>
        <w:t>HHAAHHABBBA-BB-BHHABAHBH--HHHHHAAHAHHB-BBHBHHAHAHHABB--HHHAA-ABABABA-HB-BAAH-HHBAAHHH-A-BHA-AHHAHAHBBH-ABA-HAAHAHABH-HHBBBH--BABHH-HH-A-H-B-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60_00095573</w:t>
      </w:r>
      <w:r w:rsidRPr="000E4B59">
        <w:rPr>
          <w:rFonts w:ascii="Consolas" w:hAnsi="Consolas" w:cs="Consolas"/>
          <w:sz w:val="16"/>
          <w:szCs w:val="16"/>
        </w:rPr>
        <w:tab/>
        <w:t>HBBBHHAABBH-AHAHBBHBBHH-BBHHAAHHAHBHHHHBAAHAHBBHBABABHHBHABBHHAAHBBB-BAABBAA-BHHAHAH-HAHHHHHAAAHBHAHHHBHAA-HAHBHBHA--BHHBHHBBHBHABABHHHHBAABA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559_00033431</w:t>
      </w:r>
      <w:r w:rsidRPr="000E4B59">
        <w:rPr>
          <w:rFonts w:ascii="Consolas" w:hAnsi="Consolas" w:cs="Consolas"/>
          <w:sz w:val="16"/>
          <w:szCs w:val="16"/>
        </w:rPr>
        <w:tab/>
        <w:t>AABH-HHHABHHAHBBHBHHBHBHAHAHHBBH-BBABHHHHBBA-HBAHAAABHHHHAA-HBBBAAAHBBHBAHHB-BHBH-HBBHB--BHBHAHBABBBBAAHHHABHHAHABH-HAHBHAHBBAAHBBHBHHBBBAH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5_00295162</w:t>
      </w:r>
      <w:r w:rsidRPr="000E4B59">
        <w:rPr>
          <w:rFonts w:ascii="Consolas" w:hAnsi="Consolas" w:cs="Consolas"/>
          <w:sz w:val="16"/>
          <w:szCs w:val="16"/>
        </w:rPr>
        <w:tab/>
        <w:t>A-HAHHHA--B-AHAHBHBBBAHABABAAAAHAHAHB--HBA-HAHHH-HHHBHB-HBHHB-AH-HB--AHAHAHAAB-AA-B-HBHABHHHH-A-HBBHHBAHA--BBHAB-HA--BHAB-HBBHBBA--AB-H---H--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22_00381172</w:t>
      </w:r>
      <w:r w:rsidRPr="000E4B59">
        <w:rPr>
          <w:rFonts w:ascii="Consolas" w:hAnsi="Consolas" w:cs="Consolas"/>
          <w:sz w:val="16"/>
          <w:szCs w:val="16"/>
        </w:rPr>
        <w:tab/>
        <w:t>BHBH-BHA-BA-AH---HHBHAHH--ABHBHAHB-HAB-H-BBBHAABHHAAH-HBBHABAABAAHHHBHBHBBAH-A-HH--A-BH--AAHH---HBHBBAAHHA-AHBHBBH-BHABA-HBHHHAB---BHHBAB--B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853_00001604</w:t>
      </w:r>
      <w:r w:rsidRPr="000E4B59">
        <w:rPr>
          <w:rFonts w:ascii="Consolas" w:hAnsi="Consolas" w:cs="Consolas"/>
          <w:sz w:val="16"/>
          <w:szCs w:val="16"/>
        </w:rPr>
        <w:tab/>
        <w:t>HBHBAAH---BA-HAHAABBB-AAB-ABHHHHH-HBHHHBHA-HAHHBBBBB---HHHHH--ABHHHA-B-AHAAB-BABA-AB-AHHABBBBAHBHAHABBBHH--AHABHAHHA-A-B-BH--ABH-AHHH-H-H-H--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2_00334100</w:t>
      </w:r>
      <w:r w:rsidRPr="000E4B59">
        <w:rPr>
          <w:rFonts w:ascii="Consolas" w:hAnsi="Consolas" w:cs="Consolas"/>
          <w:sz w:val="16"/>
          <w:szCs w:val="16"/>
        </w:rPr>
        <w:tab/>
        <w:t>HAHBAABAAHHAHBHHHBHBBBBHBBHHHHHBBBBHAAHBAAABHAAHHAHHBBH-BBHHBHHHAABHAABHAAHBBAHBBB-AHAHBBAAAH-HAHBBHBHBBHHHHAAAHAHABBBABHHBBAHHHBHHHBAHHAH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59_00022618</w:t>
      </w:r>
      <w:r w:rsidRPr="000E4B59">
        <w:rPr>
          <w:rFonts w:ascii="Consolas" w:hAnsi="Consolas" w:cs="Consolas"/>
          <w:sz w:val="16"/>
          <w:szCs w:val="16"/>
        </w:rPr>
        <w:tab/>
        <w:t>AHBBHHAABBHBHHAHBBAAHHAAHHHHAAHHH-BHBHHBAABAABBBAHBHBHHBHHBBHHAAHBBBABAABAAH-BBHHABHHHAHABAAHAAHHHAHHABHAAHHABBHBAAAABHHHHHHBBAH-BAHHAAABHAH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63_00074445</w:t>
      </w:r>
      <w:r w:rsidRPr="000E4B59">
        <w:rPr>
          <w:rFonts w:ascii="Consolas" w:hAnsi="Consolas" w:cs="Consolas"/>
          <w:sz w:val="16"/>
          <w:szCs w:val="16"/>
        </w:rPr>
        <w:tab/>
        <w:t>HHBB-HAABBHH-HBHBBAHBHAHHBHHAABHAB-BHBHBAAHABBBHBHBHBHHBHHBBHHAAHBBBBBAABHA--BB-A-BHHB-B-HHHHAAHBHAHHABHAABAABBHBH--HHABBHH-BHHHHBAHBAHHB-HB-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76_00036745</w:t>
      </w:r>
      <w:r w:rsidRPr="000E4B59">
        <w:rPr>
          <w:rFonts w:ascii="Consolas" w:hAnsi="Consolas" w:cs="Consolas"/>
          <w:sz w:val="16"/>
          <w:szCs w:val="16"/>
        </w:rPr>
        <w:tab/>
        <w:t>HBHHAAAHBBHBAB-HABABBHHB---BAHBHBB-HAAHHABAHHABH-HBBH-HHHBHAHHHAHABA-ABHBHHH-ABAHHBHBAHHHHHAB-HHAAHBHAAHBBBHHBBABHA-HHABBBBB-HBBH-AHHAB-B-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4_00390807</w:t>
      </w:r>
      <w:r w:rsidRPr="000E4B59">
        <w:rPr>
          <w:rFonts w:ascii="Consolas" w:hAnsi="Consolas" w:cs="Consolas"/>
          <w:sz w:val="16"/>
          <w:szCs w:val="16"/>
        </w:rPr>
        <w:tab/>
        <w:t>AHBBAHA-BBH-HH-HBBAHHHH-BHHHAABH-HBHHHHB-A-AHBBHBABHBHH-H-BB-BA-HBBB-B-AB-AAABBBAHBH-HAHABHAAA-HBHAHHA-HAA-HAB-HBHAAHA-HBHHHB-B--B--HA--BH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4_00049537</w:t>
      </w:r>
      <w:r w:rsidRPr="000E4B59">
        <w:rPr>
          <w:rFonts w:ascii="Consolas" w:hAnsi="Consolas" w:cs="Consolas"/>
          <w:sz w:val="16"/>
          <w:szCs w:val="16"/>
        </w:rPr>
        <w:tab/>
        <w:t>B-HHAHAH-BA--B-ABAABAB--HHHAHHHABHHA-ABH-B-AHABHAHHHAAA-BABAAHHHHHBB---A-HAH-B-AHA-BAHAH-BAHA-HHBBHAABAHBH-BHAAHHBBBA-HHHHBA--HBH-BAHBAHH-H-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712_00032147</w:t>
      </w:r>
      <w:r w:rsidRPr="000E4B59">
        <w:rPr>
          <w:rFonts w:ascii="Consolas" w:hAnsi="Consolas" w:cs="Consolas"/>
          <w:sz w:val="16"/>
          <w:szCs w:val="16"/>
        </w:rPr>
        <w:tab/>
        <w:t>A-HHAA-HB-H-ABHAHBAAA-A---BBAAHHBBAH-AAHBBHHHA-HHBHAH-HAHHBAHAHAAH-AAA-BHHHHAAHHH-HH-ABHHBAHH-BBAHBBAB-HA--B-BHABAA-BBA-HHH-HHHHBB--BA--AHBH-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4_00268918</w:t>
      </w:r>
      <w:r w:rsidRPr="000E4B59">
        <w:rPr>
          <w:rFonts w:ascii="Consolas" w:hAnsi="Consolas" w:cs="Consolas"/>
          <w:sz w:val="16"/>
          <w:szCs w:val="16"/>
        </w:rPr>
        <w:tab/>
        <w:t>ABHBH-BH-AA--B--BAHHBAH-HBHHBHHHH-HHBHABBB-HBABH-BHAA-ABBHBHHBHHBHHAHB--BBAABA--B--BB--AH-BHBHHBHBBAHBHA-A-BHHBAHHAA--HH-ABAHHBBAAAHHB-HB-HHH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15_00053487</w:t>
      </w:r>
      <w:r w:rsidRPr="000E4B59">
        <w:rPr>
          <w:rFonts w:ascii="Consolas" w:hAnsi="Consolas" w:cs="Consolas"/>
          <w:sz w:val="16"/>
          <w:szCs w:val="16"/>
        </w:rPr>
        <w:tab/>
        <w:t>HHBHHBAHBBHBBBABHBAAB-BHHAAAAHHBBA-BHABHBHABHBBAABBBAHHHHAHABHHHBABHAHAH-AAHHBBAHAHBABBAHHHABHHHAHHHHHAHHH-BAH-HAHHAABBHHBHB--HAHAHABBHBB--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2_00473187</w:t>
      </w:r>
      <w:r w:rsidRPr="000E4B59">
        <w:rPr>
          <w:rFonts w:ascii="Consolas" w:hAnsi="Consolas" w:cs="Consolas"/>
          <w:sz w:val="16"/>
          <w:szCs w:val="16"/>
        </w:rPr>
        <w:tab/>
        <w:t>HHBABBBHBHB-BHBHHHBHHBAHHAHHHBBHBBABH--HBHBAHHBH-HBHHBABHAAHHHHBBAHHBHBBBHHH-BHABBBA-BHBBBH-HBABBBBHHHBAHABHBHHBBHABBHHHH-HHHBBBAAHHBAB-BBBBB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1_00263085</w:t>
      </w:r>
      <w:r w:rsidRPr="000E4B59">
        <w:rPr>
          <w:rFonts w:ascii="Consolas" w:hAnsi="Consolas" w:cs="Consolas"/>
          <w:sz w:val="16"/>
          <w:szCs w:val="16"/>
        </w:rPr>
        <w:tab/>
        <w:t>HBHBHHHB-HB-BBBBHHHBH-BAA-AHHHHHBHBHHAHHAB-HAHHHHHABHBBBBBABAAAAHAAB-HBHBABBHAH-BAABBAHABBHHHHBAHBAHBBBHAH-AHHBAHAHBHAHHHAHAHBABBHABHA-BHAAHHA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83_00098367</w:t>
      </w:r>
      <w:r w:rsidRPr="000E4B59">
        <w:rPr>
          <w:rFonts w:ascii="Consolas" w:hAnsi="Consolas" w:cs="Consolas"/>
          <w:sz w:val="16"/>
          <w:szCs w:val="16"/>
        </w:rPr>
        <w:tab/>
        <w:t>BBHHBHAH-HH-BBHBHBHHAAHBAAHHBABAABHHHHAH-BHHBBAAAABBHAHAAABAABHBHBHH-B-ABHHHABHAHHHB-HABHAA-BBHAHAHABHABHH-BABAH-HBBAHHHBHAABBHHHBHHBBAAH-AH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7_00184022</w:t>
      </w:r>
      <w:r w:rsidRPr="000E4B59">
        <w:rPr>
          <w:rFonts w:ascii="Consolas" w:hAnsi="Consolas" w:cs="Consolas"/>
          <w:sz w:val="16"/>
          <w:szCs w:val="16"/>
        </w:rPr>
        <w:tab/>
        <w:t>HHABABBBHHA-BAHHHHHBBABABAHHAHAABAHABHAA-HHAAAHHBHBAHBHBHBHAAHHHHHHBHHAAHHABAAAAHHAHAHBAHHAHBAHAHHAHHHHBBA-BHAHBAAHBHABBHHHBHBAHB-BABBAHBA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9_00205204</w:t>
      </w:r>
      <w:r w:rsidRPr="000E4B59">
        <w:rPr>
          <w:rFonts w:ascii="Consolas" w:hAnsi="Consolas" w:cs="Consolas"/>
          <w:sz w:val="16"/>
          <w:szCs w:val="16"/>
        </w:rPr>
        <w:tab/>
        <w:t>A-HAHHABBHHBHHAAHHBAHHH-H-HBBBHHHBHABHHAAAHBHBBBBAHHHAHAHAHAHBHBBHHHABHHBABBBHHABBHA-ABHHHAHHHBBBABBHHAHBBBHAABHBHAB--AAHHHHHAABBBBHBABBHB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11_00019243</w:t>
      </w:r>
      <w:r w:rsidRPr="000E4B59">
        <w:rPr>
          <w:rFonts w:ascii="Consolas" w:hAnsi="Consolas" w:cs="Consolas"/>
          <w:sz w:val="16"/>
          <w:szCs w:val="16"/>
        </w:rPr>
        <w:tab/>
        <w:t>AHAHABHH-AABBBHHAABAAHHBA-BHBHHAABAHAHBHAAAHBHHABABHHAHBHBHAABHHHBBHAHHHBHBH-HBHBHAAABBAHHAHHHHBHHBBHA-HAHBHAAHBBBAHBHBHBBHA-HAAHAAHAAABAAHH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0_00183207</w:t>
      </w:r>
      <w:r w:rsidRPr="000E4B59">
        <w:rPr>
          <w:rFonts w:ascii="Consolas" w:hAnsi="Consolas" w:cs="Consolas"/>
          <w:sz w:val="16"/>
          <w:szCs w:val="16"/>
        </w:rPr>
        <w:tab/>
        <w:t>ABHHHBHH-HHBHHHHHABAA-HHHBHBBBHAABHAAHBAAA-HHBHHBAHHHABHHAHHABHHBAHH-B-HBABHBHAABHHAAHBAHAAHBBBBHABBAHAHBBBHAAHBBBABHABAHHHAHAAAAHBAHAA-HABBB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2_00069761</w:t>
      </w:r>
      <w:r w:rsidRPr="000E4B59">
        <w:rPr>
          <w:rFonts w:ascii="Consolas" w:hAnsi="Consolas" w:cs="Consolas"/>
          <w:sz w:val="16"/>
          <w:szCs w:val="16"/>
        </w:rPr>
        <w:tab/>
        <w:t>BABBH-AA--B-AAB-H-AB-ABHH-AHHA-AAHABBBHBAHAHHHBHHAHB--H-HAHB-HHA-HAA---HBAHH-BBHAA-H-HHBBHAHBAHHBAAABHBB---HAHHHHHA-----HHBB--ABBAHABA--A-HA-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5_00713647</w:t>
      </w:r>
      <w:r w:rsidRPr="000E4B59">
        <w:rPr>
          <w:rFonts w:ascii="Consolas" w:hAnsi="Consolas" w:cs="Consolas"/>
          <w:sz w:val="16"/>
          <w:szCs w:val="16"/>
        </w:rPr>
        <w:tab/>
        <w:t>AAHHHAHHH-AABBHAHBHBHHHBBHAHH-BBAAABAAAB-H-ABHHAHBAHBAABHABHBABAHAHH-AABHAABHH-BBAAA-ABHHB-HA-AHHHHHH-BAAH-BHAHABBH--BAHBAHH-BH-B--HHHHAH-HBB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9_00240771</w:t>
      </w:r>
      <w:r w:rsidRPr="000E4B59">
        <w:rPr>
          <w:rFonts w:ascii="Consolas" w:hAnsi="Consolas" w:cs="Consolas"/>
          <w:sz w:val="16"/>
          <w:szCs w:val="16"/>
        </w:rPr>
        <w:tab/>
        <w:t>AHBBHHAABBBBHHHBBHAABHHAHAAHAAHHHAHHBAHBAAAAABHBAHBHHHHHHHBBHHHAHABBAHAABAAHABBHHABHAHAAABAHHAAHAHAHBAHHAHABABBHBAAAAHHHHBHBHBAHHHAHHAHABAAH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2_00252736</w:t>
      </w:r>
      <w:r w:rsidRPr="000E4B59">
        <w:rPr>
          <w:rFonts w:ascii="Consolas" w:hAnsi="Consolas" w:cs="Consolas"/>
          <w:sz w:val="16"/>
          <w:szCs w:val="16"/>
        </w:rPr>
        <w:tab/>
        <w:t>BBHABAHHHAHAHBBBBAABBBBABAAABHBBHHHBHHBBHHAHAHAAHHAHHAABBHAABHBAABHAABHHHBBHHHAAHAAAHBAHABAHHBHBHAAHHBBHAABHAHHHBHHAHHAHHHBBAHHAHHAABAHAHBHHA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05_00087044</w:t>
      </w:r>
      <w:r w:rsidRPr="000E4B59">
        <w:rPr>
          <w:rFonts w:ascii="Consolas" w:hAnsi="Consolas" w:cs="Consolas"/>
          <w:sz w:val="16"/>
          <w:szCs w:val="16"/>
        </w:rPr>
        <w:tab/>
        <w:t>BAHAAHAAAAHABHHBBHAHHHBBHABAHAAABHHBHHBHHHHHBBBAAHHHBHAABHBHABHHHHBHHABAAAHBHBBAHBHBHHBAABHHBHHHAHHBBHAHBAABABABHAHAAAAAAHBHHAHABHBBHHAHHB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9_00172998</w:t>
      </w:r>
      <w:r w:rsidRPr="000E4B59">
        <w:rPr>
          <w:rFonts w:ascii="Consolas" w:hAnsi="Consolas" w:cs="Consolas"/>
          <w:sz w:val="16"/>
          <w:szCs w:val="16"/>
        </w:rPr>
        <w:tab/>
        <w:t>HHBBBABAA-H-H-BHBHBHHBBHA-BHBHBABHBHAAHAAHBHHHBHBHB-HHABHBHAAHHHBABAHAAHHBAH-HHBHABHHAHBHHAAH-HHABBAAHAB-BHHAAAHHBABBAAAABHHH-HAAH-B-AAAHBH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7_00283947</w:t>
      </w:r>
      <w:r w:rsidRPr="000E4B59">
        <w:rPr>
          <w:rFonts w:ascii="Consolas" w:hAnsi="Consolas" w:cs="Consolas"/>
          <w:sz w:val="16"/>
          <w:szCs w:val="16"/>
        </w:rPr>
        <w:tab/>
        <w:t>BHABBHHAAHHBAHAAHBHBBAHBB-AHAAHHAHBABHHHAA-ABBHHH-HAHABHHAHHHHBAABBA---HBBHA-HHHAHAH-HAHBHHAAAABBHABHBBHAABH-HBABHAAHBBHHAHBHBBBABAHHAH-HBAB-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71_00044178</w:t>
      </w:r>
      <w:r w:rsidRPr="000E4B59">
        <w:rPr>
          <w:rFonts w:ascii="Consolas" w:hAnsi="Consolas" w:cs="Consolas"/>
          <w:sz w:val="16"/>
          <w:szCs w:val="16"/>
        </w:rPr>
        <w:tab/>
        <w:t>BAHBA-AHHAA-AHHABH-HBAHBB-HHHA-BAH-BAHHHAH-ABBHABBHHBAAHHHBABHBBBAAHAHABAHAHAHABHA-H-HBHAAAAA-HHBAHAHHBHHHBBHBHBHHAAHAAHBAHB-BAAHAAHHHA-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6_00321997</w:t>
      </w:r>
      <w:r w:rsidRPr="000E4B59">
        <w:rPr>
          <w:rFonts w:ascii="Consolas" w:hAnsi="Consolas" w:cs="Consolas"/>
          <w:sz w:val="16"/>
          <w:szCs w:val="16"/>
        </w:rPr>
        <w:tab/>
        <w:t>ABHAH-ABBHAB-HHAAHHAABHBHBBBBBBHHBBAHH-AAABBHBHBHHHHHHHAHAHAHHHBBHH-AB-ABABH-HHABHHABABHHHHHHABBBABBHHAHBB-HAAHHBHA-AA-HHHHHAAAB--BHB-BBH-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0_00213425</w:t>
      </w:r>
      <w:r w:rsidRPr="000E4B59">
        <w:rPr>
          <w:rFonts w:ascii="Consolas" w:hAnsi="Consolas" w:cs="Consolas"/>
          <w:sz w:val="16"/>
          <w:szCs w:val="16"/>
        </w:rPr>
        <w:tab/>
        <w:t>BHHBHBBHBBH-BAHBABHABHABHBBHHHBBBAHABHAB-BBHBHBHHHBBAHAHAHHHBHBHHABBHHHABABHAAHHBBBHHAHBABAHB-BHHABHBHABABABHHHBBHH-BHBBBHAB-HBBHBABHAHBH-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37_00052544</w:t>
      </w:r>
      <w:r w:rsidRPr="000E4B59">
        <w:rPr>
          <w:rFonts w:ascii="Consolas" w:hAnsi="Consolas" w:cs="Consolas"/>
          <w:sz w:val="16"/>
          <w:szCs w:val="16"/>
        </w:rPr>
        <w:tab/>
        <w:t>BAHAAHAAAAHABHHBBHAHHH-BHABAHAAAB-HBHHBB-HHBBBBAAHHHHHAABHBHABHHAHBHHABAAAHH-BBAHBABHHBAAB-HB-HHAHHBBHAHBAABABABHAHAHHHAHHBHAAHAHHBBHHAAHBHAB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7_00226529</w:t>
      </w:r>
      <w:r w:rsidRPr="000E4B59">
        <w:rPr>
          <w:rFonts w:ascii="Consolas" w:hAnsi="Consolas" w:cs="Consolas"/>
          <w:sz w:val="16"/>
          <w:szCs w:val="16"/>
        </w:rPr>
        <w:tab/>
        <w:t>HHAAHHHBBBAHHBABHHABABBHHHHBBHHHAHAHHB-BBHBHHABAHHABHBBHHHAAHABAHABHHHBBHAAHAHHBAAHBAHAHBHAHHHHAHAHBBHAABAHHAABAHABHBBBBBBHAHBABHBBHHBABHHBB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3_00118116</w:t>
      </w:r>
      <w:r w:rsidRPr="000E4B59">
        <w:rPr>
          <w:rFonts w:ascii="Consolas" w:hAnsi="Consolas" w:cs="Consolas"/>
          <w:sz w:val="16"/>
          <w:szCs w:val="16"/>
        </w:rPr>
        <w:tab/>
        <w:t>HHABABBAHHHBBAAAAHHBAAAHHABHAHHAAHHHHABBHBHBHBBHHAAHHHHBAAHAAAHHABAABABAAHAHAAHHHHBBHHHABAHHHHAAABHHABHHAA-HHHHAHHHBBABBAAAABAAHHBAHHAHABA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05_00090603</w:t>
      </w:r>
      <w:r w:rsidRPr="000E4B59">
        <w:rPr>
          <w:rFonts w:ascii="Consolas" w:hAnsi="Consolas" w:cs="Consolas"/>
          <w:sz w:val="16"/>
          <w:szCs w:val="16"/>
        </w:rPr>
        <w:tab/>
        <w:t>BAHAAHAAAAHABHHBBHAHHHBBHABAHAAABHHBHHBHHHHHBBBAAHHHBHAABHBHABHHHHBHHABAAAHB-BBAHBHBHHBAABHHBHHHAHHBBHAHBAABABABHAHAAAHAABBHHAHAB-BBHHAH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356286</w:t>
      </w:r>
      <w:r w:rsidRPr="000E4B59">
        <w:rPr>
          <w:rFonts w:ascii="Consolas" w:hAnsi="Consolas" w:cs="Consolas"/>
          <w:sz w:val="16"/>
          <w:szCs w:val="16"/>
        </w:rPr>
        <w:tab/>
        <w:t>AHABABBH-HA--AHHBBHBHHHBHABBBAAA-AAHBHBHBHBBBHHHAHAH--HBAHBAAAHHHABB--BBHHAH-A-AH-BHAHHAAHHHAAAAABAHABABBH-HBHHHHHA-HA-BHAAHAAHA-H-AB-A-B-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2_00517663</w:t>
      </w:r>
      <w:r w:rsidRPr="000E4B59">
        <w:rPr>
          <w:rFonts w:ascii="Consolas" w:hAnsi="Consolas" w:cs="Consolas"/>
          <w:sz w:val="16"/>
          <w:szCs w:val="16"/>
        </w:rPr>
        <w:tab/>
        <w:t>BABBHAAABBB--ABHABAB-ABHHHAHHAAAB-A--BHH-HHHHHBH-AHBBAB-HAHBAHHA-HHA-AAHBAHH-BBHAAAABHHB-HAHBA-HBAAABHBBH--AHHAHHHABAA-HBBHHAHAB--HHBBHAHHHH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2_00231641</w:t>
      </w:r>
      <w:r w:rsidRPr="000E4B59">
        <w:rPr>
          <w:rFonts w:ascii="Consolas" w:hAnsi="Consolas" w:cs="Consolas"/>
          <w:sz w:val="16"/>
          <w:szCs w:val="16"/>
        </w:rPr>
        <w:tab/>
        <w:t>ABAHHBBAAA-AHA-BHHBHBBHHBABHAHHHABBBHB-B-BBAHAAH-HHHHAAAB-H-HBHHHBAH-H-HBHHHAHBABA-H-AHHAHBBA-BHHHBAHH-AAAABBH-BHHA--HB-BHBBHH-BH--HAAABBBHB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93_00065377</w:t>
      </w:r>
      <w:r w:rsidRPr="000E4B59">
        <w:rPr>
          <w:rFonts w:ascii="Consolas" w:hAnsi="Consolas" w:cs="Consolas"/>
          <w:sz w:val="16"/>
          <w:szCs w:val="16"/>
        </w:rPr>
        <w:tab/>
        <w:t>BAA-HABHBHB-HAAH-AABBHHHHHABHHAH-HBBAHABBAHAHAHBHHBBHHHBHBHHHAHHAHA-BHB--HHBAAAHHBAB-AHBBBA-HAHBHAHABHHAHB-BHABHHAH-AAABA-HBAABHB-BABAABH-H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26_00237534</w:t>
      </w:r>
      <w:r w:rsidRPr="000E4B59">
        <w:rPr>
          <w:rFonts w:ascii="Consolas" w:hAnsi="Consolas" w:cs="Consolas"/>
          <w:sz w:val="16"/>
          <w:szCs w:val="16"/>
        </w:rPr>
        <w:tab/>
        <w:t>H-HBAA-BHHH-BA-HHA-BHHB-HHAAAAAABHBAA-HH-H-ABHBHBHABH-AABHBHAHB-AHB---BABHBHBH-AH--A-HHAAAHHH-BBAHHAHA-AAHHAHAAAH-A--H-ABHB-H-HAA-AHH-AHBAB-HA-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24_00226834</w:t>
      </w:r>
      <w:r w:rsidRPr="000E4B59">
        <w:rPr>
          <w:rFonts w:ascii="Consolas" w:hAnsi="Consolas" w:cs="Consolas"/>
          <w:sz w:val="16"/>
          <w:szCs w:val="16"/>
        </w:rPr>
        <w:tab/>
        <w:t>AHHHAH-BH-H--H-HHHA-HHBB--AHAAHA-BBAAAAHBBAAHHBHBHABHBAAHAB-ABBB-HBAAH-ABHHH-HAAB-BA-H-AAAHHHABBA-HAHA-AHH-AHH-AHHHHBH--BH-H--HAB--HH-A-B-B-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7_00133829</w:t>
      </w:r>
      <w:r w:rsidRPr="000E4B59">
        <w:rPr>
          <w:rFonts w:ascii="Consolas" w:hAnsi="Consolas" w:cs="Consolas"/>
          <w:sz w:val="16"/>
          <w:szCs w:val="16"/>
        </w:rPr>
        <w:tab/>
        <w:t>HHABABBBHHA-BA--AAHBBABAB-HHAHHABAHABHAHBHHAAAHHBHBAHBH-HBHAAHHHHHHBAAAAHHABAHAAHHHHAHBAHHAHBAHAHHAHHHHBBA-BHAHBAAHHBABBHHH-HBAH-BBABBAABHHB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5_00285966</w:t>
      </w:r>
      <w:r w:rsidRPr="000E4B59">
        <w:rPr>
          <w:rFonts w:ascii="Consolas" w:hAnsi="Consolas" w:cs="Consolas"/>
          <w:sz w:val="16"/>
          <w:szCs w:val="16"/>
        </w:rPr>
        <w:tab/>
        <w:t>-BBA-HHHHHBA-H-AHBBBAH-BABHBBAHB---AABBHHHHABHHAHAHHHHBBHHH-BAHHAAAH--AAHBH--B-----ABAA--A-HAHBAHBAAAHHHAHBABHHHAHA--HHHHAH-HHAAAHAA-BAABABA-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410_00031002</w:t>
      </w:r>
      <w:r w:rsidRPr="000E4B59">
        <w:rPr>
          <w:rFonts w:ascii="Consolas" w:hAnsi="Consolas" w:cs="Consolas"/>
          <w:sz w:val="16"/>
          <w:szCs w:val="16"/>
        </w:rPr>
        <w:tab/>
        <w:t>H-ABBHHHHBHABAHHBHHHAHHBBBAABHHHHHBAHABHBAABBHBAAAHHBBAAHHAAHHBHHAHA-AHHBHHHHHAHHBAHBBAAAABHABHABHBAAHBABABHHAHAHBABHBHABBHAAAAHHA-AAHHBH-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0_00227397</w:t>
      </w:r>
      <w:r w:rsidRPr="000E4B59">
        <w:rPr>
          <w:rFonts w:ascii="Consolas" w:hAnsi="Consolas" w:cs="Consolas"/>
          <w:sz w:val="16"/>
          <w:szCs w:val="16"/>
        </w:rPr>
        <w:tab/>
        <w:t>BBHBAHBBHBA-BAHHAHBAAABABBHABHAHHABHHHAHHBBAAAHHBABAHHHBAAHHHHHHAHAHBAAABHABAHAAAHAABHHAAHHHB-BABHHAHAHHHH-BAAAHAABBBAHHHHAABBHABHAAHBH-HHHH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4_00026052</w:t>
      </w:r>
      <w:r w:rsidRPr="000E4B59">
        <w:rPr>
          <w:rFonts w:ascii="Consolas" w:hAnsi="Consolas" w:cs="Consolas"/>
          <w:sz w:val="16"/>
          <w:szCs w:val="16"/>
        </w:rPr>
        <w:tab/>
        <w:t>ABHBABBAAHHHABHBHBHBHHHHHHABBA-ABBHAHAAAAH-HHHHHHHHBBBBBHBBHAHABBHAABBBHBABHAAHHBAHBBAHAB-H-HHBAABHBBBHHABBHHHBABABH-ABHHHHHAHAHHBABHBAAHAAB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491_00135618</w:t>
      </w:r>
      <w:r w:rsidRPr="000E4B59">
        <w:rPr>
          <w:rFonts w:ascii="Consolas" w:hAnsi="Consolas" w:cs="Consolas"/>
          <w:sz w:val="16"/>
          <w:szCs w:val="16"/>
        </w:rPr>
        <w:tab/>
        <w:t>AHHHABAHAHHBBHHABHBBBHHBHBHAAHHABHBHBAHBHBBHHHBHABHABAHHHHBAAHHBHBB-HBAABAHA-HAHHBB-BHHBAAHAHBBHBAHBBBHAAHBHHHHHBAAB-BBABHHBBBHBABABHAABBHB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6_00162108</w:t>
      </w:r>
      <w:r w:rsidRPr="000E4B59">
        <w:rPr>
          <w:rFonts w:ascii="Consolas" w:hAnsi="Consolas" w:cs="Consolas"/>
          <w:sz w:val="16"/>
          <w:szCs w:val="16"/>
        </w:rPr>
        <w:tab/>
        <w:t>HBBBHBBBBBHBHBHBBBHHBBHHBHBBHHBHBHBHHBBBBBBHHBHHBBBBBHHBHBHBBBHHHHHBHHHBBHHHBBHHHBHBHHHBBBHBHBHBBBHHBHBHHBBBHHBBHBBBBBBHBBBBBBBHBBBHHBBBHHHBB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3_01214252</w:t>
      </w:r>
      <w:r w:rsidRPr="000E4B59">
        <w:rPr>
          <w:rFonts w:ascii="Consolas" w:hAnsi="Consolas" w:cs="Consolas"/>
          <w:sz w:val="16"/>
          <w:szCs w:val="16"/>
        </w:rPr>
        <w:tab/>
        <w:t>-B-AHHAHBAHAA-HAAB-AHAHB--H-BHHHH-BA---AAAHBHBHB-HH-H--AHAHAHHHBBHHA-B---ABBBH-AHB-H-ABH--AHHA-BBABBH--HB-BAAA-HBHA-A-H-H-H--AABH-BHBHHBHBB--A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7_00383073</w:t>
      </w:r>
      <w:r w:rsidRPr="000E4B59">
        <w:rPr>
          <w:rFonts w:ascii="Consolas" w:hAnsi="Consolas" w:cs="Consolas"/>
          <w:sz w:val="16"/>
          <w:szCs w:val="16"/>
        </w:rPr>
        <w:tab/>
        <w:t>B-HAHHBHHBA-AHAAAHAAHHAAA-AHHHHABBHHH--BAHAAAHHBHHBHHAAHHBHAAAAHAAHA-HABHABHAHBHBBBHAHHHAHHAAAAH-BHABB-BBH-AAA-HBBABBBHBBHHH-AAA-B-BABH-H-HB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65_00163929</w:t>
      </w:r>
      <w:r w:rsidRPr="000E4B59">
        <w:rPr>
          <w:rFonts w:ascii="Consolas" w:hAnsi="Consolas" w:cs="Consolas"/>
          <w:sz w:val="16"/>
          <w:szCs w:val="16"/>
        </w:rPr>
        <w:tab/>
        <w:t>AHHH-HBBAHH-BH-HHHABHHBHH-AHAABAB-BAAA-HBHAAHHBA-HHBH-AABHBHAHBHAABA-HBAAHHH-HBAHBHABHHAAAHHH-HBAHBAHAHAA--A-HAABB-AHAAABABH-BHAHAAHHHHHBABB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98_00088964</w:t>
      </w:r>
      <w:r w:rsidRPr="000E4B59">
        <w:rPr>
          <w:rFonts w:ascii="Consolas" w:hAnsi="Consolas" w:cs="Consolas"/>
          <w:sz w:val="16"/>
          <w:szCs w:val="16"/>
        </w:rPr>
        <w:tab/>
        <w:t>HHHBBH-HABB-BAAAHHAHBHHBAHAHHA-BHAHBAAABHA-HBHHAAAAHABAHBHAHBHAHHHA--BBBBHBBABBABHAB-HHAHHBHHHHHAHBAHHBBBB-HHAHBHHHBAAHBBBBBBHHAB-BAHH-ABB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22_00051159</w:t>
      </w:r>
      <w:r w:rsidRPr="000E4B59">
        <w:rPr>
          <w:rFonts w:ascii="Consolas" w:hAnsi="Consolas" w:cs="Consolas"/>
          <w:sz w:val="16"/>
          <w:szCs w:val="16"/>
        </w:rPr>
        <w:tab/>
        <w:t>AHHBHHABAHB-BBAAHBBAHHBBA-BBHBABHABHHHABABBHBHHHAAAABHHHHHHHBAAHHHBA-AAAHABB-HHHAABBBAHHHBHAABAHBHBBHHBHABAHBBHH-HA-AAAABHH-HBAH-BAHAHHBH-H-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46_00239466</w:t>
      </w:r>
      <w:r w:rsidRPr="000E4B59">
        <w:rPr>
          <w:rFonts w:ascii="Consolas" w:hAnsi="Consolas" w:cs="Consolas"/>
          <w:sz w:val="16"/>
          <w:szCs w:val="16"/>
        </w:rPr>
        <w:tab/>
        <w:t>H-AAHBABBB--AB--HH-BAH-HH-AHHHB-ABAHHB-BBHBHHAHA-HABHHB-HHAABABAHABBHH--HAAH-HHBAAHB-BAABAA----AHAH-HH-AH--AAA-AHA-HA-H-B-HAHBAH-HBHHBA-HHB--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26_00170115</w:t>
      </w:r>
      <w:r w:rsidRPr="000E4B59">
        <w:rPr>
          <w:rFonts w:ascii="Consolas" w:hAnsi="Consolas" w:cs="Consolas"/>
          <w:sz w:val="16"/>
          <w:szCs w:val="16"/>
        </w:rPr>
        <w:tab/>
        <w:t>HHHHAAABAHHBAHHBBABAHHHHAHHABHBAHABHHABABAAHHAHHAAHAAABHBBHHABBHHABBHHBHAHAHAAABAHAHHAHBHBHHBABABBHAHBHHHHBBBAABAAHHAHAAAABHHHBBHHHHABHBHA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2668_00030151</w:t>
      </w:r>
      <w:r w:rsidRPr="000E4B59">
        <w:rPr>
          <w:rFonts w:ascii="Consolas" w:hAnsi="Consolas" w:cs="Consolas"/>
          <w:sz w:val="16"/>
          <w:szCs w:val="16"/>
        </w:rPr>
        <w:tab/>
        <w:t>HHABABBAHHHBHAAAAHBHAHAHHABHHHHAAHHAHABBHHHBHBBHHAAHHHHBAAHAAABHABAABABAAAAHAAHHHHBBHHHABAHHHHAAABHHABHHAAHABHHAHHHBBABBAAAABAAHHBAHBAHABH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75_00020546</w:t>
      </w:r>
      <w:r w:rsidRPr="000E4B59">
        <w:rPr>
          <w:rFonts w:ascii="Consolas" w:hAnsi="Consolas" w:cs="Consolas"/>
          <w:sz w:val="16"/>
          <w:szCs w:val="16"/>
        </w:rPr>
        <w:tab/>
        <w:t>BHHBHBBBBBHBBAHBABHABHABHBBHHHBBBAHABBHBBBBHBHBHHHBBAHAHHHHHBHBHBHBBHHHABABHAAHHHBBHHAHBABAHBHBHHABBBHABABHBBHHBBHHBBBBBBHHBBHBBHHABHAHBH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61_00159776</w:t>
      </w:r>
      <w:r w:rsidRPr="000E4B59">
        <w:rPr>
          <w:rFonts w:ascii="Consolas" w:hAnsi="Consolas" w:cs="Consolas"/>
          <w:sz w:val="16"/>
          <w:szCs w:val="16"/>
        </w:rPr>
        <w:tab/>
        <w:t>HAAAHHHHBBAH-BABHBABHBHHBHHAAHAHAAAHBHHBBHHHHAAHHHAAHBBBAHAAHHBHHABBAHHBAAAHAAAABABHBHAHBAHHHAHAAABBAAHAAAAAABHABAAAHHHBBHAHBBHBHHAHAHHHHB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508_00005520</w:t>
      </w:r>
      <w:r w:rsidRPr="000E4B59">
        <w:rPr>
          <w:rFonts w:ascii="Consolas" w:hAnsi="Consolas" w:cs="Consolas"/>
          <w:sz w:val="16"/>
          <w:szCs w:val="16"/>
        </w:rPr>
        <w:tab/>
        <w:t>HB-HHBAAHHA-HB-A-BBHABHBBBHHBHBHAAHHHAHHBH-ABA-BAAABHH-HAHBHHHBHHHBBAA-HBH-B-H--BA-B-ABA-BHAABHHAAB-AAHHHA-HBAHAHHH-ABBBBHA--ABB--HHBABBH-H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4_00046646</w:t>
      </w:r>
      <w:r w:rsidRPr="000E4B59">
        <w:rPr>
          <w:rFonts w:ascii="Consolas" w:hAnsi="Consolas" w:cs="Consolas"/>
          <w:sz w:val="16"/>
          <w:szCs w:val="16"/>
        </w:rPr>
        <w:tab/>
        <w:t>A-H-H-ABAHH--BA-BBBAHAHBBBBHHBABH-BHHAAHBB-HBHH-AAAABHHAHH-HBAABHHBH----HABB-HAHHAAB--HHHBHAAAAH-HBBHH-HAB-HBBAHBHA-AA-ABAHHABAH-BAHAHHBH-AH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050_00002931</w:t>
      </w:r>
      <w:r w:rsidRPr="000E4B59">
        <w:rPr>
          <w:rFonts w:ascii="Consolas" w:hAnsi="Consolas" w:cs="Consolas"/>
          <w:sz w:val="16"/>
          <w:szCs w:val="16"/>
        </w:rPr>
        <w:tab/>
        <w:t>A-H-HBAB-HH-BB-AHBBABHBBA-BHHBAB-ABHHAABHBBHBHAHAAAABHHHHHBHBAHHHHBH-ABAHABBAHHHH--B--HB-BHAA-AHBHBBBH-HAH-HBBAHBH--AAHABHBHBBAHB-AHAH-BH-H--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7_00316268</w:t>
      </w:r>
      <w:r w:rsidRPr="000E4B59">
        <w:rPr>
          <w:rFonts w:ascii="Consolas" w:hAnsi="Consolas" w:cs="Consolas"/>
          <w:sz w:val="16"/>
          <w:szCs w:val="16"/>
        </w:rPr>
        <w:tab/>
        <w:t>BAHAHAHABBH--ABBBBHBHHHAH-AHHAAAAAABABBA-H-HHHBHBAHHBAH-HAABAHHABHHABA-B-AAH-BB-A--H-BHBBAAHBAHBBAAABHBBH---HHHHHHAAHHAHHHHHAHABH-AHBAAHH-A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61_00090100</w:t>
      </w:r>
      <w:r w:rsidRPr="000E4B59">
        <w:rPr>
          <w:rFonts w:ascii="Consolas" w:hAnsi="Consolas" w:cs="Consolas"/>
          <w:sz w:val="16"/>
          <w:szCs w:val="16"/>
        </w:rPr>
        <w:tab/>
        <w:t>AHHAHHAA-HHBAB-BHBBBH-HHB-HBAAAHBBAAH-BHBHHHBHHAH-HBH-BBHHBHBHABHHHH-B-ABABHHHHBBAHHAAAAB-HBH-BHAHHBHBBHHBBBBBHHBAB--A--BAHHBHHBH-HBBBAABBA-A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07_00005361</w:t>
      </w:r>
      <w:r w:rsidRPr="000E4B59">
        <w:rPr>
          <w:rFonts w:ascii="Consolas" w:hAnsi="Consolas" w:cs="Consolas"/>
          <w:sz w:val="16"/>
          <w:szCs w:val="16"/>
        </w:rPr>
        <w:tab/>
        <w:t>BBHAB-AHAAH-AHAAHHBHHAHBB-HB-HHHHBHAHBHBHBBBHHAAHHAHHA--BAAAHBHHHBHHHBBH-HBB-HBBHABBBHHAH-HBB-AAHABAHAAHB-BABBBH-AHBA-BHBBBBAHHAB-BBA-HBH-AH-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1_00138155</w:t>
      </w:r>
      <w:r w:rsidRPr="000E4B59">
        <w:rPr>
          <w:rFonts w:ascii="Consolas" w:hAnsi="Consolas" w:cs="Consolas"/>
          <w:sz w:val="16"/>
          <w:szCs w:val="16"/>
        </w:rPr>
        <w:tab/>
        <w:t>HABABAHHBABHHBBBBHBHA-BAHBH-BH-HH-HHHH-H-HBBAAHHABBAAHHHBHHAHABABHHB-HB-AAHBABAAHH-BAAHAHHABA-H-AABHHHBBHH-AHBHHBHH-HBABBABAA-HAB-HBABAAH-AH-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8_00130334</w:t>
      </w:r>
      <w:r w:rsidRPr="000E4B59">
        <w:rPr>
          <w:rFonts w:ascii="Consolas" w:hAnsi="Consolas" w:cs="Consolas"/>
          <w:sz w:val="16"/>
          <w:szCs w:val="16"/>
        </w:rPr>
        <w:tab/>
        <w:t>HHABBHBABHHAHBBHBB-HHBBHABBHBHBABHBHAHH-AH-HHBBHBHHBHHABHBHAAHBHBABABAAHABAHBHBBHHBHBAHB-HHAH-HHABBHHBABBA-HAAAHABABBAHHABHHHHHABH-BBAAHAB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7_00265268</w:t>
      </w:r>
      <w:r w:rsidRPr="000E4B59">
        <w:rPr>
          <w:rFonts w:ascii="Consolas" w:hAnsi="Consolas" w:cs="Consolas"/>
          <w:sz w:val="16"/>
          <w:szCs w:val="16"/>
        </w:rPr>
        <w:tab/>
        <w:t>BAHBAHHBHBAAAHHHBHABABBHB-HAHHHAHBHABABH-ABAHBBHABHHABHHBABAAHHHAHHBAAHAHHBHBBAHBABBABHHBBABAHAABHHABBABBHBHHHHHHBHBHAHHHBBABAHHHHBABBBHH-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9_00565344</w:t>
      </w:r>
      <w:r w:rsidRPr="000E4B59">
        <w:rPr>
          <w:rFonts w:ascii="Consolas" w:hAnsi="Consolas" w:cs="Consolas"/>
          <w:sz w:val="16"/>
          <w:szCs w:val="16"/>
        </w:rPr>
        <w:tab/>
        <w:t>HBBABHBHHAH-AAHHHBABHAHHBABAH-BABHAAAAAAAHBHHAABBHAAABAHBHHBAABHHAAHAAHHHHAA-HHBBHAHABBHBHHHAHHAAHHHHHHHHAABHBBAHHBABHBAAHBHHHHAABABAABHBAHA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8_00064034</w:t>
      </w:r>
      <w:r w:rsidRPr="000E4B59">
        <w:rPr>
          <w:rFonts w:ascii="Consolas" w:hAnsi="Consolas" w:cs="Consolas"/>
          <w:sz w:val="16"/>
          <w:szCs w:val="16"/>
        </w:rPr>
        <w:tab/>
        <w:t>ABBABABABHBAAAHAAHHBAHBHHAABHHHHAHBHHAHAHH-HHHHBAAHAHHAABHHHHHHHHAHAHHABBHBBBABBHBBH-BBHABAHAHBHHHBBAHHHHBBHBHBABBHBBHAAABBABHBBB-HAHABBH-ABB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9_00505950</w:t>
      </w:r>
      <w:r w:rsidRPr="000E4B59">
        <w:rPr>
          <w:rFonts w:ascii="Consolas" w:hAnsi="Consolas" w:cs="Consolas"/>
          <w:sz w:val="16"/>
          <w:szCs w:val="16"/>
        </w:rPr>
        <w:tab/>
        <w:t>-BHABAHHHAH--H-BBAAA-BBBBAA-BB-B-AHBA-BHAH-AHH-AAAAAHA-BHHAAB-BAHHHA-B-HHBBH-HAHAAAA--AAHHAHHBBHH-AHHBBH---HAH-HBHH-HH-BHB-B-BHAH-AHBAH-HHH--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1_00666458</w:t>
      </w:r>
      <w:r w:rsidRPr="000E4B59">
        <w:rPr>
          <w:rFonts w:ascii="Consolas" w:hAnsi="Consolas" w:cs="Consolas"/>
          <w:sz w:val="16"/>
          <w:szCs w:val="16"/>
        </w:rPr>
        <w:tab/>
        <w:t>-BHHBH-BH-HAAHHBAAAHH-AB--BHA-HAAABBHH-H-HABBH-HBHBAH--ABHB-AHBB-HBA-A-BHBABH--HBHBH-AHAA-HAHBAHAAH--HHHA--HHAHBBAAA-HH-BABHA-HBBBAAH-BAB--A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5_00772864</w:t>
      </w:r>
      <w:r w:rsidRPr="000E4B59">
        <w:rPr>
          <w:rFonts w:ascii="Consolas" w:hAnsi="Consolas" w:cs="Consolas"/>
          <w:sz w:val="16"/>
          <w:szCs w:val="16"/>
        </w:rPr>
        <w:tab/>
        <w:t>-BABHHBBAAB--HBHH--AHHBAA-HBHHHHHH-BH-BH-BHHAHHHBAAB--A-ABAHAHABBAA--H-ABABB-HHBB--B--AAHB-BHBAAH-AABB-HHH--HHBAHAHA-A-BA-HHABAABHHHH-BHHHA--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0_00133890</w:t>
      </w:r>
      <w:r w:rsidRPr="000E4B59">
        <w:rPr>
          <w:rFonts w:ascii="Consolas" w:hAnsi="Consolas" w:cs="Consolas"/>
          <w:sz w:val="16"/>
          <w:szCs w:val="16"/>
        </w:rPr>
        <w:tab/>
        <w:t>HHA----H-AHHBHHA--AAHHHHH-BBAAHAH-HHB-BBAB-HHAAHBHAAHB-BA-BHAHAHHAHBAHABBHHBBAABABBH-HHH-BHBBAB-A-BBHH-AA---BHHAHH-HABBHAAAHAAHHBAAHHHHBBAB-B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23_00212436</w:t>
      </w:r>
      <w:r w:rsidRPr="000E4B59">
        <w:rPr>
          <w:rFonts w:ascii="Consolas" w:hAnsi="Consolas" w:cs="Consolas"/>
          <w:sz w:val="16"/>
          <w:szCs w:val="16"/>
        </w:rPr>
        <w:tab/>
        <w:t>HHHHAAABHH-B-BHHBAHHHHHHH-HHBA-AHABHHA-HBH-HHH-B-AABAAB-BBBHABHBBABB-ABHHBABAHHHH-AH-AHBBBAHH-HABBHAHBHHBH-BBAAHAHHH-BAAAABB-HBBH-BBABHBH-A-B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68_00041447</w:t>
      </w:r>
      <w:r w:rsidRPr="000E4B59">
        <w:rPr>
          <w:rFonts w:ascii="Consolas" w:hAnsi="Consolas" w:cs="Consolas"/>
          <w:sz w:val="16"/>
          <w:szCs w:val="16"/>
        </w:rPr>
        <w:tab/>
        <w:t>BHHBHAAABBB-AABHABABBABHHBABHAAAHAABBBHHHHHHHHBHHAHBBAH-HAHBABBABHAA-AAHBAHH-BBHHA-H-HHBBHAABAHHBAAAHH-BHB-HBH-HAHA--A-HHHHBBHAB-AHABHHBAAHH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72_00008496</w:t>
      </w:r>
      <w:r w:rsidRPr="000E4B59">
        <w:rPr>
          <w:rFonts w:ascii="Consolas" w:hAnsi="Consolas" w:cs="Consolas"/>
          <w:sz w:val="16"/>
          <w:szCs w:val="16"/>
        </w:rPr>
        <w:tab/>
        <w:t>AHBBBHAH-BB--HBHBHAAHHAAHBHBAAHHHHBHB-HBAAAAABHB-HBHBH--HHBBABAAHBBB-HAABAAHABBHAA-A-HAHAAAHH-AHAHAHBAAHAA--ABBHBHAA-BHHHHHHHBAHHHAHHAHHB-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0_00262837</w:t>
      </w:r>
      <w:r w:rsidRPr="000E4B59">
        <w:rPr>
          <w:rFonts w:ascii="Consolas" w:hAnsi="Consolas" w:cs="Consolas"/>
          <w:sz w:val="16"/>
          <w:szCs w:val="16"/>
        </w:rPr>
        <w:tab/>
        <w:t>AHHHABAHAAHABH-ABHBBBA-HH-HAAHHAB-BHBAHBHHBAHHBHAHHABABHHHBAAHHBHBBBBBA-BHHABHAABB-HHHHBHAHAAB-HBAHBBBBAAH-HBHHHBAHBA-BAB-HBBHHBABAHHAAHBB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699_00008452</w:t>
      </w:r>
      <w:r w:rsidRPr="000E4B59">
        <w:rPr>
          <w:rFonts w:ascii="Consolas" w:hAnsi="Consolas" w:cs="Consolas"/>
          <w:sz w:val="16"/>
          <w:szCs w:val="16"/>
        </w:rPr>
        <w:tab/>
        <w:t>BBHA-AHHAABH-HBBBAAHHBBHBAAHBBBBHAHBAB-ABH-BHBBAHAAABAABHHAABBBAHHHH--HBHBBHHHHHAABAHAHAHBABHBAHBAAHHBBHB-AAAHHBBHHABHAHHHHH-HHHBHBHBA-AH-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94_00045792</w:t>
      </w:r>
      <w:r w:rsidRPr="000E4B59">
        <w:rPr>
          <w:rFonts w:ascii="Consolas" w:hAnsi="Consolas" w:cs="Consolas"/>
          <w:sz w:val="16"/>
          <w:szCs w:val="16"/>
        </w:rPr>
        <w:tab/>
        <w:t>AAHBBABBABHBBAHAHHBHBABAHBAHHABHHHBHHHHHAABA-HBHAHHHBABBHHB-HBBBHABHBBAHHHABAH-BB--BBH-B-HBA-HHAHABBHBBHHHBAHBHHHH--BBABB-BBHBABHHHBBHAAHB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7_00264715</w:t>
      </w:r>
      <w:r w:rsidRPr="000E4B59">
        <w:rPr>
          <w:rFonts w:ascii="Consolas" w:hAnsi="Consolas" w:cs="Consolas"/>
          <w:sz w:val="16"/>
          <w:szCs w:val="16"/>
        </w:rPr>
        <w:tab/>
        <w:t>BHHBHBBHBBBHBAHBABHABHABB-BHHBBBBHHABHABBBBHBHBHHHBBAHAHHHHHBHBHHABB-HAABABHAAHHBBBH-AHBHBAHBBBHHHBHBHABAHAHHHHBHHHBBBBBBHBBBHBBHHABHA-BBH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2_00138783</w:t>
      </w:r>
      <w:r w:rsidRPr="000E4B59">
        <w:rPr>
          <w:rFonts w:ascii="Consolas" w:hAnsi="Consolas" w:cs="Consolas"/>
          <w:sz w:val="16"/>
          <w:szCs w:val="16"/>
        </w:rPr>
        <w:tab/>
        <w:t>BAHBABBHBABABABBBHHAABHBAAHBHAABHBHAAAABABAHBHBHHABABHAHBHHBBHBAABA--ABAHHBH-HAHHAAHHHAHHBHHAAHHHHHHHBHHBBABHHHHHHHABABBABBAHHAHHBAHHA-AHBHAA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365_00009124</w:t>
      </w:r>
      <w:r w:rsidRPr="000E4B59">
        <w:rPr>
          <w:rFonts w:ascii="Consolas" w:hAnsi="Consolas" w:cs="Consolas"/>
          <w:sz w:val="16"/>
          <w:szCs w:val="16"/>
        </w:rPr>
        <w:tab/>
        <w:t>HBBHBHBHBHB-BABHBHABHHAHAHBAAABAHHAHAABHABBBHBABBHAAABHBBBHBAHBHHABBAABHBHBABHHBH-AHBBBABBHHHHHHHAHHHHHAHHABHBHAAHHA-HHHABBHBHHAABHBA-BAH-H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5_00962963</w:t>
      </w:r>
      <w:r w:rsidRPr="000E4B59">
        <w:rPr>
          <w:rFonts w:ascii="Consolas" w:hAnsi="Consolas" w:cs="Consolas"/>
          <w:sz w:val="16"/>
          <w:szCs w:val="16"/>
        </w:rPr>
        <w:tab/>
        <w:t>AHBBHHHA--H-HH-AB--BB-HBB-HHAABHA--H--HB-A-ABBBHBHH-H-B-HAHBHHBA-BBB-B-HHBHA-H-HAB-H-HAHHH--A-AHBHAHBB-AA-BHAHBHBHA-HBBBBHAB-A-HA-ABH--H--ABA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4_00018802</w:t>
      </w:r>
      <w:r w:rsidRPr="000E4B59">
        <w:rPr>
          <w:rFonts w:ascii="Consolas" w:hAnsi="Consolas" w:cs="Consolas"/>
          <w:sz w:val="16"/>
          <w:szCs w:val="16"/>
        </w:rPr>
        <w:tab/>
        <w:t>BAHAAHAAAAHABHHBBHAHHHBBHABAHAAABHABHHBHHHAHBBBAAHHHBHAABHBHABHHHHBHHABAAAHBHBBAHBHBHHBAABHHBHHHAHHBBHAHBAABABABHAHAAAHAAHBHAAHABHBBHHAAHHA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350_00038321</w:t>
      </w:r>
      <w:r w:rsidRPr="000E4B59">
        <w:rPr>
          <w:rFonts w:ascii="Consolas" w:hAnsi="Consolas" w:cs="Consolas"/>
          <w:sz w:val="16"/>
          <w:szCs w:val="16"/>
        </w:rPr>
        <w:tab/>
        <w:t>HAHBBHABABBHBAAAHBAHBHHBAHAHHAABHAHBAAABHHAABHHAAAAHHBAHBHAHBAAHHHAHBBBHBHBBABHABAABHHHAHBBHHBABAHBAHHBBBBBHHAHBHHHBAHHBBBBBBHHABABHHHHHB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95_00186467</w:t>
      </w:r>
      <w:r w:rsidRPr="000E4B59">
        <w:rPr>
          <w:rFonts w:ascii="Consolas" w:hAnsi="Consolas" w:cs="Consolas"/>
          <w:sz w:val="16"/>
          <w:szCs w:val="16"/>
        </w:rPr>
        <w:tab/>
        <w:t>AHHBA-BAAAA--A-HBHBBHHHBA-BBBA-AABAHB-H--BBBBHHHAHAHB-HBHHA-AAHA-HB-BBBHHHAHHH-AHA--HHHAHHHAA-AAA-A-A--B--ABBHHHAA--BA-BHHHH-AHAH--AB-A-HAHH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6_00248631</w:t>
      </w:r>
      <w:r w:rsidRPr="000E4B59">
        <w:rPr>
          <w:rFonts w:ascii="Consolas" w:hAnsi="Consolas" w:cs="Consolas"/>
          <w:sz w:val="16"/>
          <w:szCs w:val="16"/>
        </w:rPr>
        <w:tab/>
        <w:t>BAH-AHAB-AA-AB-HHHABABBHB-HAHHHAA-HABA-H-HHAHHBHAHHHAA--BABAAAAHHHB-AABAHHAA-B--HA-B-HAHBBAAAHHHB-HAABHHBAAH-AHHBBHB-BAHH-BAHHHAHABHBBH-H-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8_00177094</w:t>
      </w:r>
      <w:r w:rsidRPr="000E4B59">
        <w:rPr>
          <w:rFonts w:ascii="Consolas" w:hAnsi="Consolas" w:cs="Consolas"/>
          <w:sz w:val="16"/>
          <w:szCs w:val="16"/>
        </w:rPr>
        <w:tab/>
        <w:t>HAABHAHAAHHBAH-AHB-BBHH-H-AAAAHHAHBAB-HB-AAHHBHHHHHHHHBAHAHBHABHABBABH---BHAAHHAA-AHABHAA-H-AAABBAHBHBAHAA-HHBBHBHAB-AAHBAHBBHBH-AABBHHHH-A-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45_00277447</w:t>
      </w:r>
      <w:r w:rsidRPr="000E4B59">
        <w:rPr>
          <w:rFonts w:ascii="Consolas" w:hAnsi="Consolas" w:cs="Consolas"/>
          <w:sz w:val="16"/>
          <w:szCs w:val="16"/>
        </w:rPr>
        <w:tab/>
        <w:t>AAAHABHHAHH-BBAHAHHAHHBB-AHHHAABBBB-HHAHBH-HBHAH-ABBBHBAHBBHBBBBAHA--ABAAHBBBB-BB-AHAHHHHAAAH-HAA-HHH---HAA-HHBAHHHHHABBBBAB-HBABHHHAHH-A-HAA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5_00057798</w:t>
      </w:r>
      <w:r w:rsidRPr="000E4B59">
        <w:rPr>
          <w:rFonts w:ascii="Consolas" w:hAnsi="Consolas" w:cs="Consolas"/>
          <w:sz w:val="16"/>
          <w:szCs w:val="16"/>
        </w:rPr>
        <w:tab/>
        <w:t>HHBHHBAHB-BH-BABHHAABBBAAAABAHHHBHABBAHHHHABABHAAHBBHHBHHA--HHHA-ABBAHAHBAAHHBBAHA-H-BBAHABHB-HHAHHHHABHAAHBABBHBHHAABBHHBHBHHHHH--ABH-BBBB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0_00057843</w:t>
      </w:r>
      <w:r w:rsidRPr="000E4B59">
        <w:rPr>
          <w:rFonts w:ascii="Consolas" w:hAnsi="Consolas" w:cs="Consolas"/>
          <w:sz w:val="16"/>
          <w:szCs w:val="16"/>
        </w:rPr>
        <w:tab/>
        <w:t>BHHBAHBBBBAAHAHHHHHAAA-ABBHABHAHHA-HHHAHHBBAAAHHBABAHHBBAHHAHHHHHHAH-AAABHA-AHAAAAAA-H-A-HHHBABABHHAHAHHHH-BAAAHAAB-BAAHHHA-BBHABAHAABBHHAHH-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1_00468507</w:t>
      </w:r>
      <w:r w:rsidRPr="000E4B59">
        <w:rPr>
          <w:rFonts w:ascii="Consolas" w:hAnsi="Consolas" w:cs="Consolas"/>
          <w:sz w:val="16"/>
          <w:szCs w:val="16"/>
        </w:rPr>
        <w:tab/>
        <w:t>HHHB-HBBHBAABHBHHHHAAABABBBABHAH--BHHHAHBBBA-AHHBHBAHHBBAHHBHBBHHHAHB-AHBHAB-H--ABAABHH-BHBHBABABHHABABHBH-BAABHAABHBAHHHHA-BBHAHHHABBHBHHB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0_00265126</w:t>
      </w:r>
      <w:r w:rsidRPr="000E4B59">
        <w:rPr>
          <w:rFonts w:ascii="Consolas" w:hAnsi="Consolas" w:cs="Consolas"/>
          <w:sz w:val="16"/>
          <w:szCs w:val="16"/>
        </w:rPr>
        <w:tab/>
        <w:t>HBHABAHHAABHHH-BBAAHBHBBBAAHBHBBAAHBABBHBHABHBHAHAAABA--HHAABBBAHHHB-HA-HBBHHHBHAAHA-AHAHHAHH-AHBAAHHB-ABA-HAHABBHHAHAA-HH-BAHHHA-BHBAHAHH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6_00257490</w:t>
      </w:r>
      <w:r w:rsidRPr="000E4B59">
        <w:rPr>
          <w:rFonts w:ascii="Consolas" w:hAnsi="Consolas" w:cs="Consolas"/>
          <w:sz w:val="16"/>
          <w:szCs w:val="16"/>
        </w:rPr>
        <w:tab/>
        <w:t>HHABBHBHHBH-BAAHBHHHAHHBBBAAB-HHHAHAHABHBAABBHBAHAHHBBAAHHAAHHBHHAHAHAHHBHHHHH-HHBAH-BAAAABHA-HABHBAAHBABABAHAAAHBAHHBAABBHAAAAHHBBHAHHBHBHHA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82_00160111</w:t>
      </w:r>
      <w:r w:rsidRPr="000E4B59">
        <w:rPr>
          <w:rFonts w:ascii="Consolas" w:hAnsi="Consolas" w:cs="Consolas"/>
          <w:sz w:val="16"/>
          <w:szCs w:val="16"/>
        </w:rPr>
        <w:tab/>
        <w:t>HHABBHHHHBH-BAAHBHAHAHHBB-AABHAHHHHAHABH-HABBHBAAAHHBBBHHHAAHHBHHAHAHAAHBHHH-HAHHBAH-BAAAABAABAABHBHAHBABHBHHAHAHBAHHBBABBHAAAAHH-BAAAHAHBHH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47_00072805</w:t>
      </w:r>
      <w:r w:rsidRPr="000E4B59">
        <w:rPr>
          <w:rFonts w:ascii="Consolas" w:hAnsi="Consolas" w:cs="Consolas"/>
          <w:sz w:val="16"/>
          <w:szCs w:val="16"/>
        </w:rPr>
        <w:tab/>
        <w:t>BAHAAAAAABAHAHHA-B-BHBHHH-ABHHHAHBHHHBHHAH-BHABBAHAHBABHBAAHAABHAHBA-BHAB-AAAHHHHABHABHBBHAHHABHHBBHHHAHBA-AABHBHHHHAAAABBBHAHHHHHBBBHBABB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59_00044306</w:t>
      </w:r>
      <w:r w:rsidRPr="000E4B59">
        <w:rPr>
          <w:rFonts w:ascii="Consolas" w:hAnsi="Consolas" w:cs="Consolas"/>
          <w:sz w:val="16"/>
          <w:szCs w:val="16"/>
        </w:rPr>
        <w:tab/>
        <w:t>ABHBHBBHBHAB-HABBHAAHAHAAAABBBHHABHHAAHHBAHBABHBHBBAHHHAAHHBHBBAAHHHAAHAAHBHBAHHBBAH-AHBHABHBAHBH-BAAB-AH-AHBHAHHHHHBH-HHHAH-HAHH-AABHBBAAA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11_00014147</w:t>
      </w:r>
      <w:r w:rsidRPr="000E4B59">
        <w:rPr>
          <w:rFonts w:ascii="Consolas" w:hAnsi="Consolas" w:cs="Consolas"/>
          <w:sz w:val="16"/>
          <w:szCs w:val="16"/>
        </w:rPr>
        <w:tab/>
        <w:t>AAHHABHHHAA-BBBAAABAAHHBABBHBHHAHBAHAHBHAAHHBHHABABHHAHBHBAAABHHHBBHBH-HBHBH-HBHBAAAABBAHHAHBHHBHHBBHAHHAA-AAAHBHBA-HBBHBBHA-HAAH-AHAHA-AAHH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3_00211163</w:t>
      </w:r>
      <w:r w:rsidRPr="000E4B59">
        <w:rPr>
          <w:rFonts w:ascii="Consolas" w:hAnsi="Consolas" w:cs="Consolas"/>
          <w:sz w:val="16"/>
          <w:szCs w:val="16"/>
        </w:rPr>
        <w:tab/>
        <w:t>BBBHHBHAHHBHBHHBBHHHAHABAAAHAABAABBAAHHHABHBBBABBAAAABHBBHHBAHBHAHBB-HHAAABA-HABHAAHBHHHBBBHHAHHHABHHHHAHHBBHBHHAAHAHABHABBAHHAAABHBHABAAA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3_00701201</w:t>
      </w:r>
      <w:r w:rsidRPr="000E4B59">
        <w:rPr>
          <w:rFonts w:ascii="Consolas" w:hAnsi="Consolas" w:cs="Consolas"/>
          <w:sz w:val="16"/>
          <w:szCs w:val="16"/>
        </w:rPr>
        <w:tab/>
        <w:t>BBBHABHAHHBABHABBHHAAHABAAAHAAHAABBAAHHHABBBBBABBAAAABHHBHHHAHBHAHBBBHAAHABAHHABHAAHBHHHBBBHA-HHHABHHHHAHHHBHBHHAAHAHHBBABBAHHAAABHBHABAA-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75_00030708</w:t>
      </w:r>
      <w:r w:rsidRPr="000E4B59">
        <w:rPr>
          <w:rFonts w:ascii="Consolas" w:hAnsi="Consolas" w:cs="Consolas"/>
          <w:sz w:val="16"/>
          <w:szCs w:val="16"/>
        </w:rPr>
        <w:tab/>
        <w:t>HHHHAHAHH-A--B--BABBHHHA--HBHABAH-BHA--ABHA-H-BHAAABAAHHBBBAAHHBHAB--A-A-BAHAHAAAA-H-AA-BBA-HAHHB--HABHHHH-BBAAHHAH-A-HAHB-HBBAB-BHHH-H-HHA---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9_00566087</w:t>
      </w:r>
      <w:r w:rsidRPr="000E4B59">
        <w:rPr>
          <w:rFonts w:ascii="Consolas" w:hAnsi="Consolas" w:cs="Consolas"/>
          <w:sz w:val="16"/>
          <w:szCs w:val="16"/>
        </w:rPr>
        <w:tab/>
        <w:t>-BB-B-BABHH-B----HHB-HBBB-ABHAHBBHBH-HBB--BHBHHH--HHH-ABH-HBHHHBHHHH-H-BBBBB-A-HHBBH-BB-ABHHH-HHBHBB-HHHBB-BHH-ABBBBBB---BB-BBBBB-H-BBB-A-BB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0_00000473</w:t>
      </w:r>
      <w:r w:rsidRPr="000E4B59">
        <w:rPr>
          <w:rFonts w:ascii="Consolas" w:hAnsi="Consolas" w:cs="Consolas"/>
          <w:sz w:val="16"/>
          <w:szCs w:val="16"/>
        </w:rPr>
        <w:tab/>
        <w:t>-BABABBBHBAABA-AH-HBHABAB-HABHHHBABAHBAB-H-AAAHHBHBAHH--HBHAHHBHHHHBBHAABHABAH-A-HBH-HBAHAHHB-HAHHHAHA-HBB-BAAAHAAHA-ABHHHHH-BAHB--ABBAH-HHBB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63_00003442</w:t>
      </w:r>
      <w:r w:rsidRPr="000E4B59">
        <w:rPr>
          <w:rFonts w:ascii="Consolas" w:hAnsi="Consolas" w:cs="Consolas"/>
          <w:sz w:val="16"/>
          <w:szCs w:val="16"/>
        </w:rPr>
        <w:tab/>
        <w:t>BAHHBHHHBBH--BHBBBHBB-BAB-BHAAAB-BHBB-AAABBHABHH-AHHHHHAHHHHB-BBHABB-A-BBAHA-AHHAABH-HHBBAABHHBAABBHAABABA-HHBHBHBAAA-HHHHHHHHBBBHBHHHB-H-B--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49_00001501</w:t>
      </w:r>
      <w:r w:rsidRPr="000E4B59">
        <w:rPr>
          <w:rFonts w:ascii="Consolas" w:hAnsi="Consolas" w:cs="Consolas"/>
          <w:sz w:val="16"/>
          <w:szCs w:val="16"/>
        </w:rPr>
        <w:tab/>
        <w:t>BBAHBHBHHHBAAA-BHB-AA-HBA-BH-HBHABABHH--HAHBBBBAAABBBAH-HAHHHBHB-HHH-H-A-HH-AHBABHBHHAHHB-AHBB-AHHAAHAABAH-HABAHBHH-BBH-HAHA-HBHAAABHAAHHAAAA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8_00022196</w:t>
      </w:r>
      <w:r w:rsidRPr="000E4B59">
        <w:rPr>
          <w:rFonts w:ascii="Consolas" w:hAnsi="Consolas" w:cs="Consolas"/>
          <w:sz w:val="16"/>
          <w:szCs w:val="16"/>
        </w:rPr>
        <w:tab/>
        <w:t>BAHAAHAAAAB-BHBBBHHHHHBAHABAHAAABHHBHHBB-H-BHBBAAHHHHHA-BHHBABHHHHBHAA--AAHH-BBAHABB-ABAAHHBB-HHAHHBBHAHBA-BABABHAHAAAAHHHBHHAHAHHBBHB-HH-A-BA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74_00133115</w:t>
      </w:r>
      <w:r w:rsidRPr="000E4B59">
        <w:rPr>
          <w:rFonts w:ascii="Consolas" w:hAnsi="Consolas" w:cs="Consolas"/>
          <w:sz w:val="16"/>
          <w:szCs w:val="16"/>
        </w:rPr>
        <w:tab/>
        <w:t>BAHAAHAAAAB-BHHB-HBHHHBHHABAHAAHBAHBHH-B-HABHBBAAHHHHH-ABHHBHHHHHHBH-AHAAHHHBB-AAABB-AB-AAHBBHHHAHHBBBAHBH--ABABHAHBAAHA--BHBAHAHB-BHHABHBAA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104_00094298</w:t>
      </w:r>
      <w:r w:rsidRPr="000E4B59">
        <w:rPr>
          <w:rFonts w:ascii="Consolas" w:hAnsi="Consolas" w:cs="Consolas"/>
          <w:sz w:val="16"/>
          <w:szCs w:val="16"/>
        </w:rPr>
        <w:tab/>
        <w:t>ABHABHHBBHHBHH-BHA-AABHHABHBBBHHABHAAHBA-ABHHBHHBAHHH-BHHAHHHBHHBAAH-B-BBABHBHHABHBA-HBBHAAHB-BBH-BBAH-HBBBHAAHBBBAHHAB-HH-A-AAH-HBHHA-BHABB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4_00939755</w:t>
      </w:r>
      <w:r w:rsidRPr="000E4B59">
        <w:rPr>
          <w:rFonts w:ascii="Consolas" w:hAnsi="Consolas" w:cs="Consolas"/>
          <w:sz w:val="16"/>
          <w:szCs w:val="16"/>
        </w:rPr>
        <w:tab/>
        <w:t>A-AHAAAHBHAHAH-HBBHHHBABHHBBABHBHAHBHHAAHHBH-HHHAAAHABHAHBB-BAHHBAAHHHAHBAHAHBAAAA-AABBA-HBBAAABAHHAABBHHHBAAHHAABA-AAAAHHHHBHHAAHHA-AHAH-HB-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24_00018685</w:t>
      </w:r>
      <w:r w:rsidRPr="000E4B59">
        <w:rPr>
          <w:rFonts w:ascii="Consolas" w:hAnsi="Consolas" w:cs="Consolas"/>
          <w:sz w:val="16"/>
          <w:szCs w:val="16"/>
        </w:rPr>
        <w:tab/>
        <w:t>BAHAAHAHHHA-AHAABAABAB-HHHHAHHHAAHAA-ABHBHHAAABHAHHHAAAHBABAAHHHHABBAABAHHAA-BHAHAABAHAA-BAHA-HHBBHAABHHBHAHHAAHHBH-ABHAHHBAABHHHBBHA-HAH-HA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8_00151703</w:t>
      </w:r>
      <w:r w:rsidRPr="000E4B59">
        <w:rPr>
          <w:rFonts w:ascii="Consolas" w:hAnsi="Consolas" w:cs="Consolas"/>
          <w:sz w:val="16"/>
          <w:szCs w:val="16"/>
        </w:rPr>
        <w:tab/>
        <w:t>BBBHHBHAAABABHHBBBBAAHHBA-AHAAHHABBAAHHHHBABBBABBAAAABHHBHHHHHBHABAB-HHAHABABHABHA-HBBHHHBBHAAHHAABHHBHAHHHBHBHHAHHAAABBABBAHHAHAB-BHAHAAHHA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7_00457337</w:t>
      </w:r>
      <w:r w:rsidRPr="000E4B59">
        <w:rPr>
          <w:rFonts w:ascii="Consolas" w:hAnsi="Consolas" w:cs="Consolas"/>
          <w:sz w:val="16"/>
          <w:szCs w:val="16"/>
        </w:rPr>
        <w:tab/>
        <w:t>HBHHAAHHBBHHAB-HABABB-HHA-BBAHBHHBHHAABHBBAHAABHHHBBHBHAHBHAHHHAHAHAHABHBHHHAAHAHHHHBAHBHHHABAHAAHHBAHAHABAHABBABBAA-BABBBHBBBBHHBBHHABBHBHHA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4773_00065369</w:t>
      </w:r>
      <w:r w:rsidRPr="000E4B59">
        <w:rPr>
          <w:rFonts w:ascii="Consolas" w:hAnsi="Consolas" w:cs="Consolas"/>
          <w:sz w:val="16"/>
          <w:szCs w:val="16"/>
        </w:rPr>
        <w:tab/>
        <w:t>AHA-AABAAHHAHAA-BABBHAABAHBBBAHAHHAAHBAHHHA-BBHHAHABHHHBAAAAAHHHHHABBHBAHHAAHAHAHHBHHHHHBAHHAAAAABHHAHAHHABAHHBAAHHHBAABABAHHAAABH-HBBHHBB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9_00158909</w:t>
      </w:r>
      <w:r w:rsidRPr="000E4B59">
        <w:rPr>
          <w:rFonts w:ascii="Consolas" w:hAnsi="Consolas" w:cs="Consolas"/>
          <w:sz w:val="16"/>
          <w:szCs w:val="16"/>
        </w:rPr>
        <w:tab/>
        <w:t>AABHABHHABH-AHHBHBHHBHBHAHAHHBBHAAHABHHAHB-AHHBAHAAABHHHHAAHHBBBAAAHBBHBAHHBABHBHHHBBAHHABHBBAHBABBBBH-HHA-BHHABAHHHHABBHAHBBAAABB-BHBBBHAH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14_00366161</w:t>
      </w:r>
      <w:r w:rsidRPr="000E4B59">
        <w:rPr>
          <w:rFonts w:ascii="Consolas" w:hAnsi="Consolas" w:cs="Consolas"/>
          <w:sz w:val="16"/>
          <w:szCs w:val="16"/>
        </w:rPr>
        <w:tab/>
        <w:t>B-HBAHAHH-A-HHHABA-BAHBAH-HAHHBAHA-AB-BHBHAHHABHAHHHAAAHB-BAABHH-HBB-A-AAB-HA-HAH--B-H-----BAABABBHAA--HB--BBAAHBHH--BHHH-BA-BHBH--HH-A-H-A-A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87_00102795</w:t>
      </w:r>
      <w:r w:rsidRPr="000E4B59">
        <w:rPr>
          <w:rFonts w:ascii="Consolas" w:hAnsi="Consolas" w:cs="Consolas"/>
          <w:sz w:val="16"/>
          <w:szCs w:val="16"/>
        </w:rPr>
        <w:tab/>
        <w:t>BBHHA-HHBAH--B-AAAAHH-BHHBBHAH-H-B-AB--B-H-BHABHHHHAH---ABBA-HABHAHA-AABB-HABABAH--H-BBHHBHHB-HAA-BBAAAHB--H-BHABHA--BB-HB---HBHHA-HHAH-B-BBH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3_00019896</w:t>
      </w:r>
      <w:r w:rsidRPr="000E4B59">
        <w:rPr>
          <w:rFonts w:ascii="Consolas" w:hAnsi="Consolas" w:cs="Consolas"/>
          <w:sz w:val="16"/>
          <w:szCs w:val="16"/>
        </w:rPr>
        <w:tab/>
        <w:t>HHBHHHAHBBB-AB-BHH-ABBBA--AH-HHHHHABB-AB-HABABHHAHBBHAA-HAHBHHHAHABBAHA-BA-H-BBAHA-HABBAHA-HH-BHAHH-HA-HA-HB-BBHBAHA-BH-HBHB-BHHBAAABHA-B-H-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72_00078058</w:t>
      </w:r>
      <w:r w:rsidRPr="000E4B59">
        <w:rPr>
          <w:rFonts w:ascii="Consolas" w:hAnsi="Consolas" w:cs="Consolas"/>
          <w:sz w:val="16"/>
          <w:szCs w:val="16"/>
        </w:rPr>
        <w:tab/>
        <w:t>HHHHABAH-HA--HAB-HHHBH-BAAHABHBHHABHHAAABHAHHAHH-AHAAAB-BHHHABBHHABB-H--AHAH-HA-AHAHHAHBHBH-B-HAHBHHBHAHAB-BBAABAAB-ABBAAABB-ABHHBHHA--BH-A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4_00333296</w:t>
      </w:r>
      <w:r w:rsidRPr="000E4B59">
        <w:rPr>
          <w:rFonts w:ascii="Consolas" w:hAnsi="Consolas" w:cs="Consolas"/>
          <w:sz w:val="16"/>
          <w:szCs w:val="16"/>
        </w:rPr>
        <w:tab/>
        <w:t>AAHAABAHAHHBBHAABHBBBH-HH-HAAHHA---HBAHBHH-HAHBHAHHABAHHHHBAAAHBHBBB--AABHHA-HAHH--H--A--A-AABBHBAABBBBAAHHHHHHH-AA-AB-AB-H-BHH-AHAAHAAABABA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460_00007836</w:t>
      </w:r>
      <w:r w:rsidRPr="000E4B59">
        <w:rPr>
          <w:rFonts w:ascii="Consolas" w:hAnsi="Consolas" w:cs="Consolas"/>
          <w:sz w:val="16"/>
          <w:szCs w:val="16"/>
        </w:rPr>
        <w:tab/>
        <w:t>BBHHBHAHB-HABB-BHBAHA-HBA-HHHABAABHHHHABHB-HBBHAAABBBAHAAABHABHBHBHA-B-ABHHHABHAHBHBHAABHHABB-HAH-H--H-BHH-B-BAHHHHBA--HBHA-HBBHA-HBBH--A-AAA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4_00278384</w:t>
      </w:r>
      <w:r w:rsidRPr="000E4B59">
        <w:rPr>
          <w:rFonts w:ascii="Consolas" w:hAnsi="Consolas" w:cs="Consolas"/>
          <w:sz w:val="16"/>
          <w:szCs w:val="16"/>
        </w:rPr>
        <w:tab/>
        <w:t>HHHBABBHAHAAHAAHHBBBHAH-H-BHHAHABHAHBH-HBH-HBHHHAHAAHBH-HHAAAHHBHABB-B-AHBAHBA-ABHBHHBBAHHAHA-AAAAAHAHABBB-HBAHHAHHABHBBH-HH-AHA-BBABAAAB-HB-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2_00382521</w:t>
      </w:r>
      <w:r w:rsidRPr="000E4B59">
        <w:rPr>
          <w:rFonts w:ascii="Consolas" w:hAnsi="Consolas" w:cs="Consolas"/>
          <w:sz w:val="16"/>
          <w:szCs w:val="16"/>
        </w:rPr>
        <w:tab/>
        <w:t>HHBHBBBHH-BBBHABHHBHBA-HH-HHHBHHAAABAA-BB-BAHHBHAHBAHHABHA-HHBHBBHHH-BBBBHHHABHABH---BHBHBHAABHHHBH-HHBAHA-B-HBBBHABBABHBA-BBBBB-AHBBABHBB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0_00169816</w:t>
      </w:r>
      <w:r w:rsidRPr="000E4B59">
        <w:rPr>
          <w:rFonts w:ascii="Consolas" w:hAnsi="Consolas" w:cs="Consolas"/>
          <w:sz w:val="16"/>
          <w:szCs w:val="16"/>
        </w:rPr>
        <w:tab/>
        <w:t>-BBHAHHHHHBBBHB-B-BBAHHBABHBBA-BBBHAABBH-H-ABHHAHAHHBHBBAHHBB-HHAHHH-HAAABHHAB-BHHBA-HA-A-H-HHBAHBAAAH-HAHBABHHHAHHABH-HHHH--HAAHBAABBAABA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70_00216784</w:t>
      </w:r>
      <w:r w:rsidRPr="000E4B59">
        <w:rPr>
          <w:rFonts w:ascii="Consolas" w:hAnsi="Consolas" w:cs="Consolas"/>
          <w:sz w:val="16"/>
          <w:szCs w:val="16"/>
        </w:rPr>
        <w:tab/>
        <w:t>HHBBBABAHHA--BBHBH-HHHBAA-BHBHBABHBHAHHAAHBHHHBHBHBBHHABHBHAAAHBBABAAAAHHBABBHHBHAHHH--BHHAABBHHABBAAHABBHHHAA-HHBABBAAHABHH-BHH-HBBBAAAH-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3_00714638</w:t>
      </w:r>
      <w:r w:rsidRPr="000E4B59">
        <w:rPr>
          <w:rFonts w:ascii="Consolas" w:hAnsi="Consolas" w:cs="Consolas"/>
          <w:sz w:val="16"/>
          <w:szCs w:val="16"/>
        </w:rPr>
        <w:tab/>
        <w:t>HAHBAABAA-H-AB-BHBBBBBBHBBHBHHABBBBHA-HBAAAHHAAHBAHHBBHBBBHHBHHHAABHAABHAAHB-AHBBBHA-AHHBAAAHHHAHHBHBHHBHH-HAAAHAHH---A-HHBBAHHHBHHHBAHAABBB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1_00172508</w:t>
      </w:r>
      <w:r w:rsidRPr="000E4B59">
        <w:rPr>
          <w:rFonts w:ascii="Consolas" w:hAnsi="Consolas" w:cs="Consolas"/>
          <w:sz w:val="16"/>
          <w:szCs w:val="16"/>
        </w:rPr>
        <w:tab/>
        <w:t>HBAHHBBBAA--HABBHHHHBBHHBHBBAHHHABBBHBABHBBAHAAHHHAHHAAAHBHHHBHHABAA-H-HBHBH-HBHBABHHAHHAHBBABBHHHHA-AHAAA-BBHBBHHAHBBBAHBHB-BHB-A-HABABHBH-A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02_00057589</w:t>
      </w:r>
      <w:r w:rsidRPr="000E4B59">
        <w:rPr>
          <w:rFonts w:ascii="Consolas" w:hAnsi="Consolas" w:cs="Consolas"/>
          <w:sz w:val="16"/>
          <w:szCs w:val="16"/>
        </w:rPr>
        <w:tab/>
        <w:t>BHHBHBBHBBHBBAHBABHABHABBBBHHHBBBAHABHABBBBHBHBHHHBBAHAHAHHHBHBHHABBHHBABABHAAHHBBBHHAHBHBAHBBBHHABHBHABABAHHHHBBHHBBHBBBHABBHBBHHABHAHBHH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5_00155056</w:t>
      </w:r>
      <w:r w:rsidRPr="000E4B59">
        <w:rPr>
          <w:rFonts w:ascii="Consolas" w:hAnsi="Consolas" w:cs="Consolas"/>
          <w:sz w:val="16"/>
          <w:szCs w:val="16"/>
        </w:rPr>
        <w:tab/>
        <w:t>ABHAHHABBHHHHHHAHABAABHHHBHBBBHHHBHAHHHAAAHBHBHBBAHHHAHAHAHAHBHBBAHHABHHBABBBHHABBHAHHBBHAAHHHBBBABBHHAHBBBBAAHBBHAB-ABAHHH-HAABBBBHBAHBHA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6_00221232</w:t>
      </w:r>
      <w:r w:rsidRPr="000E4B59">
        <w:rPr>
          <w:rFonts w:ascii="Consolas" w:hAnsi="Consolas" w:cs="Consolas"/>
          <w:sz w:val="16"/>
          <w:szCs w:val="16"/>
        </w:rPr>
        <w:tab/>
        <w:t>HHHHBHAHABBBBAAAHHHBBHHBA-AHHAABHABHAAABBAABBHHAAHAHHHAABBAHBHABABAABBBHHHBHABBABAABBHHAHBBHHBHBAHBAHHHBBBHBBAHBHHHHAHHHBBBBBHHAH-BHHHHHBAHB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7_00210744</w:t>
      </w:r>
      <w:r w:rsidRPr="000E4B59">
        <w:rPr>
          <w:rFonts w:ascii="Consolas" w:hAnsi="Consolas" w:cs="Consolas"/>
          <w:sz w:val="16"/>
          <w:szCs w:val="16"/>
        </w:rPr>
        <w:tab/>
        <w:t>BAHHAHAHHAABHHHABAABAABHHHHHHHHAHHBABABH-HAHHAHBAHHHAAAHBABAAHHHBHBBAABA-BAHAB-AHAHBAAAHBBABHAHHBBHAABHHAHABBAHHHHHBABHAHABABBHBHBHBBBHBHBAH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1_00281994</w:t>
      </w:r>
      <w:r w:rsidRPr="000E4B59">
        <w:rPr>
          <w:rFonts w:ascii="Consolas" w:hAnsi="Consolas" w:cs="Consolas"/>
          <w:sz w:val="16"/>
          <w:szCs w:val="16"/>
        </w:rPr>
        <w:tab/>
        <w:t>HAAAHHHHBBAB-BABHBABAHHHBAHAHABHAAAHHHHBBHHHHAAHHHAAHBBBHHAAHHBAHABHAHABHAAHAAAHBABHBAAHBAHHHBHAAAHBAAAAA-HAAAHAHAAAHHHBB-HAHBBBHAAHAHABHA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8_00248943</w:t>
      </w:r>
      <w:r w:rsidRPr="000E4B59">
        <w:rPr>
          <w:rFonts w:ascii="Consolas" w:hAnsi="Consolas" w:cs="Consolas"/>
          <w:sz w:val="16"/>
          <w:szCs w:val="16"/>
        </w:rPr>
        <w:tab/>
        <w:t>BHHAAAHAA-AHAHBHBBBBHBAHHBABHHAAHBHHH-BH-BBBHABBAHAABABHHAAHAABHHHBA-BHHBBAHHHHHAABHABHBBHAHHABHAHHHHH-HBAAAHBHBAHHHBAABBBHH-BAHHABBBHBAB-A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6_00051328</w:t>
      </w:r>
      <w:r w:rsidRPr="000E4B59">
        <w:rPr>
          <w:rFonts w:ascii="Consolas" w:hAnsi="Consolas" w:cs="Consolas"/>
          <w:sz w:val="16"/>
          <w:szCs w:val="16"/>
        </w:rPr>
        <w:tab/>
        <w:t>HBHH--HHBBHBABBHABABBHHHHHBBAHBHBBAHAAHHHBAHBABHBHBBBBBHHBH-HBHAHHBAAABHAHHBAAH-B-BHBAHBHHB-BAHBAHBBHBAHABBHHBBABHA-HB-BHBHBHHBHHBAHHABBHHHB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9_00886938</w:t>
      </w:r>
      <w:r w:rsidRPr="000E4B59">
        <w:rPr>
          <w:rFonts w:ascii="Consolas" w:hAnsi="Consolas" w:cs="Consolas"/>
          <w:sz w:val="16"/>
          <w:szCs w:val="16"/>
        </w:rPr>
        <w:tab/>
        <w:t>AHABHABAAHH-BAHHBHBBHHHAABA-HHAHHBHHBBHBAAAHAHHAHBAHHHA-HBHBHAHBAHBABHHABABAHAAHHAHHHBAHHBBAAAHHAABAHAABB--HHAHHHABH-AAHHAHH-BAHA-BHABAAHABB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41_00111857</w:t>
      </w:r>
      <w:r w:rsidRPr="000E4B59">
        <w:rPr>
          <w:rFonts w:ascii="Consolas" w:hAnsi="Consolas" w:cs="Consolas"/>
          <w:sz w:val="16"/>
          <w:szCs w:val="16"/>
        </w:rPr>
        <w:tab/>
        <w:t>-BHAHBABBHH-HH-AA-HAHAHHHBHBB-HHABBAHHHAAABBHBHBHHHHHA-AHAHAHHHBBHHAABHABABBBHHABHHA-ABHHHHHHB-BBABBHHAHB--HAA-A-HABAAHHHHAA-AABBBBABBBBHABBB-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04_00150963</w:t>
      </w:r>
      <w:r w:rsidRPr="000E4B59">
        <w:rPr>
          <w:rFonts w:ascii="Consolas" w:hAnsi="Consolas" w:cs="Consolas"/>
          <w:sz w:val="16"/>
          <w:szCs w:val="16"/>
        </w:rPr>
        <w:tab/>
        <w:t>ABHBHHBBBHABAH-BBAAAHAHAAHAABBHH-BHHAA-HBA-BAH-B-BBAHBBAAHHBHBBAAHH--AH-AHBHBA-HB--H-AHHH-BHBAHBHBBAHB-AHB-H-HAHHHHABHHHHHAHAAAHA-HABHBHABAA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4_00118896</w:t>
      </w:r>
      <w:r w:rsidRPr="000E4B59">
        <w:rPr>
          <w:rFonts w:ascii="Consolas" w:hAnsi="Consolas" w:cs="Consolas"/>
          <w:sz w:val="16"/>
          <w:szCs w:val="16"/>
        </w:rPr>
        <w:tab/>
        <w:t>-BABABBABBH--HAAAHHAAHHHB-HHHHHBABBHH-BB-B-BABHAHAA-AHABH-HABAHHABHABHHAABAA-AHHBBHBBHBAHHHAH-AAABHAHBHHAH-HHHAAHABBBHB-A-HABHAHA-AAH-A-HAH-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87_00103464</w:t>
      </w:r>
      <w:r w:rsidRPr="000E4B59">
        <w:rPr>
          <w:rFonts w:ascii="Consolas" w:hAnsi="Consolas" w:cs="Consolas"/>
          <w:sz w:val="16"/>
          <w:szCs w:val="16"/>
        </w:rPr>
        <w:tab/>
        <w:t>BBHHBHABBBH--BABHBAHH-ABHBHHBABAABAH-B-HHB-ABBAAAABBHHH-HBBAAHHBHBHB-B-HBHHH-BAAHHHB--ABHHHBHB-AAAHAHHABBH-HABAHHHA---HB-HHHABB--ABHB-A-HHAH-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42_00641888</w:t>
      </w:r>
      <w:r w:rsidRPr="000E4B59">
        <w:rPr>
          <w:rFonts w:ascii="Consolas" w:hAnsi="Consolas" w:cs="Consolas"/>
          <w:sz w:val="16"/>
          <w:szCs w:val="16"/>
        </w:rPr>
        <w:tab/>
        <w:t>H-AAHA-B-BA-ABA-B-ABAHBH--HHHHHHAAAHH-BB-HBH-AHAHHABHHB-HHAAHABAHABHHHB-HAAH-HHBAAAH-BAHBHAHH-HAAAH-HH-AB----AAAHABAHHABBBH--BABHAAHHBA-H-BBA-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0_00250057</w:t>
      </w:r>
      <w:r w:rsidRPr="000E4B59">
        <w:rPr>
          <w:rFonts w:ascii="Consolas" w:hAnsi="Consolas" w:cs="Consolas"/>
          <w:sz w:val="16"/>
          <w:szCs w:val="16"/>
        </w:rPr>
        <w:tab/>
        <w:t>-BA-H-BBAA--AABBB-BHBBHHH--HAHHHAHBBHB-B-BBAHA-AHHA-BHA-H-HHH-AABHAAB--HHBHA-HHABA-HH-HHAHBBA-BH-BBAHH-AAB-BBHBBHB---H-AH-HB-HHB-A-HAHABHB-BH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0_00212039</w:t>
      </w:r>
      <w:r w:rsidRPr="000E4B59">
        <w:rPr>
          <w:rFonts w:ascii="Consolas" w:hAnsi="Consolas" w:cs="Consolas"/>
          <w:sz w:val="16"/>
          <w:szCs w:val="16"/>
        </w:rPr>
        <w:tab/>
        <w:t>ABB-BBHABHA-A---HA-H--AB-BBHAHABBBHHHA-H-HHBBAHBHBHAABHAHHA-AA-BAHB--BHHHHHH-AAHH--B--ABBHHHH-BHAAHH-A-HAA-ABHBHHBH--A-BH-A--AHHHBABA-BAB-H-B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3_00680813</w:t>
      </w:r>
      <w:r w:rsidRPr="000E4B59">
        <w:rPr>
          <w:rFonts w:ascii="Consolas" w:hAnsi="Consolas" w:cs="Consolas"/>
          <w:sz w:val="16"/>
          <w:szCs w:val="16"/>
        </w:rPr>
        <w:tab/>
        <w:t>HAHBAABAAHHABBHHBBHBBBBHBBHBHHHBBBBHAABBAAAHHAAHHAHHBBHBBBHHBHHHAABHBABHAAHBBAHBBBHAHAHHBAAAHHHAHHBHBHHBBHBHAAAHAHHBBBAHHHBBAHHHBBHHBAHHABB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107_00007994</w:t>
      </w:r>
      <w:r w:rsidRPr="000E4B59">
        <w:rPr>
          <w:rFonts w:ascii="Consolas" w:hAnsi="Consolas" w:cs="Consolas"/>
          <w:sz w:val="16"/>
          <w:szCs w:val="16"/>
        </w:rPr>
        <w:tab/>
        <w:t>HBBHBBBABHBHHHBBBHHBHHAHAHBAAABAHHHAAABHABHBHBABBHAAABHBBBHBAHBHHABBHABABHBABHHHHAAHBBBABBHHHAHHHAHHHHHAHHABHBHAAHHABHBHABBHHHHAABHBAABAHAA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30_00026689</w:t>
      </w:r>
      <w:r w:rsidRPr="000E4B59">
        <w:rPr>
          <w:rFonts w:ascii="Consolas" w:hAnsi="Consolas" w:cs="Consolas"/>
          <w:sz w:val="16"/>
          <w:szCs w:val="16"/>
        </w:rPr>
        <w:tab/>
        <w:t>AAHAAHBHAAHABAAHHHBBHHHBA-BBBAHAAAAAAHBAAHHBBBHHAHAHHHHBAAAAAAHHHHAB-HBAHHA--HAAH-BHHHHHBHHAHAAAABAAABAHHAHHBHBAHHAABAHBABAAHAHAHAHABBHHB-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38_00180804</w:t>
      </w:r>
      <w:r w:rsidRPr="000E4B59">
        <w:rPr>
          <w:rFonts w:ascii="Consolas" w:hAnsi="Consolas" w:cs="Consolas"/>
          <w:sz w:val="16"/>
          <w:szCs w:val="16"/>
        </w:rPr>
        <w:tab/>
        <w:t>AHAHAHBHAHHAAA-HHHBBH-ABAHBBB-HAHHAAHBHABB-BBBBHAHAHHHHBAAAAAHHHHHABBHBAHHAAAAHAHHBH-HHHBBHHHAAAABH-AH-HHABHAHBAAHBHBAABABABB-AAA-AHBBAH-HA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3_00179598</w:t>
      </w:r>
      <w:r w:rsidRPr="000E4B59">
        <w:rPr>
          <w:rFonts w:ascii="Consolas" w:hAnsi="Consolas" w:cs="Consolas"/>
          <w:sz w:val="16"/>
          <w:szCs w:val="16"/>
        </w:rPr>
        <w:tab/>
        <w:t>AAHH-AHHHHAABHHAHBHBHHABBAHHHABBAB--AHHBHHBA-HHAHBAHBAAHHABABHBAHAAHAAABAAA--HA-H-AABA-A-HAHAHHHHHAAHABHAHBHHHHABBA-HBAABAHABBHBBHAHAAHAHH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4_00253767</w:t>
      </w:r>
      <w:r w:rsidRPr="000E4B59">
        <w:rPr>
          <w:rFonts w:ascii="Consolas" w:hAnsi="Consolas" w:cs="Consolas"/>
          <w:sz w:val="16"/>
          <w:szCs w:val="16"/>
        </w:rPr>
        <w:tab/>
        <w:t>BHHAHHBAHBHHAHAAAAHAHBAA-BAAAHAHBHHHHB-BAA-HAHHBHHBHHAABABHAHAAAHHHA-HAHHHBB-HBBB-AHAHAA--HAAHAAABHABHHBH--AAHHBBBA--BBBBHHHBHAAB-HBA-BBHAH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06_00105556</w:t>
      </w:r>
      <w:r w:rsidRPr="000E4B59">
        <w:rPr>
          <w:rFonts w:ascii="Consolas" w:hAnsi="Consolas" w:cs="Consolas"/>
          <w:sz w:val="16"/>
          <w:szCs w:val="16"/>
        </w:rPr>
        <w:tab/>
        <w:t>AABHHAHHBBH-AB-HBBHBHHB-B-BBAABBBBHBBHAAHBHBABBAHHHHHHH-HHHHBBBBHAHBAAAHHABHAAHHAABA-HBBBAABHBBABBBHAABAB--HHB-BHBABA-BHHHHHAHHHHH-HH---A-BB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6_00253090</w:t>
      </w:r>
      <w:r w:rsidRPr="000E4B59">
        <w:rPr>
          <w:rFonts w:ascii="Consolas" w:hAnsi="Consolas" w:cs="Consolas"/>
          <w:sz w:val="16"/>
          <w:szCs w:val="16"/>
        </w:rPr>
        <w:tab/>
        <w:t>BAHBA-AB-HABAHBBBH-BABBHBAHAHHHAB-HABA-H-HBAHHBHAHHHAAA-BA-AABHHHHBB-A-AHHAHBB-AHA-B--AHBBAHA-HHBBHAABHHBH-AHAHHHBHB-BBBH-BABHHH-HBAB-HAHHHH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51_00001358</w:t>
      </w:r>
      <w:r w:rsidRPr="000E4B59">
        <w:rPr>
          <w:rFonts w:ascii="Consolas" w:hAnsi="Consolas" w:cs="Consolas"/>
          <w:sz w:val="16"/>
          <w:szCs w:val="16"/>
        </w:rPr>
        <w:tab/>
        <w:t>A-HAHHABBHB-AH-AAHHAHHHHH-HBBB-HHBBAHB-AAA-BHBHBBAHHAHHABAHABHHBBHHAABAHBABH-HHAB-BA-ABAHHHHHHBBBABB-HAHB--HAAHHBHAB-A-H-B----A--BB-BHBBHHBBB--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8_00101068</w:t>
      </w:r>
      <w:r w:rsidRPr="000E4B59">
        <w:rPr>
          <w:rFonts w:ascii="Consolas" w:hAnsi="Consolas" w:cs="Consolas"/>
          <w:sz w:val="16"/>
          <w:szCs w:val="16"/>
        </w:rPr>
        <w:tab/>
        <w:t>ABAAAHAHHABA-HH-BBHHHHHBBHB-ABH-ABHBHBAB-ABABHHBAHHHAB-AHBHBHHABA-BA-HH-HB-AAHA-H-BAHBHAH-HBABHB--BHA-HHA--BHH-HAHABAHBAHA-HBHBAA-AAH-B-A-HA-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8_00280169</w:t>
      </w:r>
      <w:r w:rsidRPr="000E4B59">
        <w:rPr>
          <w:rFonts w:ascii="Consolas" w:hAnsi="Consolas" w:cs="Consolas"/>
          <w:sz w:val="16"/>
          <w:szCs w:val="16"/>
        </w:rPr>
        <w:tab/>
        <w:t>HBBHBBHA-HBHBHHBBHHHHHABAHAHAAHAABBAAABHAHHBBBABBHAAABHBBHHBAHBHAHBBBABAHHBABHABHAAH-BHABBBHHAHHHAHHHHHAHHABHBHHAAHAHABHABBHHHAAABHBAABAHAAA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9_00054964</w:t>
      </w:r>
      <w:r w:rsidRPr="000E4B59">
        <w:rPr>
          <w:rFonts w:ascii="Consolas" w:hAnsi="Consolas" w:cs="Consolas"/>
          <w:sz w:val="16"/>
          <w:szCs w:val="16"/>
        </w:rPr>
        <w:tab/>
        <w:t>HBBHBHBHBAHHHAHBHHABHHAHAHBAAABAHHAAAABH-BHBHBABBHAAABHBBBHBAHBHAABHHABHBHBABH-BHAAHBBBABBHHHHHHHAHHHHHAHAABHBHAAHAABHHHABBHHHHAABHBAABAHA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52_00073091</w:t>
      </w:r>
      <w:r w:rsidRPr="000E4B59">
        <w:rPr>
          <w:rFonts w:ascii="Consolas" w:hAnsi="Consolas" w:cs="Consolas"/>
          <w:sz w:val="16"/>
          <w:szCs w:val="16"/>
        </w:rPr>
        <w:tab/>
        <w:t>HAHHAHAHHHABABAABAHBHHHHHAHBHAHAHABHHABHBHAHHAHHAAABAABHBBBAAHHHAABBBABAHBAHAHHABAHA-AABBBAHHAHABBHAABHHHH-BBAAHHHBHABBAHHBHBBABHBHHHBBBHA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8_00238130</w:t>
      </w:r>
      <w:r w:rsidRPr="000E4B59">
        <w:rPr>
          <w:rFonts w:ascii="Consolas" w:hAnsi="Consolas" w:cs="Consolas"/>
          <w:sz w:val="16"/>
          <w:szCs w:val="16"/>
        </w:rPr>
        <w:tab/>
        <w:t>HBABBHBABHH-BBBHBHBHHBBHABBHBHBABHBHAHHAAH-HHBBHBHHBHHABHBHAAHHABABA-AAHHBAHBHBBHBAA-AHBHHHAHBHHABBHHBABBHBAAAAHHHABHA-HABHH-HHA-ABBBAAHABB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6_00394601</w:t>
      </w:r>
      <w:r w:rsidRPr="000E4B59">
        <w:rPr>
          <w:rFonts w:ascii="Consolas" w:hAnsi="Consolas" w:cs="Consolas"/>
          <w:sz w:val="16"/>
          <w:szCs w:val="16"/>
        </w:rPr>
        <w:tab/>
        <w:t>HHHAAHAHAAA-HBBABAHBHBHHH-HBHAHAHABHHA-HBHAHHAHHAAABAA-ABBBAAHHHHABBBABABBAH-HAAHAHB-AABBBAHHABHBBHBAB-HHHBBBAAHHHH-ABHAHABHHBABA-HHH-H-HA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05_00182160</w:t>
      </w:r>
      <w:r w:rsidRPr="000E4B59">
        <w:rPr>
          <w:rFonts w:ascii="Consolas" w:hAnsi="Consolas" w:cs="Consolas"/>
          <w:sz w:val="16"/>
          <w:szCs w:val="16"/>
        </w:rPr>
        <w:tab/>
        <w:t>HHAAAB-HA--HBHBAAAAAHHAB-HABHHAHAAHHB-BHBB-BHHAABBAHHBHHAHBHHAAHAAHBAH-BHHHHHABBAB-HBBBHHHHBBABAAAHBAH-AA--HBHHAHHHA-BBHAAAA-AHBB-AHHAA-B-B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2_00360098</w:t>
      </w:r>
      <w:r w:rsidRPr="000E4B59">
        <w:rPr>
          <w:rFonts w:ascii="Consolas" w:hAnsi="Consolas" w:cs="Consolas"/>
          <w:sz w:val="16"/>
          <w:szCs w:val="16"/>
        </w:rPr>
        <w:tab/>
        <w:t>HBABHABBABBHHH-HAA-BBHAABABBHBHHHHHBHHHB-A-HAH-BBBBBHHBAHHHHHAABHHHBAB--BAABAH-BABBBHAHHABBBBAHBHAHABBHHAH--HABHHHB-A-ABHB-B-ABHBAAHA-HHB-H-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87_00001560</w:t>
      </w:r>
      <w:r w:rsidRPr="000E4B59">
        <w:rPr>
          <w:rFonts w:ascii="Consolas" w:hAnsi="Consolas" w:cs="Consolas"/>
          <w:sz w:val="16"/>
          <w:szCs w:val="16"/>
        </w:rPr>
        <w:tab/>
        <w:t>-BHHBHAH-HH-BB-BHBHAHAABBA-HBABAABHHH-AHBBBABBAAAABBHHH-HBBAAHHBHBHH-B-ABHHHABHAH-HB-HABH-HBHB-BAAH-HHABBBABAB-HHHHB-H--BHHHBBHHHABHBAAAHBAA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289_00033532</w:t>
      </w:r>
      <w:r w:rsidRPr="000E4B59">
        <w:rPr>
          <w:rFonts w:ascii="Consolas" w:hAnsi="Consolas" w:cs="Consolas"/>
          <w:sz w:val="16"/>
          <w:szCs w:val="16"/>
        </w:rPr>
        <w:tab/>
        <w:t>BBHABAAHHAH-BH-HBAABBB-H---HB-B-B-HBABB-HHA-HHBAHAAAHA-BH-A-BBBAAHHABBHAHBBH-HAAA-AABBAAHHAHH-HHHAAHHBBHA-AHAH-HBHHAAHABHHHBABHAAH-HB--ABHH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0_00107413</w:t>
      </w:r>
      <w:r w:rsidRPr="000E4B59">
        <w:rPr>
          <w:rFonts w:ascii="Consolas" w:hAnsi="Consolas" w:cs="Consolas"/>
          <w:sz w:val="16"/>
          <w:szCs w:val="16"/>
        </w:rPr>
        <w:tab/>
        <w:t>B-AB-BBBHBAAHA-AHAHB-A-ABAHABHHHBABAHHAHHHBAAAAHBHBAHHB-HBH-HHB-A-H--HAABHA-AHAAHA-HHA-A-HHH--AAHHHAAAAHBHHBAAAHAA---AB-HHHHBBAHB-BA-BA-HHHB--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2_00125057</w:t>
      </w:r>
      <w:r w:rsidRPr="000E4B59">
        <w:rPr>
          <w:rFonts w:ascii="Consolas" w:hAnsi="Consolas" w:cs="Consolas"/>
          <w:sz w:val="16"/>
          <w:szCs w:val="16"/>
        </w:rPr>
        <w:tab/>
        <w:t>BAHBABBA-AB-BAHBBHHAAHAB--HBHAH-AB-AAAA-HB-HBHBHHABABAAABHHBBHBAABAH-H-AHHBH-HABBA-H--A-HBHHAAA--HHHHBHHH-A-HHAH-H-ABABBABBA-HAHH--HHAH-HHA--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48_00016390</w:t>
      </w:r>
      <w:r w:rsidRPr="000E4B59">
        <w:rPr>
          <w:rFonts w:ascii="Consolas" w:hAnsi="Consolas" w:cs="Consolas"/>
          <w:sz w:val="16"/>
          <w:szCs w:val="16"/>
        </w:rPr>
        <w:tab/>
        <w:t>ABHAH-ABB-H-HH--A--AH-HA--BBBBHHA-BAHHHAAAHBHBHBHHA-H-H-HAHAHHHBBHHA-BHABABHBHHAB-HABABHH-AHA-BBB-B-HH--BBBH-AHHBHABAA-HHHAA-AABA-BHB-BBHHBBB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85_00001177</w:t>
      </w:r>
      <w:r w:rsidRPr="000E4B59">
        <w:rPr>
          <w:rFonts w:ascii="Consolas" w:hAnsi="Consolas" w:cs="Consolas"/>
          <w:sz w:val="16"/>
          <w:szCs w:val="16"/>
        </w:rPr>
        <w:tab/>
        <w:t>BBAHBHBHH-B--AHB-B-A--HBAAB-B-BBABABHH-AHHHBBBBAA-BHB-H-H-HHH-H-BHHHA--AHHHH-H-AB-BBHAH-HBAHBBAAHAAAHHABAB-BABHHHA--BHH-HAAAAH-H--ABBA-HH-AAA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4_00649381</w:t>
      </w:r>
      <w:r w:rsidRPr="000E4B59">
        <w:rPr>
          <w:rFonts w:ascii="Consolas" w:hAnsi="Consolas" w:cs="Consolas"/>
          <w:sz w:val="16"/>
          <w:szCs w:val="16"/>
        </w:rPr>
        <w:tab/>
        <w:t>-BHBHHBHBBABBBBHBHBAHAHAAAABBBHHHBHHAAHHBAABABHBBBBAHHHAAHHBHBBAAHHHAAAAAHBHBAHHBBAHHAHBHABHHAHBHBHAAB-AHBB-BHABHHBBB-HHHBAHAHHHHHHBBHBBA-HA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45_00277693</w:t>
      </w:r>
      <w:r w:rsidRPr="000E4B59">
        <w:rPr>
          <w:rFonts w:ascii="Consolas" w:hAnsi="Consolas" w:cs="Consolas"/>
          <w:sz w:val="16"/>
          <w:szCs w:val="16"/>
        </w:rPr>
        <w:tab/>
        <w:t>AHAHHBHHAHHBBB-HABBABHBBBAHHHAABBBBBHHAH-H-HBHAHBABBBHBAHBBHBBBBABABBABAAHBBBBHBBBBHAHHHHAABH-HAAHHHHBHB-A-HBHBAHHH-HABHBBHBHHBBBBHHAHH-HHHA-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7_00338343</w:t>
      </w:r>
      <w:r w:rsidRPr="000E4B59">
        <w:rPr>
          <w:rFonts w:ascii="Consolas" w:hAnsi="Consolas" w:cs="Consolas"/>
          <w:sz w:val="16"/>
          <w:szCs w:val="16"/>
        </w:rPr>
        <w:tab/>
        <w:t>BBHBBHHHHAB-BAHBBBAAA-ABA-BHHBBAHBABHAAH-HHBBHBAAABHAHHAHA-HHHHBHAHHABB-AHHH-HBABHBA-AHAHBAHBBAAHHAABHABA--BABHHAHHHHHHHB-H-AHBB-BABHAB-HBA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50_00012508</w:t>
      </w:r>
      <w:r w:rsidRPr="000E4B59">
        <w:rPr>
          <w:rFonts w:ascii="Consolas" w:hAnsi="Consolas" w:cs="Consolas"/>
          <w:sz w:val="16"/>
          <w:szCs w:val="16"/>
        </w:rPr>
        <w:tab/>
        <w:t>HAAAAHHHBBAHAB-BHBABHBHHB-HAAABHAAAHBHHBBHHHHAAHHHAAHBBBHAAAHHBHHABB-HHBAAAH-A-ABABH-BAHBAHHH-HAAAB-A-AAAA-A-HHABAAAHBHBBHAH-BHBH-AHA-HHHBHA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44_00103525</w:t>
      </w:r>
      <w:r w:rsidRPr="000E4B59">
        <w:rPr>
          <w:rFonts w:ascii="Consolas" w:hAnsi="Consolas" w:cs="Consolas"/>
          <w:sz w:val="16"/>
          <w:szCs w:val="16"/>
        </w:rPr>
        <w:tab/>
        <w:t>ABAHHBBBAAA-HABBHHHHBBH--ABHAHHHAHBB-BABA-BAHAAABHAHBHAABHHHBBHAHHAA---HHBHA-HHAB--HHAHHAHBBABBH-BBAHH-AAH-BBHBB-BA--H-AH-HB-HHB--AHAHA-H-B-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670_00114788</w:t>
      </w:r>
      <w:r w:rsidRPr="000E4B59">
        <w:rPr>
          <w:rFonts w:ascii="Consolas" w:hAnsi="Consolas" w:cs="Consolas"/>
          <w:sz w:val="16"/>
          <w:szCs w:val="16"/>
        </w:rPr>
        <w:tab/>
        <w:t>ABHHHBHAAHHAHHHHBHBBBAHBBBBAAAHHABAHBBBBBBBBBBBBBHHHBHBHAHHAHBABHHBH-BHHHAHAABAAABBBHBHABHHHHBBHHHHHHBHHAAHBBHHBAAABHBBBBBABBBBBABABBBH-HAH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1_00161503</w:t>
      </w:r>
      <w:r w:rsidRPr="000E4B59">
        <w:rPr>
          <w:rFonts w:ascii="Consolas" w:hAnsi="Consolas" w:cs="Consolas"/>
          <w:sz w:val="16"/>
          <w:szCs w:val="16"/>
        </w:rPr>
        <w:tab/>
        <w:t>HBABAHBABBHBABHHBHHAH-HAAHHBBBBHB-HHAAHH-BABABHBBBBHHHHAAHABHBBAAHHB-AHAAHHABAHHBAAAHAHBAHBHBHBB-BHAHBHAHBHBBHABHH-BBBAHBBAHAHHHHHHBBHBBAHHAH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2_00721586</w:t>
      </w:r>
      <w:r w:rsidRPr="000E4B59">
        <w:rPr>
          <w:rFonts w:ascii="Consolas" w:hAnsi="Consolas" w:cs="Consolas"/>
          <w:sz w:val="16"/>
          <w:szCs w:val="16"/>
        </w:rPr>
        <w:tab/>
        <w:t>BBBHBHBH-HB-HAHHBHABHHAHA-BAAABAHHAAHABHABHBHBABBHAAABHBBBHBAHBHHHB-BA-HBHBABHHBH-AB-BBABBHBHHHBHAHHHAHAH-ABHBHAHHHABHA-ABBHHHHAABABAAB-H-B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7_00362281</w:t>
      </w:r>
      <w:r w:rsidRPr="000E4B59">
        <w:rPr>
          <w:rFonts w:ascii="Consolas" w:hAnsi="Consolas" w:cs="Consolas"/>
          <w:sz w:val="16"/>
          <w:szCs w:val="16"/>
        </w:rPr>
        <w:tab/>
        <w:t>AHHAHHAHAHA-ABBHABBHAABB-BAHBABHAAHBA-HBAHHAHHHBAAHHBBH-ABAHHBBHHBHB-H-AHBHB-HABBBBH-HHAA-HAH-ABAAB-HAHHHAAABHBABBBBAABBHHAAHHAHBHHHBHHBBBBHH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7_00606983</w:t>
      </w:r>
      <w:r w:rsidRPr="000E4B59">
        <w:rPr>
          <w:rFonts w:ascii="Consolas" w:hAnsi="Consolas" w:cs="Consolas"/>
          <w:sz w:val="16"/>
          <w:szCs w:val="16"/>
        </w:rPr>
        <w:tab/>
        <w:t>BBBAHHB---BABHBA-BBBAHHBA-HBBABBBBHAH-BHHBAABHHAHAAHHABBHHHBBAHHHHH--HA-HBHHHBABB-BA-AABAAHHHBBAHBHAABHHAH-ABHHHAHHHBHHAHHA-AH-ABAAABHAHB-BA-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97_00042338</w:t>
      </w:r>
      <w:r w:rsidRPr="000E4B59">
        <w:rPr>
          <w:rFonts w:ascii="Consolas" w:hAnsi="Consolas" w:cs="Consolas"/>
          <w:sz w:val="16"/>
          <w:szCs w:val="16"/>
        </w:rPr>
        <w:tab/>
        <w:t>AAHHHBHHB-B-ABABH-ABHBH-H-HAAHABABHHBHHA-BHHHHAH-AAAHBBBAHHHBBBBBABB-H-BAAAHAAHABABHBHHHHAAHHBA-A-BBAABAAA-HABHABHA--HHBHHAB-H-BHAAHAAHAB-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7_00618136</w:t>
      </w:r>
      <w:r w:rsidRPr="000E4B59">
        <w:rPr>
          <w:rFonts w:ascii="Consolas" w:hAnsi="Consolas" w:cs="Consolas"/>
          <w:sz w:val="16"/>
          <w:szCs w:val="16"/>
        </w:rPr>
        <w:tab/>
        <w:t>HHHBHAAAAAHAAHA-HHHBABHHA-A-HB-HAHBAAHAAH--HHHH-HABHB--BAHHHHABBHBHH-H-HAABB-HBAAABHAHAAAHABB--BAABHHB-H-A-ABH-ABBAA-HAHBHHABAAHB-BBHAHBBAH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66_00499134</w:t>
      </w:r>
      <w:r w:rsidRPr="000E4B59">
        <w:rPr>
          <w:rFonts w:ascii="Consolas" w:hAnsi="Consolas" w:cs="Consolas"/>
          <w:sz w:val="16"/>
          <w:szCs w:val="16"/>
        </w:rPr>
        <w:tab/>
        <w:t>B-HBHBHAH-B--AABBH-AAHHBA-ABHAAHHBHAAH-BABAHHHBBHABA--AHBHBBHHBAABAH--H-HHBH-H-BHA-HBHABHBBHAAHBAHHHHB-AH-BB-HBBAHBAHABBABBABBAHH-AHHAHAH-HAA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674_00008443</w:t>
      </w:r>
      <w:r w:rsidRPr="000E4B59">
        <w:rPr>
          <w:rFonts w:ascii="Consolas" w:hAnsi="Consolas" w:cs="Consolas"/>
          <w:sz w:val="16"/>
          <w:szCs w:val="16"/>
        </w:rPr>
        <w:tab/>
        <w:t>H-AHAAHAB-HHHH-A-BABHHH-BHH-AABAAAAABAAAA-HAHHBHAAAHAAHHBHH-AAHB-HHA-ABHBHBH-BHHBHAA-AA-HBHHBBBBHBHHBA-HBB-BBAABBHHBHAH-A-BHBBHB-ABBH-HBH-B-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21_00042222</w:t>
      </w:r>
      <w:r w:rsidRPr="000E4B59">
        <w:rPr>
          <w:rFonts w:ascii="Consolas" w:hAnsi="Consolas" w:cs="Consolas"/>
          <w:sz w:val="16"/>
          <w:szCs w:val="16"/>
        </w:rPr>
        <w:tab/>
        <w:t>B-ABAHAH-AHBAA-AHAAAB-HHAH--HHAAHBHHHB-BHABAHAABAHHH-BA-H-HBA-HHHBHB-AA--HAAAAHHHB-H-AAHH-B-HAAHHABHBAHAHH--BABBHA-A-ABBAABB-AAHAB-HBA--HH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7_00239681</w:t>
      </w:r>
      <w:r w:rsidRPr="000E4B59">
        <w:rPr>
          <w:rFonts w:ascii="Consolas" w:hAnsi="Consolas" w:cs="Consolas"/>
          <w:sz w:val="16"/>
          <w:szCs w:val="16"/>
        </w:rPr>
        <w:tab/>
        <w:t>BBB-HH-HHAB-HHBA-BBBABBBA-HBBA-BBBHAH-BH-HAABHHAHAHHHABBHHHBBAHHHHHH-BAAHBHH-BABBB-A-AABAAHHH-BAH-A-ABHHAHB--HHHAHHHB---HH---HAA-H-ABBAAB-BA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7_00000766</w:t>
      </w:r>
      <w:r w:rsidRPr="000E4B59">
        <w:rPr>
          <w:rFonts w:ascii="Consolas" w:hAnsi="Consolas" w:cs="Consolas"/>
          <w:sz w:val="16"/>
          <w:szCs w:val="16"/>
        </w:rPr>
        <w:tab/>
        <w:t>BHHBHBBHBBBABA-BABHABBABBBBHHBBBBHHABHABBBBHBHBHHHBBAHAHHHHHBHBHHABBHHHABABHAAHHBBBHBAHBHBAHBBBHHHBHBHABAH-HHHHHHHHBBBBBBBHBBHBBBHABHAHBBHA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6_00076266</w:t>
      </w:r>
      <w:r w:rsidRPr="000E4B59">
        <w:rPr>
          <w:rFonts w:ascii="Consolas" w:hAnsi="Consolas" w:cs="Consolas"/>
          <w:sz w:val="16"/>
          <w:szCs w:val="16"/>
        </w:rPr>
        <w:tab/>
        <w:t>AAHHAAB-AHHHBHAHHAABHHBAHHAHAABAHHBAAAAABH-AHHBABHHBHBAABHBHAHBHAABAAHBAAHHHBHBAHBHA-HHAAAHHHAHBAHHHHAHAABBAAHAABBHHBA-ABABHBBHAHAAHHA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1_00177223</w:t>
      </w:r>
      <w:r w:rsidRPr="000E4B59">
        <w:rPr>
          <w:rFonts w:ascii="Consolas" w:hAnsi="Consolas" w:cs="Consolas"/>
          <w:sz w:val="16"/>
          <w:szCs w:val="16"/>
        </w:rPr>
        <w:tab/>
        <w:t>HHHBAHAH-HAB-B-ABAHB-HHHAAHBHA-AHABHHABH-HAABAHH-AABAAH-BBB-AHHHHABB---AHBAHAHHAHA-B-AABBBAHH-HH-BHA-B-HHHAB-A-HH-B--BA-B-BB-BABHB-HHBH---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6_00286836</w:t>
      </w:r>
      <w:r w:rsidRPr="000E4B59">
        <w:rPr>
          <w:rFonts w:ascii="Consolas" w:hAnsi="Consolas" w:cs="Consolas"/>
          <w:sz w:val="16"/>
          <w:szCs w:val="16"/>
        </w:rPr>
        <w:tab/>
        <w:t>ABAHHH-HBBA--BBABHHHHBHB--AHBBHHBAAHB-A--BABH-BBABAHA--BB--HHBHHHHHAHB-ABBAH-ABHB-BBHHHAHHBHB--HHHBAHBBAH--B-HBA-HA-AHBAH-B-H-BB--H-HB--BAH-A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3_00439956</w:t>
      </w:r>
      <w:r w:rsidRPr="000E4B59">
        <w:rPr>
          <w:rFonts w:ascii="Consolas" w:hAnsi="Consolas" w:cs="Consolas"/>
          <w:sz w:val="16"/>
          <w:szCs w:val="16"/>
        </w:rPr>
        <w:tab/>
        <w:t>HHAHAHBHHBHABAAHBHHHHHHBBBAAHHHA-ABAAHBHAHAB-BBABAHBHBAAHHHAAHBBAHHA-AHHBHHH-HAHA-AABBAA-ABHHHHHHBHAAHBABABAAAHABBA-BBHABBAABHHHAHBHHHABHBB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4_00467297</w:t>
      </w:r>
      <w:r w:rsidRPr="000E4B59">
        <w:rPr>
          <w:rFonts w:ascii="Consolas" w:hAnsi="Consolas" w:cs="Consolas"/>
          <w:sz w:val="16"/>
          <w:szCs w:val="16"/>
        </w:rPr>
        <w:tab/>
        <w:t>ABHHHAHAHHA-AHBBBBHHHBABH-BHABHBHHHBHHAA-H-HBHHBAAAHHB-AHBBBBAAHHHAHHHAHBHHA-HAAAA-AABBAHHBBHHABAHBAABBHHHBHAAHAABAHAAAAHHHABHHAAHAAB-B-AAHBB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1_00429141</w:t>
      </w:r>
      <w:r w:rsidRPr="000E4B59">
        <w:rPr>
          <w:rFonts w:ascii="Consolas" w:hAnsi="Consolas" w:cs="Consolas"/>
          <w:sz w:val="16"/>
          <w:szCs w:val="16"/>
        </w:rPr>
        <w:tab/>
        <w:t>BAHHAHAAHAHABHABBH-H-BBBHABAHAAABHHHHHBHHHHHBBBAA-HHBHAABHBHABHHHHBH-A-AAAHBABBAHBBBBHBAABHHBHHHAHHBBHAHBA-BAHABHAHAAAHAAHBH-AHAB-BBHBAA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81_00017286</w:t>
      </w:r>
      <w:r w:rsidRPr="000E4B59">
        <w:rPr>
          <w:rFonts w:ascii="Consolas" w:hAnsi="Consolas" w:cs="Consolas"/>
          <w:sz w:val="16"/>
          <w:szCs w:val="16"/>
        </w:rPr>
        <w:tab/>
        <w:t>ABHHHHAAAHHAHHAHBHHBBAAHBBBAAABHABABBAABBHBHHABHAHHHBHB-AHBAHBABBHBH-AHHHAHAABAAAB-H-BHBBHHAH-BHBHHBHBHHAA-HBHABAAABHHHAB-ABBABBAHAHHAB-B-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0_00068835</w:t>
      </w:r>
      <w:r w:rsidRPr="000E4B59">
        <w:rPr>
          <w:rFonts w:ascii="Consolas" w:hAnsi="Consolas" w:cs="Consolas"/>
          <w:sz w:val="16"/>
          <w:szCs w:val="16"/>
        </w:rPr>
        <w:tab/>
        <w:t>B-HAAAAHHHBB-H--A-BBABHA--AHAHBBHABA-BB--B-HAHBBBABHAHABHBHBBBHBHHH--H-BAHBHBA-BA--B-AB-HHBAB--BHAAB-B-BAH-H-H-HAHA--B-HHAH-ABH-HH-HH-B-H-HH-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1_00340891</w:t>
      </w:r>
      <w:r w:rsidRPr="000E4B59">
        <w:rPr>
          <w:rFonts w:ascii="Consolas" w:hAnsi="Consolas" w:cs="Consolas"/>
          <w:sz w:val="16"/>
          <w:szCs w:val="16"/>
        </w:rPr>
        <w:tab/>
        <w:t>HHBBHBAABBHBAHHHBBAAHHAAHHHHAAHHHH-HBHHB-A-AABABAHBHBHHBHHBBHHAAHBBBAB-ABAAHABBHHABH-BAHAHAHH-AHHHAHBABHAA-BABBHBAAAA-H-HHAA-BAH-BAHHA-ABHABA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16_00097069</w:t>
      </w:r>
      <w:r w:rsidRPr="000E4B59">
        <w:rPr>
          <w:rFonts w:ascii="Consolas" w:hAnsi="Consolas" w:cs="Consolas"/>
          <w:sz w:val="16"/>
          <w:szCs w:val="16"/>
        </w:rPr>
        <w:tab/>
        <w:t>HHAAABBBHABH-HBBAAHAHBH-BBBAAAHBH-HHBHBBABBHHAAHBHHAHBHBABBABHAHBAHH--ABBHHB-AHHBHBHHB-HHB--BABAAH--HAAAB---BHHAHHHA-BBAAAAHAHBHBHBHHH--BAB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06_00034514</w:t>
      </w:r>
      <w:r w:rsidRPr="000E4B59">
        <w:rPr>
          <w:rFonts w:ascii="Consolas" w:hAnsi="Consolas" w:cs="Consolas"/>
          <w:sz w:val="16"/>
          <w:szCs w:val="16"/>
        </w:rPr>
        <w:tab/>
        <w:t>BBAHBHAHHHB-HH-BHBHH-HBBA-BAHABHABABHHAAAHABBBBAAABBBAHAA-HHA-HBHHHBAH-ABAHH-H--BBBHHAHHHBABBBHAA-HAHHABAH-HABHHHHBHHHHBBAAAAB-B--ABB-AAH-HAA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8_00075945</w:t>
      </w:r>
      <w:r w:rsidRPr="000E4B59">
        <w:rPr>
          <w:rFonts w:ascii="Consolas" w:hAnsi="Consolas" w:cs="Consolas"/>
          <w:sz w:val="16"/>
          <w:szCs w:val="16"/>
        </w:rPr>
        <w:tab/>
        <w:t>BBHA-AAHAABHBH-BBAAHBHBH-AAABHBBHAHBA--HBAABHBHAHAAABAA-H-AABBBAHHH-BHHHHBBHBHAHAAAA-AHAHHAHHBA-BAAHHBBHB-AH-HHBBHHAH-AHH-HB-HHHHABBB-BAH-HBH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7_00353139</w:t>
      </w:r>
      <w:r w:rsidRPr="000E4B59">
        <w:rPr>
          <w:rFonts w:ascii="Consolas" w:hAnsi="Consolas" w:cs="Consolas"/>
          <w:sz w:val="16"/>
          <w:szCs w:val="16"/>
        </w:rPr>
        <w:tab/>
        <w:t>H-ABBHBAH-HB-BBAB-BHHBBHA-B-BHAABHBH-BAAAH-HAB-H-HHBHHABHBHA-HHABAB-HAAHHBAH-H-BHH-HBAHBHHAAHBHHABBAHBAB-H-AAAAHHHA-BHHBABHH-BAABH-BB-A-A-H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9_00416853</w:t>
      </w:r>
      <w:r w:rsidRPr="000E4B59">
        <w:rPr>
          <w:rFonts w:ascii="Consolas" w:hAnsi="Consolas" w:cs="Consolas"/>
          <w:sz w:val="16"/>
          <w:szCs w:val="16"/>
        </w:rPr>
        <w:tab/>
        <w:t>B-ABA-BAA-H-HBHHHHHB-BBA-BHBHH-BBBBHA--B-A-HAAAH-AHHBBABBHHHBHHHAABH-ABHAABHBAHB-B-AB-AHBAAAH-BHBBHHBHHBHH-HAHAHAHHB-HHAHABBAHHAABABB-HBA-B-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0_00122931</w:t>
      </w:r>
      <w:r w:rsidRPr="000E4B59">
        <w:rPr>
          <w:rFonts w:ascii="Consolas" w:hAnsi="Consolas" w:cs="Consolas"/>
          <w:sz w:val="16"/>
          <w:szCs w:val="16"/>
        </w:rPr>
        <w:tab/>
        <w:t>BHHBAHBBHBA-HAHHHHHAAABABBHABHAHHABHHHAHBBBAAAHHBABAHHBBAHHHHHHHAHABAAAABHABAHAAAHAABHBAHHBHBABABHHAHAHHHH-BAAAHAABBBABHHHAABBHABHHAHBH-H-HAB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112_00035142</w:t>
      </w:r>
      <w:r w:rsidRPr="000E4B59">
        <w:rPr>
          <w:rFonts w:ascii="Consolas" w:hAnsi="Consolas" w:cs="Consolas"/>
          <w:sz w:val="16"/>
          <w:szCs w:val="16"/>
        </w:rPr>
        <w:tab/>
        <w:t>BHHAABHAHBAAAABHBBHBBHH-HBAHHHAAA-H-ABBHHBH---BB-HHHBABHHAABAHHHBHAAAB-BBAABABHHAAH-HBHBB---BABBH-A-B-H-H---AA-HAH-AHHB-HHHH--A-BBHHBABHH-ABH-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1_00112914</w:t>
      </w:r>
      <w:r w:rsidRPr="000E4B59">
        <w:rPr>
          <w:rFonts w:ascii="Consolas" w:hAnsi="Consolas" w:cs="Consolas"/>
          <w:sz w:val="16"/>
          <w:szCs w:val="16"/>
        </w:rPr>
        <w:tab/>
        <w:t>-AHBABBA--B-BA--BAHAAHHBHAHBHAHBHB-AAAAB-BHHBHBHAABABHHHB-HBBHB-AHA--H-AAHBH-BABB--HHHAHABHHAAHA--HHHB-B--A-AHBHHHHA-A--AB-A-HAHHBBHHABAHAH-A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344_00025846</w:t>
      </w:r>
      <w:r w:rsidRPr="000E4B59">
        <w:rPr>
          <w:rFonts w:ascii="Consolas" w:hAnsi="Consolas" w:cs="Consolas"/>
          <w:sz w:val="16"/>
          <w:szCs w:val="16"/>
        </w:rPr>
        <w:tab/>
        <w:t>BBHBHBHH-AAH-H-ABHBAABHBBBBHBB-H--HHHABA-H-HBA-B--HBHBHHAHBHHABAHABB-AH-BAAH-HHA--BBH-HABB-AABHHA-BH-AHAH---BAHAHHAB-B-B-BAA-HBBHBHBBHH-BB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0_00379735</w:t>
      </w:r>
      <w:r w:rsidRPr="000E4B59">
        <w:rPr>
          <w:rFonts w:ascii="Consolas" w:hAnsi="Consolas" w:cs="Consolas"/>
          <w:sz w:val="16"/>
          <w:szCs w:val="16"/>
        </w:rPr>
        <w:tab/>
        <w:t>AHHBABBHABH--HHHAH-BHBBHHHA--ABAHHBHA-HBBHAAHHBAHHBBABH-BHBHAABHAAB--A---HHH-HBAH-HAB-HAAA--A-HBA-AHH-AAAB-AHHAABB-B-A--BABH-BHAH---HHH-B-B-H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49_00109044</w:t>
      </w:r>
      <w:r w:rsidRPr="000E4B59">
        <w:rPr>
          <w:rFonts w:ascii="Consolas" w:hAnsi="Consolas" w:cs="Consolas"/>
          <w:sz w:val="16"/>
          <w:szCs w:val="16"/>
        </w:rPr>
        <w:tab/>
        <w:t>BHHB-HABHHBAAHHHBHBHAHBBB-AAAHHAA-HABAHHAA-AHBAHABBHABH-BABAAHHHABAB-A-AH-BH-BAHBH-BABBHHBHAHHHABHAABBABBHBHBHBAHBHBA-HHHBBAB-HHH-BAHA-HBBH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94_00007648</w:t>
      </w:r>
      <w:r w:rsidRPr="000E4B59">
        <w:rPr>
          <w:rFonts w:ascii="Consolas" w:hAnsi="Consolas" w:cs="Consolas"/>
          <w:sz w:val="16"/>
          <w:szCs w:val="16"/>
        </w:rPr>
        <w:tab/>
        <w:t>ABHBHHBHHAA-AABBHA-AAAHHA-AHBA-BAABHAHAHBHHHHHABH-BAHBABAHBABAHAABHH-H-AAABBHBAHBH-H-AHHAHHAHHABB-BHHH-AH--HHHAHHAHABH-AHBAA-BHABBAAHAAABBA-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82_00224581</w:t>
      </w:r>
      <w:r w:rsidRPr="000E4B59">
        <w:rPr>
          <w:rFonts w:ascii="Consolas" w:hAnsi="Consolas" w:cs="Consolas"/>
          <w:sz w:val="16"/>
          <w:szCs w:val="16"/>
        </w:rPr>
        <w:tab/>
        <w:t>ABHAHBAA--AH-B-AHBBHABH-BBAH-AHBAAAHAHAHBHBABAABAABHBBH-AHHHBBBHHHHBAAB-BBHB-HAHH--B-AHAHHAAAAAAAABBAAHH-AAHBHHAHHHHHHBBHBAA-HBBH-HHB-HBHBH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33_00001119</w:t>
      </w:r>
      <w:r w:rsidRPr="000E4B59">
        <w:rPr>
          <w:rFonts w:ascii="Consolas" w:hAnsi="Consolas" w:cs="Consolas"/>
          <w:sz w:val="16"/>
          <w:szCs w:val="16"/>
        </w:rPr>
        <w:tab/>
        <w:t>--BBHHAABBB--H---A-ABAH---AHAHBHAHHBBAH-HA-AABHHAHBH--HHHHBBHAH-AAB--H-HBAAHAB-BHA-H-HAAA--HH-HHABH--A-HA---AB-HBAA--BHBHBHB-BABH-AHB-HHB-A-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78_00382492</w:t>
      </w:r>
      <w:r w:rsidRPr="000E4B59">
        <w:rPr>
          <w:rFonts w:ascii="Consolas" w:hAnsi="Consolas" w:cs="Consolas"/>
          <w:sz w:val="16"/>
          <w:szCs w:val="16"/>
        </w:rPr>
        <w:tab/>
        <w:t>BBBAAHBHHHB--HBABBBBAHHBA-HBBAHBB-HAH-BHBHBABBHAHAHHHHB-HHH-BHHAAHHA-HAABBHH-BABBH-A-HABAAHHHH-AH-AAAHHHAH-ABHBHABHB-HHHHA-AA-AAH-AAABA-BABAAB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49_00056357</w:t>
      </w:r>
      <w:r w:rsidRPr="000E4B59">
        <w:rPr>
          <w:rFonts w:ascii="Consolas" w:hAnsi="Consolas" w:cs="Consolas"/>
          <w:sz w:val="16"/>
          <w:szCs w:val="16"/>
        </w:rPr>
        <w:tab/>
        <w:t>HHABABBAHHHBHAAHAHBBAHAHHABHHHHAAHAABABBHHHBHBBHHAAHHHHBAAHAAABHABAABHBAAAAHAAHHHH-BBHHABHHHHHAAABHBABBHAAHHBHHAHHHBBABBAAAABAAAHBAHBAHABH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23_00034281</w:t>
      </w:r>
      <w:r w:rsidRPr="000E4B59">
        <w:rPr>
          <w:rFonts w:ascii="Consolas" w:hAnsi="Consolas" w:cs="Consolas"/>
          <w:sz w:val="16"/>
          <w:szCs w:val="16"/>
        </w:rPr>
        <w:tab/>
        <w:t>--HBHHBHBAA-HHB-BHHAHAAAA-AHBBBBABHHA-AAHAABAHHBBBBA-BH-ABHBBBBAAHHA-AH-AHBH-H-H--AA-AAH-HBAH-HBHBBAHBHAHBBHAHAHHHHH-HA-HHA--BH-H-BAB-BHA--HA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739_00003602</w:t>
      </w:r>
      <w:r w:rsidRPr="000E4B59">
        <w:rPr>
          <w:rFonts w:ascii="Consolas" w:hAnsi="Consolas" w:cs="Consolas"/>
          <w:sz w:val="16"/>
          <w:szCs w:val="16"/>
        </w:rPr>
        <w:tab/>
        <w:t>BB-A-AHAAAB-BHBBBA-HBH--BAAABHBBHAHBAH-H-HABHBHAHAAABAA-HAAABBBAHHH---HHHBBB-HHHA-HA-HHAHHAHA-AHBAAHABBHBB-HAHABBHH-HHAAA-BBAHHH-HBHBAH-H-H--B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6_00166398</w:t>
      </w:r>
      <w:r w:rsidRPr="000E4B59">
        <w:rPr>
          <w:rFonts w:ascii="Consolas" w:hAnsi="Consolas" w:cs="Consolas"/>
          <w:sz w:val="16"/>
          <w:szCs w:val="16"/>
        </w:rPr>
        <w:tab/>
        <w:t>HHHBB-AHA-BHBAAAHHAHB-H-AA--HH-BHABBAAAB-AAABHHAAAAHHBAHBHAHBH-HHHAA-B--BHBB-BBABB-BHHHAHHBHH--HAHB-HABBBBHHHAHB-HB--AH-BBBBBHHAB-BAHHH-B-HB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98_00086912</w:t>
      </w:r>
      <w:r w:rsidRPr="000E4B59">
        <w:rPr>
          <w:rFonts w:ascii="Consolas" w:hAnsi="Consolas" w:cs="Consolas"/>
          <w:sz w:val="16"/>
          <w:szCs w:val="16"/>
        </w:rPr>
        <w:tab/>
        <w:t>-BHA-AHHH-H-BBBBBAABBB-HBAAHBHBBB--BAHBHHHAH-HHAHAAAHAABHHA-BBBAHBHA-BHHHBB--HA-H-AAHB---B-HB-HHHAABBBBHAABHAHHHBB--HHAHHBB-AHHAHHAH-AAAH-BA-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58_00192575</w:t>
      </w:r>
      <w:r w:rsidRPr="000E4B59">
        <w:rPr>
          <w:rFonts w:ascii="Consolas" w:hAnsi="Consolas" w:cs="Consolas"/>
          <w:sz w:val="16"/>
          <w:szCs w:val="16"/>
        </w:rPr>
        <w:tab/>
        <w:t>-ABABAHBBHB-ABABHB-HAH-AHB-BHHHHHAHHHB-B-H-BAAHHHBBAAH--B-HA--BA-HHB-HBHAAHBA-H-H--B-A-AH-HHA-HAAABAHABBH-A-BB-HBBHA-BAHBABAHBHAB-HHAB--H-A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60_00020084</w:t>
      </w:r>
      <w:r w:rsidRPr="000E4B59">
        <w:rPr>
          <w:rFonts w:ascii="Consolas" w:hAnsi="Consolas" w:cs="Consolas"/>
          <w:sz w:val="16"/>
          <w:szCs w:val="16"/>
        </w:rPr>
        <w:tab/>
        <w:t>AHBBB-AAB-H-HAHH-BA-HHAA--HBAAHH-HBHBHBBAA-AABBB-HBHBHHBHH-BHBA-HBB--BAABAAHABBHA-BHH-AAAHAHHAABHHAHHA-H---HABBHBAA-ABHHHHHA--AH--ABHHH-B-A--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526_00000782</w:t>
      </w:r>
      <w:r w:rsidRPr="000E4B59">
        <w:rPr>
          <w:rFonts w:ascii="Consolas" w:hAnsi="Consolas" w:cs="Consolas"/>
          <w:sz w:val="16"/>
          <w:szCs w:val="16"/>
        </w:rPr>
        <w:tab/>
        <w:t>--HBHAABH-BAAB--HA-A-BAA-AHBH-HHHH-BAHH-HAA-AHHBBBBHHHBAHHHAHAABHHAH--BHHHAHAHA-H--BAAB-AB-B--A-HHHABBHAHHA-AABHHH--AAA-ABHBAABH--AH-A-AA-HAB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2_00465564</w:t>
      </w:r>
      <w:r w:rsidRPr="000E4B59">
        <w:rPr>
          <w:rFonts w:ascii="Consolas" w:hAnsi="Consolas" w:cs="Consolas"/>
          <w:sz w:val="16"/>
          <w:szCs w:val="16"/>
        </w:rPr>
        <w:tab/>
        <w:t>--HBBHABAB---A-A-BAHBAH-A-AHHA-BHAHBAA-B-H-ABH-AAAAHHBA-BHAHB-AHHAAH---H-HBB-BAABH-BHHHAHBAAHBA-AHBAHHBBB--H-AHBHH--AH--BBBB-HHABA-HHHH-B-HA-H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86_00189555</w:t>
      </w:r>
      <w:r w:rsidRPr="000E4B59">
        <w:rPr>
          <w:rFonts w:ascii="Consolas" w:hAnsi="Consolas" w:cs="Consolas"/>
          <w:sz w:val="16"/>
          <w:szCs w:val="16"/>
        </w:rPr>
        <w:tab/>
        <w:t>HBAH-BHA-BA---BABB-HABHBBHHHB-HHAAHHHA-H-HHABAAB-AH-A-HAA-BHBHBHHH---A--BHAH-HBAAA-B-AHAB-HAA-HBAABHAABHHA--BHHAHB---B-BHA-ABABB-HHHBA-BA-H-HH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2_00322112</w:t>
      </w:r>
      <w:r w:rsidRPr="000E4B59">
        <w:rPr>
          <w:rFonts w:ascii="Consolas" w:hAnsi="Consolas" w:cs="Consolas"/>
          <w:sz w:val="16"/>
          <w:szCs w:val="16"/>
        </w:rPr>
        <w:tab/>
        <w:t>AHHBABAHAHHA-HBABBBBB-HHHBHAAHHABHBHBAHBHHBHHHBBAHBABAHBHHBAAHHBHBBBABAABHHAHHAHHBBA-HHBAAHAHBBHBAHBBBBAAHBHHHBHBHABABBABAHBBBHBAAAHHA-HBAB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51_00030191</w:t>
      </w:r>
      <w:r w:rsidRPr="000E4B59">
        <w:rPr>
          <w:rFonts w:ascii="Consolas" w:hAnsi="Consolas" w:cs="Consolas"/>
          <w:sz w:val="16"/>
          <w:szCs w:val="16"/>
        </w:rPr>
        <w:tab/>
        <w:t>-AHHAAHAHBA-AABHBBHBHHH-ABAHHAAAAHAHHBBAAHAHBA-HHAHH-AHAHAA-AHHABAAAHAHH-AAHAB-AAAHHHHHBBHAHBAABBAAABHBBHAHAHHAHHAAA-AAHHAAHHAABAAHABAAHH-A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0_00315688</w:t>
      </w:r>
      <w:r w:rsidRPr="000E4B59">
        <w:rPr>
          <w:rFonts w:ascii="Consolas" w:hAnsi="Consolas" w:cs="Consolas"/>
          <w:sz w:val="16"/>
          <w:szCs w:val="16"/>
        </w:rPr>
        <w:tab/>
        <w:t>ABHBAHBBAHHB-H-HHHABHHBBHBAHAABAH-BAAA-HBHAAHHBABHHBHBAABHBBAHBHAABA-HB-AHHH-HHAHBBA-BHAAAHHHBBBABHHHAHAABHABHAABBHHBAHABABHHBHA-A-HHBHHBABHH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31_00023499</w:t>
      </w:r>
      <w:r w:rsidRPr="000E4B59">
        <w:rPr>
          <w:rFonts w:ascii="Consolas" w:hAnsi="Consolas" w:cs="Consolas"/>
          <w:sz w:val="16"/>
          <w:szCs w:val="16"/>
        </w:rPr>
        <w:tab/>
        <w:t>HAHHAHHHBBAHAB-BHB-BBBHHH-HAAHABA-HHB-HAHB-HAHAHBAAAHBBHAHHHBBBBBABB-H-B-AAA-AHAB--B-HHHH-AHH-HAA-BBAA-A--AHABHABAAAH---HHAH--BBH-AHA-HABBHHAH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6_00090443</w:t>
      </w:r>
      <w:r w:rsidRPr="000E4B59">
        <w:rPr>
          <w:rFonts w:ascii="Consolas" w:hAnsi="Consolas" w:cs="Consolas"/>
          <w:sz w:val="16"/>
          <w:szCs w:val="16"/>
        </w:rPr>
        <w:tab/>
        <w:t>BBHBHBHBAHB-BB-BHBHB-BBAA-AHHAHHH-HHHAHA-H-AAA-HHHABHBB-ABHBAAAHHAABHH-H-ABH-A-HB--BHA-ABBH-H-BAHBABHBHHA--HBHBABA-B-ABHHBHBHHABA--BHBB-H-AB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21_00004406</w:t>
      </w:r>
      <w:r w:rsidRPr="000E4B59">
        <w:rPr>
          <w:rFonts w:ascii="Consolas" w:hAnsi="Consolas" w:cs="Consolas"/>
          <w:sz w:val="16"/>
          <w:szCs w:val="16"/>
        </w:rPr>
        <w:tab/>
        <w:t>HBAABAHHAABBBH--BAAHBHBABAAHBHBBHAHBABBA-HA-HBHAHAAABA-BHAAABBBAHHHHBHHHH-BH-HAHAAAAHHHAHHAHHBA-BAA-HBBHBH-BAHHBBHAA-HAA-HABAHHHHBBHBAHAH-H-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54_00045213</w:t>
      </w:r>
      <w:r w:rsidRPr="000E4B59">
        <w:rPr>
          <w:rFonts w:ascii="Consolas" w:hAnsi="Consolas" w:cs="Consolas"/>
          <w:sz w:val="16"/>
          <w:szCs w:val="16"/>
        </w:rPr>
        <w:tab/>
        <w:t>HAHBAAH-A-A--H-A-A-BB-H-B-HHHABBAHHBAB-HAHBABBHAHHHHB-AABHBABHHHBA-H-A-BABAH-HABHA-H-HBBAAHAA-H-B-HAAB-HHBBH-BHHHHA-B-A-HAHB-BAB--HBHHA-H-H-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38_00183029</w:t>
      </w:r>
      <w:r w:rsidRPr="000E4B59">
        <w:rPr>
          <w:rFonts w:ascii="Consolas" w:hAnsi="Consolas" w:cs="Consolas"/>
          <w:sz w:val="16"/>
          <w:szCs w:val="16"/>
        </w:rPr>
        <w:tab/>
        <w:t>A-AHAHBAABB--AAHBH-BHHA-A-B--ABAHHAAH-HHBH-B-BHHAAAHHBH-AAA-AH-HHHAB--BAHHAHB-BABABHHHHBBB-HHA-AABHHAHAHH----HB-AH-BBA-BABAHH-AAHB--BB--B-A-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19_00109844</w:t>
      </w:r>
      <w:r w:rsidRPr="000E4B59">
        <w:rPr>
          <w:rFonts w:ascii="Consolas" w:hAnsi="Consolas" w:cs="Consolas"/>
          <w:sz w:val="16"/>
          <w:szCs w:val="16"/>
        </w:rPr>
        <w:tab/>
        <w:t>BBBABAHHBAHABBBBBAABBBBABAAABHBBBHHBHHBBAHAHAHHAHHAAHAABHHAABBBAHBHAABHHHBBHBHAAHA-AHBAHBBAHHBHBHAAHHBBHAABHAHHHBHHAHHAHHHHBAHHAHHAABAHAHBHHA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6_00460158</w:t>
      </w:r>
      <w:r w:rsidRPr="000E4B59">
        <w:rPr>
          <w:rFonts w:ascii="Consolas" w:hAnsi="Consolas" w:cs="Consolas"/>
          <w:sz w:val="16"/>
          <w:szCs w:val="16"/>
        </w:rPr>
        <w:tab/>
        <w:t>AABHABHHABHAAHHBHBHHBHBHAHAHHBBHAHHABHHAHBBAHHBAHAAABHH-HAAHHBBBAAAHBBABAHHBABHBHHBBBABHABHBBAHBABBBBAAHHHABHHAHAHHH-ABBAAHBBAAHBBHBHHBBHAHHB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70_00066903</w:t>
      </w:r>
      <w:r w:rsidRPr="000E4B59">
        <w:rPr>
          <w:rFonts w:ascii="Consolas" w:hAnsi="Consolas" w:cs="Consolas"/>
          <w:sz w:val="16"/>
          <w:szCs w:val="16"/>
        </w:rPr>
        <w:tab/>
        <w:t>-HAAHHAHBBABAB-BHBABA-HH-A-HHABHAHAHA-BB-HBHHAHHHAAAHB--HHAAHABAHABBHHH-HAAH-AAHBABH-AAHBAHHHABAHAHBB-AAAABAAAHAHABAAH-BBB-A-BHBH-AHAHA-HBHH-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548_00364929</w:t>
      </w:r>
      <w:r w:rsidRPr="000E4B59">
        <w:rPr>
          <w:rFonts w:ascii="Consolas" w:hAnsi="Consolas" w:cs="Consolas"/>
          <w:sz w:val="16"/>
          <w:szCs w:val="16"/>
        </w:rPr>
        <w:tab/>
        <w:t>BBHBHBBHBBBHBAHBABHABH-BBBBHHBBBBH-ABHABBBBHBHBHHHBBAHAHHHHBBHBHHABBBBHABABH-AHHBBBHHABB-B-HBBBHHHBHBHABAB-HHHHHHHBBBBBBBHHBBHBBHHABHAHBBHAA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0_00061557</w:t>
      </w:r>
      <w:r w:rsidRPr="000E4B59">
        <w:rPr>
          <w:rFonts w:ascii="Consolas" w:hAnsi="Consolas" w:cs="Consolas"/>
          <w:sz w:val="16"/>
          <w:szCs w:val="16"/>
        </w:rPr>
        <w:tab/>
        <w:t>--ABABB-H-H--A--AHH-AAAHH--HA-HAAHB-H-BB-BH-HB-HHAAHHHHBAAHAAAHAABAA-A--AHAHAA--H-BB-HHABAHBH-A-ABHHAB-HAA-B-H-AHHH-BA--A-AAB--AHBAHH-BHB-AH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8_00293003</w:t>
      </w:r>
      <w:r w:rsidRPr="000E4B59">
        <w:rPr>
          <w:rFonts w:ascii="Consolas" w:hAnsi="Consolas" w:cs="Consolas"/>
          <w:sz w:val="16"/>
          <w:szCs w:val="16"/>
        </w:rPr>
        <w:tab/>
        <w:t>A-HAABAHA-HBAHHBHHHHBHBHAHHAHHBHBA-ABAHAHBAHHABHBAAABHAHHAA-HBBBAAAH--BBAHAB-HHBHAHHBAH--BBBB-HHABBBBHAHHHBBBAABAH--AABHHABBBAAHBAHHHHABHAHA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8_00083331</w:t>
      </w:r>
      <w:r w:rsidRPr="000E4B59">
        <w:rPr>
          <w:rFonts w:ascii="Consolas" w:hAnsi="Consolas" w:cs="Consolas"/>
          <w:sz w:val="16"/>
          <w:szCs w:val="16"/>
        </w:rPr>
        <w:tab/>
        <w:t>HHAAAHBHHBHABHABHHABHAHBH-AAAH-A-BBAA-BH-HABBBBABHABHHAAHAHHAHBBAHHAAABHBHHBHHA-HBHABBBAAAHHHBHHHBHAAA-AB--AHHAAHBAA-BHAHBHHAHHABABHHHABB-B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29_00109955</w:t>
      </w:r>
      <w:r w:rsidRPr="000E4B59">
        <w:rPr>
          <w:rFonts w:ascii="Consolas" w:hAnsi="Consolas" w:cs="Consolas"/>
          <w:sz w:val="16"/>
          <w:szCs w:val="16"/>
        </w:rPr>
        <w:tab/>
        <w:t>HAABAHHHA-H-AHAHHBABBAAAH-BHBHAAHBABHHBBHAAHAAHBAHHBABABHHHHABHHHHAH-HBABAHAHABABBBB-B-HHHBBHBABHABHBA-ABH-BBAHHAAHAHH-HAHHBAHABA-BAHA-BHBABH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93_00146499</w:t>
      </w:r>
      <w:r w:rsidRPr="000E4B59">
        <w:rPr>
          <w:rFonts w:ascii="Consolas" w:hAnsi="Consolas" w:cs="Consolas"/>
          <w:sz w:val="16"/>
          <w:szCs w:val="16"/>
        </w:rPr>
        <w:tab/>
        <w:t>BBBHAHBHBHBHBHBAABBBAHHBABHBBAHBBHHAHB-HBAAABBHA-AHHHHBBHBH-BHHHAHHHBH--BBHH-BABHH-A-BA-AAHBAHBABBAAAHHHAHHABHAHAHHH-BAHAHHAHHAAHBAAHBAABAB-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733_00002128</w:t>
      </w:r>
      <w:r w:rsidRPr="000E4B59">
        <w:rPr>
          <w:rFonts w:ascii="Consolas" w:hAnsi="Consolas" w:cs="Consolas"/>
          <w:sz w:val="16"/>
          <w:szCs w:val="16"/>
        </w:rPr>
        <w:tab/>
        <w:t>ABHHAABHBBHHAB-AHBABHBAH-BBBAABHABHHAAHHHBAHHABHBHBAHB--ABHAHAHAHHHA-AHHAHHHAAHHHHHBBABHABBHH-BHAHBBHHAHABBHHBAABHAA--ABHHHBAHBHA---BAB-AABA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619_00006291</w:t>
      </w:r>
      <w:r w:rsidRPr="000E4B59">
        <w:rPr>
          <w:rFonts w:ascii="Consolas" w:hAnsi="Consolas" w:cs="Consolas"/>
          <w:sz w:val="16"/>
          <w:szCs w:val="16"/>
        </w:rPr>
        <w:tab/>
        <w:t>--HHAAAH-HAB-B-ABAHBH-HH-AHBHABAHABHBABH-HAHHAHHAAABAAHBBBBAAHHHAABBHA-A-BAHAHHAHA-HHAABBBAHHAAHBBH-ABHHHBAB-AAHHHHBAB-AHBBHHBABA-BHHBB-H-AH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2_00487672</w:t>
      </w:r>
      <w:r w:rsidRPr="000E4B59">
        <w:rPr>
          <w:rFonts w:ascii="Consolas" w:hAnsi="Consolas" w:cs="Consolas"/>
          <w:sz w:val="16"/>
          <w:szCs w:val="16"/>
        </w:rPr>
        <w:tab/>
        <w:t>HBBHBHBABHBH-AHHBHABHHAHAHBAAABAHBAAAABHABHBHBABBHAAABHBBBHBAHBHHABB-ABHBHBH-HHBHAAHBBBABBHHHBHHHAHHHHHAHHABHBHAAHHABHHHABBHBHHAABHBAABAHAAAB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9_00504401</w:t>
      </w:r>
      <w:r w:rsidRPr="000E4B59">
        <w:rPr>
          <w:rFonts w:ascii="Consolas" w:hAnsi="Consolas" w:cs="Consolas"/>
          <w:sz w:val="16"/>
          <w:szCs w:val="16"/>
        </w:rPr>
        <w:tab/>
        <w:t>AHABHABH-H--BAAHBH-BHHH--BAB-H-H-BHB---B-AAHAHHA-BAHA-ABBHHHHAHBAHBH-H-ABABA-AAHA-HHHB---BBAAAH---B-HHABB--HHAAHHABH-HABH-HB-BABABBHA-A-H-BHA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21_00059123</w:t>
      </w:r>
      <w:r w:rsidRPr="000E4B59">
        <w:rPr>
          <w:rFonts w:ascii="Consolas" w:hAnsi="Consolas" w:cs="Consolas"/>
          <w:sz w:val="16"/>
          <w:szCs w:val="16"/>
        </w:rPr>
        <w:tab/>
        <w:t>H-AHAAHH-BH-ABBHAB-BBHAAH-BBAHBH-BHHA-HHBBABHABHBHBBH-HHHBAAHHHAHAHA-A--AHHH-ABABBHAB-HHBHBAB-BBABBBHH-AAB-HHBBABHA-HBABBBHBH-BHH-AHHABAH-HB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41_00007783</w:t>
      </w:r>
      <w:r w:rsidRPr="000E4B59">
        <w:rPr>
          <w:rFonts w:ascii="Consolas" w:hAnsi="Consolas" w:cs="Consolas"/>
          <w:sz w:val="16"/>
          <w:szCs w:val="16"/>
        </w:rPr>
        <w:tab/>
        <w:t>AHHHABABAHH-BHHABBBBBHBHHBHAAHHABHBHB-HBBHBHBHBH-HHABABHHHBAAHHBHBBBBBA-BHBAHH-BHBBHBHHBBAH-BBBHBAHBBBBAAHHHHBHHBAAB-BBABHHBBHBB-BABHAAHBBB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9_00625116</w:t>
      </w:r>
      <w:r w:rsidRPr="000E4B59">
        <w:rPr>
          <w:rFonts w:ascii="Consolas" w:hAnsi="Consolas" w:cs="Consolas"/>
          <w:sz w:val="16"/>
          <w:szCs w:val="16"/>
        </w:rPr>
        <w:tab/>
        <w:t>HBHHBBBABHBHHHHBBHHBHHAHAHBAAABAHHHAAABHABHBHBABBHAAABHBBHHBAHBHHABBHABABHBABHABHAAHBBBABBBHHAHHHAHHHHHAHHABHBHAAAHABHBHABBHHHAAABHBAABAHAA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4_00349209</w:t>
      </w:r>
      <w:r w:rsidRPr="000E4B59">
        <w:rPr>
          <w:rFonts w:ascii="Consolas" w:hAnsi="Consolas" w:cs="Consolas"/>
          <w:sz w:val="16"/>
          <w:szCs w:val="16"/>
        </w:rPr>
        <w:tab/>
        <w:t>AHHHHBHAAHBHHHHHBBBBBHHBBHBHAHHHAHAHBBBBBBBBBBBBBHHHBBBAHHHHHBAHHHBHHBHHHAHAAHAAHBBBHBHABBHHHBHBBHBBBBHBBBBBBBBBBBBBHBBBBBHBBBBBABBBBBHHA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4_00415706</w:t>
      </w:r>
      <w:r w:rsidRPr="000E4B59">
        <w:rPr>
          <w:rFonts w:ascii="Consolas" w:hAnsi="Consolas" w:cs="Consolas"/>
          <w:sz w:val="16"/>
          <w:szCs w:val="16"/>
        </w:rPr>
        <w:tab/>
        <w:t>AHHHHBHAAHBHHHHHBBBBBHHBBHBHAHHHAHAHBBBBBBBBBBBBBHHHBBBAHHHHHBAHHHBHHBHHHAHAAHAAHBBBHBHABBHHHBHBBHBBBBHBBBBBBBBBBBBBHBBBBBHBBBBBABBBBBHHA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8_00033877</w:t>
      </w:r>
      <w:r w:rsidRPr="000E4B59">
        <w:rPr>
          <w:rFonts w:ascii="Consolas" w:hAnsi="Consolas" w:cs="Consolas"/>
          <w:sz w:val="16"/>
          <w:szCs w:val="16"/>
        </w:rPr>
        <w:tab/>
        <w:t>HBHHBBBABHBHBHHBBHHHHHABAHHHAAHAAHBAAABHAHHBBBABBHAAABHBBHHBAHBHAABBBABAHHBABHABHAAHBBBABBBHHAHHHAHHHHHAHHABHBHHAAHABABHHBBHHHAAABHBAABAHAA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7_00156631</w:t>
      </w:r>
      <w:r w:rsidRPr="000E4B59">
        <w:rPr>
          <w:rFonts w:ascii="Consolas" w:hAnsi="Consolas" w:cs="Consolas"/>
          <w:sz w:val="16"/>
          <w:szCs w:val="16"/>
        </w:rPr>
        <w:tab/>
        <w:t>BAHAAHAAAAHABHABBHAHHABBHABAHAAABHHBHHBBHHHHBBBAAHHHBHAABHBHABHHHHBHHABAAAHBBBBAHBHBAHBAABHHBHHHAHHBBHAHBAABABABHAHAAAHAAHBHHAHABHBBHHAHHB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5_00104081</w:t>
      </w:r>
      <w:r w:rsidRPr="000E4B59">
        <w:rPr>
          <w:rFonts w:ascii="Consolas" w:hAnsi="Consolas" w:cs="Consolas"/>
          <w:sz w:val="16"/>
          <w:szCs w:val="16"/>
        </w:rPr>
        <w:tab/>
        <w:t>BHHA-HHAABABAHBHBBBHHBBHHBABHHHABBBHABBHHBBBHABBAHAABABHHAAHAABHHHBAHBHHBBAB-HBBH-BHABHB-HAHHABHAHAHHHBHBAHAHBHBAHBBHAHHBBHHAHAHHHBBBBBABBAH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3_00236051</w:t>
      </w:r>
      <w:r w:rsidRPr="000E4B59">
        <w:rPr>
          <w:rFonts w:ascii="Consolas" w:hAnsi="Consolas" w:cs="Consolas"/>
          <w:sz w:val="16"/>
          <w:szCs w:val="16"/>
        </w:rPr>
        <w:tab/>
        <w:t>AHABHABHAHHBBABABHBBH-HAABABHHHHHBHHBBHBAAAAAHHAHBAHHHABHBHBHAHBAHBHHHHABABA-AAAAAAHBBAHHBBAAAHHAAHAHAABBB-HBAHHHABB-AAHHHHH-BAHHBBHHHAAHABHA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7_00064137</w:t>
      </w:r>
      <w:r w:rsidRPr="000E4B59">
        <w:rPr>
          <w:rFonts w:ascii="Consolas" w:hAnsi="Consolas" w:cs="Consolas"/>
          <w:sz w:val="16"/>
          <w:szCs w:val="16"/>
        </w:rPr>
        <w:tab/>
        <w:t>-HHHABHB--ABBBHAAHBAAHHBHHBHBHAAA-AHAHBH-AHHBHBA-ABHHAH-HBHAABHHHBB--H-H-H-HBH-HBH-AABBBHHAHBHHBHHBBAAAAAHBBAAHBBBAH-H-HBBHA-HAA-AAHAAABAAHBBA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853_00001226</w:t>
      </w:r>
      <w:r w:rsidRPr="000E4B59">
        <w:rPr>
          <w:rFonts w:ascii="Consolas" w:hAnsi="Consolas" w:cs="Consolas"/>
          <w:sz w:val="16"/>
          <w:szCs w:val="16"/>
        </w:rPr>
        <w:tab/>
        <w:t>H-HBHAABABB--HAAAAHBBHA-B-HBHBHHHBABAH--HA-AAHHBBBBBHH-ABH-HHAABHHHAABB-BHAB-HABHBBBAAHHABBBB-HBBAHABBHAHHAAHABHHHA-H-ABHBHBAABHBAH-H-B-HHHA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5_01115568</w:t>
      </w:r>
      <w:r w:rsidRPr="000E4B59">
        <w:rPr>
          <w:rFonts w:ascii="Consolas" w:hAnsi="Consolas" w:cs="Consolas"/>
          <w:sz w:val="16"/>
          <w:szCs w:val="16"/>
        </w:rPr>
        <w:tab/>
        <w:t>HABBABHAHBHBHHAHBB-BBHHBBBAHAAHHA-BHHH-BAAHABBBHBAHAHHB-BABBHHA-ABBBBBAB-BHA-HHHAHAH--AHHBHBAAAH-HAHBBBHAAHHAHBHBH--HB-HBHA-HHBHAB-BHHH-B-ABA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01_00040615</w:t>
      </w:r>
      <w:r w:rsidRPr="000E4B59">
        <w:rPr>
          <w:rFonts w:ascii="Consolas" w:hAnsi="Consolas" w:cs="Consolas"/>
          <w:sz w:val="16"/>
          <w:szCs w:val="16"/>
        </w:rPr>
        <w:tab/>
        <w:t>BHHHHAAHH-A-AAB-ABAHHHA-HBAHAAHAAABBBB-AAAHHHHHBHHBABBA-BABHAHBHHHBH-AHHHBBBBBBHHABBBAAAA-HHA-HHH-BBHA-HB--HBABBBHABAHAABABHAHHBB-HHAHB-B-H-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650_00007513</w:t>
      </w:r>
      <w:r w:rsidRPr="000E4B59">
        <w:rPr>
          <w:rFonts w:ascii="Consolas" w:hAnsi="Consolas" w:cs="Consolas"/>
          <w:sz w:val="16"/>
          <w:szCs w:val="16"/>
        </w:rPr>
        <w:tab/>
        <w:t>BHBHBAHHHBH-BAHHAHAHAHHAA-HAHBABBHHHHBBH-BBBAAAHAHHAHAAAHBAHBHB-BHHB-B-A-HABBBABHBHH-AHHAHABBHABBABAHHABHHBBHBBAHBHBHBAHBHHABHBABBBABAAHHHABA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88_00107822</w:t>
      </w:r>
      <w:r w:rsidRPr="000E4B59">
        <w:rPr>
          <w:rFonts w:ascii="Consolas" w:hAnsi="Consolas" w:cs="Consolas"/>
          <w:sz w:val="16"/>
          <w:szCs w:val="16"/>
        </w:rPr>
        <w:tab/>
        <w:t>HBHABAHABAHBAAAHAAHHHHBBH-AHBBHB--BAABAHBBBBBHAHAABBAAA-HAABBHAHHHHHAHAHHHHBAAHAAAAB-HBBHBHBA-AHHBABHHHABB-HHHBHBBH-BHAHHHHABBAABBBAB-HHHHHH-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397_00012773</w:t>
      </w:r>
      <w:r w:rsidRPr="000E4B59">
        <w:rPr>
          <w:rFonts w:ascii="Consolas" w:hAnsi="Consolas" w:cs="Consolas"/>
          <w:sz w:val="16"/>
          <w:szCs w:val="16"/>
        </w:rPr>
        <w:tab/>
        <w:t>B-HABBABABHA-H-HHHHBB-H-AAHBAHBHHHHAH--BHBHBHHAAHHAHBAABBAAAHBHHHBHB-BBBB-BBAHBBHABB-H-HHBH-B-AAH-B-HHAHB---BBHH-AABABBHB-BHABHA-AABHA-BB-AH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21_00221141</w:t>
      </w:r>
      <w:r w:rsidRPr="000E4B59">
        <w:rPr>
          <w:rFonts w:ascii="Consolas" w:hAnsi="Consolas" w:cs="Consolas"/>
          <w:sz w:val="16"/>
          <w:szCs w:val="16"/>
        </w:rPr>
        <w:tab/>
        <w:t>BB-BBBBB--B-BB-HHHHBHHH-BBBBBBBAABAHHBHH-H-BHAHBHBBBBB-BBBAH-ABHAHHABHHHBBAH-AAHH--H-BHBBAAHH-BAABHBBHBH-A-AHBHBBHH--ABAHHBH-BH---HBHHBBB-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06_00014692</w:t>
      </w:r>
      <w:r w:rsidRPr="000E4B59">
        <w:rPr>
          <w:rFonts w:ascii="Consolas" w:hAnsi="Consolas" w:cs="Consolas"/>
          <w:sz w:val="16"/>
          <w:szCs w:val="16"/>
        </w:rPr>
        <w:tab/>
      </w:r>
      <w:proofErr w:type="gramStart"/>
      <w:r w:rsidRPr="000E4B59">
        <w:rPr>
          <w:rFonts w:ascii="Consolas" w:hAnsi="Consolas" w:cs="Consolas"/>
          <w:sz w:val="16"/>
          <w:szCs w:val="16"/>
        </w:rPr>
        <w:t>A</w:t>
      </w:r>
      <w:proofErr w:type="gramEnd"/>
      <w:r w:rsidRPr="000E4B59">
        <w:rPr>
          <w:rFonts w:ascii="Consolas" w:hAnsi="Consolas" w:cs="Consolas"/>
          <w:sz w:val="16"/>
          <w:szCs w:val="16"/>
        </w:rPr>
        <w:t>--BAHBBAHH-HBAAHBBBHHBHA-BBHHABBABHH-AB-BBBHHHHAAAABHHAABAHBAAABHB----ABAAB-HBHH--BH-HBBHHAAHHHBHHB-HBH---HBBBHBHA--ABABHHHABAABBHHHBH---B-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2_00396732</w:t>
      </w:r>
      <w:r w:rsidRPr="000E4B59">
        <w:rPr>
          <w:rFonts w:ascii="Consolas" w:hAnsi="Consolas" w:cs="Consolas"/>
          <w:sz w:val="16"/>
          <w:szCs w:val="16"/>
        </w:rPr>
        <w:tab/>
        <w:t>HHA--AHHB-B--A-HBH-AAHHBB-AABH-A-HHAHA-HBHABBHBA-AHHB-HHAHAA-BBH-AH--AH-BHHH-H---B-H-BAAHABHA--ABHBB-HBABH-HAAHHHBAHA-AABBHAAAAH--BAA-A-H-HHA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2_00763940</w:t>
      </w:r>
      <w:r w:rsidRPr="000E4B59">
        <w:rPr>
          <w:rFonts w:ascii="Consolas" w:hAnsi="Consolas" w:cs="Consolas"/>
          <w:sz w:val="16"/>
          <w:szCs w:val="16"/>
        </w:rPr>
        <w:tab/>
        <w:t>--BAAAHHAHH-AB-HHB---BAH-AHHAAHABBHHA--B-BAHHA-AAHAAABH-HHH--AHAAHAAB---HABH-AHHH--BHABAH--HH-BHHBBHAB-HAH-AABHABHA--BA-H-HA-HAH-AAAB---A-BB-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76_00121048</w:t>
      </w:r>
      <w:r w:rsidRPr="000E4B59">
        <w:rPr>
          <w:rFonts w:ascii="Consolas" w:hAnsi="Consolas" w:cs="Consolas"/>
          <w:sz w:val="16"/>
          <w:szCs w:val="16"/>
        </w:rPr>
        <w:tab/>
        <w:t>--BHHBBB-BBBBB-H-H-BHBAHBBBBBBBBHHABB-AAHB-HHHBHAHAHH-ABAABBBBBBBBBHHH-HBHHAAHHHBB-A-BHBHBHAH-HHHBHHHBBAAA-HHHHBHBABBHB-H-ABABBBAAAHBAB-BB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2_00233347</w:t>
      </w:r>
      <w:r w:rsidRPr="000E4B59">
        <w:rPr>
          <w:rFonts w:ascii="Consolas" w:hAnsi="Consolas" w:cs="Consolas"/>
          <w:sz w:val="16"/>
          <w:szCs w:val="16"/>
        </w:rPr>
        <w:tab/>
        <w:t>AHBBAHAABBB--H-HBHAAHHHA-AHHAAHHH--HBHHBAAAAABHBAHBHHHHBHHBBHHHAHBBBAHAABAAHABBHBABAAAAAAHAHAAAHAHAHBAHHAH-BABBHBAAAABBHHHHHBBAHHBAHHAHHBAAB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3_00056647</w:t>
      </w:r>
      <w:r w:rsidRPr="000E4B59">
        <w:rPr>
          <w:rFonts w:ascii="Consolas" w:hAnsi="Consolas" w:cs="Consolas"/>
          <w:sz w:val="16"/>
          <w:szCs w:val="16"/>
        </w:rPr>
        <w:tab/>
        <w:t>AH-BAH-B-HH-BBAAABBHHABBABBBBH-BHABH-H-BHBBHHHHHAAAABHH-HBHHBAAABHB-AAA--AHB-HAHAAHB-AHHH-HAAHHAB-HBAHBHH-A-BBBHBHABBAHAH-BB-BAAB-BHHHHAHBHB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90_00143500</w:t>
      </w:r>
      <w:r w:rsidRPr="000E4B59">
        <w:rPr>
          <w:rFonts w:ascii="Consolas" w:hAnsi="Consolas" w:cs="Consolas"/>
          <w:sz w:val="16"/>
          <w:szCs w:val="16"/>
        </w:rPr>
        <w:tab/>
        <w:t>B-H--HABA-A-HH--BBA-A--HB-HAHHHA--BABABHBH-AHHBHAHHHAAHHBAB-AAHHHHBB-ABAHBA--B--</w:t>
      </w:r>
      <w:proofErr w:type="spellStart"/>
      <w:r w:rsidRPr="000E4B59">
        <w:rPr>
          <w:rFonts w:ascii="Consolas" w:hAnsi="Consolas" w:cs="Consolas"/>
          <w:sz w:val="16"/>
          <w:szCs w:val="16"/>
        </w:rPr>
        <w:t>B</w:t>
      </w:r>
      <w:proofErr w:type="spellEnd"/>
      <w:r w:rsidRPr="000E4B59">
        <w:rPr>
          <w:rFonts w:ascii="Consolas" w:hAnsi="Consolas" w:cs="Consolas"/>
          <w:sz w:val="16"/>
          <w:szCs w:val="16"/>
        </w:rPr>
        <w:t>--BABA--B-AAHHABBAAABHHBHAHAAHH-B--A-AAHBB-HAHHH-BA-BHHHHH-A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5_00017957</w:t>
      </w:r>
      <w:r w:rsidRPr="000E4B59">
        <w:rPr>
          <w:rFonts w:ascii="Consolas" w:hAnsi="Consolas" w:cs="Consolas"/>
          <w:sz w:val="16"/>
          <w:szCs w:val="16"/>
        </w:rPr>
        <w:tab/>
        <w:t>BHBAAAAAABA--H-HBBHBHBHHH-ABHHHAHBHHABHHBHBBHABBAHAHBABABAAHAABHAHBAABHABBAH-HHHH--H-BHBBHAHHABHHBBBHHAHB-AAHBBBHHHH-AAABBBHAHHHBBBBBHBAB-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758_00001918</w:t>
      </w:r>
      <w:r w:rsidRPr="000E4B59">
        <w:rPr>
          <w:rFonts w:ascii="Consolas" w:hAnsi="Consolas" w:cs="Consolas"/>
          <w:sz w:val="16"/>
          <w:szCs w:val="16"/>
        </w:rPr>
        <w:tab/>
        <w:t>H--BAAAH-AAA-H-AHHHBBAHBB-HHHABBAH-B-AHHAHBABBAA-BHA-AAHHHBBBHBAAAABAH--AHAH-HABH-AB--BAHAA-AB--HAHAHABHHH-H-BHHAHAAHBAAH-BBBBHHHHHHAHA-H-HAB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80_00086359</w:t>
      </w:r>
      <w:r w:rsidRPr="000E4B59">
        <w:rPr>
          <w:rFonts w:ascii="Consolas" w:hAnsi="Consolas" w:cs="Consolas"/>
          <w:sz w:val="16"/>
          <w:szCs w:val="16"/>
        </w:rPr>
        <w:tab/>
        <w:t>BHHBBBHA-AB-BA-BBH-AABH-AAAHHAA-ABBAA--H-BAHHHABB-B-H-AHBHABHA-HABAHBHHAAHBHAHABHAAHABHHH-BBAAHAAAHH-BHAH--BHBHHHHA-AABBABBABHAH-B-BH-H-H-HA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421_00008213</w:t>
      </w:r>
      <w:r w:rsidRPr="000E4B59">
        <w:rPr>
          <w:rFonts w:ascii="Consolas" w:hAnsi="Consolas" w:cs="Consolas"/>
          <w:sz w:val="16"/>
          <w:szCs w:val="16"/>
        </w:rPr>
        <w:tab/>
        <w:t>HBBHBBBABHBH-HHBBHHBHHAHAHBHAABABBAAAABHABHBBBABBHAAABHBBBHBAHBHHABBHABABHBABHHBH-AHBBBABBHHHAHHHAHHHHHAHH-BHBHAAHH-BHBHABBHHHHAABHBAABAHAAHB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6_00525034</w:t>
      </w:r>
      <w:r w:rsidRPr="000E4B59">
        <w:rPr>
          <w:rFonts w:ascii="Consolas" w:hAnsi="Consolas" w:cs="Consolas"/>
          <w:sz w:val="16"/>
          <w:szCs w:val="16"/>
        </w:rPr>
        <w:tab/>
        <w:t>AABHABHHABHHAH-BHB-HBHBHABAHHBBHAHHABBAAHBBAHHBAHAAABHHHHAAHHBBBAAAHHBBBAHHBABHBHHHB-ABHABHBBAHBABBBBAAHH-ABHHABAHHHHABBHAHB-AAHBBHBHHBBHAHH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84_00194893</w:t>
      </w:r>
      <w:r w:rsidRPr="000E4B59">
        <w:rPr>
          <w:rFonts w:ascii="Consolas" w:hAnsi="Consolas" w:cs="Consolas"/>
          <w:sz w:val="16"/>
          <w:szCs w:val="16"/>
        </w:rPr>
        <w:tab/>
        <w:t>BHHB-BHH--BA-A-BABAAB-ABBHBHHBBBBHHABHAB-B-HBHBAAHBAAAHAHHHHBHBHHABBHH-ABABHAAHHBH-HHAHBHBAAB-BA-HBHBHABAHAHAHHHAHHBA-BB-HHB-HBBHHABH-HBBAAAH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99_00034124</w:t>
      </w:r>
      <w:r w:rsidRPr="000E4B59">
        <w:rPr>
          <w:rFonts w:ascii="Consolas" w:hAnsi="Consolas" w:cs="Consolas"/>
          <w:sz w:val="16"/>
          <w:szCs w:val="16"/>
        </w:rPr>
        <w:tab/>
        <w:t>AHHHABAHAHH-BH-ABHBBBAHHH-AAAAHAAHHHBAAB-HBAHHBBAHHABABHAHBAAHHBHBB--BAABHHA-HAHHBBH--HBBAHAA-BHBAHHBBBAAA-HHHAH-AH--HBABBABBHHBAHAHHAA-B-B-H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56_00020689</w:t>
      </w:r>
      <w:r w:rsidRPr="000E4B59">
        <w:rPr>
          <w:rFonts w:ascii="Consolas" w:hAnsi="Consolas" w:cs="Consolas"/>
          <w:sz w:val="16"/>
          <w:szCs w:val="16"/>
        </w:rPr>
        <w:tab/>
        <w:t>HBHBAAHHBBHAAB-HABABBAHBHBBBA--HHBHHAAHHABA-HABABB-BHBHHHBHAHHHAHAHAHA-AA-HHBAHAHAHH-AAHAAHAB-AH-BBBHHAHAB-H-B-ABHAAHBABBB-B-HBHH-AHHABBBHHBHA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4_00893786</w:t>
      </w:r>
      <w:r w:rsidRPr="000E4B59">
        <w:rPr>
          <w:rFonts w:ascii="Consolas" w:hAnsi="Consolas" w:cs="Consolas"/>
          <w:sz w:val="16"/>
          <w:szCs w:val="16"/>
        </w:rPr>
        <w:tab/>
        <w:t>H-AAHHBAHBH--H--</w:t>
      </w:r>
      <w:proofErr w:type="spellStart"/>
      <w:r w:rsidRPr="000E4B59">
        <w:rPr>
          <w:rFonts w:ascii="Consolas" w:hAnsi="Consolas" w:cs="Consolas"/>
          <w:sz w:val="16"/>
          <w:szCs w:val="16"/>
        </w:rPr>
        <w:t>H</w:t>
      </w:r>
      <w:proofErr w:type="spellEnd"/>
      <w:r w:rsidRPr="000E4B59">
        <w:rPr>
          <w:rFonts w:ascii="Consolas" w:hAnsi="Consolas" w:cs="Consolas"/>
          <w:sz w:val="16"/>
          <w:szCs w:val="16"/>
        </w:rPr>
        <w:t>--AHAAAA-AAAHH-BAHHHB-B-A-HAH-BHHBHHAA-BBBAH-AAAHHAAA-BAH-B-HBBAH-H-HHAH-HAAHAAABHAB-A-HH--AH-B-B-BBHH-BHHBB-AA--HBA-B-H--B-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6_00038524</w:t>
      </w:r>
      <w:r w:rsidRPr="000E4B59">
        <w:rPr>
          <w:rFonts w:ascii="Consolas" w:hAnsi="Consolas" w:cs="Consolas"/>
          <w:sz w:val="16"/>
          <w:szCs w:val="16"/>
        </w:rPr>
        <w:tab/>
        <w:t>AHHBAHBBA-BA-H-HBHBHBHBAABBBBHHBAAHHHBABABAHAHHHAAAAHBA-BBAHBAAABHBB-H-AHAAA-HHHBHABAAHHHHHAAHHHBAHHHHAHHBAHBABHBHHBBABAHHBBBBAA-BAHHBAABHAH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7_00224874</w:t>
      </w:r>
      <w:r w:rsidRPr="000E4B59">
        <w:rPr>
          <w:rFonts w:ascii="Consolas" w:hAnsi="Consolas" w:cs="Consolas"/>
          <w:sz w:val="16"/>
          <w:szCs w:val="16"/>
        </w:rPr>
        <w:tab/>
        <w:t>BAAB-BBBAAAA-AAHHHHBBABABAHHAHHAB-HABHAHBH-AAAAHBHBAHBHBHBHAAHHHBHHB-H-AHHAB-HAH---HHHBAHBABBAH-HHAHHABBBA-BHAHBAAH-BABBHHHBHBAHBBBABBAHB-HHB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4_00079311</w:t>
      </w:r>
      <w:r w:rsidRPr="000E4B59">
        <w:rPr>
          <w:rFonts w:ascii="Consolas" w:hAnsi="Consolas" w:cs="Consolas"/>
          <w:sz w:val="16"/>
          <w:szCs w:val="16"/>
        </w:rPr>
        <w:tab/>
        <w:t>BAHAAHAAA-H-BHHBBHAHHABBHABAHAAABHHBHBBHHA-HBBBAAHHHBHAABHBHABHHHHBB-AB-AAHB-BBAHBHBHHBAABHHBHHHA-HBBHAHB--BABABHAHAAH-AAABHAAHABHBBHHA-H-A-B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96_00139869</w:t>
      </w:r>
      <w:r w:rsidRPr="000E4B59">
        <w:rPr>
          <w:rFonts w:ascii="Consolas" w:hAnsi="Consolas" w:cs="Consolas"/>
          <w:sz w:val="16"/>
          <w:szCs w:val="16"/>
        </w:rPr>
        <w:tab/>
        <w:t>HHHH--HH--HHAHH-AB-H--AB--H-AAHA-ABBBHBABABHHHHBHHBAB--ABHBHAHBBAHBH---BBBAB-B--AH--BAH-A-ABBHH-AAB--HBHHB-HBAABBAAH-HA-HABH-HHBBBBAA-BAB-HHH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34_00197479</w:t>
      </w:r>
      <w:r w:rsidRPr="000E4B59">
        <w:rPr>
          <w:rFonts w:ascii="Consolas" w:hAnsi="Consolas" w:cs="Consolas"/>
          <w:sz w:val="16"/>
          <w:szCs w:val="16"/>
        </w:rPr>
        <w:tab/>
        <w:t>HBAH-AHH-BHA-BAAABA--H-HHABBAHBA---HAAHHHBAH-ABHBHBBHBAHHBA-A-HAHAAAAABHHHH--AH-A--HBA---HAA-AAHAH--HHAHAB-HHBBA-HA-AHABB-A-AHBHA-AH-A--HHA--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82_00062913</w:t>
      </w:r>
      <w:r w:rsidRPr="000E4B59">
        <w:rPr>
          <w:rFonts w:ascii="Consolas" w:hAnsi="Consolas" w:cs="Consolas"/>
          <w:sz w:val="16"/>
          <w:szCs w:val="16"/>
        </w:rPr>
        <w:tab/>
        <w:t>BBBBBHBBBBBBBBBBBBBBABBBBBBBBBBHABABHBAAHHHBBBBAABBBBBBBBBHHHBHBHHHHBHHAHHHHAHBABBBHBAHHHBAHBBAAHHHAHHBBAHAHABHHHHHHHHHHHABAAHBHHHABHAAB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29_00137965</w:t>
      </w:r>
      <w:r w:rsidRPr="000E4B59">
        <w:rPr>
          <w:rFonts w:ascii="Consolas" w:hAnsi="Consolas" w:cs="Consolas"/>
          <w:sz w:val="16"/>
          <w:szCs w:val="16"/>
        </w:rPr>
        <w:tab/>
        <w:t>ABAAHHBBA-B--B--AA-HBHAAAA-HHHBB-HHABHBHAH-HAHHB-HHHAHABH--HBAHHHBHB-BB-HHBB-HBBA--BAHHAAABAABAAAAAHBABAAB-BABHBHAABB---BHHB-HAA---HBH--HHHH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703_00201404</w:t>
      </w:r>
      <w:r w:rsidRPr="000E4B59">
        <w:rPr>
          <w:rFonts w:ascii="Consolas" w:hAnsi="Consolas" w:cs="Consolas"/>
          <w:sz w:val="16"/>
          <w:szCs w:val="16"/>
        </w:rPr>
        <w:tab/>
        <w:t>BHHAAHAAABAH-HBHBBHBH-BHBH-B-H-AH-HHHBBHHHB-HABBAHAABA-HBAAHAABHAHBAHB--BBAHAHHHBABH-BHBBBAHH-BAHBBHHHAHBABAAB-BHHBAAAHAB-BHAHHHH--BBAB-B-AB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3_00129378</w:t>
      </w:r>
      <w:r w:rsidRPr="000E4B59">
        <w:rPr>
          <w:rFonts w:ascii="Consolas" w:hAnsi="Consolas" w:cs="Consolas"/>
          <w:sz w:val="16"/>
          <w:szCs w:val="16"/>
        </w:rPr>
        <w:tab/>
        <w:t>AHBBHAAABBH--HBHBBAAHHAAHAHHAABHBHBHHBHBAA-AABBBAHBHBH-BHHBBHHAAHBBBAB-ABAAHABBHHABBHHAHH-AHHAAHHHAHHABHAAHHABBHBAA--BHHHHAH-BAHBBAHH-BAB-ABA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09_00051736</w:t>
      </w:r>
      <w:r w:rsidRPr="000E4B59">
        <w:rPr>
          <w:rFonts w:ascii="Consolas" w:hAnsi="Consolas" w:cs="Consolas"/>
          <w:sz w:val="16"/>
          <w:szCs w:val="16"/>
        </w:rPr>
        <w:tab/>
        <w:t>BHHBAHBBHBAA-A-HHHAAAABAB-AABHAHAABHHHAH-B-AAAHHBABAHABBAHAHHHHHAHA-BAAA-HAHAHAAAHAABHHAHHBHB-BAB-HABA-HH--BAABHAAHB-AHBHHAABBHAHHBAHBBHH-BH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7_00231874</w:t>
      </w:r>
      <w:r w:rsidRPr="000E4B59">
        <w:rPr>
          <w:rFonts w:ascii="Consolas" w:hAnsi="Consolas" w:cs="Consolas"/>
          <w:sz w:val="16"/>
          <w:szCs w:val="16"/>
        </w:rPr>
        <w:tab/>
        <w:t>BHHBHBBBBBB-BA-B-BHABHABBBBHHBBBBHHABHABBBBHBHBHAHBBAHABHHHHBHBHHABB-HHABABH-ABHBBBHHAHB--AHB-BHHHBBBHAB-HAHHHBHHHHB-BBBBHHBBHBB--ABHAHBB-A-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2_00214940</w:t>
      </w:r>
      <w:r w:rsidRPr="000E4B59">
        <w:rPr>
          <w:rFonts w:ascii="Consolas" w:hAnsi="Consolas" w:cs="Consolas"/>
          <w:sz w:val="16"/>
          <w:szCs w:val="16"/>
        </w:rPr>
        <w:tab/>
        <w:t>BHBAHAHHHBA-HAB-AHAHAHBHHHAAHHABHHHABHBH-BABHAAHAHAAHAAAHBAHBHBBBHHBABAAHHAB-BBBHAABHHBBAHABBHABBHBAAH-BHB-HHBBAHBABHBAHH-HAAHBA-BHABAABBHABB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94_00095459</w:t>
      </w:r>
      <w:r w:rsidRPr="000E4B59">
        <w:rPr>
          <w:rFonts w:ascii="Consolas" w:hAnsi="Consolas" w:cs="Consolas"/>
          <w:sz w:val="16"/>
          <w:szCs w:val="16"/>
        </w:rPr>
        <w:tab/>
        <w:t>BBBBBBHBBBHBBBBBBBHBBHHHBHHHABBBHHBHBBBBHBBBHBBBBBBHBBHBHHBBHHBHHBBBBBH-BBHHHBBHHBBBBHBHBHHHBBA-BBH-BHBHBAHHBBBH-HHBHBB-B-HHBBHBB--HHHHHB-ABB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93_00114652</w:t>
      </w:r>
      <w:r w:rsidRPr="000E4B59">
        <w:rPr>
          <w:rFonts w:ascii="Consolas" w:hAnsi="Consolas" w:cs="Consolas"/>
          <w:sz w:val="16"/>
          <w:szCs w:val="16"/>
        </w:rPr>
        <w:tab/>
        <w:t>AHHHHBHAAHBHHHHHBBBBBHHBBHBHAHHHAHAHBBBBBBBBBBBBBHHHBBBHHHHHHBAHHABHBBHHHAHAAHAAABBBHBHABBHHHBHBBHBBBBHBBBBBBBBBBBBBHBBBBBHBBBBBABBBBBHHHAHH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757_00086321</w:t>
      </w:r>
      <w:r w:rsidRPr="000E4B59">
        <w:rPr>
          <w:rFonts w:ascii="Consolas" w:hAnsi="Consolas" w:cs="Consolas"/>
          <w:sz w:val="16"/>
          <w:szCs w:val="16"/>
        </w:rPr>
        <w:tab/>
        <w:t>AHAHHBHAAHBHHHHHBHBHBHHBBHBHAHHHAHHBBBBBBBBBBBBBBHHHBBHAHHHHHBAHHHBHHBHHHABAAHAAHHBBHBHABBHBABHBBHBBBBHBBBBBBBBBBBBBHBBBBBHBBBBBABBBBBHHAAH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84_00063702</w:t>
      </w:r>
      <w:r w:rsidRPr="000E4B59">
        <w:rPr>
          <w:rFonts w:ascii="Consolas" w:hAnsi="Consolas" w:cs="Consolas"/>
          <w:sz w:val="16"/>
          <w:szCs w:val="16"/>
        </w:rPr>
        <w:tab/>
        <w:t>HBBHBBBABHBHHHHBBHHBHHAHAHBAAABAHHHAAABHABHBHBABBHAAABHBBBHBAHBHHABBHABABHBABHHBHAAHBBBABBBHHAHHHAHHHHHAHHABHBHAAAHABABHABBHHHHAABHBAABAHAA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35_00077600</w:t>
      </w:r>
      <w:r w:rsidRPr="000E4B59">
        <w:rPr>
          <w:rFonts w:ascii="Consolas" w:hAnsi="Consolas" w:cs="Consolas"/>
          <w:sz w:val="16"/>
          <w:szCs w:val="16"/>
        </w:rPr>
        <w:tab/>
        <w:t>H--BHBBH-BHBBHHH-BHHHHBHBBBBBHBBBBBHBB-BBH-BHBBHBABBBHBBBHBB--HBHBB-BBBA-HBB-BBH-BBBHBABB-BBHHHBBBHBBHBHHB-HHB-HBHHH-H-HBHH---B-HBHAHHB-BBBBH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7_00245283</w:t>
      </w:r>
      <w:r w:rsidRPr="000E4B59">
        <w:rPr>
          <w:rFonts w:ascii="Consolas" w:hAnsi="Consolas" w:cs="Consolas"/>
          <w:sz w:val="16"/>
          <w:szCs w:val="16"/>
        </w:rPr>
        <w:tab/>
        <w:t>-BBAHHBHABBAHH--HBBBA-H-A-H-BABBBB-AH--HBH-AB-HABAHHBAB-H-H-BAHH-HHH-H--HBHHHB-BBB--BAABAAAHBHBAH-A-AH-HAA-A-AHHAHHABB-H-HHA-BAAH-AABA--BHB--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224_00034576</w:t>
      </w:r>
      <w:r w:rsidRPr="000E4B59">
        <w:rPr>
          <w:rFonts w:ascii="Consolas" w:hAnsi="Consolas" w:cs="Consolas"/>
          <w:sz w:val="16"/>
          <w:szCs w:val="16"/>
        </w:rPr>
        <w:tab/>
        <w:t>A--BHABH-HHBBAH-BH-BAH-AA-ABBABBHBHHB-A--AAHAHHAABHHHHHAH-HHBAABAHBAHH-ABABABAAHAHH--BAAH--AH--HA-BAAH-BH----A-HHAH-HH----HA-BABA-HHABAAA--A-A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83_00083206</w:t>
      </w:r>
      <w:r w:rsidRPr="000E4B59">
        <w:rPr>
          <w:rFonts w:ascii="Consolas" w:hAnsi="Consolas" w:cs="Consolas"/>
          <w:sz w:val="16"/>
          <w:szCs w:val="16"/>
        </w:rPr>
        <w:tab/>
        <w:t>BBHA-AHH-ABBBHBBBA-BBH-HB-AHBHBB-A-B--BHBHAB-BHAHAAABAABHHA-B-BAH-HH-BAHHBB--HH----AHH---H-HBBAHBA-HHBBBBH-HAHHBBH---H-BHBHBAHHBHBBHB-H-BBBB-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75_00261782</w:t>
      </w:r>
      <w:r w:rsidRPr="000E4B59">
        <w:rPr>
          <w:rFonts w:ascii="Consolas" w:hAnsi="Consolas" w:cs="Consolas"/>
          <w:sz w:val="16"/>
          <w:szCs w:val="16"/>
        </w:rPr>
        <w:tab/>
        <w:t>A-H--AHBH-BHABAAAAAA-HAABAHBHBHAHA-BAHHBHAHBAHHBBBBHHH-AHHAAHAABHAHHA-BHHHAH-HA-A--BHA-A-B---AH-HAHA--AAHHAAAABHAA-BAAA-H-H-AABHA-HAHAAAHAHA-H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4_00119604</w:t>
      </w:r>
      <w:r w:rsidRPr="000E4B59">
        <w:rPr>
          <w:rFonts w:ascii="Consolas" w:hAnsi="Consolas" w:cs="Consolas"/>
          <w:sz w:val="16"/>
          <w:szCs w:val="16"/>
        </w:rPr>
        <w:tab/>
        <w:t>HAB-AHBAAAAA-B-HHH-BBBBAB-ABHAABBBBHAAAAAHAHAAAAHHHHBBH-BABHBHHHAAB--AB-AAHH-AAHHBHA-A-HBAAAH--HHHHHHA-HB--HHH-HAHBB-BH-H-BBAHHAHAHAB-A-B-B--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35_00064104</w:t>
      </w:r>
      <w:r w:rsidRPr="000E4B59">
        <w:rPr>
          <w:rFonts w:ascii="Consolas" w:hAnsi="Consolas" w:cs="Consolas"/>
          <w:sz w:val="16"/>
          <w:szCs w:val="16"/>
        </w:rPr>
        <w:tab/>
        <w:t>AHHBAB-B-AA-AAAHBH--HHHBAABBBAHAHHAHB-HHHABBBHHHAAAABHH-HHAA-A---HBB-B-HHAAH-HBA-A-H--HAAHHBA-A-ABAHABABBA-HBHBHH-H-HABB-HAH-AHAHHBABBAHBAAA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275_00019212</w:t>
      </w:r>
      <w:r w:rsidRPr="000E4B59">
        <w:rPr>
          <w:rFonts w:ascii="Consolas" w:hAnsi="Consolas" w:cs="Consolas"/>
          <w:sz w:val="16"/>
          <w:szCs w:val="16"/>
        </w:rPr>
        <w:tab/>
        <w:t>HHHAAAABAAHBHH-BBAHHHAH-AHHA-HBAHABHHA-ABAA-HHHHAAHAAABHBBHHABBHHABB-ABBAHAHAAAHAAAHHAHBHBAHHAH-BBAA-B-HHABB-A-HAAHHA-AAAABHAHBBHHHHAB--H-A--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73_00203442</w:t>
      </w:r>
      <w:r w:rsidRPr="000E4B59">
        <w:rPr>
          <w:rFonts w:ascii="Consolas" w:hAnsi="Consolas" w:cs="Consolas"/>
          <w:sz w:val="16"/>
          <w:szCs w:val="16"/>
        </w:rPr>
        <w:tab/>
        <w:t>AHHBBAABABBHBAAAHBAHBBHBAHAAHAAHHAHBHHAHHH-ABHHAAAAHHBAABHAHHAAHHHAH-BBHBHBBABHABAAB-AHAHBHHHBABAHBAHHBBBBHHHABBHA-BAAABBBBBBHHABH-HHAH-BHHHH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49_00118664</w:t>
      </w:r>
      <w:r w:rsidRPr="000E4B59">
        <w:rPr>
          <w:rFonts w:ascii="Consolas" w:hAnsi="Consolas" w:cs="Consolas"/>
          <w:sz w:val="16"/>
          <w:szCs w:val="16"/>
        </w:rPr>
        <w:tab/>
        <w:t>HBBHBBBHBAH-BAHHHHABHAABHHBAAABAHHAAAABHABHBHBABBHAAABHBBBHBAHBHHABH-ABHBHBABHHBHAAH-BBABBHHH-BHHAHHHH-AHAABHBHAAHH-BHHHABBHBHHAA-HBAABAHA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8_00082836</w:t>
      </w:r>
      <w:r w:rsidRPr="000E4B59">
        <w:rPr>
          <w:rFonts w:ascii="Consolas" w:hAnsi="Consolas" w:cs="Consolas"/>
          <w:sz w:val="16"/>
          <w:szCs w:val="16"/>
        </w:rPr>
        <w:tab/>
        <w:t>HBBHBHBABAH--A-A-HABBHHHHHBAAABABHAAAA-HABHHHBABBHAAABABBBHBAHBHHAHHHA--BHHA-HHBBA-B-BBABBHHHAAHHHHHHHHHHA-BHBBAHHBAHHAAABBH-AHA-BHBAAB-B-HAB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9_00203818</w:t>
      </w:r>
      <w:r w:rsidRPr="000E4B59">
        <w:rPr>
          <w:rFonts w:ascii="Consolas" w:hAnsi="Consolas" w:cs="Consolas"/>
          <w:sz w:val="16"/>
          <w:szCs w:val="16"/>
        </w:rPr>
        <w:tab/>
        <w:t>-HBAHA-H-BH--A-HAAABA-HAH-AAHBABHA-HBABHHB-AHAABAHAAHHAAHBAHBHBB-HH--BAHHHBBBBBBH--BBHBBAHAHB-AHHHBAAHABHB-BHB-AHBABHBA-H-HAAABHBBHAH-ABHHA-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32_00085215</w:t>
      </w:r>
      <w:r w:rsidRPr="000E4B59">
        <w:rPr>
          <w:rFonts w:ascii="Consolas" w:hAnsi="Consolas" w:cs="Consolas"/>
          <w:sz w:val="16"/>
          <w:szCs w:val="16"/>
        </w:rPr>
        <w:tab/>
        <w:t>-B--AAHABBHH-B-H-A-HHBHAHA--AH-HHBA-HAAH-HABHA-HHAHHHBH-A-BAHAAAHAAAA-BBBAHA-A-A-B-HAHHHAHHABAHHAHBBAHAHAB-HHBBABHAA-BABHBAH-HBHABAHBABBHAB-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42_00288778</w:t>
      </w:r>
      <w:r w:rsidRPr="000E4B59">
        <w:rPr>
          <w:rFonts w:ascii="Consolas" w:hAnsi="Consolas" w:cs="Consolas"/>
          <w:sz w:val="16"/>
          <w:szCs w:val="16"/>
        </w:rPr>
        <w:tab/>
        <w:t>BH--HAHH-----ABH-B--AHH-H-BAHHABHHHABHBHHB-BHAAHAHAAHAA-BBAHBHBBBHH--B-AHHAB-BBBHB-HHHBHA-AHB-ABBBB-AHABHB-H-BBAHBA-HB--HHHA-HBABBBABA-BB-AB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03_00379467</w:t>
      </w:r>
      <w:r w:rsidRPr="000E4B59">
        <w:rPr>
          <w:rFonts w:ascii="Consolas" w:hAnsi="Consolas" w:cs="Consolas"/>
          <w:sz w:val="16"/>
          <w:szCs w:val="16"/>
        </w:rPr>
        <w:tab/>
        <w:t>BHBA-AAAABA--HHHBBBBHBHHH-ABHHHAHBHHHBHBHHBBHABBAHAHBABBBAAH-ABHAHBAHB-ABBAH-HBHHAB--BHBBHAHHABHHBBBBHAHBABAHBHBHHH-AAAABBBHA-HHHHBBBHBHBBAB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1_00319849</w:t>
      </w:r>
      <w:r w:rsidRPr="000E4B59">
        <w:rPr>
          <w:rFonts w:ascii="Consolas" w:hAnsi="Consolas" w:cs="Consolas"/>
          <w:sz w:val="16"/>
          <w:szCs w:val="16"/>
        </w:rPr>
        <w:tab/>
        <w:t>AAHBABAHA---BH-ABHB-B-H-HBB-AHHABHBHBA-B-HB-HHBHAHHABAHHHHBA-HBBABBBABAABHHA-HAHH-B--HHBHAHAAB-HBAHAB--AA-BH-HHHBA-BAB-ABHHBBHABH-AAH-A-B-BA-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9_00119638</w:t>
      </w:r>
      <w:r w:rsidRPr="000E4B59">
        <w:rPr>
          <w:rFonts w:ascii="Consolas" w:hAnsi="Consolas" w:cs="Consolas"/>
          <w:sz w:val="16"/>
          <w:szCs w:val="16"/>
        </w:rPr>
        <w:tab/>
        <w:t>AAHABAH-BBBB-B-B-HH-A-BAB-HBHHHHHAHHHBHBHHBBAAHHBBBAAA--HAHAHABA-HAB-B-BAAHB-BHAA-A--A--HHABA-AHAABHHH-B-H-ABBBAHHH--BAHBAHA--HA-BH-ABH-ABHH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0_00030272</w:t>
      </w:r>
      <w:r w:rsidRPr="000E4B59">
        <w:rPr>
          <w:rFonts w:ascii="Consolas" w:hAnsi="Consolas" w:cs="Consolas"/>
          <w:sz w:val="16"/>
          <w:szCs w:val="16"/>
        </w:rPr>
        <w:tab/>
        <w:t>-HABB--BB-HAHH-ABBAHB-HH-HHAHAAHAA---HAHAHAAHH-HAHABHBA-BH--HA-HHHA---BHBHBB-BBHBH-B-AHAHBH-HBABH-B-BABBB--H---BBBAB-BABBBBB-BHAB-BH--BHBHHH-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38_00284554</w:t>
      </w:r>
      <w:r w:rsidRPr="000E4B59">
        <w:rPr>
          <w:rFonts w:ascii="Consolas" w:hAnsi="Consolas" w:cs="Consolas"/>
          <w:sz w:val="16"/>
          <w:szCs w:val="16"/>
        </w:rPr>
        <w:tab/>
        <w:t>AABABABAHBBAHABAAHABAHBHHHAHHHHHBHBHBHBHHBBHBHHBAAAAHHAABHHBHBHBBHHBBBAHBHBBBHBBHBHHHABB-BAHHHAHHHBHAHABABBHHHBABB-BBBAAAHBABAHBBBAAHABBHHABH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0_00496509</w:t>
      </w:r>
      <w:r w:rsidRPr="000E4B59">
        <w:rPr>
          <w:rFonts w:ascii="Consolas" w:hAnsi="Consolas" w:cs="Consolas"/>
          <w:sz w:val="16"/>
          <w:szCs w:val="16"/>
        </w:rPr>
        <w:tab/>
        <w:t>H-ABHAHBHBB-ABAH-AAHBHAABAH-HBAHHBHBHH-B-A-BAAABBBBHHHB-HAH--AABAHHHBBBABHAHAH-BHBHBA--HABBBBABBHHAABBHHHHAAHABHHAHAHAABHBBB-ABH-ABHHA-HHAHH-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53_00126072</w:t>
      </w:r>
      <w:r w:rsidRPr="000E4B59">
        <w:rPr>
          <w:rFonts w:ascii="Consolas" w:hAnsi="Consolas" w:cs="Consolas"/>
          <w:sz w:val="16"/>
          <w:szCs w:val="16"/>
        </w:rPr>
        <w:tab/>
        <w:t>--BABAHB-AH--BBBBAAHB-BHB-A-BHBBHBABABBHBHABBBHAHAAA--A-AHAA-BBAHBHABH-BHBBHHBAHA--A-HHAHBAAHBH-BAAHHBBHAH---H-BBHHAHHAHHHHB-HHH-H-HBAHAH-BBB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75_00160706</w:t>
      </w:r>
      <w:r w:rsidRPr="000E4B59">
        <w:rPr>
          <w:rFonts w:ascii="Consolas" w:hAnsi="Consolas" w:cs="Consolas"/>
          <w:sz w:val="16"/>
          <w:szCs w:val="16"/>
        </w:rPr>
        <w:tab/>
        <w:t>ABHBAHABAHHABB-AHBBHH-BBABBHHB-BH-BHB-AB-B--HHBHAAAABHB-HHBHBAAABHB--A-AHA-B-AHHHABB--BHHHHAABH-BHB-HH-HAHAHBBBHBH-B-AHABH-H-BAHBBAHA-HBABBH-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24_00009951</w:t>
      </w:r>
      <w:r w:rsidRPr="000E4B59">
        <w:rPr>
          <w:rFonts w:ascii="Consolas" w:hAnsi="Consolas" w:cs="Consolas"/>
          <w:sz w:val="16"/>
          <w:szCs w:val="16"/>
        </w:rPr>
        <w:tab/>
        <w:t>BB--AAHABBH-AB-BAB-BBHA---BBAHBHHBHHAA-HBBA-HABHBHBBHBH-HBHAHHHAHAB--ABB-HH-BAH-HHAHBAHHHH-ABA-HA-BBHH-HAB-HBBBABH-A-BA-BBA-BHB-BB-HH-B-H-H--A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1_00161312</w:t>
      </w:r>
      <w:r w:rsidRPr="000E4B59">
        <w:rPr>
          <w:rFonts w:ascii="Consolas" w:hAnsi="Consolas" w:cs="Consolas"/>
          <w:sz w:val="16"/>
          <w:szCs w:val="16"/>
        </w:rPr>
        <w:tab/>
        <w:t>B-BB-AB-BHA-BHBHHAAAHHB--ABAHBBHB-B-A-H--H-BHHB-BABBHAABHB-AHHBBBABA-H-HH-AB-H-BH--HH-H-BHHABHHBA-BA--ABBH-A-AAHHHABHAAAABHHHB-HBHBBBHA-BB-H-H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02_00170998</w:t>
      </w:r>
      <w:r w:rsidRPr="000E4B59">
        <w:rPr>
          <w:rFonts w:ascii="Consolas" w:hAnsi="Consolas" w:cs="Consolas"/>
          <w:sz w:val="16"/>
          <w:szCs w:val="16"/>
        </w:rPr>
        <w:tab/>
        <w:t>BBHABBAHA-HB-HAAHHHH-H-AH-HBAHHBAHAAABHBHB-BAHAAAHAHH-A-BAAABBHHHBBH--BBBHB--BBBH--B-HH--B-BBHAAHHBAH--HHH-ABBHHBAB-A-B-BBB-AHHAB-AB----H-AB-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849_00004098</w:t>
      </w:r>
      <w:r w:rsidRPr="000E4B59">
        <w:rPr>
          <w:rFonts w:ascii="Consolas" w:hAnsi="Consolas" w:cs="Consolas"/>
          <w:sz w:val="16"/>
          <w:szCs w:val="16"/>
        </w:rPr>
        <w:tab/>
        <w:t>HAABABBAHHH-BAAAAHHBAAAAH-BHAHHAAHBHHABBHBHBHBBHHAAHHBHBAAHAAAHHABAABABAAHAHAAAHHABB-HH-BAHHHH-AABHHABAHA-AHHHBAHHHBBABBAAAABAAHHBAHHAHHBHAB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20_00232424</w:t>
      </w:r>
      <w:r w:rsidRPr="000E4B59">
        <w:rPr>
          <w:rFonts w:ascii="Consolas" w:hAnsi="Consolas" w:cs="Consolas"/>
          <w:sz w:val="16"/>
          <w:szCs w:val="16"/>
        </w:rPr>
        <w:tab/>
        <w:t>H-HAHBAAAAB-BAAHHHHHHHBBH-BAHAAHB-HBAAHBBH-BBBBAAHAHHBAABBHBHHHBHHBH-AHAAHHHBBHAH-HBH-BAA-BBB-AHABBHBBBBBH-HAHHBHABHAA-AHBBHBHAABBBHBAAAH-A-B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27_00015097</w:t>
      </w:r>
      <w:r w:rsidRPr="000E4B59">
        <w:rPr>
          <w:rFonts w:ascii="Consolas" w:hAnsi="Consolas" w:cs="Consolas"/>
          <w:sz w:val="16"/>
          <w:szCs w:val="16"/>
        </w:rPr>
        <w:tab/>
        <w:t>H-HBHAHB--B--BAHAABBBHAAB-HBBBHHHHHBH-HBAA-BAHHBBBBHH-BHBHHAHAABHBB--BB--HAH-HHBHB-BHABHABB-BA-BHHHABBHHHH-AAABHHHBAH-ABHBBBAABHBA--HAH-BABB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5_00658497</w:t>
      </w:r>
      <w:r w:rsidRPr="000E4B59">
        <w:rPr>
          <w:rFonts w:ascii="Consolas" w:hAnsi="Consolas" w:cs="Consolas"/>
          <w:sz w:val="16"/>
          <w:szCs w:val="16"/>
        </w:rPr>
        <w:tab/>
        <w:t>HBHAAHAH-HHABB-AAAAAHABHAHBAAAAAABHABAHHAAABHABHHHHAHBHAA-BAHHABHAHA-AH--HHHAAHHHHHHABHHH-HABAHAAHBBAAAHBHAAHBBA-AAA-BABHBAHAHBAHA-HHAH-BA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47_00121165</w:t>
      </w:r>
      <w:r w:rsidRPr="000E4B59">
        <w:rPr>
          <w:rFonts w:ascii="Consolas" w:hAnsi="Consolas" w:cs="Consolas"/>
          <w:sz w:val="16"/>
          <w:szCs w:val="16"/>
        </w:rPr>
        <w:tab/>
        <w:t>HA-ABHAHB-B-HBB-HABHA-BABBHBABHHH-HHHHHA-HBBAAAHHBB-AHHAHBHAHABABHHB-HBHAAHB-BAAHA-BA-HAHAA-A--HAABBHHBBH-A-HB-HBAHA-BAHBABA-BHA---HABA-HHAH-B-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57_00015076</w:t>
      </w:r>
      <w:r w:rsidRPr="000E4B59">
        <w:rPr>
          <w:rFonts w:ascii="Consolas" w:hAnsi="Consolas" w:cs="Consolas"/>
          <w:sz w:val="16"/>
          <w:szCs w:val="16"/>
        </w:rPr>
        <w:tab/>
        <w:t>AAHB-HAHABHH-AAAHHAHBHHBA-AHHAABAAHB-AABBAAA-HHAAAAHHBA-BHA-BAAHHHA----HBHB-AB-AB-ABHHH--H-HH-A-AHB-HHBBBB-HHAABHH---HABB-B-BHHABABAA-B-BHHHA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926_00004144</w:t>
      </w:r>
      <w:r w:rsidRPr="000E4B59">
        <w:rPr>
          <w:rFonts w:ascii="Consolas" w:hAnsi="Consolas" w:cs="Consolas"/>
          <w:sz w:val="16"/>
          <w:szCs w:val="16"/>
        </w:rPr>
        <w:tab/>
        <w:t>AHAHHBHAAHBHHHHHBHBHBHHBBHBHAHHHAHHBBBBBBBBBBBBBBHHHBBHAHHHHHBAHHHBHHBHHHABAAHAAHHBBHBHABBHBABHBBHBBBBHBBBBBBBBBBBBBHBBBBBHBBBBBABBBBBAHAAHA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9_01010057</w:t>
      </w:r>
      <w:r w:rsidRPr="000E4B59">
        <w:rPr>
          <w:rFonts w:ascii="Consolas" w:hAnsi="Consolas" w:cs="Consolas"/>
          <w:sz w:val="16"/>
          <w:szCs w:val="16"/>
        </w:rPr>
        <w:tab/>
        <w:t>BBHABAHHAAHABHBBBAABBB-ABAAHBBBBBHHBABBHAHAHHHHAHAAAHAABHHAABBBAAHHA-BAHH-BH-HAAAAAA-BAAHAAHHBHHHAAHABBHAAAAAHHHBHHAHHABHHHHABHAAHAHBAHAHAH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78_00030090</w:t>
      </w:r>
      <w:r w:rsidRPr="000E4B59">
        <w:rPr>
          <w:rFonts w:ascii="Consolas" w:hAnsi="Consolas" w:cs="Consolas"/>
          <w:sz w:val="16"/>
          <w:szCs w:val="16"/>
        </w:rPr>
        <w:tab/>
        <w:t>BBHAAHHA-BA-AAB----BHBHBHBABHHAAAB-H-BBABHHHBHBHHHHHBAB-BAABAH-HBHAAA--ABAAH-BHAAA-B-HH-BHAHB-BBHAAABB-H-A-AHHAHHHHA--A-HHHB-BAB--H-B---H-AHA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80_00120241</w:t>
      </w:r>
      <w:r w:rsidRPr="000E4B59">
        <w:rPr>
          <w:rFonts w:ascii="Consolas" w:hAnsi="Consolas" w:cs="Consolas"/>
          <w:sz w:val="16"/>
          <w:szCs w:val="16"/>
        </w:rPr>
        <w:tab/>
        <w:t>BBB--HAABBH--H--BBAHHHHH-H-AA-BHHHBHHHHB-A-AHBBBB-BABHHBABBBHHAAHBB--B-AB-AAAB-HA--H-HABHBBHAA-HBAABBA-HAA--ABBHBHAA-H-HBH-H-ABA---HHAHHBBB-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07_00010067</w:t>
      </w:r>
      <w:r w:rsidRPr="000E4B59">
        <w:rPr>
          <w:rFonts w:ascii="Consolas" w:hAnsi="Consolas" w:cs="Consolas"/>
          <w:sz w:val="16"/>
          <w:szCs w:val="16"/>
        </w:rPr>
        <w:tab/>
        <w:t>BBHABAHHAABBHHBBBA-HBHBHBAAHBHHBH-HBABB-BBABHBHAH-AABAABHHAABBBAHHBH-HHABBBH-HAHAABAAHBAHAAHH-AHBAA-HBBHBBA-AHABBBBAHHAHHBHBAHHHH--HBABAH-HB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38_00199097</w:t>
      </w:r>
      <w:r w:rsidRPr="000E4B59">
        <w:rPr>
          <w:rFonts w:ascii="Consolas" w:hAnsi="Consolas" w:cs="Consolas"/>
          <w:sz w:val="16"/>
          <w:szCs w:val="16"/>
        </w:rPr>
        <w:tab/>
        <w:t>AHAB-HHH-BBABA-A-H-HHBHBB-AA-H-HB-HA-ABHBHABBABAAAHHBBBHAHAHHBBAHAHH-A-HBBHH-HHBHBAH-BAAHAHHA-AABABBAHBABH-HHHHHHB--H-HABBAHAAAHAABAHABBB-H-A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80_00036602</w:t>
      </w:r>
      <w:r w:rsidRPr="000E4B59">
        <w:rPr>
          <w:rFonts w:ascii="Consolas" w:hAnsi="Consolas" w:cs="Consolas"/>
          <w:sz w:val="16"/>
          <w:szCs w:val="16"/>
        </w:rPr>
        <w:tab/>
        <w:t>B-BHBAHHBBHBBH-HBAAHAHHAABHAABABBH-AHABHBBH-AAABAHHAAAHAHHHABABHBHHBABH-ABABABHHHBABABHBHAAHHHHBBABABAHBHH-B-BBAHHHB-BAABHBABHBABBHHHAA-H-A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0_00005973</w:t>
      </w:r>
      <w:r w:rsidRPr="000E4B59">
        <w:rPr>
          <w:rFonts w:ascii="Consolas" w:hAnsi="Consolas" w:cs="Consolas"/>
          <w:sz w:val="16"/>
          <w:szCs w:val="16"/>
        </w:rPr>
        <w:tab/>
        <w:t>HBABA-BABBBB-H--AHHHAAAH--HHHHHBAB-HAAB-HB-BHHBA-AABHHABHBHHBAHHABHA-HAAABAA-AB-B-HB-HBA-H--H--HA-H-HBHH---HAHHAAAB--ABBA--A---A--AAHAAAH-H-B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9_00082436</w:t>
      </w:r>
      <w:r w:rsidRPr="000E4B59">
        <w:rPr>
          <w:rFonts w:ascii="Consolas" w:hAnsi="Consolas" w:cs="Consolas"/>
          <w:sz w:val="16"/>
          <w:szCs w:val="16"/>
        </w:rPr>
        <w:tab/>
        <w:t>HAHBA--A-ABA-A-H-HHAA-HB--H--AHBA-HAAAABBB-HBHBAHA-ABH-HBHH-BHBAAHAB-H-AAHBH-HA-BH-H-AAHABH-HAAAABAHHB-HB-AHAHBAHHB----BABB-AHAHB-BHH-A---HA-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4_00065554</w:t>
      </w:r>
      <w:r w:rsidRPr="000E4B59">
        <w:rPr>
          <w:rFonts w:ascii="Consolas" w:hAnsi="Consolas" w:cs="Consolas"/>
          <w:sz w:val="16"/>
          <w:szCs w:val="16"/>
        </w:rPr>
        <w:tab/>
        <w:t>BAHAAHAAAAH-BHHBBHAHHHBB-ABAHAAABAHBHABHAHHHBBBAAHHHBHAABHBHABHHHHBHAABAAAHB-BBAH-HB-HBAABHBBHHHAHHBBHAHB-ABABABHAAAAAHAAHBBHAHABH-BHHAHHA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9_00090658</w:t>
      </w:r>
      <w:r w:rsidRPr="000E4B59">
        <w:rPr>
          <w:rFonts w:ascii="Consolas" w:hAnsi="Consolas" w:cs="Consolas"/>
          <w:sz w:val="16"/>
          <w:szCs w:val="16"/>
        </w:rPr>
        <w:tab/>
        <w:t>HHBA-BHA-BA--H-BHBABHAHBHHABHBHAHB-HHBHBH-BBHAABAHAAH--HBAAHAABHAHHA-B-BBBAH-A-BH--HAB-BBAAHB-B-HBBBBHAHBA-AHBHBAHHHH-BAH-B-AHHBH-BBHH-ABBAHH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056_00012932</w:t>
      </w:r>
      <w:r w:rsidRPr="000E4B59">
        <w:rPr>
          <w:rFonts w:ascii="Consolas" w:hAnsi="Consolas" w:cs="Consolas"/>
          <w:sz w:val="16"/>
          <w:szCs w:val="16"/>
        </w:rPr>
        <w:tab/>
        <w:t>HBHBHAHBA-B-BB-AHAAHBHAABAH-B-AHH-BBHH-BBAHBAHABBBBBHH--BHBAHAABHBHH--BHHBAA-BBBH-HBBABHABBBBAHBBHHABBHHH----A-HHHBHHAAB--B-AABA-AHHH--BH-H-B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0_00312800</w:t>
      </w:r>
      <w:r w:rsidRPr="000E4B59">
        <w:rPr>
          <w:rFonts w:ascii="Consolas" w:hAnsi="Consolas" w:cs="Consolas"/>
          <w:sz w:val="16"/>
          <w:szCs w:val="16"/>
        </w:rPr>
        <w:tab/>
        <w:t>-BABABB--AAH-A--HHHH-BHHBBBHAHAHAHBBHBABAB-AHAAA-HAHB-A-HBH-HBHAA-A--HH-HBAA-HHAB--H-AHHAAB-AB-BHHBA-HHAAH--BHBBBBAH-AB-HHHB-BAB--AHA-ABH-H--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74_00317420</w:t>
      </w:r>
      <w:r w:rsidRPr="000E4B59">
        <w:rPr>
          <w:rFonts w:ascii="Consolas" w:hAnsi="Consolas" w:cs="Consolas"/>
          <w:sz w:val="16"/>
          <w:szCs w:val="16"/>
        </w:rPr>
        <w:tab/>
        <w:t>BHHBHBBBBBHBBAHBABHABHABBBBBHHBBBABABBHBBBBHBHBHHHBBAHHHHHHHBBBHBHBBHAAABABHAAHHHB-HHAHBABAHBHBHHABBBHABABHBBHHBHHHBBBBBBHHBBBBBAAABH-HBH-A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917_00083747</w:t>
      </w:r>
      <w:r w:rsidRPr="000E4B59">
        <w:rPr>
          <w:rFonts w:ascii="Consolas" w:hAnsi="Consolas" w:cs="Consolas"/>
          <w:sz w:val="16"/>
          <w:szCs w:val="16"/>
        </w:rPr>
        <w:tab/>
        <w:t>AAHBBHABABBHBAAAHBAHBHHB-AAAHAABHABBAAABHHAABHHAAAAHHBAHBHAHBAAHHHA-BBBHBHBBABHABAABHHHAHBAHHBABAHBAHHBBBBBHHABBHHHB-HBBBBBBBHHA-HBHHH-ABHHHH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3_00193499</w:t>
      </w:r>
      <w:r w:rsidRPr="000E4B59">
        <w:rPr>
          <w:rFonts w:ascii="Consolas" w:hAnsi="Consolas" w:cs="Consolas"/>
          <w:sz w:val="16"/>
          <w:szCs w:val="16"/>
        </w:rPr>
        <w:tab/>
        <w:t>-H-AHHAAAHB-BA--ABHHHHHBHHBAHA-HHHBBAAABBHABBB-AAHAHHB-ABBHBHHHBABBA-HBA-BHHHBHAHABB-HB-AABBBA-HABBHBBHB-HA--H-BHABHAAB-HBBHBHA-HB-HB-AAH-AA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5_00121730</w:t>
      </w:r>
      <w:r w:rsidRPr="000E4B59">
        <w:rPr>
          <w:rFonts w:ascii="Consolas" w:hAnsi="Consolas" w:cs="Consolas"/>
          <w:sz w:val="16"/>
          <w:szCs w:val="16"/>
        </w:rPr>
        <w:tab/>
        <w:t>HAAHHHHHBBAH-B-BHBABHBHHBHHAAHAHAAHHB-HBBHBHHAAHAAAAHBBBAHHAHBBHHABBAHHBAAAB-AAABA---AAHHAAHHHHAAABBAA-AAAAAABAABAA--HHBHHAHHBHBH-AHAAHBB-HAA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83_00174490</w:t>
      </w:r>
      <w:r w:rsidRPr="000E4B59">
        <w:rPr>
          <w:rFonts w:ascii="Consolas" w:hAnsi="Consolas" w:cs="Consolas"/>
          <w:sz w:val="16"/>
          <w:szCs w:val="16"/>
        </w:rPr>
        <w:tab/>
        <w:t>-AABHAABA-AAHAAAHBBBB-AHHBAAHABBAHHHA-HAAH-AHB-AAHHHB-H-HHHABBHHHABH---HAHAHAHA-B-AH-BAHAAAAA--AHABAHBBHB--BHBH-HHA---AHBABB--AHA--AH-A-H-H-A-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36_00069721</w:t>
      </w:r>
      <w:r w:rsidRPr="000E4B59">
        <w:rPr>
          <w:rFonts w:ascii="Consolas" w:hAnsi="Consolas" w:cs="Consolas"/>
          <w:sz w:val="16"/>
          <w:szCs w:val="16"/>
        </w:rPr>
        <w:tab/>
        <w:t>ABBHHBHHHAAB-BB-ABBAHBB--HH-BAHA--HHAHB-AH-ABAHA-HHHBA--ABAAABAAABBA-H-HBHHH-HBBAHAA--AABHAHB--HBHHB-A-HAA-B-HBBHBH--H-HH-AHA-AHH-AHABB-ABH-A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61_00318956</w:t>
      </w:r>
      <w:r w:rsidRPr="000E4B59">
        <w:rPr>
          <w:rFonts w:ascii="Consolas" w:hAnsi="Consolas" w:cs="Consolas"/>
          <w:sz w:val="16"/>
          <w:szCs w:val="16"/>
        </w:rPr>
        <w:tab/>
        <w:t>BHABHHABABBABHBHBAAHAHBBB-AHHBHAAHBABBHHAAAHHBHAABBHABHHBHBAAHHBHHABAH-AHABBABAHBA-B-BHHHBBHAHAABHAAHBABBH-AAH-AHHHB-HAHHHBABAHHBHBAHAB-BAHB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7_00190087</w:t>
      </w:r>
      <w:r w:rsidRPr="000E4B59">
        <w:rPr>
          <w:rFonts w:ascii="Consolas" w:hAnsi="Consolas" w:cs="Consolas"/>
          <w:sz w:val="16"/>
          <w:szCs w:val="16"/>
        </w:rPr>
        <w:tab/>
        <w:t>H-HB-HBA-HA--B-HHHHBBBB-B-ABAAHBBBBHAA-H---HAAAA-HHBBBH-BH--B-BHAABH-A--AAHH-AHHABAA--HHBAAAHBHAH-H-AA-HH--HHHAHH-B-B-H--ABB-AAA-HHAB--HBABB-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42_00300005</w:t>
      </w:r>
      <w:r w:rsidRPr="000E4B59">
        <w:rPr>
          <w:rFonts w:ascii="Consolas" w:hAnsi="Consolas" w:cs="Consolas"/>
          <w:sz w:val="16"/>
          <w:szCs w:val="16"/>
        </w:rPr>
        <w:tab/>
        <w:t>--BHABA--AHB-A-ABBBBBBHHH-BAAHHABHBHBAHBHHBHHHBH-HHA--H-HHBAAHHBHBBBHBA--HAA-HAABB-A-AABAAHAHBBABAHBBB-AAH-BHH-HBHA-AB-AB-HBB-HBA--HH-ABB-B-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8_00161176</w:t>
      </w:r>
      <w:r w:rsidRPr="000E4B59">
        <w:rPr>
          <w:rFonts w:ascii="Consolas" w:hAnsi="Consolas" w:cs="Consolas"/>
          <w:sz w:val="16"/>
          <w:szCs w:val="16"/>
        </w:rPr>
        <w:tab/>
        <w:t>BAHA-BAAA-BA-HHB-H-HH-B-HABAAAAABHHBH--BHHABHBBAAHHHHHAABHBHABHHHHB-AAHAAAHH-BHAHA-B-HBAAAH-BHA-AHHBB-AHBA-BABABBAH-A--AHHBA--H-BABBH---H-AAB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49_00163369</w:t>
      </w:r>
      <w:r w:rsidRPr="000E4B59">
        <w:rPr>
          <w:rFonts w:ascii="Consolas" w:hAnsi="Consolas" w:cs="Consolas"/>
          <w:sz w:val="16"/>
          <w:szCs w:val="16"/>
        </w:rPr>
        <w:tab/>
        <w:t>BBHBAAHBHHAABH-HBHHHABBHBHHAAHAAHHHABABH-A-AHBHHABHHABH-BABAABHAABABAA-AHHBH-BAHBABB-BHBHBAHAHAABHAA-BABBA-HHHHHHBBBHABHH-BA-A-H---ABB-AH-HB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6245_00047991</w:t>
      </w:r>
      <w:r w:rsidRPr="000E4B59">
        <w:rPr>
          <w:rFonts w:ascii="Consolas" w:hAnsi="Consolas" w:cs="Consolas"/>
          <w:sz w:val="16"/>
          <w:szCs w:val="16"/>
        </w:rPr>
        <w:tab/>
        <w:t>-BH-ABABBHBB-HHAAAH-AA-HBBHBBBHHHBBAHHAAAA-B-BHBHHHAHHH-HAHAHHABBBHAABBAB-B-BHHABHB-BAB-HAHHH-BBBABBHHAHB--HAAAHBHABHAHHHBHHAAABH-BHB-B-HBBB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656_00041995</w:t>
      </w:r>
      <w:r w:rsidRPr="000E4B59">
        <w:rPr>
          <w:rFonts w:ascii="Consolas" w:hAnsi="Consolas" w:cs="Consolas"/>
          <w:sz w:val="16"/>
          <w:szCs w:val="16"/>
        </w:rPr>
        <w:tab/>
        <w:t>BBHABAHAAABHBHBBBAABBABHBAAHBHBBHAHBA-BBBHABHBHAHAAABA-BHHAABBBAHHH-BHAHH-BBBHHHAAHABHBAHHAHHBAHBAAHHBBHBBAAAH-BBHBABHAHHHHBAHBHHBBHB-HAHBHB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7_00569517</w:t>
      </w:r>
      <w:r w:rsidRPr="000E4B59">
        <w:rPr>
          <w:rFonts w:ascii="Consolas" w:hAnsi="Consolas" w:cs="Consolas"/>
          <w:sz w:val="16"/>
          <w:szCs w:val="16"/>
        </w:rPr>
        <w:tab/>
        <w:t>B-HAHHAAAHB-BA-HHH-HAHH-HABAHAAHB--BAHHB-HABHBBAAHAAHBAABB-BHHHB-HBAH---AHHH-B-AHA-BB-B-AABBBAAHA-HHBBBBBH-HAHHBHAB-AA-BHBBHB-HAABBHB-A-HHAA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079_00011883</w:t>
      </w:r>
      <w:r w:rsidRPr="000E4B59">
        <w:rPr>
          <w:rFonts w:ascii="Consolas" w:hAnsi="Consolas" w:cs="Consolas"/>
          <w:sz w:val="16"/>
          <w:szCs w:val="16"/>
        </w:rPr>
        <w:tab/>
        <w:t>HAHHHBH-BBHBABABBBABHBA-HHHAAH-BABHH-HAA-BHHHHHHAAHAABBAAHH-BBBBAABB-H-BHAHA-AHAHA-BB-BHHAAHH-BAHBBBAABAA-AHHB-HBAA----AHBAH-ABBH--HHB--H--HA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6_00671710</w:t>
      </w:r>
      <w:r w:rsidRPr="000E4B59">
        <w:rPr>
          <w:rFonts w:ascii="Consolas" w:hAnsi="Consolas" w:cs="Consolas"/>
          <w:sz w:val="16"/>
          <w:szCs w:val="16"/>
        </w:rPr>
        <w:tab/>
        <w:t>HBHBHBHBAA--BH-H-ABHBBHHAABHAHHBAAHBBAAA-BAHHABA-AAHBHAAAHHABBBABHAH-HBBHBHA-ABHBHBH--HBHHBAABHHHHH-H-HA--ABHHHBAB-B--BAH-ABBHH-AA-HBBA-BBHBB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86_00066481</w:t>
      </w:r>
      <w:r w:rsidRPr="000E4B59">
        <w:rPr>
          <w:rFonts w:ascii="Consolas" w:hAnsi="Consolas" w:cs="Consolas"/>
          <w:sz w:val="16"/>
          <w:szCs w:val="16"/>
        </w:rPr>
        <w:tab/>
        <w:t>H-AHHHHHAHH-BA--BABHA-AB-BAABABHAAHAH-BB-AABBHBAH-HHBBA-HHAAHHBHAAHAAA-HHBHHBHAHHBAH-HAAAAHHHBHABBHAAHBABA-AHABAHB-H-B-ABB-AAA-HBB-HAB-BH-HHA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3_00113058</w:t>
      </w:r>
      <w:r w:rsidRPr="000E4B59">
        <w:rPr>
          <w:rFonts w:ascii="Consolas" w:hAnsi="Consolas" w:cs="Consolas"/>
          <w:sz w:val="16"/>
          <w:szCs w:val="16"/>
        </w:rPr>
        <w:tab/>
        <w:t>H-ABAB-AHBHB-AAAAH-BAAAAH-BH-HHAA-HHB-B--BHBHB-H-AAHHHH-AAHAAA-HABAA-A--AHAH-AHAH-BBAHHAB-HHH--AA-HBABHHAA-HHH-AHHHBBABBAAA-BAAHB-AHH-B-B-A--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6_00408864</w:t>
      </w:r>
      <w:r w:rsidRPr="000E4B59">
        <w:rPr>
          <w:rFonts w:ascii="Consolas" w:hAnsi="Consolas" w:cs="Consolas"/>
          <w:sz w:val="16"/>
          <w:szCs w:val="16"/>
        </w:rPr>
        <w:tab/>
        <w:t>AAHBAH---HB--H-ABHBHBHBAA-BBBA--AA-HHH-B-B-AABHH-AAAHHA-BBAHBHA-BHBHBHAAHAAA--HHB--B-AHA----A-BHBHHHHAAHHB-HBABHBHHBBA-AH-BB-BAAA-H-HBBAB-HB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61_00418883</w:t>
      </w:r>
      <w:r w:rsidRPr="000E4B59">
        <w:rPr>
          <w:rFonts w:ascii="Consolas" w:hAnsi="Consolas" w:cs="Consolas"/>
          <w:sz w:val="16"/>
          <w:szCs w:val="16"/>
        </w:rPr>
        <w:tab/>
        <w:t>BAHAAHAAHBAAAA-HBBBBHHABH-AHHHHAA-AAABBHABHHBHBHAHHHBABAHAA-AHHAHAAAAAHHBAAHABAHAAABHHA--HABBABBHAAABHHHBAAAHHHBHHAAHAAHHHHHHHAAAABHBABABBAHAA-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04_00018888</w:t>
      </w:r>
      <w:r w:rsidRPr="000E4B59">
        <w:rPr>
          <w:rFonts w:ascii="Consolas" w:hAnsi="Consolas" w:cs="Consolas"/>
          <w:sz w:val="16"/>
          <w:szCs w:val="16"/>
        </w:rPr>
        <w:tab/>
        <w:t>BAHA-BAAAAHABHHBBHAHBHBBHABAHAAABBBBHHBHHHHHBBBAAHHHBHAABHBHABBHHHBHB-BAAAHBBBB-HBHBBHB--BBHBHHBAHHBBHAHBAABABABHAB-AHB-AHBHHAHABHBBHHAHHBA-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85_00185696</w:t>
      </w:r>
      <w:r w:rsidRPr="000E4B59">
        <w:rPr>
          <w:rFonts w:ascii="Consolas" w:hAnsi="Consolas" w:cs="Consolas"/>
          <w:sz w:val="16"/>
          <w:szCs w:val="16"/>
        </w:rPr>
        <w:tab/>
        <w:t>-BABABBABBH-BH-AAHBHAAHAH-HHAAA-AHBH---B-B--HH-AHAAHA-A-HHHHBAHHABHA-HB-ABAH-ABHH--BBHHAB-HAH-AAABHAHB-HAH-B-HAAHAHB-H-BA--ABHAH-BAAAAAHB-A-A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06_00205786</w:t>
      </w:r>
      <w:r w:rsidRPr="000E4B59">
        <w:rPr>
          <w:rFonts w:ascii="Consolas" w:hAnsi="Consolas" w:cs="Consolas"/>
          <w:sz w:val="16"/>
          <w:szCs w:val="16"/>
        </w:rPr>
        <w:tab/>
        <w:t>BAHAAHAAAAHA-HHBB-AHHBBBHABAHAAABBHBHHBBHHHHBBBAAHHHBHA-BHBHABHHHHBH-ABAAAABBBBAHBHBHHBAABHABBHHAHHBBHAHBAABHBABHAHAAAHAAHBHAAHABHBBHAA-HBAH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35_00224150</w:t>
      </w:r>
      <w:r w:rsidRPr="000E4B59">
        <w:rPr>
          <w:rFonts w:ascii="Consolas" w:hAnsi="Consolas" w:cs="Consolas"/>
          <w:sz w:val="16"/>
          <w:szCs w:val="16"/>
        </w:rPr>
        <w:tab/>
        <w:t>HHHHHBABHAHABH-AAB-AABHBB-BHHBABHABAAAH--A-HBHHHAAAHBBBBHHHHBAHHHAHHAABHAAHB-AHHHABBBAHBH-HAAHAHABHBB-HHAH-BBBBHBH-BAABHBAHA-BAB-BABABB-HBAAH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8_00347415</w:t>
      </w:r>
      <w:r w:rsidRPr="000E4B59">
        <w:rPr>
          <w:rFonts w:ascii="Consolas" w:hAnsi="Consolas" w:cs="Consolas"/>
          <w:sz w:val="16"/>
          <w:szCs w:val="16"/>
        </w:rPr>
        <w:tab/>
        <w:t>BHHBHBBHBBBBBAHBAB-ABHABB-BHHBBBBBHABHABBBBHBHBHHABBAHABHHHHBHBHHABBHH-ABABH-AHHBBBH-AHBHBA-BB--H-BHBHABA-AHHHBHHHBBB--BB-HBBABB-H-BHAHBBH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1_00261702</w:t>
      </w:r>
      <w:r w:rsidRPr="000E4B59">
        <w:rPr>
          <w:rFonts w:ascii="Consolas" w:hAnsi="Consolas" w:cs="Consolas"/>
          <w:sz w:val="16"/>
          <w:szCs w:val="16"/>
        </w:rPr>
        <w:tab/>
        <w:t>AHHBABBHAAA-AA-HBBABAHHBH-BBBAHABHAHBHHHBHBBBABAAHAHBBH-AHHAAAHHAHBBBB-AHHAH-ABAHA-H--BAA-HHAAAAABAHABABBHHHBH-HHHAA--BBHAABAAAAHH-ABHAHB-HH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3_00368008</w:t>
      </w:r>
      <w:r w:rsidRPr="000E4B59">
        <w:rPr>
          <w:rFonts w:ascii="Consolas" w:hAnsi="Consolas" w:cs="Consolas"/>
          <w:sz w:val="16"/>
          <w:szCs w:val="16"/>
        </w:rPr>
        <w:tab/>
        <w:t>AHHBAHBBAHH-HBAABHBABABAA-BBBHHBAAAHAHAB-B--AB-HAAA-HHH-HBABBAAABH-B-A--HAAH-BHH--BBAAHAH-HAAHHHBHHHHHAH-A-BBH-H--ABBA-AHHBB-B-AH-AHH-HAHBHBA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28_00250434</w:t>
      </w:r>
      <w:r w:rsidRPr="000E4B59">
        <w:rPr>
          <w:rFonts w:ascii="Consolas" w:hAnsi="Consolas" w:cs="Consolas"/>
          <w:sz w:val="16"/>
          <w:szCs w:val="16"/>
        </w:rPr>
        <w:tab/>
        <w:t>--HBHAHB--BHAB-B-AHHBAAABAABABHHHHHBHA-B--ABAA-BB--AH--AHHHAHAABHHHA--BHHAAHHHHBH-HB-ABHA-BB-AABAHHABBHHA--ABABHHHABAA-BHBH-AABHAABAH-HBA-AA-A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04_00072787</w:t>
      </w:r>
      <w:r w:rsidRPr="000E4B59">
        <w:rPr>
          <w:rFonts w:ascii="Consolas" w:hAnsi="Consolas" w:cs="Consolas"/>
          <w:sz w:val="16"/>
          <w:szCs w:val="16"/>
        </w:rPr>
        <w:tab/>
        <w:t>B--B-HHBHAA--BBHBH-B-BBHB-BAHHH-BBBAB--H-AHAAH-HABHHAHH-BAB-AH-HHBHBAA-AHHBH-B-HBA-BABH-B---A-H-BBAAHB-BBBBBAH-HHBBBHB-HHBB-B---HABBBB--H-HBHB-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45_00053230</w:t>
      </w:r>
      <w:r w:rsidRPr="000E4B59">
        <w:rPr>
          <w:rFonts w:ascii="Consolas" w:hAnsi="Consolas" w:cs="Consolas"/>
          <w:sz w:val="16"/>
          <w:szCs w:val="16"/>
        </w:rPr>
        <w:tab/>
        <w:t>HBHBBHAHABB--AAAHHAHBHHB--AHHHABHAHBAAABHA-ABHHAAAAAHBA-BHAHBAAAHHAH-B-ABHBBABBABHABHHHAHBBHH-AHAHBAHH-BBBHAAAABHHHBAH-BB-BBBHBABHBAHBHABAHB-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8_00361028</w:t>
      </w:r>
      <w:r w:rsidRPr="000E4B59">
        <w:rPr>
          <w:rFonts w:ascii="Consolas" w:hAnsi="Consolas" w:cs="Consolas"/>
          <w:sz w:val="16"/>
          <w:szCs w:val="16"/>
        </w:rPr>
        <w:tab/>
        <w:t>AABAABAHABHBAH-BHHHHBHB-A-HAHHBHHABABABA-BAAHABHHAAABHHHHAAAHBBBAAAABBBBAHAB-HHBHA-HBAHHABHBBAHHABBBBHAHH--BBAABAHH-HABBH-BBBAAHBHHHHHBBH-H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6_00055651</w:t>
      </w:r>
      <w:r w:rsidRPr="000E4B59">
        <w:rPr>
          <w:rFonts w:ascii="Consolas" w:hAnsi="Consolas" w:cs="Consolas"/>
          <w:sz w:val="16"/>
          <w:szCs w:val="16"/>
        </w:rPr>
        <w:tab/>
        <w:t>HBAAAB-AH-H-ABAH-HAHAHHHA-AHAAAAH-AHBAAA-BHHHBBB-BBBAAH-BHBHAAHHBHBABABHBHBHAB-HHB-AAHHHHHHBBBBHBBHHBA-HBBHBBA-BBBAAHH--AB-AABHB--BB-HAHH-BHH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1_00204118</w:t>
      </w:r>
      <w:r w:rsidRPr="000E4B59">
        <w:rPr>
          <w:rFonts w:ascii="Consolas" w:hAnsi="Consolas" w:cs="Consolas"/>
          <w:sz w:val="16"/>
          <w:szCs w:val="16"/>
        </w:rPr>
        <w:tab/>
        <w:t>BHHAAHHAHBA-AA-HBBABHAHBABAHBAAAABHHABB--H-HBHBHBHHHB-B-HAABAHHABHAAB--BBAAHABHHAA-BH-HBBBAAB-HBAAA-BH-HHA-AHHBAHHHAHAAHBAHAHHABABH-BA-HH-AA-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26_00027552</w:t>
      </w:r>
      <w:r w:rsidRPr="000E4B59">
        <w:rPr>
          <w:rFonts w:ascii="Consolas" w:hAnsi="Consolas" w:cs="Consolas"/>
          <w:sz w:val="16"/>
          <w:szCs w:val="16"/>
        </w:rPr>
        <w:tab/>
        <w:t>BBHABBAAAAH--HABHHAAHAB--ABBA-HHHHAAHBHHHB-BBHAAHHAHHAABBAAAHBHHHBHBBBBHBABBAHBBHABBBHBH-BHBBBAAHHBABHAHHH-ABBAHBAA-A-BHBBBH-HBAB--BBAB-H-AH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9_00515197</w:t>
      </w:r>
      <w:r w:rsidRPr="000E4B59">
        <w:rPr>
          <w:rFonts w:ascii="Consolas" w:hAnsi="Consolas" w:cs="Consolas"/>
          <w:sz w:val="16"/>
          <w:szCs w:val="16"/>
        </w:rPr>
        <w:tab/>
        <w:t>HBHHBBBABHBHBHHBBHHHHHABAHBAAABAHHHAAABHABHBBBABBHAAABHBBHHBAHBHAABBHABABHBABHABHAAHBBBABBBHHAHHHAHHHH-AHHABHBHHAAHABABHABBHHHAAABHBAABAHAA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9_00222763</w:t>
      </w:r>
      <w:r w:rsidRPr="000E4B59">
        <w:rPr>
          <w:rFonts w:ascii="Consolas" w:hAnsi="Consolas" w:cs="Consolas"/>
          <w:sz w:val="16"/>
          <w:szCs w:val="16"/>
        </w:rPr>
        <w:tab/>
        <w:t>HHBBA-AABBH-BHHBBB-HHAA-AAHHAABAAHBHHH-B-ABAHBBH-ABHBHH-HHBB-HAA-BBB-B--BBAAABBHAH-H-HA-HHH-A-AHBHAHBABHAA-A-B-HBHAAABA-BHHH-ABHAB-HHAAHB-HH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1_00119293</w:t>
      </w:r>
      <w:r w:rsidRPr="000E4B59">
        <w:rPr>
          <w:rFonts w:ascii="Consolas" w:hAnsi="Consolas" w:cs="Consolas"/>
          <w:sz w:val="16"/>
          <w:szCs w:val="16"/>
        </w:rPr>
        <w:tab/>
        <w:t>BAHH-BAABAH-BAAB-HAHBHBBB-B-H-AA-HHHHHBHHHHHBBBA-HH-BHAABBBBABHHHHB--A-AAAHB-BBAH-HB---AA-HHB-H-AHHBBHAHBAABABABHAH-AA-AAHB-HAHABHBBH-A-BBA-B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37_00123262</w:t>
      </w:r>
      <w:r w:rsidRPr="000E4B59">
        <w:rPr>
          <w:rFonts w:ascii="Consolas" w:hAnsi="Consolas" w:cs="Consolas"/>
          <w:sz w:val="16"/>
          <w:szCs w:val="16"/>
        </w:rPr>
        <w:tab/>
        <w:t>H-BHB-BHBAHHBAHAH-ABHBHHH-BAAABABHAAA-BHABBHHBABBHAAABABBHHBAHBHHAHHHABHBHBABHABBBAA-BBABBHHHAHAHBHHHHBHHAABBBBAAHBA-HHAAHBHAHHA-BHBA---B-HAB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37_00023590</w:t>
      </w:r>
      <w:r w:rsidRPr="000E4B59">
        <w:rPr>
          <w:rFonts w:ascii="Consolas" w:hAnsi="Consolas" w:cs="Consolas"/>
          <w:sz w:val="16"/>
          <w:szCs w:val="16"/>
        </w:rPr>
        <w:tab/>
        <w:t>AHBAAABAHBH--A-AAH-BAABHABAHA-AHHBHHBABAHBAAHHHBAHAAHH-ABBAHHHHBBHHB-BAHBHBBBHBHHBHH-HHHABAHH-AH-HBHABABAB-HHHBAHBABBBAAAHBAHAHBB-AAHABBABABH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097_00076678</w:t>
      </w:r>
      <w:r w:rsidRPr="000E4B59">
        <w:rPr>
          <w:rFonts w:ascii="Consolas" w:hAnsi="Consolas" w:cs="Consolas"/>
          <w:sz w:val="16"/>
          <w:szCs w:val="16"/>
        </w:rPr>
        <w:tab/>
        <w:t>BBBBBHBBBBBBBBHBBBBBABBBBBBBBBBHABABHBAAHHHBBBBAABBBBBBBBBHHHBHBHHHHBHHAHHHBAHBABABHHAHBBBAHBBAAHHHAHHBBAHAHABHHHHAHBHHHHABAAHBHHHABHAABHHAA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35_00022670</w:t>
      </w:r>
      <w:r w:rsidRPr="000E4B59">
        <w:rPr>
          <w:rFonts w:ascii="Consolas" w:hAnsi="Consolas" w:cs="Consolas"/>
          <w:sz w:val="16"/>
          <w:szCs w:val="16"/>
        </w:rPr>
        <w:tab/>
        <w:t>AABHABBHA-A-BB-HABBAHBBBA-HHBHHAHBABA-BBAH-ABAHABAHHBAHBABAAABAHABBA-H-HBH-H-H-HHH-A-B-HB-A-BBHBHHHBHAHHAA-B-H-BBBHHBHBHHBAH-HAH-AAHA-BHA-HA-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56_00292796</w:t>
      </w:r>
      <w:r w:rsidRPr="000E4B59">
        <w:rPr>
          <w:rFonts w:ascii="Consolas" w:hAnsi="Consolas" w:cs="Consolas"/>
          <w:sz w:val="16"/>
          <w:szCs w:val="16"/>
        </w:rPr>
        <w:tab/>
        <w:t>-BHBHHBH-HABABBHBHHABBBHHBHBBBHHB-BHBBABHBABHHBBABBHABHBBHBHHBHHHHB-HBHABBAH-ABHB-BBHBHAHHBBBHHHHHBABBHABABBBHBAHHAABBBAB-BBABBBH-BHHBB-B-HB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53_00304710</w:t>
      </w:r>
      <w:r w:rsidRPr="000E4B59">
        <w:rPr>
          <w:rFonts w:ascii="Consolas" w:hAnsi="Consolas" w:cs="Consolas"/>
          <w:sz w:val="16"/>
          <w:szCs w:val="16"/>
        </w:rPr>
        <w:tab/>
        <w:t>BHHBHBAABBB--HBBBBHA-HABA-AHAAAH---A-HHHHBABBHBBBAAAHB-BBHH-HBBBAB-H-HHAHHB--HA----HBBH--BBH---BAAB-BBBAHBBBHBHHHHA--ABBHBB--HAHHB-BHAH-H-B-A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5_00104123</w:t>
      </w:r>
      <w:r w:rsidRPr="000E4B59">
        <w:rPr>
          <w:rFonts w:ascii="Consolas" w:hAnsi="Consolas" w:cs="Consolas"/>
          <w:sz w:val="16"/>
          <w:szCs w:val="16"/>
        </w:rPr>
        <w:tab/>
        <w:t>BHAB-BBB-BAA-A-HAAHB-A-AB-HHAHHH---A-HAHHHHA-AHHBHBAHB-BHBAAHAHHH-AB--AAHHA--HA-A--AHHB--HAA-AHAHHAHAAHBBA-BAAHBAA---AB-HAH-HBAABBBA--AHBHHB-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1_00701276</w:t>
      </w:r>
      <w:r w:rsidRPr="000E4B59">
        <w:rPr>
          <w:rFonts w:ascii="Consolas" w:hAnsi="Consolas" w:cs="Consolas"/>
          <w:sz w:val="16"/>
          <w:szCs w:val="16"/>
        </w:rPr>
        <w:tab/>
        <w:t>ABBABABABBB-AAB--HABAHB---AHBHHHAHHHBBBBHB-HHHBBAAAAHAA-BHH-HAHBB-HB--AHBHBB-B-HH--BAHHHABAHA-HHH-BBAH-HA---HH-ABBA----AAABA-AH-B--AH---A-ABH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7_00242106</w:t>
      </w:r>
      <w:r w:rsidRPr="000E4B59">
        <w:rPr>
          <w:rFonts w:ascii="Consolas" w:hAnsi="Consolas" w:cs="Consolas"/>
          <w:sz w:val="16"/>
          <w:szCs w:val="16"/>
        </w:rPr>
        <w:tab/>
        <w:t>BBBAHHBHHHBAAHBAABBBAHHBA-HBBAB---HABBBHHHAABHHAHAHAHAB-HHA-BAHHHHAH-AAAHBH--BABB--AHAA--AAHH-BAH-AAAHAHAHAABHHHAH---HHAHAAAHAAAAHAABAA-B-BAA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20_00245188</w:t>
      </w:r>
      <w:r w:rsidRPr="000E4B59">
        <w:rPr>
          <w:rFonts w:ascii="Consolas" w:hAnsi="Consolas" w:cs="Consolas"/>
          <w:sz w:val="16"/>
          <w:szCs w:val="16"/>
        </w:rPr>
        <w:tab/>
        <w:t>AHHBAHBH-HH--H-HAHHBHHB-H-ABAABAHBBHAAHHBBAAHABAHHHBAB--BHBHAHBBAABA-BB-AHBH-ABAHBBA-HH-HAHAH-HBAHBHHA-AA-AA-HAABBBBBABABABH-BHAH-AAHHA-BAB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62_00075498</w:t>
      </w:r>
      <w:r w:rsidRPr="000E4B59">
        <w:rPr>
          <w:rFonts w:ascii="Consolas" w:hAnsi="Consolas" w:cs="Consolas"/>
          <w:sz w:val="16"/>
          <w:szCs w:val="16"/>
        </w:rPr>
        <w:tab/>
        <w:t>HHHHAA-B-HBBBH-HBBBBH-HAHBHHHBBABHBHBA---HHAHHBHAHBABAH-HBBAAHBBHB-B-H-AHH-AAHAHBHAA-AB-AAAAHABHB-HHBHBABA-HBHAHBBABAHA-BHBBHHBAABBBHHHBB-B-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57_00196852</w:t>
      </w:r>
      <w:r w:rsidRPr="000E4B59">
        <w:rPr>
          <w:rFonts w:ascii="Consolas" w:hAnsi="Consolas" w:cs="Consolas"/>
          <w:sz w:val="16"/>
          <w:szCs w:val="16"/>
        </w:rPr>
        <w:tab/>
        <w:t>AAAAHAHHBBA-AB--HBABHBHHB-HAAABHAAABBHAB-H-A-AAHH-AAHBBBHHAAHHBHAABBHHH-AAAHHAAHBABH-HAHBAHHHBBAAABBAA-AAA-AAHAABAAAHHBBB-HH-B-BH--HAHHHH-HAA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605_00002190</w:t>
      </w:r>
      <w:r w:rsidRPr="000E4B59">
        <w:rPr>
          <w:rFonts w:ascii="Consolas" w:hAnsi="Consolas" w:cs="Consolas"/>
          <w:sz w:val="16"/>
          <w:szCs w:val="16"/>
        </w:rPr>
        <w:tab/>
        <w:t>ABHHABHHAHHABH--BHBB-A-HHBHAAAHAB-HBBAABHHBAAHBHAHHABABHAHB-AAHBHBBH-BAABHH-BHA-B-BHH-H--A-A-BBHBAAHBBBAAAHHHHAHHA--ABBABHABBHHBAAHHBAAHBBBAHA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45_00043094</w:t>
      </w:r>
      <w:r w:rsidRPr="000E4B59">
        <w:rPr>
          <w:rFonts w:ascii="Consolas" w:hAnsi="Consolas" w:cs="Consolas"/>
          <w:sz w:val="16"/>
          <w:szCs w:val="16"/>
        </w:rPr>
        <w:tab/>
        <w:t>AAABBAABBHB--HAAHBABBBAHA-H-HAAH-A-BHHAHHHAABHBH-BAHHBH--H-AAAAHHAA--B-HBHB--BH-B-BB-AHAHBHHH-A-A-BAHHHBBB--HA-BBH-B-HABBBBBBBHAB-BHH-H-B-H-A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79_00048901</w:t>
      </w:r>
      <w:r w:rsidRPr="000E4B59">
        <w:rPr>
          <w:rFonts w:ascii="Consolas" w:hAnsi="Consolas" w:cs="Consolas"/>
          <w:sz w:val="16"/>
          <w:szCs w:val="16"/>
        </w:rPr>
        <w:tab/>
        <w:t>ABHABHAHB-H-AAHA-H-HHHAB-AABBABHAHBAHA-A-A-BHBAHAA-BH-BAHAAAHHHABBBH-B-AAHBHBHHAHA---HB-H-ABB---HABBABAAH--AHABHBBB-AHH-HBH-AAAB----BHHAH-B-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4_00756191</w:t>
      </w:r>
      <w:r w:rsidRPr="000E4B59">
        <w:rPr>
          <w:rFonts w:ascii="Consolas" w:hAnsi="Consolas" w:cs="Consolas"/>
          <w:sz w:val="16"/>
          <w:szCs w:val="16"/>
        </w:rPr>
        <w:tab/>
        <w:t>ABHAHBABBHH-HHAABHBA-HH--BHBBBHHHBHABBAAAAABHB-BHAAHHAAAHAHAHHHBBHHH-BHABABBBHHABHHA-ABHHHAHH-BBBABBAHAH-B--AAAHBHABAHHAHBHA-AABBBBHBAB-HB-BBA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6_00865002</w:t>
      </w:r>
      <w:r w:rsidRPr="000E4B59">
        <w:rPr>
          <w:rFonts w:ascii="Consolas" w:hAnsi="Consolas" w:cs="Consolas"/>
          <w:sz w:val="16"/>
          <w:szCs w:val="16"/>
        </w:rPr>
        <w:tab/>
        <w:t>A-BHAA-HB-A-HB-BHBHHHHBB-BBBABBBHAABH-AAHH-HBHAHHAAHABH-HBBBBAHHBHAH-HAA-HAA-BAAAH-A--BAHBBBB-A-AH-AHH-HHB-A-BHAB-A-BA-AH-HHBBHA-BBABAAAH-H-B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95_00114871</w:t>
      </w:r>
      <w:r w:rsidRPr="000E4B59">
        <w:rPr>
          <w:rFonts w:ascii="Consolas" w:hAnsi="Consolas" w:cs="Consolas"/>
          <w:sz w:val="16"/>
          <w:szCs w:val="16"/>
        </w:rPr>
        <w:tab/>
        <w:t>AB-BHHBABHAB-B-BBHHAHBH---ABBBHAHBHH--B-BBAB-BBBBBB-BBBAAHBBBBBAAHHB-AAA-HHH-ABHB--HH-HBHBBBH-BBBBH-HB-AHB-BHB-HHH-BBHHHHBAH-HHHBHBBB-BB--H-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37_00127243</w:t>
      </w:r>
      <w:r w:rsidRPr="000E4B59">
        <w:rPr>
          <w:rFonts w:ascii="Consolas" w:hAnsi="Consolas" w:cs="Consolas"/>
          <w:sz w:val="16"/>
          <w:szCs w:val="16"/>
        </w:rPr>
        <w:tab/>
        <w:t>HBABAHHAHB---H-HBBABHH-H--HBAAHAA-AABAAAAB-AHHBHAHAHAAH-BABBAAHBHHHA-ABHBHBH-BHHBHHAA-HBBHBAB-BBBBH-BAHHB--BBAABBHH--HHAABBH-BA--AB-H-BHHAB-H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3_00533383</w:t>
      </w:r>
      <w:r w:rsidRPr="000E4B59">
        <w:rPr>
          <w:rFonts w:ascii="Consolas" w:hAnsi="Consolas" w:cs="Consolas"/>
          <w:sz w:val="16"/>
          <w:szCs w:val="16"/>
        </w:rPr>
        <w:tab/>
        <w:t>AAHHAAHHHAAABBHAHBABAHHBBHHHHABBAA-BAHHBHHBA-AHAHBAHBAAHHABH-ABAHAAHAAABHAA-AAABAAAAHABA-HAHAHHHHHHAHABAAH-HHHHA-BAA-BAABAHABBHBBHAHAAHAHAAA-B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33_00168866</w:t>
      </w:r>
      <w:r w:rsidRPr="000E4B59">
        <w:rPr>
          <w:rFonts w:ascii="Consolas" w:hAnsi="Consolas" w:cs="Consolas"/>
          <w:sz w:val="16"/>
          <w:szCs w:val="16"/>
        </w:rPr>
        <w:tab/>
        <w:t>AHH-A-BBA-H-BHA-BH-BH---H-A--A-AHHBAAAHHBHAABHBABHHBB--ABHBHAHBHAAB----AAHHH-BBAH--ABHHAAA-H---BAHHHHAHAAB-AAH-ABB-ABAHABABBBB-AHA-HH--HB-BHH-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311_00019448</w:t>
      </w:r>
      <w:r w:rsidRPr="000E4B59">
        <w:rPr>
          <w:rFonts w:ascii="Consolas" w:hAnsi="Consolas" w:cs="Consolas"/>
          <w:sz w:val="16"/>
          <w:szCs w:val="16"/>
        </w:rPr>
        <w:tab/>
        <w:t>AHHHABHHHAABBBHHAABAAHABHHBHBHHAABAHAHBHAAHABHHABABHHAABHBAAABHHHBBHHHHHBHB--HBABAAAABBA-HAABAHBHHB-HAHAAHBHAAHBBBA-HHBABBHAAHAAHAAHAAABAAHAB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13_00187445</w:t>
      </w:r>
      <w:r w:rsidRPr="000E4B59">
        <w:rPr>
          <w:rFonts w:ascii="Consolas" w:hAnsi="Consolas" w:cs="Consolas"/>
          <w:sz w:val="16"/>
          <w:szCs w:val="16"/>
        </w:rPr>
        <w:tab/>
        <w:t>HBBABHBHHAHAAA-BABABHAAHB-BAAHBAB--AAAHAAHBHHAABBHAAABAHBHH-AABAHAAH-AHAHHHA-HHHB--HABBA-BAAAHHAAHHHHHAHHAABHBBAAH---H-AAHB-HHHAABHBA--ABAHA-H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84_00077944</w:t>
      </w:r>
      <w:r w:rsidRPr="000E4B59">
        <w:rPr>
          <w:rFonts w:ascii="Consolas" w:hAnsi="Consolas" w:cs="Consolas"/>
          <w:sz w:val="16"/>
          <w:szCs w:val="16"/>
        </w:rPr>
        <w:tab/>
        <w:t>AHBAHABAHBHA-A-A-HABABHHH-ABHHAHABAH-HBH-BBHHHABAHAAA-A-BBAHBHHBBHHB-BAH-BBBBHBHHBAH-HHHABA-BHAHHBBHAHABABBHHABAHBABBBAAA-BA-AH-BBAA-AHBH--B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61_00018644</w:t>
      </w:r>
      <w:r w:rsidRPr="000E4B59">
        <w:rPr>
          <w:rFonts w:ascii="Consolas" w:hAnsi="Consolas" w:cs="Consolas"/>
          <w:sz w:val="16"/>
          <w:szCs w:val="16"/>
        </w:rPr>
        <w:tab/>
        <w:t>-BHABBAB--BBAHA-HB-AHHHA--ABAABHH-BAHHHH-B-HAHAHHHAB-A--BA-AHBBHBHA-HB--BABB-H-B-ABBBAHHHBBBB-AAH-BABAAHHH-ABB-AAAB--HB-B-BH-HAABH-HH-H-B-AAH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43_00043062</w:t>
      </w:r>
      <w:r w:rsidRPr="000E4B59">
        <w:rPr>
          <w:rFonts w:ascii="Consolas" w:hAnsi="Consolas" w:cs="Consolas"/>
          <w:sz w:val="16"/>
          <w:szCs w:val="16"/>
        </w:rPr>
        <w:tab/>
        <w:t>ABBBBBBHH-H--H-BHAHAABH-B--BBABAAH-B-AA--HHBBAHAABAHA-BBAAABAHBBAHAH--ABHAHA-B-HH--B-BHHHBB-HHHBHBBBBH-AB--A-HBHHHHABBB-AHA--AH-A-BHB-H-H-B--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2_00232272</w:t>
      </w:r>
      <w:r w:rsidRPr="000E4B59">
        <w:rPr>
          <w:rFonts w:ascii="Consolas" w:hAnsi="Consolas" w:cs="Consolas"/>
          <w:sz w:val="16"/>
          <w:szCs w:val="16"/>
        </w:rPr>
        <w:tab/>
        <w:t>A-HAHHAB-HA-HH-AAHHAAHHABBH-BBHHABBAHHHAAA-BABHBAAHHAAA-HAHAHHABBHHAABHBBABHBAHABAHAAABHA-HHH-B-BABBAHAHBB-HAAHHBHA-AAAHAHAHAAABHBBABH--HA--BA-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33_00052891</w:t>
      </w:r>
      <w:r w:rsidRPr="000E4B59">
        <w:rPr>
          <w:rFonts w:ascii="Consolas" w:hAnsi="Consolas" w:cs="Consolas"/>
          <w:sz w:val="16"/>
          <w:szCs w:val="16"/>
        </w:rPr>
        <w:tab/>
        <w:t>ABH-HBBHBHABBH-BBAAAHAHAA-AHBBBBABHHAAAABAHBAHHBHBBAHH-AAHHBBBBAAHH-AABAAHBHBHHHBAAHB-BHBHBAHA-BHBBAHBAAH--HHHABAH-H-HHHAHAB-HAHHBHABHBB-BAA-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981_00000839</w:t>
      </w:r>
      <w:r w:rsidRPr="000E4B59">
        <w:rPr>
          <w:rFonts w:ascii="Consolas" w:hAnsi="Consolas" w:cs="Consolas"/>
          <w:sz w:val="16"/>
          <w:szCs w:val="16"/>
        </w:rPr>
        <w:tab/>
        <w:t>HAH-HBA-HABAAHBAH-HHABAHBBB-HBBHAHBAHH---BBHHHB-BHHHHABBHHHHHABHHBHH-BBAAHBB-HBAAABABHAHAA-B--B-AABHHHAHAAAABHBA-A-AA-BAB-AA-A--BH-BB-HBB-HBA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36_00229300</w:t>
      </w:r>
      <w:r w:rsidRPr="000E4B59">
        <w:rPr>
          <w:rFonts w:ascii="Consolas" w:hAnsi="Consolas" w:cs="Consolas"/>
          <w:sz w:val="16"/>
          <w:szCs w:val="16"/>
        </w:rPr>
        <w:tab/>
        <w:t>BHHBHBBHBBB-BABBABHABHABBBBHHHBBBHHABHABBBBHBHBHHHBBAHAHAHHHBHBHHABBBHBABABHAAHBBBBH-AHBHBAHBBBHHABHBHABAB-HHHHBBHHBBBBBBHABBABBHBABHAHBBHAA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240_00006722</w:t>
      </w:r>
      <w:r w:rsidRPr="000E4B59">
        <w:rPr>
          <w:rFonts w:ascii="Consolas" w:hAnsi="Consolas" w:cs="Consolas"/>
          <w:sz w:val="16"/>
          <w:szCs w:val="16"/>
        </w:rPr>
        <w:tab/>
        <w:t>HBHBHBBHB-ABBB--BH---AHAAAAB-BHHABBHAAA--A-BABHBABBAHBHAABHBHBBAAHHHAA-AAABH-AHHBHAHHAHHHAB-B-HBBBBAH-HABBBHBHAHHHHABHHHHBAH-A-HHBHAB---AAA-B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1041_00064656</w:t>
      </w:r>
      <w:r w:rsidRPr="000E4B59">
        <w:rPr>
          <w:rFonts w:ascii="Consolas" w:hAnsi="Consolas" w:cs="Consolas"/>
          <w:sz w:val="16"/>
          <w:szCs w:val="16"/>
        </w:rPr>
        <w:tab/>
        <w:t>HHABABBBHHAABH-BHH-BBABABAAHAHHABABABBA-BH-AAHAH-HBAHBHBHHHAAHHHAABBBHAA-HABAAAAH-BH-HB-H-AHBAAAHHA--HHBBA-BHAHHAHHA-ABBBHHB-HAH-BBABAAHBAHH-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86_00070594</w:t>
      </w:r>
      <w:r w:rsidRPr="000E4B59">
        <w:rPr>
          <w:rFonts w:ascii="Consolas" w:hAnsi="Consolas" w:cs="Consolas"/>
          <w:sz w:val="16"/>
          <w:szCs w:val="16"/>
        </w:rPr>
        <w:tab/>
        <w:t>AHAAHB-H-HHBBBAAAHHHB-BBBAHHAAABBBBBHHAHBB-HBHAHBABBBHBAHBBHBBBBABAB-A-AA-BBBBHBBAHHAHHAH-AHBA-AAHHHHBHB-A-HHHHABHAAA-BABBA--HB-B--HABHHH-HH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5_00151206</w:t>
      </w:r>
      <w:r w:rsidRPr="000E4B59">
        <w:rPr>
          <w:rFonts w:ascii="Consolas" w:hAnsi="Consolas" w:cs="Consolas"/>
          <w:sz w:val="16"/>
          <w:szCs w:val="16"/>
        </w:rPr>
        <w:tab/>
        <w:t>A-BB-HA--BHB-HHBBB-AB-AAB-HHAAHHBABHBBHBAA-A-B-B-HBHBAHBHHBBBH-AHBBB-B-ABAAH-BBHHABH-HABAHAHH-AHHHAHH--HA----BBHBAAA-BAHH---B-ABB-AHH-HBB---A-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078_00012350</w:t>
      </w:r>
      <w:r w:rsidRPr="000E4B59">
        <w:rPr>
          <w:rFonts w:ascii="Consolas" w:hAnsi="Consolas" w:cs="Consolas"/>
          <w:sz w:val="16"/>
          <w:szCs w:val="16"/>
        </w:rPr>
        <w:tab/>
        <w:t>BBH-BBAB-HHBAHA-HB-BHBH---BBABBHBHHAHBBAHB--HHAAHHAHBA--B-AAHBHHBBHHHBB-BABBAHBBHABB-HHHHBH-H-AA-BB-AAAH-B---BAHBA-BAB--BB---BBAB-ABH-H-H--B-H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186_00144688</w:t>
      </w:r>
      <w:r w:rsidRPr="000E4B59">
        <w:rPr>
          <w:rFonts w:ascii="Consolas" w:hAnsi="Consolas" w:cs="Consolas"/>
          <w:sz w:val="16"/>
          <w:szCs w:val="16"/>
        </w:rPr>
        <w:tab/>
        <w:t>H-HHAAHHB-A--B--A-ABBBBA-HBB-HBBH-BHAABHHBAHBABH-HBBABH-H-H-H-HAHAH--A-HABHH-AHAB-HA--HBA-HABAB-AHBBAHAHAB-HHBBABHAAAB-BBBHB--BHHBAHH-B---HBA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909_00022212</w:t>
      </w:r>
      <w:r w:rsidRPr="000E4B59">
        <w:rPr>
          <w:rFonts w:ascii="Consolas" w:hAnsi="Consolas" w:cs="Consolas"/>
          <w:sz w:val="16"/>
          <w:szCs w:val="16"/>
        </w:rPr>
        <w:tab/>
        <w:t>A-AHAAABHAA-HB-ABAHBHAAHA-H-HAAAAABHHA-A-HAHHAHHAAA-AAHABBBAAAH--A--HA-A--AH-HHAH--A-AA---AHH-HHBBHHABAHHAA-BAAHAHAH-BH-H-BHABABA---H-A-HAA-AH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1_00229554</w:t>
      </w:r>
      <w:r w:rsidRPr="000E4B59">
        <w:rPr>
          <w:rFonts w:ascii="Consolas" w:hAnsi="Consolas" w:cs="Consolas"/>
          <w:sz w:val="16"/>
          <w:szCs w:val="16"/>
        </w:rPr>
        <w:tab/>
        <w:t>HBABABBABBH-HB-HBHHAHHA---HBBB-HBBHHAABH-HABABHB-BBAAAHAAHABHBBA-HHH-A-AAHHH-AB-BBAH-AHBA--BH--B-BH-BBBAHB-HBH-HHHA--BABBBAHAHHHH-H-B-BBA-AAH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984_00034145</w:t>
      </w:r>
      <w:r w:rsidRPr="000E4B59">
        <w:rPr>
          <w:rFonts w:ascii="Consolas" w:hAnsi="Consolas" w:cs="Consolas"/>
          <w:sz w:val="16"/>
          <w:szCs w:val="16"/>
        </w:rPr>
        <w:tab/>
        <w:t>B-HABAHAAAB-AHBBBAAH-HBHBAAABHBBAAHBAHBABHABABAAHAAABAA-HHAABBBAHHHH-H-AHBBHHHHHAAHAAHAAHHAHABAHBAAHHBBHBAAHAHABBAHAHHAHHHAHAHHAAABABAHAHAHBAB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011_00305918</w:t>
      </w:r>
      <w:r w:rsidRPr="000E4B59">
        <w:rPr>
          <w:rFonts w:ascii="Consolas" w:hAnsi="Consolas" w:cs="Consolas"/>
          <w:sz w:val="16"/>
          <w:szCs w:val="16"/>
        </w:rPr>
        <w:tab/>
        <w:t>HBHHAAHHB-BBABAHABABB-HHHABBAABHHBHHAAHHHBAAHABHBHBBHBHHHBAAHHHAAAHABABHAHHH-AHAHHHABAHHBBHABABBAABBAAAHABAHHBBABHAAHBABB-HBBABH-BAHHABBA-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61_00059585</w:t>
      </w:r>
      <w:r w:rsidRPr="000E4B59">
        <w:rPr>
          <w:rFonts w:ascii="Consolas" w:hAnsi="Consolas" w:cs="Consolas"/>
          <w:sz w:val="16"/>
          <w:szCs w:val="16"/>
        </w:rPr>
        <w:tab/>
        <w:t>A-AAHHHHBBABABHBABABHB-HBAHAAHBHAA-HBHHBBH-H-AAHHHAAHBBBAHA-HHBHHABB-HBBAAA--AAAB-BHBH---A-HHBHAAABBAABAAA-AABHABA--HHHBBBAHHBHBAH-BABH-HBHA-H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533_00034549</w:t>
      </w:r>
      <w:r w:rsidRPr="000E4B59">
        <w:rPr>
          <w:rFonts w:ascii="Consolas" w:hAnsi="Consolas" w:cs="Consolas"/>
          <w:sz w:val="16"/>
          <w:szCs w:val="16"/>
        </w:rPr>
        <w:tab/>
        <w:t>BAB-BABHBHB-HB-BBABBAABAHBHBHHAHHAHHHHBAHB-BAA-H-BBAAH-AHHHAHABABHHBAH-BAAH--BAAHHAB--HAHHAHAHAHAAB-AHBB-HAAHB-ABH-HBBA-BAA-BBAABBHHA-HAH-AH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9_00386483</w:t>
      </w:r>
      <w:r w:rsidRPr="000E4B59">
        <w:rPr>
          <w:rFonts w:ascii="Consolas" w:hAnsi="Consolas" w:cs="Consolas"/>
          <w:sz w:val="16"/>
          <w:szCs w:val="16"/>
        </w:rPr>
        <w:tab/>
        <w:t>HHABABB-AHH-BA-HHHBBABAHH-BHHHHAHHAABABBHH-BHBBHAAAAH-H--AHAAABHABAABB-AAHAHAAHBHHBBHBHABHHHH-AAABHBABHHAABHBHHAAHHBB--BAAA-B-AA-BABBBHABHA-H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30_00165903</w:t>
      </w:r>
      <w:r w:rsidRPr="000E4B59">
        <w:rPr>
          <w:rFonts w:ascii="Consolas" w:hAnsi="Consolas" w:cs="Consolas"/>
          <w:sz w:val="16"/>
          <w:szCs w:val="16"/>
        </w:rPr>
        <w:tab/>
        <w:t>A-H--BBHHAA-BHBHAABAAAHBHAHBBHHAHBAHA-BAAAAHBHHABABHHAHB-BHBABHBHBBHHHBH-ABHBH-HB--AABBAHHAHBHBBABBBHH-HHA-HAAABBBAHABB-BBHA-AAAHAAHAHA-A-H-B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6_00198483</w:t>
      </w:r>
      <w:r w:rsidRPr="000E4B59">
        <w:rPr>
          <w:rFonts w:ascii="Consolas" w:hAnsi="Consolas" w:cs="Consolas"/>
          <w:sz w:val="16"/>
          <w:szCs w:val="16"/>
        </w:rPr>
        <w:tab/>
        <w:t>H-HHHHHHB-HB-H-BAB-A-HABBBBHAAHAAHBBHH-B-B-BBHHHBHBAHB-ABHB-ABBBHBB--A--ABABHHBHB--H--HAABBAH-ABAAHH-HA--B-H-A-BBAA-H--ABABH-HHBBHA-HA--B-B-B-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08_00228939</w:t>
      </w:r>
      <w:r w:rsidRPr="000E4B59">
        <w:rPr>
          <w:rFonts w:ascii="Consolas" w:hAnsi="Consolas" w:cs="Consolas"/>
          <w:sz w:val="16"/>
          <w:szCs w:val="16"/>
        </w:rPr>
        <w:tab/>
        <w:t>HBHB-HAAB---BH-HABBBHH-B--BHHH-AB--HHBB--BHAHHBHABHAB-AAHBBAAA-BABHHBHA-AABH-BAHBHBH-ABHB---HHBBB-H-B-B--A---BHHBBA-AAH-H-H--HHA-BBBHBA-B-BH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231_00415977</w:t>
      </w:r>
      <w:r w:rsidRPr="000E4B59">
        <w:rPr>
          <w:rFonts w:ascii="Consolas" w:hAnsi="Consolas" w:cs="Consolas"/>
          <w:sz w:val="16"/>
          <w:szCs w:val="16"/>
        </w:rPr>
        <w:tab/>
        <w:t>BAHHABAAHAH--HBBBH-HHHBBH-BAHAAABAAHHHBHHH-HBBBAAHHHBHAABHBHABHHHHBH-A-AAAHBAB-AHBBBHHBAABHHB-BHAHHBBH-BBA-BAHABHAB-AAAAABBHAAHAB-BBHBA-HAAAB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68_00268441</w:t>
      </w:r>
      <w:r w:rsidRPr="000E4B59">
        <w:rPr>
          <w:rFonts w:ascii="Consolas" w:hAnsi="Consolas" w:cs="Consolas"/>
          <w:sz w:val="16"/>
          <w:szCs w:val="16"/>
        </w:rPr>
        <w:tab/>
        <w:t>BBH-HAAABBBAAA-HABABBABHHHABHH-AHHABBB-H-HBHHBBHAAHBBAHBHAHBAAHABHAABAA-BAHH-BBHHAA-BAHBBBA-BAHHBHAAAHBBHA--BHHHABAH-A-HH-BBBHABAHHABBBHAAHHH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469_00136301</w:t>
      </w:r>
      <w:r w:rsidRPr="000E4B59">
        <w:rPr>
          <w:rFonts w:ascii="Consolas" w:hAnsi="Consolas" w:cs="Consolas"/>
          <w:sz w:val="16"/>
          <w:szCs w:val="16"/>
        </w:rPr>
        <w:tab/>
        <w:t>-BHBAAHHBBHAABAHABABB-HAHABBAHB-HBHHAA-ABBAHHABHBHBBHBHAHBHAH-HAAAHA-ABHAHHHBAHAH-AABAAHHBHABAHAAHBBHH-HABBHBBBABAAAHBABBBHBAHBAHB-HHA--H-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26_00243691</w:t>
      </w:r>
      <w:r w:rsidRPr="000E4B59">
        <w:rPr>
          <w:rFonts w:ascii="Consolas" w:hAnsi="Consolas" w:cs="Consolas"/>
          <w:sz w:val="16"/>
          <w:szCs w:val="16"/>
        </w:rPr>
        <w:tab/>
        <w:t>B-A-HHAAABB-BAAHHHHHHHH---AAHAAH-ABB-AHB-AABBHBAAHA-HAAABBBHHHHBABHA-B--HHBA-BBABAABH-BAAHB-H-ABABBABA-BBBHHHH--HAB--H-H-BBH-HAAH--BH-AAH-A-B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7040_00008391</w:t>
      </w:r>
      <w:r w:rsidRPr="000E4B59">
        <w:rPr>
          <w:rFonts w:ascii="Consolas" w:hAnsi="Consolas" w:cs="Consolas"/>
          <w:sz w:val="16"/>
          <w:szCs w:val="16"/>
        </w:rPr>
        <w:tab/>
        <w:t>HHBAHAAHHHAHAAA-ABAHHBAHA-AHAAHAB-BBBBBAAHBHAHHBAHBABBAHBABHAHBAHHBHBAHBABBBBBAAHA-BAABAABHAHHHHB-BAAHHHBB-H-AABBHAHABAABHBHAHHBHBHHAHBABAHHH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401_00042444</w:t>
      </w:r>
      <w:r w:rsidRPr="000E4B59">
        <w:rPr>
          <w:rFonts w:ascii="Consolas" w:hAnsi="Consolas" w:cs="Consolas"/>
          <w:sz w:val="16"/>
          <w:szCs w:val="16"/>
        </w:rPr>
        <w:tab/>
        <w:t>BHAAHAHBBBAABB-B-AABABBHHBAAAHBHAHAHHBHBBHBHHAHAHAABHHBHHHAABABAHABHBHBBAAAHAHHBAAHHHHAHBHAHH-BAHAHBAAAA-AHBAAHAAABHAHABBBAAHBABHHHHHBAAHHBBAB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84_00127810</w:t>
      </w:r>
      <w:r w:rsidRPr="000E4B59">
        <w:rPr>
          <w:rFonts w:ascii="Consolas" w:hAnsi="Consolas" w:cs="Consolas"/>
          <w:sz w:val="16"/>
          <w:szCs w:val="16"/>
        </w:rPr>
        <w:tab/>
        <w:t>HBBHBBBABHBBAHB-BHABHHAHAHBAAABAHHHAAABH-BHBHBABBHAAABHBBBHBAHBHAABBBABABHBA-HHBHAAABBBABBHHHAHHHAHHHHHAHH-BHBBAAHHABHBHABBH-HHAABHBAABAHAA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857_00022988</w:t>
      </w:r>
      <w:r w:rsidRPr="000E4B59">
        <w:rPr>
          <w:rFonts w:ascii="Consolas" w:hAnsi="Consolas" w:cs="Consolas"/>
          <w:sz w:val="16"/>
          <w:szCs w:val="16"/>
        </w:rPr>
        <w:tab/>
        <w:t>ABHH-BAHAHHBBHHABHBBBHHHBBHAAHHABBBHBABBAHBHHHBHAHH-BAB-HBBAAHHBHBBBBBAABHHA-HAHHBBABBHBAAHABBBBBAHBBBHAAHBHHHHBBAAB-BBABBBBBHBBH-AHHAABBBBBH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13_00433993</w:t>
      </w:r>
      <w:r w:rsidRPr="000E4B59">
        <w:rPr>
          <w:rFonts w:ascii="Consolas" w:hAnsi="Consolas" w:cs="Consolas"/>
          <w:sz w:val="16"/>
          <w:szCs w:val="16"/>
        </w:rPr>
        <w:tab/>
        <w:t>H-AAHHBAB-H-BBB-BHBHAABBABBHBHHABBBHAHA-AHBHH-HHHHAB-HA-H--AAHHAAHBA-AA-HBAA-HBB-AAB-AHBBHHAHBAHABBBBBAHB--AAA-HHH-BBB-HHBHA-BHAH-BBBAA-A-HAH-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217_00018989</w:t>
      </w:r>
      <w:r w:rsidRPr="000E4B59">
        <w:rPr>
          <w:rFonts w:ascii="Consolas" w:hAnsi="Consolas" w:cs="Consolas"/>
          <w:sz w:val="16"/>
          <w:szCs w:val="16"/>
        </w:rPr>
        <w:tab/>
        <w:t>ABBAHAHH-BHB-A-AAHABAAHH-AA-BHABABHHBHBHABAHHAAB-HAAH---HBAHB-BBBHBB-BAHHBHB-BBBHH--HHHBAAAHBBA-BHBAAA-B--HH-BBAHBABHB-AAHHAHAHHB--AHAA-B-A-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05_00225229</w:t>
      </w:r>
      <w:r w:rsidRPr="000E4B59">
        <w:rPr>
          <w:rFonts w:ascii="Consolas" w:hAnsi="Consolas" w:cs="Consolas"/>
          <w:sz w:val="16"/>
          <w:szCs w:val="16"/>
        </w:rPr>
        <w:tab/>
        <w:t>-ABAHB--HABA-H-HHH-HAAH-AAHAA-BHAHBAAAAHABHHBHHAAHHHBHBBHHHAHABHHBHA-ABAABBBHHBAAABAAHAH-AABB--B--BBHB-HAAAABH-A-A-ABABHBBHAAAAHB-B-HHABB-HB--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59_00239184</w:t>
      </w:r>
      <w:r w:rsidRPr="000E4B59">
        <w:rPr>
          <w:rFonts w:ascii="Consolas" w:hAnsi="Consolas" w:cs="Consolas"/>
          <w:sz w:val="16"/>
          <w:szCs w:val="16"/>
        </w:rPr>
        <w:tab/>
        <w:t>A-B-ABHABAABAHAAAAAAAH-BHAABAHHHB--HAAHHBHHBBAHHHBHAA-HABHH-HAHAAABB-AHHHHH--AA-H-ABA-H--HAHAABHABAHBAHAAAHABHBBH-BAAABHHAB-AHHBHHABAABAB-H-A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937_00124948</w:t>
      </w:r>
      <w:r w:rsidRPr="000E4B59">
        <w:rPr>
          <w:rFonts w:ascii="Consolas" w:hAnsi="Consolas" w:cs="Consolas"/>
          <w:sz w:val="16"/>
          <w:szCs w:val="16"/>
        </w:rPr>
        <w:tab/>
        <w:t>BBHBHBH-BA-H-H-A-HBAAB-BBABBHBAHAAHHHAB-AHHBBAAHAAABHH-HAHBHHABAHAHB-A-BBAAHAHHHHABBAAHABBBAAHH-ABHBHAHHA-A-AAHAH-BHA-BBBHAAHHB-AB-BBHBB-BA-HA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50_00738285</w:t>
      </w:r>
      <w:r w:rsidRPr="000E4B59">
        <w:rPr>
          <w:rFonts w:ascii="Consolas" w:hAnsi="Consolas" w:cs="Consolas"/>
          <w:sz w:val="16"/>
          <w:szCs w:val="16"/>
        </w:rPr>
        <w:tab/>
        <w:t>BHABABBBHBA--AHHHAHAHABAB-BABHAHBABAHAAHHHBAAAHHBABABBB-ABHHBHBHAHH-HHAABHAB-HAAABAABHBAHHHHB-HAHAHABA-HBHHBAAAHAAHBBABAHHAHBBHHBBBAHBHAHAHBB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9_00024485</w:t>
      </w:r>
      <w:r w:rsidRPr="000E4B59">
        <w:rPr>
          <w:rFonts w:ascii="Consolas" w:hAnsi="Consolas" w:cs="Consolas"/>
          <w:sz w:val="16"/>
          <w:szCs w:val="16"/>
        </w:rPr>
        <w:tab/>
        <w:t>H-BBH-AA-BBBAH-B--A-HAHH-BHH-AHHAABHHBHBAAHAHBBHBABABHHBHABBHHAAHBB--BAA--AA-BBHA-A-AHAHAHHHA-A--HA-HABHA--HAHB--AAAA--HB--HB-B-A---H-AAB-AHA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10_00242647</w:t>
      </w:r>
      <w:r w:rsidRPr="000E4B59">
        <w:rPr>
          <w:rFonts w:ascii="Consolas" w:hAnsi="Consolas" w:cs="Consolas"/>
          <w:sz w:val="16"/>
          <w:szCs w:val="16"/>
        </w:rPr>
        <w:tab/>
        <w:t>-ABHBHAHBAH-AH-BAHAHHHABB-BHAA-AA--BHB-HBHAB-HHHBHBA--AABHB-ABBBHHBA-A-BH-AB-HHHBA-HB-HAAB-AHHAHAAB-HH-BA----AHBBAA----ABAB--BHBB--AH-B-B-BA-H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5_00085359</w:t>
      </w:r>
      <w:r w:rsidRPr="000E4B59">
        <w:rPr>
          <w:rFonts w:ascii="Consolas" w:hAnsi="Consolas" w:cs="Consolas"/>
          <w:sz w:val="16"/>
          <w:szCs w:val="16"/>
        </w:rPr>
        <w:tab/>
        <w:t>A-HBHBBA---B-H-HAABAHBB---HHBA-BBBBBHHAB-B--BHHBBABHBHB-HHH-BBBBABABBBB--HBB-B-BBAH--HAH-A-HH-HAHAA-ABBBBA-H-HBAHHHA-A-BBBHB--BHB--HAH-HHAHHAA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3_00323646</w:t>
      </w:r>
      <w:r w:rsidRPr="000E4B59">
        <w:rPr>
          <w:rFonts w:ascii="Consolas" w:hAnsi="Consolas" w:cs="Consolas"/>
          <w:sz w:val="16"/>
          <w:szCs w:val="16"/>
        </w:rPr>
        <w:tab/>
        <w:t>B-HAHHABAAA-BB-H-BBHA-B-A-HB-ABBBBAAAB-B-BAHAA-HAAAHBA--HHAHHAHHBABABH-HA-BHABAHA---BAHHAAAHB--AHAHAAH-BA--HAAAHAAB-AHHHH-AA-AHHH-HAHA-BH-BAH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6003_00018639</w:t>
      </w:r>
      <w:r w:rsidRPr="000E4B59">
        <w:rPr>
          <w:rFonts w:ascii="Consolas" w:hAnsi="Consolas" w:cs="Consolas"/>
          <w:sz w:val="16"/>
          <w:szCs w:val="16"/>
        </w:rPr>
        <w:tab/>
        <w:t>HAAAHAHBBBAAHBA-HHABAABHAAHAHAHHAHAHHBHBBHBHAAHAHAAAHABBHHAAHABAHABAHAHBHAAAAAAHBABAAHAHBAHHAAAAHAHBAHAAAAAHAAHAHABHHAABBBHAHBABAAAHHBAHHAHH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01_00031053</w:t>
      </w:r>
      <w:r w:rsidRPr="000E4B59">
        <w:rPr>
          <w:rFonts w:ascii="Consolas" w:hAnsi="Consolas" w:cs="Consolas"/>
          <w:sz w:val="16"/>
          <w:szCs w:val="16"/>
        </w:rPr>
        <w:tab/>
        <w:t>--HHAHAA-HH-HAH-BHBBBAB-HBBAAAHA-HHHB-ABAH-AHHBH-HHABABBABBAABHBBBBHH-B-BBHA-HAHBB-H-HBBHAHAABB-BAHHHBBAAA-H-HAHAA-B-BHAB-AB--AB-AAHHAAAB-B-H-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893_00007344</w:t>
      </w:r>
      <w:r w:rsidRPr="000E4B59">
        <w:rPr>
          <w:rFonts w:ascii="Consolas" w:hAnsi="Consolas" w:cs="Consolas"/>
          <w:sz w:val="16"/>
          <w:szCs w:val="16"/>
        </w:rPr>
        <w:tab/>
        <w:t>ABBBHHBAB-A-BBAHB-HABAH--AABB-BHBBHHAAHHBH-BABHBBBBAHHH-AHHB-BB-AHHB-A-AAHBH-AHHB--HBAHBBABHH--B-BHAHB-AHB-H-HAHHHAB--HAHAAHA-HBB-BBBHBBA-AA-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2_00356540</w:t>
      </w:r>
      <w:r w:rsidRPr="000E4B59">
        <w:rPr>
          <w:rFonts w:ascii="Consolas" w:hAnsi="Consolas" w:cs="Consolas"/>
          <w:sz w:val="16"/>
          <w:szCs w:val="16"/>
        </w:rPr>
        <w:tab/>
        <w:t>B-HABAHH--H--B-BBA-BBHBA--AABBBBHHHBH--BHAAHAH-AHHAHHAABBBA-BHBAABHA--BH-BBH-BAAHAAABB-HA-AAHBHBBAA-HBBHAABHAHHBBHHA--AHBHBBAHHAH-AHBAAAH-HHAB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5007_00011467</w:t>
      </w:r>
      <w:r w:rsidRPr="000E4B59">
        <w:rPr>
          <w:rFonts w:ascii="Consolas" w:hAnsi="Consolas" w:cs="Consolas"/>
          <w:sz w:val="16"/>
          <w:szCs w:val="16"/>
        </w:rPr>
        <w:tab/>
        <w:t>AHBHABAHAAAB-HBABHBBBHHHH-HAAHHAB-BHB-HB-HBHAABHAHHABAABAHBA-BHBHBBBAB-AB-HA-H-HHBBA-HHBAAHAHB-HBAHBB-HAAB-HAH-HBAAB--BAB-HBB-HBAA--H-AABHB-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65_00012565</w:t>
      </w:r>
      <w:r w:rsidRPr="000E4B59">
        <w:rPr>
          <w:rFonts w:ascii="Consolas" w:hAnsi="Consolas" w:cs="Consolas"/>
          <w:sz w:val="16"/>
          <w:szCs w:val="16"/>
        </w:rPr>
        <w:tab/>
        <w:t>BBAHBHAH--B--H-BHBHHA-H-A-B-BA-AABAHH-AAHH-BBBBAAABBBAHAAABHABHBHHHH-HHABBHH-B-ABABH-AA-BAABBBHAHHHAHHABHHAAABAHHHHBABHHBAAA-BHBHABBBHA-HA--AB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09_00094986</w:t>
      </w:r>
      <w:r w:rsidRPr="000E4B59">
        <w:rPr>
          <w:rFonts w:ascii="Consolas" w:hAnsi="Consolas" w:cs="Consolas"/>
          <w:sz w:val="16"/>
          <w:szCs w:val="16"/>
        </w:rPr>
        <w:tab/>
        <w:t>AHBBHHAABBH--H-HBBABBHH-B-HHAAHHABBHH-HB-AHAHBBHBABABHABHABBHHAAHBBB-BAABBHAABHHAA-A--AHHHHHAAAHBHAHBB-HA--H-HBHBHAAABB-BAHBBHB-A-ABH-H-B-ABA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69_00684068</w:t>
      </w:r>
      <w:r w:rsidRPr="000E4B59">
        <w:rPr>
          <w:rFonts w:ascii="Consolas" w:hAnsi="Consolas" w:cs="Consolas"/>
          <w:sz w:val="16"/>
          <w:szCs w:val="16"/>
        </w:rPr>
        <w:tab/>
        <w:t>HBHHB-BABHBAHH-BBHHBHHAHABBAA-BAHHHAAABHA--BHBABBHAAABH-BHHBAHBHHABB--BABHBABHABHA-HBBBABBBBH-AHHAHHHH-AHB-B-BHAAAHAB-B--BBHHH-AABHBAAB-HAAABH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78_00260718</w:t>
      </w:r>
      <w:r w:rsidRPr="000E4B59">
        <w:rPr>
          <w:rFonts w:ascii="Consolas" w:hAnsi="Consolas" w:cs="Consolas"/>
          <w:sz w:val="16"/>
          <w:szCs w:val="16"/>
        </w:rPr>
        <w:tab/>
        <w:t>H--HHBAH-BB-HB-BHBAABBBAHAAAAHHBB-ABBAHHBHABABHAAHBBH-ABBAHBBHHAHABBABAHBAAH-B-AHABH-BBAH-HAB-HHAHHHHAHHAHBBABBHBHHAABBAHBBB-HHHA-AABBHBB-HB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01_00276961</w:t>
      </w:r>
      <w:r w:rsidRPr="000E4B59">
        <w:rPr>
          <w:rFonts w:ascii="Consolas" w:hAnsi="Consolas" w:cs="Consolas"/>
          <w:sz w:val="16"/>
          <w:szCs w:val="16"/>
        </w:rPr>
        <w:tab/>
        <w:t>-BA-AABHBBHA-BBBABABB-HHBABBAABHHBHHAA-HHBAHHABHHHBBBB-HHBHAAHBAHAH--A-HBHHHAAHAHBHABAHBBHB-BAHHAHA--AAH-BHABBBABHAAHBABBBHB-HBBHB-BHABBH-H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14_00245486</w:t>
      </w:r>
      <w:r w:rsidRPr="000E4B59">
        <w:rPr>
          <w:rFonts w:ascii="Consolas" w:hAnsi="Consolas" w:cs="Consolas"/>
          <w:sz w:val="16"/>
          <w:szCs w:val="16"/>
        </w:rPr>
        <w:tab/>
        <w:t>HHBBHHAAHBHB-HA-BBHBBBHHB-HHAAHBABBHHBHBAAHAHBBHBABAHHBBHABB-HAAABBBBBAAHBHAAHHHAH-HAHAHHBBAA-AHBHAHBBBHAABHAHBHBBAA-BHBB-H-ABBHABABHBHH--AHA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975_00012319</w:t>
      </w:r>
      <w:r w:rsidRPr="000E4B59">
        <w:rPr>
          <w:rFonts w:ascii="Consolas" w:hAnsi="Consolas" w:cs="Consolas"/>
          <w:sz w:val="16"/>
          <w:szCs w:val="16"/>
        </w:rPr>
        <w:tab/>
        <w:t>----A-ABB-AB-H--BHABABB-BHHAH-HAH-BAB-BH-AHAHHBA-BHA----B-BAAHHA-HHB-AHAHABH-BABB--B-BHABBAAAHH-BBAAHB-B---HBA-HHBH--BHAABB--HHHHABHBB-HH-A-HBA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97_00029719</w:t>
      </w:r>
      <w:r w:rsidRPr="000E4B59">
        <w:rPr>
          <w:rFonts w:ascii="Consolas" w:hAnsi="Consolas" w:cs="Consolas"/>
          <w:sz w:val="16"/>
          <w:szCs w:val="16"/>
        </w:rPr>
        <w:tab/>
        <w:t>B-HBHABBA-BH-BAHAA-HBHAAB-BB-B-HH-HBA--BBA-BAH-BB-B-H-B-HHHAB-ABHHAHHBB--BAB--B-H-H---BHABBBB-HBHAHABB-HH-AABABHHBHB-AA-HB-BAABH---HB-BBH-HH-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541_00274658</w:t>
      </w:r>
      <w:r w:rsidRPr="000E4B59">
        <w:rPr>
          <w:rFonts w:ascii="Consolas" w:hAnsi="Consolas" w:cs="Consolas"/>
          <w:sz w:val="16"/>
          <w:szCs w:val="16"/>
        </w:rPr>
        <w:tab/>
        <w:t>B-H-AHBAB-AA-ABB-BHBHH-BH-AHHAAAA-BHABBAHH-HBHBH-HAHBA-BH-ABAHHBBAA--B-ABAAH-B-HAAHBA-HBBB-BBAHBHAA-B--HAA-A-H-HHHH--A-BBBHA-HABA-HHBAB-H-A--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50_00036634</w:t>
      </w:r>
      <w:r w:rsidRPr="000E4B59">
        <w:rPr>
          <w:rFonts w:ascii="Consolas" w:hAnsi="Consolas" w:cs="Consolas"/>
          <w:sz w:val="16"/>
          <w:szCs w:val="16"/>
        </w:rPr>
        <w:tab/>
        <w:t>BBHAAAAH-HB--AABHAABABHA--AHHHBBHHBA-BBBBB-BAH-BBHHHAH--BBHBBBHBHHBB-H-BA-HH-AAHAA-H-H-H--AAB-ABH-AAAB-B--H-HHBHB-BBABA-A--A-BAA-HAHHH--H-AB-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749_00040880</w:t>
      </w:r>
      <w:r w:rsidRPr="000E4B59">
        <w:rPr>
          <w:rFonts w:ascii="Consolas" w:hAnsi="Consolas" w:cs="Consolas"/>
          <w:sz w:val="16"/>
          <w:szCs w:val="16"/>
        </w:rPr>
        <w:tab/>
        <w:t>HABBABB---BA-AHHBHBAAHHBH-HBHAHBAB-AA----B-HBHBA-AB--HH-BHHBBHB-ABAB-HB-AHBH-HABBBAAH-AH-BHAAAHAH-HBHBAABB-HAHBHBH--B-B-A-BAAHAHBBBHH-H-H-HAAA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30_00070857</w:t>
      </w:r>
      <w:r w:rsidRPr="000E4B59">
        <w:rPr>
          <w:rFonts w:ascii="Consolas" w:hAnsi="Consolas" w:cs="Consolas"/>
          <w:sz w:val="16"/>
          <w:szCs w:val="16"/>
        </w:rPr>
        <w:tab/>
        <w:t>A-H-A-BAA-HA-H-HAHHBBHB-B-ABAA-AHBBHAAH--HAAAAHABHHBABH-BHBHAH-HAAB-AH--AHBHBABAHBHA--AAHAHAH-ABAAHBHAAHA--AHH--HBAB-HHAB-BB-BHA---ABHAA-AB--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9_00065852</w:t>
      </w:r>
      <w:r w:rsidRPr="000E4B59">
        <w:rPr>
          <w:rFonts w:ascii="Consolas" w:hAnsi="Consolas" w:cs="Consolas"/>
          <w:sz w:val="16"/>
          <w:szCs w:val="16"/>
        </w:rPr>
        <w:tab/>
        <w:t>A-B-AAAA-BB-HHHBBH-AB-HABAA--AHHHBHHB-HBAA-AAB-BAHB-HHAAHHBBHHAAHHBB-HAABAAHABBHHABH--AAAB-BH-AH-HAHBAHHA---ABBHBAA----BHBH-BBAH-A-BHA----A-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47_00675829</w:t>
      </w:r>
      <w:r w:rsidRPr="000E4B59">
        <w:rPr>
          <w:rFonts w:ascii="Consolas" w:hAnsi="Consolas" w:cs="Consolas"/>
          <w:sz w:val="16"/>
          <w:szCs w:val="16"/>
        </w:rPr>
        <w:tab/>
        <w:t>A-HAA--ABAH-HBBABHHHA-B-ABBB-BAAB-HHBA--AB-HABAHAHA-BAA-B--HHBHAAHBAAAAB-HAH-ABHH-AH-ABBBHB-H-ABH-BAHBAH---BBHAHHH--BH-AHBHA-AHAH-BBH---AAHA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2147_00130810</w:t>
      </w:r>
      <w:r w:rsidRPr="000E4B59">
        <w:rPr>
          <w:rFonts w:ascii="Consolas" w:hAnsi="Consolas" w:cs="Consolas"/>
          <w:sz w:val="16"/>
          <w:szCs w:val="16"/>
        </w:rPr>
        <w:tab/>
        <w:t>AHHAA-B-A-HABHA-HH-BHHB-AHAHA-BAHHBAAAHH--AAHHBABHHBABAA-A-AAABHAABA-HBAAAHH-H-AHBHA-HHAAABH--HHAAHH-AHAAH-AAHAA-BH--A-ABABAHBB--AAHH---BA-HBA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27_00025547</w:t>
      </w:r>
      <w:r w:rsidRPr="000E4B59">
        <w:rPr>
          <w:rFonts w:ascii="Consolas" w:hAnsi="Consolas" w:cs="Consolas"/>
          <w:sz w:val="16"/>
          <w:szCs w:val="16"/>
        </w:rPr>
        <w:tab/>
        <w:t>BAB-HAHHH-H--AHB-AABAAHHA-HAHBAB--BABHBHHBABHAAHAHAAHAA-HBAHBHBBBHHB-B-AHHABHB-BA-HH-AB-A-AAB-AHBHBAHHABHB-AHB-AHBA-HBAHBHHA-BBABB-AB-A-BBA--HH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64_00226809</w:t>
      </w:r>
      <w:r w:rsidRPr="000E4B59">
        <w:rPr>
          <w:rFonts w:ascii="Consolas" w:hAnsi="Consolas" w:cs="Consolas"/>
          <w:sz w:val="16"/>
          <w:szCs w:val="16"/>
        </w:rPr>
        <w:tab/>
        <w:t>AAAAHAAAAAAAAHAA-AA-AAHHAAA-AHAHAA-HAH-H-AHHAAHHAHH-AHAA-A-HAAHAHH--AH-AA-HAHHHAAAH-AHHA-AAAHAAA--AHA-HHHAA--HAHHAAAA-AAAA-AA-A-A-AHH-A-AAHAAAA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671_00111647</w:t>
      </w:r>
      <w:r w:rsidRPr="000E4B59">
        <w:rPr>
          <w:rFonts w:ascii="Consolas" w:hAnsi="Consolas" w:cs="Consolas"/>
          <w:sz w:val="16"/>
          <w:szCs w:val="16"/>
        </w:rPr>
        <w:tab/>
        <w:t>BBAH-HBH-BBA-A-BHB-AABA-A-BHHHBHABABHHAABBBBBBBAAABHBA-AAAHHHBHBHHHHAAAAAABH-HBAB-BHBAHHABAHBBA-HHHAHAABAHA-ABAHHH-HBHBBHAHAAHBH---BAAAHHBA-H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48_00185590</w:t>
      </w:r>
      <w:r w:rsidRPr="000E4B59">
        <w:rPr>
          <w:rFonts w:ascii="Consolas" w:hAnsi="Consolas" w:cs="Consolas"/>
          <w:sz w:val="16"/>
          <w:szCs w:val="16"/>
        </w:rPr>
        <w:tab/>
        <w:t>A-HHAAABAHBB-A-BBAHHHAHHABHABABAHABHHABABAAHHHHHAA-HAAB-BBHBABBHHABB-HBHAHAHAHABAAAH-AHB-BAHH-HABBAAHB-HH-BBBAAHAAHHABAAAHBHHHBBHHAAAB-BHAAABH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lastRenderedPageBreak/>
        <w:t>*000794_00344246</w:t>
      </w:r>
      <w:r w:rsidRPr="000E4B59">
        <w:rPr>
          <w:rFonts w:ascii="Consolas" w:hAnsi="Consolas" w:cs="Consolas"/>
          <w:sz w:val="16"/>
          <w:szCs w:val="16"/>
        </w:rPr>
        <w:tab/>
        <w:t>H-ABAAHBHBBAHBAAAAAH-HAABAABA-HHAAABHHABHAH-AHABBBBAHA-HHHAAHAABHHHHABBHAAAHHHHBHBABHABHABBBBAHBAAHA-BHHAAAAAABAAHAHHAABABH-AABAAAHHHAHAHAHH-H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387_00030563</w:t>
      </w:r>
      <w:r w:rsidRPr="000E4B59">
        <w:rPr>
          <w:rFonts w:ascii="Consolas" w:hAnsi="Consolas" w:cs="Consolas"/>
          <w:sz w:val="16"/>
          <w:szCs w:val="16"/>
        </w:rPr>
        <w:tab/>
        <w:t>BBHABAAH--BAHHBBBA-HBBB-BAAHBBBBH-HBAH-B-AABABHAHAAAB--B--AABBBAHHH-BHBHHBB-HHAHAAHA-BHAHHAAH-AH----HB-H---AAH-B-H-A--AA-HH--BA-AAB-B-HAH-H-AB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628_00071281</w:t>
      </w:r>
      <w:r w:rsidRPr="000E4B59">
        <w:rPr>
          <w:rFonts w:ascii="Consolas" w:hAnsi="Consolas" w:cs="Consolas"/>
          <w:sz w:val="16"/>
          <w:szCs w:val="16"/>
        </w:rPr>
        <w:tab/>
        <w:t>AAAHAAB-AAHA-A-H-HBBHA--A-BBBABAA-AAHBHHHA--BBHHAH-HAH--AAAAABHHHHAB--BAHBAAHAHAH-BA-HHHBHAH---AA-HH-B-H---ABH-AABHBB-BB---BHAAAB--HB-H--AAAH-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615_00004463</w:t>
      </w:r>
      <w:r w:rsidRPr="000E4B59">
        <w:rPr>
          <w:rFonts w:ascii="Consolas" w:hAnsi="Consolas" w:cs="Consolas"/>
          <w:sz w:val="16"/>
          <w:szCs w:val="16"/>
        </w:rPr>
        <w:tab/>
        <w:t>HH-BHAHBAAAAHH-AH-BBBAHBBBAHHABB-H-HAA-H---AHBAAAAHHBAA-AHHABBHABABH---A--AH-A-HHAAH-BHA-A-AABBA-ABAABBHBH-AHB-AHHA--HA-B-HB--AHB-H-H-A-HBHHHB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738_00005300</w:t>
      </w:r>
      <w:r w:rsidRPr="000E4B59">
        <w:rPr>
          <w:rFonts w:ascii="Consolas" w:hAnsi="Consolas" w:cs="Consolas"/>
          <w:sz w:val="16"/>
          <w:szCs w:val="16"/>
        </w:rPr>
        <w:tab/>
        <w:t>B-AABHBHA-BA-A--HBAAA-AB--B-HH-HABAB-HAAHHA-BBBAAABABA--H-HHABHBAHH--AH-HAAHAHBABHBH-AHH-BA-B-A--AHA-BABAB-HABBH-H-ABHBHHAA-AHBHHH-BH---H-AA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92_00057087</w:t>
      </w:r>
      <w:r w:rsidRPr="000E4B59">
        <w:rPr>
          <w:rFonts w:ascii="Consolas" w:hAnsi="Consolas" w:cs="Consolas"/>
          <w:sz w:val="16"/>
          <w:szCs w:val="16"/>
        </w:rPr>
        <w:tab/>
        <w:t>AHHBAHABA-A-AB--ABBHHBB---BHHBABAABAH--B-BBHHBHH-AAABH--HHHHBAAABBBH-A-AHAHB-HABH--B-AB-A-HAAB-HBHBB-BHHA-AHBBBHBH--AAHAB-BBBBAHB--HAHB-HHH-B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094_00003084</w:t>
      </w:r>
      <w:r w:rsidRPr="000E4B59">
        <w:rPr>
          <w:rFonts w:ascii="Consolas" w:hAnsi="Consolas" w:cs="Consolas"/>
          <w:sz w:val="16"/>
          <w:szCs w:val="16"/>
        </w:rPr>
        <w:tab/>
        <w:t>HAHAH--BBB--AB-BBBABH-H---HHAAABABBHB--ABB-HHHH-A-HAHBBAAAHABB-BAAB-AA-BHAAH-A-HH-BHBHHHHAABH-B-HBBBAA-AHA-HHBHBBHA-A-BABHAH-HBB--BHH-BBHBBHAB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4661_00036577</w:t>
      </w:r>
      <w:r w:rsidRPr="000E4B59">
        <w:rPr>
          <w:rFonts w:ascii="Consolas" w:hAnsi="Consolas" w:cs="Consolas"/>
          <w:sz w:val="16"/>
          <w:szCs w:val="16"/>
        </w:rPr>
        <w:tab/>
        <w:t>BBA-AAAHB-H-ABABAB-BB-BHH-BB-HBHHBHHAA---B--HABHBHBBABABA-HABHHAHHHAHAB-AHBA---AHHHH-AHAHHBABAB-ABBBHHAHA-AH-B-ABHA---AB-BH-BBBH--A-HABHH-BBHA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77_00332661</w:t>
      </w:r>
      <w:r w:rsidRPr="000E4B59">
        <w:rPr>
          <w:rFonts w:ascii="Consolas" w:hAnsi="Consolas" w:cs="Consolas"/>
          <w:sz w:val="16"/>
          <w:szCs w:val="16"/>
        </w:rPr>
        <w:tab/>
        <w:t>B-HB-HBBB-A-AHBHBHHBAB-HB-HAHHHA-B-ABABHHAB-BBBHABHHABBHBAB-ABHHABHB--HAHHB--B-BB-BBABH--B-B-BA-BHHABBHBBHBHHHHHBBBB-ABBHBB-BAHHHHB--BB-BBHBBB-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54_00154217</w:t>
      </w:r>
      <w:r w:rsidRPr="000E4B59">
        <w:rPr>
          <w:rFonts w:ascii="Consolas" w:hAnsi="Consolas" w:cs="Consolas"/>
          <w:sz w:val="16"/>
          <w:szCs w:val="16"/>
        </w:rPr>
        <w:tab/>
        <w:t>ABHBA-AHAHH-BAABBB-BBBH-BBH-A-HABHBHBA-HBB-BBHBHABBABAHHHHBAAAHBABBB-BAA--B--HAHH--A-HHBAABAH--HBAHBBBHA-H-HHHBBBBABBBBABHH-B-HHABHHHAAHBBBHHH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81_00316007</w:t>
      </w:r>
      <w:r w:rsidRPr="000E4B59">
        <w:rPr>
          <w:rFonts w:ascii="Consolas" w:hAnsi="Consolas" w:cs="Consolas"/>
          <w:sz w:val="16"/>
          <w:szCs w:val="16"/>
        </w:rPr>
        <w:tab/>
        <w:t>-HABBBHHABHBABBBB-HBBHHBAH-BHBBHH-H-HHHBABBBHA-BBHBBHH-BHBBHH-BBABBBAHB-HBHH-HBHABHHBBBA-HB---B-HBHBBAB-BBBHBBBBH--BBBHHBBBBH-BBHBBHHBBBBBHBBHB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13_00039278</w:t>
      </w:r>
      <w:r w:rsidRPr="000E4B59">
        <w:rPr>
          <w:rFonts w:ascii="Consolas" w:hAnsi="Consolas" w:cs="Consolas"/>
          <w:sz w:val="16"/>
          <w:szCs w:val="16"/>
        </w:rPr>
        <w:tab/>
        <w:t>AB-HA-HBA-HB-H-AHABAABHBH-ABBBAAA-AHAHBA-AHHBBBABABHHAHBBBHHABHHHBBHHH---HBH-HBH-HAAABBABAAHBBHBHAB-HHAH-H-HAAHBBBAAHHBHBB-A-AAABABAAAABHAH-BHA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868_00079458</w:t>
      </w:r>
      <w:r w:rsidRPr="000E4B59">
        <w:rPr>
          <w:rFonts w:ascii="Consolas" w:hAnsi="Consolas" w:cs="Consolas"/>
          <w:sz w:val="16"/>
          <w:szCs w:val="16"/>
        </w:rPr>
        <w:tab/>
        <w:t>-BHABAHH-AH--HBBBAABBBBHBAAHBHBBB-H-ABBHAHAHHHHA-AAAHAABHHAABBBAAHHA----HBBHAAAAHAHA-BAHBBAHHBHBHAABHBBHAABAAH-BBHA-BHA-HBHB-HHAHBAHB-H-ABH-AB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86_00401426</w:t>
      </w:r>
      <w:r w:rsidRPr="000E4B59">
        <w:rPr>
          <w:rFonts w:ascii="Consolas" w:hAnsi="Consolas" w:cs="Consolas"/>
          <w:sz w:val="16"/>
          <w:szCs w:val="16"/>
        </w:rPr>
        <w:tab/>
        <w:t>-AHBB-AHA-BHBA--HA-HB-HB--AH-H-BHAHBAAABA-A-BHHA-AAABBAHBHAHBHAAHHAHBBBA-HBB--BABHAB-HAAHB-HH-A-A-B-HHBBBB-BAA-BHH-B-H--BBB-BHH---BAAAHBBHHAHA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327_00041610</w:t>
      </w:r>
      <w:r w:rsidRPr="000E4B59">
        <w:rPr>
          <w:rFonts w:ascii="Consolas" w:hAnsi="Consolas" w:cs="Consolas"/>
          <w:sz w:val="16"/>
          <w:szCs w:val="16"/>
        </w:rPr>
        <w:tab/>
        <w:t>AHHBBHAB--H-HH-AHBA-BBAHAAHAHAAAB-HBAAA--B-AAHBH-HAHHBAHBB-AHAAH-AAA-B-HBHBB-BA-BB-BHA-AHB-AHBABH-B--H-BB--BHAHB-HABAH--B-BB-BHA-HBHBAH-B-HHH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12_00197273</w:t>
      </w:r>
      <w:r w:rsidRPr="000E4B59">
        <w:rPr>
          <w:rFonts w:ascii="Consolas" w:hAnsi="Consolas" w:cs="Consolas"/>
          <w:sz w:val="16"/>
          <w:szCs w:val="16"/>
        </w:rPr>
        <w:tab/>
        <w:t>BAHBAHA-HAA-HHHABAABABBAB--AHHHAHBHABABH-BH-HABHA-HHAA-HBABAAAHAHHBB-A-A-BAH-BA-H--BAHAHBBAHA---BBHAABHHBB-BHA-HHBHBAB-A--BA-B-HB-BAH-A-H-HHAB-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220_00123854</w:t>
      </w:r>
      <w:r w:rsidRPr="000E4B59">
        <w:rPr>
          <w:rFonts w:ascii="Consolas" w:hAnsi="Consolas" w:cs="Consolas"/>
          <w:sz w:val="16"/>
          <w:szCs w:val="16"/>
        </w:rPr>
        <w:tab/>
        <w:t>H-A-H--BBBAH-HABHHABAAB-A-HAHHBHA-AHHBBBBHBHHHHABHABBHBHH-AAHABABABHH--BHAA-AHA-AA-HAHABBAAAH--AAAH-HH-A---HAAHHBAB-A-ABBBAA-BA--H-HHBAA--BBAB-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9265_00014467</w:t>
      </w:r>
      <w:r w:rsidRPr="000E4B59">
        <w:rPr>
          <w:rFonts w:ascii="Consolas" w:hAnsi="Consolas" w:cs="Consolas"/>
          <w:sz w:val="16"/>
          <w:szCs w:val="16"/>
        </w:rPr>
        <w:tab/>
        <w:t>HHBBHAAAB-HB-HB-BHAHAHAA-HHHAABHABBHHAHBAAAAHBBHBHBH-H-BHHBBHHAAHBB-BB-ABHABABBHAABHBBABHAHHH-AABAAAHABH--BA-B-HBAAAA-H-BHHABAHBHB-AHAHBBAHBAAH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3910_00041871</w:t>
      </w:r>
      <w:r w:rsidRPr="000E4B59">
        <w:rPr>
          <w:rFonts w:ascii="Consolas" w:hAnsi="Consolas" w:cs="Consolas"/>
          <w:sz w:val="16"/>
          <w:szCs w:val="16"/>
        </w:rPr>
        <w:tab/>
        <w:t>HBBHBBBAHHB-BHABBHHHHHABA-AHAAB-ABBAAAB-AH-BBBAB-HAAABB-BHHBAHBHAHBB-ABAHHBABHABHA-H-BHABBBHH-HHHABHHAHAH-ABBBHHAAH--ABHABBHHHAA---BAABAH-AAHHA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542_00152836</w:t>
      </w:r>
      <w:r w:rsidRPr="000E4B59">
        <w:rPr>
          <w:rFonts w:ascii="Consolas" w:hAnsi="Consolas" w:cs="Consolas"/>
          <w:sz w:val="16"/>
          <w:szCs w:val="16"/>
        </w:rPr>
        <w:tab/>
        <w:t>AHHBBAABABBHHHAAH-AABBHBABHAHAAHHAHBHHAB-H-ABHAAAAAHABABBBAHHAAHHAAH-B-HBHBB-BHABHAB-AHAABHHH-ABAHBABA-BBBAHHABBHHABABABB-BBBBHA-H-HHBAHBAHHH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60_00086678</w:t>
      </w:r>
      <w:r w:rsidRPr="000E4B59">
        <w:rPr>
          <w:rFonts w:ascii="Consolas" w:hAnsi="Consolas" w:cs="Consolas"/>
          <w:sz w:val="16"/>
          <w:szCs w:val="16"/>
        </w:rPr>
        <w:tab/>
        <w:t>AABHABAH-BH--HBBHBHHBABHAAAHBHBHBAAABAHA-BBAHHBAHAAABHHBHAAHHBBBAAAHBB-BAHHBABABHHBBBAHHABBBB-ABABBBBHAHA-A-BHABAHHHAHBBHAHBBAAH-HHBHHBBBAHHHBB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429_00240589</w:t>
      </w:r>
      <w:r w:rsidRPr="000E4B59">
        <w:rPr>
          <w:rFonts w:ascii="Consolas" w:hAnsi="Consolas" w:cs="Consolas"/>
          <w:sz w:val="16"/>
          <w:szCs w:val="16"/>
        </w:rPr>
        <w:tab/>
        <w:t>AHBBHHAABBBB-HA-BHAABHHA-AABAAHHHAHHBA-BAAAAABHBAHBHHHH-HHBBHBHAHABB-BAABAAH-BBHHABBAHAAABAHH-AHAHAABAHHAH-BABBHBAAAABBAHBHBHBAHHH-HHABAB-AB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853_00372298</w:t>
      </w:r>
      <w:r w:rsidRPr="000E4B59">
        <w:rPr>
          <w:rFonts w:ascii="Consolas" w:hAnsi="Consolas" w:cs="Consolas"/>
          <w:sz w:val="16"/>
          <w:szCs w:val="16"/>
        </w:rPr>
        <w:tab/>
        <w:t>BBHHHBHABABABBBBBBBBAHHHHBBAHBBBAHBAHHBBBBBBHBHHHBBBBBBBBHHHHABHHBHH-HBHAHBBHHBAA-BB-HAHAB-BBHBBB-BHHBABHA--HHB-BBBAHBHBBBB-H--BBBBBHHBBBABBA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0_00463455</w:t>
      </w:r>
      <w:r w:rsidRPr="000E4B59">
        <w:rPr>
          <w:rFonts w:ascii="Consolas" w:hAnsi="Consolas" w:cs="Consolas"/>
          <w:sz w:val="16"/>
          <w:szCs w:val="16"/>
        </w:rPr>
        <w:tab/>
        <w:t>AHBBHB-AB-HA-HBHBBAHHHAA-HABAABHAHBHHAABAA-AABBBBHBHBHHBHHBBHAAAHBB-ABAA-AAH-BBHAABHAHAHHBHBHAA-BAAHHABHAA--ABBHHAA--BAHBABH-BHH--AHHAAHB-ABAA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389_00364660</w:t>
      </w:r>
      <w:r w:rsidRPr="000E4B59">
        <w:rPr>
          <w:rFonts w:ascii="Consolas" w:hAnsi="Consolas" w:cs="Consolas"/>
          <w:sz w:val="16"/>
          <w:szCs w:val="16"/>
        </w:rPr>
        <w:tab/>
        <w:t>AABHABHHABHB-HABHBHBBBBHAHAHH-BHHAHABABAHBBAHABAHAAABHHAHAAH-BBBAAAH-B-BA-HBAB-BHHHBBAHHABB-B-HBABBBBH-HHB-BBH-BAHH-BABB--HBBAAHBB-BHH-BH-BHHABA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179_00205035</w:t>
      </w:r>
      <w:r w:rsidRPr="000E4B59">
        <w:rPr>
          <w:rFonts w:ascii="Consolas" w:hAnsi="Consolas" w:cs="Consolas"/>
          <w:sz w:val="16"/>
          <w:szCs w:val="16"/>
        </w:rPr>
        <w:tab/>
        <w:t>HBABABBAABA--AAAAHABAAHHAABAAHHHA-BBHABB-BHBHHBAHAAHHHHBHAAHHA-H-BHA-B-AABAH-AHHH-BBBHHAB--AH-AAABHHHB-HA--HHHHABAHBBA-BA-HA-AAHA-AAHA-AB-AAA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645_00104037</w:t>
      </w:r>
      <w:r w:rsidRPr="000E4B59">
        <w:rPr>
          <w:rFonts w:ascii="Consolas" w:hAnsi="Consolas" w:cs="Consolas"/>
          <w:sz w:val="16"/>
          <w:szCs w:val="16"/>
        </w:rPr>
        <w:tab/>
        <w:t>BBABABB--BAA-AAHAAHBBABAB-HB-HHABAHABH-H-HHAAAAA-HBAHBBBHHHAHHHHHHHBHBAAHHAB-HAAHHH--ABAH-ABB-BAHHAHH--BBA-BAAHBAAA--AB-HAHBABABB--ABBA-B-HBBBHH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771_00030368</w:t>
      </w:r>
      <w:r w:rsidRPr="000E4B59">
        <w:rPr>
          <w:rFonts w:ascii="Consolas" w:hAnsi="Consolas" w:cs="Consolas"/>
          <w:sz w:val="16"/>
          <w:szCs w:val="16"/>
        </w:rPr>
        <w:tab/>
        <w:t>AHB-H-----HBAHBHB-AAHAAAHHBAAABHBHBHH-BBAAAAHBBH-HBHBAH-A-BBHHAAHBBBBBA-BHAHABBHAA-HAHAHAAB-HAAHB-AHHABHAA--ABBHBHA-ABBHBB-A-BHA--AHHABHB-HBAH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29_00361197</w:t>
      </w:r>
      <w:r w:rsidRPr="000E4B59">
        <w:rPr>
          <w:rFonts w:ascii="Consolas" w:hAnsi="Consolas" w:cs="Consolas"/>
          <w:sz w:val="16"/>
          <w:szCs w:val="16"/>
        </w:rPr>
        <w:tab/>
        <w:t>-HBBHBAA-BH--HAHBBABB-HAB--HAAHHHHBHHA-BAAHAHBBHBABHBAHBHABBHHAAHBBB-B-ABBAA-B-HAB-HA-AHHABHAAABBAABBABHA---AH-HBAA-AH-BB-HH-HBH---HHAHHB-ABABHB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8972_00011352</w:t>
      </w:r>
      <w:r w:rsidRPr="000E4B59">
        <w:rPr>
          <w:rFonts w:ascii="Consolas" w:hAnsi="Consolas" w:cs="Consolas"/>
          <w:sz w:val="16"/>
          <w:szCs w:val="16"/>
        </w:rPr>
        <w:tab/>
        <w:t>HBH-B-A-ABB-BAAAHHAHB-AB-BAAHBABHAHBAH-BHAAABHAA-A-HHBABBHAHBHAHHHAH--BHBBB-ABBABBAB--HAHH-HH-AHA-BAHH-BBB-ABA-BHBH-AHHBBB--BH--BHBAHB-AB-H-HHB-</w:t>
      </w:r>
    </w:p>
    <w:p w:rsidR="000E4B59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0017_00762508</w:t>
      </w:r>
      <w:r w:rsidRPr="000E4B59">
        <w:rPr>
          <w:rFonts w:ascii="Consolas" w:hAnsi="Consolas" w:cs="Consolas"/>
          <w:sz w:val="16"/>
          <w:szCs w:val="16"/>
        </w:rPr>
        <w:tab/>
        <w:t>--BAHHBHBBHA-HB-HB-BAHBBA-HBBABB-B-AHBBHHHAABA-AAAAHHAB-HH--B-HAHAAH-AAAHBH--BABB--A-HA--AA-HH-A-AHA-HHHAH-ABHAHAA---AHHHHHAAAAA--AA-AAHBAB-ABBA</w:t>
      </w:r>
    </w:p>
    <w:p w:rsidR="00A6630D" w:rsidRPr="000E4B59" w:rsidRDefault="000E4B59" w:rsidP="007367BD">
      <w:pPr>
        <w:tabs>
          <w:tab w:val="left" w:pos="1620"/>
        </w:tabs>
        <w:rPr>
          <w:rFonts w:ascii="Consolas" w:hAnsi="Consolas" w:cs="Consolas"/>
          <w:sz w:val="16"/>
          <w:szCs w:val="16"/>
        </w:rPr>
      </w:pPr>
      <w:r w:rsidRPr="000E4B59">
        <w:rPr>
          <w:rFonts w:ascii="Consolas" w:hAnsi="Consolas" w:cs="Consolas"/>
          <w:sz w:val="16"/>
          <w:szCs w:val="16"/>
        </w:rPr>
        <w:t>*001456_00101100</w:t>
      </w:r>
      <w:r w:rsidRPr="000E4B59">
        <w:rPr>
          <w:rFonts w:ascii="Consolas" w:hAnsi="Consolas" w:cs="Consolas"/>
          <w:sz w:val="16"/>
          <w:szCs w:val="16"/>
        </w:rPr>
        <w:tab/>
        <w:t>-H-HAAAAHBABAB-ABA-BB-HH-AHB--BAH-BHA--BBHAHHAAHAAABA-BHB--AAHHHHAB---B-BBAB-HA-H-AH-AABBBAHH-H-BBBBABHH-HBBBA-HAHH-AHB-HAB---AB--H-H-HB--A-AHHA</w:t>
      </w:r>
    </w:p>
    <w:sectPr w:rsidR="00A6630D" w:rsidRPr="000E4B59" w:rsidSect="000E4B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B19"/>
    <w:rsid w:val="00081ABD"/>
    <w:rsid w:val="000E4B59"/>
    <w:rsid w:val="0024411A"/>
    <w:rsid w:val="005D5411"/>
    <w:rsid w:val="007367BD"/>
    <w:rsid w:val="009E2B19"/>
    <w:rsid w:val="00A6630D"/>
    <w:rsid w:val="00B4023D"/>
    <w:rsid w:val="00F6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B8B1F-FFBB-45D1-BDF0-AFE631A8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5</Pages>
  <Words>61276</Words>
  <Characters>349275</Characters>
  <Application>Microsoft Office Word</Application>
  <DocSecurity>0</DocSecurity>
  <Lines>2910</Lines>
  <Paragraphs>8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 Domier</dc:creator>
  <cp:keywords/>
  <dc:description/>
  <cp:lastModifiedBy>Les Domier</cp:lastModifiedBy>
  <cp:revision>7</cp:revision>
  <dcterms:created xsi:type="dcterms:W3CDTF">2014-05-08T00:01:00Z</dcterms:created>
  <dcterms:modified xsi:type="dcterms:W3CDTF">2014-05-08T00:21:00Z</dcterms:modified>
</cp:coreProperties>
</file>